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5.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139AB" w14:textId="70F60ADA" w:rsidR="00EA4041" w:rsidRPr="0076609D" w:rsidRDefault="00EA4041" w:rsidP="004F2360">
      <w:pPr>
        <w:spacing w:before="360" w:after="360"/>
        <w:jc w:val="center"/>
        <w:rPr>
          <w:b/>
          <w:color w:val="000000"/>
          <w:sz w:val="32"/>
        </w:rPr>
      </w:pPr>
      <w:r w:rsidRPr="0076609D">
        <w:rPr>
          <w:b/>
          <w:color w:val="000000"/>
          <w:sz w:val="28"/>
        </w:rPr>
        <w:t>RESEARCH PROTOCOL OF VACCINE CLINICAL TRIAL</w:t>
      </w:r>
    </w:p>
    <w:p w14:paraId="413E0693" w14:textId="29205BB1" w:rsidR="00E56B07" w:rsidRPr="00415DD3" w:rsidRDefault="00E56B07" w:rsidP="00075EC8">
      <w:pPr>
        <w:pStyle w:val="Title"/>
        <w:tabs>
          <w:tab w:val="left" w:pos="0"/>
        </w:tabs>
        <w:spacing w:before="0" w:after="0" w:line="274" w:lineRule="auto"/>
        <w:rPr>
          <w:i/>
          <w:sz w:val="30"/>
          <w:szCs w:val="30"/>
        </w:rPr>
      </w:pPr>
      <w:r w:rsidRPr="00F41F5C">
        <w:rPr>
          <w:b/>
          <w:caps/>
          <w:sz w:val="30"/>
          <w:szCs w:val="30"/>
        </w:rPr>
        <w:t xml:space="preserve">A Phase </w:t>
      </w:r>
      <w:r w:rsidR="00D95A20" w:rsidRPr="00F41F5C">
        <w:rPr>
          <w:b/>
          <w:caps/>
          <w:sz w:val="30"/>
          <w:szCs w:val="30"/>
        </w:rPr>
        <w:t>I</w:t>
      </w:r>
      <w:r w:rsidRPr="00CD077C">
        <w:rPr>
          <w:b/>
          <w:caps/>
          <w:sz w:val="30"/>
          <w:szCs w:val="30"/>
        </w:rPr>
        <w:t xml:space="preserve"> </w:t>
      </w:r>
      <w:r w:rsidR="0091170E" w:rsidRPr="00EB1023">
        <w:rPr>
          <w:b/>
          <w:caps/>
          <w:sz w:val="30"/>
          <w:szCs w:val="30"/>
        </w:rPr>
        <w:t xml:space="preserve">RANDOMIZED, DOUBLE-BLIND, </w:t>
      </w:r>
      <w:r w:rsidR="004145B5" w:rsidRPr="00320CEC">
        <w:rPr>
          <w:b/>
          <w:caps/>
          <w:sz w:val="30"/>
          <w:szCs w:val="30"/>
        </w:rPr>
        <w:t xml:space="preserve">PLACEBO CONTROLLED, </w:t>
      </w:r>
      <w:r w:rsidR="00483886" w:rsidRPr="004E1FEA">
        <w:rPr>
          <w:b/>
          <w:caps/>
          <w:sz w:val="30"/>
          <w:szCs w:val="30"/>
        </w:rPr>
        <w:t xml:space="preserve">DOSE FINDING </w:t>
      </w:r>
      <w:r w:rsidR="00D95A20" w:rsidRPr="004E1FEA">
        <w:rPr>
          <w:b/>
          <w:caps/>
          <w:sz w:val="30"/>
          <w:szCs w:val="30"/>
        </w:rPr>
        <w:t>CLINICAL TRIAL TO EVALUATE THE SAFETY AND IMMUNOGENICITY OF H</w:t>
      </w:r>
      <w:r w:rsidR="00483886" w:rsidRPr="00C64AF3">
        <w:rPr>
          <w:b/>
          <w:caps/>
          <w:sz w:val="30"/>
          <w:szCs w:val="30"/>
        </w:rPr>
        <w:t>7N9 INFLUEnZa ANTIGEN ADJUVANTED WITH 2 DIFFERENT ADJUVANT FORMULATION</w:t>
      </w:r>
      <w:r w:rsidR="00483886" w:rsidRPr="00A258F4">
        <w:rPr>
          <w:b/>
          <w:caps/>
          <w:sz w:val="30"/>
          <w:szCs w:val="30"/>
        </w:rPr>
        <w:t xml:space="preserve">S </w:t>
      </w:r>
      <w:r w:rsidR="00D95A20" w:rsidRPr="00A258F4">
        <w:rPr>
          <w:b/>
          <w:caps/>
          <w:sz w:val="30"/>
          <w:szCs w:val="30"/>
        </w:rPr>
        <w:t>i</w:t>
      </w:r>
      <w:r w:rsidR="0091170E" w:rsidRPr="00A258F4">
        <w:rPr>
          <w:b/>
          <w:caps/>
          <w:sz w:val="30"/>
          <w:szCs w:val="30"/>
        </w:rPr>
        <w:t>n healthy adult v</w:t>
      </w:r>
      <w:r w:rsidR="00FF1B06" w:rsidRPr="00A258F4">
        <w:rPr>
          <w:b/>
          <w:caps/>
          <w:sz w:val="30"/>
          <w:szCs w:val="30"/>
        </w:rPr>
        <w:t xml:space="preserve">olunteers </w:t>
      </w:r>
      <w:r w:rsidR="00FF1B06" w:rsidRPr="00415DD3">
        <w:rPr>
          <w:b/>
          <w:caps/>
          <w:sz w:val="30"/>
          <w:szCs w:val="30"/>
        </w:rPr>
        <w:t>IN BRAZIL</w:t>
      </w:r>
    </w:p>
    <w:p w14:paraId="038F0AC0" w14:textId="77777777" w:rsidR="00E56B07" w:rsidRPr="0076609D" w:rsidRDefault="00E56B07" w:rsidP="00E56B07">
      <w:pPr>
        <w:pStyle w:val="Title"/>
        <w:tabs>
          <w:tab w:val="left" w:pos="0"/>
        </w:tabs>
        <w:spacing w:before="0" w:after="0" w:line="274" w:lineRule="auto"/>
        <w:rPr>
          <w:b/>
        </w:rPr>
      </w:pPr>
    </w:p>
    <w:p w14:paraId="219C226C" w14:textId="677FF4A0" w:rsidR="00EA4041" w:rsidRPr="002263F3" w:rsidRDefault="00EA4041" w:rsidP="0084287F">
      <w:pPr>
        <w:spacing w:before="360"/>
        <w:jc w:val="center"/>
        <w:rPr>
          <w:color w:val="000000"/>
        </w:rPr>
      </w:pPr>
      <w:r w:rsidRPr="002263F3">
        <w:rPr>
          <w:b/>
          <w:color w:val="000000"/>
        </w:rPr>
        <w:t>Protocol Number:</w:t>
      </w:r>
      <w:r w:rsidRPr="002263F3">
        <w:rPr>
          <w:color w:val="000000"/>
        </w:rPr>
        <w:t xml:space="preserve"> </w:t>
      </w:r>
      <w:r w:rsidR="0084287F" w:rsidRPr="002263F3">
        <w:rPr>
          <w:color w:val="000000"/>
        </w:rPr>
        <w:t>FLP-01-IB</w:t>
      </w:r>
    </w:p>
    <w:p w14:paraId="7DE14553" w14:textId="6E95A843" w:rsidR="00EA4041" w:rsidRPr="0076609D" w:rsidRDefault="00EA4041" w:rsidP="00075EC8">
      <w:pPr>
        <w:spacing w:before="120"/>
        <w:jc w:val="center"/>
        <w:rPr>
          <w:color w:val="000000"/>
        </w:rPr>
      </w:pPr>
      <w:r w:rsidRPr="0076609D">
        <w:rPr>
          <w:b/>
          <w:color w:val="000000"/>
        </w:rPr>
        <w:t>Version Number:</w:t>
      </w:r>
      <w:r w:rsidRPr="0076609D">
        <w:rPr>
          <w:color w:val="000000"/>
        </w:rPr>
        <w:t xml:space="preserve"> </w:t>
      </w:r>
      <w:r w:rsidR="00DF26BE">
        <w:rPr>
          <w:color w:val="000000"/>
        </w:rPr>
        <w:t>4</w:t>
      </w:r>
      <w:r w:rsidR="00D95A20" w:rsidRPr="0076609D">
        <w:rPr>
          <w:color w:val="000000"/>
        </w:rPr>
        <w:t>.0</w:t>
      </w:r>
    </w:p>
    <w:p w14:paraId="462D74EB" w14:textId="305A5FEE" w:rsidR="00EA4041" w:rsidRPr="0076609D" w:rsidRDefault="00EA4041" w:rsidP="00075EC8">
      <w:pPr>
        <w:jc w:val="center"/>
        <w:rPr>
          <w:color w:val="000000"/>
        </w:rPr>
      </w:pPr>
      <w:r w:rsidRPr="0076609D">
        <w:rPr>
          <w:b/>
          <w:color w:val="000000"/>
        </w:rPr>
        <w:t>Date:</w:t>
      </w:r>
      <w:r w:rsidRPr="0076609D">
        <w:rPr>
          <w:color w:val="000000"/>
        </w:rPr>
        <w:t xml:space="preserve"> </w:t>
      </w:r>
      <w:r w:rsidR="00DF26BE">
        <w:rPr>
          <w:color w:val="000000"/>
        </w:rPr>
        <w:t>21 June</w:t>
      </w:r>
      <w:r w:rsidR="00DF26BE" w:rsidRPr="0076609D">
        <w:rPr>
          <w:color w:val="000000"/>
        </w:rPr>
        <w:t xml:space="preserve"> 201</w:t>
      </w:r>
      <w:r w:rsidR="00DF26BE">
        <w:rPr>
          <w:color w:val="000000"/>
        </w:rPr>
        <w:t>8</w:t>
      </w:r>
    </w:p>
    <w:p w14:paraId="58EB2746" w14:textId="6E43F882" w:rsidR="00EA4041" w:rsidRPr="0076609D" w:rsidRDefault="00EA4041" w:rsidP="00584B2B">
      <w:pPr>
        <w:spacing w:before="480"/>
        <w:jc w:val="center"/>
        <w:rPr>
          <w:b/>
          <w:caps/>
          <w:color w:val="000000"/>
        </w:rPr>
      </w:pPr>
      <w:r w:rsidRPr="0076609D">
        <w:rPr>
          <w:b/>
          <w:caps/>
          <w:color w:val="000000"/>
        </w:rPr>
        <w:t xml:space="preserve">Summary name: </w:t>
      </w:r>
      <w:r w:rsidR="00D95A20" w:rsidRPr="0076609D">
        <w:rPr>
          <w:b/>
          <w:caps/>
          <w:color w:val="000000"/>
        </w:rPr>
        <w:t>H7N9</w:t>
      </w:r>
      <w:r w:rsidR="00330DD9" w:rsidRPr="0076609D">
        <w:rPr>
          <w:b/>
          <w:caps/>
          <w:color w:val="000000"/>
        </w:rPr>
        <w:t xml:space="preserve"> </w:t>
      </w:r>
      <w:r w:rsidR="00D53286" w:rsidRPr="0076609D">
        <w:rPr>
          <w:b/>
          <w:caps/>
          <w:color w:val="000000"/>
        </w:rPr>
        <w:t>INACTIVATED</w:t>
      </w:r>
      <w:r w:rsidR="0091170E" w:rsidRPr="0076609D">
        <w:rPr>
          <w:b/>
          <w:caps/>
          <w:color w:val="000000"/>
        </w:rPr>
        <w:t>, ADJUVANTED</w:t>
      </w:r>
      <w:r w:rsidR="00813CB8" w:rsidRPr="0076609D">
        <w:rPr>
          <w:b/>
          <w:caps/>
          <w:color w:val="000000"/>
        </w:rPr>
        <w:t xml:space="preserve"> </w:t>
      </w:r>
      <w:r w:rsidRPr="0076609D">
        <w:rPr>
          <w:b/>
          <w:caps/>
          <w:color w:val="000000"/>
        </w:rPr>
        <w:t>influenza</w:t>
      </w:r>
      <w:r w:rsidR="00B22151" w:rsidRPr="0076609D">
        <w:rPr>
          <w:b/>
          <w:caps/>
          <w:color w:val="000000"/>
        </w:rPr>
        <w:t xml:space="preserve"> </w:t>
      </w:r>
      <w:r w:rsidRPr="0076609D">
        <w:rPr>
          <w:b/>
          <w:caps/>
          <w:color w:val="000000"/>
        </w:rPr>
        <w:t>vaccine</w:t>
      </w:r>
      <w:r w:rsidR="00D95A20" w:rsidRPr="0076609D">
        <w:rPr>
          <w:b/>
          <w:caps/>
          <w:color w:val="000000"/>
        </w:rPr>
        <w:t xml:space="preserve"> pHASE I</w:t>
      </w:r>
      <w:r w:rsidRPr="0076609D">
        <w:rPr>
          <w:b/>
          <w:caps/>
          <w:color w:val="000000"/>
        </w:rPr>
        <w:t xml:space="preserve"> </w:t>
      </w:r>
      <w:r w:rsidR="00B22151" w:rsidRPr="0076609D">
        <w:rPr>
          <w:b/>
          <w:caps/>
          <w:color w:val="000000"/>
        </w:rPr>
        <w:t xml:space="preserve">clinical trial </w:t>
      </w:r>
      <w:r w:rsidR="00584B2B" w:rsidRPr="0076609D">
        <w:rPr>
          <w:b/>
          <w:caps/>
          <w:color w:val="000000"/>
        </w:rPr>
        <w:t>in BRAZIL</w:t>
      </w:r>
    </w:p>
    <w:p w14:paraId="504E8258" w14:textId="77777777" w:rsidR="00232A0F" w:rsidRPr="0076609D" w:rsidRDefault="00232A0F" w:rsidP="00EA4041">
      <w:pPr>
        <w:spacing w:before="480"/>
        <w:jc w:val="center"/>
        <w:rPr>
          <w:b/>
          <w:caps/>
          <w:color w:val="000000"/>
        </w:rPr>
      </w:pPr>
    </w:p>
    <w:tbl>
      <w:tblPr>
        <w:tblW w:w="0" w:type="auto"/>
        <w:tblLook w:val="04A0" w:firstRow="1" w:lastRow="0" w:firstColumn="1" w:lastColumn="0" w:noHBand="0" w:noVBand="1"/>
      </w:tblPr>
      <w:tblGrid>
        <w:gridCol w:w="3030"/>
        <w:gridCol w:w="6330"/>
      </w:tblGrid>
      <w:tr w:rsidR="00232A0F" w:rsidRPr="0076609D" w14:paraId="0F54A19B" w14:textId="77777777" w:rsidTr="00232A0F">
        <w:trPr>
          <w:trHeight w:val="144"/>
        </w:trPr>
        <w:tc>
          <w:tcPr>
            <w:tcW w:w="3078" w:type="dxa"/>
            <w:shd w:val="clear" w:color="auto" w:fill="auto"/>
          </w:tcPr>
          <w:p w14:paraId="4FB2E841" w14:textId="77777777" w:rsidR="00232A0F" w:rsidRPr="0076609D" w:rsidRDefault="00232A0F" w:rsidP="00662CA3">
            <w:pPr>
              <w:spacing w:before="120" w:after="240"/>
            </w:pPr>
            <w:r w:rsidRPr="0076609D">
              <w:rPr>
                <w:b/>
                <w:color w:val="000000"/>
              </w:rPr>
              <w:t>Sponsor:</w:t>
            </w:r>
          </w:p>
        </w:tc>
        <w:tc>
          <w:tcPr>
            <w:tcW w:w="6498" w:type="dxa"/>
            <w:shd w:val="clear" w:color="auto" w:fill="auto"/>
          </w:tcPr>
          <w:p w14:paraId="1D84EBBE" w14:textId="77777777" w:rsidR="00232A0F" w:rsidRPr="0076609D" w:rsidRDefault="0091170E" w:rsidP="0091170E">
            <w:pPr>
              <w:spacing w:before="120" w:after="240"/>
            </w:pPr>
            <w:r w:rsidRPr="0076609D">
              <w:rPr>
                <w:color w:val="000000"/>
              </w:rPr>
              <w:t xml:space="preserve">Insituto </w:t>
            </w:r>
            <w:r w:rsidR="00D95A20" w:rsidRPr="0076609D">
              <w:rPr>
                <w:color w:val="000000"/>
              </w:rPr>
              <w:t>Butantan, Brazil</w:t>
            </w:r>
          </w:p>
        </w:tc>
      </w:tr>
      <w:tr w:rsidR="00232A0F" w:rsidRPr="0076609D" w14:paraId="72AADFBE" w14:textId="77777777" w:rsidTr="00232A0F">
        <w:trPr>
          <w:trHeight w:val="144"/>
        </w:trPr>
        <w:tc>
          <w:tcPr>
            <w:tcW w:w="3078" w:type="dxa"/>
            <w:shd w:val="clear" w:color="auto" w:fill="auto"/>
          </w:tcPr>
          <w:p w14:paraId="3CC87905" w14:textId="77777777" w:rsidR="00232A0F" w:rsidRPr="0076609D" w:rsidRDefault="00232A0F" w:rsidP="0091170E">
            <w:pPr>
              <w:spacing w:line="240" w:lineRule="auto"/>
            </w:pPr>
            <w:r w:rsidRPr="0076609D">
              <w:rPr>
                <w:b/>
                <w:color w:val="000000"/>
              </w:rPr>
              <w:t>Manufacturer:</w:t>
            </w:r>
          </w:p>
        </w:tc>
        <w:tc>
          <w:tcPr>
            <w:tcW w:w="6498" w:type="dxa"/>
            <w:shd w:val="clear" w:color="auto" w:fill="auto"/>
          </w:tcPr>
          <w:p w14:paraId="71D79A1E" w14:textId="77777777" w:rsidR="0091170E" w:rsidRPr="0076609D" w:rsidRDefault="0091170E" w:rsidP="0091170E">
            <w:pPr>
              <w:spacing w:line="240" w:lineRule="auto"/>
              <w:rPr>
                <w:color w:val="000000"/>
              </w:rPr>
            </w:pPr>
            <w:r w:rsidRPr="0076609D">
              <w:rPr>
                <w:color w:val="000000"/>
              </w:rPr>
              <w:t xml:space="preserve">Instituto </w:t>
            </w:r>
            <w:r w:rsidR="00D95A20" w:rsidRPr="0076609D">
              <w:rPr>
                <w:color w:val="000000"/>
              </w:rPr>
              <w:t>Butantan, Brazil</w:t>
            </w:r>
            <w:r w:rsidRPr="0076609D">
              <w:rPr>
                <w:color w:val="000000"/>
              </w:rPr>
              <w:t xml:space="preserve"> </w:t>
            </w:r>
          </w:p>
          <w:p w14:paraId="774060EA" w14:textId="77777777" w:rsidR="0091170E" w:rsidRPr="0076609D" w:rsidRDefault="0091170E" w:rsidP="0091170E">
            <w:pPr>
              <w:spacing w:line="240" w:lineRule="auto"/>
              <w:rPr>
                <w:color w:val="000000"/>
              </w:rPr>
            </w:pPr>
            <w:r w:rsidRPr="0076609D">
              <w:rPr>
                <w:color w:val="000000"/>
              </w:rPr>
              <w:t>H7N9 antigen and IB160 adjuvant</w:t>
            </w:r>
          </w:p>
          <w:p w14:paraId="7BD2E020" w14:textId="77777777" w:rsidR="0091170E" w:rsidRPr="0076609D" w:rsidRDefault="0091170E" w:rsidP="0091170E">
            <w:pPr>
              <w:spacing w:line="240" w:lineRule="auto"/>
              <w:rPr>
                <w:color w:val="000000"/>
              </w:rPr>
            </w:pPr>
          </w:p>
          <w:p w14:paraId="63ED13D9" w14:textId="77777777" w:rsidR="0091170E" w:rsidRPr="0076609D" w:rsidRDefault="0091170E" w:rsidP="0091170E">
            <w:pPr>
              <w:spacing w:line="240" w:lineRule="auto"/>
              <w:rPr>
                <w:color w:val="000000"/>
              </w:rPr>
            </w:pPr>
            <w:r w:rsidRPr="0076609D">
              <w:rPr>
                <w:color w:val="000000"/>
              </w:rPr>
              <w:t>Infectious Disease Research Institute (IDRI)</w:t>
            </w:r>
            <w:r w:rsidR="00D93C3B" w:rsidRPr="0076609D">
              <w:rPr>
                <w:color w:val="000000"/>
              </w:rPr>
              <w:t>, USA</w:t>
            </w:r>
          </w:p>
          <w:p w14:paraId="191F5F26" w14:textId="77777777" w:rsidR="0091170E" w:rsidRPr="0076609D" w:rsidRDefault="0091170E" w:rsidP="0091170E">
            <w:pPr>
              <w:spacing w:line="240" w:lineRule="auto"/>
              <w:rPr>
                <w:color w:val="000000"/>
              </w:rPr>
            </w:pPr>
            <w:r w:rsidRPr="0076609D">
              <w:rPr>
                <w:color w:val="000000"/>
              </w:rPr>
              <w:t>SE adjuvant</w:t>
            </w:r>
          </w:p>
          <w:p w14:paraId="6391FD2F" w14:textId="77777777" w:rsidR="0091170E" w:rsidRPr="0076609D" w:rsidRDefault="0091170E" w:rsidP="0091170E">
            <w:pPr>
              <w:spacing w:line="240" w:lineRule="auto"/>
            </w:pPr>
          </w:p>
        </w:tc>
      </w:tr>
      <w:tr w:rsidR="00232A0F" w:rsidRPr="0076609D" w14:paraId="4532A16E" w14:textId="77777777" w:rsidTr="00232A0F">
        <w:trPr>
          <w:trHeight w:val="144"/>
        </w:trPr>
        <w:tc>
          <w:tcPr>
            <w:tcW w:w="3078" w:type="dxa"/>
            <w:shd w:val="clear" w:color="auto" w:fill="auto"/>
          </w:tcPr>
          <w:p w14:paraId="20567CE7" w14:textId="77777777" w:rsidR="00232A0F" w:rsidRPr="0076609D" w:rsidRDefault="00232A0F" w:rsidP="00662CA3">
            <w:pPr>
              <w:spacing w:before="120" w:after="240"/>
            </w:pPr>
            <w:r w:rsidRPr="0076609D">
              <w:rPr>
                <w:b/>
                <w:color w:val="000000"/>
              </w:rPr>
              <w:t>Planned time:</w:t>
            </w:r>
          </w:p>
        </w:tc>
        <w:tc>
          <w:tcPr>
            <w:tcW w:w="6498" w:type="dxa"/>
            <w:shd w:val="clear" w:color="auto" w:fill="auto"/>
          </w:tcPr>
          <w:p w14:paraId="31026D94" w14:textId="2F67CF3B" w:rsidR="00232A0F" w:rsidRPr="0076609D" w:rsidRDefault="00567C5B" w:rsidP="009B7A43">
            <w:pPr>
              <w:spacing w:before="120" w:after="240"/>
            </w:pPr>
            <w:r w:rsidRPr="0076609D">
              <w:t xml:space="preserve">Approximately </w:t>
            </w:r>
            <w:r w:rsidR="009B7A43" w:rsidRPr="0076609D">
              <w:t>1</w:t>
            </w:r>
            <w:r w:rsidR="009B7A43">
              <w:t>2</w:t>
            </w:r>
            <w:r w:rsidR="009B7A43" w:rsidRPr="0076609D">
              <w:t xml:space="preserve"> </w:t>
            </w:r>
            <w:r w:rsidRPr="0076609D">
              <w:t xml:space="preserve">months </w:t>
            </w:r>
          </w:p>
        </w:tc>
      </w:tr>
    </w:tbl>
    <w:p w14:paraId="4267CA8F" w14:textId="77777777" w:rsidR="008B4D8D" w:rsidRPr="0076609D" w:rsidRDefault="00D94546" w:rsidP="008B4D8D">
      <w:pPr>
        <w:spacing w:before="120"/>
        <w:ind w:firstLine="990"/>
        <w:rPr>
          <w:b/>
          <w:color w:val="000000"/>
        </w:rPr>
      </w:pPr>
      <w:r w:rsidRPr="0076609D">
        <w:rPr>
          <w:b/>
          <w:color w:val="000000"/>
        </w:rPr>
        <w:br w:type="page"/>
      </w:r>
    </w:p>
    <w:p w14:paraId="22D2A25F" w14:textId="77777777" w:rsidR="005D2CCA" w:rsidRPr="0076609D" w:rsidRDefault="005D2CCA" w:rsidP="00E56B07">
      <w:pPr>
        <w:pStyle w:val="SchemaTitle"/>
      </w:pPr>
    </w:p>
    <w:p w14:paraId="05ABE8DD" w14:textId="77777777" w:rsidR="00E56B07" w:rsidRPr="0076609D" w:rsidRDefault="00E56B07" w:rsidP="00E56B07">
      <w:pPr>
        <w:pStyle w:val="SchemaTitle"/>
      </w:pPr>
      <w:r w:rsidRPr="0076609D">
        <w:t>Statement of compliance</w:t>
      </w:r>
    </w:p>
    <w:p w14:paraId="2F110B4D" w14:textId="1C985287" w:rsidR="003C4A98" w:rsidRPr="0076609D" w:rsidRDefault="00EA4041" w:rsidP="00535385">
      <w:pPr>
        <w:rPr>
          <w:rFonts w:ascii="Calibri" w:hAnsi="Calibri"/>
          <w:szCs w:val="22"/>
        </w:rPr>
      </w:pPr>
      <w:bookmarkStart w:id="0" w:name="_Toc376596183"/>
      <w:r w:rsidRPr="0076609D">
        <w:t xml:space="preserve">I am </w:t>
      </w:r>
      <w:r w:rsidR="0062026F" w:rsidRPr="0062026F">
        <w:rPr>
          <w:color w:val="000000"/>
        </w:rPr>
        <w:t>Esper Georges Kallas</w:t>
      </w:r>
      <w:r w:rsidR="00567C5B" w:rsidRPr="0076609D">
        <w:t>,</w:t>
      </w:r>
      <w:r w:rsidRPr="0076609D">
        <w:t xml:space="preserve"> principal investigator of the study “</w:t>
      </w:r>
      <w:r w:rsidR="00113DC0" w:rsidRPr="0076609D">
        <w:rPr>
          <w:szCs w:val="22"/>
        </w:rPr>
        <w:t xml:space="preserve">A Phase </w:t>
      </w:r>
      <w:r w:rsidR="00D95A20" w:rsidRPr="0076609D">
        <w:rPr>
          <w:szCs w:val="22"/>
        </w:rPr>
        <w:t xml:space="preserve">I </w:t>
      </w:r>
      <w:r w:rsidR="00834635">
        <w:rPr>
          <w:szCs w:val="22"/>
        </w:rPr>
        <w:t>Ra</w:t>
      </w:r>
      <w:r w:rsidR="00202086">
        <w:rPr>
          <w:szCs w:val="22"/>
        </w:rPr>
        <w:t>nd</w:t>
      </w:r>
      <w:r w:rsidR="00834635">
        <w:rPr>
          <w:szCs w:val="22"/>
        </w:rPr>
        <w:t>omized, Placebo-controlled, Dose Finding</w:t>
      </w:r>
      <w:r w:rsidR="00D95A20" w:rsidRPr="0076609D">
        <w:rPr>
          <w:szCs w:val="22"/>
        </w:rPr>
        <w:t xml:space="preserve"> Clinical Trial to Evaluate the Safety and Immunogencity of H7N9 Influenza </w:t>
      </w:r>
      <w:r w:rsidR="00202086">
        <w:rPr>
          <w:szCs w:val="22"/>
        </w:rPr>
        <w:t xml:space="preserve">Antigen Adjuvanted with 2 different Adjuvant Formulations </w:t>
      </w:r>
      <w:r w:rsidR="00D95A20" w:rsidRPr="0076609D">
        <w:rPr>
          <w:szCs w:val="22"/>
        </w:rPr>
        <w:t>in Health</w:t>
      </w:r>
      <w:r w:rsidR="00202086">
        <w:rPr>
          <w:szCs w:val="22"/>
        </w:rPr>
        <w:t>y</w:t>
      </w:r>
      <w:r w:rsidR="00D95A20" w:rsidRPr="0076609D">
        <w:rPr>
          <w:szCs w:val="22"/>
        </w:rPr>
        <w:t xml:space="preserve"> Adult Volunteers in Brazil”</w:t>
      </w:r>
      <w:r w:rsidRPr="0076609D">
        <w:t xml:space="preserve">. </w:t>
      </w:r>
      <w:bookmarkEnd w:id="0"/>
      <w:r w:rsidR="003C4A98" w:rsidRPr="0076609D">
        <w:t xml:space="preserve">By signing below to ensure that the study will be carried out on schedule, content of approved protocol, and in accordance with Good Clinical Practice (GCP) as required by applicable rules of </w:t>
      </w:r>
      <w:r w:rsidR="00D95A20" w:rsidRPr="0076609D">
        <w:t>Brazil</w:t>
      </w:r>
      <w:r w:rsidR="00A62471" w:rsidRPr="0076609D">
        <w:t xml:space="preserve"> or in accordance with ICH E6, Good Clinical Practice: Consolidated Guideline.</w:t>
      </w:r>
    </w:p>
    <w:p w14:paraId="3BEB5879" w14:textId="77777777" w:rsidR="003C4A98" w:rsidRPr="0076609D" w:rsidRDefault="003C4A98" w:rsidP="003C4A98">
      <w:pPr>
        <w:spacing w:before="120"/>
      </w:pPr>
      <w:r w:rsidRPr="0076609D">
        <w:t>The study informed consent documents will embody the elements of consent as described in the Declaration of Helsinki</w:t>
      </w:r>
      <w:r w:rsidR="00567C5B" w:rsidRPr="0076609D">
        <w:t>, 2013</w:t>
      </w:r>
      <w:r w:rsidRPr="0076609D">
        <w:t>.</w:t>
      </w:r>
    </w:p>
    <w:p w14:paraId="00D39D47" w14:textId="45C1B8EE" w:rsidR="00D94546" w:rsidRPr="0076609D" w:rsidRDefault="003C4A98" w:rsidP="00D94546">
      <w:pPr>
        <w:spacing w:before="120"/>
      </w:pPr>
      <w:r w:rsidRPr="0076609D">
        <w:t xml:space="preserve">All key personnel (those responsible for the design and conduct of this study) will have completed Human </w:t>
      </w:r>
      <w:r w:rsidR="00AD11A0" w:rsidRPr="0076609D">
        <w:t>Participant</w:t>
      </w:r>
      <w:r w:rsidRPr="0076609D">
        <w:t>s Protection Training prior to interaction with any participants or to have access to their confidential study data.</w:t>
      </w:r>
    </w:p>
    <w:p w14:paraId="51456DAE" w14:textId="77777777" w:rsidR="00D94546" w:rsidRPr="0076609D" w:rsidRDefault="00D94546" w:rsidP="00D94546">
      <w:pPr>
        <w:spacing w:before="1"/>
      </w:pPr>
    </w:p>
    <w:p w14:paraId="6F8D9196" w14:textId="77777777" w:rsidR="00D94546" w:rsidRPr="0076609D" w:rsidRDefault="00D94546" w:rsidP="00D602AB">
      <w:pPr>
        <w:spacing w:line="256" w:lineRule="auto"/>
        <w:ind w:right="113"/>
      </w:pPr>
      <w:r w:rsidRPr="0076609D">
        <w:t>I declare that I have no potential or real conflict of interests.</w:t>
      </w:r>
    </w:p>
    <w:p w14:paraId="251729F2" w14:textId="77777777" w:rsidR="00D94546" w:rsidRPr="0076609D" w:rsidRDefault="00D94546" w:rsidP="003C4A98">
      <w:pPr>
        <w:spacing w:before="120"/>
      </w:pPr>
    </w:p>
    <w:p w14:paraId="04B0E589" w14:textId="77777777" w:rsidR="003C4A98" w:rsidRPr="0076609D" w:rsidRDefault="003C4A98" w:rsidP="003C4A98">
      <w:pPr>
        <w:rPr>
          <w:b/>
          <w:i/>
          <w:color w:val="000000"/>
        </w:rPr>
      </w:pPr>
    </w:p>
    <w:p w14:paraId="11626A3A" w14:textId="23DFB85C" w:rsidR="00EA4041" w:rsidRPr="00120B6F" w:rsidRDefault="00EA4041" w:rsidP="00483886">
      <w:pPr>
        <w:rPr>
          <w:b/>
          <w:i/>
          <w:color w:val="000000"/>
          <w:lang w:val="pt-BR"/>
        </w:rPr>
      </w:pPr>
      <w:r w:rsidRPr="0076609D">
        <w:rPr>
          <w:b/>
          <w:i/>
          <w:color w:val="000000"/>
        </w:rPr>
        <w:tab/>
      </w:r>
      <w:r w:rsidR="003C4A98" w:rsidRPr="0076609D">
        <w:rPr>
          <w:b/>
          <w:i/>
          <w:color w:val="000000"/>
        </w:rPr>
        <w:tab/>
      </w:r>
      <w:r w:rsidR="003C4A98" w:rsidRPr="0076609D">
        <w:rPr>
          <w:b/>
          <w:i/>
          <w:color w:val="000000"/>
        </w:rPr>
        <w:tab/>
      </w:r>
      <w:r w:rsidR="003C4A98" w:rsidRPr="0076609D">
        <w:rPr>
          <w:b/>
          <w:i/>
          <w:color w:val="000000"/>
        </w:rPr>
        <w:tab/>
      </w:r>
      <w:r w:rsidR="003C4A98" w:rsidRPr="0076609D">
        <w:rPr>
          <w:b/>
          <w:i/>
          <w:color w:val="000000"/>
        </w:rPr>
        <w:tab/>
      </w:r>
      <w:r w:rsidR="003C4A98" w:rsidRPr="0076609D">
        <w:rPr>
          <w:b/>
          <w:i/>
          <w:color w:val="000000"/>
        </w:rPr>
        <w:tab/>
      </w:r>
      <w:r w:rsidR="003C4A98" w:rsidRPr="0076609D">
        <w:rPr>
          <w:b/>
          <w:i/>
          <w:color w:val="000000"/>
        </w:rPr>
        <w:tab/>
      </w:r>
      <w:r w:rsidR="003C4A98" w:rsidRPr="0076609D">
        <w:rPr>
          <w:b/>
          <w:i/>
          <w:color w:val="000000"/>
        </w:rPr>
        <w:tab/>
      </w:r>
      <w:r w:rsidR="00483886" w:rsidRPr="00120B6F">
        <w:rPr>
          <w:b/>
          <w:i/>
          <w:color w:val="000000"/>
          <w:lang w:val="pt-BR"/>
        </w:rPr>
        <w:t>S</w:t>
      </w:r>
      <w:r w:rsidR="0062026F">
        <w:rPr>
          <w:b/>
          <w:i/>
          <w:color w:val="000000"/>
          <w:lang w:val="pt-BR"/>
        </w:rPr>
        <w:t>ã</w:t>
      </w:r>
      <w:r w:rsidR="00483886" w:rsidRPr="00120B6F">
        <w:rPr>
          <w:b/>
          <w:i/>
          <w:color w:val="000000"/>
          <w:lang w:val="pt-BR"/>
        </w:rPr>
        <w:t>o Paulo,</w:t>
      </w:r>
      <w:r w:rsidR="00567C5B" w:rsidRPr="00120B6F">
        <w:rPr>
          <w:b/>
          <w:i/>
          <w:color w:val="000000"/>
          <w:lang w:val="pt-BR"/>
        </w:rPr>
        <w:t xml:space="preserve"> </w:t>
      </w:r>
      <w:r w:rsidR="00D95A20" w:rsidRPr="00120B6F">
        <w:rPr>
          <w:b/>
          <w:i/>
          <w:color w:val="000000"/>
          <w:lang w:val="pt-BR"/>
        </w:rPr>
        <w:t>Brazil</w:t>
      </w:r>
      <w:r w:rsidRPr="00120B6F">
        <w:rPr>
          <w:b/>
          <w:i/>
          <w:color w:val="000000"/>
          <w:lang w:val="pt-BR"/>
        </w:rPr>
        <w:t xml:space="preserve"> </w:t>
      </w:r>
    </w:p>
    <w:p w14:paraId="0791E20E" w14:textId="77777777" w:rsidR="00EA4041" w:rsidRPr="00120B6F" w:rsidRDefault="00EA4041" w:rsidP="00EA4041">
      <w:pPr>
        <w:pStyle w:val="BodyText"/>
        <w:spacing w:before="120" w:line="312" w:lineRule="auto"/>
        <w:ind w:firstLine="5760"/>
        <w:rPr>
          <w:color w:val="000000"/>
          <w:lang w:val="pt-BR"/>
        </w:rPr>
      </w:pPr>
      <w:r w:rsidRPr="00120B6F">
        <w:rPr>
          <w:color w:val="000000"/>
          <w:lang w:val="pt-BR"/>
        </w:rPr>
        <w:t xml:space="preserve">Principal Investigator </w:t>
      </w:r>
    </w:p>
    <w:p w14:paraId="0299E24B" w14:textId="77777777" w:rsidR="00EA4041" w:rsidRPr="00120B6F" w:rsidRDefault="00EA4041" w:rsidP="00EA4041">
      <w:pPr>
        <w:pStyle w:val="BodyText"/>
        <w:spacing w:line="312" w:lineRule="auto"/>
        <w:ind w:firstLine="5760"/>
        <w:rPr>
          <w:rStyle w:val="Emphasis"/>
          <w:lang w:val="pt-BR"/>
        </w:rPr>
      </w:pPr>
      <w:r w:rsidRPr="00120B6F">
        <w:rPr>
          <w:rStyle w:val="Emphasis"/>
          <w:lang w:val="pt-BR"/>
        </w:rPr>
        <w:t xml:space="preserve">      </w:t>
      </w:r>
    </w:p>
    <w:p w14:paraId="648B1B5B" w14:textId="58B057BE" w:rsidR="006440C5" w:rsidRPr="00120B6F" w:rsidRDefault="00EA4041" w:rsidP="00120B6F">
      <w:pPr>
        <w:spacing w:before="840" w:line="240" w:lineRule="auto"/>
        <w:rPr>
          <w:color w:val="000000"/>
          <w:lang w:val="pt-BR"/>
        </w:rPr>
      </w:pPr>
      <w:r w:rsidRPr="00120B6F">
        <w:rPr>
          <w:lang w:val="pt-BR"/>
        </w:rPr>
        <w:tab/>
      </w:r>
      <w:r w:rsidRPr="00120B6F">
        <w:rPr>
          <w:lang w:val="pt-BR"/>
        </w:rPr>
        <w:tab/>
      </w:r>
      <w:r w:rsidRPr="00120B6F">
        <w:rPr>
          <w:lang w:val="pt-BR"/>
        </w:rPr>
        <w:tab/>
      </w:r>
      <w:r w:rsidRPr="00120B6F">
        <w:rPr>
          <w:lang w:val="pt-BR"/>
        </w:rPr>
        <w:tab/>
      </w:r>
      <w:r w:rsidRPr="00120B6F">
        <w:rPr>
          <w:lang w:val="pt-BR"/>
        </w:rPr>
        <w:tab/>
      </w:r>
      <w:r w:rsidRPr="00120B6F">
        <w:rPr>
          <w:lang w:val="pt-BR"/>
        </w:rPr>
        <w:tab/>
      </w:r>
      <w:r w:rsidRPr="00120B6F">
        <w:rPr>
          <w:b/>
          <w:lang w:val="pt-BR"/>
        </w:rPr>
        <w:t xml:space="preserve">                       </w:t>
      </w:r>
    </w:p>
    <w:p w14:paraId="47A5502C" w14:textId="77777777" w:rsidR="005D2CCA" w:rsidRPr="00120B6F" w:rsidRDefault="005D2CCA" w:rsidP="0095078A">
      <w:pPr>
        <w:pStyle w:val="SchemaTitle"/>
        <w:jc w:val="both"/>
        <w:rPr>
          <w:lang w:val="pt-BR"/>
        </w:rPr>
      </w:pPr>
      <w:r w:rsidRPr="00120B6F">
        <w:rPr>
          <w:lang w:val="pt-BR"/>
        </w:rPr>
        <w:br w:type="page"/>
      </w:r>
    </w:p>
    <w:p w14:paraId="2C0177DC" w14:textId="77777777" w:rsidR="00D44049" w:rsidRPr="002263F3" w:rsidRDefault="00D44049">
      <w:pPr>
        <w:pStyle w:val="TOCHeading"/>
        <w:rPr>
          <w:rFonts w:ascii="Arial" w:hAnsi="Arial" w:cs="Arial"/>
          <w:color w:val="auto"/>
        </w:rPr>
      </w:pPr>
      <w:r w:rsidRPr="002263F3">
        <w:rPr>
          <w:rFonts w:ascii="Arial" w:hAnsi="Arial" w:cs="Arial"/>
          <w:color w:val="auto"/>
        </w:rPr>
        <w:lastRenderedPageBreak/>
        <w:t>Table of Contents</w:t>
      </w:r>
    </w:p>
    <w:p w14:paraId="55811028" w14:textId="37C70FB1" w:rsidR="00FD6B5E" w:rsidRDefault="009830F5">
      <w:pPr>
        <w:pStyle w:val="TOC2"/>
        <w:tabs>
          <w:tab w:val="right" w:leader="dot" w:pos="9350"/>
        </w:tabs>
        <w:rPr>
          <w:rFonts w:asciiTheme="minorHAnsi" w:eastAsiaTheme="minorEastAsia" w:hAnsiTheme="minorHAnsi" w:cstheme="minorBidi"/>
          <w:b w:val="0"/>
          <w:bCs w:val="0"/>
          <w:noProof/>
          <w:lang w:val="pt-BR" w:eastAsia="pt-BR"/>
        </w:rPr>
      </w:pPr>
      <w:r w:rsidRPr="00F41F5C">
        <w:fldChar w:fldCharType="begin"/>
      </w:r>
      <w:r w:rsidR="00D44049" w:rsidRPr="0076609D">
        <w:instrText xml:space="preserve"> TOC \o "1-3" \h \z \u </w:instrText>
      </w:r>
      <w:r w:rsidRPr="00F41F5C">
        <w:fldChar w:fldCharType="separate"/>
      </w:r>
      <w:hyperlink w:anchor="_Toc504159589" w:history="1">
        <w:r w:rsidR="00FD6B5E" w:rsidRPr="00927558">
          <w:rPr>
            <w:rStyle w:val="Hyperlink"/>
            <w:noProof/>
            <w:lang w:bidi="en-US"/>
          </w:rPr>
          <w:t>List of Abbreviations</w:t>
        </w:r>
        <w:r w:rsidR="00FD6B5E">
          <w:rPr>
            <w:noProof/>
            <w:webHidden/>
          </w:rPr>
          <w:tab/>
        </w:r>
        <w:r w:rsidR="00FD6B5E">
          <w:rPr>
            <w:noProof/>
            <w:webHidden/>
          </w:rPr>
          <w:fldChar w:fldCharType="begin"/>
        </w:r>
        <w:r w:rsidR="00FD6B5E">
          <w:rPr>
            <w:noProof/>
            <w:webHidden/>
          </w:rPr>
          <w:instrText xml:space="preserve"> PAGEREF _Toc504159589 \h </w:instrText>
        </w:r>
        <w:r w:rsidR="00FD6B5E">
          <w:rPr>
            <w:noProof/>
            <w:webHidden/>
          </w:rPr>
        </w:r>
        <w:r w:rsidR="00FD6B5E">
          <w:rPr>
            <w:noProof/>
            <w:webHidden/>
          </w:rPr>
          <w:fldChar w:fldCharType="separate"/>
        </w:r>
        <w:r w:rsidR="00C6502F">
          <w:rPr>
            <w:noProof/>
            <w:webHidden/>
          </w:rPr>
          <w:t>vii</w:t>
        </w:r>
        <w:r w:rsidR="00FD6B5E">
          <w:rPr>
            <w:noProof/>
            <w:webHidden/>
          </w:rPr>
          <w:fldChar w:fldCharType="end"/>
        </w:r>
      </w:hyperlink>
    </w:p>
    <w:p w14:paraId="5355ADFD" w14:textId="0AB01A50" w:rsidR="00FD6B5E" w:rsidRDefault="00813F2C">
      <w:pPr>
        <w:pStyle w:val="TOC2"/>
        <w:tabs>
          <w:tab w:val="right" w:leader="dot" w:pos="9350"/>
        </w:tabs>
        <w:rPr>
          <w:rFonts w:asciiTheme="minorHAnsi" w:eastAsiaTheme="minorEastAsia" w:hAnsiTheme="minorHAnsi" w:cstheme="minorBidi"/>
          <w:b w:val="0"/>
          <w:bCs w:val="0"/>
          <w:noProof/>
          <w:lang w:val="pt-BR" w:eastAsia="pt-BR"/>
        </w:rPr>
      </w:pPr>
      <w:hyperlink w:anchor="_Toc504159590" w:history="1">
        <w:r w:rsidR="00FD6B5E" w:rsidRPr="00927558">
          <w:rPr>
            <w:rStyle w:val="Hyperlink"/>
            <w:noProof/>
            <w:lang w:bidi="en-US"/>
          </w:rPr>
          <w:t>Protocol Summary</w:t>
        </w:r>
        <w:r w:rsidR="00FD6B5E">
          <w:rPr>
            <w:noProof/>
            <w:webHidden/>
          </w:rPr>
          <w:tab/>
        </w:r>
        <w:r w:rsidR="00FD6B5E">
          <w:rPr>
            <w:noProof/>
            <w:webHidden/>
          </w:rPr>
          <w:fldChar w:fldCharType="begin"/>
        </w:r>
        <w:r w:rsidR="00FD6B5E">
          <w:rPr>
            <w:noProof/>
            <w:webHidden/>
          </w:rPr>
          <w:instrText xml:space="preserve"> PAGEREF _Toc504159590 \h </w:instrText>
        </w:r>
        <w:r w:rsidR="00FD6B5E">
          <w:rPr>
            <w:noProof/>
            <w:webHidden/>
          </w:rPr>
        </w:r>
        <w:r w:rsidR="00FD6B5E">
          <w:rPr>
            <w:noProof/>
            <w:webHidden/>
          </w:rPr>
          <w:fldChar w:fldCharType="separate"/>
        </w:r>
        <w:r w:rsidR="00C6502F">
          <w:rPr>
            <w:noProof/>
            <w:webHidden/>
          </w:rPr>
          <w:t>ix</w:t>
        </w:r>
        <w:r w:rsidR="00FD6B5E">
          <w:rPr>
            <w:noProof/>
            <w:webHidden/>
          </w:rPr>
          <w:fldChar w:fldCharType="end"/>
        </w:r>
      </w:hyperlink>
    </w:p>
    <w:p w14:paraId="1900AC7D" w14:textId="6C50A70D" w:rsidR="00FD6B5E" w:rsidRDefault="00813F2C">
      <w:pPr>
        <w:pStyle w:val="TOC1"/>
        <w:tabs>
          <w:tab w:val="right" w:leader="dot" w:pos="9350"/>
        </w:tabs>
        <w:rPr>
          <w:rFonts w:asciiTheme="minorHAnsi" w:eastAsiaTheme="minorEastAsia" w:hAnsiTheme="minorHAnsi"/>
          <w:b w:val="0"/>
          <w:bCs w:val="0"/>
          <w:iCs w:val="0"/>
          <w:noProof/>
          <w:lang w:val="pt-BR" w:eastAsia="pt-BR"/>
        </w:rPr>
      </w:pPr>
      <w:hyperlink w:anchor="_Toc504159591" w:history="1">
        <w:r w:rsidR="00FD6B5E" w:rsidRPr="00927558">
          <w:rPr>
            <w:rStyle w:val="Hyperlink"/>
            <w:noProof/>
          </w:rPr>
          <w:t>Key Roles for Individuals and Institutions Involved</w:t>
        </w:r>
        <w:r w:rsidR="00FD6B5E">
          <w:rPr>
            <w:noProof/>
            <w:webHidden/>
          </w:rPr>
          <w:tab/>
        </w:r>
        <w:r w:rsidR="00FD6B5E">
          <w:rPr>
            <w:noProof/>
            <w:webHidden/>
          </w:rPr>
          <w:fldChar w:fldCharType="begin"/>
        </w:r>
        <w:r w:rsidR="00FD6B5E">
          <w:rPr>
            <w:noProof/>
            <w:webHidden/>
          </w:rPr>
          <w:instrText xml:space="preserve"> PAGEREF _Toc504159591 \h </w:instrText>
        </w:r>
        <w:r w:rsidR="00FD6B5E">
          <w:rPr>
            <w:noProof/>
            <w:webHidden/>
          </w:rPr>
        </w:r>
        <w:r w:rsidR="00FD6B5E">
          <w:rPr>
            <w:noProof/>
            <w:webHidden/>
          </w:rPr>
          <w:fldChar w:fldCharType="separate"/>
        </w:r>
        <w:r w:rsidR="00C6502F">
          <w:rPr>
            <w:noProof/>
            <w:webHidden/>
          </w:rPr>
          <w:t>1</w:t>
        </w:r>
        <w:r w:rsidR="00FD6B5E">
          <w:rPr>
            <w:noProof/>
            <w:webHidden/>
          </w:rPr>
          <w:fldChar w:fldCharType="end"/>
        </w:r>
      </w:hyperlink>
    </w:p>
    <w:p w14:paraId="49E5E843" w14:textId="53C725D8" w:rsidR="00FD6B5E" w:rsidRDefault="00813F2C">
      <w:pPr>
        <w:pStyle w:val="TOC1"/>
        <w:tabs>
          <w:tab w:val="left" w:pos="440"/>
          <w:tab w:val="right" w:leader="dot" w:pos="9350"/>
        </w:tabs>
        <w:rPr>
          <w:rFonts w:asciiTheme="minorHAnsi" w:eastAsiaTheme="minorEastAsia" w:hAnsiTheme="minorHAnsi"/>
          <w:b w:val="0"/>
          <w:bCs w:val="0"/>
          <w:iCs w:val="0"/>
          <w:noProof/>
          <w:lang w:val="pt-BR" w:eastAsia="pt-BR"/>
        </w:rPr>
      </w:pPr>
      <w:hyperlink w:anchor="_Toc504159592" w:history="1">
        <w:r w:rsidR="00FD6B5E" w:rsidRPr="00927558">
          <w:rPr>
            <w:rStyle w:val="Hyperlink"/>
            <w:noProof/>
          </w:rPr>
          <w:t>1</w:t>
        </w:r>
        <w:r w:rsidR="00FD6B5E">
          <w:rPr>
            <w:rFonts w:asciiTheme="minorHAnsi" w:eastAsiaTheme="minorEastAsia" w:hAnsiTheme="minorHAnsi"/>
            <w:b w:val="0"/>
            <w:bCs w:val="0"/>
            <w:iCs w:val="0"/>
            <w:noProof/>
            <w:lang w:val="pt-BR" w:eastAsia="pt-BR"/>
          </w:rPr>
          <w:tab/>
        </w:r>
        <w:r w:rsidR="00FD6B5E" w:rsidRPr="00927558">
          <w:rPr>
            <w:rStyle w:val="Hyperlink"/>
            <w:noProof/>
          </w:rPr>
          <w:t>Background Information and Scientific Rationale</w:t>
        </w:r>
        <w:r w:rsidR="00FD6B5E">
          <w:rPr>
            <w:noProof/>
            <w:webHidden/>
          </w:rPr>
          <w:tab/>
        </w:r>
        <w:r w:rsidR="00FD6B5E">
          <w:rPr>
            <w:noProof/>
            <w:webHidden/>
          </w:rPr>
          <w:fldChar w:fldCharType="begin"/>
        </w:r>
        <w:r w:rsidR="00FD6B5E">
          <w:rPr>
            <w:noProof/>
            <w:webHidden/>
          </w:rPr>
          <w:instrText xml:space="preserve"> PAGEREF _Toc504159592 \h </w:instrText>
        </w:r>
        <w:r w:rsidR="00FD6B5E">
          <w:rPr>
            <w:noProof/>
            <w:webHidden/>
          </w:rPr>
        </w:r>
        <w:r w:rsidR="00FD6B5E">
          <w:rPr>
            <w:noProof/>
            <w:webHidden/>
          </w:rPr>
          <w:fldChar w:fldCharType="separate"/>
        </w:r>
        <w:r w:rsidR="00C6502F">
          <w:rPr>
            <w:noProof/>
            <w:webHidden/>
          </w:rPr>
          <w:t>5</w:t>
        </w:r>
        <w:r w:rsidR="00FD6B5E">
          <w:rPr>
            <w:noProof/>
            <w:webHidden/>
          </w:rPr>
          <w:fldChar w:fldCharType="end"/>
        </w:r>
      </w:hyperlink>
    </w:p>
    <w:p w14:paraId="140C3CAB" w14:textId="1D76DFDA"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593" w:history="1">
        <w:r w:rsidR="00FD6B5E" w:rsidRPr="00927558">
          <w:rPr>
            <w:rStyle w:val="Hyperlink"/>
            <w:noProof/>
            <w:lang w:bidi="en-US"/>
          </w:rPr>
          <w:t>1.1</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Background Information</w:t>
        </w:r>
        <w:r w:rsidR="00FD6B5E">
          <w:rPr>
            <w:noProof/>
            <w:webHidden/>
          </w:rPr>
          <w:tab/>
        </w:r>
        <w:r w:rsidR="00FD6B5E">
          <w:rPr>
            <w:noProof/>
            <w:webHidden/>
          </w:rPr>
          <w:fldChar w:fldCharType="begin"/>
        </w:r>
        <w:r w:rsidR="00FD6B5E">
          <w:rPr>
            <w:noProof/>
            <w:webHidden/>
          </w:rPr>
          <w:instrText xml:space="preserve"> PAGEREF _Toc504159593 \h </w:instrText>
        </w:r>
        <w:r w:rsidR="00FD6B5E">
          <w:rPr>
            <w:noProof/>
            <w:webHidden/>
          </w:rPr>
        </w:r>
        <w:r w:rsidR="00FD6B5E">
          <w:rPr>
            <w:noProof/>
            <w:webHidden/>
          </w:rPr>
          <w:fldChar w:fldCharType="separate"/>
        </w:r>
        <w:r w:rsidR="00C6502F">
          <w:rPr>
            <w:noProof/>
            <w:webHidden/>
          </w:rPr>
          <w:t>5</w:t>
        </w:r>
        <w:r w:rsidR="00FD6B5E">
          <w:rPr>
            <w:noProof/>
            <w:webHidden/>
          </w:rPr>
          <w:fldChar w:fldCharType="end"/>
        </w:r>
      </w:hyperlink>
    </w:p>
    <w:p w14:paraId="348015EF" w14:textId="7D908983"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594" w:history="1">
        <w:r w:rsidR="00FD6B5E" w:rsidRPr="00927558">
          <w:rPr>
            <w:rStyle w:val="Hyperlink"/>
            <w:noProof/>
            <w:lang w:bidi="en-US"/>
          </w:rPr>
          <w:t>1.2</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Overview of H7N9 Influenza disease</w:t>
        </w:r>
        <w:r w:rsidR="00FD6B5E">
          <w:rPr>
            <w:noProof/>
            <w:webHidden/>
          </w:rPr>
          <w:tab/>
        </w:r>
        <w:r w:rsidR="00FD6B5E">
          <w:rPr>
            <w:noProof/>
            <w:webHidden/>
          </w:rPr>
          <w:fldChar w:fldCharType="begin"/>
        </w:r>
        <w:r w:rsidR="00FD6B5E">
          <w:rPr>
            <w:noProof/>
            <w:webHidden/>
          </w:rPr>
          <w:instrText xml:space="preserve"> PAGEREF _Toc504159594 \h </w:instrText>
        </w:r>
        <w:r w:rsidR="00FD6B5E">
          <w:rPr>
            <w:noProof/>
            <w:webHidden/>
          </w:rPr>
        </w:r>
        <w:r w:rsidR="00FD6B5E">
          <w:rPr>
            <w:noProof/>
            <w:webHidden/>
          </w:rPr>
          <w:fldChar w:fldCharType="separate"/>
        </w:r>
        <w:r w:rsidR="00C6502F">
          <w:rPr>
            <w:noProof/>
            <w:webHidden/>
          </w:rPr>
          <w:t>6</w:t>
        </w:r>
        <w:r w:rsidR="00FD6B5E">
          <w:rPr>
            <w:noProof/>
            <w:webHidden/>
          </w:rPr>
          <w:fldChar w:fldCharType="end"/>
        </w:r>
      </w:hyperlink>
    </w:p>
    <w:p w14:paraId="30D632F0" w14:textId="5263B648"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595" w:history="1">
        <w:r w:rsidR="00FD6B5E" w:rsidRPr="00927558">
          <w:rPr>
            <w:rStyle w:val="Hyperlink"/>
            <w:noProof/>
            <w:lang w:bidi="en-US"/>
          </w:rPr>
          <w:t>1.3</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Treatment and Prevention (vaccine, biological)</w:t>
        </w:r>
        <w:r w:rsidR="00FD6B5E">
          <w:rPr>
            <w:noProof/>
            <w:webHidden/>
          </w:rPr>
          <w:tab/>
        </w:r>
        <w:r w:rsidR="00FD6B5E">
          <w:rPr>
            <w:noProof/>
            <w:webHidden/>
          </w:rPr>
          <w:fldChar w:fldCharType="begin"/>
        </w:r>
        <w:r w:rsidR="00FD6B5E">
          <w:rPr>
            <w:noProof/>
            <w:webHidden/>
          </w:rPr>
          <w:instrText xml:space="preserve"> PAGEREF _Toc504159595 \h </w:instrText>
        </w:r>
        <w:r w:rsidR="00FD6B5E">
          <w:rPr>
            <w:noProof/>
            <w:webHidden/>
          </w:rPr>
        </w:r>
        <w:r w:rsidR="00FD6B5E">
          <w:rPr>
            <w:noProof/>
            <w:webHidden/>
          </w:rPr>
          <w:fldChar w:fldCharType="separate"/>
        </w:r>
        <w:r w:rsidR="00C6502F">
          <w:rPr>
            <w:noProof/>
            <w:webHidden/>
          </w:rPr>
          <w:t>6</w:t>
        </w:r>
        <w:r w:rsidR="00FD6B5E">
          <w:rPr>
            <w:noProof/>
            <w:webHidden/>
          </w:rPr>
          <w:fldChar w:fldCharType="end"/>
        </w:r>
      </w:hyperlink>
    </w:p>
    <w:p w14:paraId="246CF51C" w14:textId="0FD0A0B6"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596" w:history="1">
        <w:r w:rsidR="00FD6B5E" w:rsidRPr="00927558">
          <w:rPr>
            <w:rStyle w:val="Hyperlink"/>
            <w:noProof/>
            <w:lang w:bidi="en-US"/>
          </w:rPr>
          <w:t>1.4</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Completed and planned preclinical trials</w:t>
        </w:r>
        <w:r w:rsidR="00FD6B5E">
          <w:rPr>
            <w:noProof/>
            <w:webHidden/>
          </w:rPr>
          <w:tab/>
        </w:r>
        <w:r w:rsidR="00FD6B5E">
          <w:rPr>
            <w:noProof/>
            <w:webHidden/>
          </w:rPr>
          <w:fldChar w:fldCharType="begin"/>
        </w:r>
        <w:r w:rsidR="00FD6B5E">
          <w:rPr>
            <w:noProof/>
            <w:webHidden/>
          </w:rPr>
          <w:instrText xml:space="preserve"> PAGEREF _Toc504159596 \h </w:instrText>
        </w:r>
        <w:r w:rsidR="00FD6B5E">
          <w:rPr>
            <w:noProof/>
            <w:webHidden/>
          </w:rPr>
        </w:r>
        <w:r w:rsidR="00FD6B5E">
          <w:rPr>
            <w:noProof/>
            <w:webHidden/>
          </w:rPr>
          <w:fldChar w:fldCharType="separate"/>
        </w:r>
        <w:r w:rsidR="00C6502F">
          <w:rPr>
            <w:noProof/>
            <w:webHidden/>
          </w:rPr>
          <w:t>6</w:t>
        </w:r>
        <w:r w:rsidR="00FD6B5E">
          <w:rPr>
            <w:noProof/>
            <w:webHidden/>
          </w:rPr>
          <w:fldChar w:fldCharType="end"/>
        </w:r>
      </w:hyperlink>
    </w:p>
    <w:p w14:paraId="0303F770" w14:textId="3BEDE6F7"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597" w:history="1">
        <w:r w:rsidR="00FD6B5E" w:rsidRPr="00927558">
          <w:rPr>
            <w:rStyle w:val="Hyperlink"/>
            <w:noProof/>
            <w:lang w:bidi="en-US"/>
          </w:rPr>
          <w:t>1.5</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Dose Rationale</w:t>
        </w:r>
        <w:r w:rsidR="00FD6B5E">
          <w:rPr>
            <w:noProof/>
            <w:webHidden/>
          </w:rPr>
          <w:tab/>
        </w:r>
        <w:r w:rsidR="00FD6B5E">
          <w:rPr>
            <w:noProof/>
            <w:webHidden/>
          </w:rPr>
          <w:fldChar w:fldCharType="begin"/>
        </w:r>
        <w:r w:rsidR="00FD6B5E">
          <w:rPr>
            <w:noProof/>
            <w:webHidden/>
          </w:rPr>
          <w:instrText xml:space="preserve"> PAGEREF _Toc504159597 \h </w:instrText>
        </w:r>
        <w:r w:rsidR="00FD6B5E">
          <w:rPr>
            <w:noProof/>
            <w:webHidden/>
          </w:rPr>
        </w:r>
        <w:r w:rsidR="00FD6B5E">
          <w:rPr>
            <w:noProof/>
            <w:webHidden/>
          </w:rPr>
          <w:fldChar w:fldCharType="separate"/>
        </w:r>
        <w:r w:rsidR="00C6502F">
          <w:rPr>
            <w:noProof/>
            <w:webHidden/>
          </w:rPr>
          <w:t>7</w:t>
        </w:r>
        <w:r w:rsidR="00FD6B5E">
          <w:rPr>
            <w:noProof/>
            <w:webHidden/>
          </w:rPr>
          <w:fldChar w:fldCharType="end"/>
        </w:r>
      </w:hyperlink>
    </w:p>
    <w:p w14:paraId="4A382302" w14:textId="2BA8C89A"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598" w:history="1">
        <w:r w:rsidR="00FD6B5E" w:rsidRPr="00927558">
          <w:rPr>
            <w:rStyle w:val="Hyperlink"/>
            <w:noProof/>
            <w:lang w:bidi="en-US"/>
          </w:rPr>
          <w:t>1.6</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Potential Risks and Benefits of investigational products</w:t>
        </w:r>
        <w:r w:rsidR="00FD6B5E">
          <w:rPr>
            <w:noProof/>
            <w:webHidden/>
          </w:rPr>
          <w:tab/>
        </w:r>
        <w:r w:rsidR="00FD6B5E">
          <w:rPr>
            <w:noProof/>
            <w:webHidden/>
          </w:rPr>
          <w:fldChar w:fldCharType="begin"/>
        </w:r>
        <w:r w:rsidR="00FD6B5E">
          <w:rPr>
            <w:noProof/>
            <w:webHidden/>
          </w:rPr>
          <w:instrText xml:space="preserve"> PAGEREF _Toc504159598 \h </w:instrText>
        </w:r>
        <w:r w:rsidR="00FD6B5E">
          <w:rPr>
            <w:noProof/>
            <w:webHidden/>
          </w:rPr>
        </w:r>
        <w:r w:rsidR="00FD6B5E">
          <w:rPr>
            <w:noProof/>
            <w:webHidden/>
          </w:rPr>
          <w:fldChar w:fldCharType="separate"/>
        </w:r>
        <w:r w:rsidR="00C6502F">
          <w:rPr>
            <w:noProof/>
            <w:webHidden/>
          </w:rPr>
          <w:t>7</w:t>
        </w:r>
        <w:r w:rsidR="00FD6B5E">
          <w:rPr>
            <w:noProof/>
            <w:webHidden/>
          </w:rPr>
          <w:fldChar w:fldCharType="end"/>
        </w:r>
      </w:hyperlink>
    </w:p>
    <w:p w14:paraId="66A3DAB8" w14:textId="6795F18F"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599" w:history="1">
        <w:r w:rsidR="00FD6B5E" w:rsidRPr="00927558">
          <w:rPr>
            <w:rStyle w:val="Hyperlink"/>
            <w:noProof/>
            <w:lang w:bidi="en-US"/>
          </w:rPr>
          <w:t>1.6.1</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Potential Risks</w:t>
        </w:r>
        <w:r w:rsidR="00FD6B5E">
          <w:rPr>
            <w:noProof/>
            <w:webHidden/>
          </w:rPr>
          <w:tab/>
        </w:r>
        <w:r w:rsidR="00FD6B5E">
          <w:rPr>
            <w:noProof/>
            <w:webHidden/>
          </w:rPr>
          <w:fldChar w:fldCharType="begin"/>
        </w:r>
        <w:r w:rsidR="00FD6B5E">
          <w:rPr>
            <w:noProof/>
            <w:webHidden/>
          </w:rPr>
          <w:instrText xml:space="preserve"> PAGEREF _Toc504159599 \h </w:instrText>
        </w:r>
        <w:r w:rsidR="00FD6B5E">
          <w:rPr>
            <w:noProof/>
            <w:webHidden/>
          </w:rPr>
        </w:r>
        <w:r w:rsidR="00FD6B5E">
          <w:rPr>
            <w:noProof/>
            <w:webHidden/>
          </w:rPr>
          <w:fldChar w:fldCharType="separate"/>
        </w:r>
        <w:r w:rsidR="00C6502F">
          <w:rPr>
            <w:noProof/>
            <w:webHidden/>
          </w:rPr>
          <w:t>7</w:t>
        </w:r>
        <w:r w:rsidR="00FD6B5E">
          <w:rPr>
            <w:noProof/>
            <w:webHidden/>
          </w:rPr>
          <w:fldChar w:fldCharType="end"/>
        </w:r>
      </w:hyperlink>
    </w:p>
    <w:p w14:paraId="370AB144" w14:textId="68E080BA"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00" w:history="1">
        <w:r w:rsidR="00FD6B5E" w:rsidRPr="00927558">
          <w:rPr>
            <w:rStyle w:val="Hyperlink"/>
            <w:noProof/>
            <w:lang w:bidi="en-US"/>
          </w:rPr>
          <w:t>1.6.2</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Potential Benefits</w:t>
        </w:r>
        <w:r w:rsidR="00FD6B5E">
          <w:rPr>
            <w:noProof/>
            <w:webHidden/>
          </w:rPr>
          <w:tab/>
        </w:r>
        <w:r w:rsidR="00FD6B5E">
          <w:rPr>
            <w:noProof/>
            <w:webHidden/>
          </w:rPr>
          <w:fldChar w:fldCharType="begin"/>
        </w:r>
        <w:r w:rsidR="00FD6B5E">
          <w:rPr>
            <w:noProof/>
            <w:webHidden/>
          </w:rPr>
          <w:instrText xml:space="preserve"> PAGEREF _Toc504159600 \h </w:instrText>
        </w:r>
        <w:r w:rsidR="00FD6B5E">
          <w:rPr>
            <w:noProof/>
            <w:webHidden/>
          </w:rPr>
        </w:r>
        <w:r w:rsidR="00FD6B5E">
          <w:rPr>
            <w:noProof/>
            <w:webHidden/>
          </w:rPr>
          <w:fldChar w:fldCharType="separate"/>
        </w:r>
        <w:r w:rsidR="00C6502F">
          <w:rPr>
            <w:noProof/>
            <w:webHidden/>
          </w:rPr>
          <w:t>9</w:t>
        </w:r>
        <w:r w:rsidR="00FD6B5E">
          <w:rPr>
            <w:noProof/>
            <w:webHidden/>
          </w:rPr>
          <w:fldChar w:fldCharType="end"/>
        </w:r>
      </w:hyperlink>
    </w:p>
    <w:p w14:paraId="303F512D" w14:textId="1E415EDE" w:rsidR="00FD6B5E" w:rsidRDefault="00813F2C">
      <w:pPr>
        <w:pStyle w:val="TOC1"/>
        <w:tabs>
          <w:tab w:val="left" w:pos="440"/>
          <w:tab w:val="right" w:leader="dot" w:pos="9350"/>
        </w:tabs>
        <w:rPr>
          <w:rFonts w:asciiTheme="minorHAnsi" w:eastAsiaTheme="minorEastAsia" w:hAnsiTheme="minorHAnsi"/>
          <w:b w:val="0"/>
          <w:bCs w:val="0"/>
          <w:iCs w:val="0"/>
          <w:noProof/>
          <w:lang w:val="pt-BR" w:eastAsia="pt-BR"/>
        </w:rPr>
      </w:pPr>
      <w:hyperlink w:anchor="_Toc504159601" w:history="1">
        <w:r w:rsidR="00FD6B5E" w:rsidRPr="00927558">
          <w:rPr>
            <w:rStyle w:val="Hyperlink"/>
            <w:noProof/>
          </w:rPr>
          <w:t>2</w:t>
        </w:r>
        <w:r w:rsidR="00FD6B5E">
          <w:rPr>
            <w:rFonts w:asciiTheme="minorHAnsi" w:eastAsiaTheme="minorEastAsia" w:hAnsiTheme="minorHAnsi"/>
            <w:b w:val="0"/>
            <w:bCs w:val="0"/>
            <w:iCs w:val="0"/>
            <w:noProof/>
            <w:lang w:val="pt-BR" w:eastAsia="pt-BR"/>
          </w:rPr>
          <w:tab/>
        </w:r>
        <w:r w:rsidR="00FD6B5E" w:rsidRPr="00927558">
          <w:rPr>
            <w:rStyle w:val="Hyperlink"/>
            <w:noProof/>
          </w:rPr>
          <w:t>Study Hypothesis and Objectives</w:t>
        </w:r>
        <w:r w:rsidR="00FD6B5E">
          <w:rPr>
            <w:noProof/>
            <w:webHidden/>
          </w:rPr>
          <w:tab/>
        </w:r>
        <w:r w:rsidR="00FD6B5E">
          <w:rPr>
            <w:noProof/>
            <w:webHidden/>
          </w:rPr>
          <w:fldChar w:fldCharType="begin"/>
        </w:r>
        <w:r w:rsidR="00FD6B5E">
          <w:rPr>
            <w:noProof/>
            <w:webHidden/>
          </w:rPr>
          <w:instrText xml:space="preserve"> PAGEREF _Toc504159601 \h </w:instrText>
        </w:r>
        <w:r w:rsidR="00FD6B5E">
          <w:rPr>
            <w:noProof/>
            <w:webHidden/>
          </w:rPr>
        </w:r>
        <w:r w:rsidR="00FD6B5E">
          <w:rPr>
            <w:noProof/>
            <w:webHidden/>
          </w:rPr>
          <w:fldChar w:fldCharType="separate"/>
        </w:r>
        <w:r w:rsidR="00C6502F">
          <w:rPr>
            <w:noProof/>
            <w:webHidden/>
          </w:rPr>
          <w:t>10</w:t>
        </w:r>
        <w:r w:rsidR="00FD6B5E">
          <w:rPr>
            <w:noProof/>
            <w:webHidden/>
          </w:rPr>
          <w:fldChar w:fldCharType="end"/>
        </w:r>
      </w:hyperlink>
    </w:p>
    <w:p w14:paraId="0819EC2A" w14:textId="74057B04"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02" w:history="1">
        <w:r w:rsidR="00FD6B5E" w:rsidRPr="00927558">
          <w:rPr>
            <w:rStyle w:val="Hyperlink"/>
            <w:noProof/>
            <w:lang w:bidi="en-US"/>
          </w:rPr>
          <w:t>2.1</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Study Hypothesis</w:t>
        </w:r>
        <w:r w:rsidR="00FD6B5E">
          <w:rPr>
            <w:noProof/>
            <w:webHidden/>
          </w:rPr>
          <w:tab/>
        </w:r>
        <w:r w:rsidR="00FD6B5E">
          <w:rPr>
            <w:noProof/>
            <w:webHidden/>
          </w:rPr>
          <w:fldChar w:fldCharType="begin"/>
        </w:r>
        <w:r w:rsidR="00FD6B5E">
          <w:rPr>
            <w:noProof/>
            <w:webHidden/>
          </w:rPr>
          <w:instrText xml:space="preserve"> PAGEREF _Toc504159602 \h </w:instrText>
        </w:r>
        <w:r w:rsidR="00FD6B5E">
          <w:rPr>
            <w:noProof/>
            <w:webHidden/>
          </w:rPr>
        </w:r>
        <w:r w:rsidR="00FD6B5E">
          <w:rPr>
            <w:noProof/>
            <w:webHidden/>
          </w:rPr>
          <w:fldChar w:fldCharType="separate"/>
        </w:r>
        <w:r w:rsidR="00C6502F">
          <w:rPr>
            <w:noProof/>
            <w:webHidden/>
          </w:rPr>
          <w:t>10</w:t>
        </w:r>
        <w:r w:rsidR="00FD6B5E">
          <w:rPr>
            <w:noProof/>
            <w:webHidden/>
          </w:rPr>
          <w:fldChar w:fldCharType="end"/>
        </w:r>
      </w:hyperlink>
    </w:p>
    <w:p w14:paraId="6585BF4D" w14:textId="5D8FDF47"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03" w:history="1">
        <w:r w:rsidR="00FD6B5E" w:rsidRPr="00927558">
          <w:rPr>
            <w:rStyle w:val="Hyperlink"/>
            <w:noProof/>
            <w:lang w:bidi="en-US"/>
          </w:rPr>
          <w:t>2.2</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Study Objectives</w:t>
        </w:r>
        <w:r w:rsidR="00FD6B5E">
          <w:rPr>
            <w:noProof/>
            <w:webHidden/>
          </w:rPr>
          <w:tab/>
        </w:r>
        <w:r w:rsidR="00FD6B5E">
          <w:rPr>
            <w:noProof/>
            <w:webHidden/>
          </w:rPr>
          <w:fldChar w:fldCharType="begin"/>
        </w:r>
        <w:r w:rsidR="00FD6B5E">
          <w:rPr>
            <w:noProof/>
            <w:webHidden/>
          </w:rPr>
          <w:instrText xml:space="preserve"> PAGEREF _Toc504159603 \h </w:instrText>
        </w:r>
        <w:r w:rsidR="00FD6B5E">
          <w:rPr>
            <w:noProof/>
            <w:webHidden/>
          </w:rPr>
        </w:r>
        <w:r w:rsidR="00FD6B5E">
          <w:rPr>
            <w:noProof/>
            <w:webHidden/>
          </w:rPr>
          <w:fldChar w:fldCharType="separate"/>
        </w:r>
        <w:r w:rsidR="00C6502F">
          <w:rPr>
            <w:noProof/>
            <w:webHidden/>
          </w:rPr>
          <w:t>10</w:t>
        </w:r>
        <w:r w:rsidR="00FD6B5E">
          <w:rPr>
            <w:noProof/>
            <w:webHidden/>
          </w:rPr>
          <w:fldChar w:fldCharType="end"/>
        </w:r>
      </w:hyperlink>
    </w:p>
    <w:p w14:paraId="5708E814" w14:textId="7D7B7C87"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04" w:history="1">
        <w:r w:rsidR="00FD6B5E" w:rsidRPr="00927558">
          <w:rPr>
            <w:rStyle w:val="Hyperlink"/>
            <w:noProof/>
            <w:lang w:bidi="en-US"/>
          </w:rPr>
          <w:t>2.2.1</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 xml:space="preserve"> Primary Objectives: Safety, immunogencity and dose finding</w:t>
        </w:r>
        <w:r w:rsidR="00FD6B5E">
          <w:rPr>
            <w:noProof/>
            <w:webHidden/>
          </w:rPr>
          <w:tab/>
        </w:r>
        <w:r w:rsidR="00FD6B5E">
          <w:rPr>
            <w:noProof/>
            <w:webHidden/>
          </w:rPr>
          <w:fldChar w:fldCharType="begin"/>
        </w:r>
        <w:r w:rsidR="00FD6B5E">
          <w:rPr>
            <w:noProof/>
            <w:webHidden/>
          </w:rPr>
          <w:instrText xml:space="preserve"> PAGEREF _Toc504159604 \h </w:instrText>
        </w:r>
        <w:r w:rsidR="00FD6B5E">
          <w:rPr>
            <w:noProof/>
            <w:webHidden/>
          </w:rPr>
        </w:r>
        <w:r w:rsidR="00FD6B5E">
          <w:rPr>
            <w:noProof/>
            <w:webHidden/>
          </w:rPr>
          <w:fldChar w:fldCharType="separate"/>
        </w:r>
        <w:r w:rsidR="00C6502F">
          <w:rPr>
            <w:noProof/>
            <w:webHidden/>
          </w:rPr>
          <w:t>10</w:t>
        </w:r>
        <w:r w:rsidR="00FD6B5E">
          <w:rPr>
            <w:noProof/>
            <w:webHidden/>
          </w:rPr>
          <w:fldChar w:fldCharType="end"/>
        </w:r>
      </w:hyperlink>
    </w:p>
    <w:p w14:paraId="0BBC31D1" w14:textId="1B42786D" w:rsidR="00FD6B5E" w:rsidRDefault="00813F2C">
      <w:pPr>
        <w:pStyle w:val="TOC1"/>
        <w:tabs>
          <w:tab w:val="left" w:pos="440"/>
          <w:tab w:val="right" w:leader="dot" w:pos="9350"/>
        </w:tabs>
        <w:rPr>
          <w:rFonts w:asciiTheme="minorHAnsi" w:eastAsiaTheme="minorEastAsia" w:hAnsiTheme="minorHAnsi"/>
          <w:b w:val="0"/>
          <w:bCs w:val="0"/>
          <w:iCs w:val="0"/>
          <w:noProof/>
          <w:lang w:val="pt-BR" w:eastAsia="pt-BR"/>
        </w:rPr>
      </w:pPr>
      <w:hyperlink w:anchor="_Toc504159605" w:history="1">
        <w:r w:rsidR="00FD6B5E" w:rsidRPr="00927558">
          <w:rPr>
            <w:rStyle w:val="Hyperlink"/>
            <w:noProof/>
          </w:rPr>
          <w:t>3</w:t>
        </w:r>
        <w:r w:rsidR="00FD6B5E">
          <w:rPr>
            <w:rFonts w:asciiTheme="minorHAnsi" w:eastAsiaTheme="minorEastAsia" w:hAnsiTheme="minorHAnsi"/>
            <w:b w:val="0"/>
            <w:bCs w:val="0"/>
            <w:iCs w:val="0"/>
            <w:noProof/>
            <w:lang w:val="pt-BR" w:eastAsia="pt-BR"/>
          </w:rPr>
          <w:tab/>
        </w:r>
        <w:r w:rsidR="00FD6B5E" w:rsidRPr="00927558">
          <w:rPr>
            <w:rStyle w:val="Hyperlink"/>
            <w:noProof/>
          </w:rPr>
          <w:t>Study Outcome Measures (Endpoints)</w:t>
        </w:r>
        <w:r w:rsidR="00FD6B5E">
          <w:rPr>
            <w:noProof/>
            <w:webHidden/>
          </w:rPr>
          <w:tab/>
        </w:r>
        <w:r w:rsidR="00FD6B5E">
          <w:rPr>
            <w:noProof/>
            <w:webHidden/>
          </w:rPr>
          <w:fldChar w:fldCharType="begin"/>
        </w:r>
        <w:r w:rsidR="00FD6B5E">
          <w:rPr>
            <w:noProof/>
            <w:webHidden/>
          </w:rPr>
          <w:instrText xml:space="preserve"> PAGEREF _Toc504159605 \h </w:instrText>
        </w:r>
        <w:r w:rsidR="00FD6B5E">
          <w:rPr>
            <w:noProof/>
            <w:webHidden/>
          </w:rPr>
        </w:r>
        <w:r w:rsidR="00FD6B5E">
          <w:rPr>
            <w:noProof/>
            <w:webHidden/>
          </w:rPr>
          <w:fldChar w:fldCharType="separate"/>
        </w:r>
        <w:r w:rsidR="00C6502F">
          <w:rPr>
            <w:noProof/>
            <w:webHidden/>
          </w:rPr>
          <w:t>10</w:t>
        </w:r>
        <w:r w:rsidR="00FD6B5E">
          <w:rPr>
            <w:noProof/>
            <w:webHidden/>
          </w:rPr>
          <w:fldChar w:fldCharType="end"/>
        </w:r>
      </w:hyperlink>
    </w:p>
    <w:p w14:paraId="4DCFDDA4" w14:textId="48E7A2FA"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06" w:history="1">
        <w:r w:rsidR="00FD6B5E" w:rsidRPr="00927558">
          <w:rPr>
            <w:rStyle w:val="Hyperlink"/>
            <w:noProof/>
            <w:lang w:bidi="en-US"/>
          </w:rPr>
          <w:t>3.1</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Safety Endpoints</w:t>
        </w:r>
        <w:r w:rsidR="00FD6B5E">
          <w:rPr>
            <w:noProof/>
            <w:webHidden/>
          </w:rPr>
          <w:tab/>
        </w:r>
        <w:r w:rsidR="00FD6B5E">
          <w:rPr>
            <w:noProof/>
            <w:webHidden/>
          </w:rPr>
          <w:fldChar w:fldCharType="begin"/>
        </w:r>
        <w:r w:rsidR="00FD6B5E">
          <w:rPr>
            <w:noProof/>
            <w:webHidden/>
          </w:rPr>
          <w:instrText xml:space="preserve"> PAGEREF _Toc504159606 \h </w:instrText>
        </w:r>
        <w:r w:rsidR="00FD6B5E">
          <w:rPr>
            <w:noProof/>
            <w:webHidden/>
          </w:rPr>
        </w:r>
        <w:r w:rsidR="00FD6B5E">
          <w:rPr>
            <w:noProof/>
            <w:webHidden/>
          </w:rPr>
          <w:fldChar w:fldCharType="separate"/>
        </w:r>
        <w:r w:rsidR="00C6502F">
          <w:rPr>
            <w:noProof/>
            <w:webHidden/>
          </w:rPr>
          <w:t>10</w:t>
        </w:r>
        <w:r w:rsidR="00FD6B5E">
          <w:rPr>
            <w:noProof/>
            <w:webHidden/>
          </w:rPr>
          <w:fldChar w:fldCharType="end"/>
        </w:r>
      </w:hyperlink>
    </w:p>
    <w:p w14:paraId="3A76B7B1" w14:textId="1066E25B"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07" w:history="1">
        <w:r w:rsidR="00FD6B5E" w:rsidRPr="00927558">
          <w:rPr>
            <w:rStyle w:val="Hyperlink"/>
            <w:noProof/>
            <w:lang w:bidi="en-US"/>
          </w:rPr>
          <w:t>3.2</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Immunogenicity Endpoints</w:t>
        </w:r>
        <w:r w:rsidR="00FD6B5E">
          <w:rPr>
            <w:noProof/>
            <w:webHidden/>
          </w:rPr>
          <w:tab/>
        </w:r>
        <w:r w:rsidR="00FD6B5E">
          <w:rPr>
            <w:noProof/>
            <w:webHidden/>
          </w:rPr>
          <w:fldChar w:fldCharType="begin"/>
        </w:r>
        <w:r w:rsidR="00FD6B5E">
          <w:rPr>
            <w:noProof/>
            <w:webHidden/>
          </w:rPr>
          <w:instrText xml:space="preserve"> PAGEREF _Toc504159607 \h </w:instrText>
        </w:r>
        <w:r w:rsidR="00FD6B5E">
          <w:rPr>
            <w:noProof/>
            <w:webHidden/>
          </w:rPr>
        </w:r>
        <w:r w:rsidR="00FD6B5E">
          <w:rPr>
            <w:noProof/>
            <w:webHidden/>
          </w:rPr>
          <w:fldChar w:fldCharType="separate"/>
        </w:r>
        <w:r w:rsidR="00C6502F">
          <w:rPr>
            <w:noProof/>
            <w:webHidden/>
          </w:rPr>
          <w:t>11</w:t>
        </w:r>
        <w:r w:rsidR="00FD6B5E">
          <w:rPr>
            <w:noProof/>
            <w:webHidden/>
          </w:rPr>
          <w:fldChar w:fldCharType="end"/>
        </w:r>
      </w:hyperlink>
    </w:p>
    <w:p w14:paraId="7771D657" w14:textId="53DDDDFD" w:rsidR="00FD6B5E" w:rsidRDefault="00813F2C">
      <w:pPr>
        <w:pStyle w:val="TOC1"/>
        <w:tabs>
          <w:tab w:val="left" w:pos="440"/>
          <w:tab w:val="right" w:leader="dot" w:pos="9350"/>
        </w:tabs>
        <w:rPr>
          <w:rFonts w:asciiTheme="minorHAnsi" w:eastAsiaTheme="minorEastAsia" w:hAnsiTheme="minorHAnsi"/>
          <w:b w:val="0"/>
          <w:bCs w:val="0"/>
          <w:iCs w:val="0"/>
          <w:noProof/>
          <w:lang w:val="pt-BR" w:eastAsia="pt-BR"/>
        </w:rPr>
      </w:pPr>
      <w:hyperlink w:anchor="_Toc504159608" w:history="1">
        <w:r w:rsidR="00FD6B5E" w:rsidRPr="00927558">
          <w:rPr>
            <w:rStyle w:val="Hyperlink"/>
            <w:noProof/>
          </w:rPr>
          <w:t>4</w:t>
        </w:r>
        <w:r w:rsidR="00FD6B5E">
          <w:rPr>
            <w:rFonts w:asciiTheme="minorHAnsi" w:eastAsiaTheme="minorEastAsia" w:hAnsiTheme="minorHAnsi"/>
            <w:b w:val="0"/>
            <w:bCs w:val="0"/>
            <w:iCs w:val="0"/>
            <w:noProof/>
            <w:lang w:val="pt-BR" w:eastAsia="pt-BR"/>
          </w:rPr>
          <w:tab/>
        </w:r>
        <w:r w:rsidR="00FD6B5E" w:rsidRPr="00927558">
          <w:rPr>
            <w:rStyle w:val="Hyperlink"/>
            <w:noProof/>
          </w:rPr>
          <w:t>Study Design</w:t>
        </w:r>
        <w:r w:rsidR="00FD6B5E">
          <w:rPr>
            <w:noProof/>
            <w:webHidden/>
          </w:rPr>
          <w:tab/>
        </w:r>
        <w:r w:rsidR="00FD6B5E">
          <w:rPr>
            <w:noProof/>
            <w:webHidden/>
          </w:rPr>
          <w:fldChar w:fldCharType="begin"/>
        </w:r>
        <w:r w:rsidR="00FD6B5E">
          <w:rPr>
            <w:noProof/>
            <w:webHidden/>
          </w:rPr>
          <w:instrText xml:space="preserve"> PAGEREF _Toc504159608 \h </w:instrText>
        </w:r>
        <w:r w:rsidR="00FD6B5E">
          <w:rPr>
            <w:noProof/>
            <w:webHidden/>
          </w:rPr>
        </w:r>
        <w:r w:rsidR="00FD6B5E">
          <w:rPr>
            <w:noProof/>
            <w:webHidden/>
          </w:rPr>
          <w:fldChar w:fldCharType="separate"/>
        </w:r>
        <w:r w:rsidR="00C6502F">
          <w:rPr>
            <w:noProof/>
            <w:webHidden/>
          </w:rPr>
          <w:t>11</w:t>
        </w:r>
        <w:r w:rsidR="00FD6B5E">
          <w:rPr>
            <w:noProof/>
            <w:webHidden/>
          </w:rPr>
          <w:fldChar w:fldCharType="end"/>
        </w:r>
      </w:hyperlink>
    </w:p>
    <w:p w14:paraId="6538CE06" w14:textId="0D4CBA69" w:rsidR="00FD6B5E" w:rsidRDefault="00813F2C">
      <w:pPr>
        <w:pStyle w:val="TOC1"/>
        <w:tabs>
          <w:tab w:val="left" w:pos="440"/>
          <w:tab w:val="right" w:leader="dot" w:pos="9350"/>
        </w:tabs>
        <w:rPr>
          <w:rFonts w:asciiTheme="minorHAnsi" w:eastAsiaTheme="minorEastAsia" w:hAnsiTheme="minorHAnsi"/>
          <w:b w:val="0"/>
          <w:bCs w:val="0"/>
          <w:iCs w:val="0"/>
          <w:noProof/>
          <w:lang w:val="pt-BR" w:eastAsia="pt-BR"/>
        </w:rPr>
      </w:pPr>
      <w:hyperlink w:anchor="_Toc504159609" w:history="1">
        <w:r w:rsidR="00FD6B5E" w:rsidRPr="00927558">
          <w:rPr>
            <w:rStyle w:val="Hyperlink"/>
            <w:noProof/>
          </w:rPr>
          <w:t>5</w:t>
        </w:r>
        <w:r w:rsidR="00FD6B5E">
          <w:rPr>
            <w:rFonts w:asciiTheme="minorHAnsi" w:eastAsiaTheme="minorEastAsia" w:hAnsiTheme="minorHAnsi"/>
            <w:b w:val="0"/>
            <w:bCs w:val="0"/>
            <w:iCs w:val="0"/>
            <w:noProof/>
            <w:lang w:val="pt-BR" w:eastAsia="pt-BR"/>
          </w:rPr>
          <w:tab/>
        </w:r>
        <w:r w:rsidR="00FD6B5E" w:rsidRPr="00927558">
          <w:rPr>
            <w:rStyle w:val="Hyperlink"/>
            <w:noProof/>
          </w:rPr>
          <w:t>Study Enrollment and Withdrawal</w:t>
        </w:r>
        <w:r w:rsidR="00FD6B5E">
          <w:rPr>
            <w:noProof/>
            <w:webHidden/>
          </w:rPr>
          <w:tab/>
        </w:r>
        <w:r w:rsidR="00FD6B5E">
          <w:rPr>
            <w:noProof/>
            <w:webHidden/>
          </w:rPr>
          <w:fldChar w:fldCharType="begin"/>
        </w:r>
        <w:r w:rsidR="00FD6B5E">
          <w:rPr>
            <w:noProof/>
            <w:webHidden/>
          </w:rPr>
          <w:instrText xml:space="preserve"> PAGEREF _Toc504159609 \h </w:instrText>
        </w:r>
        <w:r w:rsidR="00FD6B5E">
          <w:rPr>
            <w:noProof/>
            <w:webHidden/>
          </w:rPr>
        </w:r>
        <w:r w:rsidR="00FD6B5E">
          <w:rPr>
            <w:noProof/>
            <w:webHidden/>
          </w:rPr>
          <w:fldChar w:fldCharType="separate"/>
        </w:r>
        <w:r w:rsidR="00C6502F">
          <w:rPr>
            <w:noProof/>
            <w:webHidden/>
          </w:rPr>
          <w:t>15</w:t>
        </w:r>
        <w:r w:rsidR="00FD6B5E">
          <w:rPr>
            <w:noProof/>
            <w:webHidden/>
          </w:rPr>
          <w:fldChar w:fldCharType="end"/>
        </w:r>
      </w:hyperlink>
    </w:p>
    <w:p w14:paraId="4F44B749" w14:textId="084C9BE8"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10" w:history="1">
        <w:r w:rsidR="00FD6B5E" w:rsidRPr="00927558">
          <w:rPr>
            <w:rStyle w:val="Hyperlink"/>
            <w:noProof/>
            <w:lang w:bidi="en-US"/>
          </w:rPr>
          <w:t>5.1</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Description of Participants, Source of Participants</w:t>
        </w:r>
        <w:r w:rsidR="00FD6B5E">
          <w:rPr>
            <w:noProof/>
            <w:webHidden/>
          </w:rPr>
          <w:tab/>
        </w:r>
        <w:r w:rsidR="00FD6B5E">
          <w:rPr>
            <w:noProof/>
            <w:webHidden/>
          </w:rPr>
          <w:fldChar w:fldCharType="begin"/>
        </w:r>
        <w:r w:rsidR="00FD6B5E">
          <w:rPr>
            <w:noProof/>
            <w:webHidden/>
          </w:rPr>
          <w:instrText xml:space="preserve"> PAGEREF _Toc504159610 \h </w:instrText>
        </w:r>
        <w:r w:rsidR="00FD6B5E">
          <w:rPr>
            <w:noProof/>
            <w:webHidden/>
          </w:rPr>
        </w:r>
        <w:r w:rsidR="00FD6B5E">
          <w:rPr>
            <w:noProof/>
            <w:webHidden/>
          </w:rPr>
          <w:fldChar w:fldCharType="separate"/>
        </w:r>
        <w:r w:rsidR="00C6502F">
          <w:rPr>
            <w:noProof/>
            <w:webHidden/>
          </w:rPr>
          <w:t>15</w:t>
        </w:r>
        <w:r w:rsidR="00FD6B5E">
          <w:rPr>
            <w:noProof/>
            <w:webHidden/>
          </w:rPr>
          <w:fldChar w:fldCharType="end"/>
        </w:r>
      </w:hyperlink>
    </w:p>
    <w:p w14:paraId="1A385612" w14:textId="3E7BB417"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11" w:history="1">
        <w:r w:rsidR="00FD6B5E" w:rsidRPr="00927558">
          <w:rPr>
            <w:rStyle w:val="Hyperlink"/>
            <w:noProof/>
            <w:lang w:bidi="en-US"/>
          </w:rPr>
          <w:t>5.2</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Participant Inclusion Criteria</w:t>
        </w:r>
        <w:r w:rsidR="00FD6B5E">
          <w:rPr>
            <w:noProof/>
            <w:webHidden/>
          </w:rPr>
          <w:tab/>
        </w:r>
        <w:r w:rsidR="00FD6B5E">
          <w:rPr>
            <w:noProof/>
            <w:webHidden/>
          </w:rPr>
          <w:fldChar w:fldCharType="begin"/>
        </w:r>
        <w:r w:rsidR="00FD6B5E">
          <w:rPr>
            <w:noProof/>
            <w:webHidden/>
          </w:rPr>
          <w:instrText xml:space="preserve"> PAGEREF _Toc504159611 \h </w:instrText>
        </w:r>
        <w:r w:rsidR="00FD6B5E">
          <w:rPr>
            <w:noProof/>
            <w:webHidden/>
          </w:rPr>
        </w:r>
        <w:r w:rsidR="00FD6B5E">
          <w:rPr>
            <w:noProof/>
            <w:webHidden/>
          </w:rPr>
          <w:fldChar w:fldCharType="separate"/>
        </w:r>
        <w:r w:rsidR="00C6502F">
          <w:rPr>
            <w:noProof/>
            <w:webHidden/>
          </w:rPr>
          <w:t>15</w:t>
        </w:r>
        <w:r w:rsidR="00FD6B5E">
          <w:rPr>
            <w:noProof/>
            <w:webHidden/>
          </w:rPr>
          <w:fldChar w:fldCharType="end"/>
        </w:r>
      </w:hyperlink>
    </w:p>
    <w:p w14:paraId="7E4AAF40" w14:textId="0801DA39"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12" w:history="1">
        <w:r w:rsidR="00FD6B5E" w:rsidRPr="00927558">
          <w:rPr>
            <w:rStyle w:val="Hyperlink"/>
            <w:noProof/>
            <w:lang w:bidi="en-US"/>
          </w:rPr>
          <w:t>5.3</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Participant Exclusion Criteria</w:t>
        </w:r>
        <w:r w:rsidR="00FD6B5E">
          <w:rPr>
            <w:noProof/>
            <w:webHidden/>
          </w:rPr>
          <w:tab/>
        </w:r>
        <w:r w:rsidR="00FD6B5E">
          <w:rPr>
            <w:noProof/>
            <w:webHidden/>
          </w:rPr>
          <w:fldChar w:fldCharType="begin"/>
        </w:r>
        <w:r w:rsidR="00FD6B5E">
          <w:rPr>
            <w:noProof/>
            <w:webHidden/>
          </w:rPr>
          <w:instrText xml:space="preserve"> PAGEREF _Toc504159612 \h </w:instrText>
        </w:r>
        <w:r w:rsidR="00FD6B5E">
          <w:rPr>
            <w:noProof/>
            <w:webHidden/>
          </w:rPr>
        </w:r>
        <w:r w:rsidR="00FD6B5E">
          <w:rPr>
            <w:noProof/>
            <w:webHidden/>
          </w:rPr>
          <w:fldChar w:fldCharType="separate"/>
        </w:r>
        <w:r w:rsidR="00C6502F">
          <w:rPr>
            <w:noProof/>
            <w:webHidden/>
          </w:rPr>
          <w:t>15</w:t>
        </w:r>
        <w:r w:rsidR="00FD6B5E">
          <w:rPr>
            <w:noProof/>
            <w:webHidden/>
          </w:rPr>
          <w:fldChar w:fldCharType="end"/>
        </w:r>
      </w:hyperlink>
    </w:p>
    <w:p w14:paraId="12322BBB" w14:textId="65D5D336"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13" w:history="1">
        <w:r w:rsidR="00FD6B5E" w:rsidRPr="00927558">
          <w:rPr>
            <w:rStyle w:val="Hyperlink"/>
            <w:noProof/>
            <w:lang w:bidi="en-US"/>
          </w:rPr>
          <w:t>5.4</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Treatment Assignment Procedures</w:t>
        </w:r>
        <w:r w:rsidR="00FD6B5E">
          <w:rPr>
            <w:noProof/>
            <w:webHidden/>
          </w:rPr>
          <w:tab/>
        </w:r>
        <w:r w:rsidR="00FD6B5E">
          <w:rPr>
            <w:noProof/>
            <w:webHidden/>
          </w:rPr>
          <w:fldChar w:fldCharType="begin"/>
        </w:r>
        <w:r w:rsidR="00FD6B5E">
          <w:rPr>
            <w:noProof/>
            <w:webHidden/>
          </w:rPr>
          <w:instrText xml:space="preserve"> PAGEREF _Toc504159613 \h </w:instrText>
        </w:r>
        <w:r w:rsidR="00FD6B5E">
          <w:rPr>
            <w:noProof/>
            <w:webHidden/>
          </w:rPr>
        </w:r>
        <w:r w:rsidR="00FD6B5E">
          <w:rPr>
            <w:noProof/>
            <w:webHidden/>
          </w:rPr>
          <w:fldChar w:fldCharType="separate"/>
        </w:r>
        <w:r w:rsidR="00C6502F">
          <w:rPr>
            <w:noProof/>
            <w:webHidden/>
          </w:rPr>
          <w:t>17</w:t>
        </w:r>
        <w:r w:rsidR="00FD6B5E">
          <w:rPr>
            <w:noProof/>
            <w:webHidden/>
          </w:rPr>
          <w:fldChar w:fldCharType="end"/>
        </w:r>
      </w:hyperlink>
    </w:p>
    <w:p w14:paraId="29C4539E" w14:textId="4E3A7A61"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14" w:history="1">
        <w:r w:rsidR="00FD6B5E" w:rsidRPr="00927558">
          <w:rPr>
            <w:rStyle w:val="Hyperlink"/>
            <w:noProof/>
            <w:lang w:bidi="en-US"/>
          </w:rPr>
          <w:t>5.4.1</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Randomization Procedures</w:t>
        </w:r>
        <w:r w:rsidR="00FD6B5E">
          <w:rPr>
            <w:noProof/>
            <w:webHidden/>
          </w:rPr>
          <w:tab/>
        </w:r>
        <w:r w:rsidR="00FD6B5E">
          <w:rPr>
            <w:noProof/>
            <w:webHidden/>
          </w:rPr>
          <w:fldChar w:fldCharType="begin"/>
        </w:r>
        <w:r w:rsidR="00FD6B5E">
          <w:rPr>
            <w:noProof/>
            <w:webHidden/>
          </w:rPr>
          <w:instrText xml:space="preserve"> PAGEREF _Toc504159614 \h </w:instrText>
        </w:r>
        <w:r w:rsidR="00FD6B5E">
          <w:rPr>
            <w:noProof/>
            <w:webHidden/>
          </w:rPr>
        </w:r>
        <w:r w:rsidR="00FD6B5E">
          <w:rPr>
            <w:noProof/>
            <w:webHidden/>
          </w:rPr>
          <w:fldChar w:fldCharType="separate"/>
        </w:r>
        <w:r w:rsidR="00C6502F">
          <w:rPr>
            <w:noProof/>
            <w:webHidden/>
          </w:rPr>
          <w:t>17</w:t>
        </w:r>
        <w:r w:rsidR="00FD6B5E">
          <w:rPr>
            <w:noProof/>
            <w:webHidden/>
          </w:rPr>
          <w:fldChar w:fldCharType="end"/>
        </w:r>
      </w:hyperlink>
    </w:p>
    <w:p w14:paraId="6BC88E17" w14:textId="23F84332"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15" w:history="1">
        <w:r w:rsidR="00FD6B5E" w:rsidRPr="00927558">
          <w:rPr>
            <w:rStyle w:val="Hyperlink"/>
            <w:noProof/>
            <w:lang w:bidi="en-US"/>
          </w:rPr>
          <w:t>5.4.2</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Blinding and Unblinding Procedures</w:t>
        </w:r>
        <w:r w:rsidR="00FD6B5E">
          <w:rPr>
            <w:noProof/>
            <w:webHidden/>
          </w:rPr>
          <w:tab/>
        </w:r>
        <w:r w:rsidR="00FD6B5E">
          <w:rPr>
            <w:noProof/>
            <w:webHidden/>
          </w:rPr>
          <w:fldChar w:fldCharType="begin"/>
        </w:r>
        <w:r w:rsidR="00FD6B5E">
          <w:rPr>
            <w:noProof/>
            <w:webHidden/>
          </w:rPr>
          <w:instrText xml:space="preserve"> PAGEREF _Toc504159615 \h </w:instrText>
        </w:r>
        <w:r w:rsidR="00FD6B5E">
          <w:rPr>
            <w:noProof/>
            <w:webHidden/>
          </w:rPr>
        </w:r>
        <w:r w:rsidR="00FD6B5E">
          <w:rPr>
            <w:noProof/>
            <w:webHidden/>
          </w:rPr>
          <w:fldChar w:fldCharType="separate"/>
        </w:r>
        <w:r w:rsidR="00C6502F">
          <w:rPr>
            <w:noProof/>
            <w:webHidden/>
          </w:rPr>
          <w:t>17</w:t>
        </w:r>
        <w:r w:rsidR="00FD6B5E">
          <w:rPr>
            <w:noProof/>
            <w:webHidden/>
          </w:rPr>
          <w:fldChar w:fldCharType="end"/>
        </w:r>
      </w:hyperlink>
    </w:p>
    <w:p w14:paraId="08000351" w14:textId="79691C1A"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16" w:history="1">
        <w:r w:rsidR="00FD6B5E" w:rsidRPr="00927558">
          <w:rPr>
            <w:rStyle w:val="Hyperlink"/>
            <w:noProof/>
            <w:lang w:bidi="en-US"/>
          </w:rPr>
          <w:t>5.4.3</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Reasons for Withdrawal</w:t>
        </w:r>
        <w:r w:rsidR="00FD6B5E">
          <w:rPr>
            <w:noProof/>
            <w:webHidden/>
          </w:rPr>
          <w:tab/>
        </w:r>
        <w:r w:rsidR="00FD6B5E">
          <w:rPr>
            <w:noProof/>
            <w:webHidden/>
          </w:rPr>
          <w:fldChar w:fldCharType="begin"/>
        </w:r>
        <w:r w:rsidR="00FD6B5E">
          <w:rPr>
            <w:noProof/>
            <w:webHidden/>
          </w:rPr>
          <w:instrText xml:space="preserve"> PAGEREF _Toc504159616 \h </w:instrText>
        </w:r>
        <w:r w:rsidR="00FD6B5E">
          <w:rPr>
            <w:noProof/>
            <w:webHidden/>
          </w:rPr>
        </w:r>
        <w:r w:rsidR="00FD6B5E">
          <w:rPr>
            <w:noProof/>
            <w:webHidden/>
          </w:rPr>
          <w:fldChar w:fldCharType="separate"/>
        </w:r>
        <w:r w:rsidR="00C6502F">
          <w:rPr>
            <w:noProof/>
            <w:webHidden/>
          </w:rPr>
          <w:t>18</w:t>
        </w:r>
        <w:r w:rsidR="00FD6B5E">
          <w:rPr>
            <w:noProof/>
            <w:webHidden/>
          </w:rPr>
          <w:fldChar w:fldCharType="end"/>
        </w:r>
      </w:hyperlink>
    </w:p>
    <w:p w14:paraId="038BF0C1" w14:textId="447113EE"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17" w:history="1">
        <w:r w:rsidR="00FD6B5E" w:rsidRPr="00927558">
          <w:rPr>
            <w:rStyle w:val="Hyperlink"/>
            <w:noProof/>
            <w:lang w:bidi="en-US"/>
          </w:rPr>
          <w:t>5.4.4</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Handling of Withdrawals</w:t>
        </w:r>
        <w:r w:rsidR="00FD6B5E">
          <w:rPr>
            <w:noProof/>
            <w:webHidden/>
          </w:rPr>
          <w:tab/>
        </w:r>
        <w:r w:rsidR="00FD6B5E">
          <w:rPr>
            <w:noProof/>
            <w:webHidden/>
          </w:rPr>
          <w:fldChar w:fldCharType="begin"/>
        </w:r>
        <w:r w:rsidR="00FD6B5E">
          <w:rPr>
            <w:noProof/>
            <w:webHidden/>
          </w:rPr>
          <w:instrText xml:space="preserve"> PAGEREF _Toc504159617 \h </w:instrText>
        </w:r>
        <w:r w:rsidR="00FD6B5E">
          <w:rPr>
            <w:noProof/>
            <w:webHidden/>
          </w:rPr>
        </w:r>
        <w:r w:rsidR="00FD6B5E">
          <w:rPr>
            <w:noProof/>
            <w:webHidden/>
          </w:rPr>
          <w:fldChar w:fldCharType="separate"/>
        </w:r>
        <w:r w:rsidR="00C6502F">
          <w:rPr>
            <w:noProof/>
            <w:webHidden/>
          </w:rPr>
          <w:t>18</w:t>
        </w:r>
        <w:r w:rsidR="00FD6B5E">
          <w:rPr>
            <w:noProof/>
            <w:webHidden/>
          </w:rPr>
          <w:fldChar w:fldCharType="end"/>
        </w:r>
      </w:hyperlink>
    </w:p>
    <w:p w14:paraId="2A9FC3AD" w14:textId="13BA9F2D"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18" w:history="1">
        <w:r w:rsidR="00FD6B5E" w:rsidRPr="00927558">
          <w:rPr>
            <w:rStyle w:val="Hyperlink"/>
            <w:noProof/>
            <w:lang w:bidi="en-US"/>
          </w:rPr>
          <w:t>5.4.5</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Strategies to Maintain and Recruit Additional Participants</w:t>
        </w:r>
        <w:r w:rsidR="00FD6B5E">
          <w:rPr>
            <w:noProof/>
            <w:webHidden/>
          </w:rPr>
          <w:tab/>
        </w:r>
        <w:r w:rsidR="00FD6B5E">
          <w:rPr>
            <w:noProof/>
            <w:webHidden/>
          </w:rPr>
          <w:fldChar w:fldCharType="begin"/>
        </w:r>
        <w:r w:rsidR="00FD6B5E">
          <w:rPr>
            <w:noProof/>
            <w:webHidden/>
          </w:rPr>
          <w:instrText xml:space="preserve"> PAGEREF _Toc504159618 \h </w:instrText>
        </w:r>
        <w:r w:rsidR="00FD6B5E">
          <w:rPr>
            <w:noProof/>
            <w:webHidden/>
          </w:rPr>
        </w:r>
        <w:r w:rsidR="00FD6B5E">
          <w:rPr>
            <w:noProof/>
            <w:webHidden/>
          </w:rPr>
          <w:fldChar w:fldCharType="separate"/>
        </w:r>
        <w:r w:rsidR="00C6502F">
          <w:rPr>
            <w:noProof/>
            <w:webHidden/>
          </w:rPr>
          <w:t>18</w:t>
        </w:r>
        <w:r w:rsidR="00FD6B5E">
          <w:rPr>
            <w:noProof/>
            <w:webHidden/>
          </w:rPr>
          <w:fldChar w:fldCharType="end"/>
        </w:r>
      </w:hyperlink>
    </w:p>
    <w:p w14:paraId="4E229A17" w14:textId="38798502" w:rsidR="00FD6B5E" w:rsidRDefault="00813F2C">
      <w:pPr>
        <w:pStyle w:val="TOC1"/>
        <w:tabs>
          <w:tab w:val="left" w:pos="440"/>
          <w:tab w:val="right" w:leader="dot" w:pos="9350"/>
        </w:tabs>
        <w:rPr>
          <w:rFonts w:asciiTheme="minorHAnsi" w:eastAsiaTheme="minorEastAsia" w:hAnsiTheme="minorHAnsi"/>
          <w:b w:val="0"/>
          <w:bCs w:val="0"/>
          <w:iCs w:val="0"/>
          <w:noProof/>
          <w:lang w:val="pt-BR" w:eastAsia="pt-BR"/>
        </w:rPr>
      </w:pPr>
      <w:hyperlink w:anchor="_Toc504159619" w:history="1">
        <w:r w:rsidR="00FD6B5E" w:rsidRPr="00927558">
          <w:rPr>
            <w:rStyle w:val="Hyperlink"/>
            <w:noProof/>
          </w:rPr>
          <w:t>6</w:t>
        </w:r>
        <w:r w:rsidR="00FD6B5E">
          <w:rPr>
            <w:rFonts w:asciiTheme="minorHAnsi" w:eastAsiaTheme="minorEastAsia" w:hAnsiTheme="minorHAnsi"/>
            <w:b w:val="0"/>
            <w:bCs w:val="0"/>
            <w:iCs w:val="0"/>
            <w:noProof/>
            <w:lang w:val="pt-BR" w:eastAsia="pt-BR"/>
          </w:rPr>
          <w:tab/>
        </w:r>
        <w:r w:rsidR="00FD6B5E" w:rsidRPr="00927558">
          <w:rPr>
            <w:rStyle w:val="Hyperlink"/>
            <w:noProof/>
          </w:rPr>
          <w:t>Study Products</w:t>
        </w:r>
        <w:r w:rsidR="00FD6B5E">
          <w:rPr>
            <w:noProof/>
            <w:webHidden/>
          </w:rPr>
          <w:tab/>
        </w:r>
        <w:r w:rsidR="00FD6B5E">
          <w:rPr>
            <w:noProof/>
            <w:webHidden/>
          </w:rPr>
          <w:fldChar w:fldCharType="begin"/>
        </w:r>
        <w:r w:rsidR="00FD6B5E">
          <w:rPr>
            <w:noProof/>
            <w:webHidden/>
          </w:rPr>
          <w:instrText xml:space="preserve"> PAGEREF _Toc504159619 \h </w:instrText>
        </w:r>
        <w:r w:rsidR="00FD6B5E">
          <w:rPr>
            <w:noProof/>
            <w:webHidden/>
          </w:rPr>
        </w:r>
        <w:r w:rsidR="00FD6B5E">
          <w:rPr>
            <w:noProof/>
            <w:webHidden/>
          </w:rPr>
          <w:fldChar w:fldCharType="separate"/>
        </w:r>
        <w:r w:rsidR="00C6502F">
          <w:rPr>
            <w:noProof/>
            <w:webHidden/>
          </w:rPr>
          <w:t>19</w:t>
        </w:r>
        <w:r w:rsidR="00FD6B5E">
          <w:rPr>
            <w:noProof/>
            <w:webHidden/>
          </w:rPr>
          <w:fldChar w:fldCharType="end"/>
        </w:r>
      </w:hyperlink>
    </w:p>
    <w:p w14:paraId="207E40D2" w14:textId="2B479170"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20" w:history="1">
        <w:r w:rsidR="00FD6B5E" w:rsidRPr="00927558">
          <w:rPr>
            <w:rStyle w:val="Hyperlink"/>
            <w:noProof/>
            <w:lang w:bidi="en-US"/>
          </w:rPr>
          <w:t>6.1</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Study Product Descriptions</w:t>
        </w:r>
        <w:r w:rsidR="00FD6B5E">
          <w:rPr>
            <w:noProof/>
            <w:webHidden/>
          </w:rPr>
          <w:tab/>
        </w:r>
        <w:r w:rsidR="00FD6B5E">
          <w:rPr>
            <w:noProof/>
            <w:webHidden/>
          </w:rPr>
          <w:fldChar w:fldCharType="begin"/>
        </w:r>
        <w:r w:rsidR="00FD6B5E">
          <w:rPr>
            <w:noProof/>
            <w:webHidden/>
          </w:rPr>
          <w:instrText xml:space="preserve"> PAGEREF _Toc504159620 \h </w:instrText>
        </w:r>
        <w:r w:rsidR="00FD6B5E">
          <w:rPr>
            <w:noProof/>
            <w:webHidden/>
          </w:rPr>
        </w:r>
        <w:r w:rsidR="00FD6B5E">
          <w:rPr>
            <w:noProof/>
            <w:webHidden/>
          </w:rPr>
          <w:fldChar w:fldCharType="separate"/>
        </w:r>
        <w:r w:rsidR="00C6502F">
          <w:rPr>
            <w:noProof/>
            <w:webHidden/>
          </w:rPr>
          <w:t>19</w:t>
        </w:r>
        <w:r w:rsidR="00FD6B5E">
          <w:rPr>
            <w:noProof/>
            <w:webHidden/>
          </w:rPr>
          <w:fldChar w:fldCharType="end"/>
        </w:r>
      </w:hyperlink>
    </w:p>
    <w:p w14:paraId="26897150" w14:textId="578B699E"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21" w:history="1">
        <w:r w:rsidR="00FD6B5E" w:rsidRPr="00927558">
          <w:rPr>
            <w:rStyle w:val="Hyperlink"/>
            <w:noProof/>
          </w:rPr>
          <w:t>6.1.1</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Acquisition</w:t>
        </w:r>
        <w:r w:rsidR="00FD6B5E">
          <w:rPr>
            <w:noProof/>
            <w:webHidden/>
          </w:rPr>
          <w:tab/>
        </w:r>
        <w:r w:rsidR="00FD6B5E">
          <w:rPr>
            <w:noProof/>
            <w:webHidden/>
          </w:rPr>
          <w:fldChar w:fldCharType="begin"/>
        </w:r>
        <w:r w:rsidR="00FD6B5E">
          <w:rPr>
            <w:noProof/>
            <w:webHidden/>
          </w:rPr>
          <w:instrText xml:space="preserve"> PAGEREF _Toc504159621 \h </w:instrText>
        </w:r>
        <w:r w:rsidR="00FD6B5E">
          <w:rPr>
            <w:noProof/>
            <w:webHidden/>
          </w:rPr>
        </w:r>
        <w:r w:rsidR="00FD6B5E">
          <w:rPr>
            <w:noProof/>
            <w:webHidden/>
          </w:rPr>
          <w:fldChar w:fldCharType="separate"/>
        </w:r>
        <w:r w:rsidR="00C6502F">
          <w:rPr>
            <w:noProof/>
            <w:webHidden/>
          </w:rPr>
          <w:t>19</w:t>
        </w:r>
        <w:r w:rsidR="00FD6B5E">
          <w:rPr>
            <w:noProof/>
            <w:webHidden/>
          </w:rPr>
          <w:fldChar w:fldCharType="end"/>
        </w:r>
      </w:hyperlink>
    </w:p>
    <w:p w14:paraId="01CCC64F" w14:textId="62347F48"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22" w:history="1">
        <w:r w:rsidR="00FD6B5E" w:rsidRPr="00927558">
          <w:rPr>
            <w:rStyle w:val="Hyperlink"/>
            <w:noProof/>
            <w:lang w:bidi="en-US"/>
          </w:rPr>
          <w:t>6.1.2</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Formulation, Packaging and Labeling of Vaccine Components</w:t>
        </w:r>
        <w:r w:rsidR="00FD6B5E">
          <w:rPr>
            <w:noProof/>
            <w:webHidden/>
          </w:rPr>
          <w:tab/>
        </w:r>
        <w:r w:rsidR="00FD6B5E">
          <w:rPr>
            <w:noProof/>
            <w:webHidden/>
          </w:rPr>
          <w:fldChar w:fldCharType="begin"/>
        </w:r>
        <w:r w:rsidR="00FD6B5E">
          <w:rPr>
            <w:noProof/>
            <w:webHidden/>
          </w:rPr>
          <w:instrText xml:space="preserve"> PAGEREF _Toc504159622 \h </w:instrText>
        </w:r>
        <w:r w:rsidR="00FD6B5E">
          <w:rPr>
            <w:noProof/>
            <w:webHidden/>
          </w:rPr>
        </w:r>
        <w:r w:rsidR="00FD6B5E">
          <w:rPr>
            <w:noProof/>
            <w:webHidden/>
          </w:rPr>
          <w:fldChar w:fldCharType="separate"/>
        </w:r>
        <w:r w:rsidR="00C6502F">
          <w:rPr>
            <w:noProof/>
            <w:webHidden/>
          </w:rPr>
          <w:t>19</w:t>
        </w:r>
        <w:r w:rsidR="00FD6B5E">
          <w:rPr>
            <w:noProof/>
            <w:webHidden/>
          </w:rPr>
          <w:fldChar w:fldCharType="end"/>
        </w:r>
      </w:hyperlink>
    </w:p>
    <w:p w14:paraId="27E079AD" w14:textId="13E1ABB5"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23" w:history="1">
        <w:r w:rsidR="00FD6B5E" w:rsidRPr="00927558">
          <w:rPr>
            <w:rStyle w:val="Hyperlink"/>
            <w:noProof/>
            <w:lang w:bidi="en-US"/>
          </w:rPr>
          <w:t>6.1.3</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Shipment, Storage and Stability</w:t>
        </w:r>
        <w:r w:rsidR="00FD6B5E">
          <w:rPr>
            <w:noProof/>
            <w:webHidden/>
          </w:rPr>
          <w:tab/>
        </w:r>
        <w:r w:rsidR="00FD6B5E">
          <w:rPr>
            <w:noProof/>
            <w:webHidden/>
          </w:rPr>
          <w:fldChar w:fldCharType="begin"/>
        </w:r>
        <w:r w:rsidR="00FD6B5E">
          <w:rPr>
            <w:noProof/>
            <w:webHidden/>
          </w:rPr>
          <w:instrText xml:space="preserve"> PAGEREF _Toc504159623 \h </w:instrText>
        </w:r>
        <w:r w:rsidR="00FD6B5E">
          <w:rPr>
            <w:noProof/>
            <w:webHidden/>
          </w:rPr>
        </w:r>
        <w:r w:rsidR="00FD6B5E">
          <w:rPr>
            <w:noProof/>
            <w:webHidden/>
          </w:rPr>
          <w:fldChar w:fldCharType="separate"/>
        </w:r>
        <w:r w:rsidR="00C6502F">
          <w:rPr>
            <w:noProof/>
            <w:webHidden/>
          </w:rPr>
          <w:t>20</w:t>
        </w:r>
        <w:r w:rsidR="00FD6B5E">
          <w:rPr>
            <w:noProof/>
            <w:webHidden/>
          </w:rPr>
          <w:fldChar w:fldCharType="end"/>
        </w:r>
      </w:hyperlink>
    </w:p>
    <w:p w14:paraId="69A8A56F" w14:textId="2F560735"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24" w:history="1">
        <w:r w:rsidR="00FD6B5E" w:rsidRPr="00927558">
          <w:rPr>
            <w:rStyle w:val="Hyperlink"/>
            <w:noProof/>
            <w:lang w:bidi="en-US"/>
          </w:rPr>
          <w:t>6.2</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Dosage, Preparation and Administration of Study Products</w:t>
        </w:r>
        <w:r w:rsidR="00FD6B5E">
          <w:rPr>
            <w:noProof/>
            <w:webHidden/>
          </w:rPr>
          <w:tab/>
        </w:r>
        <w:r w:rsidR="00FD6B5E">
          <w:rPr>
            <w:noProof/>
            <w:webHidden/>
          </w:rPr>
          <w:fldChar w:fldCharType="begin"/>
        </w:r>
        <w:r w:rsidR="00FD6B5E">
          <w:rPr>
            <w:noProof/>
            <w:webHidden/>
          </w:rPr>
          <w:instrText xml:space="preserve"> PAGEREF _Toc504159624 \h </w:instrText>
        </w:r>
        <w:r w:rsidR="00FD6B5E">
          <w:rPr>
            <w:noProof/>
            <w:webHidden/>
          </w:rPr>
        </w:r>
        <w:r w:rsidR="00FD6B5E">
          <w:rPr>
            <w:noProof/>
            <w:webHidden/>
          </w:rPr>
          <w:fldChar w:fldCharType="separate"/>
        </w:r>
        <w:r w:rsidR="00C6502F">
          <w:rPr>
            <w:noProof/>
            <w:webHidden/>
          </w:rPr>
          <w:t>21</w:t>
        </w:r>
        <w:r w:rsidR="00FD6B5E">
          <w:rPr>
            <w:noProof/>
            <w:webHidden/>
          </w:rPr>
          <w:fldChar w:fldCharType="end"/>
        </w:r>
      </w:hyperlink>
    </w:p>
    <w:p w14:paraId="05DF7E07" w14:textId="6F11E168"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25" w:history="1">
        <w:r w:rsidR="00FD6B5E" w:rsidRPr="00927558">
          <w:rPr>
            <w:rStyle w:val="Hyperlink"/>
            <w:noProof/>
            <w:lang w:bidi="en-US"/>
          </w:rPr>
          <w:t>6.2.1</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Dosage and Schedule</w:t>
        </w:r>
        <w:r w:rsidR="00FD6B5E">
          <w:rPr>
            <w:noProof/>
            <w:webHidden/>
          </w:rPr>
          <w:tab/>
        </w:r>
        <w:r w:rsidR="00FD6B5E">
          <w:rPr>
            <w:noProof/>
            <w:webHidden/>
          </w:rPr>
          <w:fldChar w:fldCharType="begin"/>
        </w:r>
        <w:r w:rsidR="00FD6B5E">
          <w:rPr>
            <w:noProof/>
            <w:webHidden/>
          </w:rPr>
          <w:instrText xml:space="preserve"> PAGEREF _Toc504159625 \h </w:instrText>
        </w:r>
        <w:r w:rsidR="00FD6B5E">
          <w:rPr>
            <w:noProof/>
            <w:webHidden/>
          </w:rPr>
        </w:r>
        <w:r w:rsidR="00FD6B5E">
          <w:rPr>
            <w:noProof/>
            <w:webHidden/>
          </w:rPr>
          <w:fldChar w:fldCharType="separate"/>
        </w:r>
        <w:r w:rsidR="00C6502F">
          <w:rPr>
            <w:noProof/>
            <w:webHidden/>
          </w:rPr>
          <w:t>21</w:t>
        </w:r>
        <w:r w:rsidR="00FD6B5E">
          <w:rPr>
            <w:noProof/>
            <w:webHidden/>
          </w:rPr>
          <w:fldChar w:fldCharType="end"/>
        </w:r>
      </w:hyperlink>
    </w:p>
    <w:p w14:paraId="69F278D4" w14:textId="752D9517"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26" w:history="1">
        <w:r w:rsidR="00FD6B5E" w:rsidRPr="00927558">
          <w:rPr>
            <w:rStyle w:val="Hyperlink"/>
            <w:noProof/>
            <w:lang w:bidi="en-US"/>
          </w:rPr>
          <w:t>6.2.2</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Precautions and Warnings</w:t>
        </w:r>
        <w:r w:rsidR="00FD6B5E">
          <w:rPr>
            <w:noProof/>
            <w:webHidden/>
          </w:rPr>
          <w:tab/>
        </w:r>
        <w:r w:rsidR="00FD6B5E">
          <w:rPr>
            <w:noProof/>
            <w:webHidden/>
          </w:rPr>
          <w:fldChar w:fldCharType="begin"/>
        </w:r>
        <w:r w:rsidR="00FD6B5E">
          <w:rPr>
            <w:noProof/>
            <w:webHidden/>
          </w:rPr>
          <w:instrText xml:space="preserve"> PAGEREF _Toc504159626 \h </w:instrText>
        </w:r>
        <w:r w:rsidR="00FD6B5E">
          <w:rPr>
            <w:noProof/>
            <w:webHidden/>
          </w:rPr>
        </w:r>
        <w:r w:rsidR="00FD6B5E">
          <w:rPr>
            <w:noProof/>
            <w:webHidden/>
          </w:rPr>
          <w:fldChar w:fldCharType="separate"/>
        </w:r>
        <w:r w:rsidR="00C6502F">
          <w:rPr>
            <w:noProof/>
            <w:webHidden/>
          </w:rPr>
          <w:t>21</w:t>
        </w:r>
        <w:r w:rsidR="00FD6B5E">
          <w:rPr>
            <w:noProof/>
            <w:webHidden/>
          </w:rPr>
          <w:fldChar w:fldCharType="end"/>
        </w:r>
      </w:hyperlink>
    </w:p>
    <w:p w14:paraId="16125641" w14:textId="3300D036"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27" w:history="1">
        <w:r w:rsidR="00FD6B5E" w:rsidRPr="00927558">
          <w:rPr>
            <w:rStyle w:val="Hyperlink"/>
            <w:noProof/>
            <w:lang w:bidi="en-US"/>
          </w:rPr>
          <w:t>6.2.3</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Administration of study products</w:t>
        </w:r>
        <w:r w:rsidR="00FD6B5E">
          <w:rPr>
            <w:noProof/>
            <w:webHidden/>
          </w:rPr>
          <w:tab/>
        </w:r>
        <w:r w:rsidR="00FD6B5E">
          <w:rPr>
            <w:noProof/>
            <w:webHidden/>
          </w:rPr>
          <w:fldChar w:fldCharType="begin"/>
        </w:r>
        <w:r w:rsidR="00FD6B5E">
          <w:rPr>
            <w:noProof/>
            <w:webHidden/>
          </w:rPr>
          <w:instrText xml:space="preserve"> PAGEREF _Toc504159627 \h </w:instrText>
        </w:r>
        <w:r w:rsidR="00FD6B5E">
          <w:rPr>
            <w:noProof/>
            <w:webHidden/>
          </w:rPr>
        </w:r>
        <w:r w:rsidR="00FD6B5E">
          <w:rPr>
            <w:noProof/>
            <w:webHidden/>
          </w:rPr>
          <w:fldChar w:fldCharType="separate"/>
        </w:r>
        <w:r w:rsidR="00C6502F">
          <w:rPr>
            <w:noProof/>
            <w:webHidden/>
          </w:rPr>
          <w:t>21</w:t>
        </w:r>
        <w:r w:rsidR="00FD6B5E">
          <w:rPr>
            <w:noProof/>
            <w:webHidden/>
          </w:rPr>
          <w:fldChar w:fldCharType="end"/>
        </w:r>
      </w:hyperlink>
    </w:p>
    <w:p w14:paraId="5883AB0B" w14:textId="63D2AA3E"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28" w:history="1">
        <w:r w:rsidR="00FD6B5E" w:rsidRPr="00927558">
          <w:rPr>
            <w:rStyle w:val="Hyperlink"/>
            <w:noProof/>
            <w:lang w:bidi="en-US"/>
          </w:rPr>
          <w:t>6.3</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Accountability Procedures for Study Products</w:t>
        </w:r>
        <w:r w:rsidR="00FD6B5E">
          <w:rPr>
            <w:noProof/>
            <w:webHidden/>
          </w:rPr>
          <w:tab/>
        </w:r>
        <w:r w:rsidR="00FD6B5E">
          <w:rPr>
            <w:noProof/>
            <w:webHidden/>
          </w:rPr>
          <w:fldChar w:fldCharType="begin"/>
        </w:r>
        <w:r w:rsidR="00FD6B5E">
          <w:rPr>
            <w:noProof/>
            <w:webHidden/>
          </w:rPr>
          <w:instrText xml:space="preserve"> PAGEREF _Toc504159628 \h </w:instrText>
        </w:r>
        <w:r w:rsidR="00FD6B5E">
          <w:rPr>
            <w:noProof/>
            <w:webHidden/>
          </w:rPr>
        </w:r>
        <w:r w:rsidR="00FD6B5E">
          <w:rPr>
            <w:noProof/>
            <w:webHidden/>
          </w:rPr>
          <w:fldChar w:fldCharType="separate"/>
        </w:r>
        <w:r w:rsidR="00C6502F">
          <w:rPr>
            <w:noProof/>
            <w:webHidden/>
          </w:rPr>
          <w:t>22</w:t>
        </w:r>
        <w:r w:rsidR="00FD6B5E">
          <w:rPr>
            <w:noProof/>
            <w:webHidden/>
          </w:rPr>
          <w:fldChar w:fldCharType="end"/>
        </w:r>
      </w:hyperlink>
    </w:p>
    <w:p w14:paraId="4E459E03" w14:textId="7AD17F29"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29" w:history="1">
        <w:r w:rsidR="00FD6B5E" w:rsidRPr="00927558">
          <w:rPr>
            <w:rStyle w:val="Hyperlink"/>
            <w:noProof/>
            <w:lang w:bidi="en-US"/>
          </w:rPr>
          <w:t>6.4</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Assessment of Compliance with Use of the Study Products</w:t>
        </w:r>
        <w:r w:rsidR="00FD6B5E">
          <w:rPr>
            <w:noProof/>
            <w:webHidden/>
          </w:rPr>
          <w:tab/>
        </w:r>
        <w:r w:rsidR="00FD6B5E">
          <w:rPr>
            <w:noProof/>
            <w:webHidden/>
          </w:rPr>
          <w:fldChar w:fldCharType="begin"/>
        </w:r>
        <w:r w:rsidR="00FD6B5E">
          <w:rPr>
            <w:noProof/>
            <w:webHidden/>
          </w:rPr>
          <w:instrText xml:space="preserve"> PAGEREF _Toc504159629 \h </w:instrText>
        </w:r>
        <w:r w:rsidR="00FD6B5E">
          <w:rPr>
            <w:noProof/>
            <w:webHidden/>
          </w:rPr>
        </w:r>
        <w:r w:rsidR="00FD6B5E">
          <w:rPr>
            <w:noProof/>
            <w:webHidden/>
          </w:rPr>
          <w:fldChar w:fldCharType="separate"/>
        </w:r>
        <w:r w:rsidR="00C6502F">
          <w:rPr>
            <w:noProof/>
            <w:webHidden/>
          </w:rPr>
          <w:t>22</w:t>
        </w:r>
        <w:r w:rsidR="00FD6B5E">
          <w:rPr>
            <w:noProof/>
            <w:webHidden/>
          </w:rPr>
          <w:fldChar w:fldCharType="end"/>
        </w:r>
      </w:hyperlink>
    </w:p>
    <w:p w14:paraId="5FCBAAD6" w14:textId="1F9DDD0B"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30" w:history="1">
        <w:r w:rsidR="00FD6B5E" w:rsidRPr="00927558">
          <w:rPr>
            <w:rStyle w:val="Hyperlink"/>
            <w:noProof/>
            <w:lang w:bidi="en-US"/>
          </w:rPr>
          <w:t>6.5</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Concomitant Medications/Treatment</w:t>
        </w:r>
        <w:r w:rsidR="00FD6B5E">
          <w:rPr>
            <w:noProof/>
            <w:webHidden/>
          </w:rPr>
          <w:tab/>
        </w:r>
        <w:r w:rsidR="00FD6B5E">
          <w:rPr>
            <w:noProof/>
            <w:webHidden/>
          </w:rPr>
          <w:fldChar w:fldCharType="begin"/>
        </w:r>
        <w:r w:rsidR="00FD6B5E">
          <w:rPr>
            <w:noProof/>
            <w:webHidden/>
          </w:rPr>
          <w:instrText xml:space="preserve"> PAGEREF _Toc504159630 \h </w:instrText>
        </w:r>
        <w:r w:rsidR="00FD6B5E">
          <w:rPr>
            <w:noProof/>
            <w:webHidden/>
          </w:rPr>
        </w:r>
        <w:r w:rsidR="00FD6B5E">
          <w:rPr>
            <w:noProof/>
            <w:webHidden/>
          </w:rPr>
          <w:fldChar w:fldCharType="separate"/>
        </w:r>
        <w:r w:rsidR="00C6502F">
          <w:rPr>
            <w:noProof/>
            <w:webHidden/>
          </w:rPr>
          <w:t>22</w:t>
        </w:r>
        <w:r w:rsidR="00FD6B5E">
          <w:rPr>
            <w:noProof/>
            <w:webHidden/>
          </w:rPr>
          <w:fldChar w:fldCharType="end"/>
        </w:r>
      </w:hyperlink>
    </w:p>
    <w:p w14:paraId="2365B41A" w14:textId="5413DD34"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31" w:history="1">
        <w:r w:rsidR="00FD6B5E" w:rsidRPr="00927558">
          <w:rPr>
            <w:rStyle w:val="Hyperlink"/>
            <w:noProof/>
            <w:lang w:bidi="en-US"/>
          </w:rPr>
          <w:t>6.6</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Unauthorized Products</w:t>
        </w:r>
        <w:r w:rsidR="00FD6B5E">
          <w:rPr>
            <w:noProof/>
            <w:webHidden/>
          </w:rPr>
          <w:tab/>
        </w:r>
        <w:r w:rsidR="00FD6B5E">
          <w:rPr>
            <w:noProof/>
            <w:webHidden/>
          </w:rPr>
          <w:fldChar w:fldCharType="begin"/>
        </w:r>
        <w:r w:rsidR="00FD6B5E">
          <w:rPr>
            <w:noProof/>
            <w:webHidden/>
          </w:rPr>
          <w:instrText xml:space="preserve"> PAGEREF _Toc504159631 \h </w:instrText>
        </w:r>
        <w:r w:rsidR="00FD6B5E">
          <w:rPr>
            <w:noProof/>
            <w:webHidden/>
          </w:rPr>
        </w:r>
        <w:r w:rsidR="00FD6B5E">
          <w:rPr>
            <w:noProof/>
            <w:webHidden/>
          </w:rPr>
          <w:fldChar w:fldCharType="separate"/>
        </w:r>
        <w:r w:rsidR="00C6502F">
          <w:rPr>
            <w:noProof/>
            <w:webHidden/>
          </w:rPr>
          <w:t>22</w:t>
        </w:r>
        <w:r w:rsidR="00FD6B5E">
          <w:rPr>
            <w:noProof/>
            <w:webHidden/>
          </w:rPr>
          <w:fldChar w:fldCharType="end"/>
        </w:r>
      </w:hyperlink>
    </w:p>
    <w:p w14:paraId="0FBB138D" w14:textId="14BEB9B8" w:rsidR="00FD6B5E" w:rsidRDefault="00813F2C">
      <w:pPr>
        <w:pStyle w:val="TOC1"/>
        <w:tabs>
          <w:tab w:val="left" w:pos="440"/>
          <w:tab w:val="right" w:leader="dot" w:pos="9350"/>
        </w:tabs>
        <w:rPr>
          <w:rFonts w:asciiTheme="minorHAnsi" w:eastAsiaTheme="minorEastAsia" w:hAnsiTheme="minorHAnsi"/>
          <w:b w:val="0"/>
          <w:bCs w:val="0"/>
          <w:iCs w:val="0"/>
          <w:noProof/>
          <w:lang w:val="pt-BR" w:eastAsia="pt-BR"/>
        </w:rPr>
      </w:pPr>
      <w:hyperlink w:anchor="_Toc504159632" w:history="1">
        <w:r w:rsidR="00FD6B5E" w:rsidRPr="00927558">
          <w:rPr>
            <w:rStyle w:val="Hyperlink"/>
            <w:noProof/>
          </w:rPr>
          <w:t>7</w:t>
        </w:r>
        <w:r w:rsidR="00FD6B5E">
          <w:rPr>
            <w:rFonts w:asciiTheme="minorHAnsi" w:eastAsiaTheme="minorEastAsia" w:hAnsiTheme="minorHAnsi"/>
            <w:b w:val="0"/>
            <w:bCs w:val="0"/>
            <w:iCs w:val="0"/>
            <w:noProof/>
            <w:lang w:val="pt-BR" w:eastAsia="pt-BR"/>
          </w:rPr>
          <w:tab/>
        </w:r>
        <w:r w:rsidR="00FD6B5E" w:rsidRPr="00927558">
          <w:rPr>
            <w:rStyle w:val="Hyperlink"/>
            <w:noProof/>
          </w:rPr>
          <w:t>Study Schedule; Description of Visits</w:t>
        </w:r>
        <w:r w:rsidR="00FD6B5E">
          <w:rPr>
            <w:noProof/>
            <w:webHidden/>
          </w:rPr>
          <w:tab/>
        </w:r>
        <w:r w:rsidR="00FD6B5E">
          <w:rPr>
            <w:noProof/>
            <w:webHidden/>
          </w:rPr>
          <w:fldChar w:fldCharType="begin"/>
        </w:r>
        <w:r w:rsidR="00FD6B5E">
          <w:rPr>
            <w:noProof/>
            <w:webHidden/>
          </w:rPr>
          <w:instrText xml:space="preserve"> PAGEREF _Toc504159632 \h </w:instrText>
        </w:r>
        <w:r w:rsidR="00FD6B5E">
          <w:rPr>
            <w:noProof/>
            <w:webHidden/>
          </w:rPr>
        </w:r>
        <w:r w:rsidR="00FD6B5E">
          <w:rPr>
            <w:noProof/>
            <w:webHidden/>
          </w:rPr>
          <w:fldChar w:fldCharType="separate"/>
        </w:r>
        <w:r w:rsidR="00C6502F">
          <w:rPr>
            <w:noProof/>
            <w:webHidden/>
          </w:rPr>
          <w:t>23</w:t>
        </w:r>
        <w:r w:rsidR="00FD6B5E">
          <w:rPr>
            <w:noProof/>
            <w:webHidden/>
          </w:rPr>
          <w:fldChar w:fldCharType="end"/>
        </w:r>
      </w:hyperlink>
    </w:p>
    <w:p w14:paraId="16E9D45A" w14:textId="124D6C25"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33" w:history="1">
        <w:r w:rsidR="00FD6B5E" w:rsidRPr="00927558">
          <w:rPr>
            <w:rStyle w:val="Hyperlink"/>
            <w:noProof/>
            <w:lang w:bidi="en-US"/>
          </w:rPr>
          <w:t>7.1</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Screening/Triage (visit T)</w:t>
        </w:r>
        <w:r w:rsidR="00FD6B5E">
          <w:rPr>
            <w:noProof/>
            <w:webHidden/>
          </w:rPr>
          <w:tab/>
        </w:r>
        <w:r w:rsidR="00FD6B5E">
          <w:rPr>
            <w:noProof/>
            <w:webHidden/>
          </w:rPr>
          <w:fldChar w:fldCharType="begin"/>
        </w:r>
        <w:r w:rsidR="00FD6B5E">
          <w:rPr>
            <w:noProof/>
            <w:webHidden/>
          </w:rPr>
          <w:instrText xml:space="preserve"> PAGEREF _Toc504159633 \h </w:instrText>
        </w:r>
        <w:r w:rsidR="00FD6B5E">
          <w:rPr>
            <w:noProof/>
            <w:webHidden/>
          </w:rPr>
        </w:r>
        <w:r w:rsidR="00FD6B5E">
          <w:rPr>
            <w:noProof/>
            <w:webHidden/>
          </w:rPr>
          <w:fldChar w:fldCharType="separate"/>
        </w:r>
        <w:r w:rsidR="00C6502F">
          <w:rPr>
            <w:noProof/>
            <w:webHidden/>
          </w:rPr>
          <w:t>23</w:t>
        </w:r>
        <w:r w:rsidR="00FD6B5E">
          <w:rPr>
            <w:noProof/>
            <w:webHidden/>
          </w:rPr>
          <w:fldChar w:fldCharType="end"/>
        </w:r>
      </w:hyperlink>
    </w:p>
    <w:p w14:paraId="23844927" w14:textId="43C38170"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34" w:history="1">
        <w:r w:rsidR="00FD6B5E" w:rsidRPr="00927558">
          <w:rPr>
            <w:rStyle w:val="Hyperlink"/>
            <w:noProof/>
            <w:lang w:bidi="en-US"/>
          </w:rPr>
          <w:t>7.2</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Study Injections and Follow-up Periods</w:t>
        </w:r>
        <w:r w:rsidR="00FD6B5E">
          <w:rPr>
            <w:noProof/>
            <w:webHidden/>
          </w:rPr>
          <w:tab/>
        </w:r>
        <w:r w:rsidR="00FD6B5E">
          <w:rPr>
            <w:noProof/>
            <w:webHidden/>
          </w:rPr>
          <w:fldChar w:fldCharType="begin"/>
        </w:r>
        <w:r w:rsidR="00FD6B5E">
          <w:rPr>
            <w:noProof/>
            <w:webHidden/>
          </w:rPr>
          <w:instrText xml:space="preserve"> PAGEREF _Toc504159634 \h </w:instrText>
        </w:r>
        <w:r w:rsidR="00FD6B5E">
          <w:rPr>
            <w:noProof/>
            <w:webHidden/>
          </w:rPr>
        </w:r>
        <w:r w:rsidR="00FD6B5E">
          <w:rPr>
            <w:noProof/>
            <w:webHidden/>
          </w:rPr>
          <w:fldChar w:fldCharType="separate"/>
        </w:r>
        <w:r w:rsidR="00C6502F">
          <w:rPr>
            <w:noProof/>
            <w:webHidden/>
          </w:rPr>
          <w:t>23</w:t>
        </w:r>
        <w:r w:rsidR="00FD6B5E">
          <w:rPr>
            <w:noProof/>
            <w:webHidden/>
          </w:rPr>
          <w:fldChar w:fldCharType="end"/>
        </w:r>
      </w:hyperlink>
    </w:p>
    <w:p w14:paraId="24F72972" w14:textId="23104257"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35" w:history="1">
        <w:r w:rsidR="00FD6B5E" w:rsidRPr="00927558">
          <w:rPr>
            <w:rStyle w:val="Hyperlink"/>
            <w:noProof/>
            <w:lang w:bidi="en-US"/>
          </w:rPr>
          <w:t>7.2.1</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Day of Study Injection (V1)</w:t>
        </w:r>
        <w:r w:rsidR="00FD6B5E">
          <w:rPr>
            <w:noProof/>
            <w:webHidden/>
          </w:rPr>
          <w:tab/>
        </w:r>
        <w:r w:rsidR="00FD6B5E">
          <w:rPr>
            <w:noProof/>
            <w:webHidden/>
          </w:rPr>
          <w:fldChar w:fldCharType="begin"/>
        </w:r>
        <w:r w:rsidR="00FD6B5E">
          <w:rPr>
            <w:noProof/>
            <w:webHidden/>
          </w:rPr>
          <w:instrText xml:space="preserve"> PAGEREF _Toc504159635 \h </w:instrText>
        </w:r>
        <w:r w:rsidR="00FD6B5E">
          <w:rPr>
            <w:noProof/>
            <w:webHidden/>
          </w:rPr>
        </w:r>
        <w:r w:rsidR="00FD6B5E">
          <w:rPr>
            <w:noProof/>
            <w:webHidden/>
          </w:rPr>
          <w:fldChar w:fldCharType="separate"/>
        </w:r>
        <w:r w:rsidR="00C6502F">
          <w:rPr>
            <w:noProof/>
            <w:webHidden/>
          </w:rPr>
          <w:t>23</w:t>
        </w:r>
        <w:r w:rsidR="00FD6B5E">
          <w:rPr>
            <w:noProof/>
            <w:webHidden/>
          </w:rPr>
          <w:fldChar w:fldCharType="end"/>
        </w:r>
      </w:hyperlink>
    </w:p>
    <w:p w14:paraId="38FDD0CF" w14:textId="0E96140B"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36" w:history="1">
        <w:r w:rsidR="00FD6B5E" w:rsidRPr="00927558">
          <w:rPr>
            <w:rStyle w:val="Hyperlink"/>
            <w:noProof/>
            <w:lang w:bidi="en-US"/>
          </w:rPr>
          <w:t>7.2.2</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First Week after Study Injection (contact C1)</w:t>
        </w:r>
        <w:r w:rsidR="00FD6B5E">
          <w:rPr>
            <w:noProof/>
            <w:webHidden/>
          </w:rPr>
          <w:tab/>
        </w:r>
        <w:r w:rsidR="00FD6B5E">
          <w:rPr>
            <w:noProof/>
            <w:webHidden/>
          </w:rPr>
          <w:fldChar w:fldCharType="begin"/>
        </w:r>
        <w:r w:rsidR="00FD6B5E">
          <w:rPr>
            <w:noProof/>
            <w:webHidden/>
          </w:rPr>
          <w:instrText xml:space="preserve"> PAGEREF _Toc504159636 \h </w:instrText>
        </w:r>
        <w:r w:rsidR="00FD6B5E">
          <w:rPr>
            <w:noProof/>
            <w:webHidden/>
          </w:rPr>
        </w:r>
        <w:r w:rsidR="00FD6B5E">
          <w:rPr>
            <w:noProof/>
            <w:webHidden/>
          </w:rPr>
          <w:fldChar w:fldCharType="separate"/>
        </w:r>
        <w:r w:rsidR="00C6502F">
          <w:rPr>
            <w:noProof/>
            <w:webHidden/>
          </w:rPr>
          <w:t>25</w:t>
        </w:r>
        <w:r w:rsidR="00FD6B5E">
          <w:rPr>
            <w:noProof/>
            <w:webHidden/>
          </w:rPr>
          <w:fldChar w:fldCharType="end"/>
        </w:r>
      </w:hyperlink>
    </w:p>
    <w:p w14:paraId="7C40593B" w14:textId="3C4A8675"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37" w:history="1">
        <w:r w:rsidR="00FD6B5E" w:rsidRPr="00927558">
          <w:rPr>
            <w:rStyle w:val="Hyperlink"/>
            <w:noProof/>
            <w:lang w:bidi="en-US"/>
          </w:rPr>
          <w:t>7.2.3</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Seventh Day after Study Injection (</w:t>
        </w:r>
        <w:r w:rsidR="00FD6B5E" w:rsidRPr="00927558">
          <w:rPr>
            <w:rStyle w:val="Hyperlink"/>
            <w:rFonts w:cs="Arial"/>
            <w:noProof/>
            <w:lang w:bidi="en-US"/>
          </w:rPr>
          <w:t xml:space="preserve">visit </w:t>
        </w:r>
        <w:r w:rsidR="00FD6B5E" w:rsidRPr="00927558">
          <w:rPr>
            <w:rStyle w:val="Hyperlink"/>
            <w:noProof/>
            <w:lang w:bidi="en-US"/>
          </w:rPr>
          <w:t>S1)</w:t>
        </w:r>
        <w:r w:rsidR="00FD6B5E">
          <w:rPr>
            <w:noProof/>
            <w:webHidden/>
          </w:rPr>
          <w:tab/>
        </w:r>
        <w:r w:rsidR="00FD6B5E">
          <w:rPr>
            <w:noProof/>
            <w:webHidden/>
          </w:rPr>
          <w:fldChar w:fldCharType="begin"/>
        </w:r>
        <w:r w:rsidR="00FD6B5E">
          <w:rPr>
            <w:noProof/>
            <w:webHidden/>
          </w:rPr>
          <w:instrText xml:space="preserve"> PAGEREF _Toc504159637 \h </w:instrText>
        </w:r>
        <w:r w:rsidR="00FD6B5E">
          <w:rPr>
            <w:noProof/>
            <w:webHidden/>
          </w:rPr>
        </w:r>
        <w:r w:rsidR="00FD6B5E">
          <w:rPr>
            <w:noProof/>
            <w:webHidden/>
          </w:rPr>
          <w:fldChar w:fldCharType="separate"/>
        </w:r>
        <w:r w:rsidR="00C6502F">
          <w:rPr>
            <w:noProof/>
            <w:webHidden/>
          </w:rPr>
          <w:t>25</w:t>
        </w:r>
        <w:r w:rsidR="00FD6B5E">
          <w:rPr>
            <w:noProof/>
            <w:webHidden/>
          </w:rPr>
          <w:fldChar w:fldCharType="end"/>
        </w:r>
      </w:hyperlink>
    </w:p>
    <w:p w14:paraId="4BAC29F0" w14:textId="4E01078D"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38" w:history="1">
        <w:r w:rsidR="00FD6B5E" w:rsidRPr="00927558">
          <w:rPr>
            <w:rStyle w:val="Hyperlink"/>
            <w:noProof/>
            <w:lang w:bidi="en-US"/>
          </w:rPr>
          <w:t>7.2.4</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 xml:space="preserve">Second and Third weeks after Study Injection </w:t>
        </w:r>
        <w:r w:rsidR="00FD6B5E">
          <w:rPr>
            <w:noProof/>
            <w:webHidden/>
          </w:rPr>
          <w:tab/>
        </w:r>
        <w:r w:rsidR="00FD6B5E">
          <w:rPr>
            <w:noProof/>
            <w:webHidden/>
          </w:rPr>
          <w:fldChar w:fldCharType="begin"/>
        </w:r>
        <w:r w:rsidR="00FD6B5E">
          <w:rPr>
            <w:noProof/>
            <w:webHidden/>
          </w:rPr>
          <w:instrText xml:space="preserve"> PAGEREF _Toc504159638 \h </w:instrText>
        </w:r>
        <w:r w:rsidR="00FD6B5E">
          <w:rPr>
            <w:noProof/>
            <w:webHidden/>
          </w:rPr>
        </w:r>
        <w:r w:rsidR="00FD6B5E">
          <w:rPr>
            <w:noProof/>
            <w:webHidden/>
          </w:rPr>
          <w:fldChar w:fldCharType="separate"/>
        </w:r>
        <w:r w:rsidR="00C6502F">
          <w:rPr>
            <w:noProof/>
            <w:webHidden/>
          </w:rPr>
          <w:t>26</w:t>
        </w:r>
        <w:r w:rsidR="00FD6B5E">
          <w:rPr>
            <w:noProof/>
            <w:webHidden/>
          </w:rPr>
          <w:fldChar w:fldCharType="end"/>
        </w:r>
      </w:hyperlink>
    </w:p>
    <w:p w14:paraId="26D1BF9F" w14:textId="3F23BD23"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39" w:history="1">
        <w:r w:rsidR="00FD6B5E" w:rsidRPr="00927558">
          <w:rPr>
            <w:rStyle w:val="Hyperlink"/>
            <w:noProof/>
            <w:lang w:bidi="en-US"/>
          </w:rPr>
          <w:t>7.2.5</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Immunogenicity Visit and Second Study Injection (</w:t>
        </w:r>
        <w:r w:rsidR="00FD6B5E" w:rsidRPr="00927558">
          <w:rPr>
            <w:rStyle w:val="Hyperlink"/>
            <w:rFonts w:cs="Arial"/>
            <w:noProof/>
            <w:lang w:bidi="en-US"/>
          </w:rPr>
          <w:t xml:space="preserve">visit </w:t>
        </w:r>
        <w:r w:rsidR="00FD6B5E" w:rsidRPr="00927558">
          <w:rPr>
            <w:rStyle w:val="Hyperlink"/>
            <w:noProof/>
            <w:lang w:bidi="en-US"/>
          </w:rPr>
          <w:t>V2)</w:t>
        </w:r>
        <w:r w:rsidR="00FD6B5E">
          <w:rPr>
            <w:noProof/>
            <w:webHidden/>
          </w:rPr>
          <w:tab/>
        </w:r>
        <w:r w:rsidR="00FD6B5E">
          <w:rPr>
            <w:noProof/>
            <w:webHidden/>
          </w:rPr>
          <w:fldChar w:fldCharType="begin"/>
        </w:r>
        <w:r w:rsidR="00FD6B5E">
          <w:rPr>
            <w:noProof/>
            <w:webHidden/>
          </w:rPr>
          <w:instrText xml:space="preserve"> PAGEREF _Toc504159639 \h </w:instrText>
        </w:r>
        <w:r w:rsidR="00FD6B5E">
          <w:rPr>
            <w:noProof/>
            <w:webHidden/>
          </w:rPr>
        </w:r>
        <w:r w:rsidR="00FD6B5E">
          <w:rPr>
            <w:noProof/>
            <w:webHidden/>
          </w:rPr>
          <w:fldChar w:fldCharType="separate"/>
        </w:r>
        <w:r w:rsidR="00C6502F">
          <w:rPr>
            <w:noProof/>
            <w:webHidden/>
          </w:rPr>
          <w:t>26</w:t>
        </w:r>
        <w:r w:rsidR="00FD6B5E">
          <w:rPr>
            <w:noProof/>
            <w:webHidden/>
          </w:rPr>
          <w:fldChar w:fldCharType="end"/>
        </w:r>
      </w:hyperlink>
    </w:p>
    <w:p w14:paraId="57B0EBA9" w14:textId="15D5192E"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40" w:history="1">
        <w:r w:rsidR="00FD6B5E" w:rsidRPr="00927558">
          <w:rPr>
            <w:rStyle w:val="Hyperlink"/>
            <w:noProof/>
            <w:lang w:bidi="en-US"/>
          </w:rPr>
          <w:t>7.2.6</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First Week after second Study Injection (contact C2)</w:t>
        </w:r>
        <w:r w:rsidR="00FD6B5E">
          <w:rPr>
            <w:noProof/>
            <w:webHidden/>
          </w:rPr>
          <w:tab/>
        </w:r>
        <w:r w:rsidR="00FD6B5E">
          <w:rPr>
            <w:noProof/>
            <w:webHidden/>
          </w:rPr>
          <w:fldChar w:fldCharType="begin"/>
        </w:r>
        <w:r w:rsidR="00FD6B5E">
          <w:rPr>
            <w:noProof/>
            <w:webHidden/>
          </w:rPr>
          <w:instrText xml:space="preserve"> PAGEREF _Toc504159640 \h </w:instrText>
        </w:r>
        <w:r w:rsidR="00FD6B5E">
          <w:rPr>
            <w:noProof/>
            <w:webHidden/>
          </w:rPr>
        </w:r>
        <w:r w:rsidR="00FD6B5E">
          <w:rPr>
            <w:noProof/>
            <w:webHidden/>
          </w:rPr>
          <w:fldChar w:fldCharType="separate"/>
        </w:r>
        <w:r w:rsidR="00C6502F">
          <w:rPr>
            <w:noProof/>
            <w:webHidden/>
          </w:rPr>
          <w:t>27</w:t>
        </w:r>
        <w:r w:rsidR="00FD6B5E">
          <w:rPr>
            <w:noProof/>
            <w:webHidden/>
          </w:rPr>
          <w:fldChar w:fldCharType="end"/>
        </w:r>
      </w:hyperlink>
    </w:p>
    <w:p w14:paraId="394D9560" w14:textId="787C5CA0"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41" w:history="1">
        <w:r w:rsidR="00FD6B5E" w:rsidRPr="00927558">
          <w:rPr>
            <w:rStyle w:val="Hyperlink"/>
            <w:noProof/>
            <w:lang w:bidi="en-US"/>
          </w:rPr>
          <w:t>7.2.7</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Seventh Day after second Study Injection (</w:t>
        </w:r>
        <w:r w:rsidR="00FD6B5E" w:rsidRPr="00927558">
          <w:rPr>
            <w:rStyle w:val="Hyperlink"/>
            <w:rFonts w:cs="Arial"/>
            <w:noProof/>
            <w:lang w:bidi="en-US"/>
          </w:rPr>
          <w:t xml:space="preserve">visit </w:t>
        </w:r>
        <w:r w:rsidR="00FD6B5E" w:rsidRPr="00927558">
          <w:rPr>
            <w:rStyle w:val="Hyperlink"/>
            <w:noProof/>
            <w:lang w:bidi="en-US"/>
          </w:rPr>
          <w:t>S2</w:t>
        </w:r>
        <w:r w:rsidR="00FD6B5E" w:rsidRPr="00927558">
          <w:rPr>
            <w:rStyle w:val="Hyperlink"/>
            <w:rFonts w:cs="Arial"/>
            <w:noProof/>
            <w:lang w:bidi="en-US"/>
          </w:rPr>
          <w:t>)</w:t>
        </w:r>
        <w:r w:rsidR="00FD6B5E">
          <w:rPr>
            <w:noProof/>
            <w:webHidden/>
          </w:rPr>
          <w:tab/>
        </w:r>
        <w:r w:rsidR="00FD6B5E">
          <w:rPr>
            <w:noProof/>
            <w:webHidden/>
          </w:rPr>
          <w:fldChar w:fldCharType="begin"/>
        </w:r>
        <w:r w:rsidR="00FD6B5E">
          <w:rPr>
            <w:noProof/>
            <w:webHidden/>
          </w:rPr>
          <w:instrText xml:space="preserve"> PAGEREF _Toc504159641 \h </w:instrText>
        </w:r>
        <w:r w:rsidR="00FD6B5E">
          <w:rPr>
            <w:noProof/>
            <w:webHidden/>
          </w:rPr>
        </w:r>
        <w:r w:rsidR="00FD6B5E">
          <w:rPr>
            <w:noProof/>
            <w:webHidden/>
          </w:rPr>
          <w:fldChar w:fldCharType="separate"/>
        </w:r>
        <w:r w:rsidR="00C6502F">
          <w:rPr>
            <w:noProof/>
            <w:webHidden/>
          </w:rPr>
          <w:t>27</w:t>
        </w:r>
        <w:r w:rsidR="00FD6B5E">
          <w:rPr>
            <w:noProof/>
            <w:webHidden/>
          </w:rPr>
          <w:fldChar w:fldCharType="end"/>
        </w:r>
      </w:hyperlink>
    </w:p>
    <w:p w14:paraId="70685BB0" w14:textId="7EDBDCCC"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42" w:history="1">
        <w:r w:rsidR="00FD6B5E" w:rsidRPr="00927558">
          <w:rPr>
            <w:rStyle w:val="Hyperlink"/>
            <w:noProof/>
            <w:lang w:bidi="en-US"/>
          </w:rPr>
          <w:t>7.2.8</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 xml:space="preserve">Second and Third weeks after second Study Injection </w:t>
        </w:r>
        <w:r w:rsidR="00FD6B5E">
          <w:rPr>
            <w:noProof/>
            <w:webHidden/>
          </w:rPr>
          <w:tab/>
        </w:r>
        <w:r w:rsidR="00FD6B5E">
          <w:rPr>
            <w:noProof/>
            <w:webHidden/>
          </w:rPr>
          <w:fldChar w:fldCharType="begin"/>
        </w:r>
        <w:r w:rsidR="00FD6B5E">
          <w:rPr>
            <w:noProof/>
            <w:webHidden/>
          </w:rPr>
          <w:instrText xml:space="preserve"> PAGEREF _Toc504159642 \h </w:instrText>
        </w:r>
        <w:r w:rsidR="00FD6B5E">
          <w:rPr>
            <w:noProof/>
            <w:webHidden/>
          </w:rPr>
        </w:r>
        <w:r w:rsidR="00FD6B5E">
          <w:rPr>
            <w:noProof/>
            <w:webHidden/>
          </w:rPr>
          <w:fldChar w:fldCharType="separate"/>
        </w:r>
        <w:r w:rsidR="00C6502F">
          <w:rPr>
            <w:noProof/>
            <w:webHidden/>
          </w:rPr>
          <w:t>28</w:t>
        </w:r>
        <w:r w:rsidR="00FD6B5E">
          <w:rPr>
            <w:noProof/>
            <w:webHidden/>
          </w:rPr>
          <w:fldChar w:fldCharType="end"/>
        </w:r>
      </w:hyperlink>
    </w:p>
    <w:p w14:paraId="6E926AA4" w14:textId="02AFE8B6"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43" w:history="1">
        <w:r w:rsidR="00FD6B5E" w:rsidRPr="00927558">
          <w:rPr>
            <w:rStyle w:val="Hyperlink"/>
            <w:noProof/>
            <w:lang w:bidi="en-US"/>
          </w:rPr>
          <w:t>7.2.9</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Final Study Visit (visit I)</w:t>
        </w:r>
        <w:r w:rsidR="00FD6B5E">
          <w:rPr>
            <w:noProof/>
            <w:webHidden/>
          </w:rPr>
          <w:tab/>
        </w:r>
        <w:r w:rsidR="00FD6B5E">
          <w:rPr>
            <w:noProof/>
            <w:webHidden/>
          </w:rPr>
          <w:fldChar w:fldCharType="begin"/>
        </w:r>
        <w:r w:rsidR="00FD6B5E">
          <w:rPr>
            <w:noProof/>
            <w:webHidden/>
          </w:rPr>
          <w:instrText xml:space="preserve"> PAGEREF _Toc504159643 \h </w:instrText>
        </w:r>
        <w:r w:rsidR="00FD6B5E">
          <w:rPr>
            <w:noProof/>
            <w:webHidden/>
          </w:rPr>
        </w:r>
        <w:r w:rsidR="00FD6B5E">
          <w:rPr>
            <w:noProof/>
            <w:webHidden/>
          </w:rPr>
          <w:fldChar w:fldCharType="separate"/>
        </w:r>
        <w:r w:rsidR="00C6502F">
          <w:rPr>
            <w:noProof/>
            <w:webHidden/>
          </w:rPr>
          <w:t>28</w:t>
        </w:r>
        <w:r w:rsidR="00FD6B5E">
          <w:rPr>
            <w:noProof/>
            <w:webHidden/>
          </w:rPr>
          <w:fldChar w:fldCharType="end"/>
        </w:r>
      </w:hyperlink>
    </w:p>
    <w:p w14:paraId="02121197" w14:textId="7A015605"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44" w:history="1">
        <w:r w:rsidR="00FD6B5E" w:rsidRPr="00927558">
          <w:rPr>
            <w:rStyle w:val="Hyperlink"/>
            <w:noProof/>
            <w:lang w:bidi="en-US"/>
          </w:rPr>
          <w:t>7.3</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Final Study Call (contact C3)</w:t>
        </w:r>
        <w:r w:rsidR="00FD6B5E">
          <w:rPr>
            <w:noProof/>
            <w:webHidden/>
          </w:rPr>
          <w:tab/>
        </w:r>
        <w:r w:rsidR="00FD6B5E">
          <w:rPr>
            <w:noProof/>
            <w:webHidden/>
          </w:rPr>
          <w:fldChar w:fldCharType="begin"/>
        </w:r>
        <w:r w:rsidR="00FD6B5E">
          <w:rPr>
            <w:noProof/>
            <w:webHidden/>
          </w:rPr>
          <w:instrText xml:space="preserve"> PAGEREF _Toc504159644 \h </w:instrText>
        </w:r>
        <w:r w:rsidR="00FD6B5E">
          <w:rPr>
            <w:noProof/>
            <w:webHidden/>
          </w:rPr>
        </w:r>
        <w:r w:rsidR="00FD6B5E">
          <w:rPr>
            <w:noProof/>
            <w:webHidden/>
          </w:rPr>
          <w:fldChar w:fldCharType="separate"/>
        </w:r>
        <w:r w:rsidR="00C6502F">
          <w:rPr>
            <w:noProof/>
            <w:webHidden/>
          </w:rPr>
          <w:t>28</w:t>
        </w:r>
        <w:r w:rsidR="00FD6B5E">
          <w:rPr>
            <w:noProof/>
            <w:webHidden/>
          </w:rPr>
          <w:fldChar w:fldCharType="end"/>
        </w:r>
      </w:hyperlink>
    </w:p>
    <w:p w14:paraId="0A3972A6" w14:textId="69566BBC" w:rsidR="00FD6B5E" w:rsidRDefault="00813F2C">
      <w:pPr>
        <w:pStyle w:val="TOC2"/>
        <w:tabs>
          <w:tab w:val="right" w:leader="dot" w:pos="9350"/>
        </w:tabs>
        <w:rPr>
          <w:rFonts w:asciiTheme="minorHAnsi" w:eastAsiaTheme="minorEastAsia" w:hAnsiTheme="minorHAnsi" w:cstheme="minorBidi"/>
          <w:b w:val="0"/>
          <w:bCs w:val="0"/>
          <w:noProof/>
          <w:lang w:val="pt-BR" w:eastAsia="pt-BR"/>
        </w:rPr>
      </w:pPr>
      <w:hyperlink w:anchor="_Toc504159645" w:history="1">
        <w:r w:rsidR="00FD6B5E" w:rsidRPr="00927558">
          <w:rPr>
            <w:rStyle w:val="Hyperlink"/>
            <w:noProof/>
            <w:lang w:bidi="en-US"/>
          </w:rPr>
          <w:t>The contact C3 is schedule for day V2+194 and it is the last contact with the participant.</w:t>
        </w:r>
        <w:r w:rsidR="00FD6B5E">
          <w:rPr>
            <w:noProof/>
            <w:webHidden/>
          </w:rPr>
          <w:tab/>
        </w:r>
        <w:r w:rsidR="00FD6B5E">
          <w:rPr>
            <w:noProof/>
            <w:webHidden/>
          </w:rPr>
          <w:fldChar w:fldCharType="begin"/>
        </w:r>
        <w:r w:rsidR="00FD6B5E">
          <w:rPr>
            <w:noProof/>
            <w:webHidden/>
          </w:rPr>
          <w:instrText xml:space="preserve"> PAGEREF _Toc504159645 \h </w:instrText>
        </w:r>
        <w:r w:rsidR="00FD6B5E">
          <w:rPr>
            <w:noProof/>
            <w:webHidden/>
          </w:rPr>
        </w:r>
        <w:r w:rsidR="00FD6B5E">
          <w:rPr>
            <w:noProof/>
            <w:webHidden/>
          </w:rPr>
          <w:fldChar w:fldCharType="separate"/>
        </w:r>
        <w:r w:rsidR="00C6502F">
          <w:rPr>
            <w:noProof/>
            <w:webHidden/>
          </w:rPr>
          <w:t>28</w:t>
        </w:r>
        <w:r w:rsidR="00FD6B5E">
          <w:rPr>
            <w:noProof/>
            <w:webHidden/>
          </w:rPr>
          <w:fldChar w:fldCharType="end"/>
        </w:r>
      </w:hyperlink>
    </w:p>
    <w:p w14:paraId="58F004E6" w14:textId="6C0BA3F4"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46" w:history="1">
        <w:r w:rsidR="00FD6B5E" w:rsidRPr="00927558">
          <w:rPr>
            <w:rStyle w:val="Hyperlink"/>
            <w:noProof/>
            <w:lang w:bidi="en-US"/>
          </w:rPr>
          <w:t>7.4</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Early Termination Visit</w:t>
        </w:r>
        <w:r w:rsidR="00FD6B5E">
          <w:rPr>
            <w:noProof/>
            <w:webHidden/>
          </w:rPr>
          <w:tab/>
        </w:r>
        <w:r w:rsidR="00FD6B5E">
          <w:rPr>
            <w:noProof/>
            <w:webHidden/>
          </w:rPr>
          <w:fldChar w:fldCharType="begin"/>
        </w:r>
        <w:r w:rsidR="00FD6B5E">
          <w:rPr>
            <w:noProof/>
            <w:webHidden/>
          </w:rPr>
          <w:instrText xml:space="preserve"> PAGEREF _Toc504159646 \h </w:instrText>
        </w:r>
        <w:r w:rsidR="00FD6B5E">
          <w:rPr>
            <w:noProof/>
            <w:webHidden/>
          </w:rPr>
        </w:r>
        <w:r w:rsidR="00FD6B5E">
          <w:rPr>
            <w:noProof/>
            <w:webHidden/>
          </w:rPr>
          <w:fldChar w:fldCharType="separate"/>
        </w:r>
        <w:r w:rsidR="00C6502F">
          <w:rPr>
            <w:noProof/>
            <w:webHidden/>
          </w:rPr>
          <w:t>29</w:t>
        </w:r>
        <w:r w:rsidR="00FD6B5E">
          <w:rPr>
            <w:noProof/>
            <w:webHidden/>
          </w:rPr>
          <w:fldChar w:fldCharType="end"/>
        </w:r>
      </w:hyperlink>
    </w:p>
    <w:p w14:paraId="0AF8DE0A" w14:textId="60D1DD99"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47" w:history="1">
        <w:r w:rsidR="00FD6B5E" w:rsidRPr="00927558">
          <w:rPr>
            <w:rStyle w:val="Hyperlink"/>
            <w:noProof/>
            <w:lang w:bidi="en-US"/>
          </w:rPr>
          <w:t>7.5</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Unscheduled Visits</w:t>
        </w:r>
        <w:r w:rsidR="00FD6B5E">
          <w:rPr>
            <w:noProof/>
            <w:webHidden/>
          </w:rPr>
          <w:tab/>
        </w:r>
        <w:r w:rsidR="00FD6B5E">
          <w:rPr>
            <w:noProof/>
            <w:webHidden/>
          </w:rPr>
          <w:fldChar w:fldCharType="begin"/>
        </w:r>
        <w:r w:rsidR="00FD6B5E">
          <w:rPr>
            <w:noProof/>
            <w:webHidden/>
          </w:rPr>
          <w:instrText xml:space="preserve"> PAGEREF _Toc504159647 \h </w:instrText>
        </w:r>
        <w:r w:rsidR="00FD6B5E">
          <w:rPr>
            <w:noProof/>
            <w:webHidden/>
          </w:rPr>
        </w:r>
        <w:r w:rsidR="00FD6B5E">
          <w:rPr>
            <w:noProof/>
            <w:webHidden/>
          </w:rPr>
          <w:fldChar w:fldCharType="separate"/>
        </w:r>
        <w:r w:rsidR="00C6502F">
          <w:rPr>
            <w:noProof/>
            <w:webHidden/>
          </w:rPr>
          <w:t>29</w:t>
        </w:r>
        <w:r w:rsidR="00FD6B5E">
          <w:rPr>
            <w:noProof/>
            <w:webHidden/>
          </w:rPr>
          <w:fldChar w:fldCharType="end"/>
        </w:r>
      </w:hyperlink>
    </w:p>
    <w:p w14:paraId="086ADECF" w14:textId="1EC0EEF8"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48" w:history="1">
        <w:r w:rsidR="00FD6B5E" w:rsidRPr="00927558">
          <w:rPr>
            <w:rStyle w:val="Hyperlink"/>
            <w:noProof/>
            <w:lang w:bidi="en-US"/>
          </w:rPr>
          <w:t>7.6</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Termination of the Trial</w:t>
        </w:r>
        <w:r w:rsidR="00FD6B5E">
          <w:rPr>
            <w:noProof/>
            <w:webHidden/>
          </w:rPr>
          <w:tab/>
        </w:r>
        <w:r w:rsidR="00FD6B5E">
          <w:rPr>
            <w:noProof/>
            <w:webHidden/>
          </w:rPr>
          <w:fldChar w:fldCharType="begin"/>
        </w:r>
        <w:r w:rsidR="00FD6B5E">
          <w:rPr>
            <w:noProof/>
            <w:webHidden/>
          </w:rPr>
          <w:instrText xml:space="preserve"> PAGEREF _Toc504159648 \h </w:instrText>
        </w:r>
        <w:r w:rsidR="00FD6B5E">
          <w:rPr>
            <w:noProof/>
            <w:webHidden/>
          </w:rPr>
        </w:r>
        <w:r w:rsidR="00FD6B5E">
          <w:rPr>
            <w:noProof/>
            <w:webHidden/>
          </w:rPr>
          <w:fldChar w:fldCharType="separate"/>
        </w:r>
        <w:r w:rsidR="00C6502F">
          <w:rPr>
            <w:noProof/>
            <w:webHidden/>
          </w:rPr>
          <w:t>29</w:t>
        </w:r>
        <w:r w:rsidR="00FD6B5E">
          <w:rPr>
            <w:noProof/>
            <w:webHidden/>
          </w:rPr>
          <w:fldChar w:fldCharType="end"/>
        </w:r>
      </w:hyperlink>
    </w:p>
    <w:p w14:paraId="06F24F05" w14:textId="0C6C80A0"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49" w:history="1">
        <w:r w:rsidR="00FD6B5E" w:rsidRPr="00927558">
          <w:rPr>
            <w:rStyle w:val="Hyperlink"/>
            <w:noProof/>
            <w:lang w:bidi="en-US"/>
          </w:rPr>
          <w:t>7.6.1</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End of Trial According to the Protocol</w:t>
        </w:r>
        <w:r w:rsidR="00FD6B5E">
          <w:rPr>
            <w:noProof/>
            <w:webHidden/>
          </w:rPr>
          <w:tab/>
        </w:r>
        <w:r w:rsidR="00FD6B5E">
          <w:rPr>
            <w:noProof/>
            <w:webHidden/>
          </w:rPr>
          <w:fldChar w:fldCharType="begin"/>
        </w:r>
        <w:r w:rsidR="00FD6B5E">
          <w:rPr>
            <w:noProof/>
            <w:webHidden/>
          </w:rPr>
          <w:instrText xml:space="preserve"> PAGEREF _Toc504159649 \h </w:instrText>
        </w:r>
        <w:r w:rsidR="00FD6B5E">
          <w:rPr>
            <w:noProof/>
            <w:webHidden/>
          </w:rPr>
        </w:r>
        <w:r w:rsidR="00FD6B5E">
          <w:rPr>
            <w:noProof/>
            <w:webHidden/>
          </w:rPr>
          <w:fldChar w:fldCharType="separate"/>
        </w:r>
        <w:r w:rsidR="00C6502F">
          <w:rPr>
            <w:noProof/>
            <w:webHidden/>
          </w:rPr>
          <w:t>29</w:t>
        </w:r>
        <w:r w:rsidR="00FD6B5E">
          <w:rPr>
            <w:noProof/>
            <w:webHidden/>
          </w:rPr>
          <w:fldChar w:fldCharType="end"/>
        </w:r>
      </w:hyperlink>
    </w:p>
    <w:p w14:paraId="18CE1F8D" w14:textId="45AFB4CA"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50" w:history="1">
        <w:r w:rsidR="00FD6B5E" w:rsidRPr="00927558">
          <w:rPr>
            <w:rStyle w:val="Hyperlink"/>
            <w:noProof/>
            <w:lang w:bidi="en-US"/>
          </w:rPr>
          <w:t>7.6.2</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Suspension and/or Premature Termination of the Trial</w:t>
        </w:r>
        <w:r w:rsidR="00FD6B5E">
          <w:rPr>
            <w:noProof/>
            <w:webHidden/>
          </w:rPr>
          <w:tab/>
        </w:r>
        <w:r w:rsidR="00FD6B5E">
          <w:rPr>
            <w:noProof/>
            <w:webHidden/>
          </w:rPr>
          <w:fldChar w:fldCharType="begin"/>
        </w:r>
        <w:r w:rsidR="00FD6B5E">
          <w:rPr>
            <w:noProof/>
            <w:webHidden/>
          </w:rPr>
          <w:instrText xml:space="preserve"> PAGEREF _Toc504159650 \h </w:instrText>
        </w:r>
        <w:r w:rsidR="00FD6B5E">
          <w:rPr>
            <w:noProof/>
            <w:webHidden/>
          </w:rPr>
        </w:r>
        <w:r w:rsidR="00FD6B5E">
          <w:rPr>
            <w:noProof/>
            <w:webHidden/>
          </w:rPr>
          <w:fldChar w:fldCharType="separate"/>
        </w:r>
        <w:r w:rsidR="00C6502F">
          <w:rPr>
            <w:noProof/>
            <w:webHidden/>
          </w:rPr>
          <w:t>30</w:t>
        </w:r>
        <w:r w:rsidR="00FD6B5E">
          <w:rPr>
            <w:noProof/>
            <w:webHidden/>
          </w:rPr>
          <w:fldChar w:fldCharType="end"/>
        </w:r>
      </w:hyperlink>
    </w:p>
    <w:p w14:paraId="369D288F" w14:textId="1A2F3F05" w:rsidR="00FD6B5E" w:rsidRDefault="00813F2C">
      <w:pPr>
        <w:pStyle w:val="TOC1"/>
        <w:tabs>
          <w:tab w:val="left" w:pos="440"/>
          <w:tab w:val="right" w:leader="dot" w:pos="9350"/>
        </w:tabs>
        <w:rPr>
          <w:rFonts w:asciiTheme="minorHAnsi" w:eastAsiaTheme="minorEastAsia" w:hAnsiTheme="minorHAnsi"/>
          <w:b w:val="0"/>
          <w:bCs w:val="0"/>
          <w:iCs w:val="0"/>
          <w:noProof/>
          <w:lang w:val="pt-BR" w:eastAsia="pt-BR"/>
        </w:rPr>
      </w:pPr>
      <w:hyperlink w:anchor="_Toc504159651" w:history="1">
        <w:r w:rsidR="00FD6B5E" w:rsidRPr="00927558">
          <w:rPr>
            <w:rStyle w:val="Hyperlink"/>
            <w:noProof/>
          </w:rPr>
          <w:t>8</w:t>
        </w:r>
        <w:r w:rsidR="00FD6B5E">
          <w:rPr>
            <w:rFonts w:asciiTheme="minorHAnsi" w:eastAsiaTheme="minorEastAsia" w:hAnsiTheme="minorHAnsi"/>
            <w:b w:val="0"/>
            <w:bCs w:val="0"/>
            <w:iCs w:val="0"/>
            <w:noProof/>
            <w:lang w:val="pt-BR" w:eastAsia="pt-BR"/>
          </w:rPr>
          <w:tab/>
        </w:r>
        <w:r w:rsidR="00FD6B5E" w:rsidRPr="00927558">
          <w:rPr>
            <w:rStyle w:val="Hyperlink"/>
            <w:noProof/>
          </w:rPr>
          <w:t>Study Evaluations</w:t>
        </w:r>
        <w:r w:rsidR="00FD6B5E">
          <w:rPr>
            <w:noProof/>
            <w:webHidden/>
          </w:rPr>
          <w:tab/>
        </w:r>
        <w:r w:rsidR="00FD6B5E">
          <w:rPr>
            <w:noProof/>
            <w:webHidden/>
          </w:rPr>
          <w:fldChar w:fldCharType="begin"/>
        </w:r>
        <w:r w:rsidR="00FD6B5E">
          <w:rPr>
            <w:noProof/>
            <w:webHidden/>
          </w:rPr>
          <w:instrText xml:space="preserve"> PAGEREF _Toc504159651 \h </w:instrText>
        </w:r>
        <w:r w:rsidR="00FD6B5E">
          <w:rPr>
            <w:noProof/>
            <w:webHidden/>
          </w:rPr>
        </w:r>
        <w:r w:rsidR="00FD6B5E">
          <w:rPr>
            <w:noProof/>
            <w:webHidden/>
          </w:rPr>
          <w:fldChar w:fldCharType="separate"/>
        </w:r>
        <w:r w:rsidR="00C6502F">
          <w:rPr>
            <w:noProof/>
            <w:webHidden/>
          </w:rPr>
          <w:t>30</w:t>
        </w:r>
        <w:r w:rsidR="00FD6B5E">
          <w:rPr>
            <w:noProof/>
            <w:webHidden/>
          </w:rPr>
          <w:fldChar w:fldCharType="end"/>
        </w:r>
      </w:hyperlink>
    </w:p>
    <w:p w14:paraId="4629C29A" w14:textId="636E2CF7"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52" w:history="1">
        <w:r w:rsidR="00FD6B5E" w:rsidRPr="00927558">
          <w:rPr>
            <w:rStyle w:val="Hyperlink"/>
            <w:noProof/>
            <w:lang w:bidi="en-US"/>
          </w:rPr>
          <w:t>8.1</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Clinical Evaluations</w:t>
        </w:r>
        <w:r w:rsidR="00FD6B5E">
          <w:rPr>
            <w:noProof/>
            <w:webHidden/>
          </w:rPr>
          <w:tab/>
        </w:r>
        <w:r w:rsidR="00FD6B5E">
          <w:rPr>
            <w:noProof/>
            <w:webHidden/>
          </w:rPr>
          <w:fldChar w:fldCharType="begin"/>
        </w:r>
        <w:r w:rsidR="00FD6B5E">
          <w:rPr>
            <w:noProof/>
            <w:webHidden/>
          </w:rPr>
          <w:instrText xml:space="preserve"> PAGEREF _Toc504159652 \h </w:instrText>
        </w:r>
        <w:r w:rsidR="00FD6B5E">
          <w:rPr>
            <w:noProof/>
            <w:webHidden/>
          </w:rPr>
        </w:r>
        <w:r w:rsidR="00FD6B5E">
          <w:rPr>
            <w:noProof/>
            <w:webHidden/>
          </w:rPr>
          <w:fldChar w:fldCharType="separate"/>
        </w:r>
        <w:r w:rsidR="00C6502F">
          <w:rPr>
            <w:noProof/>
            <w:webHidden/>
          </w:rPr>
          <w:t>30</w:t>
        </w:r>
        <w:r w:rsidR="00FD6B5E">
          <w:rPr>
            <w:noProof/>
            <w:webHidden/>
          </w:rPr>
          <w:fldChar w:fldCharType="end"/>
        </w:r>
      </w:hyperlink>
    </w:p>
    <w:p w14:paraId="4B1B60D1" w14:textId="20A14573"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53" w:history="1">
        <w:r w:rsidR="00FD6B5E" w:rsidRPr="00927558">
          <w:rPr>
            <w:rStyle w:val="Hyperlink"/>
            <w:noProof/>
            <w:lang w:bidi="en-US"/>
          </w:rPr>
          <w:t>8.1.1</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Medical History</w:t>
        </w:r>
        <w:r w:rsidR="00FD6B5E">
          <w:rPr>
            <w:noProof/>
            <w:webHidden/>
          </w:rPr>
          <w:tab/>
        </w:r>
        <w:r w:rsidR="00FD6B5E">
          <w:rPr>
            <w:noProof/>
            <w:webHidden/>
          </w:rPr>
          <w:fldChar w:fldCharType="begin"/>
        </w:r>
        <w:r w:rsidR="00FD6B5E">
          <w:rPr>
            <w:noProof/>
            <w:webHidden/>
          </w:rPr>
          <w:instrText xml:space="preserve"> PAGEREF _Toc504159653 \h </w:instrText>
        </w:r>
        <w:r w:rsidR="00FD6B5E">
          <w:rPr>
            <w:noProof/>
            <w:webHidden/>
          </w:rPr>
        </w:r>
        <w:r w:rsidR="00FD6B5E">
          <w:rPr>
            <w:noProof/>
            <w:webHidden/>
          </w:rPr>
          <w:fldChar w:fldCharType="separate"/>
        </w:r>
        <w:r w:rsidR="00C6502F">
          <w:rPr>
            <w:noProof/>
            <w:webHidden/>
          </w:rPr>
          <w:t>30</w:t>
        </w:r>
        <w:r w:rsidR="00FD6B5E">
          <w:rPr>
            <w:noProof/>
            <w:webHidden/>
          </w:rPr>
          <w:fldChar w:fldCharType="end"/>
        </w:r>
      </w:hyperlink>
    </w:p>
    <w:p w14:paraId="745E07B7" w14:textId="150E1517"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54" w:history="1">
        <w:r w:rsidR="00FD6B5E" w:rsidRPr="00927558">
          <w:rPr>
            <w:rStyle w:val="Hyperlink"/>
            <w:noProof/>
            <w:lang w:bidi="en-US"/>
          </w:rPr>
          <w:t>8.1.2</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Physical Examination</w:t>
        </w:r>
        <w:r w:rsidR="00FD6B5E">
          <w:rPr>
            <w:noProof/>
            <w:webHidden/>
          </w:rPr>
          <w:tab/>
        </w:r>
        <w:r w:rsidR="00FD6B5E">
          <w:rPr>
            <w:noProof/>
            <w:webHidden/>
          </w:rPr>
          <w:fldChar w:fldCharType="begin"/>
        </w:r>
        <w:r w:rsidR="00FD6B5E">
          <w:rPr>
            <w:noProof/>
            <w:webHidden/>
          </w:rPr>
          <w:instrText xml:space="preserve"> PAGEREF _Toc504159654 \h </w:instrText>
        </w:r>
        <w:r w:rsidR="00FD6B5E">
          <w:rPr>
            <w:noProof/>
            <w:webHidden/>
          </w:rPr>
        </w:r>
        <w:r w:rsidR="00FD6B5E">
          <w:rPr>
            <w:noProof/>
            <w:webHidden/>
          </w:rPr>
          <w:fldChar w:fldCharType="separate"/>
        </w:r>
        <w:r w:rsidR="00C6502F">
          <w:rPr>
            <w:noProof/>
            <w:webHidden/>
          </w:rPr>
          <w:t>30</w:t>
        </w:r>
        <w:r w:rsidR="00FD6B5E">
          <w:rPr>
            <w:noProof/>
            <w:webHidden/>
          </w:rPr>
          <w:fldChar w:fldCharType="end"/>
        </w:r>
      </w:hyperlink>
    </w:p>
    <w:p w14:paraId="565AF6DC" w14:textId="71D2001D"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55" w:history="1">
        <w:r w:rsidR="00FD6B5E" w:rsidRPr="00927558">
          <w:rPr>
            <w:rStyle w:val="Hyperlink"/>
            <w:noProof/>
            <w:lang w:bidi="en-US"/>
          </w:rPr>
          <w:t>8.2</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Laboratory Evaluations</w:t>
        </w:r>
        <w:r w:rsidR="00FD6B5E">
          <w:rPr>
            <w:noProof/>
            <w:webHidden/>
          </w:rPr>
          <w:tab/>
        </w:r>
        <w:r w:rsidR="00FD6B5E">
          <w:rPr>
            <w:noProof/>
            <w:webHidden/>
          </w:rPr>
          <w:fldChar w:fldCharType="begin"/>
        </w:r>
        <w:r w:rsidR="00FD6B5E">
          <w:rPr>
            <w:noProof/>
            <w:webHidden/>
          </w:rPr>
          <w:instrText xml:space="preserve"> PAGEREF _Toc504159655 \h </w:instrText>
        </w:r>
        <w:r w:rsidR="00FD6B5E">
          <w:rPr>
            <w:noProof/>
            <w:webHidden/>
          </w:rPr>
        </w:r>
        <w:r w:rsidR="00FD6B5E">
          <w:rPr>
            <w:noProof/>
            <w:webHidden/>
          </w:rPr>
          <w:fldChar w:fldCharType="separate"/>
        </w:r>
        <w:r w:rsidR="00C6502F">
          <w:rPr>
            <w:noProof/>
            <w:webHidden/>
          </w:rPr>
          <w:t>31</w:t>
        </w:r>
        <w:r w:rsidR="00FD6B5E">
          <w:rPr>
            <w:noProof/>
            <w:webHidden/>
          </w:rPr>
          <w:fldChar w:fldCharType="end"/>
        </w:r>
      </w:hyperlink>
    </w:p>
    <w:p w14:paraId="7ABD27AA" w14:textId="67858927"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56" w:history="1">
        <w:r w:rsidR="00FD6B5E" w:rsidRPr="00927558">
          <w:rPr>
            <w:rStyle w:val="Hyperlink"/>
            <w:noProof/>
            <w:lang w:bidi="en-US"/>
          </w:rPr>
          <w:t>8.2.1</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Clinical Laboratory Evaluations</w:t>
        </w:r>
        <w:r w:rsidR="00FD6B5E">
          <w:rPr>
            <w:noProof/>
            <w:webHidden/>
          </w:rPr>
          <w:tab/>
        </w:r>
        <w:r w:rsidR="00FD6B5E">
          <w:rPr>
            <w:noProof/>
            <w:webHidden/>
          </w:rPr>
          <w:fldChar w:fldCharType="begin"/>
        </w:r>
        <w:r w:rsidR="00FD6B5E">
          <w:rPr>
            <w:noProof/>
            <w:webHidden/>
          </w:rPr>
          <w:instrText xml:space="preserve"> PAGEREF _Toc504159656 \h </w:instrText>
        </w:r>
        <w:r w:rsidR="00FD6B5E">
          <w:rPr>
            <w:noProof/>
            <w:webHidden/>
          </w:rPr>
        </w:r>
        <w:r w:rsidR="00FD6B5E">
          <w:rPr>
            <w:noProof/>
            <w:webHidden/>
          </w:rPr>
          <w:fldChar w:fldCharType="separate"/>
        </w:r>
        <w:r w:rsidR="00C6502F">
          <w:rPr>
            <w:noProof/>
            <w:webHidden/>
          </w:rPr>
          <w:t>31</w:t>
        </w:r>
        <w:r w:rsidR="00FD6B5E">
          <w:rPr>
            <w:noProof/>
            <w:webHidden/>
          </w:rPr>
          <w:fldChar w:fldCharType="end"/>
        </w:r>
      </w:hyperlink>
    </w:p>
    <w:p w14:paraId="45A7AB7B" w14:textId="4E32A306"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57" w:history="1">
        <w:r w:rsidR="00FD6B5E" w:rsidRPr="00927558">
          <w:rPr>
            <w:rStyle w:val="Hyperlink"/>
            <w:noProof/>
            <w:lang w:bidi="en-US"/>
          </w:rPr>
          <w:t>8.2.2</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Immunogenicity Assays</w:t>
        </w:r>
        <w:r w:rsidR="00FD6B5E">
          <w:rPr>
            <w:noProof/>
            <w:webHidden/>
          </w:rPr>
          <w:tab/>
        </w:r>
        <w:r w:rsidR="00FD6B5E">
          <w:rPr>
            <w:noProof/>
            <w:webHidden/>
          </w:rPr>
          <w:fldChar w:fldCharType="begin"/>
        </w:r>
        <w:r w:rsidR="00FD6B5E">
          <w:rPr>
            <w:noProof/>
            <w:webHidden/>
          </w:rPr>
          <w:instrText xml:space="preserve"> PAGEREF _Toc504159657 \h </w:instrText>
        </w:r>
        <w:r w:rsidR="00FD6B5E">
          <w:rPr>
            <w:noProof/>
            <w:webHidden/>
          </w:rPr>
        </w:r>
        <w:r w:rsidR="00FD6B5E">
          <w:rPr>
            <w:noProof/>
            <w:webHidden/>
          </w:rPr>
          <w:fldChar w:fldCharType="separate"/>
        </w:r>
        <w:r w:rsidR="00C6502F">
          <w:rPr>
            <w:noProof/>
            <w:webHidden/>
          </w:rPr>
          <w:t>32</w:t>
        </w:r>
        <w:r w:rsidR="00FD6B5E">
          <w:rPr>
            <w:noProof/>
            <w:webHidden/>
          </w:rPr>
          <w:fldChar w:fldCharType="end"/>
        </w:r>
      </w:hyperlink>
    </w:p>
    <w:p w14:paraId="4C6A57F0" w14:textId="60F851B7"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58" w:history="1">
        <w:r w:rsidR="00FD6B5E" w:rsidRPr="00927558">
          <w:rPr>
            <w:rStyle w:val="Hyperlink"/>
            <w:noProof/>
            <w:lang w:bidi="en-US"/>
          </w:rPr>
          <w:t>8.2.3</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Preparation, Processing and Specimens</w:t>
        </w:r>
        <w:r w:rsidR="00FD6B5E">
          <w:rPr>
            <w:noProof/>
            <w:webHidden/>
          </w:rPr>
          <w:tab/>
        </w:r>
        <w:r w:rsidR="00FD6B5E">
          <w:rPr>
            <w:noProof/>
            <w:webHidden/>
          </w:rPr>
          <w:fldChar w:fldCharType="begin"/>
        </w:r>
        <w:r w:rsidR="00FD6B5E">
          <w:rPr>
            <w:noProof/>
            <w:webHidden/>
          </w:rPr>
          <w:instrText xml:space="preserve"> PAGEREF _Toc504159658 \h </w:instrText>
        </w:r>
        <w:r w:rsidR="00FD6B5E">
          <w:rPr>
            <w:noProof/>
            <w:webHidden/>
          </w:rPr>
        </w:r>
        <w:r w:rsidR="00FD6B5E">
          <w:rPr>
            <w:noProof/>
            <w:webHidden/>
          </w:rPr>
          <w:fldChar w:fldCharType="separate"/>
        </w:r>
        <w:r w:rsidR="00C6502F">
          <w:rPr>
            <w:noProof/>
            <w:webHidden/>
          </w:rPr>
          <w:t>33</w:t>
        </w:r>
        <w:r w:rsidR="00FD6B5E">
          <w:rPr>
            <w:noProof/>
            <w:webHidden/>
          </w:rPr>
          <w:fldChar w:fldCharType="end"/>
        </w:r>
      </w:hyperlink>
    </w:p>
    <w:p w14:paraId="26BC6C41" w14:textId="5D35D0AB" w:rsidR="00FD6B5E" w:rsidRDefault="00813F2C">
      <w:pPr>
        <w:pStyle w:val="TOC1"/>
        <w:tabs>
          <w:tab w:val="left" w:pos="440"/>
          <w:tab w:val="right" w:leader="dot" w:pos="9350"/>
        </w:tabs>
        <w:rPr>
          <w:rFonts w:asciiTheme="minorHAnsi" w:eastAsiaTheme="minorEastAsia" w:hAnsiTheme="minorHAnsi"/>
          <w:b w:val="0"/>
          <w:bCs w:val="0"/>
          <w:iCs w:val="0"/>
          <w:noProof/>
          <w:lang w:val="pt-BR" w:eastAsia="pt-BR"/>
        </w:rPr>
      </w:pPr>
      <w:hyperlink w:anchor="_Toc504159659" w:history="1">
        <w:r w:rsidR="00FD6B5E" w:rsidRPr="00927558">
          <w:rPr>
            <w:rStyle w:val="Hyperlink"/>
            <w:noProof/>
          </w:rPr>
          <w:t>9</w:t>
        </w:r>
        <w:r w:rsidR="00FD6B5E">
          <w:rPr>
            <w:rFonts w:asciiTheme="minorHAnsi" w:eastAsiaTheme="minorEastAsia" w:hAnsiTheme="minorHAnsi"/>
            <w:b w:val="0"/>
            <w:bCs w:val="0"/>
            <w:iCs w:val="0"/>
            <w:noProof/>
            <w:lang w:val="pt-BR" w:eastAsia="pt-BR"/>
          </w:rPr>
          <w:tab/>
        </w:r>
        <w:r w:rsidR="00FD6B5E" w:rsidRPr="00927558">
          <w:rPr>
            <w:rStyle w:val="Hyperlink"/>
            <w:noProof/>
          </w:rPr>
          <w:t>Assessment of Safety and Adverse Events</w:t>
        </w:r>
        <w:r w:rsidR="00FD6B5E">
          <w:rPr>
            <w:noProof/>
            <w:webHidden/>
          </w:rPr>
          <w:tab/>
        </w:r>
        <w:r w:rsidR="00FD6B5E">
          <w:rPr>
            <w:noProof/>
            <w:webHidden/>
          </w:rPr>
          <w:fldChar w:fldCharType="begin"/>
        </w:r>
        <w:r w:rsidR="00FD6B5E">
          <w:rPr>
            <w:noProof/>
            <w:webHidden/>
          </w:rPr>
          <w:instrText xml:space="preserve"> PAGEREF _Toc504159659 \h </w:instrText>
        </w:r>
        <w:r w:rsidR="00FD6B5E">
          <w:rPr>
            <w:noProof/>
            <w:webHidden/>
          </w:rPr>
        </w:r>
        <w:r w:rsidR="00FD6B5E">
          <w:rPr>
            <w:noProof/>
            <w:webHidden/>
          </w:rPr>
          <w:fldChar w:fldCharType="separate"/>
        </w:r>
        <w:r w:rsidR="00C6502F">
          <w:rPr>
            <w:noProof/>
            <w:webHidden/>
          </w:rPr>
          <w:t>33</w:t>
        </w:r>
        <w:r w:rsidR="00FD6B5E">
          <w:rPr>
            <w:noProof/>
            <w:webHidden/>
          </w:rPr>
          <w:fldChar w:fldCharType="end"/>
        </w:r>
      </w:hyperlink>
    </w:p>
    <w:p w14:paraId="2591B9D4" w14:textId="4B926A44"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60" w:history="1">
        <w:r w:rsidR="00FD6B5E" w:rsidRPr="00927558">
          <w:rPr>
            <w:rStyle w:val="Hyperlink"/>
            <w:noProof/>
            <w:lang w:bidi="en-US"/>
          </w:rPr>
          <w:t>9.1</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Definition and Categorization of AEs</w:t>
        </w:r>
        <w:r w:rsidR="00FD6B5E">
          <w:rPr>
            <w:noProof/>
            <w:webHidden/>
          </w:rPr>
          <w:tab/>
        </w:r>
        <w:r w:rsidR="00FD6B5E">
          <w:rPr>
            <w:noProof/>
            <w:webHidden/>
          </w:rPr>
          <w:fldChar w:fldCharType="begin"/>
        </w:r>
        <w:r w:rsidR="00FD6B5E">
          <w:rPr>
            <w:noProof/>
            <w:webHidden/>
          </w:rPr>
          <w:instrText xml:space="preserve"> PAGEREF _Toc504159660 \h </w:instrText>
        </w:r>
        <w:r w:rsidR="00FD6B5E">
          <w:rPr>
            <w:noProof/>
            <w:webHidden/>
          </w:rPr>
        </w:r>
        <w:r w:rsidR="00FD6B5E">
          <w:rPr>
            <w:noProof/>
            <w:webHidden/>
          </w:rPr>
          <w:fldChar w:fldCharType="separate"/>
        </w:r>
        <w:r w:rsidR="00C6502F">
          <w:rPr>
            <w:noProof/>
            <w:webHidden/>
          </w:rPr>
          <w:t>33</w:t>
        </w:r>
        <w:r w:rsidR="00FD6B5E">
          <w:rPr>
            <w:noProof/>
            <w:webHidden/>
          </w:rPr>
          <w:fldChar w:fldCharType="end"/>
        </w:r>
      </w:hyperlink>
    </w:p>
    <w:p w14:paraId="6292C70A" w14:textId="63E2AEC4"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61" w:history="1">
        <w:r w:rsidR="00FD6B5E" w:rsidRPr="00927558">
          <w:rPr>
            <w:rStyle w:val="Hyperlink"/>
            <w:noProof/>
            <w:lang w:bidi="en-US"/>
          </w:rPr>
          <w:t>9.2</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Specification of Safety Parameters</w:t>
        </w:r>
        <w:r w:rsidR="00FD6B5E">
          <w:rPr>
            <w:noProof/>
            <w:webHidden/>
          </w:rPr>
          <w:tab/>
        </w:r>
        <w:r w:rsidR="00FD6B5E">
          <w:rPr>
            <w:noProof/>
            <w:webHidden/>
          </w:rPr>
          <w:fldChar w:fldCharType="begin"/>
        </w:r>
        <w:r w:rsidR="00FD6B5E">
          <w:rPr>
            <w:noProof/>
            <w:webHidden/>
          </w:rPr>
          <w:instrText xml:space="preserve"> PAGEREF _Toc504159661 \h </w:instrText>
        </w:r>
        <w:r w:rsidR="00FD6B5E">
          <w:rPr>
            <w:noProof/>
            <w:webHidden/>
          </w:rPr>
        </w:r>
        <w:r w:rsidR="00FD6B5E">
          <w:rPr>
            <w:noProof/>
            <w:webHidden/>
          </w:rPr>
          <w:fldChar w:fldCharType="separate"/>
        </w:r>
        <w:r w:rsidR="00C6502F">
          <w:rPr>
            <w:noProof/>
            <w:webHidden/>
          </w:rPr>
          <w:t>34</w:t>
        </w:r>
        <w:r w:rsidR="00FD6B5E">
          <w:rPr>
            <w:noProof/>
            <w:webHidden/>
          </w:rPr>
          <w:fldChar w:fldCharType="end"/>
        </w:r>
      </w:hyperlink>
    </w:p>
    <w:p w14:paraId="33EAC059" w14:textId="5C5390BB"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62" w:history="1">
        <w:r w:rsidR="00FD6B5E" w:rsidRPr="00927558">
          <w:rPr>
            <w:rStyle w:val="Hyperlink"/>
            <w:noProof/>
            <w:lang w:bidi="en-US"/>
          </w:rPr>
          <w:t>9.3</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Methods and Timing for Assessing and Recording Safety Parameters</w:t>
        </w:r>
        <w:r w:rsidR="00FD6B5E">
          <w:rPr>
            <w:noProof/>
            <w:webHidden/>
          </w:rPr>
          <w:tab/>
        </w:r>
        <w:r w:rsidR="00FD6B5E">
          <w:rPr>
            <w:noProof/>
            <w:webHidden/>
          </w:rPr>
          <w:fldChar w:fldCharType="begin"/>
        </w:r>
        <w:r w:rsidR="00FD6B5E">
          <w:rPr>
            <w:noProof/>
            <w:webHidden/>
          </w:rPr>
          <w:instrText xml:space="preserve"> PAGEREF _Toc504159662 \h </w:instrText>
        </w:r>
        <w:r w:rsidR="00FD6B5E">
          <w:rPr>
            <w:noProof/>
            <w:webHidden/>
          </w:rPr>
        </w:r>
        <w:r w:rsidR="00FD6B5E">
          <w:rPr>
            <w:noProof/>
            <w:webHidden/>
          </w:rPr>
          <w:fldChar w:fldCharType="separate"/>
        </w:r>
        <w:r w:rsidR="00C6502F">
          <w:rPr>
            <w:noProof/>
            <w:webHidden/>
          </w:rPr>
          <w:t>34</w:t>
        </w:r>
        <w:r w:rsidR="00FD6B5E">
          <w:rPr>
            <w:noProof/>
            <w:webHidden/>
          </w:rPr>
          <w:fldChar w:fldCharType="end"/>
        </w:r>
      </w:hyperlink>
    </w:p>
    <w:p w14:paraId="4FE1D785" w14:textId="284059A8"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63" w:history="1">
        <w:r w:rsidR="00FD6B5E" w:rsidRPr="00927558">
          <w:rPr>
            <w:rStyle w:val="Hyperlink"/>
            <w:noProof/>
            <w:lang w:bidi="en-US"/>
          </w:rPr>
          <w:t>9.3.1</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Adverse Events</w:t>
        </w:r>
        <w:r w:rsidR="00FD6B5E">
          <w:rPr>
            <w:noProof/>
            <w:webHidden/>
          </w:rPr>
          <w:tab/>
        </w:r>
        <w:r w:rsidR="00FD6B5E">
          <w:rPr>
            <w:noProof/>
            <w:webHidden/>
          </w:rPr>
          <w:fldChar w:fldCharType="begin"/>
        </w:r>
        <w:r w:rsidR="00FD6B5E">
          <w:rPr>
            <w:noProof/>
            <w:webHidden/>
          </w:rPr>
          <w:instrText xml:space="preserve"> PAGEREF _Toc504159663 \h </w:instrText>
        </w:r>
        <w:r w:rsidR="00FD6B5E">
          <w:rPr>
            <w:noProof/>
            <w:webHidden/>
          </w:rPr>
        </w:r>
        <w:r w:rsidR="00FD6B5E">
          <w:rPr>
            <w:noProof/>
            <w:webHidden/>
          </w:rPr>
          <w:fldChar w:fldCharType="separate"/>
        </w:r>
        <w:r w:rsidR="00C6502F">
          <w:rPr>
            <w:noProof/>
            <w:webHidden/>
          </w:rPr>
          <w:t>34</w:t>
        </w:r>
        <w:r w:rsidR="00FD6B5E">
          <w:rPr>
            <w:noProof/>
            <w:webHidden/>
          </w:rPr>
          <w:fldChar w:fldCharType="end"/>
        </w:r>
      </w:hyperlink>
    </w:p>
    <w:p w14:paraId="2615E435" w14:textId="1D48EC47"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64" w:history="1">
        <w:r w:rsidR="00FD6B5E" w:rsidRPr="00927558">
          <w:rPr>
            <w:rStyle w:val="Hyperlink"/>
            <w:noProof/>
            <w:lang w:bidi="en-US"/>
          </w:rPr>
          <w:t>9.3.2</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Severity of Event</w:t>
        </w:r>
        <w:r w:rsidR="00FD6B5E">
          <w:rPr>
            <w:noProof/>
            <w:webHidden/>
          </w:rPr>
          <w:tab/>
        </w:r>
        <w:r w:rsidR="00FD6B5E">
          <w:rPr>
            <w:noProof/>
            <w:webHidden/>
          </w:rPr>
          <w:fldChar w:fldCharType="begin"/>
        </w:r>
        <w:r w:rsidR="00FD6B5E">
          <w:rPr>
            <w:noProof/>
            <w:webHidden/>
          </w:rPr>
          <w:instrText xml:space="preserve"> PAGEREF _Toc504159664 \h </w:instrText>
        </w:r>
        <w:r w:rsidR="00FD6B5E">
          <w:rPr>
            <w:noProof/>
            <w:webHidden/>
          </w:rPr>
        </w:r>
        <w:r w:rsidR="00FD6B5E">
          <w:rPr>
            <w:noProof/>
            <w:webHidden/>
          </w:rPr>
          <w:fldChar w:fldCharType="separate"/>
        </w:r>
        <w:r w:rsidR="00C6502F">
          <w:rPr>
            <w:noProof/>
            <w:webHidden/>
          </w:rPr>
          <w:t>35</w:t>
        </w:r>
        <w:r w:rsidR="00FD6B5E">
          <w:rPr>
            <w:noProof/>
            <w:webHidden/>
          </w:rPr>
          <w:fldChar w:fldCharType="end"/>
        </w:r>
      </w:hyperlink>
    </w:p>
    <w:p w14:paraId="30E08565" w14:textId="524F4BDC"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65" w:history="1">
        <w:r w:rsidR="00FD6B5E" w:rsidRPr="00927558">
          <w:rPr>
            <w:rStyle w:val="Hyperlink"/>
            <w:noProof/>
            <w:lang w:bidi="en-US"/>
          </w:rPr>
          <w:t>9.3.3</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Causal relationship classification</w:t>
        </w:r>
        <w:r w:rsidR="00FD6B5E">
          <w:rPr>
            <w:noProof/>
            <w:webHidden/>
          </w:rPr>
          <w:tab/>
        </w:r>
        <w:r w:rsidR="00FD6B5E">
          <w:rPr>
            <w:noProof/>
            <w:webHidden/>
          </w:rPr>
          <w:fldChar w:fldCharType="begin"/>
        </w:r>
        <w:r w:rsidR="00FD6B5E">
          <w:rPr>
            <w:noProof/>
            <w:webHidden/>
          </w:rPr>
          <w:instrText xml:space="preserve"> PAGEREF _Toc504159665 \h </w:instrText>
        </w:r>
        <w:r w:rsidR="00FD6B5E">
          <w:rPr>
            <w:noProof/>
            <w:webHidden/>
          </w:rPr>
        </w:r>
        <w:r w:rsidR="00FD6B5E">
          <w:rPr>
            <w:noProof/>
            <w:webHidden/>
          </w:rPr>
          <w:fldChar w:fldCharType="separate"/>
        </w:r>
        <w:r w:rsidR="00C6502F">
          <w:rPr>
            <w:noProof/>
            <w:webHidden/>
          </w:rPr>
          <w:t>38</w:t>
        </w:r>
        <w:r w:rsidR="00FD6B5E">
          <w:rPr>
            <w:noProof/>
            <w:webHidden/>
          </w:rPr>
          <w:fldChar w:fldCharType="end"/>
        </w:r>
      </w:hyperlink>
    </w:p>
    <w:p w14:paraId="306A39C0" w14:textId="661CEA07"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66" w:history="1">
        <w:r w:rsidR="00FD6B5E" w:rsidRPr="00927558">
          <w:rPr>
            <w:rStyle w:val="Hyperlink"/>
            <w:noProof/>
            <w:lang w:bidi="en-US"/>
          </w:rPr>
          <w:t>9.3.4</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Solicited Reactogenicity (Expected Reactions)</w:t>
        </w:r>
        <w:r w:rsidR="00FD6B5E">
          <w:rPr>
            <w:noProof/>
            <w:webHidden/>
          </w:rPr>
          <w:tab/>
        </w:r>
        <w:r w:rsidR="00FD6B5E">
          <w:rPr>
            <w:noProof/>
            <w:webHidden/>
          </w:rPr>
          <w:fldChar w:fldCharType="begin"/>
        </w:r>
        <w:r w:rsidR="00FD6B5E">
          <w:rPr>
            <w:noProof/>
            <w:webHidden/>
          </w:rPr>
          <w:instrText xml:space="preserve"> PAGEREF _Toc504159666 \h </w:instrText>
        </w:r>
        <w:r w:rsidR="00FD6B5E">
          <w:rPr>
            <w:noProof/>
            <w:webHidden/>
          </w:rPr>
        </w:r>
        <w:r w:rsidR="00FD6B5E">
          <w:rPr>
            <w:noProof/>
            <w:webHidden/>
          </w:rPr>
          <w:fldChar w:fldCharType="separate"/>
        </w:r>
        <w:r w:rsidR="00C6502F">
          <w:rPr>
            <w:noProof/>
            <w:webHidden/>
          </w:rPr>
          <w:t>40</w:t>
        </w:r>
        <w:r w:rsidR="00FD6B5E">
          <w:rPr>
            <w:noProof/>
            <w:webHidden/>
          </w:rPr>
          <w:fldChar w:fldCharType="end"/>
        </w:r>
      </w:hyperlink>
    </w:p>
    <w:p w14:paraId="76364E38" w14:textId="1FCF4F14"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67" w:history="1">
        <w:r w:rsidR="00FD6B5E" w:rsidRPr="00927558">
          <w:rPr>
            <w:rStyle w:val="Hyperlink"/>
            <w:noProof/>
            <w:lang w:bidi="en-US"/>
          </w:rPr>
          <w:t>9.3.5</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Solicited Local and Systemic Reactions</w:t>
        </w:r>
        <w:r w:rsidR="00FD6B5E">
          <w:rPr>
            <w:noProof/>
            <w:webHidden/>
          </w:rPr>
          <w:tab/>
        </w:r>
        <w:r w:rsidR="00FD6B5E">
          <w:rPr>
            <w:noProof/>
            <w:webHidden/>
          </w:rPr>
          <w:fldChar w:fldCharType="begin"/>
        </w:r>
        <w:r w:rsidR="00FD6B5E">
          <w:rPr>
            <w:noProof/>
            <w:webHidden/>
          </w:rPr>
          <w:instrText xml:space="preserve"> PAGEREF _Toc504159667 \h </w:instrText>
        </w:r>
        <w:r w:rsidR="00FD6B5E">
          <w:rPr>
            <w:noProof/>
            <w:webHidden/>
          </w:rPr>
        </w:r>
        <w:r w:rsidR="00FD6B5E">
          <w:rPr>
            <w:noProof/>
            <w:webHidden/>
          </w:rPr>
          <w:fldChar w:fldCharType="separate"/>
        </w:r>
        <w:r w:rsidR="00C6502F">
          <w:rPr>
            <w:noProof/>
            <w:webHidden/>
          </w:rPr>
          <w:t>40</w:t>
        </w:r>
        <w:r w:rsidR="00FD6B5E">
          <w:rPr>
            <w:noProof/>
            <w:webHidden/>
          </w:rPr>
          <w:fldChar w:fldCharType="end"/>
        </w:r>
      </w:hyperlink>
    </w:p>
    <w:p w14:paraId="1C63A186" w14:textId="401B50C2"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68" w:history="1">
        <w:r w:rsidR="00FD6B5E" w:rsidRPr="00927558">
          <w:rPr>
            <w:rStyle w:val="Hyperlink"/>
            <w:noProof/>
            <w:lang w:bidi="en-US"/>
          </w:rPr>
          <w:t>9.3.6</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Unsolicited Adverse Events</w:t>
        </w:r>
        <w:r w:rsidR="00FD6B5E">
          <w:rPr>
            <w:noProof/>
            <w:webHidden/>
          </w:rPr>
          <w:tab/>
        </w:r>
        <w:r w:rsidR="00FD6B5E">
          <w:rPr>
            <w:noProof/>
            <w:webHidden/>
          </w:rPr>
          <w:fldChar w:fldCharType="begin"/>
        </w:r>
        <w:r w:rsidR="00FD6B5E">
          <w:rPr>
            <w:noProof/>
            <w:webHidden/>
          </w:rPr>
          <w:instrText xml:space="preserve"> PAGEREF _Toc504159668 \h </w:instrText>
        </w:r>
        <w:r w:rsidR="00FD6B5E">
          <w:rPr>
            <w:noProof/>
            <w:webHidden/>
          </w:rPr>
        </w:r>
        <w:r w:rsidR="00FD6B5E">
          <w:rPr>
            <w:noProof/>
            <w:webHidden/>
          </w:rPr>
          <w:fldChar w:fldCharType="separate"/>
        </w:r>
        <w:r w:rsidR="00C6502F">
          <w:rPr>
            <w:noProof/>
            <w:webHidden/>
          </w:rPr>
          <w:t>40</w:t>
        </w:r>
        <w:r w:rsidR="00FD6B5E">
          <w:rPr>
            <w:noProof/>
            <w:webHidden/>
          </w:rPr>
          <w:fldChar w:fldCharType="end"/>
        </w:r>
      </w:hyperlink>
    </w:p>
    <w:p w14:paraId="353849CD" w14:textId="63C06B5E"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69" w:history="1">
        <w:r w:rsidR="00FD6B5E" w:rsidRPr="00927558">
          <w:rPr>
            <w:rStyle w:val="Hyperlink"/>
            <w:noProof/>
            <w:lang w:bidi="en-US"/>
          </w:rPr>
          <w:t>9.3.7</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Serious Adverse Events</w:t>
        </w:r>
        <w:r w:rsidR="00FD6B5E">
          <w:rPr>
            <w:noProof/>
            <w:webHidden/>
          </w:rPr>
          <w:tab/>
        </w:r>
        <w:r w:rsidR="00FD6B5E">
          <w:rPr>
            <w:noProof/>
            <w:webHidden/>
          </w:rPr>
          <w:fldChar w:fldCharType="begin"/>
        </w:r>
        <w:r w:rsidR="00FD6B5E">
          <w:rPr>
            <w:noProof/>
            <w:webHidden/>
          </w:rPr>
          <w:instrText xml:space="preserve"> PAGEREF _Toc504159669 \h </w:instrText>
        </w:r>
        <w:r w:rsidR="00FD6B5E">
          <w:rPr>
            <w:noProof/>
            <w:webHidden/>
          </w:rPr>
        </w:r>
        <w:r w:rsidR="00FD6B5E">
          <w:rPr>
            <w:noProof/>
            <w:webHidden/>
          </w:rPr>
          <w:fldChar w:fldCharType="separate"/>
        </w:r>
        <w:r w:rsidR="00C6502F">
          <w:rPr>
            <w:noProof/>
            <w:webHidden/>
          </w:rPr>
          <w:t>41</w:t>
        </w:r>
        <w:r w:rsidR="00FD6B5E">
          <w:rPr>
            <w:noProof/>
            <w:webHidden/>
          </w:rPr>
          <w:fldChar w:fldCharType="end"/>
        </w:r>
      </w:hyperlink>
    </w:p>
    <w:p w14:paraId="4B74192F" w14:textId="2EF7D2FD"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70" w:history="1">
        <w:r w:rsidR="00FD6B5E" w:rsidRPr="00927558">
          <w:rPr>
            <w:rStyle w:val="Hyperlink"/>
            <w:noProof/>
            <w:lang w:bidi="en-US"/>
          </w:rPr>
          <w:t>9.3.8</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Procedures for Out-of-range Laboratory Test Values</w:t>
        </w:r>
        <w:r w:rsidR="00FD6B5E">
          <w:rPr>
            <w:noProof/>
            <w:webHidden/>
          </w:rPr>
          <w:tab/>
        </w:r>
        <w:r w:rsidR="00FD6B5E">
          <w:rPr>
            <w:noProof/>
            <w:webHidden/>
          </w:rPr>
          <w:fldChar w:fldCharType="begin"/>
        </w:r>
        <w:r w:rsidR="00FD6B5E">
          <w:rPr>
            <w:noProof/>
            <w:webHidden/>
          </w:rPr>
          <w:instrText xml:space="preserve"> PAGEREF _Toc504159670 \h </w:instrText>
        </w:r>
        <w:r w:rsidR="00FD6B5E">
          <w:rPr>
            <w:noProof/>
            <w:webHidden/>
          </w:rPr>
        </w:r>
        <w:r w:rsidR="00FD6B5E">
          <w:rPr>
            <w:noProof/>
            <w:webHidden/>
          </w:rPr>
          <w:fldChar w:fldCharType="separate"/>
        </w:r>
        <w:r w:rsidR="00C6502F">
          <w:rPr>
            <w:noProof/>
            <w:webHidden/>
          </w:rPr>
          <w:t>41</w:t>
        </w:r>
        <w:r w:rsidR="00FD6B5E">
          <w:rPr>
            <w:noProof/>
            <w:webHidden/>
          </w:rPr>
          <w:fldChar w:fldCharType="end"/>
        </w:r>
      </w:hyperlink>
    </w:p>
    <w:p w14:paraId="3FF70680" w14:textId="0A2490AF"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71" w:history="1">
        <w:r w:rsidR="00FD6B5E" w:rsidRPr="00927558">
          <w:rPr>
            <w:rStyle w:val="Hyperlink"/>
            <w:noProof/>
            <w:lang w:bidi="en-US"/>
          </w:rPr>
          <w:t>9.4</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Reporting Procedures</w:t>
        </w:r>
        <w:r w:rsidR="00FD6B5E">
          <w:rPr>
            <w:noProof/>
            <w:webHidden/>
          </w:rPr>
          <w:tab/>
        </w:r>
        <w:r w:rsidR="00FD6B5E">
          <w:rPr>
            <w:noProof/>
            <w:webHidden/>
          </w:rPr>
          <w:fldChar w:fldCharType="begin"/>
        </w:r>
        <w:r w:rsidR="00FD6B5E">
          <w:rPr>
            <w:noProof/>
            <w:webHidden/>
          </w:rPr>
          <w:instrText xml:space="preserve"> PAGEREF _Toc504159671 \h </w:instrText>
        </w:r>
        <w:r w:rsidR="00FD6B5E">
          <w:rPr>
            <w:noProof/>
            <w:webHidden/>
          </w:rPr>
        </w:r>
        <w:r w:rsidR="00FD6B5E">
          <w:rPr>
            <w:noProof/>
            <w:webHidden/>
          </w:rPr>
          <w:fldChar w:fldCharType="separate"/>
        </w:r>
        <w:r w:rsidR="00C6502F">
          <w:rPr>
            <w:noProof/>
            <w:webHidden/>
          </w:rPr>
          <w:t>42</w:t>
        </w:r>
        <w:r w:rsidR="00FD6B5E">
          <w:rPr>
            <w:noProof/>
            <w:webHidden/>
          </w:rPr>
          <w:fldChar w:fldCharType="end"/>
        </w:r>
      </w:hyperlink>
    </w:p>
    <w:p w14:paraId="02C141F5" w14:textId="2590DFF2"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72" w:history="1">
        <w:r w:rsidR="00FD6B5E" w:rsidRPr="00927558">
          <w:rPr>
            <w:rStyle w:val="Hyperlink"/>
            <w:noProof/>
            <w:lang w:bidi="en-US"/>
          </w:rPr>
          <w:t>9.4.1</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Serious Adverse Events (SAEs)</w:t>
        </w:r>
        <w:r w:rsidR="00FD6B5E">
          <w:rPr>
            <w:noProof/>
            <w:webHidden/>
          </w:rPr>
          <w:tab/>
        </w:r>
        <w:r w:rsidR="00FD6B5E">
          <w:rPr>
            <w:noProof/>
            <w:webHidden/>
          </w:rPr>
          <w:fldChar w:fldCharType="begin"/>
        </w:r>
        <w:r w:rsidR="00FD6B5E">
          <w:rPr>
            <w:noProof/>
            <w:webHidden/>
          </w:rPr>
          <w:instrText xml:space="preserve"> PAGEREF _Toc504159672 \h </w:instrText>
        </w:r>
        <w:r w:rsidR="00FD6B5E">
          <w:rPr>
            <w:noProof/>
            <w:webHidden/>
          </w:rPr>
        </w:r>
        <w:r w:rsidR="00FD6B5E">
          <w:rPr>
            <w:noProof/>
            <w:webHidden/>
          </w:rPr>
          <w:fldChar w:fldCharType="separate"/>
        </w:r>
        <w:r w:rsidR="00C6502F">
          <w:rPr>
            <w:noProof/>
            <w:webHidden/>
          </w:rPr>
          <w:t>42</w:t>
        </w:r>
        <w:r w:rsidR="00FD6B5E">
          <w:rPr>
            <w:noProof/>
            <w:webHidden/>
          </w:rPr>
          <w:fldChar w:fldCharType="end"/>
        </w:r>
      </w:hyperlink>
    </w:p>
    <w:p w14:paraId="4B0C053B" w14:textId="19A329F2"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73" w:history="1">
        <w:r w:rsidR="00FD6B5E" w:rsidRPr="00927558">
          <w:rPr>
            <w:rStyle w:val="Hyperlink"/>
            <w:noProof/>
            <w:lang w:bidi="en-US"/>
          </w:rPr>
          <w:t>9.4.2</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Adverse Events of Special Interest (AESIs)</w:t>
        </w:r>
        <w:r w:rsidR="00FD6B5E">
          <w:rPr>
            <w:noProof/>
            <w:webHidden/>
          </w:rPr>
          <w:tab/>
        </w:r>
        <w:r w:rsidR="00FD6B5E">
          <w:rPr>
            <w:noProof/>
            <w:webHidden/>
          </w:rPr>
          <w:fldChar w:fldCharType="begin"/>
        </w:r>
        <w:r w:rsidR="00FD6B5E">
          <w:rPr>
            <w:noProof/>
            <w:webHidden/>
          </w:rPr>
          <w:instrText xml:space="preserve"> PAGEREF _Toc504159673 \h </w:instrText>
        </w:r>
        <w:r w:rsidR="00FD6B5E">
          <w:rPr>
            <w:noProof/>
            <w:webHidden/>
          </w:rPr>
        </w:r>
        <w:r w:rsidR="00FD6B5E">
          <w:rPr>
            <w:noProof/>
            <w:webHidden/>
          </w:rPr>
          <w:fldChar w:fldCharType="separate"/>
        </w:r>
        <w:r w:rsidR="00C6502F">
          <w:rPr>
            <w:noProof/>
            <w:webHidden/>
          </w:rPr>
          <w:t>42</w:t>
        </w:r>
        <w:r w:rsidR="00FD6B5E">
          <w:rPr>
            <w:noProof/>
            <w:webHidden/>
          </w:rPr>
          <w:fldChar w:fldCharType="end"/>
        </w:r>
      </w:hyperlink>
    </w:p>
    <w:p w14:paraId="27318F3D" w14:textId="6E6E344F"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74" w:history="1">
        <w:r w:rsidR="00FD6B5E" w:rsidRPr="00927558">
          <w:rPr>
            <w:rStyle w:val="Hyperlink"/>
            <w:noProof/>
            <w:lang w:bidi="en-US"/>
          </w:rPr>
          <w:t>9.4.3</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Reporting of AEs</w:t>
        </w:r>
        <w:r w:rsidR="00FD6B5E">
          <w:rPr>
            <w:noProof/>
            <w:webHidden/>
          </w:rPr>
          <w:tab/>
        </w:r>
        <w:r w:rsidR="00FD6B5E">
          <w:rPr>
            <w:noProof/>
            <w:webHidden/>
          </w:rPr>
          <w:fldChar w:fldCharType="begin"/>
        </w:r>
        <w:r w:rsidR="00FD6B5E">
          <w:rPr>
            <w:noProof/>
            <w:webHidden/>
          </w:rPr>
          <w:instrText xml:space="preserve"> PAGEREF _Toc504159674 \h </w:instrText>
        </w:r>
        <w:r w:rsidR="00FD6B5E">
          <w:rPr>
            <w:noProof/>
            <w:webHidden/>
          </w:rPr>
        </w:r>
        <w:r w:rsidR="00FD6B5E">
          <w:rPr>
            <w:noProof/>
            <w:webHidden/>
          </w:rPr>
          <w:fldChar w:fldCharType="separate"/>
        </w:r>
        <w:r w:rsidR="00C6502F">
          <w:rPr>
            <w:noProof/>
            <w:webHidden/>
          </w:rPr>
          <w:t>43</w:t>
        </w:r>
        <w:r w:rsidR="00FD6B5E">
          <w:rPr>
            <w:noProof/>
            <w:webHidden/>
          </w:rPr>
          <w:fldChar w:fldCharType="end"/>
        </w:r>
      </w:hyperlink>
    </w:p>
    <w:p w14:paraId="3350E9BB" w14:textId="7BA5728C"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75" w:history="1">
        <w:r w:rsidR="00FD6B5E" w:rsidRPr="00927558">
          <w:rPr>
            <w:rStyle w:val="Hyperlink"/>
            <w:noProof/>
            <w:lang w:bidi="en-US"/>
          </w:rPr>
          <w:t>9.4.4</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Other Unexpected Issues/Unanticipated Problems</w:t>
        </w:r>
        <w:r w:rsidR="00FD6B5E">
          <w:rPr>
            <w:noProof/>
            <w:webHidden/>
          </w:rPr>
          <w:tab/>
        </w:r>
        <w:r w:rsidR="00FD6B5E">
          <w:rPr>
            <w:noProof/>
            <w:webHidden/>
          </w:rPr>
          <w:fldChar w:fldCharType="begin"/>
        </w:r>
        <w:r w:rsidR="00FD6B5E">
          <w:rPr>
            <w:noProof/>
            <w:webHidden/>
          </w:rPr>
          <w:instrText xml:space="preserve"> PAGEREF _Toc504159675 \h </w:instrText>
        </w:r>
        <w:r w:rsidR="00FD6B5E">
          <w:rPr>
            <w:noProof/>
            <w:webHidden/>
          </w:rPr>
        </w:r>
        <w:r w:rsidR="00FD6B5E">
          <w:rPr>
            <w:noProof/>
            <w:webHidden/>
          </w:rPr>
          <w:fldChar w:fldCharType="separate"/>
        </w:r>
        <w:r w:rsidR="00C6502F">
          <w:rPr>
            <w:noProof/>
            <w:webHidden/>
          </w:rPr>
          <w:t>43</w:t>
        </w:r>
        <w:r w:rsidR="00FD6B5E">
          <w:rPr>
            <w:noProof/>
            <w:webHidden/>
          </w:rPr>
          <w:fldChar w:fldCharType="end"/>
        </w:r>
      </w:hyperlink>
    </w:p>
    <w:p w14:paraId="42238B37" w14:textId="486F575B"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76" w:history="1">
        <w:r w:rsidR="00FD6B5E" w:rsidRPr="00927558">
          <w:rPr>
            <w:rStyle w:val="Hyperlink"/>
            <w:noProof/>
            <w:lang w:bidi="en-US"/>
          </w:rPr>
          <w:t>9.4.5</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Reporting of Pregnancy</w:t>
        </w:r>
        <w:r w:rsidR="00FD6B5E">
          <w:rPr>
            <w:noProof/>
            <w:webHidden/>
          </w:rPr>
          <w:tab/>
        </w:r>
        <w:r w:rsidR="00FD6B5E">
          <w:rPr>
            <w:noProof/>
            <w:webHidden/>
          </w:rPr>
          <w:fldChar w:fldCharType="begin"/>
        </w:r>
        <w:r w:rsidR="00FD6B5E">
          <w:rPr>
            <w:noProof/>
            <w:webHidden/>
          </w:rPr>
          <w:instrText xml:space="preserve"> PAGEREF _Toc504159676 \h </w:instrText>
        </w:r>
        <w:r w:rsidR="00FD6B5E">
          <w:rPr>
            <w:noProof/>
            <w:webHidden/>
          </w:rPr>
        </w:r>
        <w:r w:rsidR="00FD6B5E">
          <w:rPr>
            <w:noProof/>
            <w:webHidden/>
          </w:rPr>
          <w:fldChar w:fldCharType="separate"/>
        </w:r>
        <w:r w:rsidR="00C6502F">
          <w:rPr>
            <w:noProof/>
            <w:webHidden/>
          </w:rPr>
          <w:t>43</w:t>
        </w:r>
        <w:r w:rsidR="00FD6B5E">
          <w:rPr>
            <w:noProof/>
            <w:webHidden/>
          </w:rPr>
          <w:fldChar w:fldCharType="end"/>
        </w:r>
      </w:hyperlink>
    </w:p>
    <w:p w14:paraId="68A0A67A" w14:textId="5FD3AD98"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77" w:history="1">
        <w:r w:rsidR="00FD6B5E" w:rsidRPr="00927558">
          <w:rPr>
            <w:rStyle w:val="Hyperlink"/>
            <w:noProof/>
            <w:lang w:bidi="en-US"/>
          </w:rPr>
          <w:t>9.5</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Duration of Follow up for AE Resolution</w:t>
        </w:r>
        <w:r w:rsidR="00FD6B5E">
          <w:rPr>
            <w:noProof/>
            <w:webHidden/>
          </w:rPr>
          <w:tab/>
        </w:r>
        <w:r w:rsidR="00FD6B5E">
          <w:rPr>
            <w:noProof/>
            <w:webHidden/>
          </w:rPr>
          <w:fldChar w:fldCharType="begin"/>
        </w:r>
        <w:r w:rsidR="00FD6B5E">
          <w:rPr>
            <w:noProof/>
            <w:webHidden/>
          </w:rPr>
          <w:instrText xml:space="preserve"> PAGEREF _Toc504159677 \h </w:instrText>
        </w:r>
        <w:r w:rsidR="00FD6B5E">
          <w:rPr>
            <w:noProof/>
            <w:webHidden/>
          </w:rPr>
        </w:r>
        <w:r w:rsidR="00FD6B5E">
          <w:rPr>
            <w:noProof/>
            <w:webHidden/>
          </w:rPr>
          <w:fldChar w:fldCharType="separate"/>
        </w:r>
        <w:r w:rsidR="00C6502F">
          <w:rPr>
            <w:noProof/>
            <w:webHidden/>
          </w:rPr>
          <w:t>43</w:t>
        </w:r>
        <w:r w:rsidR="00FD6B5E">
          <w:rPr>
            <w:noProof/>
            <w:webHidden/>
          </w:rPr>
          <w:fldChar w:fldCharType="end"/>
        </w:r>
      </w:hyperlink>
    </w:p>
    <w:p w14:paraId="761F8CEE" w14:textId="58EC1672"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78" w:history="1">
        <w:r w:rsidR="00FD6B5E" w:rsidRPr="00927558">
          <w:rPr>
            <w:rStyle w:val="Hyperlink"/>
            <w:noProof/>
            <w:lang w:bidi="en-US"/>
          </w:rPr>
          <w:t>9.6</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Halting Rules</w:t>
        </w:r>
        <w:r w:rsidR="00FD6B5E">
          <w:rPr>
            <w:noProof/>
            <w:webHidden/>
          </w:rPr>
          <w:tab/>
        </w:r>
        <w:r w:rsidR="00FD6B5E">
          <w:rPr>
            <w:noProof/>
            <w:webHidden/>
          </w:rPr>
          <w:fldChar w:fldCharType="begin"/>
        </w:r>
        <w:r w:rsidR="00FD6B5E">
          <w:rPr>
            <w:noProof/>
            <w:webHidden/>
          </w:rPr>
          <w:instrText xml:space="preserve"> PAGEREF _Toc504159678 \h </w:instrText>
        </w:r>
        <w:r w:rsidR="00FD6B5E">
          <w:rPr>
            <w:noProof/>
            <w:webHidden/>
          </w:rPr>
        </w:r>
        <w:r w:rsidR="00FD6B5E">
          <w:rPr>
            <w:noProof/>
            <w:webHidden/>
          </w:rPr>
          <w:fldChar w:fldCharType="separate"/>
        </w:r>
        <w:r w:rsidR="00C6502F">
          <w:rPr>
            <w:noProof/>
            <w:webHidden/>
          </w:rPr>
          <w:t>44</w:t>
        </w:r>
        <w:r w:rsidR="00FD6B5E">
          <w:rPr>
            <w:noProof/>
            <w:webHidden/>
          </w:rPr>
          <w:fldChar w:fldCharType="end"/>
        </w:r>
      </w:hyperlink>
    </w:p>
    <w:p w14:paraId="336E74E8" w14:textId="70B209C3"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79" w:history="1">
        <w:r w:rsidR="00FD6B5E" w:rsidRPr="00927558">
          <w:rPr>
            <w:rStyle w:val="Hyperlink"/>
            <w:noProof/>
            <w:lang w:bidi="en-US"/>
          </w:rPr>
          <w:t>9.7</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Safety Oversight</w:t>
        </w:r>
        <w:r w:rsidR="00FD6B5E">
          <w:rPr>
            <w:noProof/>
            <w:webHidden/>
          </w:rPr>
          <w:tab/>
        </w:r>
        <w:r w:rsidR="00FD6B5E">
          <w:rPr>
            <w:noProof/>
            <w:webHidden/>
          </w:rPr>
          <w:fldChar w:fldCharType="begin"/>
        </w:r>
        <w:r w:rsidR="00FD6B5E">
          <w:rPr>
            <w:noProof/>
            <w:webHidden/>
          </w:rPr>
          <w:instrText xml:space="preserve"> PAGEREF _Toc504159679 \h </w:instrText>
        </w:r>
        <w:r w:rsidR="00FD6B5E">
          <w:rPr>
            <w:noProof/>
            <w:webHidden/>
          </w:rPr>
        </w:r>
        <w:r w:rsidR="00FD6B5E">
          <w:rPr>
            <w:noProof/>
            <w:webHidden/>
          </w:rPr>
          <w:fldChar w:fldCharType="separate"/>
        </w:r>
        <w:r w:rsidR="00C6502F">
          <w:rPr>
            <w:noProof/>
            <w:webHidden/>
          </w:rPr>
          <w:t>45</w:t>
        </w:r>
        <w:r w:rsidR="00FD6B5E">
          <w:rPr>
            <w:noProof/>
            <w:webHidden/>
          </w:rPr>
          <w:fldChar w:fldCharType="end"/>
        </w:r>
      </w:hyperlink>
    </w:p>
    <w:p w14:paraId="2F87B83B" w14:textId="5F38558A"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80" w:history="1">
        <w:r w:rsidR="00FD6B5E" w:rsidRPr="00927558">
          <w:rPr>
            <w:rStyle w:val="Hyperlink"/>
            <w:noProof/>
            <w:lang w:bidi="en-US"/>
          </w:rPr>
          <w:t>9.7.1</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Study Safety Physician</w:t>
        </w:r>
        <w:r w:rsidR="00FD6B5E">
          <w:rPr>
            <w:noProof/>
            <w:webHidden/>
          </w:rPr>
          <w:tab/>
        </w:r>
        <w:r w:rsidR="00FD6B5E">
          <w:rPr>
            <w:noProof/>
            <w:webHidden/>
          </w:rPr>
          <w:fldChar w:fldCharType="begin"/>
        </w:r>
        <w:r w:rsidR="00FD6B5E">
          <w:rPr>
            <w:noProof/>
            <w:webHidden/>
          </w:rPr>
          <w:instrText xml:space="preserve"> PAGEREF _Toc504159680 \h </w:instrText>
        </w:r>
        <w:r w:rsidR="00FD6B5E">
          <w:rPr>
            <w:noProof/>
            <w:webHidden/>
          </w:rPr>
        </w:r>
        <w:r w:rsidR="00FD6B5E">
          <w:rPr>
            <w:noProof/>
            <w:webHidden/>
          </w:rPr>
          <w:fldChar w:fldCharType="separate"/>
        </w:r>
        <w:r w:rsidR="00C6502F">
          <w:rPr>
            <w:noProof/>
            <w:webHidden/>
          </w:rPr>
          <w:t>45</w:t>
        </w:r>
        <w:r w:rsidR="00FD6B5E">
          <w:rPr>
            <w:noProof/>
            <w:webHidden/>
          </w:rPr>
          <w:fldChar w:fldCharType="end"/>
        </w:r>
      </w:hyperlink>
    </w:p>
    <w:p w14:paraId="04B38202" w14:textId="3509EE45" w:rsidR="00FD6B5E" w:rsidRDefault="00813F2C">
      <w:pPr>
        <w:pStyle w:val="TOC3"/>
        <w:tabs>
          <w:tab w:val="left" w:pos="1100"/>
          <w:tab w:val="right" w:leader="dot" w:pos="9350"/>
        </w:tabs>
        <w:rPr>
          <w:rFonts w:asciiTheme="minorHAnsi" w:eastAsiaTheme="minorEastAsia" w:hAnsiTheme="minorHAnsi" w:cstheme="minorBidi"/>
          <w:b w:val="0"/>
          <w:noProof/>
          <w:sz w:val="22"/>
          <w:szCs w:val="22"/>
          <w:lang w:val="pt-BR" w:eastAsia="pt-BR"/>
        </w:rPr>
      </w:pPr>
      <w:hyperlink w:anchor="_Toc504159681" w:history="1">
        <w:r w:rsidR="00FD6B5E" w:rsidRPr="00927558">
          <w:rPr>
            <w:rStyle w:val="Hyperlink"/>
            <w:noProof/>
            <w:lang w:bidi="en-US"/>
          </w:rPr>
          <w:t>9.7.2</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Data Safety and Monitoring Board (DSMB)</w:t>
        </w:r>
        <w:r w:rsidR="00FD6B5E">
          <w:rPr>
            <w:noProof/>
            <w:webHidden/>
          </w:rPr>
          <w:tab/>
        </w:r>
        <w:r w:rsidR="00FD6B5E">
          <w:rPr>
            <w:noProof/>
            <w:webHidden/>
          </w:rPr>
          <w:fldChar w:fldCharType="begin"/>
        </w:r>
        <w:r w:rsidR="00FD6B5E">
          <w:rPr>
            <w:noProof/>
            <w:webHidden/>
          </w:rPr>
          <w:instrText xml:space="preserve"> PAGEREF _Toc504159681 \h </w:instrText>
        </w:r>
        <w:r w:rsidR="00FD6B5E">
          <w:rPr>
            <w:noProof/>
            <w:webHidden/>
          </w:rPr>
        </w:r>
        <w:r w:rsidR="00FD6B5E">
          <w:rPr>
            <w:noProof/>
            <w:webHidden/>
          </w:rPr>
          <w:fldChar w:fldCharType="separate"/>
        </w:r>
        <w:r w:rsidR="00C6502F">
          <w:rPr>
            <w:noProof/>
            <w:webHidden/>
          </w:rPr>
          <w:t>45</w:t>
        </w:r>
        <w:r w:rsidR="00FD6B5E">
          <w:rPr>
            <w:noProof/>
            <w:webHidden/>
          </w:rPr>
          <w:fldChar w:fldCharType="end"/>
        </w:r>
      </w:hyperlink>
    </w:p>
    <w:p w14:paraId="758F40A5" w14:textId="6BF0C9F9" w:rsidR="00FD6B5E" w:rsidRDefault="00813F2C">
      <w:pPr>
        <w:pStyle w:val="TOC1"/>
        <w:tabs>
          <w:tab w:val="left" w:pos="660"/>
          <w:tab w:val="right" w:leader="dot" w:pos="9350"/>
        </w:tabs>
        <w:rPr>
          <w:rFonts w:asciiTheme="minorHAnsi" w:eastAsiaTheme="minorEastAsia" w:hAnsiTheme="minorHAnsi"/>
          <w:b w:val="0"/>
          <w:bCs w:val="0"/>
          <w:iCs w:val="0"/>
          <w:noProof/>
          <w:lang w:val="pt-BR" w:eastAsia="pt-BR"/>
        </w:rPr>
      </w:pPr>
      <w:hyperlink w:anchor="_Toc504159682" w:history="1">
        <w:r w:rsidR="00FD6B5E" w:rsidRPr="00927558">
          <w:rPr>
            <w:rStyle w:val="Hyperlink"/>
            <w:noProof/>
          </w:rPr>
          <w:t>10</w:t>
        </w:r>
        <w:r w:rsidR="00FD6B5E">
          <w:rPr>
            <w:rFonts w:asciiTheme="minorHAnsi" w:eastAsiaTheme="minorEastAsia" w:hAnsiTheme="minorHAnsi"/>
            <w:b w:val="0"/>
            <w:bCs w:val="0"/>
            <w:iCs w:val="0"/>
            <w:noProof/>
            <w:lang w:val="pt-BR" w:eastAsia="pt-BR"/>
          </w:rPr>
          <w:tab/>
        </w:r>
        <w:r w:rsidR="00FD6B5E" w:rsidRPr="00927558">
          <w:rPr>
            <w:rStyle w:val="Hyperlink"/>
            <w:noProof/>
          </w:rPr>
          <w:t>Clinical Monitoring</w:t>
        </w:r>
        <w:r w:rsidR="00FD6B5E">
          <w:rPr>
            <w:noProof/>
            <w:webHidden/>
          </w:rPr>
          <w:tab/>
        </w:r>
        <w:r w:rsidR="00FD6B5E">
          <w:rPr>
            <w:noProof/>
            <w:webHidden/>
          </w:rPr>
          <w:fldChar w:fldCharType="begin"/>
        </w:r>
        <w:r w:rsidR="00FD6B5E">
          <w:rPr>
            <w:noProof/>
            <w:webHidden/>
          </w:rPr>
          <w:instrText xml:space="preserve"> PAGEREF _Toc504159682 \h </w:instrText>
        </w:r>
        <w:r w:rsidR="00FD6B5E">
          <w:rPr>
            <w:noProof/>
            <w:webHidden/>
          </w:rPr>
        </w:r>
        <w:r w:rsidR="00FD6B5E">
          <w:rPr>
            <w:noProof/>
            <w:webHidden/>
          </w:rPr>
          <w:fldChar w:fldCharType="separate"/>
        </w:r>
        <w:r w:rsidR="00C6502F">
          <w:rPr>
            <w:noProof/>
            <w:webHidden/>
          </w:rPr>
          <w:t>46</w:t>
        </w:r>
        <w:r w:rsidR="00FD6B5E">
          <w:rPr>
            <w:noProof/>
            <w:webHidden/>
          </w:rPr>
          <w:fldChar w:fldCharType="end"/>
        </w:r>
      </w:hyperlink>
    </w:p>
    <w:p w14:paraId="13AFE372" w14:textId="6D47A297"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83" w:history="1">
        <w:r w:rsidR="00FD6B5E" w:rsidRPr="00927558">
          <w:rPr>
            <w:rStyle w:val="Hyperlink"/>
            <w:noProof/>
            <w:lang w:bidi="en-US"/>
          </w:rPr>
          <w:t>10.1</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Monitoring Plan</w:t>
        </w:r>
        <w:r w:rsidR="00FD6B5E">
          <w:rPr>
            <w:noProof/>
            <w:webHidden/>
          </w:rPr>
          <w:tab/>
        </w:r>
        <w:r w:rsidR="00FD6B5E">
          <w:rPr>
            <w:noProof/>
            <w:webHidden/>
          </w:rPr>
          <w:fldChar w:fldCharType="begin"/>
        </w:r>
        <w:r w:rsidR="00FD6B5E">
          <w:rPr>
            <w:noProof/>
            <w:webHidden/>
          </w:rPr>
          <w:instrText xml:space="preserve"> PAGEREF _Toc504159683 \h </w:instrText>
        </w:r>
        <w:r w:rsidR="00FD6B5E">
          <w:rPr>
            <w:noProof/>
            <w:webHidden/>
          </w:rPr>
        </w:r>
        <w:r w:rsidR="00FD6B5E">
          <w:rPr>
            <w:noProof/>
            <w:webHidden/>
          </w:rPr>
          <w:fldChar w:fldCharType="separate"/>
        </w:r>
        <w:r w:rsidR="00C6502F">
          <w:rPr>
            <w:noProof/>
            <w:webHidden/>
          </w:rPr>
          <w:t>46</w:t>
        </w:r>
        <w:r w:rsidR="00FD6B5E">
          <w:rPr>
            <w:noProof/>
            <w:webHidden/>
          </w:rPr>
          <w:fldChar w:fldCharType="end"/>
        </w:r>
      </w:hyperlink>
    </w:p>
    <w:p w14:paraId="5DB5364C" w14:textId="4D9C6D55" w:rsidR="00FD6B5E" w:rsidRDefault="00813F2C">
      <w:pPr>
        <w:pStyle w:val="TOC1"/>
        <w:tabs>
          <w:tab w:val="left" w:pos="660"/>
          <w:tab w:val="right" w:leader="dot" w:pos="9350"/>
        </w:tabs>
        <w:rPr>
          <w:rFonts w:asciiTheme="minorHAnsi" w:eastAsiaTheme="minorEastAsia" w:hAnsiTheme="minorHAnsi"/>
          <w:b w:val="0"/>
          <w:bCs w:val="0"/>
          <w:iCs w:val="0"/>
          <w:noProof/>
          <w:lang w:val="pt-BR" w:eastAsia="pt-BR"/>
        </w:rPr>
      </w:pPr>
      <w:hyperlink w:anchor="_Toc504159684" w:history="1">
        <w:r w:rsidR="00FD6B5E" w:rsidRPr="00927558">
          <w:rPr>
            <w:rStyle w:val="Hyperlink"/>
            <w:noProof/>
          </w:rPr>
          <w:t>11</w:t>
        </w:r>
        <w:r w:rsidR="00FD6B5E">
          <w:rPr>
            <w:rFonts w:asciiTheme="minorHAnsi" w:eastAsiaTheme="minorEastAsia" w:hAnsiTheme="minorHAnsi"/>
            <w:b w:val="0"/>
            <w:bCs w:val="0"/>
            <w:iCs w:val="0"/>
            <w:noProof/>
            <w:lang w:val="pt-BR" w:eastAsia="pt-BR"/>
          </w:rPr>
          <w:tab/>
        </w:r>
        <w:r w:rsidR="00FD6B5E" w:rsidRPr="00927558">
          <w:rPr>
            <w:rStyle w:val="Hyperlink"/>
            <w:noProof/>
          </w:rPr>
          <w:t>Statistical Considerations</w:t>
        </w:r>
        <w:r w:rsidR="00FD6B5E">
          <w:rPr>
            <w:noProof/>
            <w:webHidden/>
          </w:rPr>
          <w:tab/>
        </w:r>
        <w:r w:rsidR="00FD6B5E">
          <w:rPr>
            <w:noProof/>
            <w:webHidden/>
          </w:rPr>
          <w:fldChar w:fldCharType="begin"/>
        </w:r>
        <w:r w:rsidR="00FD6B5E">
          <w:rPr>
            <w:noProof/>
            <w:webHidden/>
          </w:rPr>
          <w:instrText xml:space="preserve"> PAGEREF _Toc504159684 \h </w:instrText>
        </w:r>
        <w:r w:rsidR="00FD6B5E">
          <w:rPr>
            <w:noProof/>
            <w:webHidden/>
          </w:rPr>
        </w:r>
        <w:r w:rsidR="00FD6B5E">
          <w:rPr>
            <w:noProof/>
            <w:webHidden/>
          </w:rPr>
          <w:fldChar w:fldCharType="separate"/>
        </w:r>
        <w:r w:rsidR="00C6502F">
          <w:rPr>
            <w:noProof/>
            <w:webHidden/>
          </w:rPr>
          <w:t>46</w:t>
        </w:r>
        <w:r w:rsidR="00FD6B5E">
          <w:rPr>
            <w:noProof/>
            <w:webHidden/>
          </w:rPr>
          <w:fldChar w:fldCharType="end"/>
        </w:r>
      </w:hyperlink>
    </w:p>
    <w:p w14:paraId="0BF0F00F" w14:textId="002D6A12"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85" w:history="1">
        <w:r w:rsidR="00FD6B5E" w:rsidRPr="00927558">
          <w:rPr>
            <w:rStyle w:val="Hyperlink"/>
            <w:noProof/>
            <w:lang w:bidi="en-US"/>
          </w:rPr>
          <w:t>11.1</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Sample size</w:t>
        </w:r>
        <w:r w:rsidR="00FD6B5E">
          <w:rPr>
            <w:noProof/>
            <w:webHidden/>
          </w:rPr>
          <w:tab/>
        </w:r>
        <w:r w:rsidR="00FD6B5E">
          <w:rPr>
            <w:noProof/>
            <w:webHidden/>
          </w:rPr>
          <w:fldChar w:fldCharType="begin"/>
        </w:r>
        <w:r w:rsidR="00FD6B5E">
          <w:rPr>
            <w:noProof/>
            <w:webHidden/>
          </w:rPr>
          <w:instrText xml:space="preserve"> PAGEREF _Toc504159685 \h </w:instrText>
        </w:r>
        <w:r w:rsidR="00FD6B5E">
          <w:rPr>
            <w:noProof/>
            <w:webHidden/>
          </w:rPr>
        </w:r>
        <w:r w:rsidR="00FD6B5E">
          <w:rPr>
            <w:noProof/>
            <w:webHidden/>
          </w:rPr>
          <w:fldChar w:fldCharType="separate"/>
        </w:r>
        <w:r w:rsidR="00C6502F">
          <w:rPr>
            <w:noProof/>
            <w:webHidden/>
          </w:rPr>
          <w:t>46</w:t>
        </w:r>
        <w:r w:rsidR="00FD6B5E">
          <w:rPr>
            <w:noProof/>
            <w:webHidden/>
          </w:rPr>
          <w:fldChar w:fldCharType="end"/>
        </w:r>
      </w:hyperlink>
    </w:p>
    <w:p w14:paraId="353618E3" w14:textId="78A57F48"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86" w:history="1">
        <w:r w:rsidR="00FD6B5E" w:rsidRPr="00927558">
          <w:rPr>
            <w:rStyle w:val="Hyperlink"/>
            <w:noProof/>
            <w:lang w:bidi="en-US"/>
          </w:rPr>
          <w:t>11.2</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Data Analysis</w:t>
        </w:r>
        <w:r w:rsidR="00FD6B5E">
          <w:rPr>
            <w:noProof/>
            <w:webHidden/>
          </w:rPr>
          <w:tab/>
        </w:r>
        <w:r w:rsidR="00FD6B5E">
          <w:rPr>
            <w:noProof/>
            <w:webHidden/>
          </w:rPr>
          <w:fldChar w:fldCharType="begin"/>
        </w:r>
        <w:r w:rsidR="00FD6B5E">
          <w:rPr>
            <w:noProof/>
            <w:webHidden/>
          </w:rPr>
          <w:instrText xml:space="preserve"> PAGEREF _Toc504159686 \h </w:instrText>
        </w:r>
        <w:r w:rsidR="00FD6B5E">
          <w:rPr>
            <w:noProof/>
            <w:webHidden/>
          </w:rPr>
        </w:r>
        <w:r w:rsidR="00FD6B5E">
          <w:rPr>
            <w:noProof/>
            <w:webHidden/>
          </w:rPr>
          <w:fldChar w:fldCharType="separate"/>
        </w:r>
        <w:r w:rsidR="00C6502F">
          <w:rPr>
            <w:noProof/>
            <w:webHidden/>
          </w:rPr>
          <w:t>47</w:t>
        </w:r>
        <w:r w:rsidR="00FD6B5E">
          <w:rPr>
            <w:noProof/>
            <w:webHidden/>
          </w:rPr>
          <w:fldChar w:fldCharType="end"/>
        </w:r>
      </w:hyperlink>
    </w:p>
    <w:p w14:paraId="77658119" w14:textId="215557DD"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87" w:history="1">
        <w:r w:rsidR="00FD6B5E" w:rsidRPr="00927558">
          <w:rPr>
            <w:rStyle w:val="Hyperlink"/>
            <w:noProof/>
            <w:lang w:bidi="en-US"/>
          </w:rPr>
          <w:t>11.3</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Definition of Analysis Sets</w:t>
        </w:r>
        <w:r w:rsidR="00FD6B5E">
          <w:rPr>
            <w:noProof/>
            <w:webHidden/>
          </w:rPr>
          <w:tab/>
        </w:r>
        <w:r w:rsidR="00FD6B5E">
          <w:rPr>
            <w:noProof/>
            <w:webHidden/>
          </w:rPr>
          <w:fldChar w:fldCharType="begin"/>
        </w:r>
        <w:r w:rsidR="00FD6B5E">
          <w:rPr>
            <w:noProof/>
            <w:webHidden/>
          </w:rPr>
          <w:instrText xml:space="preserve"> PAGEREF _Toc504159687 \h </w:instrText>
        </w:r>
        <w:r w:rsidR="00FD6B5E">
          <w:rPr>
            <w:noProof/>
            <w:webHidden/>
          </w:rPr>
        </w:r>
        <w:r w:rsidR="00FD6B5E">
          <w:rPr>
            <w:noProof/>
            <w:webHidden/>
          </w:rPr>
          <w:fldChar w:fldCharType="separate"/>
        </w:r>
        <w:r w:rsidR="00C6502F">
          <w:rPr>
            <w:noProof/>
            <w:webHidden/>
          </w:rPr>
          <w:t>47</w:t>
        </w:r>
        <w:r w:rsidR="00FD6B5E">
          <w:rPr>
            <w:noProof/>
            <w:webHidden/>
          </w:rPr>
          <w:fldChar w:fldCharType="end"/>
        </w:r>
      </w:hyperlink>
    </w:p>
    <w:p w14:paraId="0C16849C" w14:textId="62C5BDF6"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88" w:history="1">
        <w:r w:rsidR="00FD6B5E" w:rsidRPr="00927558">
          <w:rPr>
            <w:rStyle w:val="Hyperlink"/>
            <w:noProof/>
            <w:lang w:bidi="en-US"/>
          </w:rPr>
          <w:t>11.4</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Analysis of Immunogenicity Endpoints</w:t>
        </w:r>
        <w:r w:rsidR="00FD6B5E">
          <w:rPr>
            <w:noProof/>
            <w:webHidden/>
          </w:rPr>
          <w:tab/>
        </w:r>
        <w:r w:rsidR="00FD6B5E">
          <w:rPr>
            <w:noProof/>
            <w:webHidden/>
          </w:rPr>
          <w:fldChar w:fldCharType="begin"/>
        </w:r>
        <w:r w:rsidR="00FD6B5E">
          <w:rPr>
            <w:noProof/>
            <w:webHidden/>
          </w:rPr>
          <w:instrText xml:space="preserve"> PAGEREF _Toc504159688 \h </w:instrText>
        </w:r>
        <w:r w:rsidR="00FD6B5E">
          <w:rPr>
            <w:noProof/>
            <w:webHidden/>
          </w:rPr>
        </w:r>
        <w:r w:rsidR="00FD6B5E">
          <w:rPr>
            <w:noProof/>
            <w:webHidden/>
          </w:rPr>
          <w:fldChar w:fldCharType="separate"/>
        </w:r>
        <w:r w:rsidR="00C6502F">
          <w:rPr>
            <w:noProof/>
            <w:webHidden/>
          </w:rPr>
          <w:t>48</w:t>
        </w:r>
        <w:r w:rsidR="00FD6B5E">
          <w:rPr>
            <w:noProof/>
            <w:webHidden/>
          </w:rPr>
          <w:fldChar w:fldCharType="end"/>
        </w:r>
      </w:hyperlink>
    </w:p>
    <w:p w14:paraId="56EA1722" w14:textId="6A4F4077" w:rsidR="00FD6B5E" w:rsidRDefault="00813F2C">
      <w:pPr>
        <w:pStyle w:val="TOC2"/>
        <w:tabs>
          <w:tab w:val="right" w:leader="dot" w:pos="9350"/>
        </w:tabs>
        <w:rPr>
          <w:rFonts w:asciiTheme="minorHAnsi" w:eastAsiaTheme="minorEastAsia" w:hAnsiTheme="minorHAnsi" w:cstheme="minorBidi"/>
          <w:b w:val="0"/>
          <w:bCs w:val="0"/>
          <w:noProof/>
          <w:lang w:val="pt-BR" w:eastAsia="pt-BR"/>
        </w:rPr>
      </w:pPr>
      <w:hyperlink w:anchor="_Toc504159689" w:history="1">
        <w:r w:rsidR="00FD6B5E" w:rsidRPr="00927558">
          <w:rPr>
            <w:rStyle w:val="Hyperlink"/>
            <w:noProof/>
            <w:lang w:bidi="en-US"/>
          </w:rPr>
          <w:t>11.5 Analysis of Safety Endpoints:</w:t>
        </w:r>
        <w:r w:rsidR="00FD6B5E">
          <w:rPr>
            <w:noProof/>
            <w:webHidden/>
          </w:rPr>
          <w:tab/>
        </w:r>
        <w:r w:rsidR="00FD6B5E">
          <w:rPr>
            <w:noProof/>
            <w:webHidden/>
          </w:rPr>
          <w:fldChar w:fldCharType="begin"/>
        </w:r>
        <w:r w:rsidR="00FD6B5E">
          <w:rPr>
            <w:noProof/>
            <w:webHidden/>
          </w:rPr>
          <w:instrText xml:space="preserve"> PAGEREF _Toc504159689 \h </w:instrText>
        </w:r>
        <w:r w:rsidR="00FD6B5E">
          <w:rPr>
            <w:noProof/>
            <w:webHidden/>
          </w:rPr>
        </w:r>
        <w:r w:rsidR="00FD6B5E">
          <w:rPr>
            <w:noProof/>
            <w:webHidden/>
          </w:rPr>
          <w:fldChar w:fldCharType="separate"/>
        </w:r>
        <w:r w:rsidR="00C6502F">
          <w:rPr>
            <w:noProof/>
            <w:webHidden/>
          </w:rPr>
          <w:t>48</w:t>
        </w:r>
        <w:r w:rsidR="00FD6B5E">
          <w:rPr>
            <w:noProof/>
            <w:webHidden/>
          </w:rPr>
          <w:fldChar w:fldCharType="end"/>
        </w:r>
      </w:hyperlink>
    </w:p>
    <w:p w14:paraId="6D86519C" w14:textId="431A787D" w:rsidR="00FD6B5E" w:rsidRDefault="00813F2C">
      <w:pPr>
        <w:pStyle w:val="TOC2"/>
        <w:tabs>
          <w:tab w:val="right" w:leader="dot" w:pos="9350"/>
        </w:tabs>
        <w:rPr>
          <w:rFonts w:asciiTheme="minorHAnsi" w:eastAsiaTheme="minorEastAsia" w:hAnsiTheme="minorHAnsi" w:cstheme="minorBidi"/>
          <w:b w:val="0"/>
          <w:bCs w:val="0"/>
          <w:noProof/>
          <w:lang w:val="pt-BR" w:eastAsia="pt-BR"/>
        </w:rPr>
      </w:pPr>
      <w:hyperlink w:anchor="_Toc504159690" w:history="1">
        <w:r w:rsidR="00FD6B5E" w:rsidRPr="00927558">
          <w:rPr>
            <w:rStyle w:val="Hyperlink"/>
            <w:noProof/>
            <w:lang w:bidi="en-US"/>
          </w:rPr>
          <w:t>11.6 Interim analysis</w:t>
        </w:r>
        <w:r w:rsidR="00FD6B5E">
          <w:rPr>
            <w:noProof/>
            <w:webHidden/>
          </w:rPr>
          <w:tab/>
        </w:r>
        <w:r w:rsidR="00FD6B5E">
          <w:rPr>
            <w:noProof/>
            <w:webHidden/>
          </w:rPr>
          <w:fldChar w:fldCharType="begin"/>
        </w:r>
        <w:r w:rsidR="00FD6B5E">
          <w:rPr>
            <w:noProof/>
            <w:webHidden/>
          </w:rPr>
          <w:instrText xml:space="preserve"> PAGEREF _Toc504159690 \h </w:instrText>
        </w:r>
        <w:r w:rsidR="00FD6B5E">
          <w:rPr>
            <w:noProof/>
            <w:webHidden/>
          </w:rPr>
        </w:r>
        <w:r w:rsidR="00FD6B5E">
          <w:rPr>
            <w:noProof/>
            <w:webHidden/>
          </w:rPr>
          <w:fldChar w:fldCharType="separate"/>
        </w:r>
        <w:r w:rsidR="00C6502F">
          <w:rPr>
            <w:noProof/>
            <w:webHidden/>
          </w:rPr>
          <w:t>49</w:t>
        </w:r>
        <w:r w:rsidR="00FD6B5E">
          <w:rPr>
            <w:noProof/>
            <w:webHidden/>
          </w:rPr>
          <w:fldChar w:fldCharType="end"/>
        </w:r>
      </w:hyperlink>
    </w:p>
    <w:p w14:paraId="54F5BAD7" w14:textId="676CC929" w:rsidR="00FD6B5E" w:rsidRDefault="00813F2C">
      <w:pPr>
        <w:pStyle w:val="TOC1"/>
        <w:tabs>
          <w:tab w:val="left" w:pos="660"/>
          <w:tab w:val="right" w:leader="dot" w:pos="9350"/>
        </w:tabs>
        <w:rPr>
          <w:rFonts w:asciiTheme="minorHAnsi" w:eastAsiaTheme="minorEastAsia" w:hAnsiTheme="minorHAnsi"/>
          <w:b w:val="0"/>
          <w:bCs w:val="0"/>
          <w:iCs w:val="0"/>
          <w:noProof/>
          <w:lang w:val="pt-BR" w:eastAsia="pt-BR"/>
        </w:rPr>
      </w:pPr>
      <w:hyperlink w:anchor="_Toc504159691" w:history="1">
        <w:r w:rsidR="00FD6B5E" w:rsidRPr="00927558">
          <w:rPr>
            <w:rStyle w:val="Hyperlink"/>
            <w:noProof/>
          </w:rPr>
          <w:t>12</w:t>
        </w:r>
        <w:r w:rsidR="00FD6B5E">
          <w:rPr>
            <w:rFonts w:asciiTheme="minorHAnsi" w:eastAsiaTheme="minorEastAsia" w:hAnsiTheme="minorHAnsi"/>
            <w:b w:val="0"/>
            <w:bCs w:val="0"/>
            <w:iCs w:val="0"/>
            <w:noProof/>
            <w:lang w:val="pt-BR" w:eastAsia="pt-BR"/>
          </w:rPr>
          <w:tab/>
        </w:r>
        <w:r w:rsidR="00FD6B5E" w:rsidRPr="00927558">
          <w:rPr>
            <w:rStyle w:val="Hyperlink"/>
            <w:noProof/>
          </w:rPr>
          <w:t>Data Handling and Record Keeping</w:t>
        </w:r>
        <w:r w:rsidR="00FD6B5E">
          <w:rPr>
            <w:noProof/>
            <w:webHidden/>
          </w:rPr>
          <w:tab/>
        </w:r>
        <w:r w:rsidR="00FD6B5E">
          <w:rPr>
            <w:noProof/>
            <w:webHidden/>
          </w:rPr>
          <w:fldChar w:fldCharType="begin"/>
        </w:r>
        <w:r w:rsidR="00FD6B5E">
          <w:rPr>
            <w:noProof/>
            <w:webHidden/>
          </w:rPr>
          <w:instrText xml:space="preserve"> PAGEREF _Toc504159691 \h </w:instrText>
        </w:r>
        <w:r w:rsidR="00FD6B5E">
          <w:rPr>
            <w:noProof/>
            <w:webHidden/>
          </w:rPr>
        </w:r>
        <w:r w:rsidR="00FD6B5E">
          <w:rPr>
            <w:noProof/>
            <w:webHidden/>
          </w:rPr>
          <w:fldChar w:fldCharType="separate"/>
        </w:r>
        <w:r w:rsidR="00C6502F">
          <w:rPr>
            <w:noProof/>
            <w:webHidden/>
          </w:rPr>
          <w:t>50</w:t>
        </w:r>
        <w:r w:rsidR="00FD6B5E">
          <w:rPr>
            <w:noProof/>
            <w:webHidden/>
          </w:rPr>
          <w:fldChar w:fldCharType="end"/>
        </w:r>
      </w:hyperlink>
    </w:p>
    <w:p w14:paraId="720DBCF8" w14:textId="4457927F" w:rsidR="00FD6B5E" w:rsidRDefault="00813F2C">
      <w:pPr>
        <w:pStyle w:val="TOC2"/>
        <w:tabs>
          <w:tab w:val="right" w:leader="dot" w:pos="9350"/>
        </w:tabs>
        <w:rPr>
          <w:rFonts w:asciiTheme="minorHAnsi" w:eastAsiaTheme="minorEastAsia" w:hAnsiTheme="minorHAnsi" w:cstheme="minorBidi"/>
          <w:b w:val="0"/>
          <w:bCs w:val="0"/>
          <w:noProof/>
          <w:lang w:val="pt-BR" w:eastAsia="pt-BR"/>
        </w:rPr>
      </w:pPr>
      <w:hyperlink w:anchor="_Toc504159692" w:history="1">
        <w:r w:rsidR="00FD6B5E" w:rsidRPr="00927558">
          <w:rPr>
            <w:rStyle w:val="Hyperlink"/>
            <w:noProof/>
            <w:lang w:bidi="en-US"/>
          </w:rPr>
          <w:t>12.1  Data Capture Methods</w:t>
        </w:r>
        <w:r w:rsidR="00FD6B5E">
          <w:rPr>
            <w:noProof/>
            <w:webHidden/>
          </w:rPr>
          <w:tab/>
        </w:r>
        <w:r w:rsidR="00FD6B5E">
          <w:rPr>
            <w:noProof/>
            <w:webHidden/>
          </w:rPr>
          <w:fldChar w:fldCharType="begin"/>
        </w:r>
        <w:r w:rsidR="00FD6B5E">
          <w:rPr>
            <w:noProof/>
            <w:webHidden/>
          </w:rPr>
          <w:instrText xml:space="preserve"> PAGEREF _Toc504159692 \h </w:instrText>
        </w:r>
        <w:r w:rsidR="00FD6B5E">
          <w:rPr>
            <w:noProof/>
            <w:webHidden/>
          </w:rPr>
        </w:r>
        <w:r w:rsidR="00FD6B5E">
          <w:rPr>
            <w:noProof/>
            <w:webHidden/>
          </w:rPr>
          <w:fldChar w:fldCharType="separate"/>
        </w:r>
        <w:r w:rsidR="00C6502F">
          <w:rPr>
            <w:noProof/>
            <w:webHidden/>
          </w:rPr>
          <w:t>50</w:t>
        </w:r>
        <w:r w:rsidR="00FD6B5E">
          <w:rPr>
            <w:noProof/>
            <w:webHidden/>
          </w:rPr>
          <w:fldChar w:fldCharType="end"/>
        </w:r>
      </w:hyperlink>
    </w:p>
    <w:p w14:paraId="14176165" w14:textId="6D6B367E"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93" w:history="1">
        <w:r w:rsidR="00FD6B5E" w:rsidRPr="00927558">
          <w:rPr>
            <w:rStyle w:val="Hyperlink"/>
            <w:noProof/>
            <w:lang w:bidi="en-US"/>
          </w:rPr>
          <w:t>12.2</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Database Management and Analysis Software</w:t>
        </w:r>
        <w:r w:rsidR="00FD6B5E">
          <w:rPr>
            <w:noProof/>
            <w:webHidden/>
          </w:rPr>
          <w:tab/>
        </w:r>
        <w:r w:rsidR="00FD6B5E">
          <w:rPr>
            <w:noProof/>
            <w:webHidden/>
          </w:rPr>
          <w:fldChar w:fldCharType="begin"/>
        </w:r>
        <w:r w:rsidR="00FD6B5E">
          <w:rPr>
            <w:noProof/>
            <w:webHidden/>
          </w:rPr>
          <w:instrText xml:space="preserve"> PAGEREF _Toc504159693 \h </w:instrText>
        </w:r>
        <w:r w:rsidR="00FD6B5E">
          <w:rPr>
            <w:noProof/>
            <w:webHidden/>
          </w:rPr>
        </w:r>
        <w:r w:rsidR="00FD6B5E">
          <w:rPr>
            <w:noProof/>
            <w:webHidden/>
          </w:rPr>
          <w:fldChar w:fldCharType="separate"/>
        </w:r>
        <w:r w:rsidR="00C6502F">
          <w:rPr>
            <w:noProof/>
            <w:webHidden/>
          </w:rPr>
          <w:t>51</w:t>
        </w:r>
        <w:r w:rsidR="00FD6B5E">
          <w:rPr>
            <w:noProof/>
            <w:webHidden/>
          </w:rPr>
          <w:fldChar w:fldCharType="end"/>
        </w:r>
      </w:hyperlink>
    </w:p>
    <w:p w14:paraId="6000175D" w14:textId="08138FC8"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94" w:history="1">
        <w:r w:rsidR="00FD6B5E" w:rsidRPr="00927558">
          <w:rPr>
            <w:rStyle w:val="Hyperlink"/>
            <w:noProof/>
            <w:lang w:bidi="en-US"/>
          </w:rPr>
          <w:t>12.3</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Source Documents and Source Document Access</w:t>
        </w:r>
        <w:r w:rsidR="00FD6B5E">
          <w:rPr>
            <w:noProof/>
            <w:webHidden/>
          </w:rPr>
          <w:tab/>
        </w:r>
        <w:r w:rsidR="00FD6B5E">
          <w:rPr>
            <w:noProof/>
            <w:webHidden/>
          </w:rPr>
          <w:fldChar w:fldCharType="begin"/>
        </w:r>
        <w:r w:rsidR="00FD6B5E">
          <w:rPr>
            <w:noProof/>
            <w:webHidden/>
          </w:rPr>
          <w:instrText xml:space="preserve"> PAGEREF _Toc504159694 \h </w:instrText>
        </w:r>
        <w:r w:rsidR="00FD6B5E">
          <w:rPr>
            <w:noProof/>
            <w:webHidden/>
          </w:rPr>
        </w:r>
        <w:r w:rsidR="00FD6B5E">
          <w:rPr>
            <w:noProof/>
            <w:webHidden/>
          </w:rPr>
          <w:fldChar w:fldCharType="separate"/>
        </w:r>
        <w:r w:rsidR="00C6502F">
          <w:rPr>
            <w:noProof/>
            <w:webHidden/>
          </w:rPr>
          <w:t>51</w:t>
        </w:r>
        <w:r w:rsidR="00FD6B5E">
          <w:rPr>
            <w:noProof/>
            <w:webHidden/>
          </w:rPr>
          <w:fldChar w:fldCharType="end"/>
        </w:r>
      </w:hyperlink>
    </w:p>
    <w:p w14:paraId="7E8D230C" w14:textId="4975BC99" w:rsidR="00FD6B5E" w:rsidRDefault="00813F2C">
      <w:pPr>
        <w:pStyle w:val="TOC1"/>
        <w:tabs>
          <w:tab w:val="left" w:pos="660"/>
          <w:tab w:val="right" w:leader="dot" w:pos="9350"/>
        </w:tabs>
        <w:rPr>
          <w:rFonts w:asciiTheme="minorHAnsi" w:eastAsiaTheme="minorEastAsia" w:hAnsiTheme="minorHAnsi"/>
          <w:b w:val="0"/>
          <w:bCs w:val="0"/>
          <w:iCs w:val="0"/>
          <w:noProof/>
          <w:lang w:val="pt-BR" w:eastAsia="pt-BR"/>
        </w:rPr>
      </w:pPr>
      <w:hyperlink w:anchor="_Toc504159695" w:history="1">
        <w:r w:rsidR="00FD6B5E" w:rsidRPr="00927558">
          <w:rPr>
            <w:rStyle w:val="Hyperlink"/>
            <w:noProof/>
          </w:rPr>
          <w:t>13</w:t>
        </w:r>
        <w:r w:rsidR="00FD6B5E">
          <w:rPr>
            <w:rFonts w:asciiTheme="minorHAnsi" w:eastAsiaTheme="minorEastAsia" w:hAnsiTheme="minorHAnsi"/>
            <w:b w:val="0"/>
            <w:bCs w:val="0"/>
            <w:iCs w:val="0"/>
            <w:noProof/>
            <w:lang w:val="pt-BR" w:eastAsia="pt-BR"/>
          </w:rPr>
          <w:tab/>
        </w:r>
        <w:r w:rsidR="00FD6B5E" w:rsidRPr="00927558">
          <w:rPr>
            <w:rStyle w:val="Hyperlink"/>
            <w:noProof/>
          </w:rPr>
          <w:t>Quality Control and Quality Assurance</w:t>
        </w:r>
        <w:r w:rsidR="00FD6B5E">
          <w:rPr>
            <w:noProof/>
            <w:webHidden/>
          </w:rPr>
          <w:tab/>
        </w:r>
        <w:r w:rsidR="00FD6B5E">
          <w:rPr>
            <w:noProof/>
            <w:webHidden/>
          </w:rPr>
          <w:fldChar w:fldCharType="begin"/>
        </w:r>
        <w:r w:rsidR="00FD6B5E">
          <w:rPr>
            <w:noProof/>
            <w:webHidden/>
          </w:rPr>
          <w:instrText xml:space="preserve"> PAGEREF _Toc504159695 \h </w:instrText>
        </w:r>
        <w:r w:rsidR="00FD6B5E">
          <w:rPr>
            <w:noProof/>
            <w:webHidden/>
          </w:rPr>
        </w:r>
        <w:r w:rsidR="00FD6B5E">
          <w:rPr>
            <w:noProof/>
            <w:webHidden/>
          </w:rPr>
          <w:fldChar w:fldCharType="separate"/>
        </w:r>
        <w:r w:rsidR="00C6502F">
          <w:rPr>
            <w:noProof/>
            <w:webHidden/>
          </w:rPr>
          <w:t>52</w:t>
        </w:r>
        <w:r w:rsidR="00FD6B5E">
          <w:rPr>
            <w:noProof/>
            <w:webHidden/>
          </w:rPr>
          <w:fldChar w:fldCharType="end"/>
        </w:r>
      </w:hyperlink>
    </w:p>
    <w:p w14:paraId="07868284" w14:textId="25E290E3" w:rsidR="00FD6B5E" w:rsidRDefault="00813F2C">
      <w:pPr>
        <w:pStyle w:val="TOC1"/>
        <w:tabs>
          <w:tab w:val="left" w:pos="660"/>
          <w:tab w:val="right" w:leader="dot" w:pos="9350"/>
        </w:tabs>
        <w:rPr>
          <w:rFonts w:asciiTheme="minorHAnsi" w:eastAsiaTheme="minorEastAsia" w:hAnsiTheme="minorHAnsi"/>
          <w:b w:val="0"/>
          <w:bCs w:val="0"/>
          <w:iCs w:val="0"/>
          <w:noProof/>
          <w:lang w:val="pt-BR" w:eastAsia="pt-BR"/>
        </w:rPr>
      </w:pPr>
      <w:hyperlink w:anchor="_Toc504159696" w:history="1">
        <w:r w:rsidR="00FD6B5E" w:rsidRPr="00927558">
          <w:rPr>
            <w:rStyle w:val="Hyperlink"/>
            <w:noProof/>
          </w:rPr>
          <w:t>14</w:t>
        </w:r>
        <w:r w:rsidR="00FD6B5E">
          <w:rPr>
            <w:rFonts w:asciiTheme="minorHAnsi" w:eastAsiaTheme="minorEastAsia" w:hAnsiTheme="minorHAnsi"/>
            <w:b w:val="0"/>
            <w:bCs w:val="0"/>
            <w:iCs w:val="0"/>
            <w:noProof/>
            <w:lang w:val="pt-BR" w:eastAsia="pt-BR"/>
          </w:rPr>
          <w:tab/>
        </w:r>
        <w:r w:rsidR="00FD6B5E" w:rsidRPr="00927558">
          <w:rPr>
            <w:rStyle w:val="Hyperlink"/>
            <w:noProof/>
          </w:rPr>
          <w:t>Ethics/Protection of Human Participants</w:t>
        </w:r>
        <w:r w:rsidR="00FD6B5E">
          <w:rPr>
            <w:noProof/>
            <w:webHidden/>
          </w:rPr>
          <w:tab/>
        </w:r>
        <w:r w:rsidR="00FD6B5E">
          <w:rPr>
            <w:noProof/>
            <w:webHidden/>
          </w:rPr>
          <w:fldChar w:fldCharType="begin"/>
        </w:r>
        <w:r w:rsidR="00FD6B5E">
          <w:rPr>
            <w:noProof/>
            <w:webHidden/>
          </w:rPr>
          <w:instrText xml:space="preserve"> PAGEREF _Toc504159696 \h </w:instrText>
        </w:r>
        <w:r w:rsidR="00FD6B5E">
          <w:rPr>
            <w:noProof/>
            <w:webHidden/>
          </w:rPr>
        </w:r>
        <w:r w:rsidR="00FD6B5E">
          <w:rPr>
            <w:noProof/>
            <w:webHidden/>
          </w:rPr>
          <w:fldChar w:fldCharType="separate"/>
        </w:r>
        <w:r w:rsidR="00C6502F">
          <w:rPr>
            <w:noProof/>
            <w:webHidden/>
          </w:rPr>
          <w:t>52</w:t>
        </w:r>
        <w:r w:rsidR="00FD6B5E">
          <w:rPr>
            <w:noProof/>
            <w:webHidden/>
          </w:rPr>
          <w:fldChar w:fldCharType="end"/>
        </w:r>
      </w:hyperlink>
    </w:p>
    <w:p w14:paraId="4E49BEDF" w14:textId="6282C0CD"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97" w:history="1">
        <w:r w:rsidR="00FD6B5E" w:rsidRPr="00927558">
          <w:rPr>
            <w:rStyle w:val="Hyperlink"/>
            <w:noProof/>
            <w:lang w:bidi="en-US"/>
          </w:rPr>
          <w:t>14.1</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Ethical Standard</w:t>
        </w:r>
        <w:r w:rsidR="00FD6B5E">
          <w:rPr>
            <w:noProof/>
            <w:webHidden/>
          </w:rPr>
          <w:tab/>
        </w:r>
        <w:r w:rsidR="00FD6B5E">
          <w:rPr>
            <w:noProof/>
            <w:webHidden/>
          </w:rPr>
          <w:fldChar w:fldCharType="begin"/>
        </w:r>
        <w:r w:rsidR="00FD6B5E">
          <w:rPr>
            <w:noProof/>
            <w:webHidden/>
          </w:rPr>
          <w:instrText xml:space="preserve"> PAGEREF _Toc504159697 \h </w:instrText>
        </w:r>
        <w:r w:rsidR="00FD6B5E">
          <w:rPr>
            <w:noProof/>
            <w:webHidden/>
          </w:rPr>
        </w:r>
        <w:r w:rsidR="00FD6B5E">
          <w:rPr>
            <w:noProof/>
            <w:webHidden/>
          </w:rPr>
          <w:fldChar w:fldCharType="separate"/>
        </w:r>
        <w:r w:rsidR="00C6502F">
          <w:rPr>
            <w:noProof/>
            <w:webHidden/>
          </w:rPr>
          <w:t>52</w:t>
        </w:r>
        <w:r w:rsidR="00FD6B5E">
          <w:rPr>
            <w:noProof/>
            <w:webHidden/>
          </w:rPr>
          <w:fldChar w:fldCharType="end"/>
        </w:r>
      </w:hyperlink>
    </w:p>
    <w:p w14:paraId="7E2C3E56" w14:textId="13B68514"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98" w:history="1">
        <w:r w:rsidR="00FD6B5E" w:rsidRPr="00927558">
          <w:rPr>
            <w:rStyle w:val="Hyperlink"/>
            <w:noProof/>
            <w:lang w:bidi="en-US"/>
          </w:rPr>
          <w:t>14.2</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Financing and Insurance</w:t>
        </w:r>
        <w:r w:rsidR="00FD6B5E">
          <w:rPr>
            <w:noProof/>
            <w:webHidden/>
          </w:rPr>
          <w:tab/>
        </w:r>
        <w:r w:rsidR="00FD6B5E">
          <w:rPr>
            <w:noProof/>
            <w:webHidden/>
          </w:rPr>
          <w:fldChar w:fldCharType="begin"/>
        </w:r>
        <w:r w:rsidR="00FD6B5E">
          <w:rPr>
            <w:noProof/>
            <w:webHidden/>
          </w:rPr>
          <w:instrText xml:space="preserve"> PAGEREF _Toc504159698 \h </w:instrText>
        </w:r>
        <w:r w:rsidR="00FD6B5E">
          <w:rPr>
            <w:noProof/>
            <w:webHidden/>
          </w:rPr>
        </w:r>
        <w:r w:rsidR="00FD6B5E">
          <w:rPr>
            <w:noProof/>
            <w:webHidden/>
          </w:rPr>
          <w:fldChar w:fldCharType="separate"/>
        </w:r>
        <w:r w:rsidR="00C6502F">
          <w:rPr>
            <w:noProof/>
            <w:webHidden/>
          </w:rPr>
          <w:t>52</w:t>
        </w:r>
        <w:r w:rsidR="00FD6B5E">
          <w:rPr>
            <w:noProof/>
            <w:webHidden/>
          </w:rPr>
          <w:fldChar w:fldCharType="end"/>
        </w:r>
      </w:hyperlink>
    </w:p>
    <w:p w14:paraId="02605478" w14:textId="3D93F5FC"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699" w:history="1">
        <w:r w:rsidR="00FD6B5E" w:rsidRPr="00927558">
          <w:rPr>
            <w:rStyle w:val="Hyperlink"/>
            <w:noProof/>
            <w:lang w:bidi="en-US"/>
          </w:rPr>
          <w:t>14.3</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Assurance of Emergency Medical Care and Care for other Adverse Events</w:t>
        </w:r>
        <w:r w:rsidR="00FD6B5E">
          <w:rPr>
            <w:noProof/>
            <w:webHidden/>
          </w:rPr>
          <w:tab/>
        </w:r>
        <w:r w:rsidR="00FD6B5E">
          <w:rPr>
            <w:noProof/>
            <w:webHidden/>
          </w:rPr>
          <w:fldChar w:fldCharType="begin"/>
        </w:r>
        <w:r w:rsidR="00FD6B5E">
          <w:rPr>
            <w:noProof/>
            <w:webHidden/>
          </w:rPr>
          <w:instrText xml:space="preserve"> PAGEREF _Toc504159699 \h </w:instrText>
        </w:r>
        <w:r w:rsidR="00FD6B5E">
          <w:rPr>
            <w:noProof/>
            <w:webHidden/>
          </w:rPr>
        </w:r>
        <w:r w:rsidR="00FD6B5E">
          <w:rPr>
            <w:noProof/>
            <w:webHidden/>
          </w:rPr>
          <w:fldChar w:fldCharType="separate"/>
        </w:r>
        <w:r w:rsidR="00C6502F">
          <w:rPr>
            <w:noProof/>
            <w:webHidden/>
          </w:rPr>
          <w:t>52</w:t>
        </w:r>
        <w:r w:rsidR="00FD6B5E">
          <w:rPr>
            <w:noProof/>
            <w:webHidden/>
          </w:rPr>
          <w:fldChar w:fldCharType="end"/>
        </w:r>
      </w:hyperlink>
    </w:p>
    <w:p w14:paraId="4495305F" w14:textId="5E01A2D8"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700" w:history="1">
        <w:r w:rsidR="00FD6B5E" w:rsidRPr="00927558">
          <w:rPr>
            <w:rStyle w:val="Hyperlink"/>
            <w:noProof/>
            <w:lang w:bidi="en-US"/>
          </w:rPr>
          <w:t>14.4</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Independent Ethics Committee and Regulatory Approval</w:t>
        </w:r>
        <w:r w:rsidR="00FD6B5E">
          <w:rPr>
            <w:noProof/>
            <w:webHidden/>
          </w:rPr>
          <w:tab/>
        </w:r>
        <w:r w:rsidR="00FD6B5E">
          <w:rPr>
            <w:noProof/>
            <w:webHidden/>
          </w:rPr>
          <w:fldChar w:fldCharType="begin"/>
        </w:r>
        <w:r w:rsidR="00FD6B5E">
          <w:rPr>
            <w:noProof/>
            <w:webHidden/>
          </w:rPr>
          <w:instrText xml:space="preserve"> PAGEREF _Toc504159700 \h </w:instrText>
        </w:r>
        <w:r w:rsidR="00FD6B5E">
          <w:rPr>
            <w:noProof/>
            <w:webHidden/>
          </w:rPr>
        </w:r>
        <w:r w:rsidR="00FD6B5E">
          <w:rPr>
            <w:noProof/>
            <w:webHidden/>
          </w:rPr>
          <w:fldChar w:fldCharType="separate"/>
        </w:r>
        <w:r w:rsidR="00C6502F">
          <w:rPr>
            <w:noProof/>
            <w:webHidden/>
          </w:rPr>
          <w:t>53</w:t>
        </w:r>
        <w:r w:rsidR="00FD6B5E">
          <w:rPr>
            <w:noProof/>
            <w:webHidden/>
          </w:rPr>
          <w:fldChar w:fldCharType="end"/>
        </w:r>
      </w:hyperlink>
    </w:p>
    <w:p w14:paraId="2A6D8FDF" w14:textId="16390A06"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701" w:history="1">
        <w:r w:rsidR="00FD6B5E" w:rsidRPr="00927558">
          <w:rPr>
            <w:rStyle w:val="Hyperlink"/>
            <w:noProof/>
            <w:lang w:bidi="en-US"/>
          </w:rPr>
          <w:t>14.5</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Informed Consent Process</w:t>
        </w:r>
        <w:r w:rsidR="00FD6B5E">
          <w:rPr>
            <w:noProof/>
            <w:webHidden/>
          </w:rPr>
          <w:tab/>
        </w:r>
        <w:r w:rsidR="00FD6B5E">
          <w:rPr>
            <w:noProof/>
            <w:webHidden/>
          </w:rPr>
          <w:fldChar w:fldCharType="begin"/>
        </w:r>
        <w:r w:rsidR="00FD6B5E">
          <w:rPr>
            <w:noProof/>
            <w:webHidden/>
          </w:rPr>
          <w:instrText xml:space="preserve"> PAGEREF _Toc504159701 \h </w:instrText>
        </w:r>
        <w:r w:rsidR="00FD6B5E">
          <w:rPr>
            <w:noProof/>
            <w:webHidden/>
          </w:rPr>
        </w:r>
        <w:r w:rsidR="00FD6B5E">
          <w:rPr>
            <w:noProof/>
            <w:webHidden/>
          </w:rPr>
          <w:fldChar w:fldCharType="separate"/>
        </w:r>
        <w:r w:rsidR="00C6502F">
          <w:rPr>
            <w:noProof/>
            <w:webHidden/>
          </w:rPr>
          <w:t>53</w:t>
        </w:r>
        <w:r w:rsidR="00FD6B5E">
          <w:rPr>
            <w:noProof/>
            <w:webHidden/>
          </w:rPr>
          <w:fldChar w:fldCharType="end"/>
        </w:r>
      </w:hyperlink>
    </w:p>
    <w:p w14:paraId="483522F2" w14:textId="7BB4CE25"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702" w:history="1">
        <w:r w:rsidR="00FD6B5E" w:rsidRPr="00927558">
          <w:rPr>
            <w:rStyle w:val="Hyperlink"/>
            <w:noProof/>
            <w:lang w:bidi="en-US"/>
          </w:rPr>
          <w:t>14.6</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Participant Confidentiality</w:t>
        </w:r>
        <w:r w:rsidR="00FD6B5E">
          <w:rPr>
            <w:noProof/>
            <w:webHidden/>
          </w:rPr>
          <w:tab/>
        </w:r>
        <w:r w:rsidR="00FD6B5E">
          <w:rPr>
            <w:noProof/>
            <w:webHidden/>
          </w:rPr>
          <w:fldChar w:fldCharType="begin"/>
        </w:r>
        <w:r w:rsidR="00FD6B5E">
          <w:rPr>
            <w:noProof/>
            <w:webHidden/>
          </w:rPr>
          <w:instrText xml:space="preserve"> PAGEREF _Toc504159702 \h </w:instrText>
        </w:r>
        <w:r w:rsidR="00FD6B5E">
          <w:rPr>
            <w:noProof/>
            <w:webHidden/>
          </w:rPr>
        </w:r>
        <w:r w:rsidR="00FD6B5E">
          <w:rPr>
            <w:noProof/>
            <w:webHidden/>
          </w:rPr>
          <w:fldChar w:fldCharType="separate"/>
        </w:r>
        <w:r w:rsidR="00C6502F">
          <w:rPr>
            <w:noProof/>
            <w:webHidden/>
          </w:rPr>
          <w:t>54</w:t>
        </w:r>
        <w:r w:rsidR="00FD6B5E">
          <w:rPr>
            <w:noProof/>
            <w:webHidden/>
          </w:rPr>
          <w:fldChar w:fldCharType="end"/>
        </w:r>
      </w:hyperlink>
    </w:p>
    <w:p w14:paraId="398A7BF3" w14:textId="7F48176E" w:rsidR="00FD6B5E" w:rsidRDefault="00813F2C">
      <w:pPr>
        <w:pStyle w:val="TOC3"/>
        <w:tabs>
          <w:tab w:val="left" w:pos="1320"/>
          <w:tab w:val="right" w:leader="dot" w:pos="9350"/>
        </w:tabs>
        <w:rPr>
          <w:rFonts w:asciiTheme="minorHAnsi" w:eastAsiaTheme="minorEastAsia" w:hAnsiTheme="minorHAnsi" w:cstheme="minorBidi"/>
          <w:b w:val="0"/>
          <w:noProof/>
          <w:sz w:val="22"/>
          <w:szCs w:val="22"/>
          <w:lang w:val="pt-BR" w:eastAsia="pt-BR"/>
        </w:rPr>
      </w:pPr>
      <w:hyperlink w:anchor="_Toc504159703" w:history="1">
        <w:r w:rsidR="00FD6B5E" w:rsidRPr="00927558">
          <w:rPr>
            <w:rStyle w:val="Hyperlink"/>
            <w:noProof/>
            <w:lang w:bidi="en-US"/>
          </w:rPr>
          <w:t>14.6.1</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Confidentiality of Data</w:t>
        </w:r>
        <w:r w:rsidR="00FD6B5E">
          <w:rPr>
            <w:noProof/>
            <w:webHidden/>
          </w:rPr>
          <w:tab/>
        </w:r>
        <w:r w:rsidR="00FD6B5E">
          <w:rPr>
            <w:noProof/>
            <w:webHidden/>
          </w:rPr>
          <w:fldChar w:fldCharType="begin"/>
        </w:r>
        <w:r w:rsidR="00FD6B5E">
          <w:rPr>
            <w:noProof/>
            <w:webHidden/>
          </w:rPr>
          <w:instrText xml:space="preserve"> PAGEREF _Toc504159703 \h </w:instrText>
        </w:r>
        <w:r w:rsidR="00FD6B5E">
          <w:rPr>
            <w:noProof/>
            <w:webHidden/>
          </w:rPr>
        </w:r>
        <w:r w:rsidR="00FD6B5E">
          <w:rPr>
            <w:noProof/>
            <w:webHidden/>
          </w:rPr>
          <w:fldChar w:fldCharType="separate"/>
        </w:r>
        <w:r w:rsidR="00C6502F">
          <w:rPr>
            <w:noProof/>
            <w:webHidden/>
          </w:rPr>
          <w:t>54</w:t>
        </w:r>
        <w:r w:rsidR="00FD6B5E">
          <w:rPr>
            <w:noProof/>
            <w:webHidden/>
          </w:rPr>
          <w:fldChar w:fldCharType="end"/>
        </w:r>
      </w:hyperlink>
    </w:p>
    <w:p w14:paraId="10C1F18C" w14:textId="236ABE9A" w:rsidR="00FD6B5E" w:rsidRDefault="00813F2C">
      <w:pPr>
        <w:pStyle w:val="TOC3"/>
        <w:tabs>
          <w:tab w:val="left" w:pos="1320"/>
          <w:tab w:val="right" w:leader="dot" w:pos="9350"/>
        </w:tabs>
        <w:rPr>
          <w:rFonts w:asciiTheme="minorHAnsi" w:eastAsiaTheme="minorEastAsia" w:hAnsiTheme="minorHAnsi" w:cstheme="minorBidi"/>
          <w:b w:val="0"/>
          <w:noProof/>
          <w:sz w:val="22"/>
          <w:szCs w:val="22"/>
          <w:lang w:val="pt-BR" w:eastAsia="pt-BR"/>
        </w:rPr>
      </w:pPr>
      <w:hyperlink w:anchor="_Toc504159704" w:history="1">
        <w:r w:rsidR="00FD6B5E" w:rsidRPr="00927558">
          <w:rPr>
            <w:rStyle w:val="Hyperlink"/>
            <w:noProof/>
            <w:lang w:bidi="en-US"/>
          </w:rPr>
          <w:t>14.6.2</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Confidentiality of Participant Records</w:t>
        </w:r>
        <w:r w:rsidR="00FD6B5E">
          <w:rPr>
            <w:noProof/>
            <w:webHidden/>
          </w:rPr>
          <w:tab/>
        </w:r>
        <w:r w:rsidR="00FD6B5E">
          <w:rPr>
            <w:noProof/>
            <w:webHidden/>
          </w:rPr>
          <w:fldChar w:fldCharType="begin"/>
        </w:r>
        <w:r w:rsidR="00FD6B5E">
          <w:rPr>
            <w:noProof/>
            <w:webHidden/>
          </w:rPr>
          <w:instrText xml:space="preserve"> PAGEREF _Toc504159704 \h </w:instrText>
        </w:r>
        <w:r w:rsidR="00FD6B5E">
          <w:rPr>
            <w:noProof/>
            <w:webHidden/>
          </w:rPr>
        </w:r>
        <w:r w:rsidR="00FD6B5E">
          <w:rPr>
            <w:noProof/>
            <w:webHidden/>
          </w:rPr>
          <w:fldChar w:fldCharType="separate"/>
        </w:r>
        <w:r w:rsidR="00C6502F">
          <w:rPr>
            <w:noProof/>
            <w:webHidden/>
          </w:rPr>
          <w:t>55</w:t>
        </w:r>
        <w:r w:rsidR="00FD6B5E">
          <w:rPr>
            <w:noProof/>
            <w:webHidden/>
          </w:rPr>
          <w:fldChar w:fldCharType="end"/>
        </w:r>
      </w:hyperlink>
    </w:p>
    <w:p w14:paraId="7B5C3A48" w14:textId="265992CC"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705" w:history="1">
        <w:r w:rsidR="00FD6B5E" w:rsidRPr="00927558">
          <w:rPr>
            <w:rStyle w:val="Hyperlink"/>
            <w:noProof/>
            <w:lang w:bidi="en-US"/>
          </w:rPr>
          <w:t>14.7</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Sharing of Study Results</w:t>
        </w:r>
        <w:r w:rsidR="00FD6B5E">
          <w:rPr>
            <w:noProof/>
            <w:webHidden/>
          </w:rPr>
          <w:tab/>
        </w:r>
        <w:r w:rsidR="00FD6B5E">
          <w:rPr>
            <w:noProof/>
            <w:webHidden/>
          </w:rPr>
          <w:fldChar w:fldCharType="begin"/>
        </w:r>
        <w:r w:rsidR="00FD6B5E">
          <w:rPr>
            <w:noProof/>
            <w:webHidden/>
          </w:rPr>
          <w:instrText xml:space="preserve"> PAGEREF _Toc504159705 \h </w:instrText>
        </w:r>
        <w:r w:rsidR="00FD6B5E">
          <w:rPr>
            <w:noProof/>
            <w:webHidden/>
          </w:rPr>
        </w:r>
        <w:r w:rsidR="00FD6B5E">
          <w:rPr>
            <w:noProof/>
            <w:webHidden/>
          </w:rPr>
          <w:fldChar w:fldCharType="separate"/>
        </w:r>
        <w:r w:rsidR="00C6502F">
          <w:rPr>
            <w:noProof/>
            <w:webHidden/>
          </w:rPr>
          <w:t>55</w:t>
        </w:r>
        <w:r w:rsidR="00FD6B5E">
          <w:rPr>
            <w:noProof/>
            <w:webHidden/>
          </w:rPr>
          <w:fldChar w:fldCharType="end"/>
        </w:r>
      </w:hyperlink>
    </w:p>
    <w:p w14:paraId="1C34E5BA" w14:textId="11ACD9DD" w:rsidR="00FD6B5E" w:rsidRDefault="00813F2C">
      <w:pPr>
        <w:pStyle w:val="TOC3"/>
        <w:tabs>
          <w:tab w:val="left" w:pos="1320"/>
          <w:tab w:val="right" w:leader="dot" w:pos="9350"/>
        </w:tabs>
        <w:rPr>
          <w:rFonts w:asciiTheme="minorHAnsi" w:eastAsiaTheme="minorEastAsia" w:hAnsiTheme="minorHAnsi" w:cstheme="minorBidi"/>
          <w:b w:val="0"/>
          <w:noProof/>
          <w:sz w:val="22"/>
          <w:szCs w:val="22"/>
          <w:lang w:val="pt-BR" w:eastAsia="pt-BR"/>
        </w:rPr>
      </w:pPr>
      <w:hyperlink w:anchor="_Toc504159706" w:history="1">
        <w:r w:rsidR="00FD6B5E" w:rsidRPr="00927558">
          <w:rPr>
            <w:rStyle w:val="Hyperlink"/>
            <w:noProof/>
            <w:lang w:bidi="en-US"/>
          </w:rPr>
          <w:t>14.7.1</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Sharing of Study Results with the Participant</w:t>
        </w:r>
        <w:r w:rsidR="00FD6B5E">
          <w:rPr>
            <w:noProof/>
            <w:webHidden/>
          </w:rPr>
          <w:tab/>
        </w:r>
        <w:r w:rsidR="00FD6B5E">
          <w:rPr>
            <w:noProof/>
            <w:webHidden/>
          </w:rPr>
          <w:fldChar w:fldCharType="begin"/>
        </w:r>
        <w:r w:rsidR="00FD6B5E">
          <w:rPr>
            <w:noProof/>
            <w:webHidden/>
          </w:rPr>
          <w:instrText xml:space="preserve"> PAGEREF _Toc504159706 \h </w:instrText>
        </w:r>
        <w:r w:rsidR="00FD6B5E">
          <w:rPr>
            <w:noProof/>
            <w:webHidden/>
          </w:rPr>
        </w:r>
        <w:r w:rsidR="00FD6B5E">
          <w:rPr>
            <w:noProof/>
            <w:webHidden/>
          </w:rPr>
          <w:fldChar w:fldCharType="separate"/>
        </w:r>
        <w:r w:rsidR="00C6502F">
          <w:rPr>
            <w:noProof/>
            <w:webHidden/>
          </w:rPr>
          <w:t>55</w:t>
        </w:r>
        <w:r w:rsidR="00FD6B5E">
          <w:rPr>
            <w:noProof/>
            <w:webHidden/>
          </w:rPr>
          <w:fldChar w:fldCharType="end"/>
        </w:r>
      </w:hyperlink>
    </w:p>
    <w:p w14:paraId="345DD6EE" w14:textId="2F1BD1D8" w:rsidR="00FD6B5E" w:rsidRDefault="00813F2C">
      <w:pPr>
        <w:pStyle w:val="TOC3"/>
        <w:tabs>
          <w:tab w:val="left" w:pos="1320"/>
          <w:tab w:val="right" w:leader="dot" w:pos="9350"/>
        </w:tabs>
        <w:rPr>
          <w:rFonts w:asciiTheme="minorHAnsi" w:eastAsiaTheme="minorEastAsia" w:hAnsiTheme="minorHAnsi" w:cstheme="minorBidi"/>
          <w:b w:val="0"/>
          <w:noProof/>
          <w:sz w:val="22"/>
          <w:szCs w:val="22"/>
          <w:lang w:val="pt-BR" w:eastAsia="pt-BR"/>
        </w:rPr>
      </w:pPr>
      <w:hyperlink w:anchor="_Toc504159707" w:history="1">
        <w:r w:rsidR="00FD6B5E" w:rsidRPr="00927558">
          <w:rPr>
            <w:rStyle w:val="Hyperlink"/>
            <w:noProof/>
            <w:lang w:bidi="en-US"/>
          </w:rPr>
          <w:t>14.7.2</w:t>
        </w:r>
        <w:r w:rsidR="00FD6B5E">
          <w:rPr>
            <w:rFonts w:asciiTheme="minorHAnsi" w:eastAsiaTheme="minorEastAsia" w:hAnsiTheme="minorHAnsi" w:cstheme="minorBidi"/>
            <w:b w:val="0"/>
            <w:noProof/>
            <w:sz w:val="22"/>
            <w:szCs w:val="22"/>
            <w:lang w:val="pt-BR" w:eastAsia="pt-BR"/>
          </w:rPr>
          <w:tab/>
        </w:r>
        <w:r w:rsidR="00FD6B5E" w:rsidRPr="00927558">
          <w:rPr>
            <w:rStyle w:val="Hyperlink"/>
            <w:noProof/>
            <w:lang w:bidi="en-US"/>
          </w:rPr>
          <w:t>Incidental Health Findings</w:t>
        </w:r>
        <w:r w:rsidR="00FD6B5E">
          <w:rPr>
            <w:noProof/>
            <w:webHidden/>
          </w:rPr>
          <w:tab/>
        </w:r>
        <w:r w:rsidR="00FD6B5E">
          <w:rPr>
            <w:noProof/>
            <w:webHidden/>
          </w:rPr>
          <w:fldChar w:fldCharType="begin"/>
        </w:r>
        <w:r w:rsidR="00FD6B5E">
          <w:rPr>
            <w:noProof/>
            <w:webHidden/>
          </w:rPr>
          <w:instrText xml:space="preserve"> PAGEREF _Toc504159707 \h </w:instrText>
        </w:r>
        <w:r w:rsidR="00FD6B5E">
          <w:rPr>
            <w:noProof/>
            <w:webHidden/>
          </w:rPr>
        </w:r>
        <w:r w:rsidR="00FD6B5E">
          <w:rPr>
            <w:noProof/>
            <w:webHidden/>
          </w:rPr>
          <w:fldChar w:fldCharType="separate"/>
        </w:r>
        <w:r w:rsidR="00C6502F">
          <w:rPr>
            <w:noProof/>
            <w:webHidden/>
          </w:rPr>
          <w:t>55</w:t>
        </w:r>
        <w:r w:rsidR="00FD6B5E">
          <w:rPr>
            <w:noProof/>
            <w:webHidden/>
          </w:rPr>
          <w:fldChar w:fldCharType="end"/>
        </w:r>
      </w:hyperlink>
    </w:p>
    <w:p w14:paraId="0F0B3172" w14:textId="2539820A"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708" w:history="1">
        <w:r w:rsidR="00FD6B5E" w:rsidRPr="00927558">
          <w:rPr>
            <w:rStyle w:val="Hyperlink"/>
            <w:noProof/>
            <w:lang w:bidi="en-US"/>
          </w:rPr>
          <w:t>14.8</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Biological samples storage and use of biorepository</w:t>
        </w:r>
        <w:r w:rsidR="00FD6B5E">
          <w:rPr>
            <w:noProof/>
            <w:webHidden/>
          </w:rPr>
          <w:tab/>
        </w:r>
        <w:r w:rsidR="00FD6B5E">
          <w:rPr>
            <w:noProof/>
            <w:webHidden/>
          </w:rPr>
          <w:fldChar w:fldCharType="begin"/>
        </w:r>
        <w:r w:rsidR="00FD6B5E">
          <w:rPr>
            <w:noProof/>
            <w:webHidden/>
          </w:rPr>
          <w:instrText xml:space="preserve"> PAGEREF _Toc504159708 \h </w:instrText>
        </w:r>
        <w:r w:rsidR="00FD6B5E">
          <w:rPr>
            <w:noProof/>
            <w:webHidden/>
          </w:rPr>
        </w:r>
        <w:r w:rsidR="00FD6B5E">
          <w:rPr>
            <w:noProof/>
            <w:webHidden/>
          </w:rPr>
          <w:fldChar w:fldCharType="separate"/>
        </w:r>
        <w:r w:rsidR="00C6502F">
          <w:rPr>
            <w:noProof/>
            <w:webHidden/>
          </w:rPr>
          <w:t>55</w:t>
        </w:r>
        <w:r w:rsidR="00FD6B5E">
          <w:rPr>
            <w:noProof/>
            <w:webHidden/>
          </w:rPr>
          <w:fldChar w:fldCharType="end"/>
        </w:r>
      </w:hyperlink>
    </w:p>
    <w:p w14:paraId="3B7492BE" w14:textId="38FDB08F"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709" w:history="1">
        <w:r w:rsidR="00FD6B5E" w:rsidRPr="00927558">
          <w:rPr>
            <w:rStyle w:val="Hyperlink"/>
            <w:noProof/>
            <w:lang w:bidi="en-US"/>
          </w:rPr>
          <w:t>14.9</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Potential Risks and How They are Addressed</w:t>
        </w:r>
        <w:r w:rsidR="00FD6B5E">
          <w:rPr>
            <w:noProof/>
            <w:webHidden/>
          </w:rPr>
          <w:tab/>
        </w:r>
        <w:r w:rsidR="00FD6B5E">
          <w:rPr>
            <w:noProof/>
            <w:webHidden/>
          </w:rPr>
          <w:fldChar w:fldCharType="begin"/>
        </w:r>
        <w:r w:rsidR="00FD6B5E">
          <w:rPr>
            <w:noProof/>
            <w:webHidden/>
          </w:rPr>
          <w:instrText xml:space="preserve"> PAGEREF _Toc504159709 \h </w:instrText>
        </w:r>
        <w:r w:rsidR="00FD6B5E">
          <w:rPr>
            <w:noProof/>
            <w:webHidden/>
          </w:rPr>
        </w:r>
        <w:r w:rsidR="00FD6B5E">
          <w:rPr>
            <w:noProof/>
            <w:webHidden/>
          </w:rPr>
          <w:fldChar w:fldCharType="separate"/>
        </w:r>
        <w:r w:rsidR="00C6502F">
          <w:rPr>
            <w:noProof/>
            <w:webHidden/>
          </w:rPr>
          <w:t>56</w:t>
        </w:r>
        <w:r w:rsidR="00FD6B5E">
          <w:rPr>
            <w:noProof/>
            <w:webHidden/>
          </w:rPr>
          <w:fldChar w:fldCharType="end"/>
        </w:r>
      </w:hyperlink>
    </w:p>
    <w:p w14:paraId="022E62F0" w14:textId="66090068" w:rsidR="00FD6B5E" w:rsidRDefault="00813F2C">
      <w:pPr>
        <w:pStyle w:val="TOC2"/>
        <w:tabs>
          <w:tab w:val="left" w:pos="1100"/>
          <w:tab w:val="right" w:leader="dot" w:pos="9350"/>
        </w:tabs>
        <w:rPr>
          <w:rFonts w:asciiTheme="minorHAnsi" w:eastAsiaTheme="minorEastAsia" w:hAnsiTheme="minorHAnsi" w:cstheme="minorBidi"/>
          <w:b w:val="0"/>
          <w:bCs w:val="0"/>
          <w:noProof/>
          <w:lang w:val="pt-BR" w:eastAsia="pt-BR"/>
        </w:rPr>
      </w:pPr>
      <w:hyperlink w:anchor="_Toc504159710" w:history="1">
        <w:r w:rsidR="00FD6B5E" w:rsidRPr="00927558">
          <w:rPr>
            <w:rStyle w:val="Hyperlink"/>
            <w:noProof/>
            <w:lang w:bidi="en-US"/>
          </w:rPr>
          <w:t>14.10</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Benefits to Study Participants</w:t>
        </w:r>
        <w:r w:rsidR="00FD6B5E">
          <w:rPr>
            <w:noProof/>
            <w:webHidden/>
          </w:rPr>
          <w:tab/>
        </w:r>
        <w:r w:rsidR="00FD6B5E">
          <w:rPr>
            <w:noProof/>
            <w:webHidden/>
          </w:rPr>
          <w:fldChar w:fldCharType="begin"/>
        </w:r>
        <w:r w:rsidR="00FD6B5E">
          <w:rPr>
            <w:noProof/>
            <w:webHidden/>
          </w:rPr>
          <w:instrText xml:space="preserve"> PAGEREF _Toc504159710 \h </w:instrText>
        </w:r>
        <w:r w:rsidR="00FD6B5E">
          <w:rPr>
            <w:noProof/>
            <w:webHidden/>
          </w:rPr>
        </w:r>
        <w:r w:rsidR="00FD6B5E">
          <w:rPr>
            <w:noProof/>
            <w:webHidden/>
          </w:rPr>
          <w:fldChar w:fldCharType="separate"/>
        </w:r>
        <w:r w:rsidR="00C6502F">
          <w:rPr>
            <w:noProof/>
            <w:webHidden/>
          </w:rPr>
          <w:t>57</w:t>
        </w:r>
        <w:r w:rsidR="00FD6B5E">
          <w:rPr>
            <w:noProof/>
            <w:webHidden/>
          </w:rPr>
          <w:fldChar w:fldCharType="end"/>
        </w:r>
      </w:hyperlink>
    </w:p>
    <w:p w14:paraId="4896317B" w14:textId="74453BE8" w:rsidR="00FD6B5E" w:rsidRDefault="00813F2C">
      <w:pPr>
        <w:pStyle w:val="TOC1"/>
        <w:tabs>
          <w:tab w:val="left" w:pos="660"/>
          <w:tab w:val="right" w:leader="dot" w:pos="9350"/>
        </w:tabs>
        <w:rPr>
          <w:rFonts w:asciiTheme="minorHAnsi" w:eastAsiaTheme="minorEastAsia" w:hAnsiTheme="minorHAnsi"/>
          <w:b w:val="0"/>
          <w:bCs w:val="0"/>
          <w:iCs w:val="0"/>
          <w:noProof/>
          <w:lang w:val="pt-BR" w:eastAsia="pt-BR"/>
        </w:rPr>
      </w:pPr>
      <w:hyperlink w:anchor="_Toc504159711" w:history="1">
        <w:r w:rsidR="00FD6B5E" w:rsidRPr="00927558">
          <w:rPr>
            <w:rStyle w:val="Hyperlink"/>
            <w:noProof/>
          </w:rPr>
          <w:t>15</w:t>
        </w:r>
        <w:r w:rsidR="00FD6B5E">
          <w:rPr>
            <w:rFonts w:asciiTheme="minorHAnsi" w:eastAsiaTheme="minorEastAsia" w:hAnsiTheme="minorHAnsi"/>
            <w:b w:val="0"/>
            <w:bCs w:val="0"/>
            <w:iCs w:val="0"/>
            <w:noProof/>
            <w:lang w:val="pt-BR" w:eastAsia="pt-BR"/>
          </w:rPr>
          <w:tab/>
        </w:r>
        <w:r w:rsidR="00FD6B5E" w:rsidRPr="00927558">
          <w:rPr>
            <w:rStyle w:val="Hyperlink"/>
            <w:noProof/>
          </w:rPr>
          <w:t>Clinical Study Report and Publication Policy</w:t>
        </w:r>
        <w:r w:rsidR="00FD6B5E">
          <w:rPr>
            <w:noProof/>
            <w:webHidden/>
          </w:rPr>
          <w:tab/>
        </w:r>
        <w:r w:rsidR="00FD6B5E">
          <w:rPr>
            <w:noProof/>
            <w:webHidden/>
          </w:rPr>
          <w:fldChar w:fldCharType="begin"/>
        </w:r>
        <w:r w:rsidR="00FD6B5E">
          <w:rPr>
            <w:noProof/>
            <w:webHidden/>
          </w:rPr>
          <w:instrText xml:space="preserve"> PAGEREF _Toc504159711 \h </w:instrText>
        </w:r>
        <w:r w:rsidR="00FD6B5E">
          <w:rPr>
            <w:noProof/>
            <w:webHidden/>
          </w:rPr>
        </w:r>
        <w:r w:rsidR="00FD6B5E">
          <w:rPr>
            <w:noProof/>
            <w:webHidden/>
          </w:rPr>
          <w:fldChar w:fldCharType="separate"/>
        </w:r>
        <w:r w:rsidR="00C6502F">
          <w:rPr>
            <w:noProof/>
            <w:webHidden/>
          </w:rPr>
          <w:t>57</w:t>
        </w:r>
        <w:r w:rsidR="00FD6B5E">
          <w:rPr>
            <w:noProof/>
            <w:webHidden/>
          </w:rPr>
          <w:fldChar w:fldCharType="end"/>
        </w:r>
      </w:hyperlink>
    </w:p>
    <w:p w14:paraId="44F5208A" w14:textId="7CD8579A"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712" w:history="1">
        <w:r w:rsidR="00FD6B5E" w:rsidRPr="00927558">
          <w:rPr>
            <w:rStyle w:val="Hyperlink"/>
            <w:noProof/>
            <w:lang w:bidi="en-US"/>
          </w:rPr>
          <w:t>15.1</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Clinical Study Report</w:t>
        </w:r>
        <w:r w:rsidR="00FD6B5E">
          <w:rPr>
            <w:noProof/>
            <w:webHidden/>
          </w:rPr>
          <w:tab/>
        </w:r>
        <w:r w:rsidR="00FD6B5E">
          <w:rPr>
            <w:noProof/>
            <w:webHidden/>
          </w:rPr>
          <w:fldChar w:fldCharType="begin"/>
        </w:r>
        <w:r w:rsidR="00FD6B5E">
          <w:rPr>
            <w:noProof/>
            <w:webHidden/>
          </w:rPr>
          <w:instrText xml:space="preserve"> PAGEREF _Toc504159712 \h </w:instrText>
        </w:r>
        <w:r w:rsidR="00FD6B5E">
          <w:rPr>
            <w:noProof/>
            <w:webHidden/>
          </w:rPr>
        </w:r>
        <w:r w:rsidR="00FD6B5E">
          <w:rPr>
            <w:noProof/>
            <w:webHidden/>
          </w:rPr>
          <w:fldChar w:fldCharType="separate"/>
        </w:r>
        <w:r w:rsidR="00C6502F">
          <w:rPr>
            <w:noProof/>
            <w:webHidden/>
          </w:rPr>
          <w:t>57</w:t>
        </w:r>
        <w:r w:rsidR="00FD6B5E">
          <w:rPr>
            <w:noProof/>
            <w:webHidden/>
          </w:rPr>
          <w:fldChar w:fldCharType="end"/>
        </w:r>
      </w:hyperlink>
    </w:p>
    <w:p w14:paraId="0AEE2B59" w14:textId="75FE5C00" w:rsidR="00FD6B5E" w:rsidRDefault="00813F2C">
      <w:pPr>
        <w:pStyle w:val="TOC2"/>
        <w:tabs>
          <w:tab w:val="left" w:pos="880"/>
          <w:tab w:val="right" w:leader="dot" w:pos="9350"/>
        </w:tabs>
        <w:rPr>
          <w:rFonts w:asciiTheme="minorHAnsi" w:eastAsiaTheme="minorEastAsia" w:hAnsiTheme="minorHAnsi" w:cstheme="minorBidi"/>
          <w:b w:val="0"/>
          <w:bCs w:val="0"/>
          <w:noProof/>
          <w:lang w:val="pt-BR" w:eastAsia="pt-BR"/>
        </w:rPr>
      </w:pPr>
      <w:hyperlink w:anchor="_Toc504159713" w:history="1">
        <w:r w:rsidR="00FD6B5E" w:rsidRPr="00927558">
          <w:rPr>
            <w:rStyle w:val="Hyperlink"/>
            <w:noProof/>
            <w:lang w:bidi="en-US"/>
          </w:rPr>
          <w:t>15.2</w:t>
        </w:r>
        <w:r w:rsidR="00FD6B5E">
          <w:rPr>
            <w:rFonts w:asciiTheme="minorHAnsi" w:eastAsiaTheme="minorEastAsia" w:hAnsiTheme="minorHAnsi" w:cstheme="minorBidi"/>
            <w:b w:val="0"/>
            <w:bCs w:val="0"/>
            <w:noProof/>
            <w:lang w:val="pt-BR" w:eastAsia="pt-BR"/>
          </w:rPr>
          <w:tab/>
        </w:r>
        <w:r w:rsidR="00FD6B5E" w:rsidRPr="00927558">
          <w:rPr>
            <w:rStyle w:val="Hyperlink"/>
            <w:noProof/>
            <w:lang w:bidi="en-US"/>
          </w:rPr>
          <w:t>Publication Policy</w:t>
        </w:r>
        <w:r w:rsidR="00FD6B5E">
          <w:rPr>
            <w:noProof/>
            <w:webHidden/>
          </w:rPr>
          <w:tab/>
        </w:r>
        <w:r w:rsidR="00FD6B5E">
          <w:rPr>
            <w:noProof/>
            <w:webHidden/>
          </w:rPr>
          <w:fldChar w:fldCharType="begin"/>
        </w:r>
        <w:r w:rsidR="00FD6B5E">
          <w:rPr>
            <w:noProof/>
            <w:webHidden/>
          </w:rPr>
          <w:instrText xml:space="preserve"> PAGEREF _Toc504159713 \h </w:instrText>
        </w:r>
        <w:r w:rsidR="00FD6B5E">
          <w:rPr>
            <w:noProof/>
            <w:webHidden/>
          </w:rPr>
        </w:r>
        <w:r w:rsidR="00FD6B5E">
          <w:rPr>
            <w:noProof/>
            <w:webHidden/>
          </w:rPr>
          <w:fldChar w:fldCharType="separate"/>
        </w:r>
        <w:r w:rsidR="00C6502F">
          <w:rPr>
            <w:noProof/>
            <w:webHidden/>
          </w:rPr>
          <w:t>58</w:t>
        </w:r>
        <w:r w:rsidR="00FD6B5E">
          <w:rPr>
            <w:noProof/>
            <w:webHidden/>
          </w:rPr>
          <w:fldChar w:fldCharType="end"/>
        </w:r>
      </w:hyperlink>
    </w:p>
    <w:p w14:paraId="6E01A74F" w14:textId="6BF7A0AC" w:rsidR="00FD6B5E" w:rsidRDefault="00813F2C">
      <w:pPr>
        <w:pStyle w:val="TOC1"/>
        <w:tabs>
          <w:tab w:val="left" w:pos="660"/>
          <w:tab w:val="right" w:leader="dot" w:pos="9350"/>
        </w:tabs>
        <w:rPr>
          <w:rFonts w:asciiTheme="minorHAnsi" w:eastAsiaTheme="minorEastAsia" w:hAnsiTheme="minorHAnsi"/>
          <w:b w:val="0"/>
          <w:bCs w:val="0"/>
          <w:iCs w:val="0"/>
          <w:noProof/>
          <w:lang w:val="pt-BR" w:eastAsia="pt-BR"/>
        </w:rPr>
      </w:pPr>
      <w:hyperlink w:anchor="_Toc504159714" w:history="1">
        <w:r w:rsidR="00FD6B5E" w:rsidRPr="00927558">
          <w:rPr>
            <w:rStyle w:val="Hyperlink"/>
            <w:noProof/>
          </w:rPr>
          <w:t>16</w:t>
        </w:r>
        <w:r w:rsidR="00FD6B5E">
          <w:rPr>
            <w:rFonts w:asciiTheme="minorHAnsi" w:eastAsiaTheme="minorEastAsia" w:hAnsiTheme="minorHAnsi"/>
            <w:b w:val="0"/>
            <w:bCs w:val="0"/>
            <w:iCs w:val="0"/>
            <w:noProof/>
            <w:lang w:val="pt-BR" w:eastAsia="pt-BR"/>
          </w:rPr>
          <w:tab/>
        </w:r>
        <w:r w:rsidR="00FD6B5E" w:rsidRPr="00927558">
          <w:rPr>
            <w:rStyle w:val="Hyperlink"/>
            <w:noProof/>
          </w:rPr>
          <w:t xml:space="preserve">Annex </w:t>
        </w:r>
        <w:r w:rsidR="005869AB">
          <w:rPr>
            <w:rStyle w:val="Hyperlink"/>
            <w:noProof/>
          </w:rPr>
          <w:t>A</w:t>
        </w:r>
        <w:r w:rsidR="00FD6B5E" w:rsidRPr="00927558">
          <w:rPr>
            <w:rStyle w:val="Hyperlink"/>
            <w:noProof/>
          </w:rPr>
          <w:t>: List of Adverse Events of Special Interest</w:t>
        </w:r>
        <w:r w:rsidR="00FD6B5E">
          <w:rPr>
            <w:noProof/>
            <w:webHidden/>
          </w:rPr>
          <w:tab/>
        </w:r>
        <w:r w:rsidR="00FD6B5E">
          <w:rPr>
            <w:noProof/>
            <w:webHidden/>
          </w:rPr>
          <w:fldChar w:fldCharType="begin"/>
        </w:r>
        <w:r w:rsidR="00FD6B5E">
          <w:rPr>
            <w:noProof/>
            <w:webHidden/>
          </w:rPr>
          <w:instrText xml:space="preserve"> PAGEREF _Toc504159714 \h </w:instrText>
        </w:r>
        <w:r w:rsidR="00FD6B5E">
          <w:rPr>
            <w:noProof/>
            <w:webHidden/>
          </w:rPr>
        </w:r>
        <w:r w:rsidR="00FD6B5E">
          <w:rPr>
            <w:noProof/>
            <w:webHidden/>
          </w:rPr>
          <w:fldChar w:fldCharType="separate"/>
        </w:r>
        <w:r w:rsidR="00C6502F">
          <w:rPr>
            <w:noProof/>
            <w:webHidden/>
          </w:rPr>
          <w:t>59</w:t>
        </w:r>
        <w:r w:rsidR="00FD6B5E">
          <w:rPr>
            <w:noProof/>
            <w:webHidden/>
          </w:rPr>
          <w:fldChar w:fldCharType="end"/>
        </w:r>
      </w:hyperlink>
    </w:p>
    <w:p w14:paraId="507C6175" w14:textId="2D8FFDE5" w:rsidR="00FD6B5E" w:rsidRDefault="00813F2C">
      <w:pPr>
        <w:pStyle w:val="TOC1"/>
        <w:tabs>
          <w:tab w:val="left" w:pos="660"/>
          <w:tab w:val="right" w:leader="dot" w:pos="9350"/>
        </w:tabs>
        <w:rPr>
          <w:rFonts w:asciiTheme="minorHAnsi" w:eastAsiaTheme="minorEastAsia" w:hAnsiTheme="minorHAnsi"/>
          <w:b w:val="0"/>
          <w:bCs w:val="0"/>
          <w:iCs w:val="0"/>
          <w:noProof/>
          <w:lang w:val="pt-BR" w:eastAsia="pt-BR"/>
        </w:rPr>
      </w:pPr>
      <w:hyperlink w:anchor="_Toc504159715" w:history="1">
        <w:r w:rsidR="00FD6B5E" w:rsidRPr="00927558">
          <w:rPr>
            <w:rStyle w:val="Hyperlink"/>
            <w:noProof/>
          </w:rPr>
          <w:t>17</w:t>
        </w:r>
        <w:r w:rsidR="00FD6B5E">
          <w:rPr>
            <w:rFonts w:asciiTheme="minorHAnsi" w:eastAsiaTheme="minorEastAsia" w:hAnsiTheme="minorHAnsi"/>
            <w:b w:val="0"/>
            <w:bCs w:val="0"/>
            <w:iCs w:val="0"/>
            <w:noProof/>
            <w:lang w:val="pt-BR" w:eastAsia="pt-BR"/>
          </w:rPr>
          <w:tab/>
        </w:r>
        <w:r w:rsidR="00FD6B5E" w:rsidRPr="00927558">
          <w:rPr>
            <w:rStyle w:val="Hyperlink"/>
            <w:noProof/>
          </w:rPr>
          <w:t>References</w:t>
        </w:r>
        <w:r w:rsidR="00FD6B5E">
          <w:rPr>
            <w:noProof/>
            <w:webHidden/>
          </w:rPr>
          <w:tab/>
        </w:r>
        <w:r w:rsidR="00FD6B5E">
          <w:rPr>
            <w:noProof/>
            <w:webHidden/>
          </w:rPr>
          <w:fldChar w:fldCharType="begin"/>
        </w:r>
        <w:r w:rsidR="00FD6B5E">
          <w:rPr>
            <w:noProof/>
            <w:webHidden/>
          </w:rPr>
          <w:instrText xml:space="preserve"> PAGEREF _Toc504159715 \h </w:instrText>
        </w:r>
        <w:r w:rsidR="00FD6B5E">
          <w:rPr>
            <w:noProof/>
            <w:webHidden/>
          </w:rPr>
        </w:r>
        <w:r w:rsidR="00FD6B5E">
          <w:rPr>
            <w:noProof/>
            <w:webHidden/>
          </w:rPr>
          <w:fldChar w:fldCharType="separate"/>
        </w:r>
        <w:r w:rsidR="00C6502F">
          <w:rPr>
            <w:noProof/>
            <w:webHidden/>
          </w:rPr>
          <w:t>61</w:t>
        </w:r>
        <w:r w:rsidR="00FD6B5E">
          <w:rPr>
            <w:noProof/>
            <w:webHidden/>
          </w:rPr>
          <w:fldChar w:fldCharType="end"/>
        </w:r>
      </w:hyperlink>
    </w:p>
    <w:p w14:paraId="730258AF" w14:textId="77777777" w:rsidR="00D44049" w:rsidRPr="0076609D" w:rsidRDefault="009830F5">
      <w:r w:rsidRPr="00F41F5C">
        <w:rPr>
          <w:b/>
          <w:bCs/>
          <w:noProof/>
        </w:rPr>
        <w:fldChar w:fldCharType="end"/>
      </w:r>
    </w:p>
    <w:p w14:paraId="3C11348D" w14:textId="77777777" w:rsidR="00634686" w:rsidRPr="00F41F5C" w:rsidRDefault="00E56B07" w:rsidP="003845C8">
      <w:pPr>
        <w:pStyle w:val="SchemaTitle"/>
      </w:pPr>
      <w:r w:rsidRPr="0076609D">
        <w:br w:type="page"/>
      </w:r>
      <w:bookmarkStart w:id="1" w:name="_Toc187505367"/>
    </w:p>
    <w:p w14:paraId="7B19E341" w14:textId="77777777" w:rsidR="003845C8" w:rsidRPr="004E1FEA" w:rsidRDefault="003845C8" w:rsidP="003E6241">
      <w:pPr>
        <w:pStyle w:val="Heading2"/>
      </w:pPr>
      <w:bookmarkStart w:id="2" w:name="_Toc504159589"/>
      <w:r w:rsidRPr="00F41F5C">
        <w:lastRenderedPageBreak/>
        <w:t>List of Abbreviations</w:t>
      </w:r>
      <w:bookmarkEnd w:id="1"/>
      <w:bookmarkEnd w:id="2"/>
      <w:r w:rsidR="001B6C44" w:rsidRPr="00CD077C">
        <w:t xml:space="preserve"> </w:t>
      </w:r>
    </w:p>
    <w:tbl>
      <w:tblPr>
        <w:tblW w:w="9747" w:type="dxa"/>
        <w:tblLook w:val="0000" w:firstRow="0" w:lastRow="0" w:firstColumn="0" w:lastColumn="0" w:noHBand="0" w:noVBand="0"/>
      </w:tblPr>
      <w:tblGrid>
        <w:gridCol w:w="1809"/>
        <w:gridCol w:w="7938"/>
      </w:tblGrid>
      <w:tr w:rsidR="003845C8" w:rsidRPr="0076609D" w14:paraId="46DA6202" w14:textId="77777777" w:rsidTr="00692288">
        <w:tc>
          <w:tcPr>
            <w:tcW w:w="1809" w:type="dxa"/>
            <w:vAlign w:val="center"/>
          </w:tcPr>
          <w:p w14:paraId="2B30333E" w14:textId="77777777" w:rsidR="003845C8" w:rsidRPr="00C64AF3" w:rsidRDefault="003845C8" w:rsidP="00075A6E">
            <w:pPr>
              <w:pStyle w:val="Footer"/>
              <w:tabs>
                <w:tab w:val="clear" w:pos="4320"/>
                <w:tab w:val="clear" w:pos="8640"/>
              </w:tabs>
            </w:pPr>
            <w:r w:rsidRPr="00C64AF3">
              <w:t>AE</w:t>
            </w:r>
          </w:p>
        </w:tc>
        <w:tc>
          <w:tcPr>
            <w:tcW w:w="7938" w:type="dxa"/>
            <w:vAlign w:val="center"/>
          </w:tcPr>
          <w:p w14:paraId="732AAA76" w14:textId="77777777" w:rsidR="003845C8" w:rsidRPr="00A258F4" w:rsidRDefault="003845C8" w:rsidP="00075A6E">
            <w:r w:rsidRPr="00A258F4">
              <w:t>Adverse Event</w:t>
            </w:r>
          </w:p>
        </w:tc>
      </w:tr>
      <w:tr w:rsidR="00834635" w:rsidRPr="0076609D" w14:paraId="303F5BFA" w14:textId="77777777" w:rsidTr="00692288">
        <w:tc>
          <w:tcPr>
            <w:tcW w:w="1809" w:type="dxa"/>
            <w:vAlign w:val="center"/>
          </w:tcPr>
          <w:p w14:paraId="42EECB5B" w14:textId="77777777" w:rsidR="00834635" w:rsidRPr="0076609D" w:rsidRDefault="00834635" w:rsidP="00075A6E">
            <w:pPr>
              <w:pStyle w:val="Footer"/>
              <w:tabs>
                <w:tab w:val="clear" w:pos="4320"/>
                <w:tab w:val="clear" w:pos="8640"/>
              </w:tabs>
            </w:pPr>
            <w:r>
              <w:t>AESI</w:t>
            </w:r>
          </w:p>
        </w:tc>
        <w:tc>
          <w:tcPr>
            <w:tcW w:w="7938" w:type="dxa"/>
            <w:vAlign w:val="center"/>
          </w:tcPr>
          <w:p w14:paraId="5DFC39B9" w14:textId="77777777" w:rsidR="00834635" w:rsidRPr="0076609D" w:rsidRDefault="00834635" w:rsidP="00F7239C">
            <w:r>
              <w:t>Adverse Events of Special Interest</w:t>
            </w:r>
          </w:p>
        </w:tc>
      </w:tr>
      <w:tr w:rsidR="00F7239C" w:rsidRPr="0076609D" w14:paraId="16E259C6" w14:textId="77777777" w:rsidTr="00692288">
        <w:tc>
          <w:tcPr>
            <w:tcW w:w="1809" w:type="dxa"/>
            <w:vAlign w:val="center"/>
          </w:tcPr>
          <w:p w14:paraId="09B863A2" w14:textId="77777777" w:rsidR="00F7239C" w:rsidRPr="0076609D" w:rsidRDefault="00D95A20" w:rsidP="00075A6E">
            <w:pPr>
              <w:pStyle w:val="Footer"/>
              <w:tabs>
                <w:tab w:val="clear" w:pos="4320"/>
                <w:tab w:val="clear" w:pos="8640"/>
              </w:tabs>
            </w:pPr>
            <w:r w:rsidRPr="0076609D">
              <w:t>ANVISA</w:t>
            </w:r>
          </w:p>
        </w:tc>
        <w:tc>
          <w:tcPr>
            <w:tcW w:w="7938" w:type="dxa"/>
            <w:vAlign w:val="center"/>
          </w:tcPr>
          <w:p w14:paraId="01D30137" w14:textId="77777777" w:rsidR="00F7239C" w:rsidRPr="0076609D" w:rsidRDefault="00D95A20" w:rsidP="00F7239C">
            <w:r w:rsidRPr="0076609D">
              <w:t>Brazil's National Health Surveillance Agency</w:t>
            </w:r>
          </w:p>
        </w:tc>
      </w:tr>
      <w:tr w:rsidR="003845C8" w:rsidRPr="00813F2C" w14:paraId="31C8F2CD" w14:textId="77777777" w:rsidTr="00692288">
        <w:tc>
          <w:tcPr>
            <w:tcW w:w="1809" w:type="dxa"/>
            <w:vAlign w:val="center"/>
          </w:tcPr>
          <w:p w14:paraId="049ABCA7" w14:textId="77777777" w:rsidR="003845C8" w:rsidRPr="0076609D" w:rsidRDefault="003845C8" w:rsidP="00075A6E">
            <w:r w:rsidRPr="0076609D">
              <w:t>ALT</w:t>
            </w:r>
            <w:r w:rsidR="001200F7" w:rsidRPr="0076609D">
              <w:t>=SGPT</w:t>
            </w:r>
          </w:p>
        </w:tc>
        <w:tc>
          <w:tcPr>
            <w:tcW w:w="7938" w:type="dxa"/>
            <w:vAlign w:val="center"/>
          </w:tcPr>
          <w:p w14:paraId="3F44143B" w14:textId="77777777" w:rsidR="003845C8" w:rsidRPr="00120B6F" w:rsidRDefault="003845C8" w:rsidP="001200F7">
            <w:pPr>
              <w:jc w:val="left"/>
              <w:rPr>
                <w:lang w:val="pt-BR"/>
              </w:rPr>
            </w:pPr>
            <w:r w:rsidRPr="00120B6F">
              <w:rPr>
                <w:lang w:val="pt-BR"/>
              </w:rPr>
              <w:t>Alanine Aminotransferase</w:t>
            </w:r>
            <w:r w:rsidR="001200F7" w:rsidRPr="00120B6F">
              <w:rPr>
                <w:lang w:val="pt-BR"/>
              </w:rPr>
              <w:t>=</w:t>
            </w:r>
            <w:r w:rsidR="001200F7" w:rsidRPr="00120B6F">
              <w:rPr>
                <w:rStyle w:val="st"/>
                <w:lang w:val="pt-BR"/>
              </w:rPr>
              <w:t>Serum glutamic pyruvic transaminase</w:t>
            </w:r>
          </w:p>
        </w:tc>
      </w:tr>
      <w:tr w:rsidR="008B6CF5" w:rsidRPr="00AE3D99" w14:paraId="27B832B5" w14:textId="77777777" w:rsidTr="00692288">
        <w:tc>
          <w:tcPr>
            <w:tcW w:w="1809" w:type="dxa"/>
            <w:vAlign w:val="center"/>
          </w:tcPr>
          <w:p w14:paraId="26418B8E" w14:textId="70F8B9F9" w:rsidR="008B6CF5" w:rsidRPr="0076609D" w:rsidRDefault="008B6CF5" w:rsidP="00075A6E">
            <w:r>
              <w:t>AST=</w:t>
            </w:r>
            <w:r w:rsidRPr="008B6CF5">
              <w:t>SGOT</w:t>
            </w:r>
          </w:p>
        </w:tc>
        <w:tc>
          <w:tcPr>
            <w:tcW w:w="7938" w:type="dxa"/>
            <w:vAlign w:val="center"/>
          </w:tcPr>
          <w:p w14:paraId="3B939497" w14:textId="05A0C3F7" w:rsidR="008B6CF5" w:rsidRPr="00813F2C" w:rsidRDefault="008B6CF5" w:rsidP="001200F7">
            <w:pPr>
              <w:jc w:val="left"/>
            </w:pPr>
            <w:r w:rsidRPr="00813F2C">
              <w:t>Aspartate Aminotransferase=</w:t>
            </w:r>
            <w:r w:rsidR="00FD6B5E" w:rsidRPr="00813F2C">
              <w:rPr>
                <w:rFonts w:cs="Arial"/>
                <w:color w:val="545454"/>
                <w:shd w:val="clear" w:color="auto" w:fill="FFFFFF"/>
              </w:rPr>
              <w:t xml:space="preserve"> Serum glutamic oxaloacetic transaminase</w:t>
            </w:r>
          </w:p>
        </w:tc>
      </w:tr>
      <w:tr w:rsidR="007F1A4B" w:rsidRPr="0076609D" w14:paraId="52945F46" w14:textId="77777777" w:rsidTr="00692288">
        <w:tc>
          <w:tcPr>
            <w:tcW w:w="1809" w:type="dxa"/>
            <w:vAlign w:val="center"/>
          </w:tcPr>
          <w:p w14:paraId="05177460" w14:textId="77777777" w:rsidR="007F1A4B" w:rsidRPr="0076609D" w:rsidRDefault="007F1A4B" w:rsidP="00075A6E">
            <w:r w:rsidRPr="0076609D">
              <w:t>BARDA</w:t>
            </w:r>
          </w:p>
        </w:tc>
        <w:tc>
          <w:tcPr>
            <w:tcW w:w="7938" w:type="dxa"/>
            <w:vAlign w:val="center"/>
          </w:tcPr>
          <w:p w14:paraId="6FD82871" w14:textId="77777777" w:rsidR="007F1A4B" w:rsidRPr="0076609D" w:rsidRDefault="007F1A4B" w:rsidP="00075A6E">
            <w:r w:rsidRPr="0076609D">
              <w:rPr>
                <w:color w:val="000000"/>
              </w:rPr>
              <w:t>Biomedical Advanced Research and Development Authority</w:t>
            </w:r>
            <w:r w:rsidR="00875FFD">
              <w:rPr>
                <w:color w:val="000000"/>
              </w:rPr>
              <w:t xml:space="preserve"> (of US Department of Health and Human Services)</w:t>
            </w:r>
          </w:p>
        </w:tc>
      </w:tr>
      <w:tr w:rsidR="001200F7" w:rsidRPr="0076609D" w14:paraId="15B380E1" w14:textId="77777777" w:rsidTr="00692288">
        <w:tc>
          <w:tcPr>
            <w:tcW w:w="1809" w:type="dxa"/>
            <w:vAlign w:val="center"/>
          </w:tcPr>
          <w:p w14:paraId="2117F3BF" w14:textId="77777777" w:rsidR="001200F7" w:rsidRPr="0076609D" w:rsidRDefault="001200F7" w:rsidP="00075A6E">
            <w:pPr>
              <w:pStyle w:val="Footer"/>
              <w:tabs>
                <w:tab w:val="clear" w:pos="4320"/>
                <w:tab w:val="clear" w:pos="8640"/>
              </w:tabs>
            </w:pPr>
            <w:r w:rsidRPr="0076609D">
              <w:t>CDC</w:t>
            </w:r>
          </w:p>
        </w:tc>
        <w:tc>
          <w:tcPr>
            <w:tcW w:w="7938" w:type="dxa"/>
            <w:vAlign w:val="center"/>
          </w:tcPr>
          <w:p w14:paraId="2EEEAEC5" w14:textId="77777777" w:rsidR="001200F7" w:rsidRPr="0076609D" w:rsidRDefault="008340B9" w:rsidP="00075A6E">
            <w:r w:rsidRPr="0076609D">
              <w:t xml:space="preserve">US </w:t>
            </w:r>
            <w:r w:rsidR="001200F7" w:rsidRPr="0076609D">
              <w:t>Center</w:t>
            </w:r>
            <w:r w:rsidRPr="0076609D">
              <w:t>s</w:t>
            </w:r>
            <w:r w:rsidR="001200F7" w:rsidRPr="0076609D">
              <w:t xml:space="preserve"> for Disease Control</w:t>
            </w:r>
            <w:r w:rsidRPr="0076609D">
              <w:t xml:space="preserve"> and Prevention</w:t>
            </w:r>
          </w:p>
        </w:tc>
      </w:tr>
      <w:tr w:rsidR="003845C8" w:rsidRPr="0076609D" w14:paraId="0C728F14" w14:textId="77777777" w:rsidTr="00692288">
        <w:tc>
          <w:tcPr>
            <w:tcW w:w="1809" w:type="dxa"/>
            <w:vAlign w:val="center"/>
          </w:tcPr>
          <w:p w14:paraId="2263EBE4" w14:textId="77777777" w:rsidR="003845C8" w:rsidRPr="0076609D" w:rsidRDefault="003845C8" w:rsidP="00075A6E">
            <w:pPr>
              <w:pStyle w:val="Footer"/>
              <w:tabs>
                <w:tab w:val="clear" w:pos="4320"/>
                <w:tab w:val="clear" w:pos="8640"/>
              </w:tabs>
            </w:pPr>
            <w:r w:rsidRPr="0076609D">
              <w:t>CI</w:t>
            </w:r>
          </w:p>
        </w:tc>
        <w:tc>
          <w:tcPr>
            <w:tcW w:w="7938" w:type="dxa"/>
            <w:vAlign w:val="center"/>
          </w:tcPr>
          <w:p w14:paraId="6E5D4D7C" w14:textId="77777777" w:rsidR="003845C8" w:rsidRPr="0076609D" w:rsidRDefault="003845C8" w:rsidP="00075A6E">
            <w:r w:rsidRPr="0076609D">
              <w:t>Confidence Interval</w:t>
            </w:r>
          </w:p>
        </w:tc>
      </w:tr>
      <w:tr w:rsidR="003845C8" w:rsidRPr="0076609D" w14:paraId="532048DC" w14:textId="77777777" w:rsidTr="00692288">
        <w:tc>
          <w:tcPr>
            <w:tcW w:w="1809" w:type="dxa"/>
            <w:vAlign w:val="center"/>
          </w:tcPr>
          <w:p w14:paraId="21E79DA7" w14:textId="77777777" w:rsidR="003845C8" w:rsidRPr="0076609D" w:rsidRDefault="00291AC9" w:rsidP="00075A6E">
            <w:pPr>
              <w:pStyle w:val="Footer"/>
              <w:tabs>
                <w:tab w:val="clear" w:pos="4320"/>
                <w:tab w:val="clear" w:pos="8640"/>
              </w:tabs>
            </w:pPr>
            <w:r w:rsidRPr="0076609D">
              <w:t>c</w:t>
            </w:r>
            <w:r w:rsidR="003845C8" w:rsidRPr="0076609D">
              <w:t>m</w:t>
            </w:r>
          </w:p>
        </w:tc>
        <w:tc>
          <w:tcPr>
            <w:tcW w:w="7938" w:type="dxa"/>
            <w:vAlign w:val="center"/>
          </w:tcPr>
          <w:p w14:paraId="4D97C9A9" w14:textId="77777777" w:rsidR="003845C8" w:rsidRPr="0076609D" w:rsidRDefault="003845C8" w:rsidP="00075A6E">
            <w:r w:rsidRPr="0076609D">
              <w:t>Centimeter</w:t>
            </w:r>
          </w:p>
        </w:tc>
      </w:tr>
      <w:tr w:rsidR="00F87E08" w:rsidRPr="0076609D" w14:paraId="3887B402" w14:textId="77777777" w:rsidTr="00692288">
        <w:tc>
          <w:tcPr>
            <w:tcW w:w="1809" w:type="dxa"/>
            <w:vAlign w:val="center"/>
          </w:tcPr>
          <w:p w14:paraId="1898126A" w14:textId="77777777" w:rsidR="00F87E08" w:rsidRPr="0076609D" w:rsidRDefault="00F87E08" w:rsidP="00075A6E">
            <w:r>
              <w:t>CONEP</w:t>
            </w:r>
          </w:p>
        </w:tc>
        <w:tc>
          <w:tcPr>
            <w:tcW w:w="7938" w:type="dxa"/>
            <w:vAlign w:val="center"/>
          </w:tcPr>
          <w:p w14:paraId="1D0734F7" w14:textId="77777777" w:rsidR="00F87E08" w:rsidRPr="0076609D" w:rsidRDefault="00F87E08" w:rsidP="00075A6E">
            <w:r>
              <w:t>National Committee for Ethics and Research (Brazil)</w:t>
            </w:r>
          </w:p>
        </w:tc>
      </w:tr>
      <w:tr w:rsidR="003845C8" w:rsidRPr="0076609D" w14:paraId="0E6F5EC1" w14:textId="77777777" w:rsidTr="00692288">
        <w:tc>
          <w:tcPr>
            <w:tcW w:w="1809" w:type="dxa"/>
            <w:vAlign w:val="center"/>
          </w:tcPr>
          <w:p w14:paraId="4911871E" w14:textId="77777777" w:rsidR="003845C8" w:rsidRPr="0076609D" w:rsidRDefault="003845C8" w:rsidP="00075A6E">
            <w:r w:rsidRPr="0076609D">
              <w:t>CRF</w:t>
            </w:r>
          </w:p>
        </w:tc>
        <w:tc>
          <w:tcPr>
            <w:tcW w:w="7938" w:type="dxa"/>
            <w:vAlign w:val="center"/>
          </w:tcPr>
          <w:p w14:paraId="4079744C" w14:textId="77777777" w:rsidR="003845C8" w:rsidRPr="0076609D" w:rsidRDefault="003845C8" w:rsidP="00075A6E">
            <w:r w:rsidRPr="0076609D">
              <w:t>Case Report Form</w:t>
            </w:r>
          </w:p>
        </w:tc>
      </w:tr>
      <w:tr w:rsidR="001200F7" w:rsidRPr="0076609D" w14:paraId="6189B38B" w14:textId="77777777" w:rsidTr="00692288">
        <w:tc>
          <w:tcPr>
            <w:tcW w:w="1809" w:type="dxa"/>
            <w:vAlign w:val="center"/>
          </w:tcPr>
          <w:p w14:paraId="6192CF1A" w14:textId="77777777" w:rsidR="001200F7" w:rsidRPr="0076609D" w:rsidRDefault="001200F7" w:rsidP="00075A6E">
            <w:r w:rsidRPr="0076609D">
              <w:t>CSR</w:t>
            </w:r>
          </w:p>
        </w:tc>
        <w:tc>
          <w:tcPr>
            <w:tcW w:w="7938" w:type="dxa"/>
            <w:vAlign w:val="center"/>
          </w:tcPr>
          <w:p w14:paraId="5820131A" w14:textId="77777777" w:rsidR="001200F7" w:rsidRPr="0076609D" w:rsidRDefault="001200F7" w:rsidP="00075A6E">
            <w:r w:rsidRPr="0076609D">
              <w:t>Clinical Study Report</w:t>
            </w:r>
          </w:p>
        </w:tc>
      </w:tr>
      <w:tr w:rsidR="003845C8" w:rsidRPr="0076609D" w14:paraId="09B4F712" w14:textId="77777777" w:rsidTr="00692288">
        <w:tc>
          <w:tcPr>
            <w:tcW w:w="1809" w:type="dxa"/>
            <w:vAlign w:val="center"/>
          </w:tcPr>
          <w:p w14:paraId="7AB9D94C" w14:textId="77777777" w:rsidR="003845C8" w:rsidRPr="0076609D" w:rsidRDefault="003845C8" w:rsidP="00075A6E">
            <w:r w:rsidRPr="0076609D">
              <w:t>°C</w:t>
            </w:r>
          </w:p>
        </w:tc>
        <w:tc>
          <w:tcPr>
            <w:tcW w:w="7938" w:type="dxa"/>
            <w:vAlign w:val="center"/>
          </w:tcPr>
          <w:p w14:paraId="46D237D6" w14:textId="77777777" w:rsidR="003845C8" w:rsidRPr="0076609D" w:rsidRDefault="003845C8" w:rsidP="00075A6E">
            <w:r w:rsidRPr="0076609D">
              <w:t>Degrees Celsius</w:t>
            </w:r>
          </w:p>
        </w:tc>
      </w:tr>
      <w:tr w:rsidR="003845C8" w:rsidRPr="0076609D" w14:paraId="393E1132" w14:textId="77777777" w:rsidTr="00692288">
        <w:tc>
          <w:tcPr>
            <w:tcW w:w="1809" w:type="dxa"/>
            <w:vAlign w:val="center"/>
          </w:tcPr>
          <w:p w14:paraId="7E771758" w14:textId="77777777" w:rsidR="003845C8" w:rsidRPr="0076609D" w:rsidRDefault="003845C8" w:rsidP="00075A6E">
            <w:r w:rsidRPr="0076609D">
              <w:t>D</w:t>
            </w:r>
          </w:p>
        </w:tc>
        <w:tc>
          <w:tcPr>
            <w:tcW w:w="7938" w:type="dxa"/>
            <w:vAlign w:val="center"/>
          </w:tcPr>
          <w:p w14:paraId="39C798CF" w14:textId="77777777" w:rsidR="003845C8" w:rsidRPr="0076609D" w:rsidRDefault="003845C8" w:rsidP="00075A6E">
            <w:r w:rsidRPr="0076609D">
              <w:t>Day</w:t>
            </w:r>
          </w:p>
        </w:tc>
      </w:tr>
      <w:tr w:rsidR="00817BE8" w:rsidRPr="0076609D" w14:paraId="6A610EFA" w14:textId="77777777" w:rsidTr="00692288">
        <w:tc>
          <w:tcPr>
            <w:tcW w:w="1809" w:type="dxa"/>
            <w:vAlign w:val="center"/>
          </w:tcPr>
          <w:p w14:paraId="1D267665" w14:textId="77777777" w:rsidR="00817BE8" w:rsidRPr="0076609D" w:rsidRDefault="00817BE8" w:rsidP="00075A6E">
            <w:r w:rsidRPr="0076609D">
              <w:t>DSMB</w:t>
            </w:r>
          </w:p>
        </w:tc>
        <w:tc>
          <w:tcPr>
            <w:tcW w:w="7938" w:type="dxa"/>
            <w:vAlign w:val="center"/>
          </w:tcPr>
          <w:p w14:paraId="6798C240" w14:textId="77777777" w:rsidR="00817BE8" w:rsidRPr="0076609D" w:rsidRDefault="00817BE8" w:rsidP="00075A6E">
            <w:pPr>
              <w:rPr>
                <w:rFonts w:cs="Helvetica"/>
                <w:szCs w:val="52"/>
              </w:rPr>
            </w:pPr>
            <w:r w:rsidRPr="0076609D">
              <w:rPr>
                <w:rFonts w:cs="Helvetica"/>
                <w:szCs w:val="52"/>
              </w:rPr>
              <w:t>Data and Safety Monitoring Board</w:t>
            </w:r>
          </w:p>
        </w:tc>
      </w:tr>
      <w:tr w:rsidR="00D40B06" w:rsidRPr="0076609D" w14:paraId="257ADC2D" w14:textId="77777777" w:rsidTr="00692288">
        <w:tc>
          <w:tcPr>
            <w:tcW w:w="1809" w:type="dxa"/>
            <w:vAlign w:val="center"/>
          </w:tcPr>
          <w:p w14:paraId="28888515" w14:textId="77777777" w:rsidR="00D40B06" w:rsidRPr="0076609D" w:rsidRDefault="00D40B06" w:rsidP="00075A6E">
            <w:r>
              <w:t>eCRF</w:t>
            </w:r>
          </w:p>
        </w:tc>
        <w:tc>
          <w:tcPr>
            <w:tcW w:w="7938" w:type="dxa"/>
            <w:vAlign w:val="center"/>
          </w:tcPr>
          <w:p w14:paraId="18663E90" w14:textId="77777777" w:rsidR="00D40B06" w:rsidRPr="0076609D" w:rsidRDefault="00D40B06" w:rsidP="00075A6E">
            <w:pPr>
              <w:rPr>
                <w:rFonts w:cs="Helvetica"/>
                <w:szCs w:val="52"/>
              </w:rPr>
            </w:pPr>
            <w:r>
              <w:rPr>
                <w:rFonts w:cs="Helvetica"/>
                <w:szCs w:val="52"/>
              </w:rPr>
              <w:t>Electronic Case Report Form</w:t>
            </w:r>
          </w:p>
        </w:tc>
      </w:tr>
      <w:tr w:rsidR="001200F7" w:rsidRPr="0076609D" w14:paraId="1113378E" w14:textId="77777777" w:rsidTr="00692288">
        <w:tc>
          <w:tcPr>
            <w:tcW w:w="1809" w:type="dxa"/>
            <w:vAlign w:val="center"/>
          </w:tcPr>
          <w:p w14:paraId="755D7739" w14:textId="77777777" w:rsidR="001200F7" w:rsidRPr="0076609D" w:rsidRDefault="001200F7" w:rsidP="00075A6E">
            <w:r w:rsidRPr="0076609D">
              <w:t>EDC</w:t>
            </w:r>
          </w:p>
        </w:tc>
        <w:tc>
          <w:tcPr>
            <w:tcW w:w="7938" w:type="dxa"/>
            <w:vAlign w:val="center"/>
          </w:tcPr>
          <w:p w14:paraId="1DB3AD7C" w14:textId="77777777" w:rsidR="001200F7" w:rsidRPr="0076609D" w:rsidRDefault="001200F7" w:rsidP="00075A6E">
            <w:pPr>
              <w:rPr>
                <w:rFonts w:cs="Helvetica"/>
                <w:szCs w:val="52"/>
              </w:rPr>
            </w:pPr>
            <w:r w:rsidRPr="0076609D">
              <w:rPr>
                <w:rFonts w:cs="Helvetica"/>
                <w:szCs w:val="52"/>
              </w:rPr>
              <w:t>Electronic Data Capture</w:t>
            </w:r>
          </w:p>
        </w:tc>
      </w:tr>
      <w:tr w:rsidR="00F87E08" w:rsidRPr="0076609D" w14:paraId="50D3AED4" w14:textId="77777777" w:rsidTr="00692288">
        <w:tc>
          <w:tcPr>
            <w:tcW w:w="1809" w:type="dxa"/>
            <w:vAlign w:val="center"/>
          </w:tcPr>
          <w:p w14:paraId="2946FD55" w14:textId="77777777" w:rsidR="00F87E08" w:rsidRPr="0076609D" w:rsidRDefault="00F87E08" w:rsidP="00075A6E">
            <w:r>
              <w:t>ERC</w:t>
            </w:r>
          </w:p>
        </w:tc>
        <w:tc>
          <w:tcPr>
            <w:tcW w:w="7938" w:type="dxa"/>
            <w:vAlign w:val="center"/>
          </w:tcPr>
          <w:p w14:paraId="237168F1" w14:textId="77777777" w:rsidR="00F87E08" w:rsidRPr="0076609D" w:rsidRDefault="00F87E08" w:rsidP="00075A6E">
            <w:r>
              <w:t>Ethics Review Committee (WHO)</w:t>
            </w:r>
          </w:p>
        </w:tc>
      </w:tr>
      <w:tr w:rsidR="00F87E08" w:rsidRPr="0076609D" w14:paraId="6E60DBBD" w14:textId="77777777" w:rsidTr="00692288">
        <w:tc>
          <w:tcPr>
            <w:tcW w:w="1809" w:type="dxa"/>
            <w:vAlign w:val="center"/>
          </w:tcPr>
          <w:p w14:paraId="63E6ED94" w14:textId="77777777" w:rsidR="00F87E08" w:rsidRPr="0076609D" w:rsidRDefault="00F87E08" w:rsidP="00075A6E">
            <w:r>
              <w:t>FA</w:t>
            </w:r>
          </w:p>
        </w:tc>
        <w:tc>
          <w:tcPr>
            <w:tcW w:w="7938" w:type="dxa"/>
            <w:vAlign w:val="center"/>
          </w:tcPr>
          <w:p w14:paraId="2D353C8E" w14:textId="77777777" w:rsidR="00F87E08" w:rsidRPr="0076609D" w:rsidRDefault="00F87E08" w:rsidP="00075A6E">
            <w:r>
              <w:t xml:space="preserve">Full Analysis </w:t>
            </w:r>
            <w:r w:rsidRPr="00002509">
              <w:t>(population)</w:t>
            </w:r>
          </w:p>
        </w:tc>
      </w:tr>
      <w:tr w:rsidR="00D40B06" w:rsidRPr="0076609D" w14:paraId="7A11D69D" w14:textId="77777777" w:rsidTr="00692288">
        <w:tc>
          <w:tcPr>
            <w:tcW w:w="1809" w:type="dxa"/>
            <w:vAlign w:val="center"/>
          </w:tcPr>
          <w:p w14:paraId="14DADECB" w14:textId="77777777" w:rsidR="00D40B06" w:rsidRDefault="00D40B06" w:rsidP="00075A6E">
            <w:r>
              <w:t>FDA</w:t>
            </w:r>
          </w:p>
        </w:tc>
        <w:tc>
          <w:tcPr>
            <w:tcW w:w="7938" w:type="dxa"/>
            <w:vAlign w:val="center"/>
          </w:tcPr>
          <w:p w14:paraId="2BA1D269" w14:textId="77777777" w:rsidR="00D40B06" w:rsidRDefault="00D40B06" w:rsidP="00075A6E">
            <w:r w:rsidRPr="00D40B06">
              <w:t>U S Food and Drug Administration</w:t>
            </w:r>
          </w:p>
        </w:tc>
      </w:tr>
      <w:tr w:rsidR="00F87E08" w:rsidRPr="0076609D" w14:paraId="7FF7320B" w14:textId="77777777" w:rsidTr="00692288">
        <w:tc>
          <w:tcPr>
            <w:tcW w:w="1809" w:type="dxa"/>
            <w:vAlign w:val="center"/>
          </w:tcPr>
          <w:p w14:paraId="19634863" w14:textId="77777777" w:rsidR="00F87E08" w:rsidRPr="0076609D" w:rsidRDefault="00F87E08" w:rsidP="00075A6E">
            <w:r>
              <w:t>GAP</w:t>
            </w:r>
          </w:p>
        </w:tc>
        <w:tc>
          <w:tcPr>
            <w:tcW w:w="7938" w:type="dxa"/>
            <w:vAlign w:val="center"/>
          </w:tcPr>
          <w:p w14:paraId="10DCC17A" w14:textId="77777777" w:rsidR="00F87E08" w:rsidRPr="0076609D" w:rsidRDefault="00F87E08" w:rsidP="00075A6E">
            <w:r>
              <w:t>The Global Action Plan for Influenza Vaccines</w:t>
            </w:r>
          </w:p>
        </w:tc>
      </w:tr>
      <w:tr w:rsidR="003845C8" w:rsidRPr="0076609D" w14:paraId="38FC8BCA" w14:textId="77777777" w:rsidTr="00692288">
        <w:tc>
          <w:tcPr>
            <w:tcW w:w="1809" w:type="dxa"/>
            <w:vAlign w:val="center"/>
          </w:tcPr>
          <w:p w14:paraId="4947D033" w14:textId="77777777" w:rsidR="003845C8" w:rsidRPr="0076609D" w:rsidRDefault="003845C8" w:rsidP="00075A6E">
            <w:r w:rsidRPr="0076609D">
              <w:t>GCP</w:t>
            </w:r>
          </w:p>
        </w:tc>
        <w:tc>
          <w:tcPr>
            <w:tcW w:w="7938" w:type="dxa"/>
            <w:vAlign w:val="center"/>
          </w:tcPr>
          <w:p w14:paraId="630B0646" w14:textId="77777777" w:rsidR="003845C8" w:rsidRPr="0076609D" w:rsidRDefault="003845C8" w:rsidP="00075A6E">
            <w:r w:rsidRPr="0076609D">
              <w:t>Good Clinical Practice</w:t>
            </w:r>
          </w:p>
        </w:tc>
      </w:tr>
      <w:tr w:rsidR="00F87E08" w:rsidRPr="0076609D" w14:paraId="6E07FF96" w14:textId="77777777" w:rsidTr="00D40B06">
        <w:tc>
          <w:tcPr>
            <w:tcW w:w="1809" w:type="dxa"/>
          </w:tcPr>
          <w:p w14:paraId="4B8B8E7D" w14:textId="77777777" w:rsidR="00F87E08" w:rsidRPr="0076609D" w:rsidRDefault="00F87E08" w:rsidP="00075A6E">
            <w:r>
              <w:t>GLP</w:t>
            </w:r>
          </w:p>
        </w:tc>
        <w:tc>
          <w:tcPr>
            <w:tcW w:w="7938" w:type="dxa"/>
          </w:tcPr>
          <w:p w14:paraId="43E61D8A" w14:textId="77777777" w:rsidR="00F87E08" w:rsidRPr="0076609D" w:rsidRDefault="00F87E08" w:rsidP="00075A6E">
            <w:r>
              <w:t>Good Laboratory Practices</w:t>
            </w:r>
          </w:p>
        </w:tc>
      </w:tr>
      <w:tr w:rsidR="001200F7" w:rsidRPr="0076609D" w14:paraId="75B02929" w14:textId="77777777" w:rsidTr="00692288">
        <w:tc>
          <w:tcPr>
            <w:tcW w:w="1809" w:type="dxa"/>
            <w:vAlign w:val="center"/>
          </w:tcPr>
          <w:p w14:paraId="43E51022" w14:textId="77777777" w:rsidR="001200F7" w:rsidRPr="0076609D" w:rsidRDefault="001200F7" w:rsidP="00075A6E">
            <w:r w:rsidRPr="0076609D">
              <w:t>GMFR</w:t>
            </w:r>
          </w:p>
        </w:tc>
        <w:tc>
          <w:tcPr>
            <w:tcW w:w="7938" w:type="dxa"/>
            <w:vAlign w:val="center"/>
          </w:tcPr>
          <w:p w14:paraId="45A8BEE5" w14:textId="77777777" w:rsidR="001200F7" w:rsidRPr="0076609D" w:rsidRDefault="001200F7" w:rsidP="00075A6E">
            <w:r w:rsidRPr="0076609D">
              <w:t>Geometric Mean Fold Rises</w:t>
            </w:r>
          </w:p>
        </w:tc>
      </w:tr>
      <w:tr w:rsidR="003845C8" w:rsidRPr="0076609D" w14:paraId="383A6B57" w14:textId="77777777" w:rsidTr="00692288">
        <w:tc>
          <w:tcPr>
            <w:tcW w:w="1809" w:type="dxa"/>
            <w:vAlign w:val="center"/>
          </w:tcPr>
          <w:p w14:paraId="0227FF29" w14:textId="77777777" w:rsidR="00A35202" w:rsidRPr="0076609D" w:rsidRDefault="003845C8" w:rsidP="00FF1B06">
            <w:r w:rsidRPr="0076609D">
              <w:t>GMT</w:t>
            </w:r>
          </w:p>
        </w:tc>
        <w:tc>
          <w:tcPr>
            <w:tcW w:w="7938" w:type="dxa"/>
            <w:vAlign w:val="center"/>
          </w:tcPr>
          <w:p w14:paraId="537485B6" w14:textId="77777777" w:rsidR="003845C8" w:rsidRPr="0076609D" w:rsidRDefault="003845C8" w:rsidP="00075A6E">
            <w:r w:rsidRPr="0076609D">
              <w:t>Geometric Mean Titer</w:t>
            </w:r>
          </w:p>
        </w:tc>
      </w:tr>
      <w:tr w:rsidR="00D40B06" w:rsidRPr="0076609D" w14:paraId="7495559C" w14:textId="77777777" w:rsidTr="00692288">
        <w:tc>
          <w:tcPr>
            <w:tcW w:w="1809" w:type="dxa"/>
            <w:vAlign w:val="center"/>
          </w:tcPr>
          <w:p w14:paraId="3434B961" w14:textId="77777777" w:rsidR="00D40B06" w:rsidRPr="0076609D" w:rsidRDefault="00D40B06" w:rsidP="00075A6E">
            <w:r>
              <w:t>H5N1</w:t>
            </w:r>
          </w:p>
        </w:tc>
        <w:tc>
          <w:tcPr>
            <w:tcW w:w="7938" w:type="dxa"/>
            <w:vAlign w:val="center"/>
          </w:tcPr>
          <w:p w14:paraId="65B890BB" w14:textId="77777777" w:rsidR="00D40B06" w:rsidRPr="0076609D" w:rsidRDefault="00D40B06" w:rsidP="00D40B06">
            <w:r w:rsidRPr="0076609D">
              <w:t xml:space="preserve">Influenza A virus subtype hemagglutinin </w:t>
            </w:r>
            <w:r>
              <w:t>5</w:t>
            </w:r>
            <w:r w:rsidRPr="0076609D">
              <w:t xml:space="preserve">, neuraminidase </w:t>
            </w:r>
            <w:r>
              <w:t>1</w:t>
            </w:r>
          </w:p>
        </w:tc>
      </w:tr>
      <w:tr w:rsidR="00FF1B06" w:rsidRPr="0076609D" w14:paraId="5428F0BC" w14:textId="77777777" w:rsidTr="00692288">
        <w:tc>
          <w:tcPr>
            <w:tcW w:w="1809" w:type="dxa"/>
            <w:vAlign w:val="center"/>
          </w:tcPr>
          <w:p w14:paraId="20022F4B" w14:textId="77777777" w:rsidR="00FF1B06" w:rsidRPr="0076609D" w:rsidRDefault="00FF1B06" w:rsidP="00075A6E">
            <w:r w:rsidRPr="0076609D">
              <w:t>H7N9</w:t>
            </w:r>
          </w:p>
        </w:tc>
        <w:tc>
          <w:tcPr>
            <w:tcW w:w="7938" w:type="dxa"/>
            <w:vAlign w:val="center"/>
          </w:tcPr>
          <w:p w14:paraId="0EDD2033" w14:textId="77777777" w:rsidR="00FF1B06" w:rsidRPr="0076609D" w:rsidRDefault="00FF1B06" w:rsidP="00075A6E">
            <w:r w:rsidRPr="0076609D">
              <w:t>Influenza A virus subtype hemagglutinin 7, neuraminidase 9</w:t>
            </w:r>
          </w:p>
        </w:tc>
      </w:tr>
      <w:tr w:rsidR="003845C8" w:rsidRPr="0076609D" w14:paraId="31A377F4" w14:textId="77777777" w:rsidTr="00692288">
        <w:tc>
          <w:tcPr>
            <w:tcW w:w="1809" w:type="dxa"/>
            <w:vAlign w:val="center"/>
          </w:tcPr>
          <w:p w14:paraId="41A83C94" w14:textId="77777777" w:rsidR="003845C8" w:rsidRPr="0076609D" w:rsidRDefault="003845C8" w:rsidP="00075A6E">
            <w:r w:rsidRPr="0076609D">
              <w:t>HA</w:t>
            </w:r>
          </w:p>
        </w:tc>
        <w:tc>
          <w:tcPr>
            <w:tcW w:w="7938" w:type="dxa"/>
            <w:vAlign w:val="center"/>
          </w:tcPr>
          <w:p w14:paraId="6E28E343" w14:textId="77777777" w:rsidR="003845C8" w:rsidRPr="0076609D" w:rsidRDefault="003845C8" w:rsidP="00075A6E">
            <w:r w:rsidRPr="0076609D">
              <w:t>Hemagglutinin</w:t>
            </w:r>
          </w:p>
        </w:tc>
      </w:tr>
      <w:tr w:rsidR="003845C8" w:rsidRPr="0076609D" w14:paraId="1D42AB41" w14:textId="77777777" w:rsidTr="00692288">
        <w:tc>
          <w:tcPr>
            <w:tcW w:w="1809" w:type="dxa"/>
            <w:vAlign w:val="center"/>
          </w:tcPr>
          <w:p w14:paraId="673D93CB" w14:textId="77777777" w:rsidR="003845C8" w:rsidRPr="0076609D" w:rsidRDefault="00F15203" w:rsidP="00075A6E">
            <w:r>
              <w:t>HI</w:t>
            </w:r>
          </w:p>
        </w:tc>
        <w:tc>
          <w:tcPr>
            <w:tcW w:w="7938" w:type="dxa"/>
            <w:vAlign w:val="center"/>
          </w:tcPr>
          <w:p w14:paraId="405BCFE0" w14:textId="77777777" w:rsidR="003845C8" w:rsidRPr="0076609D" w:rsidRDefault="003845C8" w:rsidP="00F87E08">
            <w:r w:rsidRPr="0076609D">
              <w:t>Hemagglutination Inhibition</w:t>
            </w:r>
            <w:r w:rsidR="00291AC9" w:rsidRPr="0076609D">
              <w:t xml:space="preserve"> </w:t>
            </w:r>
          </w:p>
        </w:tc>
      </w:tr>
      <w:tr w:rsidR="003845C8" w:rsidRPr="0076609D" w14:paraId="2D48CDF5" w14:textId="77777777" w:rsidTr="00692288">
        <w:tc>
          <w:tcPr>
            <w:tcW w:w="1809" w:type="dxa"/>
            <w:vAlign w:val="center"/>
          </w:tcPr>
          <w:p w14:paraId="21B09F27" w14:textId="77777777" w:rsidR="003845C8" w:rsidRPr="0076609D" w:rsidRDefault="003845C8" w:rsidP="00075A6E">
            <w:r w:rsidRPr="0076609D">
              <w:t>HBsAg</w:t>
            </w:r>
          </w:p>
        </w:tc>
        <w:tc>
          <w:tcPr>
            <w:tcW w:w="7938" w:type="dxa"/>
            <w:vAlign w:val="center"/>
          </w:tcPr>
          <w:p w14:paraId="0FD65A09" w14:textId="77777777" w:rsidR="003845C8" w:rsidRPr="0076609D" w:rsidRDefault="003845C8" w:rsidP="00075A6E">
            <w:r w:rsidRPr="0076609D">
              <w:t>Hepatitis B Surface Antigen</w:t>
            </w:r>
          </w:p>
        </w:tc>
      </w:tr>
      <w:tr w:rsidR="003845C8" w:rsidRPr="0076609D" w14:paraId="568EC67E" w14:textId="77777777" w:rsidTr="00692288">
        <w:tc>
          <w:tcPr>
            <w:tcW w:w="1809" w:type="dxa"/>
            <w:vAlign w:val="center"/>
          </w:tcPr>
          <w:p w14:paraId="5D11FCCE" w14:textId="77777777" w:rsidR="003845C8" w:rsidRPr="0076609D" w:rsidRDefault="003845C8" w:rsidP="00075A6E">
            <w:r w:rsidRPr="0076609D">
              <w:t>HBV</w:t>
            </w:r>
          </w:p>
        </w:tc>
        <w:tc>
          <w:tcPr>
            <w:tcW w:w="7938" w:type="dxa"/>
            <w:vAlign w:val="center"/>
          </w:tcPr>
          <w:p w14:paraId="161C4BA5" w14:textId="77777777" w:rsidR="003845C8" w:rsidRPr="0076609D" w:rsidRDefault="003845C8" w:rsidP="00075A6E">
            <w:r w:rsidRPr="0076609D">
              <w:t>Hepatitis B Virus</w:t>
            </w:r>
          </w:p>
        </w:tc>
      </w:tr>
      <w:tr w:rsidR="003845C8" w:rsidRPr="0076609D" w14:paraId="19983841" w14:textId="77777777" w:rsidTr="00692288">
        <w:tc>
          <w:tcPr>
            <w:tcW w:w="1809" w:type="dxa"/>
            <w:vAlign w:val="center"/>
          </w:tcPr>
          <w:p w14:paraId="3E61A98A" w14:textId="77777777" w:rsidR="003845C8" w:rsidRPr="0076609D" w:rsidRDefault="003845C8" w:rsidP="00075A6E">
            <w:r w:rsidRPr="0076609D">
              <w:t>hCG</w:t>
            </w:r>
          </w:p>
        </w:tc>
        <w:tc>
          <w:tcPr>
            <w:tcW w:w="7938" w:type="dxa"/>
            <w:vAlign w:val="center"/>
          </w:tcPr>
          <w:p w14:paraId="43B1DDD6" w14:textId="77777777" w:rsidR="003845C8" w:rsidRPr="0076609D" w:rsidRDefault="00330398" w:rsidP="00075A6E">
            <w:r w:rsidRPr="0076609D">
              <w:t>H</w:t>
            </w:r>
            <w:r w:rsidR="003845C8" w:rsidRPr="0076609D">
              <w:t>uman Chorionic Gonadotropin</w:t>
            </w:r>
          </w:p>
        </w:tc>
      </w:tr>
      <w:tr w:rsidR="00321A42" w:rsidRPr="0076609D" w14:paraId="33A50499" w14:textId="77777777" w:rsidTr="00692288">
        <w:tc>
          <w:tcPr>
            <w:tcW w:w="1809" w:type="dxa"/>
            <w:vAlign w:val="center"/>
          </w:tcPr>
          <w:p w14:paraId="7FB2E376" w14:textId="77777777" w:rsidR="00321A42" w:rsidRPr="0076609D" w:rsidRDefault="00321A42" w:rsidP="00075A6E">
            <w:r w:rsidRPr="0076609D">
              <w:t>Hct</w:t>
            </w:r>
          </w:p>
        </w:tc>
        <w:tc>
          <w:tcPr>
            <w:tcW w:w="7938" w:type="dxa"/>
            <w:vAlign w:val="center"/>
          </w:tcPr>
          <w:p w14:paraId="0CCD1B82" w14:textId="77777777" w:rsidR="00321A42" w:rsidRPr="0076609D" w:rsidRDefault="00321A42" w:rsidP="00075A6E">
            <w:r w:rsidRPr="0076609D">
              <w:t>Hematocrit</w:t>
            </w:r>
          </w:p>
        </w:tc>
      </w:tr>
      <w:tr w:rsidR="003845C8" w:rsidRPr="0076609D" w14:paraId="7963A2C4" w14:textId="77777777" w:rsidTr="00692288">
        <w:tc>
          <w:tcPr>
            <w:tcW w:w="1809" w:type="dxa"/>
            <w:vAlign w:val="center"/>
          </w:tcPr>
          <w:p w14:paraId="5CAE282A" w14:textId="77777777" w:rsidR="003845C8" w:rsidRPr="0076609D" w:rsidRDefault="003845C8" w:rsidP="00075A6E">
            <w:r w:rsidRPr="0076609D">
              <w:t>HCV</w:t>
            </w:r>
          </w:p>
        </w:tc>
        <w:tc>
          <w:tcPr>
            <w:tcW w:w="7938" w:type="dxa"/>
            <w:vAlign w:val="center"/>
          </w:tcPr>
          <w:p w14:paraId="2047B125" w14:textId="77777777" w:rsidR="003845C8" w:rsidRPr="0076609D" w:rsidRDefault="003845C8" w:rsidP="00075A6E">
            <w:r w:rsidRPr="0076609D">
              <w:t>Hepatitis C Virus</w:t>
            </w:r>
          </w:p>
        </w:tc>
      </w:tr>
      <w:tr w:rsidR="00681767" w:rsidRPr="0076609D" w14:paraId="3F0DFCFB" w14:textId="77777777" w:rsidTr="00692288">
        <w:tc>
          <w:tcPr>
            <w:tcW w:w="1809" w:type="dxa"/>
            <w:vAlign w:val="center"/>
          </w:tcPr>
          <w:p w14:paraId="7E684098" w14:textId="77777777" w:rsidR="00681767" w:rsidRPr="0076609D" w:rsidRDefault="00681767" w:rsidP="00330398">
            <w:r>
              <w:t>HIV</w:t>
            </w:r>
          </w:p>
        </w:tc>
        <w:tc>
          <w:tcPr>
            <w:tcW w:w="7938" w:type="dxa"/>
            <w:vAlign w:val="center"/>
          </w:tcPr>
          <w:p w14:paraId="0083101E" w14:textId="77777777" w:rsidR="00681767" w:rsidRPr="0076609D" w:rsidRDefault="00681767" w:rsidP="00681767">
            <w:r w:rsidRPr="00681767">
              <w:t>human immunodeficiency virus</w:t>
            </w:r>
          </w:p>
        </w:tc>
      </w:tr>
      <w:tr w:rsidR="00083AA3" w:rsidRPr="0076609D" w14:paraId="5A5AE2AE" w14:textId="77777777" w:rsidTr="00692288">
        <w:tc>
          <w:tcPr>
            <w:tcW w:w="1809" w:type="dxa"/>
            <w:vAlign w:val="center"/>
          </w:tcPr>
          <w:p w14:paraId="6A08F333" w14:textId="77777777" w:rsidR="00083AA3" w:rsidRPr="0076609D" w:rsidRDefault="00083AA3" w:rsidP="00083AA3">
            <w:r w:rsidRPr="0076609D">
              <w:t>Hgb</w:t>
            </w:r>
          </w:p>
          <w:p w14:paraId="5C9193A4" w14:textId="79AEB1E6" w:rsidR="00083AA3" w:rsidRPr="0076609D" w:rsidRDefault="00083AA3" w:rsidP="00083AA3">
            <w:r>
              <w:t>IB</w:t>
            </w:r>
          </w:p>
        </w:tc>
        <w:tc>
          <w:tcPr>
            <w:tcW w:w="7938" w:type="dxa"/>
            <w:vAlign w:val="center"/>
          </w:tcPr>
          <w:p w14:paraId="28F5D30F" w14:textId="77777777" w:rsidR="00083AA3" w:rsidRPr="0076609D" w:rsidRDefault="00083AA3" w:rsidP="00083AA3">
            <w:r w:rsidRPr="0076609D">
              <w:t>Hemoglobin</w:t>
            </w:r>
          </w:p>
          <w:p w14:paraId="57D9D205" w14:textId="3DEBC163" w:rsidR="00083AA3" w:rsidRPr="0076609D" w:rsidRDefault="00083AA3" w:rsidP="00083AA3">
            <w:r>
              <w:t>Instituto Butantan</w:t>
            </w:r>
          </w:p>
        </w:tc>
      </w:tr>
      <w:tr w:rsidR="00083AA3" w:rsidRPr="0076609D" w14:paraId="202BC5A4" w14:textId="77777777" w:rsidTr="00692288">
        <w:tc>
          <w:tcPr>
            <w:tcW w:w="1809" w:type="dxa"/>
            <w:vAlign w:val="center"/>
          </w:tcPr>
          <w:p w14:paraId="51678D96" w14:textId="77777777" w:rsidR="00083AA3" w:rsidRPr="0076609D" w:rsidRDefault="00083AA3" w:rsidP="00083AA3">
            <w:r w:rsidRPr="0076609D">
              <w:t>IB160</w:t>
            </w:r>
          </w:p>
        </w:tc>
        <w:tc>
          <w:tcPr>
            <w:tcW w:w="7938" w:type="dxa"/>
            <w:vAlign w:val="center"/>
          </w:tcPr>
          <w:p w14:paraId="449195C7" w14:textId="77777777" w:rsidR="00083AA3" w:rsidRPr="0076609D" w:rsidRDefault="00083AA3" w:rsidP="00083AA3">
            <w:r w:rsidRPr="0076609D">
              <w:t>Oil-in-water emulsion adjuvant formulation produced by Butantan</w:t>
            </w:r>
          </w:p>
        </w:tc>
      </w:tr>
      <w:tr w:rsidR="00083AA3" w:rsidRPr="0076609D" w14:paraId="108178FE" w14:textId="77777777" w:rsidTr="00692288">
        <w:tc>
          <w:tcPr>
            <w:tcW w:w="1809" w:type="dxa"/>
            <w:vAlign w:val="center"/>
          </w:tcPr>
          <w:p w14:paraId="4A49EFF5" w14:textId="77777777" w:rsidR="00083AA3" w:rsidRPr="0076609D" w:rsidRDefault="00083AA3" w:rsidP="00083AA3">
            <w:r w:rsidRPr="0076609D">
              <w:lastRenderedPageBreak/>
              <w:t>ICF</w:t>
            </w:r>
          </w:p>
        </w:tc>
        <w:tc>
          <w:tcPr>
            <w:tcW w:w="7938" w:type="dxa"/>
            <w:vAlign w:val="center"/>
          </w:tcPr>
          <w:p w14:paraId="11875982" w14:textId="77777777" w:rsidR="00083AA3" w:rsidRPr="0076609D" w:rsidRDefault="00083AA3" w:rsidP="00083AA3">
            <w:r w:rsidRPr="0076609D">
              <w:t>Informed Consent Form</w:t>
            </w:r>
          </w:p>
        </w:tc>
      </w:tr>
      <w:tr w:rsidR="00083AA3" w:rsidRPr="0076609D" w14:paraId="7D54A11E" w14:textId="77777777" w:rsidTr="00692288">
        <w:tc>
          <w:tcPr>
            <w:tcW w:w="1809" w:type="dxa"/>
            <w:vAlign w:val="center"/>
          </w:tcPr>
          <w:p w14:paraId="520B548E" w14:textId="77777777" w:rsidR="00083AA3" w:rsidRPr="0076609D" w:rsidRDefault="00083AA3" w:rsidP="00083AA3">
            <w:r w:rsidRPr="0076609D">
              <w:t>ICH</w:t>
            </w:r>
          </w:p>
        </w:tc>
        <w:tc>
          <w:tcPr>
            <w:tcW w:w="7938" w:type="dxa"/>
            <w:vAlign w:val="center"/>
          </w:tcPr>
          <w:p w14:paraId="17B7B2D7" w14:textId="77777777" w:rsidR="00083AA3" w:rsidRPr="0076609D" w:rsidRDefault="00083AA3" w:rsidP="00083AA3">
            <w:r w:rsidRPr="0076609D">
              <w:t>International Conference on Harmonization</w:t>
            </w:r>
          </w:p>
        </w:tc>
      </w:tr>
      <w:tr w:rsidR="00083AA3" w:rsidRPr="0076609D" w14:paraId="1F67CEBD" w14:textId="77777777" w:rsidTr="00692288">
        <w:tc>
          <w:tcPr>
            <w:tcW w:w="1809" w:type="dxa"/>
            <w:vAlign w:val="center"/>
          </w:tcPr>
          <w:p w14:paraId="32B5F2E3" w14:textId="77777777" w:rsidR="00083AA3" w:rsidRPr="0076609D" w:rsidRDefault="00083AA3" w:rsidP="00083AA3">
            <w:r w:rsidRPr="0076609D">
              <w:t>ICMJE</w:t>
            </w:r>
          </w:p>
        </w:tc>
        <w:tc>
          <w:tcPr>
            <w:tcW w:w="7938" w:type="dxa"/>
            <w:vAlign w:val="center"/>
          </w:tcPr>
          <w:p w14:paraId="0933B307" w14:textId="77777777" w:rsidR="00083AA3" w:rsidRPr="0076609D" w:rsidRDefault="00083AA3" w:rsidP="00083AA3">
            <w:r w:rsidRPr="0076609D">
              <w:t>International Committee</w:t>
            </w:r>
            <w:r w:rsidRPr="0076609D">
              <w:rPr>
                <w:vertAlign w:val="superscript"/>
              </w:rPr>
              <w:t xml:space="preserve"> </w:t>
            </w:r>
            <w:r w:rsidRPr="0076609D">
              <w:t>of Medical Journal Editors</w:t>
            </w:r>
          </w:p>
        </w:tc>
      </w:tr>
      <w:tr w:rsidR="00083AA3" w:rsidRPr="0076609D" w14:paraId="76AC9EE5" w14:textId="77777777" w:rsidTr="00692288">
        <w:tc>
          <w:tcPr>
            <w:tcW w:w="1809" w:type="dxa"/>
            <w:vAlign w:val="center"/>
          </w:tcPr>
          <w:p w14:paraId="6C72EF2A" w14:textId="77777777" w:rsidR="00083AA3" w:rsidRPr="0076609D" w:rsidRDefault="00083AA3" w:rsidP="00083AA3">
            <w:r w:rsidRPr="0076609D">
              <w:t>IDRI</w:t>
            </w:r>
          </w:p>
          <w:p w14:paraId="104E1B8B" w14:textId="77777777" w:rsidR="00083AA3" w:rsidRPr="0076609D" w:rsidRDefault="00083AA3" w:rsidP="00083AA3">
            <w:r w:rsidRPr="0076609D">
              <w:t>IEC</w:t>
            </w:r>
          </w:p>
          <w:p w14:paraId="1F834B96" w14:textId="77777777" w:rsidR="00083AA3" w:rsidRPr="0076609D" w:rsidRDefault="00083AA3" w:rsidP="00083AA3">
            <w:r w:rsidRPr="0076609D">
              <w:t>IITRI</w:t>
            </w:r>
          </w:p>
        </w:tc>
        <w:tc>
          <w:tcPr>
            <w:tcW w:w="7938" w:type="dxa"/>
            <w:vAlign w:val="center"/>
          </w:tcPr>
          <w:p w14:paraId="0AF773CA" w14:textId="77777777" w:rsidR="00083AA3" w:rsidRPr="0076609D" w:rsidRDefault="00083AA3" w:rsidP="00083AA3">
            <w:r w:rsidRPr="0076609D">
              <w:t>Infectious Disease Research Institute</w:t>
            </w:r>
          </w:p>
          <w:p w14:paraId="5221CBFF" w14:textId="77777777" w:rsidR="00083AA3" w:rsidRPr="0076609D" w:rsidRDefault="00083AA3" w:rsidP="00083AA3">
            <w:r w:rsidRPr="0076609D">
              <w:t>Independent Ethics Committee</w:t>
            </w:r>
          </w:p>
          <w:p w14:paraId="759BD7A4" w14:textId="77777777" w:rsidR="00083AA3" w:rsidRPr="0076609D" w:rsidRDefault="00083AA3" w:rsidP="00083AA3">
            <w:r w:rsidRPr="0076609D">
              <w:t>IIT Research Institute, Chicago, USA</w:t>
            </w:r>
          </w:p>
        </w:tc>
      </w:tr>
      <w:tr w:rsidR="00083AA3" w:rsidRPr="0076609D" w14:paraId="3207C448" w14:textId="77777777" w:rsidTr="00692288">
        <w:tc>
          <w:tcPr>
            <w:tcW w:w="1809" w:type="dxa"/>
            <w:vAlign w:val="center"/>
          </w:tcPr>
          <w:p w14:paraId="57589BD2" w14:textId="77777777" w:rsidR="00083AA3" w:rsidRPr="0076609D" w:rsidRDefault="00083AA3" w:rsidP="00083AA3">
            <w:r w:rsidRPr="0076609D">
              <w:t>IM</w:t>
            </w:r>
          </w:p>
        </w:tc>
        <w:tc>
          <w:tcPr>
            <w:tcW w:w="7938" w:type="dxa"/>
            <w:vAlign w:val="center"/>
          </w:tcPr>
          <w:p w14:paraId="7D5E9F07" w14:textId="77777777" w:rsidR="00083AA3" w:rsidRPr="0076609D" w:rsidRDefault="00083AA3" w:rsidP="00083AA3">
            <w:r w:rsidRPr="0076609D">
              <w:t>Intramuscular</w:t>
            </w:r>
          </w:p>
        </w:tc>
      </w:tr>
      <w:tr w:rsidR="00083AA3" w:rsidRPr="0076609D" w14:paraId="7CFF673C" w14:textId="77777777" w:rsidTr="00692288">
        <w:tc>
          <w:tcPr>
            <w:tcW w:w="1809" w:type="dxa"/>
            <w:vAlign w:val="center"/>
          </w:tcPr>
          <w:p w14:paraId="6F01D7FE" w14:textId="77777777" w:rsidR="00083AA3" w:rsidRPr="0076609D" w:rsidRDefault="00083AA3" w:rsidP="00083AA3">
            <w:r w:rsidRPr="0076609D">
              <w:t>IP</w:t>
            </w:r>
          </w:p>
        </w:tc>
        <w:tc>
          <w:tcPr>
            <w:tcW w:w="7938" w:type="dxa"/>
            <w:vAlign w:val="center"/>
          </w:tcPr>
          <w:p w14:paraId="34C8234F" w14:textId="77777777" w:rsidR="00083AA3" w:rsidRPr="0076609D" w:rsidRDefault="00083AA3" w:rsidP="00083AA3">
            <w:r w:rsidRPr="0076609D">
              <w:t>Investigational Product</w:t>
            </w:r>
          </w:p>
        </w:tc>
      </w:tr>
      <w:tr w:rsidR="00083AA3" w:rsidRPr="0076609D" w14:paraId="11A0904E" w14:textId="77777777" w:rsidTr="00692288">
        <w:tc>
          <w:tcPr>
            <w:tcW w:w="1809" w:type="dxa"/>
            <w:vAlign w:val="center"/>
          </w:tcPr>
          <w:p w14:paraId="6D286B52" w14:textId="77777777" w:rsidR="00083AA3" w:rsidRPr="0076609D" w:rsidRDefault="00083AA3" w:rsidP="00083AA3">
            <w:r>
              <w:t>IRB</w:t>
            </w:r>
          </w:p>
        </w:tc>
        <w:tc>
          <w:tcPr>
            <w:tcW w:w="7938" w:type="dxa"/>
            <w:vAlign w:val="center"/>
          </w:tcPr>
          <w:p w14:paraId="42AA12D0" w14:textId="77777777" w:rsidR="00083AA3" w:rsidRPr="0076609D" w:rsidRDefault="00083AA3" w:rsidP="00083AA3">
            <w:pPr>
              <w:rPr>
                <w:rFonts w:cs="Arial"/>
                <w:szCs w:val="26"/>
              </w:rPr>
            </w:pPr>
            <w:r>
              <w:rPr>
                <w:rFonts w:cs="Arial"/>
                <w:szCs w:val="26"/>
              </w:rPr>
              <w:t>Institutional Review Board</w:t>
            </w:r>
          </w:p>
        </w:tc>
      </w:tr>
      <w:tr w:rsidR="00083AA3" w:rsidRPr="0076609D" w14:paraId="4BD1430B" w14:textId="77777777" w:rsidTr="00692288">
        <w:tc>
          <w:tcPr>
            <w:tcW w:w="1809" w:type="dxa"/>
            <w:vAlign w:val="center"/>
          </w:tcPr>
          <w:p w14:paraId="57CCB289" w14:textId="77777777" w:rsidR="00083AA3" w:rsidRPr="0076609D" w:rsidRDefault="00083AA3" w:rsidP="00083AA3">
            <w:r w:rsidRPr="0076609D">
              <w:t>LEC</w:t>
            </w:r>
          </w:p>
        </w:tc>
        <w:tc>
          <w:tcPr>
            <w:tcW w:w="7938" w:type="dxa"/>
            <w:vAlign w:val="center"/>
          </w:tcPr>
          <w:p w14:paraId="62EA266E" w14:textId="77777777" w:rsidR="00083AA3" w:rsidRPr="0076609D" w:rsidRDefault="00083AA3" w:rsidP="00083AA3">
            <w:pPr>
              <w:rPr>
                <w:rFonts w:cs="Arial"/>
                <w:szCs w:val="26"/>
              </w:rPr>
            </w:pPr>
            <w:r w:rsidRPr="0076609D">
              <w:rPr>
                <w:rFonts w:cs="Arial"/>
                <w:szCs w:val="26"/>
              </w:rPr>
              <w:t>Local Ethics Committee</w:t>
            </w:r>
          </w:p>
        </w:tc>
      </w:tr>
      <w:tr w:rsidR="00083AA3" w:rsidRPr="0076609D" w14:paraId="3280BB29" w14:textId="77777777" w:rsidTr="00692288">
        <w:tc>
          <w:tcPr>
            <w:tcW w:w="1809" w:type="dxa"/>
            <w:vAlign w:val="center"/>
          </w:tcPr>
          <w:p w14:paraId="3605EB37" w14:textId="77777777" w:rsidR="00083AA3" w:rsidRPr="0076609D" w:rsidRDefault="00083AA3" w:rsidP="00083AA3">
            <w:r w:rsidRPr="0076609D">
              <w:t>LLN</w:t>
            </w:r>
          </w:p>
        </w:tc>
        <w:tc>
          <w:tcPr>
            <w:tcW w:w="7938" w:type="dxa"/>
            <w:vAlign w:val="center"/>
          </w:tcPr>
          <w:p w14:paraId="1C1D7E3D" w14:textId="77777777" w:rsidR="00083AA3" w:rsidRPr="0076609D" w:rsidRDefault="00083AA3" w:rsidP="00083AA3">
            <w:pPr>
              <w:rPr>
                <w:rFonts w:cs="Arial"/>
                <w:szCs w:val="26"/>
              </w:rPr>
            </w:pPr>
            <w:r w:rsidRPr="0076609D">
              <w:rPr>
                <w:rFonts w:cs="Arial"/>
                <w:szCs w:val="26"/>
              </w:rPr>
              <w:t>Lower Limit of Normal</w:t>
            </w:r>
          </w:p>
        </w:tc>
      </w:tr>
      <w:tr w:rsidR="00083AA3" w:rsidRPr="0076609D" w14:paraId="72A417AC" w14:textId="77777777" w:rsidTr="00692288">
        <w:tc>
          <w:tcPr>
            <w:tcW w:w="1809" w:type="dxa"/>
            <w:vAlign w:val="center"/>
          </w:tcPr>
          <w:p w14:paraId="0F98D4F0" w14:textId="77777777" w:rsidR="00083AA3" w:rsidRPr="0076609D" w:rsidRDefault="00083AA3" w:rsidP="00083AA3">
            <w:r>
              <w:t>MedDRA</w:t>
            </w:r>
          </w:p>
        </w:tc>
        <w:tc>
          <w:tcPr>
            <w:tcW w:w="7938" w:type="dxa"/>
            <w:vAlign w:val="center"/>
          </w:tcPr>
          <w:p w14:paraId="752DA1C6" w14:textId="77777777" w:rsidR="00083AA3" w:rsidRPr="0076609D" w:rsidRDefault="00083AA3" w:rsidP="00083AA3">
            <w:r w:rsidRPr="00F87E08">
              <w:t>Medical Dictionary for Regulatory Activities</w:t>
            </w:r>
          </w:p>
        </w:tc>
      </w:tr>
      <w:tr w:rsidR="00083AA3" w:rsidRPr="0076609D" w14:paraId="2EA54DAC" w14:textId="77777777" w:rsidTr="00692288">
        <w:tc>
          <w:tcPr>
            <w:tcW w:w="1809" w:type="dxa"/>
            <w:vAlign w:val="center"/>
          </w:tcPr>
          <w:p w14:paraId="1C2D0D4F" w14:textId="77777777" w:rsidR="00083AA3" w:rsidRPr="0076609D" w:rsidRDefault="00083AA3" w:rsidP="00083AA3">
            <w:r>
              <w:t>mg</w:t>
            </w:r>
          </w:p>
        </w:tc>
        <w:tc>
          <w:tcPr>
            <w:tcW w:w="7938" w:type="dxa"/>
            <w:vAlign w:val="center"/>
          </w:tcPr>
          <w:p w14:paraId="076451DD" w14:textId="77777777" w:rsidR="00083AA3" w:rsidRPr="0076609D" w:rsidRDefault="00083AA3" w:rsidP="00083AA3">
            <w:r>
              <w:t>Milligram</w:t>
            </w:r>
          </w:p>
        </w:tc>
      </w:tr>
      <w:tr w:rsidR="00083AA3" w:rsidRPr="0076609D" w14:paraId="477B25C2" w14:textId="77777777" w:rsidTr="00692288">
        <w:tc>
          <w:tcPr>
            <w:tcW w:w="1809" w:type="dxa"/>
            <w:vAlign w:val="center"/>
          </w:tcPr>
          <w:p w14:paraId="16A196C7" w14:textId="77777777" w:rsidR="00083AA3" w:rsidRPr="0076609D" w:rsidRDefault="00083AA3" w:rsidP="00083AA3">
            <w:r w:rsidRPr="0076609D">
              <w:t>mL</w:t>
            </w:r>
          </w:p>
        </w:tc>
        <w:tc>
          <w:tcPr>
            <w:tcW w:w="7938" w:type="dxa"/>
            <w:vAlign w:val="center"/>
          </w:tcPr>
          <w:p w14:paraId="50221B38" w14:textId="77777777" w:rsidR="00083AA3" w:rsidRPr="0076609D" w:rsidRDefault="00083AA3" w:rsidP="00083AA3">
            <w:pPr>
              <w:rPr>
                <w:rFonts w:cs="Arial"/>
                <w:szCs w:val="26"/>
              </w:rPr>
            </w:pPr>
            <w:r w:rsidRPr="0076609D">
              <w:t>Milliliter</w:t>
            </w:r>
          </w:p>
        </w:tc>
      </w:tr>
      <w:tr w:rsidR="00083AA3" w:rsidRPr="0076609D" w14:paraId="2964F807" w14:textId="77777777" w:rsidTr="00692288">
        <w:tc>
          <w:tcPr>
            <w:tcW w:w="1809" w:type="dxa"/>
            <w:vAlign w:val="center"/>
          </w:tcPr>
          <w:p w14:paraId="5A646B53" w14:textId="77777777" w:rsidR="00083AA3" w:rsidRPr="0076609D" w:rsidRDefault="00083AA3" w:rsidP="00083AA3">
            <w:r w:rsidRPr="0076609D">
              <w:t>mm</w:t>
            </w:r>
          </w:p>
        </w:tc>
        <w:tc>
          <w:tcPr>
            <w:tcW w:w="7938" w:type="dxa"/>
            <w:vAlign w:val="center"/>
          </w:tcPr>
          <w:p w14:paraId="597645EA" w14:textId="77777777" w:rsidR="00083AA3" w:rsidRPr="0076609D" w:rsidRDefault="00083AA3" w:rsidP="00083AA3">
            <w:r w:rsidRPr="0076609D">
              <w:t>Millimeter</w:t>
            </w:r>
          </w:p>
        </w:tc>
      </w:tr>
      <w:tr w:rsidR="00083AA3" w:rsidRPr="0076609D" w14:paraId="218EB480" w14:textId="77777777" w:rsidTr="00692288">
        <w:tc>
          <w:tcPr>
            <w:tcW w:w="1809" w:type="dxa"/>
            <w:vAlign w:val="center"/>
          </w:tcPr>
          <w:p w14:paraId="218BEC1A" w14:textId="77777777" w:rsidR="00083AA3" w:rsidRPr="0076609D" w:rsidRDefault="00083AA3" w:rsidP="00083AA3">
            <w:r w:rsidRPr="0076609D">
              <w:t>MNT</w:t>
            </w:r>
          </w:p>
        </w:tc>
        <w:tc>
          <w:tcPr>
            <w:tcW w:w="7938" w:type="dxa"/>
            <w:vAlign w:val="center"/>
          </w:tcPr>
          <w:p w14:paraId="0FED66D5" w14:textId="77777777" w:rsidR="00083AA3" w:rsidRPr="0076609D" w:rsidRDefault="00083AA3" w:rsidP="00083AA3">
            <w:r w:rsidRPr="0076609D">
              <w:t>Microneutralization test</w:t>
            </w:r>
            <w:r>
              <w:t>/assay</w:t>
            </w:r>
          </w:p>
        </w:tc>
      </w:tr>
      <w:tr w:rsidR="00083AA3" w:rsidRPr="0076609D" w14:paraId="01EAA8A4" w14:textId="77777777" w:rsidTr="00692288">
        <w:tc>
          <w:tcPr>
            <w:tcW w:w="1809" w:type="dxa"/>
            <w:vAlign w:val="center"/>
          </w:tcPr>
          <w:p w14:paraId="7AAF5209" w14:textId="77777777" w:rsidR="00083AA3" w:rsidRPr="0076609D" w:rsidRDefault="00083AA3" w:rsidP="00083AA3">
            <w:r w:rsidRPr="0076609D">
              <w:t>MOH</w:t>
            </w:r>
          </w:p>
        </w:tc>
        <w:tc>
          <w:tcPr>
            <w:tcW w:w="7938" w:type="dxa"/>
            <w:vAlign w:val="center"/>
          </w:tcPr>
          <w:p w14:paraId="32EB24AC" w14:textId="77777777" w:rsidR="00083AA3" w:rsidRPr="0076609D" w:rsidRDefault="00083AA3" w:rsidP="00083AA3">
            <w:r w:rsidRPr="0076609D">
              <w:t>Ministry of Health</w:t>
            </w:r>
          </w:p>
        </w:tc>
      </w:tr>
      <w:tr w:rsidR="00083AA3" w:rsidRPr="0076609D" w14:paraId="3E8BD098" w14:textId="77777777" w:rsidTr="00692288">
        <w:tc>
          <w:tcPr>
            <w:tcW w:w="1809" w:type="dxa"/>
            <w:vAlign w:val="center"/>
          </w:tcPr>
          <w:p w14:paraId="22543A00" w14:textId="77777777" w:rsidR="00083AA3" w:rsidRPr="0076609D" w:rsidRDefault="00083AA3" w:rsidP="00083AA3">
            <w:r w:rsidRPr="0076609D">
              <w:t>N</w:t>
            </w:r>
          </w:p>
        </w:tc>
        <w:tc>
          <w:tcPr>
            <w:tcW w:w="7938" w:type="dxa"/>
            <w:vAlign w:val="center"/>
          </w:tcPr>
          <w:p w14:paraId="1441E21B" w14:textId="77777777" w:rsidR="00083AA3" w:rsidRPr="0076609D" w:rsidRDefault="00083AA3" w:rsidP="00083AA3">
            <w:r w:rsidRPr="0076609D">
              <w:t>number (typically refers to number of participants)</w:t>
            </w:r>
          </w:p>
        </w:tc>
      </w:tr>
      <w:tr w:rsidR="00083AA3" w:rsidRPr="0076609D" w14:paraId="55402A81" w14:textId="77777777" w:rsidTr="00692288">
        <w:tc>
          <w:tcPr>
            <w:tcW w:w="1809" w:type="dxa"/>
            <w:vAlign w:val="center"/>
          </w:tcPr>
          <w:p w14:paraId="14CE2632" w14:textId="77777777" w:rsidR="00083AA3" w:rsidRPr="0076609D" w:rsidRDefault="00083AA3" w:rsidP="00083AA3">
            <w:r w:rsidRPr="0076609D">
              <w:t>NA</w:t>
            </w:r>
          </w:p>
        </w:tc>
        <w:tc>
          <w:tcPr>
            <w:tcW w:w="7938" w:type="dxa"/>
            <w:vAlign w:val="center"/>
          </w:tcPr>
          <w:p w14:paraId="439C10E0" w14:textId="77777777" w:rsidR="00083AA3" w:rsidRPr="0076609D" w:rsidRDefault="00083AA3" w:rsidP="00083AA3">
            <w:r w:rsidRPr="0076609D">
              <w:t>Neuraminidase</w:t>
            </w:r>
          </w:p>
        </w:tc>
      </w:tr>
      <w:tr w:rsidR="00083AA3" w:rsidRPr="0076609D" w14:paraId="318C7E75" w14:textId="77777777" w:rsidTr="00692288">
        <w:tc>
          <w:tcPr>
            <w:tcW w:w="1809" w:type="dxa"/>
            <w:vAlign w:val="center"/>
          </w:tcPr>
          <w:p w14:paraId="19AB7B7F" w14:textId="77777777" w:rsidR="00083AA3" w:rsidRPr="0076609D" w:rsidRDefault="00083AA3" w:rsidP="00083AA3">
            <w:r w:rsidRPr="0076609D">
              <w:t>NCS</w:t>
            </w:r>
          </w:p>
        </w:tc>
        <w:tc>
          <w:tcPr>
            <w:tcW w:w="7938" w:type="dxa"/>
            <w:vAlign w:val="center"/>
          </w:tcPr>
          <w:p w14:paraId="62AD6870" w14:textId="77777777" w:rsidR="00083AA3" w:rsidRPr="0076609D" w:rsidRDefault="00083AA3" w:rsidP="00083AA3">
            <w:r w:rsidRPr="0076609D">
              <w:t>Non Clinically Significant</w:t>
            </w:r>
          </w:p>
        </w:tc>
      </w:tr>
      <w:tr w:rsidR="00083AA3" w:rsidRPr="0076609D" w14:paraId="0FB51E40" w14:textId="77777777" w:rsidTr="00AD11A0">
        <w:tc>
          <w:tcPr>
            <w:tcW w:w="1809" w:type="dxa"/>
            <w:vAlign w:val="center"/>
          </w:tcPr>
          <w:p w14:paraId="75DC2C50" w14:textId="77777777" w:rsidR="00083AA3" w:rsidRPr="0076609D" w:rsidRDefault="00083AA3" w:rsidP="00083AA3">
            <w:pPr>
              <w:jc w:val="left"/>
            </w:pPr>
            <w:r w:rsidRPr="0076609D">
              <w:t>PI</w:t>
            </w:r>
          </w:p>
        </w:tc>
        <w:tc>
          <w:tcPr>
            <w:tcW w:w="7938" w:type="dxa"/>
            <w:vAlign w:val="center"/>
          </w:tcPr>
          <w:p w14:paraId="1A9CE2CA" w14:textId="77777777" w:rsidR="00083AA3" w:rsidRPr="0076609D" w:rsidRDefault="00083AA3" w:rsidP="00083AA3">
            <w:r w:rsidRPr="0076609D">
              <w:t>Principal Investigator</w:t>
            </w:r>
          </w:p>
        </w:tc>
      </w:tr>
      <w:tr w:rsidR="00083AA3" w:rsidRPr="0076609D" w14:paraId="6C1618B7" w14:textId="77777777" w:rsidTr="00692288">
        <w:tc>
          <w:tcPr>
            <w:tcW w:w="1809" w:type="dxa"/>
            <w:vAlign w:val="center"/>
          </w:tcPr>
          <w:p w14:paraId="32563FF0" w14:textId="77777777" w:rsidR="00083AA3" w:rsidRPr="0076609D" w:rsidRDefault="00083AA3" w:rsidP="00083AA3">
            <w:r w:rsidRPr="0076609D">
              <w:t>PBS</w:t>
            </w:r>
          </w:p>
        </w:tc>
        <w:tc>
          <w:tcPr>
            <w:tcW w:w="7938" w:type="dxa"/>
            <w:vAlign w:val="center"/>
          </w:tcPr>
          <w:p w14:paraId="31DFA6FD" w14:textId="77777777" w:rsidR="00083AA3" w:rsidRPr="0076609D" w:rsidRDefault="00083AA3" w:rsidP="00083AA3">
            <w:r w:rsidRPr="0076609D">
              <w:t>Phosphate buffered saline</w:t>
            </w:r>
          </w:p>
        </w:tc>
      </w:tr>
      <w:tr w:rsidR="00083AA3" w:rsidRPr="0076609D" w14:paraId="04759715" w14:textId="77777777" w:rsidTr="00692288">
        <w:tc>
          <w:tcPr>
            <w:tcW w:w="1809" w:type="dxa"/>
            <w:vAlign w:val="center"/>
          </w:tcPr>
          <w:p w14:paraId="26BF1865" w14:textId="77777777" w:rsidR="00083AA3" w:rsidRPr="0076609D" w:rsidRDefault="00083AA3" w:rsidP="00083AA3">
            <w:r w:rsidRPr="0076609D">
              <w:t>PP</w:t>
            </w:r>
          </w:p>
        </w:tc>
        <w:tc>
          <w:tcPr>
            <w:tcW w:w="7938" w:type="dxa"/>
            <w:vAlign w:val="center"/>
          </w:tcPr>
          <w:p w14:paraId="0C17B489" w14:textId="77777777" w:rsidR="00083AA3" w:rsidRPr="0076609D" w:rsidRDefault="00083AA3" w:rsidP="00083AA3">
            <w:r w:rsidRPr="0076609D">
              <w:t>Per Protocol</w:t>
            </w:r>
            <w:r>
              <w:t xml:space="preserve"> (population)</w:t>
            </w:r>
          </w:p>
        </w:tc>
      </w:tr>
      <w:tr w:rsidR="00083AA3" w:rsidRPr="0076609D" w14:paraId="1E5169BB" w14:textId="77777777" w:rsidTr="009D39B5">
        <w:tc>
          <w:tcPr>
            <w:tcW w:w="1809" w:type="dxa"/>
            <w:vAlign w:val="center"/>
          </w:tcPr>
          <w:p w14:paraId="2E31B3A8" w14:textId="77777777" w:rsidR="00083AA3" w:rsidRPr="0076609D" w:rsidRDefault="00083AA3" w:rsidP="00083AA3">
            <w:r w:rsidRPr="0076609D">
              <w:t>SAE</w:t>
            </w:r>
          </w:p>
        </w:tc>
        <w:tc>
          <w:tcPr>
            <w:tcW w:w="7938" w:type="dxa"/>
            <w:vAlign w:val="center"/>
          </w:tcPr>
          <w:p w14:paraId="43C60242" w14:textId="77777777" w:rsidR="00083AA3" w:rsidRPr="0076609D" w:rsidRDefault="00083AA3" w:rsidP="00083AA3">
            <w:r w:rsidRPr="0076609D">
              <w:t>Serious Adverse Event</w:t>
            </w:r>
          </w:p>
        </w:tc>
      </w:tr>
      <w:tr w:rsidR="00083AA3" w:rsidRPr="0076609D" w14:paraId="3497F490" w14:textId="77777777" w:rsidTr="009D39B5">
        <w:tc>
          <w:tcPr>
            <w:tcW w:w="1809" w:type="dxa"/>
            <w:vAlign w:val="center"/>
          </w:tcPr>
          <w:p w14:paraId="3451F6E9" w14:textId="77777777" w:rsidR="00083AA3" w:rsidRPr="0076609D" w:rsidRDefault="00083AA3" w:rsidP="00083AA3">
            <w:pPr>
              <w:rPr>
                <w:highlight w:val="yellow"/>
              </w:rPr>
            </w:pPr>
            <w:r w:rsidRPr="0076609D">
              <w:t>SE</w:t>
            </w:r>
          </w:p>
        </w:tc>
        <w:tc>
          <w:tcPr>
            <w:tcW w:w="7938" w:type="dxa"/>
            <w:vAlign w:val="center"/>
          </w:tcPr>
          <w:p w14:paraId="477A2987" w14:textId="77777777" w:rsidR="00083AA3" w:rsidRPr="0076609D" w:rsidRDefault="00083AA3" w:rsidP="00083AA3">
            <w:r w:rsidRPr="0076609D">
              <w:t>Stable Emulsion, oil-in-water adjuvant produced by IDRI</w:t>
            </w:r>
          </w:p>
        </w:tc>
      </w:tr>
      <w:tr w:rsidR="00083AA3" w:rsidRPr="0076609D" w14:paraId="3B796E9E" w14:textId="77777777" w:rsidTr="009D39B5">
        <w:tc>
          <w:tcPr>
            <w:tcW w:w="1809" w:type="dxa"/>
            <w:vAlign w:val="center"/>
          </w:tcPr>
          <w:p w14:paraId="448E0DF5" w14:textId="77777777" w:rsidR="00083AA3" w:rsidRPr="0076609D" w:rsidRDefault="00083AA3" w:rsidP="00083AA3">
            <w:r w:rsidRPr="0076609D">
              <w:t>SOP</w:t>
            </w:r>
          </w:p>
        </w:tc>
        <w:tc>
          <w:tcPr>
            <w:tcW w:w="7938" w:type="dxa"/>
            <w:vAlign w:val="center"/>
          </w:tcPr>
          <w:p w14:paraId="18BA3B16" w14:textId="77777777" w:rsidR="00083AA3" w:rsidRPr="0076609D" w:rsidRDefault="00083AA3" w:rsidP="00083AA3">
            <w:r w:rsidRPr="0076609D">
              <w:t>Standard Operating Procedure</w:t>
            </w:r>
          </w:p>
        </w:tc>
      </w:tr>
      <w:tr w:rsidR="00083AA3" w:rsidRPr="0076609D" w14:paraId="115AC45A" w14:textId="77777777" w:rsidTr="00692288">
        <w:tc>
          <w:tcPr>
            <w:tcW w:w="1809" w:type="dxa"/>
            <w:vAlign w:val="center"/>
          </w:tcPr>
          <w:p w14:paraId="3C958302" w14:textId="77777777" w:rsidR="00083AA3" w:rsidRDefault="00083AA3" w:rsidP="00083AA3">
            <w:pPr>
              <w:rPr>
                <w:rFonts w:cs="Arial"/>
              </w:rPr>
            </w:pPr>
            <w:r>
              <w:rPr>
                <w:rFonts w:cs="Arial"/>
              </w:rPr>
              <w:t>STATA</w:t>
            </w:r>
          </w:p>
        </w:tc>
        <w:tc>
          <w:tcPr>
            <w:tcW w:w="7938" w:type="dxa"/>
            <w:vAlign w:val="center"/>
          </w:tcPr>
          <w:p w14:paraId="4ECFB4E0" w14:textId="77777777" w:rsidR="00083AA3" w:rsidRDefault="00083AA3" w:rsidP="00083AA3">
            <w:r w:rsidRPr="00D40B06">
              <w:t>Data Analysis and Statistical Software</w:t>
            </w:r>
          </w:p>
        </w:tc>
      </w:tr>
      <w:tr w:rsidR="00083AA3" w:rsidRPr="0076609D" w14:paraId="1EF1D247" w14:textId="77777777" w:rsidTr="00692288">
        <w:tc>
          <w:tcPr>
            <w:tcW w:w="1809" w:type="dxa"/>
            <w:vAlign w:val="center"/>
          </w:tcPr>
          <w:p w14:paraId="622B7567" w14:textId="77777777" w:rsidR="00083AA3" w:rsidRPr="0076609D" w:rsidRDefault="00083AA3" w:rsidP="00083AA3">
            <w:r>
              <w:rPr>
                <w:rFonts w:cs="Arial"/>
              </w:rPr>
              <w:t>µ</w:t>
            </w:r>
            <w:r>
              <w:t>g</w:t>
            </w:r>
          </w:p>
        </w:tc>
        <w:tc>
          <w:tcPr>
            <w:tcW w:w="7938" w:type="dxa"/>
            <w:vAlign w:val="center"/>
          </w:tcPr>
          <w:p w14:paraId="3843DFE9" w14:textId="77777777" w:rsidR="00083AA3" w:rsidRPr="0076609D" w:rsidRDefault="00083AA3" w:rsidP="00083AA3">
            <w:r>
              <w:t>Microgram</w:t>
            </w:r>
          </w:p>
        </w:tc>
      </w:tr>
      <w:tr w:rsidR="00083AA3" w:rsidRPr="0076609D" w14:paraId="6AE01E38" w14:textId="77777777" w:rsidTr="00692288">
        <w:tc>
          <w:tcPr>
            <w:tcW w:w="1809" w:type="dxa"/>
            <w:vAlign w:val="center"/>
          </w:tcPr>
          <w:p w14:paraId="3E1C9F19" w14:textId="77777777" w:rsidR="00083AA3" w:rsidRPr="0076609D" w:rsidRDefault="00083AA3" w:rsidP="00083AA3">
            <w:r w:rsidRPr="0076609D">
              <w:t>ULN</w:t>
            </w:r>
          </w:p>
        </w:tc>
        <w:tc>
          <w:tcPr>
            <w:tcW w:w="7938" w:type="dxa"/>
            <w:vAlign w:val="center"/>
          </w:tcPr>
          <w:p w14:paraId="6B10497D" w14:textId="77777777" w:rsidR="00083AA3" w:rsidRPr="0076609D" w:rsidRDefault="00083AA3" w:rsidP="00083AA3">
            <w:r w:rsidRPr="0076609D">
              <w:t>Upper Limit of Normal</w:t>
            </w:r>
          </w:p>
        </w:tc>
      </w:tr>
      <w:tr w:rsidR="00083AA3" w:rsidRPr="0076609D" w14:paraId="529F3977" w14:textId="77777777" w:rsidTr="00692288">
        <w:tc>
          <w:tcPr>
            <w:tcW w:w="1809" w:type="dxa"/>
            <w:vAlign w:val="center"/>
          </w:tcPr>
          <w:p w14:paraId="32F43412" w14:textId="77777777" w:rsidR="00083AA3" w:rsidRPr="0076609D" w:rsidRDefault="00083AA3" w:rsidP="00083AA3">
            <w:r w:rsidRPr="0076609D">
              <w:t>US</w:t>
            </w:r>
          </w:p>
        </w:tc>
        <w:tc>
          <w:tcPr>
            <w:tcW w:w="7938" w:type="dxa"/>
            <w:vAlign w:val="center"/>
          </w:tcPr>
          <w:p w14:paraId="5D7E5567" w14:textId="77777777" w:rsidR="00083AA3" w:rsidRPr="0076609D" w:rsidRDefault="00083AA3" w:rsidP="00083AA3">
            <w:r w:rsidRPr="0076609D">
              <w:t>United States</w:t>
            </w:r>
          </w:p>
        </w:tc>
      </w:tr>
      <w:tr w:rsidR="00083AA3" w:rsidRPr="0076609D" w14:paraId="5636380D" w14:textId="77777777" w:rsidTr="00692288">
        <w:tc>
          <w:tcPr>
            <w:tcW w:w="1809" w:type="dxa"/>
            <w:vAlign w:val="center"/>
          </w:tcPr>
          <w:p w14:paraId="416C7D65" w14:textId="77777777" w:rsidR="00083AA3" w:rsidRPr="0076609D" w:rsidRDefault="00083AA3" w:rsidP="00083AA3">
            <w:r w:rsidRPr="0076609D">
              <w:t>WBC</w:t>
            </w:r>
          </w:p>
        </w:tc>
        <w:tc>
          <w:tcPr>
            <w:tcW w:w="7938" w:type="dxa"/>
            <w:vAlign w:val="center"/>
          </w:tcPr>
          <w:p w14:paraId="7A136C7F" w14:textId="77777777" w:rsidR="00083AA3" w:rsidRPr="0076609D" w:rsidRDefault="00083AA3" w:rsidP="00083AA3">
            <w:r w:rsidRPr="0076609D">
              <w:t>White Blood Cell</w:t>
            </w:r>
          </w:p>
        </w:tc>
      </w:tr>
      <w:tr w:rsidR="00083AA3" w:rsidRPr="0076609D" w14:paraId="23B89217" w14:textId="77777777" w:rsidTr="00692288">
        <w:tc>
          <w:tcPr>
            <w:tcW w:w="1809" w:type="dxa"/>
            <w:vAlign w:val="center"/>
          </w:tcPr>
          <w:p w14:paraId="7911248F" w14:textId="77777777" w:rsidR="00083AA3" w:rsidRPr="0076609D" w:rsidRDefault="00083AA3" w:rsidP="00083AA3">
            <w:r w:rsidRPr="0076609D">
              <w:t>WHO</w:t>
            </w:r>
          </w:p>
        </w:tc>
        <w:tc>
          <w:tcPr>
            <w:tcW w:w="7938" w:type="dxa"/>
            <w:vAlign w:val="center"/>
          </w:tcPr>
          <w:p w14:paraId="21B479FD" w14:textId="77777777" w:rsidR="00083AA3" w:rsidRPr="0076609D" w:rsidRDefault="00083AA3" w:rsidP="00083AA3">
            <w:r w:rsidRPr="0076609D">
              <w:t>World Health Organization</w:t>
            </w:r>
          </w:p>
        </w:tc>
      </w:tr>
      <w:tr w:rsidR="00083AA3" w:rsidRPr="0076609D" w14:paraId="798D2ECB" w14:textId="77777777" w:rsidTr="00692288">
        <w:tc>
          <w:tcPr>
            <w:tcW w:w="1809" w:type="dxa"/>
            <w:vAlign w:val="center"/>
          </w:tcPr>
          <w:p w14:paraId="7AC93227" w14:textId="77777777" w:rsidR="00083AA3" w:rsidRPr="0076609D" w:rsidRDefault="00083AA3" w:rsidP="00083AA3"/>
        </w:tc>
        <w:tc>
          <w:tcPr>
            <w:tcW w:w="7938" w:type="dxa"/>
            <w:vAlign w:val="center"/>
          </w:tcPr>
          <w:p w14:paraId="1395EC0B" w14:textId="77777777" w:rsidR="00083AA3" w:rsidRPr="0076609D" w:rsidRDefault="00083AA3" w:rsidP="00083AA3"/>
        </w:tc>
      </w:tr>
    </w:tbl>
    <w:p w14:paraId="384928EB" w14:textId="77777777" w:rsidR="00E56B07" w:rsidRPr="0076609D" w:rsidRDefault="008F5217" w:rsidP="003E6241">
      <w:pPr>
        <w:pStyle w:val="Heading2"/>
      </w:pPr>
      <w:r w:rsidRPr="0076609D">
        <w:rPr>
          <w:rFonts w:cs="Arial"/>
        </w:rPr>
        <w:br w:type="page"/>
      </w:r>
      <w:bookmarkStart w:id="3" w:name="_Toc504159590"/>
      <w:r w:rsidR="00E56B07" w:rsidRPr="0076609D">
        <w:lastRenderedPageBreak/>
        <w:t>Protocol Summary</w:t>
      </w:r>
      <w:bookmarkEnd w:id="3"/>
    </w:p>
    <w:p w14:paraId="69B38CEB" w14:textId="77777777" w:rsidR="00E767BC" w:rsidRPr="0076609D" w:rsidRDefault="00E767BC" w:rsidP="00E767BC">
      <w:pPr>
        <w:rPr>
          <w:lang w:eastAsia="ja-JP"/>
        </w:rPr>
      </w:pPr>
    </w:p>
    <w:tbl>
      <w:tblPr>
        <w:tblW w:w="0" w:type="auto"/>
        <w:tblLook w:val="01E0" w:firstRow="1" w:lastRow="1" w:firstColumn="1" w:lastColumn="1" w:noHBand="0" w:noVBand="0"/>
      </w:tblPr>
      <w:tblGrid>
        <w:gridCol w:w="2991"/>
        <w:gridCol w:w="6254"/>
      </w:tblGrid>
      <w:tr w:rsidR="00E56B07" w:rsidRPr="0076609D" w14:paraId="414F2545" w14:textId="77777777" w:rsidTr="009D39B5">
        <w:tc>
          <w:tcPr>
            <w:tcW w:w="2991" w:type="dxa"/>
          </w:tcPr>
          <w:p w14:paraId="28321380" w14:textId="77777777" w:rsidR="00E56B07" w:rsidRPr="0076609D" w:rsidRDefault="00E56B07" w:rsidP="007F1A4B">
            <w:pPr>
              <w:pStyle w:val="BodyText"/>
              <w:spacing w:before="60"/>
              <w:jc w:val="left"/>
              <w:rPr>
                <w:b/>
                <w:szCs w:val="22"/>
              </w:rPr>
            </w:pPr>
            <w:r w:rsidRPr="0076609D">
              <w:rPr>
                <w:b/>
                <w:szCs w:val="22"/>
              </w:rPr>
              <w:t>Title:</w:t>
            </w:r>
          </w:p>
        </w:tc>
        <w:tc>
          <w:tcPr>
            <w:tcW w:w="6254" w:type="dxa"/>
          </w:tcPr>
          <w:p w14:paraId="2422E035" w14:textId="24216EB3" w:rsidR="00E56B07" w:rsidRPr="0076609D" w:rsidRDefault="00D95A20" w:rsidP="00535385">
            <w:pPr>
              <w:pStyle w:val="Title"/>
              <w:tabs>
                <w:tab w:val="left" w:pos="0"/>
              </w:tabs>
              <w:spacing w:before="60" w:after="0" w:line="274" w:lineRule="auto"/>
              <w:jc w:val="both"/>
              <w:rPr>
                <w:sz w:val="22"/>
                <w:szCs w:val="22"/>
              </w:rPr>
            </w:pPr>
            <w:r w:rsidRPr="0076609D">
              <w:rPr>
                <w:sz w:val="22"/>
                <w:szCs w:val="22"/>
              </w:rPr>
              <w:t xml:space="preserve">A Phase I </w:t>
            </w:r>
            <w:r w:rsidR="00A35202" w:rsidRPr="0076609D">
              <w:rPr>
                <w:sz w:val="22"/>
                <w:szCs w:val="22"/>
              </w:rPr>
              <w:t>Random</w:t>
            </w:r>
            <w:r w:rsidR="00FF1B06" w:rsidRPr="0076609D">
              <w:rPr>
                <w:sz w:val="22"/>
                <w:szCs w:val="22"/>
              </w:rPr>
              <w:t>iz</w:t>
            </w:r>
            <w:r w:rsidR="00A35202" w:rsidRPr="0076609D">
              <w:rPr>
                <w:sz w:val="22"/>
                <w:szCs w:val="22"/>
              </w:rPr>
              <w:t xml:space="preserve">ed, Double-blind, </w:t>
            </w:r>
            <w:r w:rsidR="007C6D9C" w:rsidRPr="0076609D">
              <w:rPr>
                <w:sz w:val="22"/>
                <w:szCs w:val="22"/>
              </w:rPr>
              <w:t>Placebo-controlled</w:t>
            </w:r>
            <w:r w:rsidR="00A35202" w:rsidRPr="0076609D">
              <w:rPr>
                <w:sz w:val="22"/>
                <w:szCs w:val="22"/>
              </w:rPr>
              <w:t>, Dose Finding</w:t>
            </w:r>
            <w:r w:rsidRPr="0076609D">
              <w:rPr>
                <w:sz w:val="22"/>
                <w:szCs w:val="22"/>
              </w:rPr>
              <w:t xml:space="preserve"> Clinical Trial to Evaluate the Safety and Immunogencity of H7N9 Influenza </w:t>
            </w:r>
            <w:r w:rsidR="00A35202" w:rsidRPr="0076609D">
              <w:rPr>
                <w:sz w:val="22"/>
                <w:szCs w:val="22"/>
              </w:rPr>
              <w:t xml:space="preserve">Antigen Adjuvanted with 2 </w:t>
            </w:r>
            <w:r w:rsidR="00074A33" w:rsidRPr="0076609D">
              <w:rPr>
                <w:sz w:val="22"/>
                <w:szCs w:val="22"/>
              </w:rPr>
              <w:t>d</w:t>
            </w:r>
            <w:r w:rsidR="00510897" w:rsidRPr="0076609D">
              <w:rPr>
                <w:sz w:val="22"/>
                <w:szCs w:val="22"/>
              </w:rPr>
              <w:t xml:space="preserve">ifferent Adjuvant Formulations </w:t>
            </w:r>
            <w:r w:rsidR="00A35202" w:rsidRPr="0076609D">
              <w:rPr>
                <w:sz w:val="22"/>
                <w:szCs w:val="22"/>
              </w:rPr>
              <w:t xml:space="preserve">in </w:t>
            </w:r>
            <w:r w:rsidRPr="0076609D">
              <w:rPr>
                <w:sz w:val="22"/>
                <w:szCs w:val="22"/>
              </w:rPr>
              <w:t>Health</w:t>
            </w:r>
            <w:r w:rsidR="00A35202" w:rsidRPr="0076609D">
              <w:rPr>
                <w:sz w:val="22"/>
                <w:szCs w:val="22"/>
              </w:rPr>
              <w:t>y</w:t>
            </w:r>
            <w:r w:rsidRPr="0076609D">
              <w:rPr>
                <w:sz w:val="22"/>
                <w:szCs w:val="22"/>
              </w:rPr>
              <w:t xml:space="preserve"> Adult Volunteers in Brazil</w:t>
            </w:r>
            <w:r w:rsidR="00703BC2" w:rsidRPr="0076609D">
              <w:rPr>
                <w:sz w:val="22"/>
                <w:szCs w:val="22"/>
              </w:rPr>
              <w:t>.</w:t>
            </w:r>
          </w:p>
          <w:p w14:paraId="69000866" w14:textId="77777777" w:rsidR="00A35202" w:rsidRPr="0076609D" w:rsidRDefault="00A35202" w:rsidP="00330DD9">
            <w:pPr>
              <w:pStyle w:val="Title"/>
              <w:tabs>
                <w:tab w:val="left" w:pos="0"/>
              </w:tabs>
              <w:spacing w:before="60" w:after="0" w:line="274" w:lineRule="auto"/>
              <w:jc w:val="both"/>
              <w:rPr>
                <w:sz w:val="22"/>
                <w:szCs w:val="22"/>
              </w:rPr>
            </w:pPr>
          </w:p>
        </w:tc>
      </w:tr>
      <w:tr w:rsidR="00703BC2" w:rsidRPr="0076609D" w14:paraId="2386788B" w14:textId="77777777" w:rsidTr="009D39B5">
        <w:trPr>
          <w:trHeight w:val="1079"/>
        </w:trPr>
        <w:tc>
          <w:tcPr>
            <w:tcW w:w="2991" w:type="dxa"/>
          </w:tcPr>
          <w:p w14:paraId="14559758" w14:textId="77777777" w:rsidR="00703BC2" w:rsidRPr="0076609D" w:rsidRDefault="00703BC2" w:rsidP="00AD11A0">
            <w:pPr>
              <w:pStyle w:val="BodyText"/>
              <w:spacing w:before="60" w:after="120"/>
              <w:jc w:val="left"/>
              <w:rPr>
                <w:b/>
              </w:rPr>
            </w:pPr>
            <w:r w:rsidRPr="0076609D">
              <w:rPr>
                <w:b/>
              </w:rPr>
              <w:t>Study Population:</w:t>
            </w:r>
          </w:p>
        </w:tc>
        <w:tc>
          <w:tcPr>
            <w:tcW w:w="6254" w:type="dxa"/>
          </w:tcPr>
          <w:p w14:paraId="1CE8A173" w14:textId="6EC8DDBD" w:rsidR="00D73C47" w:rsidRPr="0076609D" w:rsidRDefault="00703BC2" w:rsidP="00D91A11">
            <w:pPr>
              <w:pStyle w:val="BodyText"/>
              <w:spacing w:before="60" w:after="0"/>
            </w:pPr>
            <w:r w:rsidRPr="0076609D">
              <w:t xml:space="preserve">Approximately </w:t>
            </w:r>
            <w:r w:rsidR="00535385">
              <w:t>432</w:t>
            </w:r>
            <w:r w:rsidR="00535385" w:rsidRPr="0076609D">
              <w:t xml:space="preserve"> </w:t>
            </w:r>
            <w:r w:rsidRPr="0076609D">
              <w:t xml:space="preserve">healthy male and female (non-pregnant) adults, 18 to 59 years of age. </w:t>
            </w:r>
          </w:p>
        </w:tc>
      </w:tr>
      <w:tr w:rsidR="00D73C47" w:rsidRPr="0076609D" w14:paraId="76AD3992" w14:textId="77777777" w:rsidTr="009D39B5">
        <w:tc>
          <w:tcPr>
            <w:tcW w:w="2991" w:type="dxa"/>
          </w:tcPr>
          <w:p w14:paraId="78CB3613" w14:textId="77777777" w:rsidR="00D73C47" w:rsidRPr="0076609D" w:rsidRDefault="00D73C47" w:rsidP="00D73C47">
            <w:pPr>
              <w:pStyle w:val="BodyText"/>
              <w:spacing w:before="60" w:after="120"/>
              <w:jc w:val="left"/>
              <w:rPr>
                <w:b/>
              </w:rPr>
            </w:pPr>
            <w:r w:rsidRPr="0076609D">
              <w:rPr>
                <w:b/>
              </w:rPr>
              <w:t>Candidate vaccine components overview:</w:t>
            </w:r>
          </w:p>
          <w:p w14:paraId="26E65EFB" w14:textId="77777777" w:rsidR="00D73C47" w:rsidRPr="0076609D" w:rsidRDefault="00D73C47" w:rsidP="00AD11A0">
            <w:pPr>
              <w:pStyle w:val="BodyText"/>
              <w:spacing w:before="60" w:after="120"/>
              <w:jc w:val="left"/>
              <w:rPr>
                <w:b/>
              </w:rPr>
            </w:pPr>
          </w:p>
        </w:tc>
        <w:tc>
          <w:tcPr>
            <w:tcW w:w="6254" w:type="dxa"/>
            <w:tcBorders>
              <w:left w:val="nil"/>
            </w:tcBorders>
          </w:tcPr>
          <w:p w14:paraId="6ED68232" w14:textId="77777777" w:rsidR="00D73C47" w:rsidRPr="0076609D" w:rsidRDefault="00D73C47" w:rsidP="00D73C47">
            <w:pPr>
              <w:rPr>
                <w:rFonts w:cs="Arial"/>
              </w:rPr>
            </w:pPr>
            <w:r w:rsidRPr="0076609D">
              <w:rPr>
                <w:rFonts w:cs="Arial"/>
              </w:rPr>
              <w:t xml:space="preserve">Butantan has produced a clinical grade stock of an H7N9 vaccine antigen component to be tested in conjunction with an adjuvant component in clinical trials as a potential pandemic influenza vaccine; </w:t>
            </w:r>
          </w:p>
          <w:p w14:paraId="364DAF27" w14:textId="77777777" w:rsidR="00D73C47" w:rsidRPr="0076609D" w:rsidRDefault="00D73C47" w:rsidP="00D73C47">
            <w:pPr>
              <w:rPr>
                <w:rFonts w:cs="Arial"/>
              </w:rPr>
            </w:pPr>
          </w:p>
          <w:p w14:paraId="5D452FBA" w14:textId="77777777" w:rsidR="00D73C47" w:rsidRPr="0076609D" w:rsidRDefault="00D73C47" w:rsidP="00D73C47">
            <w:pPr>
              <w:rPr>
                <w:rFonts w:cs="Arial"/>
              </w:rPr>
            </w:pPr>
            <w:r w:rsidRPr="0076609D">
              <w:rPr>
                <w:rFonts w:cs="Arial"/>
              </w:rPr>
              <w:t>Butantan has produced a clinical grade adjuvant formulation, IB160, intended to be formulated with the Butantan H7N9 vaccine antigen as a vaccine candidate for pandemic influenza.</w:t>
            </w:r>
          </w:p>
          <w:p w14:paraId="4244D421" w14:textId="77777777" w:rsidR="00D73C47" w:rsidRPr="0076609D" w:rsidRDefault="00D73C47" w:rsidP="00D73C47">
            <w:pPr>
              <w:rPr>
                <w:rFonts w:cs="Arial"/>
              </w:rPr>
            </w:pPr>
          </w:p>
          <w:p w14:paraId="658ABC7E" w14:textId="77777777" w:rsidR="00D73C47" w:rsidRPr="0076609D" w:rsidRDefault="00D73C47" w:rsidP="00D73C47">
            <w:pPr>
              <w:rPr>
                <w:rFonts w:cs="Arial"/>
              </w:rPr>
            </w:pPr>
            <w:r w:rsidRPr="0076609D">
              <w:rPr>
                <w:rFonts w:cs="Arial"/>
              </w:rPr>
              <w:t>IDRI has produced a clinical grade adjuvant formulation, SE, intended to be formulated with the Butantan H7N9 vaccine antigen as a vaccine candidate for pandemic influenza;</w:t>
            </w:r>
          </w:p>
          <w:p w14:paraId="166E2B0E" w14:textId="77777777" w:rsidR="00D73C47" w:rsidRPr="0076609D" w:rsidRDefault="00D73C47" w:rsidP="00D73C47">
            <w:pPr>
              <w:rPr>
                <w:rFonts w:cs="Arial"/>
              </w:rPr>
            </w:pPr>
          </w:p>
          <w:p w14:paraId="2D14166E" w14:textId="77777777" w:rsidR="00D73C47" w:rsidRPr="0076609D" w:rsidRDefault="00D73C47" w:rsidP="008C662E"/>
        </w:tc>
      </w:tr>
      <w:tr w:rsidR="00703BC2" w:rsidRPr="0076609D" w14:paraId="6E7CAF9A" w14:textId="77777777" w:rsidTr="009D39B5">
        <w:tc>
          <w:tcPr>
            <w:tcW w:w="2991" w:type="dxa"/>
          </w:tcPr>
          <w:p w14:paraId="6E869E68" w14:textId="77777777" w:rsidR="00703BC2" w:rsidRPr="0076609D" w:rsidRDefault="00703BC2" w:rsidP="00AD11A0">
            <w:pPr>
              <w:pStyle w:val="BodyText"/>
              <w:spacing w:before="60" w:after="120"/>
              <w:jc w:val="left"/>
              <w:rPr>
                <w:b/>
              </w:rPr>
            </w:pPr>
            <w:r w:rsidRPr="0076609D">
              <w:rPr>
                <w:b/>
              </w:rPr>
              <w:t>Invervention Groups:</w:t>
            </w:r>
          </w:p>
          <w:p w14:paraId="3D77EC19" w14:textId="77777777" w:rsidR="00703BC2" w:rsidRPr="0076609D" w:rsidRDefault="00703BC2" w:rsidP="00AD11A0">
            <w:pPr>
              <w:pStyle w:val="BodyText"/>
              <w:spacing w:before="60" w:after="120"/>
              <w:jc w:val="left"/>
              <w:rPr>
                <w:b/>
              </w:rPr>
            </w:pPr>
          </w:p>
          <w:p w14:paraId="3CA95FB6" w14:textId="77777777" w:rsidR="00703BC2" w:rsidRPr="0076609D" w:rsidRDefault="00703BC2" w:rsidP="00AD11A0">
            <w:pPr>
              <w:pStyle w:val="BodyText"/>
              <w:spacing w:before="60" w:after="120"/>
              <w:jc w:val="left"/>
              <w:rPr>
                <w:b/>
              </w:rPr>
            </w:pPr>
          </w:p>
          <w:p w14:paraId="48C9A0C8" w14:textId="77777777" w:rsidR="00703BC2" w:rsidRPr="0076609D" w:rsidRDefault="00703BC2" w:rsidP="00AD11A0">
            <w:pPr>
              <w:pStyle w:val="BodyText"/>
              <w:spacing w:before="60" w:after="120"/>
              <w:jc w:val="left"/>
              <w:rPr>
                <w:b/>
              </w:rPr>
            </w:pPr>
          </w:p>
          <w:p w14:paraId="7A2A066C" w14:textId="77777777" w:rsidR="00703BC2" w:rsidRPr="0076609D" w:rsidRDefault="00703BC2" w:rsidP="00AD11A0">
            <w:pPr>
              <w:pStyle w:val="BodyText"/>
              <w:spacing w:before="60" w:after="120"/>
              <w:jc w:val="left"/>
              <w:rPr>
                <w:b/>
              </w:rPr>
            </w:pPr>
          </w:p>
          <w:p w14:paraId="39456169" w14:textId="77777777" w:rsidR="00703BC2" w:rsidRPr="0076609D" w:rsidRDefault="00703BC2" w:rsidP="00AD11A0">
            <w:pPr>
              <w:pStyle w:val="BodyText"/>
              <w:spacing w:before="60" w:after="120"/>
              <w:jc w:val="left"/>
              <w:rPr>
                <w:b/>
              </w:rPr>
            </w:pPr>
          </w:p>
          <w:p w14:paraId="35B6BC82" w14:textId="77777777" w:rsidR="00703BC2" w:rsidRPr="0076609D" w:rsidRDefault="00703BC2" w:rsidP="00AD11A0">
            <w:pPr>
              <w:pStyle w:val="BodyText"/>
              <w:spacing w:before="60" w:after="120"/>
              <w:jc w:val="left"/>
              <w:rPr>
                <w:b/>
              </w:rPr>
            </w:pPr>
          </w:p>
        </w:tc>
        <w:tc>
          <w:tcPr>
            <w:tcW w:w="6254" w:type="dxa"/>
            <w:tcBorders>
              <w:left w:val="nil"/>
            </w:tcBorders>
          </w:tcPr>
          <w:p w14:paraId="3E6A8604" w14:textId="47EE81E4" w:rsidR="004318B3" w:rsidRPr="007F1610" w:rsidRDefault="00E2439E" w:rsidP="004318B3">
            <w:pPr>
              <w:pStyle w:val="BodyText"/>
              <w:spacing w:before="60"/>
              <w:rPr>
                <w:b/>
                <w:bCs/>
              </w:rPr>
            </w:pPr>
            <w:r w:rsidRPr="002263F3">
              <w:t>T</w:t>
            </w:r>
            <w:r w:rsidR="004318B3" w:rsidRPr="007F1610">
              <w:t>here will be four intervention groups</w:t>
            </w:r>
            <w:r w:rsidR="004318B3" w:rsidRPr="0076609D">
              <w:t>:</w:t>
            </w:r>
          </w:p>
          <w:p w14:paraId="17A42989" w14:textId="77777777" w:rsidR="004318B3" w:rsidRPr="0076609D" w:rsidRDefault="004318B3" w:rsidP="004318B3">
            <w:pPr>
              <w:pStyle w:val="BodyText"/>
              <w:spacing w:before="60"/>
            </w:pPr>
            <w:r w:rsidRPr="007F1610">
              <w:rPr>
                <w:b/>
                <w:bCs/>
              </w:rPr>
              <w:t>Group 1</w:t>
            </w:r>
            <w:r w:rsidRPr="0076609D">
              <w:t>: H7N9 + adjuvant IB160</w:t>
            </w:r>
          </w:p>
          <w:p w14:paraId="0FDA3DB2" w14:textId="77777777" w:rsidR="004318B3" w:rsidRPr="00F41F5C" w:rsidRDefault="004318B3" w:rsidP="007F1610">
            <w:pPr>
              <w:pStyle w:val="BodyText"/>
              <w:numPr>
                <w:ilvl w:val="0"/>
                <w:numId w:val="86"/>
              </w:numPr>
              <w:spacing w:before="60" w:after="0" w:line="240" w:lineRule="auto"/>
              <w:ind w:left="1139" w:hanging="782"/>
            </w:pPr>
            <w:r w:rsidRPr="0076609D">
              <w:t>15 µg</w:t>
            </w:r>
            <w:r w:rsidRPr="00F41F5C">
              <w:t xml:space="preserve"> H7N9</w:t>
            </w:r>
          </w:p>
          <w:p w14:paraId="427D8FBC" w14:textId="77777777" w:rsidR="004318B3" w:rsidRPr="00CD077C" w:rsidRDefault="004318B3" w:rsidP="007F1610">
            <w:pPr>
              <w:pStyle w:val="BodyText"/>
              <w:numPr>
                <w:ilvl w:val="0"/>
                <w:numId w:val="86"/>
              </w:numPr>
              <w:spacing w:before="60" w:after="0" w:line="240" w:lineRule="auto"/>
              <w:ind w:left="1139" w:hanging="782"/>
            </w:pPr>
            <w:r w:rsidRPr="00F41F5C">
              <w:t>7.5 µg H7N9</w:t>
            </w:r>
          </w:p>
          <w:p w14:paraId="65FFF05E" w14:textId="23F9E0EB" w:rsidR="004318B3" w:rsidRPr="00EB1023" w:rsidRDefault="004318B3" w:rsidP="007F1610">
            <w:pPr>
              <w:pStyle w:val="BodyText"/>
              <w:numPr>
                <w:ilvl w:val="0"/>
                <w:numId w:val="86"/>
              </w:numPr>
              <w:spacing w:before="60" w:after="0" w:line="240" w:lineRule="auto"/>
              <w:ind w:left="1139" w:hanging="782"/>
            </w:pPr>
            <w:r w:rsidRPr="00EB1023">
              <w:t>3.75 µg H7N9</w:t>
            </w:r>
          </w:p>
          <w:p w14:paraId="26B53485" w14:textId="77777777" w:rsidR="004318B3" w:rsidRPr="0076609D" w:rsidRDefault="004318B3" w:rsidP="004318B3">
            <w:pPr>
              <w:pStyle w:val="BodyText"/>
              <w:spacing w:before="60"/>
            </w:pPr>
          </w:p>
          <w:p w14:paraId="10AC9B26" w14:textId="77777777" w:rsidR="004318B3" w:rsidRPr="0076609D" w:rsidRDefault="004318B3" w:rsidP="004318B3">
            <w:pPr>
              <w:pStyle w:val="BodyText"/>
              <w:spacing w:before="60"/>
            </w:pPr>
            <w:r w:rsidRPr="00230B56">
              <w:rPr>
                <w:b/>
                <w:bCs/>
              </w:rPr>
              <w:t>Group 2</w:t>
            </w:r>
            <w:r w:rsidRPr="0076609D">
              <w:t>: H7N9 + adjuvant SE</w:t>
            </w:r>
          </w:p>
          <w:p w14:paraId="48C8C98F" w14:textId="77777777" w:rsidR="004318B3" w:rsidRPr="0076609D" w:rsidRDefault="004318B3" w:rsidP="00230B56">
            <w:pPr>
              <w:pStyle w:val="BodyText"/>
              <w:spacing w:before="60" w:after="0"/>
            </w:pPr>
            <w:r w:rsidRPr="0076609D">
              <w:t>•</w:t>
            </w:r>
            <w:r w:rsidRPr="0076609D">
              <w:tab/>
              <w:t xml:space="preserve"> 15 µg H7N9</w:t>
            </w:r>
          </w:p>
          <w:p w14:paraId="59E95B19" w14:textId="77777777" w:rsidR="004318B3" w:rsidRPr="0076609D" w:rsidRDefault="004318B3" w:rsidP="00230B56">
            <w:pPr>
              <w:pStyle w:val="BodyText"/>
              <w:spacing w:before="60" w:after="0"/>
            </w:pPr>
            <w:r w:rsidRPr="0076609D">
              <w:t>•</w:t>
            </w:r>
            <w:r w:rsidRPr="0076609D">
              <w:tab/>
              <w:t xml:space="preserve"> 7.5 µg H7N9</w:t>
            </w:r>
          </w:p>
          <w:p w14:paraId="6858BA5A" w14:textId="77777777" w:rsidR="004318B3" w:rsidRPr="00F41F5C" w:rsidRDefault="004318B3" w:rsidP="00230B56">
            <w:pPr>
              <w:pStyle w:val="BodyText"/>
              <w:spacing w:before="60" w:after="0"/>
            </w:pPr>
            <w:r w:rsidRPr="00F41F5C">
              <w:lastRenderedPageBreak/>
              <w:t>•</w:t>
            </w:r>
            <w:r w:rsidRPr="00F41F5C">
              <w:tab/>
              <w:t xml:space="preserve"> 3.75 µg H7N9</w:t>
            </w:r>
          </w:p>
          <w:p w14:paraId="2EF1FA98" w14:textId="77777777" w:rsidR="004318B3" w:rsidRPr="00F41F5C" w:rsidRDefault="004318B3" w:rsidP="004318B3">
            <w:pPr>
              <w:pStyle w:val="BodyText"/>
              <w:spacing w:before="60"/>
            </w:pPr>
          </w:p>
          <w:p w14:paraId="14276247" w14:textId="2AB730F7" w:rsidR="004318B3" w:rsidRPr="0076609D" w:rsidRDefault="004318B3" w:rsidP="004318B3">
            <w:pPr>
              <w:pStyle w:val="BodyText"/>
              <w:spacing w:before="60"/>
            </w:pPr>
            <w:r w:rsidRPr="00230B56">
              <w:rPr>
                <w:b/>
                <w:bCs/>
              </w:rPr>
              <w:t xml:space="preserve">Group 3: </w:t>
            </w:r>
            <w:r w:rsidR="00E371A3" w:rsidRPr="0076609D">
              <w:t>H7N9</w:t>
            </w:r>
            <w:r w:rsidR="00E371A3">
              <w:t xml:space="preserve"> +</w:t>
            </w:r>
            <w:r w:rsidRPr="00230B56">
              <w:rPr>
                <w:b/>
                <w:bCs/>
              </w:rPr>
              <w:t xml:space="preserve"> </w:t>
            </w:r>
            <w:r w:rsidRPr="0076609D">
              <w:t>No adjuvant</w:t>
            </w:r>
          </w:p>
          <w:p w14:paraId="45F1F517" w14:textId="77777777" w:rsidR="004318B3" w:rsidRPr="0076609D" w:rsidRDefault="004318B3" w:rsidP="004318B3">
            <w:pPr>
              <w:pStyle w:val="BodyText"/>
              <w:spacing w:before="60"/>
            </w:pPr>
            <w:r w:rsidRPr="0076609D">
              <w:t>•</w:t>
            </w:r>
            <w:r w:rsidRPr="0076609D">
              <w:tab/>
              <w:t xml:space="preserve"> 15 µg H7N9</w:t>
            </w:r>
          </w:p>
          <w:p w14:paraId="6E544F24" w14:textId="77777777" w:rsidR="004318B3" w:rsidRPr="0076609D" w:rsidRDefault="004318B3" w:rsidP="00AD11A0">
            <w:pPr>
              <w:pStyle w:val="BodyText"/>
              <w:spacing w:before="60" w:after="0"/>
            </w:pPr>
            <w:r w:rsidRPr="00230B56">
              <w:rPr>
                <w:b/>
                <w:bCs/>
              </w:rPr>
              <w:t xml:space="preserve">Group 4: </w:t>
            </w:r>
            <w:r w:rsidRPr="0076609D">
              <w:t>Placebo (PBS)</w:t>
            </w:r>
          </w:p>
          <w:p w14:paraId="7877D449" w14:textId="77777777" w:rsidR="00703BC2" w:rsidRPr="0076609D" w:rsidRDefault="00703BC2" w:rsidP="00AD11A0">
            <w:pPr>
              <w:pStyle w:val="BodyText"/>
              <w:spacing w:before="60" w:after="0"/>
            </w:pPr>
          </w:p>
          <w:p w14:paraId="39CC5243" w14:textId="77777777" w:rsidR="004318B3" w:rsidRPr="00C64AF3" w:rsidRDefault="004318B3" w:rsidP="00D91A11">
            <w:pPr>
              <w:pStyle w:val="BodyText"/>
              <w:spacing w:before="60" w:after="0"/>
            </w:pPr>
          </w:p>
        </w:tc>
      </w:tr>
      <w:tr w:rsidR="00703BC2" w:rsidRPr="0076609D" w14:paraId="17296A28" w14:textId="77777777" w:rsidTr="0004401E">
        <w:tc>
          <w:tcPr>
            <w:tcW w:w="2991" w:type="dxa"/>
          </w:tcPr>
          <w:p w14:paraId="406989ED" w14:textId="77777777" w:rsidR="00703BC2" w:rsidRPr="0076609D" w:rsidRDefault="009D39B5" w:rsidP="007F1A4B">
            <w:pPr>
              <w:pStyle w:val="BodyText"/>
              <w:spacing w:before="60" w:after="120"/>
              <w:jc w:val="left"/>
              <w:rPr>
                <w:b/>
              </w:rPr>
            </w:pPr>
            <w:r w:rsidRPr="0076609D">
              <w:rPr>
                <w:b/>
              </w:rPr>
              <w:lastRenderedPageBreak/>
              <w:t>Phase</w:t>
            </w:r>
          </w:p>
        </w:tc>
        <w:tc>
          <w:tcPr>
            <w:tcW w:w="6254" w:type="dxa"/>
          </w:tcPr>
          <w:p w14:paraId="5D476638" w14:textId="3CD64408" w:rsidR="0004401E" w:rsidRPr="00F41F5C" w:rsidRDefault="009D39B5" w:rsidP="00D91A11">
            <w:pPr>
              <w:pStyle w:val="BodyText"/>
              <w:spacing w:before="60" w:after="0"/>
            </w:pPr>
            <w:r w:rsidRPr="0076609D">
              <w:t xml:space="preserve">Phase I </w:t>
            </w:r>
          </w:p>
        </w:tc>
      </w:tr>
      <w:tr w:rsidR="004318B3" w:rsidRPr="0076609D" w14:paraId="0762EDAC" w14:textId="77777777" w:rsidTr="0004401E">
        <w:tc>
          <w:tcPr>
            <w:tcW w:w="2991" w:type="dxa"/>
          </w:tcPr>
          <w:p w14:paraId="2ADA4504" w14:textId="77777777" w:rsidR="004318B3" w:rsidRPr="0076609D" w:rsidRDefault="004318B3" w:rsidP="007F1A4B">
            <w:pPr>
              <w:pStyle w:val="BodyText"/>
              <w:spacing w:before="60" w:after="120"/>
              <w:jc w:val="left"/>
              <w:rPr>
                <w:b/>
                <w:bCs/>
              </w:rPr>
            </w:pPr>
            <w:r w:rsidRPr="0076609D">
              <w:rPr>
                <w:b/>
                <w:bCs/>
              </w:rPr>
              <w:t>Study Aim</w:t>
            </w:r>
          </w:p>
        </w:tc>
        <w:tc>
          <w:tcPr>
            <w:tcW w:w="6254" w:type="dxa"/>
          </w:tcPr>
          <w:p w14:paraId="3530FD4A" w14:textId="77777777" w:rsidR="004318B3" w:rsidRDefault="004318B3" w:rsidP="00AD11A0">
            <w:r w:rsidRPr="007F1610">
              <w:t xml:space="preserve">The overall aim of this study is to </w:t>
            </w:r>
            <w:r w:rsidR="008C6355" w:rsidRPr="0076609D">
              <w:t>evaluate the safety</w:t>
            </w:r>
            <w:r w:rsidR="007F1610">
              <w:t>,</w:t>
            </w:r>
            <w:r w:rsidR="008C6355" w:rsidRPr="0076609D">
              <w:t xml:space="preserve"> immunogen</w:t>
            </w:r>
            <w:r w:rsidR="00E6188E" w:rsidRPr="0076609D">
              <w:t>i</w:t>
            </w:r>
            <w:r w:rsidR="008C6355" w:rsidRPr="0076609D">
              <w:t xml:space="preserve">city </w:t>
            </w:r>
            <w:r w:rsidR="007F1610">
              <w:t xml:space="preserve">and dose sparing effects </w:t>
            </w:r>
            <w:r w:rsidR="008C6355" w:rsidRPr="0076609D">
              <w:t xml:space="preserve">of H7N9 influenza </w:t>
            </w:r>
            <w:r w:rsidR="008C6355" w:rsidRPr="00F41F5C">
              <w:t xml:space="preserve">antigen </w:t>
            </w:r>
            <w:r w:rsidR="00230B56">
              <w:t>formulated</w:t>
            </w:r>
            <w:r w:rsidR="008C6355" w:rsidRPr="00F41F5C">
              <w:t xml:space="preserve"> with 2 different adjuvant</w:t>
            </w:r>
            <w:r w:rsidR="00230B56">
              <w:t>s</w:t>
            </w:r>
            <w:r w:rsidR="008C6355" w:rsidRPr="00F41F5C">
              <w:t xml:space="preserve"> </w:t>
            </w:r>
          </w:p>
          <w:p w14:paraId="337AC1A0" w14:textId="5811B125" w:rsidR="006B6A3F" w:rsidRPr="0076609D" w:rsidRDefault="006B6A3F" w:rsidP="00AD11A0">
            <w:pPr>
              <w:rPr>
                <w:b/>
                <w:bCs/>
              </w:rPr>
            </w:pPr>
          </w:p>
        </w:tc>
      </w:tr>
      <w:tr w:rsidR="00AD11A0" w:rsidRPr="0076609D" w14:paraId="00D6F5CD" w14:textId="77777777" w:rsidTr="0004401E">
        <w:tc>
          <w:tcPr>
            <w:tcW w:w="2991" w:type="dxa"/>
          </w:tcPr>
          <w:p w14:paraId="79448B17" w14:textId="77777777" w:rsidR="00AD11A0" w:rsidRPr="0076609D" w:rsidRDefault="00AD11A0" w:rsidP="007F1A4B">
            <w:pPr>
              <w:pStyle w:val="BodyText"/>
              <w:spacing w:before="60" w:after="120"/>
              <w:jc w:val="left"/>
              <w:rPr>
                <w:b/>
              </w:rPr>
            </w:pPr>
            <w:r w:rsidRPr="0076609D">
              <w:rPr>
                <w:b/>
                <w:bCs/>
              </w:rPr>
              <w:t>Objectives</w:t>
            </w:r>
          </w:p>
        </w:tc>
        <w:tc>
          <w:tcPr>
            <w:tcW w:w="6254" w:type="dxa"/>
          </w:tcPr>
          <w:p w14:paraId="5598E69E" w14:textId="02FCAB05" w:rsidR="00AD11A0" w:rsidRPr="0076609D" w:rsidRDefault="00AD11A0" w:rsidP="00AD11A0">
            <w:pPr>
              <w:rPr>
                <w:b/>
                <w:bCs/>
              </w:rPr>
            </w:pPr>
            <w:r w:rsidRPr="0076609D">
              <w:rPr>
                <w:b/>
                <w:bCs/>
              </w:rPr>
              <w:t>Safety, immunogencity and dose finding</w:t>
            </w:r>
          </w:p>
          <w:p w14:paraId="65D41F93" w14:textId="4E50E6C5" w:rsidR="00AD11A0" w:rsidRPr="00EB1023" w:rsidRDefault="00AD11A0" w:rsidP="00D7564F">
            <w:pPr>
              <w:pStyle w:val="BodyText"/>
              <w:numPr>
                <w:ilvl w:val="0"/>
                <w:numId w:val="72"/>
              </w:numPr>
              <w:spacing w:before="60" w:after="0" w:line="240" w:lineRule="auto"/>
              <w:ind w:left="357" w:hanging="357"/>
              <w:rPr>
                <w:szCs w:val="22"/>
              </w:rPr>
            </w:pPr>
            <w:r w:rsidRPr="0076609D">
              <w:rPr>
                <w:szCs w:val="22"/>
              </w:rPr>
              <w:t>To evaluate the safety</w:t>
            </w:r>
            <w:r w:rsidRPr="00F41F5C">
              <w:rPr>
                <w:szCs w:val="22"/>
              </w:rPr>
              <w:t xml:space="preserve"> and </w:t>
            </w:r>
            <w:r w:rsidR="004318B3" w:rsidRPr="00F41F5C">
              <w:rPr>
                <w:rFonts w:cs="Arial"/>
              </w:rPr>
              <w:t>reactogenicity</w:t>
            </w:r>
            <w:r w:rsidRPr="00F41F5C">
              <w:rPr>
                <w:szCs w:val="22"/>
              </w:rPr>
              <w:t xml:space="preserve"> of 2 intramuscular dose</w:t>
            </w:r>
            <w:r w:rsidRPr="00CD077C">
              <w:rPr>
                <w:szCs w:val="22"/>
              </w:rPr>
              <w:t xml:space="preserve">s given </w:t>
            </w:r>
            <w:r w:rsidR="006A61C4" w:rsidRPr="00CD077C">
              <w:rPr>
                <w:szCs w:val="22"/>
              </w:rPr>
              <w:t>2</w:t>
            </w:r>
            <w:r w:rsidR="006A61C4">
              <w:rPr>
                <w:szCs w:val="22"/>
              </w:rPr>
              <w:t>8</w:t>
            </w:r>
            <w:r w:rsidR="006A61C4" w:rsidRPr="00CD077C">
              <w:rPr>
                <w:szCs w:val="22"/>
              </w:rPr>
              <w:t xml:space="preserve"> </w:t>
            </w:r>
            <w:r w:rsidRPr="00CD077C">
              <w:rPr>
                <w:szCs w:val="22"/>
              </w:rPr>
              <w:t>days apart in healthy adults of H7N9 adjuvanted and non-adjuvanted vaccine candidat</w:t>
            </w:r>
            <w:r w:rsidRPr="00EB1023">
              <w:rPr>
                <w:szCs w:val="22"/>
              </w:rPr>
              <w:t>es compared to placebo.</w:t>
            </w:r>
          </w:p>
          <w:p w14:paraId="15CC44FD" w14:textId="10B1F38E" w:rsidR="00AD11A0" w:rsidRPr="00A258F4" w:rsidRDefault="00AD11A0" w:rsidP="00095953">
            <w:pPr>
              <w:pStyle w:val="BodyText"/>
              <w:numPr>
                <w:ilvl w:val="0"/>
                <w:numId w:val="72"/>
              </w:numPr>
              <w:spacing w:before="60" w:after="0" w:line="240" w:lineRule="auto"/>
              <w:ind w:left="357" w:hanging="357"/>
            </w:pPr>
            <w:r w:rsidRPr="004E1FEA">
              <w:t xml:space="preserve">To evaluate the immunogenicity </w:t>
            </w:r>
            <w:r w:rsidR="008C3EC7" w:rsidRPr="00C64AF3">
              <w:t xml:space="preserve">by HI </w:t>
            </w:r>
            <w:r w:rsidRPr="00A551E2">
              <w:t xml:space="preserve">of </w:t>
            </w:r>
            <w:r w:rsidRPr="00A551E2">
              <w:rPr>
                <w:szCs w:val="22"/>
              </w:rPr>
              <w:t xml:space="preserve">2 intramuscular doses given </w:t>
            </w:r>
            <w:r w:rsidR="006A61C4" w:rsidRPr="00A551E2">
              <w:rPr>
                <w:szCs w:val="22"/>
              </w:rPr>
              <w:t>2</w:t>
            </w:r>
            <w:r w:rsidR="006A61C4">
              <w:rPr>
                <w:szCs w:val="22"/>
              </w:rPr>
              <w:t>8</w:t>
            </w:r>
            <w:r w:rsidR="006A61C4" w:rsidRPr="00A551E2">
              <w:rPr>
                <w:szCs w:val="22"/>
              </w:rPr>
              <w:t xml:space="preserve"> </w:t>
            </w:r>
            <w:r w:rsidRPr="00A551E2">
              <w:rPr>
                <w:szCs w:val="22"/>
              </w:rPr>
              <w:t>days apart in healthy adults of H7N9 adjuvanted and non-adjuvanted vaccine candidates as determined by: serconversion, GMT titres and seroprotection.</w:t>
            </w:r>
          </w:p>
          <w:p w14:paraId="6CAB4084" w14:textId="751806F2" w:rsidR="00AD11A0" w:rsidRPr="00C64AF3" w:rsidRDefault="00AD11A0" w:rsidP="002263F3">
            <w:pPr>
              <w:pStyle w:val="BodyText"/>
              <w:numPr>
                <w:ilvl w:val="0"/>
                <w:numId w:val="72"/>
              </w:numPr>
              <w:spacing w:before="60" w:after="0" w:line="240" w:lineRule="auto"/>
              <w:ind w:left="357" w:hanging="357"/>
            </w:pPr>
            <w:r w:rsidRPr="006039D9">
              <w:rPr>
                <w:szCs w:val="22"/>
              </w:rPr>
              <w:t>Based on sa</w:t>
            </w:r>
            <w:r w:rsidRPr="00415DD3">
              <w:rPr>
                <w:szCs w:val="22"/>
              </w:rPr>
              <w:t xml:space="preserve">fety and </w:t>
            </w:r>
            <w:r w:rsidR="00417F38" w:rsidRPr="00415DD3">
              <w:rPr>
                <w:szCs w:val="22"/>
              </w:rPr>
              <w:t xml:space="preserve">immunogenicity </w:t>
            </w:r>
            <w:r w:rsidRPr="00415DD3">
              <w:rPr>
                <w:szCs w:val="22"/>
              </w:rPr>
              <w:t xml:space="preserve">findings to select 1 vaccine candidate from group 1 and group 2 </w:t>
            </w:r>
            <w:r w:rsidRPr="0076609D">
              <w:rPr>
                <w:szCs w:val="22"/>
              </w:rPr>
              <w:t xml:space="preserve">to take into </w:t>
            </w:r>
            <w:r w:rsidR="006B6A3F">
              <w:rPr>
                <w:szCs w:val="22"/>
              </w:rPr>
              <w:t>a phase II study</w:t>
            </w:r>
            <w:r w:rsidR="0062026F">
              <w:rPr>
                <w:szCs w:val="22"/>
              </w:rPr>
              <w:t xml:space="preserve"> in the future</w:t>
            </w:r>
            <w:r w:rsidRPr="0076609D">
              <w:rPr>
                <w:szCs w:val="22"/>
              </w:rPr>
              <w:t>.</w:t>
            </w:r>
          </w:p>
        </w:tc>
      </w:tr>
      <w:tr w:rsidR="00703BC2" w:rsidRPr="0076609D" w14:paraId="263BC1F3" w14:textId="77777777" w:rsidTr="0004401E">
        <w:tc>
          <w:tcPr>
            <w:tcW w:w="2991" w:type="dxa"/>
          </w:tcPr>
          <w:p w14:paraId="51A07809" w14:textId="77777777" w:rsidR="00703BC2" w:rsidRPr="0076609D" w:rsidRDefault="00703BC2" w:rsidP="007F1A4B">
            <w:pPr>
              <w:pStyle w:val="BodyText"/>
              <w:spacing w:before="60" w:after="120"/>
              <w:jc w:val="left"/>
              <w:rPr>
                <w:b/>
              </w:rPr>
            </w:pPr>
            <w:r w:rsidRPr="0076609D">
              <w:rPr>
                <w:b/>
              </w:rPr>
              <w:t>Number of Sites:</w:t>
            </w:r>
          </w:p>
        </w:tc>
        <w:tc>
          <w:tcPr>
            <w:tcW w:w="6254" w:type="dxa"/>
          </w:tcPr>
          <w:p w14:paraId="1429E4D0" w14:textId="77777777" w:rsidR="00703BC2" w:rsidRPr="0076609D" w:rsidRDefault="009D39B5" w:rsidP="009D39B5">
            <w:pPr>
              <w:pStyle w:val="BodyText"/>
              <w:spacing w:before="60" w:after="0"/>
              <w:rPr>
                <w:b/>
              </w:rPr>
            </w:pPr>
            <w:r w:rsidRPr="0076609D">
              <w:t>Minimum of 3</w:t>
            </w:r>
            <w:r w:rsidR="00703BC2" w:rsidRPr="0076609D">
              <w:t xml:space="preserve"> clinical sites </w:t>
            </w:r>
          </w:p>
        </w:tc>
      </w:tr>
      <w:tr w:rsidR="00703BC2" w:rsidRPr="0076609D" w14:paraId="52C7E325" w14:textId="77777777" w:rsidTr="00D813BB">
        <w:tc>
          <w:tcPr>
            <w:tcW w:w="2991" w:type="dxa"/>
          </w:tcPr>
          <w:p w14:paraId="5D8C5E91" w14:textId="77777777" w:rsidR="00703BC2" w:rsidRPr="0076609D" w:rsidRDefault="00703BC2" w:rsidP="007F1A4B">
            <w:pPr>
              <w:pStyle w:val="BodyText"/>
              <w:spacing w:before="60" w:after="120"/>
              <w:jc w:val="left"/>
              <w:rPr>
                <w:b/>
              </w:rPr>
            </w:pPr>
            <w:r w:rsidRPr="0076609D">
              <w:rPr>
                <w:b/>
              </w:rPr>
              <w:t>Study Duration:</w:t>
            </w:r>
          </w:p>
        </w:tc>
        <w:tc>
          <w:tcPr>
            <w:tcW w:w="6254" w:type="dxa"/>
          </w:tcPr>
          <w:p w14:paraId="6D14D1F7" w14:textId="57F3026C" w:rsidR="00703BC2" w:rsidRPr="0076609D" w:rsidRDefault="00703BC2" w:rsidP="00954EB9">
            <w:pPr>
              <w:pStyle w:val="BodyText"/>
              <w:spacing w:before="60" w:after="120"/>
            </w:pPr>
            <w:r w:rsidRPr="0076609D">
              <w:t xml:space="preserve">Approximately </w:t>
            </w:r>
            <w:r w:rsidR="00954EB9" w:rsidRPr="0076609D">
              <w:t>1</w:t>
            </w:r>
            <w:r w:rsidR="00954EB9">
              <w:t>2</w:t>
            </w:r>
            <w:r w:rsidR="00954EB9" w:rsidRPr="0076609D">
              <w:t xml:space="preserve"> </w:t>
            </w:r>
            <w:r w:rsidRPr="0076609D">
              <w:t xml:space="preserve">months </w:t>
            </w:r>
          </w:p>
        </w:tc>
      </w:tr>
      <w:tr w:rsidR="00703BC2" w:rsidRPr="0076609D" w14:paraId="6491AF20" w14:textId="77777777" w:rsidTr="00D813BB">
        <w:tc>
          <w:tcPr>
            <w:tcW w:w="2991" w:type="dxa"/>
          </w:tcPr>
          <w:p w14:paraId="5961EA5E" w14:textId="77777777" w:rsidR="00703BC2" w:rsidRPr="0076609D" w:rsidRDefault="00703BC2" w:rsidP="007F1A4B">
            <w:pPr>
              <w:pStyle w:val="BodyText"/>
              <w:spacing w:before="60" w:after="120"/>
              <w:jc w:val="left"/>
              <w:rPr>
                <w:b/>
              </w:rPr>
            </w:pPr>
            <w:r w:rsidRPr="0076609D">
              <w:rPr>
                <w:b/>
              </w:rPr>
              <w:t>Participation Duration:</w:t>
            </w:r>
          </w:p>
        </w:tc>
        <w:tc>
          <w:tcPr>
            <w:tcW w:w="6254" w:type="dxa"/>
          </w:tcPr>
          <w:p w14:paraId="1C68EF84" w14:textId="77777777" w:rsidR="00703BC2" w:rsidRPr="0076609D" w:rsidRDefault="00703BC2" w:rsidP="009D39B5">
            <w:pPr>
              <w:pStyle w:val="BodyText"/>
              <w:spacing w:before="60" w:after="0"/>
              <w:rPr>
                <w:szCs w:val="22"/>
              </w:rPr>
            </w:pPr>
            <w:r w:rsidRPr="0076609D">
              <w:rPr>
                <w:szCs w:val="22"/>
              </w:rPr>
              <w:t xml:space="preserve">Approximately </w:t>
            </w:r>
            <w:r w:rsidR="009D39B5" w:rsidRPr="0076609D">
              <w:rPr>
                <w:szCs w:val="22"/>
              </w:rPr>
              <w:t xml:space="preserve">8 </w:t>
            </w:r>
            <w:r w:rsidRPr="0076609D">
              <w:rPr>
                <w:szCs w:val="22"/>
              </w:rPr>
              <w:t>months (excluding screening)</w:t>
            </w:r>
          </w:p>
          <w:p w14:paraId="00B96CDB" w14:textId="77777777" w:rsidR="00703BC2" w:rsidRPr="0076609D" w:rsidRDefault="00703BC2" w:rsidP="0024593F">
            <w:pPr>
              <w:pStyle w:val="BodyText"/>
              <w:spacing w:before="60" w:after="0"/>
              <w:rPr>
                <w:szCs w:val="22"/>
                <w:highlight w:val="yellow"/>
              </w:rPr>
            </w:pPr>
          </w:p>
        </w:tc>
      </w:tr>
      <w:tr w:rsidR="00703BC2" w:rsidRPr="0076609D" w14:paraId="1FB8F488" w14:textId="77777777" w:rsidTr="005E4BEF">
        <w:tc>
          <w:tcPr>
            <w:tcW w:w="2991" w:type="dxa"/>
          </w:tcPr>
          <w:p w14:paraId="43F846DA" w14:textId="77777777" w:rsidR="00703BC2" w:rsidRPr="0076609D" w:rsidRDefault="00703BC2" w:rsidP="00D94546">
            <w:pPr>
              <w:pStyle w:val="BodyText"/>
              <w:tabs>
                <w:tab w:val="left" w:pos="219"/>
              </w:tabs>
              <w:spacing w:before="60"/>
              <w:rPr>
                <w:b/>
              </w:rPr>
            </w:pPr>
          </w:p>
        </w:tc>
        <w:tc>
          <w:tcPr>
            <w:tcW w:w="6254" w:type="dxa"/>
          </w:tcPr>
          <w:p w14:paraId="26C2F18A" w14:textId="77777777" w:rsidR="00703BC2" w:rsidRPr="0076609D" w:rsidRDefault="00703BC2" w:rsidP="00F71379">
            <w:pPr>
              <w:pStyle w:val="BodyText"/>
              <w:spacing w:before="60" w:after="0"/>
              <w:ind w:left="720"/>
              <w:rPr>
                <w:kern w:val="24"/>
              </w:rPr>
            </w:pPr>
          </w:p>
        </w:tc>
      </w:tr>
    </w:tbl>
    <w:p w14:paraId="1589BE21" w14:textId="77777777" w:rsidR="00E56B07" w:rsidRPr="0076609D" w:rsidRDefault="00E56B07" w:rsidP="00E56B07">
      <w:pPr>
        <w:pStyle w:val="SchemaTxt"/>
        <w:rPr>
          <w:b/>
        </w:rPr>
      </w:pPr>
    </w:p>
    <w:p w14:paraId="604FBEB8" w14:textId="77777777" w:rsidR="00E56B07" w:rsidRPr="0076609D" w:rsidRDefault="00E56B07" w:rsidP="00075EC8">
      <w:pPr>
        <w:pStyle w:val="SchemaTxt"/>
        <w:ind w:left="0" w:firstLine="0"/>
        <w:rPr>
          <w:b/>
        </w:rPr>
        <w:sectPr w:rsidR="00E56B07" w:rsidRPr="0076609D" w:rsidSect="00F77EB3">
          <w:headerReference w:type="even" r:id="rId12"/>
          <w:headerReference w:type="default" r:id="rId13"/>
          <w:footerReference w:type="even" r:id="rId14"/>
          <w:footerReference w:type="default" r:id="rId15"/>
          <w:headerReference w:type="first" r:id="rId16"/>
          <w:footerReference w:type="first" r:id="rId17"/>
          <w:endnotePr>
            <w:numFmt w:val="decimal"/>
          </w:endnotePr>
          <w:pgSz w:w="12240" w:h="15840" w:code="1"/>
          <w:pgMar w:top="949" w:right="1440" w:bottom="1440" w:left="1440" w:header="1152" w:footer="864" w:gutter="0"/>
          <w:pgNumType w:fmt="lowerRoman" w:start="1"/>
          <w:cols w:space="720"/>
          <w:noEndnote/>
          <w:titlePg/>
          <w:docGrid w:linePitch="299"/>
        </w:sectPr>
      </w:pPr>
    </w:p>
    <w:p w14:paraId="6E5484AA" w14:textId="77777777" w:rsidR="002E25C5" w:rsidRPr="0076609D" w:rsidRDefault="002E25C5"/>
    <w:p w14:paraId="5E682158" w14:textId="30B93118" w:rsidR="00941026" w:rsidRPr="007A6CE0" w:rsidRDefault="00941026" w:rsidP="00941026">
      <w:pPr>
        <w:pBdr>
          <w:bar w:val="single" w:sz="4" w:color="auto"/>
        </w:pBdr>
      </w:pPr>
      <w:bookmarkStart w:id="4" w:name="_Ref304282430"/>
      <w:bookmarkStart w:id="5" w:name="_Ref318468813"/>
      <w:bookmarkStart w:id="6" w:name="_Toc320788628"/>
      <w:bookmarkStart w:id="7" w:name="_Toc475463291"/>
      <w:r w:rsidRPr="007A6CE0">
        <w:rPr>
          <w:b/>
        </w:rPr>
        <w:t>Tab</w:t>
      </w:r>
      <w:r>
        <w:rPr>
          <w:b/>
        </w:rPr>
        <w:t>le</w:t>
      </w:r>
      <w:r w:rsidRPr="007A6CE0">
        <w:rPr>
          <w:b/>
        </w:rPr>
        <w:t xml:space="preserve"> </w:t>
      </w:r>
      <w:bookmarkEnd w:id="4"/>
      <w:bookmarkEnd w:id="5"/>
      <w:r>
        <w:rPr>
          <w:b/>
        </w:rPr>
        <w:t>1</w:t>
      </w:r>
      <w:r w:rsidRPr="007A6CE0">
        <w:t xml:space="preserve"> </w:t>
      </w:r>
      <w:r>
        <w:t>Study procedures</w:t>
      </w:r>
      <w:r w:rsidRPr="007A6CE0">
        <w:t>.</w:t>
      </w:r>
      <w:bookmarkEnd w:id="6"/>
      <w:bookmarkEnd w:id="7"/>
    </w:p>
    <w:tbl>
      <w:tblPr>
        <w:tblW w:w="15096" w:type="dxa"/>
        <w:jc w:val="center"/>
        <w:tblBorders>
          <w:insideH w:val="single" w:sz="8" w:space="0" w:color="404040"/>
        </w:tblBorders>
        <w:tblLayout w:type="fixed"/>
        <w:tblCellMar>
          <w:left w:w="0" w:type="dxa"/>
          <w:right w:w="0" w:type="dxa"/>
        </w:tblCellMar>
        <w:tblLook w:val="0000" w:firstRow="0" w:lastRow="0" w:firstColumn="0" w:lastColumn="0" w:noHBand="0" w:noVBand="0"/>
      </w:tblPr>
      <w:tblGrid>
        <w:gridCol w:w="1677"/>
        <w:gridCol w:w="209"/>
        <w:gridCol w:w="1151"/>
        <w:gridCol w:w="317"/>
        <w:gridCol w:w="418"/>
        <w:gridCol w:w="901"/>
        <w:gridCol w:w="359"/>
        <w:gridCol w:w="626"/>
        <w:gridCol w:w="172"/>
        <w:gridCol w:w="245"/>
        <w:gridCol w:w="634"/>
        <w:gridCol w:w="278"/>
        <w:gridCol w:w="558"/>
        <w:gridCol w:w="600"/>
        <w:gridCol w:w="241"/>
        <w:gridCol w:w="916"/>
        <w:gridCol w:w="129"/>
        <w:gridCol w:w="633"/>
        <w:gridCol w:w="396"/>
        <w:gridCol w:w="857"/>
        <w:gridCol w:w="300"/>
        <w:gridCol w:w="124"/>
        <w:gridCol w:w="1034"/>
        <w:gridCol w:w="428"/>
        <w:gridCol w:w="215"/>
        <w:gridCol w:w="514"/>
        <w:gridCol w:w="1158"/>
        <w:gridCol w:w="6"/>
      </w:tblGrid>
      <w:tr w:rsidR="00141AC9" w:rsidRPr="007A6CE0" w14:paraId="38F5C887" w14:textId="77777777" w:rsidTr="0054590A">
        <w:trPr>
          <w:gridAfter w:val="1"/>
          <w:wAfter w:w="6" w:type="dxa"/>
          <w:cantSplit/>
          <w:trHeight w:val="655"/>
          <w:tblHeader/>
          <w:jc w:val="center"/>
        </w:trPr>
        <w:tc>
          <w:tcPr>
            <w:tcW w:w="4673" w:type="dxa"/>
            <w:gridSpan w:val="6"/>
            <w:tcBorders>
              <w:top w:val="single" w:sz="4" w:space="0" w:color="auto"/>
              <w:left w:val="nil"/>
              <w:bottom w:val="single" w:sz="8" w:space="0" w:color="404040"/>
              <w:right w:val="single" w:sz="8" w:space="0" w:color="7F7F7F" w:themeColor="text1" w:themeTint="80"/>
            </w:tcBorders>
            <w:shd w:val="clear" w:color="auto" w:fill="auto"/>
            <w:vAlign w:val="center"/>
          </w:tcPr>
          <w:p w14:paraId="5BD40DA0" w14:textId="73EBBF16" w:rsidR="00941026" w:rsidRPr="00345CB6" w:rsidRDefault="00941026" w:rsidP="00941026">
            <w:pPr>
              <w:pStyle w:val="NoSpacing"/>
              <w:spacing w:line="276" w:lineRule="auto"/>
              <w:rPr>
                <w:b/>
                <w:sz w:val="20"/>
              </w:rPr>
            </w:pPr>
            <w:r>
              <w:rPr>
                <w:b/>
                <w:sz w:val="20"/>
              </w:rPr>
              <w:t>Type</w:t>
            </w:r>
            <w:r w:rsidRPr="00345CB6">
              <w:rPr>
                <w:b/>
                <w:sz w:val="20"/>
              </w:rPr>
              <w:t xml:space="preserve"> </w:t>
            </w:r>
            <w:r>
              <w:rPr>
                <w:b/>
                <w:sz w:val="20"/>
              </w:rPr>
              <w:t>of v</w:t>
            </w:r>
            <w:r w:rsidRPr="00345CB6">
              <w:rPr>
                <w:b/>
                <w:sz w:val="20"/>
              </w:rPr>
              <w:t>isit</w:t>
            </w:r>
            <w:r>
              <w:rPr>
                <w:b/>
                <w:sz w:val="20"/>
              </w:rPr>
              <w:t>/contact</w:t>
            </w:r>
          </w:p>
        </w:tc>
        <w:tc>
          <w:tcPr>
            <w:tcW w:w="1157" w:type="dxa"/>
            <w:gridSpan w:val="3"/>
            <w:tcBorders>
              <w:top w:val="single" w:sz="4" w:space="0" w:color="auto"/>
              <w:left w:val="single" w:sz="8" w:space="0" w:color="7F7F7F" w:themeColor="text1" w:themeTint="80"/>
              <w:bottom w:val="single" w:sz="8" w:space="0" w:color="404040"/>
              <w:right w:val="single" w:sz="4" w:space="0" w:color="auto"/>
            </w:tcBorders>
            <w:shd w:val="clear" w:color="auto" w:fill="auto"/>
            <w:vAlign w:val="center"/>
          </w:tcPr>
          <w:p w14:paraId="711B991A" w14:textId="6B80CD0D" w:rsidR="00941026" w:rsidRPr="00345CB6" w:rsidRDefault="00941026" w:rsidP="003E6241">
            <w:pPr>
              <w:pStyle w:val="NoSpacing"/>
              <w:spacing w:line="276" w:lineRule="auto"/>
              <w:jc w:val="center"/>
              <w:rPr>
                <w:b/>
                <w:sz w:val="20"/>
              </w:rPr>
            </w:pPr>
            <w:r>
              <w:rPr>
                <w:b/>
                <w:sz w:val="20"/>
              </w:rPr>
              <w:t xml:space="preserve">Triage </w:t>
            </w:r>
          </w:p>
        </w:tc>
        <w:tc>
          <w:tcPr>
            <w:tcW w:w="1157" w:type="dxa"/>
            <w:gridSpan w:val="3"/>
            <w:tcBorders>
              <w:top w:val="single" w:sz="4" w:space="0" w:color="auto"/>
              <w:left w:val="single" w:sz="4" w:space="0" w:color="auto"/>
              <w:bottom w:val="single" w:sz="8" w:space="0" w:color="404040"/>
              <w:right w:val="single" w:sz="4" w:space="0" w:color="auto"/>
            </w:tcBorders>
            <w:shd w:val="clear" w:color="auto" w:fill="BFBFBF" w:themeFill="background1" w:themeFillShade="BF"/>
            <w:vAlign w:val="center"/>
          </w:tcPr>
          <w:p w14:paraId="43609818" w14:textId="35300A80" w:rsidR="00941026" w:rsidRPr="00345CB6" w:rsidRDefault="00941026" w:rsidP="007963CF">
            <w:pPr>
              <w:pStyle w:val="NoSpacing"/>
              <w:spacing w:line="276" w:lineRule="auto"/>
              <w:jc w:val="center"/>
              <w:rPr>
                <w:b/>
                <w:sz w:val="20"/>
              </w:rPr>
            </w:pPr>
            <w:r>
              <w:rPr>
                <w:b/>
                <w:sz w:val="20"/>
              </w:rPr>
              <w:t>Va</w:t>
            </w:r>
            <w:r w:rsidR="00064A2F">
              <w:rPr>
                <w:b/>
                <w:sz w:val="20"/>
              </w:rPr>
              <w:t>c</w:t>
            </w:r>
            <w:r>
              <w:rPr>
                <w:b/>
                <w:sz w:val="20"/>
              </w:rPr>
              <w:t>cine</w:t>
            </w:r>
            <w:r w:rsidR="007963CF">
              <w:rPr>
                <w:b/>
                <w:sz w:val="20"/>
              </w:rPr>
              <w:t xml:space="preserve"> </w:t>
            </w:r>
            <w:r>
              <w:rPr>
                <w:b/>
                <w:sz w:val="20"/>
              </w:rPr>
              <w:t>1</w:t>
            </w:r>
          </w:p>
        </w:tc>
        <w:tc>
          <w:tcPr>
            <w:tcW w:w="1158" w:type="dxa"/>
            <w:gridSpan w:val="2"/>
            <w:tcBorders>
              <w:top w:val="single" w:sz="4" w:space="0" w:color="auto"/>
              <w:left w:val="single" w:sz="4" w:space="0" w:color="auto"/>
              <w:bottom w:val="single" w:sz="8" w:space="0" w:color="404040"/>
              <w:right w:val="single" w:sz="4" w:space="0" w:color="808080" w:themeColor="background1" w:themeShade="80"/>
            </w:tcBorders>
            <w:shd w:val="clear" w:color="auto" w:fill="auto"/>
            <w:vAlign w:val="center"/>
          </w:tcPr>
          <w:p w14:paraId="01B20F22" w14:textId="3C0192A2" w:rsidR="00941026" w:rsidRPr="00345CB6" w:rsidRDefault="00941026" w:rsidP="007963CF">
            <w:pPr>
              <w:pStyle w:val="NoSpacing"/>
              <w:spacing w:line="276" w:lineRule="auto"/>
              <w:jc w:val="center"/>
              <w:rPr>
                <w:b/>
                <w:sz w:val="20"/>
              </w:rPr>
            </w:pPr>
            <w:r>
              <w:rPr>
                <w:b/>
                <w:sz w:val="20"/>
              </w:rPr>
              <w:t>Contact 1</w:t>
            </w:r>
          </w:p>
        </w:tc>
        <w:tc>
          <w:tcPr>
            <w:tcW w:w="1157" w:type="dxa"/>
            <w:gridSpan w:val="2"/>
            <w:tcBorders>
              <w:top w:val="single" w:sz="4" w:space="0" w:color="auto"/>
              <w:left w:val="single" w:sz="4" w:space="0" w:color="808080" w:themeColor="background1" w:themeShade="80"/>
              <w:bottom w:val="single" w:sz="8" w:space="0" w:color="404040"/>
              <w:right w:val="single" w:sz="4" w:space="0" w:color="auto"/>
            </w:tcBorders>
            <w:shd w:val="clear" w:color="auto" w:fill="auto"/>
            <w:vAlign w:val="center"/>
          </w:tcPr>
          <w:p w14:paraId="0D83F544" w14:textId="00BDF684" w:rsidR="00941026" w:rsidRPr="00345CB6" w:rsidRDefault="00941026" w:rsidP="007963CF">
            <w:pPr>
              <w:pStyle w:val="NoSpacing"/>
              <w:spacing w:line="276" w:lineRule="auto"/>
              <w:jc w:val="center"/>
              <w:rPr>
                <w:b/>
                <w:sz w:val="20"/>
              </w:rPr>
            </w:pPr>
            <w:r>
              <w:rPr>
                <w:b/>
                <w:sz w:val="20"/>
              </w:rPr>
              <w:t>Safety</w:t>
            </w:r>
            <w:r w:rsidR="007963CF">
              <w:rPr>
                <w:b/>
                <w:sz w:val="20"/>
              </w:rPr>
              <w:t xml:space="preserve"> </w:t>
            </w:r>
            <w:r>
              <w:rPr>
                <w:b/>
                <w:sz w:val="20"/>
              </w:rPr>
              <w:t>1</w:t>
            </w:r>
          </w:p>
        </w:tc>
        <w:tc>
          <w:tcPr>
            <w:tcW w:w="1158" w:type="dxa"/>
            <w:gridSpan w:val="3"/>
            <w:tcBorders>
              <w:top w:val="single" w:sz="4" w:space="0" w:color="auto"/>
              <w:left w:val="single" w:sz="4" w:space="0" w:color="auto"/>
              <w:bottom w:val="single" w:sz="8" w:space="0" w:color="404040"/>
              <w:right w:val="single" w:sz="4" w:space="0" w:color="auto"/>
            </w:tcBorders>
            <w:shd w:val="clear" w:color="auto" w:fill="BFBFBF" w:themeFill="background1" w:themeFillShade="BF"/>
            <w:vAlign w:val="center"/>
          </w:tcPr>
          <w:p w14:paraId="2BB60783" w14:textId="0F0F95D0" w:rsidR="00941026" w:rsidRPr="00345CB6" w:rsidRDefault="00941026" w:rsidP="007963CF">
            <w:pPr>
              <w:pStyle w:val="NoSpacing"/>
              <w:spacing w:line="276" w:lineRule="auto"/>
              <w:jc w:val="center"/>
              <w:rPr>
                <w:b/>
                <w:sz w:val="20"/>
              </w:rPr>
            </w:pPr>
            <w:r>
              <w:rPr>
                <w:b/>
                <w:sz w:val="20"/>
              </w:rPr>
              <w:t>Va</w:t>
            </w:r>
            <w:r w:rsidR="00064A2F">
              <w:rPr>
                <w:b/>
                <w:sz w:val="20"/>
              </w:rPr>
              <w:t>c</w:t>
            </w:r>
            <w:r>
              <w:rPr>
                <w:b/>
                <w:sz w:val="20"/>
              </w:rPr>
              <w:t>cine</w:t>
            </w:r>
            <w:r w:rsidR="007963CF">
              <w:rPr>
                <w:b/>
                <w:sz w:val="20"/>
              </w:rPr>
              <w:t xml:space="preserve"> </w:t>
            </w:r>
            <w:r>
              <w:rPr>
                <w:b/>
                <w:sz w:val="20"/>
              </w:rPr>
              <w:t>2</w:t>
            </w:r>
          </w:p>
        </w:tc>
        <w:tc>
          <w:tcPr>
            <w:tcW w:w="1157" w:type="dxa"/>
            <w:gridSpan w:val="2"/>
            <w:tcBorders>
              <w:top w:val="single" w:sz="4" w:space="0" w:color="auto"/>
              <w:left w:val="single" w:sz="4" w:space="0" w:color="auto"/>
              <w:bottom w:val="single" w:sz="8" w:space="0" w:color="404040"/>
              <w:right w:val="single" w:sz="8" w:space="0" w:color="7F7F7F" w:themeColor="text1" w:themeTint="80"/>
            </w:tcBorders>
            <w:shd w:val="clear" w:color="auto" w:fill="auto"/>
            <w:vAlign w:val="center"/>
          </w:tcPr>
          <w:p w14:paraId="014B0A1B" w14:textId="40C5AF1C" w:rsidR="00941026" w:rsidRPr="00345CB6" w:rsidRDefault="00941026" w:rsidP="00941026">
            <w:pPr>
              <w:pStyle w:val="NoSpacing"/>
              <w:spacing w:line="276" w:lineRule="auto"/>
              <w:jc w:val="center"/>
              <w:rPr>
                <w:b/>
                <w:sz w:val="20"/>
              </w:rPr>
            </w:pPr>
            <w:r>
              <w:rPr>
                <w:b/>
                <w:sz w:val="20"/>
              </w:rPr>
              <w:t>Contact 2</w:t>
            </w:r>
          </w:p>
        </w:tc>
        <w:tc>
          <w:tcPr>
            <w:tcW w:w="1158" w:type="dxa"/>
            <w:gridSpan w:val="2"/>
            <w:tcBorders>
              <w:top w:val="single" w:sz="4" w:space="0" w:color="auto"/>
              <w:left w:val="single" w:sz="8" w:space="0" w:color="7F7F7F" w:themeColor="text1" w:themeTint="80"/>
              <w:bottom w:val="single" w:sz="8" w:space="0" w:color="404040"/>
              <w:right w:val="single" w:sz="8" w:space="0" w:color="7F7F7F" w:themeColor="text1" w:themeTint="80"/>
            </w:tcBorders>
            <w:shd w:val="clear" w:color="auto" w:fill="auto"/>
            <w:vAlign w:val="center"/>
          </w:tcPr>
          <w:p w14:paraId="36CF554C" w14:textId="55703345" w:rsidR="00941026" w:rsidRPr="00345CB6" w:rsidRDefault="00941026" w:rsidP="00941026">
            <w:pPr>
              <w:pStyle w:val="NoSpacing"/>
              <w:spacing w:line="276" w:lineRule="auto"/>
              <w:jc w:val="center"/>
              <w:rPr>
                <w:b/>
                <w:sz w:val="20"/>
              </w:rPr>
            </w:pPr>
            <w:r>
              <w:rPr>
                <w:b/>
                <w:sz w:val="20"/>
              </w:rPr>
              <w:t>Safety 2</w:t>
            </w:r>
          </w:p>
        </w:tc>
        <w:tc>
          <w:tcPr>
            <w:tcW w:w="1157" w:type="dxa"/>
            <w:gridSpan w:val="3"/>
            <w:tcBorders>
              <w:top w:val="single" w:sz="4" w:space="0" w:color="auto"/>
              <w:left w:val="single" w:sz="8" w:space="0" w:color="7F7F7F" w:themeColor="text1" w:themeTint="80"/>
              <w:bottom w:val="single" w:sz="8" w:space="0" w:color="404040"/>
              <w:right w:val="single" w:sz="8" w:space="0" w:color="7F7F7F" w:themeColor="text1" w:themeTint="80"/>
            </w:tcBorders>
            <w:shd w:val="clear" w:color="auto" w:fill="auto"/>
            <w:vAlign w:val="center"/>
          </w:tcPr>
          <w:p w14:paraId="4B0813E2" w14:textId="23C4AEAE" w:rsidR="007963CF" w:rsidRDefault="007931D7" w:rsidP="007931D7">
            <w:pPr>
              <w:pStyle w:val="NoSpacing"/>
              <w:spacing w:line="276" w:lineRule="auto"/>
              <w:jc w:val="center"/>
              <w:rPr>
                <w:b/>
                <w:sz w:val="20"/>
              </w:rPr>
            </w:pPr>
            <w:r>
              <w:rPr>
                <w:b/>
                <w:sz w:val="20"/>
              </w:rPr>
              <w:t>Immunity</w:t>
            </w:r>
          </w:p>
        </w:tc>
        <w:tc>
          <w:tcPr>
            <w:tcW w:w="1158" w:type="dxa"/>
            <w:tcBorders>
              <w:top w:val="single" w:sz="4" w:space="0" w:color="auto"/>
              <w:left w:val="single" w:sz="8" w:space="0" w:color="7F7F7F" w:themeColor="text1" w:themeTint="80"/>
              <w:bottom w:val="single" w:sz="8" w:space="0" w:color="404040"/>
              <w:right w:val="nil"/>
            </w:tcBorders>
            <w:shd w:val="clear" w:color="auto" w:fill="auto"/>
            <w:vAlign w:val="center"/>
          </w:tcPr>
          <w:p w14:paraId="796BD5CB" w14:textId="7130BE48" w:rsidR="00941026" w:rsidRPr="00345CB6" w:rsidRDefault="00941026" w:rsidP="007931D7">
            <w:pPr>
              <w:pStyle w:val="NoSpacing"/>
              <w:spacing w:line="276" w:lineRule="auto"/>
              <w:jc w:val="center"/>
              <w:rPr>
                <w:b/>
                <w:sz w:val="20"/>
              </w:rPr>
            </w:pPr>
            <w:r>
              <w:rPr>
                <w:b/>
                <w:sz w:val="20"/>
              </w:rPr>
              <w:t>Contact</w:t>
            </w:r>
            <w:r w:rsidR="007931D7">
              <w:rPr>
                <w:b/>
                <w:sz w:val="20"/>
              </w:rPr>
              <w:t xml:space="preserve"> </w:t>
            </w:r>
            <w:r>
              <w:rPr>
                <w:b/>
                <w:sz w:val="20"/>
              </w:rPr>
              <w:t>3</w:t>
            </w:r>
          </w:p>
        </w:tc>
      </w:tr>
      <w:tr w:rsidR="00141AC9" w:rsidRPr="007A6CE0" w14:paraId="721C5045" w14:textId="77777777" w:rsidTr="0054590A">
        <w:trPr>
          <w:gridAfter w:val="1"/>
          <w:wAfter w:w="6" w:type="dxa"/>
          <w:cantSplit/>
          <w:trHeight w:val="333"/>
          <w:tblHeader/>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481ABF94" w14:textId="27CB57C1" w:rsidR="00941026" w:rsidRPr="007A6CE0" w:rsidRDefault="00941026" w:rsidP="003E6241">
            <w:pPr>
              <w:pStyle w:val="NoSpacing"/>
              <w:spacing w:line="276" w:lineRule="auto"/>
              <w:rPr>
                <w:b/>
                <w:sz w:val="20"/>
              </w:rPr>
            </w:pPr>
            <w:r>
              <w:rPr>
                <w:b/>
                <w:sz w:val="20"/>
              </w:rPr>
              <w:t>Visit</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4534771E" w14:textId="77777777" w:rsidR="00941026" w:rsidRPr="007A6CE0" w:rsidRDefault="00941026" w:rsidP="003E6241">
            <w:pPr>
              <w:pStyle w:val="NoSpacing"/>
              <w:spacing w:line="276" w:lineRule="auto"/>
              <w:jc w:val="center"/>
              <w:rPr>
                <w:b/>
                <w:sz w:val="20"/>
              </w:rPr>
            </w:pPr>
            <w:r>
              <w:rPr>
                <w:b/>
                <w:sz w:val="20"/>
              </w:rPr>
              <w:t>T</w:t>
            </w:r>
          </w:p>
        </w:tc>
        <w:tc>
          <w:tcPr>
            <w:tcW w:w="1157" w:type="dxa"/>
            <w:gridSpan w:val="3"/>
            <w:tcBorders>
              <w:top w:val="single" w:sz="8" w:space="0" w:color="404040"/>
              <w:left w:val="single" w:sz="4" w:space="0" w:color="auto"/>
              <w:right w:val="single" w:sz="4" w:space="0" w:color="auto"/>
            </w:tcBorders>
            <w:shd w:val="clear" w:color="auto" w:fill="BFBFBF" w:themeFill="background1" w:themeFillShade="BF"/>
          </w:tcPr>
          <w:p w14:paraId="08CA9863" w14:textId="77777777" w:rsidR="00941026" w:rsidRPr="007A6CE0" w:rsidRDefault="00941026" w:rsidP="003E6241">
            <w:pPr>
              <w:pStyle w:val="NoSpacing"/>
              <w:spacing w:line="276" w:lineRule="auto"/>
              <w:jc w:val="center"/>
              <w:rPr>
                <w:b/>
                <w:sz w:val="20"/>
              </w:rPr>
            </w:pPr>
            <w:r>
              <w:rPr>
                <w:b/>
                <w:sz w:val="20"/>
              </w:rPr>
              <w:t>V1</w:t>
            </w:r>
          </w:p>
        </w:tc>
        <w:tc>
          <w:tcPr>
            <w:tcW w:w="1158" w:type="dxa"/>
            <w:gridSpan w:val="2"/>
            <w:tcBorders>
              <w:top w:val="single" w:sz="8" w:space="0" w:color="404040"/>
              <w:left w:val="single" w:sz="4" w:space="0" w:color="auto"/>
              <w:bottom w:val="single" w:sz="8" w:space="0" w:color="404040"/>
              <w:right w:val="single" w:sz="4" w:space="0" w:color="808080" w:themeColor="background1" w:themeShade="80"/>
            </w:tcBorders>
            <w:shd w:val="clear" w:color="auto" w:fill="auto"/>
          </w:tcPr>
          <w:p w14:paraId="5F44C350" w14:textId="77777777" w:rsidR="00941026" w:rsidRPr="007A6CE0" w:rsidRDefault="00941026" w:rsidP="003E6241">
            <w:pPr>
              <w:pStyle w:val="NoSpacing"/>
              <w:spacing w:line="276" w:lineRule="auto"/>
              <w:jc w:val="center"/>
              <w:rPr>
                <w:b/>
                <w:sz w:val="20"/>
              </w:rPr>
            </w:pPr>
            <w:r>
              <w:rPr>
                <w:b/>
                <w:sz w:val="20"/>
              </w:rPr>
              <w:t>C1</w:t>
            </w:r>
          </w:p>
        </w:tc>
        <w:tc>
          <w:tcPr>
            <w:tcW w:w="1157" w:type="dxa"/>
            <w:gridSpan w:val="2"/>
            <w:tcBorders>
              <w:top w:val="single" w:sz="8" w:space="0" w:color="404040"/>
              <w:left w:val="single" w:sz="4" w:space="0" w:color="808080" w:themeColor="background1" w:themeShade="80"/>
              <w:bottom w:val="single" w:sz="8" w:space="0" w:color="404040"/>
              <w:right w:val="single" w:sz="4" w:space="0" w:color="auto"/>
            </w:tcBorders>
            <w:shd w:val="clear" w:color="auto" w:fill="auto"/>
          </w:tcPr>
          <w:p w14:paraId="6C05BA7D" w14:textId="77777777" w:rsidR="00941026" w:rsidRPr="007A6CE0" w:rsidRDefault="00941026" w:rsidP="003E6241">
            <w:pPr>
              <w:pStyle w:val="NoSpacing"/>
              <w:spacing w:line="276" w:lineRule="auto"/>
              <w:jc w:val="center"/>
              <w:rPr>
                <w:b/>
                <w:sz w:val="20"/>
              </w:rPr>
            </w:pPr>
            <w:r>
              <w:rPr>
                <w:b/>
                <w:sz w:val="20"/>
              </w:rPr>
              <w:t>S1</w:t>
            </w: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32D032DD" w14:textId="77777777" w:rsidR="00941026" w:rsidRPr="007A6CE0" w:rsidRDefault="00941026" w:rsidP="003E6241">
            <w:pPr>
              <w:pStyle w:val="NoSpacing"/>
              <w:spacing w:line="276" w:lineRule="auto"/>
              <w:jc w:val="center"/>
              <w:rPr>
                <w:b/>
                <w:sz w:val="20"/>
              </w:rPr>
            </w:pPr>
            <w:r>
              <w:rPr>
                <w:b/>
                <w:sz w:val="20"/>
              </w:rPr>
              <w:t>V2</w:t>
            </w: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783C2006" w14:textId="77777777" w:rsidR="00941026" w:rsidRPr="007A6CE0" w:rsidRDefault="00941026" w:rsidP="003E6241">
            <w:pPr>
              <w:pStyle w:val="NoSpacing"/>
              <w:spacing w:line="276" w:lineRule="auto"/>
              <w:jc w:val="center"/>
              <w:rPr>
                <w:b/>
                <w:sz w:val="20"/>
              </w:rPr>
            </w:pPr>
            <w:r>
              <w:rPr>
                <w:b/>
                <w:sz w:val="20"/>
              </w:rPr>
              <w:t>C2</w:t>
            </w: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35A57AEB" w14:textId="77777777" w:rsidR="00941026" w:rsidRPr="007A6CE0" w:rsidRDefault="00941026" w:rsidP="003E6241">
            <w:pPr>
              <w:pStyle w:val="NoSpacing"/>
              <w:spacing w:line="276" w:lineRule="auto"/>
              <w:jc w:val="center"/>
              <w:rPr>
                <w:b/>
                <w:sz w:val="20"/>
              </w:rPr>
            </w:pPr>
            <w:r w:rsidRPr="007A6CE0">
              <w:rPr>
                <w:b/>
                <w:sz w:val="20"/>
              </w:rPr>
              <w:t>S</w:t>
            </w:r>
            <w:r>
              <w:rPr>
                <w:b/>
                <w:sz w:val="20"/>
              </w:rPr>
              <w:t>2</w:t>
            </w: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28696336" w14:textId="77777777" w:rsidR="00941026" w:rsidRDefault="00941026" w:rsidP="003E6241">
            <w:pPr>
              <w:pStyle w:val="NoSpacing"/>
              <w:spacing w:line="276" w:lineRule="auto"/>
              <w:jc w:val="center"/>
              <w:rPr>
                <w:b/>
                <w:sz w:val="20"/>
              </w:rPr>
            </w:pPr>
            <w:r>
              <w:rPr>
                <w:b/>
                <w:sz w:val="20"/>
              </w:rPr>
              <w:t>I</w:t>
            </w: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6E0FE049" w14:textId="77777777" w:rsidR="00941026" w:rsidRPr="007A6CE0" w:rsidRDefault="00941026" w:rsidP="003E6241">
            <w:pPr>
              <w:pStyle w:val="NoSpacing"/>
              <w:spacing w:line="276" w:lineRule="auto"/>
              <w:jc w:val="center"/>
              <w:rPr>
                <w:b/>
                <w:sz w:val="20"/>
              </w:rPr>
            </w:pPr>
            <w:r>
              <w:rPr>
                <w:b/>
                <w:sz w:val="20"/>
              </w:rPr>
              <w:t>C3</w:t>
            </w:r>
          </w:p>
        </w:tc>
      </w:tr>
      <w:tr w:rsidR="00141AC9" w:rsidRPr="007A6CE0" w14:paraId="36D5AAF7" w14:textId="77777777" w:rsidTr="0054590A">
        <w:trPr>
          <w:gridAfter w:val="1"/>
          <w:wAfter w:w="6" w:type="dxa"/>
          <w:cantSplit/>
          <w:trHeight w:val="655"/>
          <w:tblHeader/>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43405BBB" w14:textId="6996336D" w:rsidR="00941026" w:rsidRPr="007A6CE0" w:rsidRDefault="00941026" w:rsidP="00941026">
            <w:pPr>
              <w:pStyle w:val="NoSpacing"/>
              <w:rPr>
                <w:sz w:val="20"/>
              </w:rPr>
            </w:pPr>
            <w:r w:rsidRPr="007A6CE0">
              <w:rPr>
                <w:sz w:val="20"/>
              </w:rPr>
              <w:t>Program</w:t>
            </w:r>
            <w:r>
              <w:rPr>
                <w:sz w:val="20"/>
              </w:rPr>
              <w:t>med</w:t>
            </w:r>
            <w:r w:rsidRPr="007A6CE0">
              <w:rPr>
                <w:sz w:val="20"/>
              </w:rPr>
              <w:t xml:space="preserve"> </w:t>
            </w:r>
            <w:r>
              <w:rPr>
                <w:sz w:val="20"/>
              </w:rPr>
              <w:t>visit</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170BE7BB" w14:textId="77777777" w:rsidR="00941026" w:rsidRDefault="00941026" w:rsidP="003E6241">
            <w:pPr>
              <w:pStyle w:val="NoSpacing"/>
              <w:spacing w:line="276" w:lineRule="auto"/>
              <w:jc w:val="center"/>
              <w:rPr>
                <w:sz w:val="20"/>
              </w:rPr>
            </w:pPr>
            <w:r>
              <w:rPr>
                <w:sz w:val="20"/>
              </w:rPr>
              <w:t>V1</w:t>
            </w:r>
          </w:p>
          <w:p w14:paraId="3EC5BFC2" w14:textId="77777777" w:rsidR="00941026" w:rsidRPr="007A6CE0" w:rsidRDefault="00941026" w:rsidP="003E6241">
            <w:pPr>
              <w:pStyle w:val="NoSpacing"/>
              <w:spacing w:line="276" w:lineRule="auto"/>
              <w:jc w:val="center"/>
              <w:rPr>
                <w:sz w:val="20"/>
              </w:rPr>
            </w:pPr>
            <w:r>
              <w:rPr>
                <w:sz w:val="20"/>
              </w:rPr>
              <w:t>(-30)d</w:t>
            </w:r>
          </w:p>
        </w:tc>
        <w:tc>
          <w:tcPr>
            <w:tcW w:w="1157" w:type="dxa"/>
            <w:gridSpan w:val="3"/>
            <w:tcBorders>
              <w:left w:val="single" w:sz="4" w:space="0" w:color="auto"/>
              <w:bottom w:val="single" w:sz="8" w:space="0" w:color="404040"/>
              <w:right w:val="single" w:sz="4" w:space="0" w:color="auto"/>
            </w:tcBorders>
            <w:shd w:val="clear" w:color="auto" w:fill="BFBFBF" w:themeFill="background1" w:themeFillShade="BF"/>
          </w:tcPr>
          <w:p w14:paraId="435A529D" w14:textId="77777777" w:rsidR="00941026" w:rsidRPr="007A6CE0" w:rsidRDefault="00941026" w:rsidP="003E6241">
            <w:pPr>
              <w:pStyle w:val="NoSpacing"/>
              <w:spacing w:line="276" w:lineRule="auto"/>
              <w:jc w:val="center"/>
              <w:rPr>
                <w:sz w:val="20"/>
              </w:rPr>
            </w:pPr>
            <w:r>
              <w:rPr>
                <w:sz w:val="20"/>
              </w:rPr>
              <w:t>V1</w:t>
            </w:r>
          </w:p>
        </w:tc>
        <w:tc>
          <w:tcPr>
            <w:tcW w:w="1158" w:type="dxa"/>
            <w:gridSpan w:val="2"/>
            <w:tcBorders>
              <w:top w:val="single" w:sz="8" w:space="0" w:color="404040"/>
              <w:left w:val="single" w:sz="4" w:space="0" w:color="auto"/>
              <w:bottom w:val="single" w:sz="8" w:space="0" w:color="404040"/>
              <w:right w:val="single" w:sz="4" w:space="0" w:color="808080" w:themeColor="background1" w:themeShade="80"/>
            </w:tcBorders>
            <w:shd w:val="clear" w:color="auto" w:fill="auto"/>
          </w:tcPr>
          <w:p w14:paraId="7B202267" w14:textId="77777777" w:rsidR="00941026" w:rsidRPr="007A6CE0" w:rsidRDefault="00941026" w:rsidP="003E6241">
            <w:pPr>
              <w:pStyle w:val="NoSpacing"/>
              <w:spacing w:line="276" w:lineRule="auto"/>
              <w:jc w:val="center"/>
              <w:rPr>
                <w:sz w:val="20"/>
              </w:rPr>
            </w:pPr>
            <w:r w:rsidRPr="007A6CE0">
              <w:rPr>
                <w:sz w:val="20"/>
              </w:rPr>
              <w:t>V</w:t>
            </w:r>
            <w:r>
              <w:rPr>
                <w:sz w:val="20"/>
              </w:rPr>
              <w:t>1</w:t>
            </w:r>
            <w:r w:rsidRPr="007A6CE0">
              <w:rPr>
                <w:sz w:val="20"/>
              </w:rPr>
              <w:t>+</w:t>
            </w:r>
            <w:r>
              <w:rPr>
                <w:sz w:val="20"/>
              </w:rPr>
              <w:t>3 (+2</w:t>
            </w:r>
            <w:r w:rsidRPr="007A6CE0">
              <w:rPr>
                <w:sz w:val="20"/>
              </w:rPr>
              <w:t>)</w:t>
            </w:r>
            <w:r>
              <w:rPr>
                <w:sz w:val="20"/>
              </w:rPr>
              <w:t>d</w:t>
            </w:r>
          </w:p>
        </w:tc>
        <w:tc>
          <w:tcPr>
            <w:tcW w:w="1157" w:type="dxa"/>
            <w:gridSpan w:val="2"/>
            <w:tcBorders>
              <w:top w:val="single" w:sz="8" w:space="0" w:color="404040"/>
              <w:left w:val="single" w:sz="4" w:space="0" w:color="808080" w:themeColor="background1" w:themeShade="80"/>
              <w:bottom w:val="single" w:sz="8" w:space="0" w:color="404040"/>
              <w:right w:val="single" w:sz="4" w:space="0" w:color="auto"/>
            </w:tcBorders>
            <w:shd w:val="clear" w:color="auto" w:fill="auto"/>
          </w:tcPr>
          <w:p w14:paraId="1AD4D3AA" w14:textId="77777777" w:rsidR="00941026" w:rsidRPr="007A6CE0" w:rsidRDefault="00941026" w:rsidP="003E6241">
            <w:pPr>
              <w:pStyle w:val="NoSpacing"/>
              <w:spacing w:line="276" w:lineRule="auto"/>
              <w:jc w:val="center"/>
              <w:rPr>
                <w:sz w:val="20"/>
              </w:rPr>
            </w:pPr>
            <w:r w:rsidRPr="007A6CE0">
              <w:rPr>
                <w:sz w:val="20"/>
              </w:rPr>
              <w:t>V</w:t>
            </w:r>
            <w:r>
              <w:rPr>
                <w:sz w:val="20"/>
              </w:rPr>
              <w:t>1</w:t>
            </w:r>
            <w:r w:rsidRPr="007A6CE0">
              <w:rPr>
                <w:sz w:val="20"/>
              </w:rPr>
              <w:t>+</w:t>
            </w:r>
            <w:r>
              <w:rPr>
                <w:sz w:val="20"/>
              </w:rPr>
              <w:t>7</w:t>
            </w:r>
          </w:p>
          <w:p w14:paraId="71C8D92D" w14:textId="77777777" w:rsidR="00941026" w:rsidRPr="007A6CE0" w:rsidRDefault="00941026" w:rsidP="003E6241">
            <w:pPr>
              <w:pStyle w:val="NoSpacing"/>
              <w:spacing w:line="276" w:lineRule="auto"/>
              <w:jc w:val="center"/>
              <w:rPr>
                <w:sz w:val="20"/>
              </w:rPr>
            </w:pPr>
            <w:r w:rsidRPr="007A6CE0">
              <w:rPr>
                <w:sz w:val="20"/>
              </w:rPr>
              <w:t>(+</w:t>
            </w:r>
            <w:r>
              <w:rPr>
                <w:sz w:val="20"/>
              </w:rPr>
              <w:t>3</w:t>
            </w:r>
            <w:r w:rsidRPr="007A6CE0">
              <w:rPr>
                <w:sz w:val="20"/>
              </w:rPr>
              <w:t>)</w:t>
            </w:r>
            <w:r>
              <w:rPr>
                <w:sz w:val="20"/>
              </w:rPr>
              <w:t>d</w:t>
            </w: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41408AEF" w14:textId="20FD2803" w:rsidR="00941026" w:rsidRPr="007A6CE0" w:rsidRDefault="00941026" w:rsidP="003E6241">
            <w:pPr>
              <w:pStyle w:val="NoSpacing"/>
              <w:spacing w:line="276" w:lineRule="auto"/>
              <w:jc w:val="center"/>
              <w:rPr>
                <w:sz w:val="20"/>
              </w:rPr>
            </w:pPr>
            <w:r w:rsidRPr="007A6CE0">
              <w:rPr>
                <w:sz w:val="20"/>
              </w:rPr>
              <w:t>V</w:t>
            </w:r>
            <w:r>
              <w:rPr>
                <w:sz w:val="20"/>
              </w:rPr>
              <w:t>1</w:t>
            </w:r>
            <w:r w:rsidRPr="007A6CE0">
              <w:rPr>
                <w:sz w:val="20"/>
              </w:rPr>
              <w:t>+2</w:t>
            </w:r>
            <w:r w:rsidR="006A61C4">
              <w:rPr>
                <w:sz w:val="20"/>
              </w:rPr>
              <w:t>8</w:t>
            </w:r>
          </w:p>
          <w:p w14:paraId="641EC8C4" w14:textId="77777777" w:rsidR="00941026" w:rsidRPr="007A6CE0" w:rsidRDefault="00941026" w:rsidP="003E6241">
            <w:pPr>
              <w:pStyle w:val="NoSpacing"/>
              <w:spacing w:line="276" w:lineRule="auto"/>
              <w:jc w:val="center"/>
              <w:rPr>
                <w:sz w:val="20"/>
              </w:rPr>
            </w:pPr>
            <w:r w:rsidRPr="007A6CE0">
              <w:rPr>
                <w:sz w:val="20"/>
              </w:rPr>
              <w:t>(+</w:t>
            </w:r>
            <w:r>
              <w:rPr>
                <w:sz w:val="20"/>
              </w:rPr>
              <w:t>7</w:t>
            </w:r>
            <w:r w:rsidRPr="007A6CE0">
              <w:rPr>
                <w:sz w:val="20"/>
              </w:rPr>
              <w:t>)</w:t>
            </w:r>
            <w:r>
              <w:rPr>
                <w:sz w:val="20"/>
              </w:rPr>
              <w:t>d</w:t>
            </w: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0C08EE28" w14:textId="77777777" w:rsidR="00941026" w:rsidRPr="007A6CE0" w:rsidRDefault="00941026" w:rsidP="003E6241">
            <w:pPr>
              <w:pStyle w:val="NoSpacing"/>
              <w:spacing w:line="276" w:lineRule="auto"/>
              <w:jc w:val="center"/>
              <w:rPr>
                <w:sz w:val="20"/>
              </w:rPr>
            </w:pPr>
            <w:r w:rsidRPr="007A6CE0">
              <w:rPr>
                <w:sz w:val="20"/>
              </w:rPr>
              <w:t>V</w:t>
            </w:r>
            <w:r>
              <w:rPr>
                <w:sz w:val="20"/>
              </w:rPr>
              <w:t>2</w:t>
            </w:r>
            <w:r w:rsidRPr="007A6CE0">
              <w:rPr>
                <w:sz w:val="20"/>
              </w:rPr>
              <w:t>+</w:t>
            </w:r>
            <w:r>
              <w:rPr>
                <w:sz w:val="20"/>
              </w:rPr>
              <w:t>3</w:t>
            </w:r>
          </w:p>
          <w:p w14:paraId="4DA53E09" w14:textId="77777777" w:rsidR="00941026" w:rsidRPr="007A6CE0" w:rsidRDefault="00941026" w:rsidP="003E6241">
            <w:pPr>
              <w:pStyle w:val="NoSpacing"/>
              <w:spacing w:line="276" w:lineRule="auto"/>
              <w:jc w:val="center"/>
              <w:rPr>
                <w:sz w:val="20"/>
              </w:rPr>
            </w:pPr>
            <w:r w:rsidRPr="007A6CE0">
              <w:rPr>
                <w:sz w:val="20"/>
              </w:rPr>
              <w:t>(</w:t>
            </w:r>
            <w:r>
              <w:rPr>
                <w:sz w:val="20"/>
              </w:rPr>
              <w:t>+2</w:t>
            </w:r>
            <w:r w:rsidRPr="007A6CE0">
              <w:rPr>
                <w:sz w:val="20"/>
              </w:rPr>
              <w:t>)</w:t>
            </w:r>
            <w:r>
              <w:rPr>
                <w:sz w:val="20"/>
              </w:rPr>
              <w:t>d</w:t>
            </w: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5749C060" w14:textId="77777777" w:rsidR="00941026" w:rsidRPr="007A6CE0" w:rsidRDefault="00941026" w:rsidP="003E6241">
            <w:pPr>
              <w:pStyle w:val="NoSpacing"/>
              <w:spacing w:line="276" w:lineRule="auto"/>
              <w:jc w:val="center"/>
              <w:rPr>
                <w:sz w:val="20"/>
              </w:rPr>
            </w:pPr>
            <w:r w:rsidRPr="007A6CE0">
              <w:rPr>
                <w:sz w:val="20"/>
              </w:rPr>
              <w:t>V</w:t>
            </w:r>
            <w:r>
              <w:rPr>
                <w:sz w:val="20"/>
              </w:rPr>
              <w:t>2</w:t>
            </w:r>
            <w:r w:rsidRPr="007A6CE0">
              <w:rPr>
                <w:sz w:val="20"/>
              </w:rPr>
              <w:t>+7</w:t>
            </w:r>
          </w:p>
          <w:p w14:paraId="43660C4D" w14:textId="77777777" w:rsidR="00941026" w:rsidRPr="007A6CE0" w:rsidRDefault="00941026" w:rsidP="003E6241">
            <w:pPr>
              <w:pStyle w:val="NoSpacing"/>
              <w:spacing w:line="276" w:lineRule="auto"/>
              <w:jc w:val="center"/>
              <w:rPr>
                <w:sz w:val="20"/>
              </w:rPr>
            </w:pPr>
            <w:r w:rsidRPr="007A6CE0">
              <w:rPr>
                <w:sz w:val="20"/>
              </w:rPr>
              <w:t>(</w:t>
            </w:r>
            <w:r>
              <w:rPr>
                <w:sz w:val="20"/>
              </w:rPr>
              <w:t>+3</w:t>
            </w:r>
            <w:r w:rsidRPr="007A6CE0">
              <w:rPr>
                <w:sz w:val="20"/>
              </w:rPr>
              <w:t>)</w:t>
            </w:r>
            <w:r>
              <w:rPr>
                <w:sz w:val="20"/>
              </w:rPr>
              <w:t>d</w:t>
            </w: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3CF2AF41" w14:textId="091CBE02" w:rsidR="00941026" w:rsidRDefault="009252A8" w:rsidP="003E6241">
            <w:pPr>
              <w:pStyle w:val="NoSpacing"/>
              <w:spacing w:line="276" w:lineRule="auto"/>
              <w:jc w:val="center"/>
              <w:rPr>
                <w:sz w:val="20"/>
              </w:rPr>
            </w:pPr>
            <w:r>
              <w:rPr>
                <w:sz w:val="20"/>
              </w:rPr>
              <w:t>V2+28</w:t>
            </w:r>
          </w:p>
          <w:p w14:paraId="453A1CD1" w14:textId="77777777" w:rsidR="00941026" w:rsidRPr="007A6CE0" w:rsidRDefault="00941026" w:rsidP="003E6241">
            <w:pPr>
              <w:pStyle w:val="NoSpacing"/>
              <w:spacing w:line="276" w:lineRule="auto"/>
              <w:jc w:val="center"/>
              <w:rPr>
                <w:sz w:val="20"/>
              </w:rPr>
            </w:pPr>
            <w:r>
              <w:rPr>
                <w:sz w:val="20"/>
              </w:rPr>
              <w:t>(+7)d</w:t>
            </w: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61704D59" w14:textId="07A324CF" w:rsidR="00941026" w:rsidRPr="007A6CE0" w:rsidRDefault="00941026" w:rsidP="003E6241">
            <w:pPr>
              <w:pStyle w:val="NoSpacing"/>
              <w:spacing w:line="276" w:lineRule="auto"/>
              <w:jc w:val="center"/>
              <w:rPr>
                <w:sz w:val="20"/>
              </w:rPr>
            </w:pPr>
            <w:r w:rsidRPr="007A6CE0">
              <w:rPr>
                <w:sz w:val="20"/>
              </w:rPr>
              <w:t>V</w:t>
            </w:r>
            <w:r>
              <w:rPr>
                <w:sz w:val="20"/>
              </w:rPr>
              <w:t>2</w:t>
            </w:r>
            <w:r w:rsidRPr="007A6CE0">
              <w:rPr>
                <w:sz w:val="20"/>
              </w:rPr>
              <w:t>+</w:t>
            </w:r>
            <w:r w:rsidR="006A61C4">
              <w:rPr>
                <w:sz w:val="20"/>
              </w:rPr>
              <w:t>194</w:t>
            </w:r>
          </w:p>
          <w:p w14:paraId="2C543DDA" w14:textId="41C4AAC4" w:rsidR="00941026" w:rsidRPr="007A6CE0" w:rsidRDefault="00941026" w:rsidP="00B029A8">
            <w:pPr>
              <w:pStyle w:val="NoSpacing"/>
              <w:spacing w:line="276" w:lineRule="auto"/>
              <w:jc w:val="center"/>
              <w:rPr>
                <w:sz w:val="20"/>
              </w:rPr>
            </w:pPr>
            <w:r w:rsidRPr="007A6CE0">
              <w:rPr>
                <w:sz w:val="20"/>
              </w:rPr>
              <w:t>(</w:t>
            </w:r>
            <w:r>
              <w:rPr>
                <w:sz w:val="20"/>
              </w:rPr>
              <w:t>+</w:t>
            </w:r>
            <w:r w:rsidR="00B029A8">
              <w:rPr>
                <w:sz w:val="20"/>
              </w:rPr>
              <w:t>7</w:t>
            </w:r>
            <w:r w:rsidRPr="007A6CE0">
              <w:rPr>
                <w:sz w:val="20"/>
              </w:rPr>
              <w:t>)</w:t>
            </w:r>
            <w:r>
              <w:rPr>
                <w:sz w:val="20"/>
              </w:rPr>
              <w:t>d</w:t>
            </w:r>
          </w:p>
        </w:tc>
      </w:tr>
      <w:tr w:rsidR="007963CF" w:rsidRPr="007A6CE0" w14:paraId="2E82D177" w14:textId="77777777" w:rsidTr="00D602AB">
        <w:trPr>
          <w:gridAfter w:val="18"/>
          <w:wAfter w:w="9021" w:type="dxa"/>
          <w:cantSplit/>
          <w:trHeight w:val="333"/>
          <w:jc w:val="center"/>
        </w:trPr>
        <w:tc>
          <w:tcPr>
            <w:tcW w:w="3037" w:type="dxa"/>
            <w:gridSpan w:val="3"/>
            <w:tcBorders>
              <w:top w:val="single" w:sz="8" w:space="0" w:color="404040"/>
              <w:left w:val="nil"/>
              <w:bottom w:val="single" w:sz="8" w:space="0" w:color="404040"/>
              <w:right w:val="nil"/>
            </w:tcBorders>
            <w:shd w:val="clear" w:color="auto" w:fill="FFFFFF" w:themeFill="background1"/>
          </w:tcPr>
          <w:p w14:paraId="3E0C863F" w14:textId="22634B8F" w:rsidR="00941026" w:rsidRPr="007A6CE0" w:rsidRDefault="00941026" w:rsidP="00941026">
            <w:pPr>
              <w:pStyle w:val="NoSpacing"/>
              <w:spacing w:line="276" w:lineRule="auto"/>
              <w:rPr>
                <w:b/>
                <w:sz w:val="20"/>
              </w:rPr>
            </w:pPr>
            <w:r w:rsidRPr="007A6CE0">
              <w:rPr>
                <w:b/>
                <w:sz w:val="20"/>
              </w:rPr>
              <w:t>Proce</w:t>
            </w:r>
            <w:r>
              <w:rPr>
                <w:b/>
                <w:sz w:val="20"/>
              </w:rPr>
              <w:t>dures</w:t>
            </w:r>
            <w:r w:rsidRPr="007A6CE0">
              <w:rPr>
                <w:b/>
                <w:sz w:val="20"/>
              </w:rPr>
              <w:t xml:space="preserve"> </w:t>
            </w:r>
          </w:p>
        </w:tc>
        <w:tc>
          <w:tcPr>
            <w:tcW w:w="3038" w:type="dxa"/>
            <w:gridSpan w:val="7"/>
            <w:tcBorders>
              <w:top w:val="single" w:sz="8" w:space="0" w:color="404040"/>
              <w:bottom w:val="single" w:sz="8" w:space="0" w:color="404040"/>
              <w:right w:val="nil"/>
            </w:tcBorders>
            <w:shd w:val="clear" w:color="auto" w:fill="FFFFFF" w:themeFill="background1"/>
          </w:tcPr>
          <w:p w14:paraId="0186E16D" w14:textId="77777777" w:rsidR="00941026" w:rsidRPr="007A6CE0" w:rsidRDefault="00941026" w:rsidP="003E6241">
            <w:pPr>
              <w:pStyle w:val="NoSpacing"/>
              <w:spacing w:line="276" w:lineRule="auto"/>
              <w:rPr>
                <w:b/>
                <w:sz w:val="20"/>
              </w:rPr>
            </w:pPr>
          </w:p>
        </w:tc>
      </w:tr>
      <w:tr w:rsidR="00141AC9" w:rsidRPr="007A6CE0" w14:paraId="144E68FF" w14:textId="77777777" w:rsidTr="0054590A">
        <w:trPr>
          <w:gridAfter w:val="1"/>
          <w:wAfter w:w="6" w:type="dxa"/>
          <w:cantSplit/>
          <w:trHeight w:val="333"/>
          <w:jc w:val="center"/>
        </w:trPr>
        <w:tc>
          <w:tcPr>
            <w:tcW w:w="4673" w:type="dxa"/>
            <w:gridSpan w:val="6"/>
            <w:tcBorders>
              <w:top w:val="single" w:sz="4" w:space="0" w:color="auto"/>
              <w:left w:val="nil"/>
              <w:bottom w:val="single" w:sz="8" w:space="0" w:color="404040"/>
              <w:right w:val="single" w:sz="8" w:space="0" w:color="7F7F7F" w:themeColor="text1" w:themeTint="80"/>
            </w:tcBorders>
            <w:shd w:val="clear" w:color="auto" w:fill="auto"/>
          </w:tcPr>
          <w:p w14:paraId="6BAA84EA" w14:textId="66557B74" w:rsidR="00941026" w:rsidRPr="007A6CE0" w:rsidRDefault="00941026" w:rsidP="00941026">
            <w:pPr>
              <w:pStyle w:val="NoSpacing"/>
              <w:rPr>
                <w:sz w:val="20"/>
              </w:rPr>
            </w:pPr>
            <w:r>
              <w:rPr>
                <w:sz w:val="20"/>
              </w:rPr>
              <w:t>Information and written informed consent</w:t>
            </w:r>
          </w:p>
        </w:tc>
        <w:tc>
          <w:tcPr>
            <w:tcW w:w="1157" w:type="dxa"/>
            <w:gridSpan w:val="3"/>
            <w:tcBorders>
              <w:top w:val="single" w:sz="4" w:space="0" w:color="auto"/>
              <w:left w:val="single" w:sz="8" w:space="0" w:color="7F7F7F" w:themeColor="text1" w:themeTint="80"/>
              <w:bottom w:val="single" w:sz="8" w:space="0" w:color="404040"/>
              <w:right w:val="single" w:sz="4" w:space="0" w:color="auto"/>
            </w:tcBorders>
            <w:shd w:val="clear" w:color="auto" w:fill="auto"/>
          </w:tcPr>
          <w:p w14:paraId="07BA03AE" w14:textId="77777777" w:rsidR="00941026" w:rsidRPr="007A6CE0" w:rsidRDefault="00941026" w:rsidP="003E6241">
            <w:pPr>
              <w:pStyle w:val="NoSpacing"/>
              <w:spacing w:line="276" w:lineRule="auto"/>
              <w:jc w:val="center"/>
              <w:rPr>
                <w:sz w:val="20"/>
              </w:rPr>
            </w:pPr>
            <w:r w:rsidRPr="007A6CE0">
              <w:rPr>
                <w:sz w:val="20"/>
              </w:rPr>
              <w:t>X</w:t>
            </w:r>
          </w:p>
        </w:tc>
        <w:tc>
          <w:tcPr>
            <w:tcW w:w="1157" w:type="dxa"/>
            <w:gridSpan w:val="3"/>
            <w:tcBorders>
              <w:top w:val="single" w:sz="4" w:space="0" w:color="auto"/>
              <w:left w:val="single" w:sz="4" w:space="0" w:color="auto"/>
              <w:right w:val="single" w:sz="4" w:space="0" w:color="auto"/>
            </w:tcBorders>
            <w:shd w:val="clear" w:color="auto" w:fill="BFBFBF" w:themeFill="background1" w:themeFillShade="BF"/>
          </w:tcPr>
          <w:p w14:paraId="062BCD0E" w14:textId="77777777" w:rsidR="00941026" w:rsidRPr="007A6CE0" w:rsidRDefault="00941026" w:rsidP="003E6241">
            <w:pPr>
              <w:pStyle w:val="NoSpacing"/>
              <w:spacing w:line="276" w:lineRule="auto"/>
              <w:jc w:val="center"/>
              <w:rPr>
                <w:sz w:val="20"/>
              </w:rPr>
            </w:pPr>
          </w:p>
        </w:tc>
        <w:tc>
          <w:tcPr>
            <w:tcW w:w="1158" w:type="dxa"/>
            <w:gridSpan w:val="2"/>
            <w:tcBorders>
              <w:top w:val="single" w:sz="4" w:space="0" w:color="auto"/>
              <w:left w:val="single" w:sz="4" w:space="0" w:color="auto"/>
              <w:bottom w:val="single" w:sz="8" w:space="0" w:color="404040"/>
              <w:right w:val="single" w:sz="8" w:space="0" w:color="7F7F7F" w:themeColor="text1" w:themeTint="80"/>
            </w:tcBorders>
            <w:shd w:val="clear" w:color="auto" w:fill="auto"/>
          </w:tcPr>
          <w:p w14:paraId="59665752" w14:textId="77777777" w:rsidR="00941026" w:rsidRPr="007A6CE0" w:rsidRDefault="00941026" w:rsidP="003E6241">
            <w:pPr>
              <w:pStyle w:val="NoSpacing"/>
              <w:spacing w:line="276" w:lineRule="auto"/>
              <w:jc w:val="center"/>
              <w:rPr>
                <w:sz w:val="20"/>
              </w:rPr>
            </w:pPr>
          </w:p>
        </w:tc>
        <w:tc>
          <w:tcPr>
            <w:tcW w:w="1157" w:type="dxa"/>
            <w:gridSpan w:val="2"/>
            <w:tcBorders>
              <w:top w:val="single" w:sz="4" w:space="0" w:color="auto"/>
              <w:left w:val="single" w:sz="8" w:space="0" w:color="7F7F7F" w:themeColor="text1" w:themeTint="80"/>
              <w:bottom w:val="single" w:sz="8" w:space="0" w:color="404040"/>
              <w:right w:val="single" w:sz="4" w:space="0" w:color="auto"/>
            </w:tcBorders>
            <w:shd w:val="clear" w:color="auto" w:fill="auto"/>
          </w:tcPr>
          <w:p w14:paraId="4630B856" w14:textId="77777777" w:rsidR="00941026" w:rsidRPr="007A6CE0" w:rsidRDefault="00941026" w:rsidP="003E6241">
            <w:pPr>
              <w:pStyle w:val="NoSpacing"/>
              <w:spacing w:line="276" w:lineRule="auto"/>
              <w:jc w:val="center"/>
              <w:rPr>
                <w:sz w:val="20"/>
              </w:rPr>
            </w:pPr>
          </w:p>
        </w:tc>
        <w:tc>
          <w:tcPr>
            <w:tcW w:w="1158" w:type="dxa"/>
            <w:gridSpan w:val="3"/>
            <w:tcBorders>
              <w:top w:val="single" w:sz="4" w:space="0" w:color="auto"/>
              <w:left w:val="single" w:sz="4" w:space="0" w:color="auto"/>
              <w:bottom w:val="single" w:sz="8" w:space="0" w:color="404040"/>
              <w:right w:val="single" w:sz="4" w:space="0" w:color="auto"/>
            </w:tcBorders>
            <w:shd w:val="clear" w:color="auto" w:fill="BFBFBF" w:themeFill="background1" w:themeFillShade="BF"/>
          </w:tcPr>
          <w:p w14:paraId="561C8306" w14:textId="77777777" w:rsidR="00941026" w:rsidRPr="007A6CE0" w:rsidRDefault="00941026" w:rsidP="003E6241">
            <w:pPr>
              <w:pStyle w:val="NoSpacing"/>
              <w:spacing w:line="276" w:lineRule="auto"/>
              <w:jc w:val="center"/>
              <w:rPr>
                <w:sz w:val="20"/>
              </w:rPr>
            </w:pPr>
          </w:p>
        </w:tc>
        <w:tc>
          <w:tcPr>
            <w:tcW w:w="1157" w:type="dxa"/>
            <w:gridSpan w:val="2"/>
            <w:tcBorders>
              <w:top w:val="single" w:sz="4" w:space="0" w:color="auto"/>
              <w:left w:val="single" w:sz="4" w:space="0" w:color="auto"/>
              <w:bottom w:val="single" w:sz="8" w:space="0" w:color="404040"/>
              <w:right w:val="single" w:sz="8" w:space="0" w:color="7F7F7F" w:themeColor="text1" w:themeTint="80"/>
            </w:tcBorders>
            <w:shd w:val="clear" w:color="auto" w:fill="auto"/>
          </w:tcPr>
          <w:p w14:paraId="1EDB5778" w14:textId="77777777" w:rsidR="00941026" w:rsidRPr="007A6CE0" w:rsidRDefault="00941026" w:rsidP="003E6241">
            <w:pPr>
              <w:pStyle w:val="NoSpacing"/>
              <w:spacing w:line="276" w:lineRule="auto"/>
              <w:jc w:val="center"/>
              <w:rPr>
                <w:sz w:val="20"/>
              </w:rPr>
            </w:pPr>
          </w:p>
        </w:tc>
        <w:tc>
          <w:tcPr>
            <w:tcW w:w="1158" w:type="dxa"/>
            <w:gridSpan w:val="2"/>
            <w:tcBorders>
              <w:top w:val="single" w:sz="4" w:space="0" w:color="auto"/>
              <w:left w:val="single" w:sz="8" w:space="0" w:color="7F7F7F" w:themeColor="text1" w:themeTint="80"/>
              <w:bottom w:val="single" w:sz="8" w:space="0" w:color="404040"/>
              <w:right w:val="single" w:sz="8" w:space="0" w:color="7F7F7F" w:themeColor="text1" w:themeTint="80"/>
            </w:tcBorders>
            <w:shd w:val="clear" w:color="auto" w:fill="auto"/>
          </w:tcPr>
          <w:p w14:paraId="5FB76BB6" w14:textId="77777777" w:rsidR="00941026" w:rsidRPr="007A6CE0" w:rsidRDefault="00941026" w:rsidP="003E6241">
            <w:pPr>
              <w:pStyle w:val="NoSpacing"/>
              <w:spacing w:line="276" w:lineRule="auto"/>
              <w:jc w:val="center"/>
              <w:rPr>
                <w:sz w:val="20"/>
              </w:rPr>
            </w:pPr>
          </w:p>
        </w:tc>
        <w:tc>
          <w:tcPr>
            <w:tcW w:w="1157" w:type="dxa"/>
            <w:gridSpan w:val="3"/>
            <w:tcBorders>
              <w:top w:val="single" w:sz="4" w:space="0" w:color="auto"/>
              <w:left w:val="single" w:sz="8" w:space="0" w:color="7F7F7F" w:themeColor="text1" w:themeTint="80"/>
              <w:bottom w:val="single" w:sz="8" w:space="0" w:color="404040"/>
              <w:right w:val="single" w:sz="8" w:space="0" w:color="7F7F7F" w:themeColor="text1" w:themeTint="80"/>
            </w:tcBorders>
          </w:tcPr>
          <w:p w14:paraId="1AAC0C25" w14:textId="77777777" w:rsidR="00941026" w:rsidRPr="007A6CE0" w:rsidRDefault="00941026" w:rsidP="003E6241">
            <w:pPr>
              <w:pStyle w:val="NoSpacing"/>
              <w:spacing w:line="276" w:lineRule="auto"/>
              <w:jc w:val="center"/>
              <w:rPr>
                <w:sz w:val="20"/>
              </w:rPr>
            </w:pPr>
          </w:p>
        </w:tc>
        <w:tc>
          <w:tcPr>
            <w:tcW w:w="1158" w:type="dxa"/>
            <w:tcBorders>
              <w:top w:val="single" w:sz="4" w:space="0" w:color="auto"/>
              <w:left w:val="single" w:sz="8" w:space="0" w:color="7F7F7F" w:themeColor="text1" w:themeTint="80"/>
              <w:bottom w:val="single" w:sz="8" w:space="0" w:color="404040"/>
              <w:right w:val="nil"/>
            </w:tcBorders>
            <w:shd w:val="clear" w:color="auto" w:fill="auto"/>
          </w:tcPr>
          <w:p w14:paraId="555AB7EA" w14:textId="77777777" w:rsidR="00941026" w:rsidRPr="007A6CE0" w:rsidRDefault="00941026" w:rsidP="003E6241">
            <w:pPr>
              <w:pStyle w:val="NoSpacing"/>
              <w:spacing w:line="276" w:lineRule="auto"/>
              <w:jc w:val="center"/>
              <w:rPr>
                <w:sz w:val="20"/>
              </w:rPr>
            </w:pPr>
          </w:p>
        </w:tc>
      </w:tr>
      <w:tr w:rsidR="00141AC9" w:rsidRPr="007A6CE0" w14:paraId="79FD1F40"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1F1EC213" w14:textId="4C634252" w:rsidR="00941026" w:rsidRPr="00900389" w:rsidRDefault="00A44567" w:rsidP="003E6241">
            <w:pPr>
              <w:pStyle w:val="NoSpacing"/>
              <w:rPr>
                <w:sz w:val="20"/>
                <w:lang w:val="en-GB"/>
              </w:rPr>
            </w:pPr>
            <w:r w:rsidRPr="00900389">
              <w:rPr>
                <w:sz w:val="20"/>
                <w:lang w:val="en-GB"/>
              </w:rPr>
              <w:t>Check/confirm inclusion/exclusion criteria</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7A0818A8" w14:textId="77777777" w:rsidR="00941026" w:rsidRPr="007A6CE0" w:rsidRDefault="00941026" w:rsidP="003E6241">
            <w:pPr>
              <w:pStyle w:val="NoSpacing"/>
              <w:spacing w:line="276" w:lineRule="auto"/>
              <w:jc w:val="center"/>
              <w:rPr>
                <w:sz w:val="20"/>
              </w:rPr>
            </w:pPr>
            <w:r>
              <w:rPr>
                <w:sz w:val="20"/>
              </w:rPr>
              <w:t>X</w:t>
            </w:r>
          </w:p>
        </w:tc>
        <w:tc>
          <w:tcPr>
            <w:tcW w:w="1157" w:type="dxa"/>
            <w:gridSpan w:val="3"/>
            <w:tcBorders>
              <w:top w:val="single" w:sz="4" w:space="0" w:color="auto"/>
              <w:left w:val="single" w:sz="4" w:space="0" w:color="auto"/>
              <w:right w:val="single" w:sz="4" w:space="0" w:color="auto"/>
            </w:tcBorders>
            <w:shd w:val="clear" w:color="auto" w:fill="BFBFBF" w:themeFill="background1" w:themeFillShade="BF"/>
          </w:tcPr>
          <w:p w14:paraId="23A6E95B" w14:textId="77777777" w:rsidR="00941026" w:rsidRPr="007A6CE0" w:rsidRDefault="00941026" w:rsidP="003E6241">
            <w:pPr>
              <w:pStyle w:val="NoSpacing"/>
              <w:spacing w:line="276" w:lineRule="auto"/>
              <w:jc w:val="center"/>
              <w:rPr>
                <w:sz w:val="20"/>
              </w:rPr>
            </w:pPr>
            <w:r>
              <w:rPr>
                <w:sz w:val="20"/>
              </w:rPr>
              <w:t>X</w:t>
            </w: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55531981"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700654B5" w14:textId="77777777" w:rsidR="00941026" w:rsidRPr="007A6CE0" w:rsidRDefault="00941026" w:rsidP="003E6241">
            <w:pPr>
              <w:pStyle w:val="NoSpacing"/>
              <w:spacing w:line="276" w:lineRule="auto"/>
              <w:jc w:val="center"/>
              <w:rPr>
                <w:sz w:val="20"/>
              </w:rPr>
            </w:pP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3DECA4B5" w14:textId="77777777" w:rsidR="00941026" w:rsidRPr="007A6CE0" w:rsidRDefault="00941026" w:rsidP="003E6241">
            <w:pPr>
              <w:pStyle w:val="NoSpacing"/>
              <w:spacing w:line="276" w:lineRule="auto"/>
              <w:jc w:val="center"/>
              <w:rPr>
                <w:sz w:val="20"/>
              </w:rPr>
            </w:pPr>
            <w:r w:rsidRPr="00BD3076">
              <w:rPr>
                <w:sz w:val="20"/>
              </w:rPr>
              <w:t>X</w:t>
            </w: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3A777E75"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153B2C04" w14:textId="77777777" w:rsidR="00941026" w:rsidRPr="007A6CE0" w:rsidRDefault="00941026" w:rsidP="003E6241">
            <w:pPr>
              <w:pStyle w:val="NoSpacing"/>
              <w:spacing w:line="276" w:lineRule="auto"/>
              <w:jc w:val="center"/>
              <w:rPr>
                <w:sz w:val="20"/>
              </w:rPr>
            </w:pP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1A14634E" w14:textId="77777777" w:rsidR="00941026" w:rsidRPr="007A6CE0" w:rsidRDefault="00941026" w:rsidP="003E6241">
            <w:pPr>
              <w:pStyle w:val="NoSpacing"/>
              <w:spacing w:line="276" w:lineRule="auto"/>
              <w:jc w:val="center"/>
              <w:rPr>
                <w:sz w:val="20"/>
              </w:rPr>
            </w:pP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1B32769D" w14:textId="77777777" w:rsidR="00941026" w:rsidRPr="007A6CE0" w:rsidRDefault="00941026" w:rsidP="003E6241">
            <w:pPr>
              <w:pStyle w:val="NoSpacing"/>
              <w:spacing w:line="276" w:lineRule="auto"/>
              <w:jc w:val="center"/>
              <w:rPr>
                <w:sz w:val="20"/>
              </w:rPr>
            </w:pPr>
          </w:p>
        </w:tc>
      </w:tr>
      <w:tr w:rsidR="00141AC9" w:rsidRPr="007A6CE0" w14:paraId="356E5201"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7EA4DF9E" w14:textId="142DE3EF" w:rsidR="00941026" w:rsidRPr="007A6CE0" w:rsidRDefault="00A44567" w:rsidP="003E6241">
            <w:pPr>
              <w:pStyle w:val="NoSpacing"/>
              <w:rPr>
                <w:sz w:val="20"/>
              </w:rPr>
            </w:pPr>
            <w:r>
              <w:rPr>
                <w:sz w:val="20"/>
              </w:rPr>
              <w:t>Collect baseline demographic data</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1623BCE4" w14:textId="77777777" w:rsidR="00941026" w:rsidRPr="007A6CE0" w:rsidRDefault="00941026" w:rsidP="003E6241">
            <w:pPr>
              <w:pStyle w:val="NoSpacing"/>
              <w:spacing w:line="276" w:lineRule="auto"/>
              <w:jc w:val="center"/>
              <w:rPr>
                <w:sz w:val="20"/>
              </w:rPr>
            </w:pPr>
            <w:r>
              <w:rPr>
                <w:sz w:val="20"/>
              </w:rPr>
              <w:t>X</w:t>
            </w:r>
          </w:p>
        </w:tc>
        <w:tc>
          <w:tcPr>
            <w:tcW w:w="1157" w:type="dxa"/>
            <w:gridSpan w:val="3"/>
            <w:tcBorders>
              <w:top w:val="single" w:sz="4" w:space="0" w:color="auto"/>
              <w:left w:val="single" w:sz="4" w:space="0" w:color="auto"/>
              <w:right w:val="single" w:sz="4" w:space="0" w:color="auto"/>
            </w:tcBorders>
            <w:shd w:val="clear" w:color="auto" w:fill="BFBFBF" w:themeFill="background1" w:themeFillShade="BF"/>
          </w:tcPr>
          <w:p w14:paraId="7412407B"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7B409DB9"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78EFC9E6" w14:textId="77777777" w:rsidR="00941026" w:rsidRPr="007A6CE0" w:rsidRDefault="00941026" w:rsidP="003E6241">
            <w:pPr>
              <w:pStyle w:val="NoSpacing"/>
              <w:spacing w:line="276" w:lineRule="auto"/>
              <w:jc w:val="center"/>
              <w:rPr>
                <w:sz w:val="20"/>
              </w:rPr>
            </w:pP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22217AF6"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7976F353"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6361ADB0" w14:textId="77777777" w:rsidR="00941026" w:rsidRPr="007A6CE0" w:rsidRDefault="00941026" w:rsidP="003E6241">
            <w:pPr>
              <w:pStyle w:val="NoSpacing"/>
              <w:spacing w:line="276" w:lineRule="auto"/>
              <w:jc w:val="center"/>
              <w:rPr>
                <w:sz w:val="20"/>
              </w:rPr>
            </w:pP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35512090" w14:textId="77777777" w:rsidR="00941026" w:rsidRPr="007A6CE0" w:rsidRDefault="00941026" w:rsidP="003E6241">
            <w:pPr>
              <w:pStyle w:val="NoSpacing"/>
              <w:spacing w:line="276" w:lineRule="auto"/>
              <w:jc w:val="center"/>
              <w:rPr>
                <w:sz w:val="20"/>
              </w:rPr>
            </w:pP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045B162C" w14:textId="77777777" w:rsidR="00941026" w:rsidRPr="007A6CE0" w:rsidRDefault="00941026" w:rsidP="003E6241">
            <w:pPr>
              <w:pStyle w:val="NoSpacing"/>
              <w:spacing w:line="276" w:lineRule="auto"/>
              <w:jc w:val="center"/>
              <w:rPr>
                <w:sz w:val="20"/>
              </w:rPr>
            </w:pPr>
          </w:p>
        </w:tc>
      </w:tr>
      <w:tr w:rsidR="00141AC9" w:rsidRPr="007A6CE0" w14:paraId="12BEBACB"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644CB6CB" w14:textId="763FE17E" w:rsidR="00941026" w:rsidRPr="007A6CE0" w:rsidRDefault="00A44567" w:rsidP="003E6241">
            <w:pPr>
              <w:pStyle w:val="NoSpacing"/>
              <w:rPr>
                <w:sz w:val="20"/>
              </w:rPr>
            </w:pPr>
            <w:r>
              <w:rPr>
                <w:sz w:val="20"/>
              </w:rPr>
              <w:t>Collect/review medical history</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6E0D800E" w14:textId="77777777" w:rsidR="00941026" w:rsidRPr="007A6CE0" w:rsidRDefault="00941026" w:rsidP="003E6241">
            <w:pPr>
              <w:pStyle w:val="NoSpacing"/>
              <w:spacing w:line="276" w:lineRule="auto"/>
              <w:jc w:val="center"/>
              <w:rPr>
                <w:sz w:val="20"/>
              </w:rPr>
            </w:pPr>
            <w:r w:rsidRPr="007A6CE0">
              <w:rPr>
                <w:sz w:val="20"/>
              </w:rPr>
              <w:t>X</w:t>
            </w:r>
          </w:p>
        </w:tc>
        <w:tc>
          <w:tcPr>
            <w:tcW w:w="1157" w:type="dxa"/>
            <w:gridSpan w:val="3"/>
            <w:tcBorders>
              <w:top w:val="single" w:sz="8" w:space="0" w:color="404040"/>
              <w:left w:val="single" w:sz="4" w:space="0" w:color="auto"/>
              <w:right w:val="single" w:sz="4" w:space="0" w:color="auto"/>
            </w:tcBorders>
            <w:shd w:val="clear" w:color="auto" w:fill="BFBFBF" w:themeFill="background1" w:themeFillShade="BF"/>
          </w:tcPr>
          <w:p w14:paraId="16F69206" w14:textId="77777777" w:rsidR="00941026" w:rsidRPr="007A6CE0" w:rsidRDefault="00941026" w:rsidP="003E6241">
            <w:pPr>
              <w:pStyle w:val="NoSpacing"/>
              <w:spacing w:line="276" w:lineRule="auto"/>
              <w:jc w:val="center"/>
              <w:rPr>
                <w:sz w:val="20"/>
              </w:rPr>
            </w:pPr>
            <w:r>
              <w:rPr>
                <w:sz w:val="20"/>
              </w:rPr>
              <w:t>X</w:t>
            </w: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0C4CAA41"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742C2A52" w14:textId="77777777" w:rsidR="00941026" w:rsidRPr="007A6CE0" w:rsidRDefault="00941026" w:rsidP="003E6241">
            <w:pPr>
              <w:pStyle w:val="NoSpacing"/>
              <w:spacing w:line="276" w:lineRule="auto"/>
              <w:jc w:val="center"/>
              <w:rPr>
                <w:sz w:val="20"/>
              </w:rPr>
            </w:pPr>
            <w:r>
              <w:rPr>
                <w:sz w:val="20"/>
              </w:rPr>
              <w:t>X</w:t>
            </w: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5D607A28" w14:textId="77777777" w:rsidR="00941026" w:rsidRPr="007A6CE0" w:rsidRDefault="00941026" w:rsidP="003E6241">
            <w:pPr>
              <w:pStyle w:val="NoSpacing"/>
              <w:spacing w:line="276" w:lineRule="auto"/>
              <w:jc w:val="center"/>
              <w:rPr>
                <w:sz w:val="20"/>
              </w:rPr>
            </w:pPr>
            <w:r>
              <w:rPr>
                <w:sz w:val="20"/>
              </w:rPr>
              <w:t>X</w:t>
            </w: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593B3FCC"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510B6B32" w14:textId="77777777" w:rsidR="00941026" w:rsidRPr="007A6CE0" w:rsidRDefault="00941026" w:rsidP="003E6241">
            <w:pPr>
              <w:pStyle w:val="NoSpacing"/>
              <w:spacing w:line="276" w:lineRule="auto"/>
              <w:jc w:val="center"/>
              <w:rPr>
                <w:sz w:val="20"/>
              </w:rPr>
            </w:pPr>
            <w:r>
              <w:rPr>
                <w:sz w:val="20"/>
              </w:rPr>
              <w:t>X</w:t>
            </w: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3E1C4132" w14:textId="77777777" w:rsidR="00941026" w:rsidRPr="007A6CE0" w:rsidRDefault="00941026" w:rsidP="003E6241">
            <w:pPr>
              <w:pStyle w:val="NoSpacing"/>
              <w:spacing w:line="276" w:lineRule="auto"/>
              <w:jc w:val="center"/>
              <w:rPr>
                <w:sz w:val="20"/>
              </w:rPr>
            </w:pPr>
            <w:r>
              <w:rPr>
                <w:sz w:val="20"/>
              </w:rPr>
              <w:t>X</w:t>
            </w: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5CFDE172" w14:textId="77777777" w:rsidR="00941026" w:rsidRPr="007A6CE0" w:rsidRDefault="00941026" w:rsidP="003E6241">
            <w:pPr>
              <w:pStyle w:val="NoSpacing"/>
              <w:spacing w:line="276" w:lineRule="auto"/>
              <w:jc w:val="center"/>
              <w:rPr>
                <w:sz w:val="20"/>
              </w:rPr>
            </w:pPr>
          </w:p>
        </w:tc>
      </w:tr>
      <w:tr w:rsidR="00141AC9" w:rsidRPr="007A6CE0" w14:paraId="02C13BB4"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3A10B232" w14:textId="676E3194" w:rsidR="00941026" w:rsidRPr="007A6CE0" w:rsidRDefault="007963CF" w:rsidP="003E6241">
            <w:pPr>
              <w:pStyle w:val="NoSpacing"/>
              <w:rPr>
                <w:sz w:val="20"/>
              </w:rPr>
            </w:pPr>
            <w:r w:rsidRPr="007963CF">
              <w:rPr>
                <w:sz w:val="20"/>
              </w:rPr>
              <w:t>Perform targeted physical examination</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2D9107B3" w14:textId="77777777" w:rsidR="00941026" w:rsidRPr="007A6CE0" w:rsidRDefault="00941026" w:rsidP="003E6241">
            <w:pPr>
              <w:pStyle w:val="NoSpacing"/>
              <w:spacing w:line="276" w:lineRule="auto"/>
              <w:jc w:val="center"/>
              <w:rPr>
                <w:sz w:val="20"/>
              </w:rPr>
            </w:pPr>
            <w:r>
              <w:rPr>
                <w:sz w:val="20"/>
              </w:rPr>
              <w:t>X</w:t>
            </w:r>
          </w:p>
        </w:tc>
        <w:tc>
          <w:tcPr>
            <w:tcW w:w="1157" w:type="dxa"/>
            <w:gridSpan w:val="3"/>
            <w:tcBorders>
              <w:top w:val="single" w:sz="8" w:space="0" w:color="404040"/>
              <w:left w:val="single" w:sz="4" w:space="0" w:color="auto"/>
              <w:right w:val="single" w:sz="4" w:space="0" w:color="auto"/>
            </w:tcBorders>
            <w:shd w:val="clear" w:color="auto" w:fill="BFBFBF" w:themeFill="background1" w:themeFillShade="BF"/>
          </w:tcPr>
          <w:p w14:paraId="2FE12835" w14:textId="77777777" w:rsidR="00941026" w:rsidRPr="007A6CE0" w:rsidRDefault="00941026" w:rsidP="003E6241">
            <w:pPr>
              <w:pStyle w:val="NoSpacing"/>
              <w:spacing w:line="276" w:lineRule="auto"/>
              <w:jc w:val="center"/>
              <w:rPr>
                <w:sz w:val="20"/>
              </w:rPr>
            </w:pPr>
            <w:r>
              <w:rPr>
                <w:sz w:val="20"/>
              </w:rPr>
              <w:t>X</w:t>
            </w: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6BD04C59"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310DDD08" w14:textId="77777777" w:rsidR="00941026" w:rsidRPr="007A6CE0" w:rsidRDefault="00941026" w:rsidP="003E6241">
            <w:pPr>
              <w:pStyle w:val="NoSpacing"/>
              <w:spacing w:line="276" w:lineRule="auto"/>
              <w:jc w:val="center"/>
              <w:rPr>
                <w:sz w:val="20"/>
              </w:rPr>
            </w:pPr>
            <w:r w:rsidRPr="007A6CE0">
              <w:rPr>
                <w:sz w:val="20"/>
              </w:rPr>
              <w:t>X</w:t>
            </w: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7BE5488E" w14:textId="77777777" w:rsidR="00941026" w:rsidRPr="007A6CE0" w:rsidRDefault="00941026" w:rsidP="003E6241">
            <w:pPr>
              <w:pStyle w:val="NoSpacing"/>
              <w:spacing w:line="276" w:lineRule="auto"/>
              <w:jc w:val="center"/>
              <w:rPr>
                <w:sz w:val="20"/>
              </w:rPr>
            </w:pPr>
            <w:r w:rsidRPr="007A6CE0">
              <w:rPr>
                <w:sz w:val="20"/>
              </w:rPr>
              <w:t>X</w:t>
            </w: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261D68D2"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514B163B" w14:textId="77777777" w:rsidR="00941026" w:rsidRPr="007A6CE0" w:rsidRDefault="00941026" w:rsidP="003E6241">
            <w:pPr>
              <w:pStyle w:val="NoSpacing"/>
              <w:spacing w:line="276" w:lineRule="auto"/>
              <w:jc w:val="center"/>
              <w:rPr>
                <w:sz w:val="20"/>
              </w:rPr>
            </w:pPr>
            <w:r w:rsidRPr="007A6CE0">
              <w:rPr>
                <w:sz w:val="20"/>
              </w:rPr>
              <w:t>X</w:t>
            </w: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48A0BC63" w14:textId="77777777" w:rsidR="00941026" w:rsidRPr="007A6CE0" w:rsidRDefault="00941026" w:rsidP="003E6241">
            <w:pPr>
              <w:pStyle w:val="NoSpacing"/>
              <w:spacing w:line="276" w:lineRule="auto"/>
              <w:jc w:val="center"/>
              <w:rPr>
                <w:sz w:val="20"/>
              </w:rPr>
            </w:pPr>
            <w:r>
              <w:rPr>
                <w:sz w:val="20"/>
              </w:rPr>
              <w:t>X</w:t>
            </w: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5967EB78" w14:textId="77777777" w:rsidR="00941026" w:rsidRPr="007A6CE0" w:rsidRDefault="00941026" w:rsidP="003E6241">
            <w:pPr>
              <w:pStyle w:val="NoSpacing"/>
              <w:spacing w:line="276" w:lineRule="auto"/>
              <w:jc w:val="center"/>
              <w:rPr>
                <w:sz w:val="20"/>
              </w:rPr>
            </w:pPr>
          </w:p>
        </w:tc>
      </w:tr>
      <w:tr w:rsidR="00141AC9" w:rsidRPr="007A6CE0" w14:paraId="0C408624"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4A1C2B73" w14:textId="082628F2" w:rsidR="00941026" w:rsidRPr="00BD3076" w:rsidRDefault="007963CF" w:rsidP="00D61159">
            <w:pPr>
              <w:pStyle w:val="NoSpacing"/>
              <w:rPr>
                <w:sz w:val="20"/>
                <w:lang w:val="pt-BR"/>
              </w:rPr>
            </w:pPr>
            <w:r>
              <w:rPr>
                <w:sz w:val="20"/>
                <w:lang w:val="pt-BR"/>
              </w:rPr>
              <w:t xml:space="preserve">Evalute </w:t>
            </w:r>
            <w:r w:rsidR="00963FE0">
              <w:rPr>
                <w:sz w:val="20"/>
                <w:lang w:val="pt-BR"/>
              </w:rPr>
              <w:t xml:space="preserve">potential </w:t>
            </w:r>
            <w:r w:rsidR="00D61159">
              <w:rPr>
                <w:sz w:val="20"/>
                <w:lang w:val="pt-BR"/>
              </w:rPr>
              <w:t>for</w:t>
            </w:r>
            <w:r>
              <w:rPr>
                <w:sz w:val="20"/>
                <w:lang w:val="pt-BR"/>
              </w:rPr>
              <w:t xml:space="preserve"> pregnancy</w:t>
            </w:r>
            <w:r w:rsidR="00941026" w:rsidRPr="00BD3076">
              <w:rPr>
                <w:sz w:val="20"/>
                <w:vertAlign w:val="superscript"/>
                <w:lang w:val="pt-BR"/>
              </w:rPr>
              <w:t>†</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35BBCA6C" w14:textId="77777777" w:rsidR="00941026" w:rsidRPr="007A6CE0" w:rsidRDefault="00941026" w:rsidP="003E6241">
            <w:pPr>
              <w:pStyle w:val="NoSpacing"/>
              <w:spacing w:line="276" w:lineRule="auto"/>
              <w:jc w:val="center"/>
              <w:rPr>
                <w:sz w:val="20"/>
              </w:rPr>
            </w:pPr>
            <w:r w:rsidRPr="007A6CE0">
              <w:rPr>
                <w:sz w:val="20"/>
              </w:rPr>
              <w:t>X</w:t>
            </w:r>
          </w:p>
        </w:tc>
        <w:tc>
          <w:tcPr>
            <w:tcW w:w="1157" w:type="dxa"/>
            <w:gridSpan w:val="3"/>
            <w:tcBorders>
              <w:left w:val="single" w:sz="4" w:space="0" w:color="auto"/>
              <w:right w:val="single" w:sz="4" w:space="0" w:color="auto"/>
            </w:tcBorders>
            <w:shd w:val="clear" w:color="auto" w:fill="BFBFBF" w:themeFill="background1" w:themeFillShade="BF"/>
          </w:tcPr>
          <w:p w14:paraId="00517472" w14:textId="77777777" w:rsidR="00941026" w:rsidRPr="007A6CE0" w:rsidRDefault="00941026" w:rsidP="003E6241">
            <w:pPr>
              <w:pStyle w:val="NoSpacing"/>
              <w:spacing w:line="276" w:lineRule="auto"/>
              <w:jc w:val="center"/>
              <w:rPr>
                <w:sz w:val="20"/>
              </w:rPr>
            </w:pPr>
            <w:r>
              <w:rPr>
                <w:sz w:val="20"/>
              </w:rPr>
              <w:t>X</w:t>
            </w: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4FECD968"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4C5D5A20" w14:textId="77777777" w:rsidR="00941026" w:rsidRPr="007A6CE0" w:rsidRDefault="00941026" w:rsidP="003E6241">
            <w:pPr>
              <w:pStyle w:val="NoSpacing"/>
              <w:spacing w:line="276" w:lineRule="auto"/>
              <w:jc w:val="center"/>
              <w:rPr>
                <w:sz w:val="20"/>
              </w:rPr>
            </w:pP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345762B4" w14:textId="77777777" w:rsidR="00941026" w:rsidRPr="007A6CE0" w:rsidRDefault="00941026" w:rsidP="003E6241">
            <w:pPr>
              <w:pStyle w:val="NoSpacing"/>
              <w:spacing w:line="276" w:lineRule="auto"/>
              <w:jc w:val="center"/>
              <w:rPr>
                <w:sz w:val="20"/>
              </w:rPr>
            </w:pPr>
            <w:r>
              <w:rPr>
                <w:sz w:val="20"/>
              </w:rPr>
              <w:t>X</w:t>
            </w: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17726E82"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1C061FE9" w14:textId="77777777" w:rsidR="00941026" w:rsidRPr="007A6CE0" w:rsidRDefault="00941026" w:rsidP="003E6241">
            <w:pPr>
              <w:pStyle w:val="NoSpacing"/>
              <w:spacing w:line="276" w:lineRule="auto"/>
              <w:jc w:val="center"/>
              <w:rPr>
                <w:sz w:val="20"/>
              </w:rPr>
            </w:pP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3202E757" w14:textId="77777777" w:rsidR="00941026" w:rsidRPr="007A6CE0" w:rsidRDefault="00941026" w:rsidP="003E6241">
            <w:pPr>
              <w:pStyle w:val="NoSpacing"/>
              <w:spacing w:line="276" w:lineRule="auto"/>
              <w:jc w:val="center"/>
              <w:rPr>
                <w:sz w:val="20"/>
              </w:rPr>
            </w:pPr>
            <w:r>
              <w:rPr>
                <w:sz w:val="20"/>
              </w:rPr>
              <w:t>X</w:t>
            </w: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3471C933" w14:textId="77777777" w:rsidR="00941026" w:rsidRPr="007A6CE0" w:rsidRDefault="00941026" w:rsidP="003E6241">
            <w:pPr>
              <w:pStyle w:val="NoSpacing"/>
              <w:spacing w:line="276" w:lineRule="auto"/>
              <w:jc w:val="center"/>
              <w:rPr>
                <w:sz w:val="20"/>
              </w:rPr>
            </w:pPr>
          </w:p>
        </w:tc>
      </w:tr>
      <w:tr w:rsidR="00141AC9" w:rsidRPr="007A6CE0" w14:paraId="06202D96"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2266DA0A" w14:textId="02D8D0C2" w:rsidR="00941026" w:rsidRDefault="007963CF" w:rsidP="003E6241">
            <w:pPr>
              <w:pStyle w:val="NoSpacing"/>
              <w:rPr>
                <w:sz w:val="20"/>
              </w:rPr>
            </w:pPr>
            <w:r>
              <w:rPr>
                <w:sz w:val="20"/>
              </w:rPr>
              <w:t>Randomization</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5EC765A2" w14:textId="77777777" w:rsidR="00941026" w:rsidRDefault="00941026" w:rsidP="003E6241">
            <w:pPr>
              <w:pStyle w:val="NoSpacing"/>
              <w:spacing w:line="276" w:lineRule="auto"/>
              <w:jc w:val="center"/>
              <w:rPr>
                <w:sz w:val="20"/>
              </w:rPr>
            </w:pPr>
          </w:p>
        </w:tc>
        <w:tc>
          <w:tcPr>
            <w:tcW w:w="1157" w:type="dxa"/>
            <w:gridSpan w:val="3"/>
            <w:tcBorders>
              <w:top w:val="single" w:sz="4" w:space="0" w:color="auto"/>
              <w:left w:val="single" w:sz="4" w:space="0" w:color="auto"/>
              <w:right w:val="single" w:sz="4" w:space="0" w:color="auto"/>
            </w:tcBorders>
            <w:shd w:val="clear" w:color="auto" w:fill="BFBFBF" w:themeFill="background1" w:themeFillShade="BF"/>
          </w:tcPr>
          <w:p w14:paraId="2292D3F1" w14:textId="77777777" w:rsidR="00941026" w:rsidRDefault="00941026" w:rsidP="003E6241">
            <w:pPr>
              <w:pStyle w:val="NoSpacing"/>
              <w:spacing w:line="276" w:lineRule="auto"/>
              <w:jc w:val="center"/>
              <w:rPr>
                <w:sz w:val="20"/>
              </w:rPr>
            </w:pPr>
            <w:r>
              <w:rPr>
                <w:sz w:val="20"/>
              </w:rPr>
              <w:t>X</w:t>
            </w: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75D98117"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343A4691" w14:textId="77777777" w:rsidR="00941026" w:rsidRPr="007A6CE0" w:rsidRDefault="00941026" w:rsidP="003E6241">
            <w:pPr>
              <w:pStyle w:val="NoSpacing"/>
              <w:spacing w:line="276" w:lineRule="auto"/>
              <w:jc w:val="center"/>
              <w:rPr>
                <w:sz w:val="20"/>
              </w:rPr>
            </w:pP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3AB20237" w14:textId="77777777" w:rsidR="00941026" w:rsidRDefault="00941026" w:rsidP="003E6241">
            <w:pPr>
              <w:pStyle w:val="NoSpacing"/>
              <w:spacing w:line="276" w:lineRule="auto"/>
              <w:jc w:val="center"/>
              <w:rPr>
                <w:sz w:val="20"/>
              </w:rPr>
            </w:pP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5A0BD424"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12D652F4" w14:textId="77777777" w:rsidR="00941026" w:rsidRPr="007A6CE0" w:rsidRDefault="00941026" w:rsidP="003E6241">
            <w:pPr>
              <w:pStyle w:val="NoSpacing"/>
              <w:spacing w:line="276" w:lineRule="auto"/>
              <w:jc w:val="center"/>
              <w:rPr>
                <w:sz w:val="20"/>
              </w:rPr>
            </w:pP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4339275E" w14:textId="77777777" w:rsidR="00941026" w:rsidRPr="007A6CE0" w:rsidRDefault="00941026" w:rsidP="003E6241">
            <w:pPr>
              <w:pStyle w:val="NoSpacing"/>
              <w:spacing w:line="276" w:lineRule="auto"/>
              <w:jc w:val="center"/>
              <w:rPr>
                <w:sz w:val="20"/>
              </w:rPr>
            </w:pP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02A81AFE" w14:textId="77777777" w:rsidR="00941026" w:rsidRPr="007A6CE0" w:rsidRDefault="00941026" w:rsidP="003E6241">
            <w:pPr>
              <w:pStyle w:val="NoSpacing"/>
              <w:spacing w:line="276" w:lineRule="auto"/>
              <w:jc w:val="center"/>
              <w:rPr>
                <w:sz w:val="20"/>
              </w:rPr>
            </w:pPr>
          </w:p>
        </w:tc>
      </w:tr>
      <w:tr w:rsidR="00141AC9" w:rsidRPr="007A6CE0" w14:paraId="2C9E07F8"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1B818686" w14:textId="653C7932" w:rsidR="00941026" w:rsidRPr="00900389" w:rsidRDefault="007963CF" w:rsidP="003E6241">
            <w:pPr>
              <w:pStyle w:val="NoSpacing"/>
              <w:rPr>
                <w:sz w:val="20"/>
                <w:lang w:val="en-GB"/>
              </w:rPr>
            </w:pPr>
            <w:r w:rsidRPr="00900389">
              <w:rPr>
                <w:sz w:val="20"/>
                <w:lang w:val="en-GB"/>
              </w:rPr>
              <w:t>Observe for immediate reactions for 30 minutes</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53128189" w14:textId="77777777" w:rsidR="00941026" w:rsidRPr="00900389" w:rsidRDefault="00941026" w:rsidP="003E6241">
            <w:pPr>
              <w:pStyle w:val="NoSpacing"/>
              <w:spacing w:line="276" w:lineRule="auto"/>
              <w:jc w:val="center"/>
              <w:rPr>
                <w:sz w:val="20"/>
                <w:lang w:val="en-GB"/>
              </w:rPr>
            </w:pPr>
          </w:p>
        </w:tc>
        <w:tc>
          <w:tcPr>
            <w:tcW w:w="1157" w:type="dxa"/>
            <w:gridSpan w:val="3"/>
            <w:tcBorders>
              <w:left w:val="single" w:sz="4" w:space="0" w:color="auto"/>
              <w:right w:val="single" w:sz="4" w:space="0" w:color="auto"/>
            </w:tcBorders>
            <w:shd w:val="clear" w:color="auto" w:fill="BFBFBF" w:themeFill="background1" w:themeFillShade="BF"/>
          </w:tcPr>
          <w:p w14:paraId="08003E93" w14:textId="77777777" w:rsidR="00941026" w:rsidRPr="007A6CE0" w:rsidRDefault="00941026" w:rsidP="003E6241">
            <w:pPr>
              <w:pStyle w:val="NoSpacing"/>
              <w:spacing w:line="276" w:lineRule="auto"/>
              <w:jc w:val="center"/>
              <w:rPr>
                <w:sz w:val="20"/>
              </w:rPr>
            </w:pPr>
            <w:r>
              <w:rPr>
                <w:sz w:val="20"/>
              </w:rPr>
              <w:t>X</w:t>
            </w: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0C6D4873"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57811C59" w14:textId="77777777" w:rsidR="00941026" w:rsidRPr="007A6CE0" w:rsidRDefault="00941026" w:rsidP="003E6241">
            <w:pPr>
              <w:pStyle w:val="NoSpacing"/>
              <w:spacing w:line="276" w:lineRule="auto"/>
              <w:jc w:val="center"/>
              <w:rPr>
                <w:sz w:val="20"/>
              </w:rPr>
            </w:pP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0F29617F" w14:textId="77777777" w:rsidR="00941026" w:rsidRPr="007A6CE0" w:rsidRDefault="00941026" w:rsidP="003E6241">
            <w:pPr>
              <w:pStyle w:val="NoSpacing"/>
              <w:spacing w:line="276" w:lineRule="auto"/>
              <w:jc w:val="center"/>
              <w:rPr>
                <w:sz w:val="20"/>
              </w:rPr>
            </w:pPr>
            <w:r>
              <w:rPr>
                <w:sz w:val="20"/>
              </w:rPr>
              <w:t>X</w:t>
            </w: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418DEC79"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7CB5C5A8" w14:textId="77777777" w:rsidR="00941026" w:rsidRPr="007A6CE0" w:rsidRDefault="00941026" w:rsidP="003E6241">
            <w:pPr>
              <w:pStyle w:val="NoSpacing"/>
              <w:spacing w:line="276" w:lineRule="auto"/>
              <w:jc w:val="center"/>
              <w:rPr>
                <w:sz w:val="20"/>
              </w:rPr>
            </w:pP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646CA6DB" w14:textId="77777777" w:rsidR="00941026" w:rsidRPr="007A6CE0" w:rsidRDefault="00941026" w:rsidP="003E6241">
            <w:pPr>
              <w:pStyle w:val="NoSpacing"/>
              <w:spacing w:line="276" w:lineRule="auto"/>
              <w:jc w:val="center"/>
              <w:rPr>
                <w:sz w:val="20"/>
              </w:rPr>
            </w:pP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3749FDE5" w14:textId="77777777" w:rsidR="00941026" w:rsidRPr="007A6CE0" w:rsidRDefault="00941026" w:rsidP="003E6241">
            <w:pPr>
              <w:pStyle w:val="NoSpacing"/>
              <w:spacing w:line="276" w:lineRule="auto"/>
              <w:jc w:val="center"/>
              <w:rPr>
                <w:sz w:val="20"/>
              </w:rPr>
            </w:pPr>
          </w:p>
        </w:tc>
      </w:tr>
      <w:tr w:rsidR="00141AC9" w:rsidRPr="007A6CE0" w14:paraId="02CA4C60"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45A47D66" w14:textId="0CE7CDF4" w:rsidR="00941026" w:rsidRPr="00BD3076" w:rsidRDefault="007963CF" w:rsidP="003E6241">
            <w:pPr>
              <w:pStyle w:val="NoSpacing"/>
              <w:rPr>
                <w:sz w:val="20"/>
                <w:lang w:val="pt-BR"/>
              </w:rPr>
            </w:pPr>
            <w:r>
              <w:rPr>
                <w:sz w:val="20"/>
                <w:lang w:val="pt-BR"/>
              </w:rPr>
              <w:t>Evaluate solicited adverse events</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526B96C2" w14:textId="77777777" w:rsidR="00941026" w:rsidRPr="00BD3076" w:rsidRDefault="00941026" w:rsidP="003E6241">
            <w:pPr>
              <w:pStyle w:val="NoSpacing"/>
              <w:spacing w:line="276" w:lineRule="auto"/>
              <w:jc w:val="center"/>
              <w:rPr>
                <w:sz w:val="20"/>
                <w:lang w:val="pt-BR"/>
              </w:rPr>
            </w:pPr>
          </w:p>
        </w:tc>
        <w:tc>
          <w:tcPr>
            <w:tcW w:w="1157" w:type="dxa"/>
            <w:gridSpan w:val="3"/>
            <w:tcBorders>
              <w:left w:val="single" w:sz="4" w:space="0" w:color="auto"/>
              <w:right w:val="single" w:sz="4" w:space="0" w:color="auto"/>
            </w:tcBorders>
            <w:shd w:val="clear" w:color="auto" w:fill="BFBFBF" w:themeFill="background1" w:themeFillShade="BF"/>
          </w:tcPr>
          <w:p w14:paraId="04836F1D" w14:textId="77777777" w:rsidR="00941026" w:rsidRPr="007A6CE0" w:rsidRDefault="00941026" w:rsidP="003E6241">
            <w:pPr>
              <w:pStyle w:val="NoSpacing"/>
              <w:spacing w:line="276" w:lineRule="auto"/>
              <w:jc w:val="center"/>
              <w:rPr>
                <w:sz w:val="20"/>
              </w:rPr>
            </w:pPr>
            <w:r>
              <w:rPr>
                <w:sz w:val="20"/>
              </w:rPr>
              <w:t>X</w:t>
            </w: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414A6ED2" w14:textId="77777777" w:rsidR="00941026" w:rsidRPr="007A6CE0" w:rsidRDefault="00941026" w:rsidP="003E6241">
            <w:pPr>
              <w:pStyle w:val="NoSpacing"/>
              <w:spacing w:line="276" w:lineRule="auto"/>
              <w:jc w:val="center"/>
              <w:rPr>
                <w:sz w:val="20"/>
              </w:rPr>
            </w:pPr>
            <w:r w:rsidRPr="007A6CE0">
              <w:rPr>
                <w:sz w:val="20"/>
              </w:rPr>
              <w:t>X</w:t>
            </w: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5F8A4C79" w14:textId="77777777" w:rsidR="00941026" w:rsidRPr="007A6CE0" w:rsidRDefault="00941026" w:rsidP="003E6241">
            <w:pPr>
              <w:pStyle w:val="NoSpacing"/>
              <w:spacing w:line="276" w:lineRule="auto"/>
              <w:jc w:val="center"/>
              <w:rPr>
                <w:sz w:val="20"/>
              </w:rPr>
            </w:pPr>
            <w:r>
              <w:rPr>
                <w:sz w:val="20"/>
              </w:rPr>
              <w:t>X</w:t>
            </w: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57A4A428" w14:textId="77777777" w:rsidR="00941026" w:rsidRPr="007A6CE0" w:rsidRDefault="00941026" w:rsidP="003E6241">
            <w:pPr>
              <w:pStyle w:val="NoSpacing"/>
              <w:spacing w:line="276" w:lineRule="auto"/>
              <w:jc w:val="center"/>
              <w:rPr>
                <w:sz w:val="20"/>
              </w:rPr>
            </w:pPr>
            <w:r>
              <w:rPr>
                <w:sz w:val="20"/>
              </w:rPr>
              <w:t>X</w:t>
            </w: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623A8971" w14:textId="77777777" w:rsidR="00941026" w:rsidRPr="007A6CE0" w:rsidRDefault="00941026" w:rsidP="003E6241">
            <w:pPr>
              <w:pStyle w:val="NoSpacing"/>
              <w:spacing w:line="276" w:lineRule="auto"/>
              <w:jc w:val="center"/>
              <w:rPr>
                <w:sz w:val="20"/>
              </w:rPr>
            </w:pPr>
            <w:r>
              <w:rPr>
                <w:sz w:val="20"/>
              </w:rPr>
              <w:t>X</w:t>
            </w: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7AB79800" w14:textId="77777777" w:rsidR="00941026" w:rsidRPr="007A6CE0" w:rsidRDefault="00941026" w:rsidP="003E6241">
            <w:pPr>
              <w:pStyle w:val="NoSpacing"/>
              <w:spacing w:line="276" w:lineRule="auto"/>
              <w:jc w:val="center"/>
              <w:rPr>
                <w:sz w:val="20"/>
              </w:rPr>
            </w:pPr>
            <w:r>
              <w:rPr>
                <w:sz w:val="20"/>
              </w:rPr>
              <w:t>X</w:t>
            </w: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704F440A" w14:textId="77777777" w:rsidR="00941026" w:rsidRPr="007A6CE0" w:rsidRDefault="00941026" w:rsidP="003E6241">
            <w:pPr>
              <w:pStyle w:val="NoSpacing"/>
              <w:spacing w:line="276" w:lineRule="auto"/>
              <w:jc w:val="center"/>
              <w:rPr>
                <w:sz w:val="20"/>
              </w:rPr>
            </w:pPr>
            <w:r>
              <w:rPr>
                <w:sz w:val="20"/>
              </w:rPr>
              <w:t>X</w:t>
            </w: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2BF22035" w14:textId="77777777" w:rsidR="00941026" w:rsidRPr="007A6CE0" w:rsidRDefault="00941026" w:rsidP="003E6241">
            <w:pPr>
              <w:pStyle w:val="NoSpacing"/>
              <w:spacing w:line="276" w:lineRule="auto"/>
              <w:jc w:val="center"/>
              <w:rPr>
                <w:sz w:val="20"/>
              </w:rPr>
            </w:pPr>
          </w:p>
        </w:tc>
      </w:tr>
      <w:tr w:rsidR="00141AC9" w:rsidRPr="007A6CE0" w14:paraId="30D7BEDD"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25E0BE6B" w14:textId="037658ED" w:rsidR="00941026" w:rsidRPr="00900389" w:rsidRDefault="007963CF" w:rsidP="007963CF">
            <w:pPr>
              <w:pStyle w:val="NoSpacing"/>
              <w:rPr>
                <w:sz w:val="20"/>
                <w:lang w:val="en-GB"/>
              </w:rPr>
            </w:pPr>
            <w:r w:rsidRPr="00900389">
              <w:rPr>
                <w:sz w:val="20"/>
                <w:lang w:val="en-GB"/>
              </w:rPr>
              <w:t>Survaillance of unsolicited adverse events</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39F5C38C" w14:textId="77777777" w:rsidR="00941026" w:rsidRPr="00900389" w:rsidRDefault="00941026" w:rsidP="003E6241">
            <w:pPr>
              <w:pStyle w:val="NoSpacing"/>
              <w:spacing w:line="276" w:lineRule="auto"/>
              <w:jc w:val="center"/>
              <w:rPr>
                <w:sz w:val="20"/>
                <w:lang w:val="en-GB"/>
              </w:rPr>
            </w:pPr>
          </w:p>
        </w:tc>
        <w:tc>
          <w:tcPr>
            <w:tcW w:w="1157" w:type="dxa"/>
            <w:gridSpan w:val="3"/>
            <w:tcBorders>
              <w:left w:val="single" w:sz="4" w:space="0" w:color="auto"/>
              <w:bottom w:val="single" w:sz="8" w:space="0" w:color="404040"/>
              <w:right w:val="single" w:sz="4" w:space="0" w:color="auto"/>
            </w:tcBorders>
            <w:shd w:val="clear" w:color="auto" w:fill="BFBFBF" w:themeFill="background1" w:themeFillShade="BF"/>
          </w:tcPr>
          <w:p w14:paraId="245BB6F1" w14:textId="77777777" w:rsidR="00941026" w:rsidRPr="007A6CE0" w:rsidRDefault="00941026" w:rsidP="003E6241">
            <w:pPr>
              <w:pStyle w:val="NoSpacing"/>
              <w:spacing w:line="276" w:lineRule="auto"/>
              <w:jc w:val="center"/>
              <w:rPr>
                <w:sz w:val="20"/>
              </w:rPr>
            </w:pPr>
            <w:r w:rsidRPr="007A6CE0">
              <w:rPr>
                <w:sz w:val="20"/>
              </w:rPr>
              <w:t>X*</w:t>
            </w: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6D85F04C" w14:textId="77777777" w:rsidR="00941026" w:rsidRPr="007A6CE0" w:rsidRDefault="00941026" w:rsidP="003E6241">
            <w:pPr>
              <w:pStyle w:val="NoSpacing"/>
              <w:spacing w:line="276" w:lineRule="auto"/>
              <w:jc w:val="center"/>
              <w:rPr>
                <w:sz w:val="20"/>
              </w:rPr>
            </w:pPr>
            <w:r w:rsidRPr="007A6CE0">
              <w:rPr>
                <w:sz w:val="20"/>
              </w:rPr>
              <w:t>X</w:t>
            </w: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46608F04" w14:textId="77777777" w:rsidR="00941026" w:rsidRPr="007A6CE0" w:rsidRDefault="00941026" w:rsidP="003E6241">
            <w:pPr>
              <w:pStyle w:val="NoSpacing"/>
              <w:spacing w:line="276" w:lineRule="auto"/>
              <w:jc w:val="center"/>
              <w:rPr>
                <w:sz w:val="20"/>
              </w:rPr>
            </w:pPr>
            <w:r w:rsidRPr="007A6CE0">
              <w:rPr>
                <w:sz w:val="20"/>
              </w:rPr>
              <w:t>X</w:t>
            </w: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015B6C97" w14:textId="77777777" w:rsidR="00941026" w:rsidRPr="007A6CE0" w:rsidRDefault="00941026" w:rsidP="003E6241">
            <w:pPr>
              <w:pStyle w:val="NoSpacing"/>
              <w:spacing w:line="276" w:lineRule="auto"/>
              <w:jc w:val="center"/>
              <w:rPr>
                <w:sz w:val="20"/>
              </w:rPr>
            </w:pPr>
            <w:r w:rsidRPr="007A6CE0">
              <w:rPr>
                <w:sz w:val="20"/>
              </w:rPr>
              <w:t>X</w:t>
            </w: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2B61920E" w14:textId="77777777" w:rsidR="00941026" w:rsidRPr="007A6CE0" w:rsidRDefault="00941026" w:rsidP="003E6241">
            <w:pPr>
              <w:pStyle w:val="NoSpacing"/>
              <w:spacing w:line="276" w:lineRule="auto"/>
              <w:jc w:val="center"/>
              <w:rPr>
                <w:sz w:val="20"/>
              </w:rPr>
            </w:pPr>
            <w:r w:rsidRPr="007A6CE0">
              <w:rPr>
                <w:sz w:val="20"/>
              </w:rPr>
              <w:t>X</w:t>
            </w: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592CFB94" w14:textId="77777777" w:rsidR="00941026" w:rsidRPr="007A6CE0" w:rsidRDefault="00941026" w:rsidP="003E6241">
            <w:pPr>
              <w:pStyle w:val="NoSpacing"/>
              <w:spacing w:line="276" w:lineRule="auto"/>
              <w:jc w:val="center"/>
              <w:rPr>
                <w:sz w:val="20"/>
              </w:rPr>
            </w:pPr>
            <w:r w:rsidRPr="007A6CE0">
              <w:rPr>
                <w:sz w:val="20"/>
              </w:rPr>
              <w:t>X</w:t>
            </w: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2DBC2F9A" w14:textId="77777777" w:rsidR="00941026" w:rsidRPr="007A6CE0" w:rsidRDefault="00941026" w:rsidP="003E6241">
            <w:pPr>
              <w:pStyle w:val="NoSpacing"/>
              <w:spacing w:line="276" w:lineRule="auto"/>
              <w:jc w:val="center"/>
              <w:rPr>
                <w:sz w:val="20"/>
              </w:rPr>
            </w:pPr>
            <w:r>
              <w:rPr>
                <w:sz w:val="20"/>
              </w:rPr>
              <w:t>X</w:t>
            </w: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277AE609" w14:textId="77777777" w:rsidR="00941026" w:rsidRPr="007A6CE0" w:rsidRDefault="00941026" w:rsidP="003E6241">
            <w:pPr>
              <w:pStyle w:val="NoSpacing"/>
              <w:spacing w:line="276" w:lineRule="auto"/>
              <w:jc w:val="center"/>
              <w:rPr>
                <w:sz w:val="20"/>
              </w:rPr>
            </w:pPr>
            <w:r w:rsidRPr="007A6CE0">
              <w:rPr>
                <w:sz w:val="20"/>
              </w:rPr>
              <w:t>X</w:t>
            </w:r>
          </w:p>
        </w:tc>
      </w:tr>
      <w:tr w:rsidR="00141AC9" w:rsidRPr="007A6CE0" w14:paraId="1FCF193D"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5FC1E4B9" w14:textId="472E9DE9" w:rsidR="00941026" w:rsidRPr="00BD3076" w:rsidRDefault="007931D7" w:rsidP="003E6241">
            <w:pPr>
              <w:pStyle w:val="NoSpacing"/>
              <w:rPr>
                <w:sz w:val="20"/>
                <w:lang w:val="pt-BR"/>
              </w:rPr>
            </w:pPr>
            <w:r>
              <w:rPr>
                <w:sz w:val="20"/>
                <w:lang w:val="pt-BR"/>
              </w:rPr>
              <w:t>Update contact information</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2C706F24" w14:textId="77777777" w:rsidR="00941026" w:rsidRPr="00BD3076" w:rsidRDefault="00941026" w:rsidP="003E6241">
            <w:pPr>
              <w:pStyle w:val="NoSpacing"/>
              <w:spacing w:line="276" w:lineRule="auto"/>
              <w:jc w:val="center"/>
              <w:rPr>
                <w:sz w:val="20"/>
                <w:lang w:val="pt-BR"/>
              </w:rPr>
            </w:pPr>
          </w:p>
        </w:tc>
        <w:tc>
          <w:tcPr>
            <w:tcW w:w="1157" w:type="dxa"/>
            <w:gridSpan w:val="3"/>
            <w:tcBorders>
              <w:left w:val="single" w:sz="4" w:space="0" w:color="auto"/>
              <w:right w:val="single" w:sz="4" w:space="0" w:color="auto"/>
            </w:tcBorders>
            <w:shd w:val="clear" w:color="auto" w:fill="BFBFBF" w:themeFill="background1" w:themeFillShade="BF"/>
          </w:tcPr>
          <w:p w14:paraId="70647B10" w14:textId="77777777" w:rsidR="00941026" w:rsidRPr="007A6CE0" w:rsidRDefault="00941026" w:rsidP="003E6241">
            <w:pPr>
              <w:pStyle w:val="NoSpacing"/>
              <w:spacing w:line="276" w:lineRule="auto"/>
              <w:jc w:val="center"/>
              <w:rPr>
                <w:sz w:val="20"/>
              </w:rPr>
            </w:pPr>
            <w:r>
              <w:rPr>
                <w:sz w:val="20"/>
              </w:rPr>
              <w:t>X</w:t>
            </w: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59D1FD7C" w14:textId="77777777" w:rsidR="00941026" w:rsidRPr="007A6CE0" w:rsidRDefault="00941026" w:rsidP="003E6241">
            <w:pPr>
              <w:pStyle w:val="NoSpacing"/>
              <w:spacing w:line="276" w:lineRule="auto"/>
              <w:jc w:val="center"/>
              <w:rPr>
                <w:sz w:val="20"/>
              </w:rPr>
            </w:pPr>
            <w:r>
              <w:rPr>
                <w:sz w:val="20"/>
              </w:rPr>
              <w:t>X</w:t>
            </w: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67F674CE" w14:textId="77777777" w:rsidR="00941026" w:rsidRPr="007A6CE0" w:rsidRDefault="00941026" w:rsidP="003E6241">
            <w:pPr>
              <w:pStyle w:val="NoSpacing"/>
              <w:spacing w:line="276" w:lineRule="auto"/>
              <w:jc w:val="center"/>
              <w:rPr>
                <w:sz w:val="20"/>
              </w:rPr>
            </w:pPr>
            <w:r>
              <w:rPr>
                <w:sz w:val="20"/>
              </w:rPr>
              <w:t>X</w:t>
            </w: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74EBFF37" w14:textId="77777777" w:rsidR="00941026" w:rsidRPr="007A6CE0" w:rsidRDefault="00941026" w:rsidP="003E6241">
            <w:pPr>
              <w:pStyle w:val="NoSpacing"/>
              <w:spacing w:line="276" w:lineRule="auto"/>
              <w:jc w:val="center"/>
              <w:rPr>
                <w:sz w:val="20"/>
              </w:rPr>
            </w:pPr>
            <w:r>
              <w:rPr>
                <w:sz w:val="20"/>
              </w:rPr>
              <w:t>X</w:t>
            </w: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1CAACEE7" w14:textId="77777777" w:rsidR="00941026" w:rsidRPr="007A6CE0" w:rsidRDefault="00941026" w:rsidP="003E6241">
            <w:pPr>
              <w:pStyle w:val="NoSpacing"/>
              <w:spacing w:line="276" w:lineRule="auto"/>
              <w:jc w:val="center"/>
              <w:rPr>
                <w:sz w:val="20"/>
              </w:rPr>
            </w:pPr>
            <w:r>
              <w:rPr>
                <w:sz w:val="20"/>
              </w:rPr>
              <w:t>X</w:t>
            </w: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5FD03960" w14:textId="77777777" w:rsidR="00941026" w:rsidRPr="007A6CE0" w:rsidRDefault="00941026" w:rsidP="003E6241">
            <w:pPr>
              <w:pStyle w:val="NoSpacing"/>
              <w:spacing w:line="276" w:lineRule="auto"/>
              <w:jc w:val="center"/>
              <w:rPr>
                <w:sz w:val="20"/>
              </w:rPr>
            </w:pPr>
            <w:r>
              <w:rPr>
                <w:sz w:val="20"/>
              </w:rPr>
              <w:t>X</w:t>
            </w: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52360053" w14:textId="77777777" w:rsidR="00941026" w:rsidRDefault="00941026" w:rsidP="003E6241">
            <w:pPr>
              <w:pStyle w:val="NoSpacing"/>
              <w:spacing w:line="276" w:lineRule="auto"/>
              <w:jc w:val="center"/>
              <w:rPr>
                <w:sz w:val="20"/>
              </w:rPr>
            </w:pPr>
            <w:r>
              <w:rPr>
                <w:sz w:val="20"/>
              </w:rPr>
              <w:t>X</w:t>
            </w: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7CB751EE" w14:textId="77777777" w:rsidR="00941026" w:rsidRPr="007A6CE0" w:rsidRDefault="00941026" w:rsidP="003E6241">
            <w:pPr>
              <w:pStyle w:val="NoSpacing"/>
              <w:spacing w:line="276" w:lineRule="auto"/>
              <w:jc w:val="center"/>
              <w:rPr>
                <w:sz w:val="20"/>
              </w:rPr>
            </w:pPr>
          </w:p>
        </w:tc>
      </w:tr>
      <w:tr w:rsidR="007931D7" w:rsidRPr="007A6CE0" w14:paraId="54140874" w14:textId="77777777" w:rsidTr="00D602AB">
        <w:trPr>
          <w:gridAfter w:val="1"/>
          <w:wAfter w:w="6" w:type="dxa"/>
          <w:cantSplit/>
          <w:trHeight w:val="333"/>
          <w:jc w:val="center"/>
        </w:trPr>
        <w:tc>
          <w:tcPr>
            <w:tcW w:w="4673" w:type="dxa"/>
            <w:gridSpan w:val="6"/>
            <w:tcBorders>
              <w:top w:val="single" w:sz="8" w:space="0" w:color="404040"/>
              <w:left w:val="nil"/>
              <w:bottom w:val="single" w:sz="8" w:space="0" w:color="404040"/>
              <w:right w:val="nil"/>
            </w:tcBorders>
            <w:shd w:val="clear" w:color="auto" w:fill="auto"/>
          </w:tcPr>
          <w:p w14:paraId="670803B6" w14:textId="04CE8BCE" w:rsidR="00941026" w:rsidRPr="007A6CE0" w:rsidRDefault="007931D7" w:rsidP="003E6241">
            <w:pPr>
              <w:pStyle w:val="NoSpacing"/>
              <w:spacing w:line="276" w:lineRule="auto"/>
              <w:rPr>
                <w:b/>
                <w:sz w:val="20"/>
              </w:rPr>
            </w:pPr>
            <w:r>
              <w:rPr>
                <w:b/>
                <w:sz w:val="20"/>
              </w:rPr>
              <w:t>Intervention</w:t>
            </w:r>
          </w:p>
        </w:tc>
        <w:tc>
          <w:tcPr>
            <w:tcW w:w="1157" w:type="dxa"/>
            <w:gridSpan w:val="3"/>
            <w:tcBorders>
              <w:top w:val="single" w:sz="8" w:space="0" w:color="404040"/>
              <w:left w:val="nil"/>
              <w:bottom w:val="single" w:sz="8" w:space="0" w:color="404040"/>
              <w:right w:val="nil"/>
            </w:tcBorders>
            <w:shd w:val="clear" w:color="auto" w:fill="FFFFFF" w:themeFill="background1"/>
          </w:tcPr>
          <w:p w14:paraId="3983530E" w14:textId="77777777" w:rsidR="00941026" w:rsidRPr="007A6CE0" w:rsidRDefault="00941026" w:rsidP="003E6241">
            <w:pPr>
              <w:pStyle w:val="NoSpacing"/>
              <w:spacing w:line="276" w:lineRule="auto"/>
              <w:jc w:val="center"/>
              <w:rPr>
                <w:sz w:val="20"/>
              </w:rPr>
            </w:pPr>
          </w:p>
        </w:tc>
        <w:tc>
          <w:tcPr>
            <w:tcW w:w="1157" w:type="dxa"/>
            <w:gridSpan w:val="3"/>
            <w:tcBorders>
              <w:top w:val="single" w:sz="8" w:space="0" w:color="404040"/>
              <w:left w:val="nil"/>
              <w:bottom w:val="single" w:sz="8" w:space="0" w:color="404040"/>
              <w:right w:val="nil"/>
            </w:tcBorders>
          </w:tcPr>
          <w:p w14:paraId="7E16162D"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nil"/>
              <w:bottom w:val="single" w:sz="8" w:space="0" w:color="404040"/>
              <w:right w:val="nil"/>
            </w:tcBorders>
            <w:shd w:val="clear" w:color="auto" w:fill="auto"/>
          </w:tcPr>
          <w:p w14:paraId="305DB13D"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nil"/>
              <w:bottom w:val="single" w:sz="8" w:space="0" w:color="404040"/>
              <w:right w:val="nil"/>
            </w:tcBorders>
            <w:shd w:val="clear" w:color="auto" w:fill="auto"/>
          </w:tcPr>
          <w:p w14:paraId="1565326D" w14:textId="77777777" w:rsidR="00941026" w:rsidRPr="007A6CE0" w:rsidRDefault="00941026" w:rsidP="003E6241">
            <w:pPr>
              <w:pStyle w:val="NoSpacing"/>
              <w:spacing w:line="276" w:lineRule="auto"/>
              <w:jc w:val="center"/>
              <w:rPr>
                <w:sz w:val="20"/>
              </w:rPr>
            </w:pPr>
          </w:p>
        </w:tc>
        <w:tc>
          <w:tcPr>
            <w:tcW w:w="1158" w:type="dxa"/>
            <w:gridSpan w:val="3"/>
            <w:tcBorders>
              <w:top w:val="single" w:sz="8" w:space="0" w:color="404040"/>
              <w:left w:val="nil"/>
              <w:bottom w:val="single" w:sz="8" w:space="0" w:color="404040"/>
              <w:right w:val="nil"/>
            </w:tcBorders>
            <w:shd w:val="clear" w:color="auto" w:fill="auto"/>
          </w:tcPr>
          <w:p w14:paraId="664C3B17"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nil"/>
              <w:bottom w:val="single" w:sz="8" w:space="0" w:color="404040"/>
              <w:right w:val="nil"/>
            </w:tcBorders>
            <w:shd w:val="clear" w:color="auto" w:fill="auto"/>
          </w:tcPr>
          <w:p w14:paraId="1583C3BD"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nil"/>
              <w:bottom w:val="single" w:sz="8" w:space="0" w:color="404040"/>
              <w:right w:val="nil"/>
            </w:tcBorders>
            <w:shd w:val="clear" w:color="auto" w:fill="auto"/>
          </w:tcPr>
          <w:p w14:paraId="7AF8F017" w14:textId="77777777" w:rsidR="00941026" w:rsidRPr="007A6CE0" w:rsidRDefault="00941026" w:rsidP="003E6241">
            <w:pPr>
              <w:pStyle w:val="NoSpacing"/>
              <w:spacing w:line="276" w:lineRule="auto"/>
              <w:jc w:val="center"/>
              <w:rPr>
                <w:sz w:val="20"/>
              </w:rPr>
            </w:pPr>
          </w:p>
        </w:tc>
        <w:tc>
          <w:tcPr>
            <w:tcW w:w="1157" w:type="dxa"/>
            <w:gridSpan w:val="3"/>
            <w:tcBorders>
              <w:top w:val="single" w:sz="8" w:space="0" w:color="404040"/>
              <w:left w:val="nil"/>
              <w:bottom w:val="single" w:sz="8" w:space="0" w:color="404040"/>
              <w:right w:val="nil"/>
            </w:tcBorders>
          </w:tcPr>
          <w:p w14:paraId="3B1F98AB" w14:textId="77777777" w:rsidR="00941026" w:rsidRPr="007A6CE0" w:rsidRDefault="00941026" w:rsidP="003E6241">
            <w:pPr>
              <w:pStyle w:val="NoSpacing"/>
              <w:spacing w:line="276" w:lineRule="auto"/>
              <w:jc w:val="center"/>
              <w:rPr>
                <w:sz w:val="20"/>
              </w:rPr>
            </w:pPr>
          </w:p>
        </w:tc>
        <w:tc>
          <w:tcPr>
            <w:tcW w:w="1158" w:type="dxa"/>
            <w:tcBorders>
              <w:top w:val="single" w:sz="8" w:space="0" w:color="404040"/>
              <w:left w:val="nil"/>
              <w:bottom w:val="single" w:sz="8" w:space="0" w:color="404040"/>
              <w:right w:val="nil"/>
            </w:tcBorders>
            <w:shd w:val="clear" w:color="auto" w:fill="auto"/>
          </w:tcPr>
          <w:p w14:paraId="4630AAC4" w14:textId="77777777" w:rsidR="00941026" w:rsidRPr="007A6CE0" w:rsidRDefault="00941026" w:rsidP="003E6241">
            <w:pPr>
              <w:pStyle w:val="NoSpacing"/>
              <w:spacing w:line="276" w:lineRule="auto"/>
              <w:jc w:val="center"/>
              <w:rPr>
                <w:sz w:val="20"/>
              </w:rPr>
            </w:pPr>
          </w:p>
        </w:tc>
      </w:tr>
      <w:tr w:rsidR="00141AC9" w:rsidRPr="007A6CE0" w14:paraId="40E1D8BB" w14:textId="77777777" w:rsidTr="0054590A">
        <w:trPr>
          <w:gridAfter w:val="1"/>
          <w:wAfter w:w="6" w:type="dxa"/>
          <w:cantSplit/>
          <w:trHeight w:val="346"/>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1F952F85" w14:textId="6BF25E3F" w:rsidR="00941026" w:rsidRPr="007A6CE0" w:rsidRDefault="007931D7" w:rsidP="003E6241">
            <w:pPr>
              <w:pStyle w:val="NoSpacing"/>
              <w:rPr>
                <w:sz w:val="20"/>
              </w:rPr>
            </w:pPr>
            <w:r>
              <w:rPr>
                <w:sz w:val="20"/>
              </w:rPr>
              <w:t>Vacination</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394CD1F1" w14:textId="77777777" w:rsidR="00941026" w:rsidRPr="007A6CE0" w:rsidRDefault="00941026" w:rsidP="003E6241">
            <w:pPr>
              <w:pStyle w:val="NoSpacing"/>
              <w:spacing w:line="276" w:lineRule="auto"/>
              <w:jc w:val="center"/>
              <w:rPr>
                <w:sz w:val="20"/>
              </w:rPr>
            </w:pPr>
          </w:p>
        </w:tc>
        <w:tc>
          <w:tcPr>
            <w:tcW w:w="1157"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531ECF1C" w14:textId="77777777" w:rsidR="00941026" w:rsidRPr="007A6CE0" w:rsidRDefault="00941026" w:rsidP="003E6241">
            <w:pPr>
              <w:pStyle w:val="NoSpacing"/>
              <w:spacing w:line="276" w:lineRule="auto"/>
              <w:jc w:val="center"/>
              <w:rPr>
                <w:sz w:val="20"/>
              </w:rPr>
            </w:pPr>
            <w:r>
              <w:rPr>
                <w:sz w:val="20"/>
              </w:rPr>
              <w:t>X</w:t>
            </w:r>
          </w:p>
        </w:tc>
        <w:tc>
          <w:tcPr>
            <w:tcW w:w="1158" w:type="dxa"/>
            <w:gridSpan w:val="2"/>
            <w:tcBorders>
              <w:top w:val="single" w:sz="8" w:space="0" w:color="404040"/>
              <w:left w:val="single" w:sz="4" w:space="0" w:color="auto"/>
              <w:bottom w:val="single" w:sz="8" w:space="0" w:color="404040"/>
              <w:right w:val="single" w:sz="4" w:space="0" w:color="808080" w:themeColor="background1" w:themeShade="80"/>
            </w:tcBorders>
            <w:shd w:val="clear" w:color="auto" w:fill="auto"/>
          </w:tcPr>
          <w:p w14:paraId="5FFC46BA"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4" w:space="0" w:color="808080" w:themeColor="background1" w:themeShade="80"/>
              <w:bottom w:val="single" w:sz="8" w:space="0" w:color="404040"/>
              <w:right w:val="single" w:sz="4" w:space="0" w:color="auto"/>
            </w:tcBorders>
            <w:shd w:val="clear" w:color="auto" w:fill="auto"/>
          </w:tcPr>
          <w:p w14:paraId="6C323A70" w14:textId="77777777" w:rsidR="00941026" w:rsidRPr="007A6CE0" w:rsidRDefault="00941026" w:rsidP="003E6241">
            <w:pPr>
              <w:pStyle w:val="NoSpacing"/>
              <w:spacing w:line="276" w:lineRule="auto"/>
              <w:jc w:val="center"/>
              <w:rPr>
                <w:sz w:val="20"/>
              </w:rPr>
            </w:pP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5DF8D7F7" w14:textId="77777777" w:rsidR="00941026" w:rsidRPr="007A6CE0" w:rsidRDefault="00941026" w:rsidP="003E6241">
            <w:pPr>
              <w:pStyle w:val="NoSpacing"/>
              <w:spacing w:line="276" w:lineRule="auto"/>
              <w:jc w:val="center"/>
              <w:rPr>
                <w:sz w:val="20"/>
              </w:rPr>
            </w:pPr>
            <w:r>
              <w:rPr>
                <w:sz w:val="20"/>
              </w:rPr>
              <w:t>X</w:t>
            </w: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2E82138C"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4F349C27" w14:textId="77777777" w:rsidR="00941026" w:rsidRPr="007A6CE0" w:rsidRDefault="00941026" w:rsidP="003E6241">
            <w:pPr>
              <w:pStyle w:val="NoSpacing"/>
              <w:spacing w:line="276" w:lineRule="auto"/>
              <w:jc w:val="center"/>
              <w:rPr>
                <w:sz w:val="20"/>
              </w:rPr>
            </w:pP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30576A26" w14:textId="77777777" w:rsidR="00941026" w:rsidRPr="007A6CE0" w:rsidRDefault="00941026" w:rsidP="003E6241">
            <w:pPr>
              <w:pStyle w:val="NoSpacing"/>
              <w:spacing w:line="276" w:lineRule="auto"/>
              <w:jc w:val="center"/>
              <w:rPr>
                <w:sz w:val="20"/>
              </w:rPr>
            </w:pP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248FEF73" w14:textId="77777777" w:rsidR="00941026" w:rsidRPr="007A6CE0" w:rsidRDefault="00941026" w:rsidP="003E6241">
            <w:pPr>
              <w:pStyle w:val="NoSpacing"/>
              <w:spacing w:line="276" w:lineRule="auto"/>
              <w:jc w:val="center"/>
              <w:rPr>
                <w:sz w:val="20"/>
              </w:rPr>
            </w:pPr>
          </w:p>
        </w:tc>
      </w:tr>
      <w:tr w:rsidR="007931D7" w:rsidRPr="007A6CE0" w14:paraId="4B4FB53B" w14:textId="77777777" w:rsidTr="00D602AB">
        <w:trPr>
          <w:gridAfter w:val="1"/>
          <w:wAfter w:w="6" w:type="dxa"/>
          <w:cantSplit/>
          <w:trHeight w:val="333"/>
          <w:jc w:val="center"/>
        </w:trPr>
        <w:tc>
          <w:tcPr>
            <w:tcW w:w="4673" w:type="dxa"/>
            <w:gridSpan w:val="6"/>
            <w:tcBorders>
              <w:top w:val="single" w:sz="8" w:space="0" w:color="404040"/>
              <w:left w:val="nil"/>
              <w:bottom w:val="single" w:sz="8" w:space="0" w:color="404040"/>
              <w:right w:val="nil"/>
            </w:tcBorders>
            <w:shd w:val="clear" w:color="auto" w:fill="auto"/>
          </w:tcPr>
          <w:p w14:paraId="3344627D" w14:textId="00254F2C" w:rsidR="00941026" w:rsidRPr="007A6CE0" w:rsidRDefault="007931D7" w:rsidP="007931D7">
            <w:pPr>
              <w:pStyle w:val="NoSpacing"/>
              <w:spacing w:line="276" w:lineRule="auto"/>
              <w:rPr>
                <w:b/>
                <w:sz w:val="20"/>
              </w:rPr>
            </w:pPr>
            <w:r>
              <w:rPr>
                <w:b/>
                <w:sz w:val="20"/>
              </w:rPr>
              <w:lastRenderedPageBreak/>
              <w:t>Participant diary</w:t>
            </w:r>
          </w:p>
        </w:tc>
        <w:tc>
          <w:tcPr>
            <w:tcW w:w="1157" w:type="dxa"/>
            <w:gridSpan w:val="3"/>
            <w:tcBorders>
              <w:top w:val="single" w:sz="8" w:space="0" w:color="404040"/>
              <w:left w:val="nil"/>
              <w:bottom w:val="single" w:sz="8" w:space="0" w:color="404040"/>
              <w:right w:val="nil"/>
            </w:tcBorders>
            <w:shd w:val="clear" w:color="auto" w:fill="FFFFFF" w:themeFill="background1"/>
          </w:tcPr>
          <w:p w14:paraId="6183261B" w14:textId="77777777" w:rsidR="00941026" w:rsidRPr="007A6CE0" w:rsidRDefault="00941026" w:rsidP="003E6241">
            <w:pPr>
              <w:pStyle w:val="NoSpacing"/>
              <w:spacing w:line="276" w:lineRule="auto"/>
              <w:jc w:val="center"/>
              <w:rPr>
                <w:sz w:val="20"/>
              </w:rPr>
            </w:pPr>
          </w:p>
        </w:tc>
        <w:tc>
          <w:tcPr>
            <w:tcW w:w="1157" w:type="dxa"/>
            <w:gridSpan w:val="3"/>
            <w:tcBorders>
              <w:top w:val="single" w:sz="8" w:space="0" w:color="404040"/>
              <w:left w:val="nil"/>
              <w:bottom w:val="single" w:sz="8" w:space="0" w:color="404040"/>
              <w:right w:val="nil"/>
            </w:tcBorders>
          </w:tcPr>
          <w:p w14:paraId="7F59CBB2"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nil"/>
              <w:bottom w:val="single" w:sz="8" w:space="0" w:color="404040"/>
              <w:right w:val="nil"/>
            </w:tcBorders>
            <w:shd w:val="clear" w:color="auto" w:fill="auto"/>
          </w:tcPr>
          <w:p w14:paraId="32E86F77"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nil"/>
              <w:bottom w:val="single" w:sz="8" w:space="0" w:color="404040"/>
              <w:right w:val="nil"/>
            </w:tcBorders>
            <w:shd w:val="clear" w:color="auto" w:fill="auto"/>
          </w:tcPr>
          <w:p w14:paraId="1A08EF31" w14:textId="77777777" w:rsidR="00941026" w:rsidRPr="007A6CE0" w:rsidRDefault="00941026" w:rsidP="003E6241">
            <w:pPr>
              <w:pStyle w:val="NoSpacing"/>
              <w:spacing w:line="276" w:lineRule="auto"/>
              <w:jc w:val="center"/>
              <w:rPr>
                <w:sz w:val="20"/>
              </w:rPr>
            </w:pPr>
          </w:p>
        </w:tc>
        <w:tc>
          <w:tcPr>
            <w:tcW w:w="1158" w:type="dxa"/>
            <w:gridSpan w:val="3"/>
            <w:tcBorders>
              <w:top w:val="single" w:sz="8" w:space="0" w:color="404040"/>
              <w:left w:val="nil"/>
              <w:bottom w:val="single" w:sz="8" w:space="0" w:color="404040"/>
              <w:right w:val="nil"/>
            </w:tcBorders>
            <w:shd w:val="clear" w:color="auto" w:fill="auto"/>
          </w:tcPr>
          <w:p w14:paraId="63CCDECD"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nil"/>
              <w:bottom w:val="single" w:sz="8" w:space="0" w:color="404040"/>
              <w:right w:val="nil"/>
            </w:tcBorders>
            <w:shd w:val="clear" w:color="auto" w:fill="auto"/>
          </w:tcPr>
          <w:p w14:paraId="458C3A8F"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nil"/>
              <w:bottom w:val="single" w:sz="8" w:space="0" w:color="404040"/>
              <w:right w:val="nil"/>
            </w:tcBorders>
            <w:shd w:val="clear" w:color="auto" w:fill="auto"/>
          </w:tcPr>
          <w:p w14:paraId="2FAF62DB" w14:textId="77777777" w:rsidR="00941026" w:rsidRPr="007A6CE0" w:rsidRDefault="00941026" w:rsidP="003E6241">
            <w:pPr>
              <w:pStyle w:val="NoSpacing"/>
              <w:spacing w:line="276" w:lineRule="auto"/>
              <w:jc w:val="center"/>
              <w:rPr>
                <w:sz w:val="20"/>
              </w:rPr>
            </w:pPr>
          </w:p>
        </w:tc>
        <w:tc>
          <w:tcPr>
            <w:tcW w:w="1157" w:type="dxa"/>
            <w:gridSpan w:val="3"/>
            <w:tcBorders>
              <w:top w:val="single" w:sz="8" w:space="0" w:color="404040"/>
              <w:left w:val="nil"/>
              <w:bottom w:val="single" w:sz="8" w:space="0" w:color="404040"/>
              <w:right w:val="nil"/>
            </w:tcBorders>
          </w:tcPr>
          <w:p w14:paraId="76703C67" w14:textId="77777777" w:rsidR="00941026" w:rsidRPr="007A6CE0" w:rsidRDefault="00941026" w:rsidP="003E6241">
            <w:pPr>
              <w:pStyle w:val="NoSpacing"/>
              <w:spacing w:line="276" w:lineRule="auto"/>
              <w:jc w:val="center"/>
              <w:rPr>
                <w:sz w:val="20"/>
              </w:rPr>
            </w:pPr>
          </w:p>
        </w:tc>
        <w:tc>
          <w:tcPr>
            <w:tcW w:w="1158" w:type="dxa"/>
            <w:tcBorders>
              <w:top w:val="single" w:sz="8" w:space="0" w:color="404040"/>
              <w:left w:val="nil"/>
              <w:bottom w:val="single" w:sz="8" w:space="0" w:color="404040"/>
              <w:right w:val="nil"/>
            </w:tcBorders>
            <w:shd w:val="clear" w:color="auto" w:fill="auto"/>
          </w:tcPr>
          <w:p w14:paraId="4ACA3B3F" w14:textId="77777777" w:rsidR="00941026" w:rsidRPr="007A6CE0" w:rsidRDefault="00941026" w:rsidP="003E6241">
            <w:pPr>
              <w:pStyle w:val="NoSpacing"/>
              <w:spacing w:line="276" w:lineRule="auto"/>
              <w:jc w:val="center"/>
              <w:rPr>
                <w:sz w:val="20"/>
              </w:rPr>
            </w:pPr>
          </w:p>
        </w:tc>
      </w:tr>
      <w:tr w:rsidR="00141AC9" w:rsidRPr="007A6CE0" w14:paraId="4C9989F0"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4BE86E00" w14:textId="1D2B22CE" w:rsidR="00941026" w:rsidRPr="00BD3076" w:rsidRDefault="007931D7" w:rsidP="00720B57">
            <w:pPr>
              <w:pStyle w:val="NoSpacing"/>
              <w:rPr>
                <w:sz w:val="20"/>
                <w:lang w:val="pt-BR"/>
              </w:rPr>
            </w:pPr>
            <w:r>
              <w:rPr>
                <w:sz w:val="20"/>
                <w:lang w:val="pt-BR"/>
              </w:rPr>
              <w:t>Deliver diary</w:t>
            </w:r>
            <w:r w:rsidR="00720B57">
              <w:rPr>
                <w:sz w:val="20"/>
                <w:lang w:val="pt-BR"/>
              </w:rPr>
              <w:t xml:space="preserve"> and</w:t>
            </w:r>
            <w:r>
              <w:rPr>
                <w:sz w:val="20"/>
                <w:lang w:val="pt-BR"/>
              </w:rPr>
              <w:t xml:space="preserve"> thermometer</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2ED0E079" w14:textId="77777777" w:rsidR="00941026" w:rsidRPr="00BD3076" w:rsidRDefault="00941026" w:rsidP="003E6241">
            <w:pPr>
              <w:pStyle w:val="NoSpacing"/>
              <w:spacing w:line="276" w:lineRule="auto"/>
              <w:jc w:val="center"/>
              <w:rPr>
                <w:sz w:val="20"/>
                <w:lang w:val="pt-BR"/>
              </w:rPr>
            </w:pPr>
          </w:p>
        </w:tc>
        <w:tc>
          <w:tcPr>
            <w:tcW w:w="1157"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1E406012" w14:textId="77777777" w:rsidR="00941026" w:rsidRPr="007A6CE0" w:rsidRDefault="00941026" w:rsidP="003E6241">
            <w:pPr>
              <w:pStyle w:val="NoSpacing"/>
              <w:spacing w:line="276" w:lineRule="auto"/>
              <w:jc w:val="center"/>
              <w:rPr>
                <w:sz w:val="20"/>
              </w:rPr>
            </w:pPr>
            <w:r>
              <w:rPr>
                <w:sz w:val="20"/>
              </w:rPr>
              <w:t>X</w:t>
            </w: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26B24B69"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2103CFD1" w14:textId="77777777" w:rsidR="00941026" w:rsidRPr="007A6CE0" w:rsidRDefault="00941026" w:rsidP="003E6241">
            <w:pPr>
              <w:pStyle w:val="NoSpacing"/>
              <w:spacing w:line="276" w:lineRule="auto"/>
              <w:jc w:val="center"/>
              <w:rPr>
                <w:sz w:val="20"/>
              </w:rPr>
            </w:pP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2A484225" w14:textId="77777777" w:rsidR="00941026" w:rsidRPr="007A6CE0" w:rsidRDefault="00941026" w:rsidP="003E6241">
            <w:pPr>
              <w:pStyle w:val="NoSpacing"/>
              <w:spacing w:line="276" w:lineRule="auto"/>
              <w:jc w:val="center"/>
              <w:rPr>
                <w:sz w:val="20"/>
              </w:rPr>
            </w:pPr>
            <w:r>
              <w:rPr>
                <w:sz w:val="20"/>
              </w:rPr>
              <w:t>X</w:t>
            </w: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311E4847"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71C7A687" w14:textId="77777777" w:rsidR="00941026" w:rsidRPr="007A6CE0" w:rsidRDefault="00941026" w:rsidP="003E6241">
            <w:pPr>
              <w:pStyle w:val="NoSpacing"/>
              <w:spacing w:line="276" w:lineRule="auto"/>
              <w:jc w:val="center"/>
              <w:rPr>
                <w:sz w:val="20"/>
              </w:rPr>
            </w:pP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134C87F9" w14:textId="77777777" w:rsidR="00941026" w:rsidRPr="007A6CE0" w:rsidRDefault="00941026" w:rsidP="003E6241">
            <w:pPr>
              <w:pStyle w:val="NoSpacing"/>
              <w:spacing w:line="276" w:lineRule="auto"/>
              <w:jc w:val="center"/>
              <w:rPr>
                <w:sz w:val="20"/>
              </w:rPr>
            </w:pP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7A0929E7" w14:textId="77777777" w:rsidR="00941026" w:rsidRPr="007A6CE0" w:rsidRDefault="00941026" w:rsidP="003E6241">
            <w:pPr>
              <w:pStyle w:val="NoSpacing"/>
              <w:spacing w:line="276" w:lineRule="auto"/>
              <w:jc w:val="center"/>
              <w:rPr>
                <w:sz w:val="20"/>
              </w:rPr>
            </w:pPr>
          </w:p>
        </w:tc>
      </w:tr>
      <w:tr w:rsidR="00141AC9" w:rsidRPr="007A6CE0" w14:paraId="0693CB0C"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394DA251" w14:textId="0D4DE8D9" w:rsidR="00941026" w:rsidRPr="00900389" w:rsidRDefault="00720B57" w:rsidP="003E6241">
            <w:pPr>
              <w:pStyle w:val="NoSpacing"/>
              <w:rPr>
                <w:sz w:val="20"/>
                <w:lang w:val="en-GB"/>
              </w:rPr>
            </w:pPr>
            <w:r w:rsidRPr="00900389">
              <w:rPr>
                <w:sz w:val="20"/>
                <w:lang w:val="en-GB"/>
              </w:rPr>
              <w:t>Instruct participant on use of diary and thermometer</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7258C701" w14:textId="77777777" w:rsidR="00941026" w:rsidRPr="00900389" w:rsidRDefault="00941026" w:rsidP="003E6241">
            <w:pPr>
              <w:pStyle w:val="NoSpacing"/>
              <w:spacing w:line="276" w:lineRule="auto"/>
              <w:jc w:val="center"/>
              <w:rPr>
                <w:sz w:val="20"/>
                <w:lang w:val="en-GB"/>
              </w:rPr>
            </w:pPr>
          </w:p>
        </w:tc>
        <w:tc>
          <w:tcPr>
            <w:tcW w:w="1157"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52D75970" w14:textId="77777777" w:rsidR="00941026" w:rsidRPr="007A6CE0" w:rsidRDefault="00941026" w:rsidP="003E6241">
            <w:pPr>
              <w:pStyle w:val="NoSpacing"/>
              <w:spacing w:line="276" w:lineRule="auto"/>
              <w:jc w:val="center"/>
              <w:rPr>
                <w:sz w:val="20"/>
              </w:rPr>
            </w:pPr>
            <w:r>
              <w:rPr>
                <w:sz w:val="20"/>
              </w:rPr>
              <w:t>X</w:t>
            </w: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2A8F0311"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4B7573CC" w14:textId="77777777" w:rsidR="00941026" w:rsidRPr="007A6CE0" w:rsidRDefault="00941026" w:rsidP="003E6241">
            <w:pPr>
              <w:pStyle w:val="NoSpacing"/>
              <w:spacing w:line="276" w:lineRule="auto"/>
              <w:jc w:val="center"/>
              <w:rPr>
                <w:sz w:val="20"/>
              </w:rPr>
            </w:pP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73E84407" w14:textId="77777777" w:rsidR="00941026" w:rsidRPr="007A6CE0" w:rsidRDefault="00941026" w:rsidP="003E6241">
            <w:pPr>
              <w:pStyle w:val="NoSpacing"/>
              <w:spacing w:line="276" w:lineRule="auto"/>
              <w:jc w:val="center"/>
              <w:rPr>
                <w:sz w:val="20"/>
              </w:rPr>
            </w:pPr>
            <w:r>
              <w:rPr>
                <w:sz w:val="20"/>
              </w:rPr>
              <w:t>X</w:t>
            </w: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3086C877"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3DC543E3" w14:textId="77777777" w:rsidR="00941026" w:rsidRPr="007A6CE0" w:rsidRDefault="00941026" w:rsidP="003E6241">
            <w:pPr>
              <w:pStyle w:val="NoSpacing"/>
              <w:spacing w:line="276" w:lineRule="auto"/>
              <w:jc w:val="center"/>
              <w:rPr>
                <w:sz w:val="20"/>
              </w:rPr>
            </w:pP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53CA4051" w14:textId="77777777" w:rsidR="00941026" w:rsidRPr="007A6CE0" w:rsidRDefault="00941026" w:rsidP="003E6241">
            <w:pPr>
              <w:pStyle w:val="NoSpacing"/>
              <w:spacing w:line="276" w:lineRule="auto"/>
              <w:jc w:val="center"/>
              <w:rPr>
                <w:sz w:val="20"/>
              </w:rPr>
            </w:pP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11125000" w14:textId="77777777" w:rsidR="00941026" w:rsidRPr="007A6CE0" w:rsidRDefault="00941026" w:rsidP="003E6241">
            <w:pPr>
              <w:pStyle w:val="NoSpacing"/>
              <w:spacing w:line="276" w:lineRule="auto"/>
              <w:jc w:val="center"/>
              <w:rPr>
                <w:sz w:val="20"/>
              </w:rPr>
            </w:pPr>
          </w:p>
        </w:tc>
      </w:tr>
      <w:tr w:rsidR="00141AC9" w:rsidRPr="007A6CE0" w14:paraId="65A57667"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6EE143ED" w14:textId="7B020B39" w:rsidR="00941026" w:rsidRPr="007A6CE0" w:rsidRDefault="009277DC" w:rsidP="003E6241">
            <w:pPr>
              <w:pStyle w:val="NoSpacing"/>
              <w:rPr>
                <w:sz w:val="20"/>
              </w:rPr>
            </w:pPr>
            <w:r>
              <w:rPr>
                <w:sz w:val="20"/>
              </w:rPr>
              <w:t>Review and collect participant diary</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52F7E09E" w14:textId="77777777" w:rsidR="00941026" w:rsidRPr="007A6CE0" w:rsidRDefault="00941026" w:rsidP="003E6241">
            <w:pPr>
              <w:pStyle w:val="NoSpacing"/>
              <w:spacing w:line="276" w:lineRule="auto"/>
              <w:jc w:val="center"/>
              <w:rPr>
                <w:sz w:val="20"/>
              </w:rPr>
            </w:pPr>
          </w:p>
        </w:tc>
        <w:tc>
          <w:tcPr>
            <w:tcW w:w="1157"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0A71019E"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2C57B350"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3B86BE48" w14:textId="77777777" w:rsidR="00941026" w:rsidRPr="007A6CE0" w:rsidRDefault="00941026" w:rsidP="003E6241">
            <w:pPr>
              <w:pStyle w:val="NoSpacing"/>
              <w:spacing w:line="276" w:lineRule="auto"/>
              <w:jc w:val="center"/>
              <w:rPr>
                <w:sz w:val="20"/>
              </w:rPr>
            </w:pPr>
            <w:r>
              <w:rPr>
                <w:sz w:val="20"/>
              </w:rPr>
              <w:t>X</w:t>
            </w: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3B3EAF2A"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6ED2C462"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26C4D38C" w14:textId="77777777" w:rsidR="00941026" w:rsidRPr="007A6CE0" w:rsidRDefault="00941026" w:rsidP="003E6241">
            <w:pPr>
              <w:pStyle w:val="NoSpacing"/>
              <w:spacing w:line="276" w:lineRule="auto"/>
              <w:jc w:val="center"/>
              <w:rPr>
                <w:sz w:val="20"/>
              </w:rPr>
            </w:pPr>
            <w:r>
              <w:rPr>
                <w:sz w:val="20"/>
              </w:rPr>
              <w:t>X</w:t>
            </w: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67F463B8" w14:textId="77777777" w:rsidR="00941026" w:rsidRPr="007A6CE0" w:rsidRDefault="00941026" w:rsidP="003E6241">
            <w:pPr>
              <w:pStyle w:val="NoSpacing"/>
              <w:spacing w:line="276" w:lineRule="auto"/>
              <w:jc w:val="center"/>
              <w:rPr>
                <w:sz w:val="20"/>
              </w:rPr>
            </w:pP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25A27D16" w14:textId="77777777" w:rsidR="00941026" w:rsidRPr="007A6CE0" w:rsidRDefault="00941026" w:rsidP="003E6241">
            <w:pPr>
              <w:pStyle w:val="NoSpacing"/>
              <w:spacing w:line="276" w:lineRule="auto"/>
              <w:jc w:val="center"/>
              <w:rPr>
                <w:sz w:val="20"/>
              </w:rPr>
            </w:pPr>
          </w:p>
        </w:tc>
      </w:tr>
      <w:tr w:rsidR="007931D7" w:rsidRPr="007A6CE0" w14:paraId="5A33B732" w14:textId="77777777" w:rsidTr="00D602AB">
        <w:trPr>
          <w:cantSplit/>
          <w:trHeight w:val="333"/>
          <w:jc w:val="center"/>
        </w:trPr>
        <w:tc>
          <w:tcPr>
            <w:tcW w:w="1677" w:type="dxa"/>
            <w:tcBorders>
              <w:top w:val="single" w:sz="8" w:space="0" w:color="404040"/>
              <w:left w:val="nil"/>
              <w:bottom w:val="single" w:sz="8" w:space="0" w:color="404040"/>
              <w:right w:val="nil"/>
            </w:tcBorders>
            <w:shd w:val="clear" w:color="auto" w:fill="auto"/>
          </w:tcPr>
          <w:p w14:paraId="17BC3D37" w14:textId="705DDFA2" w:rsidR="00941026" w:rsidRPr="007A6CE0" w:rsidRDefault="009277DC" w:rsidP="003E6241">
            <w:pPr>
              <w:pStyle w:val="NoSpacing"/>
              <w:spacing w:line="276" w:lineRule="auto"/>
              <w:rPr>
                <w:sz w:val="20"/>
              </w:rPr>
            </w:pPr>
            <w:r>
              <w:rPr>
                <w:b/>
                <w:sz w:val="20"/>
              </w:rPr>
              <w:t>Safety evaluation</w:t>
            </w:r>
          </w:p>
        </w:tc>
        <w:tc>
          <w:tcPr>
            <w:tcW w:w="1677" w:type="dxa"/>
            <w:gridSpan w:val="3"/>
            <w:tcBorders>
              <w:top w:val="single" w:sz="8" w:space="0" w:color="404040"/>
              <w:left w:val="nil"/>
              <w:bottom w:val="single" w:sz="8" w:space="0" w:color="404040"/>
              <w:right w:val="nil"/>
            </w:tcBorders>
          </w:tcPr>
          <w:p w14:paraId="2B851AC2" w14:textId="77777777" w:rsidR="00941026" w:rsidRPr="007A6CE0" w:rsidRDefault="00941026" w:rsidP="003E6241">
            <w:pPr>
              <w:pStyle w:val="NoSpacing"/>
              <w:spacing w:line="276" w:lineRule="auto"/>
              <w:jc w:val="center"/>
              <w:rPr>
                <w:sz w:val="20"/>
              </w:rPr>
            </w:pPr>
          </w:p>
        </w:tc>
        <w:tc>
          <w:tcPr>
            <w:tcW w:w="1678" w:type="dxa"/>
            <w:gridSpan w:val="3"/>
            <w:tcBorders>
              <w:top w:val="single" w:sz="8" w:space="0" w:color="404040"/>
              <w:left w:val="nil"/>
              <w:bottom w:val="single" w:sz="8" w:space="0" w:color="404040"/>
              <w:right w:val="nil"/>
            </w:tcBorders>
            <w:shd w:val="clear" w:color="auto" w:fill="auto"/>
          </w:tcPr>
          <w:p w14:paraId="2C604BA9" w14:textId="77777777" w:rsidR="00941026" w:rsidRPr="007A6CE0" w:rsidRDefault="00941026" w:rsidP="003E6241">
            <w:pPr>
              <w:pStyle w:val="NoSpacing"/>
              <w:spacing w:line="276" w:lineRule="auto"/>
              <w:jc w:val="center"/>
              <w:rPr>
                <w:sz w:val="20"/>
              </w:rPr>
            </w:pPr>
          </w:p>
        </w:tc>
        <w:tc>
          <w:tcPr>
            <w:tcW w:w="1677" w:type="dxa"/>
            <w:gridSpan w:val="4"/>
            <w:tcBorders>
              <w:top w:val="single" w:sz="8" w:space="0" w:color="404040"/>
              <w:left w:val="nil"/>
              <w:bottom w:val="single" w:sz="8" w:space="0" w:color="404040"/>
              <w:right w:val="nil"/>
            </w:tcBorders>
            <w:shd w:val="clear" w:color="auto" w:fill="auto"/>
          </w:tcPr>
          <w:p w14:paraId="05435B4E" w14:textId="77777777" w:rsidR="00941026" w:rsidRPr="007A6CE0" w:rsidRDefault="00941026" w:rsidP="003E6241">
            <w:pPr>
              <w:pStyle w:val="NoSpacing"/>
              <w:spacing w:line="276" w:lineRule="auto"/>
              <w:jc w:val="center"/>
              <w:rPr>
                <w:sz w:val="20"/>
              </w:rPr>
            </w:pPr>
          </w:p>
        </w:tc>
        <w:tc>
          <w:tcPr>
            <w:tcW w:w="1677" w:type="dxa"/>
            <w:gridSpan w:val="4"/>
            <w:tcBorders>
              <w:top w:val="single" w:sz="8" w:space="0" w:color="404040"/>
              <w:left w:val="nil"/>
              <w:bottom w:val="single" w:sz="8" w:space="0" w:color="404040"/>
              <w:right w:val="nil"/>
            </w:tcBorders>
            <w:shd w:val="clear" w:color="auto" w:fill="auto"/>
          </w:tcPr>
          <w:p w14:paraId="041268B3" w14:textId="77777777" w:rsidR="00941026" w:rsidRPr="007A6CE0" w:rsidRDefault="00941026" w:rsidP="003E6241">
            <w:pPr>
              <w:pStyle w:val="NoSpacing"/>
              <w:spacing w:line="276" w:lineRule="auto"/>
              <w:jc w:val="center"/>
              <w:rPr>
                <w:sz w:val="20"/>
              </w:rPr>
            </w:pPr>
          </w:p>
        </w:tc>
        <w:tc>
          <w:tcPr>
            <w:tcW w:w="1678" w:type="dxa"/>
            <w:gridSpan w:val="3"/>
            <w:tcBorders>
              <w:top w:val="single" w:sz="8" w:space="0" w:color="404040"/>
              <w:left w:val="nil"/>
              <w:bottom w:val="single" w:sz="8" w:space="0" w:color="404040"/>
              <w:right w:val="nil"/>
            </w:tcBorders>
            <w:shd w:val="clear" w:color="auto" w:fill="auto"/>
          </w:tcPr>
          <w:p w14:paraId="514758B1" w14:textId="77777777" w:rsidR="00941026" w:rsidRPr="007A6CE0" w:rsidRDefault="00941026" w:rsidP="003E6241">
            <w:pPr>
              <w:pStyle w:val="NoSpacing"/>
              <w:spacing w:line="276" w:lineRule="auto"/>
              <w:jc w:val="center"/>
              <w:rPr>
                <w:sz w:val="20"/>
              </w:rPr>
            </w:pPr>
          </w:p>
        </w:tc>
        <w:tc>
          <w:tcPr>
            <w:tcW w:w="1677" w:type="dxa"/>
            <w:gridSpan w:val="4"/>
            <w:tcBorders>
              <w:top w:val="single" w:sz="8" w:space="0" w:color="404040"/>
              <w:left w:val="nil"/>
              <w:bottom w:val="single" w:sz="8" w:space="0" w:color="404040"/>
              <w:right w:val="nil"/>
            </w:tcBorders>
            <w:shd w:val="clear" w:color="auto" w:fill="auto"/>
          </w:tcPr>
          <w:p w14:paraId="39226AF3" w14:textId="77777777" w:rsidR="00941026" w:rsidRPr="007A6CE0" w:rsidRDefault="00941026" w:rsidP="003E6241">
            <w:pPr>
              <w:pStyle w:val="NoSpacing"/>
              <w:spacing w:line="276" w:lineRule="auto"/>
              <w:jc w:val="center"/>
              <w:rPr>
                <w:sz w:val="20"/>
              </w:rPr>
            </w:pPr>
          </w:p>
        </w:tc>
        <w:tc>
          <w:tcPr>
            <w:tcW w:w="1677" w:type="dxa"/>
            <w:gridSpan w:val="3"/>
            <w:tcBorders>
              <w:top w:val="single" w:sz="8" w:space="0" w:color="404040"/>
              <w:left w:val="nil"/>
              <w:bottom w:val="single" w:sz="8" w:space="0" w:color="404040"/>
              <w:right w:val="nil"/>
            </w:tcBorders>
          </w:tcPr>
          <w:p w14:paraId="786DAE49" w14:textId="77777777" w:rsidR="00941026" w:rsidRPr="007A6CE0" w:rsidRDefault="00941026" w:rsidP="003E6241">
            <w:pPr>
              <w:pStyle w:val="NoSpacing"/>
              <w:spacing w:line="276" w:lineRule="auto"/>
              <w:jc w:val="center"/>
              <w:rPr>
                <w:sz w:val="20"/>
              </w:rPr>
            </w:pPr>
          </w:p>
        </w:tc>
        <w:tc>
          <w:tcPr>
            <w:tcW w:w="1678" w:type="dxa"/>
            <w:gridSpan w:val="3"/>
            <w:tcBorders>
              <w:top w:val="single" w:sz="8" w:space="0" w:color="404040"/>
              <w:left w:val="nil"/>
              <w:bottom w:val="single" w:sz="8" w:space="0" w:color="404040"/>
              <w:right w:val="nil"/>
            </w:tcBorders>
            <w:shd w:val="clear" w:color="auto" w:fill="auto"/>
          </w:tcPr>
          <w:p w14:paraId="22C427B3" w14:textId="77777777" w:rsidR="00941026" w:rsidRPr="007A6CE0" w:rsidRDefault="00941026" w:rsidP="003E6241">
            <w:pPr>
              <w:pStyle w:val="NoSpacing"/>
              <w:spacing w:line="276" w:lineRule="auto"/>
              <w:jc w:val="center"/>
              <w:rPr>
                <w:sz w:val="20"/>
              </w:rPr>
            </w:pPr>
          </w:p>
        </w:tc>
      </w:tr>
      <w:tr w:rsidR="00141AC9" w:rsidRPr="007A6CE0" w14:paraId="0781221D"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0D07E9B6" w14:textId="428FF747" w:rsidR="00941026" w:rsidRPr="007A6CE0" w:rsidRDefault="009277DC" w:rsidP="009277DC">
            <w:pPr>
              <w:pStyle w:val="NoSpacing"/>
              <w:spacing w:line="276" w:lineRule="auto"/>
              <w:rPr>
                <w:sz w:val="20"/>
              </w:rPr>
            </w:pPr>
            <w:r>
              <w:rPr>
                <w:sz w:val="20"/>
              </w:rPr>
              <w:t xml:space="preserve">Urine </w:t>
            </w:r>
            <w:r w:rsidR="00941026" w:rsidRPr="007A6CE0">
              <w:rPr>
                <w:sz w:val="20"/>
              </w:rPr>
              <w:t xml:space="preserve">β-hCG </w:t>
            </w:r>
            <w:r w:rsidR="00941026" w:rsidRPr="007A6CE0">
              <w:rPr>
                <w:sz w:val="20"/>
                <w:vertAlign w:val="superscript"/>
              </w:rPr>
              <w:t>†</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039D97DA" w14:textId="77777777" w:rsidR="00941026" w:rsidRPr="007A6CE0" w:rsidRDefault="00941026" w:rsidP="003E6241">
            <w:pPr>
              <w:pStyle w:val="NoSpacing"/>
              <w:spacing w:line="276" w:lineRule="auto"/>
              <w:jc w:val="center"/>
              <w:rPr>
                <w:sz w:val="20"/>
              </w:rPr>
            </w:pPr>
            <w:r w:rsidRPr="007A6CE0">
              <w:rPr>
                <w:sz w:val="20"/>
              </w:rPr>
              <w:t>X</w:t>
            </w:r>
          </w:p>
        </w:tc>
        <w:tc>
          <w:tcPr>
            <w:tcW w:w="1157"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4FD74A87" w14:textId="77777777" w:rsidR="00941026" w:rsidRPr="007A6CE0" w:rsidRDefault="00941026" w:rsidP="003E6241">
            <w:pPr>
              <w:pStyle w:val="NoSpacing"/>
              <w:spacing w:line="276" w:lineRule="auto"/>
              <w:jc w:val="center"/>
              <w:rPr>
                <w:sz w:val="20"/>
              </w:rPr>
            </w:pPr>
            <w:r>
              <w:rPr>
                <w:sz w:val="20"/>
              </w:rPr>
              <w:t>X</w:t>
            </w: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11531010"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3A9BE252" w14:textId="77777777" w:rsidR="00941026" w:rsidRPr="007A6CE0" w:rsidRDefault="00941026" w:rsidP="003E6241">
            <w:pPr>
              <w:pStyle w:val="NoSpacing"/>
              <w:spacing w:line="276" w:lineRule="auto"/>
              <w:jc w:val="center"/>
              <w:rPr>
                <w:sz w:val="20"/>
              </w:rPr>
            </w:pP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09463996" w14:textId="77777777" w:rsidR="00941026" w:rsidRPr="007A6CE0" w:rsidRDefault="00941026" w:rsidP="003E6241">
            <w:pPr>
              <w:pStyle w:val="NoSpacing"/>
              <w:spacing w:line="276" w:lineRule="auto"/>
              <w:jc w:val="center"/>
              <w:rPr>
                <w:sz w:val="20"/>
              </w:rPr>
            </w:pPr>
            <w:r>
              <w:rPr>
                <w:sz w:val="20"/>
              </w:rPr>
              <w:t>X</w:t>
            </w: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661BE224"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56BF7730" w14:textId="77777777" w:rsidR="00941026" w:rsidRPr="007A6CE0" w:rsidRDefault="00941026" w:rsidP="003E6241">
            <w:pPr>
              <w:pStyle w:val="NoSpacing"/>
              <w:spacing w:line="276" w:lineRule="auto"/>
              <w:jc w:val="center"/>
              <w:rPr>
                <w:sz w:val="20"/>
              </w:rPr>
            </w:pP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0A4C4CCD" w14:textId="77777777" w:rsidR="00941026" w:rsidRPr="007A6CE0" w:rsidRDefault="00941026" w:rsidP="003E6241">
            <w:pPr>
              <w:pStyle w:val="NoSpacing"/>
              <w:spacing w:line="276" w:lineRule="auto"/>
              <w:jc w:val="center"/>
              <w:rPr>
                <w:sz w:val="20"/>
              </w:rPr>
            </w:pPr>
            <w:r>
              <w:rPr>
                <w:sz w:val="20"/>
              </w:rPr>
              <w:t>X</w:t>
            </w: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2C2AF837" w14:textId="77777777" w:rsidR="00941026" w:rsidRPr="007A6CE0" w:rsidRDefault="00941026" w:rsidP="003E6241">
            <w:pPr>
              <w:pStyle w:val="NoSpacing"/>
              <w:spacing w:line="276" w:lineRule="auto"/>
              <w:jc w:val="center"/>
              <w:rPr>
                <w:sz w:val="20"/>
              </w:rPr>
            </w:pPr>
          </w:p>
        </w:tc>
      </w:tr>
      <w:tr w:rsidR="00141AC9" w:rsidRPr="007A6CE0" w14:paraId="537AFCD7"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000654A2" w14:textId="5ACD34BE" w:rsidR="00941026" w:rsidRPr="00900389" w:rsidRDefault="00FB0A9E" w:rsidP="00FB0A9E">
            <w:pPr>
              <w:pStyle w:val="NoSpacing"/>
              <w:spacing w:line="276" w:lineRule="auto"/>
              <w:rPr>
                <w:sz w:val="20"/>
                <w:lang w:val="en-GB"/>
              </w:rPr>
            </w:pPr>
            <w:r w:rsidRPr="00900389">
              <w:rPr>
                <w:sz w:val="20"/>
                <w:lang w:val="en-GB"/>
              </w:rPr>
              <w:t>Collect blood sample for HBV, HCV and HIV testing</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0DE970C5" w14:textId="77777777" w:rsidR="00941026" w:rsidRPr="007A6CE0" w:rsidRDefault="00941026" w:rsidP="003E6241">
            <w:pPr>
              <w:pStyle w:val="NoSpacing"/>
              <w:spacing w:line="276" w:lineRule="auto"/>
              <w:jc w:val="center"/>
              <w:rPr>
                <w:sz w:val="20"/>
              </w:rPr>
            </w:pPr>
            <w:r>
              <w:rPr>
                <w:sz w:val="20"/>
              </w:rPr>
              <w:t>X</w:t>
            </w:r>
          </w:p>
        </w:tc>
        <w:tc>
          <w:tcPr>
            <w:tcW w:w="1157"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4F97E599" w14:textId="77777777" w:rsidR="00941026" w:rsidRDefault="00941026" w:rsidP="003E6241">
            <w:pPr>
              <w:pStyle w:val="NoSpacing"/>
              <w:spacing w:line="276" w:lineRule="auto"/>
              <w:jc w:val="center"/>
              <w:rPr>
                <w:sz w:val="20"/>
              </w:rPr>
            </w:pP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114FF047"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42C17EF4" w14:textId="77777777" w:rsidR="00941026" w:rsidRPr="007A6CE0" w:rsidRDefault="00941026" w:rsidP="003E6241">
            <w:pPr>
              <w:pStyle w:val="NoSpacing"/>
              <w:spacing w:line="276" w:lineRule="auto"/>
              <w:jc w:val="center"/>
              <w:rPr>
                <w:sz w:val="20"/>
              </w:rPr>
            </w:pP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14302219" w14:textId="77777777" w:rsidR="00941026" w:rsidRDefault="00941026" w:rsidP="003E6241">
            <w:pPr>
              <w:pStyle w:val="NoSpacing"/>
              <w:spacing w:line="276" w:lineRule="auto"/>
              <w:jc w:val="center"/>
              <w:rPr>
                <w:sz w:val="20"/>
              </w:rPr>
            </w:pP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1598C930"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216B0171" w14:textId="77777777" w:rsidR="00941026" w:rsidRPr="007A6CE0" w:rsidRDefault="00941026" w:rsidP="003E6241">
            <w:pPr>
              <w:pStyle w:val="NoSpacing"/>
              <w:spacing w:line="276" w:lineRule="auto"/>
              <w:jc w:val="center"/>
              <w:rPr>
                <w:sz w:val="20"/>
              </w:rPr>
            </w:pP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21231F13" w14:textId="77777777" w:rsidR="00941026" w:rsidRDefault="00941026" w:rsidP="003E6241">
            <w:pPr>
              <w:pStyle w:val="NoSpacing"/>
              <w:spacing w:line="276" w:lineRule="auto"/>
              <w:jc w:val="center"/>
              <w:rPr>
                <w:sz w:val="20"/>
              </w:rPr>
            </w:pP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5B6BD944" w14:textId="77777777" w:rsidR="00941026" w:rsidRPr="007A6CE0" w:rsidRDefault="00941026" w:rsidP="003E6241">
            <w:pPr>
              <w:pStyle w:val="NoSpacing"/>
              <w:spacing w:line="276" w:lineRule="auto"/>
              <w:jc w:val="center"/>
              <w:rPr>
                <w:sz w:val="20"/>
              </w:rPr>
            </w:pPr>
          </w:p>
        </w:tc>
      </w:tr>
      <w:tr w:rsidR="00141AC9" w:rsidRPr="007A6CE0" w14:paraId="27EAB67F"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3042969A" w14:textId="2A985CDA" w:rsidR="00941026" w:rsidRDefault="00FB0A9E" w:rsidP="00FB0A9E">
            <w:pPr>
              <w:pStyle w:val="NoSpacing"/>
              <w:spacing w:line="276" w:lineRule="auto"/>
              <w:rPr>
                <w:sz w:val="20"/>
              </w:rPr>
            </w:pPr>
            <w:r>
              <w:rPr>
                <w:sz w:val="20"/>
              </w:rPr>
              <w:t>Collect blood sample for hematology</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05986B44" w14:textId="77777777" w:rsidR="00941026" w:rsidRDefault="00941026" w:rsidP="003E6241">
            <w:pPr>
              <w:pStyle w:val="NoSpacing"/>
              <w:spacing w:line="276" w:lineRule="auto"/>
              <w:jc w:val="center"/>
              <w:rPr>
                <w:sz w:val="20"/>
              </w:rPr>
            </w:pPr>
            <w:r>
              <w:rPr>
                <w:sz w:val="20"/>
              </w:rPr>
              <w:t>X</w:t>
            </w:r>
          </w:p>
        </w:tc>
        <w:tc>
          <w:tcPr>
            <w:tcW w:w="1157"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4357B099" w14:textId="77777777" w:rsidR="00941026" w:rsidRDefault="00941026" w:rsidP="003E6241">
            <w:pPr>
              <w:pStyle w:val="NoSpacing"/>
              <w:spacing w:line="276" w:lineRule="auto"/>
              <w:jc w:val="center"/>
              <w:rPr>
                <w:sz w:val="20"/>
              </w:rPr>
            </w:pP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161EAD75"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31F12D1C" w14:textId="77777777" w:rsidR="00941026" w:rsidRPr="007A6CE0" w:rsidRDefault="00941026" w:rsidP="003E6241">
            <w:pPr>
              <w:pStyle w:val="NoSpacing"/>
              <w:spacing w:line="276" w:lineRule="auto"/>
              <w:jc w:val="center"/>
              <w:rPr>
                <w:sz w:val="20"/>
              </w:rPr>
            </w:pPr>
            <w:r>
              <w:rPr>
                <w:sz w:val="20"/>
              </w:rPr>
              <w:t>X</w:t>
            </w: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0C5C4937" w14:textId="77777777" w:rsidR="00941026" w:rsidRDefault="00941026" w:rsidP="003E6241">
            <w:pPr>
              <w:pStyle w:val="NoSpacing"/>
              <w:spacing w:line="276" w:lineRule="auto"/>
              <w:jc w:val="center"/>
              <w:rPr>
                <w:sz w:val="20"/>
              </w:rPr>
            </w:pP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4B7185BE"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5D249DCB" w14:textId="77777777" w:rsidR="00941026" w:rsidRPr="007A6CE0" w:rsidRDefault="00941026" w:rsidP="003E6241">
            <w:pPr>
              <w:pStyle w:val="NoSpacing"/>
              <w:spacing w:line="276" w:lineRule="auto"/>
              <w:jc w:val="center"/>
              <w:rPr>
                <w:sz w:val="20"/>
              </w:rPr>
            </w:pPr>
            <w:r>
              <w:rPr>
                <w:sz w:val="20"/>
              </w:rPr>
              <w:t>X</w:t>
            </w: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60C6516E" w14:textId="77777777" w:rsidR="00941026" w:rsidRDefault="00941026" w:rsidP="003E6241">
            <w:pPr>
              <w:pStyle w:val="NoSpacing"/>
              <w:spacing w:line="276" w:lineRule="auto"/>
              <w:jc w:val="center"/>
              <w:rPr>
                <w:sz w:val="20"/>
              </w:rPr>
            </w:pP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332EDD40" w14:textId="77777777" w:rsidR="00941026" w:rsidRPr="007A6CE0" w:rsidRDefault="00941026" w:rsidP="003E6241">
            <w:pPr>
              <w:pStyle w:val="NoSpacing"/>
              <w:spacing w:line="276" w:lineRule="auto"/>
              <w:jc w:val="center"/>
              <w:rPr>
                <w:sz w:val="20"/>
              </w:rPr>
            </w:pPr>
          </w:p>
        </w:tc>
      </w:tr>
      <w:tr w:rsidR="00141AC9" w:rsidRPr="007A6CE0" w14:paraId="4165A465"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7267DC3B" w14:textId="4B6394A7" w:rsidR="00941026" w:rsidRDefault="00FB0A9E" w:rsidP="00FB0A9E">
            <w:pPr>
              <w:pStyle w:val="NoSpacing"/>
              <w:spacing w:line="276" w:lineRule="auto"/>
              <w:rPr>
                <w:sz w:val="20"/>
              </w:rPr>
            </w:pPr>
            <w:r>
              <w:rPr>
                <w:sz w:val="20"/>
              </w:rPr>
              <w:t>Collect blood sample for biochemical testing</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1578C92F" w14:textId="77777777" w:rsidR="00941026" w:rsidRDefault="00941026" w:rsidP="003E6241">
            <w:pPr>
              <w:pStyle w:val="NoSpacing"/>
              <w:spacing w:line="276" w:lineRule="auto"/>
              <w:jc w:val="center"/>
              <w:rPr>
                <w:sz w:val="20"/>
              </w:rPr>
            </w:pPr>
            <w:r>
              <w:rPr>
                <w:sz w:val="20"/>
              </w:rPr>
              <w:t>X</w:t>
            </w:r>
          </w:p>
        </w:tc>
        <w:tc>
          <w:tcPr>
            <w:tcW w:w="1157"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55CACC64" w14:textId="77777777" w:rsidR="00941026" w:rsidRDefault="00941026" w:rsidP="003E6241">
            <w:pPr>
              <w:pStyle w:val="NoSpacing"/>
              <w:spacing w:line="276" w:lineRule="auto"/>
              <w:jc w:val="center"/>
              <w:rPr>
                <w:sz w:val="20"/>
              </w:rPr>
            </w:pP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600FFAA2" w14:textId="77777777" w:rsidR="00941026" w:rsidRPr="007A6CE0" w:rsidRDefault="00941026" w:rsidP="003E6241">
            <w:pPr>
              <w:pStyle w:val="NoSpacing"/>
              <w:spacing w:line="276" w:lineRule="auto"/>
              <w:jc w:val="center"/>
              <w:rPr>
                <w:sz w:val="20"/>
              </w:rPr>
            </w:pP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600EFEAD" w14:textId="77777777" w:rsidR="00941026" w:rsidRDefault="00941026" w:rsidP="003E6241">
            <w:pPr>
              <w:pStyle w:val="NoSpacing"/>
              <w:spacing w:line="276" w:lineRule="auto"/>
              <w:jc w:val="center"/>
              <w:rPr>
                <w:sz w:val="20"/>
              </w:rPr>
            </w:pPr>
            <w:r>
              <w:rPr>
                <w:sz w:val="20"/>
              </w:rPr>
              <w:t>X</w:t>
            </w: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3A4D2D48" w14:textId="77777777" w:rsidR="00941026" w:rsidRDefault="00941026" w:rsidP="003E6241">
            <w:pPr>
              <w:pStyle w:val="NoSpacing"/>
              <w:spacing w:line="276" w:lineRule="auto"/>
              <w:jc w:val="center"/>
              <w:rPr>
                <w:sz w:val="20"/>
              </w:rPr>
            </w:pP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3DCEF55A" w14:textId="77777777" w:rsidR="00941026" w:rsidRPr="007A6CE0" w:rsidRDefault="00941026" w:rsidP="003E6241">
            <w:pPr>
              <w:pStyle w:val="NoSpacing"/>
              <w:spacing w:line="276" w:lineRule="auto"/>
              <w:jc w:val="center"/>
              <w:rPr>
                <w:sz w:val="20"/>
              </w:rPr>
            </w:pP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47A76180" w14:textId="77777777" w:rsidR="00941026" w:rsidRDefault="00941026" w:rsidP="003E6241">
            <w:pPr>
              <w:pStyle w:val="NoSpacing"/>
              <w:spacing w:line="276" w:lineRule="auto"/>
              <w:jc w:val="center"/>
              <w:rPr>
                <w:sz w:val="20"/>
              </w:rPr>
            </w:pPr>
            <w:r>
              <w:rPr>
                <w:sz w:val="20"/>
              </w:rPr>
              <w:t>X</w:t>
            </w: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7B54433D" w14:textId="77777777" w:rsidR="00941026" w:rsidRDefault="00941026" w:rsidP="003E6241">
            <w:pPr>
              <w:pStyle w:val="NoSpacing"/>
              <w:spacing w:line="276" w:lineRule="auto"/>
              <w:jc w:val="center"/>
              <w:rPr>
                <w:sz w:val="20"/>
              </w:rPr>
            </w:pP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6AA46FE5" w14:textId="77777777" w:rsidR="00941026" w:rsidRPr="007A6CE0" w:rsidRDefault="00941026" w:rsidP="003E6241">
            <w:pPr>
              <w:pStyle w:val="NoSpacing"/>
              <w:spacing w:line="276" w:lineRule="auto"/>
              <w:jc w:val="center"/>
              <w:rPr>
                <w:sz w:val="20"/>
              </w:rPr>
            </w:pPr>
          </w:p>
        </w:tc>
      </w:tr>
      <w:tr w:rsidR="007931D7" w:rsidRPr="007A6CE0" w14:paraId="4A875225" w14:textId="77777777" w:rsidTr="00D602AB">
        <w:trPr>
          <w:gridAfter w:val="1"/>
          <w:wAfter w:w="6" w:type="dxa"/>
          <w:cantSplit/>
          <w:trHeight w:val="333"/>
          <w:jc w:val="center"/>
        </w:trPr>
        <w:tc>
          <w:tcPr>
            <w:tcW w:w="1886" w:type="dxa"/>
            <w:gridSpan w:val="2"/>
            <w:tcBorders>
              <w:top w:val="single" w:sz="8" w:space="0" w:color="404040"/>
              <w:left w:val="nil"/>
              <w:bottom w:val="single" w:sz="8" w:space="0" w:color="404040"/>
              <w:right w:val="nil"/>
            </w:tcBorders>
            <w:shd w:val="clear" w:color="auto" w:fill="auto"/>
          </w:tcPr>
          <w:p w14:paraId="7360885C" w14:textId="662207EF" w:rsidR="00941026" w:rsidRPr="007A6CE0" w:rsidRDefault="009277DC" w:rsidP="003E6241">
            <w:pPr>
              <w:pStyle w:val="NoSpacing"/>
              <w:spacing w:line="276" w:lineRule="auto"/>
              <w:rPr>
                <w:sz w:val="20"/>
              </w:rPr>
            </w:pPr>
            <w:r>
              <w:rPr>
                <w:b/>
                <w:sz w:val="20"/>
              </w:rPr>
              <w:t>Immunogenicity evaluation</w:t>
            </w:r>
          </w:p>
        </w:tc>
        <w:tc>
          <w:tcPr>
            <w:tcW w:w="1886" w:type="dxa"/>
            <w:gridSpan w:val="3"/>
            <w:tcBorders>
              <w:top w:val="single" w:sz="8" w:space="0" w:color="404040"/>
              <w:left w:val="nil"/>
              <w:bottom w:val="single" w:sz="8" w:space="0" w:color="404040"/>
              <w:right w:val="nil"/>
            </w:tcBorders>
            <w:shd w:val="clear" w:color="auto" w:fill="auto"/>
          </w:tcPr>
          <w:p w14:paraId="595C312C" w14:textId="77777777" w:rsidR="00941026" w:rsidRPr="007A6CE0" w:rsidRDefault="00941026" w:rsidP="003E6241">
            <w:pPr>
              <w:pStyle w:val="NoSpacing"/>
              <w:spacing w:line="276" w:lineRule="auto"/>
              <w:jc w:val="center"/>
              <w:rPr>
                <w:sz w:val="20"/>
              </w:rPr>
            </w:pPr>
          </w:p>
        </w:tc>
        <w:tc>
          <w:tcPr>
            <w:tcW w:w="1886" w:type="dxa"/>
            <w:gridSpan w:val="3"/>
            <w:tcBorders>
              <w:top w:val="single" w:sz="8" w:space="0" w:color="404040"/>
              <w:left w:val="nil"/>
              <w:bottom w:val="single" w:sz="8" w:space="0" w:color="404040"/>
              <w:right w:val="nil"/>
            </w:tcBorders>
            <w:shd w:val="clear" w:color="auto" w:fill="auto"/>
          </w:tcPr>
          <w:p w14:paraId="40D759A6" w14:textId="77777777" w:rsidR="00941026" w:rsidRPr="007A6CE0" w:rsidRDefault="00941026" w:rsidP="003E6241">
            <w:pPr>
              <w:pStyle w:val="NoSpacing"/>
              <w:spacing w:line="276" w:lineRule="auto"/>
              <w:jc w:val="center"/>
              <w:rPr>
                <w:sz w:val="20"/>
              </w:rPr>
            </w:pPr>
          </w:p>
        </w:tc>
        <w:tc>
          <w:tcPr>
            <w:tcW w:w="1887" w:type="dxa"/>
            <w:gridSpan w:val="5"/>
            <w:tcBorders>
              <w:top w:val="single" w:sz="8" w:space="0" w:color="404040"/>
              <w:left w:val="nil"/>
              <w:bottom w:val="single" w:sz="8" w:space="0" w:color="404040"/>
              <w:right w:val="nil"/>
            </w:tcBorders>
            <w:shd w:val="clear" w:color="auto" w:fill="auto"/>
          </w:tcPr>
          <w:p w14:paraId="20970807" w14:textId="77777777" w:rsidR="00941026" w:rsidRPr="007A6CE0" w:rsidRDefault="00941026" w:rsidP="003E6241">
            <w:pPr>
              <w:pStyle w:val="NoSpacing"/>
              <w:spacing w:line="276" w:lineRule="auto"/>
              <w:jc w:val="center"/>
              <w:rPr>
                <w:sz w:val="20"/>
              </w:rPr>
            </w:pPr>
          </w:p>
        </w:tc>
        <w:tc>
          <w:tcPr>
            <w:tcW w:w="1886" w:type="dxa"/>
            <w:gridSpan w:val="4"/>
            <w:tcBorders>
              <w:top w:val="single" w:sz="8" w:space="0" w:color="404040"/>
              <w:left w:val="nil"/>
              <w:bottom w:val="single" w:sz="8" w:space="0" w:color="404040"/>
              <w:right w:val="nil"/>
            </w:tcBorders>
            <w:shd w:val="clear" w:color="auto" w:fill="auto"/>
          </w:tcPr>
          <w:p w14:paraId="5D1BBC66" w14:textId="77777777" w:rsidR="00941026" w:rsidRPr="007A6CE0" w:rsidRDefault="00941026" w:rsidP="003E6241">
            <w:pPr>
              <w:pStyle w:val="NoSpacing"/>
              <w:spacing w:line="276" w:lineRule="auto"/>
              <w:jc w:val="center"/>
              <w:rPr>
                <w:sz w:val="20"/>
              </w:rPr>
            </w:pPr>
          </w:p>
        </w:tc>
        <w:tc>
          <w:tcPr>
            <w:tcW w:w="1886" w:type="dxa"/>
            <w:gridSpan w:val="3"/>
            <w:tcBorders>
              <w:top w:val="single" w:sz="8" w:space="0" w:color="404040"/>
              <w:left w:val="nil"/>
              <w:bottom w:val="single" w:sz="8" w:space="0" w:color="404040"/>
            </w:tcBorders>
            <w:shd w:val="clear" w:color="auto" w:fill="auto"/>
          </w:tcPr>
          <w:p w14:paraId="0C177651" w14:textId="77777777" w:rsidR="00941026" w:rsidRPr="007A6CE0" w:rsidRDefault="00941026" w:rsidP="003E6241">
            <w:pPr>
              <w:pStyle w:val="NoSpacing"/>
              <w:spacing w:line="276" w:lineRule="auto"/>
              <w:jc w:val="center"/>
              <w:rPr>
                <w:sz w:val="20"/>
              </w:rPr>
            </w:pPr>
          </w:p>
        </w:tc>
        <w:tc>
          <w:tcPr>
            <w:tcW w:w="1886" w:type="dxa"/>
            <w:gridSpan w:val="4"/>
            <w:tcBorders>
              <w:top w:val="single" w:sz="8" w:space="0" w:color="404040"/>
              <w:left w:val="nil"/>
              <w:bottom w:val="single" w:sz="8" w:space="0" w:color="404040"/>
              <w:right w:val="nil"/>
            </w:tcBorders>
          </w:tcPr>
          <w:p w14:paraId="7B22AC0F" w14:textId="77777777" w:rsidR="00941026" w:rsidRPr="007A6CE0" w:rsidRDefault="00941026" w:rsidP="003E6241">
            <w:pPr>
              <w:pStyle w:val="NoSpacing"/>
              <w:spacing w:line="276" w:lineRule="auto"/>
              <w:jc w:val="center"/>
              <w:rPr>
                <w:sz w:val="20"/>
              </w:rPr>
            </w:pPr>
          </w:p>
        </w:tc>
        <w:tc>
          <w:tcPr>
            <w:tcW w:w="1887" w:type="dxa"/>
            <w:gridSpan w:val="3"/>
            <w:tcBorders>
              <w:top w:val="single" w:sz="8" w:space="0" w:color="404040"/>
              <w:left w:val="nil"/>
              <w:bottom w:val="single" w:sz="8" w:space="0" w:color="404040"/>
              <w:right w:val="nil"/>
            </w:tcBorders>
            <w:shd w:val="clear" w:color="auto" w:fill="auto"/>
          </w:tcPr>
          <w:p w14:paraId="7C2FA2D9" w14:textId="77777777" w:rsidR="00941026" w:rsidRPr="007A6CE0" w:rsidRDefault="00941026" w:rsidP="003E6241">
            <w:pPr>
              <w:pStyle w:val="NoSpacing"/>
              <w:spacing w:line="276" w:lineRule="auto"/>
              <w:jc w:val="center"/>
              <w:rPr>
                <w:sz w:val="20"/>
              </w:rPr>
            </w:pPr>
          </w:p>
        </w:tc>
      </w:tr>
      <w:tr w:rsidR="00141AC9" w:rsidRPr="00A4112E" w14:paraId="47C06116" w14:textId="77777777" w:rsidTr="0054590A">
        <w:trPr>
          <w:gridAfter w:val="1"/>
          <w:wAfter w:w="6" w:type="dxa"/>
          <w:cantSplit/>
          <w:trHeight w:val="333"/>
          <w:jc w:val="center"/>
        </w:trPr>
        <w:tc>
          <w:tcPr>
            <w:tcW w:w="4673" w:type="dxa"/>
            <w:gridSpan w:val="6"/>
            <w:tcBorders>
              <w:top w:val="single" w:sz="8" w:space="0" w:color="404040"/>
              <w:left w:val="nil"/>
              <w:bottom w:val="single" w:sz="8" w:space="0" w:color="404040"/>
              <w:right w:val="single" w:sz="8" w:space="0" w:color="7F7F7F" w:themeColor="text1" w:themeTint="80"/>
            </w:tcBorders>
            <w:shd w:val="clear" w:color="auto" w:fill="auto"/>
          </w:tcPr>
          <w:p w14:paraId="44674443" w14:textId="332B8B1D" w:rsidR="00941026" w:rsidRPr="00900389" w:rsidRDefault="00FB0A9E" w:rsidP="00FB0A9E">
            <w:pPr>
              <w:pStyle w:val="NoSpacing"/>
              <w:rPr>
                <w:sz w:val="20"/>
                <w:lang w:val="en-GB"/>
              </w:rPr>
            </w:pPr>
            <w:r>
              <w:rPr>
                <w:sz w:val="20"/>
              </w:rPr>
              <w:t>Collect blood sample for anti-</w:t>
            </w:r>
            <w:r w:rsidR="00941026" w:rsidRPr="00900389">
              <w:rPr>
                <w:sz w:val="20"/>
                <w:lang w:val="en-GB"/>
              </w:rPr>
              <w:t xml:space="preserve">influenza </w:t>
            </w:r>
            <w:r w:rsidRPr="00900389">
              <w:rPr>
                <w:sz w:val="20"/>
                <w:lang w:val="en-GB"/>
              </w:rPr>
              <w:t>serologic testing</w:t>
            </w:r>
          </w:p>
        </w:tc>
        <w:tc>
          <w:tcPr>
            <w:tcW w:w="1157" w:type="dxa"/>
            <w:gridSpan w:val="3"/>
            <w:tcBorders>
              <w:top w:val="single" w:sz="8" w:space="0" w:color="404040"/>
              <w:left w:val="single" w:sz="8" w:space="0" w:color="7F7F7F" w:themeColor="text1" w:themeTint="80"/>
              <w:bottom w:val="single" w:sz="8" w:space="0" w:color="404040"/>
              <w:right w:val="single" w:sz="4" w:space="0" w:color="auto"/>
            </w:tcBorders>
            <w:shd w:val="clear" w:color="auto" w:fill="auto"/>
          </w:tcPr>
          <w:p w14:paraId="48B28A9E" w14:textId="77777777" w:rsidR="00941026" w:rsidRPr="00900389" w:rsidRDefault="00941026" w:rsidP="003E6241">
            <w:pPr>
              <w:pStyle w:val="NoSpacing"/>
              <w:spacing w:line="276" w:lineRule="auto"/>
              <w:jc w:val="center"/>
              <w:rPr>
                <w:sz w:val="20"/>
                <w:lang w:val="en-GB"/>
              </w:rPr>
            </w:pPr>
          </w:p>
        </w:tc>
        <w:tc>
          <w:tcPr>
            <w:tcW w:w="1157" w:type="dxa"/>
            <w:gridSpan w:val="3"/>
            <w:tcBorders>
              <w:top w:val="single" w:sz="8" w:space="0" w:color="404040"/>
              <w:left w:val="single" w:sz="4" w:space="0" w:color="auto"/>
              <w:right w:val="single" w:sz="4" w:space="0" w:color="auto"/>
            </w:tcBorders>
            <w:shd w:val="clear" w:color="auto" w:fill="BFBFBF" w:themeFill="background1" w:themeFillShade="BF"/>
          </w:tcPr>
          <w:p w14:paraId="047CA5CB" w14:textId="77777777" w:rsidR="00941026" w:rsidRPr="00BD3076" w:rsidRDefault="00941026" w:rsidP="003E6241">
            <w:pPr>
              <w:pStyle w:val="NoSpacing"/>
              <w:spacing w:line="276" w:lineRule="auto"/>
              <w:jc w:val="center"/>
              <w:rPr>
                <w:sz w:val="20"/>
              </w:rPr>
            </w:pPr>
            <w:r w:rsidRPr="00BD3076">
              <w:rPr>
                <w:sz w:val="20"/>
              </w:rPr>
              <w:t>X</w:t>
            </w:r>
          </w:p>
        </w:tc>
        <w:tc>
          <w:tcPr>
            <w:tcW w:w="1158"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3CF120C8" w14:textId="77777777" w:rsidR="00941026" w:rsidRPr="00BD3076" w:rsidRDefault="00941026" w:rsidP="003E6241">
            <w:pPr>
              <w:pStyle w:val="NoSpacing"/>
              <w:spacing w:line="276" w:lineRule="auto"/>
              <w:jc w:val="center"/>
              <w:rPr>
                <w:sz w:val="20"/>
              </w:rPr>
            </w:pPr>
          </w:p>
        </w:tc>
        <w:tc>
          <w:tcPr>
            <w:tcW w:w="1157" w:type="dxa"/>
            <w:gridSpan w:val="2"/>
            <w:tcBorders>
              <w:top w:val="single" w:sz="8" w:space="0" w:color="404040"/>
              <w:left w:val="single" w:sz="8" w:space="0" w:color="7F7F7F" w:themeColor="text1" w:themeTint="80"/>
              <w:bottom w:val="single" w:sz="8" w:space="0" w:color="404040"/>
              <w:right w:val="single" w:sz="4" w:space="0" w:color="auto"/>
            </w:tcBorders>
            <w:shd w:val="clear" w:color="auto" w:fill="auto"/>
          </w:tcPr>
          <w:p w14:paraId="09836FCD" w14:textId="77777777" w:rsidR="00941026" w:rsidRPr="00BD3076" w:rsidRDefault="00941026" w:rsidP="003E6241">
            <w:pPr>
              <w:pStyle w:val="NoSpacing"/>
              <w:spacing w:line="276" w:lineRule="auto"/>
              <w:jc w:val="center"/>
              <w:rPr>
                <w:sz w:val="20"/>
              </w:rPr>
            </w:pPr>
          </w:p>
        </w:tc>
        <w:tc>
          <w:tcPr>
            <w:tcW w:w="1158" w:type="dxa"/>
            <w:gridSpan w:val="3"/>
            <w:tcBorders>
              <w:top w:val="single" w:sz="8" w:space="0" w:color="404040"/>
              <w:left w:val="single" w:sz="4" w:space="0" w:color="auto"/>
              <w:bottom w:val="single" w:sz="8" w:space="0" w:color="404040"/>
              <w:right w:val="single" w:sz="4" w:space="0" w:color="auto"/>
            </w:tcBorders>
            <w:shd w:val="clear" w:color="auto" w:fill="BFBFBF" w:themeFill="background1" w:themeFillShade="BF"/>
          </w:tcPr>
          <w:p w14:paraId="1264C878" w14:textId="77777777" w:rsidR="00941026" w:rsidRPr="00BD3076" w:rsidRDefault="00941026" w:rsidP="003E6241">
            <w:pPr>
              <w:pStyle w:val="NoSpacing"/>
              <w:spacing w:line="276" w:lineRule="auto"/>
              <w:jc w:val="center"/>
              <w:rPr>
                <w:sz w:val="20"/>
              </w:rPr>
            </w:pPr>
            <w:r w:rsidRPr="00BD3076">
              <w:rPr>
                <w:sz w:val="20"/>
              </w:rPr>
              <w:t>X</w:t>
            </w:r>
          </w:p>
        </w:tc>
        <w:tc>
          <w:tcPr>
            <w:tcW w:w="1157" w:type="dxa"/>
            <w:gridSpan w:val="2"/>
            <w:tcBorders>
              <w:top w:val="single" w:sz="8" w:space="0" w:color="404040"/>
              <w:left w:val="single" w:sz="4" w:space="0" w:color="auto"/>
              <w:bottom w:val="single" w:sz="8" w:space="0" w:color="404040"/>
              <w:right w:val="single" w:sz="8" w:space="0" w:color="7F7F7F" w:themeColor="text1" w:themeTint="80"/>
            </w:tcBorders>
            <w:shd w:val="clear" w:color="auto" w:fill="auto"/>
          </w:tcPr>
          <w:p w14:paraId="3F6B5186" w14:textId="77777777" w:rsidR="00941026" w:rsidRPr="00BD3076" w:rsidRDefault="00941026" w:rsidP="003E6241">
            <w:pPr>
              <w:pStyle w:val="NoSpacing"/>
              <w:spacing w:line="276" w:lineRule="auto"/>
              <w:jc w:val="center"/>
              <w:rPr>
                <w:sz w:val="20"/>
              </w:rPr>
            </w:pPr>
          </w:p>
        </w:tc>
        <w:tc>
          <w:tcPr>
            <w:tcW w:w="1158" w:type="dxa"/>
            <w:gridSpan w:val="2"/>
            <w:tcBorders>
              <w:top w:val="single" w:sz="8" w:space="0" w:color="404040"/>
              <w:left w:val="single" w:sz="8" w:space="0" w:color="7F7F7F" w:themeColor="text1" w:themeTint="80"/>
              <w:bottom w:val="single" w:sz="8" w:space="0" w:color="404040"/>
              <w:right w:val="single" w:sz="8" w:space="0" w:color="7F7F7F" w:themeColor="text1" w:themeTint="80"/>
            </w:tcBorders>
            <w:shd w:val="clear" w:color="auto" w:fill="auto"/>
          </w:tcPr>
          <w:p w14:paraId="132368C9" w14:textId="77777777" w:rsidR="00941026" w:rsidRPr="00BD3076" w:rsidRDefault="00941026" w:rsidP="003E6241">
            <w:pPr>
              <w:pStyle w:val="NoSpacing"/>
              <w:spacing w:line="276" w:lineRule="auto"/>
              <w:jc w:val="center"/>
              <w:rPr>
                <w:sz w:val="20"/>
              </w:rPr>
            </w:pPr>
            <w:r w:rsidRPr="00BD3076">
              <w:rPr>
                <w:sz w:val="20"/>
              </w:rPr>
              <w:t>X</w:t>
            </w:r>
          </w:p>
        </w:tc>
        <w:tc>
          <w:tcPr>
            <w:tcW w:w="1157" w:type="dxa"/>
            <w:gridSpan w:val="3"/>
            <w:tcBorders>
              <w:top w:val="single" w:sz="8" w:space="0" w:color="404040"/>
              <w:left w:val="single" w:sz="8" w:space="0" w:color="7F7F7F" w:themeColor="text1" w:themeTint="80"/>
              <w:bottom w:val="single" w:sz="8" w:space="0" w:color="404040"/>
              <w:right w:val="single" w:sz="8" w:space="0" w:color="7F7F7F" w:themeColor="text1" w:themeTint="80"/>
            </w:tcBorders>
          </w:tcPr>
          <w:p w14:paraId="50779819" w14:textId="77777777" w:rsidR="00941026" w:rsidRPr="00BD3076" w:rsidRDefault="00941026" w:rsidP="003E6241">
            <w:pPr>
              <w:pStyle w:val="NoSpacing"/>
              <w:spacing w:line="276" w:lineRule="auto"/>
              <w:jc w:val="center"/>
              <w:rPr>
                <w:sz w:val="20"/>
              </w:rPr>
            </w:pPr>
            <w:r w:rsidRPr="00BD3076">
              <w:rPr>
                <w:sz w:val="20"/>
              </w:rPr>
              <w:t>X</w:t>
            </w:r>
          </w:p>
        </w:tc>
        <w:tc>
          <w:tcPr>
            <w:tcW w:w="1158" w:type="dxa"/>
            <w:tcBorders>
              <w:top w:val="single" w:sz="8" w:space="0" w:color="404040"/>
              <w:left w:val="single" w:sz="8" w:space="0" w:color="7F7F7F" w:themeColor="text1" w:themeTint="80"/>
              <w:bottom w:val="single" w:sz="8" w:space="0" w:color="404040"/>
              <w:right w:val="nil"/>
            </w:tcBorders>
            <w:shd w:val="clear" w:color="auto" w:fill="auto"/>
          </w:tcPr>
          <w:p w14:paraId="1712CFF3" w14:textId="77777777" w:rsidR="00941026" w:rsidRPr="00BD3076" w:rsidRDefault="00941026" w:rsidP="003E6241">
            <w:pPr>
              <w:pStyle w:val="NoSpacing"/>
              <w:spacing w:line="276" w:lineRule="auto"/>
              <w:jc w:val="center"/>
              <w:rPr>
                <w:sz w:val="20"/>
              </w:rPr>
            </w:pPr>
          </w:p>
        </w:tc>
      </w:tr>
      <w:tr w:rsidR="007931D7" w:rsidRPr="00F30FBD" w14:paraId="72353A4B" w14:textId="77777777" w:rsidTr="00D602AB">
        <w:trPr>
          <w:gridAfter w:val="1"/>
          <w:wAfter w:w="6" w:type="dxa"/>
          <w:cantSplit/>
          <w:trHeight w:val="333"/>
          <w:jc w:val="center"/>
        </w:trPr>
        <w:tc>
          <w:tcPr>
            <w:tcW w:w="1886" w:type="dxa"/>
            <w:gridSpan w:val="2"/>
            <w:tcBorders>
              <w:top w:val="single" w:sz="8" w:space="0" w:color="404040"/>
              <w:left w:val="nil"/>
              <w:bottom w:val="single" w:sz="4" w:space="0" w:color="auto"/>
              <w:right w:val="nil"/>
            </w:tcBorders>
            <w:shd w:val="clear" w:color="auto" w:fill="auto"/>
          </w:tcPr>
          <w:p w14:paraId="3A597198" w14:textId="61E0D68D" w:rsidR="00941026" w:rsidRPr="00900389" w:rsidRDefault="00FB0A9E" w:rsidP="00FB0A9E">
            <w:pPr>
              <w:pStyle w:val="NoSpacing"/>
              <w:spacing w:line="276" w:lineRule="auto"/>
              <w:rPr>
                <w:sz w:val="20"/>
                <w:szCs w:val="12"/>
                <w:lang w:val="en-GB"/>
              </w:rPr>
            </w:pPr>
            <w:r w:rsidRPr="00900389">
              <w:rPr>
                <w:b/>
                <w:sz w:val="20"/>
                <w:lang w:val="en-GB"/>
              </w:rPr>
              <w:t>Volume of blood collected</w:t>
            </w:r>
            <w:r w:rsidR="00941026" w:rsidRPr="00900389">
              <w:rPr>
                <w:b/>
                <w:sz w:val="20"/>
                <w:lang w:val="en-GB"/>
              </w:rPr>
              <w:t xml:space="preserve"> (ml)</w:t>
            </w:r>
          </w:p>
        </w:tc>
        <w:tc>
          <w:tcPr>
            <w:tcW w:w="1886" w:type="dxa"/>
            <w:gridSpan w:val="3"/>
            <w:tcBorders>
              <w:top w:val="single" w:sz="8" w:space="0" w:color="404040"/>
              <w:left w:val="nil"/>
              <w:bottom w:val="single" w:sz="4" w:space="0" w:color="auto"/>
              <w:right w:val="nil"/>
            </w:tcBorders>
            <w:shd w:val="clear" w:color="auto" w:fill="auto"/>
          </w:tcPr>
          <w:p w14:paraId="14679D94" w14:textId="77777777" w:rsidR="00941026" w:rsidRPr="00900389" w:rsidRDefault="00941026" w:rsidP="003E6241">
            <w:pPr>
              <w:pStyle w:val="NoSpacing"/>
              <w:spacing w:line="276" w:lineRule="auto"/>
              <w:jc w:val="center"/>
              <w:rPr>
                <w:sz w:val="20"/>
                <w:szCs w:val="12"/>
                <w:lang w:val="en-GB"/>
              </w:rPr>
            </w:pPr>
          </w:p>
        </w:tc>
        <w:tc>
          <w:tcPr>
            <w:tcW w:w="1886" w:type="dxa"/>
            <w:gridSpan w:val="3"/>
            <w:tcBorders>
              <w:top w:val="single" w:sz="8" w:space="0" w:color="404040"/>
              <w:left w:val="nil"/>
              <w:bottom w:val="single" w:sz="4" w:space="0" w:color="auto"/>
              <w:right w:val="nil"/>
            </w:tcBorders>
            <w:shd w:val="clear" w:color="auto" w:fill="auto"/>
          </w:tcPr>
          <w:p w14:paraId="6614E392" w14:textId="77777777" w:rsidR="00941026" w:rsidRPr="00900389" w:rsidRDefault="00941026" w:rsidP="003E6241">
            <w:pPr>
              <w:pStyle w:val="NoSpacing"/>
              <w:spacing w:line="276" w:lineRule="auto"/>
              <w:jc w:val="center"/>
              <w:rPr>
                <w:sz w:val="20"/>
                <w:szCs w:val="12"/>
                <w:lang w:val="en-GB"/>
              </w:rPr>
            </w:pPr>
          </w:p>
        </w:tc>
        <w:tc>
          <w:tcPr>
            <w:tcW w:w="1887" w:type="dxa"/>
            <w:gridSpan w:val="5"/>
            <w:tcBorders>
              <w:top w:val="single" w:sz="8" w:space="0" w:color="404040"/>
              <w:left w:val="nil"/>
              <w:bottom w:val="single" w:sz="4" w:space="0" w:color="auto"/>
              <w:right w:val="nil"/>
            </w:tcBorders>
            <w:shd w:val="clear" w:color="auto" w:fill="auto"/>
          </w:tcPr>
          <w:p w14:paraId="4A6B49B4" w14:textId="77777777" w:rsidR="00941026" w:rsidRPr="00900389" w:rsidRDefault="00941026" w:rsidP="003E6241">
            <w:pPr>
              <w:pStyle w:val="NoSpacing"/>
              <w:spacing w:line="276" w:lineRule="auto"/>
              <w:jc w:val="center"/>
              <w:rPr>
                <w:sz w:val="20"/>
                <w:szCs w:val="12"/>
                <w:lang w:val="en-GB"/>
              </w:rPr>
            </w:pPr>
          </w:p>
        </w:tc>
        <w:tc>
          <w:tcPr>
            <w:tcW w:w="1886" w:type="dxa"/>
            <w:gridSpan w:val="4"/>
            <w:tcBorders>
              <w:top w:val="single" w:sz="8" w:space="0" w:color="404040"/>
              <w:left w:val="nil"/>
              <w:bottom w:val="single" w:sz="4" w:space="0" w:color="auto"/>
              <w:right w:val="nil"/>
            </w:tcBorders>
            <w:shd w:val="clear" w:color="auto" w:fill="auto"/>
          </w:tcPr>
          <w:p w14:paraId="10F76D4A" w14:textId="77777777" w:rsidR="00941026" w:rsidRPr="00900389" w:rsidRDefault="00941026" w:rsidP="003E6241">
            <w:pPr>
              <w:pStyle w:val="NoSpacing"/>
              <w:spacing w:line="276" w:lineRule="auto"/>
              <w:jc w:val="center"/>
              <w:rPr>
                <w:sz w:val="20"/>
                <w:szCs w:val="12"/>
                <w:lang w:val="en-GB"/>
              </w:rPr>
            </w:pPr>
          </w:p>
        </w:tc>
        <w:tc>
          <w:tcPr>
            <w:tcW w:w="1886" w:type="dxa"/>
            <w:gridSpan w:val="3"/>
            <w:tcBorders>
              <w:top w:val="single" w:sz="8" w:space="0" w:color="404040"/>
              <w:left w:val="nil"/>
              <w:bottom w:val="single" w:sz="4" w:space="0" w:color="auto"/>
            </w:tcBorders>
            <w:shd w:val="clear" w:color="auto" w:fill="auto"/>
          </w:tcPr>
          <w:p w14:paraId="7F285CC3" w14:textId="77777777" w:rsidR="00941026" w:rsidRPr="00900389" w:rsidRDefault="00941026" w:rsidP="003E6241">
            <w:pPr>
              <w:pStyle w:val="NoSpacing"/>
              <w:spacing w:line="276" w:lineRule="auto"/>
              <w:jc w:val="center"/>
              <w:rPr>
                <w:sz w:val="20"/>
                <w:szCs w:val="12"/>
                <w:lang w:val="en-GB"/>
              </w:rPr>
            </w:pPr>
          </w:p>
        </w:tc>
        <w:tc>
          <w:tcPr>
            <w:tcW w:w="1886" w:type="dxa"/>
            <w:gridSpan w:val="4"/>
            <w:tcBorders>
              <w:top w:val="single" w:sz="8" w:space="0" w:color="404040"/>
              <w:left w:val="nil"/>
              <w:bottom w:val="single" w:sz="4" w:space="0" w:color="auto"/>
              <w:right w:val="nil"/>
            </w:tcBorders>
          </w:tcPr>
          <w:p w14:paraId="4A7B9D79" w14:textId="77777777" w:rsidR="00941026" w:rsidRPr="00900389" w:rsidRDefault="00941026" w:rsidP="003E6241">
            <w:pPr>
              <w:pStyle w:val="NoSpacing"/>
              <w:spacing w:line="276" w:lineRule="auto"/>
              <w:jc w:val="center"/>
              <w:rPr>
                <w:sz w:val="20"/>
                <w:szCs w:val="12"/>
                <w:lang w:val="en-GB"/>
              </w:rPr>
            </w:pPr>
          </w:p>
        </w:tc>
        <w:tc>
          <w:tcPr>
            <w:tcW w:w="1887" w:type="dxa"/>
            <w:gridSpan w:val="3"/>
            <w:tcBorders>
              <w:top w:val="single" w:sz="8" w:space="0" w:color="404040"/>
              <w:left w:val="nil"/>
              <w:bottom w:val="single" w:sz="4" w:space="0" w:color="auto"/>
              <w:right w:val="nil"/>
            </w:tcBorders>
            <w:shd w:val="clear" w:color="auto" w:fill="auto"/>
          </w:tcPr>
          <w:p w14:paraId="035515E2" w14:textId="77777777" w:rsidR="00941026" w:rsidRPr="00900389" w:rsidRDefault="00941026" w:rsidP="003E6241">
            <w:pPr>
              <w:pStyle w:val="NoSpacing"/>
              <w:spacing w:line="276" w:lineRule="auto"/>
              <w:jc w:val="center"/>
              <w:rPr>
                <w:sz w:val="20"/>
                <w:szCs w:val="12"/>
                <w:lang w:val="en-GB"/>
              </w:rPr>
            </w:pPr>
          </w:p>
        </w:tc>
      </w:tr>
      <w:tr w:rsidR="00141AC9" w:rsidRPr="007A6CE0" w14:paraId="39C3722B" w14:textId="77777777" w:rsidTr="0054590A">
        <w:trPr>
          <w:gridAfter w:val="1"/>
          <w:wAfter w:w="6" w:type="dxa"/>
          <w:cantSplit/>
          <w:trHeight w:val="320"/>
          <w:jc w:val="center"/>
        </w:trPr>
        <w:tc>
          <w:tcPr>
            <w:tcW w:w="4673" w:type="dxa"/>
            <w:gridSpan w:val="6"/>
            <w:tcBorders>
              <w:top w:val="single" w:sz="4" w:space="0" w:color="auto"/>
              <w:left w:val="nil"/>
              <w:bottom w:val="single" w:sz="4" w:space="0" w:color="auto"/>
              <w:right w:val="single" w:sz="8" w:space="0" w:color="7F7F7F" w:themeColor="text1" w:themeTint="80"/>
            </w:tcBorders>
            <w:shd w:val="clear" w:color="auto" w:fill="auto"/>
          </w:tcPr>
          <w:p w14:paraId="7F0A3C1E" w14:textId="7C7E2DA8" w:rsidR="00941026" w:rsidRPr="007A6CE0" w:rsidRDefault="00941026" w:rsidP="00FB0A9E">
            <w:pPr>
              <w:pStyle w:val="NoSpacing"/>
              <w:spacing w:line="276" w:lineRule="auto"/>
              <w:rPr>
                <w:b/>
                <w:sz w:val="20"/>
              </w:rPr>
            </w:pPr>
            <w:r w:rsidRPr="00900389">
              <w:rPr>
                <w:sz w:val="20"/>
                <w:vertAlign w:val="superscript"/>
                <w:lang w:val="en-GB"/>
              </w:rPr>
              <w:t xml:space="preserve"> </w:t>
            </w:r>
            <w:r w:rsidR="00FB0A9E">
              <w:rPr>
                <w:sz w:val="20"/>
              </w:rPr>
              <w:t>T</w:t>
            </w:r>
            <w:r>
              <w:rPr>
                <w:sz w:val="20"/>
              </w:rPr>
              <w:t>otal</w:t>
            </w:r>
            <w:r w:rsidR="00FB0A9E">
              <w:rPr>
                <w:sz w:val="20"/>
              </w:rPr>
              <w:t xml:space="preserve"> volume</w:t>
            </w:r>
          </w:p>
        </w:tc>
        <w:tc>
          <w:tcPr>
            <w:tcW w:w="1157" w:type="dxa"/>
            <w:gridSpan w:val="3"/>
            <w:tcBorders>
              <w:top w:val="single" w:sz="4" w:space="0" w:color="auto"/>
              <w:left w:val="single" w:sz="8" w:space="0" w:color="7F7F7F" w:themeColor="text1" w:themeTint="80"/>
              <w:bottom w:val="single" w:sz="4" w:space="0" w:color="auto"/>
              <w:right w:val="single" w:sz="4" w:space="0" w:color="auto"/>
            </w:tcBorders>
            <w:shd w:val="clear" w:color="auto" w:fill="auto"/>
          </w:tcPr>
          <w:p w14:paraId="46B138D1" w14:textId="77777777" w:rsidR="00941026" w:rsidRPr="007A6CE0" w:rsidRDefault="00941026" w:rsidP="003E6241">
            <w:pPr>
              <w:pStyle w:val="NoSpacing"/>
              <w:spacing w:line="276" w:lineRule="auto"/>
              <w:jc w:val="center"/>
              <w:rPr>
                <w:b/>
                <w:sz w:val="20"/>
              </w:rPr>
            </w:pPr>
            <w:r>
              <w:rPr>
                <w:b/>
                <w:sz w:val="20"/>
              </w:rPr>
              <w:t>17,5</w:t>
            </w:r>
          </w:p>
        </w:tc>
        <w:tc>
          <w:tcPr>
            <w:tcW w:w="1157"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7DD95C0" w14:textId="16B29D10" w:rsidR="00941026" w:rsidRPr="007A6CE0" w:rsidRDefault="003823FA" w:rsidP="003E6241">
            <w:pPr>
              <w:pStyle w:val="NoSpacing"/>
              <w:spacing w:line="276" w:lineRule="auto"/>
              <w:jc w:val="center"/>
              <w:rPr>
                <w:b/>
                <w:sz w:val="20"/>
              </w:rPr>
            </w:pPr>
            <w:r>
              <w:rPr>
                <w:b/>
                <w:sz w:val="20"/>
              </w:rPr>
              <w:t>30</w:t>
            </w:r>
            <w:r w:rsidR="00941026">
              <w:rPr>
                <w:b/>
                <w:sz w:val="20"/>
              </w:rPr>
              <w:t>,5</w:t>
            </w:r>
          </w:p>
        </w:tc>
        <w:tc>
          <w:tcPr>
            <w:tcW w:w="1158" w:type="dxa"/>
            <w:gridSpan w:val="2"/>
            <w:tcBorders>
              <w:top w:val="single" w:sz="4" w:space="0" w:color="auto"/>
              <w:left w:val="single" w:sz="4" w:space="0" w:color="auto"/>
              <w:bottom w:val="single" w:sz="4" w:space="0" w:color="auto"/>
              <w:right w:val="single" w:sz="8" w:space="0" w:color="7F7F7F" w:themeColor="text1" w:themeTint="80"/>
            </w:tcBorders>
            <w:shd w:val="clear" w:color="auto" w:fill="auto"/>
          </w:tcPr>
          <w:p w14:paraId="2AC6A8D7" w14:textId="77777777" w:rsidR="00941026" w:rsidRPr="007A6CE0" w:rsidRDefault="00941026" w:rsidP="003E6241">
            <w:pPr>
              <w:pStyle w:val="NoSpacing"/>
              <w:spacing w:line="276" w:lineRule="auto"/>
              <w:jc w:val="center"/>
              <w:rPr>
                <w:b/>
                <w:sz w:val="20"/>
              </w:rPr>
            </w:pPr>
            <w:r>
              <w:rPr>
                <w:b/>
                <w:sz w:val="20"/>
              </w:rPr>
              <w:t>-</w:t>
            </w:r>
          </w:p>
        </w:tc>
        <w:tc>
          <w:tcPr>
            <w:tcW w:w="1157" w:type="dxa"/>
            <w:gridSpan w:val="2"/>
            <w:tcBorders>
              <w:top w:val="single" w:sz="4" w:space="0" w:color="auto"/>
              <w:left w:val="single" w:sz="8" w:space="0" w:color="7F7F7F" w:themeColor="text1" w:themeTint="80"/>
              <w:bottom w:val="single" w:sz="4" w:space="0" w:color="auto"/>
              <w:right w:val="single" w:sz="4" w:space="0" w:color="auto"/>
            </w:tcBorders>
            <w:shd w:val="clear" w:color="auto" w:fill="auto"/>
          </w:tcPr>
          <w:p w14:paraId="2247FB87" w14:textId="77777777" w:rsidR="00941026" w:rsidRPr="007A6CE0" w:rsidRDefault="00941026" w:rsidP="003E6241">
            <w:pPr>
              <w:pStyle w:val="NoSpacing"/>
              <w:spacing w:line="276" w:lineRule="auto"/>
              <w:jc w:val="center"/>
              <w:rPr>
                <w:b/>
                <w:sz w:val="20"/>
              </w:rPr>
            </w:pPr>
            <w:r>
              <w:rPr>
                <w:b/>
                <w:sz w:val="20"/>
              </w:rPr>
              <w:t>9</w:t>
            </w:r>
          </w:p>
        </w:tc>
        <w:tc>
          <w:tcPr>
            <w:tcW w:w="1158"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E891F18" w14:textId="4904D34C" w:rsidR="00941026" w:rsidRPr="007A6CE0" w:rsidRDefault="00941026" w:rsidP="003823FA">
            <w:pPr>
              <w:pStyle w:val="NoSpacing"/>
              <w:spacing w:line="276" w:lineRule="auto"/>
              <w:jc w:val="center"/>
              <w:rPr>
                <w:b/>
                <w:sz w:val="20"/>
              </w:rPr>
            </w:pPr>
            <w:r>
              <w:rPr>
                <w:b/>
                <w:sz w:val="20"/>
              </w:rPr>
              <w:t>3</w:t>
            </w:r>
            <w:r w:rsidR="003823FA">
              <w:rPr>
                <w:b/>
                <w:sz w:val="20"/>
              </w:rPr>
              <w:t>9</w:t>
            </w:r>
            <w:r w:rsidRPr="007A6CE0">
              <w:rPr>
                <w:b/>
                <w:sz w:val="20"/>
              </w:rPr>
              <w:t>,5</w:t>
            </w:r>
          </w:p>
        </w:tc>
        <w:tc>
          <w:tcPr>
            <w:tcW w:w="1157" w:type="dxa"/>
            <w:gridSpan w:val="2"/>
            <w:tcBorders>
              <w:top w:val="single" w:sz="4" w:space="0" w:color="auto"/>
              <w:left w:val="single" w:sz="4" w:space="0" w:color="auto"/>
              <w:bottom w:val="single" w:sz="4" w:space="0" w:color="auto"/>
              <w:right w:val="single" w:sz="8" w:space="0" w:color="7F7F7F" w:themeColor="text1" w:themeTint="80"/>
            </w:tcBorders>
            <w:shd w:val="clear" w:color="auto" w:fill="auto"/>
          </w:tcPr>
          <w:p w14:paraId="2D7AA646" w14:textId="77777777" w:rsidR="00941026" w:rsidRPr="007A6CE0" w:rsidRDefault="00941026" w:rsidP="003E6241">
            <w:pPr>
              <w:pStyle w:val="NoSpacing"/>
              <w:spacing w:line="276" w:lineRule="auto"/>
              <w:jc w:val="center"/>
              <w:rPr>
                <w:b/>
                <w:sz w:val="20"/>
              </w:rPr>
            </w:pPr>
            <w:r>
              <w:rPr>
                <w:b/>
                <w:sz w:val="20"/>
              </w:rPr>
              <w:t>-</w:t>
            </w:r>
          </w:p>
        </w:tc>
        <w:tc>
          <w:tcPr>
            <w:tcW w:w="1158" w:type="dxa"/>
            <w:gridSpan w:val="2"/>
            <w:tcBorders>
              <w:top w:val="single" w:sz="4" w:space="0" w:color="auto"/>
              <w:left w:val="single" w:sz="8" w:space="0" w:color="7F7F7F" w:themeColor="text1" w:themeTint="80"/>
              <w:bottom w:val="single" w:sz="4" w:space="0" w:color="auto"/>
              <w:right w:val="single" w:sz="8" w:space="0" w:color="7F7F7F" w:themeColor="text1" w:themeTint="80"/>
            </w:tcBorders>
            <w:shd w:val="clear" w:color="auto" w:fill="auto"/>
          </w:tcPr>
          <w:p w14:paraId="55499B01" w14:textId="1108EF08" w:rsidR="00941026" w:rsidRPr="007A6CE0" w:rsidRDefault="00941026" w:rsidP="003823FA">
            <w:pPr>
              <w:pStyle w:val="NoSpacing"/>
              <w:spacing w:line="276" w:lineRule="auto"/>
              <w:jc w:val="center"/>
              <w:rPr>
                <w:b/>
                <w:sz w:val="20"/>
              </w:rPr>
            </w:pPr>
            <w:r>
              <w:rPr>
                <w:b/>
                <w:sz w:val="20"/>
              </w:rPr>
              <w:t>3</w:t>
            </w:r>
            <w:r w:rsidR="003823FA">
              <w:rPr>
                <w:b/>
                <w:sz w:val="20"/>
              </w:rPr>
              <w:t>9</w:t>
            </w:r>
            <w:r w:rsidRPr="007A6CE0">
              <w:rPr>
                <w:b/>
                <w:sz w:val="20"/>
              </w:rPr>
              <w:t>,5</w:t>
            </w:r>
          </w:p>
        </w:tc>
        <w:tc>
          <w:tcPr>
            <w:tcW w:w="1157" w:type="dxa"/>
            <w:gridSpan w:val="3"/>
            <w:tcBorders>
              <w:top w:val="single" w:sz="4" w:space="0" w:color="auto"/>
              <w:left w:val="single" w:sz="8" w:space="0" w:color="7F7F7F" w:themeColor="text1" w:themeTint="80"/>
              <w:bottom w:val="single" w:sz="4" w:space="0" w:color="auto"/>
              <w:right w:val="single" w:sz="8" w:space="0" w:color="7F7F7F" w:themeColor="text1" w:themeTint="80"/>
            </w:tcBorders>
          </w:tcPr>
          <w:p w14:paraId="03CC4B76" w14:textId="046CB4A6" w:rsidR="00941026" w:rsidRPr="007A6CE0" w:rsidRDefault="003823FA" w:rsidP="003E6241">
            <w:pPr>
              <w:pStyle w:val="NoSpacing"/>
              <w:spacing w:line="276" w:lineRule="auto"/>
              <w:jc w:val="center"/>
              <w:rPr>
                <w:b/>
                <w:sz w:val="20"/>
              </w:rPr>
            </w:pPr>
            <w:r>
              <w:rPr>
                <w:b/>
                <w:sz w:val="20"/>
              </w:rPr>
              <w:t>30</w:t>
            </w:r>
            <w:r w:rsidR="00941026">
              <w:rPr>
                <w:b/>
                <w:sz w:val="20"/>
              </w:rPr>
              <w:t>,5</w:t>
            </w:r>
          </w:p>
        </w:tc>
        <w:tc>
          <w:tcPr>
            <w:tcW w:w="1158" w:type="dxa"/>
            <w:tcBorders>
              <w:top w:val="single" w:sz="4" w:space="0" w:color="auto"/>
              <w:left w:val="single" w:sz="8" w:space="0" w:color="7F7F7F" w:themeColor="text1" w:themeTint="80"/>
              <w:bottom w:val="single" w:sz="4" w:space="0" w:color="auto"/>
              <w:right w:val="nil"/>
            </w:tcBorders>
            <w:shd w:val="clear" w:color="auto" w:fill="auto"/>
          </w:tcPr>
          <w:p w14:paraId="4F779607" w14:textId="77777777" w:rsidR="00941026" w:rsidRPr="007A6CE0" w:rsidRDefault="00941026" w:rsidP="003E6241">
            <w:pPr>
              <w:pStyle w:val="NoSpacing"/>
              <w:spacing w:line="276" w:lineRule="auto"/>
              <w:jc w:val="center"/>
              <w:rPr>
                <w:b/>
                <w:sz w:val="20"/>
              </w:rPr>
            </w:pPr>
            <w:r>
              <w:rPr>
                <w:b/>
                <w:sz w:val="20"/>
              </w:rPr>
              <w:t>-</w:t>
            </w:r>
          </w:p>
        </w:tc>
      </w:tr>
    </w:tbl>
    <w:p w14:paraId="3900CE6F" w14:textId="39C0B8A8" w:rsidR="005A719A" w:rsidRPr="0054590A" w:rsidRDefault="0054590A" w:rsidP="00D602AB">
      <w:pPr>
        <w:pStyle w:val="BodyText-PATH"/>
        <w:sectPr w:rsidR="005A719A" w:rsidRPr="0054590A" w:rsidSect="007963CF">
          <w:headerReference w:type="default" r:id="rId18"/>
          <w:footerReference w:type="default" r:id="rId19"/>
          <w:endnotePr>
            <w:numFmt w:val="decimal"/>
          </w:endnotePr>
          <w:pgSz w:w="16834" w:h="11909" w:orient="landscape" w:code="9"/>
          <w:pgMar w:top="1440" w:right="1440" w:bottom="1440" w:left="1440" w:header="1152" w:footer="864" w:gutter="0"/>
          <w:pgNumType w:start="1"/>
          <w:cols w:space="720"/>
          <w:docGrid w:linePitch="360"/>
        </w:sectPr>
      </w:pPr>
      <w:r w:rsidRPr="007A6CE0">
        <w:rPr>
          <w:vertAlign w:val="superscript"/>
        </w:rPr>
        <w:t>†</w:t>
      </w:r>
      <w:r>
        <w:rPr>
          <w:vertAlign w:val="superscript"/>
        </w:rPr>
        <w:t xml:space="preserve"> </w:t>
      </w:r>
      <w:r>
        <w:t>For womem at risk of pregnancy</w:t>
      </w:r>
    </w:p>
    <w:p w14:paraId="1B1E99FE" w14:textId="61E21307" w:rsidR="001F2D91" w:rsidRPr="0076609D" w:rsidRDefault="00CD1C51" w:rsidP="001F2D91">
      <w:pPr>
        <w:pStyle w:val="SchemaTitle"/>
      </w:pPr>
      <w:r w:rsidRPr="0076609D">
        <w:lastRenderedPageBreak/>
        <w:t>Research</w:t>
      </w:r>
      <w:r w:rsidR="0073673A" w:rsidRPr="0076609D">
        <w:t xml:space="preserve"> </w:t>
      </w:r>
      <w:r w:rsidR="001F2D91" w:rsidRPr="0076609D">
        <w:t>P</w:t>
      </w:r>
      <w:r w:rsidR="0073673A" w:rsidRPr="0076609D">
        <w:t>rotocol</w:t>
      </w:r>
    </w:p>
    <w:p w14:paraId="000665F1" w14:textId="77777777" w:rsidR="00E56B07" w:rsidRPr="0076609D" w:rsidRDefault="002103EF" w:rsidP="00E767BC">
      <w:pPr>
        <w:pStyle w:val="Heading1"/>
        <w:numPr>
          <w:ilvl w:val="0"/>
          <w:numId w:val="0"/>
        </w:numPr>
      </w:pPr>
      <w:bookmarkStart w:id="8" w:name="_Toc406500216"/>
      <w:bookmarkStart w:id="9" w:name="_Toc408491957"/>
      <w:bookmarkStart w:id="10" w:name="_Toc415575928"/>
      <w:bookmarkStart w:id="11" w:name="_Toc504159591"/>
      <w:r w:rsidRPr="0076609D">
        <w:t>Key Roles for Individuals and Institutions Involved</w:t>
      </w:r>
      <w:bookmarkEnd w:id="8"/>
      <w:bookmarkEnd w:id="9"/>
      <w:bookmarkEnd w:id="10"/>
      <w:bookmarkEnd w:id="11"/>
    </w:p>
    <w:tbl>
      <w:tblPr>
        <w:tblW w:w="0" w:type="auto"/>
        <w:tblLook w:val="01E0" w:firstRow="1" w:lastRow="1" w:firstColumn="1" w:lastColumn="1" w:noHBand="0" w:noVBand="0"/>
      </w:tblPr>
      <w:tblGrid>
        <w:gridCol w:w="2234"/>
        <w:gridCol w:w="6795"/>
      </w:tblGrid>
      <w:tr w:rsidR="00E56B07" w:rsidRPr="00813F2C" w14:paraId="30AD7D86" w14:textId="77777777" w:rsidTr="00F102C8">
        <w:tc>
          <w:tcPr>
            <w:tcW w:w="2234" w:type="dxa"/>
            <w:vAlign w:val="center"/>
          </w:tcPr>
          <w:p w14:paraId="108178AA" w14:textId="77777777" w:rsidR="00A35202" w:rsidRPr="0076609D" w:rsidRDefault="00A35202" w:rsidP="005D2D2A">
            <w:pPr>
              <w:pStyle w:val="BodyText"/>
              <w:spacing w:before="120" w:after="0"/>
              <w:jc w:val="left"/>
              <w:rPr>
                <w:b/>
              </w:rPr>
            </w:pPr>
          </w:p>
          <w:p w14:paraId="51FEC862" w14:textId="77777777" w:rsidR="005D2D2A" w:rsidRPr="0076609D" w:rsidRDefault="00D93C3B" w:rsidP="00D93C3B">
            <w:pPr>
              <w:pStyle w:val="BodyText"/>
              <w:spacing w:before="120" w:after="0"/>
              <w:jc w:val="left"/>
              <w:rPr>
                <w:b/>
              </w:rPr>
            </w:pPr>
            <w:r w:rsidRPr="0076609D">
              <w:rPr>
                <w:b/>
              </w:rPr>
              <w:t xml:space="preserve">Primary </w:t>
            </w:r>
            <w:r w:rsidR="002103EF" w:rsidRPr="0076609D">
              <w:rPr>
                <w:b/>
              </w:rPr>
              <w:t>Principal Investigator</w:t>
            </w:r>
            <w:r w:rsidRPr="0076609D">
              <w:rPr>
                <w:b/>
              </w:rPr>
              <w:t xml:space="preserve"> and Primary Institute</w:t>
            </w:r>
            <w:r w:rsidR="002103EF" w:rsidRPr="0076609D">
              <w:rPr>
                <w:b/>
              </w:rPr>
              <w:t>:</w:t>
            </w:r>
          </w:p>
        </w:tc>
        <w:tc>
          <w:tcPr>
            <w:tcW w:w="6795" w:type="dxa"/>
            <w:vAlign w:val="center"/>
          </w:tcPr>
          <w:p w14:paraId="087DB9B8" w14:textId="77777777" w:rsidR="00040525" w:rsidRDefault="00040525" w:rsidP="00A35202">
            <w:pPr>
              <w:pStyle w:val="BodyText"/>
              <w:spacing w:before="120" w:after="0"/>
              <w:jc w:val="left"/>
            </w:pPr>
          </w:p>
          <w:p w14:paraId="6C144CA9" w14:textId="329B411F" w:rsidR="00E56B07" w:rsidRPr="00900389" w:rsidRDefault="00567C5B" w:rsidP="00A35202">
            <w:pPr>
              <w:pStyle w:val="BodyText"/>
              <w:spacing w:before="120" w:after="0"/>
              <w:jc w:val="left"/>
              <w:rPr>
                <w:lang w:val="pt-BR"/>
              </w:rPr>
            </w:pPr>
            <w:r w:rsidRPr="00900389">
              <w:rPr>
                <w:lang w:val="pt-BR"/>
              </w:rPr>
              <w:t>Dr</w:t>
            </w:r>
            <w:r w:rsidR="00A35202" w:rsidRPr="00900389">
              <w:rPr>
                <w:lang w:val="pt-BR"/>
              </w:rPr>
              <w:t xml:space="preserve"> </w:t>
            </w:r>
            <w:r w:rsidR="0062026F" w:rsidRPr="00900389">
              <w:rPr>
                <w:lang w:val="pt-BR"/>
              </w:rPr>
              <w:t>Esper Georges Kallas</w:t>
            </w:r>
            <w:r w:rsidR="00D93C3B" w:rsidRPr="00900389">
              <w:rPr>
                <w:lang w:val="pt-BR"/>
              </w:rPr>
              <w:t xml:space="preserve">, </w:t>
            </w:r>
            <w:r w:rsidR="00B93109" w:rsidRPr="00900389">
              <w:rPr>
                <w:lang w:val="pt-BR"/>
              </w:rPr>
              <w:t>Departamento de Doenças Infecciosas, Faculdade de Medicina</w:t>
            </w:r>
            <w:r w:rsidR="00D93C3B" w:rsidRPr="00900389">
              <w:rPr>
                <w:lang w:val="pt-BR"/>
              </w:rPr>
              <w:t xml:space="preserve">, </w:t>
            </w:r>
            <w:r w:rsidR="00B93109" w:rsidRPr="00900389">
              <w:rPr>
                <w:lang w:val="pt-BR"/>
              </w:rPr>
              <w:t xml:space="preserve">Universidade de São </w:t>
            </w:r>
            <w:r w:rsidR="00D93C3B" w:rsidRPr="00900389">
              <w:rPr>
                <w:lang w:val="pt-BR"/>
              </w:rPr>
              <w:t xml:space="preserve">Paulo, </w:t>
            </w:r>
            <w:r w:rsidR="00B93109" w:rsidRPr="00900389">
              <w:rPr>
                <w:lang w:val="pt-BR"/>
              </w:rPr>
              <w:t>Brasil</w:t>
            </w:r>
          </w:p>
          <w:p w14:paraId="61CDD692" w14:textId="77777777" w:rsidR="00D93C3B" w:rsidRPr="00900389" w:rsidRDefault="00D93C3B" w:rsidP="00A35202">
            <w:pPr>
              <w:pStyle w:val="BodyText"/>
              <w:spacing w:before="120" w:after="0"/>
              <w:jc w:val="left"/>
              <w:rPr>
                <w:lang w:val="pt-BR"/>
              </w:rPr>
            </w:pPr>
          </w:p>
        </w:tc>
      </w:tr>
      <w:tr w:rsidR="005055BE" w:rsidRPr="00813F2C" w14:paraId="692AAE44" w14:textId="77777777" w:rsidTr="00F102C8">
        <w:tc>
          <w:tcPr>
            <w:tcW w:w="2234" w:type="dxa"/>
            <w:vAlign w:val="center"/>
          </w:tcPr>
          <w:p w14:paraId="0AB55965" w14:textId="77777777" w:rsidR="005055BE" w:rsidRPr="0076609D" w:rsidRDefault="00D93C3B" w:rsidP="005E4BEF">
            <w:pPr>
              <w:pStyle w:val="BodyText"/>
              <w:spacing w:before="120" w:after="0"/>
              <w:jc w:val="left"/>
              <w:rPr>
                <w:b/>
              </w:rPr>
            </w:pPr>
            <w:r w:rsidRPr="0076609D">
              <w:rPr>
                <w:b/>
              </w:rPr>
              <w:t>Co-Principal Investigators and Institues</w:t>
            </w:r>
          </w:p>
        </w:tc>
        <w:tc>
          <w:tcPr>
            <w:tcW w:w="6795" w:type="dxa"/>
            <w:vAlign w:val="center"/>
          </w:tcPr>
          <w:p w14:paraId="6A3337C1" w14:textId="5FED1F5D" w:rsidR="00D93C3B" w:rsidRPr="00900389" w:rsidRDefault="00D93C3B" w:rsidP="00D93C3B">
            <w:pPr>
              <w:pStyle w:val="BodyText"/>
              <w:spacing w:before="120" w:after="0"/>
              <w:jc w:val="left"/>
              <w:rPr>
                <w:lang w:val="pt-BR"/>
              </w:rPr>
            </w:pPr>
            <w:r w:rsidRPr="00900389">
              <w:rPr>
                <w:lang w:val="pt-BR"/>
              </w:rPr>
              <w:t>D</w:t>
            </w:r>
            <w:r w:rsidR="00F1185A" w:rsidRPr="00900389">
              <w:rPr>
                <w:lang w:val="pt-BR"/>
              </w:rPr>
              <w:t>r</w:t>
            </w:r>
            <w:r w:rsidRPr="00900389">
              <w:rPr>
                <w:lang w:val="pt-BR"/>
              </w:rPr>
              <w:t xml:space="preserve"> </w:t>
            </w:r>
            <w:r w:rsidR="00F1185A" w:rsidRPr="00900389">
              <w:rPr>
                <w:lang w:val="pt-BR"/>
              </w:rPr>
              <w:t xml:space="preserve">Lúcia Maria Mattei de Arruda Campos, </w:t>
            </w:r>
            <w:r w:rsidR="00D67AB3" w:rsidRPr="00900389">
              <w:rPr>
                <w:lang w:val="pt-BR"/>
              </w:rPr>
              <w:t>Instituto da Criança</w:t>
            </w:r>
            <w:r w:rsidR="00F1185A" w:rsidRPr="00900389">
              <w:rPr>
                <w:lang w:val="pt-BR"/>
              </w:rPr>
              <w:t xml:space="preserve">, Hospital </w:t>
            </w:r>
            <w:r w:rsidR="00D67AB3" w:rsidRPr="00900389">
              <w:rPr>
                <w:lang w:val="pt-BR"/>
              </w:rPr>
              <w:t>de Clínicas da Faculdade de Medicina da Universidade de São Paulo</w:t>
            </w:r>
            <w:r w:rsidR="00F1185A" w:rsidRPr="00900389">
              <w:rPr>
                <w:lang w:val="pt-BR"/>
              </w:rPr>
              <w:t>,</w:t>
            </w:r>
            <w:r w:rsidR="00D67AB3" w:rsidRPr="00900389">
              <w:rPr>
                <w:lang w:val="pt-BR"/>
              </w:rPr>
              <w:t xml:space="preserve"> </w:t>
            </w:r>
            <w:r w:rsidR="00C85D7E" w:rsidRPr="00900389">
              <w:rPr>
                <w:lang w:val="pt-BR"/>
              </w:rPr>
              <w:t>HCFM</w:t>
            </w:r>
            <w:r w:rsidR="00D67AB3" w:rsidRPr="00900389">
              <w:rPr>
                <w:lang w:val="pt-BR"/>
              </w:rPr>
              <w:t xml:space="preserve">USP, </w:t>
            </w:r>
            <w:r w:rsidR="00B93109" w:rsidRPr="00900389">
              <w:rPr>
                <w:lang w:val="pt-BR"/>
              </w:rPr>
              <w:t>Bras</w:t>
            </w:r>
            <w:r w:rsidR="00F1185A" w:rsidRPr="00900389">
              <w:rPr>
                <w:lang w:val="pt-BR"/>
              </w:rPr>
              <w:t>il</w:t>
            </w:r>
            <w:r w:rsidR="00D67AB3" w:rsidRPr="00900389">
              <w:rPr>
                <w:lang w:val="pt-BR"/>
              </w:rPr>
              <w:t>.</w:t>
            </w:r>
          </w:p>
          <w:p w14:paraId="49EECC91" w14:textId="73BCDA24" w:rsidR="00D93C3B" w:rsidRPr="00900389" w:rsidRDefault="00D93C3B" w:rsidP="00B93109">
            <w:pPr>
              <w:pStyle w:val="BodyText"/>
              <w:spacing w:before="120" w:after="0"/>
              <w:jc w:val="left"/>
              <w:rPr>
                <w:lang w:val="pt-BR"/>
              </w:rPr>
            </w:pPr>
            <w:r w:rsidRPr="00900389">
              <w:rPr>
                <w:lang w:val="pt-BR"/>
              </w:rPr>
              <w:t>D</w:t>
            </w:r>
            <w:r w:rsidR="00F1185A" w:rsidRPr="00900389">
              <w:rPr>
                <w:lang w:val="pt-BR"/>
              </w:rPr>
              <w:t>r</w:t>
            </w:r>
            <w:r w:rsidRPr="00900389">
              <w:rPr>
                <w:lang w:val="pt-BR"/>
              </w:rPr>
              <w:t xml:space="preserve"> </w:t>
            </w:r>
            <w:r w:rsidR="00B93109" w:rsidRPr="00900389">
              <w:rPr>
                <w:lang w:val="pt-BR"/>
              </w:rPr>
              <w:t>Eduardo Barbosa Coelho, Departamento de Clínica Médica, Faculdade de Medicina de Ribeirão Preto, Universidade de São Paulo, Brasil</w:t>
            </w:r>
          </w:p>
        </w:tc>
      </w:tr>
      <w:tr w:rsidR="007E0C99" w:rsidRPr="0076609D" w14:paraId="188F0081" w14:textId="77777777" w:rsidTr="00F102C8">
        <w:tc>
          <w:tcPr>
            <w:tcW w:w="2234" w:type="dxa"/>
            <w:vAlign w:val="center"/>
          </w:tcPr>
          <w:p w14:paraId="256C4D82" w14:textId="77777777" w:rsidR="007E0C99" w:rsidRPr="0076609D" w:rsidRDefault="007E0C99" w:rsidP="005E4BEF">
            <w:pPr>
              <w:pStyle w:val="BodyText"/>
              <w:spacing w:before="120" w:after="0"/>
              <w:jc w:val="left"/>
              <w:rPr>
                <w:b/>
              </w:rPr>
            </w:pPr>
            <w:r w:rsidRPr="0076609D">
              <w:rPr>
                <w:b/>
              </w:rPr>
              <w:t xml:space="preserve">Institutional Review Boards (IRBs): </w:t>
            </w:r>
          </w:p>
        </w:tc>
        <w:tc>
          <w:tcPr>
            <w:tcW w:w="6795" w:type="dxa"/>
            <w:vAlign w:val="center"/>
          </w:tcPr>
          <w:p w14:paraId="46E62FCB" w14:textId="77777777" w:rsidR="00D93C3B" w:rsidRPr="0076609D" w:rsidRDefault="00D93C3B" w:rsidP="003B485C">
            <w:pPr>
              <w:pStyle w:val="BodyText"/>
              <w:spacing w:before="120" w:after="0" w:line="240" w:lineRule="auto"/>
              <w:jc w:val="left"/>
            </w:pPr>
          </w:p>
          <w:p w14:paraId="07C46819" w14:textId="77777777" w:rsidR="00537122" w:rsidRPr="0076609D" w:rsidRDefault="00745B02" w:rsidP="003B485C">
            <w:pPr>
              <w:pStyle w:val="BodyText"/>
              <w:spacing w:before="120" w:after="0" w:line="240" w:lineRule="auto"/>
              <w:jc w:val="left"/>
            </w:pPr>
            <w:r w:rsidRPr="0076609D">
              <w:t>Local Ethics Committee (</w:t>
            </w:r>
            <w:r w:rsidR="003B485C" w:rsidRPr="0076609D">
              <w:t xml:space="preserve">LEC) of </w:t>
            </w:r>
            <w:r w:rsidR="00A35202" w:rsidRPr="0076609D">
              <w:t>School of Medecine, Infectious Diseases Department, University of Sao Paulo, Brazil</w:t>
            </w:r>
          </w:p>
          <w:p w14:paraId="14DA4966" w14:textId="77777777" w:rsidR="00537122" w:rsidRPr="0076609D" w:rsidRDefault="00BF2CBE" w:rsidP="00E959AD">
            <w:pPr>
              <w:pStyle w:val="BodyText"/>
              <w:spacing w:before="120" w:after="0" w:line="240" w:lineRule="auto"/>
              <w:jc w:val="left"/>
            </w:pPr>
            <w:r w:rsidRPr="0076609D">
              <w:t xml:space="preserve">WHO </w:t>
            </w:r>
            <w:r w:rsidR="00E959AD" w:rsidRPr="0076609D">
              <w:t>Ethics Review Committee (ERC)</w:t>
            </w:r>
          </w:p>
          <w:p w14:paraId="153E7804" w14:textId="77777777" w:rsidR="00D93C3B" w:rsidRPr="0076609D" w:rsidRDefault="00D93C3B" w:rsidP="00E959AD">
            <w:pPr>
              <w:pStyle w:val="BodyText"/>
              <w:spacing w:before="120" w:after="0" w:line="240" w:lineRule="auto"/>
              <w:jc w:val="left"/>
            </w:pPr>
            <w:r w:rsidRPr="0076609D">
              <w:t>National Committee for Ethics and Research (CONEP)</w:t>
            </w:r>
          </w:p>
        </w:tc>
      </w:tr>
      <w:tr w:rsidR="005055BE" w:rsidRPr="0076609D" w14:paraId="09AEEEDF" w14:textId="77777777" w:rsidTr="00F102C8">
        <w:tc>
          <w:tcPr>
            <w:tcW w:w="2234" w:type="dxa"/>
            <w:vAlign w:val="center"/>
          </w:tcPr>
          <w:p w14:paraId="4113208B" w14:textId="77777777" w:rsidR="005055BE" w:rsidRPr="0076609D" w:rsidRDefault="005055BE" w:rsidP="005E4BEF">
            <w:pPr>
              <w:pStyle w:val="BodyText"/>
              <w:spacing w:before="120" w:after="0"/>
              <w:jc w:val="left"/>
              <w:rPr>
                <w:b/>
              </w:rPr>
            </w:pPr>
          </w:p>
        </w:tc>
        <w:tc>
          <w:tcPr>
            <w:tcW w:w="6795" w:type="dxa"/>
            <w:vAlign w:val="center"/>
          </w:tcPr>
          <w:p w14:paraId="15D43982" w14:textId="77777777" w:rsidR="005D2D2A" w:rsidRPr="0076609D" w:rsidRDefault="005D2D2A" w:rsidP="005D2D2A">
            <w:pPr>
              <w:pStyle w:val="BodyText"/>
              <w:spacing w:before="120" w:after="0"/>
              <w:jc w:val="left"/>
            </w:pPr>
          </w:p>
        </w:tc>
      </w:tr>
      <w:tr w:rsidR="007E0C99" w:rsidRPr="0076609D" w14:paraId="588769E3" w14:textId="77777777" w:rsidTr="00F102C8">
        <w:tc>
          <w:tcPr>
            <w:tcW w:w="2234" w:type="dxa"/>
          </w:tcPr>
          <w:p w14:paraId="170E8ECC" w14:textId="77777777" w:rsidR="007E0C99" w:rsidRPr="0076609D" w:rsidRDefault="007E0C99" w:rsidP="00044784">
            <w:pPr>
              <w:pStyle w:val="BodyText"/>
              <w:spacing w:after="120"/>
              <w:jc w:val="left"/>
              <w:rPr>
                <w:b/>
              </w:rPr>
            </w:pPr>
            <w:r w:rsidRPr="0076609D">
              <w:rPr>
                <w:b/>
              </w:rPr>
              <w:t>Manufacturer</w:t>
            </w:r>
            <w:r w:rsidR="00650E8F" w:rsidRPr="0076609D">
              <w:rPr>
                <w:b/>
              </w:rPr>
              <w:t>:</w:t>
            </w:r>
          </w:p>
        </w:tc>
        <w:tc>
          <w:tcPr>
            <w:tcW w:w="6795" w:type="dxa"/>
            <w:vAlign w:val="center"/>
          </w:tcPr>
          <w:p w14:paraId="2488DAEA" w14:textId="77777777" w:rsidR="005D2D2A" w:rsidRPr="0076609D" w:rsidRDefault="00D94546" w:rsidP="00D93C3B">
            <w:pPr>
              <w:pStyle w:val="BodyText"/>
              <w:spacing w:after="0" w:line="240" w:lineRule="auto"/>
              <w:jc w:val="left"/>
            </w:pPr>
            <w:r w:rsidRPr="0076609D">
              <w:t>Institut</w:t>
            </w:r>
            <w:r w:rsidR="00D93C3B" w:rsidRPr="0076609D">
              <w:t>o</w:t>
            </w:r>
            <w:r w:rsidRPr="0076609D">
              <w:t xml:space="preserve"> </w:t>
            </w:r>
            <w:r w:rsidR="003B485C" w:rsidRPr="0076609D">
              <w:t>Butantan</w:t>
            </w:r>
            <w:r w:rsidR="007C6D9C" w:rsidRPr="0076609D">
              <w:t xml:space="preserve"> (vaccine and IB160 adjuvant)</w:t>
            </w:r>
          </w:p>
          <w:p w14:paraId="3142FC54" w14:textId="77777777" w:rsidR="003B485C" w:rsidRPr="00120B6F" w:rsidRDefault="003B485C" w:rsidP="00044784">
            <w:pPr>
              <w:pStyle w:val="BodyText"/>
              <w:spacing w:after="0" w:line="240" w:lineRule="auto"/>
              <w:jc w:val="left"/>
              <w:rPr>
                <w:rStyle w:val="xbe"/>
                <w:rFonts w:cs="Arial"/>
                <w:color w:val="222222"/>
                <w:lang w:val="pt-BR"/>
              </w:rPr>
            </w:pPr>
            <w:r w:rsidRPr="00120B6F">
              <w:rPr>
                <w:rStyle w:val="xbe"/>
                <w:rFonts w:cs="Arial"/>
                <w:color w:val="222222"/>
                <w:lang w:val="pt-BR"/>
              </w:rPr>
              <w:t>Av. Vital Brasil, 1500 – Butantã</w:t>
            </w:r>
          </w:p>
          <w:p w14:paraId="71D6FAA1" w14:textId="77777777" w:rsidR="003B485C" w:rsidRPr="00120B6F" w:rsidRDefault="003B485C" w:rsidP="00044784">
            <w:pPr>
              <w:pStyle w:val="BodyText"/>
              <w:spacing w:after="0" w:line="240" w:lineRule="auto"/>
              <w:jc w:val="left"/>
              <w:rPr>
                <w:rStyle w:val="xbe"/>
                <w:rFonts w:cs="Arial"/>
                <w:color w:val="222222"/>
                <w:lang w:val="pt-BR"/>
              </w:rPr>
            </w:pPr>
            <w:r w:rsidRPr="00120B6F">
              <w:rPr>
                <w:rStyle w:val="xbe"/>
                <w:rFonts w:cs="Arial"/>
                <w:color w:val="222222"/>
                <w:lang w:val="pt-BR"/>
              </w:rPr>
              <w:t>São Paulo - SP, 05503-900</w:t>
            </w:r>
          </w:p>
          <w:p w14:paraId="5F59E3B4" w14:textId="77777777" w:rsidR="005D2D2A" w:rsidRPr="00813F2C" w:rsidRDefault="003B485C" w:rsidP="00044784">
            <w:pPr>
              <w:pStyle w:val="BodyText"/>
              <w:spacing w:after="0" w:line="240" w:lineRule="auto"/>
              <w:jc w:val="left"/>
              <w:rPr>
                <w:lang w:val="pt-BR"/>
              </w:rPr>
            </w:pPr>
            <w:r w:rsidRPr="00813F2C">
              <w:rPr>
                <w:rStyle w:val="xbe"/>
                <w:rFonts w:cs="Arial"/>
                <w:color w:val="222222"/>
                <w:lang w:val="pt-BR"/>
              </w:rPr>
              <w:t>Brazil</w:t>
            </w:r>
          </w:p>
          <w:p w14:paraId="16815BEA" w14:textId="77777777" w:rsidR="003B485C" w:rsidRPr="00813F2C" w:rsidRDefault="003B485C" w:rsidP="00893A7A">
            <w:pPr>
              <w:jc w:val="left"/>
              <w:rPr>
                <w:lang w:val="pt-BR"/>
              </w:rPr>
            </w:pPr>
            <w:r w:rsidRPr="00813F2C">
              <w:rPr>
                <w:lang w:val="pt-BR"/>
              </w:rPr>
              <w:t>Contact Point</w:t>
            </w:r>
            <w:r w:rsidR="00147A4C" w:rsidRPr="00813F2C">
              <w:rPr>
                <w:lang w:val="pt-BR"/>
              </w:rPr>
              <w:t>:</w:t>
            </w:r>
            <w:r w:rsidR="006800C5" w:rsidRPr="00813F2C">
              <w:rPr>
                <w:lang w:val="pt-BR"/>
              </w:rPr>
              <w:t xml:space="preserve"> </w:t>
            </w:r>
            <w:r w:rsidR="00893A7A" w:rsidRPr="00813F2C">
              <w:rPr>
                <w:lang w:val="pt-BR"/>
              </w:rPr>
              <w:t>Alexander Precioso</w:t>
            </w:r>
          </w:p>
          <w:p w14:paraId="7BAFEC95" w14:textId="77777777" w:rsidR="005D2D2A" w:rsidRPr="00813F2C" w:rsidRDefault="006800C5" w:rsidP="00044784">
            <w:pPr>
              <w:jc w:val="left"/>
              <w:rPr>
                <w:rFonts w:ascii="Calibri" w:hAnsi="Calibri"/>
                <w:szCs w:val="22"/>
                <w:lang w:val="pt-BR"/>
              </w:rPr>
            </w:pPr>
            <w:r w:rsidRPr="00813F2C">
              <w:rPr>
                <w:lang w:val="pt-BR"/>
              </w:rPr>
              <w:t>Phone (mobile): +</w:t>
            </w:r>
            <w:r w:rsidR="00893A7A" w:rsidRPr="00813F2C">
              <w:rPr>
                <w:lang w:val="pt-BR"/>
              </w:rPr>
              <w:t>55 11 9964 47132</w:t>
            </w:r>
          </w:p>
          <w:p w14:paraId="27140265" w14:textId="77777777" w:rsidR="005D2D2A" w:rsidRPr="00813F2C" w:rsidRDefault="006800C5" w:rsidP="00044784">
            <w:pPr>
              <w:jc w:val="left"/>
              <w:rPr>
                <w:lang w:val="pt-BR"/>
              </w:rPr>
            </w:pPr>
            <w:r w:rsidRPr="00813F2C">
              <w:rPr>
                <w:lang w:val="pt-BR"/>
              </w:rPr>
              <w:t>Phone (office): +</w:t>
            </w:r>
            <w:r w:rsidR="00893A7A" w:rsidRPr="00813F2C">
              <w:rPr>
                <w:lang w:val="pt-BR"/>
              </w:rPr>
              <w:t>55 11 3723 2121</w:t>
            </w:r>
          </w:p>
          <w:p w14:paraId="45ACB6AE" w14:textId="77777777" w:rsidR="005D2D2A" w:rsidRPr="00813F2C" w:rsidRDefault="00D94546" w:rsidP="00044784">
            <w:pPr>
              <w:pStyle w:val="BodyText"/>
              <w:spacing w:after="0"/>
              <w:jc w:val="left"/>
              <w:rPr>
                <w:lang w:val="pt-BR"/>
              </w:rPr>
            </w:pPr>
            <w:r w:rsidRPr="00813F2C">
              <w:rPr>
                <w:lang w:val="pt-BR"/>
              </w:rPr>
              <w:t>email:</w:t>
            </w:r>
            <w:r w:rsidR="00147A4C" w:rsidRPr="00813F2C">
              <w:rPr>
                <w:lang w:val="pt-BR"/>
              </w:rPr>
              <w:t xml:space="preserve"> </w:t>
            </w:r>
            <w:hyperlink r:id="rId20" w:history="1">
              <w:r w:rsidR="00893A7A" w:rsidRPr="00813F2C">
                <w:rPr>
                  <w:rStyle w:val="Hyperlink"/>
                  <w:lang w:val="pt-BR"/>
                </w:rPr>
                <w:t>alexander.precioso@butantan.gov.br</w:t>
              </w:r>
            </w:hyperlink>
            <w:r w:rsidR="00893A7A" w:rsidRPr="00813F2C">
              <w:rPr>
                <w:lang w:val="pt-BR"/>
              </w:rPr>
              <w:t xml:space="preserve"> </w:t>
            </w:r>
          </w:p>
          <w:p w14:paraId="0DE910D3" w14:textId="77777777" w:rsidR="00D93C3B" w:rsidRPr="00813F2C" w:rsidRDefault="00D93C3B" w:rsidP="00044784">
            <w:pPr>
              <w:pStyle w:val="BodyText"/>
              <w:spacing w:after="0"/>
              <w:jc w:val="left"/>
              <w:rPr>
                <w:lang w:val="pt-BR"/>
              </w:rPr>
            </w:pPr>
          </w:p>
          <w:p w14:paraId="41371970" w14:textId="77777777" w:rsidR="00106EED" w:rsidRPr="00813F2C" w:rsidRDefault="00106EED" w:rsidP="00106EED">
            <w:pPr>
              <w:pStyle w:val="BodyText"/>
              <w:spacing w:after="0" w:line="240" w:lineRule="auto"/>
              <w:rPr>
                <w:bCs/>
                <w:iCs/>
                <w:lang w:val="pt-BR"/>
              </w:rPr>
            </w:pPr>
            <w:r w:rsidRPr="00813F2C">
              <w:rPr>
                <w:bCs/>
                <w:iCs/>
                <w:lang w:val="pt-BR"/>
              </w:rPr>
              <w:t>Infectious Disease Research Institute</w:t>
            </w:r>
            <w:r w:rsidR="007C6D9C" w:rsidRPr="00813F2C">
              <w:rPr>
                <w:bCs/>
                <w:iCs/>
                <w:lang w:val="pt-BR"/>
              </w:rPr>
              <w:t xml:space="preserve"> (SE</w:t>
            </w:r>
            <w:r w:rsidR="00230B56" w:rsidRPr="00813F2C">
              <w:rPr>
                <w:bCs/>
                <w:iCs/>
                <w:lang w:val="pt-BR"/>
              </w:rPr>
              <w:t xml:space="preserve"> </w:t>
            </w:r>
            <w:r w:rsidR="007C6D9C" w:rsidRPr="00813F2C">
              <w:rPr>
                <w:bCs/>
                <w:iCs/>
                <w:lang w:val="pt-BR"/>
              </w:rPr>
              <w:t>adjuvant)</w:t>
            </w:r>
          </w:p>
          <w:p w14:paraId="79D7ACA9" w14:textId="77777777" w:rsidR="00106EED" w:rsidRPr="0076609D" w:rsidRDefault="00106EED" w:rsidP="00106EED">
            <w:pPr>
              <w:pStyle w:val="BodyText"/>
              <w:spacing w:after="0" w:line="240" w:lineRule="auto"/>
              <w:rPr>
                <w:bCs/>
                <w:iCs/>
              </w:rPr>
            </w:pPr>
            <w:r w:rsidRPr="0076609D">
              <w:rPr>
                <w:bCs/>
                <w:iCs/>
              </w:rPr>
              <w:t>1616 Eastlake Avenue East, Suite 400</w:t>
            </w:r>
          </w:p>
          <w:p w14:paraId="6207BA77" w14:textId="77777777" w:rsidR="00106EED" w:rsidRPr="0076609D" w:rsidRDefault="00106EED" w:rsidP="00106EED">
            <w:pPr>
              <w:pStyle w:val="BodyText"/>
              <w:spacing w:after="0" w:line="240" w:lineRule="auto"/>
              <w:rPr>
                <w:bCs/>
                <w:iCs/>
              </w:rPr>
            </w:pPr>
            <w:r w:rsidRPr="0076609D">
              <w:rPr>
                <w:bCs/>
                <w:iCs/>
              </w:rPr>
              <w:t>Seattle, Washington 98102</w:t>
            </w:r>
          </w:p>
          <w:p w14:paraId="5D8956CC" w14:textId="77777777" w:rsidR="00106EED" w:rsidRPr="00813F2C" w:rsidRDefault="00106EED" w:rsidP="00106EED">
            <w:pPr>
              <w:pStyle w:val="BodyText"/>
              <w:spacing w:after="0" w:line="240" w:lineRule="auto"/>
              <w:rPr>
                <w:bCs/>
                <w:iCs/>
                <w:lang w:val="fr-FR"/>
              </w:rPr>
            </w:pPr>
            <w:r w:rsidRPr="00813F2C">
              <w:rPr>
                <w:bCs/>
                <w:iCs/>
                <w:lang w:val="fr-FR"/>
              </w:rPr>
              <w:t>USA</w:t>
            </w:r>
          </w:p>
          <w:p w14:paraId="78D3BBB4" w14:textId="77777777" w:rsidR="00106EED" w:rsidRPr="00813F2C" w:rsidRDefault="00106EED" w:rsidP="00893A7A">
            <w:pPr>
              <w:jc w:val="left"/>
              <w:rPr>
                <w:lang w:val="fr-FR"/>
              </w:rPr>
            </w:pPr>
            <w:r w:rsidRPr="00813F2C">
              <w:rPr>
                <w:lang w:val="fr-FR"/>
              </w:rPr>
              <w:t xml:space="preserve">Contact Point: </w:t>
            </w:r>
            <w:r w:rsidR="00893A7A" w:rsidRPr="00813F2C">
              <w:rPr>
                <w:lang w:val="fr-FR"/>
              </w:rPr>
              <w:t>Anna Marie Beckmann</w:t>
            </w:r>
          </w:p>
          <w:p w14:paraId="6DD4E24C" w14:textId="77777777" w:rsidR="00106EED" w:rsidRPr="0076609D" w:rsidRDefault="00106EED" w:rsidP="00106EED">
            <w:pPr>
              <w:jc w:val="left"/>
              <w:rPr>
                <w:rFonts w:ascii="Calibri" w:hAnsi="Calibri"/>
                <w:szCs w:val="22"/>
              </w:rPr>
            </w:pPr>
            <w:r w:rsidRPr="0076609D">
              <w:t>Phone (mobile): +</w:t>
            </w:r>
            <w:r w:rsidR="00893A7A" w:rsidRPr="0076609D">
              <w:t>1 206 437 0499</w:t>
            </w:r>
          </w:p>
          <w:p w14:paraId="1AFA6BD5" w14:textId="77777777" w:rsidR="00106EED" w:rsidRPr="0076609D" w:rsidRDefault="00106EED" w:rsidP="00106EED">
            <w:pPr>
              <w:jc w:val="left"/>
            </w:pPr>
            <w:r w:rsidRPr="0076609D">
              <w:t>Phone (office): +</w:t>
            </w:r>
            <w:r w:rsidR="00893A7A" w:rsidRPr="0076609D">
              <w:t>1 206 858 6099</w:t>
            </w:r>
          </w:p>
          <w:p w14:paraId="1407855A" w14:textId="77777777" w:rsidR="00106EED" w:rsidRPr="0076609D" w:rsidRDefault="00106EED" w:rsidP="00893A7A">
            <w:pPr>
              <w:pStyle w:val="BodyText"/>
              <w:spacing w:after="0"/>
              <w:jc w:val="left"/>
            </w:pPr>
            <w:r w:rsidRPr="0076609D">
              <w:t xml:space="preserve">email: </w:t>
            </w:r>
            <w:hyperlink r:id="rId21" w:history="1">
              <w:r w:rsidR="00893A7A" w:rsidRPr="0076609D">
                <w:rPr>
                  <w:rStyle w:val="Hyperlink"/>
                </w:rPr>
                <w:t>annamarie.beckmann@idri.org</w:t>
              </w:r>
            </w:hyperlink>
            <w:r w:rsidR="00893A7A" w:rsidRPr="0076609D">
              <w:t xml:space="preserve"> </w:t>
            </w:r>
          </w:p>
          <w:p w14:paraId="7F937F4B" w14:textId="77777777" w:rsidR="00106EED" w:rsidRPr="0076609D" w:rsidRDefault="00106EED" w:rsidP="00044784">
            <w:pPr>
              <w:pStyle w:val="BodyText"/>
              <w:spacing w:after="0"/>
              <w:jc w:val="left"/>
              <w:rPr>
                <w:b/>
              </w:rPr>
            </w:pPr>
          </w:p>
        </w:tc>
      </w:tr>
      <w:tr w:rsidR="004F5105" w:rsidRPr="0076609D" w14:paraId="44CAD949" w14:textId="77777777" w:rsidTr="00F102C8">
        <w:tc>
          <w:tcPr>
            <w:tcW w:w="2234" w:type="dxa"/>
            <w:vAlign w:val="center"/>
          </w:tcPr>
          <w:p w14:paraId="5DF61D3A" w14:textId="77777777" w:rsidR="004F5105" w:rsidRPr="0076609D" w:rsidRDefault="004F5105" w:rsidP="005E4BEF">
            <w:pPr>
              <w:pStyle w:val="BodyText"/>
              <w:spacing w:before="120" w:after="120"/>
              <w:jc w:val="left"/>
              <w:rPr>
                <w:b/>
              </w:rPr>
            </w:pPr>
          </w:p>
        </w:tc>
        <w:tc>
          <w:tcPr>
            <w:tcW w:w="6795" w:type="dxa"/>
            <w:vAlign w:val="center"/>
          </w:tcPr>
          <w:p w14:paraId="45CC2C43" w14:textId="77777777" w:rsidR="00E959AD" w:rsidRPr="0076609D" w:rsidRDefault="00E959AD" w:rsidP="005D2D2A">
            <w:pPr>
              <w:pStyle w:val="BodyText"/>
              <w:spacing w:before="120" w:after="0"/>
              <w:jc w:val="left"/>
            </w:pPr>
          </w:p>
        </w:tc>
      </w:tr>
      <w:tr w:rsidR="007E0C99" w:rsidRPr="0076609D" w14:paraId="69448DDE" w14:textId="77777777" w:rsidTr="00F102C8">
        <w:tc>
          <w:tcPr>
            <w:tcW w:w="2234" w:type="dxa"/>
          </w:tcPr>
          <w:p w14:paraId="34FEA248" w14:textId="77777777" w:rsidR="007E0C99" w:rsidRPr="0076609D" w:rsidRDefault="007E0C99" w:rsidP="00692288">
            <w:pPr>
              <w:pStyle w:val="BodyText"/>
              <w:spacing w:before="120" w:after="120"/>
              <w:jc w:val="left"/>
              <w:rPr>
                <w:b/>
              </w:rPr>
            </w:pPr>
            <w:r w:rsidRPr="0076609D">
              <w:rPr>
                <w:b/>
              </w:rPr>
              <w:t>Sponsor</w:t>
            </w:r>
            <w:r w:rsidR="00650E8F" w:rsidRPr="0076609D">
              <w:rPr>
                <w:b/>
              </w:rPr>
              <w:t>:</w:t>
            </w:r>
          </w:p>
        </w:tc>
        <w:tc>
          <w:tcPr>
            <w:tcW w:w="6795" w:type="dxa"/>
            <w:vAlign w:val="center"/>
          </w:tcPr>
          <w:p w14:paraId="27A4790D" w14:textId="77777777" w:rsidR="003B485C" w:rsidRPr="00120B6F" w:rsidRDefault="003B485C" w:rsidP="00D93C3B">
            <w:pPr>
              <w:pStyle w:val="BodyText"/>
              <w:spacing w:after="0" w:line="240" w:lineRule="auto"/>
              <w:jc w:val="left"/>
              <w:rPr>
                <w:lang w:val="pt-BR"/>
              </w:rPr>
            </w:pPr>
            <w:r w:rsidRPr="00120B6F">
              <w:rPr>
                <w:lang w:val="pt-BR"/>
              </w:rPr>
              <w:t>Institut</w:t>
            </w:r>
            <w:r w:rsidR="00D93C3B" w:rsidRPr="00120B6F">
              <w:rPr>
                <w:lang w:val="pt-BR"/>
              </w:rPr>
              <w:t>o</w:t>
            </w:r>
            <w:r w:rsidRPr="00120B6F">
              <w:rPr>
                <w:lang w:val="pt-BR"/>
              </w:rPr>
              <w:t xml:space="preserve"> Butantan</w:t>
            </w:r>
          </w:p>
          <w:p w14:paraId="6BC4B9D7" w14:textId="77777777" w:rsidR="003B485C" w:rsidRPr="00120B6F" w:rsidRDefault="003B485C" w:rsidP="00044784">
            <w:pPr>
              <w:pStyle w:val="BodyText"/>
              <w:spacing w:after="0" w:line="240" w:lineRule="auto"/>
              <w:jc w:val="left"/>
              <w:rPr>
                <w:rStyle w:val="xbe"/>
                <w:rFonts w:cs="Arial"/>
                <w:color w:val="222222"/>
                <w:lang w:val="pt-BR"/>
              </w:rPr>
            </w:pPr>
            <w:r w:rsidRPr="00120B6F">
              <w:rPr>
                <w:rStyle w:val="xbe"/>
                <w:rFonts w:cs="Arial"/>
                <w:color w:val="222222"/>
                <w:lang w:val="pt-BR"/>
              </w:rPr>
              <w:t>Av. Vital Brasil, 1500 – Butantã</w:t>
            </w:r>
          </w:p>
          <w:p w14:paraId="751A704D" w14:textId="77777777" w:rsidR="003B485C" w:rsidRPr="00120B6F" w:rsidRDefault="003B485C" w:rsidP="00044784">
            <w:pPr>
              <w:pStyle w:val="BodyText"/>
              <w:spacing w:after="0" w:line="240" w:lineRule="auto"/>
              <w:jc w:val="left"/>
              <w:rPr>
                <w:rStyle w:val="xbe"/>
                <w:rFonts w:cs="Arial"/>
                <w:color w:val="222222"/>
                <w:lang w:val="pt-BR"/>
              </w:rPr>
            </w:pPr>
            <w:r w:rsidRPr="00120B6F">
              <w:rPr>
                <w:rStyle w:val="xbe"/>
                <w:rFonts w:cs="Arial"/>
                <w:color w:val="222222"/>
                <w:lang w:val="pt-BR"/>
              </w:rPr>
              <w:t>São Paulo - SP, 05503-900</w:t>
            </w:r>
          </w:p>
          <w:p w14:paraId="12533C47" w14:textId="77777777" w:rsidR="003B485C" w:rsidRPr="0076609D" w:rsidRDefault="003B485C" w:rsidP="00044784">
            <w:pPr>
              <w:pStyle w:val="BodyText"/>
              <w:spacing w:after="0" w:line="240" w:lineRule="auto"/>
              <w:jc w:val="left"/>
            </w:pPr>
            <w:r w:rsidRPr="0076609D">
              <w:rPr>
                <w:rStyle w:val="xbe"/>
                <w:rFonts w:cs="Arial"/>
                <w:color w:val="222222"/>
              </w:rPr>
              <w:lastRenderedPageBreak/>
              <w:t>Brazil</w:t>
            </w:r>
          </w:p>
          <w:p w14:paraId="1E3C1E7A" w14:textId="77777777" w:rsidR="00893A7A" w:rsidRPr="0076609D" w:rsidRDefault="00893A7A" w:rsidP="00893A7A">
            <w:pPr>
              <w:jc w:val="left"/>
            </w:pPr>
            <w:r w:rsidRPr="0076609D">
              <w:t>Contact Point: Alexander Precioso</w:t>
            </w:r>
          </w:p>
          <w:p w14:paraId="0369E805" w14:textId="77777777" w:rsidR="00893A7A" w:rsidRPr="0076609D" w:rsidRDefault="00893A7A" w:rsidP="00893A7A">
            <w:pPr>
              <w:jc w:val="left"/>
              <w:rPr>
                <w:rFonts w:ascii="Calibri" w:hAnsi="Calibri"/>
                <w:szCs w:val="22"/>
              </w:rPr>
            </w:pPr>
            <w:r w:rsidRPr="0076609D">
              <w:t>Phone (mobile): +55 11 9964 47132</w:t>
            </w:r>
          </w:p>
          <w:p w14:paraId="10F6B60D" w14:textId="77777777" w:rsidR="00893A7A" w:rsidRPr="0076609D" w:rsidRDefault="00893A7A" w:rsidP="00893A7A">
            <w:pPr>
              <w:jc w:val="left"/>
            </w:pPr>
            <w:r w:rsidRPr="0076609D">
              <w:t>Phone (office): +55 11 3723 2121</w:t>
            </w:r>
          </w:p>
          <w:p w14:paraId="63B2C6F8" w14:textId="77777777" w:rsidR="00893A7A" w:rsidRPr="0076609D" w:rsidRDefault="00893A7A" w:rsidP="00893A7A">
            <w:pPr>
              <w:pStyle w:val="BodyText"/>
              <w:spacing w:after="0"/>
              <w:jc w:val="left"/>
            </w:pPr>
            <w:r w:rsidRPr="0076609D">
              <w:t xml:space="preserve">email: </w:t>
            </w:r>
            <w:hyperlink r:id="rId22" w:history="1">
              <w:r w:rsidRPr="0076609D">
                <w:rPr>
                  <w:rStyle w:val="Hyperlink"/>
                </w:rPr>
                <w:t>alexander.precioso@butantan.gov.br</w:t>
              </w:r>
            </w:hyperlink>
            <w:r w:rsidRPr="0076609D">
              <w:t xml:space="preserve"> </w:t>
            </w:r>
          </w:p>
          <w:p w14:paraId="5C88056A" w14:textId="77777777" w:rsidR="005D2D2A" w:rsidRPr="0076609D" w:rsidRDefault="005D2D2A" w:rsidP="00044784">
            <w:pPr>
              <w:pStyle w:val="BodyText"/>
              <w:spacing w:after="0"/>
              <w:jc w:val="left"/>
            </w:pPr>
          </w:p>
        </w:tc>
      </w:tr>
      <w:tr w:rsidR="004F5105" w:rsidRPr="0076609D" w14:paraId="3662B7C2" w14:textId="77777777" w:rsidTr="00F102C8">
        <w:tc>
          <w:tcPr>
            <w:tcW w:w="2234" w:type="dxa"/>
            <w:vAlign w:val="center"/>
          </w:tcPr>
          <w:p w14:paraId="0603801A" w14:textId="77777777" w:rsidR="004F5105" w:rsidRPr="0076609D" w:rsidRDefault="004F5105" w:rsidP="005E4BEF">
            <w:pPr>
              <w:pStyle w:val="BodyText"/>
              <w:spacing w:before="120" w:after="120"/>
              <w:jc w:val="left"/>
              <w:rPr>
                <w:b/>
              </w:rPr>
            </w:pPr>
          </w:p>
        </w:tc>
        <w:tc>
          <w:tcPr>
            <w:tcW w:w="6795" w:type="dxa"/>
            <w:vAlign w:val="center"/>
          </w:tcPr>
          <w:p w14:paraId="4F5621FD" w14:textId="77777777" w:rsidR="00044784" w:rsidRPr="0076609D" w:rsidRDefault="00044784" w:rsidP="005D2D2A">
            <w:pPr>
              <w:pStyle w:val="BodyText"/>
              <w:spacing w:before="120" w:after="0"/>
              <w:jc w:val="left"/>
            </w:pPr>
          </w:p>
        </w:tc>
      </w:tr>
      <w:tr w:rsidR="00C0052C" w:rsidRPr="0076609D" w14:paraId="2A19C876" w14:textId="77777777" w:rsidTr="00F102C8">
        <w:tc>
          <w:tcPr>
            <w:tcW w:w="2234" w:type="dxa"/>
          </w:tcPr>
          <w:p w14:paraId="043066F2" w14:textId="77777777" w:rsidR="00C0052C" w:rsidRPr="0076609D" w:rsidRDefault="00C0052C" w:rsidP="00692288">
            <w:pPr>
              <w:pStyle w:val="BodyText"/>
              <w:spacing w:before="120" w:after="120"/>
              <w:jc w:val="left"/>
              <w:rPr>
                <w:b/>
              </w:rPr>
            </w:pPr>
            <w:r w:rsidRPr="0076609D">
              <w:rPr>
                <w:b/>
              </w:rPr>
              <w:t>Study Monitoring Organization</w:t>
            </w:r>
            <w:r w:rsidR="00650E8F" w:rsidRPr="0076609D">
              <w:rPr>
                <w:b/>
              </w:rPr>
              <w:t>:</w:t>
            </w:r>
          </w:p>
        </w:tc>
        <w:tc>
          <w:tcPr>
            <w:tcW w:w="6795" w:type="dxa"/>
            <w:vAlign w:val="center"/>
          </w:tcPr>
          <w:p w14:paraId="34BCD643" w14:textId="1FDFC2C5" w:rsidR="00F102C8" w:rsidRPr="00BD3076" w:rsidRDefault="00F102C8" w:rsidP="00F102C8">
            <w:pPr>
              <w:pStyle w:val="NoSpacing"/>
              <w:rPr>
                <w:rFonts w:ascii="Arial" w:hAnsi="Arial" w:cs="Arial"/>
                <w:sz w:val="22"/>
                <w:szCs w:val="22"/>
              </w:rPr>
            </w:pPr>
          </w:p>
          <w:p w14:paraId="2BE4A761" w14:textId="77777777" w:rsidR="00F102C8" w:rsidRPr="006A1FE0" w:rsidRDefault="00F102C8" w:rsidP="005E4BEF">
            <w:pPr>
              <w:jc w:val="left"/>
              <w:rPr>
                <w:bCs/>
                <w:iCs/>
              </w:rPr>
            </w:pPr>
          </w:p>
          <w:p w14:paraId="0EE609FC" w14:textId="4C988E60" w:rsidR="00C0052C" w:rsidRPr="006A1FE0" w:rsidRDefault="00BF2CBE" w:rsidP="003B485C">
            <w:pPr>
              <w:jc w:val="left"/>
            </w:pPr>
            <w:r w:rsidRPr="006A1FE0">
              <w:br/>
            </w:r>
          </w:p>
        </w:tc>
      </w:tr>
      <w:tr w:rsidR="004F5105" w:rsidRPr="0076609D" w14:paraId="28009961" w14:textId="77777777" w:rsidTr="00F102C8">
        <w:tc>
          <w:tcPr>
            <w:tcW w:w="2234" w:type="dxa"/>
            <w:vAlign w:val="center"/>
          </w:tcPr>
          <w:p w14:paraId="3A2C2E62" w14:textId="77777777" w:rsidR="004F5105" w:rsidRPr="0076609D" w:rsidRDefault="004F5105" w:rsidP="005E4BEF">
            <w:pPr>
              <w:pStyle w:val="BodyText"/>
              <w:spacing w:before="120" w:after="0"/>
              <w:jc w:val="left"/>
              <w:rPr>
                <w:b/>
              </w:rPr>
            </w:pPr>
          </w:p>
        </w:tc>
        <w:tc>
          <w:tcPr>
            <w:tcW w:w="6795" w:type="dxa"/>
            <w:vAlign w:val="center"/>
          </w:tcPr>
          <w:p w14:paraId="4BFC456F" w14:textId="77777777" w:rsidR="005D2D2A" w:rsidRPr="006A1FE0" w:rsidRDefault="005D2D2A" w:rsidP="005D2D2A">
            <w:pPr>
              <w:pStyle w:val="BodyText"/>
              <w:spacing w:before="120" w:after="0"/>
              <w:jc w:val="left"/>
            </w:pPr>
          </w:p>
        </w:tc>
      </w:tr>
      <w:tr w:rsidR="007E0C99" w:rsidRPr="0076609D" w14:paraId="0332222E" w14:textId="77777777" w:rsidTr="00F102C8">
        <w:tc>
          <w:tcPr>
            <w:tcW w:w="2234" w:type="dxa"/>
          </w:tcPr>
          <w:p w14:paraId="3A08E0DA" w14:textId="77777777" w:rsidR="007E0C99" w:rsidRPr="0076609D" w:rsidRDefault="007E0C99" w:rsidP="00692288">
            <w:pPr>
              <w:pStyle w:val="BodyText"/>
              <w:spacing w:before="120" w:after="0"/>
              <w:jc w:val="left"/>
            </w:pPr>
            <w:r w:rsidRPr="0076609D">
              <w:rPr>
                <w:b/>
              </w:rPr>
              <w:t>Clinica</w:t>
            </w:r>
            <w:r w:rsidRPr="0076609D">
              <w:t xml:space="preserve">l </w:t>
            </w:r>
            <w:r w:rsidRPr="0076609D">
              <w:rPr>
                <w:b/>
              </w:rPr>
              <w:t>Site</w:t>
            </w:r>
            <w:r w:rsidR="00F539A4" w:rsidRPr="0076609D">
              <w:rPr>
                <w:b/>
              </w:rPr>
              <w:t>s</w:t>
            </w:r>
            <w:r w:rsidRPr="0076609D">
              <w:rPr>
                <w:b/>
              </w:rPr>
              <w:t xml:space="preserve"> :</w:t>
            </w:r>
          </w:p>
          <w:p w14:paraId="01A6D108" w14:textId="77777777" w:rsidR="007E0C99" w:rsidRPr="0076609D" w:rsidRDefault="007E0C99" w:rsidP="00692288">
            <w:pPr>
              <w:pStyle w:val="BodyText"/>
              <w:spacing w:before="120" w:after="120"/>
              <w:jc w:val="left"/>
              <w:rPr>
                <w:b/>
              </w:rPr>
            </w:pPr>
          </w:p>
        </w:tc>
        <w:tc>
          <w:tcPr>
            <w:tcW w:w="6795" w:type="dxa"/>
            <w:vAlign w:val="center"/>
          </w:tcPr>
          <w:p w14:paraId="1E77D7FA" w14:textId="77777777" w:rsidR="00F102C8" w:rsidRPr="00900389" w:rsidRDefault="00F102C8" w:rsidP="00F102C8">
            <w:pPr>
              <w:pStyle w:val="BodyText"/>
              <w:jc w:val="left"/>
              <w:rPr>
                <w:lang w:val="pt-BR"/>
              </w:rPr>
            </w:pPr>
            <w:r w:rsidRPr="00900389">
              <w:rPr>
                <w:lang w:val="pt-BR"/>
              </w:rPr>
              <w:t xml:space="preserve">Research center 01: </w:t>
            </w:r>
          </w:p>
          <w:p w14:paraId="76A562AA" w14:textId="77777777" w:rsidR="00F102C8" w:rsidRPr="00900389" w:rsidRDefault="00F102C8" w:rsidP="00F102C8">
            <w:pPr>
              <w:pStyle w:val="BodyText"/>
              <w:jc w:val="left"/>
              <w:rPr>
                <w:lang w:val="pt-BR"/>
              </w:rPr>
            </w:pPr>
            <w:r w:rsidRPr="00900389">
              <w:rPr>
                <w:lang w:val="pt-BR"/>
              </w:rPr>
              <w:t xml:space="preserve">Centro de Pesquisas Clínicas do Instituto Central do Hospital das Clínicas da Faculdade de Medicina da Universidade de São Paulo </w:t>
            </w:r>
          </w:p>
          <w:p w14:paraId="41C71396" w14:textId="77777777" w:rsidR="00F102C8" w:rsidRPr="00900389" w:rsidRDefault="00F102C8" w:rsidP="00F102C8">
            <w:pPr>
              <w:pStyle w:val="BodyText"/>
              <w:jc w:val="left"/>
              <w:rPr>
                <w:lang w:val="pt-BR"/>
              </w:rPr>
            </w:pPr>
            <w:r w:rsidRPr="00900389">
              <w:rPr>
                <w:lang w:val="pt-BR"/>
              </w:rPr>
              <w:t xml:space="preserve">Av. Dr. Enéas de Carvalho Aguiar, 155, </w:t>
            </w:r>
          </w:p>
          <w:p w14:paraId="0D4736D7" w14:textId="77777777" w:rsidR="00F102C8" w:rsidRPr="00900389" w:rsidRDefault="00F102C8" w:rsidP="00F102C8">
            <w:pPr>
              <w:pStyle w:val="BodyText"/>
              <w:jc w:val="left"/>
              <w:rPr>
                <w:lang w:val="pt-BR"/>
              </w:rPr>
            </w:pPr>
            <w:r w:rsidRPr="00900389">
              <w:rPr>
                <w:lang w:val="pt-BR"/>
              </w:rPr>
              <w:t>4º andar, Bloco 15 - Prédio dos Ambulatórios São Paulo - SP</w:t>
            </w:r>
          </w:p>
          <w:p w14:paraId="000F8551" w14:textId="77777777" w:rsidR="00F102C8" w:rsidRDefault="00F102C8" w:rsidP="00F102C8">
            <w:pPr>
              <w:pStyle w:val="BodyText"/>
              <w:jc w:val="left"/>
            </w:pPr>
            <w:r>
              <w:t>Brasil 05403 000</w:t>
            </w:r>
          </w:p>
          <w:p w14:paraId="6E7A122B" w14:textId="42CD32FE" w:rsidR="00F102C8" w:rsidRDefault="00F102C8" w:rsidP="00F102C8">
            <w:pPr>
              <w:pStyle w:val="BodyText"/>
              <w:jc w:val="left"/>
            </w:pPr>
            <w:r>
              <w:t xml:space="preserve">Telephone: 11 2661 7845 / 2661 7846 </w:t>
            </w:r>
          </w:p>
          <w:p w14:paraId="5C180018" w14:textId="77777777" w:rsidR="00F102C8" w:rsidRDefault="00F102C8" w:rsidP="00F102C8">
            <w:pPr>
              <w:pStyle w:val="BodyText"/>
              <w:jc w:val="left"/>
            </w:pPr>
            <w:r>
              <w:t>Fax: 11 2661 7847</w:t>
            </w:r>
          </w:p>
          <w:p w14:paraId="1FC885BE" w14:textId="77777777" w:rsidR="00F102C8" w:rsidRDefault="00F102C8" w:rsidP="00F102C8">
            <w:pPr>
              <w:pStyle w:val="BodyText"/>
              <w:jc w:val="left"/>
            </w:pPr>
          </w:p>
          <w:p w14:paraId="6ABF8883" w14:textId="77777777" w:rsidR="00F102C8" w:rsidRDefault="00F102C8" w:rsidP="00F102C8">
            <w:pPr>
              <w:pStyle w:val="BodyText"/>
              <w:jc w:val="left"/>
            </w:pPr>
            <w:r>
              <w:t>Research center 02:</w:t>
            </w:r>
          </w:p>
          <w:p w14:paraId="50E4F629" w14:textId="77777777" w:rsidR="00F102C8" w:rsidRPr="00900389" w:rsidRDefault="00F102C8" w:rsidP="00F102C8">
            <w:pPr>
              <w:pStyle w:val="BodyText"/>
              <w:jc w:val="left"/>
              <w:rPr>
                <w:lang w:val="pt-BR"/>
              </w:rPr>
            </w:pPr>
            <w:r w:rsidRPr="00900389">
              <w:rPr>
                <w:lang w:val="pt-BR"/>
              </w:rPr>
              <w:t xml:space="preserve">Centro de Pesquisa Clínica do Instituto da Criança do Hospital das Clínicas da Faculdade de Medicina da Universidade de São Paulo - ICr/HCFMUSP </w:t>
            </w:r>
          </w:p>
          <w:p w14:paraId="7AC4644C" w14:textId="77777777" w:rsidR="00F102C8" w:rsidRPr="00900389" w:rsidRDefault="00F102C8" w:rsidP="00F102C8">
            <w:pPr>
              <w:pStyle w:val="BodyText"/>
              <w:jc w:val="left"/>
              <w:rPr>
                <w:lang w:val="pt-BR"/>
              </w:rPr>
            </w:pPr>
            <w:r w:rsidRPr="00900389">
              <w:rPr>
                <w:lang w:val="pt-BR"/>
              </w:rPr>
              <w:t>Av. Enéas de Carvalho Aguiar, nº 647</w:t>
            </w:r>
          </w:p>
          <w:p w14:paraId="5B48BCE8" w14:textId="77777777" w:rsidR="00F102C8" w:rsidRPr="00900389" w:rsidRDefault="00F102C8" w:rsidP="00F102C8">
            <w:pPr>
              <w:pStyle w:val="BodyText"/>
              <w:jc w:val="left"/>
              <w:rPr>
                <w:lang w:val="pt-BR"/>
              </w:rPr>
            </w:pPr>
            <w:r w:rsidRPr="00900389">
              <w:rPr>
                <w:lang w:val="pt-BR"/>
              </w:rPr>
              <w:t>Cerqueira César</w:t>
            </w:r>
          </w:p>
          <w:p w14:paraId="1083EF85" w14:textId="77777777" w:rsidR="00F102C8" w:rsidRPr="00900389" w:rsidRDefault="00F102C8" w:rsidP="00F102C8">
            <w:pPr>
              <w:pStyle w:val="BodyText"/>
              <w:jc w:val="left"/>
              <w:rPr>
                <w:lang w:val="pt-BR"/>
              </w:rPr>
            </w:pPr>
            <w:r w:rsidRPr="00900389">
              <w:rPr>
                <w:lang w:val="pt-BR"/>
              </w:rPr>
              <w:t>05415009 - Sao Paulo, SP - Brasil</w:t>
            </w:r>
          </w:p>
          <w:p w14:paraId="30886FA0" w14:textId="4CEA7055" w:rsidR="00F102C8" w:rsidRPr="00900389" w:rsidRDefault="00F102C8" w:rsidP="00F102C8">
            <w:pPr>
              <w:pStyle w:val="BodyText"/>
              <w:jc w:val="left"/>
              <w:rPr>
                <w:lang w:val="pt-BR"/>
              </w:rPr>
            </w:pPr>
            <w:r w:rsidRPr="00900389">
              <w:rPr>
                <w:lang w:val="pt-BR"/>
              </w:rPr>
              <w:t>Telephone: (11) 26618675</w:t>
            </w:r>
          </w:p>
          <w:p w14:paraId="7D2F0A57" w14:textId="77777777" w:rsidR="00F102C8" w:rsidRPr="00900389" w:rsidRDefault="00F102C8" w:rsidP="00F102C8">
            <w:pPr>
              <w:pStyle w:val="BodyText"/>
              <w:jc w:val="left"/>
              <w:rPr>
                <w:lang w:val="pt-BR"/>
              </w:rPr>
            </w:pPr>
            <w:r w:rsidRPr="00900389">
              <w:rPr>
                <w:lang w:val="pt-BR"/>
              </w:rPr>
              <w:t xml:space="preserve">Fax: (11) 26618503 </w:t>
            </w:r>
          </w:p>
          <w:p w14:paraId="10AC94CF" w14:textId="77777777" w:rsidR="00F102C8" w:rsidRPr="00900389" w:rsidRDefault="00F102C8" w:rsidP="00F102C8">
            <w:pPr>
              <w:pStyle w:val="BodyText"/>
              <w:jc w:val="left"/>
              <w:rPr>
                <w:lang w:val="pt-BR"/>
              </w:rPr>
            </w:pPr>
          </w:p>
          <w:p w14:paraId="47D57D93" w14:textId="77777777" w:rsidR="00F102C8" w:rsidRPr="00900389" w:rsidRDefault="00F102C8" w:rsidP="00F102C8">
            <w:pPr>
              <w:pStyle w:val="BodyText"/>
              <w:jc w:val="left"/>
              <w:rPr>
                <w:lang w:val="pt-BR"/>
              </w:rPr>
            </w:pPr>
            <w:r w:rsidRPr="00900389">
              <w:rPr>
                <w:lang w:val="pt-BR"/>
              </w:rPr>
              <w:t>Research center 03:</w:t>
            </w:r>
          </w:p>
          <w:p w14:paraId="643F48F7" w14:textId="77777777" w:rsidR="00F102C8" w:rsidRPr="00900389" w:rsidRDefault="00F102C8" w:rsidP="00F102C8">
            <w:pPr>
              <w:pStyle w:val="BodyText"/>
              <w:jc w:val="left"/>
              <w:rPr>
                <w:lang w:val="pt-BR"/>
              </w:rPr>
            </w:pPr>
            <w:r w:rsidRPr="00900389">
              <w:rPr>
                <w:lang w:val="pt-BR"/>
              </w:rPr>
              <w:t>Hospital das Clínicas da Faculdade de Medicina de Ribeirão Preto da Universidade de São Paulo</w:t>
            </w:r>
          </w:p>
          <w:p w14:paraId="6ADF2064" w14:textId="77777777" w:rsidR="00F102C8" w:rsidRPr="00900389" w:rsidRDefault="00F102C8" w:rsidP="00F102C8">
            <w:pPr>
              <w:pStyle w:val="BodyText"/>
              <w:jc w:val="left"/>
              <w:rPr>
                <w:lang w:val="pt-BR"/>
              </w:rPr>
            </w:pPr>
            <w:r w:rsidRPr="00900389">
              <w:rPr>
                <w:lang w:val="pt-BR"/>
              </w:rPr>
              <w:t>Bloco G Subsolo II - Campus Universitário s/n - Monte Alegre</w:t>
            </w:r>
          </w:p>
          <w:p w14:paraId="0CEA956A" w14:textId="77777777" w:rsidR="00F102C8" w:rsidRDefault="00F102C8" w:rsidP="00F102C8">
            <w:pPr>
              <w:pStyle w:val="BodyText"/>
              <w:jc w:val="left"/>
            </w:pPr>
            <w:r>
              <w:t>Ribeirão Preto SP</w:t>
            </w:r>
          </w:p>
          <w:p w14:paraId="60B9392E" w14:textId="5B7D024E" w:rsidR="005D2D2A" w:rsidRDefault="00F102C8" w:rsidP="005D2D2A">
            <w:pPr>
              <w:pStyle w:val="BodyText"/>
              <w:spacing w:after="0"/>
              <w:jc w:val="left"/>
            </w:pPr>
            <w:r>
              <w:t>Telephone: (16) 3602-2632</w:t>
            </w:r>
          </w:p>
          <w:p w14:paraId="3CD387D2" w14:textId="77777777" w:rsidR="00F102C8" w:rsidRDefault="00F102C8" w:rsidP="005D2D2A">
            <w:pPr>
              <w:pStyle w:val="BodyText"/>
              <w:spacing w:after="0"/>
              <w:jc w:val="left"/>
            </w:pPr>
          </w:p>
          <w:p w14:paraId="643C9522" w14:textId="55BF143A" w:rsidR="00F102C8" w:rsidRPr="006A1FE0" w:rsidRDefault="00F102C8" w:rsidP="005D2D2A">
            <w:pPr>
              <w:pStyle w:val="BodyText"/>
              <w:spacing w:after="0"/>
              <w:jc w:val="left"/>
              <w:rPr>
                <w:b/>
              </w:rPr>
            </w:pPr>
          </w:p>
        </w:tc>
      </w:tr>
      <w:tr w:rsidR="00F102C8" w:rsidRPr="0076609D" w14:paraId="29A96ACD" w14:textId="77777777" w:rsidTr="00D602AB">
        <w:trPr>
          <w:trHeight w:val="1584"/>
        </w:trPr>
        <w:tc>
          <w:tcPr>
            <w:tcW w:w="2234" w:type="dxa"/>
          </w:tcPr>
          <w:p w14:paraId="3555F69C" w14:textId="77777777" w:rsidR="00F102C8" w:rsidRPr="0076609D" w:rsidRDefault="00F102C8" w:rsidP="00F102C8">
            <w:pPr>
              <w:pStyle w:val="BodyText"/>
              <w:spacing w:before="240" w:after="0"/>
              <w:jc w:val="left"/>
              <w:rPr>
                <w:b/>
              </w:rPr>
            </w:pPr>
            <w:r w:rsidRPr="0076609D">
              <w:rPr>
                <w:b/>
              </w:rPr>
              <w:lastRenderedPageBreak/>
              <w:t xml:space="preserve">Clinical and Specialty Laboratories: </w:t>
            </w:r>
          </w:p>
        </w:tc>
        <w:tc>
          <w:tcPr>
            <w:tcW w:w="6795" w:type="dxa"/>
          </w:tcPr>
          <w:p w14:paraId="0E2327BB" w14:textId="77777777" w:rsidR="00F102C8" w:rsidRPr="00900389" w:rsidRDefault="00F102C8" w:rsidP="00D602AB">
            <w:pPr>
              <w:pStyle w:val="BodyText"/>
              <w:jc w:val="left"/>
              <w:rPr>
                <w:lang w:val="pt-BR"/>
              </w:rPr>
            </w:pPr>
            <w:r w:rsidRPr="00900389">
              <w:rPr>
                <w:lang w:val="pt-BR"/>
              </w:rPr>
              <w:t>Instituto Adolfo Lutz</w:t>
            </w:r>
          </w:p>
          <w:p w14:paraId="75B7EB01" w14:textId="77777777" w:rsidR="00F102C8" w:rsidRPr="00900389" w:rsidRDefault="00F102C8" w:rsidP="00D602AB">
            <w:pPr>
              <w:pStyle w:val="BodyText"/>
              <w:jc w:val="left"/>
              <w:rPr>
                <w:lang w:val="pt-BR"/>
              </w:rPr>
            </w:pPr>
            <w:r w:rsidRPr="00900389">
              <w:rPr>
                <w:lang w:val="pt-BR"/>
              </w:rPr>
              <w:t>Av. Dr. Arnaldo, 355</w:t>
            </w:r>
          </w:p>
          <w:p w14:paraId="2BBF6D71" w14:textId="77777777" w:rsidR="00F102C8" w:rsidRPr="00900389" w:rsidRDefault="00F102C8" w:rsidP="00D602AB">
            <w:pPr>
              <w:pStyle w:val="BodyText"/>
              <w:jc w:val="left"/>
              <w:rPr>
                <w:lang w:val="pt-BR"/>
              </w:rPr>
            </w:pPr>
            <w:r w:rsidRPr="00900389">
              <w:rPr>
                <w:lang w:val="pt-BR"/>
              </w:rPr>
              <w:t>São Paulo – SP</w:t>
            </w:r>
          </w:p>
          <w:p w14:paraId="69D64710" w14:textId="77777777" w:rsidR="00F102C8" w:rsidRPr="00900389" w:rsidRDefault="00F102C8" w:rsidP="00D602AB">
            <w:pPr>
              <w:pStyle w:val="BodyText"/>
              <w:jc w:val="left"/>
              <w:rPr>
                <w:lang w:val="pt-BR"/>
              </w:rPr>
            </w:pPr>
            <w:r w:rsidRPr="00900389">
              <w:rPr>
                <w:lang w:val="pt-BR"/>
              </w:rPr>
              <w:t>Brasil 01246 902</w:t>
            </w:r>
          </w:p>
          <w:p w14:paraId="134FC7E4" w14:textId="77777777" w:rsidR="00F102C8" w:rsidRPr="00900389" w:rsidRDefault="00F102C8" w:rsidP="00D602AB">
            <w:pPr>
              <w:pStyle w:val="BodyText"/>
              <w:jc w:val="left"/>
              <w:rPr>
                <w:lang w:val="pt-BR"/>
              </w:rPr>
            </w:pPr>
          </w:p>
          <w:p w14:paraId="76B43451" w14:textId="77777777" w:rsidR="00F102C8" w:rsidRPr="00900389" w:rsidRDefault="00F102C8" w:rsidP="00D602AB">
            <w:pPr>
              <w:pStyle w:val="BodyText"/>
              <w:jc w:val="left"/>
              <w:rPr>
                <w:lang w:val="pt-BR"/>
              </w:rPr>
            </w:pPr>
            <w:r w:rsidRPr="00900389">
              <w:rPr>
                <w:lang w:val="pt-BR"/>
              </w:rPr>
              <w:t>LIM-60 – Laboratório de Imunologia Clínica e Alergia</w:t>
            </w:r>
          </w:p>
          <w:p w14:paraId="7A47F3FE" w14:textId="77777777" w:rsidR="00F102C8" w:rsidRPr="00900389" w:rsidRDefault="00F102C8" w:rsidP="00D602AB">
            <w:pPr>
              <w:pStyle w:val="BodyText"/>
              <w:jc w:val="left"/>
              <w:rPr>
                <w:lang w:val="pt-BR"/>
              </w:rPr>
            </w:pPr>
            <w:r w:rsidRPr="00900389">
              <w:rPr>
                <w:lang w:val="pt-BR"/>
              </w:rPr>
              <w:t xml:space="preserve">Disciplina de Imunologia Clínica e Alergia </w:t>
            </w:r>
          </w:p>
          <w:p w14:paraId="35685F1F" w14:textId="77777777" w:rsidR="00F102C8" w:rsidRPr="00900389" w:rsidRDefault="00F102C8" w:rsidP="00D602AB">
            <w:pPr>
              <w:pStyle w:val="BodyText"/>
              <w:jc w:val="left"/>
              <w:rPr>
                <w:lang w:val="pt-BR"/>
              </w:rPr>
            </w:pPr>
            <w:r w:rsidRPr="00900389">
              <w:rPr>
                <w:lang w:val="pt-BR"/>
              </w:rPr>
              <w:t>Faculdade de Medicina da Universidade de São Paulo</w:t>
            </w:r>
          </w:p>
          <w:p w14:paraId="0015E7E1" w14:textId="77777777" w:rsidR="00F102C8" w:rsidRPr="00900389" w:rsidRDefault="00F102C8" w:rsidP="00D602AB">
            <w:pPr>
              <w:pStyle w:val="BodyText"/>
              <w:jc w:val="left"/>
              <w:rPr>
                <w:lang w:val="pt-BR"/>
              </w:rPr>
            </w:pPr>
            <w:r w:rsidRPr="00900389">
              <w:rPr>
                <w:lang w:val="pt-BR"/>
              </w:rPr>
              <w:t>Av. Dr. Arnaldo, 455, sala 3205, São Paulo – SP</w:t>
            </w:r>
          </w:p>
          <w:p w14:paraId="636D5E61" w14:textId="77777777" w:rsidR="00F102C8" w:rsidRPr="00AB3EA5" w:rsidRDefault="00F102C8" w:rsidP="00D602AB">
            <w:pPr>
              <w:pStyle w:val="BodyText"/>
              <w:jc w:val="left"/>
            </w:pPr>
            <w:r w:rsidRPr="00AB3EA5">
              <w:t xml:space="preserve">Brasil 01246 903 </w:t>
            </w:r>
          </w:p>
          <w:p w14:paraId="75CA9F8E" w14:textId="395FC9BF" w:rsidR="00F102C8" w:rsidRPr="006C19AC" w:rsidRDefault="00F102C8" w:rsidP="00D602AB">
            <w:pPr>
              <w:pStyle w:val="BodyText"/>
              <w:jc w:val="left"/>
            </w:pPr>
            <w:r w:rsidRPr="006C19AC">
              <w:t xml:space="preserve">Telephone: 11 3061 8395 </w:t>
            </w:r>
          </w:p>
          <w:p w14:paraId="3627A31D" w14:textId="77777777" w:rsidR="00F102C8" w:rsidRPr="006A1FE0" w:rsidRDefault="00F102C8" w:rsidP="00D602AB">
            <w:pPr>
              <w:pStyle w:val="BodyText"/>
              <w:jc w:val="left"/>
            </w:pPr>
          </w:p>
        </w:tc>
      </w:tr>
      <w:tr w:rsidR="00F102C8" w:rsidRPr="0076609D" w14:paraId="19993E55" w14:textId="77777777" w:rsidTr="00D602AB">
        <w:tc>
          <w:tcPr>
            <w:tcW w:w="2234" w:type="dxa"/>
            <w:vAlign w:val="center"/>
          </w:tcPr>
          <w:p w14:paraId="6372F716" w14:textId="77777777" w:rsidR="00F102C8" w:rsidRPr="0076609D" w:rsidRDefault="00F102C8" w:rsidP="00F102C8">
            <w:pPr>
              <w:pStyle w:val="BodyText"/>
              <w:spacing w:before="120"/>
              <w:jc w:val="left"/>
              <w:rPr>
                <w:b/>
              </w:rPr>
            </w:pPr>
          </w:p>
        </w:tc>
        <w:tc>
          <w:tcPr>
            <w:tcW w:w="6795" w:type="dxa"/>
          </w:tcPr>
          <w:p w14:paraId="62957B80" w14:textId="77777777" w:rsidR="00F102C8" w:rsidRPr="00900389" w:rsidRDefault="00F102C8" w:rsidP="00D602AB">
            <w:pPr>
              <w:pStyle w:val="BodyText"/>
              <w:jc w:val="left"/>
              <w:rPr>
                <w:lang w:val="pt-BR"/>
              </w:rPr>
            </w:pPr>
            <w:r w:rsidRPr="00900389">
              <w:rPr>
                <w:lang w:val="pt-BR"/>
              </w:rPr>
              <w:t xml:space="preserve">Laboratório De Vírus Respiratórios e do Sarampo </w:t>
            </w:r>
          </w:p>
          <w:p w14:paraId="1BAFBACA" w14:textId="77777777" w:rsidR="00F102C8" w:rsidRPr="00900389" w:rsidRDefault="00F102C8" w:rsidP="00D602AB">
            <w:pPr>
              <w:pStyle w:val="BodyText"/>
              <w:jc w:val="left"/>
              <w:rPr>
                <w:lang w:val="pt-BR"/>
              </w:rPr>
            </w:pPr>
            <w:r w:rsidRPr="00900389">
              <w:rPr>
                <w:lang w:val="pt-BR"/>
              </w:rPr>
              <w:t>Instituto Oswaldo Cruz</w:t>
            </w:r>
          </w:p>
          <w:p w14:paraId="3F9D9054" w14:textId="77777777" w:rsidR="00F102C8" w:rsidRPr="00900389" w:rsidRDefault="00F102C8" w:rsidP="00D602AB">
            <w:pPr>
              <w:pStyle w:val="BodyText"/>
              <w:jc w:val="left"/>
              <w:rPr>
                <w:lang w:val="pt-BR"/>
              </w:rPr>
            </w:pPr>
            <w:r w:rsidRPr="00900389">
              <w:rPr>
                <w:lang w:val="pt-BR"/>
              </w:rPr>
              <w:t xml:space="preserve">Fundação Oswaldo Cruz </w:t>
            </w:r>
          </w:p>
          <w:p w14:paraId="1AB6C228" w14:textId="77777777" w:rsidR="00F102C8" w:rsidRPr="00900389" w:rsidRDefault="00F102C8" w:rsidP="00D602AB">
            <w:pPr>
              <w:pStyle w:val="BodyText"/>
              <w:jc w:val="left"/>
              <w:rPr>
                <w:lang w:val="pt-BR"/>
              </w:rPr>
            </w:pPr>
            <w:r w:rsidRPr="00900389">
              <w:rPr>
                <w:lang w:val="pt-BR"/>
              </w:rPr>
              <w:t>Av. Brasil, 4365-Pavilhão Helio e Peggy Pereira/HPP sala B106</w:t>
            </w:r>
          </w:p>
          <w:p w14:paraId="704331A0" w14:textId="77777777" w:rsidR="00F102C8" w:rsidRPr="00900389" w:rsidRDefault="00F102C8" w:rsidP="00D602AB">
            <w:pPr>
              <w:pStyle w:val="BodyText"/>
              <w:jc w:val="left"/>
              <w:rPr>
                <w:lang w:val="pt-BR"/>
              </w:rPr>
            </w:pPr>
            <w:r w:rsidRPr="00900389">
              <w:rPr>
                <w:lang w:val="pt-BR"/>
              </w:rPr>
              <w:t>Manguinhos</w:t>
            </w:r>
          </w:p>
          <w:p w14:paraId="5CD3B0B3" w14:textId="77777777" w:rsidR="00F102C8" w:rsidRPr="00900389" w:rsidRDefault="00F102C8" w:rsidP="00D602AB">
            <w:pPr>
              <w:pStyle w:val="BodyText"/>
              <w:jc w:val="left"/>
              <w:rPr>
                <w:lang w:val="pt-BR"/>
              </w:rPr>
            </w:pPr>
            <w:r w:rsidRPr="00900389">
              <w:rPr>
                <w:lang w:val="pt-BR"/>
              </w:rPr>
              <w:lastRenderedPageBreak/>
              <w:t>21045900 - Rio de Janeiro, RJ - Brasil</w:t>
            </w:r>
          </w:p>
          <w:p w14:paraId="402E9A52" w14:textId="325AEF81" w:rsidR="00F102C8" w:rsidRPr="006C19AC" w:rsidRDefault="00F102C8" w:rsidP="00D602AB">
            <w:pPr>
              <w:pStyle w:val="BodyText"/>
              <w:jc w:val="left"/>
            </w:pPr>
            <w:r w:rsidRPr="006C19AC">
              <w:t>Telephone: (21) 25621778</w:t>
            </w:r>
          </w:p>
          <w:p w14:paraId="4C7E052C" w14:textId="478A6239" w:rsidR="00F102C8" w:rsidRPr="0076609D" w:rsidRDefault="00F102C8" w:rsidP="00D602AB">
            <w:pPr>
              <w:pStyle w:val="BodyText"/>
              <w:jc w:val="left"/>
            </w:pPr>
            <w:r w:rsidRPr="006C19AC">
              <w:t xml:space="preserve">Fax: (21) 25739591 </w:t>
            </w:r>
          </w:p>
        </w:tc>
      </w:tr>
      <w:tr w:rsidR="00F102C8" w:rsidRPr="0076609D" w14:paraId="4466958E" w14:textId="77777777" w:rsidTr="00F102C8">
        <w:trPr>
          <w:cantSplit/>
        </w:trPr>
        <w:tc>
          <w:tcPr>
            <w:tcW w:w="2234" w:type="dxa"/>
          </w:tcPr>
          <w:p w14:paraId="26F8F216" w14:textId="77777777" w:rsidR="00F102C8" w:rsidRPr="0076609D" w:rsidRDefault="00F102C8" w:rsidP="00F102C8">
            <w:pPr>
              <w:pStyle w:val="BodyText"/>
              <w:spacing w:before="120" w:after="120"/>
              <w:jc w:val="left"/>
              <w:rPr>
                <w:b/>
              </w:rPr>
            </w:pPr>
          </w:p>
        </w:tc>
        <w:tc>
          <w:tcPr>
            <w:tcW w:w="6795" w:type="dxa"/>
          </w:tcPr>
          <w:p w14:paraId="40E31765" w14:textId="77777777" w:rsidR="00F102C8" w:rsidRPr="00900389" w:rsidRDefault="00F102C8" w:rsidP="00D602AB">
            <w:pPr>
              <w:pStyle w:val="BodyText"/>
              <w:jc w:val="left"/>
              <w:rPr>
                <w:lang w:val="pt-BR"/>
              </w:rPr>
            </w:pPr>
          </w:p>
          <w:p w14:paraId="630553B5" w14:textId="77777777" w:rsidR="00F102C8" w:rsidRPr="00900389" w:rsidRDefault="00F102C8" w:rsidP="00D602AB">
            <w:pPr>
              <w:pStyle w:val="BodyText"/>
              <w:jc w:val="left"/>
              <w:rPr>
                <w:lang w:val="pt-BR"/>
              </w:rPr>
            </w:pPr>
            <w:r w:rsidRPr="00900389">
              <w:rPr>
                <w:lang w:val="pt-BR"/>
              </w:rPr>
              <w:t>Laboratório de Desenvolvimento Analítico</w:t>
            </w:r>
          </w:p>
          <w:p w14:paraId="5E6934AC" w14:textId="77777777" w:rsidR="00F102C8" w:rsidRPr="00900389" w:rsidRDefault="00F102C8" w:rsidP="00D602AB">
            <w:pPr>
              <w:pStyle w:val="BodyText"/>
              <w:jc w:val="left"/>
              <w:rPr>
                <w:lang w:val="pt-BR"/>
              </w:rPr>
            </w:pPr>
            <w:r w:rsidRPr="00900389">
              <w:rPr>
                <w:lang w:val="pt-BR"/>
              </w:rPr>
              <w:t>Instituto Butantan</w:t>
            </w:r>
          </w:p>
          <w:p w14:paraId="0516963C" w14:textId="77777777" w:rsidR="00F102C8" w:rsidRPr="00900389" w:rsidRDefault="00F102C8" w:rsidP="00D602AB">
            <w:pPr>
              <w:pStyle w:val="BodyText"/>
              <w:jc w:val="left"/>
              <w:rPr>
                <w:lang w:val="pt-BR"/>
              </w:rPr>
            </w:pPr>
            <w:r w:rsidRPr="00900389">
              <w:rPr>
                <w:lang w:val="pt-BR"/>
              </w:rPr>
              <w:t>Avenida Vital Brasil, 1500</w:t>
            </w:r>
          </w:p>
          <w:p w14:paraId="4E8E36EA" w14:textId="77777777" w:rsidR="00F102C8" w:rsidRPr="00900389" w:rsidRDefault="00F102C8" w:rsidP="00D602AB">
            <w:pPr>
              <w:pStyle w:val="BodyText"/>
              <w:jc w:val="left"/>
              <w:rPr>
                <w:lang w:val="pt-BR"/>
              </w:rPr>
            </w:pPr>
            <w:r w:rsidRPr="00900389">
              <w:rPr>
                <w:lang w:val="pt-BR"/>
              </w:rPr>
              <w:t>05503-900 – São Paulo, SP – Brasil</w:t>
            </w:r>
          </w:p>
          <w:p w14:paraId="40DD94E9" w14:textId="510381AE" w:rsidR="00F102C8" w:rsidRPr="003E6241" w:rsidRDefault="00F102C8" w:rsidP="00D602AB">
            <w:pPr>
              <w:pStyle w:val="BodyText"/>
              <w:jc w:val="left"/>
            </w:pPr>
            <w:r w:rsidRPr="003E6241">
              <w:t>Telephone: 11 26279453</w:t>
            </w:r>
          </w:p>
          <w:p w14:paraId="376BFA1A" w14:textId="22E712B5" w:rsidR="00F102C8" w:rsidRPr="0076609D" w:rsidRDefault="00F102C8" w:rsidP="00D602AB">
            <w:pPr>
              <w:pStyle w:val="BodyText"/>
              <w:jc w:val="left"/>
            </w:pPr>
          </w:p>
        </w:tc>
      </w:tr>
    </w:tbl>
    <w:p w14:paraId="2E8447D2" w14:textId="77777777" w:rsidR="00DA5396" w:rsidRPr="0076609D" w:rsidRDefault="00DA5396" w:rsidP="00F539A4">
      <w:pPr>
        <w:pBdr>
          <w:top w:val="single" w:sz="4" w:space="1" w:color="auto"/>
          <w:left w:val="single" w:sz="4" w:space="4" w:color="auto"/>
          <w:bottom w:val="single" w:sz="4" w:space="1" w:color="auto"/>
          <w:right w:val="single" w:sz="4" w:space="4" w:color="auto"/>
          <w:between w:val="single" w:sz="4" w:space="1" w:color="auto"/>
          <w:bar w:val="single" w:sz="4" w:color="auto"/>
        </w:pBdr>
        <w:spacing w:after="200" w:line="276" w:lineRule="auto"/>
        <w:sectPr w:rsidR="00DA5396" w:rsidRPr="0076609D" w:rsidSect="005A719A">
          <w:endnotePr>
            <w:numFmt w:val="decimal"/>
          </w:endnotePr>
          <w:pgSz w:w="11909" w:h="16834" w:code="9"/>
          <w:pgMar w:top="1440" w:right="1440" w:bottom="1440" w:left="1440" w:header="1152" w:footer="864" w:gutter="0"/>
          <w:pgNumType w:start="1"/>
          <w:cols w:space="720"/>
          <w:docGrid w:linePitch="360"/>
        </w:sectPr>
      </w:pPr>
      <w:bookmarkStart w:id="12" w:name="_Toc42588959"/>
      <w:bookmarkStart w:id="13" w:name="_Toc53202800"/>
      <w:bookmarkStart w:id="14" w:name="_Toc187505370"/>
      <w:bookmarkStart w:id="15" w:name="_Toc213601671"/>
      <w:bookmarkStart w:id="16" w:name="_Toc217477335"/>
      <w:bookmarkStart w:id="17" w:name="_Toc231791808"/>
      <w:bookmarkStart w:id="18" w:name="_Toc222020991"/>
      <w:bookmarkStart w:id="19" w:name="_Toc166486196"/>
      <w:bookmarkStart w:id="20" w:name="_Toc166704865"/>
      <w:bookmarkStart w:id="21" w:name="_Toc297718888"/>
      <w:bookmarkStart w:id="22" w:name="_Toc308026517"/>
    </w:p>
    <w:p w14:paraId="23C417F6" w14:textId="77777777" w:rsidR="00E56B07" w:rsidRPr="0076609D" w:rsidRDefault="00E56B07" w:rsidP="00F94119">
      <w:pPr>
        <w:pStyle w:val="Heading1"/>
      </w:pPr>
      <w:bookmarkStart w:id="23" w:name="_Toc375229722"/>
      <w:bookmarkStart w:id="24" w:name="_Toc406500217"/>
      <w:bookmarkStart w:id="25" w:name="_Toc408491958"/>
      <w:bookmarkStart w:id="26" w:name="_Toc415575929"/>
      <w:bookmarkStart w:id="27" w:name="_Toc504159592"/>
      <w:r w:rsidRPr="0076609D">
        <w:lastRenderedPageBreak/>
        <w:t>Background Information and Scientific Rationale</w:t>
      </w:r>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p>
    <w:p w14:paraId="34D7F596" w14:textId="77777777" w:rsidR="00DF225D" w:rsidRPr="0076609D" w:rsidRDefault="005A2BA8" w:rsidP="003E6241">
      <w:pPr>
        <w:pStyle w:val="Heading2"/>
      </w:pPr>
      <w:bookmarkStart w:id="28" w:name="_Toc406500218"/>
      <w:bookmarkStart w:id="29" w:name="_Toc408491959"/>
      <w:bookmarkStart w:id="30" w:name="_Toc415575930"/>
      <w:bookmarkStart w:id="31" w:name="_Toc504159593"/>
      <w:bookmarkStart w:id="32" w:name="_Toc375229723"/>
      <w:r w:rsidRPr="0076609D">
        <w:t>1.1</w:t>
      </w:r>
      <w:r w:rsidRPr="0076609D">
        <w:tab/>
      </w:r>
      <w:r w:rsidR="00DF225D" w:rsidRPr="0076609D">
        <w:t>Background Information</w:t>
      </w:r>
      <w:bookmarkEnd w:id="28"/>
      <w:bookmarkEnd w:id="29"/>
      <w:bookmarkEnd w:id="30"/>
      <w:bookmarkEnd w:id="31"/>
    </w:p>
    <w:p w14:paraId="5BF53E54" w14:textId="77777777" w:rsidR="00E959AD" w:rsidRPr="00230B56" w:rsidRDefault="0002489D" w:rsidP="0002489D">
      <w:pPr>
        <w:pStyle w:val="Corpo"/>
        <w:shd w:val="clear" w:color="auto" w:fill="FFFFFF"/>
        <w:spacing w:after="0" w:line="276" w:lineRule="auto"/>
        <w:jc w:val="both"/>
        <w:rPr>
          <w:rStyle w:val="Nenhum"/>
          <w:rFonts w:asciiTheme="minorBidi" w:eastAsia="Cambria" w:hAnsiTheme="minorBidi" w:cstheme="minorBidi"/>
          <w:lang w:val="en-US"/>
        </w:rPr>
      </w:pPr>
      <w:r w:rsidRPr="0076609D">
        <w:rPr>
          <w:rFonts w:asciiTheme="minorBidi" w:eastAsia="Cambria" w:hAnsiTheme="minorBidi" w:cstheme="minorBidi"/>
          <w:lang w:val="en-US"/>
        </w:rPr>
        <w:t xml:space="preserve">Instituto Butantan </w:t>
      </w:r>
      <w:r w:rsidR="00E959AD" w:rsidRPr="0076609D">
        <w:rPr>
          <w:rFonts w:asciiTheme="minorBidi" w:eastAsia="Cambria" w:hAnsiTheme="minorBidi" w:cstheme="minorBidi"/>
          <w:lang w:val="en-US"/>
        </w:rPr>
        <w:t xml:space="preserve">is a public Brazilian biomedical research-manufacturer center affiliated </w:t>
      </w:r>
      <w:r w:rsidR="00F52B56" w:rsidRPr="0076609D">
        <w:rPr>
          <w:rFonts w:asciiTheme="minorBidi" w:eastAsia="Cambria" w:hAnsiTheme="minorBidi" w:cstheme="minorBidi"/>
          <w:lang w:val="en-US"/>
        </w:rPr>
        <w:t>with</w:t>
      </w:r>
      <w:r w:rsidR="00E959AD" w:rsidRPr="0076609D">
        <w:rPr>
          <w:rFonts w:asciiTheme="minorBidi" w:eastAsia="Cambria" w:hAnsiTheme="minorBidi" w:cstheme="minorBidi"/>
          <w:lang w:val="en-US"/>
        </w:rPr>
        <w:t xml:space="preserve"> the São Paulo State Secretary of Health and is one of the main public producers of vaccines, antivenoms, and antitoxins in Latin America.</w:t>
      </w:r>
      <w:r w:rsidR="006E04B9" w:rsidRPr="0076609D">
        <w:rPr>
          <w:rStyle w:val="EndnoteReference"/>
          <w:rFonts w:asciiTheme="minorBidi" w:eastAsia="Cambria" w:hAnsiTheme="minorBidi" w:cstheme="minorBidi"/>
          <w:lang w:val="en-US"/>
        </w:rPr>
        <w:endnoteReference w:id="2"/>
      </w:r>
      <w:r w:rsidR="00E959AD" w:rsidRPr="00230B56">
        <w:rPr>
          <w:rFonts w:asciiTheme="minorBidi" w:eastAsia="Cambria" w:hAnsiTheme="minorBidi" w:cstheme="minorBidi"/>
          <w:lang w:val="en-US"/>
        </w:rPr>
        <w:fldChar w:fldCharType="begin" w:fldLock="1"/>
      </w:r>
      <w:r w:rsidR="00E959AD" w:rsidRPr="0076609D">
        <w:rPr>
          <w:rFonts w:asciiTheme="minorBidi" w:eastAsia="Cambria" w:hAnsiTheme="minorBidi" w:cstheme="minorBidi"/>
          <w:lang w:val="en-US"/>
        </w:rPr>
        <w:instrText>ADDIN CSL_CITATION { "citationItems" : [ { "id" : "ITEM-1", "itemData" : { "DOI" : "10.1016/j.vaccine.2014.07.069", "ISBN" : "0264-410X", "ISSN" : "18732518", "PMID" : "25110294", "abstract" : "Hallmarks in the remarkable evolution of vaccines and their application include the eradication of smallpox, the development and delivery of the early childhood vaccines and the emergence of recombinant vaccines initiated by the hepatitis B vaccine. Now we enter a most exciting era as vaccines are increasingly produced and delivered in less developed countries. The results are dramatic decreases in childhood morbidity and mortality around the world.", "author" : [ { "dropping-particle" : "", "family" : "Francis", "given" : "Donald P.", "non-dropping-particle" : "", "parse-names" : false, "suffix" : "" }, { "dropping-particle" : "", "family" : "Du", "given" : "Yu Ping", "non-dropping-particle" : "", "parse-names" : false, "suffix" : "" }, { "dropping-particle" : "", "family" : "Precioso", "given" : "Alexander R.", "non-dropping-particle" : "", "parse-names" : false, "suffix" : "" } ], "container-title" : "Vaccine", "id" : "ITEM-1", "issue" : "41", "issued" : { "date-parts" : [ [ "2014" ] ] }, "page" : "5259-5265", "title" : "Global vaccine supply. The increasing role of manufacturers from middle income countries", "type" : "article", "volume" : "32" }, "uris" : [ "http://www.mendeley.com/documents/?uuid=656c4db4-a90e-4f08-a257-3402a7816505" ] } ], "mendeley" : { "formattedCitation" : "[3]", "plainTextFormattedCitation" : "[3]", "previouslyFormattedCitation" : "&lt;sup&gt;3&lt;/sup&gt;" }, "properties" : { "noteIndex" : 0 }, "schema" : "https://github.com/citation-style-language/schema/raw/master/csl-citation.json" }</w:instrText>
      </w:r>
      <w:r w:rsidR="00E959AD" w:rsidRPr="00230B56">
        <w:rPr>
          <w:rFonts w:asciiTheme="minorBidi" w:eastAsia="Cambria" w:hAnsiTheme="minorBidi" w:cstheme="minorBidi"/>
          <w:lang w:val="en-US"/>
        </w:rPr>
        <w:fldChar w:fldCharType="end"/>
      </w:r>
      <w:r w:rsidR="006E04B9" w:rsidRPr="0076609D">
        <w:rPr>
          <w:rFonts w:asciiTheme="minorBidi" w:eastAsia="Cambria" w:hAnsiTheme="minorBidi" w:cstheme="minorBidi"/>
          <w:lang w:val="en-US"/>
        </w:rPr>
        <w:t xml:space="preserve"> </w:t>
      </w:r>
      <w:r w:rsidR="00E959AD" w:rsidRPr="0076609D">
        <w:rPr>
          <w:rFonts w:asciiTheme="minorBidi" w:eastAsia="Cambria" w:hAnsiTheme="minorBidi" w:cstheme="minorBidi"/>
          <w:lang w:val="en-US"/>
        </w:rPr>
        <w:t xml:space="preserve"> </w:t>
      </w:r>
    </w:p>
    <w:p w14:paraId="6A64F740" w14:textId="77777777" w:rsidR="00E959AD" w:rsidRPr="0076609D" w:rsidRDefault="00E959AD" w:rsidP="00E959AD">
      <w:pPr>
        <w:pStyle w:val="Corpo"/>
        <w:shd w:val="clear" w:color="auto" w:fill="FFFFFF"/>
        <w:spacing w:after="0" w:line="276" w:lineRule="auto"/>
        <w:jc w:val="both"/>
        <w:rPr>
          <w:rStyle w:val="Nenhum"/>
          <w:rFonts w:asciiTheme="minorBidi" w:eastAsia="Cambria" w:hAnsiTheme="minorBidi" w:cstheme="minorBidi"/>
          <w:lang w:val="en-US"/>
        </w:rPr>
      </w:pPr>
    </w:p>
    <w:p w14:paraId="3E6E512E" w14:textId="77777777" w:rsidR="00F539A4" w:rsidRPr="00230B56" w:rsidRDefault="00F539A4" w:rsidP="00F539A4">
      <w:pPr>
        <w:pStyle w:val="BodyText"/>
        <w:spacing w:line="276" w:lineRule="auto"/>
        <w:rPr>
          <w:rStyle w:val="Nenhum"/>
          <w:szCs w:val="22"/>
        </w:rPr>
      </w:pPr>
      <w:r w:rsidRPr="0076609D">
        <w:t>Butantan participates in the</w:t>
      </w:r>
      <w:r w:rsidRPr="0076609D">
        <w:rPr>
          <w:szCs w:val="22"/>
        </w:rPr>
        <w:t xml:space="preserve"> “WHO Global Action Plan</w:t>
      </w:r>
      <w:r w:rsidR="001400BA" w:rsidRPr="0076609D">
        <w:rPr>
          <w:szCs w:val="22"/>
        </w:rPr>
        <w:t xml:space="preserve"> for influenza vaccines</w:t>
      </w:r>
      <w:r w:rsidRPr="0076609D">
        <w:rPr>
          <w:szCs w:val="22"/>
        </w:rPr>
        <w:t>”</w:t>
      </w:r>
      <w:r w:rsidR="001400BA" w:rsidRPr="0076609D">
        <w:rPr>
          <w:szCs w:val="22"/>
        </w:rPr>
        <w:t xml:space="preserve"> (GAP)</w:t>
      </w:r>
      <w:r w:rsidRPr="0076609D">
        <w:rPr>
          <w:szCs w:val="22"/>
        </w:rPr>
        <w:t xml:space="preserve">, an initiative to support development of new influenza vaccines, increase demand for seasonal vaccines, and enhance influenza vaccine production capacity. With support from international donors, including the </w:t>
      </w:r>
      <w:r w:rsidR="00F76F72" w:rsidRPr="0076609D">
        <w:rPr>
          <w:szCs w:val="22"/>
        </w:rPr>
        <w:t>United States (</w:t>
      </w:r>
      <w:r w:rsidRPr="0076609D">
        <w:rPr>
          <w:szCs w:val="22"/>
        </w:rPr>
        <w:t>US</w:t>
      </w:r>
      <w:r w:rsidR="00F76F72" w:rsidRPr="0076609D">
        <w:rPr>
          <w:szCs w:val="22"/>
        </w:rPr>
        <w:t>)</w:t>
      </w:r>
      <w:r w:rsidRPr="0076609D">
        <w:rPr>
          <w:szCs w:val="22"/>
        </w:rPr>
        <w:t xml:space="preserve"> Department of Health and Human Services, the WHO leads a program to support influenza vaccine manufacturers in developing countries that is crucial to increasing overall manufacturing capacity as well as to enhancing regional access to vaccines. </w:t>
      </w:r>
    </w:p>
    <w:p w14:paraId="292D2003" w14:textId="77777777" w:rsidR="00E959AD" w:rsidRPr="00230B56" w:rsidRDefault="0002489D" w:rsidP="002708A7">
      <w:pPr>
        <w:pStyle w:val="Corpo"/>
        <w:shd w:val="clear" w:color="auto" w:fill="FFFFFF"/>
        <w:spacing w:after="0" w:line="276" w:lineRule="auto"/>
        <w:jc w:val="both"/>
        <w:rPr>
          <w:rStyle w:val="Nenhum"/>
          <w:rFonts w:asciiTheme="minorBidi" w:eastAsia="Cambria" w:hAnsiTheme="minorBidi" w:cstheme="minorBidi"/>
          <w:lang w:val="en-US"/>
        </w:rPr>
      </w:pPr>
      <w:r w:rsidRPr="0076609D">
        <w:rPr>
          <w:rStyle w:val="Nenhum"/>
          <w:rFonts w:asciiTheme="minorBidi" w:eastAsia="Cambria" w:hAnsiTheme="minorBidi" w:cstheme="minorBidi"/>
          <w:lang w:val="en-US"/>
        </w:rPr>
        <w:t xml:space="preserve">Instituto </w:t>
      </w:r>
      <w:r w:rsidR="00E959AD" w:rsidRPr="0076609D">
        <w:rPr>
          <w:rStyle w:val="Nenhum"/>
          <w:rFonts w:asciiTheme="minorBidi" w:eastAsia="Cambria" w:hAnsiTheme="minorBidi" w:cstheme="minorBidi"/>
          <w:lang w:val="en-US"/>
        </w:rPr>
        <w:t>Butantan has been recognized national</w:t>
      </w:r>
      <w:r w:rsidR="00F3126D" w:rsidRPr="0076609D">
        <w:rPr>
          <w:rStyle w:val="Nenhum"/>
          <w:rFonts w:asciiTheme="minorBidi" w:eastAsia="Cambria" w:hAnsiTheme="minorBidi" w:cstheme="minorBidi"/>
          <w:lang w:val="en-US"/>
        </w:rPr>
        <w:t>ly</w:t>
      </w:r>
      <w:r w:rsidR="00E959AD" w:rsidRPr="0076609D">
        <w:rPr>
          <w:rStyle w:val="Nenhum"/>
          <w:rFonts w:asciiTheme="minorBidi" w:eastAsia="Cambria" w:hAnsiTheme="minorBidi" w:cstheme="minorBidi"/>
          <w:lang w:val="en-US"/>
        </w:rPr>
        <w:t xml:space="preserve"> and internationally by its influenza seasonal vaccine production</w:t>
      </w:r>
      <w:r w:rsidR="006E04B9" w:rsidRPr="0076609D">
        <w:rPr>
          <w:rStyle w:val="EndnoteReference"/>
          <w:rFonts w:asciiTheme="minorBidi" w:eastAsia="Cambria" w:hAnsiTheme="minorBidi" w:cstheme="minorBidi"/>
          <w:lang w:val="en-US"/>
        </w:rPr>
        <w:endnoteReference w:id="3"/>
      </w:r>
      <w:r w:rsidR="00E959AD" w:rsidRPr="00230B56">
        <w:rPr>
          <w:rStyle w:val="Nenhum"/>
          <w:rFonts w:asciiTheme="minorBidi" w:eastAsia="Cambria" w:hAnsiTheme="minorBidi" w:cstheme="minorBidi"/>
          <w:lang w:val="en-US"/>
        </w:rPr>
        <w:fldChar w:fldCharType="begin" w:fldLock="1"/>
      </w:r>
      <w:r w:rsidR="00E959AD" w:rsidRPr="0076609D">
        <w:rPr>
          <w:rStyle w:val="Nenhum"/>
          <w:rFonts w:asciiTheme="minorBidi" w:eastAsia="Cambria" w:hAnsiTheme="minorBidi" w:cstheme="minorBidi"/>
          <w:lang w:val="en-US"/>
        </w:rPr>
        <w:instrText>ADDIN CSL_CITATION { "citationItems" : [ { "id" : "ITEM-1", "itemData" : { "DOI" : "10.1016/j.vaccine.2011.04.127", "ISBN" : "0264-410X", "ISSN" : "0264410X", "PMID" : "21684420", "abstract" : "Technology transfer is a promising approach to increase vaccine production at an affordable price in developing countries. In the case of influenza, it is imperative that developing countries acquire the technology to produce pandemic vaccines through the transfer of know-how, as this will be the only way for the majority of these countries to face the huge demand for vaccine created by influenza pandemics. Access to domestically produced influenza vaccine in such health crises is thus an important national defence strategy. However, technology transfer is not a simple undertaking. It requires a committed provider who is willing to transfer a complete production process, and not just the formulation and fill-finish parts of the process. It requires a recipient with established experience in vaccine production for human use and the ability to conduct research into new developments. In addition, the country of the recipient should preferably have sufficient financial resources to support the undertaking, and an internal market for the new vaccine. Technology transfer should create a solid partnership that results in the joint development of new competency, improvements to the product, and to further innovation.The Instituto Butantan-sanofi pasteur partnership can be seen as a model for successful technology transfer and has led to the technological independence of the Instituto Butantan in the use a strategic public health tool. ?? 2011 Elsevier Ltd.", "author" : [ { "dropping-particle" : "", "family" : "Miyaki", "given" : "Cosue", "non-dropping-particle" : "", "parse-names" : false, "suffix" : "" }, { "dropping-particle" : "", "family" : "Meros", "given" : "Mauricio", "non-dropping-particle" : "", "parse-names" : false, "suffix" : "" }, { "dropping-particle" : "", "family" : "Precioso", "given" : "Alexander R.", "non-dropping-particle" : "", "parse-names" : false, "suffix" : "" }, { "dropping-particle" : "", "family" : "Raw", "given" : "Isaias", "non-dropping-particle" : "", "parse-names" : false, "suffix" : "" } ], "container-title" : "Vaccine", "id" : "ITEM-1", "issue" : "SUPPL. 1", "issued" : { "date-parts" : [ [ "2011" ] ] }, "title" : "Influenza vaccine production for Brazil: A classic example of successful North-South bilateral technology transfer", "type" : "article-journal", "volume" : "29" }, "uris" : [ "http://www.mendeley.com/documents/?uuid=df99b060-22f2-44fd-9ec7-18b9cc8b8935" ] } ], "mendeley" : { "formattedCitation" : "[4]", "plainTextFormattedCitation" : "[4]", "previouslyFormattedCitation" : "&lt;sup&gt;4&lt;/sup&gt;" }, "properties" : { "noteIndex" : 0 }, "schema" : "https://github.com/citation-style-language/schema/raw/master/csl-citation.json" }</w:instrText>
      </w:r>
      <w:r w:rsidR="00E959AD" w:rsidRPr="00230B56">
        <w:rPr>
          <w:rStyle w:val="Nenhum"/>
          <w:rFonts w:asciiTheme="minorBidi" w:eastAsia="Cambria" w:hAnsiTheme="minorBidi" w:cstheme="minorBidi"/>
          <w:lang w:val="en-US"/>
        </w:rPr>
        <w:fldChar w:fldCharType="end"/>
      </w:r>
      <w:r w:rsidR="00E959AD" w:rsidRPr="0076609D">
        <w:rPr>
          <w:rStyle w:val="Nenhum"/>
          <w:rFonts w:asciiTheme="minorBidi" w:eastAsia="Cambria" w:hAnsiTheme="minorBidi" w:cstheme="minorBidi"/>
          <w:lang w:val="en-US"/>
        </w:rPr>
        <w:t xml:space="preserve"> and has been funded by the WHO to manufacture vaccines against potential pandemic influenza viruses such as H5N1 and, more recently H7N9.</w:t>
      </w:r>
      <w:r w:rsidRPr="0076609D">
        <w:rPr>
          <w:rStyle w:val="Nenhum"/>
          <w:rFonts w:asciiTheme="minorBidi" w:eastAsia="Cambria" w:hAnsiTheme="minorBidi" w:cstheme="minorBidi"/>
          <w:lang w:val="en-US"/>
        </w:rPr>
        <w:t xml:space="preserve"> </w:t>
      </w:r>
    </w:p>
    <w:p w14:paraId="4331E5D0" w14:textId="77777777" w:rsidR="0002489D" w:rsidRPr="0076609D" w:rsidRDefault="0002489D" w:rsidP="0002489D">
      <w:pPr>
        <w:pStyle w:val="Corpo"/>
        <w:shd w:val="clear" w:color="auto" w:fill="FFFFFF"/>
        <w:spacing w:after="0" w:line="276" w:lineRule="auto"/>
        <w:jc w:val="both"/>
        <w:rPr>
          <w:rStyle w:val="Nenhum"/>
          <w:rFonts w:asciiTheme="minorBidi" w:eastAsia="Cambria" w:hAnsiTheme="minorBidi" w:cstheme="minorBidi"/>
          <w:lang w:val="en-US"/>
        </w:rPr>
      </w:pPr>
    </w:p>
    <w:p w14:paraId="6C4A246B" w14:textId="77777777" w:rsidR="002708A7" w:rsidRPr="0076609D" w:rsidRDefault="002708A7" w:rsidP="008C300A">
      <w:pPr>
        <w:rPr>
          <w:szCs w:val="22"/>
        </w:rPr>
      </w:pPr>
      <w:r w:rsidRPr="0076609D">
        <w:rPr>
          <w:szCs w:val="22"/>
        </w:rPr>
        <w:t>Butantan has been funded by the WHO to conduct clinical trials of its</w:t>
      </w:r>
      <w:r w:rsidR="00F3126D" w:rsidRPr="0076609D">
        <w:rPr>
          <w:szCs w:val="22"/>
        </w:rPr>
        <w:t xml:space="preserve"> H7N9 influenza vaccine with it’s</w:t>
      </w:r>
      <w:r w:rsidRPr="0076609D">
        <w:rPr>
          <w:szCs w:val="22"/>
        </w:rPr>
        <w:t xml:space="preserve"> proprietary adjuvant, IB160, as one of the adjuvant components</w:t>
      </w:r>
      <w:r w:rsidR="00F3126D" w:rsidRPr="0076609D">
        <w:rPr>
          <w:szCs w:val="22"/>
        </w:rPr>
        <w:t xml:space="preserve"> of an H7N9 influenza vaccine</w:t>
      </w:r>
      <w:r w:rsidRPr="0076609D">
        <w:rPr>
          <w:szCs w:val="22"/>
        </w:rPr>
        <w:t xml:space="preserve"> against potential pandemic influenza.</w:t>
      </w:r>
      <w:r w:rsidR="00B54D97" w:rsidRPr="0076609D">
        <w:rPr>
          <w:szCs w:val="22"/>
        </w:rPr>
        <w:t xml:space="preserve">  This is the first time that the IB160 adjuvant will be evaluat</w:t>
      </w:r>
      <w:r w:rsidR="008C300A" w:rsidRPr="0076609D">
        <w:rPr>
          <w:szCs w:val="22"/>
        </w:rPr>
        <w:t>ed in a clinical trial, however IB160 is the same formulation as</w:t>
      </w:r>
      <w:r w:rsidR="007C24A4" w:rsidRPr="0076609D">
        <w:rPr>
          <w:szCs w:val="22"/>
        </w:rPr>
        <w:t xml:space="preserve"> MF59</w:t>
      </w:r>
      <w:r w:rsidR="007C24A4" w:rsidRPr="0076609D">
        <w:rPr>
          <w:rFonts w:cs="Arial"/>
          <w:szCs w:val="22"/>
        </w:rPr>
        <w:t>™</w:t>
      </w:r>
      <w:r w:rsidR="007C24A4" w:rsidRPr="0076609D">
        <w:rPr>
          <w:szCs w:val="22"/>
        </w:rPr>
        <w:t>, adjuvant approved for use in humans since 1997 as part of FLUAD</w:t>
      </w:r>
      <w:r w:rsidR="007C24A4" w:rsidRPr="0076609D">
        <w:rPr>
          <w:rFonts w:cs="Arial"/>
          <w:szCs w:val="22"/>
        </w:rPr>
        <w:t>™</w:t>
      </w:r>
      <w:r w:rsidR="007C24A4" w:rsidRPr="0076609D">
        <w:rPr>
          <w:szCs w:val="22"/>
        </w:rPr>
        <w:t xml:space="preserve">, a seasonal influenza vaccine for </w:t>
      </w:r>
      <w:r w:rsidR="00E6188E" w:rsidRPr="0076609D">
        <w:rPr>
          <w:szCs w:val="22"/>
        </w:rPr>
        <w:t xml:space="preserve">use in the </w:t>
      </w:r>
      <w:r w:rsidR="007C24A4" w:rsidRPr="0076609D">
        <w:rPr>
          <w:szCs w:val="22"/>
        </w:rPr>
        <w:t>elderly</w:t>
      </w:r>
      <w:r w:rsidR="008C300A" w:rsidRPr="0076609D">
        <w:rPr>
          <w:szCs w:val="22"/>
        </w:rPr>
        <w:t xml:space="preserve"> (more information is provided in Section 1.6.1)</w:t>
      </w:r>
    </w:p>
    <w:p w14:paraId="7363FE20" w14:textId="77777777" w:rsidR="001400BA" w:rsidRPr="00F41F5C" w:rsidRDefault="001400BA" w:rsidP="002708A7">
      <w:pPr>
        <w:rPr>
          <w:szCs w:val="22"/>
        </w:rPr>
      </w:pPr>
    </w:p>
    <w:p w14:paraId="5E190922" w14:textId="36A2BCEB" w:rsidR="001400BA" w:rsidRPr="0076609D" w:rsidRDefault="001400BA" w:rsidP="001400BA">
      <w:pPr>
        <w:rPr>
          <w:szCs w:val="22"/>
        </w:rPr>
      </w:pPr>
      <w:r w:rsidRPr="00F41F5C">
        <w:t>In order to support the availability of adjuvant</w:t>
      </w:r>
      <w:r w:rsidR="00BF55D4" w:rsidRPr="00CD077C">
        <w:t>s</w:t>
      </w:r>
      <w:r w:rsidRPr="00CD077C">
        <w:t xml:space="preserve"> to increase immunogenicity and doses sparing for pandemic influenza vacci</w:t>
      </w:r>
      <w:r w:rsidRPr="00EB1023">
        <w:t>nes, t</w:t>
      </w:r>
      <w:r w:rsidRPr="004E1FEA">
        <w:rPr>
          <w:szCs w:val="22"/>
        </w:rPr>
        <w:t xml:space="preserve">he Biomedical Advanced Research and Development Authority (BARDA) of the US Department of Health and Human Services </w:t>
      </w:r>
      <w:r w:rsidRPr="0076609D">
        <w:t xml:space="preserve">has established an adjuvant hub at the Infectious Disease Research Institute (IDRI) in Seattle, USA.  The goal of the hub is for </w:t>
      </w:r>
      <w:r w:rsidRPr="00F41F5C">
        <w:t xml:space="preserve">IDRI to partner with manufacturers </w:t>
      </w:r>
      <w:r w:rsidRPr="00CD077C">
        <w:t xml:space="preserve">in the GAP program to develop adjuvanted influenza vaccine capabilities. </w:t>
      </w:r>
      <w:r w:rsidR="000D41E7" w:rsidRPr="00CD077C">
        <w:rPr>
          <w:szCs w:val="22"/>
        </w:rPr>
        <w:t>Under the grant agreement between BARDA and IDRI</w:t>
      </w:r>
      <w:r w:rsidR="000D41E7" w:rsidRPr="00EB1023">
        <w:t>,</w:t>
      </w:r>
      <w:r w:rsidR="000D41E7" w:rsidRPr="004E1FEA">
        <w:t xml:space="preserve"> </w:t>
      </w:r>
      <w:r w:rsidRPr="004E1FEA">
        <w:t xml:space="preserve">BARDA has provided funding </w:t>
      </w:r>
      <w:r w:rsidRPr="00A551E2">
        <w:t>to</w:t>
      </w:r>
      <w:r w:rsidR="000D41E7" w:rsidRPr="00A551E2">
        <w:t xml:space="preserve"> IDRI to</w:t>
      </w:r>
      <w:r w:rsidRPr="00A551E2">
        <w:t xml:space="preserve"> </w:t>
      </w:r>
      <w:r w:rsidRPr="00A551E2">
        <w:rPr>
          <w:szCs w:val="22"/>
        </w:rPr>
        <w:t xml:space="preserve">produce </w:t>
      </w:r>
      <w:r w:rsidR="000D41E7" w:rsidRPr="00A551E2">
        <w:t>IDRI’s</w:t>
      </w:r>
      <w:r w:rsidR="000D41E7" w:rsidRPr="00A258F4">
        <w:rPr>
          <w:szCs w:val="22"/>
        </w:rPr>
        <w:t xml:space="preserve"> proprietary stable oil-in-water emulsion</w:t>
      </w:r>
      <w:r w:rsidR="00B54D97" w:rsidRPr="00A258F4">
        <w:rPr>
          <w:szCs w:val="22"/>
        </w:rPr>
        <w:t xml:space="preserve"> </w:t>
      </w:r>
      <w:r w:rsidR="000D41E7" w:rsidRPr="00A258F4">
        <w:rPr>
          <w:szCs w:val="22"/>
        </w:rPr>
        <w:t xml:space="preserve">(squalene) adjuvant (“SE Adjuvant”) </w:t>
      </w:r>
      <w:r w:rsidRPr="006039D9">
        <w:rPr>
          <w:szCs w:val="22"/>
        </w:rPr>
        <w:t xml:space="preserve">for use in </w:t>
      </w:r>
      <w:r w:rsidR="000D41E7" w:rsidRPr="0076609D">
        <w:rPr>
          <w:szCs w:val="22"/>
        </w:rPr>
        <w:t xml:space="preserve">the </w:t>
      </w:r>
      <w:r w:rsidRPr="0076609D">
        <w:rPr>
          <w:szCs w:val="22"/>
        </w:rPr>
        <w:t xml:space="preserve">clinical study </w:t>
      </w:r>
      <w:r w:rsidR="000D41E7" w:rsidRPr="0076609D">
        <w:rPr>
          <w:szCs w:val="22"/>
        </w:rPr>
        <w:t xml:space="preserve">to evaluate </w:t>
      </w:r>
      <w:r w:rsidRPr="0076609D">
        <w:rPr>
          <w:szCs w:val="22"/>
        </w:rPr>
        <w:t xml:space="preserve">the </w:t>
      </w:r>
      <w:r w:rsidR="000D41E7" w:rsidRPr="0076609D">
        <w:rPr>
          <w:szCs w:val="22"/>
        </w:rPr>
        <w:t>reactogenicity</w:t>
      </w:r>
      <w:r w:rsidRPr="0076609D">
        <w:rPr>
          <w:szCs w:val="22"/>
        </w:rPr>
        <w:t xml:space="preserve"> and immunogenicity </w:t>
      </w:r>
      <w:r w:rsidR="00BF55D4" w:rsidRPr="0076609D">
        <w:rPr>
          <w:szCs w:val="22"/>
        </w:rPr>
        <w:t xml:space="preserve">of </w:t>
      </w:r>
      <w:r w:rsidR="000D41E7" w:rsidRPr="00CD077C">
        <w:rPr>
          <w:szCs w:val="22"/>
        </w:rPr>
        <w:t xml:space="preserve">the SE </w:t>
      </w:r>
      <w:r w:rsidR="000D41E7" w:rsidRPr="004E1FEA">
        <w:rPr>
          <w:szCs w:val="22"/>
        </w:rPr>
        <w:t>A</w:t>
      </w:r>
      <w:r w:rsidRPr="004E1FEA">
        <w:rPr>
          <w:szCs w:val="22"/>
        </w:rPr>
        <w:t xml:space="preserve">djuvant </w:t>
      </w:r>
      <w:r w:rsidR="000D41E7" w:rsidRPr="00C64AF3">
        <w:rPr>
          <w:szCs w:val="22"/>
        </w:rPr>
        <w:t xml:space="preserve">formulated with the </w:t>
      </w:r>
      <w:r w:rsidR="000D41E7" w:rsidRPr="00A551E2">
        <w:rPr>
          <w:szCs w:val="22"/>
        </w:rPr>
        <w:t xml:space="preserve"> Butantan </w:t>
      </w:r>
      <w:r w:rsidRPr="00A551E2">
        <w:rPr>
          <w:szCs w:val="22"/>
        </w:rPr>
        <w:t>H7N9 influenza</w:t>
      </w:r>
      <w:r w:rsidR="000D41E7" w:rsidRPr="00A258F4">
        <w:rPr>
          <w:szCs w:val="22"/>
        </w:rPr>
        <w:t xml:space="preserve"> antigen as a</w:t>
      </w:r>
      <w:r w:rsidRPr="00A258F4">
        <w:rPr>
          <w:szCs w:val="22"/>
        </w:rPr>
        <w:t xml:space="preserve"> vaccine </w:t>
      </w:r>
      <w:r w:rsidR="000D41E7" w:rsidRPr="00A258F4">
        <w:rPr>
          <w:szCs w:val="22"/>
        </w:rPr>
        <w:t>candidate</w:t>
      </w:r>
      <w:r w:rsidRPr="00415DD3">
        <w:rPr>
          <w:szCs w:val="22"/>
        </w:rPr>
        <w:t xml:space="preserve">. </w:t>
      </w:r>
    </w:p>
    <w:p w14:paraId="018052C5" w14:textId="77777777" w:rsidR="000D41E7" w:rsidRPr="0076609D" w:rsidRDefault="000D41E7" w:rsidP="001400BA"/>
    <w:p w14:paraId="5406471C" w14:textId="3A13C27C" w:rsidR="00A33EBF" w:rsidRPr="0076609D" w:rsidRDefault="00A33EBF" w:rsidP="00A33EBF">
      <w:pPr>
        <w:pStyle w:val="BodyText"/>
        <w:spacing w:after="0"/>
      </w:pPr>
      <w:r w:rsidRPr="00F41F5C">
        <w:t xml:space="preserve">IDRI’s SE </w:t>
      </w:r>
      <w:r w:rsidR="000D41E7" w:rsidRPr="00CD077C">
        <w:t>A</w:t>
      </w:r>
      <w:r w:rsidRPr="00CD077C">
        <w:t xml:space="preserve">djuvant </w:t>
      </w:r>
      <w:r w:rsidRPr="004E1FEA">
        <w:t xml:space="preserve"> has been evaluated in </w:t>
      </w:r>
      <w:r w:rsidR="00F3639D">
        <w:t xml:space="preserve">three </w:t>
      </w:r>
      <w:r w:rsidRPr="00C64AF3">
        <w:t>clinical</w:t>
      </w:r>
      <w:r w:rsidRPr="00A551E2">
        <w:t xml:space="preserve"> trials using different antigens including </w:t>
      </w:r>
      <w:r w:rsidR="000D41E7" w:rsidRPr="00A258F4">
        <w:t>an</w:t>
      </w:r>
      <w:r w:rsidRPr="00A258F4">
        <w:t>H5N1 recombinant influenza (</w:t>
      </w:r>
      <w:r w:rsidR="00F3639D">
        <w:t xml:space="preserve">Panblok </w:t>
      </w:r>
      <w:r w:rsidRPr="00A258F4">
        <w:t xml:space="preserve">rH5) vaccine. </w:t>
      </w:r>
      <w:r w:rsidR="00F3639D">
        <w:t xml:space="preserve">In this Phase 2 clinical trial, healthy adult subjects were randomized (1:1:1:1) to receive two doses of rH5 (A/Indonesia/05/2005) at 7.5 </w:t>
      </w:r>
      <w:r w:rsidR="00F3639D" w:rsidRPr="0076609D">
        <w:t>µg</w:t>
      </w:r>
      <w:r w:rsidR="00F3639D" w:rsidRPr="006039D9">
        <w:t xml:space="preserve"> </w:t>
      </w:r>
      <w:r w:rsidR="00F3639D">
        <w:t xml:space="preserve">with no adjuvant, </w:t>
      </w:r>
      <w:r w:rsidR="00BA6C35">
        <w:t xml:space="preserve">or </w:t>
      </w:r>
      <w:r w:rsidRPr="0076609D">
        <w:t>3.8, 7.5 or 15 µ</w:t>
      </w:r>
      <w:r w:rsidR="00B54D97" w:rsidRPr="0076609D">
        <w:t xml:space="preserve">g </w:t>
      </w:r>
      <w:r w:rsidR="00BA6C35">
        <w:t xml:space="preserve">rH5 </w:t>
      </w:r>
      <w:r w:rsidR="00B54D97" w:rsidRPr="0076609D">
        <w:t>formulated with 2% SE.</w:t>
      </w:r>
      <w:r w:rsidRPr="0076609D">
        <w:t xml:space="preserve"> 341 </w:t>
      </w:r>
      <w:r w:rsidR="00F3639D">
        <w:t>subjects</w:t>
      </w:r>
      <w:r w:rsidRPr="0076609D">
        <w:t xml:space="preserve"> were enrolled in the study of which 321 received 2 doses of vaccine</w:t>
      </w:r>
      <w:r w:rsidR="00BA6C35">
        <w:t xml:space="preserve"> at days 0 and 21</w:t>
      </w:r>
      <w:r w:rsidRPr="0076609D">
        <w:t xml:space="preserve">. </w:t>
      </w:r>
      <w:r w:rsidR="00F3639D">
        <w:t>Vaccination was well-tolerated in all groups.</w:t>
      </w:r>
      <w:r w:rsidRPr="0076609D">
        <w:t xml:space="preserve">. All three adjuvanted dose groups met the current criterion for seroconversion rate for pandemic vaccines. This dose-ranging study also identified a group (15 </w:t>
      </w:r>
      <w:r w:rsidRPr="0076609D">
        <w:rPr>
          <w:rFonts w:cs="Arial"/>
        </w:rPr>
        <w:t>µ</w:t>
      </w:r>
      <w:r w:rsidRPr="0076609D">
        <w:t xml:space="preserve">g per dose formulated with 2% SE) that met the criteria for both seroconversion and </w:t>
      </w:r>
      <w:r w:rsidRPr="0076609D">
        <w:lastRenderedPageBreak/>
        <w:t xml:space="preserve">percentage of participants achieving an HI antibody titer </w:t>
      </w:r>
      <w:r w:rsidRPr="0076609D">
        <w:rPr>
          <w:rFonts w:ascii="Cambria Math" w:hAnsi="Cambria Math" w:cs="Cambria Math"/>
        </w:rPr>
        <w:t>⩾</w:t>
      </w:r>
      <w:r w:rsidRPr="0076609D">
        <w:t xml:space="preserve">40. </w:t>
      </w:r>
      <w:r w:rsidR="00F3639D">
        <w:t>Vaccination was well-tolerated in all groups.</w:t>
      </w:r>
      <w:r w:rsidRPr="0076609D">
        <w:t>.</w:t>
      </w:r>
      <w:r w:rsidRPr="0076609D">
        <w:rPr>
          <w:rStyle w:val="EndnoteReference"/>
        </w:rPr>
        <w:endnoteReference w:id="4"/>
      </w:r>
      <w:r w:rsidRPr="0076609D">
        <w:t xml:space="preserve"> </w:t>
      </w:r>
    </w:p>
    <w:p w14:paraId="0FE2EDAE" w14:textId="77777777" w:rsidR="002708A7" w:rsidRPr="0076609D" w:rsidRDefault="002708A7" w:rsidP="002708A7">
      <w:pPr>
        <w:rPr>
          <w:szCs w:val="22"/>
        </w:rPr>
      </w:pPr>
    </w:p>
    <w:p w14:paraId="2798570D" w14:textId="1E9CDACD" w:rsidR="00E959AD" w:rsidRPr="0076609D" w:rsidRDefault="00E959AD" w:rsidP="00931C0D">
      <w:pPr>
        <w:rPr>
          <w:iCs/>
        </w:rPr>
      </w:pPr>
      <w:r w:rsidRPr="00F41F5C">
        <w:rPr>
          <w:rStyle w:val="Nenhum"/>
          <w:rFonts w:asciiTheme="minorBidi" w:eastAsia="Cambria" w:hAnsiTheme="minorBidi" w:cstheme="minorBidi"/>
        </w:rPr>
        <w:t xml:space="preserve">The Division of Clinical Trials and Pharmacovigilance at </w:t>
      </w:r>
      <w:r w:rsidR="002708A7" w:rsidRPr="00F41F5C">
        <w:rPr>
          <w:rStyle w:val="Nenhum"/>
          <w:rFonts w:asciiTheme="minorBidi" w:eastAsia="Cambria" w:hAnsiTheme="minorBidi" w:cstheme="minorBidi"/>
        </w:rPr>
        <w:t>Instituto</w:t>
      </w:r>
      <w:r w:rsidR="002708A7" w:rsidRPr="00CD077C">
        <w:rPr>
          <w:rStyle w:val="Nenhum"/>
          <w:rFonts w:asciiTheme="minorBidi" w:eastAsia="Cambria" w:hAnsiTheme="minorBidi" w:cstheme="minorBidi"/>
        </w:rPr>
        <w:t xml:space="preserve"> </w:t>
      </w:r>
      <w:r w:rsidRPr="00CD077C">
        <w:rPr>
          <w:rStyle w:val="Nenhum"/>
          <w:rFonts w:asciiTheme="minorBidi" w:eastAsia="Cambria" w:hAnsiTheme="minorBidi" w:cstheme="minorBidi"/>
        </w:rPr>
        <w:t>Butantan has designed and conducted several clinical trials from phase I to phase IV, including influenza vaccine clinical trials.</w:t>
      </w:r>
      <w:r w:rsidR="00380E06" w:rsidRPr="0076609D">
        <w:rPr>
          <w:rStyle w:val="EndnoteReference"/>
          <w:rFonts w:asciiTheme="minorBidi" w:eastAsia="Cambria" w:hAnsiTheme="minorBidi" w:cstheme="minorBidi"/>
        </w:rPr>
        <w:endnoteReference w:id="5"/>
      </w:r>
      <w:r w:rsidRPr="0076609D">
        <w:rPr>
          <w:rFonts w:asciiTheme="minorBidi" w:hAnsiTheme="minorBidi" w:cstheme="minorBidi"/>
          <w:i/>
          <w:noProof/>
        </w:rPr>
        <w:t xml:space="preserve"> </w:t>
      </w:r>
      <w:r w:rsidRPr="00F3639D">
        <w:rPr>
          <w:rFonts w:asciiTheme="minorBidi" w:hAnsiTheme="minorBidi" w:cstheme="minorBidi"/>
          <w:i/>
          <w:noProof/>
        </w:rPr>
        <w:fldChar w:fldCharType="begin" w:fldLock="1"/>
      </w:r>
      <w:r w:rsidRPr="0076609D">
        <w:rPr>
          <w:rFonts w:asciiTheme="minorBidi" w:hAnsiTheme="minorBidi" w:cstheme="minorBidi"/>
          <w:i/>
          <w:noProof/>
        </w:rPr>
        <w:instrText>ADDIN CSL_CITATION { "citationItems" : [ { "id" : "ITEM-1", "itemData" : { "DOI" : "10.1016/j.vaccine.2011.09.040", "ISBN" : "1873-2518 (Electronic)\\r0264-410X (Linking)", "ISSN" : "0264410X", "PMID" : "21945258", "abstract" : "Methods: We conducted a phase I, multicenter, randomized, double-blind, placebo-controlled, multi-arm (10) parallel study involving healthy adults to evaluate the safety and immunogenicity of influenza A (H1N1) 2009 non-adjuvanted and adjuvanted candidate vaccines. Subjects received two intramuscular injections of one of the candidate vaccines administered 21 days apart. Antibody responses were measured by means of hemagglutination-inhibition assay before and 21 days after each vaccination. The three co-primary immunogenicity end points were the proportion of seroprotection &gt;70%, seroconversion &gt;40%, and the factor increase in the geometric mean titer &gt;2.5. Results: A total of 266 participants were enrolled into the study. No deaths or serious adverse events were reported. The most commonly solicited local and systemic adverse events were injection-site pain and headache, respectively. Only three subjects (1.1%) reported severe injection-site pain. Four 2009 influenza A (H1N1) inactivated monovalent candidate vaccines that met the three requirements to evaluate influenza protection, after a single dose, were identified: 15 \u03bcg of hemagglutinin antigen without adjuvant; 7.5 \u03bcg of hemagglutinin antigen with aluminum hydroxide, MPL and squalene; 3.75 \u03bcg of hemagglutinin antigen with aluminum hydroxide and MPL; and 3.75 \u03bcg of hemagglutinin antigen with aluminum hydroxide and squalene. Conclusions: Adjuvant systems can be safely used in influenza vaccines, including the adjuvant monophosphoryl lipid A (MPL) derived from Bordetella pertussis with squalene and aluminum hydroxide, MPL with aluminum hydroxide, and squalene and aluminum hydroxide. \u00a9 2011 Elsevier Ltd.", "author" : [ { "dropping-particle" : "", "family" : "Precioso", "given" : "Alexander R.", "non-dropping-particle" : "", "parse-names" : false, "suffix" : "" }, { "dropping-particle" : "", "family" : "Miraglia", "given" : "Jo\u00e3o L.", "non-dropping-particle" : "", "parse-names" : false, "suffix" : "" }, { "dropping-particle" : "", "family" : "Campos", "given" : "L\u00facia Maria A", "non-dropping-particle" : "", "parse-names" : false, "suffix" : "" }, { "dropping-particle" : "", "family" : "Goulart", "given" : "Alessandra C.", "non-dropping-particle" : "", "parse-names" : false, "suffix" : "" }, { "dropping-particle" : "", "family" : "Timenetsky", "given" : "Maria do Carmo S T", "non-dropping-particle" : "", "parse-names" : false, "suffix" : "" }, { "dropping-particle" : "", "family" : "Cardoso", "given" : "Maria Regina A", "non-dropping-particle" : "", "parse-names" : false, "suffix" : "" }, { "dropping-particle" : "", "family" : "Luna", "given" : "Expedito", "non-dropping-particle" : "", "parse-names" : false, "suffix" : "" }, { "dropping-particle" : "", "family" : "Mondini", "given" : "Gabriella", "non-dropping-particle" : "", "parse-names" : false, "suffix" : "" }, { "dropping-particle" : "", "family" : "Guedes", "given" : "Jos\u00e9 da S", "non-dropping-particle" : "", "parse-names" : false, "suffix" : "" }, { "dropping-particle" : "", "family" : "Raw", "given" : "Isaias", "non-dropping-particle" : "", "parse-names" : false, "suffix" : "" } ], "container-title" : "Vaccine", "id" : "ITEM-1", "issue" : "48", "issued" : { "date-parts" : [ [ "2011" ] ] }, "page" : "8974-8981", "title" : "A phase I randomized, double-blind, controlled trial of 2009 influenza A (H1N1) inactivated monovalent vaccines with different adjuvant systems", "type" : "article-journal", "volume" : "29" }, "uris" : [ "http://www.mendeley.com/documents/?uuid=d9bd1ab6-4099-4a14-a7fb-35517145b8c9" ] }, { "id" : "ITEM-2", "itemData" : { "DOI" : "10.1371/journal.pone.0027214", "ISBN" : "1932-6203 (Electronic); 1932-6203 (Linking)", "ISSN" : "19326203", "PMID" : "22087267", "abstract" : "BACKGROUND:Immunosuppressed individuals present serious morbidity and mortality from influenza, therefore it is important to understand the safety and immunogenicity of influenza vaccination among them.METHODS:This multicenter cohort study evaluated the immunogenicity and reactogenicity of an inactivated, monovalent, non-adjuvanted pandemic (H1N1) 2009 vaccine among the elderly, HIV-infected, rheumatoid arthritis (RA), cancer, kidney transplant, and juvenile idiopathic arthritis (JIA) patients. Participants were included during routine clinical visits, and vaccinated according to conventional influenza vaccination schedules. Antibody response was measured by the hemagglutination-inhibition assay, before and 21 days after vaccination.RESULTS:319 patients with cancer, 260 with RA, 256 HIV-infected, 149 elderly individuals, 85 kidney transplant recipients, and 83 with JIA were included. The proportions of seroprotection, seroconversion, and the geometric mean titer ratios postvaccination were, respectively: 37.6%, 31.8%, and 3.2 among kidney transplant recipients, 61.5%, 53.1%, and 7.5 among RA patients, 63.1%, 55.7%, and 5.7 among the elderly, 59.0%, 54.7%, and 5.9 among HIV-infected patients, 52.4%, 49.2%, and 5.3 among cancer patients, 85.5%, 78.3%, and 16.5 among JIA patients. The vaccine was well tolerated, with no reported severe adverse events.CONCLUSIONS:The vaccine was safe among all groups, with an acceptable immunogenicity among the elderly and JIA patients, however new vaccination strategies should be explored to improve the immune response of immunocompromised adult patients. (ClinicalTrials.gov, NCT01218685).", "author" : [ { "dropping-particle" : "", "family" : "Miraglia", "given" : "Jo\u00e3o L.", "non-dropping-particle" : "", "parse-names" : false, "suffix" : "" }, { "dropping-particle" : "", "family" : "Abdala", "given" : "Edson", "non-dropping-particle" : "", "parse-names" : false, "suffix" : "" }, { "dropping-particle" : "", "family" : "Hoff", "given" : "Paulo M.", "non-dropping-particle" : "", "parse-names" : false, "suffix" : "" }, { "dropping-particle" : "", "family" : "Luiz", "given" : "Andr\u00e9 M.", "non-dropping-particle" : "", "parse-names" : false, "suffix" : "" }, { "dropping-particle" : "", "family" : "Oliveira", "given" : "Danise S.", "non-dropping-particle" : "", "parse-names" : false, "suffix" : "" }, { "dropping-particle" : "", "family" : "Saad", "given" : "Carla G S", "non-dropping-particle" : "", "parse-names" : false, "suffix" : "" }, { "dropping-particle" : "", "family" : "Laurindo", "given" : "Ieda M M", "non-dropping-particle" : "", "parse-names" : false, "suffix" : "" }, { "dropping-particle" : "", "family" : "Viso", "given" : "Ana T R", "non-dropping-particle" : "", "parse-names" : false, "suffix" : "" }, { "dropping-particle" : "", "family" : "Tayra", "given" : "Angela", "non-dropping-particle" : "", "parse-names" : false, "suffix" : "" }, { "dropping-particle" : "", "family" : "Pierrotti", "given" : "L\u00edgia C.", "non-dropping-particle" : "", "parse-names" : false, "suffix" : "" }, { "dropping-particle" : "", "family" : "Azevedo", "given" : "Luiz S.", "non-dropping-particle" : "", "parse-names" : false, "suffix" : "" }, { "dropping-particle" : "", "family" : "Campos", "given" : "L\u00facia Maria A", "non-dropping-particle" : "", "parse-names" : false, "suffix" : "" }, { "dropping-particle" : "", "family" : "Aikawa", "given" : "N\u00e1dia E.", "non-dropping-particle" : "", "parse-names" : false, "suffix" : "" }, { "dropping-particle" : "", "family" : "Timenetsky", "given" : "Maria do Carmo S T", "non-dropping-particle" : "", "parse-names" : false, "suffix" : "" }, { "dropping-particle" : "", "family" : "Luna", "given" : "Expedito", "non-dropping-particle" : "", "parse-names" : false, "suffix" : "" }, { "dropping-particle" : "", "family" : "Cardoso", "given" : "Maria Regina A", "non-dropping-particle" : "", "parse-names" : false, "suffix" : "" }, { "dropping-particle" : "", "family" : "Guedes", "given" : "Jos\u00e9 S.", "non-dropping-particle" : "da", "parse-names" : false, "suffix" : "" }, { "dropping-particle" : "", "family" : "Raw", "given" : "Isaias", "non-dropping-particle" : "", "parse-names" : false, "suffix" : "" }, { "dropping-particle" : "", "family" : "Kalil", "given" : "Jorge", "non-dropping-particle" : "", "parse-names" : false, "suffix" : "" }, { "dropping-particle" : "", "family" : "Precioso", "given" : "Alexander R.", "non-dropping-particle" : "", "parse-names" : false, "suffix" : "" } ], "container-title" : "PLoS ONE", "id" : "ITEM-2", "issue" : "11", "issued" : { "date-parts" : [ [ "2011" ] ] }, "title" : "Immunogenicity and reactogenicity of 2009 influenza a (H1N1) inactivated monovalent non-adjuvanted vaccine in elderly and immunocompromised patients", "type" : "article-journal", "volume" : "6" }, "uris" : [ "http://www.mendeley.com/documents/?uuid=8eee80a6-d100-4b16-8d42-084f0da7b303" ] }, { "id" : "ITEM-3", "itemData" : { "DOI" : "10.1016/j.vaccine.2013.01.057", "ISBN" : "1873-2518 (Electronic)\\r0264-410X (Linking)", "ISSN" : "0264410X", "PMID" : "23395584", "abstract" : "Despite WHO recommendations about the A/California/7/2009/H1N1-like virus vaccination, studies evaluating its possible influence on clinical manifestations and autoantibody profile in primary Sj??gren's syndrome (SS) are scarce. The aim of this study was to evaluate the possible influence of the unadjuvanted A/California/7/2009/H1N1-like virus vaccination on clinical manifestations and autoantibody profile in SS in the short/long-term. Thirty-six SS patients (The American-European Consensus Group Criteria, 2002) and 36 healthy controls with comparable mean age and gender were evaluated before and 21-days after this vaccination regarding seroprotection/seroconversion, factor increase in geometric mean titer (FI-GMT) and side effects. New onset of disease flares and autoantibody profile [antinuclear antibodies, anti-dsDNA, anti-Ro(SSA)/La(SSB), anti-RNP/anti-Sm, rheumatoid factor, anti-alpha-fodrin, anticardiolipin and anti-beta2-glycoprotein-I] were assessed before, 21-days and 1-year after vaccination. Patients and controls had similar rates of seroconversion (77.8 vs. 69.4%, p=0.42), seroprotection (83.3 vs. 72.2%, p=0.26) and FI-GMT (p=0.85). Disease duration, prednisone (2.1??4.9mg/day), methotrexate and azathioprine did not affect seroconversion (p&gt;0.05). Regarding short-term, no change in the frequency or levels of autoantibodies was observed (p&gt;0.05) and only mild side effects were reported in comparable rates to controls (p&gt;0.05). During 1-year follow-up, the frequency of new disease flares was similar to the previous year (11 vs. 19%, p=0.51), and four patients developed positivity to one of the following specificities: anti-Ro(SSA)/anti-La/(SSB), anti-alpha-fodrin, or IgM anticardiolipin. None developed specific lupus autoantibodies. Of note, a significant increase in the mean levels of anti-Ro/SSA (p=0.0001) and anti-La/SSB (p=0.002) was detected after 1-year with no change in the other autoantibodies. This is the first study indicating that influenza A(H1N1)pdm09 vaccine induces long-term changes in autoantibody profile restricted to SS spectrum without a deleterious effect in disease course. ?? 2013 Elsevier Ltd.", "author" : [ { "dropping-particle" : "", "family" : "Pasoto", "given" : "Sandra Gofinet", "non-dropping-particle" : "", "parse-names" : false, "suffix" : "" }, { "dropping-particle" : "", "family" : "Ribeiro", "given" : "Ana Cristina", "non-dropping-particle" : "", "parse-names" : false, "suffix" : "" }, { "dropping-particle" : "", "family" : "Viana", "given" : "Vilma Santos Trindade", "non-dropping-particle" : "", "parse-names" : false, "suffix" : "" }, { "dropping-particle" : "", "family" : "Leon", "given" : "Elaine Pires", "non-dropping-particle" : "", "parse-names" : false, "suffix" : "" }, { "dropping-particle" : "", "family" : "Bueno", "given" : "Cleonice", "non-dropping-particle" : "", "parse-names" : false, "suffix" : "" }, { "dropping-particle" : "", "family" : "Neto", "given" : "Mauricio Levy", "non-dropping-particle" : "", "parse-names" : false, "suffix" : "" }, { "dropping-particle" : "", "family" : "Precioso", "given" : "Alexander Roberto", "non-dropping-particle" : "", "parse-names" : false, "suffix" : "" }, { "dropping-particle" : "", "family" : "Timenetsky", "given" : "Maria do Carmo Sampaio Tavares", "non-dropping-particle" : "", "parse-names" : false, "suffix" : "" }, { "dropping-particle" : "", "family" : "Bonfa", "given" : "Eloisa", "non-dropping-particle" : "", "parse-names" : false, "suffix" : "" } ], "container-title" : "Vaccine", "id" : "ITEM-3", "issue" : "14", "issued" : { "date-parts" : [ [ "2013" ] ] }, "page" : "1793-1798", "title" : "Short and long-term effects of pandemic unadjuvanted influenza A(H1N1)pdm09 vaccine on clinical manifestations and autoantibody profile in primary Sj??gren's syndrome", "type" : "article-journal", "volume" : "31" }, "uris" : [ "http://www.mendeley.com/documents/?uuid=6e565348-b84c-4eb1-a7da-c5e33e7e0920" ] }, { "id" : "ITEM-4", "itemData" : { "DOI" : "10.3109/03009742.2012.709272", "ISBN" : "1502-7732 (Electronic)\\r0300-9742 (Linking)", "ISSN" : "1502-7732 (Electronic)", "PMID" : "22992045", "abstract" : "OBJECTIVES: To assess the vaccine response in juvenile idiopathic arthritis (JIA) as an extension of previous observation of immunogenicity and safety of a non-adjuvanted influenza A H1N1/2009 vaccine in a large population of juvenile rheumatic diseases. Moreover, to assess the possible influence of demographic data, disease subtypes, disease activity, and treatment on immunogenicity and the potential deleterious effect of the vaccine in the disease itself, particularly in the number of arthritis and inflammatory markers. METHODS: A total of 95 patients with JIA and 91 healthy controls were evaluated before and 21 days after vaccination, and serology for anti-H1N1 was performed by haemagglutination inhibition assay (HIA). Patient and physician visual analogue scales (VAS), Childhood Health Assessment Questionnaire (CHAQ), number of active joints, acute phase reactants, and treatments were evaluated before and after vaccination. Adverse events were also reported. RESULTS: JIA patients and controls were comparable regarding mean current age (14.9 +/- 3.2 vs. 14.6 +/- 3.7 years, p = 0.182). After vaccination, the seroconversion rate was significantly lower in JIA patients compared to controls (83.2% vs. 95.6%, p = 0.008), particularly in the polyarticular subtype (80% vs. 95.6%, p = 0.0098). Of note, JIA subtypes, number of active joints, acute phase reactants, CHAQ, patient and physician VAS, and use of disease-modifying anti-rheumatic drugs (DMARDs)/immunosuppressive drugs were similar between seroconverted and non-seroconverted patients (p &gt; 0.05). Regarding vaccine safety, no deterioration was observed in the number of active joints and acute phase reactants during the study period. CONCLUSION: Influenza A H1N1/2009 vaccination in JIA induces a lower but effective protective antibody response probably independent of disease parameters and treatment with an adequate disease safety profile.", "author" : [ { "dropping-particle" : "", "family" : "Aikawa", "given" : "N E", "non-dropping-particle" : "", "parse-names" : false, "suffix" : "" }, { "dropping-particle" : "", "family" : "Campos", "given" : "L M A", "non-dropping-particle" : "", "parse-names" : false, "suffix" : "" }, { "dropping-particle" : "", "family" : "Goldenstein-Schainberg", "given" : "C", "non-dropping-particle" : "", "parse-names" : false, "suffix" : "" }, { "dropping-particle" : "", "family" : "Saad", "given" : "C G S", "non-dropping-particle" : "", "parse-names" : false, "suffix" : "" }, { "dropping-particle" : "", "family" : "Ribeiro", "given" : "A C", "non-dropping-particle" : "", "parse-names" : false, "suffix" : "" }, { "dropping-particle" : "", "family" : "Bueno", "given" : "C", "non-dropping-particle" : "", "parse-names" : false, "suffix" : "" }, { "dropping-particle" : "", "family" : "Precioso", "given" : "A R", "non-dropping-particle" : "", "parse-names" : false, "suffix" : "" }, { "dropping-particle" : "", "family" : "Timenetsky", "given" : "M do C", "non-dropping-particle" : "", "parse-names" : false, "suffix" : "" }, { "dropping-particle" : "", "family" : "Silva", "given" : "C A A", "non-dropping-particle" : "", "parse-names" : false, "suffix" : "" }, { "dropping-particle" : "", "family" : "Bonfa", "given" : "E", "non-dropping-particle" : "", "parse-names" : false, "suffix" : "" } ], "container-title" : "Scandinavian journal of rheumatology", "id" : "ITEM-4", "issue" : "1", "issued" : { "date-parts" : [ [ "2013" ] ] }, "page" : "34-40", "title" : "Effective seroconversion and safety following the pandemic influenza vaccination  (anti-H1N1) in patients with juvenile idiopathic arthritis.", "type" : "article-journal", "volume" : "42" }, "uris" : [ "http://www.mendeley.com/documents/?uuid=ce02c057-ba7c-41c8-8e1c-500b45413d87" ] }, { "id" : "ITEM-5", "itemData" : { "DOI" : "10.1093/rheumatology/kes202", "ISBN" : "1462-0324 (ISSNLinking)", "ISSN" : "1462-0332", "PMID" : "22908326", "abstract" : "OBJECTIVE: To evaluate the immunogenicity of the anti-influenza A H1N1/2009 vaccine in RA and spondyloarthritis (SpA) patients receiving distinct classes of anti-TNF agents compared with patients receiving DMARDs and healthy controls.\\n\\nMETHODS: One hundred and twenty patients (RA, n = 41; AS, n = 57; PsA, n = 22) on anti-TNF agents (monoclonal, n = 94; soluble receptor, n = 26) were compared with 116 inflammatory arthritis patients under DMARDs and 117 healthy controls. Seroprotection, seroconversion (SC), geometric mean titre, factor increase in geometric mean titre and adverse events were evaluated 21 days after vaccination.\\n\\nRESULTS: After immunization, SC rates (58.2% vs 74.3%, P = 0.017) were significantly lower in SpA patients receiving anti-TNF therapy, whereas no difference was observed in RA patients receiving this therapy compared with healthy controls (P = 0.067). SpA patients receiving mAbs (infliximab/adalimumab) had a significantly lower SC rate compared with healthy controls (51.6% vs 74.3%, P = 0.002) or those on DMARDs (51.6% vs 74.7%, P = 0.005), whereas no difference was observed for patients on etanercept (86.7% vs 74.3%, P = 0.091). Further analysis of non-seroconverting and seroconverting SpA patients revealed that the former group had a higher mean age (P = 0.003), a higher frequency of anti-TNF (P = 0.031) and mAbs (P = 0.001) and a lower frequency of MTX (P = 0.028). In multivariate logistic regression, only older age (P = 0.015) and mAb treatment (P = 0.023) remained significant factors for non-SC in SpA patients.\\n\\nCONCLUSION: This study revealed a distinct disease pattern of immune response to the pandemic influenza vaccine in inflammatory arthritis patients receiving anti-TNF agents, illustrated by a reduced immunogenicity solely in SpA patients using mAbs. Trial Registration: ClinicalTrials.gov, www.clinicaltrials.gov, NCT01151644.", "author" : [ { "dropping-particle" : "", "family" : "Fran\u00e7a", "given" : "Ivan Leonardo Avelino", "non-dropping-particle" : "", "parse-names" : false, "suffix" : "" }, { "dropping-particle" : "", "family" : "Ribeiro", "given" : "Ana Cristina Medeiros", "non-dropping-particle" : "", "parse-names" : false, "suffix" : "" }, { "dropping-particle" : "", "family" : "Aikawa", "given" : "N\u00e1dia Emi", "non-dropping-particle" : "", "parse-names" : false, "suffix" : "" }, { "dropping-particle" : "", "family" : "Saad", "given" : "Carla Gon\u00e7alves Schain", "non-dropping-particle" : "", "parse-names" : false, "suffix" : "" }, { "dropping-particle" : "", "family" : "Moraes", "given" : "Julio Cesar Bertacine", "non-dropping-particle" : "", "parse-names" : false, "suffix" : "" }, { "dropping-particle" : "", "family" : "Goldstein-Schainberg", "given" : "Cl\u00e1udia", "non-dropping-particle" : "", "parse-names" : false, "suffix" : "" }, { "dropping-particle" : "", "family" : "Laurindo", "given" : "Ieda Maria Magalh\u00e3es", "non-dropping-particle" : "", "parse-names" : false, "suffix" : "" }, { "dropping-particle" : "", "family" : "Precioso", "given" : "Alexander Roberto", "non-dropping-particle" : "", "parse-names" : false, "suffix" : "" }, { "dropping-particle" : "", "family" : "Ishida", "given" : "Maria Akiko", "non-dropping-particle" : "", "parse-names" : false, "suffix" : "" }, { "dropping-particle" : "", "family" : "Sartori", "given" : "Ana Marli Christovam", "non-dropping-particle" : "", "parse-names" : false, "suffix" : "" }, { "dropping-particle" : "", "family" : "Silva", "given" : "Clovis Artur", "non-dropping-particle" : "", "parse-names" : false, "suffix" : "" }, { "dropping-particle" : "", "family" : "Bonfa", "given" : "Eloisa", "non-dropping-particle" : "", "parse-names" : false, "suffix" : "" } ], "container-title" : "Rheumatology (Oxford, England)", "id" : "ITEM-5", "issue" : "11", "issued" : { "date-parts" : [ [ "2012" ] ] }, "page" : "2091-8", "title" : "TNF blockers show distinct patterns of immune response to the pandemic influenza A H1N1 vaccine in inflammatory arthritis patients.", "type" : "article-journal", "volume" : "51" }, "uris" : [ "http://www.mendeley.com/documents/?uuid=6103b6a7-888e-4988-bc38-95a3f9e84042" ] }, { "id" : "ITEM-6", "itemData" : { "DOI" : "10.1093/rheumatology/ker427", "ISBN" : "1462-0332 (Electronic)\\r1462-0324 (Linking)", "ISSN" : "14620324", "PMID" : "22298793", "abstract" : "OBJECTIVE: To assess the efficacy and safety of pandemic 2009 influenza A (H1N1) in SLE under different therapeutic regimens.\\n\\nMETHODS: A total of 555 SLE patients and 170 healthy controls were vaccinated with a single dose of a non-adjuvanted preparation. According to current therapy, patients were initially classified as SLE No Therapy (n\u2009=\u200975) and SLE with Therapy (n\u2009=\u2009480). Subsequent evaluations included groups under monotherapy: chloroquine (CQ) (n\u2009=\u2009105), prednisone (PRED) \u226520\u2009mg (n\u2009=\u200976), immunosuppressor (IS) (n\u2009=\u200995) and those with a combination of these drugs. Anti-H1N1 titres and seroconversion (SC) rate were evaluated at entry and 21 days post-vaccination.\\n\\nRESULTS: The SLE with Therapy group had lower SC compared with healthy controls (59.0 vs 80.0%; P\u2009&lt;\u20090.0001), whereas the SLE No Therapy group had equivalent SC (72 vs 80.0%; P\u2009=\u20090.18) compared with healthy controls. Further comparison revealed that the SC of SLE No Therapy (72%) was similar to the CQ group (69.5%; P\u2009=\u20090.75), but it was significantly reduced in PRED \u226520\u2009mg (53.9%; P\u2009=\u20090.028), IS (55.7%; P\u2009=\u20090.035) and PRED \u226520\u2009mg\u2009+\u2009IS (45.4%; P\u2009=\u20090.038). The concomitant use of CQ in each of these later regimens was associated with SC responses comparable with SLE No Therapy group (72%): PRED \u226520\u2009mg\u2009+\u2009CQ (71.4%; P\u2009=\u20091.00), IS\u2009+\u2009CQ (65.2%; P\u2009=\u20090.54) and PRED \u226520\u2009mg\u2009+\u2009IS\u2009+\u2009CQ (57.4%; P\u2009=\u20090.09).\\n\\nCONCLUSION: Pandemic influenza A H1N1/2009 vaccine response is diminished in SLE under immunosuppressive therapy and antimalarials seems to restore this immunogenicity. Trial registration. www.clinicaltrials.gov, NCT01151644.", "author" : [ { "dropping-particle" : "", "family" : "Borba", "given" : "Eduardo F.", "non-dropping-particle" : "", "parse-names" : false, "suffix" : "" }, { "dropping-particle" : "", "family" : "Saad", "given" : "Carla G S", "non-dropping-particle" : "", "parse-names" : false, "suffix" : "" }, { "dropping-particle" : "", "family" : "Pasoto", "given" : "Sandra G.", "non-dropping-particle" : "", "parse-names" : false, "suffix" : "" }, { "dropping-particle" : "", "family" : "Calich", "given" : "Ana L G", "non-dropping-particle" : "", "parse-names" : false, "suffix" : "" }, { "dropping-particle" : "", "family" : "Aikawa", "given" : "Nadia E.", "non-dropping-particle" : "", "parse-names" : false, "suffix" : "" }, { "dropping-particle" : "", "family" : "Ribeiro", "given" : "Ana C M", "non-dropping-particle" : "", "parse-names" : false, "suffix" : "" }, { "dropping-particle" : "", "family" : "Moraes", "given" : "Julio C B", "non-dropping-particle" : "", "parse-names" : false, "suffix" : "" }, { "dropping-particle" : "", "family" : "Leon", "given" : "Elaine P.", "non-dropping-particle" : "", "parse-names" : false, "suffix" : "" }, { "dropping-particle" : "", "family" : "Costa", "given" : "Luciana P.", "non-dropping-particle" : "", "parse-names" : false, "suffix" : "" }, { "dropping-particle" : "", "family" : "Guedes", "given" : "Lissiane K N", "non-dropping-particle" : "", "parse-names" : false, "suffix" : "" }, { "dropping-particle" : "", "family" : "Silva", "given" : "Clovis A A", "non-dropping-particle" : "", "parse-names" : false, "suffix" : "" }, { "dropping-particle" : "", "family" : "Goncalves", "given" : "Celio R.", "non-dropping-particle" : "", "parse-names" : false, "suffix" : "" }, { "dropping-particle" : "", "family" : "Fuller", "given" : "Ricardo", "non-dropping-particle" : "", "parse-names" : false, "suffix" : "" }, { "dropping-particle" : "", "family" : "Oliveira", "given" : "Suzimara A.", "non-dropping-particle" : "", "parse-names" : false, "suffix" : "" }, { "dropping-particle" : "", "family" : "Ishida", "given" : "Maria A.", "non-dropping-particle" : "", "parse-names" : false, "suffix" : "" }, { "dropping-particle" : "", "family" : "Precioso", "given" : "Alexander R.", "non-dropping-particle" : "", "parse-names" : false, "suffix" : "" }, { "dropping-particle" : "", "family" : "Bonfa", "given" : "Eloisa", "non-dropping-particle" : "", "parse-names" : false, "suffix" : "" } ], "container-title" : "Rheumatology (United Kingdom)", "id" : "ITEM-6", "issue" : "6", "issued" : { "date-parts" : [ [ "2012" ] ] }, "page" : "1061-1069", "title" : "Influenza A/H1N1 vaccination of patients with SLE: Can antimalarial drugs restore diminished response under immunosuppressive therapy?", "type" : "article-journal", "volume" : "51" }, "uris" : [ "http://www.mendeley.com/documents/?uuid=641b857d-7016-4d81-b24d-4b77f41f691a" ] }, { "id" : "ITEM-7", "itemData" : { "DOI" : "10.1136/ard.2011.152983", "ISBN" : "0003-4967", "ISSN" : "1468-2060", "PMID" : "21859696", "abstract" : "BACKGROUND: Reduced response to pandemic (2009) H1N1 (pH1N1) vaccine in patients with rheumatoid arthritis (RA) was recently reported. OBJECTIVES: To evaluate the contribution of age, disease activity, medication and previous antibody levels to this reduced response. METHODS: 340 adult RA patients and 234 healthy controls were assessed before and 21 days after adjuvant-free influenza A/California/7/2009 (pH1N1) vaccine. Disease activity (DAS28), current treatment and pH1N1 antibody titres were collected. Seroprotection, seroconversion and factor increase in geometric mean titre (GMT) were calculated and adverse events registered. RESULTS: RA and controls showed similar (p&gt;0.05) prevaccination GMT (8.0 vs 9.3) and seroprotection (10.8% vs 11.5%). After vaccination a significant reduction (p&lt;0.001) was observed in all endpoints: GMT and factor increase in GMT, seroprotection and seroconversion rates. Disease activity did not preclude seroconversion or seroprotection and remained unchanged in 97.4% of patients. Methotrexate was the only disease-modifying antirheumatic drug associated with reduced responses (p=0.001). Vaccination was well tolerated. CONCLUSIONS: The data confirmed both short-term anti-pH1N1 vaccine safety and, different from most studies with seasonal influenza, reduced seroprotection in RA patients, unrelated to disease activity and to most medications (except methotrexate). Extrapolation of immune responses from one vaccine to another may therefore not be possible and specific immunisation strategies (possibly booster) may be needed. Clinicaltrials.gov no NCT01151644.", "author" : [ { "dropping-particle" : "", "family" : "Ribeiro", "given" : "Ana C M", "non-dropping-particle" : "", "parse-names" : false, "suffix" : "" }, { "dropping-particle" : "", "family" : "Guedes", "given" : "Lissiane K N", "non-dropping-particle" : "", "parse-names" : false, "suffix" : "" }, { "dropping-particle" : "", "family" : "Moraes", "given" : "Julio C B", "non-dropping-particle" : "", "parse-names" : false, "suffix" : "" }, { "dropping-particle" : "", "family" : "Saad", "given" : "Carla G S", "non-dropping-particle" : "", "parse-names" : false, "suffix" : "" }, { "dropping-particle" : "", "family" : "Aikawa", "given" : "Nadia E", "non-dropping-particle" : "", "parse-names" : false, "suffix" : "" }, { "dropping-particle" : "", "family" : "Calich", "given" : "Ana Luisa", "non-dropping-particle" : "", "parse-names" : false, "suffix" : "" }, { "dropping-particle" : "", "family" : "Fran\u00e7a", "given" : "Ivan L a", "non-dropping-particle" : "", "parse-names" : false, "suffix" : "" }, { "dropping-particle" : "", "family" : "Carvalho", "given" : "Jozelio F", "non-dropping-particle" : "", "parse-names" : false, "suffix" : "" }, { "dropping-particle" : "", "family" : "Sampaio-Barros", "given" : "Percival D", "non-dropping-particle" : "", "parse-names" : false, "suffix" : "" }, { "dropping-particle" : "", "family" : "Goncalves", "given" : "Celio R", "non-dropping-particle" : "", "parse-names" : false, "suffix" : "" }, { "dropping-particle" : "", "family" : "Borba", "given" : "Eduardo F", "non-dropping-particle" : "", "parse-names" : false, "suffix" : "" }, { "dropping-particle" : "", "family" : "Timenetsky", "given" : "Maria Do Carmo S", "non-dropping-particle" : "", "parse-names" : false, "suffix" : "" }, { "dropping-particle" : "", "family" : "Precioso", "given" : "Alexander R", "non-dropping-particle" : "", "parse-names" : false, "suffix" : "" }, { "dropping-particle" : "", "family" : "Duarte", "given" : "Alberto", "non-dropping-particle" : "", "parse-names" : false, "suffix" : "" }, { "dropping-particle" : "", "family" : "Bonfa", "given" : "Eloisa", "non-dropping-particle" : "", "parse-names" : false, "suffix" : "" }, { "dropping-particle" : "", "family" : "Laurindo", "given" : "Ieda M M", "non-dropping-particle" : "", "parse-names" : false, "suffix" : "" } ], "container-title" : "Annals of the rheumatic diseases", "id" : "ITEM-7", "issue" : "0", "issued" : { "date-parts" : [ [ "2011" ] ] }, "page" : "6-10", "title" : "Reduced seroprotection after pandemic H1N1 influenza adjuvant-free vaccination in patients with rheumatoid arthritis: implications for clinical practice.", "type" : "article-journal", "volume" : "44" }, "uris" : [ "http://www.mendeley.com/documents/?uuid=6a02e8d7-c6ea-471a-9524-a79fc4c1936d" ] }, { "id" : "ITEM-8", "itemData" : { "DOI" : "10.1136/ard.2011.150250", "ISBN" : "0003-4967", "ISSN" : "1468-2060", "PMID" : "21540203", "abstract" : "BACKGROUND: Despite the WHO recommendation that the 2010-2011 trivalent seasonal flu vaccine must contain A/California/7/2009/H1N1-like virus there is no consistent data regarding its immunogenicity and safety in a large autoimmune rheumatic disease (ARD) population.\\n\\nMETHODS: 1668 ARD patients (systemic lupus erythematosus (SLE), rheumatoid arthritis (RA), ankylosing spondylitis (AS), systemic sclerosis, psoriatic arthritis (PsA), Beh\u00e7et's disease (BD), mixed connective tissue disease, primary antiphospholipid syndrome (PAPS), dermatomyositis (DM), primary Sj\u00f6gren's syndrome, Takayasu's arteritis, polymyositis and Granulomatosis with polyangiitis (Wegener's) (GPA)) and 234 healthy controls were vaccinated with a non-adjuvanted influenza A/California/7/2009(H1N1) virus-like strain flu. Subjects were evaluated before vaccination and 21 days post-vaccination. The percentage of seroprotection, seroconversion and the factor increase in geometric mean titre (GMT) were calculated.\\n\\nRESULTS: /st&gt; After immunisation, seroprotection rates (68.5% vs 82.9% p&lt;0.0001), seroconversion rates (63.4% vs 76.9%, p&lt;0.001) and the factor increase in GMT (8.9 vs 13.2 p&lt;0.0001) were significantly lower in ARD than controls. Analysis of specific diseases revealed that seroprotection significantly reduced in SLE (p&lt;0.0001), RA (p&lt;0.0001), PsA (p=0.0006), AS (p=0.04), BD (p=0.04) and DM (p=0.04) patients than controls. The seroconversion rates in SLE (p&lt;0.0001), RA (p&lt;0.0001) and PsA (p=0.0006) patients and the increase in GMTs in SLE (p&lt;0.0001), RA (p&lt;0.0001) and PsA (p&lt;0.0001) patients were also reduced compared with controls. Moderate and severe side effects were not reported.\\n\\nCONCLUSIONS: The novel recognition of a diverse vaccine immunogenicity profile in distinct ARDs supports the notion that a booster dose may be recommended for diseases with suboptimal immune responses. This large study also settles the issue of vaccine safety. (ClinicalTrials.gov #NCT01151644).", "author" : [ { "dropping-particle" : "", "family" : "Saad", "given" : "Carla G S", "non-dropping-particle" : "", "parse-names" : false, "suffix" : "" }, { "dropping-particle" : "", "family" : "Borba", "given" : "Eduardo F", "non-dropping-particle" : "", "parse-names" : false, "suffix" : "" }, { "dropping-particle" : "", "family" : "Aikawa", "given" : "Nadia E", "non-dropping-particle" : "", "parse-names" : false, "suffix" : "" }, { "dropping-particle" : "", "family" : "Silva", "given" : "Clovis a", "non-dropping-particle" : "", "parse-names" : false, "suffix" : "" }, { "dropping-particle" : "", "family" : "Pereira", "given" : "Rosa M R", "non-dropping-particle" : "", "parse-names" : false, "suffix" : "" }, { "dropping-particle" : "", "family" : "Calich", "given" : "Ana Luisa", "non-dropping-particle" : "", "parse-names" : false, "suffix" : "" }, { "dropping-particle" : "", "family" : "Moraes", "given" : "Julio C B", "non-dropping-particle" : "", "parse-names" : false, "suffix" : "" }, { "dropping-particle" : "", "family" : "Ribeiro", "given" : "Ana C M", "non-dropping-particle" : "", "parse-names" : false, "suffix" : "" }, { "dropping-particle" : "", "family" : "Viana", "given" : "Vilma S T", "non-dropping-particle" : "", "parse-names" : false, "suffix" : "" }, { "dropping-particle" : "", "family" : "Pasoto", "given" : "Sandra G", "non-dropping-particle" : "", "parse-names" : false, "suffix" : "" }, { "dropping-particle" : "", "family" : "Carvalho", "given" : "Jozelio F", "non-dropping-particle" : "", "parse-names" : false, "suffix" : "" }, { "dropping-particle" : "", "family" : "Fran\u00e7a", "given" : "Ivan L a", "non-dropping-particle" : "", "parse-names" : false, "suffix" : "" }, { "dropping-particle" : "", "family" : "Guedes", "given" : "Lissiane K N", "non-dropping-particle" : "", "parse-names" : false, "suffix" : "" }, { "dropping-particle" : "", "family" : "Shinjo", "given" : "Samuel K", "non-dropping-particle" : "", "parse-names" : false, "suffix" : "" }, { "dropping-particle" : "", "family" : "Sampaio-Barros", "given" : "Percival D", "non-dropping-particle" : "", "parse-names" : false, "suffix" : "" }, { "dropping-particle" : "", "family" : "Caleiro", "given" : "Maria T", "non-dropping-particle" : "", "parse-names" : false, "suffix" : "" }, { "dropping-particle" : "", "family" : "Goncalves", "given" : "Celio R", "non-dropping-particle" : "", "parse-names" : false, "suffix" : "" }, { "dropping-particle" : "", "family" : "Fuller", "given" : "Ricardo", "non-dropping-particle" : "", "parse-names" : false, "suffix" : "" }, { "dropping-particle" : "", "family" : "Levy-Neto", "given" : "Mauricio", "non-dropping-particle" : "", "parse-names" : false, "suffix" : "" }, { "dropping-particle" : "", "family" : "Timenetsky", "given" : "Maria Do Carmo S", "non-dropping-particle" : "", "parse-names" : false, "suffix" : "" }, { "dropping-particle" : "", "family" : "Precioso", "given" : "Alexander R", "non-dropping-particle" : "", "parse-names" : false, "suffix" : "" }, { "dropping-particle" : "", "family" : "Bonfa", "given" : "Eloisa", "non-dropping-particle" : "", "parse-names" : false, "suffix" : "" } ], "container-title" : "Annals of the rheumatic diseases", "id" : "ITEM-8", "issue" : "6", "issued" : { "date-parts" : [ [ "2011" ] ] }, "page" : "1068-73", "title" : "Immunogenicity and safety of the 2009 non-adjuvanted influenza A/H1N1 vaccine in a large cohort of autoimmune rheumatic diseases.", "type" : "article-journal", "volume" : "70" }, "uris" : [ "http://www.mendeley.com/documents/?uuid=9f43283e-de7d-40b2-a5da-44086d5b5a78" ] }, { "id" : "ITEM-9", "itemData" : { "DOI" : "10.1111/tid.12140", "ISBN" : "1398-2273\\r1399-3062", "ISSN" : "13982273", "PMID" : "24134688", "abstract" : "BACKGROUND: Influenza may present a high morbidity and mortality in solid organ transplanted patients (SOTP). Annual influenza virus vaccine is recommended for SOTP. However, low levels of seroconversion in SOTP have been reported. The aim of this study was to evaluate the immunogenicity of 2009 pandemic influenza A (H1N1) - A(H1N1)pdm09--vaccine in kidney transplant patients and to analyze which features might affect seroconversion. METHODS: This study was conducted from March to August 2010 at the Renal Transplantation Unit of University of Sao Paulo, Brazil. A total of 85 renal transplant patients attending the outpatient unit received one 15-mug intramuscular dose of A(H1N1) pdm09 influenza vaccine (reassortant vaccine virus A/California/7/2009 [NYMC X-179A]). Blood samples were collected immediately before and 21 days after the vaccine was given. Antibody response was measured by the standard hemagglutination-inhibition (HI) assay. The primary immunogenicity endpoint for this study was seroconversion in previously seronegative patients (HI titers &lt;1:40), and the secondary endpoint was the identification of features that could affect seroconversion in this population. RESULTS: Five (5.9%) patients presented HI titers prevaccination &gt; 1:40 and were excluded from further analysis. Seroconversion in previously negative patients occurred in 27 (34%) of 80 patients. Prevaccination HI titers geometrical mean was 5.8 and postvaccination 19.6 (ratio 3.4). Significant seroconversion rate factors were female gender, non-Caucasian ethnicity, and post-transplant time before vaccination. No impact was seen on seroconversion for age, donor type, tacrolimus and cyclosporine blood levels, renal function, or blood lymphocyte counts. Mycophenolate (MPA) showed a lower rate of seroconversion when compared with azathioprine. Tacrolimus and cyclosporine had similar seroconversion rates. Sirolimus use was associated with the highest rate of seroconversion, although these patient numbers were low. Immunosuppresssion containing MPA was considerably less effective in seroconversion than drug combinations with no MPA. Patients receiving sirolimus had more chance of seroconversion. HI titers geometric means pre/post vaccine were as follows: MPA (n = 56): 5.8/12.8; tacrolimus (n = 50): 5.9/16.2; cyclosporine (n = 18): 5.4/24.2; azathioprine (n = 19): 6.2/51.6; and sirolimus (n = 6): 8/80. By univariate analysis, being female and non-White were variables associated with 3.3 tim\u2026", "author" : [ { "dropping-particle" : "", "family" : "Azevedo", "given" : "L. S.", "non-dropping-particle" : "", "parse-names" : false, "suffix" : "" }, { "dropping-particle" : "", "family" : "Gerhard", "given" : "J.", "non-dropping-particle" : "", "parse-names" : false, "suffix" : "" }, { "dropping-particle" : "", "family" : "Miraglia", "given" : "J. L.", "non-dropping-particle" : "", "parse-names" : false, "suffix" : "" }, { "dropping-particle" : "", "family" : "Precioso", "given" : "A. R.", "non-dropping-particle" : "", "parse-names" : false, "suffix" : "" }, { "dropping-particle" : "", "family" : "Tavares Timenetsky", "given" : "M. D C S", "non-dropping-particle" : "", "parse-names" : false, "suffix" : "" }, { "dropping-particle" : "", "family" : "Agena", "given" : "F.", "non-dropping-particle" : "", "parse-names" : false, "suffix" : "" }, { "dropping-particle" : "", "family" : "Gamba", "given" : "C.", "non-dropping-particle" : "", "parse-names" : false, "suffix" : "" }, { "dropping-particle" : "", "family" : "Shikanai Yasuda", "given" : "M. A.", "non-dropping-particle" : "", "parse-names" : false, "suffix" : "" }, { "dropping-particle" : "", "family" : "David-Neto", "given" : "E.", "non-dropping-particle" : "", "parse-names" : false, "suffix" : "" }, { "dropping-particle" : "", "family" : "Pierrotti", "given" : "L.", "non-dropping-particle" : "", "parse-names" : false, "suffix" : "" } ], "container-title" : "Transplant Infectious Disease", "id" : "ITEM-9", "issue" : "6", "issued" : { "date-parts" : [ [ "2013" ] ] }, "page" : "612-618", "title" : "Seroconversion of 2009 pandemic influenza A (H1N1) vaccination in kidney transplant patients and the influence of different risk factors", "type" : "article-journal", "volume" : "15" }, "uris" : [ "http://www.mendeley.com/documents/?uuid=92a0e5a9-13bc-4807-b8e8-0532b73b84eb" ] } ], "mendeley" : { "formattedCitation" : "[5\u201313]", "plainTextFormattedCitation" : "[5\u201313]", "previouslyFormattedCitation" : "&lt;sup&gt;5\u201313&lt;/sup&gt;" }, "properties" : { "noteIndex" : 0 }, "schema" : "https://github.com/citation-style-language/schema/raw/master/csl-citation.json" }</w:instrText>
      </w:r>
      <w:r w:rsidRPr="00F3639D">
        <w:rPr>
          <w:rFonts w:asciiTheme="minorBidi" w:hAnsiTheme="minorBidi" w:cstheme="minorBidi"/>
          <w:i/>
          <w:noProof/>
        </w:rPr>
        <w:fldChar w:fldCharType="separate"/>
      </w:r>
      <w:r w:rsidR="00380E06" w:rsidRPr="0076609D">
        <w:rPr>
          <w:rStyle w:val="EndnoteReference"/>
          <w:rFonts w:asciiTheme="minorBidi" w:hAnsiTheme="minorBidi" w:cstheme="minorBidi"/>
          <w:i/>
          <w:noProof/>
        </w:rPr>
        <w:endnoteReference w:id="6"/>
      </w:r>
      <w:r w:rsidRPr="00F3639D">
        <w:rPr>
          <w:rFonts w:asciiTheme="minorBidi" w:hAnsiTheme="minorBidi" w:cstheme="minorBidi"/>
          <w:i/>
          <w:noProof/>
        </w:rPr>
        <w:fldChar w:fldCharType="end"/>
      </w:r>
      <w:r w:rsidR="00380E06" w:rsidRPr="0076609D">
        <w:rPr>
          <w:rFonts w:asciiTheme="minorBidi" w:hAnsiTheme="minorBidi" w:cstheme="minorBidi"/>
          <w:i/>
          <w:noProof/>
        </w:rPr>
        <w:t xml:space="preserve"> </w:t>
      </w:r>
      <w:r w:rsidR="00380E06" w:rsidRPr="0076609D">
        <w:rPr>
          <w:rStyle w:val="EndnoteReference"/>
          <w:rFonts w:asciiTheme="minorBidi" w:hAnsiTheme="minorBidi" w:cstheme="minorBidi"/>
          <w:i/>
          <w:noProof/>
        </w:rPr>
        <w:endnoteReference w:id="7"/>
      </w:r>
      <w:r w:rsidR="00380E06" w:rsidRPr="0076609D">
        <w:rPr>
          <w:rFonts w:asciiTheme="minorBidi" w:hAnsiTheme="minorBidi" w:cstheme="minorBidi"/>
          <w:i/>
          <w:noProof/>
        </w:rPr>
        <w:t xml:space="preserve"> </w:t>
      </w:r>
      <w:r w:rsidR="00380E06" w:rsidRPr="0076609D">
        <w:rPr>
          <w:rStyle w:val="EndnoteReference"/>
          <w:rFonts w:asciiTheme="minorBidi" w:hAnsiTheme="minorBidi" w:cstheme="minorBidi"/>
          <w:i/>
          <w:noProof/>
        </w:rPr>
        <w:endnoteReference w:id="8"/>
      </w:r>
      <w:r w:rsidR="00380E06" w:rsidRPr="0076609D">
        <w:rPr>
          <w:rFonts w:asciiTheme="minorBidi" w:hAnsiTheme="minorBidi" w:cstheme="minorBidi"/>
          <w:i/>
          <w:noProof/>
        </w:rPr>
        <w:t xml:space="preserve"> </w:t>
      </w:r>
      <w:r w:rsidR="00380E06" w:rsidRPr="0076609D">
        <w:rPr>
          <w:rStyle w:val="EndnoteReference"/>
          <w:rFonts w:asciiTheme="minorBidi" w:hAnsiTheme="minorBidi" w:cstheme="minorBidi"/>
          <w:i/>
          <w:noProof/>
        </w:rPr>
        <w:endnoteReference w:id="9"/>
      </w:r>
      <w:r w:rsidR="00380E06" w:rsidRPr="0076609D">
        <w:rPr>
          <w:rFonts w:asciiTheme="minorBidi" w:hAnsiTheme="minorBidi" w:cstheme="minorBidi"/>
          <w:i/>
          <w:noProof/>
        </w:rPr>
        <w:t xml:space="preserve"> </w:t>
      </w:r>
      <w:r w:rsidR="00380E06" w:rsidRPr="0076609D">
        <w:rPr>
          <w:rStyle w:val="EndnoteReference"/>
          <w:rFonts w:asciiTheme="minorBidi" w:hAnsiTheme="minorBidi" w:cstheme="minorBidi"/>
          <w:i/>
          <w:noProof/>
        </w:rPr>
        <w:endnoteReference w:id="10"/>
      </w:r>
      <w:r w:rsidR="00380E06" w:rsidRPr="0076609D">
        <w:rPr>
          <w:rFonts w:asciiTheme="minorBidi" w:hAnsiTheme="minorBidi" w:cstheme="minorBidi"/>
          <w:i/>
          <w:noProof/>
        </w:rPr>
        <w:t xml:space="preserve"> </w:t>
      </w:r>
      <w:r w:rsidR="00380E06" w:rsidRPr="0076609D">
        <w:rPr>
          <w:rStyle w:val="EndnoteReference"/>
          <w:rFonts w:asciiTheme="minorBidi" w:hAnsiTheme="minorBidi" w:cstheme="minorBidi"/>
          <w:i/>
          <w:noProof/>
        </w:rPr>
        <w:endnoteReference w:id="11"/>
      </w:r>
      <w:r w:rsidR="00380E06" w:rsidRPr="0076609D">
        <w:rPr>
          <w:rFonts w:asciiTheme="minorBidi" w:hAnsiTheme="minorBidi" w:cstheme="minorBidi"/>
          <w:i/>
          <w:noProof/>
        </w:rPr>
        <w:t xml:space="preserve"> </w:t>
      </w:r>
      <w:r w:rsidR="00380E06" w:rsidRPr="0076609D">
        <w:rPr>
          <w:rStyle w:val="EndnoteReference"/>
          <w:rFonts w:asciiTheme="minorBidi" w:hAnsiTheme="minorBidi" w:cstheme="minorBidi"/>
          <w:i/>
          <w:noProof/>
        </w:rPr>
        <w:endnoteReference w:id="12"/>
      </w:r>
      <w:r w:rsidR="00380E06" w:rsidRPr="0076609D">
        <w:rPr>
          <w:rFonts w:asciiTheme="minorBidi" w:hAnsiTheme="minorBidi" w:cstheme="minorBidi"/>
          <w:i/>
          <w:noProof/>
        </w:rPr>
        <w:t xml:space="preserve"> </w:t>
      </w:r>
      <w:r w:rsidR="00380E06" w:rsidRPr="0076609D">
        <w:rPr>
          <w:rStyle w:val="EndnoteReference"/>
          <w:rFonts w:asciiTheme="minorBidi" w:hAnsiTheme="minorBidi" w:cstheme="minorBidi"/>
          <w:i/>
          <w:noProof/>
        </w:rPr>
        <w:endnoteReference w:id="13"/>
      </w:r>
    </w:p>
    <w:p w14:paraId="1A50622B" w14:textId="77777777" w:rsidR="007E3E9D" w:rsidRPr="00C92ABC" w:rsidRDefault="005A2BA8" w:rsidP="003E6241">
      <w:pPr>
        <w:pStyle w:val="Heading3"/>
      </w:pPr>
      <w:bookmarkStart w:id="33" w:name="_Toc406500219"/>
      <w:bookmarkStart w:id="34" w:name="_Toc408491960"/>
      <w:bookmarkStart w:id="35" w:name="_Toc415575931"/>
      <w:bookmarkStart w:id="36" w:name="_Toc504159594"/>
      <w:bookmarkEnd w:id="32"/>
      <w:r w:rsidRPr="00C92ABC">
        <w:t>1.2</w:t>
      </w:r>
      <w:r w:rsidRPr="00C92ABC">
        <w:tab/>
      </w:r>
      <w:r w:rsidR="007E3E9D" w:rsidRPr="00C92ABC">
        <w:t xml:space="preserve">Overview </w:t>
      </w:r>
      <w:r w:rsidR="00AE5BD1" w:rsidRPr="00C92ABC">
        <w:t>of</w:t>
      </w:r>
      <w:r w:rsidR="002B73D1" w:rsidRPr="00C92ABC">
        <w:t xml:space="preserve"> H7N9</w:t>
      </w:r>
      <w:r w:rsidR="00AE5BD1" w:rsidRPr="00C92ABC">
        <w:t xml:space="preserve"> Influenza </w:t>
      </w:r>
      <w:r w:rsidR="007E3E9D" w:rsidRPr="00C92ABC">
        <w:t>disease</w:t>
      </w:r>
      <w:bookmarkStart w:id="37" w:name="_Toc187505374"/>
      <w:bookmarkEnd w:id="33"/>
      <w:bookmarkEnd w:id="34"/>
      <w:bookmarkEnd w:id="35"/>
      <w:bookmarkEnd w:id="36"/>
    </w:p>
    <w:p w14:paraId="18D2DA4C" w14:textId="752CCBD7" w:rsidR="002B73D1" w:rsidRPr="0076609D" w:rsidRDefault="002B73D1" w:rsidP="00C801A8">
      <w:pPr>
        <w:pStyle w:val="Corpo"/>
        <w:spacing w:after="0" w:line="276" w:lineRule="auto"/>
        <w:jc w:val="both"/>
        <w:rPr>
          <w:rFonts w:asciiTheme="minorBidi" w:eastAsia="Cambria" w:hAnsiTheme="minorBidi" w:cstheme="minorBidi"/>
          <w:color w:val="1A171C"/>
          <w:u w:color="1A171C"/>
          <w:lang w:val="en-US"/>
        </w:rPr>
      </w:pPr>
      <w:r w:rsidRPr="0076609D">
        <w:rPr>
          <w:rFonts w:asciiTheme="minorBidi" w:eastAsia="Cambria" w:hAnsiTheme="minorBidi" w:cstheme="minorBidi"/>
          <w:color w:val="1A171C"/>
          <w:u w:color="1A171C"/>
          <w:lang w:val="en-US"/>
        </w:rPr>
        <w:t xml:space="preserve">The first human infection with an avian influenza A (H7N9) virus </w:t>
      </w:r>
      <w:r w:rsidR="00F52B56" w:rsidRPr="0076609D">
        <w:rPr>
          <w:rFonts w:asciiTheme="minorBidi" w:eastAsia="Cambria" w:hAnsiTheme="minorBidi" w:cstheme="minorBidi"/>
          <w:color w:val="1A171C"/>
          <w:u w:color="1A171C"/>
          <w:lang w:val="en-US"/>
        </w:rPr>
        <w:t>was</w:t>
      </w:r>
      <w:r w:rsidRPr="0076609D">
        <w:rPr>
          <w:rFonts w:asciiTheme="minorBidi" w:eastAsia="Cambria" w:hAnsiTheme="minorBidi" w:cstheme="minorBidi"/>
          <w:color w:val="1A171C"/>
          <w:u w:color="1A171C"/>
          <w:lang w:val="en-US"/>
        </w:rPr>
        <w:t xml:space="preserve"> reported in China in March 2013, and since that time hundreds of cases have been documented.</w:t>
      </w:r>
      <w:r w:rsidR="005850FA" w:rsidRPr="0076609D">
        <w:rPr>
          <w:rStyle w:val="EndnoteReference"/>
          <w:rFonts w:asciiTheme="minorBidi" w:eastAsia="Cambria" w:hAnsiTheme="minorBidi" w:cstheme="minorBidi"/>
          <w:color w:val="1A171C"/>
          <w:u w:color="1A171C"/>
          <w:lang w:val="en-US"/>
        </w:rPr>
        <w:endnoteReference w:id="14"/>
      </w:r>
      <w:r w:rsidRPr="00C92ABC">
        <w:rPr>
          <w:rFonts w:asciiTheme="minorBidi" w:eastAsia="Cambria" w:hAnsiTheme="minorBidi" w:cstheme="minorBidi"/>
          <w:color w:val="1A171C"/>
          <w:u w:color="1A171C"/>
          <w:lang w:val="en-US"/>
        </w:rPr>
        <w:fldChar w:fldCharType="begin" w:fldLock="1"/>
      </w:r>
      <w:r w:rsidRPr="0076609D">
        <w:rPr>
          <w:rFonts w:asciiTheme="minorBidi" w:eastAsia="Cambria" w:hAnsiTheme="minorBidi" w:cstheme="minorBidi"/>
          <w:color w:val="1A171C"/>
          <w:u w:color="1A171C"/>
          <w:lang w:val="en-US"/>
        </w:rPr>
        <w:instrText>ADDIN CSL_CITATION { "citationItems" : [ { "id" : "ITEM-1", "itemData" : { "DOI" : "10.1056/NEJMoa1304459", "ISBN" : "1142701344", "ISSN" : "1533-4406", "PMID" : "23577628", "abstract" : "BACKGROUND: Infection of poultry with influenza A subtype H7 viruses occurs worldwide, but the introduction of this subtype to humans in Asia has not been observed previously. In March 2013, three urban residents of Shanghai or Anhui, China, presented with rapidly progressing lower respiratory tract infections and were found to be infected with a novel reassortant avian-origin influenza A (H7N9) virus.\\n\\nMETHODS: We obtained and analyzed clinical, epidemiologic, and virologic data from these patients. Respiratory specimens were tested for influenza and other respiratory viruses by means of real-time reverse-transcriptase-polymerase-chain-reaction assays, viral culturing, and sequence analyses.\\n\\nRESULTS: A novel reassortant avian-origin influenza A (H7N9) virus was isolated from respiratory specimens obtained from all three patients and was identified as H7N9. Sequencing analyses revealed that all the genes from these three viruses were of avian origin, with six internal genes from avian influenza A (H9N2) viruses. Substitution Q226L (H3 numbering) at the 210-loop in the hemagglutinin (HA) gene was found in the A/Anhui/1/2013 and A/Shanghai/2/2013 virus but not in the A/Shanghai/1/2013 virus. A T160A mutation was identified at the 150-loop in the HA gene of all three viruses. A deletion of five amino acids in the neuraminidase (NA) stalk region was found in all three viruses. All three patients presented with fever, cough, and dyspnea. Two of the patients had a history of recent exposure to poultry. Chest radiography revealed diffuse opacities and consolidation. Complications included acute respiratory distress syndrome and multiorgan failure. All three patients died.\\n\\nCONCLUSIONS: Novel reassortant H7N9 viruses were associated with severe and fatal respiratory disease in three patients. (Funded by the National Basic Research Program of China and others.).", "author" : [ { "dropping-particle" : "", "family" : "Gao", "given" : "Rongbao", "non-dropping-particle" : "", "parse-names" : false, "suffix" : "" }, { "dropping-particle" : "", "family" : "Cao", "given" : "Bin", "non-dropping-particle" : "", "parse-names" : false, "suffix" : "" }, { "dropping-particle" : "", "family" : "Hu", "given" : "Yunwen", "non-dropping-particle" : "", "parse-names" : false, "suffix" : "" }, { "dropping-particle" : "", "family" : "Feng", "given" : "Zijian", "non-dropping-particle" : "", "parse-names" : false, "suffix" : "" }, { "dropping-particle" : "", "family" : "Wang", "given" : "Dayan", "non-dropping-particle" : "", "parse-names" : false, "suffix" : "" }, { "dropping-particle" : "", "family" : "Hu", "given" : "Wanfu", "non-dropping-particle" : "", "parse-names" : false, "suffix" : "" }, { "dropping-particle" : "", "family" : "Chen", "given" : "Jian", "non-dropping-particle" : "", "parse-names" : false, "suffix" : "" }, { "dropping-particle" : "", "family" : "Jie", "given" : "Zhijun", "non-dropping-particle" : "", "parse-names" : false, "suffix" : "" }, { "dropping-particle" : "", "family" : "Qiu", "given" : "Haibo", "non-dropping-particle" : "", "parse-names" : false, "suffix" : "" }, { "dropping-particle" : "", "family" : "Xu", "given" : "Ke", "non-dropping-particle" : "", "parse-names" : false, "suffix" : "" }, { "dropping-particle" : "", "family" : "Xu", "given" : "Xuewei", "non-dropping-particle" : "", "parse-names" : false, "suffix" : "" }, { "dropping-particle" : "", "family" : "Lu", "given" : "Hongzhou", "non-dropping-particle" : "", "parse-names" : false, "suffix" : "" }, { "dropping-particle" : "", "family" : "Zhu", "given" : "Wenfei", "non-dropping-particle" : "", "parse-names" : false, "suffix" : "" }, { "dropping-particle" : "", "family" : "Gao", "given" : "Zhancheng", "non-dropping-particle" : "", "parse-names" : false, "suffix" : "" }, { "dropping-particle" : "", "family" : "Xiang", "given" : "Nijuan", "non-dropping-particle" : "", "parse-names" : false, "suffix" : "" }, { "dropping-particle" : "", "family" : "Shen", "given" : "Yinzhong", "non-dropping-particle" : "", "parse-names" : false, "suffix" : "" }, { "dropping-particle" : "", "family" : "He", "given" : "Zebao", "non-dropping-particle" : "", "parse-names" : false, "suffix" : "" }, { "dropping-particle" : "", "family" : "Gu", "given" : "Yong", "non-dropping-particle" : "", "parse-names" : false, "suffix" : "" }, { "dropping-particle" : "", "family" : "Zhang", "given" : "Zhiyong", "non-dropping-particle" : "", "parse-names" : false, "suffix" : "" }, { "dropping-particle" : "", "family" : "Yang", "given" : "Yi", "non-dropping-particle" : "", "parse-names" : false, "suffix" : "" }, { "dropping-particle" : "", "family" : "Zhao", "given" : "Xiang", "non-dropping-particle" : "", "parse-names" : false, "suffix" : "" }, { "dropping-particle" : "", "family" : "Zhou", "given" : "Lei", "non-dropping-particle" : "", "parse-names" : false, "suffix" : "" }, { "dropping-particle" : "", "family" : "Li", "given" : "Xiaodan Xiyan", "non-dropping-particle" : "", "parse-names" : false, "suffix" : "" }, { "dropping-particle" : "", "family" : "Zou", "given" : "Shumei", "non-dropping-particle" : "", "parse-names" : false, "suffix" : "" }, { "dropping-particle" : "", "family" : "Zhang", "given" : "Yanping Ye", "non-dropping-particle" : "", "parse-names" : false, "suffix" : "" }, { "dropping-particle" : "", "family" : "Yang", "given" : "Lei", "non-dropping-particle" : "", "parse-names" : false, "suffix" : "" }, { "dropping-particle" : "", "family" : "Guo", "given" : "Junfeng", "non-dropping-particle" : "", "parse-names" : false, "suffix" : "" }, { "dropping-particle" : "", "family" : "Dong", "given" : "Jie", "non-dropping-particle" : "", "parse-names" : false, "suffix" : "" }, { "dropping-particle" : "", "family" : "Li", "given" : "Qun", "non-dropping-particle" : "", "parse-names" : false, "suffix" : "" }, { "dropping-particle" : "", "family" : "Dong", "given" : "Libo", "non-dropping-particle" : "", "parse-names" : false, "suffix" : "" }, { "dropping-particle" : "", "family" : "Zhu", "given" : "Yun", "non-dropping-particle" : "", "parse-names" : false, "suffix" : "" }, { "dropping-particle" : "", "family" : "Bai", "given" : "Tian", "non-dropping-particle" : "", "parse-names" : false, "suffix" : "" }, { "dropping-particle" : "", "family" : "Wang", "given" : "Shiwen", "non-dropping-particle" : "", "parse-names" : false, "suffix" : "" }, { "dropping-particle" : "", "family" : "Hao", "given" : "Pei", "non-dropping-particle" : "", "parse-names" : false, "suffix" : "" }, { "dropping-particle" : "", "family" : "Yang", "given" : "Weizhong", "non-dropping-particle" : "", "parse-names" : false, "suffix" : "" }, { "dropping-particle" : "", "family" : "Han", "given" : "Jun", "non-dropping-particle" : "", "parse-names" : false, "suffix" : "" }, { "dropping-particle" : "", "family" : "Yu", "given" : "Hongjie", "non-dropping-particle" : "", "parse-names" : false, "suffix" : "" }, { "dropping-particle" : "", "family" : "Li", "given" : "Dexin", "non-dropping-particle" : "", "parse-names" : false, "suffix" : "" }, { "dropping-particle" : "", "family" : "Gao", "given" : "George F", "non-dropping-particle" : "", "parse-names" : false, "suffix" : "" }, { "dropping-particle" : "", "family" : "Wu", "given" : "Guizhen", "non-dropping-particle" : "", "parse-names" : false, "suffix" : "" }, { "dropping-particle" : "", "family" : "Wang", "given" : "Yu", "non-dropping-particle" : "", "parse-names" : false, "suffix" : "" }, { "dropping-particle" : "", "family" : "Yuan", "given" : "Zhenghong", "non-dropping-particle" : "", "parse-names" : false, "suffix" : "" }, { "dropping-particle" : "", "family" : "Shu", "given" : "Yuelong", "non-dropping-particle" : "", "parse-names" : false, "suffix" : "" } ], "container-title" : "The New England journal of medicine", "id" : "ITEM-1", "issue" : "20", "issued" : { "date-parts" : [ [ "2013" ] ] }, "page" : "1888-97", "title" : "Human infection with a novel avian-origin influenza A (H7N9) virus.", "type" : "article-journal", "volume" : "368" }, "uris" : [ "http://www.mendeley.com/documents/?uuid=b45be5e1-2d45-4f20-a923-c7baca43e946" ] } ], "mendeley" : { "formattedCitation" : "[1]", "plainTextFormattedCitation" : "[1]", "previouslyFormattedCitation" : "&lt;sup&gt;1&lt;/sup&gt;" }, "properties" : { "noteIndex" : 0 }, "schema" : "https://github.com/citation-style-language/schema/raw/master/csl-citation.json" }</w:instrText>
      </w:r>
      <w:r w:rsidRPr="00C92ABC">
        <w:rPr>
          <w:rFonts w:asciiTheme="minorBidi" w:eastAsia="Cambria" w:hAnsiTheme="minorBidi" w:cstheme="minorBidi"/>
          <w:color w:val="1A171C"/>
          <w:u w:color="1A171C"/>
          <w:lang w:val="en-US"/>
        </w:rPr>
        <w:fldChar w:fldCharType="end"/>
      </w:r>
      <w:r w:rsidR="005850FA" w:rsidRPr="0076609D">
        <w:rPr>
          <w:rFonts w:asciiTheme="minorBidi" w:eastAsia="Cambria" w:hAnsiTheme="minorBidi" w:cstheme="minorBidi"/>
          <w:color w:val="1A171C"/>
          <w:u w:color="1A171C"/>
          <w:lang w:val="en-US"/>
        </w:rPr>
        <w:t xml:space="preserve"> </w:t>
      </w:r>
      <w:r w:rsidR="001D5EC8" w:rsidRPr="0076609D">
        <w:rPr>
          <w:rFonts w:asciiTheme="minorBidi" w:eastAsia="Cambria" w:hAnsiTheme="minorBidi" w:cstheme="minorBidi"/>
          <w:color w:val="1A171C"/>
          <w:u w:color="1A171C"/>
          <w:lang w:val="en-US"/>
        </w:rPr>
        <w:t xml:space="preserve">As of </w:t>
      </w:r>
      <w:r w:rsidR="00C801A8" w:rsidRPr="0076609D">
        <w:rPr>
          <w:rFonts w:asciiTheme="minorBidi" w:eastAsia="Cambria" w:hAnsiTheme="minorBidi" w:cstheme="minorBidi"/>
          <w:color w:val="1A171C"/>
          <w:u w:color="1A171C"/>
          <w:lang w:val="en-US"/>
        </w:rPr>
        <w:t xml:space="preserve">14 February </w:t>
      </w:r>
      <w:r w:rsidR="001D5EC8" w:rsidRPr="0076609D">
        <w:rPr>
          <w:rFonts w:asciiTheme="minorBidi" w:eastAsia="Cambria" w:hAnsiTheme="minorBidi" w:cstheme="minorBidi"/>
          <w:color w:val="1A171C"/>
          <w:u w:color="1A171C"/>
          <w:lang w:val="en-US"/>
        </w:rPr>
        <w:t xml:space="preserve">2017 a total of </w:t>
      </w:r>
      <w:r w:rsidR="00C801A8" w:rsidRPr="0076609D">
        <w:rPr>
          <w:rFonts w:asciiTheme="minorBidi" w:eastAsia="Cambria" w:hAnsiTheme="minorBidi" w:cstheme="minorBidi"/>
          <w:color w:val="1A171C"/>
          <w:u w:color="1A171C"/>
          <w:lang w:val="en-US"/>
        </w:rPr>
        <w:t xml:space="preserve">1223 </w:t>
      </w:r>
      <w:r w:rsidR="001D5EC8" w:rsidRPr="0076609D">
        <w:rPr>
          <w:rFonts w:asciiTheme="minorBidi" w:eastAsia="Cambria" w:hAnsiTheme="minorBidi" w:cstheme="minorBidi"/>
          <w:color w:val="1A171C"/>
          <w:u w:color="1A171C"/>
          <w:lang w:val="en-US"/>
        </w:rPr>
        <w:t>laboratory-confirmed human infections</w:t>
      </w:r>
      <w:r w:rsidR="00C801A8" w:rsidRPr="0076609D">
        <w:rPr>
          <w:rFonts w:asciiTheme="minorBidi" w:eastAsia="Cambria" w:hAnsiTheme="minorBidi" w:cstheme="minorBidi"/>
          <w:color w:val="1A171C"/>
          <w:u w:color="1A171C"/>
          <w:lang w:val="en-US"/>
        </w:rPr>
        <w:t>, including at least 380 deaths</w:t>
      </w:r>
      <w:r w:rsidR="001D5EC8" w:rsidRPr="0076609D">
        <w:rPr>
          <w:rFonts w:asciiTheme="minorBidi" w:eastAsia="Cambria" w:hAnsiTheme="minorBidi" w:cstheme="minorBidi"/>
          <w:color w:val="1A171C"/>
          <w:u w:color="1A171C"/>
          <w:lang w:val="en-US"/>
        </w:rPr>
        <w:t xml:space="preserve"> </w:t>
      </w:r>
      <w:r w:rsidR="00C801A8" w:rsidRPr="0076609D">
        <w:rPr>
          <w:rFonts w:asciiTheme="minorBidi" w:eastAsia="Cambria" w:hAnsiTheme="minorBidi" w:cstheme="minorBidi"/>
          <w:color w:val="1A171C"/>
          <w:u w:color="1A171C"/>
          <w:lang w:val="en-US"/>
        </w:rPr>
        <w:t xml:space="preserve">of </w:t>
      </w:r>
      <w:r w:rsidR="001D5EC8" w:rsidRPr="0076609D">
        <w:rPr>
          <w:rFonts w:asciiTheme="minorBidi" w:eastAsia="Cambria" w:hAnsiTheme="minorBidi" w:cstheme="minorBidi"/>
          <w:color w:val="1A171C"/>
          <w:u w:color="1A171C"/>
          <w:lang w:val="en-US"/>
        </w:rPr>
        <w:t>avian influenza A(H7N9) virus have been reported</w:t>
      </w:r>
      <w:r w:rsidR="00C801A8" w:rsidRPr="0076609D">
        <w:rPr>
          <w:rFonts w:asciiTheme="minorBidi" w:eastAsia="Cambria" w:hAnsiTheme="minorBidi" w:cstheme="minorBidi"/>
          <w:color w:val="1A171C"/>
          <w:u w:color="1A171C"/>
          <w:lang w:val="en-US"/>
        </w:rPr>
        <w:t xml:space="preserve"> to WHO</w:t>
      </w:r>
      <w:r w:rsidR="001D5EC8" w:rsidRPr="0076609D">
        <w:rPr>
          <w:rFonts w:asciiTheme="minorBidi" w:eastAsia="Cambria" w:hAnsiTheme="minorBidi" w:cstheme="minorBidi"/>
          <w:color w:val="1A171C"/>
          <w:u w:color="1A171C"/>
          <w:lang w:val="en-US"/>
        </w:rPr>
        <w:t xml:space="preserve"> since early 2013.</w:t>
      </w:r>
      <w:r w:rsidR="001D5EC8" w:rsidRPr="0076609D">
        <w:rPr>
          <w:rStyle w:val="EndnoteReference"/>
          <w:rFonts w:asciiTheme="minorBidi" w:eastAsia="Cambria" w:hAnsiTheme="minorBidi" w:cstheme="minorBidi"/>
          <w:color w:val="1A171C"/>
          <w:u w:color="1A171C"/>
          <w:lang w:val="en-US"/>
        </w:rPr>
        <w:endnoteReference w:id="15"/>
      </w:r>
    </w:p>
    <w:p w14:paraId="6C0D64CE" w14:textId="77777777" w:rsidR="00E959AD" w:rsidRPr="0076609D" w:rsidRDefault="00E959AD" w:rsidP="00E959AD">
      <w:pPr>
        <w:pStyle w:val="Corpo"/>
        <w:spacing w:after="0" w:line="276" w:lineRule="auto"/>
        <w:jc w:val="both"/>
        <w:rPr>
          <w:rFonts w:asciiTheme="minorBidi" w:eastAsia="Cambria" w:hAnsiTheme="minorBidi" w:cstheme="minorBidi"/>
          <w:color w:val="1A171C"/>
          <w:u w:color="1A171C"/>
          <w:lang w:val="en-US"/>
        </w:rPr>
      </w:pPr>
    </w:p>
    <w:p w14:paraId="58E132D0" w14:textId="77777777" w:rsidR="002B73D1" w:rsidRPr="0076609D" w:rsidRDefault="002B73D1" w:rsidP="001D5EC8">
      <w:pPr>
        <w:pStyle w:val="Corpo"/>
        <w:spacing w:after="0" w:line="276" w:lineRule="auto"/>
        <w:jc w:val="both"/>
        <w:rPr>
          <w:rFonts w:asciiTheme="minorBidi" w:eastAsia="Cambria" w:hAnsiTheme="minorBidi" w:cstheme="minorBidi"/>
          <w:color w:val="1A171C"/>
          <w:u w:color="1A171C"/>
          <w:lang w:val="en-US"/>
        </w:rPr>
      </w:pPr>
      <w:r w:rsidRPr="0076609D">
        <w:rPr>
          <w:rFonts w:asciiTheme="minorBidi" w:eastAsia="Cambria" w:hAnsiTheme="minorBidi" w:cstheme="minorBidi"/>
          <w:color w:val="1A171C"/>
          <w:u w:color="1A171C"/>
          <w:lang w:val="en-US"/>
        </w:rPr>
        <w:t>Most infections are believed to result from poultry exposure, and no evidence of sustained person-to-person spread of H7N9 has yet been found, although limited person-to-person spread appears to have occurred.</w:t>
      </w:r>
      <w:r w:rsidR="005850FA" w:rsidRPr="0076609D">
        <w:rPr>
          <w:rStyle w:val="EndnoteReference"/>
          <w:rFonts w:asciiTheme="minorBidi" w:eastAsia="Cambria" w:hAnsiTheme="minorBidi" w:cstheme="minorBidi"/>
          <w:color w:val="1A171C"/>
          <w:u w:color="1A171C"/>
          <w:lang w:val="en-US"/>
        </w:rPr>
        <w:endnoteReference w:id="16"/>
      </w:r>
      <w:r w:rsidR="005850FA" w:rsidRPr="0076609D">
        <w:rPr>
          <w:rStyle w:val="CommentReference"/>
          <w:rFonts w:ascii="Arial" w:eastAsia="Times New Roman" w:hAnsi="Arial" w:cs="Times New Roman"/>
          <w:color w:val="auto"/>
          <w:bdr w:val="none" w:sz="0" w:space="0" w:color="auto"/>
          <w:lang w:val="en-US" w:eastAsia="en-US"/>
        </w:rPr>
        <w:t xml:space="preserve"> </w:t>
      </w:r>
      <w:r w:rsidR="001D5EC8" w:rsidRPr="0076609D">
        <w:rPr>
          <w:rFonts w:asciiTheme="minorBidi" w:eastAsia="Cambria" w:hAnsiTheme="minorBidi" w:cstheme="minorBidi"/>
          <w:color w:val="1A171C"/>
          <w:u w:color="1A171C"/>
          <w:lang w:val="en-US"/>
        </w:rPr>
        <w:t xml:space="preserve">  While human infections with the avian influenza A(H7N9) virus are unusual there is the potential for significant public health impact</w:t>
      </w:r>
      <w:r w:rsidR="00C801A8" w:rsidRPr="0076609D">
        <w:rPr>
          <w:rFonts w:asciiTheme="minorBidi" w:eastAsia="Cambria" w:hAnsiTheme="minorBidi" w:cstheme="minorBidi"/>
          <w:color w:val="1A171C"/>
          <w:u w:color="1A171C"/>
          <w:lang w:val="en-US"/>
        </w:rPr>
        <w:t xml:space="preserve"> given the high case fatality rate observed</w:t>
      </w:r>
      <w:r w:rsidR="001D5EC8" w:rsidRPr="0076609D">
        <w:rPr>
          <w:rFonts w:asciiTheme="minorBidi" w:eastAsia="Cambria" w:hAnsiTheme="minorBidi" w:cstheme="minorBidi"/>
          <w:color w:val="1A171C"/>
          <w:u w:color="1A171C"/>
          <w:lang w:val="en-US"/>
        </w:rPr>
        <w:t>.</w:t>
      </w:r>
    </w:p>
    <w:p w14:paraId="526738B1" w14:textId="77777777" w:rsidR="00AE5BD1" w:rsidRPr="00C92ABC" w:rsidRDefault="005A2BA8" w:rsidP="003E6241">
      <w:pPr>
        <w:pStyle w:val="Heading3"/>
      </w:pPr>
      <w:bookmarkStart w:id="38" w:name="_Toc406500223"/>
      <w:bookmarkStart w:id="39" w:name="_Toc408491964"/>
      <w:bookmarkStart w:id="40" w:name="_Toc415575934"/>
      <w:bookmarkStart w:id="41" w:name="_Toc504159595"/>
      <w:bookmarkEnd w:id="37"/>
      <w:r w:rsidRPr="00C92ABC">
        <w:t>1.3</w:t>
      </w:r>
      <w:r w:rsidRPr="00C92ABC">
        <w:tab/>
      </w:r>
      <w:r w:rsidR="00AE5BD1" w:rsidRPr="00C92ABC">
        <w:t>Treatm</w:t>
      </w:r>
      <w:r w:rsidR="007E3E9D" w:rsidRPr="00C92ABC">
        <w:t>ent and Prevention (vaccine, biological</w:t>
      </w:r>
      <w:r w:rsidR="00AE5BD1" w:rsidRPr="00C92ABC">
        <w:t>)</w:t>
      </w:r>
      <w:bookmarkEnd w:id="38"/>
      <w:bookmarkEnd w:id="39"/>
      <w:bookmarkEnd w:id="40"/>
      <w:bookmarkEnd w:id="41"/>
    </w:p>
    <w:p w14:paraId="5CF6C40D" w14:textId="77777777" w:rsidR="00233ED2" w:rsidRPr="00C92ABC" w:rsidRDefault="002F1FDA" w:rsidP="00C801A8">
      <w:pPr>
        <w:pStyle w:val="BodyText2"/>
        <w:ind w:left="0"/>
        <w:rPr>
          <w:lang w:eastAsia="en-IN" w:bidi="en-US"/>
        </w:rPr>
      </w:pPr>
      <w:r w:rsidRPr="00C92ABC">
        <w:rPr>
          <w:lang w:eastAsia="en-IN" w:bidi="en-US"/>
        </w:rPr>
        <w:t xml:space="preserve">Following the emergence of avian influenza A/H7N9 influenza virus in humans in China in </w:t>
      </w:r>
      <w:r w:rsidR="00C801A8" w:rsidRPr="00C92ABC">
        <w:rPr>
          <w:lang w:eastAsia="en-IN" w:bidi="en-US"/>
        </w:rPr>
        <w:t xml:space="preserve">March </w:t>
      </w:r>
      <w:r w:rsidRPr="00C92ABC">
        <w:rPr>
          <w:lang w:eastAsia="en-IN" w:bidi="en-US"/>
        </w:rPr>
        <w:t>2013, the WHO Essential Regulato</w:t>
      </w:r>
      <w:r w:rsidR="00F52B56" w:rsidRPr="00C92ABC">
        <w:rPr>
          <w:lang w:eastAsia="en-IN" w:bidi="en-US"/>
        </w:rPr>
        <w:t>r</w:t>
      </w:r>
      <w:r w:rsidRPr="00C92ABC">
        <w:rPr>
          <w:lang w:eastAsia="en-IN" w:bidi="en-US"/>
        </w:rPr>
        <w:t>y Laborat</w:t>
      </w:r>
      <w:r w:rsidR="00F52B56" w:rsidRPr="00C92ABC">
        <w:rPr>
          <w:lang w:eastAsia="en-IN" w:bidi="en-US"/>
        </w:rPr>
        <w:t>or</w:t>
      </w:r>
      <w:r w:rsidRPr="00C92ABC">
        <w:rPr>
          <w:lang w:eastAsia="en-IN" w:bidi="en-US"/>
        </w:rPr>
        <w:t>ies prepared candidate vaccine viruses and reagents for further development and several manufacturers have developed various</w:t>
      </w:r>
      <w:r w:rsidR="002A0E5E" w:rsidRPr="00C92ABC">
        <w:rPr>
          <w:lang w:eastAsia="en-IN" w:bidi="en-US"/>
        </w:rPr>
        <w:t xml:space="preserve"> inactivated</w:t>
      </w:r>
      <w:r w:rsidRPr="00C92ABC">
        <w:rPr>
          <w:lang w:eastAsia="en-IN" w:bidi="en-US"/>
        </w:rPr>
        <w:t xml:space="preserve"> influenza vaccines with and without adjuvant against A/</w:t>
      </w:r>
      <w:r w:rsidR="002A0E5E" w:rsidRPr="00C92ABC">
        <w:rPr>
          <w:lang w:eastAsia="en-IN" w:bidi="en-US"/>
        </w:rPr>
        <w:t>H7N9</w:t>
      </w:r>
      <w:r w:rsidRPr="00C92ABC">
        <w:rPr>
          <w:lang w:eastAsia="en-IN" w:bidi="en-US"/>
        </w:rPr>
        <w:t xml:space="preserve"> and tested these candidates in </w:t>
      </w:r>
      <w:r w:rsidR="002708A7" w:rsidRPr="00C92ABC">
        <w:rPr>
          <w:lang w:eastAsia="en-IN" w:bidi="en-US"/>
        </w:rPr>
        <w:t>several</w:t>
      </w:r>
      <w:r w:rsidRPr="00C92ABC">
        <w:rPr>
          <w:lang w:eastAsia="en-IN" w:bidi="en-US"/>
        </w:rPr>
        <w:t xml:space="preserve"> trials in healthy adults. For A/H</w:t>
      </w:r>
      <w:r w:rsidR="002A0E5E" w:rsidRPr="00C92ABC">
        <w:rPr>
          <w:lang w:eastAsia="en-IN" w:bidi="en-US"/>
        </w:rPr>
        <w:t>7</w:t>
      </w:r>
      <w:r w:rsidRPr="00C92ABC">
        <w:rPr>
          <w:lang w:eastAsia="en-IN" w:bidi="en-US"/>
        </w:rPr>
        <w:t>N</w:t>
      </w:r>
      <w:r w:rsidR="002708A7" w:rsidRPr="00C92ABC">
        <w:rPr>
          <w:lang w:eastAsia="en-IN" w:bidi="en-US"/>
        </w:rPr>
        <w:t>9</w:t>
      </w:r>
      <w:r w:rsidRPr="00C92ABC">
        <w:rPr>
          <w:lang w:eastAsia="en-IN" w:bidi="en-US"/>
        </w:rPr>
        <w:t xml:space="preserve"> candidates used in clinical trials, HA </w:t>
      </w:r>
      <w:r w:rsidR="008C7D72" w:rsidRPr="00C92ABC">
        <w:rPr>
          <w:lang w:eastAsia="en-IN" w:bidi="en-US"/>
        </w:rPr>
        <w:t>dosing</w:t>
      </w:r>
      <w:r w:rsidRPr="00C92ABC">
        <w:rPr>
          <w:lang w:eastAsia="en-IN" w:bidi="en-US"/>
        </w:rPr>
        <w:t xml:space="preserve"> has ranged from </w:t>
      </w:r>
      <w:r w:rsidR="002708A7" w:rsidRPr="00C92ABC">
        <w:rPr>
          <w:lang w:eastAsia="en-IN" w:bidi="en-US"/>
        </w:rPr>
        <w:t xml:space="preserve">3.75 </w:t>
      </w:r>
      <w:r w:rsidR="00BE0509" w:rsidRPr="00C92ABC">
        <w:rPr>
          <w:lang w:eastAsia="en-IN" w:bidi="en-US"/>
        </w:rPr>
        <w:t>µg</w:t>
      </w:r>
      <w:r w:rsidR="002708A7" w:rsidRPr="00C92ABC">
        <w:rPr>
          <w:lang w:eastAsia="en-IN" w:bidi="en-US"/>
        </w:rPr>
        <w:t xml:space="preserve"> </w:t>
      </w:r>
      <w:r w:rsidRPr="00C92ABC">
        <w:rPr>
          <w:lang w:eastAsia="en-IN" w:bidi="en-US"/>
        </w:rPr>
        <w:t xml:space="preserve">to </w:t>
      </w:r>
      <w:r w:rsidR="002708A7" w:rsidRPr="00C92ABC">
        <w:rPr>
          <w:lang w:eastAsia="en-IN" w:bidi="en-US"/>
        </w:rPr>
        <w:t>45</w:t>
      </w:r>
      <w:r w:rsidR="002A0E5E" w:rsidRPr="00C92ABC">
        <w:rPr>
          <w:lang w:eastAsia="en-IN" w:bidi="en-US"/>
        </w:rPr>
        <w:t xml:space="preserve"> </w:t>
      </w:r>
      <w:r w:rsidR="00BE0509" w:rsidRPr="00C92ABC">
        <w:rPr>
          <w:lang w:eastAsia="en-IN" w:bidi="en-US"/>
        </w:rPr>
        <w:t>µg</w:t>
      </w:r>
      <w:r w:rsidR="002A0E5E" w:rsidRPr="00C92ABC">
        <w:rPr>
          <w:lang w:eastAsia="en-IN" w:bidi="en-US"/>
        </w:rPr>
        <w:t xml:space="preserve"> and </w:t>
      </w:r>
      <w:r w:rsidRPr="00C92ABC">
        <w:rPr>
          <w:lang w:eastAsia="en-IN" w:bidi="en-US"/>
        </w:rPr>
        <w:t>a two-dose regime</w:t>
      </w:r>
      <w:r w:rsidR="002708A7" w:rsidRPr="00C92ABC">
        <w:rPr>
          <w:lang w:eastAsia="en-IN" w:bidi="en-US"/>
        </w:rPr>
        <w:t>n</w:t>
      </w:r>
      <w:r w:rsidR="002A0E5E" w:rsidRPr="00C92ABC">
        <w:rPr>
          <w:lang w:eastAsia="en-IN" w:bidi="en-US"/>
        </w:rPr>
        <w:t xml:space="preserve"> </w:t>
      </w:r>
      <w:r w:rsidR="005E5986" w:rsidRPr="00C92ABC">
        <w:rPr>
          <w:lang w:eastAsia="en-IN" w:bidi="en-US"/>
        </w:rPr>
        <w:t xml:space="preserve">has been </w:t>
      </w:r>
      <w:r w:rsidR="002A0E5E" w:rsidRPr="00C92ABC">
        <w:rPr>
          <w:lang w:eastAsia="en-IN" w:bidi="en-US"/>
        </w:rPr>
        <w:t>evaluated</w:t>
      </w:r>
      <w:r w:rsidRPr="00C92ABC">
        <w:rPr>
          <w:lang w:eastAsia="en-IN" w:bidi="en-US"/>
        </w:rPr>
        <w:t xml:space="preserve">. </w:t>
      </w:r>
      <w:r w:rsidR="008C7D72" w:rsidRPr="00C92ABC">
        <w:rPr>
          <w:lang w:eastAsia="en-IN" w:bidi="en-US"/>
        </w:rPr>
        <w:t>A single adjuvant formulation has been tested with an</w:t>
      </w:r>
      <w:r w:rsidR="002708A7" w:rsidRPr="00C92ABC">
        <w:rPr>
          <w:lang w:eastAsia="en-IN" w:bidi="en-US"/>
        </w:rPr>
        <w:t xml:space="preserve"> </w:t>
      </w:r>
      <w:r w:rsidR="008C7D72" w:rsidRPr="00C92ABC">
        <w:rPr>
          <w:lang w:eastAsia="en-IN" w:bidi="en-US"/>
        </w:rPr>
        <w:t>H7N9 vaccine and has</w:t>
      </w:r>
      <w:r w:rsidR="002708A7" w:rsidRPr="00C92ABC">
        <w:rPr>
          <w:lang w:eastAsia="en-IN" w:bidi="en-US"/>
        </w:rPr>
        <w:t xml:space="preserve"> shown </w:t>
      </w:r>
      <w:r w:rsidR="008C7D72" w:rsidRPr="00C92ABC">
        <w:rPr>
          <w:lang w:eastAsia="en-IN" w:bidi="en-US"/>
        </w:rPr>
        <w:t>significantly improved</w:t>
      </w:r>
      <w:r w:rsidR="002708A7" w:rsidRPr="00C92ABC">
        <w:rPr>
          <w:lang w:eastAsia="en-IN" w:bidi="en-US"/>
        </w:rPr>
        <w:t xml:space="preserve"> immunogenicity</w:t>
      </w:r>
      <w:r w:rsidR="008C7D72" w:rsidRPr="00C92ABC">
        <w:rPr>
          <w:lang w:eastAsia="en-IN" w:bidi="en-US"/>
        </w:rPr>
        <w:t xml:space="preserve"> at lower</w:t>
      </w:r>
      <w:r w:rsidR="002708A7" w:rsidRPr="00C92ABC">
        <w:rPr>
          <w:lang w:eastAsia="en-IN" w:bidi="en-US"/>
        </w:rPr>
        <w:t xml:space="preserve"> antigen </w:t>
      </w:r>
      <w:r w:rsidR="008C7D72" w:rsidRPr="00C92ABC">
        <w:rPr>
          <w:lang w:eastAsia="en-IN" w:bidi="en-US"/>
        </w:rPr>
        <w:t>doses (dose sparing)</w:t>
      </w:r>
      <w:r w:rsidR="002708A7" w:rsidRPr="00C92ABC">
        <w:rPr>
          <w:lang w:eastAsia="en-IN" w:bidi="en-US"/>
        </w:rPr>
        <w:t xml:space="preserve"> as compared to un-adjuvanted </w:t>
      </w:r>
      <w:r w:rsidR="008C7D72" w:rsidRPr="00C92ABC">
        <w:rPr>
          <w:lang w:eastAsia="en-IN" w:bidi="en-US"/>
        </w:rPr>
        <w:t xml:space="preserve">vaccine </w:t>
      </w:r>
      <w:r w:rsidR="002708A7" w:rsidRPr="00C92ABC">
        <w:rPr>
          <w:lang w:eastAsia="en-IN" w:bidi="en-US"/>
        </w:rPr>
        <w:t xml:space="preserve">trials. </w:t>
      </w:r>
      <w:r w:rsidRPr="00C92ABC">
        <w:rPr>
          <w:lang w:eastAsia="en-IN" w:bidi="en-US"/>
        </w:rPr>
        <w:t xml:space="preserve">Mild pain at the injection site and headache were the most common adverse reactions identified with various candidates. Vaccines were </w:t>
      </w:r>
      <w:r w:rsidR="00CA4C80" w:rsidRPr="00C92ABC">
        <w:rPr>
          <w:lang w:eastAsia="en-IN" w:bidi="en-US"/>
        </w:rPr>
        <w:t xml:space="preserve">otherwise well tolerated (see </w:t>
      </w:r>
      <w:r w:rsidR="00233ED2" w:rsidRPr="00C92ABC">
        <w:rPr>
          <w:lang w:eastAsia="en-IN" w:bidi="en-US"/>
        </w:rPr>
        <w:t xml:space="preserve">Table </w:t>
      </w:r>
      <w:r w:rsidR="008340B9" w:rsidRPr="00C92ABC">
        <w:rPr>
          <w:lang w:eastAsia="en-IN" w:bidi="en-US"/>
        </w:rPr>
        <w:t>2</w:t>
      </w:r>
      <w:r w:rsidR="00CA4C80" w:rsidRPr="00C92ABC">
        <w:rPr>
          <w:lang w:eastAsia="en-IN" w:bidi="en-US"/>
        </w:rPr>
        <w:t>)</w:t>
      </w:r>
    </w:p>
    <w:p w14:paraId="01CC1A31" w14:textId="77777777" w:rsidR="006E57C7" w:rsidRPr="00C92ABC" w:rsidRDefault="005A2BA8" w:rsidP="003E6241">
      <w:pPr>
        <w:pStyle w:val="Heading3"/>
      </w:pPr>
      <w:bookmarkStart w:id="42" w:name="_Toc406500224"/>
      <w:bookmarkStart w:id="43" w:name="_Toc408491965"/>
      <w:bookmarkStart w:id="44" w:name="_Toc415575935"/>
      <w:bookmarkStart w:id="45" w:name="_Toc504159596"/>
      <w:r w:rsidRPr="00C92ABC">
        <w:t>1.4</w:t>
      </w:r>
      <w:r w:rsidRPr="00C92ABC">
        <w:tab/>
      </w:r>
      <w:r w:rsidR="00F52B56" w:rsidRPr="00C92ABC">
        <w:t>Completed and planned</w:t>
      </w:r>
      <w:r w:rsidR="00B60A25" w:rsidRPr="00C92ABC">
        <w:t xml:space="preserve"> </w:t>
      </w:r>
      <w:r w:rsidR="006E57C7" w:rsidRPr="00C92ABC">
        <w:t>preclinical trials</w:t>
      </w:r>
      <w:bookmarkEnd w:id="42"/>
      <w:bookmarkEnd w:id="43"/>
      <w:bookmarkEnd w:id="44"/>
      <w:bookmarkEnd w:id="45"/>
    </w:p>
    <w:p w14:paraId="0E1579C2" w14:textId="77777777" w:rsidR="008C7D72" w:rsidRPr="0076609D" w:rsidRDefault="008C7D72" w:rsidP="008924ED">
      <w:pPr>
        <w:spacing w:after="240"/>
      </w:pPr>
      <w:r w:rsidRPr="0076609D">
        <w:t>Experimental lots of H7N9 split inactivated influenza vaccine produced by Instituto Butantan were tested in an immunogenicity and</w:t>
      </w:r>
      <w:r w:rsidR="000E2B9C" w:rsidRPr="0076609D">
        <w:t xml:space="preserve"> effi</w:t>
      </w:r>
      <w:r w:rsidR="00F52B56" w:rsidRPr="0076609D">
        <w:t>c</w:t>
      </w:r>
      <w:r w:rsidR="000E2B9C" w:rsidRPr="00512FAE">
        <w:t>ac</w:t>
      </w:r>
      <w:r w:rsidRPr="00512FAE">
        <w:t>y ferret challenge study in the Netherlands in 2014</w:t>
      </w:r>
      <w:r w:rsidR="000E2B9C" w:rsidRPr="00512FAE">
        <w:t xml:space="preserve"> with or without an oil-in-water</w:t>
      </w:r>
      <w:r w:rsidRPr="00F41F5C">
        <w:t xml:space="preserve"> adjuvant</w:t>
      </w:r>
      <w:r w:rsidR="000E2B9C" w:rsidRPr="00F41F5C">
        <w:t xml:space="preserve"> formulation</w:t>
      </w:r>
      <w:r w:rsidR="00990FA3" w:rsidRPr="00F41F5C">
        <w:t xml:space="preserve"> (</w:t>
      </w:r>
      <w:r w:rsidR="00D43BE3" w:rsidRPr="00F41F5C">
        <w:t xml:space="preserve">SWE01, with </w:t>
      </w:r>
      <w:r w:rsidR="00B54D97" w:rsidRPr="00CD077C">
        <w:t>the same formulation as</w:t>
      </w:r>
      <w:r w:rsidR="00990FA3" w:rsidRPr="00CD077C">
        <w:t xml:space="preserve"> IB160)</w:t>
      </w:r>
      <w:r w:rsidRPr="00CD077C">
        <w:t xml:space="preserve"> </w:t>
      </w:r>
      <w:r w:rsidRPr="0076609D">
        <w:t>produced by the Univers</w:t>
      </w:r>
      <w:r w:rsidR="00CA4C80" w:rsidRPr="0076609D">
        <w:t>ity</w:t>
      </w:r>
      <w:r w:rsidRPr="0076609D">
        <w:t xml:space="preserve"> of Lausanne.</w:t>
      </w:r>
      <w:r w:rsidR="00D43BE3" w:rsidRPr="00512FAE">
        <w:t xml:space="preserve"> The H7N9 split vaccine alone was tested at a 45 and 15 μg doses and the SWE01 adjuvanted</w:t>
      </w:r>
      <w:r w:rsidR="00D43BE3" w:rsidRPr="00F41F5C">
        <w:rPr>
          <w:rFonts w:ascii="Cambria Math" w:hAnsi="Cambria Math" w:cs="Cambria Math"/>
        </w:rPr>
        <w:t>‐</w:t>
      </w:r>
      <w:r w:rsidR="00D43BE3" w:rsidRPr="00F41F5C">
        <w:t>split vaccine a 15 and 7.5</w:t>
      </w:r>
      <w:r w:rsidR="00D43BE3" w:rsidRPr="00F41F5C">
        <w:rPr>
          <w:rFonts w:cs="Arial"/>
        </w:rPr>
        <w:t>μ</w:t>
      </w:r>
      <w:r w:rsidR="00D43BE3" w:rsidRPr="00F41F5C">
        <w:t xml:space="preserve">g </w:t>
      </w:r>
      <w:r w:rsidR="00D43BE3" w:rsidRPr="00CD077C">
        <w:t>dose.</w:t>
      </w:r>
      <w:r w:rsidR="000E2B9C" w:rsidRPr="00CD077C">
        <w:t xml:space="preserve"> </w:t>
      </w:r>
      <w:r w:rsidR="00D43BE3" w:rsidRPr="00CD077C">
        <w:t>Thirty</w:t>
      </w:r>
      <w:r w:rsidR="00D43BE3" w:rsidRPr="00EB1023">
        <w:rPr>
          <w:rFonts w:ascii="Cambria Math" w:hAnsi="Cambria Math" w:cs="Cambria Math"/>
        </w:rPr>
        <w:t>‐</w:t>
      </w:r>
      <w:r w:rsidR="00D43BE3" w:rsidRPr="004E1FEA">
        <w:t>seven days after vaccination, the animals were challenged intra</w:t>
      </w:r>
      <w:r w:rsidR="00D43BE3" w:rsidRPr="004E1FEA">
        <w:rPr>
          <w:rFonts w:ascii="Cambria Math" w:hAnsi="Cambria Math" w:cs="Cambria Math"/>
        </w:rPr>
        <w:t>‐</w:t>
      </w:r>
      <w:r w:rsidR="00D43BE3" w:rsidRPr="00C64AF3">
        <w:t>tracheally with wild</w:t>
      </w:r>
      <w:r w:rsidR="00D43BE3" w:rsidRPr="00A551E2">
        <w:rPr>
          <w:rFonts w:ascii="Cambria Math" w:hAnsi="Cambria Math" w:cs="Cambria Math"/>
        </w:rPr>
        <w:t>‐</w:t>
      </w:r>
      <w:r w:rsidR="00D43BE3" w:rsidRPr="00A551E2">
        <w:t>type A/Anhui/1/2013.</w:t>
      </w:r>
      <w:r w:rsidR="000E2B9C" w:rsidRPr="00A551E2">
        <w:t xml:space="preserve"> The study demonstrated the immunogenicity of the H7N9 antigen produced by Butantan and demonstrated a clear immune potentiating effect and a potential beneficial effect on efficacy through</w:t>
      </w:r>
      <w:r w:rsidR="000E2B9C" w:rsidRPr="0076609D">
        <w:t xml:space="preserve"> the use of an adjuvant</w:t>
      </w:r>
      <w:r w:rsidR="008924ED" w:rsidRPr="0076609D">
        <w:t xml:space="preserve">: high and medium dose vaccination with split </w:t>
      </w:r>
      <w:r w:rsidR="002F6147" w:rsidRPr="0076609D">
        <w:t xml:space="preserve">vaccine alone </w:t>
      </w:r>
      <w:r w:rsidR="008924ED" w:rsidRPr="00F41F5C">
        <w:t>induced very low or no HA specific antibody titers, whereas medium and low dose vaccination with split plus SWE01 induced high HA specific antibody titers</w:t>
      </w:r>
      <w:r w:rsidR="002F6147" w:rsidRPr="00CD077C">
        <w:t>. There was e</w:t>
      </w:r>
      <w:r w:rsidR="008924ED" w:rsidRPr="00CD077C">
        <w:t xml:space="preserve">fficient reduction in virus replication </w:t>
      </w:r>
      <w:r w:rsidR="002F6147" w:rsidRPr="00EB1023">
        <w:t>in animals vaccinate</w:t>
      </w:r>
      <w:r w:rsidR="002F6147" w:rsidRPr="004E1FEA">
        <w:t xml:space="preserve">d with the adjuvanted vaccine </w:t>
      </w:r>
      <w:r w:rsidR="002F6147" w:rsidRPr="004E1FEA">
        <w:lastRenderedPageBreak/>
        <w:t xml:space="preserve">formulations after challenge when </w:t>
      </w:r>
      <w:r w:rsidR="008924ED" w:rsidRPr="00C64AF3">
        <w:t>compared to the nonadjuvanted</w:t>
      </w:r>
      <w:r w:rsidR="00E6188E" w:rsidRPr="00A551E2">
        <w:t xml:space="preserve"> </w:t>
      </w:r>
      <w:r w:rsidR="008924ED" w:rsidRPr="00A551E2">
        <w:t xml:space="preserve">split vaccines. Moreover, weight loss and fever </w:t>
      </w:r>
      <w:r w:rsidR="002F6147" w:rsidRPr="00A551E2">
        <w:t>we</w:t>
      </w:r>
      <w:r w:rsidR="008924ED" w:rsidRPr="00A551E2">
        <w:t>re also significantly lower with inclusion of</w:t>
      </w:r>
      <w:r w:rsidR="00E6188E" w:rsidRPr="00A258F4">
        <w:t xml:space="preserve"> the adjuvant</w:t>
      </w:r>
      <w:r w:rsidR="000E2B9C" w:rsidRPr="00A258F4">
        <w:t>.</w:t>
      </w:r>
      <w:r w:rsidRPr="006039D9">
        <w:t xml:space="preserve"> </w:t>
      </w:r>
    </w:p>
    <w:p w14:paraId="68ECC48B" w14:textId="77777777" w:rsidR="00052A36" w:rsidRPr="00CD077C" w:rsidRDefault="00322E8B" w:rsidP="00322E8B">
      <w:pPr>
        <w:spacing w:after="240"/>
      </w:pPr>
      <w:r w:rsidRPr="0076609D">
        <w:t>Clinical lots of H7N9 split</w:t>
      </w:r>
      <w:r w:rsidR="00A344E9" w:rsidRPr="0076609D">
        <w:t xml:space="preserve"> inactivated vaccine </w:t>
      </w:r>
      <w:r w:rsidRPr="00512FAE">
        <w:t>were</w:t>
      </w:r>
      <w:r w:rsidR="00A344E9" w:rsidRPr="00512FAE">
        <w:t xml:space="preserve"> successfully manufactured, tested and released by </w:t>
      </w:r>
      <w:r w:rsidR="00E959AD" w:rsidRPr="00512FAE">
        <w:t>Butantan</w:t>
      </w:r>
      <w:r w:rsidR="00A344E9" w:rsidRPr="00F41F5C">
        <w:t xml:space="preserve"> in </w:t>
      </w:r>
      <w:r w:rsidRPr="00F41F5C">
        <w:t>February 2017</w:t>
      </w:r>
      <w:r w:rsidR="00A344E9" w:rsidRPr="00F41F5C">
        <w:t xml:space="preserve">. </w:t>
      </w:r>
    </w:p>
    <w:p w14:paraId="5E3CFAC3" w14:textId="377BC7E6" w:rsidR="00052A36" w:rsidRPr="00CD077C" w:rsidRDefault="00052A36" w:rsidP="00990FA3">
      <w:pPr>
        <w:spacing w:after="240"/>
      </w:pPr>
      <w:r w:rsidRPr="00CD077C">
        <w:t xml:space="preserve">The </w:t>
      </w:r>
      <w:r w:rsidR="00A344E9" w:rsidRPr="00CD077C">
        <w:t>vaccine</w:t>
      </w:r>
      <w:r w:rsidR="00990FA3" w:rsidRPr="00EB1023">
        <w:t xml:space="preserve"> </w:t>
      </w:r>
      <w:r w:rsidR="002C1C10" w:rsidRPr="00C64AF3">
        <w:t>antigen and adjuvant components alone and formulated as the vaccine candidat</w:t>
      </w:r>
      <w:r w:rsidR="002C1C10" w:rsidRPr="00A551E2">
        <w:t xml:space="preserve">es </w:t>
      </w:r>
      <w:r w:rsidRPr="0076609D">
        <w:t>will be evaluated in a mouse immunogenicity study to be conducted at IDRI</w:t>
      </w:r>
      <w:r w:rsidR="00CA4C80" w:rsidRPr="0076609D">
        <w:t xml:space="preserve"> in Seattle</w:t>
      </w:r>
      <w:r w:rsidRPr="0076609D">
        <w:t xml:space="preserve"> and in a repeated dose toxicity and local tolerance study in rabbit</w:t>
      </w:r>
      <w:r w:rsidRPr="00F41F5C">
        <w:t xml:space="preserve">s </w:t>
      </w:r>
      <w:r w:rsidR="005E5986" w:rsidRPr="00F41F5C">
        <w:t xml:space="preserve">to be </w:t>
      </w:r>
      <w:r w:rsidRPr="00F41F5C">
        <w:t>conducted by</w:t>
      </w:r>
      <w:r w:rsidR="00CA4C80" w:rsidRPr="00F41F5C">
        <w:t xml:space="preserve"> the IIT Research Institute (</w:t>
      </w:r>
      <w:r w:rsidRPr="00CD077C">
        <w:t>IITRI</w:t>
      </w:r>
      <w:r w:rsidR="00CA4C80" w:rsidRPr="00CD077C">
        <w:t>) in Chicago.</w:t>
      </w:r>
    </w:p>
    <w:p w14:paraId="646CE4C0" w14:textId="48C8EEEB" w:rsidR="0021521E" w:rsidRPr="00415DD3" w:rsidRDefault="00052A36" w:rsidP="00F107AC">
      <w:pPr>
        <w:spacing w:after="240"/>
      </w:pPr>
      <w:r w:rsidRPr="00EB1023">
        <w:t>The vaccine</w:t>
      </w:r>
      <w:r w:rsidR="002C1C10" w:rsidRPr="004E1FEA">
        <w:t xml:space="preserve"> candidates</w:t>
      </w:r>
      <w:r w:rsidRPr="004E1FEA">
        <w:t xml:space="preserve"> will only be taken into clinical trials if these studies demonstrate</w:t>
      </w:r>
      <w:r w:rsidR="00A344E9" w:rsidRPr="00C64AF3">
        <w:t xml:space="preserve"> </w:t>
      </w:r>
      <w:r w:rsidR="00990FA3" w:rsidRPr="00A551E2">
        <w:t>that the vaccine</w:t>
      </w:r>
      <w:r w:rsidR="002C1C10" w:rsidRPr="00A258F4">
        <w:t xml:space="preserve"> candidate</w:t>
      </w:r>
      <w:r w:rsidR="00F107AC" w:rsidRPr="00A258F4">
        <w:t>s</w:t>
      </w:r>
      <w:r w:rsidR="00990FA3" w:rsidRPr="00A258F4">
        <w:t xml:space="preserve"> </w:t>
      </w:r>
      <w:r w:rsidR="00F107AC" w:rsidRPr="006039D9">
        <w:t>are</w:t>
      </w:r>
      <w:r w:rsidR="00990FA3" w:rsidRPr="006039D9">
        <w:t xml:space="preserve"> </w:t>
      </w:r>
      <w:r w:rsidR="00A344E9" w:rsidRPr="0076609D">
        <w:t xml:space="preserve">immunogenic in </w:t>
      </w:r>
      <w:r w:rsidRPr="0076609D">
        <w:t>mice</w:t>
      </w:r>
      <w:r w:rsidR="00A344E9" w:rsidRPr="00512FAE">
        <w:t xml:space="preserve"> and </w:t>
      </w:r>
      <w:r w:rsidR="002C1C10" w:rsidRPr="00512FAE">
        <w:t>ha</w:t>
      </w:r>
      <w:r w:rsidR="00F107AC" w:rsidRPr="00F41F5C">
        <w:t>ve</w:t>
      </w:r>
      <w:r w:rsidR="002C1C10" w:rsidRPr="00F41F5C">
        <w:t xml:space="preserve"> </w:t>
      </w:r>
      <w:r w:rsidR="00A344E9" w:rsidRPr="00F41F5C">
        <w:t xml:space="preserve"> acceptable </w:t>
      </w:r>
      <w:r w:rsidR="00322E8B" w:rsidRPr="00CD077C">
        <w:t>safety profile</w:t>
      </w:r>
      <w:r w:rsidR="00F107AC" w:rsidRPr="00CD077C">
        <w:t>s</w:t>
      </w:r>
      <w:r w:rsidR="00322E8B" w:rsidRPr="00CD077C">
        <w:t xml:space="preserve"> in</w:t>
      </w:r>
      <w:r w:rsidR="00803193">
        <w:t xml:space="preserve"> </w:t>
      </w:r>
      <w:r w:rsidR="002C1C10" w:rsidRPr="004E1FEA">
        <w:t>the</w:t>
      </w:r>
      <w:r w:rsidR="00A344E9" w:rsidRPr="004E1FEA">
        <w:t xml:space="preserve"> rabbit toxicology stud</w:t>
      </w:r>
      <w:r w:rsidR="00322E8B" w:rsidRPr="00C64AF3">
        <w:t>y</w:t>
      </w:r>
      <w:r w:rsidR="00A344E9" w:rsidRPr="00A551E2">
        <w:t xml:space="preserve"> following single and multi-dose immunizations. More details of the preclinical studies </w:t>
      </w:r>
      <w:r w:rsidRPr="00A258F4">
        <w:t>will</w:t>
      </w:r>
      <w:r w:rsidR="00A344E9" w:rsidRPr="00A258F4">
        <w:t xml:space="preserve"> be </w:t>
      </w:r>
      <w:r w:rsidRPr="00A258F4">
        <w:t>included</w:t>
      </w:r>
      <w:r w:rsidR="00A344E9" w:rsidRPr="006039D9">
        <w:t xml:space="preserve"> in the Investigator’s Brochure</w:t>
      </w:r>
      <w:r w:rsidR="00BE0509" w:rsidRPr="006039D9">
        <w:t xml:space="preserve"> </w:t>
      </w:r>
      <w:r w:rsidR="00BE0509" w:rsidRPr="00415DD3">
        <w:t>and in a revision to this protocol</w:t>
      </w:r>
      <w:r w:rsidR="00A344E9" w:rsidRPr="00415DD3">
        <w:t>.</w:t>
      </w:r>
    </w:p>
    <w:p w14:paraId="409098C1" w14:textId="77777777" w:rsidR="00F94119" w:rsidRPr="0076609D" w:rsidRDefault="005A2BA8" w:rsidP="003E6241">
      <w:pPr>
        <w:pStyle w:val="Heading2"/>
      </w:pPr>
      <w:bookmarkStart w:id="46" w:name="_Toc406500225"/>
      <w:bookmarkStart w:id="47" w:name="_Toc408491966"/>
      <w:bookmarkStart w:id="48" w:name="_Toc415575936"/>
      <w:bookmarkStart w:id="49" w:name="_Toc504159597"/>
      <w:bookmarkStart w:id="50" w:name="_Toc375229724"/>
      <w:bookmarkStart w:id="51" w:name="_Toc187505377"/>
      <w:bookmarkStart w:id="52" w:name="_Toc213601686"/>
      <w:bookmarkStart w:id="53" w:name="_Toc217477348"/>
      <w:bookmarkStart w:id="54" w:name="_Toc231791821"/>
      <w:bookmarkStart w:id="55" w:name="_Toc222021004"/>
      <w:bookmarkStart w:id="56" w:name="_Toc166486209"/>
      <w:bookmarkStart w:id="57" w:name="_Toc166704868"/>
      <w:bookmarkStart w:id="58" w:name="_Toc297718891"/>
      <w:bookmarkStart w:id="59" w:name="_Toc308026521"/>
      <w:bookmarkStart w:id="60" w:name="_Toc375229726"/>
      <w:bookmarkStart w:id="61" w:name="_Toc406500226"/>
      <w:bookmarkStart w:id="62" w:name="_Toc42588962"/>
      <w:bookmarkStart w:id="63" w:name="_Toc53202803"/>
      <w:r w:rsidRPr="0076609D">
        <w:t>1.5</w:t>
      </w:r>
      <w:r w:rsidRPr="0076609D">
        <w:tab/>
      </w:r>
      <w:r w:rsidR="00F94119" w:rsidRPr="0076609D">
        <w:t>Dose Rationale</w:t>
      </w:r>
      <w:bookmarkEnd w:id="46"/>
      <w:bookmarkEnd w:id="47"/>
      <w:bookmarkEnd w:id="48"/>
      <w:bookmarkEnd w:id="49"/>
    </w:p>
    <w:p w14:paraId="0640F963" w14:textId="6BB8197E" w:rsidR="00906534" w:rsidRPr="00415DD3" w:rsidRDefault="00C4648F" w:rsidP="00BE0509">
      <w:pPr>
        <w:pStyle w:val="BodyText"/>
      </w:pPr>
      <w:r>
        <w:t>This phase I clinical trial</w:t>
      </w:r>
      <w:r w:rsidR="00A6619A">
        <w:t xml:space="preserve"> </w:t>
      </w:r>
      <w:r w:rsidR="00322E8B" w:rsidRPr="0076609D">
        <w:t xml:space="preserve">will be a dose finding study </w:t>
      </w:r>
      <w:r w:rsidR="00423B6D" w:rsidRPr="0076609D">
        <w:t>to evaluate</w:t>
      </w:r>
      <w:r w:rsidR="00990FA3" w:rsidRPr="0076609D">
        <w:t xml:space="preserve"> safety and</w:t>
      </w:r>
      <w:r w:rsidR="00423B6D" w:rsidRPr="0076609D">
        <w:t xml:space="preserve"> dose</w:t>
      </w:r>
      <w:r w:rsidR="00423B6D" w:rsidRPr="00F41F5C">
        <w:t xml:space="preserve"> sparing</w:t>
      </w:r>
      <w:r w:rsidR="002817EB" w:rsidRPr="00CD077C">
        <w:t xml:space="preserve"> </w:t>
      </w:r>
      <w:r w:rsidR="00B970F5" w:rsidRPr="00CD077C">
        <w:t>effects of</w:t>
      </w:r>
      <w:r w:rsidR="002817EB" w:rsidRPr="00CD077C">
        <w:t xml:space="preserve"> </w:t>
      </w:r>
      <w:r w:rsidR="00906534" w:rsidRPr="00EB1023">
        <w:t xml:space="preserve">two different </w:t>
      </w:r>
      <w:r w:rsidR="002817EB" w:rsidRPr="004E1FEA">
        <w:t>adjuvant</w:t>
      </w:r>
      <w:r w:rsidR="00B970F5" w:rsidRPr="00C64AF3">
        <w:t xml:space="preserve"> </w:t>
      </w:r>
      <w:r w:rsidR="00906534" w:rsidRPr="00A551E2">
        <w:t>formulation</w:t>
      </w:r>
      <w:r w:rsidR="00BE0509" w:rsidRPr="00A551E2">
        <w:t>s</w:t>
      </w:r>
      <w:r w:rsidR="00906534" w:rsidRPr="00A551E2">
        <w:t xml:space="preserve"> with</w:t>
      </w:r>
      <w:r w:rsidR="00B970F5" w:rsidRPr="00A551E2">
        <w:t xml:space="preserve"> different doses of H7N9 antigen</w:t>
      </w:r>
      <w:r w:rsidR="00906534" w:rsidRPr="00A258F4">
        <w:t xml:space="preserve"> (3.75, 7.5 and 15 </w:t>
      </w:r>
      <w:r w:rsidR="00BE0509" w:rsidRPr="00A258F4">
        <w:rPr>
          <w:rFonts w:cs="Arial"/>
        </w:rPr>
        <w:t>µ</w:t>
      </w:r>
      <w:r w:rsidR="00906534" w:rsidRPr="00A258F4">
        <w:t>g)</w:t>
      </w:r>
      <w:r w:rsidR="00052A36" w:rsidRPr="006039D9">
        <w:t>.</w:t>
      </w:r>
      <w:r w:rsidR="00423B6D" w:rsidRPr="006039D9">
        <w:t xml:space="preserve"> </w:t>
      </w:r>
    </w:p>
    <w:p w14:paraId="05ABF335" w14:textId="77777777" w:rsidR="00F94119" w:rsidRPr="0076609D" w:rsidRDefault="00052A36" w:rsidP="008340B9">
      <w:pPr>
        <w:pStyle w:val="BodyText"/>
      </w:pPr>
      <w:r w:rsidRPr="0076609D">
        <w:t>T</w:t>
      </w:r>
      <w:r w:rsidR="00322E8B" w:rsidRPr="0076609D">
        <w:t>he</w:t>
      </w:r>
      <w:r w:rsidR="00F94119" w:rsidRPr="0076609D">
        <w:t xml:space="preserve"> rationale for </w:t>
      </w:r>
      <w:r w:rsidR="002817EB" w:rsidRPr="0076609D">
        <w:t xml:space="preserve">the </w:t>
      </w:r>
      <w:r w:rsidR="00F94119" w:rsidRPr="0076609D">
        <w:t>dose</w:t>
      </w:r>
      <w:r w:rsidR="00906534" w:rsidRPr="0076609D">
        <w:t xml:space="preserve"> range of</w:t>
      </w:r>
      <w:r w:rsidR="00423B6D" w:rsidRPr="0076609D">
        <w:t xml:space="preserve"> </w:t>
      </w:r>
      <w:r w:rsidR="00906534" w:rsidRPr="0076609D">
        <w:t xml:space="preserve">3.75 to </w:t>
      </w:r>
      <w:r w:rsidR="00423B6D" w:rsidRPr="0076609D">
        <w:t xml:space="preserve">15 </w:t>
      </w:r>
      <w:r w:rsidR="00BE0509" w:rsidRPr="0076609D">
        <w:rPr>
          <w:rFonts w:cs="Arial"/>
        </w:rPr>
        <w:t>µ</w:t>
      </w:r>
      <w:r w:rsidR="00423B6D" w:rsidRPr="0076609D">
        <w:t>g</w:t>
      </w:r>
      <w:r w:rsidR="00906534" w:rsidRPr="0076609D">
        <w:t xml:space="preserve"> </w:t>
      </w:r>
      <w:r w:rsidR="00423B6D" w:rsidRPr="0076609D">
        <w:t xml:space="preserve">is </w:t>
      </w:r>
      <w:r w:rsidRPr="0076609D">
        <w:t>based on</w:t>
      </w:r>
      <w:r w:rsidR="00906534" w:rsidRPr="0076609D">
        <w:t xml:space="preserve"> published</w:t>
      </w:r>
      <w:r w:rsidRPr="0076609D">
        <w:t xml:space="preserve"> </w:t>
      </w:r>
      <w:r w:rsidR="00906534" w:rsidRPr="0076609D">
        <w:t xml:space="preserve">clinical </w:t>
      </w:r>
      <w:r w:rsidRPr="0076609D">
        <w:t xml:space="preserve">data from previously conducted  </w:t>
      </w:r>
      <w:r w:rsidR="00906534" w:rsidRPr="0076609D">
        <w:t>trials using</w:t>
      </w:r>
      <w:r w:rsidRPr="0076609D">
        <w:t xml:space="preserve"> different adjuvant formulations and H7N9 antigen</w:t>
      </w:r>
      <w:r w:rsidR="00233ED2" w:rsidRPr="0076609D">
        <w:t>, see</w:t>
      </w:r>
      <w:r w:rsidR="008340B9" w:rsidRPr="0076609D">
        <w:t xml:space="preserve"> T</w:t>
      </w:r>
      <w:r w:rsidR="00233ED2" w:rsidRPr="0076609D">
        <w:t xml:space="preserve">able </w:t>
      </w:r>
      <w:r w:rsidR="008340B9" w:rsidRPr="0076609D">
        <w:t>2</w:t>
      </w:r>
      <w:r w:rsidR="00F107AC" w:rsidRPr="0076609D">
        <w:t>.</w:t>
      </w:r>
      <w:r w:rsidR="00906534" w:rsidRPr="0076609D">
        <w:t xml:space="preserve"> </w:t>
      </w:r>
    </w:p>
    <w:p w14:paraId="309DDA1F" w14:textId="77777777" w:rsidR="00997EA8" w:rsidRPr="0076609D" w:rsidRDefault="005A2BA8" w:rsidP="003E6241">
      <w:pPr>
        <w:pStyle w:val="Heading2"/>
      </w:pPr>
      <w:bookmarkStart w:id="64" w:name="_Toc408491967"/>
      <w:bookmarkStart w:id="65" w:name="_Toc415575937"/>
      <w:bookmarkStart w:id="66" w:name="_Toc504159598"/>
      <w:bookmarkEnd w:id="50"/>
      <w:r w:rsidRPr="0076609D">
        <w:t>1.6</w:t>
      </w:r>
      <w:r w:rsidRPr="0076609D">
        <w:tab/>
      </w:r>
      <w:r w:rsidR="00E56B07" w:rsidRPr="0076609D">
        <w:t>Potential Risks and Benefits</w:t>
      </w:r>
      <w:bookmarkEnd w:id="51"/>
      <w:bookmarkEnd w:id="52"/>
      <w:bookmarkEnd w:id="53"/>
      <w:bookmarkEnd w:id="54"/>
      <w:bookmarkEnd w:id="55"/>
      <w:bookmarkEnd w:id="56"/>
      <w:bookmarkEnd w:id="57"/>
      <w:bookmarkEnd w:id="58"/>
      <w:bookmarkEnd w:id="59"/>
      <w:bookmarkEnd w:id="60"/>
      <w:bookmarkEnd w:id="61"/>
      <w:bookmarkEnd w:id="64"/>
      <w:bookmarkEnd w:id="65"/>
      <w:r w:rsidR="00233ED2" w:rsidRPr="0076609D">
        <w:t xml:space="preserve"> of investigational products</w:t>
      </w:r>
      <w:bookmarkEnd w:id="66"/>
    </w:p>
    <w:p w14:paraId="32C5B500" w14:textId="77777777" w:rsidR="00997EA8" w:rsidRPr="00C92ABC" w:rsidRDefault="005A2BA8" w:rsidP="00C806E1">
      <w:pPr>
        <w:pStyle w:val="Heading3"/>
      </w:pPr>
      <w:bookmarkStart w:id="67" w:name="_Toc406500227"/>
      <w:bookmarkStart w:id="68" w:name="_Toc408491968"/>
      <w:bookmarkStart w:id="69" w:name="_Toc415575938"/>
      <w:bookmarkStart w:id="70" w:name="_Toc504159599"/>
      <w:r w:rsidRPr="00C92ABC">
        <w:t>1.6.1</w:t>
      </w:r>
      <w:r w:rsidRPr="00C92ABC">
        <w:tab/>
      </w:r>
      <w:r w:rsidR="00997EA8" w:rsidRPr="00C92ABC">
        <w:t>Potential Risks</w:t>
      </w:r>
      <w:bookmarkEnd w:id="67"/>
      <w:bookmarkEnd w:id="68"/>
      <w:bookmarkEnd w:id="69"/>
      <w:bookmarkEnd w:id="70"/>
    </w:p>
    <w:p w14:paraId="65BD7D64" w14:textId="71A0EC07" w:rsidR="00BE0509" w:rsidRPr="0076609D" w:rsidRDefault="00067EFF" w:rsidP="00F31893">
      <w:pPr>
        <w:pStyle w:val="BodyText"/>
        <w:spacing w:after="0"/>
      </w:pPr>
      <w:r w:rsidRPr="0076609D">
        <w:t xml:space="preserve">This is a first in human administration </w:t>
      </w:r>
      <w:r w:rsidR="00322E8B" w:rsidRPr="0076609D">
        <w:t>of th</w:t>
      </w:r>
      <w:r w:rsidR="00906534" w:rsidRPr="0076609D">
        <w:t>ese combinations: the Butantan H7N9 influenza antigen adjuvanted with either the Butant</w:t>
      </w:r>
      <w:r w:rsidR="00233ED2" w:rsidRPr="00F41F5C">
        <w:t>an</w:t>
      </w:r>
      <w:r w:rsidR="00906534" w:rsidRPr="00F41F5C">
        <w:t xml:space="preserve"> adjuvant IB160 or the IDRI SE adjuvant</w:t>
      </w:r>
      <w:r w:rsidR="00322E8B" w:rsidRPr="00F41F5C">
        <w:t>. However,</w:t>
      </w:r>
      <w:r w:rsidR="002817EB" w:rsidRPr="00F41F5C">
        <w:t xml:space="preserve"> there </w:t>
      </w:r>
      <w:r w:rsidR="00322E8B" w:rsidRPr="00CD077C">
        <w:t>ha</w:t>
      </w:r>
      <w:r w:rsidR="00233ED2" w:rsidRPr="00CD077C">
        <w:t>s</w:t>
      </w:r>
      <w:r w:rsidR="00322E8B" w:rsidRPr="00EB1023">
        <w:t xml:space="preserve"> been</w:t>
      </w:r>
      <w:r w:rsidRPr="00320CEC">
        <w:t xml:space="preserve"> experience in administration of </w:t>
      </w:r>
      <w:r w:rsidR="00322E8B" w:rsidRPr="004E1FEA">
        <w:t xml:space="preserve">other H7N9 </w:t>
      </w:r>
      <w:r w:rsidRPr="00C64AF3">
        <w:t>influenza vaccine</w:t>
      </w:r>
      <w:r w:rsidR="00322E8B" w:rsidRPr="00A551E2">
        <w:t>s</w:t>
      </w:r>
      <w:r w:rsidR="00906534" w:rsidRPr="00A551E2">
        <w:t>(</w:t>
      </w:r>
      <w:r w:rsidR="008340B9" w:rsidRPr="00A551E2">
        <w:t>T</w:t>
      </w:r>
      <w:r w:rsidR="00233ED2" w:rsidRPr="00A551E2">
        <w:t xml:space="preserve">able </w:t>
      </w:r>
      <w:r w:rsidR="008340B9" w:rsidRPr="00A551E2">
        <w:t>2</w:t>
      </w:r>
      <w:r w:rsidR="00906534" w:rsidRPr="00A258F4">
        <w:t>)</w:t>
      </w:r>
      <w:r w:rsidR="00A33EBF" w:rsidRPr="00A258F4">
        <w:t>.</w:t>
      </w:r>
    </w:p>
    <w:p w14:paraId="31804E9B" w14:textId="77777777" w:rsidR="00931C0D" w:rsidRDefault="00931C0D">
      <w:pPr>
        <w:spacing w:line="240" w:lineRule="auto"/>
        <w:jc w:val="left"/>
      </w:pPr>
    </w:p>
    <w:p w14:paraId="22544BA7" w14:textId="77777777" w:rsidR="00931C0D" w:rsidRDefault="00931C0D">
      <w:pPr>
        <w:spacing w:line="240" w:lineRule="auto"/>
        <w:jc w:val="left"/>
      </w:pPr>
      <w:r>
        <w:br w:type="page"/>
      </w:r>
    </w:p>
    <w:p w14:paraId="16E71A1D" w14:textId="77777777" w:rsidR="00271BA4" w:rsidRPr="0076609D" w:rsidRDefault="00271BA4">
      <w:pPr>
        <w:spacing w:line="240" w:lineRule="auto"/>
        <w:jc w:val="left"/>
        <w:sectPr w:rsidR="00271BA4" w:rsidRPr="0076609D" w:rsidSect="00D602AB">
          <w:footerReference w:type="default" r:id="rId23"/>
          <w:headerReference w:type="first" r:id="rId24"/>
          <w:footerReference w:type="first" r:id="rId25"/>
          <w:endnotePr>
            <w:numFmt w:val="decimal"/>
          </w:endnotePr>
          <w:pgSz w:w="11909" w:h="16834" w:code="9"/>
          <w:pgMar w:top="1440" w:right="1440" w:bottom="1440" w:left="1440" w:header="720" w:footer="720" w:gutter="0"/>
          <w:cols w:space="720"/>
          <w:docGrid w:linePitch="360"/>
        </w:sectPr>
      </w:pPr>
    </w:p>
    <w:p w14:paraId="3AE19936" w14:textId="77777777" w:rsidR="00271BA4" w:rsidRPr="0076609D" w:rsidRDefault="00BE0509" w:rsidP="00AA1E32">
      <w:pPr>
        <w:spacing w:line="240" w:lineRule="auto"/>
        <w:ind w:right="-1413"/>
        <w:jc w:val="left"/>
      </w:pPr>
      <w:r w:rsidRPr="0076609D">
        <w:rPr>
          <w:b/>
          <w:bCs/>
        </w:rPr>
        <w:lastRenderedPageBreak/>
        <w:t xml:space="preserve">Table </w:t>
      </w:r>
      <w:r w:rsidR="008340B9" w:rsidRPr="0076609D">
        <w:rPr>
          <w:b/>
          <w:bCs/>
        </w:rPr>
        <w:t>2</w:t>
      </w:r>
      <w:r w:rsidRPr="0076609D">
        <w:rPr>
          <w:b/>
          <w:bCs/>
        </w:rPr>
        <w:t xml:space="preserve">: </w:t>
      </w:r>
      <w:r w:rsidRPr="0076609D">
        <w:rPr>
          <w:rFonts w:cs="Arial"/>
          <w:b/>
          <w:bCs/>
        </w:rPr>
        <w:t>H7N9 Inactivated Split Virus Vaccines: Phase 1 and 2 Clinical Trials</w:t>
      </w:r>
      <w:r w:rsidR="002806C8" w:rsidRPr="00512FAE">
        <w:rPr>
          <w:rFonts w:cs="Arial"/>
          <w:b/>
          <w:bCs/>
        </w:rPr>
        <w:t>*</w:t>
      </w:r>
    </w:p>
    <w:tbl>
      <w:tblPr>
        <w:tblStyle w:val="TableGrid"/>
        <w:tblW w:w="14885" w:type="dxa"/>
        <w:tblInd w:w="-885" w:type="dxa"/>
        <w:tblLayout w:type="fixed"/>
        <w:tblLook w:val="04A0" w:firstRow="1" w:lastRow="0" w:firstColumn="1" w:lastColumn="0" w:noHBand="0" w:noVBand="1"/>
      </w:tblPr>
      <w:tblGrid>
        <w:gridCol w:w="1277"/>
        <w:gridCol w:w="1134"/>
        <w:gridCol w:w="1134"/>
        <w:gridCol w:w="992"/>
        <w:gridCol w:w="1276"/>
        <w:gridCol w:w="992"/>
        <w:gridCol w:w="1134"/>
        <w:gridCol w:w="3544"/>
        <w:gridCol w:w="3402"/>
      </w:tblGrid>
      <w:tr w:rsidR="00954FFA" w:rsidRPr="0076609D" w14:paraId="1568C89B" w14:textId="77777777" w:rsidTr="00120B6F">
        <w:tc>
          <w:tcPr>
            <w:tcW w:w="1277" w:type="dxa"/>
            <w:vAlign w:val="center"/>
          </w:tcPr>
          <w:p w14:paraId="7BBF7BD0" w14:textId="77777777" w:rsidR="00954FFA" w:rsidRPr="0076609D" w:rsidRDefault="00954FFA" w:rsidP="00120B6F">
            <w:pPr>
              <w:spacing w:after="0" w:line="240" w:lineRule="auto"/>
              <w:jc w:val="center"/>
              <w:rPr>
                <w:rFonts w:cs="Arial"/>
                <w:b/>
                <w:bCs/>
                <w:sz w:val="18"/>
                <w:szCs w:val="18"/>
                <w:lang w:val="pt-BR" w:bidi="x-none"/>
              </w:rPr>
            </w:pPr>
            <w:r w:rsidRPr="0076609D">
              <w:rPr>
                <w:rFonts w:cs="Arial"/>
                <w:b/>
                <w:bCs/>
                <w:sz w:val="18"/>
                <w:szCs w:val="18"/>
              </w:rPr>
              <w:t>Producer</w:t>
            </w:r>
          </w:p>
        </w:tc>
        <w:tc>
          <w:tcPr>
            <w:tcW w:w="1134" w:type="dxa"/>
            <w:vAlign w:val="center"/>
          </w:tcPr>
          <w:p w14:paraId="7BFDDA89" w14:textId="77777777" w:rsidR="00954FFA" w:rsidRPr="00F41F5C" w:rsidRDefault="00954FFA" w:rsidP="00120B6F">
            <w:pPr>
              <w:spacing w:after="0" w:line="240" w:lineRule="auto"/>
              <w:jc w:val="center"/>
              <w:rPr>
                <w:rFonts w:cs="Arial"/>
                <w:b/>
                <w:bCs/>
                <w:sz w:val="18"/>
                <w:szCs w:val="18"/>
                <w:lang w:val="pt-BR" w:bidi="x-none"/>
              </w:rPr>
            </w:pPr>
            <w:r w:rsidRPr="00F41F5C">
              <w:rPr>
                <w:rFonts w:cs="Arial"/>
                <w:b/>
                <w:bCs/>
                <w:sz w:val="18"/>
                <w:szCs w:val="18"/>
              </w:rPr>
              <w:t>Strain</w:t>
            </w:r>
          </w:p>
        </w:tc>
        <w:tc>
          <w:tcPr>
            <w:tcW w:w="1134" w:type="dxa"/>
            <w:vAlign w:val="center"/>
          </w:tcPr>
          <w:p w14:paraId="54B5C343" w14:textId="77777777" w:rsidR="00954FFA" w:rsidRPr="00F41F5C" w:rsidRDefault="00954FFA" w:rsidP="00120B6F">
            <w:pPr>
              <w:spacing w:after="0" w:line="240" w:lineRule="auto"/>
              <w:jc w:val="center"/>
              <w:rPr>
                <w:rFonts w:cs="Arial"/>
                <w:b/>
                <w:bCs/>
                <w:sz w:val="18"/>
                <w:szCs w:val="18"/>
                <w:lang w:val="pt-BR" w:bidi="x-none"/>
              </w:rPr>
            </w:pPr>
            <w:r w:rsidRPr="00F41F5C">
              <w:rPr>
                <w:rFonts w:cs="Arial"/>
                <w:b/>
                <w:bCs/>
                <w:sz w:val="18"/>
                <w:szCs w:val="18"/>
              </w:rPr>
              <w:t>Adjuvant</w:t>
            </w:r>
          </w:p>
        </w:tc>
        <w:tc>
          <w:tcPr>
            <w:tcW w:w="992" w:type="dxa"/>
            <w:vAlign w:val="center"/>
          </w:tcPr>
          <w:p w14:paraId="5C10C72A" w14:textId="77777777" w:rsidR="00954FFA" w:rsidRPr="00CD077C" w:rsidRDefault="00954FFA" w:rsidP="00120B6F">
            <w:pPr>
              <w:spacing w:after="0" w:line="240" w:lineRule="auto"/>
              <w:jc w:val="center"/>
              <w:rPr>
                <w:rFonts w:cs="Arial"/>
                <w:b/>
                <w:bCs/>
                <w:sz w:val="18"/>
                <w:szCs w:val="18"/>
                <w:lang w:val="pt-BR" w:bidi="x-none"/>
              </w:rPr>
            </w:pPr>
            <w:r w:rsidRPr="00CD077C">
              <w:rPr>
                <w:rFonts w:cs="Arial"/>
                <w:b/>
                <w:bCs/>
                <w:sz w:val="18"/>
                <w:szCs w:val="18"/>
              </w:rPr>
              <w:t>Antigen Dose (µg)</w:t>
            </w:r>
          </w:p>
        </w:tc>
        <w:tc>
          <w:tcPr>
            <w:tcW w:w="1276" w:type="dxa"/>
            <w:vAlign w:val="center"/>
          </w:tcPr>
          <w:p w14:paraId="0AB590B2" w14:textId="77777777" w:rsidR="00954FFA" w:rsidRPr="00EB1023" w:rsidRDefault="00954FFA" w:rsidP="00120B6F">
            <w:pPr>
              <w:spacing w:after="0" w:line="240" w:lineRule="auto"/>
              <w:jc w:val="center"/>
              <w:rPr>
                <w:rFonts w:cs="Arial"/>
                <w:b/>
                <w:bCs/>
                <w:sz w:val="18"/>
                <w:szCs w:val="18"/>
                <w:lang w:val="pt-BR" w:bidi="x-none"/>
              </w:rPr>
            </w:pPr>
            <w:r w:rsidRPr="00EB1023">
              <w:rPr>
                <w:rFonts w:cs="Arial"/>
                <w:b/>
                <w:bCs/>
                <w:sz w:val="18"/>
                <w:szCs w:val="18"/>
              </w:rPr>
              <w:t>Clinical Study Design</w:t>
            </w:r>
          </w:p>
        </w:tc>
        <w:tc>
          <w:tcPr>
            <w:tcW w:w="992" w:type="dxa"/>
            <w:vAlign w:val="center"/>
          </w:tcPr>
          <w:p w14:paraId="727CA87F" w14:textId="77777777" w:rsidR="00954FFA" w:rsidRPr="00C64AF3" w:rsidRDefault="00954FFA" w:rsidP="00120B6F">
            <w:pPr>
              <w:spacing w:after="0" w:line="240" w:lineRule="auto"/>
              <w:jc w:val="center"/>
              <w:rPr>
                <w:rFonts w:cs="Arial"/>
                <w:b/>
                <w:bCs/>
                <w:sz w:val="18"/>
                <w:szCs w:val="18"/>
                <w:lang w:val="pt-BR" w:bidi="x-none"/>
              </w:rPr>
            </w:pPr>
            <w:r w:rsidRPr="004E1FEA">
              <w:rPr>
                <w:rFonts w:cs="Arial"/>
                <w:b/>
                <w:bCs/>
                <w:sz w:val="18"/>
                <w:szCs w:val="18"/>
              </w:rPr>
              <w:t>N</w:t>
            </w:r>
          </w:p>
        </w:tc>
        <w:tc>
          <w:tcPr>
            <w:tcW w:w="1134" w:type="dxa"/>
            <w:vAlign w:val="center"/>
          </w:tcPr>
          <w:p w14:paraId="3358F3F1" w14:textId="77777777" w:rsidR="00954FFA" w:rsidRPr="00A258F4" w:rsidRDefault="00954FFA" w:rsidP="00120B6F">
            <w:pPr>
              <w:spacing w:after="0" w:line="240" w:lineRule="auto"/>
              <w:jc w:val="center"/>
              <w:rPr>
                <w:rFonts w:cs="Arial"/>
                <w:b/>
                <w:bCs/>
                <w:sz w:val="18"/>
                <w:szCs w:val="18"/>
                <w:lang w:val="pt-BR" w:bidi="x-none"/>
              </w:rPr>
            </w:pPr>
            <w:r w:rsidRPr="00A258F4">
              <w:rPr>
                <w:rFonts w:cs="Arial"/>
                <w:b/>
                <w:bCs/>
                <w:sz w:val="18"/>
                <w:szCs w:val="18"/>
              </w:rPr>
              <w:t>Age (Yrs)</w:t>
            </w:r>
          </w:p>
        </w:tc>
        <w:tc>
          <w:tcPr>
            <w:tcW w:w="3544" w:type="dxa"/>
            <w:vAlign w:val="center"/>
          </w:tcPr>
          <w:p w14:paraId="76933C4A" w14:textId="77777777" w:rsidR="00954FFA" w:rsidRPr="006039D9" w:rsidRDefault="00954FFA" w:rsidP="00120B6F">
            <w:pPr>
              <w:spacing w:after="0" w:line="240" w:lineRule="auto"/>
              <w:jc w:val="center"/>
              <w:rPr>
                <w:rFonts w:cs="Arial"/>
                <w:b/>
                <w:bCs/>
                <w:sz w:val="18"/>
                <w:szCs w:val="18"/>
                <w:lang w:val="pt-BR" w:bidi="x-none"/>
              </w:rPr>
            </w:pPr>
            <w:r w:rsidRPr="006039D9">
              <w:rPr>
                <w:rFonts w:cs="Arial"/>
                <w:b/>
                <w:bCs/>
                <w:sz w:val="18"/>
                <w:szCs w:val="18"/>
              </w:rPr>
              <w:t>Schedule</w:t>
            </w:r>
          </w:p>
        </w:tc>
        <w:tc>
          <w:tcPr>
            <w:tcW w:w="3402" w:type="dxa"/>
            <w:vAlign w:val="center"/>
          </w:tcPr>
          <w:p w14:paraId="097CD7A0" w14:textId="458BBE1B" w:rsidR="00954FFA" w:rsidRPr="0076609D" w:rsidRDefault="00954FFA" w:rsidP="00120B6F">
            <w:pPr>
              <w:spacing w:after="0" w:line="240" w:lineRule="auto"/>
              <w:jc w:val="center"/>
              <w:rPr>
                <w:rFonts w:cs="Arial"/>
                <w:b/>
                <w:bCs/>
                <w:sz w:val="18"/>
                <w:szCs w:val="18"/>
              </w:rPr>
            </w:pPr>
            <w:r>
              <w:rPr>
                <w:rFonts w:cs="Arial"/>
                <w:b/>
                <w:bCs/>
                <w:sz w:val="18"/>
                <w:szCs w:val="18"/>
              </w:rPr>
              <w:t>Immunogenicty evaluations</w:t>
            </w:r>
          </w:p>
        </w:tc>
      </w:tr>
      <w:tr w:rsidR="00954FFA" w:rsidRPr="0076609D" w14:paraId="44DCBBDA" w14:textId="77777777" w:rsidTr="00120B6F">
        <w:tc>
          <w:tcPr>
            <w:tcW w:w="1277" w:type="dxa"/>
            <w:vAlign w:val="center"/>
          </w:tcPr>
          <w:p w14:paraId="6FE48D9D" w14:textId="77777777"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GSK Biologicals</w:t>
            </w:r>
            <w:r>
              <w:rPr>
                <w:rStyle w:val="EndnoteReference"/>
                <w:rFonts w:cs="Arial"/>
                <w:sz w:val="18"/>
                <w:szCs w:val="18"/>
              </w:rPr>
              <w:endnoteReference w:id="17"/>
            </w:r>
          </w:p>
        </w:tc>
        <w:tc>
          <w:tcPr>
            <w:tcW w:w="1134" w:type="dxa"/>
            <w:vAlign w:val="center"/>
          </w:tcPr>
          <w:p w14:paraId="2E19BFCA" w14:textId="77777777"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A/Anhui/13</w:t>
            </w:r>
          </w:p>
        </w:tc>
        <w:tc>
          <w:tcPr>
            <w:tcW w:w="1134" w:type="dxa"/>
            <w:vAlign w:val="center"/>
          </w:tcPr>
          <w:p w14:paraId="2CDF76AF" w14:textId="1D08EB80" w:rsidR="00954FFA" w:rsidRPr="0076609D" w:rsidRDefault="00954FFA" w:rsidP="00120B6F">
            <w:pPr>
              <w:spacing w:after="0" w:line="240" w:lineRule="auto"/>
              <w:jc w:val="center"/>
              <w:rPr>
                <w:rFonts w:cs="Arial"/>
                <w:sz w:val="18"/>
                <w:szCs w:val="18"/>
              </w:rPr>
            </w:pPr>
            <w:r w:rsidRPr="0076609D">
              <w:rPr>
                <w:rFonts w:cs="Arial"/>
                <w:sz w:val="18"/>
                <w:szCs w:val="18"/>
              </w:rPr>
              <w:t>AS03</w:t>
            </w:r>
            <w:r w:rsidRPr="00685C71">
              <w:rPr>
                <w:rFonts w:cs="Arial"/>
                <w:sz w:val="18"/>
                <w:szCs w:val="18"/>
                <w:vertAlign w:val="subscript"/>
              </w:rPr>
              <w:t>A</w:t>
            </w:r>
            <w:r>
              <w:rPr>
                <w:rFonts w:cs="Arial"/>
                <w:sz w:val="18"/>
                <w:szCs w:val="18"/>
              </w:rPr>
              <w:t xml:space="preserve"> or AS03</w:t>
            </w:r>
            <w:r w:rsidRPr="00685C71">
              <w:rPr>
                <w:rFonts w:cs="Arial"/>
                <w:sz w:val="18"/>
                <w:szCs w:val="18"/>
                <w:vertAlign w:val="subscript"/>
              </w:rPr>
              <w:t>B</w:t>
            </w:r>
          </w:p>
        </w:tc>
        <w:tc>
          <w:tcPr>
            <w:tcW w:w="992" w:type="dxa"/>
            <w:vAlign w:val="center"/>
          </w:tcPr>
          <w:p w14:paraId="13D8EA4C" w14:textId="77777777"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 xml:space="preserve">3.75, 7.5 </w:t>
            </w:r>
          </w:p>
        </w:tc>
        <w:tc>
          <w:tcPr>
            <w:tcW w:w="1276" w:type="dxa"/>
            <w:vAlign w:val="center"/>
          </w:tcPr>
          <w:p w14:paraId="03A12D78" w14:textId="77777777"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Phase 1</w:t>
            </w:r>
          </w:p>
          <w:p w14:paraId="595A0F7C" w14:textId="7A3F513B"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 xml:space="preserve">Randomized, </w:t>
            </w:r>
            <w:r>
              <w:rPr>
                <w:rFonts w:cs="Arial"/>
                <w:sz w:val="18"/>
                <w:szCs w:val="18"/>
              </w:rPr>
              <w:t>observer</w:t>
            </w:r>
            <w:r w:rsidRPr="0076609D">
              <w:rPr>
                <w:rFonts w:cs="Arial"/>
                <w:sz w:val="18"/>
                <w:szCs w:val="18"/>
              </w:rPr>
              <w:t>-blind</w:t>
            </w:r>
          </w:p>
        </w:tc>
        <w:tc>
          <w:tcPr>
            <w:tcW w:w="992" w:type="dxa"/>
            <w:vAlign w:val="center"/>
          </w:tcPr>
          <w:p w14:paraId="6F10FF68" w14:textId="77777777"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420</w:t>
            </w:r>
          </w:p>
        </w:tc>
        <w:tc>
          <w:tcPr>
            <w:tcW w:w="1134" w:type="dxa"/>
            <w:vAlign w:val="center"/>
          </w:tcPr>
          <w:p w14:paraId="7A23202E" w14:textId="6A1C4C6D"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18-6</w:t>
            </w:r>
            <w:r>
              <w:rPr>
                <w:rFonts w:cs="Arial"/>
                <w:sz w:val="18"/>
                <w:szCs w:val="18"/>
              </w:rPr>
              <w:t>4</w:t>
            </w:r>
          </w:p>
        </w:tc>
        <w:tc>
          <w:tcPr>
            <w:tcW w:w="3544" w:type="dxa"/>
            <w:vAlign w:val="center"/>
          </w:tcPr>
          <w:p w14:paraId="30967807" w14:textId="77777777" w:rsidR="00954FFA" w:rsidRDefault="00954FFA" w:rsidP="00120B6F">
            <w:pPr>
              <w:spacing w:after="0" w:line="240" w:lineRule="auto"/>
              <w:jc w:val="left"/>
              <w:rPr>
                <w:rFonts w:cs="Arial"/>
                <w:sz w:val="18"/>
                <w:szCs w:val="18"/>
              </w:rPr>
            </w:pPr>
            <w:r w:rsidRPr="0076609D">
              <w:rPr>
                <w:rFonts w:cs="Arial"/>
                <w:sz w:val="18"/>
                <w:szCs w:val="18"/>
              </w:rPr>
              <w:t>Gr 1-</w:t>
            </w:r>
            <w:r>
              <w:rPr>
                <w:rFonts w:cs="Arial"/>
                <w:sz w:val="18"/>
                <w:szCs w:val="18"/>
              </w:rPr>
              <w:t>4</w:t>
            </w:r>
            <w:r w:rsidRPr="0076609D">
              <w:rPr>
                <w:rFonts w:cs="Arial"/>
                <w:sz w:val="18"/>
                <w:szCs w:val="18"/>
              </w:rPr>
              <w:t xml:space="preserve">: </w:t>
            </w:r>
            <w:r>
              <w:rPr>
                <w:rFonts w:cs="Arial"/>
                <w:sz w:val="18"/>
                <w:szCs w:val="18"/>
              </w:rPr>
              <w:t>adjuvanted</w:t>
            </w:r>
            <w:r w:rsidRPr="0076609D">
              <w:rPr>
                <w:rFonts w:cs="Arial"/>
                <w:sz w:val="18"/>
                <w:szCs w:val="18"/>
              </w:rPr>
              <w:t xml:space="preserve"> vaccine </w:t>
            </w:r>
            <w:r>
              <w:rPr>
                <w:rFonts w:cs="Arial"/>
                <w:sz w:val="18"/>
                <w:szCs w:val="18"/>
              </w:rPr>
              <w:t xml:space="preserve">(3.75 </w:t>
            </w:r>
            <w:r w:rsidRPr="00976DA7">
              <w:rPr>
                <w:rFonts w:cs="Arial"/>
                <w:bCs/>
                <w:sz w:val="18"/>
                <w:szCs w:val="18"/>
              </w:rPr>
              <w:t>µg</w:t>
            </w:r>
            <w:r>
              <w:rPr>
                <w:rFonts w:cs="Arial"/>
                <w:bCs/>
                <w:sz w:val="18"/>
                <w:szCs w:val="18"/>
              </w:rPr>
              <w:t>, 7.5</w:t>
            </w:r>
            <w:r w:rsidRPr="00976DA7">
              <w:rPr>
                <w:rFonts w:cs="Arial"/>
                <w:bCs/>
                <w:sz w:val="18"/>
                <w:szCs w:val="18"/>
              </w:rPr>
              <w:t xml:space="preserve"> µg</w:t>
            </w:r>
            <w:r>
              <w:rPr>
                <w:rFonts w:cs="Arial"/>
                <w:bCs/>
                <w:sz w:val="18"/>
                <w:szCs w:val="18"/>
              </w:rPr>
              <w:t xml:space="preserve">) </w:t>
            </w:r>
          </w:p>
          <w:p w14:paraId="17876D00" w14:textId="77777777" w:rsidR="00954FFA" w:rsidRDefault="00954FFA" w:rsidP="00120B6F">
            <w:pPr>
              <w:spacing w:after="0" w:line="240" w:lineRule="auto"/>
              <w:jc w:val="left"/>
              <w:rPr>
                <w:rFonts w:cs="Arial"/>
                <w:sz w:val="18"/>
                <w:szCs w:val="18"/>
              </w:rPr>
            </w:pPr>
            <w:r>
              <w:rPr>
                <w:rFonts w:cs="Arial"/>
                <w:sz w:val="18"/>
                <w:szCs w:val="18"/>
              </w:rPr>
              <w:t>Gr5: nonadjuvanted vaccine</w:t>
            </w:r>
            <w:r w:rsidRPr="0076609D">
              <w:rPr>
                <w:rFonts w:cs="Arial"/>
                <w:sz w:val="18"/>
                <w:szCs w:val="18"/>
              </w:rPr>
              <w:t xml:space="preserve"> </w:t>
            </w:r>
            <w:r>
              <w:rPr>
                <w:rFonts w:cs="Arial"/>
                <w:sz w:val="18"/>
                <w:szCs w:val="18"/>
              </w:rPr>
              <w:t xml:space="preserve">(15 </w:t>
            </w:r>
            <w:r w:rsidRPr="00976DA7">
              <w:rPr>
                <w:rFonts w:cs="Arial"/>
                <w:bCs/>
                <w:sz w:val="18"/>
                <w:szCs w:val="18"/>
              </w:rPr>
              <w:t>µg</w:t>
            </w:r>
            <w:r>
              <w:rPr>
                <w:rFonts w:cs="Arial"/>
                <w:bCs/>
                <w:sz w:val="18"/>
                <w:szCs w:val="18"/>
              </w:rPr>
              <w:t>)</w:t>
            </w:r>
            <w:r w:rsidRPr="0076609D">
              <w:rPr>
                <w:rFonts w:cs="Arial"/>
                <w:sz w:val="18"/>
                <w:szCs w:val="18"/>
              </w:rPr>
              <w:br/>
            </w:r>
            <w:r w:rsidRPr="00512FAE">
              <w:rPr>
                <w:rFonts w:cs="Arial"/>
                <w:sz w:val="18"/>
                <w:szCs w:val="18"/>
              </w:rPr>
              <w:t>Gr6: placebo</w:t>
            </w:r>
          </w:p>
          <w:p w14:paraId="416D6547" w14:textId="79F9E9C2" w:rsidR="00954FFA" w:rsidRPr="00512FAE" w:rsidRDefault="00954FFA" w:rsidP="00120B6F">
            <w:pPr>
              <w:spacing w:after="0" w:line="240" w:lineRule="auto"/>
              <w:jc w:val="left"/>
              <w:rPr>
                <w:rFonts w:cs="Arial"/>
                <w:sz w:val="18"/>
                <w:szCs w:val="18"/>
              </w:rPr>
            </w:pPr>
            <w:r>
              <w:rPr>
                <w:rFonts w:cs="Arial"/>
                <w:sz w:val="18"/>
                <w:szCs w:val="18"/>
              </w:rPr>
              <w:t>All groups received injections on days 0 &amp; 21</w:t>
            </w:r>
          </w:p>
        </w:tc>
        <w:tc>
          <w:tcPr>
            <w:tcW w:w="3402" w:type="dxa"/>
            <w:vAlign w:val="center"/>
          </w:tcPr>
          <w:p w14:paraId="1CD32B30" w14:textId="0389BB5B" w:rsidR="00954FFA" w:rsidRDefault="00954FFA" w:rsidP="00120B6F">
            <w:pPr>
              <w:spacing w:after="0" w:line="240" w:lineRule="auto"/>
              <w:jc w:val="left"/>
              <w:rPr>
                <w:rFonts w:cs="Arial"/>
                <w:sz w:val="18"/>
                <w:szCs w:val="18"/>
              </w:rPr>
            </w:pPr>
            <w:r>
              <w:rPr>
                <w:rFonts w:cs="Arial"/>
                <w:sz w:val="18"/>
                <w:szCs w:val="18"/>
              </w:rPr>
              <w:t>All adjuvanted vaccines met regulatory acceptance criteria.</w:t>
            </w:r>
          </w:p>
          <w:p w14:paraId="6C2C9478" w14:textId="77777777" w:rsidR="00954FFA" w:rsidRDefault="00954FFA" w:rsidP="00120B6F">
            <w:pPr>
              <w:spacing w:after="0" w:line="240" w:lineRule="auto"/>
              <w:jc w:val="left"/>
              <w:rPr>
                <w:rFonts w:cs="Arial"/>
                <w:color w:val="000000"/>
                <w:sz w:val="18"/>
                <w:szCs w:val="18"/>
              </w:rPr>
            </w:pPr>
            <w:r>
              <w:rPr>
                <w:rFonts w:cs="Arial"/>
                <w:sz w:val="18"/>
                <w:szCs w:val="18"/>
              </w:rPr>
              <w:t xml:space="preserve">Seroconversion: </w:t>
            </w:r>
            <w:r w:rsidRPr="00F41F5C">
              <w:rPr>
                <w:rFonts w:cs="Arial"/>
                <w:color w:val="000000"/>
                <w:sz w:val="18"/>
                <w:szCs w:val="18"/>
              </w:rPr>
              <w:t>≥</w:t>
            </w:r>
            <w:r>
              <w:rPr>
                <w:rFonts w:cs="Arial"/>
                <w:color w:val="000000"/>
                <w:sz w:val="18"/>
                <w:szCs w:val="18"/>
              </w:rPr>
              <w:t>85.7% adjuvanted; 23.2% nonadjuvanted</w:t>
            </w:r>
          </w:p>
          <w:p w14:paraId="0548BD1A" w14:textId="77777777" w:rsidR="00954FFA" w:rsidRDefault="00954FFA" w:rsidP="00120B6F">
            <w:pPr>
              <w:spacing w:after="0" w:line="240" w:lineRule="auto"/>
              <w:jc w:val="left"/>
              <w:rPr>
                <w:rFonts w:cs="Arial"/>
                <w:color w:val="000000"/>
                <w:sz w:val="18"/>
                <w:szCs w:val="18"/>
              </w:rPr>
            </w:pPr>
            <w:r>
              <w:rPr>
                <w:rFonts w:cs="Arial"/>
                <w:color w:val="000000"/>
                <w:sz w:val="18"/>
                <w:szCs w:val="18"/>
              </w:rPr>
              <w:t xml:space="preserve">Seroprotection: </w:t>
            </w:r>
            <w:r w:rsidRPr="00F41F5C">
              <w:rPr>
                <w:rFonts w:cs="Arial"/>
                <w:color w:val="000000"/>
                <w:sz w:val="18"/>
                <w:szCs w:val="18"/>
              </w:rPr>
              <w:t>≥</w:t>
            </w:r>
            <w:r>
              <w:rPr>
                <w:rFonts w:cs="Arial"/>
                <w:color w:val="000000"/>
                <w:sz w:val="18"/>
                <w:szCs w:val="18"/>
              </w:rPr>
              <w:t>91.1% adjuvanted; 28.6% nonadjuvanted</w:t>
            </w:r>
          </w:p>
          <w:p w14:paraId="528B4B83" w14:textId="77777777" w:rsidR="00954FFA" w:rsidRPr="0076609D" w:rsidRDefault="00954FFA" w:rsidP="00120B6F">
            <w:pPr>
              <w:spacing w:after="0" w:line="240" w:lineRule="auto"/>
              <w:rPr>
                <w:rFonts w:cs="Arial"/>
                <w:sz w:val="18"/>
                <w:szCs w:val="18"/>
              </w:rPr>
            </w:pPr>
            <w:r>
              <w:rPr>
                <w:rFonts w:cs="Arial"/>
                <w:color w:val="000000"/>
                <w:sz w:val="18"/>
                <w:szCs w:val="18"/>
              </w:rPr>
              <w:t xml:space="preserve">GMT: </w:t>
            </w:r>
            <w:r w:rsidRPr="00F41F5C">
              <w:rPr>
                <w:rFonts w:cs="Arial"/>
                <w:color w:val="000000"/>
                <w:sz w:val="18"/>
                <w:szCs w:val="18"/>
              </w:rPr>
              <w:t>≥</w:t>
            </w:r>
            <w:r>
              <w:rPr>
                <w:rFonts w:cs="Arial"/>
                <w:color w:val="000000"/>
                <w:sz w:val="18"/>
                <w:szCs w:val="18"/>
              </w:rPr>
              <w:t>92.9% adjuvanted; 17.2% nonadjuvanted</w:t>
            </w:r>
          </w:p>
        </w:tc>
      </w:tr>
      <w:tr w:rsidR="00954FFA" w:rsidRPr="0076609D" w14:paraId="49D4996C" w14:textId="77777777" w:rsidTr="00120B6F">
        <w:tc>
          <w:tcPr>
            <w:tcW w:w="1277" w:type="dxa"/>
            <w:vAlign w:val="center"/>
          </w:tcPr>
          <w:p w14:paraId="3250B484" w14:textId="77777777"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Sanofi Pasteur</w:t>
            </w:r>
            <w:r w:rsidR="008A140A">
              <w:rPr>
                <w:rStyle w:val="EndnoteReference"/>
                <w:rFonts w:cs="Arial"/>
                <w:sz w:val="18"/>
                <w:szCs w:val="18"/>
              </w:rPr>
              <w:endnoteReference w:id="18"/>
            </w:r>
          </w:p>
        </w:tc>
        <w:tc>
          <w:tcPr>
            <w:tcW w:w="1134" w:type="dxa"/>
            <w:vAlign w:val="center"/>
          </w:tcPr>
          <w:p w14:paraId="5D29E8A5" w14:textId="77777777" w:rsidR="00954FFA" w:rsidRPr="0076609D" w:rsidRDefault="00954FFA" w:rsidP="00120B6F">
            <w:pPr>
              <w:spacing w:after="0" w:line="240" w:lineRule="auto"/>
              <w:jc w:val="center"/>
              <w:rPr>
                <w:rFonts w:cs="Arial"/>
                <w:color w:val="000000"/>
                <w:sz w:val="18"/>
                <w:szCs w:val="18"/>
                <w:lang w:val="pt-BR" w:bidi="x-none"/>
              </w:rPr>
            </w:pPr>
            <w:r w:rsidRPr="0076609D">
              <w:rPr>
                <w:rFonts w:cs="Arial"/>
                <w:color w:val="000000"/>
                <w:sz w:val="18"/>
                <w:szCs w:val="18"/>
              </w:rPr>
              <w:t>A/Shanghai/2/2013</w:t>
            </w:r>
          </w:p>
        </w:tc>
        <w:tc>
          <w:tcPr>
            <w:tcW w:w="1134" w:type="dxa"/>
            <w:vAlign w:val="center"/>
          </w:tcPr>
          <w:p w14:paraId="2BCEE0BA" w14:textId="55E5398B"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 xml:space="preserve">MF59; </w:t>
            </w:r>
            <w:r w:rsidRPr="0076609D">
              <w:rPr>
                <w:rFonts w:cs="Arial"/>
                <w:sz w:val="18"/>
                <w:szCs w:val="18"/>
              </w:rPr>
              <w:br/>
            </w:r>
          </w:p>
        </w:tc>
        <w:tc>
          <w:tcPr>
            <w:tcW w:w="992" w:type="dxa"/>
            <w:vAlign w:val="center"/>
          </w:tcPr>
          <w:p w14:paraId="3A9010CB" w14:textId="77777777" w:rsidR="00954FFA" w:rsidRPr="0076609D" w:rsidRDefault="00954FFA" w:rsidP="00120B6F">
            <w:pPr>
              <w:spacing w:after="0" w:line="240" w:lineRule="auto"/>
              <w:jc w:val="center"/>
              <w:rPr>
                <w:rFonts w:cs="Arial"/>
                <w:color w:val="000000"/>
                <w:sz w:val="18"/>
                <w:szCs w:val="18"/>
                <w:lang w:val="pt-BR" w:bidi="x-none"/>
              </w:rPr>
            </w:pPr>
            <w:r w:rsidRPr="0076609D">
              <w:rPr>
                <w:rFonts w:cs="Arial"/>
                <w:color w:val="000000"/>
                <w:sz w:val="18"/>
                <w:szCs w:val="18"/>
              </w:rPr>
              <w:t xml:space="preserve">3.75, 7,5, 15, 45 </w:t>
            </w:r>
          </w:p>
        </w:tc>
        <w:tc>
          <w:tcPr>
            <w:tcW w:w="1276" w:type="dxa"/>
            <w:vAlign w:val="center"/>
          </w:tcPr>
          <w:p w14:paraId="43E111B0" w14:textId="77777777"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Phase 2 Randomized, double-blind</w:t>
            </w:r>
          </w:p>
        </w:tc>
        <w:tc>
          <w:tcPr>
            <w:tcW w:w="992" w:type="dxa"/>
            <w:vAlign w:val="center"/>
          </w:tcPr>
          <w:p w14:paraId="2C7073E4" w14:textId="77777777"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700</w:t>
            </w:r>
          </w:p>
        </w:tc>
        <w:tc>
          <w:tcPr>
            <w:tcW w:w="1134" w:type="dxa"/>
            <w:vAlign w:val="center"/>
          </w:tcPr>
          <w:p w14:paraId="711ABB55" w14:textId="77777777" w:rsidR="00954FFA" w:rsidRPr="0076609D" w:rsidRDefault="00954FFA" w:rsidP="00120B6F">
            <w:pPr>
              <w:spacing w:after="0" w:line="240" w:lineRule="auto"/>
              <w:jc w:val="center"/>
              <w:rPr>
                <w:rFonts w:cs="Arial"/>
                <w:color w:val="000000"/>
                <w:sz w:val="18"/>
                <w:szCs w:val="18"/>
                <w:lang w:val="pt-BR" w:bidi="x-none"/>
              </w:rPr>
            </w:pPr>
            <w:r w:rsidRPr="0076609D">
              <w:rPr>
                <w:rFonts w:cs="Arial"/>
                <w:color w:val="000000"/>
                <w:sz w:val="18"/>
                <w:szCs w:val="18"/>
              </w:rPr>
              <w:t>19-64</w:t>
            </w:r>
          </w:p>
        </w:tc>
        <w:tc>
          <w:tcPr>
            <w:tcW w:w="3544" w:type="dxa"/>
            <w:vAlign w:val="center"/>
          </w:tcPr>
          <w:p w14:paraId="29918CFD" w14:textId="77777777" w:rsidR="008A140A" w:rsidRDefault="008A140A" w:rsidP="00120B6F">
            <w:pPr>
              <w:spacing w:after="0" w:line="240" w:lineRule="auto"/>
              <w:jc w:val="left"/>
              <w:rPr>
                <w:rFonts w:cs="Arial"/>
                <w:bCs/>
                <w:sz w:val="18"/>
                <w:szCs w:val="18"/>
              </w:rPr>
            </w:pPr>
            <w:r>
              <w:rPr>
                <w:rFonts w:cs="Arial"/>
                <w:sz w:val="18"/>
                <w:szCs w:val="18"/>
              </w:rPr>
              <w:t xml:space="preserve">Gr 1-3: adjuvanted vaccine (3.75 </w:t>
            </w:r>
            <w:r w:rsidRPr="00976DA7">
              <w:rPr>
                <w:rFonts w:cs="Arial"/>
                <w:bCs/>
                <w:sz w:val="18"/>
                <w:szCs w:val="18"/>
              </w:rPr>
              <w:t>µg</w:t>
            </w:r>
            <w:r>
              <w:rPr>
                <w:rFonts w:cs="Arial"/>
                <w:bCs/>
                <w:sz w:val="18"/>
                <w:szCs w:val="18"/>
              </w:rPr>
              <w:t>, 7.5</w:t>
            </w:r>
            <w:r w:rsidRPr="00976DA7">
              <w:rPr>
                <w:rFonts w:cs="Arial"/>
                <w:bCs/>
                <w:sz w:val="18"/>
                <w:szCs w:val="18"/>
              </w:rPr>
              <w:t xml:space="preserve"> µg</w:t>
            </w:r>
            <w:r>
              <w:rPr>
                <w:rFonts w:cs="Arial"/>
                <w:bCs/>
                <w:sz w:val="18"/>
                <w:szCs w:val="18"/>
              </w:rPr>
              <w:t xml:space="preserve">, 15 </w:t>
            </w:r>
            <w:r w:rsidRPr="00976DA7">
              <w:rPr>
                <w:rFonts w:cs="Arial"/>
                <w:bCs/>
                <w:sz w:val="18"/>
                <w:szCs w:val="18"/>
              </w:rPr>
              <w:t>µg</w:t>
            </w:r>
            <w:r>
              <w:rPr>
                <w:rFonts w:cs="Arial"/>
                <w:bCs/>
                <w:sz w:val="18"/>
                <w:szCs w:val="18"/>
              </w:rPr>
              <w:t xml:space="preserve">) </w:t>
            </w:r>
          </w:p>
          <w:p w14:paraId="4FDA88F8" w14:textId="77777777" w:rsidR="008A140A" w:rsidRDefault="008A140A" w:rsidP="00120B6F">
            <w:pPr>
              <w:spacing w:after="0" w:line="240" w:lineRule="auto"/>
              <w:jc w:val="left"/>
              <w:rPr>
                <w:rFonts w:cs="Arial"/>
                <w:bCs/>
                <w:sz w:val="18"/>
                <w:szCs w:val="18"/>
              </w:rPr>
            </w:pPr>
            <w:r>
              <w:rPr>
                <w:rFonts w:cs="Arial"/>
                <w:bCs/>
                <w:sz w:val="18"/>
                <w:szCs w:val="18"/>
              </w:rPr>
              <w:t xml:space="preserve">Gr 4,5: One adjuvanted dose &amp; one nonadjuvanted dose (15 </w:t>
            </w:r>
            <w:r w:rsidRPr="00976DA7">
              <w:rPr>
                <w:rFonts w:cs="Arial"/>
                <w:bCs/>
                <w:sz w:val="18"/>
                <w:szCs w:val="18"/>
              </w:rPr>
              <w:t>µg</w:t>
            </w:r>
            <w:r>
              <w:rPr>
                <w:rFonts w:cs="Arial"/>
                <w:bCs/>
                <w:sz w:val="18"/>
                <w:szCs w:val="18"/>
              </w:rPr>
              <w:t>)</w:t>
            </w:r>
          </w:p>
          <w:p w14:paraId="0DC581BE" w14:textId="2D631BF0" w:rsidR="00954FFA" w:rsidRPr="00CD077C" w:rsidRDefault="008A140A" w:rsidP="00120B6F">
            <w:pPr>
              <w:spacing w:after="0" w:line="240" w:lineRule="auto"/>
              <w:jc w:val="left"/>
              <w:rPr>
                <w:rFonts w:cs="Arial"/>
                <w:sz w:val="18"/>
                <w:szCs w:val="18"/>
              </w:rPr>
            </w:pPr>
            <w:r>
              <w:rPr>
                <w:rFonts w:cs="Arial"/>
                <w:bCs/>
                <w:sz w:val="18"/>
                <w:szCs w:val="18"/>
              </w:rPr>
              <w:t xml:space="preserve">Gr 6,7: nonadjuvanted vaccine (15 </w:t>
            </w:r>
            <w:r w:rsidRPr="00976DA7">
              <w:rPr>
                <w:rFonts w:cs="Arial"/>
                <w:bCs/>
                <w:sz w:val="18"/>
                <w:szCs w:val="18"/>
              </w:rPr>
              <w:t>µg</w:t>
            </w:r>
            <w:r>
              <w:rPr>
                <w:rFonts w:cs="Arial"/>
                <w:bCs/>
                <w:sz w:val="18"/>
                <w:szCs w:val="18"/>
              </w:rPr>
              <w:t xml:space="preserve">, 45 </w:t>
            </w:r>
            <w:r w:rsidRPr="00976DA7">
              <w:rPr>
                <w:rFonts w:cs="Arial"/>
                <w:bCs/>
                <w:sz w:val="18"/>
                <w:szCs w:val="18"/>
              </w:rPr>
              <w:t>µg</w:t>
            </w:r>
            <w:r>
              <w:rPr>
                <w:rFonts w:cs="Arial"/>
                <w:bCs/>
                <w:sz w:val="18"/>
                <w:szCs w:val="18"/>
              </w:rPr>
              <w:t xml:space="preserve">) </w:t>
            </w:r>
            <w:r w:rsidRPr="0076609D">
              <w:rPr>
                <w:rFonts w:cs="Arial"/>
                <w:sz w:val="18"/>
                <w:szCs w:val="18"/>
              </w:rPr>
              <w:br/>
            </w:r>
            <w:r>
              <w:rPr>
                <w:rFonts w:cs="Arial"/>
                <w:sz w:val="18"/>
                <w:szCs w:val="18"/>
              </w:rPr>
              <w:t>All groups received injections on days 0 &amp; 21</w:t>
            </w:r>
          </w:p>
        </w:tc>
        <w:tc>
          <w:tcPr>
            <w:tcW w:w="3402" w:type="dxa"/>
            <w:vAlign w:val="center"/>
          </w:tcPr>
          <w:p w14:paraId="6D0EFBDC" w14:textId="77777777" w:rsidR="008A140A" w:rsidRDefault="008A140A" w:rsidP="00120B6F">
            <w:pPr>
              <w:spacing w:after="0" w:line="240" w:lineRule="auto"/>
              <w:jc w:val="left"/>
              <w:rPr>
                <w:rFonts w:cs="Arial"/>
                <w:color w:val="000000"/>
                <w:sz w:val="18"/>
                <w:szCs w:val="18"/>
              </w:rPr>
            </w:pPr>
            <w:r>
              <w:rPr>
                <w:rFonts w:cs="Arial"/>
                <w:color w:val="000000"/>
                <w:sz w:val="18"/>
                <w:szCs w:val="18"/>
              </w:rPr>
              <w:t>HI titer minimal w/nonadjuvanted vaccine</w:t>
            </w:r>
          </w:p>
          <w:p w14:paraId="72E11CB5" w14:textId="77777777" w:rsidR="008A140A" w:rsidRDefault="008A140A" w:rsidP="00120B6F">
            <w:pPr>
              <w:spacing w:after="0" w:line="240" w:lineRule="auto"/>
              <w:jc w:val="left"/>
              <w:rPr>
                <w:rFonts w:cs="Arial"/>
                <w:bCs/>
                <w:sz w:val="18"/>
                <w:szCs w:val="18"/>
              </w:rPr>
            </w:pPr>
            <w:r>
              <w:rPr>
                <w:rFonts w:cs="Arial"/>
                <w:color w:val="000000"/>
                <w:sz w:val="18"/>
                <w:szCs w:val="18"/>
              </w:rPr>
              <w:t xml:space="preserve">Seroconversion: 59% adjuvanted (3.75 </w:t>
            </w:r>
            <w:r w:rsidRPr="00976DA7">
              <w:rPr>
                <w:rFonts w:cs="Arial"/>
                <w:bCs/>
                <w:sz w:val="18"/>
                <w:szCs w:val="18"/>
              </w:rPr>
              <w:t>µg</w:t>
            </w:r>
            <w:r>
              <w:rPr>
                <w:rFonts w:cs="Arial"/>
                <w:bCs/>
                <w:sz w:val="18"/>
                <w:szCs w:val="18"/>
              </w:rPr>
              <w:t>)</w:t>
            </w:r>
          </w:p>
          <w:p w14:paraId="41173A46" w14:textId="77777777" w:rsidR="008A140A" w:rsidRPr="00813F2C" w:rsidRDefault="008A140A" w:rsidP="00120B6F">
            <w:pPr>
              <w:spacing w:after="0" w:line="240" w:lineRule="auto"/>
              <w:jc w:val="left"/>
              <w:rPr>
                <w:rFonts w:cs="Arial"/>
                <w:bCs/>
                <w:sz w:val="18"/>
                <w:szCs w:val="18"/>
                <w:lang w:val="de-DE"/>
              </w:rPr>
            </w:pPr>
            <w:r w:rsidRPr="00813F2C">
              <w:rPr>
                <w:rFonts w:cs="Arial"/>
                <w:bCs/>
                <w:sz w:val="18"/>
                <w:szCs w:val="18"/>
                <w:lang w:val="de-DE"/>
              </w:rPr>
              <w:t xml:space="preserve">GMT: 33 </w:t>
            </w:r>
            <w:r w:rsidRPr="00813F2C">
              <w:rPr>
                <w:rFonts w:cs="Arial"/>
                <w:color w:val="000000"/>
                <w:sz w:val="18"/>
                <w:szCs w:val="18"/>
                <w:lang w:val="de-DE"/>
              </w:rPr>
              <w:t xml:space="preserve">(3.75 </w:t>
            </w:r>
            <w:r w:rsidRPr="00813F2C">
              <w:rPr>
                <w:rFonts w:cs="Arial"/>
                <w:bCs/>
                <w:sz w:val="18"/>
                <w:szCs w:val="18"/>
                <w:lang w:val="de-DE"/>
              </w:rPr>
              <w:t>µg)</w:t>
            </w:r>
          </w:p>
          <w:p w14:paraId="33236646" w14:textId="77777777" w:rsidR="008A140A" w:rsidRPr="00813F2C" w:rsidRDefault="008A140A" w:rsidP="00120B6F">
            <w:pPr>
              <w:spacing w:after="0" w:line="240" w:lineRule="auto"/>
              <w:jc w:val="left"/>
              <w:rPr>
                <w:rFonts w:cs="Arial"/>
                <w:bCs/>
                <w:sz w:val="18"/>
                <w:szCs w:val="18"/>
                <w:lang w:val="de-DE"/>
              </w:rPr>
            </w:pPr>
            <w:r w:rsidRPr="00813F2C">
              <w:rPr>
                <w:rFonts w:cs="Arial"/>
                <w:bCs/>
                <w:sz w:val="18"/>
                <w:szCs w:val="18"/>
                <w:lang w:val="de-DE"/>
              </w:rPr>
              <w:t xml:space="preserve">Neutralizing Ab: 82% </w:t>
            </w:r>
            <w:r w:rsidRPr="00813F2C">
              <w:rPr>
                <w:rFonts w:cs="Arial"/>
                <w:color w:val="000000"/>
                <w:sz w:val="18"/>
                <w:szCs w:val="18"/>
                <w:lang w:val="de-DE"/>
              </w:rPr>
              <w:t xml:space="preserve">(3.75 </w:t>
            </w:r>
            <w:r w:rsidRPr="00813F2C">
              <w:rPr>
                <w:rFonts w:cs="Arial"/>
                <w:bCs/>
                <w:sz w:val="18"/>
                <w:szCs w:val="18"/>
                <w:lang w:val="de-DE"/>
              </w:rPr>
              <w:t>µg)</w:t>
            </w:r>
          </w:p>
          <w:p w14:paraId="701752E9" w14:textId="0DE21FCF" w:rsidR="00954FFA" w:rsidRPr="0076609D" w:rsidRDefault="008A140A" w:rsidP="00120B6F">
            <w:pPr>
              <w:spacing w:after="0" w:line="240" w:lineRule="auto"/>
              <w:jc w:val="left"/>
              <w:rPr>
                <w:rFonts w:cs="Arial"/>
                <w:color w:val="000000"/>
                <w:sz w:val="18"/>
                <w:szCs w:val="18"/>
              </w:rPr>
            </w:pPr>
            <w:r>
              <w:rPr>
                <w:rFonts w:cs="Arial"/>
                <w:bCs/>
                <w:sz w:val="18"/>
                <w:szCs w:val="18"/>
              </w:rPr>
              <w:t>Higher antigen doses not associated w/increased response</w:t>
            </w:r>
          </w:p>
        </w:tc>
      </w:tr>
      <w:tr w:rsidR="00954FFA" w:rsidRPr="0076609D" w14:paraId="5520EE79" w14:textId="77777777" w:rsidTr="00120B6F">
        <w:tc>
          <w:tcPr>
            <w:tcW w:w="1277" w:type="dxa"/>
            <w:vAlign w:val="center"/>
          </w:tcPr>
          <w:p w14:paraId="7C0EA9E9" w14:textId="77777777"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Sanofi Pasteur</w:t>
            </w:r>
            <w:r w:rsidR="008A140A">
              <w:rPr>
                <w:rStyle w:val="EndnoteReference"/>
                <w:rFonts w:cs="Arial"/>
                <w:sz w:val="18"/>
                <w:szCs w:val="18"/>
              </w:rPr>
              <w:endnoteReference w:id="19"/>
            </w:r>
          </w:p>
        </w:tc>
        <w:tc>
          <w:tcPr>
            <w:tcW w:w="1134" w:type="dxa"/>
            <w:vAlign w:val="center"/>
          </w:tcPr>
          <w:p w14:paraId="59993C24" w14:textId="77777777" w:rsidR="00954FFA" w:rsidRPr="0076609D" w:rsidRDefault="00954FFA" w:rsidP="00120B6F">
            <w:pPr>
              <w:spacing w:after="0" w:line="240" w:lineRule="auto"/>
              <w:jc w:val="center"/>
              <w:rPr>
                <w:rFonts w:cs="Arial"/>
                <w:color w:val="000000"/>
                <w:sz w:val="18"/>
                <w:szCs w:val="18"/>
                <w:lang w:val="pt-BR" w:bidi="x-none"/>
              </w:rPr>
            </w:pPr>
            <w:r w:rsidRPr="0076609D">
              <w:rPr>
                <w:rFonts w:cs="Arial"/>
                <w:color w:val="000000"/>
                <w:sz w:val="18"/>
                <w:szCs w:val="18"/>
              </w:rPr>
              <w:t>A/Shanghai/2/2013</w:t>
            </w:r>
          </w:p>
        </w:tc>
        <w:tc>
          <w:tcPr>
            <w:tcW w:w="1134" w:type="dxa"/>
            <w:vAlign w:val="center"/>
          </w:tcPr>
          <w:p w14:paraId="66A50B84" w14:textId="77777777"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 xml:space="preserve">MF59; </w:t>
            </w:r>
            <w:r w:rsidRPr="0076609D">
              <w:rPr>
                <w:rFonts w:cs="Arial"/>
                <w:sz w:val="18"/>
                <w:szCs w:val="18"/>
              </w:rPr>
              <w:br/>
              <w:t xml:space="preserve">AS03; </w:t>
            </w:r>
            <w:r w:rsidRPr="0076609D">
              <w:rPr>
                <w:rFonts w:cs="Arial"/>
                <w:sz w:val="18"/>
                <w:szCs w:val="18"/>
              </w:rPr>
              <w:br/>
              <w:t>None</w:t>
            </w:r>
          </w:p>
        </w:tc>
        <w:tc>
          <w:tcPr>
            <w:tcW w:w="992" w:type="dxa"/>
            <w:vAlign w:val="center"/>
          </w:tcPr>
          <w:p w14:paraId="64B7AA02" w14:textId="77777777" w:rsidR="00954FFA" w:rsidRPr="0076609D" w:rsidRDefault="00954FFA" w:rsidP="00120B6F">
            <w:pPr>
              <w:spacing w:after="0" w:line="240" w:lineRule="auto"/>
              <w:jc w:val="center"/>
              <w:rPr>
                <w:rFonts w:cs="Arial"/>
                <w:color w:val="000000"/>
                <w:sz w:val="18"/>
                <w:szCs w:val="18"/>
                <w:lang w:val="pt-BR" w:bidi="x-none"/>
              </w:rPr>
            </w:pPr>
            <w:r w:rsidRPr="0076609D">
              <w:rPr>
                <w:rFonts w:cs="Arial"/>
                <w:color w:val="000000"/>
                <w:sz w:val="18"/>
                <w:szCs w:val="18"/>
              </w:rPr>
              <w:t>3.75, 7,5, 15, 45</w:t>
            </w:r>
          </w:p>
        </w:tc>
        <w:tc>
          <w:tcPr>
            <w:tcW w:w="1276" w:type="dxa"/>
            <w:vAlign w:val="center"/>
          </w:tcPr>
          <w:p w14:paraId="7501ED82" w14:textId="77777777" w:rsidR="00954FFA" w:rsidRPr="0076609D" w:rsidRDefault="008A140A" w:rsidP="00120B6F">
            <w:pPr>
              <w:spacing w:after="0" w:line="240" w:lineRule="auto"/>
              <w:jc w:val="center"/>
              <w:rPr>
                <w:rFonts w:cs="Arial"/>
                <w:sz w:val="18"/>
                <w:szCs w:val="18"/>
              </w:rPr>
            </w:pPr>
            <w:r>
              <w:rPr>
                <w:rFonts w:cs="Arial"/>
                <w:sz w:val="18"/>
                <w:szCs w:val="18"/>
              </w:rPr>
              <w:t xml:space="preserve">Phase 2 </w:t>
            </w:r>
            <w:r w:rsidR="00954FFA" w:rsidRPr="0076609D">
              <w:rPr>
                <w:rFonts w:cs="Arial"/>
                <w:sz w:val="18"/>
                <w:szCs w:val="18"/>
              </w:rPr>
              <w:t>Randomized, double-blind, controlled</w:t>
            </w:r>
          </w:p>
        </w:tc>
        <w:tc>
          <w:tcPr>
            <w:tcW w:w="992" w:type="dxa"/>
            <w:vAlign w:val="center"/>
          </w:tcPr>
          <w:p w14:paraId="66018BCF" w14:textId="77777777"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980</w:t>
            </w:r>
          </w:p>
        </w:tc>
        <w:tc>
          <w:tcPr>
            <w:tcW w:w="1134" w:type="dxa"/>
            <w:vAlign w:val="center"/>
          </w:tcPr>
          <w:p w14:paraId="645D8081" w14:textId="77777777" w:rsidR="00954FFA" w:rsidRPr="0076609D" w:rsidRDefault="00954FFA" w:rsidP="00120B6F">
            <w:pPr>
              <w:spacing w:after="0" w:line="240" w:lineRule="auto"/>
              <w:jc w:val="center"/>
              <w:rPr>
                <w:rFonts w:cs="Arial"/>
                <w:color w:val="000000"/>
                <w:sz w:val="18"/>
                <w:szCs w:val="18"/>
                <w:lang w:val="pt-BR" w:bidi="x-none"/>
              </w:rPr>
            </w:pPr>
            <w:r w:rsidRPr="0076609D">
              <w:rPr>
                <w:rFonts w:cs="Arial"/>
                <w:color w:val="000000"/>
                <w:sz w:val="18"/>
                <w:szCs w:val="18"/>
              </w:rPr>
              <w:t>19-64</w:t>
            </w:r>
          </w:p>
        </w:tc>
        <w:tc>
          <w:tcPr>
            <w:tcW w:w="3544" w:type="dxa"/>
            <w:vAlign w:val="center"/>
          </w:tcPr>
          <w:p w14:paraId="7217BBD0" w14:textId="77777777" w:rsidR="008A140A" w:rsidRDefault="008A140A" w:rsidP="00120B6F">
            <w:pPr>
              <w:spacing w:after="0" w:line="240" w:lineRule="auto"/>
              <w:jc w:val="left"/>
              <w:rPr>
                <w:rFonts w:cs="Arial"/>
                <w:bCs/>
                <w:sz w:val="18"/>
                <w:szCs w:val="18"/>
              </w:rPr>
            </w:pPr>
            <w:r>
              <w:rPr>
                <w:rFonts w:cs="Arial"/>
                <w:sz w:val="18"/>
                <w:szCs w:val="18"/>
              </w:rPr>
              <w:t xml:space="preserve">Gr 1-5: AS03 adjuvanted vaccine (3.75 </w:t>
            </w:r>
            <w:r w:rsidRPr="00976DA7">
              <w:rPr>
                <w:rFonts w:cs="Arial"/>
                <w:bCs/>
                <w:sz w:val="18"/>
                <w:szCs w:val="18"/>
              </w:rPr>
              <w:t>µg</w:t>
            </w:r>
            <w:r>
              <w:rPr>
                <w:rFonts w:cs="Arial"/>
                <w:bCs/>
                <w:sz w:val="18"/>
                <w:szCs w:val="18"/>
              </w:rPr>
              <w:t>, 7.5</w:t>
            </w:r>
            <w:r w:rsidRPr="00976DA7">
              <w:rPr>
                <w:rFonts w:cs="Arial"/>
                <w:bCs/>
                <w:sz w:val="18"/>
                <w:szCs w:val="18"/>
              </w:rPr>
              <w:t xml:space="preserve"> µg</w:t>
            </w:r>
            <w:r>
              <w:rPr>
                <w:rFonts w:cs="Arial"/>
                <w:bCs/>
                <w:sz w:val="18"/>
                <w:szCs w:val="18"/>
              </w:rPr>
              <w:t xml:space="preserve">, 15 </w:t>
            </w:r>
            <w:r w:rsidRPr="00976DA7">
              <w:rPr>
                <w:rFonts w:cs="Arial"/>
                <w:bCs/>
                <w:sz w:val="18"/>
                <w:szCs w:val="18"/>
              </w:rPr>
              <w:t>µg</w:t>
            </w:r>
            <w:r>
              <w:rPr>
                <w:rFonts w:cs="Arial"/>
                <w:bCs/>
                <w:sz w:val="18"/>
                <w:szCs w:val="18"/>
              </w:rPr>
              <w:t>)</w:t>
            </w:r>
          </w:p>
          <w:p w14:paraId="138D0A6F" w14:textId="77777777" w:rsidR="008A140A" w:rsidRDefault="008A140A" w:rsidP="00120B6F">
            <w:pPr>
              <w:spacing w:after="0" w:line="240" w:lineRule="auto"/>
              <w:jc w:val="left"/>
              <w:rPr>
                <w:rFonts w:cs="Arial"/>
                <w:bCs/>
                <w:sz w:val="18"/>
                <w:szCs w:val="18"/>
              </w:rPr>
            </w:pPr>
            <w:r>
              <w:rPr>
                <w:rFonts w:cs="Arial"/>
                <w:bCs/>
                <w:sz w:val="18"/>
                <w:szCs w:val="18"/>
              </w:rPr>
              <w:t xml:space="preserve">Gr 6,7: adjuvanted vaccine AS03 one dose, MF59 one dose (15 </w:t>
            </w:r>
            <w:r w:rsidRPr="00976DA7">
              <w:rPr>
                <w:rFonts w:cs="Arial"/>
                <w:bCs/>
                <w:sz w:val="18"/>
                <w:szCs w:val="18"/>
              </w:rPr>
              <w:t>µg</w:t>
            </w:r>
            <w:r>
              <w:rPr>
                <w:rFonts w:cs="Arial"/>
                <w:bCs/>
                <w:sz w:val="18"/>
                <w:szCs w:val="18"/>
              </w:rPr>
              <w:t>)</w:t>
            </w:r>
          </w:p>
          <w:p w14:paraId="24D5FF25" w14:textId="36EB09EA" w:rsidR="00954FFA" w:rsidRPr="0076609D" w:rsidRDefault="008A140A" w:rsidP="00120B6F">
            <w:pPr>
              <w:spacing w:after="0" w:line="240" w:lineRule="auto"/>
              <w:jc w:val="left"/>
              <w:rPr>
                <w:rFonts w:cs="Arial"/>
                <w:sz w:val="18"/>
                <w:szCs w:val="18"/>
              </w:rPr>
            </w:pPr>
            <w:r>
              <w:rPr>
                <w:rFonts w:cs="Arial"/>
                <w:bCs/>
                <w:sz w:val="18"/>
                <w:szCs w:val="18"/>
              </w:rPr>
              <w:t xml:space="preserve">Gr 8: adjuvanted vaccine MF59 (15 </w:t>
            </w:r>
            <w:r w:rsidRPr="00976DA7">
              <w:rPr>
                <w:rFonts w:cs="Arial"/>
                <w:bCs/>
                <w:sz w:val="18"/>
                <w:szCs w:val="18"/>
              </w:rPr>
              <w:t>µg</w:t>
            </w:r>
            <w:r>
              <w:rPr>
                <w:rFonts w:cs="Arial"/>
                <w:bCs/>
                <w:sz w:val="18"/>
                <w:szCs w:val="18"/>
              </w:rPr>
              <w:t>)</w:t>
            </w:r>
            <w:r w:rsidRPr="0076609D">
              <w:rPr>
                <w:rFonts w:cs="Arial"/>
                <w:sz w:val="18"/>
                <w:szCs w:val="18"/>
              </w:rPr>
              <w:br/>
            </w:r>
            <w:r>
              <w:rPr>
                <w:rFonts w:cs="Arial"/>
                <w:sz w:val="18"/>
                <w:szCs w:val="18"/>
              </w:rPr>
              <w:t xml:space="preserve">Gr 9, 10: </w:t>
            </w:r>
            <w:r>
              <w:rPr>
                <w:rFonts w:cs="Arial"/>
                <w:bCs/>
                <w:sz w:val="18"/>
                <w:szCs w:val="18"/>
              </w:rPr>
              <w:t xml:space="preserve">nonadjuvanted vaccine (15 </w:t>
            </w:r>
            <w:r w:rsidRPr="00976DA7">
              <w:rPr>
                <w:rFonts w:cs="Arial"/>
                <w:bCs/>
                <w:sz w:val="18"/>
                <w:szCs w:val="18"/>
              </w:rPr>
              <w:t>µg</w:t>
            </w:r>
            <w:r>
              <w:rPr>
                <w:rFonts w:cs="Arial"/>
                <w:bCs/>
                <w:sz w:val="18"/>
                <w:szCs w:val="18"/>
              </w:rPr>
              <w:t xml:space="preserve">, 45 </w:t>
            </w:r>
            <w:r w:rsidRPr="00976DA7">
              <w:rPr>
                <w:rFonts w:cs="Arial"/>
                <w:bCs/>
                <w:sz w:val="18"/>
                <w:szCs w:val="18"/>
              </w:rPr>
              <w:t>µg</w:t>
            </w:r>
            <w:r>
              <w:rPr>
                <w:rFonts w:cs="Arial"/>
                <w:bCs/>
                <w:sz w:val="18"/>
                <w:szCs w:val="18"/>
              </w:rPr>
              <w:t xml:space="preserve">) </w:t>
            </w:r>
            <w:r w:rsidRPr="0076609D">
              <w:rPr>
                <w:rFonts w:cs="Arial"/>
                <w:sz w:val="18"/>
                <w:szCs w:val="18"/>
              </w:rPr>
              <w:br/>
            </w:r>
            <w:r>
              <w:rPr>
                <w:rFonts w:cs="Arial"/>
                <w:sz w:val="18"/>
                <w:szCs w:val="18"/>
              </w:rPr>
              <w:t>All groups received injections on days 0 &amp; 21</w:t>
            </w:r>
          </w:p>
        </w:tc>
        <w:tc>
          <w:tcPr>
            <w:tcW w:w="3402" w:type="dxa"/>
            <w:vAlign w:val="center"/>
          </w:tcPr>
          <w:p w14:paraId="40A9F879" w14:textId="77777777" w:rsidR="008A140A" w:rsidRDefault="008A140A" w:rsidP="00120B6F">
            <w:pPr>
              <w:spacing w:after="0" w:line="240" w:lineRule="auto"/>
              <w:jc w:val="left"/>
              <w:rPr>
                <w:rFonts w:cs="Arial"/>
                <w:color w:val="000000"/>
                <w:sz w:val="18"/>
                <w:szCs w:val="18"/>
              </w:rPr>
            </w:pPr>
            <w:r>
              <w:rPr>
                <w:rFonts w:cs="Arial"/>
                <w:color w:val="000000"/>
                <w:sz w:val="18"/>
                <w:szCs w:val="18"/>
              </w:rPr>
              <w:t xml:space="preserve">HI titer </w:t>
            </w:r>
            <w:r w:rsidRPr="00F41F5C">
              <w:rPr>
                <w:rFonts w:cs="Arial"/>
                <w:color w:val="000000"/>
                <w:sz w:val="18"/>
                <w:szCs w:val="18"/>
              </w:rPr>
              <w:t>≥</w:t>
            </w:r>
            <w:r>
              <w:rPr>
                <w:rFonts w:cs="Arial"/>
                <w:color w:val="000000"/>
                <w:sz w:val="18"/>
                <w:szCs w:val="18"/>
              </w:rPr>
              <w:t>40: 2% nonadjuvanted; 84% adjuvanted AS03; 57% adjuvanted MF59</w:t>
            </w:r>
          </w:p>
          <w:p w14:paraId="53ADFF1D" w14:textId="6F7877EE" w:rsidR="00954FFA" w:rsidRPr="0076609D" w:rsidRDefault="008A140A" w:rsidP="00120B6F">
            <w:pPr>
              <w:spacing w:after="0" w:line="240" w:lineRule="auto"/>
              <w:jc w:val="left"/>
              <w:rPr>
                <w:rFonts w:cs="Arial"/>
                <w:color w:val="000000"/>
                <w:sz w:val="18"/>
                <w:szCs w:val="18"/>
              </w:rPr>
            </w:pPr>
            <w:r>
              <w:rPr>
                <w:rFonts w:cs="Arial"/>
                <w:color w:val="000000"/>
                <w:sz w:val="18"/>
                <w:szCs w:val="18"/>
              </w:rPr>
              <w:t>GMT: 103.4 w/AS03, 29.0 w/MF59, and 41.5, 58.6 w/alternating adjuvants</w:t>
            </w:r>
          </w:p>
        </w:tc>
      </w:tr>
      <w:tr w:rsidR="00954FFA" w:rsidRPr="0076609D" w14:paraId="25378BD7" w14:textId="77777777" w:rsidTr="00120B6F">
        <w:tc>
          <w:tcPr>
            <w:tcW w:w="1277" w:type="dxa"/>
            <w:vAlign w:val="center"/>
          </w:tcPr>
          <w:p w14:paraId="6B698A38" w14:textId="77777777"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Sanofi Pasteur</w:t>
            </w:r>
            <w:r w:rsidR="008A140A">
              <w:rPr>
                <w:rStyle w:val="EndnoteReference"/>
                <w:rFonts w:cs="Arial"/>
                <w:sz w:val="18"/>
                <w:szCs w:val="18"/>
              </w:rPr>
              <w:endnoteReference w:id="20"/>
            </w:r>
          </w:p>
        </w:tc>
        <w:tc>
          <w:tcPr>
            <w:tcW w:w="1134" w:type="dxa"/>
            <w:vAlign w:val="center"/>
          </w:tcPr>
          <w:p w14:paraId="4AE8869F" w14:textId="77777777" w:rsidR="00954FFA" w:rsidRPr="0076609D" w:rsidRDefault="00954FFA" w:rsidP="00120B6F">
            <w:pPr>
              <w:spacing w:after="0" w:line="240" w:lineRule="auto"/>
              <w:jc w:val="center"/>
              <w:rPr>
                <w:rFonts w:cs="Arial"/>
                <w:color w:val="000000"/>
                <w:sz w:val="18"/>
                <w:szCs w:val="18"/>
                <w:lang w:val="pt-BR" w:bidi="x-none"/>
              </w:rPr>
            </w:pPr>
            <w:r w:rsidRPr="0076609D">
              <w:rPr>
                <w:rFonts w:cs="Arial"/>
                <w:color w:val="000000"/>
                <w:sz w:val="18"/>
                <w:szCs w:val="18"/>
              </w:rPr>
              <w:t>A/Shanghai/2/2013</w:t>
            </w:r>
          </w:p>
        </w:tc>
        <w:tc>
          <w:tcPr>
            <w:tcW w:w="1134" w:type="dxa"/>
            <w:vAlign w:val="center"/>
          </w:tcPr>
          <w:p w14:paraId="55815A67" w14:textId="77777777"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MF59</w:t>
            </w:r>
          </w:p>
        </w:tc>
        <w:tc>
          <w:tcPr>
            <w:tcW w:w="992" w:type="dxa"/>
            <w:vAlign w:val="center"/>
          </w:tcPr>
          <w:p w14:paraId="5E75F6AF" w14:textId="77777777" w:rsidR="00954FFA" w:rsidRPr="0076609D" w:rsidRDefault="00954FFA" w:rsidP="00120B6F">
            <w:pPr>
              <w:spacing w:after="0" w:line="240" w:lineRule="auto"/>
              <w:jc w:val="center"/>
              <w:rPr>
                <w:rFonts w:cs="Arial"/>
                <w:color w:val="000000"/>
                <w:sz w:val="18"/>
                <w:szCs w:val="18"/>
                <w:lang w:val="pt-BR" w:bidi="x-none"/>
              </w:rPr>
            </w:pPr>
            <w:r w:rsidRPr="0076609D">
              <w:rPr>
                <w:rFonts w:cs="Arial"/>
                <w:color w:val="000000"/>
                <w:sz w:val="18"/>
                <w:szCs w:val="18"/>
              </w:rPr>
              <w:t>3.75, 7,5, 15</w:t>
            </w:r>
          </w:p>
        </w:tc>
        <w:tc>
          <w:tcPr>
            <w:tcW w:w="1276" w:type="dxa"/>
            <w:vAlign w:val="center"/>
          </w:tcPr>
          <w:p w14:paraId="6E858C89" w14:textId="77777777"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Phase 2 Randomized, partially-blind</w:t>
            </w:r>
          </w:p>
        </w:tc>
        <w:tc>
          <w:tcPr>
            <w:tcW w:w="992" w:type="dxa"/>
            <w:vAlign w:val="center"/>
          </w:tcPr>
          <w:p w14:paraId="146D525E" w14:textId="77777777" w:rsidR="00954FFA" w:rsidRPr="0076609D" w:rsidRDefault="00954FFA" w:rsidP="00120B6F">
            <w:pPr>
              <w:spacing w:after="0" w:line="240" w:lineRule="auto"/>
              <w:jc w:val="center"/>
              <w:rPr>
                <w:rFonts w:cs="Arial"/>
                <w:sz w:val="18"/>
                <w:szCs w:val="18"/>
                <w:lang w:val="pt-BR" w:bidi="x-none"/>
              </w:rPr>
            </w:pPr>
            <w:r w:rsidRPr="0076609D">
              <w:rPr>
                <w:rFonts w:cs="Arial"/>
                <w:sz w:val="18"/>
                <w:szCs w:val="18"/>
              </w:rPr>
              <w:t>479</w:t>
            </w:r>
          </w:p>
        </w:tc>
        <w:tc>
          <w:tcPr>
            <w:tcW w:w="1134" w:type="dxa"/>
            <w:vAlign w:val="center"/>
          </w:tcPr>
          <w:p w14:paraId="40FD9785" w14:textId="77777777" w:rsidR="00954FFA" w:rsidRPr="0076609D" w:rsidRDefault="00954FFA" w:rsidP="00120B6F">
            <w:pPr>
              <w:spacing w:after="0" w:line="240" w:lineRule="auto"/>
              <w:jc w:val="center"/>
              <w:rPr>
                <w:rFonts w:cs="Arial"/>
                <w:color w:val="000000"/>
                <w:sz w:val="18"/>
                <w:szCs w:val="18"/>
                <w:lang w:val="pt-BR" w:bidi="x-none"/>
              </w:rPr>
            </w:pPr>
            <w:r w:rsidRPr="0076609D">
              <w:rPr>
                <w:rFonts w:cs="Arial"/>
                <w:color w:val="000000"/>
                <w:sz w:val="18"/>
                <w:szCs w:val="18"/>
              </w:rPr>
              <w:t>≥65</w:t>
            </w:r>
          </w:p>
        </w:tc>
        <w:tc>
          <w:tcPr>
            <w:tcW w:w="3544" w:type="dxa"/>
            <w:vAlign w:val="center"/>
          </w:tcPr>
          <w:p w14:paraId="5BAAAC12" w14:textId="77777777" w:rsidR="008A140A" w:rsidRDefault="008A140A" w:rsidP="00120B6F">
            <w:pPr>
              <w:spacing w:after="0" w:line="240" w:lineRule="auto"/>
              <w:jc w:val="left"/>
              <w:rPr>
                <w:rFonts w:cs="Arial"/>
                <w:bCs/>
                <w:sz w:val="18"/>
                <w:szCs w:val="18"/>
              </w:rPr>
            </w:pPr>
            <w:r>
              <w:rPr>
                <w:rFonts w:cs="Arial"/>
                <w:sz w:val="18"/>
                <w:szCs w:val="18"/>
              </w:rPr>
              <w:t xml:space="preserve">Gr 1: adjuvanted vaccine (3.75 </w:t>
            </w:r>
            <w:r w:rsidRPr="00976DA7">
              <w:rPr>
                <w:rFonts w:cs="Arial"/>
                <w:bCs/>
                <w:sz w:val="18"/>
                <w:szCs w:val="18"/>
              </w:rPr>
              <w:t>µg</w:t>
            </w:r>
            <w:r>
              <w:rPr>
                <w:rFonts w:cs="Arial"/>
                <w:bCs/>
                <w:sz w:val="18"/>
                <w:szCs w:val="18"/>
              </w:rPr>
              <w:t>)</w:t>
            </w:r>
          </w:p>
          <w:p w14:paraId="3D9817D0" w14:textId="77777777" w:rsidR="008A140A" w:rsidRDefault="008A140A" w:rsidP="00120B6F">
            <w:pPr>
              <w:spacing w:after="0" w:line="240" w:lineRule="auto"/>
              <w:jc w:val="left"/>
              <w:rPr>
                <w:rFonts w:cs="Arial"/>
                <w:bCs/>
                <w:sz w:val="18"/>
                <w:szCs w:val="18"/>
              </w:rPr>
            </w:pPr>
            <w:r>
              <w:rPr>
                <w:rFonts w:cs="Arial"/>
                <w:bCs/>
                <w:sz w:val="18"/>
                <w:szCs w:val="18"/>
              </w:rPr>
              <w:t>Injections on days 1, 29, 169</w:t>
            </w:r>
          </w:p>
          <w:p w14:paraId="0ED66846" w14:textId="77777777" w:rsidR="008A140A" w:rsidRDefault="008A140A" w:rsidP="00120B6F">
            <w:pPr>
              <w:spacing w:after="0" w:line="240" w:lineRule="auto"/>
              <w:jc w:val="left"/>
              <w:rPr>
                <w:rFonts w:cs="Arial"/>
                <w:bCs/>
                <w:sz w:val="18"/>
                <w:szCs w:val="18"/>
              </w:rPr>
            </w:pPr>
            <w:r>
              <w:rPr>
                <w:rFonts w:cs="Arial"/>
                <w:bCs/>
                <w:sz w:val="18"/>
                <w:szCs w:val="18"/>
              </w:rPr>
              <w:t xml:space="preserve">Gr 2: </w:t>
            </w:r>
            <w:r>
              <w:rPr>
                <w:rFonts w:cs="Arial"/>
                <w:sz w:val="18"/>
                <w:szCs w:val="18"/>
              </w:rPr>
              <w:t xml:space="preserve">adjuvanted vaccine (3.75 </w:t>
            </w:r>
            <w:r w:rsidRPr="00976DA7">
              <w:rPr>
                <w:rFonts w:cs="Arial"/>
                <w:bCs/>
                <w:sz w:val="18"/>
                <w:szCs w:val="18"/>
              </w:rPr>
              <w:t>µg</w:t>
            </w:r>
            <w:r>
              <w:rPr>
                <w:rFonts w:cs="Arial"/>
                <w:bCs/>
                <w:sz w:val="18"/>
                <w:szCs w:val="18"/>
              </w:rPr>
              <w:t>)</w:t>
            </w:r>
          </w:p>
          <w:p w14:paraId="526AF383" w14:textId="77777777" w:rsidR="008A140A" w:rsidRDefault="008A140A" w:rsidP="00120B6F">
            <w:pPr>
              <w:spacing w:after="0" w:line="240" w:lineRule="auto"/>
              <w:jc w:val="left"/>
              <w:rPr>
                <w:rFonts w:cs="Arial"/>
                <w:bCs/>
                <w:sz w:val="18"/>
                <w:szCs w:val="18"/>
              </w:rPr>
            </w:pPr>
            <w:r>
              <w:rPr>
                <w:rFonts w:cs="Arial"/>
                <w:bCs/>
                <w:sz w:val="18"/>
                <w:szCs w:val="18"/>
              </w:rPr>
              <w:t>Injections on days 1, 57, 169</w:t>
            </w:r>
          </w:p>
          <w:p w14:paraId="6C0CB743" w14:textId="77777777" w:rsidR="008A140A" w:rsidRDefault="008A140A" w:rsidP="00120B6F">
            <w:pPr>
              <w:spacing w:after="0" w:line="240" w:lineRule="auto"/>
              <w:jc w:val="left"/>
              <w:rPr>
                <w:rFonts w:cs="Arial"/>
                <w:bCs/>
                <w:sz w:val="18"/>
                <w:szCs w:val="18"/>
              </w:rPr>
            </w:pPr>
            <w:r>
              <w:rPr>
                <w:rFonts w:cs="Arial"/>
                <w:bCs/>
                <w:sz w:val="18"/>
                <w:szCs w:val="18"/>
              </w:rPr>
              <w:t xml:space="preserve">Gr 3: </w:t>
            </w:r>
            <w:r>
              <w:rPr>
                <w:rFonts w:cs="Arial"/>
                <w:sz w:val="18"/>
                <w:szCs w:val="18"/>
              </w:rPr>
              <w:t xml:space="preserve">adjuvanted vaccine (7.5 </w:t>
            </w:r>
            <w:r w:rsidRPr="00976DA7">
              <w:rPr>
                <w:rFonts w:cs="Arial"/>
                <w:bCs/>
                <w:sz w:val="18"/>
                <w:szCs w:val="18"/>
              </w:rPr>
              <w:t>µg</w:t>
            </w:r>
            <w:r>
              <w:rPr>
                <w:rFonts w:cs="Arial"/>
                <w:bCs/>
                <w:sz w:val="18"/>
                <w:szCs w:val="18"/>
              </w:rPr>
              <w:t>)</w:t>
            </w:r>
          </w:p>
          <w:p w14:paraId="3EDF7AE7" w14:textId="77777777" w:rsidR="008A140A" w:rsidRDefault="008A140A" w:rsidP="00120B6F">
            <w:pPr>
              <w:spacing w:after="0" w:line="240" w:lineRule="auto"/>
              <w:jc w:val="left"/>
              <w:rPr>
                <w:rFonts w:cs="Arial"/>
                <w:bCs/>
                <w:sz w:val="18"/>
                <w:szCs w:val="18"/>
              </w:rPr>
            </w:pPr>
            <w:r>
              <w:rPr>
                <w:rFonts w:cs="Arial"/>
                <w:bCs/>
                <w:sz w:val="18"/>
                <w:szCs w:val="18"/>
              </w:rPr>
              <w:t>Injections on days 1, 29, 169</w:t>
            </w:r>
          </w:p>
          <w:p w14:paraId="1E7AC99C" w14:textId="77777777" w:rsidR="008A140A" w:rsidRDefault="008A140A" w:rsidP="00120B6F">
            <w:pPr>
              <w:spacing w:after="0" w:line="240" w:lineRule="auto"/>
              <w:jc w:val="left"/>
              <w:rPr>
                <w:rFonts w:cs="Arial"/>
                <w:bCs/>
                <w:sz w:val="18"/>
                <w:szCs w:val="18"/>
              </w:rPr>
            </w:pPr>
            <w:r>
              <w:rPr>
                <w:rFonts w:cs="Arial"/>
                <w:bCs/>
                <w:sz w:val="18"/>
                <w:szCs w:val="18"/>
              </w:rPr>
              <w:t xml:space="preserve">Gr 4: </w:t>
            </w:r>
            <w:r>
              <w:rPr>
                <w:rFonts w:cs="Arial"/>
                <w:sz w:val="18"/>
                <w:szCs w:val="18"/>
              </w:rPr>
              <w:t xml:space="preserve">adjuvanted vaccine (7.5 </w:t>
            </w:r>
            <w:r w:rsidRPr="00976DA7">
              <w:rPr>
                <w:rFonts w:cs="Arial"/>
                <w:bCs/>
                <w:sz w:val="18"/>
                <w:szCs w:val="18"/>
              </w:rPr>
              <w:t>µg</w:t>
            </w:r>
            <w:r>
              <w:rPr>
                <w:rFonts w:cs="Arial"/>
                <w:bCs/>
                <w:sz w:val="18"/>
                <w:szCs w:val="18"/>
              </w:rPr>
              <w:t>)</w:t>
            </w:r>
          </w:p>
          <w:p w14:paraId="67952968" w14:textId="77777777" w:rsidR="008A140A" w:rsidRDefault="008A140A" w:rsidP="00120B6F">
            <w:pPr>
              <w:spacing w:after="0" w:line="240" w:lineRule="auto"/>
              <w:jc w:val="left"/>
              <w:rPr>
                <w:rFonts w:cs="Arial"/>
                <w:bCs/>
                <w:sz w:val="18"/>
                <w:szCs w:val="18"/>
              </w:rPr>
            </w:pPr>
            <w:r>
              <w:rPr>
                <w:rFonts w:cs="Arial"/>
                <w:bCs/>
                <w:sz w:val="18"/>
                <w:szCs w:val="18"/>
              </w:rPr>
              <w:t>Injections on days 1, 57, 169</w:t>
            </w:r>
          </w:p>
          <w:p w14:paraId="60625C69" w14:textId="77777777" w:rsidR="008A140A" w:rsidRDefault="008A140A" w:rsidP="00120B6F">
            <w:pPr>
              <w:spacing w:after="0" w:line="240" w:lineRule="auto"/>
              <w:jc w:val="left"/>
              <w:rPr>
                <w:rFonts w:cs="Arial"/>
                <w:bCs/>
                <w:sz w:val="18"/>
                <w:szCs w:val="18"/>
              </w:rPr>
            </w:pPr>
            <w:r>
              <w:rPr>
                <w:rFonts w:cs="Arial"/>
                <w:sz w:val="18"/>
                <w:szCs w:val="18"/>
              </w:rPr>
              <w:t xml:space="preserve">Gr 5: adjuvanted vaccine (15 </w:t>
            </w:r>
            <w:r w:rsidRPr="00976DA7">
              <w:rPr>
                <w:rFonts w:cs="Arial"/>
                <w:bCs/>
                <w:sz w:val="18"/>
                <w:szCs w:val="18"/>
              </w:rPr>
              <w:t>µg</w:t>
            </w:r>
            <w:r>
              <w:rPr>
                <w:rFonts w:cs="Arial"/>
                <w:bCs/>
                <w:sz w:val="18"/>
                <w:szCs w:val="18"/>
              </w:rPr>
              <w:t>)</w:t>
            </w:r>
          </w:p>
          <w:p w14:paraId="38801BFC" w14:textId="77777777" w:rsidR="008A140A" w:rsidRDefault="008A140A" w:rsidP="00120B6F">
            <w:pPr>
              <w:spacing w:after="0" w:line="240" w:lineRule="auto"/>
              <w:jc w:val="left"/>
              <w:rPr>
                <w:rFonts w:cs="Arial"/>
                <w:bCs/>
                <w:sz w:val="18"/>
                <w:szCs w:val="18"/>
              </w:rPr>
            </w:pPr>
            <w:r>
              <w:rPr>
                <w:rFonts w:cs="Arial"/>
                <w:bCs/>
                <w:sz w:val="18"/>
                <w:szCs w:val="18"/>
              </w:rPr>
              <w:t>Injections on days 1, 29, 169</w:t>
            </w:r>
          </w:p>
          <w:p w14:paraId="25BE6558" w14:textId="77777777" w:rsidR="008A140A" w:rsidRDefault="008A140A" w:rsidP="00120B6F">
            <w:pPr>
              <w:spacing w:after="0" w:line="240" w:lineRule="auto"/>
              <w:jc w:val="left"/>
              <w:rPr>
                <w:rFonts w:cs="Arial"/>
                <w:bCs/>
                <w:sz w:val="18"/>
                <w:szCs w:val="18"/>
              </w:rPr>
            </w:pPr>
            <w:r>
              <w:rPr>
                <w:rFonts w:cs="Arial"/>
                <w:bCs/>
                <w:sz w:val="18"/>
                <w:szCs w:val="18"/>
              </w:rPr>
              <w:t xml:space="preserve">Gr 6: </w:t>
            </w:r>
            <w:r>
              <w:rPr>
                <w:rFonts w:cs="Arial"/>
                <w:sz w:val="18"/>
                <w:szCs w:val="18"/>
              </w:rPr>
              <w:t xml:space="preserve">adjuvanted vaccine (15 </w:t>
            </w:r>
            <w:r w:rsidRPr="00976DA7">
              <w:rPr>
                <w:rFonts w:cs="Arial"/>
                <w:bCs/>
                <w:sz w:val="18"/>
                <w:szCs w:val="18"/>
              </w:rPr>
              <w:t>µg</w:t>
            </w:r>
            <w:r>
              <w:rPr>
                <w:rFonts w:cs="Arial"/>
                <w:bCs/>
                <w:sz w:val="18"/>
                <w:szCs w:val="18"/>
              </w:rPr>
              <w:t>)</w:t>
            </w:r>
          </w:p>
          <w:p w14:paraId="1442AFCC" w14:textId="77777777" w:rsidR="008A140A" w:rsidRDefault="008A140A" w:rsidP="00120B6F">
            <w:pPr>
              <w:spacing w:after="0" w:line="240" w:lineRule="auto"/>
              <w:jc w:val="left"/>
              <w:rPr>
                <w:rFonts w:cs="Arial"/>
                <w:bCs/>
                <w:sz w:val="18"/>
                <w:szCs w:val="18"/>
              </w:rPr>
            </w:pPr>
            <w:r>
              <w:rPr>
                <w:rFonts w:cs="Arial"/>
                <w:bCs/>
                <w:sz w:val="18"/>
                <w:szCs w:val="18"/>
              </w:rPr>
              <w:t>Injections on days 1, 57, 169</w:t>
            </w:r>
          </w:p>
          <w:p w14:paraId="5D5EDBE1" w14:textId="7B9DD494" w:rsidR="00954FFA" w:rsidRPr="0076609D" w:rsidRDefault="00954FFA" w:rsidP="00120B6F">
            <w:pPr>
              <w:spacing w:after="0" w:line="240" w:lineRule="auto"/>
              <w:jc w:val="left"/>
              <w:rPr>
                <w:rFonts w:cs="Arial"/>
                <w:sz w:val="18"/>
                <w:szCs w:val="18"/>
              </w:rPr>
            </w:pPr>
          </w:p>
        </w:tc>
        <w:tc>
          <w:tcPr>
            <w:tcW w:w="3402" w:type="dxa"/>
            <w:vAlign w:val="center"/>
          </w:tcPr>
          <w:p w14:paraId="1B263E7A" w14:textId="77777777" w:rsidR="00954FFA" w:rsidRPr="0076609D" w:rsidRDefault="00954FFA" w:rsidP="00120B6F">
            <w:pPr>
              <w:spacing w:after="0" w:line="240" w:lineRule="auto"/>
              <w:jc w:val="left"/>
              <w:rPr>
                <w:rFonts w:cs="Arial"/>
                <w:color w:val="000000"/>
                <w:sz w:val="18"/>
                <w:szCs w:val="18"/>
                <w:lang w:val="pt-BR" w:bidi="x-none"/>
              </w:rPr>
            </w:pPr>
            <w:r w:rsidRPr="0076609D">
              <w:rPr>
                <w:rFonts w:cs="Arial"/>
                <w:color w:val="000000"/>
                <w:sz w:val="18"/>
                <w:szCs w:val="18"/>
              </w:rPr>
              <w:t>No data</w:t>
            </w:r>
          </w:p>
        </w:tc>
      </w:tr>
    </w:tbl>
    <w:p w14:paraId="154C7F66" w14:textId="6C7EF239" w:rsidR="00271BA4" w:rsidRPr="00120B6F" w:rsidRDefault="002806C8" w:rsidP="00120B6F">
      <w:pPr>
        <w:ind w:left="-851"/>
        <w:jc w:val="left"/>
        <w:rPr>
          <w:sz w:val="20"/>
          <w:szCs w:val="20"/>
        </w:rPr>
      </w:pPr>
      <w:r w:rsidRPr="00120B6F">
        <w:rPr>
          <w:sz w:val="20"/>
          <w:szCs w:val="20"/>
        </w:rPr>
        <w:t>* All vacc</w:t>
      </w:r>
      <w:r w:rsidR="004470D8" w:rsidRPr="00120B6F">
        <w:rPr>
          <w:sz w:val="20"/>
          <w:szCs w:val="20"/>
        </w:rPr>
        <w:t>ines produced on egg substrate</w:t>
      </w:r>
      <w:r w:rsidR="00271BA4" w:rsidRPr="00120B6F">
        <w:rPr>
          <w:sz w:val="20"/>
          <w:szCs w:val="20"/>
        </w:rPr>
        <w:br w:type="page"/>
      </w:r>
    </w:p>
    <w:p w14:paraId="32C01FC2" w14:textId="77777777" w:rsidR="00271BA4" w:rsidRPr="00120B6F" w:rsidRDefault="00271BA4">
      <w:pPr>
        <w:spacing w:line="240" w:lineRule="auto"/>
        <w:jc w:val="left"/>
        <w:rPr>
          <w:sz w:val="20"/>
          <w:szCs w:val="20"/>
        </w:rPr>
        <w:sectPr w:rsidR="00271BA4" w:rsidRPr="00120B6F" w:rsidSect="00D602AB">
          <w:endnotePr>
            <w:numFmt w:val="decimal"/>
          </w:endnotePr>
          <w:pgSz w:w="11909" w:h="16834" w:code="9"/>
          <w:pgMar w:top="1440" w:right="1440" w:bottom="1440" w:left="1440" w:header="720" w:footer="720" w:gutter="0"/>
          <w:cols w:space="720"/>
          <w:docGrid w:linePitch="360"/>
        </w:sectPr>
      </w:pPr>
    </w:p>
    <w:p w14:paraId="0F8F15B2" w14:textId="5D1F6386" w:rsidR="00D60E09" w:rsidRPr="00F41F5C" w:rsidRDefault="00D60E09" w:rsidP="00582011">
      <w:pPr>
        <w:spacing w:line="240" w:lineRule="auto"/>
        <w:jc w:val="left"/>
      </w:pPr>
      <w:r w:rsidRPr="0076609D">
        <w:lastRenderedPageBreak/>
        <w:t xml:space="preserve">Oil-in-water adjuvants, such as MF59 are </w:t>
      </w:r>
      <w:r w:rsidR="00242637" w:rsidRPr="0076609D">
        <w:t>licensed for use in several countries, this includes seasonal vaccines for use in pediatric and geriatric populations (Fluad, Novartis) and pandemic H1N1 vaccines (pandem</w:t>
      </w:r>
      <w:r w:rsidR="00787D57" w:rsidRPr="0076609D">
        <w:t>r</w:t>
      </w:r>
      <w:r w:rsidR="00242637" w:rsidRPr="0076609D">
        <w:t>ix, GSK).</w:t>
      </w:r>
      <w:r w:rsidR="00370315" w:rsidRPr="0076609D">
        <w:t xml:space="preserve"> </w:t>
      </w:r>
      <w:r w:rsidR="00787D57" w:rsidRPr="0076609D">
        <w:t xml:space="preserve">These </w:t>
      </w:r>
      <w:r w:rsidR="00242637" w:rsidRPr="0076609D">
        <w:t>vaccines</w:t>
      </w:r>
      <w:r w:rsidRPr="0076609D">
        <w:t xml:space="preserve"> have been shown to be safe and well-tolerated</w:t>
      </w:r>
      <w:r w:rsidR="001D5EC8" w:rsidRPr="0076609D">
        <w:t>.</w:t>
      </w:r>
      <w:r w:rsidR="001D5EC8" w:rsidRPr="0076609D">
        <w:rPr>
          <w:rStyle w:val="EndnoteReference"/>
        </w:rPr>
        <w:endnoteReference w:id="21"/>
      </w:r>
      <w:r w:rsidR="00242637" w:rsidRPr="0076609D">
        <w:t xml:space="preserve"> </w:t>
      </w:r>
      <w:r w:rsidRPr="0076609D">
        <w:t xml:space="preserve">MF59 is an oil-in-water emulsion of squalene oil. Squalene, a naturally occurring substance found in humans, animals and plants, is highly purified </w:t>
      </w:r>
      <w:r w:rsidR="00582011" w:rsidRPr="0076609D">
        <w:t xml:space="preserve">using </w:t>
      </w:r>
      <w:r w:rsidRPr="0076609D">
        <w:t>the vaccine manufacturing process</w:t>
      </w:r>
      <w:r w:rsidR="00190454" w:rsidRPr="00F41F5C">
        <w:t>.</w:t>
      </w:r>
    </w:p>
    <w:p w14:paraId="7F3FF453" w14:textId="77777777" w:rsidR="00D60E09" w:rsidRPr="00F41F5C" w:rsidRDefault="00D60E09" w:rsidP="00233ED2">
      <w:pPr>
        <w:pStyle w:val="BodyText"/>
        <w:spacing w:after="0"/>
      </w:pPr>
    </w:p>
    <w:p w14:paraId="538D09DD" w14:textId="77777777" w:rsidR="00190454" w:rsidRPr="00C64AF3" w:rsidRDefault="00906534" w:rsidP="00190454">
      <w:pPr>
        <w:pStyle w:val="BodyText"/>
        <w:spacing w:after="0"/>
      </w:pPr>
      <w:r w:rsidRPr="00F41F5C">
        <w:t>Butantan’</w:t>
      </w:r>
      <w:r w:rsidR="00190454" w:rsidRPr="00CD077C">
        <w:t>s adjuvant</w:t>
      </w:r>
      <w:r w:rsidRPr="00CD077C">
        <w:t xml:space="preserve"> IB160 </w:t>
      </w:r>
      <w:r w:rsidR="00D60E09" w:rsidRPr="00EB1023">
        <w:t>and IDRI’s SE are both oil-in-water adjuvants</w:t>
      </w:r>
      <w:r w:rsidR="008C300A" w:rsidRPr="00320CEC">
        <w:t xml:space="preserve"> containing squalene</w:t>
      </w:r>
      <w:r w:rsidR="00D60E09" w:rsidRPr="004E1FEA">
        <w:t xml:space="preserve">. </w:t>
      </w:r>
    </w:p>
    <w:p w14:paraId="64C04AE9" w14:textId="77777777" w:rsidR="00190454" w:rsidRPr="00A258F4" w:rsidRDefault="00190454" w:rsidP="00190454">
      <w:pPr>
        <w:pStyle w:val="BodyText"/>
        <w:spacing w:after="0"/>
      </w:pPr>
    </w:p>
    <w:p w14:paraId="4006AE80" w14:textId="77777777" w:rsidR="00233ED2" w:rsidRPr="0076609D" w:rsidRDefault="00067EFF" w:rsidP="00190454">
      <w:pPr>
        <w:pStyle w:val="BodyText"/>
        <w:spacing w:after="0"/>
      </w:pPr>
      <w:r w:rsidRPr="006039D9">
        <w:t>We expect this study vaccine to cause side effects</w:t>
      </w:r>
      <w:r w:rsidR="002817EB" w:rsidRPr="00415DD3">
        <w:t xml:space="preserve"> similar to other inactivated</w:t>
      </w:r>
      <w:r w:rsidRPr="00415DD3">
        <w:t xml:space="preserve"> influenza vaccines</w:t>
      </w:r>
      <w:r w:rsidR="00190454" w:rsidRPr="00415DD3">
        <w:t xml:space="preserve"> (adjuvanted and unadjuvanted)</w:t>
      </w:r>
      <w:r w:rsidRPr="0076609D">
        <w:t xml:space="preserve">. </w:t>
      </w:r>
    </w:p>
    <w:p w14:paraId="5B6146E1" w14:textId="77777777" w:rsidR="00233ED2" w:rsidRPr="0076609D" w:rsidRDefault="00233ED2" w:rsidP="00233ED2">
      <w:pPr>
        <w:pStyle w:val="BodyText"/>
        <w:spacing w:after="0"/>
      </w:pPr>
    </w:p>
    <w:p w14:paraId="3DE91289" w14:textId="77777777" w:rsidR="00067EFF" w:rsidRPr="0076609D" w:rsidRDefault="00067EFF" w:rsidP="00D056AD">
      <w:pPr>
        <w:pStyle w:val="BodyText"/>
        <w:spacing w:after="0"/>
        <w:rPr>
          <w:lang w:bidi="th-TH"/>
        </w:rPr>
      </w:pPr>
      <w:r w:rsidRPr="0076609D">
        <w:t>From worldwide use, we know that administering influenza vaccine</w:t>
      </w:r>
      <w:r w:rsidR="00D056AD" w:rsidRPr="0076609D">
        <w:t>s</w:t>
      </w:r>
      <w:r w:rsidRPr="0076609D">
        <w:t xml:space="preserve"> cause</w:t>
      </w:r>
      <w:r w:rsidR="005E5986" w:rsidRPr="0076609D">
        <w:t>s</w:t>
      </w:r>
      <w:r w:rsidRPr="0076609D">
        <w:t xml:space="preserve"> the </w:t>
      </w:r>
      <w:r w:rsidR="00AD11A0" w:rsidRPr="0076609D">
        <w:t>participant</w:t>
      </w:r>
      <w:r w:rsidRPr="0076609D">
        <w:t xml:space="preserve"> immediate mild pain in the arm</w:t>
      </w:r>
      <w:r w:rsidR="005E5986" w:rsidRPr="0076609D">
        <w:t xml:space="preserve"> in most recipients</w:t>
      </w:r>
      <w:r w:rsidRPr="0076609D">
        <w:t xml:space="preserve">. Other side effects include pain and inflammation (redness/swelling) at the injection site or systemic symptoms such as headache, fever, tiredness, and body aches. It is very rare, but serious or allergic reactions </w:t>
      </w:r>
      <w:r w:rsidR="00C07D4E" w:rsidRPr="0076609D">
        <w:t xml:space="preserve">may </w:t>
      </w:r>
      <w:r w:rsidRPr="0076609D">
        <w:t>also happen.</w:t>
      </w:r>
      <w:r w:rsidRPr="0076609D">
        <w:rPr>
          <w:lang w:bidi="th-TH"/>
        </w:rPr>
        <w:t xml:space="preserve"> </w:t>
      </w:r>
      <w:r w:rsidR="0076609D" w:rsidRPr="0076609D">
        <w:rPr>
          <w:lang w:bidi="th-TH"/>
        </w:rPr>
        <w:t xml:space="preserve">Guillain Barre syndrome </w:t>
      </w:r>
      <w:r w:rsidR="0076609D">
        <w:rPr>
          <w:lang w:bidi="th-TH"/>
        </w:rPr>
        <w:t xml:space="preserve">is a potential </w:t>
      </w:r>
      <w:r w:rsidR="0076609D" w:rsidRPr="0076609D">
        <w:rPr>
          <w:lang w:bidi="th-TH"/>
        </w:rPr>
        <w:t>se</w:t>
      </w:r>
      <w:r w:rsidR="0076609D">
        <w:rPr>
          <w:lang w:bidi="th-TH"/>
        </w:rPr>
        <w:t>rious adverse reaction of influenza vaccines in general, although rare: approximately 1 case in 1 million vaccinees, according to the CDC. A</w:t>
      </w:r>
      <w:r w:rsidR="0076609D">
        <w:rPr>
          <w:rFonts w:cs="Arial"/>
          <w:color w:val="2E2E2E"/>
          <w:shd w:val="clear" w:color="auto" w:fill="FFFFFF"/>
        </w:rPr>
        <w:t>djuvanted vaccines pose no higher risk compared to non-adjuvanted vaccines.</w:t>
      </w:r>
      <w:r w:rsidR="00F31893">
        <w:rPr>
          <w:rStyle w:val="EndnoteReference"/>
          <w:rFonts w:cs="Arial"/>
          <w:color w:val="2E2E2E"/>
          <w:shd w:val="clear" w:color="auto" w:fill="FFFFFF"/>
        </w:rPr>
        <w:endnoteReference w:id="22"/>
      </w:r>
    </w:p>
    <w:p w14:paraId="3178E1B8" w14:textId="77777777" w:rsidR="00067EFF" w:rsidRPr="0076609D" w:rsidRDefault="00067EFF" w:rsidP="00067EFF">
      <w:pPr>
        <w:pStyle w:val="BodyText"/>
        <w:spacing w:after="0"/>
        <w:rPr>
          <w:lang w:bidi="th-TH"/>
        </w:rPr>
      </w:pPr>
    </w:p>
    <w:p w14:paraId="0578226B" w14:textId="77777777" w:rsidR="00067EFF" w:rsidRPr="0076609D" w:rsidRDefault="00067EFF" w:rsidP="00067EFF">
      <w:pPr>
        <w:pStyle w:val="BodyText"/>
        <w:spacing w:after="0"/>
        <w:rPr>
          <w:lang w:bidi="th-TH"/>
        </w:rPr>
      </w:pPr>
      <w:r w:rsidRPr="0076609D">
        <w:rPr>
          <w:lang w:bidi="th-TH"/>
        </w:rPr>
        <w:t xml:space="preserve">These potential risks </w:t>
      </w:r>
      <w:r w:rsidR="005E5986" w:rsidRPr="0076609D">
        <w:rPr>
          <w:lang w:bidi="th-TH"/>
        </w:rPr>
        <w:t xml:space="preserve">will be </w:t>
      </w:r>
      <w:r w:rsidRPr="0076609D">
        <w:rPr>
          <w:lang w:bidi="th-TH"/>
        </w:rPr>
        <w:t>addressed by several measures:</w:t>
      </w:r>
    </w:p>
    <w:p w14:paraId="6CCD1CCA" w14:textId="77777777" w:rsidR="00067EFF" w:rsidRPr="00EB1023" w:rsidRDefault="00D056AD" w:rsidP="00095953">
      <w:pPr>
        <w:pStyle w:val="BodyText"/>
        <w:numPr>
          <w:ilvl w:val="0"/>
          <w:numId w:val="39"/>
        </w:numPr>
        <w:spacing w:after="0"/>
        <w:rPr>
          <w:lang w:bidi="th-TH"/>
        </w:rPr>
      </w:pPr>
      <w:r w:rsidRPr="0076609D">
        <w:rPr>
          <w:lang w:bidi="th-TH"/>
        </w:rPr>
        <w:t xml:space="preserve">The study is supervised by </w:t>
      </w:r>
      <w:r w:rsidR="00067EFF" w:rsidRPr="0076609D">
        <w:rPr>
          <w:lang w:bidi="th-TH"/>
        </w:rPr>
        <w:t>physician</w:t>
      </w:r>
      <w:r w:rsidRPr="0076609D">
        <w:rPr>
          <w:lang w:bidi="th-TH"/>
        </w:rPr>
        <w:t>s</w:t>
      </w:r>
      <w:r w:rsidR="00067EFF" w:rsidRPr="0076609D">
        <w:rPr>
          <w:lang w:bidi="th-TH"/>
        </w:rPr>
        <w:t xml:space="preserve"> and the study staff are trained and equipped to handle any vaccine reaction.</w:t>
      </w:r>
      <w:r w:rsidR="00F30860" w:rsidRPr="00F41F5C">
        <w:rPr>
          <w:rFonts w:eastAsia="Calibri" w:cs="Arial"/>
          <w:color w:val="000000"/>
          <w:szCs w:val="22"/>
        </w:rPr>
        <w:t xml:space="preserve"> To manage immediate reactions, </w:t>
      </w:r>
      <w:r w:rsidR="00AD11A0" w:rsidRPr="00F41F5C">
        <w:rPr>
          <w:rFonts w:eastAsia="Calibri" w:cs="Arial"/>
          <w:color w:val="000000"/>
          <w:szCs w:val="22"/>
        </w:rPr>
        <w:t>participant</w:t>
      </w:r>
      <w:r w:rsidR="00F30860" w:rsidRPr="00F41F5C">
        <w:rPr>
          <w:rFonts w:eastAsia="Calibri" w:cs="Arial"/>
          <w:color w:val="000000"/>
          <w:szCs w:val="22"/>
        </w:rPr>
        <w:t>s remain at the study site at least 30 min</w:t>
      </w:r>
      <w:r w:rsidR="00F30860" w:rsidRPr="00CD077C">
        <w:rPr>
          <w:rFonts w:eastAsia="Calibri" w:cs="Arial"/>
          <w:color w:val="000000"/>
          <w:szCs w:val="22"/>
        </w:rPr>
        <w:t>utes after injection.</w:t>
      </w:r>
    </w:p>
    <w:p w14:paraId="13D65AE3" w14:textId="77777777" w:rsidR="00067EFF" w:rsidRPr="006039D9" w:rsidRDefault="00067EFF" w:rsidP="00582011">
      <w:pPr>
        <w:pStyle w:val="BodyText"/>
        <w:numPr>
          <w:ilvl w:val="0"/>
          <w:numId w:val="39"/>
        </w:numPr>
        <w:spacing w:after="0"/>
        <w:rPr>
          <w:lang w:bidi="th-TH"/>
        </w:rPr>
      </w:pPr>
      <w:r w:rsidRPr="004E1FEA">
        <w:rPr>
          <w:lang w:bidi="th-TH"/>
        </w:rPr>
        <w:t>The safet</w:t>
      </w:r>
      <w:r w:rsidR="00D056AD" w:rsidRPr="00C64AF3">
        <w:rPr>
          <w:lang w:bidi="th-TH"/>
        </w:rPr>
        <w:t>y of the study is overseen by a Data and Safety Monitoring Board (DSMB)</w:t>
      </w:r>
      <w:r w:rsidR="002817EB" w:rsidRPr="00A551E2">
        <w:rPr>
          <w:lang w:bidi="th-TH"/>
        </w:rPr>
        <w:t xml:space="preserve"> </w:t>
      </w:r>
      <w:r w:rsidRPr="00A551E2">
        <w:rPr>
          <w:lang w:bidi="th-TH"/>
        </w:rPr>
        <w:t xml:space="preserve">that meets </w:t>
      </w:r>
      <w:r w:rsidR="003420E8" w:rsidRPr="00A551E2">
        <w:rPr>
          <w:lang w:bidi="th-TH"/>
        </w:rPr>
        <w:t xml:space="preserve">(as specified in section </w:t>
      </w:r>
      <w:r w:rsidR="00582011" w:rsidRPr="00A258F4">
        <w:rPr>
          <w:lang w:bidi="th-TH"/>
        </w:rPr>
        <w:t>9</w:t>
      </w:r>
      <w:r w:rsidR="00192CF3" w:rsidRPr="00A258F4">
        <w:rPr>
          <w:lang w:bidi="th-TH"/>
        </w:rPr>
        <w:t xml:space="preserve">) </w:t>
      </w:r>
      <w:r w:rsidRPr="00A258F4">
        <w:rPr>
          <w:lang w:bidi="th-TH"/>
        </w:rPr>
        <w:t>to review safety information</w:t>
      </w:r>
      <w:r w:rsidR="003420E8" w:rsidRPr="006039D9">
        <w:rPr>
          <w:lang w:bidi="th-TH"/>
        </w:rPr>
        <w:t>.</w:t>
      </w:r>
      <w:r w:rsidRPr="006039D9">
        <w:rPr>
          <w:lang w:bidi="th-TH"/>
        </w:rPr>
        <w:t xml:space="preserve">. </w:t>
      </w:r>
    </w:p>
    <w:p w14:paraId="2169605A" w14:textId="1AF24C9D" w:rsidR="00A848C3" w:rsidRPr="0076609D" w:rsidRDefault="00067EFF" w:rsidP="00582011">
      <w:pPr>
        <w:pStyle w:val="BodyText"/>
        <w:numPr>
          <w:ilvl w:val="0"/>
          <w:numId w:val="39"/>
        </w:numPr>
        <w:spacing w:after="0"/>
        <w:rPr>
          <w:lang w:bidi="th-TH"/>
        </w:rPr>
      </w:pPr>
      <w:r w:rsidRPr="0076609D">
        <w:rPr>
          <w:lang w:bidi="th-TH"/>
        </w:rPr>
        <w:t xml:space="preserve">The study staff check in with the </w:t>
      </w:r>
      <w:r w:rsidR="00AD11A0" w:rsidRPr="0076609D">
        <w:rPr>
          <w:lang w:bidi="th-TH"/>
        </w:rPr>
        <w:t>participant</w:t>
      </w:r>
      <w:r w:rsidRPr="0076609D">
        <w:rPr>
          <w:lang w:bidi="th-TH"/>
        </w:rPr>
        <w:t>s</w:t>
      </w:r>
      <w:r w:rsidR="003420E8" w:rsidRPr="0076609D">
        <w:rPr>
          <w:lang w:bidi="th-TH"/>
        </w:rPr>
        <w:t xml:space="preserve"> during </w:t>
      </w:r>
      <w:r w:rsidR="008D3D9B" w:rsidRPr="0076609D">
        <w:rPr>
          <w:lang w:bidi="th-TH"/>
        </w:rPr>
        <w:t>a phone call</w:t>
      </w:r>
      <w:r w:rsidR="00F102C8">
        <w:rPr>
          <w:lang w:bidi="th-TH"/>
        </w:rPr>
        <w:t xml:space="preserve"> (C1)</w:t>
      </w:r>
      <w:r w:rsidR="008D3D9B" w:rsidRPr="0076609D">
        <w:rPr>
          <w:lang w:bidi="th-TH"/>
        </w:rPr>
        <w:t xml:space="preserve"> on Day </w:t>
      </w:r>
      <w:r w:rsidR="00F102C8">
        <w:rPr>
          <w:lang w:bidi="th-TH"/>
        </w:rPr>
        <w:t>3</w:t>
      </w:r>
      <w:r w:rsidR="00F102C8" w:rsidRPr="0076609D">
        <w:rPr>
          <w:lang w:bidi="th-TH"/>
        </w:rPr>
        <w:t xml:space="preserve"> </w:t>
      </w:r>
      <w:r w:rsidR="00AA36D4" w:rsidRPr="0076609D">
        <w:rPr>
          <w:lang w:bidi="th-TH"/>
        </w:rPr>
        <w:t>(+</w:t>
      </w:r>
      <w:r w:rsidR="00F102C8">
        <w:rPr>
          <w:lang w:bidi="th-TH"/>
        </w:rPr>
        <w:t>2</w:t>
      </w:r>
      <w:r w:rsidR="00AA36D4" w:rsidRPr="0076609D">
        <w:rPr>
          <w:lang w:bidi="th-TH"/>
        </w:rPr>
        <w:t xml:space="preserve">) </w:t>
      </w:r>
      <w:r w:rsidR="00A848C3" w:rsidRPr="0076609D">
        <w:rPr>
          <w:lang w:bidi="th-TH"/>
        </w:rPr>
        <w:t>following each vaccination</w:t>
      </w:r>
      <w:r w:rsidR="00582011" w:rsidRPr="0076609D">
        <w:rPr>
          <w:lang w:bidi="th-TH"/>
        </w:rPr>
        <w:t>.</w:t>
      </w:r>
      <w:r w:rsidR="008D3D9B" w:rsidRPr="0076609D">
        <w:rPr>
          <w:lang w:bidi="th-TH"/>
        </w:rPr>
        <w:t xml:space="preserve"> </w:t>
      </w:r>
      <w:r w:rsidR="00582011" w:rsidRPr="0076609D">
        <w:rPr>
          <w:lang w:bidi="th-TH"/>
        </w:rPr>
        <w:t xml:space="preserve">During </w:t>
      </w:r>
      <w:r w:rsidR="008D3D9B" w:rsidRPr="0076609D">
        <w:rPr>
          <w:lang w:bidi="th-TH"/>
        </w:rPr>
        <w:t xml:space="preserve">this call study stuff will </w:t>
      </w:r>
      <w:r w:rsidR="00A848C3" w:rsidRPr="0076609D">
        <w:rPr>
          <w:lang w:bidi="th-TH"/>
        </w:rPr>
        <w:t xml:space="preserve">evaluate the </w:t>
      </w:r>
      <w:r w:rsidR="00582011" w:rsidRPr="0076609D">
        <w:rPr>
          <w:lang w:bidi="th-TH"/>
        </w:rPr>
        <w:t xml:space="preserve">occurence </w:t>
      </w:r>
      <w:r w:rsidR="00A848C3" w:rsidRPr="0076609D">
        <w:rPr>
          <w:lang w:bidi="th-TH"/>
        </w:rPr>
        <w:t xml:space="preserve">of solicited adverse events or other concerns. If there is any concern then </w:t>
      </w:r>
      <w:r w:rsidR="008D3D9B" w:rsidRPr="0076609D">
        <w:rPr>
          <w:lang w:bidi="th-TH"/>
        </w:rPr>
        <w:t xml:space="preserve">participants </w:t>
      </w:r>
      <w:r w:rsidR="00A848C3" w:rsidRPr="0076609D">
        <w:rPr>
          <w:lang w:bidi="th-TH"/>
        </w:rPr>
        <w:t>will be invited to the</w:t>
      </w:r>
      <w:r w:rsidR="008D3D9B" w:rsidRPr="0076609D">
        <w:rPr>
          <w:lang w:bidi="th-TH"/>
        </w:rPr>
        <w:t xml:space="preserve"> clinic for further </w:t>
      </w:r>
      <w:r w:rsidR="00A848C3" w:rsidRPr="0076609D">
        <w:rPr>
          <w:lang w:bidi="th-TH"/>
        </w:rPr>
        <w:t>evaluation.</w:t>
      </w:r>
    </w:p>
    <w:p w14:paraId="62A224C6" w14:textId="5C71E160" w:rsidR="00067EFF" w:rsidRPr="0076609D" w:rsidRDefault="008D3D9B" w:rsidP="00095953">
      <w:pPr>
        <w:pStyle w:val="BodyText"/>
        <w:numPr>
          <w:ilvl w:val="0"/>
          <w:numId w:val="39"/>
        </w:numPr>
        <w:spacing w:after="0"/>
        <w:rPr>
          <w:lang w:bidi="th-TH"/>
        </w:rPr>
      </w:pPr>
      <w:r w:rsidRPr="0076609D">
        <w:rPr>
          <w:lang w:bidi="th-TH"/>
        </w:rPr>
        <w:t>Study staff will check in volunteers at a visit</w:t>
      </w:r>
      <w:r w:rsidR="003E6241">
        <w:rPr>
          <w:lang w:bidi="th-TH"/>
        </w:rPr>
        <w:t xml:space="preserve"> (S1)</w:t>
      </w:r>
      <w:r w:rsidRPr="0076609D">
        <w:rPr>
          <w:lang w:bidi="th-TH"/>
        </w:rPr>
        <w:t xml:space="preserve"> on </w:t>
      </w:r>
      <w:r w:rsidR="00067EFF" w:rsidRPr="0076609D">
        <w:rPr>
          <w:lang w:bidi="th-TH"/>
        </w:rPr>
        <w:t xml:space="preserve">Day </w:t>
      </w:r>
      <w:r w:rsidR="003420E8" w:rsidRPr="0076609D">
        <w:rPr>
          <w:lang w:bidi="th-TH"/>
        </w:rPr>
        <w:t>7</w:t>
      </w:r>
      <w:r w:rsidR="005A2BA8" w:rsidRPr="0076609D">
        <w:rPr>
          <w:lang w:bidi="th-TH"/>
        </w:rPr>
        <w:t xml:space="preserve"> (+</w:t>
      </w:r>
      <w:r w:rsidR="003E6241">
        <w:rPr>
          <w:lang w:bidi="th-TH"/>
        </w:rPr>
        <w:t>3</w:t>
      </w:r>
      <w:r w:rsidR="005A2BA8" w:rsidRPr="0076609D">
        <w:rPr>
          <w:lang w:bidi="th-TH"/>
        </w:rPr>
        <w:t>)</w:t>
      </w:r>
      <w:r w:rsidR="00067EFF" w:rsidRPr="0076609D">
        <w:rPr>
          <w:lang w:bidi="th-TH"/>
        </w:rPr>
        <w:t xml:space="preserve"> following </w:t>
      </w:r>
      <w:r w:rsidR="00A848C3" w:rsidRPr="0076609D">
        <w:rPr>
          <w:lang w:bidi="th-TH"/>
        </w:rPr>
        <w:t xml:space="preserve">each </w:t>
      </w:r>
      <w:r w:rsidR="00067EFF" w:rsidRPr="0076609D">
        <w:rPr>
          <w:lang w:bidi="th-TH"/>
        </w:rPr>
        <w:t>vaccination to check on their health status</w:t>
      </w:r>
      <w:r w:rsidR="005E5986" w:rsidRPr="0076609D">
        <w:rPr>
          <w:lang w:bidi="th-TH"/>
        </w:rPr>
        <w:t>.</w:t>
      </w:r>
      <w:r w:rsidR="00DC7498" w:rsidRPr="0076609D">
        <w:rPr>
          <w:lang w:bidi="th-TH"/>
        </w:rPr>
        <w:t xml:space="preserve"> </w:t>
      </w:r>
      <w:r w:rsidR="005E5986" w:rsidRPr="0076609D">
        <w:rPr>
          <w:lang w:bidi="th-TH"/>
        </w:rPr>
        <w:t>A</w:t>
      </w:r>
      <w:r w:rsidRPr="0076609D">
        <w:rPr>
          <w:lang w:bidi="th-TH"/>
        </w:rPr>
        <w:t xml:space="preserve"> safety blood </w:t>
      </w:r>
      <w:r w:rsidR="005E5986" w:rsidRPr="0076609D">
        <w:rPr>
          <w:lang w:bidi="th-TH"/>
        </w:rPr>
        <w:t xml:space="preserve">sample will be </w:t>
      </w:r>
      <w:r w:rsidRPr="0076609D">
        <w:rPr>
          <w:lang w:bidi="th-TH"/>
        </w:rPr>
        <w:t>draw</w:t>
      </w:r>
      <w:r w:rsidR="005E5986" w:rsidRPr="0076609D">
        <w:rPr>
          <w:lang w:bidi="th-TH"/>
        </w:rPr>
        <w:t>n</w:t>
      </w:r>
      <w:r w:rsidR="00067EFF" w:rsidRPr="0076609D">
        <w:rPr>
          <w:lang w:bidi="th-TH"/>
        </w:rPr>
        <w:t>.</w:t>
      </w:r>
    </w:p>
    <w:p w14:paraId="0169B619" w14:textId="77777777" w:rsidR="00A848C3" w:rsidRPr="0076609D" w:rsidRDefault="00A848C3" w:rsidP="00095953">
      <w:pPr>
        <w:pStyle w:val="BodyText"/>
        <w:numPr>
          <w:ilvl w:val="0"/>
          <w:numId w:val="39"/>
        </w:numPr>
        <w:spacing w:after="0"/>
        <w:rPr>
          <w:lang w:bidi="th-TH"/>
        </w:rPr>
      </w:pPr>
      <w:r w:rsidRPr="0076609D">
        <w:rPr>
          <w:lang w:bidi="th-TH"/>
        </w:rPr>
        <w:t>Volunteers can call the clinic at any time to report an adverse event.</w:t>
      </w:r>
    </w:p>
    <w:p w14:paraId="4F7B7B5A" w14:textId="0733AAE1" w:rsidR="00A848C3" w:rsidRPr="0076609D" w:rsidRDefault="00A848C3" w:rsidP="00095953">
      <w:pPr>
        <w:pStyle w:val="BodyText"/>
        <w:numPr>
          <w:ilvl w:val="0"/>
          <w:numId w:val="39"/>
        </w:numPr>
        <w:spacing w:after="0"/>
        <w:rPr>
          <w:lang w:bidi="th-TH"/>
        </w:rPr>
      </w:pPr>
      <w:r w:rsidRPr="0076609D">
        <w:rPr>
          <w:lang w:bidi="th-TH"/>
        </w:rPr>
        <w:t xml:space="preserve">Volunteers come back to the clinic at Day </w:t>
      </w:r>
      <w:r w:rsidR="000C09BA" w:rsidRPr="0076609D">
        <w:rPr>
          <w:lang w:bidi="th-TH"/>
        </w:rPr>
        <w:t>2</w:t>
      </w:r>
      <w:r w:rsidR="000C09BA">
        <w:rPr>
          <w:lang w:bidi="th-TH"/>
        </w:rPr>
        <w:t>8</w:t>
      </w:r>
      <w:r w:rsidR="000C09BA" w:rsidRPr="0076609D">
        <w:rPr>
          <w:lang w:bidi="th-TH"/>
        </w:rPr>
        <w:t xml:space="preserve"> </w:t>
      </w:r>
      <w:r w:rsidR="005A2BA8" w:rsidRPr="0076609D">
        <w:rPr>
          <w:lang w:bidi="th-TH"/>
        </w:rPr>
        <w:t>(</w:t>
      </w:r>
      <w:r w:rsidR="005A2BA8" w:rsidRPr="00C92ABC">
        <w:rPr>
          <w:lang w:bidi="th-TH"/>
        </w:rPr>
        <w:t>+</w:t>
      </w:r>
      <w:r w:rsidR="003E6241">
        <w:rPr>
          <w:lang w:bidi="th-TH"/>
        </w:rPr>
        <w:t>7</w:t>
      </w:r>
      <w:r w:rsidR="005A2BA8" w:rsidRPr="00C92ABC">
        <w:rPr>
          <w:lang w:bidi="th-TH"/>
        </w:rPr>
        <w:t xml:space="preserve">) </w:t>
      </w:r>
      <w:r w:rsidRPr="0076609D">
        <w:rPr>
          <w:lang w:bidi="th-TH"/>
        </w:rPr>
        <w:t>post each vaccination for immunogenicity blood draw and can report on any adverse events.</w:t>
      </w:r>
    </w:p>
    <w:p w14:paraId="4F381439" w14:textId="77777777" w:rsidR="00997EA8" w:rsidRPr="00C92ABC" w:rsidRDefault="005A2BA8" w:rsidP="003E6241">
      <w:pPr>
        <w:pStyle w:val="Heading3"/>
      </w:pPr>
      <w:bookmarkStart w:id="71" w:name="_Toc406500228"/>
      <w:bookmarkStart w:id="72" w:name="_Toc408491969"/>
      <w:bookmarkStart w:id="73" w:name="_Toc415575939"/>
      <w:bookmarkStart w:id="74" w:name="_Toc504159600"/>
      <w:r w:rsidRPr="00C92ABC">
        <w:t>1.6.2</w:t>
      </w:r>
      <w:r w:rsidRPr="00C92ABC">
        <w:tab/>
      </w:r>
      <w:r w:rsidR="00997EA8" w:rsidRPr="00C92ABC">
        <w:t>Potential Benefits</w:t>
      </w:r>
      <w:bookmarkEnd w:id="71"/>
      <w:bookmarkEnd w:id="72"/>
      <w:bookmarkEnd w:id="73"/>
      <w:bookmarkEnd w:id="74"/>
    </w:p>
    <w:p w14:paraId="356C9C8F" w14:textId="77777777" w:rsidR="00E56B07" w:rsidRPr="0076609D" w:rsidRDefault="005A2BA8" w:rsidP="005A2BA8">
      <w:pPr>
        <w:autoSpaceDE w:val="0"/>
        <w:autoSpaceDN w:val="0"/>
        <w:rPr>
          <w:rFonts w:cs="Arial"/>
        </w:rPr>
      </w:pPr>
      <w:r w:rsidRPr="0076609D">
        <w:rPr>
          <w:rFonts w:cs="Arial"/>
        </w:rPr>
        <w:t>There will be no direct benefit to subjects from the experimental vaccine. Subjects who participate will contribute to knowledge about the safety and immunogenicity of this investigational vaccine that may lead to better prevention of H7N9 influenza in the event of a pandemic with H7N9 influenza virus. Subjects will receive a complete physical exam and routine laboratory tests to assess their health status. Society may benefit from the potential development of a new vaccine for pandemic H7N9 influenza.</w:t>
      </w:r>
    </w:p>
    <w:p w14:paraId="22BEE93A" w14:textId="77777777" w:rsidR="00E56B07" w:rsidRPr="00F41F5C" w:rsidRDefault="00E56B07" w:rsidP="00EA5831">
      <w:pPr>
        <w:pStyle w:val="Heading1"/>
        <w:rPr>
          <w:sz w:val="28"/>
          <w:szCs w:val="28"/>
        </w:rPr>
      </w:pPr>
      <w:bookmarkStart w:id="75" w:name="_Toc406153217"/>
      <w:bookmarkStart w:id="76" w:name="_Toc406153394"/>
      <w:bookmarkStart w:id="77" w:name="_Toc406153572"/>
      <w:bookmarkStart w:id="78" w:name="_Toc406153743"/>
      <w:bookmarkStart w:id="79" w:name="_Toc406153218"/>
      <w:bookmarkStart w:id="80" w:name="_Toc406153395"/>
      <w:bookmarkStart w:id="81" w:name="_Toc406153573"/>
      <w:bookmarkStart w:id="82" w:name="_Toc406153744"/>
      <w:bookmarkStart w:id="83" w:name="_Toc406153220"/>
      <w:bookmarkStart w:id="84" w:name="_Toc406153397"/>
      <w:bookmarkStart w:id="85" w:name="_Toc406153575"/>
      <w:bookmarkStart w:id="86" w:name="_Toc406153746"/>
      <w:bookmarkStart w:id="87" w:name="_Toc42588964"/>
      <w:bookmarkStart w:id="88" w:name="_Toc53202805"/>
      <w:bookmarkStart w:id="89" w:name="_Ref102891403"/>
      <w:bookmarkStart w:id="90" w:name="_Toc187505380"/>
      <w:bookmarkStart w:id="91" w:name="_Toc213601691"/>
      <w:bookmarkStart w:id="92" w:name="_Toc217477353"/>
      <w:bookmarkStart w:id="93" w:name="_Toc231791826"/>
      <w:bookmarkStart w:id="94" w:name="_Toc222021009"/>
      <w:bookmarkStart w:id="95" w:name="_Toc166486214"/>
      <w:bookmarkStart w:id="96" w:name="_Toc166704871"/>
      <w:bookmarkStart w:id="97" w:name="_Toc297718894"/>
      <w:bookmarkStart w:id="98" w:name="_Toc308026524"/>
      <w:bookmarkStart w:id="99" w:name="_Toc375229730"/>
      <w:bookmarkStart w:id="100" w:name="_Toc504159601"/>
      <w:bookmarkStart w:id="101" w:name="_Toc406500229"/>
      <w:bookmarkStart w:id="102" w:name="_Toc408491970"/>
      <w:bookmarkStart w:id="103" w:name="_Toc415575940"/>
      <w:bookmarkEnd w:id="62"/>
      <w:bookmarkEnd w:id="63"/>
      <w:bookmarkEnd w:id="75"/>
      <w:bookmarkEnd w:id="76"/>
      <w:bookmarkEnd w:id="77"/>
      <w:bookmarkEnd w:id="78"/>
      <w:bookmarkEnd w:id="79"/>
      <w:bookmarkEnd w:id="80"/>
      <w:bookmarkEnd w:id="81"/>
      <w:bookmarkEnd w:id="82"/>
      <w:bookmarkEnd w:id="83"/>
      <w:bookmarkEnd w:id="84"/>
      <w:bookmarkEnd w:id="85"/>
      <w:bookmarkEnd w:id="86"/>
      <w:r w:rsidRPr="0076609D">
        <w:rPr>
          <w:sz w:val="28"/>
          <w:szCs w:val="28"/>
        </w:rPr>
        <w:lastRenderedPageBreak/>
        <w:t xml:space="preserve">Study </w:t>
      </w:r>
      <w:r w:rsidR="00EA5831" w:rsidRPr="0076609D">
        <w:rPr>
          <w:sz w:val="28"/>
          <w:szCs w:val="28"/>
        </w:rPr>
        <w:t xml:space="preserve">Hypothesis and </w:t>
      </w:r>
      <w:r w:rsidRPr="00512FAE">
        <w:rPr>
          <w:sz w:val="28"/>
          <w:szCs w:val="28"/>
        </w:rPr>
        <w:t>Objectives</w:t>
      </w:r>
      <w:bookmarkEnd w:id="87"/>
      <w:bookmarkEnd w:id="88"/>
      <w:bookmarkEnd w:id="89"/>
      <w:bookmarkEnd w:id="90"/>
      <w:bookmarkEnd w:id="91"/>
      <w:bookmarkEnd w:id="92"/>
      <w:bookmarkEnd w:id="93"/>
      <w:bookmarkEnd w:id="94"/>
      <w:bookmarkEnd w:id="95"/>
      <w:bookmarkEnd w:id="96"/>
      <w:bookmarkEnd w:id="97"/>
      <w:bookmarkEnd w:id="98"/>
      <w:bookmarkEnd w:id="99"/>
      <w:bookmarkEnd w:id="100"/>
      <w:r w:rsidR="00067EFF" w:rsidRPr="00F41F5C">
        <w:rPr>
          <w:sz w:val="28"/>
          <w:szCs w:val="28"/>
        </w:rPr>
        <w:t xml:space="preserve"> </w:t>
      </w:r>
      <w:bookmarkEnd w:id="101"/>
      <w:bookmarkEnd w:id="102"/>
      <w:bookmarkEnd w:id="103"/>
    </w:p>
    <w:p w14:paraId="1106104B" w14:textId="77777777" w:rsidR="007B776E" w:rsidRPr="00CD077C" w:rsidRDefault="005A2BA8" w:rsidP="003E6241">
      <w:pPr>
        <w:pStyle w:val="Heading2"/>
      </w:pPr>
      <w:bookmarkStart w:id="104" w:name="_Toc187505441"/>
      <w:bookmarkStart w:id="105" w:name="_Toc217148998"/>
      <w:bookmarkStart w:id="106" w:name="_Toc213601806"/>
      <w:bookmarkStart w:id="107" w:name="_Toc217477469"/>
      <w:bookmarkStart w:id="108" w:name="_Toc231791945"/>
      <w:bookmarkStart w:id="109" w:name="_Toc222021126"/>
      <w:bookmarkStart w:id="110" w:name="_Toc166486329"/>
      <w:bookmarkStart w:id="111" w:name="_Toc166704970"/>
      <w:bookmarkStart w:id="112" w:name="_Toc297718994"/>
      <w:bookmarkStart w:id="113" w:name="_Toc308026609"/>
      <w:bookmarkStart w:id="114" w:name="_Toc375229842"/>
      <w:bookmarkStart w:id="115" w:name="_Toc406500334"/>
      <w:bookmarkStart w:id="116" w:name="_Toc408492056"/>
      <w:bookmarkStart w:id="117" w:name="_Toc415576025"/>
      <w:bookmarkStart w:id="118" w:name="_Toc504159602"/>
      <w:r w:rsidRPr="00F41F5C">
        <w:t>2.1</w:t>
      </w:r>
      <w:r w:rsidRPr="00F41F5C">
        <w:tab/>
      </w:r>
      <w:r w:rsidR="007B776E" w:rsidRPr="00F41F5C">
        <w:t xml:space="preserve">Study </w:t>
      </w:r>
      <w:r w:rsidR="007B776E" w:rsidRPr="00CD077C">
        <w:t>Hypothesis</w:t>
      </w:r>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p>
    <w:p w14:paraId="30ABC5E5" w14:textId="77777777" w:rsidR="007B776E" w:rsidRPr="00EB1023" w:rsidRDefault="007B776E" w:rsidP="007B776E"/>
    <w:p w14:paraId="48D3A1F5" w14:textId="1C498149" w:rsidR="007B776E" w:rsidRPr="00A258F4" w:rsidRDefault="007B776E" w:rsidP="007B776E">
      <w:pPr>
        <w:spacing w:after="240"/>
        <w:rPr>
          <w:rFonts w:eastAsia="Calibri"/>
          <w:b/>
          <w:bCs/>
        </w:rPr>
      </w:pPr>
      <w:r w:rsidRPr="004E1FEA">
        <w:rPr>
          <w:rFonts w:eastAsia="Calibri"/>
        </w:rPr>
        <w:t>Two doses of H7N9 vaccine candidate given</w:t>
      </w:r>
      <w:r w:rsidR="005E5986" w:rsidRPr="00C64AF3">
        <w:rPr>
          <w:rFonts w:eastAsia="Calibri"/>
        </w:rPr>
        <w:t xml:space="preserve"> with or without two novel adjuvants</w:t>
      </w:r>
      <w:r w:rsidRPr="00A551E2">
        <w:rPr>
          <w:rFonts w:eastAsia="Calibri"/>
        </w:rPr>
        <w:t xml:space="preserve"> 2</w:t>
      </w:r>
      <w:r w:rsidR="006A61C4">
        <w:rPr>
          <w:rFonts w:eastAsia="Calibri"/>
        </w:rPr>
        <w:t>8</w:t>
      </w:r>
      <w:r w:rsidRPr="00A551E2">
        <w:rPr>
          <w:rFonts w:eastAsia="Calibri"/>
        </w:rPr>
        <w:t xml:space="preserve"> days apart will be safe and immunogenic in this study population</w:t>
      </w:r>
      <w:r w:rsidRPr="00A258F4">
        <w:rPr>
          <w:rFonts w:eastAsia="Calibri"/>
          <w:bCs/>
        </w:rPr>
        <w:t>.</w:t>
      </w:r>
    </w:p>
    <w:p w14:paraId="79F8FD95" w14:textId="77777777" w:rsidR="00BA2A18" w:rsidRPr="006039D9" w:rsidRDefault="005A2BA8" w:rsidP="003E6241">
      <w:pPr>
        <w:pStyle w:val="Heading2"/>
      </w:pPr>
      <w:bookmarkStart w:id="119" w:name="_Toc406500230"/>
      <w:bookmarkStart w:id="120" w:name="_Toc408491971"/>
      <w:bookmarkStart w:id="121" w:name="_Toc415575941"/>
      <w:bookmarkStart w:id="122" w:name="_Toc504159603"/>
      <w:bookmarkStart w:id="123" w:name="_Toc187505382"/>
      <w:bookmarkStart w:id="124" w:name="_Toc213601693"/>
      <w:bookmarkStart w:id="125" w:name="_Toc217477355"/>
      <w:bookmarkStart w:id="126" w:name="_Toc231791828"/>
      <w:bookmarkStart w:id="127" w:name="_Toc222021011"/>
      <w:bookmarkStart w:id="128" w:name="_Toc166486216"/>
      <w:bookmarkStart w:id="129" w:name="_Toc166704873"/>
      <w:bookmarkStart w:id="130" w:name="_Toc297718896"/>
      <w:bookmarkStart w:id="131" w:name="_Toc308026526"/>
      <w:bookmarkStart w:id="132" w:name="_Toc375229731"/>
      <w:r w:rsidRPr="006039D9">
        <w:t>2.2</w:t>
      </w:r>
      <w:r w:rsidRPr="006039D9">
        <w:tab/>
      </w:r>
      <w:r w:rsidR="00BA2A18" w:rsidRPr="006039D9">
        <w:t>Study Objectives</w:t>
      </w:r>
      <w:bookmarkEnd w:id="119"/>
      <w:bookmarkEnd w:id="120"/>
      <w:bookmarkEnd w:id="121"/>
      <w:bookmarkEnd w:id="122"/>
    </w:p>
    <w:p w14:paraId="60252534" w14:textId="3EB4A442" w:rsidR="007B776E" w:rsidRPr="0076609D" w:rsidRDefault="000A66B6" w:rsidP="007B776E">
      <w:r w:rsidRPr="0076609D">
        <w:t xml:space="preserve">The purpose of the study is to evaluate the safety and immunogenicity in healthy adult </w:t>
      </w:r>
      <w:r w:rsidR="00AD11A0" w:rsidRPr="0076609D">
        <w:t>participant</w:t>
      </w:r>
      <w:r w:rsidRPr="0076609D">
        <w:t>s of H7N9 adjuvanted vaccine candidates</w:t>
      </w:r>
      <w:r w:rsidR="007B776E" w:rsidRPr="0076609D">
        <w:t xml:space="preserve"> </w:t>
      </w:r>
      <w:r w:rsidRPr="0076609D">
        <w:t>as follows:</w:t>
      </w:r>
      <w:bookmarkEnd w:id="123"/>
      <w:bookmarkEnd w:id="124"/>
      <w:bookmarkEnd w:id="125"/>
      <w:bookmarkEnd w:id="126"/>
      <w:bookmarkEnd w:id="127"/>
      <w:bookmarkEnd w:id="128"/>
      <w:bookmarkEnd w:id="129"/>
      <w:bookmarkEnd w:id="130"/>
      <w:bookmarkEnd w:id="131"/>
      <w:bookmarkEnd w:id="132"/>
    </w:p>
    <w:p w14:paraId="0C112146" w14:textId="77777777" w:rsidR="007B776E" w:rsidRPr="0076609D" w:rsidRDefault="007B776E" w:rsidP="007B776E"/>
    <w:p w14:paraId="202A5EDD" w14:textId="48EC7F02" w:rsidR="000A66B6" w:rsidRPr="00C92ABC" w:rsidRDefault="005A2BA8" w:rsidP="003E6241">
      <w:pPr>
        <w:pStyle w:val="Heading3"/>
      </w:pPr>
      <w:bookmarkStart w:id="133" w:name="_Toc504159604"/>
      <w:r w:rsidRPr="00C92ABC">
        <w:t>2.2.1</w:t>
      </w:r>
      <w:r w:rsidRPr="00C92ABC">
        <w:tab/>
      </w:r>
      <w:r w:rsidR="008B4A1C" w:rsidRPr="00C92ABC">
        <w:t xml:space="preserve"> </w:t>
      </w:r>
      <w:r w:rsidR="000A66B6" w:rsidRPr="0076609D">
        <w:t>Primary Objective</w:t>
      </w:r>
      <w:r w:rsidR="00506E77" w:rsidRPr="0076609D">
        <w:t>s: Safety</w:t>
      </w:r>
      <w:r w:rsidR="00A06858" w:rsidRPr="0076609D">
        <w:t>, immunogencity</w:t>
      </w:r>
      <w:r w:rsidR="00506E77" w:rsidRPr="0076609D">
        <w:t xml:space="preserve"> and dose finding</w:t>
      </w:r>
      <w:bookmarkEnd w:id="133"/>
    </w:p>
    <w:p w14:paraId="1485FF7B" w14:textId="4AF1850B" w:rsidR="00506E77" w:rsidRPr="00F41F5C" w:rsidRDefault="008B4A1C" w:rsidP="00095953">
      <w:pPr>
        <w:pStyle w:val="BodyText"/>
        <w:numPr>
          <w:ilvl w:val="0"/>
          <w:numId w:val="72"/>
        </w:numPr>
        <w:spacing w:before="60"/>
        <w:rPr>
          <w:szCs w:val="22"/>
        </w:rPr>
      </w:pPr>
      <w:bookmarkStart w:id="134" w:name="_Toc187505383"/>
      <w:bookmarkStart w:id="135" w:name="_Toc213601694"/>
      <w:bookmarkStart w:id="136" w:name="_Toc217477356"/>
      <w:bookmarkStart w:id="137" w:name="_Toc231791829"/>
      <w:bookmarkStart w:id="138" w:name="_Toc222021012"/>
      <w:bookmarkStart w:id="139" w:name="_Toc166486217"/>
      <w:bookmarkStart w:id="140" w:name="_Toc166704874"/>
      <w:bookmarkStart w:id="141" w:name="_Toc297718897"/>
      <w:bookmarkStart w:id="142" w:name="_Toc308026527"/>
      <w:bookmarkStart w:id="143" w:name="_Toc375229732"/>
      <w:bookmarkStart w:id="144" w:name="_Toc406500232"/>
      <w:bookmarkStart w:id="145" w:name="_Toc408491973"/>
      <w:bookmarkStart w:id="146" w:name="_Toc415575943"/>
      <w:r w:rsidRPr="0076609D">
        <w:rPr>
          <w:szCs w:val="22"/>
        </w:rPr>
        <w:t xml:space="preserve">To evaluate the safety </w:t>
      </w:r>
      <w:r w:rsidR="00AA33E8" w:rsidRPr="0076609D">
        <w:rPr>
          <w:szCs w:val="22"/>
        </w:rPr>
        <w:t xml:space="preserve">and </w:t>
      </w:r>
      <w:r w:rsidR="004318B3" w:rsidRPr="0076609D">
        <w:rPr>
          <w:szCs w:val="22"/>
        </w:rPr>
        <w:t>reactogenicity</w:t>
      </w:r>
      <w:r w:rsidR="00AA33E8" w:rsidRPr="0076609D">
        <w:rPr>
          <w:szCs w:val="22"/>
        </w:rPr>
        <w:t xml:space="preserve"> of 2 intramuscular doses given </w:t>
      </w:r>
      <w:r w:rsidR="006A61C4" w:rsidRPr="0076609D">
        <w:rPr>
          <w:szCs w:val="22"/>
        </w:rPr>
        <w:t>2</w:t>
      </w:r>
      <w:r w:rsidR="006A61C4">
        <w:rPr>
          <w:szCs w:val="22"/>
        </w:rPr>
        <w:t>8</w:t>
      </w:r>
      <w:r w:rsidR="006A61C4" w:rsidRPr="0076609D">
        <w:rPr>
          <w:szCs w:val="22"/>
        </w:rPr>
        <w:t xml:space="preserve"> </w:t>
      </w:r>
      <w:r w:rsidR="00AA33E8" w:rsidRPr="0076609D">
        <w:rPr>
          <w:szCs w:val="22"/>
        </w:rPr>
        <w:t xml:space="preserve">days apart in healthy adults of H7N9 adjuvanted </w:t>
      </w:r>
      <w:r w:rsidR="002853FB" w:rsidRPr="0076609D">
        <w:rPr>
          <w:szCs w:val="22"/>
        </w:rPr>
        <w:t xml:space="preserve">and non-adjuvanted </w:t>
      </w:r>
      <w:r w:rsidR="00AA33E8" w:rsidRPr="0076609D">
        <w:rPr>
          <w:szCs w:val="22"/>
        </w:rPr>
        <w:t>vaccine candidates</w:t>
      </w:r>
      <w:r w:rsidR="00A06858" w:rsidRPr="00512FAE">
        <w:rPr>
          <w:szCs w:val="22"/>
        </w:rPr>
        <w:t xml:space="preserve"> co</w:t>
      </w:r>
      <w:r w:rsidR="00A06858" w:rsidRPr="00F41F5C">
        <w:rPr>
          <w:szCs w:val="22"/>
        </w:rPr>
        <w:t>mpared to placebo</w:t>
      </w:r>
      <w:r w:rsidR="00AA33E8" w:rsidRPr="00F41F5C">
        <w:rPr>
          <w:szCs w:val="22"/>
        </w:rPr>
        <w:t>.</w:t>
      </w:r>
    </w:p>
    <w:p w14:paraId="73A6D830" w14:textId="2E89C154" w:rsidR="00506E77" w:rsidRPr="004E1FEA" w:rsidRDefault="00506E77" w:rsidP="00095953">
      <w:pPr>
        <w:pStyle w:val="BodyText"/>
        <w:numPr>
          <w:ilvl w:val="0"/>
          <w:numId w:val="72"/>
        </w:numPr>
        <w:spacing w:before="60" w:after="120"/>
      </w:pPr>
      <w:r w:rsidRPr="00CD077C">
        <w:t xml:space="preserve">To evaluate the immunogenicity of </w:t>
      </w:r>
      <w:r w:rsidR="002853FB" w:rsidRPr="00CD077C">
        <w:rPr>
          <w:szCs w:val="22"/>
        </w:rPr>
        <w:t xml:space="preserve">2 intramuscular doses given </w:t>
      </w:r>
      <w:r w:rsidR="006A61C4" w:rsidRPr="00CD077C">
        <w:rPr>
          <w:szCs w:val="22"/>
        </w:rPr>
        <w:t>2</w:t>
      </w:r>
      <w:r w:rsidR="006A61C4">
        <w:rPr>
          <w:szCs w:val="22"/>
        </w:rPr>
        <w:t>8</w:t>
      </w:r>
      <w:r w:rsidR="006A61C4" w:rsidRPr="00CD077C">
        <w:rPr>
          <w:szCs w:val="22"/>
        </w:rPr>
        <w:t xml:space="preserve"> </w:t>
      </w:r>
      <w:r w:rsidR="002853FB" w:rsidRPr="00CD077C">
        <w:rPr>
          <w:szCs w:val="22"/>
        </w:rPr>
        <w:t>days apart in healthy adults of H7N9 adjuvanted and non-adjuvanted vaccine candidates</w:t>
      </w:r>
      <w:r w:rsidRPr="00EB1023">
        <w:rPr>
          <w:szCs w:val="22"/>
        </w:rPr>
        <w:t xml:space="preserve"> as determined by: serconversion, GMT titres and seroprotection.</w:t>
      </w:r>
    </w:p>
    <w:p w14:paraId="62C0A6B7" w14:textId="33D1581A" w:rsidR="00506E77" w:rsidRPr="0076609D" w:rsidRDefault="00506E77" w:rsidP="00C4648F">
      <w:pPr>
        <w:pStyle w:val="BodyText"/>
        <w:numPr>
          <w:ilvl w:val="0"/>
          <w:numId w:val="72"/>
        </w:numPr>
        <w:spacing w:before="60"/>
        <w:rPr>
          <w:szCs w:val="22"/>
        </w:rPr>
      </w:pPr>
      <w:r w:rsidRPr="00C64AF3">
        <w:rPr>
          <w:szCs w:val="22"/>
        </w:rPr>
        <w:t>Based on safety and i</w:t>
      </w:r>
      <w:r w:rsidRPr="00A551E2">
        <w:rPr>
          <w:szCs w:val="22"/>
        </w:rPr>
        <w:t xml:space="preserve">mmunogecity findings to select </w:t>
      </w:r>
      <w:r w:rsidR="002853FB" w:rsidRPr="00A551E2">
        <w:rPr>
          <w:szCs w:val="22"/>
        </w:rPr>
        <w:t xml:space="preserve">1 </w:t>
      </w:r>
      <w:r w:rsidR="00D97307" w:rsidRPr="00A551E2">
        <w:rPr>
          <w:szCs w:val="22"/>
        </w:rPr>
        <w:t xml:space="preserve">adjuvanted </w:t>
      </w:r>
      <w:r w:rsidR="002853FB" w:rsidRPr="00A551E2">
        <w:rPr>
          <w:szCs w:val="22"/>
        </w:rPr>
        <w:t xml:space="preserve">vaccine candidate from </w:t>
      </w:r>
      <w:r w:rsidR="00404397" w:rsidRPr="00A551E2">
        <w:rPr>
          <w:szCs w:val="22"/>
        </w:rPr>
        <w:t xml:space="preserve">group 1 and group 2 </w:t>
      </w:r>
      <w:r w:rsidRPr="00A258F4">
        <w:rPr>
          <w:szCs w:val="22"/>
        </w:rPr>
        <w:t xml:space="preserve">to </w:t>
      </w:r>
      <w:r w:rsidR="00BE31FE" w:rsidRPr="00A258F4">
        <w:rPr>
          <w:szCs w:val="22"/>
        </w:rPr>
        <w:t>evalute</w:t>
      </w:r>
      <w:r w:rsidRPr="00A258F4">
        <w:rPr>
          <w:szCs w:val="22"/>
        </w:rPr>
        <w:t xml:space="preserve"> in </w:t>
      </w:r>
      <w:r w:rsidR="00C4648F">
        <w:rPr>
          <w:szCs w:val="22"/>
        </w:rPr>
        <w:t>a</w:t>
      </w:r>
      <w:r w:rsidR="00A7558D">
        <w:rPr>
          <w:szCs w:val="22"/>
        </w:rPr>
        <w:t xml:space="preserve"> </w:t>
      </w:r>
      <w:r w:rsidR="00C4648F">
        <w:rPr>
          <w:szCs w:val="22"/>
        </w:rPr>
        <w:t>future clinical trials</w:t>
      </w:r>
      <w:r w:rsidRPr="00A258F4">
        <w:rPr>
          <w:szCs w:val="22"/>
        </w:rPr>
        <w:t>.</w:t>
      </w:r>
    </w:p>
    <w:p w14:paraId="3031407C" w14:textId="77777777" w:rsidR="007B776E" w:rsidRPr="00EB1023" w:rsidRDefault="007B776E" w:rsidP="007B776E">
      <w:pPr>
        <w:pStyle w:val="CommentText"/>
        <w:spacing w:before="60" w:line="274" w:lineRule="auto"/>
        <w:rPr>
          <w:sz w:val="22"/>
          <w:szCs w:val="22"/>
        </w:rPr>
      </w:pPr>
      <w:bookmarkStart w:id="147" w:name="_Ref102891533"/>
      <w:bookmarkStart w:id="148" w:name="_Ref102891556"/>
      <w:bookmarkEnd w:id="134"/>
      <w:bookmarkEnd w:id="135"/>
      <w:bookmarkEnd w:id="136"/>
      <w:bookmarkEnd w:id="137"/>
      <w:bookmarkEnd w:id="138"/>
      <w:bookmarkEnd w:id="139"/>
      <w:bookmarkEnd w:id="140"/>
      <w:bookmarkEnd w:id="141"/>
      <w:bookmarkEnd w:id="142"/>
      <w:bookmarkEnd w:id="143"/>
      <w:bookmarkEnd w:id="144"/>
      <w:bookmarkEnd w:id="145"/>
      <w:bookmarkEnd w:id="146"/>
    </w:p>
    <w:p w14:paraId="6C83933C" w14:textId="77777777" w:rsidR="00BA2A18" w:rsidRPr="004E1FEA" w:rsidRDefault="00997EA8" w:rsidP="00A06858">
      <w:pPr>
        <w:pStyle w:val="Heading1"/>
      </w:pPr>
      <w:bookmarkStart w:id="149" w:name="_Toc406500233"/>
      <w:bookmarkStart w:id="150" w:name="_Toc408491974"/>
      <w:bookmarkStart w:id="151" w:name="_Toc415575944"/>
      <w:bookmarkStart w:id="152" w:name="_Toc504159605"/>
      <w:bookmarkStart w:id="153" w:name="_Toc187505385"/>
      <w:bookmarkStart w:id="154" w:name="_Toc213601696"/>
      <w:bookmarkStart w:id="155" w:name="_Toc217477358"/>
      <w:bookmarkStart w:id="156" w:name="_Toc231791831"/>
      <w:bookmarkStart w:id="157" w:name="_Toc222021014"/>
      <w:bookmarkStart w:id="158" w:name="_Toc166486219"/>
      <w:bookmarkStart w:id="159" w:name="_Toc166704876"/>
      <w:bookmarkStart w:id="160" w:name="_Toc297718899"/>
      <w:bookmarkStart w:id="161" w:name="_Toc308026529"/>
      <w:bookmarkStart w:id="162" w:name="_Toc375229733"/>
      <w:bookmarkEnd w:id="147"/>
      <w:bookmarkEnd w:id="148"/>
      <w:r w:rsidRPr="00EB1023">
        <w:t>Study Outcome Measures (</w:t>
      </w:r>
      <w:r w:rsidR="00067EFF" w:rsidRPr="00EB1023">
        <w:t>Endpoints</w:t>
      </w:r>
      <w:r w:rsidRPr="00320CEC">
        <w:t>)</w:t>
      </w:r>
      <w:bookmarkEnd w:id="149"/>
      <w:bookmarkEnd w:id="150"/>
      <w:bookmarkEnd w:id="151"/>
      <w:bookmarkEnd w:id="152"/>
    </w:p>
    <w:p w14:paraId="0EB45BDC" w14:textId="77777777" w:rsidR="00E56B07" w:rsidRPr="00A551E2" w:rsidRDefault="00593821" w:rsidP="003E6241">
      <w:pPr>
        <w:pStyle w:val="Heading2"/>
      </w:pPr>
      <w:bookmarkStart w:id="163" w:name="_Toc406500234"/>
      <w:bookmarkStart w:id="164" w:name="_Toc408491975"/>
      <w:bookmarkStart w:id="165" w:name="_Toc415575945"/>
      <w:bookmarkStart w:id="166" w:name="_Toc504159606"/>
      <w:r w:rsidRPr="004E1FEA">
        <w:t>3.1</w:t>
      </w:r>
      <w:r w:rsidRPr="004E1FEA">
        <w:tab/>
      </w:r>
      <w:r w:rsidR="008B4A1C" w:rsidRPr="00C64AF3">
        <w:t>Safety</w:t>
      </w:r>
      <w:r w:rsidR="00E56B07" w:rsidRPr="00A551E2">
        <w:t xml:space="preserve"> </w:t>
      </w:r>
      <w:bookmarkEnd w:id="153"/>
      <w:bookmarkEnd w:id="154"/>
      <w:bookmarkEnd w:id="155"/>
      <w:bookmarkEnd w:id="156"/>
      <w:bookmarkEnd w:id="157"/>
      <w:bookmarkEnd w:id="158"/>
      <w:bookmarkEnd w:id="159"/>
      <w:bookmarkEnd w:id="160"/>
      <w:bookmarkEnd w:id="161"/>
      <w:bookmarkEnd w:id="162"/>
      <w:r w:rsidR="00067EFF" w:rsidRPr="00A551E2">
        <w:t>Endpoints</w:t>
      </w:r>
      <w:bookmarkEnd w:id="163"/>
      <w:bookmarkEnd w:id="164"/>
      <w:bookmarkEnd w:id="165"/>
      <w:bookmarkEnd w:id="166"/>
    </w:p>
    <w:p w14:paraId="3834D286" w14:textId="77777777" w:rsidR="008E084D" w:rsidRPr="00C92ABC" w:rsidRDefault="008E084D" w:rsidP="008E084D">
      <w:pPr>
        <w:pStyle w:val="BodyText2"/>
        <w:rPr>
          <w:lang w:eastAsia="en-IN" w:bidi="en-US"/>
        </w:rPr>
      </w:pPr>
    </w:p>
    <w:p w14:paraId="298365C1" w14:textId="7987E212" w:rsidR="00394D6C" w:rsidRPr="00512FAE" w:rsidRDefault="00394D6C" w:rsidP="008E084D">
      <w:pPr>
        <w:pStyle w:val="BodyText"/>
        <w:spacing w:before="60" w:after="120"/>
      </w:pPr>
      <w:r w:rsidRPr="00C92ABC">
        <w:rPr>
          <w:b/>
          <w:bCs/>
          <w:lang w:eastAsia="en-IN" w:bidi="en-US"/>
        </w:rPr>
        <w:t>Primary Endpoint</w:t>
      </w:r>
      <w:r w:rsidR="00612949">
        <w:rPr>
          <w:b/>
          <w:bCs/>
          <w:lang w:eastAsia="en-IN" w:bidi="en-US"/>
        </w:rPr>
        <w:t>s</w:t>
      </w:r>
      <w:r w:rsidRPr="00C92ABC">
        <w:rPr>
          <w:b/>
          <w:bCs/>
          <w:lang w:eastAsia="en-IN" w:bidi="en-US"/>
        </w:rPr>
        <w:t xml:space="preserve">: </w:t>
      </w:r>
      <w:r w:rsidRPr="0076609D">
        <w:t>The vaccine safety profiles will be assessed according</w:t>
      </w:r>
      <w:r w:rsidR="00BE31FE" w:rsidRPr="0076609D">
        <w:t xml:space="preserve"> to</w:t>
      </w:r>
      <w:r w:rsidRPr="00512FAE">
        <w:t>:</w:t>
      </w:r>
    </w:p>
    <w:p w14:paraId="30E370E2" w14:textId="38890F39" w:rsidR="008E084D" w:rsidRPr="00A551E2" w:rsidRDefault="00394D6C" w:rsidP="00095953">
      <w:pPr>
        <w:pStyle w:val="BodyText"/>
        <w:numPr>
          <w:ilvl w:val="0"/>
          <w:numId w:val="48"/>
        </w:numPr>
        <w:spacing w:before="60" w:after="120"/>
      </w:pPr>
      <w:r w:rsidRPr="00F41F5C">
        <w:t>Number</w:t>
      </w:r>
      <w:r w:rsidR="00D97307" w:rsidRPr="00F41F5C">
        <w:t>, severity</w:t>
      </w:r>
      <w:r w:rsidRPr="00F41F5C">
        <w:t xml:space="preserve"> and percentage of </w:t>
      </w:r>
      <w:r w:rsidR="00AD11A0" w:rsidRPr="00CD077C">
        <w:t>participant</w:t>
      </w:r>
      <w:r w:rsidRPr="00CD077C">
        <w:t>s with solicited</w:t>
      </w:r>
      <w:r w:rsidR="008E084D" w:rsidRPr="00CD077C">
        <w:t xml:space="preserve"> and/or unsolicited</w:t>
      </w:r>
      <w:r w:rsidRPr="00EB1023">
        <w:t xml:space="preserve"> local </w:t>
      </w:r>
      <w:r w:rsidR="008E084D" w:rsidRPr="004E1FEA">
        <w:t xml:space="preserve">and/or systemic adverse reactions </w:t>
      </w:r>
      <w:r w:rsidRPr="00C64AF3">
        <w:t xml:space="preserve">during a 7-day period </w:t>
      </w:r>
      <w:r w:rsidR="008E084D" w:rsidRPr="00A551E2">
        <w:t xml:space="preserve">post each </w:t>
      </w:r>
      <w:r w:rsidRPr="00A551E2">
        <w:t>vaccination.</w:t>
      </w:r>
      <w:r w:rsidR="008E084D" w:rsidRPr="00A551E2">
        <w:t xml:space="preserve"> </w:t>
      </w:r>
    </w:p>
    <w:p w14:paraId="4703954F" w14:textId="02D639E6" w:rsidR="003A6E0D" w:rsidRPr="0076609D" w:rsidRDefault="00394D6C" w:rsidP="00C92ABC">
      <w:pPr>
        <w:pStyle w:val="BodyText2"/>
        <w:ind w:left="0"/>
      </w:pPr>
      <w:r w:rsidRPr="00C92ABC">
        <w:rPr>
          <w:b/>
          <w:bCs/>
          <w:lang w:eastAsia="en-IN" w:bidi="en-US"/>
        </w:rPr>
        <w:t>Secondary Endpoint</w:t>
      </w:r>
      <w:r w:rsidR="00612949">
        <w:rPr>
          <w:b/>
          <w:bCs/>
          <w:lang w:eastAsia="en-IN" w:bidi="en-US"/>
        </w:rPr>
        <w:t>s</w:t>
      </w:r>
      <w:r w:rsidRPr="00C92ABC">
        <w:rPr>
          <w:b/>
          <w:bCs/>
          <w:lang w:eastAsia="en-IN" w:bidi="en-US"/>
        </w:rPr>
        <w:t xml:space="preserve">: </w:t>
      </w:r>
      <w:r w:rsidR="008E084D" w:rsidRPr="0076609D">
        <w:t>T</w:t>
      </w:r>
      <w:r w:rsidR="001B1650" w:rsidRPr="0076609D">
        <w:t>he following safety parameters will be followed</w:t>
      </w:r>
      <w:r w:rsidR="003A6E0D" w:rsidRPr="0076609D">
        <w:t xml:space="preserve">: </w:t>
      </w:r>
    </w:p>
    <w:p w14:paraId="6F83CDF0" w14:textId="7D19CC9A" w:rsidR="003A6E0D" w:rsidRPr="00CD077C" w:rsidRDefault="00B06C03" w:rsidP="00095953">
      <w:pPr>
        <w:pStyle w:val="BodyText"/>
        <w:numPr>
          <w:ilvl w:val="0"/>
          <w:numId w:val="48"/>
        </w:numPr>
        <w:spacing w:before="60" w:after="120"/>
      </w:pPr>
      <w:r w:rsidRPr="0076609D">
        <w:t>Number and percentage</w:t>
      </w:r>
      <w:r w:rsidR="00227B8D" w:rsidRPr="0076609D">
        <w:t xml:space="preserve"> </w:t>
      </w:r>
      <w:r w:rsidRPr="0076609D">
        <w:t xml:space="preserve">of </w:t>
      </w:r>
      <w:r w:rsidR="00AD11A0" w:rsidRPr="0076609D">
        <w:t>participant</w:t>
      </w:r>
      <w:r w:rsidRPr="0076609D">
        <w:t xml:space="preserve">s with unsolicited </w:t>
      </w:r>
      <w:r w:rsidR="00906FED" w:rsidRPr="00512FAE">
        <w:t xml:space="preserve">adverse </w:t>
      </w:r>
      <w:r w:rsidR="006827F4" w:rsidRPr="00F41F5C">
        <w:t>reactions</w:t>
      </w:r>
      <w:r w:rsidR="003A6E0D" w:rsidRPr="00F41F5C">
        <w:t xml:space="preserve"> for </w:t>
      </w:r>
      <w:r w:rsidR="000C09BA" w:rsidRPr="00F41F5C">
        <w:t>2</w:t>
      </w:r>
      <w:r w:rsidR="000C09BA">
        <w:t>8</w:t>
      </w:r>
      <w:r w:rsidR="000C09BA" w:rsidRPr="00F41F5C">
        <w:t xml:space="preserve"> </w:t>
      </w:r>
      <w:r w:rsidR="003A6E0D" w:rsidRPr="00F41F5C">
        <w:t xml:space="preserve">days post </w:t>
      </w:r>
      <w:r w:rsidR="008E084D" w:rsidRPr="00F41F5C">
        <w:t>each</w:t>
      </w:r>
      <w:r w:rsidR="00394D6C" w:rsidRPr="00CD077C">
        <w:t xml:space="preserve"> </w:t>
      </w:r>
      <w:r w:rsidR="003A6E0D" w:rsidRPr="00CD077C">
        <w:t xml:space="preserve">vaccination. </w:t>
      </w:r>
    </w:p>
    <w:p w14:paraId="2E807304" w14:textId="77777777" w:rsidR="003A6E0D" w:rsidRDefault="003A6E0D" w:rsidP="00095953">
      <w:pPr>
        <w:pStyle w:val="BodyText"/>
        <w:numPr>
          <w:ilvl w:val="0"/>
          <w:numId w:val="48"/>
        </w:numPr>
        <w:spacing w:before="60" w:after="120"/>
      </w:pPr>
      <w:r w:rsidRPr="00EB1023">
        <w:t xml:space="preserve">All serious adverse events (SAEs) occurring </w:t>
      </w:r>
      <w:r w:rsidR="00224C7B" w:rsidRPr="00EB1023">
        <w:t xml:space="preserve">over the </w:t>
      </w:r>
      <w:r w:rsidR="006827F4" w:rsidRPr="00320CEC">
        <w:t xml:space="preserve">study </w:t>
      </w:r>
      <w:r w:rsidR="00224C7B" w:rsidRPr="004E1FEA">
        <w:t>period</w:t>
      </w:r>
      <w:r w:rsidRPr="004E1FEA">
        <w:t xml:space="preserve">. </w:t>
      </w:r>
    </w:p>
    <w:p w14:paraId="10C919A0" w14:textId="77777777" w:rsidR="00612949" w:rsidRDefault="00612949" w:rsidP="00C92ABC">
      <w:pPr>
        <w:pStyle w:val="BodyText2"/>
        <w:ind w:left="0"/>
      </w:pPr>
      <w:r>
        <w:rPr>
          <w:b/>
          <w:bCs/>
          <w:lang w:eastAsia="en-IN" w:bidi="en-US"/>
        </w:rPr>
        <w:lastRenderedPageBreak/>
        <w:t>Explorato</w:t>
      </w:r>
      <w:r w:rsidRPr="001007E6">
        <w:rPr>
          <w:b/>
          <w:bCs/>
          <w:lang w:eastAsia="en-IN" w:bidi="en-US"/>
        </w:rPr>
        <w:t>ry Endpoint</w:t>
      </w:r>
      <w:r>
        <w:rPr>
          <w:b/>
          <w:bCs/>
          <w:lang w:eastAsia="en-IN" w:bidi="en-US"/>
        </w:rPr>
        <w:t>s</w:t>
      </w:r>
      <w:r w:rsidRPr="001007E6">
        <w:rPr>
          <w:b/>
          <w:bCs/>
          <w:lang w:eastAsia="en-IN" w:bidi="en-US"/>
        </w:rPr>
        <w:t xml:space="preserve">: </w:t>
      </w:r>
      <w:r w:rsidRPr="0076609D">
        <w:t xml:space="preserve">The following safety parameters will be followed: </w:t>
      </w:r>
    </w:p>
    <w:p w14:paraId="38E5586F" w14:textId="14171046" w:rsidR="00612949" w:rsidRPr="004E1FEA" w:rsidRDefault="00612949" w:rsidP="00C92ABC">
      <w:pPr>
        <w:pStyle w:val="BodyText"/>
        <w:numPr>
          <w:ilvl w:val="0"/>
          <w:numId w:val="48"/>
        </w:numPr>
        <w:spacing w:before="60" w:after="120"/>
      </w:pPr>
      <w:r w:rsidRPr="00EB1023">
        <w:t xml:space="preserve">All adverse events </w:t>
      </w:r>
      <w:r>
        <w:t xml:space="preserve">of special interest </w:t>
      </w:r>
      <w:r w:rsidRPr="00EB1023">
        <w:t>(</w:t>
      </w:r>
      <w:r>
        <w:t>AE</w:t>
      </w:r>
      <w:r w:rsidR="00153FDD">
        <w:t>S</w:t>
      </w:r>
      <w:r>
        <w:t>I</w:t>
      </w:r>
      <w:r w:rsidRPr="00EB1023">
        <w:t xml:space="preserve">s) </w:t>
      </w:r>
      <w:r w:rsidR="00153FDD">
        <w:t xml:space="preserve">as listed in Annex </w:t>
      </w:r>
      <w:r w:rsidR="00684A6E">
        <w:t xml:space="preserve">A </w:t>
      </w:r>
      <w:r w:rsidRPr="00EB1023">
        <w:t xml:space="preserve">occurring over the </w:t>
      </w:r>
      <w:r w:rsidRPr="00320CEC">
        <w:t xml:space="preserve">study </w:t>
      </w:r>
      <w:r w:rsidRPr="004E1FEA">
        <w:t xml:space="preserve">period. </w:t>
      </w:r>
    </w:p>
    <w:p w14:paraId="517E5EA8" w14:textId="77777777" w:rsidR="00E56B07" w:rsidRPr="00A258F4" w:rsidRDefault="00593821" w:rsidP="003E6241">
      <w:pPr>
        <w:pStyle w:val="Heading2"/>
      </w:pPr>
      <w:bookmarkStart w:id="167" w:name="_Toc187505386"/>
      <w:bookmarkStart w:id="168" w:name="_Toc213601697"/>
      <w:bookmarkStart w:id="169" w:name="_Toc217477359"/>
      <w:bookmarkStart w:id="170" w:name="_Toc231791832"/>
      <w:bookmarkStart w:id="171" w:name="_Toc222021015"/>
      <w:bookmarkStart w:id="172" w:name="_Toc166486220"/>
      <w:bookmarkStart w:id="173" w:name="_Toc166704877"/>
      <w:bookmarkStart w:id="174" w:name="_Toc297718900"/>
      <w:bookmarkStart w:id="175" w:name="_Toc308026530"/>
      <w:bookmarkStart w:id="176" w:name="_Toc375229734"/>
      <w:bookmarkStart w:id="177" w:name="_Toc406500235"/>
      <w:bookmarkStart w:id="178" w:name="_Toc408491976"/>
      <w:bookmarkStart w:id="179" w:name="_Toc415575946"/>
      <w:bookmarkStart w:id="180" w:name="_Toc504159607"/>
      <w:r w:rsidRPr="00C64AF3">
        <w:t>3.2</w:t>
      </w:r>
      <w:r w:rsidRPr="00C64AF3">
        <w:tab/>
      </w:r>
      <w:r w:rsidR="002A1B45" w:rsidRPr="00A551E2">
        <w:t>Immunogenicity</w:t>
      </w:r>
      <w:r w:rsidR="00E56B07" w:rsidRPr="00A551E2">
        <w:t xml:space="preserve"> </w:t>
      </w:r>
      <w:bookmarkEnd w:id="167"/>
      <w:bookmarkEnd w:id="168"/>
      <w:bookmarkEnd w:id="169"/>
      <w:bookmarkEnd w:id="170"/>
      <w:bookmarkEnd w:id="171"/>
      <w:bookmarkEnd w:id="172"/>
      <w:bookmarkEnd w:id="173"/>
      <w:bookmarkEnd w:id="174"/>
      <w:bookmarkEnd w:id="175"/>
      <w:bookmarkEnd w:id="176"/>
      <w:r w:rsidR="00067EFF" w:rsidRPr="00A551E2">
        <w:t>En</w:t>
      </w:r>
      <w:r w:rsidR="00B4793D" w:rsidRPr="00A551E2">
        <w:t>d</w:t>
      </w:r>
      <w:r w:rsidR="00067EFF" w:rsidRPr="00A551E2">
        <w:t>points</w:t>
      </w:r>
      <w:bookmarkEnd w:id="177"/>
      <w:bookmarkEnd w:id="178"/>
      <w:bookmarkEnd w:id="179"/>
      <w:bookmarkEnd w:id="180"/>
    </w:p>
    <w:p w14:paraId="7802460B" w14:textId="6B692945" w:rsidR="00B4793D" w:rsidRPr="0076609D" w:rsidRDefault="003E6241" w:rsidP="00445152">
      <w:pPr>
        <w:autoSpaceDE w:val="0"/>
        <w:autoSpaceDN w:val="0"/>
        <w:adjustRightInd w:val="0"/>
        <w:spacing w:before="60" w:line="240" w:lineRule="auto"/>
      </w:pPr>
      <w:r w:rsidRPr="00D602AB">
        <w:rPr>
          <w:b/>
        </w:rPr>
        <w:t>Primary endpoints:</w:t>
      </w:r>
      <w:r>
        <w:t xml:space="preserve"> </w:t>
      </w:r>
      <w:r w:rsidR="002A1B45" w:rsidRPr="006039D9">
        <w:t>The three coprimary immunogenicity endpoints</w:t>
      </w:r>
      <w:r w:rsidR="00445152" w:rsidRPr="006039D9">
        <w:t>,</w:t>
      </w:r>
      <w:r w:rsidR="00075F7F" w:rsidRPr="00415DD3">
        <w:t xml:space="preserve"> which will be measure</w:t>
      </w:r>
      <w:r w:rsidR="00445152" w:rsidRPr="00415DD3">
        <w:t>d</w:t>
      </w:r>
      <w:r w:rsidR="00075F7F" w:rsidRPr="00415DD3">
        <w:t xml:space="preserve"> on </w:t>
      </w:r>
      <w:r w:rsidR="00A70B19">
        <w:t>visit</w:t>
      </w:r>
      <w:r w:rsidR="0091779D">
        <w:t>s</w:t>
      </w:r>
      <w:r w:rsidR="00A70B19">
        <w:t xml:space="preserve"> </w:t>
      </w:r>
      <w:r w:rsidR="0091779D">
        <w:t>V2</w:t>
      </w:r>
      <w:r w:rsidR="00075F7F" w:rsidRPr="00415DD3">
        <w:t xml:space="preserve"> (</w:t>
      </w:r>
      <w:r w:rsidR="006A61C4">
        <w:t>4</w:t>
      </w:r>
      <w:r w:rsidR="00075F7F" w:rsidRPr="00415DD3">
        <w:t xml:space="preserve"> weeks after first study injection), </w:t>
      </w:r>
      <w:r w:rsidR="0091779D">
        <w:t>S2</w:t>
      </w:r>
      <w:r w:rsidR="00075F7F" w:rsidRPr="00415DD3">
        <w:t xml:space="preserve"> (1 week after the second study injection) and </w:t>
      </w:r>
      <w:r w:rsidR="0091779D">
        <w:t>I</w:t>
      </w:r>
      <w:r w:rsidR="00075F7F" w:rsidRPr="00415DD3">
        <w:t xml:space="preserve"> (</w:t>
      </w:r>
      <w:r w:rsidR="000C09BA">
        <w:t>4</w:t>
      </w:r>
      <w:r w:rsidR="00075F7F" w:rsidRPr="00415DD3">
        <w:t xml:space="preserve"> weeks after the second study injection)</w:t>
      </w:r>
      <w:r w:rsidR="00445152" w:rsidRPr="0076609D">
        <w:t>, are</w:t>
      </w:r>
      <w:r w:rsidR="00B4793D" w:rsidRPr="0076609D">
        <w:t>:</w:t>
      </w:r>
    </w:p>
    <w:p w14:paraId="0A460D3C" w14:textId="77777777" w:rsidR="00B4793D" w:rsidRPr="0076609D" w:rsidRDefault="00B4793D" w:rsidP="00B4793D">
      <w:pPr>
        <w:autoSpaceDE w:val="0"/>
        <w:autoSpaceDN w:val="0"/>
        <w:adjustRightInd w:val="0"/>
        <w:spacing w:before="60" w:line="240" w:lineRule="auto"/>
      </w:pPr>
    </w:p>
    <w:p w14:paraId="3C766660" w14:textId="77777777" w:rsidR="00B4793D" w:rsidRPr="00C92ABC" w:rsidRDefault="00B4793D" w:rsidP="00095953">
      <w:pPr>
        <w:pStyle w:val="ListParagraph"/>
        <w:numPr>
          <w:ilvl w:val="0"/>
          <w:numId w:val="51"/>
        </w:numPr>
      </w:pPr>
      <w:r w:rsidRPr="0076609D">
        <w:t>T</w:t>
      </w:r>
      <w:r w:rsidR="002A1B45" w:rsidRPr="0076609D">
        <w:t xml:space="preserve">he proportion of participants that presented seroconversion (prevaccination HI antibody titer ≤1:10 and postvaccination HI antibody titer ≥1:40, or prevaccination HI antibody titer ≥1:10 and a postvaccination increase by a factor of </w:t>
      </w:r>
      <w:r w:rsidRPr="0076609D">
        <w:t>four or more)</w:t>
      </w:r>
    </w:p>
    <w:p w14:paraId="254257D4" w14:textId="77777777" w:rsidR="00B4793D" w:rsidRPr="00C92ABC" w:rsidRDefault="00B4793D" w:rsidP="00352798">
      <w:pPr>
        <w:ind w:left="422"/>
      </w:pPr>
    </w:p>
    <w:p w14:paraId="7D302984" w14:textId="77777777" w:rsidR="00445152" w:rsidRPr="0076609D" w:rsidRDefault="00B4793D" w:rsidP="00095953">
      <w:pPr>
        <w:pStyle w:val="ListParagraph"/>
        <w:numPr>
          <w:ilvl w:val="0"/>
          <w:numId w:val="51"/>
        </w:numPr>
      </w:pPr>
      <w:r w:rsidRPr="0076609D">
        <w:t>T</w:t>
      </w:r>
      <w:r w:rsidR="002A1B45" w:rsidRPr="0076609D">
        <w:t>he proportion of participants with seroprotection (postvaccina</w:t>
      </w:r>
      <w:r w:rsidRPr="0076609D">
        <w:t>tion HI antibody titer ≥ 1:40)</w:t>
      </w:r>
    </w:p>
    <w:p w14:paraId="3BB5B46D" w14:textId="77777777" w:rsidR="00445152" w:rsidRPr="0076609D" w:rsidRDefault="00445152" w:rsidP="00352798">
      <w:pPr>
        <w:ind w:left="785"/>
      </w:pPr>
    </w:p>
    <w:p w14:paraId="44D77CA9" w14:textId="3FE2DC63" w:rsidR="0028027C" w:rsidRPr="00F41F5C" w:rsidRDefault="00B4793D" w:rsidP="00095953">
      <w:pPr>
        <w:pStyle w:val="ListParagraph"/>
        <w:numPr>
          <w:ilvl w:val="0"/>
          <w:numId w:val="51"/>
        </w:numPr>
      </w:pPr>
      <w:r w:rsidRPr="0076609D">
        <w:t>T</w:t>
      </w:r>
      <w:r w:rsidR="002A1B45" w:rsidRPr="0076609D">
        <w:t xml:space="preserve">he geometric mean </w:t>
      </w:r>
      <w:r w:rsidR="00E556FB" w:rsidRPr="00512FAE">
        <w:t>HI</w:t>
      </w:r>
      <w:r w:rsidR="002A1B45" w:rsidRPr="00F41F5C">
        <w:t xml:space="preserve"> titer</w:t>
      </w:r>
    </w:p>
    <w:p w14:paraId="7C22FDE5" w14:textId="77777777" w:rsidR="003E6241" w:rsidRDefault="003E6241" w:rsidP="00D602AB">
      <w:pPr>
        <w:pStyle w:val="BodyText-PATH"/>
      </w:pPr>
    </w:p>
    <w:p w14:paraId="148A1D72" w14:textId="3920D4F6" w:rsidR="003E6241" w:rsidRPr="0076609D" w:rsidRDefault="003E6241" w:rsidP="003E6241">
      <w:pPr>
        <w:autoSpaceDE w:val="0"/>
        <w:autoSpaceDN w:val="0"/>
        <w:adjustRightInd w:val="0"/>
        <w:spacing w:before="60" w:line="240" w:lineRule="auto"/>
      </w:pPr>
      <w:r>
        <w:rPr>
          <w:b/>
        </w:rPr>
        <w:t>Second</w:t>
      </w:r>
      <w:r w:rsidRPr="00BD3076">
        <w:rPr>
          <w:b/>
        </w:rPr>
        <w:t>ary endpoints:</w:t>
      </w:r>
      <w:r>
        <w:t xml:space="preserve"> </w:t>
      </w:r>
      <w:r w:rsidRPr="006039D9">
        <w:t xml:space="preserve">The </w:t>
      </w:r>
      <w:r w:rsidR="00141AC9">
        <w:t>three</w:t>
      </w:r>
      <w:r w:rsidRPr="006039D9">
        <w:t xml:space="preserve"> co</w:t>
      </w:r>
      <w:r>
        <w:t>seconda</w:t>
      </w:r>
      <w:r w:rsidRPr="006039D9">
        <w:t>ry immunogenicity endpoints,</w:t>
      </w:r>
      <w:r w:rsidRPr="00415DD3">
        <w:t xml:space="preserve"> which will be measured on </w:t>
      </w:r>
      <w:r w:rsidR="0091779D">
        <w:t xml:space="preserve">visit </w:t>
      </w:r>
      <w:r w:rsidR="00655B67">
        <w:t>V2</w:t>
      </w:r>
      <w:r w:rsidRPr="00415DD3">
        <w:t xml:space="preserve"> (</w:t>
      </w:r>
      <w:r w:rsidR="00655B67">
        <w:t>4</w:t>
      </w:r>
      <w:r w:rsidRPr="00415DD3">
        <w:t xml:space="preserve"> week</w:t>
      </w:r>
      <w:r w:rsidR="00655B67">
        <w:t>s</w:t>
      </w:r>
      <w:r w:rsidRPr="00415DD3">
        <w:t xml:space="preserve"> after the </w:t>
      </w:r>
      <w:r w:rsidR="00655B67">
        <w:t>first</w:t>
      </w:r>
      <w:r w:rsidRPr="00415DD3">
        <w:t xml:space="preserve"> study injection) and </w:t>
      </w:r>
      <w:r w:rsidR="0091779D">
        <w:t>I</w:t>
      </w:r>
      <w:r w:rsidRPr="00415DD3">
        <w:t xml:space="preserve"> (</w:t>
      </w:r>
      <w:r w:rsidR="000C09BA">
        <w:t>4</w:t>
      </w:r>
      <w:r w:rsidRPr="00415DD3">
        <w:t xml:space="preserve"> weeks after the second study injection)</w:t>
      </w:r>
      <w:r w:rsidRPr="0076609D">
        <w:t>, are:</w:t>
      </w:r>
    </w:p>
    <w:p w14:paraId="1198624D" w14:textId="77777777" w:rsidR="003E6241" w:rsidRPr="0076609D" w:rsidRDefault="003E6241" w:rsidP="003E6241">
      <w:pPr>
        <w:autoSpaceDE w:val="0"/>
        <w:autoSpaceDN w:val="0"/>
        <w:adjustRightInd w:val="0"/>
        <w:spacing w:before="60" w:line="240" w:lineRule="auto"/>
      </w:pPr>
    </w:p>
    <w:p w14:paraId="481862D3" w14:textId="77777777" w:rsidR="003E6241" w:rsidRPr="00900389" w:rsidRDefault="003E6241" w:rsidP="00D602AB">
      <w:pPr>
        <w:pStyle w:val="ListParagraph"/>
        <w:numPr>
          <w:ilvl w:val="0"/>
          <w:numId w:val="102"/>
        </w:numPr>
        <w:tabs>
          <w:tab w:val="clear" w:pos="720"/>
        </w:tabs>
        <w:autoSpaceDE/>
        <w:autoSpaceDN/>
        <w:adjustRightInd/>
        <w:spacing w:after="200"/>
        <w:jc w:val="left"/>
        <w:textAlignment w:val="auto"/>
        <w:rPr>
          <w:lang w:val="en-GB"/>
        </w:rPr>
      </w:pPr>
      <w:r w:rsidRPr="00900389">
        <w:rPr>
          <w:lang w:val="en-GB"/>
        </w:rPr>
        <w:t xml:space="preserve">The proportion of participants that presented </w:t>
      </w:r>
      <w:r w:rsidRPr="0076609D">
        <w:t>a postvaccination increase by a factor of four or more</w:t>
      </w:r>
      <w:r w:rsidRPr="00900389">
        <w:rPr>
          <w:lang w:val="en-GB"/>
        </w:rPr>
        <w:t xml:space="preserve"> of neutralizing antibodies against Influenza H7N9 (MNT)</w:t>
      </w:r>
    </w:p>
    <w:p w14:paraId="63D69029" w14:textId="77777777" w:rsidR="00141AC9" w:rsidRPr="00900389" w:rsidRDefault="00141AC9" w:rsidP="00D602AB">
      <w:pPr>
        <w:pStyle w:val="ListParagraph"/>
        <w:numPr>
          <w:ilvl w:val="0"/>
          <w:numId w:val="0"/>
        </w:numPr>
        <w:tabs>
          <w:tab w:val="clear" w:pos="720"/>
        </w:tabs>
        <w:autoSpaceDE/>
        <w:autoSpaceDN/>
        <w:adjustRightInd/>
        <w:spacing w:after="200"/>
        <w:ind w:left="720"/>
        <w:jc w:val="left"/>
        <w:textAlignment w:val="auto"/>
        <w:rPr>
          <w:lang w:val="en-GB"/>
        </w:rPr>
      </w:pPr>
    </w:p>
    <w:p w14:paraId="4F56A945" w14:textId="7364246E" w:rsidR="003E6241" w:rsidRDefault="00141AC9" w:rsidP="00D602AB">
      <w:pPr>
        <w:pStyle w:val="ListParagraph"/>
        <w:numPr>
          <w:ilvl w:val="0"/>
          <w:numId w:val="102"/>
        </w:numPr>
      </w:pPr>
      <w:r w:rsidRPr="0076609D">
        <w:t xml:space="preserve">The proportion of participants with seroprotection (postvaccination </w:t>
      </w:r>
      <w:r>
        <w:t>MNT</w:t>
      </w:r>
      <w:r w:rsidRPr="0076609D">
        <w:t xml:space="preserve"> antibody titer ≥ 1:40)</w:t>
      </w:r>
    </w:p>
    <w:p w14:paraId="0A0B3243" w14:textId="77777777" w:rsidR="00141AC9" w:rsidRPr="00D602AB" w:rsidRDefault="00141AC9" w:rsidP="00D602AB">
      <w:pPr>
        <w:pStyle w:val="ListParagraph"/>
      </w:pPr>
    </w:p>
    <w:p w14:paraId="48748119" w14:textId="787379D3" w:rsidR="003E6241" w:rsidRPr="00D602AB" w:rsidRDefault="003E6241" w:rsidP="00D602AB">
      <w:pPr>
        <w:pStyle w:val="ListParagraph"/>
        <w:numPr>
          <w:ilvl w:val="0"/>
          <w:numId w:val="102"/>
        </w:numPr>
        <w:tabs>
          <w:tab w:val="clear" w:pos="720"/>
        </w:tabs>
        <w:autoSpaceDE/>
        <w:autoSpaceDN/>
        <w:adjustRightInd/>
        <w:spacing w:after="200"/>
        <w:jc w:val="left"/>
        <w:textAlignment w:val="auto"/>
        <w:rPr>
          <w:lang w:val="pt-BR"/>
        </w:rPr>
      </w:pPr>
      <w:r w:rsidRPr="0076609D">
        <w:t xml:space="preserve">The geometric mean </w:t>
      </w:r>
      <w:r>
        <w:t>MNT</w:t>
      </w:r>
      <w:r w:rsidRPr="00F41F5C">
        <w:t xml:space="preserve"> titer</w:t>
      </w:r>
    </w:p>
    <w:p w14:paraId="47E3410D" w14:textId="75E66969" w:rsidR="002E6E34" w:rsidRPr="00C92ABC" w:rsidRDefault="002E6E34" w:rsidP="00D602AB">
      <w:pPr>
        <w:pStyle w:val="BodyText-PATH"/>
        <w:rPr>
          <w:rFonts w:cs="Times New Roman"/>
        </w:rPr>
      </w:pPr>
      <w:r w:rsidRPr="00D602AB">
        <w:rPr>
          <w:b/>
        </w:rPr>
        <w:t>Exploratory Endpoint</w:t>
      </w:r>
      <w:r w:rsidR="00C806E1">
        <w:t xml:space="preserve">: </w:t>
      </w:r>
      <w:r w:rsidR="00C806E1">
        <w:rPr>
          <w:rFonts w:cs="Times New Roman"/>
        </w:rPr>
        <w:t>i</w:t>
      </w:r>
      <w:r w:rsidRPr="00C92ABC">
        <w:rPr>
          <w:rFonts w:cs="Times New Roman"/>
        </w:rPr>
        <w:t xml:space="preserve">n a subset of participants samples </w:t>
      </w:r>
      <w:r w:rsidR="00BC580C">
        <w:rPr>
          <w:rFonts w:cs="Times New Roman"/>
        </w:rPr>
        <w:t>will</w:t>
      </w:r>
      <w:r w:rsidR="00BC580C" w:rsidRPr="00C92ABC">
        <w:rPr>
          <w:rFonts w:cs="Times New Roman"/>
        </w:rPr>
        <w:t xml:space="preserve"> </w:t>
      </w:r>
      <w:r w:rsidRPr="00C92ABC">
        <w:rPr>
          <w:rFonts w:cs="Times New Roman"/>
        </w:rPr>
        <w:t xml:space="preserve">be analyzed also by </w:t>
      </w:r>
      <w:r w:rsidR="00C806E1">
        <w:rPr>
          <w:rFonts w:cs="Times New Roman"/>
        </w:rPr>
        <w:t>other</w:t>
      </w:r>
      <w:r w:rsidR="00C806E1" w:rsidRPr="00C92ABC">
        <w:rPr>
          <w:rFonts w:cs="Times New Roman"/>
        </w:rPr>
        <w:t xml:space="preserve"> </w:t>
      </w:r>
      <w:r w:rsidRPr="00C92ABC">
        <w:rPr>
          <w:rFonts w:cs="Times New Roman"/>
        </w:rPr>
        <w:t>assay</w:t>
      </w:r>
      <w:r w:rsidR="00C806E1">
        <w:rPr>
          <w:rFonts w:cs="Times New Roman"/>
        </w:rPr>
        <w:t>s</w:t>
      </w:r>
      <w:r w:rsidR="00BF374B">
        <w:rPr>
          <w:rFonts w:cs="Times New Roman"/>
        </w:rPr>
        <w:t>, such as single radial haemolysis (SRH) and e</w:t>
      </w:r>
      <w:r w:rsidR="00655B67">
        <w:rPr>
          <w:rFonts w:cs="Times New Roman"/>
        </w:rPr>
        <w:t>nzyme-</w:t>
      </w:r>
      <w:r w:rsidR="00BF374B">
        <w:rPr>
          <w:rFonts w:cs="Times New Roman"/>
        </w:rPr>
        <w:t>linked lecitine assay (ELLA),</w:t>
      </w:r>
      <w:r w:rsidRPr="00C92ABC">
        <w:rPr>
          <w:rFonts w:cs="Times New Roman"/>
        </w:rPr>
        <w:t xml:space="preserve"> in order to obtain </w:t>
      </w:r>
      <w:r w:rsidR="003976DD" w:rsidRPr="00C92ABC">
        <w:rPr>
          <w:rFonts w:cs="Times New Roman"/>
        </w:rPr>
        <w:t>further information about</w:t>
      </w:r>
      <w:r w:rsidRPr="00C92ABC">
        <w:rPr>
          <w:rFonts w:cs="Times New Roman"/>
        </w:rPr>
        <w:t xml:space="preserve"> the immune response elicited by the vaccine candidate</w:t>
      </w:r>
      <w:r w:rsidR="003976DD" w:rsidRPr="00C92ABC">
        <w:rPr>
          <w:rFonts w:cs="Times New Roman"/>
        </w:rPr>
        <w:t>s</w:t>
      </w:r>
      <w:r w:rsidR="00B86B17">
        <w:rPr>
          <w:rFonts w:cs="Times New Roman"/>
        </w:rPr>
        <w:t xml:space="preserve"> and t</w:t>
      </w:r>
      <w:r w:rsidR="00B86B17" w:rsidRPr="00B86B17">
        <w:rPr>
          <w:rFonts w:cs="Times New Roman"/>
        </w:rPr>
        <w:t>o determine whether recipients of the study vaccine develop antibodies that cross</w:t>
      </w:r>
      <w:r w:rsidR="00235E16">
        <w:rPr>
          <w:rFonts w:cs="Times New Roman"/>
        </w:rPr>
        <w:t xml:space="preserve"> react with other H7N9 viruses. </w:t>
      </w:r>
      <w:r w:rsidR="00B86B17" w:rsidRPr="00B86B17">
        <w:rPr>
          <w:rFonts w:cs="Times New Roman"/>
        </w:rPr>
        <w:t>HAI will also be conducted using other lineages of H7N9.</w:t>
      </w:r>
    </w:p>
    <w:p w14:paraId="74435F25" w14:textId="77777777" w:rsidR="002E6E34" w:rsidRPr="0076609D" w:rsidRDefault="002E6E34" w:rsidP="002E6E34">
      <w:pPr>
        <w:pStyle w:val="BodyText"/>
        <w:spacing w:before="60"/>
        <w:ind w:left="360"/>
      </w:pPr>
    </w:p>
    <w:p w14:paraId="57A5FCF6" w14:textId="77777777" w:rsidR="00B4793D" w:rsidRPr="0076609D" w:rsidRDefault="003026A7" w:rsidP="00E062CD">
      <w:pPr>
        <w:pStyle w:val="Heading1"/>
      </w:pPr>
      <w:bookmarkStart w:id="181" w:name="_Toc406500236"/>
      <w:bookmarkStart w:id="182" w:name="_Toc408491977"/>
      <w:bookmarkStart w:id="183" w:name="_Toc415575947"/>
      <w:bookmarkStart w:id="184" w:name="_Toc504159608"/>
      <w:bookmarkStart w:id="185" w:name="_Toc42588965"/>
      <w:bookmarkStart w:id="186" w:name="_Toc53202806"/>
      <w:bookmarkStart w:id="187" w:name="_Toc187505387"/>
      <w:bookmarkStart w:id="188" w:name="_Toc213601698"/>
      <w:bookmarkStart w:id="189" w:name="_Toc217477360"/>
      <w:bookmarkStart w:id="190" w:name="_Toc231791833"/>
      <w:bookmarkStart w:id="191" w:name="_Toc222021016"/>
      <w:bookmarkStart w:id="192" w:name="_Toc166486221"/>
      <w:bookmarkStart w:id="193" w:name="_Toc166704878"/>
      <w:bookmarkStart w:id="194" w:name="_Toc297718901"/>
      <w:bookmarkStart w:id="195" w:name="_Toc308026531"/>
      <w:bookmarkStart w:id="196" w:name="_Toc375229735"/>
      <w:r w:rsidRPr="0076609D">
        <w:t>Study Design</w:t>
      </w:r>
      <w:bookmarkEnd w:id="181"/>
      <w:bookmarkEnd w:id="182"/>
      <w:bookmarkEnd w:id="183"/>
      <w:bookmarkEnd w:id="184"/>
    </w:p>
    <w:bookmarkEnd w:id="185"/>
    <w:bookmarkEnd w:id="186"/>
    <w:bookmarkEnd w:id="187"/>
    <w:bookmarkEnd w:id="188"/>
    <w:bookmarkEnd w:id="189"/>
    <w:bookmarkEnd w:id="190"/>
    <w:bookmarkEnd w:id="191"/>
    <w:bookmarkEnd w:id="192"/>
    <w:bookmarkEnd w:id="193"/>
    <w:bookmarkEnd w:id="194"/>
    <w:bookmarkEnd w:id="195"/>
    <w:bookmarkEnd w:id="196"/>
    <w:p w14:paraId="15E64036" w14:textId="24064C66" w:rsidR="00B4793D" w:rsidRPr="0076609D" w:rsidRDefault="00B4793D" w:rsidP="00D91A11">
      <w:pPr>
        <w:pStyle w:val="BodyText-PATH"/>
      </w:pPr>
      <w:r w:rsidRPr="0076609D">
        <w:t>This is a phase I, multicenter, double-blind, placebo-controlled, multi-arm parallel study to evaluate the safety and immunogenicity of monovalent adjuvanted and non-adjuvanted vaccines against H7N9 influenza virus in healthy adult volunteers.</w:t>
      </w:r>
    </w:p>
    <w:p w14:paraId="79C7E6DB" w14:textId="02C70382" w:rsidR="00CC7BCD" w:rsidRPr="0076609D" w:rsidRDefault="00B4793D" w:rsidP="00D91A11">
      <w:pPr>
        <w:pStyle w:val="BodyText-PATH"/>
      </w:pPr>
      <w:r w:rsidRPr="0076609D">
        <w:t xml:space="preserve">The </w:t>
      </w:r>
      <w:r w:rsidR="00D91A11">
        <w:t>study</w:t>
      </w:r>
      <w:r w:rsidRPr="0076609D">
        <w:t xml:space="preserve"> aims to assess safety of different vaccine candidates and obtain preliminary data on </w:t>
      </w:r>
      <w:r w:rsidRPr="0076609D">
        <w:lastRenderedPageBreak/>
        <w:t xml:space="preserve">immunogenicity </w:t>
      </w:r>
      <w:r w:rsidR="00D91A11">
        <w:t>to inform optimal dosing for further clinical trials</w:t>
      </w:r>
      <w:r w:rsidR="00CC7BCD" w:rsidRPr="00F41F5C">
        <w:t>.</w:t>
      </w:r>
      <w:r w:rsidR="00B676C1">
        <w:t xml:space="preserve"> </w:t>
      </w:r>
      <w:r w:rsidR="00B676C1">
        <w:tab/>
      </w:r>
    </w:p>
    <w:p w14:paraId="1659D936" w14:textId="2366E2B3" w:rsidR="00B4793D" w:rsidRPr="0076609D" w:rsidRDefault="00D91A11" w:rsidP="00D91A11">
      <w:pPr>
        <w:pStyle w:val="BodyText-PATH"/>
      </w:pPr>
      <w:r>
        <w:t>P</w:t>
      </w:r>
      <w:r w:rsidR="00B4793D" w:rsidRPr="0076609D">
        <w:t>articipants will be randomly assigned to one</w:t>
      </w:r>
      <w:r w:rsidR="00F619EF" w:rsidRPr="0076609D">
        <w:t xml:space="preserve"> of 8 intervention</w:t>
      </w:r>
      <w:r w:rsidR="00E83837" w:rsidRPr="0076609D">
        <w:t>s</w:t>
      </w:r>
      <w:r w:rsidR="00F619EF" w:rsidRPr="0076609D">
        <w:t xml:space="preserve"> </w:t>
      </w:r>
      <w:r w:rsidR="00B4793D" w:rsidRPr="0076609D">
        <w:t xml:space="preserve">to receive two doses, </w:t>
      </w:r>
      <w:r w:rsidR="00624709" w:rsidRPr="0076609D">
        <w:t>2</w:t>
      </w:r>
      <w:r w:rsidR="00624709">
        <w:t>8</w:t>
      </w:r>
      <w:r w:rsidR="00624709" w:rsidRPr="0076609D">
        <w:t xml:space="preserve"> </w:t>
      </w:r>
      <w:r w:rsidR="00B4793D" w:rsidRPr="0076609D">
        <w:t>days apart, of one of the six adjuvanted candidate vaccines, or a non-a</w:t>
      </w:r>
      <w:r w:rsidR="00F619EF" w:rsidRPr="0076609D">
        <w:t>djuvanted vaccine, or placebo</w:t>
      </w:r>
      <w:r w:rsidR="00B4793D" w:rsidRPr="0076609D">
        <w:t xml:space="preserve">. The summary of the design is in Table </w:t>
      </w:r>
      <w:r w:rsidR="00593821" w:rsidRPr="0076609D">
        <w:t>3</w:t>
      </w:r>
      <w:r w:rsidR="00F619EF" w:rsidRPr="0076609D">
        <w:t>.</w:t>
      </w:r>
    </w:p>
    <w:p w14:paraId="5135A23E" w14:textId="793C37E0" w:rsidR="00B4793D" w:rsidRPr="0076609D" w:rsidRDefault="00B4793D" w:rsidP="00B4793D">
      <w:pPr>
        <w:pStyle w:val="BodyText-PATH"/>
      </w:pPr>
      <w:r w:rsidRPr="0076609D">
        <w:t>Participants will be sequentially allocated by using a block randomization An unblind</w:t>
      </w:r>
      <w:r w:rsidR="00DF7A05" w:rsidRPr="0076609D">
        <w:t>ed</w:t>
      </w:r>
      <w:r w:rsidRPr="0076609D">
        <w:t xml:space="preserve"> pharmacist will prepare the study product, either vaccine candidates or placebo. Participants, other clinical staff and lab personnel will remain blinded </w:t>
      </w:r>
      <w:r w:rsidR="00DF7A05" w:rsidRPr="0076609D">
        <w:t xml:space="preserve">to </w:t>
      </w:r>
      <w:r w:rsidRPr="0076609D">
        <w:t>study product allocation.</w:t>
      </w:r>
    </w:p>
    <w:p w14:paraId="119E06D5" w14:textId="77777777" w:rsidR="00B4793D" w:rsidRPr="0076609D" w:rsidRDefault="00B4793D" w:rsidP="00593821">
      <w:pPr>
        <w:pStyle w:val="BodyText-PATH"/>
        <w:rPr>
          <w:b/>
          <w:bCs/>
        </w:rPr>
      </w:pPr>
      <w:r w:rsidRPr="0076609D">
        <w:rPr>
          <w:b/>
          <w:bCs/>
        </w:rPr>
        <w:t xml:space="preserve">Table </w:t>
      </w:r>
      <w:r w:rsidR="00593821" w:rsidRPr="0076609D">
        <w:rPr>
          <w:b/>
          <w:bCs/>
        </w:rPr>
        <w:t>3</w:t>
      </w:r>
      <w:r w:rsidRPr="0076609D">
        <w:rPr>
          <w:b/>
          <w:bCs/>
        </w:rPr>
        <w:t>: Study Design</w:t>
      </w:r>
    </w:p>
    <w:tbl>
      <w:tblPr>
        <w:tblStyle w:val="TableGrid"/>
        <w:tblW w:w="0" w:type="auto"/>
        <w:jc w:val="center"/>
        <w:tblLook w:val="04A0" w:firstRow="1" w:lastRow="0" w:firstColumn="1" w:lastColumn="0" w:noHBand="0" w:noVBand="1"/>
      </w:tblPr>
      <w:tblGrid>
        <w:gridCol w:w="1800"/>
        <w:gridCol w:w="1799"/>
        <w:gridCol w:w="1806"/>
      </w:tblGrid>
      <w:tr w:rsidR="00D91A11" w:rsidRPr="0076609D" w14:paraId="4A38821E" w14:textId="77777777" w:rsidTr="00F3126D">
        <w:trPr>
          <w:cantSplit/>
          <w:tblHeader/>
          <w:jc w:val="center"/>
        </w:trPr>
        <w:tc>
          <w:tcPr>
            <w:tcW w:w="1800" w:type="dxa"/>
          </w:tcPr>
          <w:p w14:paraId="7678D8D7" w14:textId="6AD7D5EF" w:rsidR="00D91A11" w:rsidRPr="00A551E2"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b/>
                <w:bCs/>
                <w:sz w:val="24"/>
                <w:lang w:val="en-US"/>
              </w:rPr>
            </w:pPr>
            <w:r>
              <w:rPr>
                <w:rStyle w:val="Nenhum"/>
                <w:rFonts w:asciiTheme="minorBidi" w:eastAsia="Cambria" w:hAnsiTheme="minorBidi" w:cstheme="minorBidi"/>
                <w:b/>
                <w:bCs/>
                <w:sz w:val="24"/>
                <w:lang w:val="en-US"/>
              </w:rPr>
              <w:t xml:space="preserve">Intervention </w:t>
            </w:r>
            <w:r w:rsidRPr="00A551E2">
              <w:rPr>
                <w:rStyle w:val="Nenhum"/>
                <w:rFonts w:asciiTheme="minorBidi" w:eastAsia="Cambria" w:hAnsiTheme="minorBidi" w:cstheme="minorBidi"/>
                <w:b/>
                <w:bCs/>
                <w:sz w:val="24"/>
                <w:lang w:val="en-US"/>
              </w:rPr>
              <w:t>Groups</w:t>
            </w:r>
          </w:p>
        </w:tc>
        <w:tc>
          <w:tcPr>
            <w:tcW w:w="1799" w:type="dxa"/>
          </w:tcPr>
          <w:p w14:paraId="1523AA8B" w14:textId="77777777" w:rsidR="00D91A11" w:rsidRPr="00A551E2"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b/>
                <w:bCs/>
                <w:sz w:val="24"/>
                <w:lang w:val="en-US"/>
              </w:rPr>
            </w:pPr>
            <w:r w:rsidRPr="00A551E2">
              <w:rPr>
                <w:rStyle w:val="Nenhum"/>
                <w:rFonts w:asciiTheme="minorBidi" w:eastAsia="Cambria" w:hAnsiTheme="minorBidi" w:cstheme="minorBidi"/>
                <w:b/>
                <w:bCs/>
                <w:sz w:val="24"/>
                <w:lang w:val="en-US"/>
              </w:rPr>
              <w:t>Doses</w:t>
            </w:r>
          </w:p>
        </w:tc>
        <w:tc>
          <w:tcPr>
            <w:tcW w:w="1806" w:type="dxa"/>
          </w:tcPr>
          <w:p w14:paraId="1452427B" w14:textId="27DE4867" w:rsidR="00D91A11" w:rsidRPr="00A551E2"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b/>
                <w:bCs/>
                <w:sz w:val="24"/>
                <w:lang w:val="en-US"/>
              </w:rPr>
            </w:pPr>
            <w:r>
              <w:rPr>
                <w:rStyle w:val="Nenhum"/>
                <w:rFonts w:asciiTheme="minorBidi" w:eastAsia="Cambria" w:hAnsiTheme="minorBidi" w:cstheme="minorBidi"/>
                <w:b/>
                <w:bCs/>
                <w:sz w:val="24"/>
                <w:lang w:val="en-US"/>
              </w:rPr>
              <w:t>Number of volunteers</w:t>
            </w:r>
          </w:p>
          <w:p w14:paraId="32CD3410" w14:textId="77777777" w:rsidR="00D91A11" w:rsidRPr="00A551E2"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p>
        </w:tc>
      </w:tr>
      <w:tr w:rsidR="00D91A11" w:rsidRPr="0076609D" w14:paraId="0EA5B053" w14:textId="77777777" w:rsidTr="00F3126D">
        <w:trPr>
          <w:trHeight w:val="1062"/>
          <w:jc w:val="center"/>
        </w:trPr>
        <w:tc>
          <w:tcPr>
            <w:tcW w:w="1800" w:type="dxa"/>
            <w:vMerge w:val="restart"/>
          </w:tcPr>
          <w:p w14:paraId="74E48985" w14:textId="77777777" w:rsidR="00D91A11" w:rsidRPr="00C92ABC"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p>
          <w:p w14:paraId="7E7C9E3C"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p>
          <w:p w14:paraId="0DCF6BCC"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p>
          <w:p w14:paraId="6967184B"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Group 1</w:t>
            </w:r>
          </w:p>
        </w:tc>
        <w:tc>
          <w:tcPr>
            <w:tcW w:w="1799" w:type="dxa"/>
          </w:tcPr>
          <w:p w14:paraId="331BF560"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3.75 µg + Adjuvant IB160</w:t>
            </w:r>
          </w:p>
        </w:tc>
        <w:tc>
          <w:tcPr>
            <w:tcW w:w="1806" w:type="dxa"/>
          </w:tcPr>
          <w:p w14:paraId="52A12E94"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54</w:t>
            </w:r>
          </w:p>
        </w:tc>
      </w:tr>
      <w:tr w:rsidR="00D91A11" w:rsidRPr="0076609D" w14:paraId="60EB39B6" w14:textId="77777777" w:rsidTr="00F3126D">
        <w:trPr>
          <w:jc w:val="center"/>
        </w:trPr>
        <w:tc>
          <w:tcPr>
            <w:tcW w:w="1800" w:type="dxa"/>
            <w:vMerge/>
          </w:tcPr>
          <w:p w14:paraId="056A1FEC" w14:textId="77777777" w:rsidR="00D91A11" w:rsidRPr="00075EC8"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p>
        </w:tc>
        <w:tc>
          <w:tcPr>
            <w:tcW w:w="1799" w:type="dxa"/>
          </w:tcPr>
          <w:p w14:paraId="535743F3"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7.5 µg + Adjuvant IB160</w:t>
            </w:r>
          </w:p>
        </w:tc>
        <w:tc>
          <w:tcPr>
            <w:tcW w:w="1806" w:type="dxa"/>
          </w:tcPr>
          <w:p w14:paraId="55D6A95A"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54</w:t>
            </w:r>
          </w:p>
        </w:tc>
      </w:tr>
      <w:tr w:rsidR="00D91A11" w:rsidRPr="0076609D" w14:paraId="4FEDA4A7" w14:textId="77777777" w:rsidTr="00F3126D">
        <w:trPr>
          <w:jc w:val="center"/>
        </w:trPr>
        <w:tc>
          <w:tcPr>
            <w:tcW w:w="1800" w:type="dxa"/>
            <w:vMerge/>
          </w:tcPr>
          <w:p w14:paraId="3B11DC4D" w14:textId="77777777" w:rsidR="00D91A11" w:rsidRPr="00075EC8"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p>
        </w:tc>
        <w:tc>
          <w:tcPr>
            <w:tcW w:w="1799" w:type="dxa"/>
          </w:tcPr>
          <w:p w14:paraId="373D4001"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15 µg + Adjuvant IB160</w:t>
            </w:r>
          </w:p>
        </w:tc>
        <w:tc>
          <w:tcPr>
            <w:tcW w:w="1806" w:type="dxa"/>
          </w:tcPr>
          <w:p w14:paraId="43CD2B86"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54</w:t>
            </w:r>
          </w:p>
        </w:tc>
      </w:tr>
      <w:tr w:rsidR="00D91A11" w:rsidRPr="0076609D" w14:paraId="01F9911F" w14:textId="77777777" w:rsidTr="00F3126D">
        <w:trPr>
          <w:jc w:val="center"/>
        </w:trPr>
        <w:tc>
          <w:tcPr>
            <w:tcW w:w="1800" w:type="dxa"/>
            <w:vMerge w:val="restart"/>
          </w:tcPr>
          <w:p w14:paraId="6AD2734E" w14:textId="77777777" w:rsidR="00D91A11" w:rsidRPr="00C92ABC"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p>
          <w:p w14:paraId="269E72F8"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p>
          <w:p w14:paraId="27AD62D8"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Group 2</w:t>
            </w:r>
          </w:p>
        </w:tc>
        <w:tc>
          <w:tcPr>
            <w:tcW w:w="1799" w:type="dxa"/>
          </w:tcPr>
          <w:p w14:paraId="41B5CEA3"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3.75 µg + Adjuvant SE</w:t>
            </w:r>
          </w:p>
        </w:tc>
        <w:tc>
          <w:tcPr>
            <w:tcW w:w="1806" w:type="dxa"/>
          </w:tcPr>
          <w:p w14:paraId="76C518B4"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54</w:t>
            </w:r>
          </w:p>
        </w:tc>
      </w:tr>
      <w:tr w:rsidR="00D91A11" w:rsidRPr="0076609D" w14:paraId="7358555A" w14:textId="77777777" w:rsidTr="00F3126D">
        <w:trPr>
          <w:jc w:val="center"/>
        </w:trPr>
        <w:tc>
          <w:tcPr>
            <w:tcW w:w="1800" w:type="dxa"/>
            <w:vMerge/>
          </w:tcPr>
          <w:p w14:paraId="5E40F4BA" w14:textId="77777777" w:rsidR="00D91A11" w:rsidRPr="00075EC8"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p>
        </w:tc>
        <w:tc>
          <w:tcPr>
            <w:tcW w:w="1799" w:type="dxa"/>
          </w:tcPr>
          <w:p w14:paraId="7CF972B0"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7.5 µg + Adjuvant SE</w:t>
            </w:r>
          </w:p>
        </w:tc>
        <w:tc>
          <w:tcPr>
            <w:tcW w:w="1806" w:type="dxa"/>
          </w:tcPr>
          <w:p w14:paraId="08B1C918"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54</w:t>
            </w:r>
          </w:p>
        </w:tc>
      </w:tr>
      <w:tr w:rsidR="00D91A11" w:rsidRPr="0076609D" w14:paraId="7B18CE22" w14:textId="77777777" w:rsidTr="00F3126D">
        <w:trPr>
          <w:jc w:val="center"/>
        </w:trPr>
        <w:tc>
          <w:tcPr>
            <w:tcW w:w="1800" w:type="dxa"/>
            <w:vMerge/>
          </w:tcPr>
          <w:p w14:paraId="1ECF5B21" w14:textId="77777777" w:rsidR="00D91A11" w:rsidRPr="00075EC8"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p>
        </w:tc>
        <w:tc>
          <w:tcPr>
            <w:tcW w:w="1799" w:type="dxa"/>
          </w:tcPr>
          <w:p w14:paraId="13E7B72A"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15 µg + Adjuvant SE</w:t>
            </w:r>
          </w:p>
        </w:tc>
        <w:tc>
          <w:tcPr>
            <w:tcW w:w="1806" w:type="dxa"/>
          </w:tcPr>
          <w:p w14:paraId="3B6A863F"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54</w:t>
            </w:r>
          </w:p>
        </w:tc>
      </w:tr>
      <w:tr w:rsidR="00D91A11" w:rsidRPr="0076609D" w14:paraId="06909C0A" w14:textId="77777777" w:rsidTr="00F3126D">
        <w:trPr>
          <w:jc w:val="center"/>
        </w:trPr>
        <w:tc>
          <w:tcPr>
            <w:tcW w:w="1800" w:type="dxa"/>
          </w:tcPr>
          <w:p w14:paraId="01A8DF4F" w14:textId="77777777" w:rsidR="00D91A11" w:rsidRPr="00C92ABC"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Group 3</w:t>
            </w:r>
          </w:p>
        </w:tc>
        <w:tc>
          <w:tcPr>
            <w:tcW w:w="1799" w:type="dxa"/>
          </w:tcPr>
          <w:p w14:paraId="468B999D"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15 µg</w:t>
            </w:r>
          </w:p>
        </w:tc>
        <w:tc>
          <w:tcPr>
            <w:tcW w:w="1806" w:type="dxa"/>
          </w:tcPr>
          <w:p w14:paraId="7490F38D"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54</w:t>
            </w:r>
          </w:p>
        </w:tc>
      </w:tr>
      <w:tr w:rsidR="00D91A11" w:rsidRPr="0076609D" w14:paraId="39CC07D0" w14:textId="77777777" w:rsidTr="00F3126D">
        <w:trPr>
          <w:jc w:val="center"/>
        </w:trPr>
        <w:tc>
          <w:tcPr>
            <w:tcW w:w="1800" w:type="dxa"/>
          </w:tcPr>
          <w:p w14:paraId="74BEE506" w14:textId="77777777" w:rsidR="00D91A11" w:rsidRPr="00C92ABC"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Group 4</w:t>
            </w:r>
          </w:p>
        </w:tc>
        <w:tc>
          <w:tcPr>
            <w:tcW w:w="1799" w:type="dxa"/>
          </w:tcPr>
          <w:p w14:paraId="5A651CA0"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sidRPr="0076609D">
              <w:rPr>
                <w:rStyle w:val="Nenhum"/>
                <w:rFonts w:asciiTheme="minorBidi" w:eastAsia="Cambria" w:hAnsiTheme="minorBidi" w:cstheme="minorBidi"/>
                <w:sz w:val="24"/>
                <w:lang w:val="en-US"/>
              </w:rPr>
              <w:t>Placebo</w:t>
            </w:r>
          </w:p>
        </w:tc>
        <w:tc>
          <w:tcPr>
            <w:tcW w:w="1806" w:type="dxa"/>
          </w:tcPr>
          <w:p w14:paraId="7408134B" w14:textId="158C5769"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r>
              <w:rPr>
                <w:rStyle w:val="Nenhum"/>
                <w:rFonts w:asciiTheme="minorBidi" w:eastAsia="Cambria" w:hAnsiTheme="minorBidi" w:cstheme="minorBidi"/>
                <w:sz w:val="24"/>
                <w:lang w:val="en-US"/>
              </w:rPr>
              <w:t>54</w:t>
            </w:r>
          </w:p>
        </w:tc>
      </w:tr>
      <w:tr w:rsidR="00D91A11" w:rsidRPr="0076609D" w14:paraId="2C76CB18" w14:textId="77777777" w:rsidTr="00F3126D">
        <w:trPr>
          <w:jc w:val="center"/>
        </w:trPr>
        <w:tc>
          <w:tcPr>
            <w:tcW w:w="1800" w:type="dxa"/>
          </w:tcPr>
          <w:p w14:paraId="6354956B" w14:textId="77777777" w:rsidR="00D91A11" w:rsidRPr="00C92ABC"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sz w:val="24"/>
                <w:lang w:val="en-US"/>
              </w:rPr>
            </w:pPr>
          </w:p>
        </w:tc>
        <w:tc>
          <w:tcPr>
            <w:tcW w:w="1799" w:type="dxa"/>
          </w:tcPr>
          <w:p w14:paraId="3EF5286D" w14:textId="77777777"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b/>
                <w:sz w:val="24"/>
                <w:lang w:val="en-US"/>
              </w:rPr>
            </w:pPr>
            <w:r w:rsidRPr="0076609D">
              <w:rPr>
                <w:rStyle w:val="Nenhum"/>
                <w:rFonts w:asciiTheme="minorBidi" w:eastAsia="Cambria" w:hAnsiTheme="minorBidi" w:cstheme="minorBidi"/>
                <w:sz w:val="24"/>
                <w:lang w:val="en-US"/>
              </w:rPr>
              <w:t>Total</w:t>
            </w:r>
          </w:p>
        </w:tc>
        <w:tc>
          <w:tcPr>
            <w:tcW w:w="1806" w:type="dxa"/>
          </w:tcPr>
          <w:p w14:paraId="5E1CAF6B" w14:textId="44022645" w:rsidR="00D91A11" w:rsidRPr="0076609D" w:rsidRDefault="00D91A11" w:rsidP="00F3126D">
            <w:pPr>
              <w:pStyle w:val="Corpo"/>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Style w:val="Nenhum"/>
                <w:rFonts w:asciiTheme="minorBidi" w:eastAsia="Cambria" w:hAnsiTheme="minorBidi" w:cstheme="minorBidi"/>
                <w:b/>
                <w:sz w:val="24"/>
                <w:lang w:val="en-US"/>
              </w:rPr>
            </w:pPr>
            <w:r>
              <w:rPr>
                <w:rStyle w:val="Nenhum"/>
                <w:rFonts w:asciiTheme="minorBidi" w:eastAsia="Cambria" w:hAnsiTheme="minorBidi" w:cstheme="minorBidi"/>
                <w:sz w:val="24"/>
                <w:lang w:val="en-US"/>
              </w:rPr>
              <w:t>432</w:t>
            </w:r>
          </w:p>
        </w:tc>
      </w:tr>
    </w:tbl>
    <w:p w14:paraId="14BA4B85" w14:textId="77777777" w:rsidR="00B441C1" w:rsidRDefault="00B441C1" w:rsidP="00FE7AB0">
      <w:pPr>
        <w:pStyle w:val="BodyText-PATH"/>
      </w:pPr>
    </w:p>
    <w:p w14:paraId="700A10B3" w14:textId="53D7FDAF" w:rsidR="00B4793D" w:rsidRPr="0076609D" w:rsidRDefault="00B4793D" w:rsidP="00FE7AB0">
      <w:pPr>
        <w:pStyle w:val="BodyText-PATH"/>
      </w:pPr>
      <w:r w:rsidRPr="0076609D">
        <w:t xml:space="preserve">Before the study starts, </w:t>
      </w:r>
      <w:r w:rsidR="00D7311F">
        <w:t>this protocol</w:t>
      </w:r>
      <w:r w:rsidR="00D7311F" w:rsidRPr="0076609D">
        <w:t xml:space="preserve"> </w:t>
      </w:r>
      <w:r w:rsidRPr="0076609D">
        <w:t xml:space="preserve">will be submitted </w:t>
      </w:r>
      <w:r w:rsidR="00E062CD" w:rsidRPr="0076609D">
        <w:t xml:space="preserve">to </w:t>
      </w:r>
      <w:r w:rsidRPr="0076609D">
        <w:t xml:space="preserve">Ethics Committees and the Brazilian </w:t>
      </w:r>
      <w:r w:rsidR="00FE7AB0" w:rsidRPr="0076609D">
        <w:t>National</w:t>
      </w:r>
      <w:r w:rsidRPr="0076609D">
        <w:t xml:space="preserve"> </w:t>
      </w:r>
      <w:r w:rsidR="00FE7AB0" w:rsidRPr="0076609D">
        <w:t>R</w:t>
      </w:r>
      <w:r w:rsidRPr="0076609D">
        <w:t xml:space="preserve">egulatory </w:t>
      </w:r>
      <w:r w:rsidR="00FE7AB0" w:rsidRPr="0076609D">
        <w:t>A</w:t>
      </w:r>
      <w:r w:rsidRPr="0076609D">
        <w:t xml:space="preserve">gency (ANVISA) </w:t>
      </w:r>
      <w:r w:rsidR="00DF7A05" w:rsidRPr="0076609D">
        <w:t xml:space="preserve">for </w:t>
      </w:r>
      <w:r w:rsidRPr="0076609D">
        <w:t>approval. The study will be conducted in accordance with the principles of the Declaration of Helsinki and Good Clinical Practices.</w:t>
      </w:r>
    </w:p>
    <w:p w14:paraId="4D2FA1A8" w14:textId="0BC29AFD" w:rsidR="00E062CD" w:rsidRPr="0076609D" w:rsidRDefault="00B4793D" w:rsidP="00E062CD">
      <w:pPr>
        <w:pStyle w:val="BodyText-PATH"/>
      </w:pPr>
      <w:r w:rsidRPr="0076609D">
        <w:lastRenderedPageBreak/>
        <w:t>All participants must sign the written informed consent before enrollment.</w:t>
      </w:r>
      <w:bookmarkStart w:id="197" w:name="_Toc383095051"/>
      <w:bookmarkStart w:id="198" w:name="_Toc383095287"/>
      <w:bookmarkStart w:id="199" w:name="_Toc383095558"/>
      <w:bookmarkStart w:id="200" w:name="_Summary_of_study"/>
      <w:bookmarkEnd w:id="197"/>
      <w:bookmarkEnd w:id="198"/>
      <w:bookmarkEnd w:id="199"/>
      <w:bookmarkEnd w:id="200"/>
      <w:r w:rsidR="00C23EFE">
        <w:t xml:space="preserve"> </w:t>
      </w:r>
      <w:r w:rsidR="00C23EFE" w:rsidRPr="00A551E2" w:rsidDel="000B30D7">
        <w:t xml:space="preserve">Eligible participants will be enrolled into the trial after signing the consent form and demonstrating verbal understanding of the purpose, procedures, and possible risks during the consent discussion. </w:t>
      </w:r>
      <w:r w:rsidR="00C23EFE" w:rsidRPr="00A258F4" w:rsidDel="000B30D7">
        <w:t>This should be recorded in the source documentation.</w:t>
      </w:r>
      <w:r w:rsidR="000B30D7">
        <w:t xml:space="preserve"> </w:t>
      </w:r>
      <w:r w:rsidR="00C23EFE">
        <w:t xml:space="preserve"> </w:t>
      </w:r>
    </w:p>
    <w:p w14:paraId="375982F9" w14:textId="447B81FF" w:rsidR="00FE7AB0" w:rsidRPr="00F41F5C" w:rsidRDefault="007321EB" w:rsidP="001338D4">
      <w:pPr>
        <w:pStyle w:val="BodyText-PATH"/>
      </w:pPr>
      <w:r w:rsidRPr="0076609D">
        <w:t xml:space="preserve">After obtaining consent for participation in the study, </w:t>
      </w:r>
      <w:r w:rsidR="00AD11A0" w:rsidRPr="0076609D">
        <w:t>participant</w:t>
      </w:r>
      <w:r w:rsidRPr="0076609D">
        <w:t xml:space="preserve">s will be screened for eligibility through medical history review, </w:t>
      </w:r>
      <w:r w:rsidR="00CD077C">
        <w:t>targeted</w:t>
      </w:r>
      <w:r w:rsidR="00CD077C" w:rsidRPr="00CD077C">
        <w:t xml:space="preserve"> </w:t>
      </w:r>
      <w:r w:rsidRPr="00CD077C">
        <w:t>physical examination, testing for serologic evidence of chronic viral hepatitis inf</w:t>
      </w:r>
      <w:r w:rsidR="00F95147" w:rsidRPr="00CD077C">
        <w:t>ection [hepatitis B virus (HBV), hepatitis C virus (HCV)] and</w:t>
      </w:r>
      <w:r w:rsidRPr="00CD077C">
        <w:t xml:space="preserve"> </w:t>
      </w:r>
      <w:r w:rsidR="00681767">
        <w:rPr>
          <w:color w:val="222222"/>
        </w:rPr>
        <w:t>human immunodeficiency virus (</w:t>
      </w:r>
      <w:r w:rsidR="00605E6F" w:rsidRPr="00EB1023">
        <w:t>HIV</w:t>
      </w:r>
      <w:r w:rsidR="00681767">
        <w:t>)</w:t>
      </w:r>
      <w:r w:rsidR="00605E6F" w:rsidRPr="00EB1023">
        <w:t xml:space="preserve">, </w:t>
      </w:r>
      <w:r w:rsidRPr="00EB1023">
        <w:t>selected biochemical and hematological blood tests</w:t>
      </w:r>
      <w:r w:rsidRPr="0076609D">
        <w:t>.</w:t>
      </w:r>
      <w:r w:rsidR="00B441C1" w:rsidRPr="00B441C1">
        <w:t xml:space="preserve"> Pre-test and post-test counseling will be offered to participants according to protocols of the Brazilian Ministry of Health. </w:t>
      </w:r>
      <w:r w:rsidR="00B441C1">
        <w:t>P</w:t>
      </w:r>
      <w:r w:rsidR="00B441C1" w:rsidRPr="00B441C1">
        <w:t>atients who test positive for any of the serological tests will be referred to specialized prevention, treatment and care services. It should be noted that the study laboratories participate in proficiency programs for quality evaluation.</w:t>
      </w:r>
      <w:r w:rsidRPr="0076609D">
        <w:t xml:space="preserve"> Women will have a urine pregnancy test.</w:t>
      </w:r>
      <w:r w:rsidR="00FE7AB0" w:rsidRPr="00F41F5C">
        <w:t xml:space="preserve"> </w:t>
      </w:r>
    </w:p>
    <w:p w14:paraId="0002553D" w14:textId="008C2B95" w:rsidR="003D6987" w:rsidRPr="00CD077C" w:rsidRDefault="00F859D2" w:rsidP="003D6987">
      <w:pPr>
        <w:pStyle w:val="BodyText-PATH"/>
      </w:pPr>
      <w:r>
        <w:t xml:space="preserve">On </w:t>
      </w:r>
      <w:r w:rsidR="0091779D">
        <w:t>the day of screening/triage</w:t>
      </w:r>
      <w:r>
        <w:t xml:space="preserve"> (</w:t>
      </w:r>
      <w:r w:rsidR="0091779D">
        <w:t xml:space="preserve">visit </w:t>
      </w:r>
      <w:r>
        <w:t>T), t</w:t>
      </w:r>
      <w:r w:rsidRPr="00F41F5C">
        <w:t xml:space="preserve">he </w:t>
      </w:r>
      <w:r w:rsidR="0016730A" w:rsidRPr="00F41F5C">
        <w:t xml:space="preserve">medical history, physical exam and screening laboratory results will </w:t>
      </w:r>
      <w:r w:rsidR="00F95147" w:rsidRPr="00F41F5C">
        <w:t xml:space="preserve">be </w:t>
      </w:r>
      <w:r w:rsidR="0016730A" w:rsidRPr="00F41F5C">
        <w:t>reviewed by the investigator to determine if the v</w:t>
      </w:r>
      <w:r w:rsidR="0016730A" w:rsidRPr="00CD077C">
        <w:t xml:space="preserve">olunteer is healthy and otherwise eligible to participate in the study. </w:t>
      </w:r>
    </w:p>
    <w:p w14:paraId="58E175EF" w14:textId="698E4D13" w:rsidR="00C23EFE" w:rsidRDefault="00BF374B" w:rsidP="003D6987">
      <w:pPr>
        <w:pStyle w:val="BodyText-PATH"/>
      </w:pPr>
      <w:r>
        <w:t xml:space="preserve">On the day of the first study infection (visit V1), </w:t>
      </w:r>
      <w:r w:rsidR="0065132E">
        <w:t>blood samples will be collected for immunogenicity testing prior to vaccination. W</w:t>
      </w:r>
      <w:r w:rsidR="007321EB" w:rsidRPr="00EB1023">
        <w:t xml:space="preserve">omen will undergo </w:t>
      </w:r>
      <w:r w:rsidR="00462FD5" w:rsidRPr="00EB1023">
        <w:t xml:space="preserve">a </w:t>
      </w:r>
      <w:r w:rsidR="007321EB" w:rsidRPr="00EB1023">
        <w:t>pregnancy test using urine samples</w:t>
      </w:r>
      <w:r w:rsidR="00F95147" w:rsidRPr="00EB1023">
        <w:t xml:space="preserve">, prior to administering the </w:t>
      </w:r>
      <w:r w:rsidR="003D6987" w:rsidRPr="004E1FEA">
        <w:t>study injection.</w:t>
      </w:r>
      <w:r w:rsidR="007321EB" w:rsidRPr="00C64AF3">
        <w:t xml:space="preserve"> </w:t>
      </w:r>
    </w:p>
    <w:p w14:paraId="748CC346" w14:textId="0B26EEEC" w:rsidR="007321EB" w:rsidRPr="0076609D" w:rsidRDefault="00E37465" w:rsidP="003D6987">
      <w:pPr>
        <w:pStyle w:val="BodyText-PATH"/>
      </w:pPr>
      <w:r>
        <w:t>After the study injection (visit V1), p</w:t>
      </w:r>
      <w:r w:rsidRPr="0076609D" w:rsidDel="000B30D7">
        <w:t xml:space="preserve">articipants </w:t>
      </w:r>
      <w:r w:rsidR="007321EB" w:rsidRPr="0076609D" w:rsidDel="000B30D7">
        <w:t xml:space="preserve">will be carefully monitored for adverse reactions for 30 </w:t>
      </w:r>
      <w:r w:rsidR="00462FD5" w:rsidRPr="0076609D" w:rsidDel="000B30D7">
        <w:t>m</w:t>
      </w:r>
      <w:r w:rsidR="007321EB" w:rsidRPr="0076609D" w:rsidDel="000B30D7">
        <w:t>inutes</w:t>
      </w:r>
      <w:r w:rsidR="003D6987" w:rsidRPr="0076609D" w:rsidDel="000B30D7">
        <w:t>.</w:t>
      </w:r>
    </w:p>
    <w:p w14:paraId="572C4486" w14:textId="7447E504" w:rsidR="007321EB" w:rsidRPr="0076609D" w:rsidRDefault="007321EB" w:rsidP="003D6987">
      <w:pPr>
        <w:pStyle w:val="BodyText"/>
      </w:pPr>
      <w:r w:rsidRPr="0076609D">
        <w:t>During the first week following</w:t>
      </w:r>
      <w:r w:rsidR="0075229D" w:rsidRPr="0076609D">
        <w:t xml:space="preserve"> </w:t>
      </w:r>
      <w:r w:rsidR="00C16B02" w:rsidRPr="0076609D">
        <w:t xml:space="preserve">each </w:t>
      </w:r>
      <w:r w:rsidR="003D6987" w:rsidRPr="0076609D">
        <w:t>study injection</w:t>
      </w:r>
      <w:r w:rsidRPr="0076609D">
        <w:t xml:space="preserve">, </w:t>
      </w:r>
      <w:r w:rsidR="00AD11A0" w:rsidRPr="0076609D">
        <w:t>participant</w:t>
      </w:r>
      <w:r w:rsidRPr="0076609D">
        <w:t xml:space="preserve">s will be asked to record local and systemic signs and symptoms using preprinted </w:t>
      </w:r>
      <w:r w:rsidR="003D6987" w:rsidRPr="0076609D">
        <w:t>Participant Diary</w:t>
      </w:r>
      <w:r w:rsidRPr="0076609D">
        <w:t xml:space="preserve">, a thermometer, and a </w:t>
      </w:r>
      <w:r w:rsidR="00730B2F">
        <w:t xml:space="preserve">a </w:t>
      </w:r>
      <w:r w:rsidR="0007513F">
        <w:t xml:space="preserve">local reaction measurement </w:t>
      </w:r>
      <w:r w:rsidR="00730B2F">
        <w:t>device</w:t>
      </w:r>
      <w:r w:rsidRPr="0076609D">
        <w:t xml:space="preserve">. In addition to solicited signs, </w:t>
      </w:r>
      <w:r w:rsidR="00AD11A0" w:rsidRPr="0076609D">
        <w:t>participant</w:t>
      </w:r>
      <w:r w:rsidRPr="0076609D">
        <w:t xml:space="preserve">s will be asked to report any other adverse events. </w:t>
      </w:r>
      <w:r w:rsidR="00C16B02" w:rsidRPr="0076609D">
        <w:t>Concomitant medications will also be recorded.</w:t>
      </w:r>
      <w:r w:rsidR="00E83837" w:rsidRPr="0076609D">
        <w:t xml:space="preserve"> </w:t>
      </w:r>
      <w:r w:rsidRPr="0076609D">
        <w:t xml:space="preserve">Members of the investigator’s clinical team will </w:t>
      </w:r>
      <w:r w:rsidR="00DE4598" w:rsidRPr="0076609D">
        <w:t>have contact with</w:t>
      </w:r>
      <w:r w:rsidRPr="0076609D">
        <w:t xml:space="preserve"> </w:t>
      </w:r>
      <w:r w:rsidR="00AD11A0" w:rsidRPr="0076609D">
        <w:t>participant</w:t>
      </w:r>
      <w:r w:rsidRPr="0076609D">
        <w:t xml:space="preserve">s </w:t>
      </w:r>
      <w:r w:rsidR="00DE4598" w:rsidRPr="0076609D">
        <w:t xml:space="preserve">via phone </w:t>
      </w:r>
      <w:r w:rsidR="00C23EFE">
        <w:t xml:space="preserve">(C1) </w:t>
      </w:r>
      <w:r w:rsidR="00274735" w:rsidRPr="0076609D">
        <w:t>on</w:t>
      </w:r>
      <w:r w:rsidR="00462FD5" w:rsidRPr="0076609D">
        <w:t xml:space="preserve"> Day </w:t>
      </w:r>
      <w:r w:rsidR="00C23EFE">
        <w:t>3</w:t>
      </w:r>
      <w:r w:rsidR="00C23EFE" w:rsidRPr="0076609D">
        <w:t xml:space="preserve"> </w:t>
      </w:r>
      <w:r w:rsidR="00C23EFE">
        <w:t>(</w:t>
      </w:r>
      <w:r w:rsidR="000B613F" w:rsidRPr="0076609D">
        <w:t>+</w:t>
      </w:r>
      <w:r w:rsidR="00C23EFE">
        <w:t>2)</w:t>
      </w:r>
      <w:r w:rsidR="00C23EFE" w:rsidRPr="0076609D">
        <w:t xml:space="preserve">  </w:t>
      </w:r>
      <w:r w:rsidRPr="0076609D">
        <w:t xml:space="preserve">after </w:t>
      </w:r>
      <w:r w:rsidR="003D6987" w:rsidRPr="0076609D">
        <w:t>study injection</w:t>
      </w:r>
      <w:r w:rsidRPr="0076609D">
        <w:t xml:space="preserve"> to check that </w:t>
      </w:r>
      <w:r w:rsidR="00AD11A0" w:rsidRPr="0076609D">
        <w:t>participant</w:t>
      </w:r>
      <w:r w:rsidRPr="0076609D">
        <w:t xml:space="preserve">s are correctly completing the </w:t>
      </w:r>
      <w:r w:rsidR="003D6987" w:rsidRPr="0076609D">
        <w:t>Participant Diary</w:t>
      </w:r>
      <w:r w:rsidRPr="0076609D">
        <w:t xml:space="preserve"> and to check on the </w:t>
      </w:r>
      <w:r w:rsidR="00AD11A0" w:rsidRPr="0076609D">
        <w:t>participant</w:t>
      </w:r>
      <w:r w:rsidRPr="0076609D">
        <w:t>s’ well-being</w:t>
      </w:r>
      <w:r w:rsidR="005C743B">
        <w:t xml:space="preserve"> (occurrence of solicited and unsolicited adverse events)</w:t>
      </w:r>
      <w:r w:rsidRPr="0076609D">
        <w:t>.</w:t>
      </w:r>
      <w:r w:rsidRPr="0076609D">
        <w:rPr>
          <w:strike/>
        </w:rPr>
        <w:t xml:space="preserve"> </w:t>
      </w:r>
    </w:p>
    <w:p w14:paraId="584DA644" w14:textId="36B16228" w:rsidR="007321EB" w:rsidRPr="0076609D" w:rsidRDefault="00AD11A0" w:rsidP="003D6987">
      <w:pPr>
        <w:pStyle w:val="BodyText"/>
      </w:pPr>
      <w:r w:rsidRPr="0076609D">
        <w:t>Participant</w:t>
      </w:r>
      <w:r w:rsidR="007321EB" w:rsidRPr="0076609D">
        <w:t>s will return to the study</w:t>
      </w:r>
      <w:r w:rsidR="003D6987" w:rsidRPr="0076609D">
        <w:t xml:space="preserve"> site</w:t>
      </w:r>
      <w:r w:rsidR="007321EB" w:rsidRPr="0076609D">
        <w:t xml:space="preserve"> seven days after</w:t>
      </w:r>
      <w:r w:rsidR="002F1FDA" w:rsidRPr="0076609D">
        <w:t xml:space="preserve"> </w:t>
      </w:r>
      <w:r w:rsidR="003D6987" w:rsidRPr="0076609D">
        <w:t>study</w:t>
      </w:r>
      <w:r w:rsidR="007321EB" w:rsidRPr="0076609D">
        <w:t xml:space="preserve"> injection</w:t>
      </w:r>
      <w:r w:rsidR="00E37465">
        <w:t>, visit S1 on V1+7 (+3) days</w:t>
      </w:r>
      <w:r w:rsidR="007321EB" w:rsidRPr="0076609D">
        <w:t xml:space="preserve">. At that time, the </w:t>
      </w:r>
      <w:r w:rsidR="00110423" w:rsidRPr="0076609D">
        <w:t xml:space="preserve">Principal </w:t>
      </w:r>
      <w:r w:rsidR="0066014B" w:rsidRPr="0076609D">
        <w:t>Investigator</w:t>
      </w:r>
      <w:r w:rsidR="001A7FC4" w:rsidRPr="0076609D">
        <w:t xml:space="preserve"> or designee</w:t>
      </w:r>
      <w:r w:rsidR="007321EB" w:rsidRPr="0076609D">
        <w:t xml:space="preserve"> will </w:t>
      </w:r>
      <w:r w:rsidR="00462FD5" w:rsidRPr="0076609D">
        <w:t>review</w:t>
      </w:r>
      <w:r w:rsidR="007321EB" w:rsidRPr="0076609D">
        <w:t xml:space="preserve"> the </w:t>
      </w:r>
      <w:r w:rsidR="003D6987" w:rsidRPr="0076609D">
        <w:t>P</w:t>
      </w:r>
      <w:r w:rsidRPr="0076609D">
        <w:t>articipant</w:t>
      </w:r>
      <w:r w:rsidR="003D6987" w:rsidRPr="0076609D">
        <w:t>’s</w:t>
      </w:r>
      <w:r w:rsidR="007321EB" w:rsidRPr="0076609D">
        <w:t xml:space="preserve"> </w:t>
      </w:r>
      <w:r w:rsidR="003D6987" w:rsidRPr="0076609D">
        <w:t>Diary</w:t>
      </w:r>
      <w:r w:rsidR="00730B2F">
        <w:t>, confirm the information included</w:t>
      </w:r>
      <w:r w:rsidR="007321EB" w:rsidRPr="0076609D">
        <w:t xml:space="preserve"> and transcribe all </w:t>
      </w:r>
      <w:r w:rsidR="003D6987" w:rsidRPr="0076609D">
        <w:t>solicited</w:t>
      </w:r>
      <w:r w:rsidR="00462FD5" w:rsidRPr="0076609D">
        <w:t xml:space="preserve"> and other </w:t>
      </w:r>
      <w:r w:rsidR="007321EB" w:rsidRPr="0076609D">
        <w:t xml:space="preserve">adverse events onto </w:t>
      </w:r>
      <w:r w:rsidR="007A513C">
        <w:t xml:space="preserve">source document and </w:t>
      </w:r>
      <w:r w:rsidR="007321EB" w:rsidRPr="0076609D">
        <w:t>the case report forms. Blood will be collected for selected biochemical and hematological blood tests. Results of the laboratory tests must be reviewed by the study physician. The study physician will determine the severity grade of laboratory results using the Toxicity Table for Grading Severity of AEs (</w:t>
      </w:r>
      <w:r w:rsidR="003D6987" w:rsidRPr="0076609D">
        <w:t>see section</w:t>
      </w:r>
      <w:r w:rsidR="00224160" w:rsidRPr="0076609D">
        <w:t xml:space="preserve"> 9</w:t>
      </w:r>
      <w:r w:rsidR="007321EB" w:rsidRPr="0076609D">
        <w:t>). If the result is Grade 2 or higher</w:t>
      </w:r>
      <w:r w:rsidR="00537122" w:rsidRPr="0076609D">
        <w:t xml:space="preserve"> and clinically significant</w:t>
      </w:r>
      <w:r w:rsidR="007321EB" w:rsidRPr="0076609D">
        <w:t xml:space="preserve">, the study physician will request repeat laboratory tests. Laboratory results that are Grade 2 or higher and considered to be clinically significant will be followed by the study physician until resolution or stabilization. “Clinically significant” means that the result warrants further medical investigation or treatment because it may have impact on a person’s health status. </w:t>
      </w:r>
    </w:p>
    <w:p w14:paraId="35F05386" w14:textId="31912E38" w:rsidR="000B613F" w:rsidRPr="0076609D" w:rsidRDefault="00AD11A0" w:rsidP="00224160">
      <w:pPr>
        <w:pStyle w:val="BodyText"/>
      </w:pPr>
      <w:r w:rsidRPr="0076609D">
        <w:lastRenderedPageBreak/>
        <w:t>Participant</w:t>
      </w:r>
      <w:r w:rsidR="007321EB" w:rsidRPr="0076609D">
        <w:t xml:space="preserve">s will then return to the study clinic </w:t>
      </w:r>
      <w:r w:rsidR="00624709">
        <w:t>4</w:t>
      </w:r>
      <w:r w:rsidR="007321EB" w:rsidRPr="0076609D">
        <w:t xml:space="preserve"> weeks after administration of the </w:t>
      </w:r>
      <w:r w:rsidR="00224160" w:rsidRPr="0076609D">
        <w:t xml:space="preserve">first </w:t>
      </w:r>
      <w:r w:rsidR="007321EB" w:rsidRPr="0076609D">
        <w:t xml:space="preserve">study </w:t>
      </w:r>
      <w:r w:rsidR="00224160" w:rsidRPr="0076609D">
        <w:t>injection</w:t>
      </w:r>
      <w:r w:rsidR="007321EB" w:rsidRPr="0076609D">
        <w:t xml:space="preserve"> (Day 2</w:t>
      </w:r>
      <w:r w:rsidR="00624709">
        <w:t>8</w:t>
      </w:r>
      <w:r w:rsidR="002358AA" w:rsidRPr="0076609D">
        <w:t xml:space="preserve"> </w:t>
      </w:r>
      <w:r w:rsidR="000B613F" w:rsidRPr="0076609D">
        <w:rPr>
          <w:rFonts w:cs="Arial"/>
        </w:rPr>
        <w:t>+</w:t>
      </w:r>
      <w:r w:rsidR="002358AA" w:rsidRPr="0076609D">
        <w:rPr>
          <w:rFonts w:cs="Arial"/>
        </w:rPr>
        <w:t xml:space="preserve"> </w:t>
      </w:r>
      <w:r w:rsidR="00E37465">
        <w:rPr>
          <w:rFonts w:cs="Arial"/>
        </w:rPr>
        <w:t>7</w:t>
      </w:r>
      <w:r w:rsidR="007321EB" w:rsidRPr="0076609D">
        <w:t xml:space="preserve">). </w:t>
      </w:r>
      <w:r w:rsidR="00236DBB" w:rsidRPr="0076609D">
        <w:t>I</w:t>
      </w:r>
      <w:r w:rsidR="007321EB" w:rsidRPr="0076609D">
        <w:t xml:space="preserve">nterim medical histories and concomitant medications will again be reviewed with the participant and blood specimens will be collected for immunogenicity analyses. </w:t>
      </w:r>
      <w:r w:rsidR="00224160" w:rsidRPr="0076609D">
        <w:t xml:space="preserve"> </w:t>
      </w:r>
      <w:r w:rsidR="000B613F" w:rsidRPr="0076609D">
        <w:t xml:space="preserve">At </w:t>
      </w:r>
      <w:r w:rsidR="00E37465">
        <w:t>visit V2,</w:t>
      </w:r>
      <w:r w:rsidR="00E37465" w:rsidRPr="0076609D">
        <w:t xml:space="preserve"> </w:t>
      </w:r>
      <w:r w:rsidR="000B613F" w:rsidRPr="0076609D">
        <w:t xml:space="preserve">Day </w:t>
      </w:r>
      <w:r w:rsidR="00624709" w:rsidRPr="0076609D">
        <w:t>2</w:t>
      </w:r>
      <w:r w:rsidR="00624709">
        <w:t>8</w:t>
      </w:r>
      <w:r w:rsidR="00624709" w:rsidRPr="0076609D">
        <w:t xml:space="preserve"> </w:t>
      </w:r>
      <w:r w:rsidR="00B85E05" w:rsidRPr="0076609D">
        <w:t>(+</w:t>
      </w:r>
      <w:r w:rsidR="00E37465">
        <w:t>7</w:t>
      </w:r>
      <w:r w:rsidR="00B85E05" w:rsidRPr="0076609D">
        <w:t>)</w:t>
      </w:r>
      <w:r w:rsidR="000B613F" w:rsidRPr="0076609D">
        <w:t xml:space="preserve">, </w:t>
      </w:r>
      <w:r w:rsidRPr="0076609D">
        <w:t>participant</w:t>
      </w:r>
      <w:r w:rsidR="000B613F" w:rsidRPr="0076609D">
        <w:t>s will receive a second</w:t>
      </w:r>
      <w:r w:rsidR="00224160" w:rsidRPr="0076609D">
        <w:t xml:space="preserve"> study</w:t>
      </w:r>
      <w:r w:rsidR="000B613F" w:rsidRPr="0076609D">
        <w:t xml:space="preserve"> injection (women will have a urine pregnancy test</w:t>
      </w:r>
      <w:r w:rsidR="00224160" w:rsidRPr="0076609D">
        <w:t xml:space="preserve"> beforehand</w:t>
      </w:r>
      <w:r w:rsidR="000B613F" w:rsidRPr="0076609D">
        <w:t>)</w:t>
      </w:r>
      <w:r w:rsidR="00593821" w:rsidRPr="0076609D">
        <w:t xml:space="preserve">. </w:t>
      </w:r>
      <w:r w:rsidR="008A10B7">
        <w:t xml:space="preserve">If a women is found to be pregnant she will not receive the second study injection and counseling will be provided to them. </w:t>
      </w:r>
      <w:r w:rsidR="00593821" w:rsidRPr="0076609D">
        <w:t xml:space="preserve">Blood specimens will be collected for immunological testing prior to administration of study </w:t>
      </w:r>
      <w:r w:rsidR="00224160" w:rsidRPr="0076609D">
        <w:t>injection</w:t>
      </w:r>
      <w:r w:rsidR="00593821" w:rsidRPr="0076609D">
        <w:t>. Participants will be carefully monitored for adverse reactions for 30 minutes</w:t>
      </w:r>
      <w:r w:rsidR="00224160" w:rsidRPr="0076609D">
        <w:t xml:space="preserve"> after study injection</w:t>
      </w:r>
      <w:r w:rsidR="00593821" w:rsidRPr="0076609D">
        <w:t>.</w:t>
      </w:r>
    </w:p>
    <w:p w14:paraId="5FC106D5" w14:textId="7BBC7A5B" w:rsidR="00224160" w:rsidRPr="0076609D" w:rsidRDefault="00593821" w:rsidP="00224160">
      <w:pPr>
        <w:pStyle w:val="BodyText"/>
        <w:rPr>
          <w:strike/>
        </w:rPr>
      </w:pPr>
      <w:r w:rsidRPr="0076609D">
        <w:t xml:space="preserve">During the next 7 days following </w:t>
      </w:r>
      <w:r w:rsidR="00224160" w:rsidRPr="0076609D">
        <w:t>study injection</w:t>
      </w:r>
      <w:r w:rsidRPr="0076609D">
        <w:t xml:space="preserve">, participants will be asked to record local and systemic signs and symptoms using </w:t>
      </w:r>
      <w:r w:rsidR="00224160" w:rsidRPr="0076609D">
        <w:t>a Participant Diary,</w:t>
      </w:r>
      <w:r w:rsidRPr="0076609D">
        <w:t xml:space="preserve"> a thermometer, and </w:t>
      </w:r>
      <w:r w:rsidR="00730B2F">
        <w:t>a local reaction measurement device</w:t>
      </w:r>
      <w:r w:rsidRPr="0076609D">
        <w:t>. Concomitant medications will also be recorded. In addition to solicited signs, participants will be asked to report any other adverse events. Members of the investigator’s clinical team will have contact with participants via phone</w:t>
      </w:r>
      <w:r w:rsidR="00E37465">
        <w:t xml:space="preserve"> (C2)</w:t>
      </w:r>
      <w:r w:rsidRPr="0076609D">
        <w:t xml:space="preserve"> </w:t>
      </w:r>
      <w:r w:rsidR="00E37465">
        <w:t>3</w:t>
      </w:r>
      <w:r w:rsidR="00E37465" w:rsidRPr="0076609D">
        <w:t xml:space="preserve"> </w:t>
      </w:r>
      <w:r w:rsidR="00B85E05" w:rsidRPr="0076609D">
        <w:t>days</w:t>
      </w:r>
      <w:r w:rsidR="00224160" w:rsidRPr="0076609D">
        <w:t xml:space="preserve"> (+</w:t>
      </w:r>
      <w:r w:rsidR="00E37465">
        <w:t>2</w:t>
      </w:r>
      <w:r w:rsidR="00224160" w:rsidRPr="0076609D">
        <w:t>)</w:t>
      </w:r>
      <w:r w:rsidR="00B85E05" w:rsidRPr="0076609D">
        <w:t xml:space="preserve"> </w:t>
      </w:r>
      <w:r w:rsidRPr="0076609D">
        <w:t xml:space="preserve">after </w:t>
      </w:r>
      <w:r w:rsidR="00224160" w:rsidRPr="0076609D">
        <w:t>study injection</w:t>
      </w:r>
      <w:r w:rsidRPr="0076609D">
        <w:t xml:space="preserve"> to check that participants are correctly completing the </w:t>
      </w:r>
      <w:r w:rsidR="00224160" w:rsidRPr="0076609D">
        <w:t>Participant Diary</w:t>
      </w:r>
      <w:r w:rsidRPr="0076609D">
        <w:t xml:space="preserve"> and to check on the participants’ well-being.</w:t>
      </w:r>
      <w:r w:rsidRPr="0076609D">
        <w:rPr>
          <w:strike/>
        </w:rPr>
        <w:t xml:space="preserve"> </w:t>
      </w:r>
    </w:p>
    <w:p w14:paraId="0B2FFA57" w14:textId="1578D582" w:rsidR="00224160" w:rsidRPr="0076609D" w:rsidRDefault="009264D7" w:rsidP="00224160">
      <w:pPr>
        <w:pStyle w:val="BodyText"/>
      </w:pPr>
      <w:r>
        <w:t>On the S2 visit, p</w:t>
      </w:r>
      <w:r w:rsidR="00224160" w:rsidRPr="0076609D">
        <w:t>articipants will return to the study site seven days after the second study injection</w:t>
      </w:r>
      <w:r>
        <w:t>, V2+7 (+3) days</w:t>
      </w:r>
      <w:r w:rsidR="00224160" w:rsidRPr="0076609D">
        <w:t>. At that time, the Principal Investigator or designee will review the Participant’s Diary</w:t>
      </w:r>
      <w:r w:rsidR="00FC10EE">
        <w:t>, confirm the information included</w:t>
      </w:r>
      <w:r w:rsidR="00224160" w:rsidRPr="0076609D">
        <w:t xml:space="preserve"> and transcribe all solicited and other adverse events onto the case report forms. Blood will be collected for selected biochemical and hematological blood tests as well as immunogenicity testing. Results of the safety laboratory tests </w:t>
      </w:r>
      <w:r w:rsidR="00DD21F2">
        <w:t>will</w:t>
      </w:r>
      <w:r w:rsidR="00DD21F2" w:rsidRPr="0076609D">
        <w:t xml:space="preserve"> </w:t>
      </w:r>
      <w:r w:rsidR="00224160" w:rsidRPr="0076609D">
        <w:t xml:space="preserve">be reviewed by the study physician. The study physician will determine the severity grade of laboratory results using the Toxicity Table for Grading Severity of AEs (see section 9). If the result is Grade 2 or higher and clinically significant, the study physician will request repeat laboratory tests. Laboratory results that are Grade 2 or higher and considered to be clinically significant will be followed by the study physician until resolution or stabilization. “Clinically significant” means that the result warrants further medical investigation or treatment because it may have impact on a person’s health status. </w:t>
      </w:r>
    </w:p>
    <w:p w14:paraId="4AA390BB" w14:textId="2BEF80D8" w:rsidR="00224160" w:rsidRPr="00512FAE" w:rsidRDefault="009264D7" w:rsidP="00224160">
      <w:pPr>
        <w:pStyle w:val="BodyText"/>
      </w:pPr>
      <w:r>
        <w:t>On the I visit, p</w:t>
      </w:r>
      <w:r w:rsidRPr="0076609D">
        <w:t xml:space="preserve">articipants </w:t>
      </w:r>
      <w:r w:rsidR="00224160" w:rsidRPr="0076609D">
        <w:t>will then return to the study clinic 3 weeks after administration of the second study injection</w:t>
      </w:r>
      <w:r w:rsidR="0091779D">
        <w:t>,</w:t>
      </w:r>
      <w:r w:rsidR="00224160" w:rsidRPr="0076609D">
        <w:t xml:space="preserve"> </w:t>
      </w:r>
      <w:r>
        <w:t xml:space="preserve"> V2+2</w:t>
      </w:r>
      <w:r w:rsidR="000C09BA">
        <w:t>8</w:t>
      </w:r>
      <w:r>
        <w:t xml:space="preserve"> (+7) days</w:t>
      </w:r>
      <w:r w:rsidR="00224160" w:rsidRPr="0076609D">
        <w:t>. Interim medical histories and concomitant medications will again be reviewed with the participant and blood specimens will be collected for immunogenicity analyses</w:t>
      </w:r>
      <w:r w:rsidR="00224160" w:rsidRPr="00512FAE">
        <w:t xml:space="preserve">.  </w:t>
      </w:r>
    </w:p>
    <w:p w14:paraId="7FF42774" w14:textId="202BFB84" w:rsidR="00904180" w:rsidRPr="00C92ABC" w:rsidRDefault="00AD11A0" w:rsidP="00224160">
      <w:pPr>
        <w:pStyle w:val="BodyText"/>
      </w:pPr>
      <w:r w:rsidRPr="00F41F5C">
        <w:t>Participant</w:t>
      </w:r>
      <w:r w:rsidR="007321EB" w:rsidRPr="00F41F5C">
        <w:t xml:space="preserve">s will be contacted by phone </w:t>
      </w:r>
      <w:r w:rsidR="009264D7">
        <w:t>(</w:t>
      </w:r>
      <w:r w:rsidR="0091779D">
        <w:t xml:space="preserve">contact </w:t>
      </w:r>
      <w:r w:rsidR="009264D7">
        <w:t>C3) on</w:t>
      </w:r>
      <w:r w:rsidR="0091779D">
        <w:t xml:space="preserve"> </w:t>
      </w:r>
      <w:r w:rsidR="00624709">
        <w:t>194</w:t>
      </w:r>
      <w:r w:rsidR="009264D7">
        <w:t xml:space="preserve"> (+7) </w:t>
      </w:r>
      <w:r w:rsidR="0091779D">
        <w:t>days</w:t>
      </w:r>
      <w:r w:rsidR="007321EB" w:rsidRPr="00CD077C">
        <w:t xml:space="preserve">after administration of </w:t>
      </w:r>
      <w:r w:rsidR="00C83EC1" w:rsidRPr="00EB1023">
        <w:t xml:space="preserve">second dose of </w:t>
      </w:r>
      <w:r w:rsidR="007321EB" w:rsidRPr="00EB1023">
        <w:t xml:space="preserve">study product for </w:t>
      </w:r>
      <w:r w:rsidR="00BB246B">
        <w:t>the</w:t>
      </w:r>
      <w:r w:rsidR="00046534" w:rsidRPr="004E1FEA">
        <w:t xml:space="preserve"> closure of any ongoing AEs and concomitant medications; and (b) </w:t>
      </w:r>
      <w:r w:rsidR="007321EB" w:rsidRPr="00C64AF3">
        <w:t>collection of any SAEs</w:t>
      </w:r>
      <w:r w:rsidR="00046534" w:rsidRPr="00A551E2">
        <w:t xml:space="preserve"> </w:t>
      </w:r>
      <w:r w:rsidR="00153FDD">
        <w:t xml:space="preserve">or AESIs </w:t>
      </w:r>
      <w:r w:rsidR="00046534" w:rsidRPr="00A551E2">
        <w:t>and new concomitant medications</w:t>
      </w:r>
      <w:r w:rsidR="00462FD5" w:rsidRPr="00A551E2">
        <w:t xml:space="preserve">, </w:t>
      </w:r>
      <w:r w:rsidR="00046534" w:rsidRPr="00A258F4">
        <w:t>if associated with the SAE</w:t>
      </w:r>
      <w:r w:rsidR="00153FDD">
        <w:t>/ AESI</w:t>
      </w:r>
      <w:r w:rsidR="00046534" w:rsidRPr="00A258F4">
        <w:t xml:space="preserve"> reported</w:t>
      </w:r>
      <w:r w:rsidR="007321EB" w:rsidRPr="00A258F4">
        <w:t xml:space="preserve">. This will complete </w:t>
      </w:r>
      <w:r w:rsidRPr="006039D9">
        <w:t>participant</w:t>
      </w:r>
      <w:r w:rsidR="007321EB" w:rsidRPr="006039D9">
        <w:t xml:space="preserve"> participation in the study</w:t>
      </w:r>
      <w:r w:rsidR="007321EB" w:rsidRPr="00415DD3">
        <w:t xml:space="preserve">, however, if the </w:t>
      </w:r>
      <w:r w:rsidRPr="0076609D">
        <w:t>participant</w:t>
      </w:r>
      <w:r w:rsidR="007321EB" w:rsidRPr="0076609D">
        <w:t xml:space="preserve"> reports any health problems, the PI may use his or her medical judgment and ask the </w:t>
      </w:r>
      <w:r w:rsidRPr="0076609D">
        <w:t>participant</w:t>
      </w:r>
      <w:r w:rsidR="007321EB" w:rsidRPr="0076609D">
        <w:t xml:space="preserve"> to come to the clinic for an examination or any necessary testing. </w:t>
      </w:r>
      <w:bookmarkStart w:id="201" w:name="_Toc213490510"/>
      <w:bookmarkStart w:id="202" w:name="_Toc213490719"/>
      <w:bookmarkStart w:id="203" w:name="_Toc213494180"/>
      <w:bookmarkStart w:id="204" w:name="_Toc383095055"/>
      <w:bookmarkStart w:id="205" w:name="_Toc383095291"/>
      <w:bookmarkStart w:id="206" w:name="_Toc383095562"/>
      <w:bookmarkStart w:id="207" w:name="_Toc383095056"/>
      <w:bookmarkStart w:id="208" w:name="_Toc383095292"/>
      <w:bookmarkStart w:id="209" w:name="_Toc383095563"/>
      <w:bookmarkStart w:id="210" w:name="_Toc383095057"/>
      <w:bookmarkStart w:id="211" w:name="_Toc383095293"/>
      <w:bookmarkStart w:id="212" w:name="_Toc383095564"/>
      <w:bookmarkStart w:id="213" w:name="_Toc383095058"/>
      <w:bookmarkStart w:id="214" w:name="_Toc383095294"/>
      <w:bookmarkStart w:id="215" w:name="_Toc383095565"/>
      <w:bookmarkStart w:id="216" w:name="_Toc383095061"/>
      <w:bookmarkStart w:id="217" w:name="_Toc383095297"/>
      <w:bookmarkStart w:id="218" w:name="_Toc383095568"/>
      <w:bookmarkStart w:id="219" w:name="_Toc383095062"/>
      <w:bookmarkStart w:id="220" w:name="_Toc383095298"/>
      <w:bookmarkStart w:id="221" w:name="_Toc383095569"/>
      <w:bookmarkStart w:id="222" w:name="_Toc383095063"/>
      <w:bookmarkStart w:id="223" w:name="_Toc383095299"/>
      <w:bookmarkStart w:id="224" w:name="_Toc383095570"/>
      <w:bookmarkStart w:id="225" w:name="_Toc383095064"/>
      <w:bookmarkStart w:id="226" w:name="_Toc383095300"/>
      <w:bookmarkStart w:id="227" w:name="_Toc383095571"/>
      <w:bookmarkStart w:id="228" w:name="_Toc383095071"/>
      <w:bookmarkStart w:id="229" w:name="_Toc383095307"/>
      <w:bookmarkStart w:id="230" w:name="_Toc383095578"/>
      <w:bookmarkStart w:id="231" w:name="_Toc383095073"/>
      <w:bookmarkStart w:id="232" w:name="_Toc383095309"/>
      <w:bookmarkStart w:id="233" w:name="_Toc383095580"/>
      <w:bookmarkStart w:id="234" w:name="_Toc383095075"/>
      <w:bookmarkStart w:id="235" w:name="_Toc383095311"/>
      <w:bookmarkStart w:id="236" w:name="_Toc383095582"/>
      <w:bookmarkStart w:id="237" w:name="_Toc42588966"/>
      <w:bookmarkStart w:id="238" w:name="_Toc53202807"/>
      <w:bookmarkStart w:id="239" w:name="_Toc103504797"/>
      <w:bookmarkStart w:id="240" w:name="_Toc187505388"/>
      <w:bookmarkStart w:id="241" w:name="_Toc213601710"/>
      <w:bookmarkStart w:id="242" w:name="_Toc217477372"/>
      <w:bookmarkStart w:id="243" w:name="_Toc231791845"/>
      <w:bookmarkStart w:id="244" w:name="_Toc222021028"/>
      <w:bookmarkStart w:id="245" w:name="_Toc166486222"/>
      <w:bookmarkStart w:id="246" w:name="_Toc166704879"/>
      <w:bookmarkStart w:id="247" w:name="_Toc297718902"/>
      <w:bookmarkStart w:id="248" w:name="_Toc308026532"/>
      <w:bookmarkStart w:id="249" w:name="_Toc37522974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p>
    <w:p w14:paraId="549A7EF5" w14:textId="77777777" w:rsidR="00386D5D" w:rsidRPr="00C92ABC" w:rsidRDefault="00386D5D" w:rsidP="00242637">
      <w:pPr>
        <w:pStyle w:val="BodyText"/>
      </w:pPr>
      <w:r w:rsidRPr="00C92ABC">
        <w:t xml:space="preserve">Safety </w:t>
      </w:r>
      <w:r w:rsidR="00C83EC1" w:rsidRPr="00C92ABC">
        <w:t>data review</w:t>
      </w:r>
      <w:r w:rsidRPr="00C92ABC">
        <w:t xml:space="preserve"> in this study </w:t>
      </w:r>
      <w:r w:rsidR="000456C3" w:rsidRPr="00C92ABC">
        <w:t xml:space="preserve">is </w:t>
      </w:r>
      <w:r w:rsidR="00236DBB" w:rsidRPr="00C92ABC">
        <w:t xml:space="preserve">performed </w:t>
      </w:r>
      <w:r w:rsidR="000456C3" w:rsidRPr="00C92ABC">
        <w:t xml:space="preserve">by </w:t>
      </w:r>
      <w:r w:rsidR="00A056ED" w:rsidRPr="00C92ABC">
        <w:t>a</w:t>
      </w:r>
      <w:r w:rsidR="00F619EF" w:rsidRPr="00C92ABC">
        <w:t xml:space="preserve"> DSMB</w:t>
      </w:r>
      <w:r w:rsidR="00714EAB" w:rsidRPr="00C92ABC">
        <w:t xml:space="preserve">. </w:t>
      </w:r>
      <w:r w:rsidRPr="00C92ABC">
        <w:t xml:space="preserve"> </w:t>
      </w:r>
      <w:r w:rsidR="0092730B" w:rsidRPr="00C92ABC">
        <w:t xml:space="preserve">Safety </w:t>
      </w:r>
      <w:r w:rsidR="00274735" w:rsidRPr="00C92ABC">
        <w:t>oversight</w:t>
      </w:r>
      <w:r w:rsidR="0092730B" w:rsidRPr="00C92ABC">
        <w:t xml:space="preserve"> is described in more detail in section </w:t>
      </w:r>
      <w:r w:rsidR="00242637" w:rsidRPr="00C92ABC">
        <w:t>9.7</w:t>
      </w:r>
      <w:r w:rsidR="0092730B" w:rsidRPr="00C92ABC">
        <w:t>.</w:t>
      </w:r>
    </w:p>
    <w:p w14:paraId="4605538C" w14:textId="77777777" w:rsidR="00E56B07" w:rsidRPr="00900389" w:rsidRDefault="00E56B07" w:rsidP="00326BFC">
      <w:pPr>
        <w:pStyle w:val="Heading1"/>
      </w:pPr>
      <w:bookmarkStart w:id="250" w:name="_Toc406153230"/>
      <w:bookmarkStart w:id="251" w:name="_Toc406153407"/>
      <w:bookmarkStart w:id="252" w:name="_Toc406153585"/>
      <w:bookmarkStart w:id="253" w:name="_Toc406153756"/>
      <w:bookmarkStart w:id="254" w:name="_Toc406500237"/>
      <w:bookmarkStart w:id="255" w:name="_Toc408491978"/>
      <w:bookmarkStart w:id="256" w:name="_Toc415575948"/>
      <w:bookmarkStart w:id="257" w:name="_Toc504159609"/>
      <w:bookmarkEnd w:id="250"/>
      <w:bookmarkEnd w:id="251"/>
      <w:bookmarkEnd w:id="252"/>
      <w:bookmarkEnd w:id="253"/>
      <w:r w:rsidRPr="00900389">
        <w:lastRenderedPageBreak/>
        <w:t xml:space="preserve">Study </w:t>
      </w:r>
      <w:bookmarkEnd w:id="237"/>
      <w:bookmarkEnd w:id="238"/>
      <w:r w:rsidRPr="00900389">
        <w:t>Enrollment</w:t>
      </w:r>
      <w:bookmarkEnd w:id="239"/>
      <w:r w:rsidRPr="00900389">
        <w:t xml:space="preserve"> and Withdrawal</w:t>
      </w:r>
      <w:bookmarkEnd w:id="240"/>
      <w:bookmarkEnd w:id="241"/>
      <w:bookmarkEnd w:id="242"/>
      <w:bookmarkEnd w:id="243"/>
      <w:bookmarkEnd w:id="244"/>
      <w:bookmarkEnd w:id="245"/>
      <w:bookmarkEnd w:id="246"/>
      <w:bookmarkEnd w:id="247"/>
      <w:bookmarkEnd w:id="248"/>
      <w:bookmarkEnd w:id="249"/>
      <w:bookmarkEnd w:id="254"/>
      <w:bookmarkEnd w:id="255"/>
      <w:bookmarkEnd w:id="256"/>
      <w:bookmarkEnd w:id="257"/>
    </w:p>
    <w:p w14:paraId="5562F3D4" w14:textId="346BF5D4" w:rsidR="006E3DB3" w:rsidRPr="0076609D" w:rsidRDefault="00B85E05" w:rsidP="003E6241">
      <w:pPr>
        <w:pStyle w:val="Heading2"/>
      </w:pPr>
      <w:bookmarkStart w:id="258" w:name="_Toc406500238"/>
      <w:bookmarkStart w:id="259" w:name="_Toc408491979"/>
      <w:bookmarkStart w:id="260" w:name="_Toc415575949"/>
      <w:bookmarkStart w:id="261" w:name="_Toc504159610"/>
      <w:bookmarkStart w:id="262" w:name="_Toc42588967"/>
      <w:bookmarkStart w:id="263" w:name="_Toc53202808"/>
      <w:bookmarkStart w:id="264" w:name="_Toc187505389"/>
      <w:bookmarkStart w:id="265" w:name="_Toc166486223"/>
      <w:bookmarkStart w:id="266" w:name="_Toc166704880"/>
      <w:bookmarkStart w:id="267" w:name="_Toc297718903"/>
      <w:bookmarkStart w:id="268" w:name="_Toc308026533"/>
      <w:bookmarkStart w:id="269" w:name="_Toc375229741"/>
      <w:r w:rsidRPr="00900389">
        <w:t>5.</w:t>
      </w:r>
      <w:r w:rsidRPr="0076609D">
        <w:t>1</w:t>
      </w:r>
      <w:r w:rsidRPr="0076609D">
        <w:tab/>
      </w:r>
      <w:r w:rsidR="0042437A" w:rsidRPr="0076609D">
        <w:t xml:space="preserve">Description of </w:t>
      </w:r>
      <w:r w:rsidR="00AD11A0" w:rsidRPr="0076609D">
        <w:t>Participant</w:t>
      </w:r>
      <w:r w:rsidR="0042437A" w:rsidRPr="0076609D">
        <w:t xml:space="preserve">s, Source of </w:t>
      </w:r>
      <w:r w:rsidR="00AD11A0" w:rsidRPr="0076609D">
        <w:t>Participant</w:t>
      </w:r>
      <w:r w:rsidR="0042437A" w:rsidRPr="0076609D">
        <w:t>s</w:t>
      </w:r>
      <w:bookmarkEnd w:id="258"/>
      <w:bookmarkEnd w:id="259"/>
      <w:bookmarkEnd w:id="260"/>
      <w:bookmarkEnd w:id="261"/>
    </w:p>
    <w:p w14:paraId="50310147" w14:textId="27ED5227" w:rsidR="00A056ED" w:rsidRPr="00CD077C" w:rsidRDefault="00925BCC" w:rsidP="00D91A11">
      <w:pPr>
        <w:pStyle w:val="BodyText"/>
        <w:rPr>
          <w:rStyle w:val="Nenhum"/>
          <w:rFonts w:ascii="Cambria" w:eastAsia="Cambria" w:hAnsi="Cambria" w:cs="Cambria"/>
          <w:sz w:val="24"/>
        </w:rPr>
      </w:pPr>
      <w:r w:rsidRPr="00F41F5C">
        <w:t xml:space="preserve">This trial will enroll </w:t>
      </w:r>
      <w:r w:rsidR="00A056ED" w:rsidRPr="00F41F5C">
        <w:t xml:space="preserve">approximately </w:t>
      </w:r>
      <w:r w:rsidR="00D91A11">
        <w:t>432</w:t>
      </w:r>
      <w:r w:rsidR="00D91A11" w:rsidRPr="00F41F5C">
        <w:t xml:space="preserve"> </w:t>
      </w:r>
      <w:r w:rsidR="0000336A" w:rsidRPr="00F41F5C">
        <w:t xml:space="preserve">healthy male and female </w:t>
      </w:r>
      <w:r w:rsidR="00A056ED" w:rsidRPr="00F41F5C">
        <w:t>adults (non-pregnant women) aged 18 to 59 years.</w:t>
      </w:r>
      <w:r w:rsidR="00A056ED" w:rsidRPr="00CD077C">
        <w:rPr>
          <w:rStyle w:val="Nenhum"/>
          <w:rFonts w:ascii="Cambria" w:eastAsia="Cambria" w:hAnsi="Cambria" w:cs="Cambria"/>
          <w:sz w:val="24"/>
        </w:rPr>
        <w:t xml:space="preserve"> </w:t>
      </w:r>
    </w:p>
    <w:p w14:paraId="53FC18CE" w14:textId="77777777" w:rsidR="00FB6031" w:rsidRPr="006039D9" w:rsidRDefault="00FB6031" w:rsidP="00FB6031"/>
    <w:p w14:paraId="09507B19" w14:textId="46D4E8DD" w:rsidR="00FB6031" w:rsidRPr="0076609D" w:rsidRDefault="00FB6031" w:rsidP="00FB6031">
      <w:r w:rsidRPr="0076609D">
        <w:t xml:space="preserve">Those who agree to participate in to study will be </w:t>
      </w:r>
      <w:r w:rsidR="00DF7A05" w:rsidRPr="0076609D">
        <w:t xml:space="preserve">required </w:t>
      </w:r>
      <w:r w:rsidRPr="0076609D">
        <w:t>to sign the trial informed consent form before enrollment.</w:t>
      </w:r>
    </w:p>
    <w:p w14:paraId="6F8F138B" w14:textId="77777777" w:rsidR="004B14CD" w:rsidRPr="0076609D" w:rsidRDefault="004B14CD" w:rsidP="00F17271"/>
    <w:p w14:paraId="5EEDB4CE" w14:textId="77777777" w:rsidR="00F17271" w:rsidRPr="0076609D" w:rsidRDefault="00925BCC" w:rsidP="00D11267">
      <w:r w:rsidRPr="0076609D">
        <w:t>The s</w:t>
      </w:r>
      <w:r w:rsidR="00F17271" w:rsidRPr="0076609D">
        <w:t xml:space="preserve">tudy staff will follow inclusion/exclusion criteria to determine eligibility. Screening tests will be conducted on all people interested in joining the study and their results will be reviewed with them, regardless of eligibility. </w:t>
      </w:r>
      <w:r w:rsidR="00D11267" w:rsidRPr="0076609D">
        <w:t>Screening tests may be considered valid within the range of 30 days between screening and vaccination.</w:t>
      </w:r>
    </w:p>
    <w:p w14:paraId="603E1FAC" w14:textId="77777777" w:rsidR="00F17271" w:rsidRPr="0076609D" w:rsidRDefault="00F17271" w:rsidP="00F17271"/>
    <w:p w14:paraId="4A51E559" w14:textId="77777777" w:rsidR="00E56B07" w:rsidRPr="0076609D" w:rsidRDefault="00B85E05" w:rsidP="003E6241">
      <w:pPr>
        <w:pStyle w:val="Heading2"/>
      </w:pPr>
      <w:bookmarkStart w:id="270" w:name="_Toc406500239"/>
      <w:bookmarkStart w:id="271" w:name="_Toc408491980"/>
      <w:bookmarkStart w:id="272" w:name="_Toc415575950"/>
      <w:bookmarkStart w:id="273" w:name="_Toc504159611"/>
      <w:r w:rsidRPr="0076609D">
        <w:t>5.2</w:t>
      </w:r>
      <w:r w:rsidRPr="0076609D">
        <w:tab/>
      </w:r>
      <w:r w:rsidR="00AD11A0" w:rsidRPr="0076609D">
        <w:t>Participant</w:t>
      </w:r>
      <w:r w:rsidR="00E56B07" w:rsidRPr="0076609D">
        <w:t xml:space="preserve"> Inclusion Criteria</w:t>
      </w:r>
      <w:bookmarkEnd w:id="262"/>
      <w:bookmarkEnd w:id="263"/>
      <w:bookmarkEnd w:id="264"/>
      <w:bookmarkEnd w:id="265"/>
      <w:bookmarkEnd w:id="266"/>
      <w:bookmarkEnd w:id="267"/>
      <w:bookmarkEnd w:id="268"/>
      <w:bookmarkEnd w:id="269"/>
      <w:bookmarkEnd w:id="270"/>
      <w:bookmarkEnd w:id="271"/>
      <w:bookmarkEnd w:id="272"/>
      <w:bookmarkEnd w:id="273"/>
    </w:p>
    <w:p w14:paraId="42D85555" w14:textId="77777777" w:rsidR="00E56B07" w:rsidRPr="00512FAE" w:rsidRDefault="00E56B07" w:rsidP="00E56B07">
      <w:pPr>
        <w:pStyle w:val="BodyText"/>
        <w:spacing w:after="120"/>
      </w:pPr>
      <w:r w:rsidRPr="0076609D">
        <w:t xml:space="preserve">The following criteria must be met before a </w:t>
      </w:r>
      <w:r w:rsidR="00AD11A0" w:rsidRPr="0076609D">
        <w:t>participant</w:t>
      </w:r>
      <w:r w:rsidRPr="00512FAE">
        <w:t xml:space="preserve"> may be enrolled for participation:</w:t>
      </w:r>
    </w:p>
    <w:p w14:paraId="004E7B18" w14:textId="7ED66E03" w:rsidR="00E56B07" w:rsidRPr="00F41F5C" w:rsidRDefault="0016730A" w:rsidP="00A056ED">
      <w:pPr>
        <w:numPr>
          <w:ilvl w:val="0"/>
          <w:numId w:val="12"/>
        </w:numPr>
        <w:spacing w:after="120"/>
      </w:pPr>
      <w:r w:rsidRPr="00F41F5C">
        <w:t>Healthy m</w:t>
      </w:r>
      <w:r w:rsidR="00E56B07" w:rsidRPr="00F41F5C">
        <w:t>ale</w:t>
      </w:r>
      <w:r w:rsidR="0066014B" w:rsidRPr="00F41F5C">
        <w:t xml:space="preserve"> or female</w:t>
      </w:r>
      <w:r w:rsidR="00FB6031" w:rsidRPr="00F41F5C">
        <w:t xml:space="preserve"> (non-pregnant)</w:t>
      </w:r>
      <w:r w:rsidR="0066014B" w:rsidRPr="00F41F5C">
        <w:t xml:space="preserve"> adult</w:t>
      </w:r>
      <w:r w:rsidR="00A056ED" w:rsidRPr="00F41F5C">
        <w:t>s</w:t>
      </w:r>
      <w:r w:rsidR="0066014B" w:rsidRPr="00F41F5C">
        <w:t xml:space="preserve"> 18 through </w:t>
      </w:r>
      <w:r w:rsidR="00A056ED" w:rsidRPr="00F41F5C">
        <w:t>59</w:t>
      </w:r>
      <w:r w:rsidR="0066014B" w:rsidRPr="00F41F5C">
        <w:t xml:space="preserve"> years of age at the enrollment visit</w:t>
      </w:r>
      <w:r w:rsidR="009264D7">
        <w:t>;</w:t>
      </w:r>
    </w:p>
    <w:p w14:paraId="5DD4F9B2" w14:textId="25D76B4C" w:rsidR="00E56B07" w:rsidRPr="00EB1023" w:rsidRDefault="00A056ED" w:rsidP="00C92ABC">
      <w:pPr>
        <w:pStyle w:val="ListParagraph"/>
        <w:numPr>
          <w:ilvl w:val="0"/>
          <w:numId w:val="12"/>
        </w:numPr>
      </w:pPr>
      <w:r w:rsidRPr="00F41F5C">
        <w:t xml:space="preserve">To be available to participate in the study throughout its duration (approximately </w:t>
      </w:r>
      <w:r w:rsidR="00CC46DB" w:rsidRPr="00F41F5C">
        <w:t>seven</w:t>
      </w:r>
      <w:r w:rsidRPr="00F41F5C">
        <w:t xml:space="preserve"> months</w:t>
      </w:r>
      <w:r w:rsidR="00FB6031" w:rsidRPr="00CD077C">
        <w:t>)</w:t>
      </w:r>
      <w:r w:rsidR="009264D7">
        <w:t>;</w:t>
      </w:r>
    </w:p>
    <w:p w14:paraId="4E7C016C" w14:textId="77777777" w:rsidR="008B346E" w:rsidRPr="00EB1023" w:rsidRDefault="008B346E" w:rsidP="00352798">
      <w:pPr>
        <w:ind w:left="360"/>
      </w:pPr>
    </w:p>
    <w:p w14:paraId="064F79B5" w14:textId="0347657A" w:rsidR="00E56B07" w:rsidRPr="006039D9" w:rsidRDefault="00925D77" w:rsidP="008225F3">
      <w:pPr>
        <w:numPr>
          <w:ilvl w:val="0"/>
          <w:numId w:val="12"/>
        </w:numPr>
        <w:spacing w:after="120"/>
      </w:pPr>
      <w:r w:rsidRPr="004E1FEA">
        <w:t>Healthy</w:t>
      </w:r>
      <w:r w:rsidR="00E56B07" w:rsidRPr="004E1FEA">
        <w:t>, as established by the medical history</w:t>
      </w:r>
      <w:r w:rsidR="00580CB7" w:rsidRPr="00C64AF3">
        <w:t>,</w:t>
      </w:r>
      <w:r w:rsidR="00D16EDE" w:rsidRPr="00A551E2">
        <w:t xml:space="preserve"> </w:t>
      </w:r>
      <w:r w:rsidR="0020604A" w:rsidRPr="00A551E2">
        <w:t>physical</w:t>
      </w:r>
      <w:r w:rsidR="00707087" w:rsidRPr="00A551E2">
        <w:t xml:space="preserve"> examination</w:t>
      </w:r>
      <w:r w:rsidR="00580CB7" w:rsidRPr="00A258F4">
        <w:t>, and screening laboratory evaluations</w:t>
      </w:r>
      <w:r w:rsidR="009264D7">
        <w:t>;</w:t>
      </w:r>
    </w:p>
    <w:p w14:paraId="31FCD6B1" w14:textId="2F907F57" w:rsidR="00E56B07" w:rsidRPr="0076609D" w:rsidRDefault="00E56B07" w:rsidP="00242637">
      <w:pPr>
        <w:numPr>
          <w:ilvl w:val="0"/>
          <w:numId w:val="12"/>
        </w:numPr>
        <w:spacing w:after="120"/>
      </w:pPr>
      <w:r w:rsidRPr="0076609D">
        <w:t xml:space="preserve">Capable and willing to complete </w:t>
      </w:r>
      <w:r w:rsidR="00242637" w:rsidRPr="0076609D">
        <w:t>Participant Diaries</w:t>
      </w:r>
      <w:r w:rsidR="009264D7">
        <w:t>;</w:t>
      </w:r>
    </w:p>
    <w:p w14:paraId="4BC51825" w14:textId="5571FEBA" w:rsidR="00A056ED" w:rsidRPr="0076609D" w:rsidRDefault="00A056ED" w:rsidP="00352798">
      <w:pPr>
        <w:pStyle w:val="ListParagraph"/>
        <w:numPr>
          <w:ilvl w:val="0"/>
          <w:numId w:val="12"/>
        </w:numPr>
      </w:pPr>
      <w:r w:rsidRPr="0076609D">
        <w:t>To demonstrate intention to participate in the study, as documented by signature in the study´s informed consent form</w:t>
      </w:r>
      <w:r w:rsidR="009264D7">
        <w:t>;</w:t>
      </w:r>
    </w:p>
    <w:p w14:paraId="633C2718" w14:textId="77777777" w:rsidR="002E6E34" w:rsidRPr="0076609D" w:rsidRDefault="002E6E34" w:rsidP="00352798">
      <w:pPr>
        <w:ind w:left="360"/>
      </w:pPr>
    </w:p>
    <w:p w14:paraId="15B4B3E4" w14:textId="6AB226F1" w:rsidR="00E56B07" w:rsidRPr="0076609D" w:rsidRDefault="00E56B07" w:rsidP="008B346E">
      <w:pPr>
        <w:numPr>
          <w:ilvl w:val="0"/>
          <w:numId w:val="12"/>
        </w:numPr>
        <w:spacing w:after="240"/>
      </w:pPr>
      <w:r w:rsidRPr="0076609D">
        <w:t>For females</w:t>
      </w:r>
      <w:r w:rsidR="008B346E" w:rsidRPr="0076609D">
        <w:t xml:space="preserve"> of child-bearing potential</w:t>
      </w:r>
      <w:r w:rsidRPr="0076609D">
        <w:t>, willing to utilize r</w:t>
      </w:r>
      <w:r w:rsidR="008B346E" w:rsidRPr="0076609D">
        <w:t xml:space="preserve">eliable birth control measures </w:t>
      </w:r>
      <w:r w:rsidR="00236DBB" w:rsidRPr="0076609D">
        <w:t>from</w:t>
      </w:r>
      <w:r w:rsidR="00DD21F2">
        <w:t>V1</w:t>
      </w:r>
      <w:r w:rsidRPr="0076609D">
        <w:t xml:space="preserve">through </w:t>
      </w:r>
      <w:r w:rsidR="00512FAE">
        <w:t>at least 60 days following the last study vaccination</w:t>
      </w:r>
      <w:r w:rsidRPr="0076609D">
        <w:t>.</w:t>
      </w:r>
    </w:p>
    <w:p w14:paraId="5065E215" w14:textId="77777777" w:rsidR="00E56B07" w:rsidRPr="0076609D" w:rsidRDefault="00B85E05" w:rsidP="003E6241">
      <w:pPr>
        <w:pStyle w:val="Heading2"/>
      </w:pPr>
      <w:bookmarkStart w:id="274" w:name="_Toc42588968"/>
      <w:bookmarkStart w:id="275" w:name="_Toc53202809"/>
      <w:bookmarkStart w:id="276" w:name="_Toc187505390"/>
      <w:bookmarkStart w:id="277" w:name="_Toc213601713"/>
      <w:bookmarkStart w:id="278" w:name="_Toc217477375"/>
      <w:bookmarkStart w:id="279" w:name="_Toc231791848"/>
      <w:bookmarkStart w:id="280" w:name="_Toc222021031"/>
      <w:bookmarkStart w:id="281" w:name="_Toc166486224"/>
      <w:bookmarkStart w:id="282" w:name="_Toc166704881"/>
      <w:bookmarkStart w:id="283" w:name="_Toc297718904"/>
      <w:bookmarkStart w:id="284" w:name="_Toc308026534"/>
      <w:bookmarkStart w:id="285" w:name="_Toc375229742"/>
      <w:bookmarkStart w:id="286" w:name="_Toc406500240"/>
      <w:bookmarkStart w:id="287" w:name="_Toc408491981"/>
      <w:bookmarkStart w:id="288" w:name="_Toc415575951"/>
      <w:bookmarkStart w:id="289" w:name="_Toc504159612"/>
      <w:r w:rsidRPr="0076609D">
        <w:t>5.3</w:t>
      </w:r>
      <w:r w:rsidRPr="0076609D">
        <w:tab/>
      </w:r>
      <w:r w:rsidR="00AD11A0" w:rsidRPr="0076609D">
        <w:t>Participant</w:t>
      </w:r>
      <w:r w:rsidR="00E56B07" w:rsidRPr="0076609D">
        <w:t xml:space="preserve"> Exclusion Criteria</w:t>
      </w:r>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p>
    <w:p w14:paraId="6F9F1891" w14:textId="77777777" w:rsidR="00E56B07" w:rsidRPr="00512FAE" w:rsidRDefault="00AD11A0" w:rsidP="00E56B07">
      <w:pPr>
        <w:pStyle w:val="BodyText"/>
        <w:spacing w:after="120"/>
      </w:pPr>
      <w:r w:rsidRPr="0076609D">
        <w:t>Participant</w:t>
      </w:r>
      <w:r w:rsidR="00E56B07" w:rsidRPr="0076609D">
        <w:t xml:space="preserve">s </w:t>
      </w:r>
      <w:r w:rsidR="00355416" w:rsidRPr="0076609D">
        <w:t>meeting</w:t>
      </w:r>
      <w:r w:rsidR="00E56B07" w:rsidRPr="00512FAE">
        <w:t xml:space="preserve"> any of the following c</w:t>
      </w:r>
      <w:r w:rsidR="00355416" w:rsidRPr="00512FAE">
        <w:t>riteria</w:t>
      </w:r>
      <w:r w:rsidR="00E56B07" w:rsidRPr="00512FAE">
        <w:t xml:space="preserve"> will be excluded from participation:</w:t>
      </w:r>
    </w:p>
    <w:p w14:paraId="457E63D1" w14:textId="77777777" w:rsidR="002E6E34" w:rsidRPr="00F41F5C" w:rsidRDefault="00E56B07" w:rsidP="002E6E34">
      <w:pPr>
        <w:numPr>
          <w:ilvl w:val="0"/>
          <w:numId w:val="11"/>
        </w:numPr>
        <w:spacing w:after="120"/>
      </w:pPr>
      <w:r w:rsidRPr="00F41F5C">
        <w:t>Participation in another clinical trial involving any</w:t>
      </w:r>
      <w:r w:rsidR="008B346E" w:rsidRPr="00F41F5C">
        <w:t xml:space="preserve"> experimental</w:t>
      </w:r>
      <w:r w:rsidRPr="00F41F5C">
        <w:t xml:space="preserve"> therapy within the previous three months or planned enrollment in such a trial during the period of this study.</w:t>
      </w:r>
    </w:p>
    <w:p w14:paraId="46887841" w14:textId="77777777" w:rsidR="002E6E34" w:rsidRPr="004E1FEA" w:rsidRDefault="002E6E34" w:rsidP="008B346E">
      <w:pPr>
        <w:numPr>
          <w:ilvl w:val="0"/>
          <w:numId w:val="11"/>
        </w:numPr>
        <w:spacing w:after="120"/>
        <w:rPr>
          <w:rFonts w:eastAsia="Cambria"/>
        </w:rPr>
      </w:pPr>
      <w:r w:rsidRPr="00EB1023">
        <w:t>Evidence of active neurological, cardiac, pulmonary, hepatic or renal disease as clinical history and/or physical examination (except hypertension under control)</w:t>
      </w:r>
    </w:p>
    <w:p w14:paraId="7C7A1D04" w14:textId="1145AAA4" w:rsidR="002E6E34" w:rsidRPr="00EB1023" w:rsidRDefault="002E6E34" w:rsidP="00681767">
      <w:pPr>
        <w:numPr>
          <w:ilvl w:val="0"/>
          <w:numId w:val="11"/>
        </w:numPr>
        <w:spacing w:after="120"/>
        <w:rPr>
          <w:rFonts w:eastAsia="Cambria"/>
        </w:rPr>
      </w:pPr>
      <w:r w:rsidRPr="00F41F5C">
        <w:lastRenderedPageBreak/>
        <w:t xml:space="preserve">Compromised </w:t>
      </w:r>
      <w:r w:rsidR="00AB3EA5">
        <w:t>infection/</w:t>
      </w:r>
      <w:r w:rsidRPr="00F41F5C">
        <w:t xml:space="preserve">immune system diseases including: HIV, </w:t>
      </w:r>
      <w:r w:rsidR="008B346E" w:rsidRPr="00F41F5C">
        <w:t xml:space="preserve">Hepattis B and C, </w:t>
      </w:r>
      <w:r w:rsidRPr="00F41F5C">
        <w:t>diabetes mellitus, cancer (except basal cell carcinoma) and aut</w:t>
      </w:r>
      <w:r w:rsidRPr="00CD077C">
        <w:t>oimmune diseases</w:t>
      </w:r>
      <w:r w:rsidR="008B346E" w:rsidRPr="00CD077C">
        <w:t>.</w:t>
      </w:r>
    </w:p>
    <w:p w14:paraId="73B826A0" w14:textId="77777777" w:rsidR="002E6E34" w:rsidRPr="00A551E2" w:rsidRDefault="002E6E34" w:rsidP="002E6E34">
      <w:pPr>
        <w:numPr>
          <w:ilvl w:val="0"/>
          <w:numId w:val="11"/>
        </w:numPr>
        <w:spacing w:after="120"/>
        <w:rPr>
          <w:rFonts w:eastAsia="Cambria"/>
        </w:rPr>
      </w:pPr>
      <w:r w:rsidRPr="00EB1023">
        <w:t>Behavioral, cognitive or psychiatric disease that in the opinion of the principal investigator or his representative physician, affects the participant ability to understand and coopera</w:t>
      </w:r>
      <w:r w:rsidRPr="004E1FEA">
        <w:t>te with all study protocol requirements</w:t>
      </w:r>
      <w:r w:rsidR="008B346E" w:rsidRPr="00C64AF3">
        <w:t>.</w:t>
      </w:r>
    </w:p>
    <w:p w14:paraId="7AAEB1D8" w14:textId="77777777" w:rsidR="002E6E34" w:rsidRPr="006039D9" w:rsidRDefault="002E6E34" w:rsidP="002E6E34">
      <w:pPr>
        <w:numPr>
          <w:ilvl w:val="0"/>
          <w:numId w:val="11"/>
        </w:numPr>
        <w:spacing w:after="120"/>
        <w:rPr>
          <w:rFonts w:eastAsia="Cambria"/>
        </w:rPr>
      </w:pPr>
      <w:r w:rsidRPr="00A258F4">
        <w:t>Abusive usage of alcohol or drugs in the past 12 months that has caused medical, professional or family problems, indicated by clinical history</w:t>
      </w:r>
      <w:r w:rsidR="008B346E" w:rsidRPr="006039D9">
        <w:t>.</w:t>
      </w:r>
    </w:p>
    <w:p w14:paraId="1AE9B710" w14:textId="77777777" w:rsidR="002E6E34" w:rsidRPr="0076609D" w:rsidRDefault="002E6E34" w:rsidP="002E6E34">
      <w:pPr>
        <w:numPr>
          <w:ilvl w:val="0"/>
          <w:numId w:val="11"/>
        </w:numPr>
        <w:spacing w:after="120"/>
        <w:rPr>
          <w:rFonts w:eastAsia="Cambria"/>
        </w:rPr>
      </w:pPr>
      <w:r w:rsidRPr="00415DD3">
        <w:t>Known systemic hypersensitivity to eggs or to any component of the vaccine</w:t>
      </w:r>
      <w:r w:rsidR="008B346E" w:rsidRPr="0076609D">
        <w:t>.</w:t>
      </w:r>
    </w:p>
    <w:p w14:paraId="1320A394" w14:textId="77777777" w:rsidR="002E6E34" w:rsidRPr="0076609D" w:rsidRDefault="002E6E34" w:rsidP="002E6E34">
      <w:pPr>
        <w:numPr>
          <w:ilvl w:val="0"/>
          <w:numId w:val="11"/>
        </w:numPr>
        <w:spacing w:after="120"/>
        <w:rPr>
          <w:rFonts w:eastAsia="Cambria"/>
        </w:rPr>
      </w:pPr>
      <w:r w:rsidRPr="0076609D">
        <w:t>History of severe adverse reaction after previous administration of an Influenza vaccine within 6 weeks following vaccination</w:t>
      </w:r>
      <w:r w:rsidR="008B346E" w:rsidRPr="0076609D">
        <w:t>.</w:t>
      </w:r>
    </w:p>
    <w:p w14:paraId="6630122C" w14:textId="77777777" w:rsidR="002E6E34" w:rsidRPr="00C92ABC" w:rsidRDefault="002E6E34" w:rsidP="002E6E34">
      <w:pPr>
        <w:numPr>
          <w:ilvl w:val="0"/>
          <w:numId w:val="11"/>
        </w:numPr>
        <w:spacing w:after="120"/>
        <w:rPr>
          <w:rFonts w:eastAsia="Cambria"/>
        </w:rPr>
      </w:pPr>
      <w:r w:rsidRPr="0076609D">
        <w:t>History of Guillain-Barre Syndrome or other demyelinating disease</w:t>
      </w:r>
      <w:r w:rsidR="008B346E" w:rsidRPr="0076609D">
        <w:t>.</w:t>
      </w:r>
    </w:p>
    <w:p w14:paraId="5D35FEAB" w14:textId="77777777" w:rsidR="00F41F5C" w:rsidRPr="00CD077C" w:rsidRDefault="00F41F5C" w:rsidP="00F41F5C">
      <w:pPr>
        <w:numPr>
          <w:ilvl w:val="0"/>
          <w:numId w:val="11"/>
        </w:numPr>
        <w:spacing w:after="120"/>
        <w:rPr>
          <w:rFonts w:eastAsia="Cambria"/>
        </w:rPr>
      </w:pPr>
      <w:r w:rsidRPr="00F41F5C">
        <w:rPr>
          <w:rFonts w:eastAsia="Cambria"/>
        </w:rPr>
        <w:t>Have a history of severe reactions following previo</w:t>
      </w:r>
      <w:r>
        <w:rPr>
          <w:rFonts w:eastAsia="Cambria"/>
        </w:rPr>
        <w:t xml:space="preserve">us immunization with licensed or </w:t>
      </w:r>
      <w:r w:rsidRPr="00F41F5C">
        <w:rPr>
          <w:rFonts w:eastAsia="Cambria"/>
        </w:rPr>
        <w:t>unlicensed influenza virus vaccines.</w:t>
      </w:r>
    </w:p>
    <w:p w14:paraId="7B77DA68" w14:textId="77777777" w:rsidR="002E6E34" w:rsidRPr="00F41F5C" w:rsidRDefault="002E6E34" w:rsidP="002E6E34">
      <w:pPr>
        <w:numPr>
          <w:ilvl w:val="0"/>
          <w:numId w:val="11"/>
        </w:numPr>
        <w:spacing w:after="120"/>
        <w:rPr>
          <w:rFonts w:eastAsia="Cambria"/>
        </w:rPr>
      </w:pPr>
      <w:r w:rsidRPr="0076609D">
        <w:t xml:space="preserve">Diagnosis of asthma with a history of hospitalization </w:t>
      </w:r>
      <w:r w:rsidR="00CC46DB" w:rsidRPr="0076609D">
        <w:t xml:space="preserve">related to this condition </w:t>
      </w:r>
      <w:r w:rsidRPr="00512FAE">
        <w:t>in the last six months due to illness</w:t>
      </w:r>
      <w:r w:rsidR="008B346E" w:rsidRPr="00F41F5C">
        <w:t>.</w:t>
      </w:r>
    </w:p>
    <w:p w14:paraId="4002C463" w14:textId="77777777" w:rsidR="002E6E34" w:rsidRPr="00CD077C" w:rsidRDefault="002E6E34" w:rsidP="002E6E34">
      <w:pPr>
        <w:numPr>
          <w:ilvl w:val="0"/>
          <w:numId w:val="11"/>
        </w:numPr>
        <w:spacing w:after="120"/>
        <w:rPr>
          <w:rFonts w:eastAsia="Cambria"/>
        </w:rPr>
      </w:pPr>
      <w:r w:rsidRPr="00F41F5C">
        <w:t>Suspected or confirmed fever in the 3 days prior to vaccination or axillary temperature greater than 37.8 ° C on the day of vaccination</w:t>
      </w:r>
      <w:r w:rsidR="008B346E" w:rsidRPr="00CD077C">
        <w:t>.</w:t>
      </w:r>
    </w:p>
    <w:p w14:paraId="4534E680" w14:textId="77777777" w:rsidR="002E6E34" w:rsidRPr="00C64AF3" w:rsidRDefault="002E6E34" w:rsidP="002E6E34">
      <w:pPr>
        <w:numPr>
          <w:ilvl w:val="0"/>
          <w:numId w:val="11"/>
        </w:numPr>
        <w:spacing w:after="120"/>
        <w:rPr>
          <w:rFonts w:eastAsia="Cambria"/>
        </w:rPr>
      </w:pPr>
      <w:r w:rsidRPr="00EB1023">
        <w:t>Use of corticosteroids (except topical or nasal) or other immunosuppressive drugs within 42 days before study initiation/baseline. It will be considered immunosuppressive dose of corticoste</w:t>
      </w:r>
      <w:r w:rsidRPr="004E1FEA">
        <w:t>roids the equivalent to a dose ≥10 mg of prednisone per day for over 14 days</w:t>
      </w:r>
      <w:r w:rsidR="0075365C" w:rsidRPr="004E1FEA">
        <w:t>.</w:t>
      </w:r>
    </w:p>
    <w:p w14:paraId="197BA2DB" w14:textId="77777777" w:rsidR="002E6E34" w:rsidRPr="006039D9" w:rsidRDefault="002E6E34" w:rsidP="002E6E34">
      <w:pPr>
        <w:numPr>
          <w:ilvl w:val="0"/>
          <w:numId w:val="11"/>
        </w:numPr>
        <w:spacing w:after="120"/>
        <w:rPr>
          <w:rFonts w:eastAsia="Cambria"/>
        </w:rPr>
      </w:pPr>
      <w:r w:rsidRPr="00A258F4">
        <w:t>Impaired coagulation due to chronic disease or due to use anticoagulant medication (warfarin or heparin) in the 7 days preceding vaccination</w:t>
      </w:r>
      <w:r w:rsidR="0075365C" w:rsidRPr="006039D9">
        <w:t>.</w:t>
      </w:r>
    </w:p>
    <w:p w14:paraId="372363AE" w14:textId="5CB4D469" w:rsidR="002E6E34" w:rsidRPr="00C92ABC" w:rsidRDefault="002E6E34" w:rsidP="002E6E34">
      <w:pPr>
        <w:numPr>
          <w:ilvl w:val="0"/>
          <w:numId w:val="11"/>
        </w:numPr>
        <w:spacing w:after="120"/>
        <w:rPr>
          <w:rFonts w:eastAsia="Cambria"/>
        </w:rPr>
      </w:pPr>
      <w:r w:rsidRPr="0076609D">
        <w:t xml:space="preserve">Have received live virus vaccine within 28 days or killed virus vaccine in the last 14 days prior to vaccination, or have a scheduled immunization </w:t>
      </w:r>
      <w:r w:rsidR="00CC46DB" w:rsidRPr="0076609D">
        <w:t xml:space="preserve">from </w:t>
      </w:r>
      <w:r w:rsidRPr="0076609D">
        <w:t xml:space="preserve">the first </w:t>
      </w:r>
      <w:r w:rsidR="00CC46DB" w:rsidRPr="0076609D">
        <w:t>study vaccination until</w:t>
      </w:r>
      <w:r w:rsidRPr="0076609D">
        <w:t xml:space="preserve"> 21 days after </w:t>
      </w:r>
      <w:r w:rsidR="00CC46DB" w:rsidRPr="0076609D">
        <w:t xml:space="preserve">the second </w:t>
      </w:r>
      <w:r w:rsidRPr="0076609D">
        <w:t>vaccination</w:t>
      </w:r>
      <w:r w:rsidR="0075365C" w:rsidRPr="0076609D">
        <w:t>.</w:t>
      </w:r>
    </w:p>
    <w:p w14:paraId="63B3E5EC" w14:textId="48F4DA03" w:rsidR="00F41F5C" w:rsidRPr="00F41F5C" w:rsidRDefault="00F41F5C" w:rsidP="00F41F5C">
      <w:pPr>
        <w:numPr>
          <w:ilvl w:val="0"/>
          <w:numId w:val="11"/>
        </w:numPr>
        <w:spacing w:after="120"/>
        <w:rPr>
          <w:rFonts w:eastAsia="Cambria"/>
        </w:rPr>
      </w:pPr>
      <w:r w:rsidRPr="00F41F5C">
        <w:rPr>
          <w:rFonts w:eastAsia="Cambria"/>
        </w:rPr>
        <w:t xml:space="preserve">Have received any influenza A/H7 </w:t>
      </w:r>
      <w:r w:rsidR="00B441C1">
        <w:rPr>
          <w:rFonts w:eastAsia="Cambria"/>
        </w:rPr>
        <w:t>vaccine</w:t>
      </w:r>
      <w:r w:rsidRPr="00F41F5C">
        <w:rPr>
          <w:rFonts w:eastAsia="Cambria"/>
        </w:rPr>
        <w:t>.</w:t>
      </w:r>
    </w:p>
    <w:p w14:paraId="0788752A" w14:textId="77777777" w:rsidR="002E6E34" w:rsidRPr="00F41F5C" w:rsidRDefault="002E6E34" w:rsidP="002E6E34">
      <w:pPr>
        <w:numPr>
          <w:ilvl w:val="0"/>
          <w:numId w:val="11"/>
        </w:numPr>
        <w:spacing w:after="120"/>
        <w:rPr>
          <w:rFonts w:eastAsia="Cambria"/>
        </w:rPr>
      </w:pPr>
      <w:r w:rsidRPr="00F41F5C">
        <w:t>History of asplenia</w:t>
      </w:r>
      <w:r w:rsidR="0075365C" w:rsidRPr="00F41F5C">
        <w:t>.</w:t>
      </w:r>
    </w:p>
    <w:p w14:paraId="19038B5A" w14:textId="13715F01" w:rsidR="002E6E34" w:rsidRPr="00CD077C" w:rsidRDefault="002E6E34" w:rsidP="0075365C">
      <w:pPr>
        <w:numPr>
          <w:ilvl w:val="0"/>
          <w:numId w:val="11"/>
        </w:numPr>
        <w:spacing w:after="120"/>
        <w:rPr>
          <w:rFonts w:eastAsia="Cambria"/>
        </w:rPr>
      </w:pPr>
      <w:r w:rsidRPr="00F41F5C">
        <w:t xml:space="preserve">Have received blood products in the past 6 months, including transfusions or immunoglobulin, or scheduled administration of blood products or immunoglobulin for the first </w:t>
      </w:r>
      <w:r w:rsidR="00604A0B" w:rsidRPr="00F41F5C">
        <w:t>2</w:t>
      </w:r>
      <w:r w:rsidR="00604A0B">
        <w:t>8</w:t>
      </w:r>
      <w:r w:rsidR="00604A0B" w:rsidRPr="00F41F5C">
        <w:t xml:space="preserve"> </w:t>
      </w:r>
      <w:r w:rsidRPr="00F41F5C">
        <w:t>days after vaccination</w:t>
      </w:r>
    </w:p>
    <w:p w14:paraId="3805ACED" w14:textId="77777777" w:rsidR="00DC7031" w:rsidRPr="00320CEC" w:rsidRDefault="002E6E34" w:rsidP="008A45DC">
      <w:pPr>
        <w:numPr>
          <w:ilvl w:val="0"/>
          <w:numId w:val="11"/>
        </w:numPr>
        <w:spacing w:after="120"/>
        <w:rPr>
          <w:rFonts w:eastAsia="Cambria"/>
        </w:rPr>
      </w:pPr>
      <w:r w:rsidRPr="00EB1023">
        <w:t xml:space="preserve">Any other condition that might put </w:t>
      </w:r>
      <w:r w:rsidR="008A45DC" w:rsidRPr="00EB1023">
        <w:t xml:space="preserve">at </w:t>
      </w:r>
      <w:r w:rsidRPr="00320CEC">
        <w:t>risk the safety/rights of a potential participant or his/her compliance with this protocol in investigator’s opinion or his representative physician</w:t>
      </w:r>
    </w:p>
    <w:p w14:paraId="4CC7C089" w14:textId="77777777" w:rsidR="00D11267" w:rsidRPr="0076609D" w:rsidRDefault="00DC7031" w:rsidP="00B85E05">
      <w:pPr>
        <w:numPr>
          <w:ilvl w:val="0"/>
          <w:numId w:val="11"/>
        </w:numPr>
        <w:spacing w:after="120"/>
        <w:rPr>
          <w:rFonts w:eastAsia="Cambria"/>
        </w:rPr>
      </w:pPr>
      <w:r w:rsidRPr="00512FAE">
        <w:rPr>
          <w:rFonts w:cs="Arial"/>
          <w:szCs w:val="22"/>
        </w:rPr>
        <w:t>Laboratory values at screening equal to or greater than Grade 2</w:t>
      </w:r>
      <w:r w:rsidR="00B917FF" w:rsidRPr="00512FAE">
        <w:rPr>
          <w:rFonts w:cs="Arial"/>
          <w:szCs w:val="22"/>
        </w:rPr>
        <w:t xml:space="preserve"> will be considered to be exclusionary</w:t>
      </w:r>
      <w:r w:rsidR="00873CF7" w:rsidRPr="00512FAE">
        <w:rPr>
          <w:rFonts w:cs="Arial"/>
          <w:szCs w:val="22"/>
        </w:rPr>
        <w:t>.</w:t>
      </w:r>
      <w:r w:rsidR="00D11267" w:rsidRPr="00512FAE">
        <w:rPr>
          <w:rFonts w:eastAsia="Cambria"/>
        </w:rPr>
        <w:t xml:space="preserve"> </w:t>
      </w:r>
      <w:r w:rsidRPr="00512FAE">
        <w:rPr>
          <w:rFonts w:cs="Arial"/>
        </w:rPr>
        <w:t>Vital signs may be performed up to three times to allow for transient conditions to resolve.</w:t>
      </w:r>
      <w:r w:rsidR="00D11267" w:rsidRPr="00512FAE">
        <w:rPr>
          <w:rFonts w:eastAsia="Cambria"/>
        </w:rPr>
        <w:t xml:space="preserve"> </w:t>
      </w:r>
      <w:r w:rsidRPr="00512FAE">
        <w:rPr>
          <w:rFonts w:cs="Arial"/>
        </w:rPr>
        <w:t xml:space="preserve">Screening laboratory values that are out of range, but are considered to be due to an acute illness or process may be repeated once. </w:t>
      </w:r>
      <w:r w:rsidR="00D11267" w:rsidRPr="00512FAE">
        <w:rPr>
          <w:rFonts w:eastAsia="Cambria"/>
        </w:rPr>
        <w:t xml:space="preserve"> </w:t>
      </w:r>
      <w:r w:rsidR="00D11267" w:rsidRPr="00512FAE">
        <w:rPr>
          <w:rFonts w:cs="Arial"/>
        </w:rPr>
        <w:t>Grade 1 l</w:t>
      </w:r>
      <w:r w:rsidRPr="00512FAE">
        <w:rPr>
          <w:rFonts w:cs="Arial"/>
        </w:rPr>
        <w:t xml:space="preserve">aboratory values will be reviewed </w:t>
      </w:r>
      <w:r w:rsidRPr="00512FAE">
        <w:rPr>
          <w:rFonts w:cs="Arial"/>
        </w:rPr>
        <w:lastRenderedPageBreak/>
        <w:t>by a licensed study clinician and the clinician will determine whether the laboratory abnormality is clinically significant and should be considered exclusionary. If determined to be clinically insignificant, the study team is not required to follow the laboratory until resolution or the value is determined to be clinically stable.</w:t>
      </w:r>
      <w:r w:rsidR="00D11267" w:rsidRPr="00512FAE">
        <w:rPr>
          <w:rFonts w:cs="Arial"/>
        </w:rPr>
        <w:t xml:space="preserve"> </w:t>
      </w:r>
    </w:p>
    <w:p w14:paraId="263229B4" w14:textId="77777777" w:rsidR="00DC7031" w:rsidRPr="0076609D" w:rsidRDefault="00DC7031" w:rsidP="00DC7031">
      <w:pPr>
        <w:spacing w:after="120"/>
        <w:rPr>
          <w:rFonts w:eastAsia="Cambria"/>
        </w:rPr>
      </w:pPr>
    </w:p>
    <w:p w14:paraId="6D76A160" w14:textId="77777777" w:rsidR="00F17271" w:rsidRPr="00676E81" w:rsidRDefault="00B85E05" w:rsidP="003E6241">
      <w:pPr>
        <w:pStyle w:val="Heading2"/>
      </w:pPr>
      <w:bookmarkStart w:id="290" w:name="_Toc103504800"/>
      <w:bookmarkStart w:id="291" w:name="_Toc187505392"/>
      <w:bookmarkStart w:id="292" w:name="_Toc213601714"/>
      <w:bookmarkStart w:id="293" w:name="_Toc217477376"/>
      <w:bookmarkStart w:id="294" w:name="_Toc231791849"/>
      <w:bookmarkStart w:id="295" w:name="_Toc222021032"/>
      <w:bookmarkStart w:id="296" w:name="_Toc166486225"/>
      <w:bookmarkStart w:id="297" w:name="_Toc166704882"/>
      <w:bookmarkStart w:id="298" w:name="_Toc297718905"/>
      <w:bookmarkStart w:id="299" w:name="_Toc308026535"/>
      <w:bookmarkStart w:id="300" w:name="_Toc375229743"/>
      <w:bookmarkStart w:id="301" w:name="_Toc406500241"/>
      <w:bookmarkStart w:id="302" w:name="_Toc408491982"/>
      <w:bookmarkStart w:id="303" w:name="_Toc415575952"/>
      <w:bookmarkStart w:id="304" w:name="_Toc504159613"/>
      <w:bookmarkStart w:id="305" w:name="_Toc105911970"/>
      <w:bookmarkStart w:id="306" w:name="_Toc42588969"/>
      <w:bookmarkStart w:id="307" w:name="_Toc53202810"/>
      <w:r w:rsidRPr="00676E81">
        <w:t>5.4</w:t>
      </w:r>
      <w:r w:rsidRPr="00676E81">
        <w:tab/>
      </w:r>
      <w:r w:rsidR="00E56B07" w:rsidRPr="00676E81">
        <w:t>Treatment Assignment Procedures</w:t>
      </w:r>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r w:rsidR="00E56B07" w:rsidRPr="00676E81">
        <w:t xml:space="preserve"> </w:t>
      </w:r>
    </w:p>
    <w:p w14:paraId="7B19C88C" w14:textId="77777777" w:rsidR="00F17271" w:rsidRPr="00C92ABC" w:rsidRDefault="00B85E05" w:rsidP="00C806E1">
      <w:pPr>
        <w:pStyle w:val="Heading3"/>
      </w:pPr>
      <w:bookmarkStart w:id="308" w:name="_Toc406500242"/>
      <w:bookmarkStart w:id="309" w:name="_Toc408491983"/>
      <w:bookmarkStart w:id="310" w:name="_Toc415575953"/>
      <w:bookmarkStart w:id="311" w:name="_Toc504159614"/>
      <w:r w:rsidRPr="0075075A">
        <w:t>5.4.1</w:t>
      </w:r>
      <w:r w:rsidRPr="0075075A">
        <w:tab/>
      </w:r>
      <w:r w:rsidR="00F17271" w:rsidRPr="0075075A">
        <w:t>Randomization Procedures</w:t>
      </w:r>
      <w:bookmarkEnd w:id="308"/>
      <w:bookmarkEnd w:id="309"/>
      <w:bookmarkEnd w:id="310"/>
      <w:bookmarkEnd w:id="311"/>
    </w:p>
    <w:p w14:paraId="3E811E81" w14:textId="4C2403E3" w:rsidR="006B7081" w:rsidRPr="00F41F5C" w:rsidRDefault="00E56B07" w:rsidP="006B7081">
      <w:pPr>
        <w:spacing w:after="240"/>
      </w:pPr>
      <w:r w:rsidRPr="0076609D">
        <w:t xml:space="preserve">This is a double-blind, </w:t>
      </w:r>
      <w:r w:rsidR="00BD769D" w:rsidRPr="0076609D">
        <w:t>placebo-</w:t>
      </w:r>
      <w:r w:rsidRPr="0076609D">
        <w:t xml:space="preserve">controlled trial with </w:t>
      </w:r>
      <w:r w:rsidR="002E6E34" w:rsidRPr="0076609D">
        <w:t>8</w:t>
      </w:r>
      <w:r w:rsidRPr="0076609D">
        <w:t xml:space="preserve"> </w:t>
      </w:r>
      <w:r w:rsidR="006B7081">
        <w:t>treatment groups to be randomized</w:t>
      </w:r>
      <w:r w:rsidR="006B7081" w:rsidRPr="00F41F5C">
        <w:t xml:space="preserve"> </w:t>
      </w:r>
      <w:r w:rsidR="006B7081">
        <w:t xml:space="preserve">equally with approximately 54 subjects in each treatment group across all sites based on one randomization schedule.  </w:t>
      </w:r>
      <w:r w:rsidR="006B7081" w:rsidRPr="00F41F5C">
        <w:t xml:space="preserve">  </w:t>
      </w:r>
    </w:p>
    <w:p w14:paraId="68253EDA" w14:textId="528361DA" w:rsidR="00E56B07" w:rsidRPr="006039D9" w:rsidRDefault="00E56B07" w:rsidP="00D11267">
      <w:pPr>
        <w:spacing w:after="240"/>
      </w:pPr>
      <w:r w:rsidRPr="00CD077C">
        <w:t xml:space="preserve">Each </w:t>
      </w:r>
      <w:r w:rsidR="00AD11A0" w:rsidRPr="00CD077C">
        <w:t>participant</w:t>
      </w:r>
      <w:r w:rsidRPr="00EB1023">
        <w:t xml:space="preserve"> will be assigned a unique screening number</w:t>
      </w:r>
      <w:r w:rsidR="008643FC">
        <w:t xml:space="preserve"> in this study</w:t>
      </w:r>
      <w:r w:rsidRPr="00EB1023">
        <w:t xml:space="preserve"> by the </w:t>
      </w:r>
      <w:r w:rsidR="00D11267" w:rsidRPr="00EB1023">
        <w:t>central randomization electronic system</w:t>
      </w:r>
      <w:r w:rsidRPr="004E1FEA">
        <w:t xml:space="preserve"> after signing the informed consent. </w:t>
      </w:r>
      <w:r w:rsidR="00DD6AE0" w:rsidRPr="004E1FEA">
        <w:t>After an individual is determined to be eligible for study participation, t</w:t>
      </w:r>
      <w:r w:rsidR="00DD6AE0" w:rsidRPr="00C64AF3">
        <w:t xml:space="preserve">he </w:t>
      </w:r>
      <w:r w:rsidR="00AD11A0" w:rsidRPr="00A551E2">
        <w:t>participant</w:t>
      </w:r>
      <w:r w:rsidR="00DD6AE0" w:rsidRPr="00A551E2">
        <w:t xml:space="preserve"> will be randomized by assigning a unique </w:t>
      </w:r>
      <w:r w:rsidR="00AD11A0" w:rsidRPr="00A551E2">
        <w:t>participant</w:t>
      </w:r>
      <w:r w:rsidR="00DD6AE0" w:rsidRPr="00A258F4">
        <w:t xml:space="preserve"> identification number from the randomization schedule.</w:t>
      </w:r>
      <w:r w:rsidRPr="006039D9">
        <w:t xml:space="preserve"> </w:t>
      </w:r>
    </w:p>
    <w:p w14:paraId="77E92615" w14:textId="4F8CC8C3" w:rsidR="00E56B07" w:rsidRPr="0076609D" w:rsidRDefault="00D14618" w:rsidP="00E56B07">
      <w:pPr>
        <w:spacing w:after="240"/>
      </w:pPr>
      <w:r w:rsidRPr="0076609D">
        <w:t>The</w:t>
      </w:r>
      <w:r w:rsidR="00E56B07" w:rsidRPr="0076609D">
        <w:t xml:space="preserve"> complete randomization schedule that contains the </w:t>
      </w:r>
      <w:r w:rsidR="00AD11A0" w:rsidRPr="0076609D">
        <w:t>participant</w:t>
      </w:r>
      <w:r w:rsidR="00E56B07" w:rsidRPr="0076609D">
        <w:t xml:space="preserve"> identification number and the corresponding randomization assignment will be produced using computer software prior to the initiation of the study. </w:t>
      </w:r>
      <w:r w:rsidR="00DD6AE0" w:rsidRPr="0076609D">
        <w:rPr>
          <w:rFonts w:cs="Arial"/>
          <w:szCs w:val="22"/>
        </w:rPr>
        <w:t>The permuted randomization block design procedure will be used to generate the randomization schedules. </w:t>
      </w:r>
      <w:r w:rsidR="00C645C6">
        <w:rPr>
          <w:rFonts w:cs="Arial"/>
          <w:szCs w:val="22"/>
        </w:rPr>
        <w:t>T</w:t>
      </w:r>
      <w:r w:rsidR="00DD6AE0" w:rsidRPr="0076609D">
        <w:rPr>
          <w:rFonts w:cs="Arial"/>
          <w:szCs w:val="22"/>
        </w:rPr>
        <w:t>he randomization will be stratified to maintain the treatment group balance at each study site. The block size for each part will be chosen based on the number of treatment groups and anticipated enrollment sizes at each study site as well.</w:t>
      </w:r>
    </w:p>
    <w:p w14:paraId="4666DB41" w14:textId="77777777" w:rsidR="00E56B07" w:rsidRPr="0076609D" w:rsidRDefault="00E56B07" w:rsidP="00E56B07">
      <w:pPr>
        <w:spacing w:after="240"/>
      </w:pPr>
      <w:r w:rsidRPr="0076609D">
        <w:t>The Investigator will maintain</w:t>
      </w:r>
      <w:r w:rsidR="0085284E" w:rsidRPr="0076609D">
        <w:t xml:space="preserve"> a </w:t>
      </w:r>
      <w:r w:rsidRPr="0076609D">
        <w:t xml:space="preserve">screening/enrollment log. The log will contain essential information including </w:t>
      </w:r>
      <w:r w:rsidR="00AD11A0" w:rsidRPr="0076609D">
        <w:t>participant</w:t>
      </w:r>
      <w:r w:rsidRPr="0076609D">
        <w:t xml:space="preserve"> name, date of screening, gender, date of birth, whether or not the </w:t>
      </w:r>
      <w:r w:rsidR="00AD11A0" w:rsidRPr="0076609D">
        <w:t>participant</w:t>
      </w:r>
      <w:r w:rsidRPr="0076609D">
        <w:t xml:space="preserve"> meets eligibility criteria, whether </w:t>
      </w:r>
      <w:r w:rsidR="00AD11A0" w:rsidRPr="0076609D">
        <w:t>participant</w:t>
      </w:r>
      <w:r w:rsidRPr="0076609D">
        <w:t xml:space="preserve"> is enrolled and date, and if not enrolled, reason why the </w:t>
      </w:r>
      <w:r w:rsidR="00AD11A0" w:rsidRPr="0076609D">
        <w:t>participant</w:t>
      </w:r>
      <w:r w:rsidRPr="0076609D">
        <w:t xml:space="preserve"> is </w:t>
      </w:r>
      <w:r w:rsidR="0000336A" w:rsidRPr="0076609D">
        <w:t>not enrolled or not randomized.</w:t>
      </w:r>
    </w:p>
    <w:p w14:paraId="72F62E8B" w14:textId="77777777" w:rsidR="0000336A" w:rsidRPr="0076609D" w:rsidRDefault="0000336A" w:rsidP="00E56B07">
      <w:pPr>
        <w:spacing w:after="240"/>
      </w:pPr>
      <w:r w:rsidRPr="0076609D">
        <w:t xml:space="preserve">Once a </w:t>
      </w:r>
      <w:r w:rsidR="00AD11A0" w:rsidRPr="0076609D">
        <w:t>participant</w:t>
      </w:r>
      <w:r w:rsidRPr="0076609D">
        <w:t xml:space="preserve"> identification number has been assigned to a </w:t>
      </w:r>
      <w:r w:rsidR="00AD11A0" w:rsidRPr="0076609D">
        <w:t>participant</w:t>
      </w:r>
      <w:r w:rsidRPr="0076609D">
        <w:t xml:space="preserve">, it will not be used again. Additional </w:t>
      </w:r>
      <w:r w:rsidR="00AD11A0" w:rsidRPr="0076609D">
        <w:t>participant</w:t>
      </w:r>
      <w:r w:rsidRPr="0076609D">
        <w:t xml:space="preserve">s may be randomized into the study at the discretion of the sponsor in the case of any </w:t>
      </w:r>
      <w:r w:rsidR="00AD11A0" w:rsidRPr="0076609D">
        <w:t>participant</w:t>
      </w:r>
      <w:r w:rsidRPr="0076609D">
        <w:t xml:space="preserve"> who is randomized but does not receive any study vaccine.</w:t>
      </w:r>
    </w:p>
    <w:p w14:paraId="696473D8" w14:textId="77777777" w:rsidR="0000336A" w:rsidRPr="00C92ABC" w:rsidRDefault="00B85E05" w:rsidP="003E6241">
      <w:pPr>
        <w:pStyle w:val="Heading3"/>
      </w:pPr>
      <w:bookmarkStart w:id="312" w:name="_Toc406500243"/>
      <w:bookmarkStart w:id="313" w:name="_Toc408491984"/>
      <w:bookmarkStart w:id="314" w:name="_Toc415575954"/>
      <w:bookmarkStart w:id="315" w:name="_Toc504159615"/>
      <w:r w:rsidRPr="00C92ABC">
        <w:t>5.4.2</w:t>
      </w:r>
      <w:r w:rsidRPr="00C92ABC">
        <w:tab/>
      </w:r>
      <w:r w:rsidR="0000336A" w:rsidRPr="00C92ABC">
        <w:t>Blinding and Unblinding Procedures</w:t>
      </w:r>
      <w:bookmarkEnd w:id="312"/>
      <w:bookmarkEnd w:id="313"/>
      <w:bookmarkEnd w:id="314"/>
      <w:bookmarkEnd w:id="315"/>
      <w:r w:rsidR="00F17271" w:rsidRPr="00C92ABC">
        <w:t xml:space="preserve"> </w:t>
      </w:r>
    </w:p>
    <w:p w14:paraId="4DBD0E4B" w14:textId="77777777" w:rsidR="00B0789D" w:rsidRPr="0076609D" w:rsidRDefault="00B0789D" w:rsidP="00A942ED">
      <w:pPr>
        <w:overflowPunct w:val="0"/>
        <w:autoSpaceDE w:val="0"/>
        <w:autoSpaceDN w:val="0"/>
        <w:spacing w:before="122"/>
      </w:pPr>
      <w:r w:rsidRPr="0076609D">
        <w:t>The randomization will be performed by an organization of an individual independent of the conduct of the study.</w:t>
      </w:r>
      <w:bookmarkStart w:id="316" w:name="bookmark2"/>
      <w:bookmarkStart w:id="317" w:name="bookmark1"/>
      <w:bookmarkStart w:id="318" w:name="bookmark0"/>
      <w:bookmarkEnd w:id="316"/>
      <w:bookmarkEnd w:id="317"/>
      <w:bookmarkEnd w:id="318"/>
    </w:p>
    <w:p w14:paraId="68DA3181" w14:textId="77777777" w:rsidR="00A942ED" w:rsidRPr="0076609D" w:rsidRDefault="00A942ED" w:rsidP="00A942ED">
      <w:pPr>
        <w:overflowPunct w:val="0"/>
        <w:autoSpaceDE w:val="0"/>
        <w:autoSpaceDN w:val="0"/>
        <w:spacing w:before="122"/>
        <w:rPr>
          <w:rFonts w:cs="Arial"/>
        </w:rPr>
      </w:pPr>
      <w:r w:rsidRPr="0076609D">
        <w:rPr>
          <w:rFonts w:cs="Arial"/>
        </w:rPr>
        <w:t xml:space="preserve">This is a double blind study.  </w:t>
      </w:r>
      <w:r w:rsidR="00AD11A0" w:rsidRPr="0076609D">
        <w:rPr>
          <w:rFonts w:cs="Arial"/>
        </w:rPr>
        <w:t>Participant</w:t>
      </w:r>
      <w:r w:rsidRPr="0076609D">
        <w:rPr>
          <w:rFonts w:cs="Arial"/>
        </w:rPr>
        <w:t>s, investigators, study personnel performing any study-related assessments following study injection, and laboratory personnel performing immunology assays will be blinded to treatment assignment.</w:t>
      </w:r>
    </w:p>
    <w:p w14:paraId="380F98B2" w14:textId="77777777" w:rsidR="00A942ED" w:rsidRPr="00512FAE" w:rsidRDefault="00A942ED" w:rsidP="00A942ED">
      <w:pPr>
        <w:overflowPunct w:val="0"/>
        <w:autoSpaceDE w:val="0"/>
        <w:autoSpaceDN w:val="0"/>
        <w:spacing w:before="120" w:line="268" w:lineRule="auto"/>
        <w:ind w:right="117"/>
        <w:rPr>
          <w:rFonts w:cs="Arial"/>
        </w:rPr>
      </w:pPr>
      <w:r w:rsidRPr="0076609D">
        <w:rPr>
          <w:rFonts w:cs="Arial"/>
        </w:rPr>
        <w:lastRenderedPageBreak/>
        <w:t xml:space="preserve">The unblinded study product administrator is a study personnel licensed to administer medications/vaccines, but will not be involved in study-related assessments or have </w:t>
      </w:r>
      <w:r w:rsidR="00AD11A0" w:rsidRPr="0076609D">
        <w:rPr>
          <w:rFonts w:cs="Arial"/>
        </w:rPr>
        <w:t>participant</w:t>
      </w:r>
      <w:r w:rsidRPr="00512FAE">
        <w:rPr>
          <w:rFonts w:cs="Arial"/>
        </w:rPr>
        <w:t xml:space="preserve"> contact for data collection following study injection.</w:t>
      </w:r>
    </w:p>
    <w:p w14:paraId="001093A9" w14:textId="77777777" w:rsidR="00FE7FAB" w:rsidRDefault="00A942ED" w:rsidP="00A942ED">
      <w:pPr>
        <w:overflowPunct w:val="0"/>
        <w:autoSpaceDE w:val="0"/>
        <w:autoSpaceDN w:val="0"/>
        <w:spacing w:before="120" w:line="268" w:lineRule="auto"/>
        <w:ind w:right="115"/>
        <w:rPr>
          <w:rFonts w:cs="Arial"/>
        </w:rPr>
      </w:pPr>
      <w:r w:rsidRPr="00F41F5C">
        <w:rPr>
          <w:rFonts w:cs="Arial"/>
        </w:rPr>
        <w:t>The DSMB may receive data in aggregate and by group assignment, or may be unblinded to individual study treatment assignments, as needed, to adequately assess safety issues.</w:t>
      </w:r>
      <w:r w:rsidR="00FE7FAB">
        <w:rPr>
          <w:rFonts w:cs="Arial"/>
        </w:rPr>
        <w:t xml:space="preserve"> </w:t>
      </w:r>
    </w:p>
    <w:p w14:paraId="47689A6E" w14:textId="77777777" w:rsidR="00A942ED" w:rsidRPr="00F41F5C" w:rsidRDefault="00A942ED" w:rsidP="00A942ED">
      <w:pPr>
        <w:overflowPunct w:val="0"/>
        <w:autoSpaceDE w:val="0"/>
        <w:autoSpaceDN w:val="0"/>
        <w:spacing w:before="120" w:line="268" w:lineRule="auto"/>
        <w:ind w:right="115"/>
        <w:rPr>
          <w:rFonts w:cs="Arial"/>
        </w:rPr>
      </w:pPr>
    </w:p>
    <w:p w14:paraId="12F945DB" w14:textId="77777777" w:rsidR="00E56B07" w:rsidRPr="00415DD3" w:rsidRDefault="00E56B07" w:rsidP="00B7449B">
      <w:pPr>
        <w:spacing w:after="240"/>
        <w:rPr>
          <w:szCs w:val="60"/>
          <w:lang w:bidi="th-TH"/>
        </w:rPr>
      </w:pPr>
      <w:r w:rsidRPr="00F41F5C">
        <w:rPr>
          <w:szCs w:val="60"/>
          <w:lang w:bidi="th-TH"/>
        </w:rPr>
        <w:t>Study product inject</w:t>
      </w:r>
      <w:r w:rsidRPr="00CD077C">
        <w:rPr>
          <w:szCs w:val="60"/>
          <w:lang w:bidi="th-TH"/>
        </w:rPr>
        <w:t xml:space="preserve">ed </w:t>
      </w:r>
      <w:r w:rsidR="00925D77" w:rsidRPr="00EB1023">
        <w:rPr>
          <w:szCs w:val="60"/>
          <w:lang w:bidi="th-TH"/>
        </w:rPr>
        <w:t>in</w:t>
      </w:r>
      <w:r w:rsidRPr="00EB1023">
        <w:rPr>
          <w:szCs w:val="60"/>
          <w:lang w:bidi="th-TH"/>
        </w:rPr>
        <w:t>to each</w:t>
      </w:r>
      <w:r w:rsidRPr="00EB1023">
        <w:t xml:space="preserve"> </w:t>
      </w:r>
      <w:r w:rsidR="00AD11A0" w:rsidRPr="00320CEC">
        <w:t>participant</w:t>
      </w:r>
      <w:r w:rsidRPr="004E1FEA">
        <w:t xml:space="preserve"> will be </w:t>
      </w:r>
      <w:r w:rsidRPr="004E1FEA">
        <w:rPr>
          <w:szCs w:val="60"/>
          <w:lang w:bidi="th-TH"/>
        </w:rPr>
        <w:t>recorded</w:t>
      </w:r>
      <w:r w:rsidRPr="004E1FEA">
        <w:t xml:space="preserve"> on </w:t>
      </w:r>
      <w:r w:rsidR="00925D77" w:rsidRPr="004E1FEA">
        <w:t xml:space="preserve">the </w:t>
      </w:r>
      <w:r w:rsidRPr="00C64AF3">
        <w:rPr>
          <w:szCs w:val="60"/>
          <w:lang w:bidi="th-TH"/>
        </w:rPr>
        <w:t>Case Report Form (</w:t>
      </w:r>
      <w:r w:rsidRPr="00C64AF3">
        <w:t>CRF</w:t>
      </w:r>
      <w:r w:rsidRPr="00A551E2">
        <w:rPr>
          <w:szCs w:val="60"/>
          <w:lang w:bidi="th-TH"/>
        </w:rPr>
        <w:t xml:space="preserve">) </w:t>
      </w:r>
      <w:r w:rsidRPr="00A258F4">
        <w:rPr>
          <w:lang w:bidi="th-TH"/>
        </w:rPr>
        <w:t>using</w:t>
      </w:r>
      <w:r w:rsidRPr="00A258F4">
        <w:t xml:space="preserve"> the </w:t>
      </w:r>
      <w:r w:rsidRPr="00A258F4">
        <w:rPr>
          <w:lang w:bidi="th-TH"/>
        </w:rPr>
        <w:t>exact</w:t>
      </w:r>
      <w:r w:rsidRPr="00A258F4">
        <w:t xml:space="preserve"> allocation code</w:t>
      </w:r>
      <w:r w:rsidRPr="00A258F4">
        <w:rPr>
          <w:lang w:bidi="th-TH"/>
        </w:rPr>
        <w:t xml:space="preserve"> for each product received by each </w:t>
      </w:r>
      <w:r w:rsidR="00AD11A0" w:rsidRPr="006039D9">
        <w:rPr>
          <w:lang w:bidi="th-TH"/>
        </w:rPr>
        <w:t>participant</w:t>
      </w:r>
      <w:r w:rsidRPr="006039D9">
        <w:rPr>
          <w:lang w:bidi="th-TH"/>
        </w:rPr>
        <w:t xml:space="preserve">. </w:t>
      </w:r>
    </w:p>
    <w:p w14:paraId="7FF99881" w14:textId="00A79F2C" w:rsidR="002F509F" w:rsidRPr="0076609D" w:rsidRDefault="00E56B07" w:rsidP="006924B1">
      <w:pPr>
        <w:spacing w:after="240"/>
      </w:pPr>
      <w:r w:rsidRPr="0076609D">
        <w:rPr>
          <w:lang w:bidi="th-TH"/>
        </w:rPr>
        <w:t xml:space="preserve">The allocation codes link treatment identification with each </w:t>
      </w:r>
      <w:r w:rsidR="00AD11A0" w:rsidRPr="0076609D">
        <w:rPr>
          <w:lang w:bidi="th-TH"/>
        </w:rPr>
        <w:t>participant</w:t>
      </w:r>
      <w:r w:rsidRPr="0076609D">
        <w:rPr>
          <w:lang w:bidi="th-TH"/>
        </w:rPr>
        <w:t xml:space="preserve"> via </w:t>
      </w:r>
      <w:r w:rsidR="00AD11A0" w:rsidRPr="0076609D">
        <w:rPr>
          <w:lang w:bidi="th-TH"/>
        </w:rPr>
        <w:t>participant</w:t>
      </w:r>
      <w:r w:rsidRPr="0076609D">
        <w:rPr>
          <w:lang w:bidi="th-TH"/>
        </w:rPr>
        <w:t xml:space="preserve"> identification numbers</w:t>
      </w:r>
      <w:r w:rsidR="008544A1" w:rsidRPr="0076609D">
        <w:rPr>
          <w:lang w:bidi="th-TH"/>
        </w:rPr>
        <w:t>.</w:t>
      </w:r>
      <w:r w:rsidRPr="0076609D">
        <w:rPr>
          <w:lang w:bidi="th-TH"/>
        </w:rPr>
        <w:t xml:space="preserve"> </w:t>
      </w:r>
      <w:r w:rsidR="008544A1" w:rsidRPr="0076609D">
        <w:rPr>
          <w:lang w:bidi="th-TH"/>
        </w:rPr>
        <w:t xml:space="preserve">These </w:t>
      </w:r>
      <w:r w:rsidRPr="0076609D">
        <w:rPr>
          <w:lang w:bidi="th-TH"/>
        </w:rPr>
        <w:t xml:space="preserve">will be maintained in a secure location, </w:t>
      </w:r>
      <w:r w:rsidR="0027512E" w:rsidRPr="0076609D">
        <w:rPr>
          <w:lang w:bidi="th-TH"/>
        </w:rPr>
        <w:t>by a</w:t>
      </w:r>
      <w:r w:rsidR="00462169" w:rsidRPr="0076609D">
        <w:rPr>
          <w:lang w:bidi="th-TH"/>
        </w:rPr>
        <w:t xml:space="preserve">n </w:t>
      </w:r>
      <w:r w:rsidR="0027512E" w:rsidRPr="0076609D">
        <w:rPr>
          <w:lang w:bidi="th-TH"/>
        </w:rPr>
        <w:t>individual not involved in the conduct of the study</w:t>
      </w:r>
      <w:r w:rsidRPr="0076609D">
        <w:rPr>
          <w:lang w:bidi="th-TH"/>
        </w:rPr>
        <w:t xml:space="preserve">. </w:t>
      </w:r>
      <w:r w:rsidRPr="0039034B">
        <w:t xml:space="preserve">If any </w:t>
      </w:r>
      <w:r w:rsidR="00AD11A0" w:rsidRPr="0039034B">
        <w:t>participant</w:t>
      </w:r>
      <w:r w:rsidRPr="0039034B">
        <w:t xml:space="preserve"> </w:t>
      </w:r>
      <w:r w:rsidR="00DD23DF" w:rsidRPr="0039034B">
        <w:t xml:space="preserve">experiences </w:t>
      </w:r>
      <w:r w:rsidRPr="0039034B">
        <w:t>an SAE possibly related to receipt of study treatment</w:t>
      </w:r>
      <w:r w:rsidR="00C35A89" w:rsidRPr="0039034B">
        <w:t xml:space="preserve"> and the investigator </w:t>
      </w:r>
      <w:r w:rsidR="002F509F" w:rsidRPr="0039034B">
        <w:t>requests unblinding</w:t>
      </w:r>
      <w:r w:rsidR="006924B1" w:rsidRPr="0039034B">
        <w:t>,</w:t>
      </w:r>
      <w:r w:rsidR="002F509F" w:rsidRPr="0039034B">
        <w:t xml:space="preserve"> t</w:t>
      </w:r>
      <w:r w:rsidR="002F509F" w:rsidRPr="006B7081">
        <w:t>h</w:t>
      </w:r>
      <w:r w:rsidR="002F509F" w:rsidRPr="00B676C1">
        <w:t xml:space="preserve">e </w:t>
      </w:r>
      <w:r w:rsidR="006924B1" w:rsidRPr="006B7081">
        <w:t xml:space="preserve">study </w:t>
      </w:r>
      <w:r w:rsidR="002F509F" w:rsidRPr="00B676C1">
        <w:t>Sponsor</w:t>
      </w:r>
      <w:r w:rsidR="006924B1" w:rsidRPr="006B7081">
        <w:t xml:space="preserve"> will discuss this request</w:t>
      </w:r>
      <w:r w:rsidR="002F509F" w:rsidRPr="00B676C1">
        <w:t xml:space="preserve"> wi</w:t>
      </w:r>
      <w:r w:rsidR="006924B1" w:rsidRPr="006B7081">
        <w:t>th</w:t>
      </w:r>
      <w:r w:rsidR="002F509F" w:rsidRPr="00B676C1">
        <w:t xml:space="preserve"> the DSMB</w:t>
      </w:r>
      <w:r w:rsidR="00CF527B">
        <w:t xml:space="preserve"> and will remain blinded throughout the proce</w:t>
      </w:r>
      <w:r w:rsidR="00CF527B" w:rsidRPr="006B7081">
        <w:t>ss</w:t>
      </w:r>
      <w:r w:rsidR="002F509F" w:rsidRPr="00B676C1">
        <w:t>.</w:t>
      </w:r>
      <w:r w:rsidR="002F509F" w:rsidRPr="0076609D">
        <w:t xml:space="preserve"> </w:t>
      </w:r>
      <w:bookmarkStart w:id="319" w:name="_Toc293531758"/>
      <w:bookmarkStart w:id="320" w:name="_Toc406500244"/>
      <w:bookmarkStart w:id="321" w:name="_Toc408491985"/>
      <w:bookmarkStart w:id="322" w:name="_Toc415575955"/>
      <w:bookmarkStart w:id="323" w:name="_Toc166704885"/>
      <w:bookmarkStart w:id="324" w:name="_Toc297718908"/>
      <w:bookmarkStart w:id="325" w:name="_Toc308026538"/>
      <w:bookmarkStart w:id="326" w:name="_Toc44997918"/>
      <w:bookmarkEnd w:id="305"/>
      <w:bookmarkEnd w:id="319"/>
    </w:p>
    <w:p w14:paraId="255C84AD" w14:textId="77777777" w:rsidR="00E56B07" w:rsidRPr="00C92ABC" w:rsidRDefault="00B85E05" w:rsidP="003E6241">
      <w:pPr>
        <w:pStyle w:val="Heading3"/>
      </w:pPr>
      <w:bookmarkStart w:id="327" w:name="_Toc504159616"/>
      <w:r w:rsidRPr="00C92ABC">
        <w:t>5.4.3</w:t>
      </w:r>
      <w:r w:rsidRPr="00C92ABC">
        <w:tab/>
      </w:r>
      <w:r w:rsidR="00F17271" w:rsidRPr="00C92ABC">
        <w:t>Reasons for Withdrawal</w:t>
      </w:r>
      <w:bookmarkEnd w:id="320"/>
      <w:bookmarkEnd w:id="321"/>
      <w:bookmarkEnd w:id="322"/>
      <w:bookmarkEnd w:id="327"/>
      <w:r w:rsidR="00F17271" w:rsidRPr="00C92ABC">
        <w:t xml:space="preserve"> </w:t>
      </w:r>
    </w:p>
    <w:p w14:paraId="695AA568" w14:textId="77777777" w:rsidR="00DA7393" w:rsidRPr="0076609D" w:rsidRDefault="00DA7393" w:rsidP="00DA7393">
      <w:pPr>
        <w:pStyle w:val="textbody"/>
        <w:rPr>
          <w:rFonts w:cs="Arial"/>
        </w:rPr>
      </w:pPr>
      <w:bookmarkStart w:id="328" w:name="_Reasons_for_Subject"/>
      <w:bookmarkEnd w:id="323"/>
      <w:bookmarkEnd w:id="324"/>
      <w:bookmarkEnd w:id="325"/>
      <w:bookmarkEnd w:id="328"/>
      <w:r w:rsidRPr="0076609D">
        <w:rPr>
          <w:rFonts w:cs="Arial"/>
        </w:rPr>
        <w:t xml:space="preserve">An enrolled/vaccinated </w:t>
      </w:r>
      <w:r w:rsidR="00AD11A0" w:rsidRPr="0076609D">
        <w:rPr>
          <w:rFonts w:cs="Arial"/>
        </w:rPr>
        <w:t>participant</w:t>
      </w:r>
      <w:r w:rsidRPr="0076609D">
        <w:rPr>
          <w:rFonts w:cs="Arial"/>
        </w:rPr>
        <w:t xml:space="preserve"> may be terminated from the study for any of these reasons</w:t>
      </w:r>
      <w:r w:rsidR="004A55FE" w:rsidRPr="0076609D">
        <w:rPr>
          <w:rFonts w:cs="Arial"/>
        </w:rPr>
        <w:t>:</w:t>
      </w:r>
      <w:r w:rsidRPr="0076609D">
        <w:rPr>
          <w:rFonts w:cs="Arial"/>
        </w:rPr>
        <w:t xml:space="preserve"> </w:t>
      </w:r>
    </w:p>
    <w:p w14:paraId="55886856" w14:textId="77777777" w:rsidR="00DA7393" w:rsidRPr="0076609D" w:rsidRDefault="00AD11A0" w:rsidP="00095953">
      <w:pPr>
        <w:pStyle w:val="NoSpacing"/>
        <w:numPr>
          <w:ilvl w:val="0"/>
          <w:numId w:val="42"/>
        </w:numPr>
        <w:spacing w:line="264" w:lineRule="auto"/>
        <w:jc w:val="both"/>
        <w:rPr>
          <w:rFonts w:ascii="Arial" w:hAnsi="Arial" w:cs="Arial"/>
          <w:sz w:val="22"/>
          <w:szCs w:val="22"/>
        </w:rPr>
      </w:pPr>
      <w:r w:rsidRPr="0076609D">
        <w:rPr>
          <w:rFonts w:ascii="Arial" w:hAnsi="Arial" w:cs="Arial"/>
          <w:sz w:val="22"/>
          <w:szCs w:val="22"/>
        </w:rPr>
        <w:t>Participant</w:t>
      </w:r>
      <w:r w:rsidR="00DA7393" w:rsidRPr="0076609D">
        <w:rPr>
          <w:rFonts w:ascii="Arial" w:hAnsi="Arial" w:cs="Arial"/>
          <w:sz w:val="22"/>
          <w:szCs w:val="22"/>
        </w:rPr>
        <w:t xml:space="preserve"> withdraws consent.</w:t>
      </w:r>
    </w:p>
    <w:p w14:paraId="6D17981C" w14:textId="77777777" w:rsidR="00DA7393" w:rsidRPr="00F41F5C" w:rsidRDefault="00DA7393" w:rsidP="00095953">
      <w:pPr>
        <w:pStyle w:val="NoSpacing"/>
        <w:numPr>
          <w:ilvl w:val="0"/>
          <w:numId w:val="42"/>
        </w:numPr>
        <w:spacing w:line="264" w:lineRule="auto"/>
        <w:jc w:val="both"/>
        <w:rPr>
          <w:rFonts w:ascii="Arial" w:hAnsi="Arial" w:cs="Arial"/>
          <w:sz w:val="22"/>
          <w:szCs w:val="22"/>
        </w:rPr>
      </w:pPr>
      <w:r w:rsidRPr="00F41F5C">
        <w:rPr>
          <w:rFonts w:ascii="Arial" w:hAnsi="Arial" w:cs="Arial"/>
          <w:sz w:val="22"/>
          <w:szCs w:val="22"/>
        </w:rPr>
        <w:t xml:space="preserve">PI, </w:t>
      </w:r>
      <w:r w:rsidR="002F509F" w:rsidRPr="00F41F5C">
        <w:rPr>
          <w:rFonts w:ascii="Arial" w:hAnsi="Arial" w:cs="Arial"/>
          <w:sz w:val="22"/>
          <w:szCs w:val="22"/>
        </w:rPr>
        <w:t>Sponsor,</w:t>
      </w:r>
      <w:r w:rsidR="00B917FF" w:rsidRPr="00F41F5C">
        <w:rPr>
          <w:rFonts w:ascii="Arial" w:hAnsi="Arial" w:cs="Arial"/>
          <w:sz w:val="22"/>
          <w:szCs w:val="22"/>
        </w:rPr>
        <w:t xml:space="preserve"> </w:t>
      </w:r>
      <w:r w:rsidR="00B26346" w:rsidRPr="00F41F5C">
        <w:rPr>
          <w:rFonts w:ascii="Arial" w:hAnsi="Arial" w:cs="Arial"/>
          <w:sz w:val="22"/>
          <w:szCs w:val="22"/>
        </w:rPr>
        <w:t xml:space="preserve">or the </w:t>
      </w:r>
      <w:r w:rsidR="002F509F" w:rsidRPr="00F41F5C">
        <w:rPr>
          <w:rFonts w:ascii="Arial" w:hAnsi="Arial" w:cs="Arial"/>
          <w:sz w:val="22"/>
          <w:szCs w:val="22"/>
        </w:rPr>
        <w:t>DSMB</w:t>
      </w:r>
      <w:r w:rsidRPr="00F41F5C">
        <w:rPr>
          <w:rFonts w:ascii="Arial" w:hAnsi="Arial" w:cs="Arial"/>
          <w:sz w:val="22"/>
          <w:szCs w:val="22"/>
        </w:rPr>
        <w:t xml:space="preserve"> decides that termination is in the best interest of the </w:t>
      </w:r>
      <w:r w:rsidR="00AD11A0" w:rsidRPr="00F41F5C">
        <w:rPr>
          <w:rFonts w:ascii="Arial" w:hAnsi="Arial" w:cs="Arial"/>
          <w:sz w:val="22"/>
          <w:szCs w:val="22"/>
        </w:rPr>
        <w:t>participant</w:t>
      </w:r>
      <w:r w:rsidRPr="00F41F5C">
        <w:rPr>
          <w:rFonts w:ascii="Arial" w:hAnsi="Arial" w:cs="Arial"/>
          <w:sz w:val="22"/>
          <w:szCs w:val="22"/>
        </w:rPr>
        <w:t>.</w:t>
      </w:r>
    </w:p>
    <w:p w14:paraId="3D336774" w14:textId="77777777" w:rsidR="00DA7393" w:rsidRPr="004E1FEA" w:rsidRDefault="00DA7393" w:rsidP="00095953">
      <w:pPr>
        <w:pStyle w:val="NoSpacing"/>
        <w:numPr>
          <w:ilvl w:val="0"/>
          <w:numId w:val="42"/>
        </w:numPr>
        <w:spacing w:line="264" w:lineRule="auto"/>
        <w:jc w:val="both"/>
        <w:rPr>
          <w:rFonts w:ascii="Arial" w:hAnsi="Arial" w:cs="Arial"/>
          <w:sz w:val="22"/>
          <w:szCs w:val="22"/>
        </w:rPr>
      </w:pPr>
      <w:r w:rsidRPr="00CD077C">
        <w:rPr>
          <w:rFonts w:ascii="Arial" w:hAnsi="Arial" w:cs="Arial"/>
          <w:sz w:val="22"/>
          <w:szCs w:val="22"/>
        </w:rPr>
        <w:t xml:space="preserve">PI, </w:t>
      </w:r>
      <w:r w:rsidR="002F509F" w:rsidRPr="00EB1023">
        <w:rPr>
          <w:rFonts w:ascii="Arial" w:hAnsi="Arial" w:cs="Arial"/>
          <w:sz w:val="22"/>
          <w:szCs w:val="22"/>
        </w:rPr>
        <w:t xml:space="preserve">Sponsor, or the DSMB </w:t>
      </w:r>
      <w:r w:rsidRPr="00EB1023">
        <w:rPr>
          <w:rFonts w:ascii="Arial" w:hAnsi="Arial" w:cs="Arial"/>
          <w:sz w:val="22"/>
          <w:szCs w:val="22"/>
        </w:rPr>
        <w:t>decides that termination is necessary to protect the integrity of the study or achieve the objectives</w:t>
      </w:r>
      <w:r w:rsidRPr="004E1FEA">
        <w:rPr>
          <w:rFonts w:ascii="Arial" w:hAnsi="Arial" w:cs="Arial"/>
          <w:sz w:val="22"/>
          <w:szCs w:val="22"/>
        </w:rPr>
        <w:t xml:space="preserve"> of the study. </w:t>
      </w:r>
    </w:p>
    <w:p w14:paraId="78149B96" w14:textId="77777777" w:rsidR="007844E6" w:rsidRPr="00A551E2" w:rsidRDefault="00DA7393" w:rsidP="00095953">
      <w:pPr>
        <w:pStyle w:val="NoSpacing"/>
        <w:numPr>
          <w:ilvl w:val="0"/>
          <w:numId w:val="42"/>
        </w:numPr>
        <w:spacing w:line="264" w:lineRule="auto"/>
        <w:jc w:val="both"/>
        <w:rPr>
          <w:rFonts w:ascii="Arial" w:hAnsi="Arial" w:cs="Arial"/>
          <w:sz w:val="22"/>
          <w:szCs w:val="22"/>
        </w:rPr>
      </w:pPr>
      <w:r w:rsidRPr="00C64AF3">
        <w:rPr>
          <w:rFonts w:ascii="Arial" w:hAnsi="Arial" w:cs="Arial"/>
          <w:sz w:val="22"/>
          <w:szCs w:val="22"/>
        </w:rPr>
        <w:t xml:space="preserve">Interruption of study schedule makes the </w:t>
      </w:r>
      <w:r w:rsidR="00AD11A0" w:rsidRPr="00C64AF3">
        <w:rPr>
          <w:rFonts w:ascii="Arial" w:hAnsi="Arial" w:cs="Arial"/>
          <w:sz w:val="22"/>
          <w:szCs w:val="22"/>
        </w:rPr>
        <w:t>participant</w:t>
      </w:r>
      <w:r w:rsidR="000C53E7" w:rsidRPr="00A551E2">
        <w:rPr>
          <w:rFonts w:ascii="Arial" w:hAnsi="Arial" w:cs="Arial"/>
          <w:sz w:val="22"/>
          <w:szCs w:val="22"/>
        </w:rPr>
        <w:t>’s</w:t>
      </w:r>
      <w:r w:rsidRPr="00A551E2">
        <w:rPr>
          <w:rFonts w:ascii="Arial" w:hAnsi="Arial" w:cs="Arial"/>
          <w:sz w:val="22"/>
          <w:szCs w:val="22"/>
        </w:rPr>
        <w:t xml:space="preserve"> data unusable according to protocol requirements.</w:t>
      </w:r>
    </w:p>
    <w:p w14:paraId="49A1D083" w14:textId="77777777" w:rsidR="00DA7393" w:rsidRPr="00A258F4" w:rsidRDefault="00B917FF" w:rsidP="008A45DC">
      <w:pPr>
        <w:pStyle w:val="NoSpacing"/>
        <w:numPr>
          <w:ilvl w:val="0"/>
          <w:numId w:val="42"/>
        </w:numPr>
        <w:spacing w:line="264" w:lineRule="auto"/>
        <w:jc w:val="both"/>
        <w:rPr>
          <w:rFonts w:ascii="Arial" w:eastAsia="Times New Roman" w:hAnsi="Arial"/>
          <w:sz w:val="22"/>
          <w:lang w:bidi="ar-SA"/>
        </w:rPr>
      </w:pPr>
      <w:r w:rsidRPr="00A258F4">
        <w:rPr>
          <w:rFonts w:ascii="Arial" w:eastAsia="Times New Roman" w:hAnsi="Arial"/>
          <w:sz w:val="22"/>
          <w:lang w:bidi="ar-SA"/>
        </w:rPr>
        <w:t xml:space="preserve">The </w:t>
      </w:r>
      <w:r w:rsidR="008A45DC" w:rsidRPr="00A258F4">
        <w:rPr>
          <w:rFonts w:ascii="Arial" w:eastAsia="Times New Roman" w:hAnsi="Arial"/>
          <w:sz w:val="22"/>
          <w:lang w:bidi="ar-SA"/>
        </w:rPr>
        <w:t xml:space="preserve">Sponsor </w:t>
      </w:r>
      <w:r w:rsidR="00DA7393" w:rsidRPr="00A258F4">
        <w:rPr>
          <w:rFonts w:ascii="Arial" w:eastAsia="Times New Roman" w:hAnsi="Arial"/>
          <w:sz w:val="22"/>
          <w:lang w:bidi="ar-SA"/>
        </w:rPr>
        <w:t>terminates the study.</w:t>
      </w:r>
    </w:p>
    <w:p w14:paraId="5FC917B7" w14:textId="77777777" w:rsidR="00F17271" w:rsidRPr="00C92ABC" w:rsidRDefault="001F51EE" w:rsidP="003E6241">
      <w:pPr>
        <w:pStyle w:val="Heading3"/>
      </w:pPr>
      <w:bookmarkStart w:id="329" w:name="_Toc406500245"/>
      <w:bookmarkStart w:id="330" w:name="_Toc408491986"/>
      <w:bookmarkStart w:id="331" w:name="_Toc415575956"/>
      <w:bookmarkStart w:id="332" w:name="_Toc504159617"/>
      <w:r w:rsidRPr="00C92ABC">
        <w:t>5.4.4</w:t>
      </w:r>
      <w:r w:rsidRPr="00C92ABC">
        <w:tab/>
      </w:r>
      <w:r w:rsidR="00F17271" w:rsidRPr="00C92ABC">
        <w:t>Handling of Withdrawals</w:t>
      </w:r>
      <w:bookmarkEnd w:id="329"/>
      <w:bookmarkEnd w:id="330"/>
      <w:bookmarkEnd w:id="331"/>
      <w:bookmarkEnd w:id="332"/>
    </w:p>
    <w:p w14:paraId="409FB76C" w14:textId="77777777" w:rsidR="00C24A63" w:rsidRPr="00F41F5C" w:rsidRDefault="00B143C9" w:rsidP="00242637">
      <w:pPr>
        <w:pStyle w:val="textbody"/>
      </w:pPr>
      <w:r w:rsidRPr="0076609D">
        <w:rPr>
          <w:rFonts w:cs="Arial"/>
        </w:rPr>
        <w:t xml:space="preserve">If a </w:t>
      </w:r>
      <w:r w:rsidR="00AD11A0" w:rsidRPr="0076609D">
        <w:rPr>
          <w:rFonts w:cs="Arial"/>
        </w:rPr>
        <w:t>participant</w:t>
      </w:r>
      <w:r w:rsidRPr="0076609D">
        <w:rPr>
          <w:rFonts w:cs="Arial"/>
        </w:rPr>
        <w:t xml:space="preserve"> withdraws from the study for any reason prior to the planned study duration, every attempt is made to </w:t>
      </w:r>
      <w:r w:rsidR="001E12C1" w:rsidRPr="0076609D">
        <w:rPr>
          <w:rFonts w:cs="Arial"/>
        </w:rPr>
        <w:t xml:space="preserve">document the </w:t>
      </w:r>
      <w:r w:rsidR="00AD11A0" w:rsidRPr="0076609D">
        <w:rPr>
          <w:rFonts w:cs="Arial"/>
        </w:rPr>
        <w:t>participant</w:t>
      </w:r>
      <w:r w:rsidR="001E12C1" w:rsidRPr="0076609D">
        <w:rPr>
          <w:rFonts w:cs="Arial"/>
        </w:rPr>
        <w:t>’s health status and</w:t>
      </w:r>
      <w:r w:rsidR="00E76800" w:rsidRPr="0076609D">
        <w:rPr>
          <w:rFonts w:cs="Arial"/>
        </w:rPr>
        <w:t xml:space="preserve"> follow procedures outlined in section </w:t>
      </w:r>
      <w:r w:rsidR="00242637" w:rsidRPr="00512FAE">
        <w:rPr>
          <w:rFonts w:cs="Arial"/>
        </w:rPr>
        <w:t>7</w:t>
      </w:r>
      <w:r w:rsidR="00E76800" w:rsidRPr="00F41F5C">
        <w:rPr>
          <w:rFonts w:cs="Arial"/>
        </w:rPr>
        <w:t>.</w:t>
      </w:r>
      <w:r w:rsidR="002A4D66" w:rsidRPr="00F41F5C">
        <w:rPr>
          <w:rFonts w:cs="Arial"/>
        </w:rPr>
        <w:t>4</w:t>
      </w:r>
      <w:r w:rsidR="00E76800" w:rsidRPr="00F41F5C">
        <w:rPr>
          <w:rFonts w:cs="Arial"/>
        </w:rPr>
        <w:t xml:space="preserve">. </w:t>
      </w:r>
      <w:bookmarkStart w:id="333" w:name="_Toc383095086"/>
      <w:bookmarkStart w:id="334" w:name="_Toc383095322"/>
      <w:bookmarkStart w:id="335" w:name="_Toc383095593"/>
      <w:bookmarkStart w:id="336" w:name="_Toc383095087"/>
      <w:bookmarkStart w:id="337" w:name="_Toc383095323"/>
      <w:bookmarkStart w:id="338" w:name="_Toc383095594"/>
      <w:bookmarkStart w:id="339" w:name="_Toc166704889"/>
      <w:bookmarkStart w:id="340" w:name="_Toc297718912"/>
      <w:bookmarkStart w:id="341" w:name="_Toc308026542"/>
      <w:bookmarkStart w:id="342" w:name="_Toc375229753"/>
      <w:bookmarkEnd w:id="333"/>
      <w:bookmarkEnd w:id="334"/>
      <w:bookmarkEnd w:id="335"/>
      <w:bookmarkEnd w:id="336"/>
      <w:bookmarkEnd w:id="337"/>
      <w:bookmarkEnd w:id="338"/>
    </w:p>
    <w:p w14:paraId="4A4C924F" w14:textId="77777777" w:rsidR="007107A8" w:rsidRPr="00C92ABC" w:rsidRDefault="001F51EE" w:rsidP="003E6241">
      <w:pPr>
        <w:pStyle w:val="Heading3"/>
      </w:pPr>
      <w:bookmarkStart w:id="343" w:name="_Toc406500246"/>
      <w:bookmarkStart w:id="344" w:name="_Toc408491987"/>
      <w:bookmarkStart w:id="345" w:name="_Toc415575957"/>
      <w:bookmarkStart w:id="346" w:name="_Toc504159618"/>
      <w:r w:rsidRPr="00C92ABC">
        <w:t>5.4.5</w:t>
      </w:r>
      <w:r w:rsidRPr="00C92ABC">
        <w:tab/>
      </w:r>
      <w:r w:rsidR="007107A8" w:rsidRPr="00C92ABC">
        <w:t xml:space="preserve">Strategies to Maintain and Recruit Additional </w:t>
      </w:r>
      <w:r w:rsidR="00AD11A0" w:rsidRPr="00C92ABC">
        <w:t>Participant</w:t>
      </w:r>
      <w:r w:rsidR="007107A8" w:rsidRPr="00C92ABC">
        <w:t>s</w:t>
      </w:r>
      <w:bookmarkEnd w:id="343"/>
      <w:bookmarkEnd w:id="344"/>
      <w:bookmarkEnd w:id="345"/>
      <w:bookmarkEnd w:id="346"/>
    </w:p>
    <w:p w14:paraId="7695C600" w14:textId="77777777" w:rsidR="007107A8" w:rsidRPr="00F41F5C" w:rsidRDefault="0092730B" w:rsidP="00B77F8C">
      <w:pPr>
        <w:pStyle w:val="BodyText2"/>
        <w:ind w:left="0"/>
        <w:rPr>
          <w:color w:val="auto"/>
        </w:rPr>
      </w:pPr>
      <w:r w:rsidRPr="0076609D">
        <w:rPr>
          <w:color w:val="auto"/>
        </w:rPr>
        <w:t xml:space="preserve">Strategies to maintain </w:t>
      </w:r>
      <w:r w:rsidR="00AD11A0" w:rsidRPr="0076609D">
        <w:rPr>
          <w:color w:val="auto"/>
        </w:rPr>
        <w:t>participant</w:t>
      </w:r>
      <w:r w:rsidRPr="0076609D">
        <w:rPr>
          <w:color w:val="auto"/>
        </w:rPr>
        <w:t xml:space="preserve">s in the trial include treating them respectfully, making sure they understand the study and potential side effects, and close communication with each </w:t>
      </w:r>
      <w:r w:rsidR="00AD11A0" w:rsidRPr="0076609D">
        <w:rPr>
          <w:color w:val="auto"/>
        </w:rPr>
        <w:t>participant</w:t>
      </w:r>
      <w:r w:rsidRPr="0076609D">
        <w:rPr>
          <w:color w:val="auto"/>
        </w:rPr>
        <w:t xml:space="preserve"> about how the study unfolds. </w:t>
      </w:r>
      <w:r w:rsidR="00A61077" w:rsidRPr="0076609D">
        <w:rPr>
          <w:color w:val="auto"/>
        </w:rPr>
        <w:t xml:space="preserve">There is no plan to replace </w:t>
      </w:r>
      <w:r w:rsidR="00AD11A0" w:rsidRPr="0076609D">
        <w:rPr>
          <w:color w:val="auto"/>
        </w:rPr>
        <w:t>participant</w:t>
      </w:r>
      <w:r w:rsidR="00A61077" w:rsidRPr="0076609D">
        <w:rPr>
          <w:color w:val="auto"/>
        </w:rPr>
        <w:t>s who leave the study.</w:t>
      </w:r>
      <w:r w:rsidR="00A61077" w:rsidRPr="00512FAE">
        <w:rPr>
          <w:color w:val="auto"/>
        </w:rPr>
        <w:t xml:space="preserve"> </w:t>
      </w:r>
      <w:r w:rsidR="007107A8" w:rsidRPr="00F41F5C">
        <w:rPr>
          <w:color w:val="auto"/>
        </w:rPr>
        <w:t xml:space="preserve"> </w:t>
      </w:r>
    </w:p>
    <w:p w14:paraId="6AD9DE04" w14:textId="77777777" w:rsidR="00E56B07" w:rsidRPr="00F41F5C" w:rsidRDefault="00E56B07" w:rsidP="00326BFC">
      <w:pPr>
        <w:pStyle w:val="Heading1"/>
      </w:pPr>
      <w:bookmarkStart w:id="347" w:name="_Toc383095092"/>
      <w:bookmarkStart w:id="348" w:name="_Toc383095328"/>
      <w:bookmarkStart w:id="349" w:name="_Toc383095599"/>
      <w:bookmarkStart w:id="350" w:name="_Toc375229756"/>
      <w:bookmarkStart w:id="351" w:name="_Toc406500250"/>
      <w:bookmarkStart w:id="352" w:name="_Toc408491991"/>
      <w:bookmarkStart w:id="353" w:name="_Toc415575961"/>
      <w:bookmarkStart w:id="354" w:name="_Toc504159619"/>
      <w:bookmarkStart w:id="355" w:name="_Toc42588981"/>
      <w:bookmarkStart w:id="356" w:name="_Toc53202829"/>
      <w:bookmarkStart w:id="357" w:name="_Toc187505396"/>
      <w:bookmarkStart w:id="358" w:name="_Toc213601724"/>
      <w:bookmarkStart w:id="359" w:name="_Toc217477386"/>
      <w:bookmarkStart w:id="360" w:name="_Toc231791859"/>
      <w:bookmarkStart w:id="361" w:name="_Toc222021042"/>
      <w:bookmarkStart w:id="362" w:name="_Toc166486232"/>
      <w:bookmarkStart w:id="363" w:name="_Toc166704892"/>
      <w:bookmarkStart w:id="364" w:name="_Toc297718915"/>
      <w:bookmarkStart w:id="365" w:name="_Toc308026545"/>
      <w:bookmarkStart w:id="366" w:name="_Toc42588975"/>
      <w:bookmarkStart w:id="367" w:name="_Toc53202823"/>
      <w:bookmarkStart w:id="368" w:name="_Toc42588970"/>
      <w:bookmarkStart w:id="369" w:name="_Toc53202811"/>
      <w:bookmarkEnd w:id="306"/>
      <w:bookmarkEnd w:id="307"/>
      <w:bookmarkEnd w:id="326"/>
      <w:bookmarkEnd w:id="339"/>
      <w:bookmarkEnd w:id="340"/>
      <w:bookmarkEnd w:id="341"/>
      <w:bookmarkEnd w:id="342"/>
      <w:bookmarkEnd w:id="347"/>
      <w:bookmarkEnd w:id="348"/>
      <w:bookmarkEnd w:id="349"/>
      <w:r w:rsidRPr="00F41F5C">
        <w:lastRenderedPageBreak/>
        <w:t>Study Products</w:t>
      </w:r>
      <w:bookmarkEnd w:id="350"/>
      <w:bookmarkEnd w:id="351"/>
      <w:bookmarkEnd w:id="352"/>
      <w:bookmarkEnd w:id="353"/>
      <w:bookmarkEnd w:id="354"/>
    </w:p>
    <w:p w14:paraId="43272E92" w14:textId="77777777" w:rsidR="00E56B07" w:rsidRPr="00F41F5C" w:rsidRDefault="001F51EE" w:rsidP="003E6241">
      <w:pPr>
        <w:pStyle w:val="Heading2"/>
      </w:pPr>
      <w:bookmarkStart w:id="370" w:name="_Toc375229757"/>
      <w:bookmarkStart w:id="371" w:name="_Toc406500251"/>
      <w:bookmarkStart w:id="372" w:name="_Toc408491992"/>
      <w:bookmarkStart w:id="373" w:name="_Toc415575962"/>
      <w:bookmarkStart w:id="374" w:name="_Toc504159620"/>
      <w:r w:rsidRPr="00F41F5C">
        <w:t>6.1</w:t>
      </w:r>
      <w:r w:rsidRPr="00F41F5C">
        <w:tab/>
      </w:r>
      <w:r w:rsidR="00E56B07" w:rsidRPr="00F41F5C">
        <w:t>Study Product Description</w:t>
      </w:r>
      <w:bookmarkEnd w:id="370"/>
      <w:r w:rsidR="00372014" w:rsidRPr="00F41F5C">
        <w:t>s</w:t>
      </w:r>
      <w:bookmarkEnd w:id="371"/>
      <w:bookmarkEnd w:id="372"/>
      <w:bookmarkEnd w:id="373"/>
      <w:bookmarkEnd w:id="374"/>
    </w:p>
    <w:p w14:paraId="51327F43" w14:textId="77777777" w:rsidR="00372014" w:rsidRPr="00C92ABC" w:rsidRDefault="001F51EE" w:rsidP="00C806E1">
      <w:pPr>
        <w:pStyle w:val="Heading3"/>
      </w:pPr>
      <w:bookmarkStart w:id="375" w:name="_Toc406500252"/>
      <w:bookmarkStart w:id="376" w:name="_Toc408491993"/>
      <w:bookmarkStart w:id="377" w:name="_Toc415575963"/>
      <w:bookmarkStart w:id="378" w:name="_Toc504159621"/>
      <w:bookmarkStart w:id="379" w:name="_Toc375229758"/>
      <w:r w:rsidRPr="00F41F5C">
        <w:rPr>
          <w:rFonts w:eastAsia="Times New Roman"/>
          <w:noProof w:val="0"/>
          <w:szCs w:val="24"/>
          <w:lang w:eastAsia="en-US" w:bidi="ar-SA"/>
        </w:rPr>
        <w:t>6.1.1</w:t>
      </w:r>
      <w:r w:rsidRPr="00F41F5C">
        <w:rPr>
          <w:rFonts w:eastAsia="Times New Roman"/>
          <w:noProof w:val="0"/>
          <w:szCs w:val="24"/>
          <w:lang w:eastAsia="en-US" w:bidi="ar-SA"/>
        </w:rPr>
        <w:tab/>
      </w:r>
      <w:r w:rsidR="00372014" w:rsidRPr="00C92ABC">
        <w:t>Acquisition</w:t>
      </w:r>
      <w:bookmarkEnd w:id="375"/>
      <w:bookmarkEnd w:id="376"/>
      <w:bookmarkEnd w:id="377"/>
      <w:bookmarkEnd w:id="378"/>
    </w:p>
    <w:bookmarkEnd w:id="379"/>
    <w:p w14:paraId="19492095" w14:textId="308D55F7" w:rsidR="00C32067" w:rsidRPr="00F41F5C" w:rsidRDefault="00E959AD" w:rsidP="006924B1">
      <w:pPr>
        <w:pStyle w:val="BodyText"/>
      </w:pPr>
      <w:r w:rsidRPr="0076609D">
        <w:t>Butantan</w:t>
      </w:r>
      <w:r w:rsidR="00372014" w:rsidRPr="0076609D">
        <w:t xml:space="preserve"> will provide </w:t>
      </w:r>
      <w:r w:rsidR="0071258A" w:rsidRPr="0076609D">
        <w:t xml:space="preserve">to the sites </w:t>
      </w:r>
      <w:r w:rsidR="00372014" w:rsidRPr="0076609D">
        <w:t xml:space="preserve">the </w:t>
      </w:r>
      <w:r w:rsidR="0071258A" w:rsidRPr="0076609D">
        <w:t>investigational vaccine candidates</w:t>
      </w:r>
      <w:r w:rsidR="00372014" w:rsidRPr="0076609D">
        <w:t xml:space="preserve"> and placebo for this trial. </w:t>
      </w:r>
      <w:r w:rsidR="00C32067" w:rsidRPr="00F41F5C">
        <w:t>Butantan will manufacture the H7N9 antigen component of the vaccine candidates.</w:t>
      </w:r>
    </w:p>
    <w:p w14:paraId="2573B58B" w14:textId="77777777" w:rsidR="00372014" w:rsidRPr="00EB1023" w:rsidRDefault="00C32067" w:rsidP="00C32067">
      <w:pPr>
        <w:pStyle w:val="BodyText"/>
      </w:pPr>
      <w:r w:rsidRPr="00F41F5C">
        <w:t>Butantan will manufacture t</w:t>
      </w:r>
      <w:r w:rsidR="0097109E" w:rsidRPr="00F41F5C">
        <w:t>he IB160 adjvuant</w:t>
      </w:r>
      <w:r w:rsidRPr="00F41F5C">
        <w:t>.  IDRI will manufacture the SE adjuvant and provide it to</w:t>
      </w:r>
      <w:r w:rsidR="0097109E" w:rsidRPr="00F41F5C">
        <w:t xml:space="preserve"> Butantan.</w:t>
      </w:r>
      <w:r w:rsidRPr="00CD077C">
        <w:t xml:space="preserve">  All the vaccine components will be received by Butantan as the Sponsor who is responsible for ensuring receipt, storage and </w:t>
      </w:r>
      <w:r w:rsidRPr="00EB1023">
        <w:t>delivery of the vaccine components to the sites.</w:t>
      </w:r>
    </w:p>
    <w:p w14:paraId="63085EED" w14:textId="77777777" w:rsidR="00651094" w:rsidRPr="0076609D" w:rsidRDefault="00651094" w:rsidP="006924B1">
      <w:pPr>
        <w:pStyle w:val="BodyText"/>
      </w:pPr>
      <w:r w:rsidRPr="004E1FEA">
        <w:t xml:space="preserve">The </w:t>
      </w:r>
      <w:r w:rsidR="00C32067" w:rsidRPr="004E1FEA">
        <w:t>unblinded</w:t>
      </w:r>
      <w:r w:rsidRPr="00C64AF3">
        <w:t xml:space="preserve"> </w:t>
      </w:r>
      <w:r w:rsidR="00C32067" w:rsidRPr="00C64AF3">
        <w:t xml:space="preserve">study pharmacist at each site </w:t>
      </w:r>
      <w:r w:rsidRPr="00A551E2">
        <w:t xml:space="preserve">will be responsible for vaccine </w:t>
      </w:r>
      <w:r w:rsidR="00C32067" w:rsidRPr="00A551E2">
        <w:t xml:space="preserve">component receipt, storage and </w:t>
      </w:r>
      <w:r w:rsidRPr="00A551E2">
        <w:t xml:space="preserve">management. </w:t>
      </w:r>
      <w:r w:rsidR="00E959AD" w:rsidRPr="00A258F4">
        <w:t>Butantan</w:t>
      </w:r>
      <w:r w:rsidRPr="00A258F4">
        <w:t xml:space="preserve"> will determine with </w:t>
      </w:r>
      <w:r w:rsidR="00C32067" w:rsidRPr="00A258F4">
        <w:t>the sites</w:t>
      </w:r>
      <w:r w:rsidRPr="006039D9">
        <w:t xml:space="preserve">, the date(s) and time(s) of delivery of vaccine to the </w:t>
      </w:r>
      <w:r w:rsidR="00C32067" w:rsidRPr="0076609D">
        <w:t>study clinic</w:t>
      </w:r>
      <w:r w:rsidRPr="0076609D">
        <w:t>.</w:t>
      </w:r>
    </w:p>
    <w:p w14:paraId="532E843C" w14:textId="77777777" w:rsidR="00561B4D" w:rsidRPr="00C92ABC" w:rsidRDefault="001F51EE" w:rsidP="003E6241">
      <w:pPr>
        <w:pStyle w:val="Heading3"/>
      </w:pPr>
      <w:bookmarkStart w:id="380" w:name="_Toc406500253"/>
      <w:bookmarkStart w:id="381" w:name="_Toc408491994"/>
      <w:bookmarkStart w:id="382" w:name="_Toc415575964"/>
      <w:bookmarkStart w:id="383" w:name="_Toc504159622"/>
      <w:r w:rsidRPr="00C92ABC">
        <w:t>6.1.2</w:t>
      </w:r>
      <w:r w:rsidRPr="00C92ABC">
        <w:tab/>
      </w:r>
      <w:r w:rsidR="00561B4D" w:rsidRPr="00C92ABC">
        <w:t>Formulation, Packaging and Labeling</w:t>
      </w:r>
      <w:r w:rsidR="00C32067" w:rsidRPr="00C92ABC">
        <w:t xml:space="preserve"> of Vaccine Components</w:t>
      </w:r>
      <w:bookmarkEnd w:id="380"/>
      <w:bookmarkEnd w:id="381"/>
      <w:bookmarkEnd w:id="382"/>
      <w:bookmarkEnd w:id="383"/>
    </w:p>
    <w:p w14:paraId="3A93DF58" w14:textId="77777777" w:rsidR="004170D9" w:rsidRPr="0039034B" w:rsidRDefault="004170D9" w:rsidP="004170D9">
      <w:pPr>
        <w:pStyle w:val="BodyText2"/>
        <w:ind w:left="0"/>
        <w:rPr>
          <w:b/>
          <w:bCs/>
          <w:lang w:eastAsia="en-IN" w:bidi="en-US"/>
        </w:rPr>
      </w:pPr>
      <w:r w:rsidRPr="0039034B">
        <w:rPr>
          <w:b/>
          <w:bCs/>
          <w:lang w:eastAsia="en-IN" w:bidi="en-US"/>
        </w:rPr>
        <w:t>H7N9 antigen vaccine component</w:t>
      </w:r>
    </w:p>
    <w:p w14:paraId="55EBFBDF" w14:textId="77777777" w:rsidR="006924B1" w:rsidRPr="00F41F5C" w:rsidRDefault="0097109E" w:rsidP="006924B1">
      <w:pPr>
        <w:pStyle w:val="CommentText"/>
        <w:spacing w:after="240" w:line="274" w:lineRule="auto"/>
        <w:jc w:val="left"/>
        <w:rPr>
          <w:sz w:val="22"/>
        </w:rPr>
      </w:pPr>
      <w:r w:rsidRPr="0076609D">
        <w:rPr>
          <w:sz w:val="22"/>
        </w:rPr>
        <w:t>The H7N9 influenza</w:t>
      </w:r>
      <w:r w:rsidR="004170D9" w:rsidRPr="0076609D">
        <w:rPr>
          <w:sz w:val="22"/>
        </w:rPr>
        <w:t xml:space="preserve"> antigen component produced by Instituto Butantan is an </w:t>
      </w:r>
      <w:r w:rsidRPr="0076609D">
        <w:rPr>
          <w:sz w:val="22"/>
        </w:rPr>
        <w:t>inactivated, split-</w:t>
      </w:r>
      <w:r w:rsidR="00E767BC" w:rsidRPr="0076609D">
        <w:rPr>
          <w:sz w:val="22"/>
        </w:rPr>
        <w:t>virus.</w:t>
      </w:r>
      <w:r w:rsidR="006924B1" w:rsidRPr="0076609D">
        <w:rPr>
          <w:sz w:val="22"/>
        </w:rPr>
        <w:t xml:space="preserve"> </w:t>
      </w:r>
      <w:r w:rsidR="00E767BC" w:rsidRPr="0076609D">
        <w:rPr>
          <w:sz w:val="22"/>
        </w:rPr>
        <w:t>The antigen was developed using the Candidate Vaccine Virus</w:t>
      </w:r>
      <w:r w:rsidR="004170D9" w:rsidRPr="0076609D">
        <w:rPr>
          <w:sz w:val="22"/>
        </w:rPr>
        <w:t xml:space="preserve"> </w:t>
      </w:r>
      <w:r w:rsidR="00E767BC" w:rsidRPr="0076609D">
        <w:rPr>
          <w:sz w:val="22"/>
        </w:rPr>
        <w:t>A/Shanghai/2/2013(H7N9)-PR8 - (IDCDC-RG32A) d</w:t>
      </w:r>
      <w:r w:rsidR="00E767BC" w:rsidRPr="00512FAE">
        <w:rPr>
          <w:sz w:val="22"/>
        </w:rPr>
        <w:t>e</w:t>
      </w:r>
      <w:r w:rsidR="00E767BC" w:rsidRPr="00F41F5C">
        <w:rPr>
          <w:sz w:val="22"/>
        </w:rPr>
        <w:t>veloped by Center for Disease Control and Prevention (CDC), GA, USA.</w:t>
      </w:r>
    </w:p>
    <w:p w14:paraId="592A9019" w14:textId="77777777" w:rsidR="004170D9" w:rsidRPr="00C64AF3" w:rsidRDefault="004170D9" w:rsidP="006924B1">
      <w:pPr>
        <w:pStyle w:val="CommentText"/>
        <w:spacing w:after="240" w:line="274" w:lineRule="auto"/>
        <w:jc w:val="left"/>
        <w:rPr>
          <w:sz w:val="22"/>
        </w:rPr>
      </w:pPr>
      <w:r w:rsidRPr="00F41F5C">
        <w:rPr>
          <w:sz w:val="22"/>
        </w:rPr>
        <w:t xml:space="preserve">The manufacturing process of the vaccine is identical to the one applied for the seasonal vaccine. Briefly, purified influenza virus suspension was grown in </w:t>
      </w:r>
      <w:r w:rsidR="00E767BC" w:rsidRPr="00CD077C">
        <w:rPr>
          <w:sz w:val="22"/>
        </w:rPr>
        <w:t>embryonated</w:t>
      </w:r>
      <w:r w:rsidRPr="00EB1023">
        <w:rPr>
          <w:sz w:val="22"/>
        </w:rPr>
        <w:t xml:space="preserve"> hen´s eggs, inactivated with formaldehyde solution, purified and concentrated by high-speed centrifugation.</w:t>
      </w:r>
      <w:r w:rsidR="006924B1" w:rsidRPr="00EB1023">
        <w:rPr>
          <w:sz w:val="22"/>
        </w:rPr>
        <w:t xml:space="preserve">  The vaccine antigen will be mixed with the adjuvants at the clinical sites prior to vaccination of </w:t>
      </w:r>
      <w:r w:rsidR="006924B1" w:rsidRPr="004E1FEA">
        <w:rPr>
          <w:sz w:val="22"/>
        </w:rPr>
        <w:t>subjects</w:t>
      </w:r>
      <w:r w:rsidR="00741EE2" w:rsidRPr="004E1FEA">
        <w:rPr>
          <w:sz w:val="22"/>
        </w:rPr>
        <w:t xml:space="preserve"> with the vaccine candidate</w:t>
      </w:r>
      <w:r w:rsidR="006924B1" w:rsidRPr="00C64AF3">
        <w:rPr>
          <w:sz w:val="22"/>
        </w:rPr>
        <w:t>.</w:t>
      </w:r>
    </w:p>
    <w:p w14:paraId="50E6F31C" w14:textId="77777777" w:rsidR="004170D9" w:rsidRPr="00A551E2" w:rsidRDefault="004170D9" w:rsidP="006924B1">
      <w:pPr>
        <w:pStyle w:val="CommentText"/>
        <w:spacing w:after="240" w:line="360" w:lineRule="auto"/>
        <w:rPr>
          <w:sz w:val="22"/>
        </w:rPr>
      </w:pPr>
    </w:p>
    <w:p w14:paraId="470965D1" w14:textId="77777777" w:rsidR="004170D9" w:rsidRPr="00A258F4" w:rsidRDefault="004170D9" w:rsidP="004170D9">
      <w:pPr>
        <w:pStyle w:val="CommentText"/>
        <w:spacing w:line="360" w:lineRule="auto"/>
        <w:rPr>
          <w:b/>
          <w:bCs/>
          <w:sz w:val="22"/>
        </w:rPr>
      </w:pPr>
      <w:r w:rsidRPr="00A551E2">
        <w:rPr>
          <w:b/>
          <w:bCs/>
          <w:sz w:val="22"/>
        </w:rPr>
        <w:t>IB160 Adjuvant vaccine component</w:t>
      </w:r>
    </w:p>
    <w:p w14:paraId="4E93EB4D" w14:textId="77777777" w:rsidR="00572CDE" w:rsidRPr="0076609D" w:rsidRDefault="00572CDE" w:rsidP="006924B1">
      <w:pPr>
        <w:pStyle w:val="CommentText"/>
        <w:spacing w:after="240" w:line="274" w:lineRule="auto"/>
        <w:jc w:val="left"/>
        <w:rPr>
          <w:sz w:val="22"/>
        </w:rPr>
      </w:pPr>
      <w:r w:rsidRPr="006039D9">
        <w:rPr>
          <w:sz w:val="22"/>
        </w:rPr>
        <w:t>IB160 adjuvant is manufactured at Butantan, formulated as 5% v/v squalene, 0.5% w/v Tween 80, 0.5% w/v Span 85 as an oil-in water emulsion in 10 mM citrate buffer</w:t>
      </w:r>
      <w:r w:rsidRPr="0076609D">
        <w:rPr>
          <w:sz w:val="22"/>
        </w:rPr>
        <w:t xml:space="preserve"> pH 6.0-6.5. IB160 appears as a milky-white liquid and presents emulsioned particles with average diameter size of 160 nm. Each vial contains a fill volume of 1.5 ml and must be stored at 2-8°C.</w:t>
      </w:r>
    </w:p>
    <w:p w14:paraId="1BB6C3CA" w14:textId="77777777" w:rsidR="004170D9" w:rsidRPr="0076609D" w:rsidRDefault="004170D9" w:rsidP="004170D9">
      <w:pPr>
        <w:pStyle w:val="CommentText"/>
        <w:spacing w:line="360" w:lineRule="auto"/>
        <w:rPr>
          <w:sz w:val="22"/>
        </w:rPr>
      </w:pPr>
    </w:p>
    <w:p w14:paraId="4D81D58D" w14:textId="77777777" w:rsidR="004170D9" w:rsidRPr="0076609D" w:rsidRDefault="004170D9" w:rsidP="004170D9">
      <w:pPr>
        <w:pStyle w:val="CommentText"/>
        <w:spacing w:line="360" w:lineRule="auto"/>
        <w:rPr>
          <w:b/>
          <w:bCs/>
          <w:sz w:val="22"/>
        </w:rPr>
      </w:pPr>
      <w:r w:rsidRPr="0076609D">
        <w:rPr>
          <w:b/>
          <w:bCs/>
          <w:sz w:val="22"/>
        </w:rPr>
        <w:t>SE Adjuvant vaccine component</w:t>
      </w:r>
    </w:p>
    <w:p w14:paraId="08EA72C5" w14:textId="0F9E1216" w:rsidR="008B5BEF" w:rsidRPr="0076609D" w:rsidRDefault="004170D9" w:rsidP="008B5BEF">
      <w:pPr>
        <w:pStyle w:val="CommentText"/>
        <w:spacing w:line="360" w:lineRule="auto"/>
        <w:rPr>
          <w:sz w:val="22"/>
        </w:rPr>
      </w:pPr>
      <w:r w:rsidRPr="0076609D">
        <w:rPr>
          <w:sz w:val="22"/>
        </w:rPr>
        <w:lastRenderedPageBreak/>
        <w:t xml:space="preserve">SE Adjuvant is manufactured by IDRI, formulated as a 4% stable oil-in-water emulsion. SE appears as a milky-white liquid. Each </w:t>
      </w:r>
      <w:r w:rsidR="00883152">
        <w:rPr>
          <w:sz w:val="22"/>
        </w:rPr>
        <w:t>10</w:t>
      </w:r>
      <w:r w:rsidRPr="0076609D">
        <w:rPr>
          <w:sz w:val="22"/>
        </w:rPr>
        <w:t xml:space="preserve"> mL vial contains a fill volume of </w:t>
      </w:r>
      <w:r w:rsidR="00883152">
        <w:rPr>
          <w:sz w:val="22"/>
        </w:rPr>
        <w:t>1</w:t>
      </w:r>
      <w:r w:rsidRPr="0076609D">
        <w:rPr>
          <w:sz w:val="22"/>
        </w:rPr>
        <w:t>.</w:t>
      </w:r>
      <w:r w:rsidR="00883152">
        <w:rPr>
          <w:sz w:val="22"/>
        </w:rPr>
        <w:t>5</w:t>
      </w:r>
      <w:r w:rsidR="00883152" w:rsidRPr="0076609D">
        <w:rPr>
          <w:sz w:val="22"/>
        </w:rPr>
        <w:t xml:space="preserve"> </w:t>
      </w:r>
      <w:r w:rsidRPr="0076609D">
        <w:rPr>
          <w:sz w:val="22"/>
        </w:rPr>
        <w:t>mL and must be stored at 2-8°C.</w:t>
      </w:r>
    </w:p>
    <w:p w14:paraId="25419C4D" w14:textId="77777777" w:rsidR="00A926F0" w:rsidRPr="0076609D" w:rsidRDefault="00A926F0" w:rsidP="008B5BEF">
      <w:pPr>
        <w:pStyle w:val="CommentText"/>
        <w:spacing w:line="360" w:lineRule="auto"/>
        <w:rPr>
          <w:sz w:val="22"/>
        </w:rPr>
      </w:pPr>
    </w:p>
    <w:p w14:paraId="6115FA4E" w14:textId="77777777" w:rsidR="004170D9" w:rsidRPr="0076609D" w:rsidRDefault="004170D9" w:rsidP="004170D9">
      <w:pPr>
        <w:pStyle w:val="CommentText"/>
        <w:spacing w:line="360" w:lineRule="auto"/>
        <w:rPr>
          <w:b/>
          <w:bCs/>
          <w:sz w:val="22"/>
        </w:rPr>
      </w:pPr>
      <w:r w:rsidRPr="0076609D">
        <w:rPr>
          <w:b/>
          <w:bCs/>
          <w:sz w:val="22"/>
        </w:rPr>
        <w:t>Formulation of vaccine components</w:t>
      </w:r>
    </w:p>
    <w:p w14:paraId="2330755A" w14:textId="77777777" w:rsidR="004170D9" w:rsidRPr="00F41F5C" w:rsidRDefault="00F93A1E" w:rsidP="00F93A1E">
      <w:pPr>
        <w:pStyle w:val="CommentText"/>
        <w:spacing w:line="360" w:lineRule="auto"/>
        <w:rPr>
          <w:sz w:val="22"/>
        </w:rPr>
      </w:pPr>
      <w:r w:rsidRPr="00F41F5C">
        <w:rPr>
          <w:sz w:val="22"/>
        </w:rPr>
        <w:t>T</w:t>
      </w:r>
      <w:r w:rsidR="008B5BEF" w:rsidRPr="00F41F5C">
        <w:rPr>
          <w:sz w:val="22"/>
        </w:rPr>
        <w:t>he</w:t>
      </w:r>
      <w:r w:rsidR="00EB558B" w:rsidRPr="00F41F5C">
        <w:rPr>
          <w:sz w:val="22"/>
        </w:rPr>
        <w:t xml:space="preserve"> H7N9</w:t>
      </w:r>
      <w:r w:rsidR="008B5BEF" w:rsidRPr="00F41F5C">
        <w:rPr>
          <w:sz w:val="22"/>
        </w:rPr>
        <w:t xml:space="preserve"> vaccine candidates</w:t>
      </w:r>
      <w:r w:rsidRPr="00F41F5C">
        <w:rPr>
          <w:sz w:val="22"/>
        </w:rPr>
        <w:t xml:space="preserve"> will be evaluated at</w:t>
      </w:r>
      <w:r w:rsidR="008B5BEF" w:rsidRPr="00F41F5C">
        <w:rPr>
          <w:sz w:val="22"/>
        </w:rPr>
        <w:t xml:space="preserve"> the following concentrations:</w:t>
      </w:r>
    </w:p>
    <w:p w14:paraId="1512D092" w14:textId="77777777" w:rsidR="008B5BEF" w:rsidRPr="004E1FEA" w:rsidRDefault="008B5BEF" w:rsidP="00095953">
      <w:pPr>
        <w:pStyle w:val="CommentText"/>
        <w:numPr>
          <w:ilvl w:val="0"/>
          <w:numId w:val="73"/>
        </w:numPr>
        <w:spacing w:line="360" w:lineRule="auto"/>
        <w:rPr>
          <w:sz w:val="22"/>
        </w:rPr>
      </w:pPr>
      <w:r w:rsidRPr="00CD077C">
        <w:rPr>
          <w:sz w:val="22"/>
        </w:rPr>
        <w:t>3.75 µg</w:t>
      </w:r>
      <w:r w:rsidR="00EB558B" w:rsidRPr="00EB1023">
        <w:rPr>
          <w:sz w:val="22"/>
        </w:rPr>
        <w:t xml:space="preserve"> H7N9 antigen</w:t>
      </w:r>
      <w:r w:rsidRPr="00EB1023">
        <w:rPr>
          <w:sz w:val="22"/>
        </w:rPr>
        <w:t xml:space="preserve"> + Adjuvant IB160</w:t>
      </w:r>
      <w:r w:rsidR="00EB558B" w:rsidRPr="00EB1023">
        <w:rPr>
          <w:sz w:val="22"/>
        </w:rPr>
        <w:t xml:space="preserve">, </w:t>
      </w:r>
      <w:r w:rsidR="00261560" w:rsidRPr="00320CEC">
        <w:rPr>
          <w:sz w:val="22"/>
        </w:rPr>
        <w:t>2.5</w:t>
      </w:r>
      <w:r w:rsidR="00EB558B" w:rsidRPr="004E1FEA">
        <w:rPr>
          <w:sz w:val="22"/>
        </w:rPr>
        <w:t>% oil</w:t>
      </w:r>
    </w:p>
    <w:p w14:paraId="0DD82079" w14:textId="77777777" w:rsidR="008B5BEF" w:rsidRPr="00A551E2" w:rsidRDefault="008B5BEF" w:rsidP="00095953">
      <w:pPr>
        <w:pStyle w:val="CommentText"/>
        <w:numPr>
          <w:ilvl w:val="0"/>
          <w:numId w:val="73"/>
        </w:numPr>
        <w:spacing w:line="360" w:lineRule="auto"/>
        <w:rPr>
          <w:sz w:val="22"/>
        </w:rPr>
      </w:pPr>
      <w:r w:rsidRPr="004E1FEA">
        <w:rPr>
          <w:sz w:val="22"/>
        </w:rPr>
        <w:t xml:space="preserve">7.5 µg </w:t>
      </w:r>
      <w:r w:rsidR="00EB558B" w:rsidRPr="004E1FEA">
        <w:rPr>
          <w:sz w:val="22"/>
        </w:rPr>
        <w:t xml:space="preserve">H7N9 antigen </w:t>
      </w:r>
      <w:r w:rsidRPr="00C64AF3">
        <w:rPr>
          <w:sz w:val="22"/>
        </w:rPr>
        <w:t>+ Adjuvant IB160</w:t>
      </w:r>
      <w:r w:rsidR="00EB558B" w:rsidRPr="00C64AF3">
        <w:rPr>
          <w:sz w:val="22"/>
        </w:rPr>
        <w:t xml:space="preserve">, </w:t>
      </w:r>
      <w:r w:rsidR="00261560" w:rsidRPr="00A551E2">
        <w:rPr>
          <w:sz w:val="22"/>
        </w:rPr>
        <w:t>2.5</w:t>
      </w:r>
      <w:r w:rsidR="00EB558B" w:rsidRPr="00A551E2">
        <w:rPr>
          <w:sz w:val="22"/>
        </w:rPr>
        <w:t>% oil</w:t>
      </w:r>
    </w:p>
    <w:p w14:paraId="3762749C" w14:textId="77777777" w:rsidR="008B5BEF" w:rsidRPr="00415DD3" w:rsidRDefault="008B5BEF" w:rsidP="00095953">
      <w:pPr>
        <w:pStyle w:val="CommentText"/>
        <w:numPr>
          <w:ilvl w:val="0"/>
          <w:numId w:val="73"/>
        </w:numPr>
        <w:spacing w:line="360" w:lineRule="auto"/>
        <w:rPr>
          <w:sz w:val="22"/>
        </w:rPr>
      </w:pPr>
      <w:r w:rsidRPr="00A258F4">
        <w:rPr>
          <w:sz w:val="22"/>
        </w:rPr>
        <w:t xml:space="preserve">15 µg </w:t>
      </w:r>
      <w:r w:rsidR="00EB558B" w:rsidRPr="00A258F4">
        <w:rPr>
          <w:sz w:val="22"/>
        </w:rPr>
        <w:t xml:space="preserve">H7N9 antigen </w:t>
      </w:r>
      <w:r w:rsidRPr="006039D9">
        <w:rPr>
          <w:sz w:val="22"/>
        </w:rPr>
        <w:t>+ Adjuvant IB160</w:t>
      </w:r>
      <w:r w:rsidR="00EB558B" w:rsidRPr="006039D9">
        <w:rPr>
          <w:sz w:val="22"/>
        </w:rPr>
        <w:t xml:space="preserve">, </w:t>
      </w:r>
      <w:r w:rsidR="00261560" w:rsidRPr="00415DD3">
        <w:rPr>
          <w:sz w:val="22"/>
        </w:rPr>
        <w:t>2.5</w:t>
      </w:r>
      <w:r w:rsidR="00EB558B" w:rsidRPr="00415DD3">
        <w:rPr>
          <w:sz w:val="22"/>
        </w:rPr>
        <w:t>% oil</w:t>
      </w:r>
    </w:p>
    <w:p w14:paraId="5720566B" w14:textId="77777777" w:rsidR="008B5BEF" w:rsidRPr="00120B6F" w:rsidRDefault="008B5BEF" w:rsidP="00095953">
      <w:pPr>
        <w:pStyle w:val="CommentText"/>
        <w:numPr>
          <w:ilvl w:val="0"/>
          <w:numId w:val="73"/>
        </w:numPr>
        <w:spacing w:line="360" w:lineRule="auto"/>
        <w:rPr>
          <w:sz w:val="22"/>
          <w:lang w:val="pt-BR"/>
        </w:rPr>
      </w:pPr>
      <w:r w:rsidRPr="00120B6F">
        <w:rPr>
          <w:sz w:val="22"/>
          <w:lang w:val="pt-BR"/>
        </w:rPr>
        <w:t>3.75 µg</w:t>
      </w:r>
      <w:r w:rsidR="00EB558B" w:rsidRPr="00120B6F">
        <w:rPr>
          <w:sz w:val="22"/>
          <w:lang w:val="pt-BR"/>
        </w:rPr>
        <w:t xml:space="preserve"> H7N9 antigen</w:t>
      </w:r>
      <w:r w:rsidRPr="00120B6F">
        <w:rPr>
          <w:sz w:val="22"/>
          <w:lang w:val="pt-BR"/>
        </w:rPr>
        <w:t xml:space="preserve"> +</w:t>
      </w:r>
      <w:r w:rsidR="00EB558B" w:rsidRPr="00120B6F">
        <w:rPr>
          <w:sz w:val="22"/>
          <w:lang w:val="pt-BR"/>
        </w:rPr>
        <w:t xml:space="preserve"> </w:t>
      </w:r>
      <w:r w:rsidRPr="00120B6F">
        <w:rPr>
          <w:sz w:val="22"/>
          <w:lang w:val="pt-BR"/>
        </w:rPr>
        <w:t xml:space="preserve"> Adjuvant SE</w:t>
      </w:r>
      <w:r w:rsidR="00EB558B" w:rsidRPr="00120B6F">
        <w:rPr>
          <w:sz w:val="22"/>
          <w:lang w:val="pt-BR"/>
        </w:rPr>
        <w:t>, 2% oil</w:t>
      </w:r>
    </w:p>
    <w:p w14:paraId="0EA0273B" w14:textId="77777777" w:rsidR="008B5BEF" w:rsidRPr="00120B6F" w:rsidRDefault="008B5BEF" w:rsidP="00095953">
      <w:pPr>
        <w:pStyle w:val="CommentText"/>
        <w:numPr>
          <w:ilvl w:val="0"/>
          <w:numId w:val="73"/>
        </w:numPr>
        <w:spacing w:line="360" w:lineRule="auto"/>
        <w:rPr>
          <w:sz w:val="22"/>
          <w:lang w:val="pt-BR"/>
        </w:rPr>
      </w:pPr>
      <w:r w:rsidRPr="00120B6F">
        <w:rPr>
          <w:sz w:val="22"/>
          <w:lang w:val="pt-BR"/>
        </w:rPr>
        <w:t xml:space="preserve">7.5 µg </w:t>
      </w:r>
      <w:r w:rsidR="00EB558B" w:rsidRPr="00120B6F">
        <w:rPr>
          <w:sz w:val="22"/>
          <w:lang w:val="pt-BR"/>
        </w:rPr>
        <w:t xml:space="preserve">H7N9 antigen </w:t>
      </w:r>
      <w:r w:rsidRPr="00120B6F">
        <w:rPr>
          <w:sz w:val="22"/>
          <w:lang w:val="pt-BR"/>
        </w:rPr>
        <w:t>+ Adjuvant SE</w:t>
      </w:r>
      <w:r w:rsidR="00EB558B" w:rsidRPr="00120B6F">
        <w:rPr>
          <w:sz w:val="22"/>
          <w:lang w:val="pt-BR"/>
        </w:rPr>
        <w:t>, 2% oil</w:t>
      </w:r>
    </w:p>
    <w:p w14:paraId="310DCC8A" w14:textId="77777777" w:rsidR="008B5BEF" w:rsidRPr="00120B6F" w:rsidRDefault="008B5BEF" w:rsidP="00095953">
      <w:pPr>
        <w:pStyle w:val="CommentText"/>
        <w:numPr>
          <w:ilvl w:val="0"/>
          <w:numId w:val="73"/>
        </w:numPr>
        <w:spacing w:line="360" w:lineRule="auto"/>
        <w:rPr>
          <w:sz w:val="22"/>
          <w:lang w:val="pt-BR"/>
        </w:rPr>
      </w:pPr>
      <w:r w:rsidRPr="00120B6F">
        <w:rPr>
          <w:sz w:val="22"/>
          <w:lang w:val="pt-BR"/>
        </w:rPr>
        <w:t xml:space="preserve">15 µg </w:t>
      </w:r>
      <w:r w:rsidR="00EB558B" w:rsidRPr="00120B6F">
        <w:rPr>
          <w:sz w:val="22"/>
          <w:lang w:val="pt-BR"/>
        </w:rPr>
        <w:t xml:space="preserve">H7N9 antigen </w:t>
      </w:r>
      <w:r w:rsidRPr="00120B6F">
        <w:rPr>
          <w:sz w:val="22"/>
          <w:lang w:val="pt-BR"/>
        </w:rPr>
        <w:t>+ Adjuvant SE</w:t>
      </w:r>
      <w:r w:rsidR="00EB558B" w:rsidRPr="00120B6F">
        <w:rPr>
          <w:sz w:val="22"/>
          <w:lang w:val="pt-BR"/>
        </w:rPr>
        <w:t>, 2% oil</w:t>
      </w:r>
    </w:p>
    <w:p w14:paraId="796C9642" w14:textId="77777777" w:rsidR="008B5BEF" w:rsidRPr="0076609D" w:rsidRDefault="008B5BEF" w:rsidP="00095953">
      <w:pPr>
        <w:pStyle w:val="CommentText"/>
        <w:numPr>
          <w:ilvl w:val="0"/>
          <w:numId w:val="73"/>
        </w:numPr>
        <w:spacing w:line="360" w:lineRule="auto"/>
        <w:rPr>
          <w:sz w:val="22"/>
        </w:rPr>
      </w:pPr>
      <w:r w:rsidRPr="0076609D">
        <w:rPr>
          <w:sz w:val="22"/>
        </w:rPr>
        <w:t>15 µg</w:t>
      </w:r>
      <w:r w:rsidR="00EB558B" w:rsidRPr="0076609D">
        <w:rPr>
          <w:sz w:val="22"/>
        </w:rPr>
        <w:t xml:space="preserve"> H7N9 antigen</w:t>
      </w:r>
    </w:p>
    <w:p w14:paraId="55CD50CB" w14:textId="77777777" w:rsidR="008B5BEF" w:rsidRPr="0076609D" w:rsidRDefault="008B5BEF" w:rsidP="004170D9">
      <w:pPr>
        <w:pStyle w:val="CommentText"/>
        <w:spacing w:line="360" w:lineRule="auto"/>
        <w:rPr>
          <w:sz w:val="22"/>
        </w:rPr>
      </w:pPr>
    </w:p>
    <w:p w14:paraId="40A16E76" w14:textId="77777777" w:rsidR="008B5BEF" w:rsidRPr="0039034B" w:rsidRDefault="00EB558B" w:rsidP="00F93A1E">
      <w:pPr>
        <w:pStyle w:val="Corpo"/>
        <w:spacing w:after="0" w:line="360" w:lineRule="auto"/>
        <w:jc w:val="both"/>
        <w:rPr>
          <w:rFonts w:ascii="Arial" w:eastAsia="Times New Roman" w:hAnsi="Arial" w:cs="Times New Roman"/>
          <w:color w:val="auto"/>
          <w:szCs w:val="24"/>
          <w:bdr w:val="none" w:sz="0" w:space="0" w:color="auto"/>
          <w:lang w:val="en-US" w:eastAsia="en-US"/>
        </w:rPr>
      </w:pPr>
      <w:r w:rsidRPr="0039034B">
        <w:rPr>
          <w:rFonts w:ascii="Arial" w:eastAsia="Times New Roman" w:hAnsi="Arial" w:cs="Times New Roman"/>
          <w:color w:val="auto"/>
          <w:szCs w:val="24"/>
          <w:bdr w:val="none" w:sz="0" w:space="0" w:color="auto"/>
          <w:lang w:val="en-US" w:eastAsia="en-US"/>
        </w:rPr>
        <w:t xml:space="preserve">The H7N9 antigen </w:t>
      </w:r>
      <w:r w:rsidR="008B5BEF" w:rsidRPr="0039034B">
        <w:rPr>
          <w:rFonts w:ascii="Arial" w:eastAsia="Times New Roman" w:hAnsi="Arial" w:cs="Times New Roman"/>
          <w:color w:val="auto"/>
          <w:szCs w:val="24"/>
          <w:bdr w:val="none" w:sz="0" w:space="0" w:color="auto"/>
          <w:lang w:val="en-US" w:eastAsia="en-US"/>
        </w:rPr>
        <w:t>will be supplied</w:t>
      </w:r>
      <w:r w:rsidR="00F93A1E" w:rsidRPr="0039034B">
        <w:rPr>
          <w:rFonts w:ascii="Arial" w:eastAsia="Times New Roman" w:hAnsi="Arial" w:cs="Times New Roman"/>
          <w:color w:val="auto"/>
          <w:szCs w:val="24"/>
          <w:bdr w:val="none" w:sz="0" w:space="0" w:color="auto"/>
          <w:lang w:val="en-US" w:eastAsia="en-US"/>
        </w:rPr>
        <w:t xml:space="preserve"> </w:t>
      </w:r>
      <w:r w:rsidR="008B5BEF" w:rsidRPr="0039034B">
        <w:rPr>
          <w:rFonts w:ascii="Arial" w:eastAsia="Times New Roman" w:hAnsi="Arial" w:cs="Times New Roman"/>
          <w:color w:val="auto"/>
          <w:szCs w:val="24"/>
          <w:bdr w:val="none" w:sz="0" w:space="0" w:color="auto"/>
          <w:lang w:val="en-US" w:eastAsia="en-US"/>
        </w:rPr>
        <w:t xml:space="preserve">in </w:t>
      </w:r>
      <w:r w:rsidR="008B5BEF" w:rsidRPr="0039034B">
        <w:rPr>
          <w:rFonts w:ascii="Arial" w:hAnsi="Arial"/>
          <w:i/>
          <w:color w:val="auto"/>
          <w:u w:val="single"/>
          <w:bdr w:val="none" w:sz="0" w:space="0" w:color="auto"/>
          <w:lang w:val="en-US"/>
        </w:rPr>
        <w:t>multidose vials</w:t>
      </w:r>
      <w:r w:rsidR="008B5BEF" w:rsidRPr="0039034B">
        <w:rPr>
          <w:rFonts w:ascii="Arial" w:eastAsia="Times New Roman" w:hAnsi="Arial" w:cs="Times New Roman"/>
          <w:color w:val="auto"/>
          <w:szCs w:val="24"/>
          <w:bdr w:val="none" w:sz="0" w:space="0" w:color="auto"/>
          <w:lang w:val="en-US" w:eastAsia="en-US"/>
        </w:rPr>
        <w:t xml:space="preserve"> (5 doses per vial) with thimerosal added as a preservative.</w:t>
      </w:r>
      <w:r w:rsidRPr="0039034B">
        <w:rPr>
          <w:rFonts w:ascii="Arial" w:eastAsia="Times New Roman" w:hAnsi="Arial" w:cs="Times New Roman"/>
          <w:color w:val="auto"/>
          <w:szCs w:val="24"/>
          <w:bdr w:val="none" w:sz="0" w:space="0" w:color="auto"/>
          <w:lang w:val="en-US" w:eastAsia="en-US"/>
        </w:rPr>
        <w:t xml:space="preserve">  Adjuvants will be provided separately and mixed at the sites following the mixing strategy in Manual of Procedures.</w:t>
      </w:r>
    </w:p>
    <w:p w14:paraId="0C17823B" w14:textId="77777777" w:rsidR="001F51EE" w:rsidRPr="0039034B" w:rsidRDefault="001F51EE" w:rsidP="00F93A1E">
      <w:pPr>
        <w:pStyle w:val="Corpo"/>
        <w:spacing w:after="0" w:line="360" w:lineRule="auto"/>
        <w:jc w:val="both"/>
        <w:rPr>
          <w:rFonts w:ascii="Arial" w:eastAsia="Times New Roman" w:hAnsi="Arial" w:cs="Times New Roman"/>
          <w:color w:val="auto"/>
          <w:szCs w:val="24"/>
          <w:bdr w:val="none" w:sz="0" w:space="0" w:color="auto"/>
          <w:lang w:val="en-US" w:eastAsia="en-US"/>
        </w:rPr>
      </w:pPr>
    </w:p>
    <w:p w14:paraId="7CEBD158" w14:textId="77777777" w:rsidR="0097109E" w:rsidRPr="0039034B" w:rsidRDefault="008B5BEF" w:rsidP="00F93A1E">
      <w:pPr>
        <w:pStyle w:val="Corpo"/>
        <w:spacing w:after="0" w:line="360" w:lineRule="auto"/>
        <w:jc w:val="both"/>
        <w:rPr>
          <w:rFonts w:ascii="Arial" w:eastAsia="Times New Roman" w:hAnsi="Arial" w:cs="Times New Roman"/>
          <w:color w:val="auto"/>
          <w:szCs w:val="24"/>
          <w:bdr w:val="none" w:sz="0" w:space="0" w:color="auto"/>
          <w:lang w:val="en-US" w:eastAsia="en-US"/>
        </w:rPr>
      </w:pPr>
      <w:r w:rsidRPr="0039034B">
        <w:rPr>
          <w:rFonts w:ascii="Arial" w:eastAsia="Times New Roman" w:hAnsi="Arial" w:cs="Times New Roman"/>
          <w:b/>
          <w:bCs/>
          <w:color w:val="auto"/>
          <w:szCs w:val="24"/>
          <w:bdr w:val="none" w:sz="0" w:space="0" w:color="auto"/>
          <w:lang w:val="en-US" w:eastAsia="en-US"/>
        </w:rPr>
        <w:t>Placebo</w:t>
      </w:r>
      <w:r w:rsidR="0097109E" w:rsidRPr="0039034B">
        <w:rPr>
          <w:rFonts w:ascii="Arial" w:eastAsia="Times New Roman" w:hAnsi="Arial" w:cs="Times New Roman"/>
          <w:b/>
          <w:bCs/>
          <w:color w:val="auto"/>
          <w:szCs w:val="24"/>
          <w:bdr w:val="none" w:sz="0" w:space="0" w:color="auto"/>
          <w:lang w:val="en-US" w:eastAsia="en-US"/>
        </w:rPr>
        <w:t xml:space="preserve">   </w:t>
      </w:r>
      <w:r w:rsidR="0097109E" w:rsidRPr="0039034B">
        <w:rPr>
          <w:rFonts w:ascii="Arial" w:eastAsia="Times New Roman" w:hAnsi="Arial" w:cs="Times New Roman"/>
          <w:color w:val="auto"/>
          <w:szCs w:val="24"/>
          <w:bdr w:val="none" w:sz="0" w:space="0" w:color="auto"/>
          <w:lang w:val="en-US" w:eastAsia="en-US"/>
        </w:rPr>
        <w:t xml:space="preserve">                                </w:t>
      </w:r>
    </w:p>
    <w:p w14:paraId="7DCB1AD8" w14:textId="77777777" w:rsidR="0097109E" w:rsidRPr="0039034B" w:rsidRDefault="0097109E" w:rsidP="0083198C">
      <w:pPr>
        <w:pStyle w:val="Corpo"/>
        <w:spacing w:after="0" w:line="360" w:lineRule="auto"/>
        <w:jc w:val="both"/>
        <w:rPr>
          <w:rFonts w:ascii="Arial" w:eastAsia="Times New Roman" w:hAnsi="Arial" w:cs="Times New Roman"/>
          <w:color w:val="auto"/>
          <w:szCs w:val="24"/>
          <w:bdr w:val="none" w:sz="0" w:space="0" w:color="auto"/>
          <w:lang w:val="en-US" w:eastAsia="en-US"/>
        </w:rPr>
      </w:pPr>
      <w:r w:rsidRPr="0039034B">
        <w:rPr>
          <w:rFonts w:ascii="Arial" w:eastAsia="Times New Roman" w:hAnsi="Arial" w:cs="Times New Roman"/>
          <w:color w:val="auto"/>
          <w:szCs w:val="24"/>
          <w:bdr w:val="none" w:sz="0" w:space="0" w:color="auto"/>
          <w:lang w:val="en-US" w:eastAsia="en-US"/>
        </w:rPr>
        <w:t xml:space="preserve">Placebo is composed by a </w:t>
      </w:r>
      <w:r w:rsidR="004E094E" w:rsidRPr="0039034B">
        <w:rPr>
          <w:rFonts w:ascii="Arial" w:eastAsia="Times New Roman" w:hAnsi="Arial" w:cs="Times New Roman"/>
          <w:color w:val="auto"/>
          <w:szCs w:val="24"/>
          <w:bdr w:val="none" w:sz="0" w:space="0" w:color="auto"/>
          <w:lang w:val="en-US" w:eastAsia="en-US"/>
        </w:rPr>
        <w:t>PBS</w:t>
      </w:r>
      <w:r w:rsidR="00F93A1E" w:rsidRPr="0039034B">
        <w:rPr>
          <w:rFonts w:ascii="Arial" w:eastAsia="Times New Roman" w:hAnsi="Arial" w:cs="Times New Roman"/>
          <w:color w:val="auto"/>
          <w:szCs w:val="24"/>
          <w:bdr w:val="none" w:sz="0" w:space="0" w:color="auto"/>
          <w:lang w:val="en-US" w:eastAsia="en-US"/>
        </w:rPr>
        <w:t xml:space="preserve"> solution</w:t>
      </w:r>
      <w:r w:rsidR="009226FD" w:rsidRPr="0039034B">
        <w:rPr>
          <w:rFonts w:ascii="Arial" w:eastAsia="Times New Roman" w:hAnsi="Arial" w:cs="Times New Roman"/>
          <w:color w:val="auto"/>
          <w:szCs w:val="24"/>
          <w:bdr w:val="none" w:sz="0" w:space="0" w:color="auto"/>
          <w:lang w:val="en-US" w:eastAsia="en-US"/>
        </w:rPr>
        <w:t xml:space="preserve"> in multidose vials containintg </w:t>
      </w:r>
      <w:r w:rsidR="0083198C" w:rsidRPr="0039034B">
        <w:rPr>
          <w:rFonts w:ascii="Arial" w:eastAsia="Times New Roman" w:hAnsi="Arial" w:cs="Times New Roman"/>
          <w:color w:val="auto"/>
          <w:szCs w:val="24"/>
          <w:bdr w:val="none" w:sz="0" w:space="0" w:color="auto"/>
          <w:lang w:val="en-US" w:eastAsia="en-US"/>
        </w:rPr>
        <w:t xml:space="preserve">thimerosal </w:t>
      </w:r>
      <w:r w:rsidR="001F51EE" w:rsidRPr="0039034B">
        <w:rPr>
          <w:rFonts w:ascii="Arial" w:eastAsia="Times New Roman" w:hAnsi="Arial" w:cs="Times New Roman"/>
          <w:color w:val="auto"/>
          <w:szCs w:val="24"/>
          <w:bdr w:val="none" w:sz="0" w:space="0" w:color="auto"/>
          <w:lang w:val="en-US" w:eastAsia="en-US"/>
        </w:rPr>
        <w:t>produced by Butantan</w:t>
      </w:r>
      <w:r w:rsidR="008B5BEF" w:rsidRPr="0039034B">
        <w:rPr>
          <w:rFonts w:ascii="Arial" w:eastAsia="Times New Roman" w:hAnsi="Arial" w:cs="Times New Roman"/>
          <w:color w:val="auto"/>
          <w:szCs w:val="24"/>
          <w:bdr w:val="none" w:sz="0" w:space="0" w:color="auto"/>
          <w:lang w:val="en-US" w:eastAsia="en-US"/>
        </w:rPr>
        <w:t>.</w:t>
      </w:r>
    </w:p>
    <w:p w14:paraId="73D1D6AA" w14:textId="77777777" w:rsidR="00F93A1E" w:rsidRDefault="00F93A1E" w:rsidP="00F93A1E">
      <w:pPr>
        <w:pStyle w:val="Corpo"/>
        <w:spacing w:after="0" w:line="360" w:lineRule="auto"/>
        <w:jc w:val="both"/>
        <w:rPr>
          <w:rFonts w:ascii="Arial" w:eastAsia="Times New Roman" w:hAnsi="Arial" w:cs="Times New Roman"/>
          <w:color w:val="auto"/>
          <w:szCs w:val="24"/>
          <w:bdr w:val="none" w:sz="0" w:space="0" w:color="auto"/>
          <w:lang w:val="en-US" w:eastAsia="en-US"/>
        </w:rPr>
      </w:pPr>
    </w:p>
    <w:p w14:paraId="54251DE2" w14:textId="77777777" w:rsidR="00F91D69" w:rsidRPr="00C92ABC" w:rsidRDefault="001F51EE" w:rsidP="003E6241">
      <w:pPr>
        <w:pStyle w:val="Heading3"/>
      </w:pPr>
      <w:bookmarkStart w:id="384" w:name="_Toc504159623"/>
      <w:bookmarkStart w:id="385" w:name="_Toc375229763"/>
      <w:bookmarkStart w:id="386" w:name="_Toc406500255"/>
      <w:bookmarkStart w:id="387" w:name="_Toc408491995"/>
      <w:bookmarkStart w:id="388" w:name="_Toc415575965"/>
      <w:r w:rsidRPr="00C92ABC">
        <w:t>6.1.3</w:t>
      </w:r>
      <w:r w:rsidRPr="00C92ABC">
        <w:tab/>
      </w:r>
      <w:r w:rsidR="00F93A1E" w:rsidRPr="00C92ABC">
        <w:t xml:space="preserve">Shipment, Storage and </w:t>
      </w:r>
      <w:r w:rsidR="00F91D69" w:rsidRPr="00C92ABC">
        <w:t>Stability</w:t>
      </w:r>
      <w:bookmarkEnd w:id="384"/>
      <w:r w:rsidR="00F91D69" w:rsidRPr="00C92ABC">
        <w:t xml:space="preserve"> </w:t>
      </w:r>
      <w:bookmarkEnd w:id="385"/>
      <w:bookmarkEnd w:id="386"/>
      <w:bookmarkEnd w:id="387"/>
      <w:bookmarkEnd w:id="388"/>
    </w:p>
    <w:p w14:paraId="2EF8571F" w14:textId="77777777" w:rsidR="00F93A1E" w:rsidRPr="0039034B" w:rsidRDefault="00F93A1E" w:rsidP="00F93A1E">
      <w:pPr>
        <w:pStyle w:val="Corpo"/>
        <w:spacing w:after="0" w:line="360" w:lineRule="auto"/>
        <w:jc w:val="both"/>
        <w:rPr>
          <w:rFonts w:ascii="Arial" w:eastAsia="Times New Roman" w:hAnsi="Arial" w:cs="Times New Roman"/>
          <w:color w:val="auto"/>
          <w:szCs w:val="24"/>
          <w:bdr w:val="none" w:sz="0" w:space="0" w:color="auto"/>
          <w:lang w:val="en-US" w:eastAsia="en-US"/>
        </w:rPr>
      </w:pPr>
    </w:p>
    <w:p w14:paraId="083308F2" w14:textId="77777777" w:rsidR="00F93A1E" w:rsidRPr="0076609D" w:rsidRDefault="00F93A1E" w:rsidP="00F93A1E">
      <w:pPr>
        <w:spacing w:after="240"/>
        <w:rPr>
          <w:lang w:bidi="th-TH"/>
        </w:rPr>
      </w:pPr>
      <w:r w:rsidRPr="0076609D">
        <w:rPr>
          <w:lang w:bidi="th-TH"/>
        </w:rPr>
        <w:t xml:space="preserve">A continuous temperature data logger will be placed inside each carton box to monitor product temperature during the process of transportation, storage, and delivery of the product from Butantan to the </w:t>
      </w:r>
      <w:r w:rsidR="0083198C" w:rsidRPr="0076609D">
        <w:rPr>
          <w:lang w:bidi="th-TH"/>
        </w:rPr>
        <w:t xml:space="preserve">study </w:t>
      </w:r>
      <w:r w:rsidRPr="0076609D">
        <w:rPr>
          <w:lang w:bidi="th-TH"/>
        </w:rPr>
        <w:t xml:space="preserve">sites. </w:t>
      </w:r>
    </w:p>
    <w:p w14:paraId="28EAE6BC" w14:textId="77777777" w:rsidR="00F93A1E" w:rsidRPr="00CD077C" w:rsidRDefault="00F93A1E" w:rsidP="00DE252A">
      <w:pPr>
        <w:pStyle w:val="BodyText"/>
      </w:pPr>
      <w:r w:rsidRPr="0076609D">
        <w:rPr>
          <w:lang w:bidi="th-TH"/>
        </w:rPr>
        <w:t xml:space="preserve">The vaccine components </w:t>
      </w:r>
      <w:r w:rsidRPr="00512FAE">
        <w:rPr>
          <w:lang w:bidi="th-TH"/>
        </w:rPr>
        <w:t>must not be used if the package or labeling appears to be tampered with, the label is illegible or the ph</w:t>
      </w:r>
      <w:r w:rsidRPr="00F41F5C">
        <w:rPr>
          <w:lang w:bidi="th-TH"/>
        </w:rPr>
        <w:t>ysical properties (color and transparency) are altered.</w:t>
      </w:r>
      <w:r w:rsidR="00DE252A" w:rsidRPr="00F41F5C">
        <w:rPr>
          <w:lang w:bidi="th-TH"/>
        </w:rPr>
        <w:t xml:space="preserve"> </w:t>
      </w:r>
      <w:r w:rsidR="00DE252A" w:rsidRPr="00F41F5C">
        <w:t xml:space="preserve"> In this case or  in case of accidental disruption of the cold chain, the products may not be administered and the investigator or the responsible person should contact </w:t>
      </w:r>
      <w:r w:rsidR="00DE252A" w:rsidRPr="00CD077C">
        <w:t>Butantan to receive further instructions.</w:t>
      </w:r>
    </w:p>
    <w:p w14:paraId="56A28453" w14:textId="77777777" w:rsidR="00F91D69" w:rsidRPr="004E1FEA" w:rsidRDefault="00F93A1E" w:rsidP="00DE252A">
      <w:pPr>
        <w:pStyle w:val="BodyText"/>
      </w:pPr>
      <w:r w:rsidRPr="00EB1023">
        <w:lastRenderedPageBreak/>
        <w:t>Vaccine components</w:t>
      </w:r>
      <w:r w:rsidR="00F91D69" w:rsidRPr="00EB1023">
        <w:t xml:space="preserve"> must be stored at a temperature between +2 degrees Celsius (°C) to +8°C (in a refrigerator). Storage temperature must be monitored daily and documented on an app</w:t>
      </w:r>
      <w:r w:rsidR="00F91D69" w:rsidRPr="00320CEC">
        <w:t>ropriate form. Back-up power or storage must be available in case of primary power failure. Study vaccine</w:t>
      </w:r>
      <w:r w:rsidR="00DE252A" w:rsidRPr="004E1FEA">
        <w:t xml:space="preserve"> components</w:t>
      </w:r>
      <w:r w:rsidR="00F91D69" w:rsidRPr="004E1FEA">
        <w:t xml:space="preserve"> and placebo must never be frozen. </w:t>
      </w:r>
    </w:p>
    <w:p w14:paraId="33BB4FAD" w14:textId="77777777" w:rsidR="006D597C" w:rsidRPr="00C64AF3" w:rsidRDefault="00A926F0" w:rsidP="003E6241">
      <w:pPr>
        <w:pStyle w:val="Heading2"/>
      </w:pPr>
      <w:bookmarkStart w:id="389" w:name="_Toc187505400"/>
      <w:bookmarkStart w:id="390" w:name="_Toc213601731"/>
      <w:bookmarkStart w:id="391" w:name="_Toc217477393"/>
      <w:bookmarkStart w:id="392" w:name="_Toc231791866"/>
      <w:bookmarkStart w:id="393" w:name="_Toc222021049"/>
      <w:bookmarkStart w:id="394" w:name="_Toc166486239"/>
      <w:bookmarkStart w:id="395" w:name="_Toc166704899"/>
      <w:bookmarkStart w:id="396" w:name="_Toc297718922"/>
      <w:bookmarkStart w:id="397" w:name="_Toc308026552"/>
      <w:bookmarkStart w:id="398" w:name="_Toc375229764"/>
      <w:bookmarkStart w:id="399" w:name="_Toc406500257"/>
      <w:bookmarkStart w:id="400" w:name="_Toc408491997"/>
      <w:bookmarkStart w:id="401" w:name="_Toc415575966"/>
      <w:bookmarkStart w:id="402" w:name="_Toc504159624"/>
      <w:bookmarkStart w:id="403" w:name="_Toc375229761"/>
      <w:bookmarkStart w:id="404" w:name="_Toc42588984"/>
      <w:bookmarkStart w:id="405" w:name="_Toc53202832"/>
      <w:bookmarkStart w:id="406" w:name="_Toc187505399"/>
      <w:bookmarkStart w:id="407" w:name="_Toc213601730"/>
      <w:bookmarkStart w:id="408" w:name="_Toc217477392"/>
      <w:bookmarkStart w:id="409" w:name="_Toc231791865"/>
      <w:bookmarkStart w:id="410" w:name="_Toc222021048"/>
      <w:bookmarkStart w:id="411" w:name="_Toc166486238"/>
      <w:bookmarkStart w:id="412" w:name="_Toc166704898"/>
      <w:bookmarkStart w:id="413" w:name="_Toc297718921"/>
      <w:bookmarkStart w:id="414" w:name="_Toc308026551"/>
      <w:bookmarkStart w:id="415" w:name="_Toc42588985"/>
      <w:bookmarkStart w:id="416" w:name="_Toc53202833"/>
      <w:bookmarkStart w:id="417" w:name="_Toc42588982"/>
      <w:bookmarkStart w:id="418" w:name="_Toc53202830"/>
      <w:bookmarkEnd w:id="355"/>
      <w:bookmarkEnd w:id="356"/>
      <w:bookmarkEnd w:id="357"/>
      <w:bookmarkEnd w:id="358"/>
      <w:bookmarkEnd w:id="359"/>
      <w:bookmarkEnd w:id="360"/>
      <w:bookmarkEnd w:id="361"/>
      <w:bookmarkEnd w:id="362"/>
      <w:bookmarkEnd w:id="363"/>
      <w:bookmarkEnd w:id="364"/>
      <w:bookmarkEnd w:id="365"/>
      <w:r w:rsidRPr="00C64AF3">
        <w:t>6.2</w:t>
      </w:r>
      <w:r w:rsidRPr="00C64AF3">
        <w:tab/>
      </w:r>
      <w:r w:rsidR="006D597C" w:rsidRPr="00C64AF3">
        <w:t xml:space="preserve">Dosage, Preparation and Administration of Study </w:t>
      </w:r>
      <w:bookmarkEnd w:id="389"/>
      <w:r w:rsidR="006D597C" w:rsidRPr="00C64AF3">
        <w:t>Products</w:t>
      </w:r>
      <w:bookmarkEnd w:id="390"/>
      <w:bookmarkEnd w:id="391"/>
      <w:bookmarkEnd w:id="392"/>
      <w:bookmarkEnd w:id="393"/>
      <w:bookmarkEnd w:id="394"/>
      <w:bookmarkEnd w:id="395"/>
      <w:bookmarkEnd w:id="396"/>
      <w:bookmarkEnd w:id="397"/>
      <w:bookmarkEnd w:id="398"/>
      <w:bookmarkEnd w:id="399"/>
      <w:bookmarkEnd w:id="400"/>
      <w:bookmarkEnd w:id="401"/>
      <w:bookmarkEnd w:id="402"/>
    </w:p>
    <w:p w14:paraId="33EC6C6D" w14:textId="77777777" w:rsidR="006D597C" w:rsidRPr="00C92ABC" w:rsidRDefault="00A926F0" w:rsidP="00C806E1">
      <w:pPr>
        <w:pStyle w:val="Heading3"/>
      </w:pPr>
      <w:bookmarkStart w:id="419" w:name="_Toc213601732"/>
      <w:bookmarkStart w:id="420" w:name="_Toc217477394"/>
      <w:bookmarkStart w:id="421" w:name="_Toc231791867"/>
      <w:bookmarkStart w:id="422" w:name="_Toc222021050"/>
      <w:bookmarkStart w:id="423" w:name="_Toc166486240"/>
      <w:bookmarkStart w:id="424" w:name="_Toc166704900"/>
      <w:bookmarkStart w:id="425" w:name="_Toc297718923"/>
      <w:bookmarkStart w:id="426" w:name="_Toc308026553"/>
      <w:bookmarkStart w:id="427" w:name="_Toc375229765"/>
      <w:bookmarkStart w:id="428" w:name="_Toc406500258"/>
      <w:bookmarkStart w:id="429" w:name="_Toc408491998"/>
      <w:bookmarkStart w:id="430" w:name="_Toc415575967"/>
      <w:bookmarkStart w:id="431" w:name="_Toc504159625"/>
      <w:r w:rsidRPr="00C92ABC">
        <w:t>6.2.1</w:t>
      </w:r>
      <w:r w:rsidRPr="00C92ABC">
        <w:tab/>
      </w:r>
      <w:r w:rsidR="006D597C" w:rsidRPr="00C92ABC">
        <w:t>Dosage</w:t>
      </w:r>
      <w:bookmarkEnd w:id="419"/>
      <w:bookmarkEnd w:id="420"/>
      <w:bookmarkEnd w:id="421"/>
      <w:bookmarkEnd w:id="422"/>
      <w:bookmarkEnd w:id="423"/>
      <w:bookmarkEnd w:id="424"/>
      <w:bookmarkEnd w:id="425"/>
      <w:bookmarkEnd w:id="426"/>
      <w:r w:rsidR="006D597C" w:rsidRPr="00C92ABC">
        <w:t xml:space="preserve"> and Schedule</w:t>
      </w:r>
      <w:bookmarkEnd w:id="427"/>
      <w:bookmarkEnd w:id="428"/>
      <w:bookmarkEnd w:id="429"/>
      <w:bookmarkEnd w:id="430"/>
      <w:bookmarkEnd w:id="431"/>
    </w:p>
    <w:p w14:paraId="10085D81" w14:textId="528965EE" w:rsidR="006D597C" w:rsidRPr="00CD077C" w:rsidRDefault="00C552D5" w:rsidP="00A926F0">
      <w:pPr>
        <w:pStyle w:val="BodyText"/>
      </w:pPr>
      <w:r w:rsidRPr="0076609D">
        <w:rPr>
          <w:rFonts w:cs="Arial"/>
        </w:rPr>
        <w:t xml:space="preserve">A two </w:t>
      </w:r>
      <w:r w:rsidR="005537DB" w:rsidRPr="0076609D">
        <w:rPr>
          <w:rFonts w:cs="Arial"/>
        </w:rPr>
        <w:t>dose</w:t>
      </w:r>
      <w:r w:rsidR="006D597C" w:rsidRPr="0076609D">
        <w:rPr>
          <w:rFonts w:cs="Arial"/>
        </w:rPr>
        <w:t xml:space="preserve"> </w:t>
      </w:r>
      <w:r w:rsidRPr="0076609D">
        <w:rPr>
          <w:rFonts w:cs="Arial"/>
        </w:rPr>
        <w:t>schedule of each</w:t>
      </w:r>
      <w:r w:rsidR="002F1F9C">
        <w:rPr>
          <w:rFonts w:cs="Arial"/>
        </w:rPr>
        <w:t xml:space="preserve"> (0.5mL)</w:t>
      </w:r>
      <w:r w:rsidRPr="0076609D">
        <w:rPr>
          <w:rFonts w:cs="Arial"/>
        </w:rPr>
        <w:t xml:space="preserve"> vaccine </w:t>
      </w:r>
      <w:r w:rsidR="00DE252A" w:rsidRPr="0076609D">
        <w:rPr>
          <w:rFonts w:cs="Arial"/>
        </w:rPr>
        <w:t xml:space="preserve">candidate </w:t>
      </w:r>
      <w:r w:rsidR="00D170CE">
        <w:rPr>
          <w:rFonts w:cs="Arial"/>
        </w:rPr>
        <w:t>or</w:t>
      </w:r>
      <w:r w:rsidR="00D170CE" w:rsidRPr="0076609D">
        <w:rPr>
          <w:rFonts w:cs="Arial"/>
        </w:rPr>
        <w:t xml:space="preserve"> </w:t>
      </w:r>
      <w:r w:rsidR="00DE252A" w:rsidRPr="0076609D">
        <w:rPr>
          <w:rFonts w:cs="Arial"/>
        </w:rPr>
        <w:t>placebo</w:t>
      </w:r>
      <w:r w:rsidR="006D597C" w:rsidRPr="0076609D">
        <w:rPr>
          <w:rFonts w:cs="Arial"/>
        </w:rPr>
        <w:t xml:space="preserve"> </w:t>
      </w:r>
      <w:r w:rsidR="00A926F0" w:rsidRPr="0076609D">
        <w:rPr>
          <w:rFonts w:cs="Arial"/>
        </w:rPr>
        <w:t xml:space="preserve">(study products) </w:t>
      </w:r>
      <w:r w:rsidR="006D597C" w:rsidRPr="0076609D">
        <w:rPr>
          <w:rFonts w:cs="Arial"/>
        </w:rPr>
        <w:t xml:space="preserve">will be evaluated in this study. </w:t>
      </w:r>
      <w:r w:rsidR="009F4336" w:rsidRPr="00512FAE">
        <w:t xml:space="preserve">The </w:t>
      </w:r>
      <w:r w:rsidR="00A926F0" w:rsidRPr="00F41F5C">
        <w:t>study products</w:t>
      </w:r>
      <w:r w:rsidR="00DE252A" w:rsidRPr="00F41F5C">
        <w:t xml:space="preserve"> are</w:t>
      </w:r>
      <w:r w:rsidR="009F4336" w:rsidRPr="00F41F5C">
        <w:t xml:space="preserve"> </w:t>
      </w:r>
      <w:r w:rsidR="0020604A" w:rsidRPr="00F41F5C">
        <w:t>to be</w:t>
      </w:r>
      <w:r w:rsidR="009F4336" w:rsidRPr="00F41F5C">
        <w:t xml:space="preserve"> </w:t>
      </w:r>
      <w:r w:rsidR="006D597C" w:rsidRPr="00F41F5C">
        <w:t>del</w:t>
      </w:r>
      <w:r w:rsidR="007614F3" w:rsidRPr="00F41F5C">
        <w:t>ivered intramuscularly into the d</w:t>
      </w:r>
      <w:r w:rsidR="006D597C" w:rsidRPr="00F41F5C">
        <w:t>eltoid</w:t>
      </w:r>
      <w:r w:rsidR="007614F3" w:rsidRPr="00F41F5C">
        <w:t xml:space="preserve"> </w:t>
      </w:r>
      <w:r w:rsidR="00EB1023">
        <w:t>in alternating arms</w:t>
      </w:r>
      <w:r w:rsidR="00EB1023" w:rsidRPr="00EB1023">
        <w:t xml:space="preserve"> </w:t>
      </w:r>
      <w:r w:rsidR="00DE252A" w:rsidRPr="00F41F5C">
        <w:t>at 2</w:t>
      </w:r>
      <w:r w:rsidR="000A03B9">
        <w:t>8</w:t>
      </w:r>
      <w:r w:rsidR="00DE252A" w:rsidRPr="00F41F5C">
        <w:t xml:space="preserve"> days apart</w:t>
      </w:r>
      <w:r w:rsidR="006D597C" w:rsidRPr="00F41F5C">
        <w:t>.</w:t>
      </w:r>
      <w:r w:rsidR="0094249E" w:rsidRPr="00F41F5C">
        <w:t xml:space="preserve"> </w:t>
      </w:r>
      <w:r w:rsidR="006D597C" w:rsidRPr="00F41F5C">
        <w:t xml:space="preserve">All blood draws for laboratory assessments will be </w:t>
      </w:r>
      <w:r w:rsidR="00320CEC">
        <w:t xml:space="preserve">preferably </w:t>
      </w:r>
      <w:r w:rsidR="006D597C" w:rsidRPr="00F41F5C">
        <w:t xml:space="preserve">from the </w:t>
      </w:r>
      <w:r w:rsidR="00EB1023">
        <w:t xml:space="preserve">non-vaccinated </w:t>
      </w:r>
      <w:r w:rsidR="006D597C" w:rsidRPr="00F41F5C">
        <w:t xml:space="preserve">arm so that the </w:t>
      </w:r>
      <w:r w:rsidR="00AD11A0" w:rsidRPr="00F41F5C">
        <w:t>participant</w:t>
      </w:r>
      <w:r w:rsidR="006D597C" w:rsidRPr="00CD077C">
        <w:t xml:space="preserve"> does not confuse reporting of local pain and other adverse events.</w:t>
      </w:r>
    </w:p>
    <w:p w14:paraId="2BF7D16A" w14:textId="77777777" w:rsidR="006D597C" w:rsidRPr="00C92ABC" w:rsidRDefault="00A926F0" w:rsidP="003E6241">
      <w:pPr>
        <w:pStyle w:val="Heading3"/>
      </w:pPr>
      <w:bookmarkStart w:id="432" w:name="_Toc375229766"/>
      <w:bookmarkStart w:id="433" w:name="_Toc406500259"/>
      <w:bookmarkStart w:id="434" w:name="_Toc408491999"/>
      <w:bookmarkStart w:id="435" w:name="_Toc415575968"/>
      <w:bookmarkStart w:id="436" w:name="_Toc504159626"/>
      <w:r w:rsidRPr="00C92ABC">
        <w:t>6.2.2</w:t>
      </w:r>
      <w:r w:rsidRPr="00C92ABC">
        <w:tab/>
      </w:r>
      <w:r w:rsidR="006D597C" w:rsidRPr="00C92ABC">
        <w:t>Precautions and Warnings</w:t>
      </w:r>
      <w:bookmarkEnd w:id="432"/>
      <w:bookmarkEnd w:id="433"/>
      <w:bookmarkEnd w:id="434"/>
      <w:bookmarkEnd w:id="435"/>
      <w:bookmarkEnd w:id="436"/>
    </w:p>
    <w:p w14:paraId="5D29A826" w14:textId="77777777" w:rsidR="006D597C" w:rsidRPr="00F41F5C" w:rsidRDefault="001014AD" w:rsidP="00095953">
      <w:pPr>
        <w:numPr>
          <w:ilvl w:val="0"/>
          <w:numId w:val="29"/>
        </w:numPr>
        <w:spacing w:after="120" w:line="240" w:lineRule="auto"/>
        <w:ind w:left="806" w:right="-115"/>
        <w:rPr>
          <w:szCs w:val="22"/>
          <w:lang w:bidi="en-US"/>
        </w:rPr>
      </w:pPr>
      <w:r w:rsidRPr="0076609D">
        <w:t xml:space="preserve">The </w:t>
      </w:r>
      <w:r w:rsidR="00A926F0" w:rsidRPr="0076609D">
        <w:t>study products</w:t>
      </w:r>
      <w:r w:rsidR="00C552D5" w:rsidRPr="0076609D">
        <w:t xml:space="preserve"> are</w:t>
      </w:r>
      <w:r w:rsidR="006D597C" w:rsidRPr="0076609D">
        <w:rPr>
          <w:szCs w:val="22"/>
          <w:lang w:bidi="en-US"/>
        </w:rPr>
        <w:t xml:space="preserve"> only to be used for healthy adults 18 to </w:t>
      </w:r>
      <w:r w:rsidR="00C552D5" w:rsidRPr="0076609D">
        <w:rPr>
          <w:szCs w:val="22"/>
          <w:lang w:bidi="en-US"/>
        </w:rPr>
        <w:t>59</w:t>
      </w:r>
      <w:r w:rsidR="006D597C" w:rsidRPr="0076609D">
        <w:rPr>
          <w:szCs w:val="22"/>
          <w:lang w:bidi="en-US"/>
        </w:rPr>
        <w:t xml:space="preserve"> years of age participating in this study</w:t>
      </w:r>
      <w:r w:rsidR="00F5627B" w:rsidRPr="0076609D">
        <w:rPr>
          <w:szCs w:val="22"/>
          <w:lang w:bidi="en-US"/>
        </w:rPr>
        <w:t xml:space="preserve"> who meet the inclusion/exclusion criteria</w:t>
      </w:r>
      <w:r w:rsidR="006D597C" w:rsidRPr="0076609D">
        <w:rPr>
          <w:szCs w:val="22"/>
          <w:lang w:bidi="en-US"/>
        </w:rPr>
        <w:t xml:space="preserve">. It is forbidden to use the </w:t>
      </w:r>
      <w:r w:rsidR="00A926F0" w:rsidRPr="00512FAE">
        <w:rPr>
          <w:szCs w:val="22"/>
          <w:lang w:bidi="en-US"/>
        </w:rPr>
        <w:t>study products</w:t>
      </w:r>
      <w:r w:rsidR="006D597C" w:rsidRPr="00F41F5C">
        <w:rPr>
          <w:szCs w:val="22"/>
          <w:lang w:bidi="en-US"/>
        </w:rPr>
        <w:t xml:space="preserve"> for any other purpose.</w:t>
      </w:r>
    </w:p>
    <w:p w14:paraId="22248F13" w14:textId="77777777" w:rsidR="006D597C" w:rsidRPr="00F41F5C" w:rsidRDefault="006D597C" w:rsidP="00095953">
      <w:pPr>
        <w:numPr>
          <w:ilvl w:val="0"/>
          <w:numId w:val="29"/>
        </w:numPr>
        <w:spacing w:after="120" w:line="240" w:lineRule="auto"/>
        <w:ind w:left="806" w:right="-115"/>
        <w:rPr>
          <w:szCs w:val="22"/>
          <w:lang w:bidi="en-US"/>
        </w:rPr>
      </w:pPr>
      <w:r w:rsidRPr="00F41F5C">
        <w:rPr>
          <w:szCs w:val="22"/>
          <w:lang w:bidi="en-US"/>
        </w:rPr>
        <w:t xml:space="preserve">Strict compliance with </w:t>
      </w:r>
      <w:r w:rsidR="00D95A20" w:rsidRPr="00F41F5C">
        <w:rPr>
          <w:szCs w:val="22"/>
          <w:lang w:bidi="en-US"/>
        </w:rPr>
        <w:t>Brazilian</w:t>
      </w:r>
      <w:r w:rsidRPr="00F41F5C">
        <w:rPr>
          <w:szCs w:val="22"/>
          <w:lang w:bidi="en-US"/>
        </w:rPr>
        <w:t xml:space="preserve"> regulations on the use of vaccines and biologicals is required.</w:t>
      </w:r>
      <w:r w:rsidR="00EF2A91" w:rsidRPr="00F41F5C">
        <w:rPr>
          <w:szCs w:val="22"/>
          <w:lang w:bidi="en-US"/>
        </w:rPr>
        <w:t xml:space="preserve"> </w:t>
      </w:r>
    </w:p>
    <w:p w14:paraId="6F919A80" w14:textId="77777777" w:rsidR="006D597C" w:rsidRPr="00C64AF3" w:rsidRDefault="00A926F0" w:rsidP="00095953">
      <w:pPr>
        <w:numPr>
          <w:ilvl w:val="0"/>
          <w:numId w:val="29"/>
        </w:numPr>
        <w:spacing w:after="120" w:line="240" w:lineRule="auto"/>
        <w:ind w:left="806" w:right="-115"/>
        <w:rPr>
          <w:szCs w:val="22"/>
          <w:lang w:bidi="en-US"/>
        </w:rPr>
      </w:pPr>
      <w:r w:rsidRPr="00CD077C">
        <w:rPr>
          <w:szCs w:val="22"/>
          <w:lang w:bidi="en-US"/>
        </w:rPr>
        <w:t>Study injection</w:t>
      </w:r>
      <w:r w:rsidR="006D597C" w:rsidRPr="00CD077C">
        <w:rPr>
          <w:szCs w:val="22"/>
          <w:lang w:bidi="en-US"/>
        </w:rPr>
        <w:t xml:space="preserve"> must be</w:t>
      </w:r>
      <w:r w:rsidR="00DE252A" w:rsidRPr="00EB1023">
        <w:rPr>
          <w:szCs w:val="22"/>
          <w:lang w:bidi="en-US"/>
        </w:rPr>
        <w:t xml:space="preserve"> delivered</w:t>
      </w:r>
      <w:r w:rsidR="006D597C" w:rsidRPr="00EB1023">
        <w:rPr>
          <w:szCs w:val="22"/>
          <w:lang w:bidi="en-US"/>
        </w:rPr>
        <w:t xml:space="preserve"> intramuscularly into the deltoid</w:t>
      </w:r>
      <w:r w:rsidR="00EF2A91" w:rsidRPr="00EB1023">
        <w:rPr>
          <w:szCs w:val="22"/>
          <w:lang w:bidi="en-US"/>
        </w:rPr>
        <w:t xml:space="preserve"> of the </w:t>
      </w:r>
      <w:r w:rsidR="00AD11A0" w:rsidRPr="00EB1023">
        <w:rPr>
          <w:szCs w:val="22"/>
          <w:lang w:bidi="en-US"/>
        </w:rPr>
        <w:t>participant</w:t>
      </w:r>
      <w:r w:rsidR="00EF2A91" w:rsidRPr="00EB1023">
        <w:rPr>
          <w:szCs w:val="22"/>
          <w:lang w:bidi="en-US"/>
        </w:rPr>
        <w:t>’s non</w:t>
      </w:r>
      <w:r w:rsidR="001624AC" w:rsidRPr="00EB1023">
        <w:rPr>
          <w:szCs w:val="22"/>
          <w:lang w:bidi="en-US"/>
        </w:rPr>
        <w:t>-</w:t>
      </w:r>
      <w:r w:rsidR="00EF2A91" w:rsidRPr="004E1FEA">
        <w:rPr>
          <w:szCs w:val="22"/>
          <w:lang w:bidi="en-US"/>
        </w:rPr>
        <w:t>dominant arm</w:t>
      </w:r>
      <w:r w:rsidR="00A335D7" w:rsidRPr="004E1FEA">
        <w:rPr>
          <w:szCs w:val="22"/>
          <w:lang w:bidi="en-US"/>
        </w:rPr>
        <w:t>.</w:t>
      </w:r>
    </w:p>
    <w:p w14:paraId="3FE10F18" w14:textId="77777777" w:rsidR="006D597C" w:rsidRPr="0076609D" w:rsidRDefault="00CE4F07" w:rsidP="00095953">
      <w:pPr>
        <w:numPr>
          <w:ilvl w:val="0"/>
          <w:numId w:val="29"/>
        </w:numPr>
        <w:spacing w:after="120" w:line="240" w:lineRule="auto"/>
        <w:ind w:left="806" w:right="-115"/>
        <w:rPr>
          <w:szCs w:val="22"/>
          <w:lang w:bidi="en-US"/>
        </w:rPr>
      </w:pPr>
      <w:r w:rsidRPr="00A258F4">
        <w:rPr>
          <w:szCs w:val="22"/>
          <w:lang w:bidi="en-US"/>
        </w:rPr>
        <w:t>Any study materials</w:t>
      </w:r>
      <w:r w:rsidR="00DE252A" w:rsidRPr="00A258F4">
        <w:rPr>
          <w:szCs w:val="22"/>
          <w:lang w:bidi="en-US"/>
        </w:rPr>
        <w:t xml:space="preserve"> </w:t>
      </w:r>
      <w:r w:rsidR="006D597C" w:rsidRPr="00A258F4">
        <w:rPr>
          <w:szCs w:val="22"/>
          <w:lang w:bidi="en-US"/>
        </w:rPr>
        <w:t>that have</w:t>
      </w:r>
      <w:r w:rsidR="00695F35" w:rsidRPr="006039D9">
        <w:rPr>
          <w:szCs w:val="22"/>
          <w:lang w:bidi="en-US"/>
        </w:rPr>
        <w:t xml:space="preserve"> had temperature excursions</w:t>
      </w:r>
      <w:r w:rsidR="006D597C" w:rsidRPr="006039D9">
        <w:rPr>
          <w:szCs w:val="22"/>
          <w:lang w:bidi="en-US"/>
        </w:rPr>
        <w:t xml:space="preserve"> may not be used.</w:t>
      </w:r>
      <w:r w:rsidR="00695F35" w:rsidRPr="00415DD3">
        <w:rPr>
          <w:szCs w:val="22"/>
          <w:lang w:bidi="en-US"/>
        </w:rPr>
        <w:t xml:space="preserve"> </w:t>
      </w:r>
      <w:r w:rsidR="00695F35" w:rsidRPr="00415DD3">
        <w:t xml:space="preserve">Contact </w:t>
      </w:r>
      <w:r w:rsidR="00E959AD" w:rsidRPr="0076609D">
        <w:t>Butantan</w:t>
      </w:r>
      <w:r w:rsidR="00695F35" w:rsidRPr="0076609D">
        <w:t xml:space="preserve"> for further instructions</w:t>
      </w:r>
      <w:r w:rsidR="006D597C" w:rsidRPr="0076609D">
        <w:rPr>
          <w:szCs w:val="22"/>
          <w:lang w:bidi="en-US"/>
        </w:rPr>
        <w:t>.</w:t>
      </w:r>
    </w:p>
    <w:p w14:paraId="380CE974" w14:textId="77777777" w:rsidR="006D597C" w:rsidRPr="0076609D" w:rsidRDefault="006D597C" w:rsidP="00095953">
      <w:pPr>
        <w:numPr>
          <w:ilvl w:val="0"/>
          <w:numId w:val="29"/>
        </w:numPr>
        <w:spacing w:after="120" w:line="240" w:lineRule="auto"/>
        <w:ind w:left="806" w:right="-115"/>
        <w:rPr>
          <w:szCs w:val="22"/>
          <w:lang w:bidi="en-US"/>
        </w:rPr>
      </w:pPr>
      <w:r w:rsidRPr="0076609D">
        <w:rPr>
          <w:szCs w:val="22"/>
          <w:lang w:bidi="en-US"/>
        </w:rPr>
        <w:t xml:space="preserve">Only health workers who have been trained </w:t>
      </w:r>
      <w:r w:rsidR="00A335D7" w:rsidRPr="0076609D">
        <w:rPr>
          <w:szCs w:val="22"/>
          <w:lang w:bidi="en-US"/>
        </w:rPr>
        <w:t>for</w:t>
      </w:r>
      <w:r w:rsidRPr="0076609D">
        <w:rPr>
          <w:szCs w:val="22"/>
          <w:lang w:bidi="en-US"/>
        </w:rPr>
        <w:t xml:space="preserve"> this research </w:t>
      </w:r>
      <w:r w:rsidR="00A335D7" w:rsidRPr="0076609D">
        <w:rPr>
          <w:szCs w:val="22"/>
          <w:lang w:bidi="en-US"/>
        </w:rPr>
        <w:t xml:space="preserve">study </w:t>
      </w:r>
      <w:r w:rsidRPr="0076609D">
        <w:rPr>
          <w:szCs w:val="22"/>
          <w:lang w:bidi="en-US"/>
        </w:rPr>
        <w:t xml:space="preserve">may administer study </w:t>
      </w:r>
      <w:r w:rsidR="00CE4F07" w:rsidRPr="0076609D">
        <w:rPr>
          <w:szCs w:val="22"/>
          <w:lang w:bidi="en-US"/>
        </w:rPr>
        <w:t>injections</w:t>
      </w:r>
      <w:r w:rsidRPr="0076609D">
        <w:rPr>
          <w:szCs w:val="22"/>
          <w:lang w:bidi="en-US"/>
        </w:rPr>
        <w:t xml:space="preserve"> to </w:t>
      </w:r>
      <w:r w:rsidR="00F5627B" w:rsidRPr="0076609D">
        <w:rPr>
          <w:szCs w:val="22"/>
          <w:lang w:bidi="en-US"/>
        </w:rPr>
        <w:t xml:space="preserve">enrolled </w:t>
      </w:r>
      <w:r w:rsidR="00AD11A0" w:rsidRPr="0076609D">
        <w:rPr>
          <w:szCs w:val="22"/>
          <w:lang w:bidi="en-US"/>
        </w:rPr>
        <w:t>participant</w:t>
      </w:r>
      <w:r w:rsidRPr="0076609D">
        <w:rPr>
          <w:szCs w:val="22"/>
          <w:lang w:bidi="en-US"/>
        </w:rPr>
        <w:t>s, assuring proper intramuscular injection technique and sterile injection.</w:t>
      </w:r>
    </w:p>
    <w:p w14:paraId="6264E9E5" w14:textId="77777777" w:rsidR="006D597C" w:rsidRPr="0076609D" w:rsidRDefault="006D597C" w:rsidP="00095953">
      <w:pPr>
        <w:numPr>
          <w:ilvl w:val="0"/>
          <w:numId w:val="29"/>
        </w:numPr>
        <w:spacing w:after="120" w:line="240" w:lineRule="auto"/>
        <w:ind w:left="806" w:right="-115"/>
        <w:rPr>
          <w:szCs w:val="22"/>
          <w:lang w:bidi="en-US"/>
        </w:rPr>
      </w:pPr>
      <w:r w:rsidRPr="0076609D">
        <w:rPr>
          <w:szCs w:val="22"/>
          <w:lang w:bidi="en-US"/>
        </w:rPr>
        <w:t>Only one person may be injected with one needle and syringe.</w:t>
      </w:r>
    </w:p>
    <w:p w14:paraId="546DDF77" w14:textId="77777777" w:rsidR="006D597C" w:rsidRPr="0076609D" w:rsidRDefault="006D597C" w:rsidP="00095953">
      <w:pPr>
        <w:numPr>
          <w:ilvl w:val="0"/>
          <w:numId w:val="29"/>
        </w:numPr>
        <w:spacing w:after="120" w:line="240" w:lineRule="auto"/>
        <w:ind w:left="806" w:right="-115"/>
        <w:rPr>
          <w:szCs w:val="22"/>
          <w:lang w:bidi="en-US"/>
        </w:rPr>
      </w:pPr>
      <w:r w:rsidRPr="0076609D">
        <w:rPr>
          <w:szCs w:val="22"/>
          <w:lang w:bidi="en-US"/>
        </w:rPr>
        <w:t xml:space="preserve">Study </w:t>
      </w:r>
      <w:r w:rsidR="00AD11A0" w:rsidRPr="0076609D">
        <w:rPr>
          <w:szCs w:val="22"/>
          <w:lang w:bidi="en-US"/>
        </w:rPr>
        <w:t>participant</w:t>
      </w:r>
      <w:r w:rsidRPr="0076609D">
        <w:rPr>
          <w:szCs w:val="22"/>
          <w:lang w:bidi="en-US"/>
        </w:rPr>
        <w:t xml:space="preserve">s must </w:t>
      </w:r>
      <w:r w:rsidR="00F5627B" w:rsidRPr="0076609D">
        <w:rPr>
          <w:szCs w:val="22"/>
          <w:lang w:bidi="en-US"/>
        </w:rPr>
        <w:t xml:space="preserve">remain in the clinic and </w:t>
      </w:r>
      <w:r w:rsidRPr="0076609D">
        <w:rPr>
          <w:szCs w:val="22"/>
          <w:lang w:bidi="en-US"/>
        </w:rPr>
        <w:t xml:space="preserve">be monitored for </w:t>
      </w:r>
      <w:r w:rsidR="00FA4C41" w:rsidRPr="0076609D">
        <w:rPr>
          <w:szCs w:val="22"/>
          <w:lang w:bidi="en-US"/>
        </w:rPr>
        <w:t xml:space="preserve">30 </w:t>
      </w:r>
      <w:r w:rsidR="00F5627B" w:rsidRPr="0076609D">
        <w:rPr>
          <w:szCs w:val="22"/>
          <w:lang w:bidi="en-US"/>
        </w:rPr>
        <w:t>m</w:t>
      </w:r>
      <w:r w:rsidR="00FA4C41" w:rsidRPr="0076609D">
        <w:rPr>
          <w:szCs w:val="22"/>
          <w:lang w:bidi="en-US"/>
        </w:rPr>
        <w:t>inutes</w:t>
      </w:r>
      <w:r w:rsidRPr="0076609D">
        <w:rPr>
          <w:szCs w:val="22"/>
          <w:lang w:bidi="en-US"/>
        </w:rPr>
        <w:t xml:space="preserve"> after</w:t>
      </w:r>
      <w:r w:rsidR="00F5627B" w:rsidRPr="0076609D">
        <w:rPr>
          <w:szCs w:val="22"/>
          <w:lang w:bidi="en-US"/>
        </w:rPr>
        <w:t xml:space="preserve"> </w:t>
      </w:r>
      <w:r w:rsidR="00CE4F07" w:rsidRPr="0076609D">
        <w:rPr>
          <w:szCs w:val="22"/>
          <w:lang w:bidi="en-US"/>
        </w:rPr>
        <w:t>study injection</w:t>
      </w:r>
      <w:r w:rsidRPr="0076609D">
        <w:rPr>
          <w:szCs w:val="22"/>
          <w:lang w:bidi="en-US"/>
        </w:rPr>
        <w:t>.</w:t>
      </w:r>
    </w:p>
    <w:p w14:paraId="1622B9F1" w14:textId="77777777" w:rsidR="006D597C" w:rsidRPr="0076609D" w:rsidRDefault="00F5627B" w:rsidP="00095953">
      <w:pPr>
        <w:numPr>
          <w:ilvl w:val="0"/>
          <w:numId w:val="29"/>
        </w:numPr>
        <w:spacing w:after="120" w:line="240" w:lineRule="auto"/>
        <w:ind w:left="806" w:right="-115"/>
        <w:rPr>
          <w:szCs w:val="22"/>
          <w:lang w:bidi="en-US"/>
        </w:rPr>
      </w:pPr>
      <w:r w:rsidRPr="0076609D">
        <w:rPr>
          <w:szCs w:val="22"/>
          <w:lang w:bidi="en-US"/>
        </w:rPr>
        <w:t>The</w:t>
      </w:r>
      <w:r w:rsidR="006D597C" w:rsidRPr="0076609D">
        <w:rPr>
          <w:szCs w:val="22"/>
          <w:lang w:bidi="en-US"/>
        </w:rPr>
        <w:t xml:space="preserve"> study </w:t>
      </w:r>
      <w:r w:rsidR="00DE252A" w:rsidRPr="0076609D">
        <w:rPr>
          <w:szCs w:val="22"/>
          <w:lang w:bidi="en-US"/>
        </w:rPr>
        <w:t xml:space="preserve">sites </w:t>
      </w:r>
      <w:r w:rsidR="00143311" w:rsidRPr="0076609D">
        <w:rPr>
          <w:szCs w:val="22"/>
          <w:lang w:bidi="en-US"/>
        </w:rPr>
        <w:t xml:space="preserve">must </w:t>
      </w:r>
      <w:r w:rsidRPr="0076609D">
        <w:rPr>
          <w:szCs w:val="22"/>
          <w:lang w:bidi="en-US"/>
        </w:rPr>
        <w:t>have</w:t>
      </w:r>
      <w:r w:rsidR="006D597C" w:rsidRPr="0076609D">
        <w:rPr>
          <w:szCs w:val="22"/>
          <w:lang w:bidi="en-US"/>
        </w:rPr>
        <w:t xml:space="preserve"> adequate facilities for monitoring and treating any reactions. </w:t>
      </w:r>
      <w:r w:rsidR="00D46829" w:rsidRPr="0076609D">
        <w:rPr>
          <w:szCs w:val="22"/>
          <w:lang w:bidi="en-US"/>
        </w:rPr>
        <w:t>Prompt referral to additional needed facilities must be available.</w:t>
      </w:r>
    </w:p>
    <w:p w14:paraId="4D4400A2" w14:textId="77777777" w:rsidR="006D597C" w:rsidRPr="00C92ABC" w:rsidRDefault="00CE4F07" w:rsidP="003E6241">
      <w:pPr>
        <w:pStyle w:val="Heading3"/>
      </w:pPr>
      <w:bookmarkStart w:id="437" w:name="_Toc166704901"/>
      <w:bookmarkStart w:id="438" w:name="_Toc297718924"/>
      <w:bookmarkStart w:id="439" w:name="_Toc308026554"/>
      <w:bookmarkStart w:id="440" w:name="_Toc375229767"/>
      <w:bookmarkStart w:id="441" w:name="_Toc406500260"/>
      <w:bookmarkStart w:id="442" w:name="_Toc408492000"/>
      <w:bookmarkStart w:id="443" w:name="_Toc415575969"/>
      <w:bookmarkStart w:id="444" w:name="_Toc504159627"/>
      <w:r w:rsidRPr="00C92ABC">
        <w:t>6.2.3</w:t>
      </w:r>
      <w:r w:rsidRPr="00C92ABC">
        <w:tab/>
      </w:r>
      <w:r w:rsidR="006D597C" w:rsidRPr="00C92ABC">
        <w:t>Administration</w:t>
      </w:r>
      <w:bookmarkEnd w:id="437"/>
      <w:bookmarkEnd w:id="438"/>
      <w:bookmarkEnd w:id="439"/>
      <w:bookmarkEnd w:id="440"/>
      <w:bookmarkEnd w:id="441"/>
      <w:bookmarkEnd w:id="442"/>
      <w:bookmarkEnd w:id="443"/>
      <w:r w:rsidR="00DE252A" w:rsidRPr="00C92ABC">
        <w:t xml:space="preserve"> of study product</w:t>
      </w:r>
      <w:r w:rsidRPr="00C92ABC">
        <w:t>s</w:t>
      </w:r>
      <w:bookmarkEnd w:id="444"/>
    </w:p>
    <w:p w14:paraId="44D91587" w14:textId="77777777" w:rsidR="00214CFF" w:rsidRPr="00512FAE" w:rsidRDefault="006D597C" w:rsidP="00CE4F07">
      <w:pPr>
        <w:spacing w:after="120" w:line="240" w:lineRule="auto"/>
        <w:ind w:right="-115"/>
      </w:pPr>
      <w:r w:rsidRPr="0076609D">
        <w:rPr>
          <w:szCs w:val="22"/>
          <w:lang w:bidi="en-US"/>
        </w:rPr>
        <w:t>To prepare and administer study prod</w:t>
      </w:r>
      <w:r w:rsidR="00CE4F07" w:rsidRPr="0076609D">
        <w:rPr>
          <w:szCs w:val="22"/>
          <w:lang w:bidi="en-US"/>
        </w:rPr>
        <w:t>uct, study sites</w:t>
      </w:r>
      <w:r w:rsidRPr="0076609D">
        <w:rPr>
          <w:szCs w:val="22"/>
          <w:lang w:bidi="en-US"/>
        </w:rPr>
        <w:t xml:space="preserve"> and investigators must comply with </w:t>
      </w:r>
      <w:r w:rsidR="00EC7927" w:rsidRPr="0076609D">
        <w:rPr>
          <w:szCs w:val="22"/>
          <w:lang w:bidi="en-US"/>
        </w:rPr>
        <w:t>any applicable</w:t>
      </w:r>
      <w:r w:rsidRPr="0076609D">
        <w:rPr>
          <w:szCs w:val="22"/>
          <w:lang w:bidi="en-US"/>
        </w:rPr>
        <w:t xml:space="preserve"> regulations. The step-by-step instructions for the investigator </w:t>
      </w:r>
      <w:r w:rsidR="00EC7927" w:rsidRPr="0076609D">
        <w:rPr>
          <w:szCs w:val="22"/>
          <w:lang w:bidi="en-US"/>
        </w:rPr>
        <w:t xml:space="preserve">(or delegated staff) </w:t>
      </w:r>
      <w:r w:rsidRPr="0076609D">
        <w:rPr>
          <w:szCs w:val="22"/>
          <w:lang w:bidi="en-US"/>
        </w:rPr>
        <w:t xml:space="preserve">are </w:t>
      </w:r>
      <w:r w:rsidR="00DE252A" w:rsidRPr="0076609D">
        <w:rPr>
          <w:szCs w:val="22"/>
          <w:lang w:bidi="en-US"/>
        </w:rPr>
        <w:t>found in the Manua</w:t>
      </w:r>
      <w:bookmarkStart w:id="445" w:name="_Toc166704896"/>
      <w:bookmarkStart w:id="446" w:name="_Toc297718919"/>
      <w:bookmarkStart w:id="447" w:name="_Toc308026549"/>
      <w:r w:rsidR="00E64C82" w:rsidRPr="0076609D">
        <w:rPr>
          <w:szCs w:val="22"/>
          <w:lang w:bidi="en-US"/>
        </w:rPr>
        <w:t>l of Procedures.</w:t>
      </w:r>
    </w:p>
    <w:p w14:paraId="571BAB3E" w14:textId="77777777" w:rsidR="00114D50" w:rsidRPr="00F41F5C" w:rsidRDefault="00CE4F07" w:rsidP="003E6241">
      <w:pPr>
        <w:pStyle w:val="Heading2"/>
      </w:pPr>
      <w:bookmarkStart w:id="448" w:name="_Toc406500262"/>
      <w:bookmarkStart w:id="449" w:name="_Toc408492002"/>
      <w:bookmarkStart w:id="450" w:name="_Toc415575971"/>
      <w:bookmarkStart w:id="451" w:name="_Toc504159628"/>
      <w:bookmarkStart w:id="452" w:name="_Toc375229762"/>
      <w:bookmarkEnd w:id="403"/>
      <w:bookmarkEnd w:id="445"/>
      <w:bookmarkEnd w:id="446"/>
      <w:bookmarkEnd w:id="447"/>
      <w:r w:rsidRPr="00F41F5C">
        <w:lastRenderedPageBreak/>
        <w:t>6.3</w:t>
      </w:r>
      <w:r w:rsidRPr="00F41F5C">
        <w:tab/>
      </w:r>
      <w:r w:rsidR="00651094" w:rsidRPr="00F41F5C">
        <w:t xml:space="preserve">Accountability </w:t>
      </w:r>
      <w:r w:rsidR="00114D50" w:rsidRPr="00F41F5C">
        <w:t>Procedure</w:t>
      </w:r>
      <w:r w:rsidR="00651094" w:rsidRPr="00F41F5C">
        <w:t>s</w:t>
      </w:r>
      <w:r w:rsidR="00114D50" w:rsidRPr="00F41F5C">
        <w:t xml:space="preserve"> for Study Product</w:t>
      </w:r>
      <w:bookmarkEnd w:id="448"/>
      <w:bookmarkEnd w:id="449"/>
      <w:bookmarkEnd w:id="450"/>
      <w:r w:rsidRPr="00F41F5C">
        <w:t>s</w:t>
      </w:r>
      <w:bookmarkEnd w:id="451"/>
    </w:p>
    <w:p w14:paraId="5B854323" w14:textId="77777777" w:rsidR="00114D50" w:rsidRPr="0076609D" w:rsidRDefault="00736F43" w:rsidP="00CE4F07">
      <w:r w:rsidRPr="00CD077C">
        <w:t xml:space="preserve">The study </w:t>
      </w:r>
      <w:r w:rsidR="00CE4F07" w:rsidRPr="00CD077C">
        <w:t xml:space="preserve">products </w:t>
      </w:r>
      <w:r w:rsidR="00114D50" w:rsidRPr="00EB1023">
        <w:t xml:space="preserve">will be kept in a secure place in </w:t>
      </w:r>
      <w:r w:rsidR="00114D50" w:rsidRPr="00EB1023">
        <w:rPr>
          <w:lang w:bidi="th-TH"/>
        </w:rPr>
        <w:t xml:space="preserve">cold storage at the </w:t>
      </w:r>
      <w:r w:rsidR="00B67F8E" w:rsidRPr="00EB1023">
        <w:rPr>
          <w:lang w:bidi="th-TH"/>
        </w:rPr>
        <w:t xml:space="preserve">study </w:t>
      </w:r>
      <w:r w:rsidR="00CE4F07" w:rsidRPr="00EB1023">
        <w:rPr>
          <w:lang w:bidi="th-TH"/>
        </w:rPr>
        <w:t>site</w:t>
      </w:r>
      <w:r w:rsidR="00CB6D90" w:rsidRPr="00EB1023">
        <w:rPr>
          <w:lang w:bidi="th-TH"/>
        </w:rPr>
        <w:t xml:space="preserve"> segregated from other products.</w:t>
      </w:r>
      <w:r w:rsidR="00114D50" w:rsidRPr="004E1FEA">
        <w:rPr>
          <w:lang w:bidi="th-TH"/>
        </w:rPr>
        <w:t xml:space="preserve"> </w:t>
      </w:r>
      <w:r w:rsidR="00E33A0D" w:rsidRPr="004E1FEA">
        <w:rPr>
          <w:lang w:bidi="th-TH"/>
        </w:rPr>
        <w:t xml:space="preserve">During the </w:t>
      </w:r>
      <w:r w:rsidR="00E64C82" w:rsidRPr="00C64AF3">
        <w:rPr>
          <w:lang w:bidi="th-TH"/>
        </w:rPr>
        <w:t>study</w:t>
      </w:r>
      <w:r w:rsidR="00E33A0D" w:rsidRPr="00C64AF3">
        <w:t xml:space="preserve"> </w:t>
      </w:r>
      <w:r w:rsidR="00E64C82" w:rsidRPr="00A551E2">
        <w:t xml:space="preserve">staff </w:t>
      </w:r>
      <w:r w:rsidR="00E33A0D" w:rsidRPr="00A258F4">
        <w:t xml:space="preserve">in charge of </w:t>
      </w:r>
      <w:r w:rsidR="00E33A0D" w:rsidRPr="00A258F4">
        <w:rPr>
          <w:lang w:bidi="th-TH"/>
        </w:rPr>
        <w:t>research</w:t>
      </w:r>
      <w:r w:rsidR="00E33A0D" w:rsidRPr="00A258F4">
        <w:t xml:space="preserve"> product management will </w:t>
      </w:r>
      <w:r w:rsidR="00E33A0D" w:rsidRPr="006039D9">
        <w:rPr>
          <w:lang w:bidi="th-TH"/>
        </w:rPr>
        <w:t>record information related t</w:t>
      </w:r>
      <w:r w:rsidR="00E33A0D" w:rsidRPr="0076609D">
        <w:rPr>
          <w:lang w:bidi="th-TH"/>
        </w:rPr>
        <w:t>o the</w:t>
      </w:r>
      <w:r w:rsidR="00E33A0D" w:rsidRPr="0076609D">
        <w:t xml:space="preserve"> delivery of </w:t>
      </w:r>
      <w:r w:rsidR="00CE4F07" w:rsidRPr="0076609D">
        <w:rPr>
          <w:lang w:bidi="th-TH"/>
        </w:rPr>
        <w:t xml:space="preserve">study products </w:t>
      </w:r>
      <w:r w:rsidR="00E33A0D" w:rsidRPr="0076609D">
        <w:t xml:space="preserve">to the trial site, </w:t>
      </w:r>
      <w:r w:rsidR="00E33A0D" w:rsidRPr="0076609D">
        <w:rPr>
          <w:lang w:bidi="th-TH"/>
        </w:rPr>
        <w:t>conduct</w:t>
      </w:r>
      <w:r w:rsidR="00E33A0D" w:rsidRPr="0076609D">
        <w:t xml:space="preserve"> inventory at the </w:t>
      </w:r>
      <w:r w:rsidR="00E33A0D" w:rsidRPr="0076609D">
        <w:rPr>
          <w:lang w:bidi="th-TH"/>
        </w:rPr>
        <w:t xml:space="preserve">trial </w:t>
      </w:r>
      <w:r w:rsidR="00E33A0D" w:rsidRPr="0076609D">
        <w:t xml:space="preserve">site, </w:t>
      </w:r>
      <w:r w:rsidR="00E33A0D" w:rsidRPr="0076609D">
        <w:rPr>
          <w:lang w:bidi="th-TH"/>
        </w:rPr>
        <w:t>check the number of doses</w:t>
      </w:r>
      <w:r w:rsidR="00E33A0D" w:rsidRPr="0076609D">
        <w:t xml:space="preserve"> given to </w:t>
      </w:r>
      <w:r w:rsidR="00E33A0D" w:rsidRPr="0076609D">
        <w:rPr>
          <w:lang w:bidi="th-TH"/>
        </w:rPr>
        <w:t xml:space="preserve">the </w:t>
      </w:r>
      <w:r w:rsidR="00AD11A0" w:rsidRPr="0076609D">
        <w:rPr>
          <w:lang w:bidi="th-TH"/>
        </w:rPr>
        <w:t>participant</w:t>
      </w:r>
      <w:r w:rsidR="00E33A0D" w:rsidRPr="0076609D">
        <w:rPr>
          <w:lang w:bidi="th-TH"/>
        </w:rPr>
        <w:t xml:space="preserve">s, check the number </w:t>
      </w:r>
      <w:r w:rsidR="00E33A0D" w:rsidRPr="0076609D">
        <w:t>of unused</w:t>
      </w:r>
      <w:r w:rsidR="00E64C82" w:rsidRPr="0076609D">
        <w:t xml:space="preserve"> or partially unused</w:t>
      </w:r>
      <w:r w:rsidR="00E33A0D" w:rsidRPr="0076609D">
        <w:t xml:space="preserve"> </w:t>
      </w:r>
      <w:r w:rsidR="00E64C82" w:rsidRPr="0076609D">
        <w:t>vials</w:t>
      </w:r>
      <w:r w:rsidR="00E33A0D" w:rsidRPr="0076609D">
        <w:rPr>
          <w:lang w:bidi="th-TH"/>
        </w:rPr>
        <w:t xml:space="preserve">, and return </w:t>
      </w:r>
      <w:r w:rsidR="00E64C82" w:rsidRPr="0076609D">
        <w:rPr>
          <w:lang w:bidi="th-TH"/>
        </w:rPr>
        <w:t>these</w:t>
      </w:r>
      <w:r w:rsidR="00E33A0D" w:rsidRPr="0076609D">
        <w:rPr>
          <w:lang w:bidi="th-TH"/>
        </w:rPr>
        <w:t xml:space="preserve"> to </w:t>
      </w:r>
      <w:r w:rsidR="00E959AD" w:rsidRPr="0076609D">
        <w:rPr>
          <w:lang w:bidi="th-TH"/>
        </w:rPr>
        <w:t>Butantan</w:t>
      </w:r>
      <w:r w:rsidR="00E33A0D" w:rsidRPr="0076609D">
        <w:rPr>
          <w:lang w:bidi="th-TH"/>
        </w:rPr>
        <w:t xml:space="preserve"> after completing the </w:t>
      </w:r>
      <w:r w:rsidR="00CB6D90" w:rsidRPr="0076609D">
        <w:rPr>
          <w:lang w:bidi="th-TH"/>
        </w:rPr>
        <w:t>study</w:t>
      </w:r>
      <w:r w:rsidR="004F6836" w:rsidRPr="0076609D">
        <w:rPr>
          <w:lang w:bidi="th-TH"/>
        </w:rPr>
        <w:t>, if directed</w:t>
      </w:r>
      <w:r w:rsidR="00E33A0D" w:rsidRPr="0076609D">
        <w:t>.</w:t>
      </w:r>
    </w:p>
    <w:p w14:paraId="226D78D9" w14:textId="77777777" w:rsidR="00E56B07" w:rsidRPr="0076609D" w:rsidRDefault="00CE4F07" w:rsidP="003E6241">
      <w:pPr>
        <w:pStyle w:val="Heading2"/>
      </w:pPr>
      <w:bookmarkStart w:id="453" w:name="_Toc299964431"/>
      <w:bookmarkStart w:id="454" w:name="_Toc299964435"/>
      <w:bookmarkStart w:id="455" w:name="_Toc293531777"/>
      <w:bookmarkStart w:id="456" w:name="_Toc293531778"/>
      <w:bookmarkStart w:id="457" w:name="_Toc293531779"/>
      <w:bookmarkStart w:id="458" w:name="_Toc293531780"/>
      <w:bookmarkStart w:id="459" w:name="_Toc187505401"/>
      <w:bookmarkStart w:id="460" w:name="_Toc213601735"/>
      <w:bookmarkStart w:id="461" w:name="_Toc217477397"/>
      <w:bookmarkStart w:id="462" w:name="_Toc231791870"/>
      <w:bookmarkStart w:id="463" w:name="_Toc222021053"/>
      <w:bookmarkStart w:id="464" w:name="_Toc166486243"/>
      <w:bookmarkStart w:id="465" w:name="_Toc166704902"/>
      <w:bookmarkStart w:id="466" w:name="_Toc297718925"/>
      <w:bookmarkStart w:id="467" w:name="_Toc308026555"/>
      <w:bookmarkStart w:id="468" w:name="_Toc375229768"/>
      <w:bookmarkStart w:id="469" w:name="_Toc406500263"/>
      <w:bookmarkStart w:id="470" w:name="_Toc408492003"/>
      <w:bookmarkStart w:id="471" w:name="_Toc415575972"/>
      <w:bookmarkStart w:id="472" w:name="_Toc504159629"/>
      <w:bookmarkStart w:id="473" w:name="_Toc53202834"/>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52"/>
      <w:bookmarkEnd w:id="453"/>
      <w:bookmarkEnd w:id="454"/>
      <w:bookmarkEnd w:id="455"/>
      <w:bookmarkEnd w:id="456"/>
      <w:bookmarkEnd w:id="457"/>
      <w:bookmarkEnd w:id="458"/>
      <w:r w:rsidRPr="0076609D">
        <w:t>6.4</w:t>
      </w:r>
      <w:r w:rsidRPr="0076609D">
        <w:tab/>
      </w:r>
      <w:r w:rsidR="00987BFE" w:rsidRPr="0076609D">
        <w:t xml:space="preserve">Assessment </w:t>
      </w:r>
      <w:r w:rsidR="0046337F" w:rsidRPr="0076609D">
        <w:t xml:space="preserve">of </w:t>
      </w:r>
      <w:r w:rsidR="00987BFE" w:rsidRPr="0076609D">
        <w:t>Compliance with Use of the</w:t>
      </w:r>
      <w:r w:rsidR="00E56B07" w:rsidRPr="0076609D">
        <w:t xml:space="preserve"> Study </w:t>
      </w:r>
      <w:bookmarkEnd w:id="459"/>
      <w:r w:rsidR="00E56B07" w:rsidRPr="0076609D">
        <w:t>Product</w:t>
      </w:r>
      <w:bookmarkEnd w:id="460"/>
      <w:bookmarkEnd w:id="461"/>
      <w:bookmarkEnd w:id="462"/>
      <w:bookmarkEnd w:id="463"/>
      <w:bookmarkEnd w:id="464"/>
      <w:bookmarkEnd w:id="465"/>
      <w:r w:rsidR="00E56B07" w:rsidRPr="0076609D">
        <w:t>s</w:t>
      </w:r>
      <w:bookmarkEnd w:id="466"/>
      <w:bookmarkEnd w:id="467"/>
      <w:bookmarkEnd w:id="468"/>
      <w:bookmarkEnd w:id="469"/>
      <w:bookmarkEnd w:id="470"/>
      <w:bookmarkEnd w:id="471"/>
      <w:bookmarkEnd w:id="472"/>
    </w:p>
    <w:p w14:paraId="5CC1DC38" w14:textId="77777777" w:rsidR="0046337F" w:rsidRPr="0076609D" w:rsidRDefault="00A14EB2" w:rsidP="00E64C82">
      <w:r w:rsidRPr="0076609D">
        <w:t>C</w:t>
      </w:r>
      <w:r w:rsidR="00627175" w:rsidRPr="0076609D">
        <w:t xml:space="preserve">ompliance </w:t>
      </w:r>
      <w:r w:rsidRPr="0076609D">
        <w:t xml:space="preserve">with use of the study products </w:t>
      </w:r>
      <w:r w:rsidR="00627175" w:rsidRPr="0076609D">
        <w:t xml:space="preserve">will be closely </w:t>
      </w:r>
      <w:r w:rsidR="0020604A" w:rsidRPr="0076609D">
        <w:t>monitored during</w:t>
      </w:r>
      <w:r w:rsidRPr="0076609D">
        <w:t xml:space="preserve"> the trial </w:t>
      </w:r>
      <w:r w:rsidR="00627175" w:rsidRPr="0076609D">
        <w:t xml:space="preserve">by </w:t>
      </w:r>
      <w:r w:rsidR="00E64C82" w:rsidRPr="0076609D">
        <w:t xml:space="preserve">the research team </w:t>
      </w:r>
      <w:r w:rsidR="00627175" w:rsidRPr="0076609D">
        <w:t xml:space="preserve">and trial monitors.  </w:t>
      </w:r>
    </w:p>
    <w:p w14:paraId="142A43D0" w14:textId="77777777" w:rsidR="00BC4FB8" w:rsidRPr="0076609D" w:rsidRDefault="00CE4F07" w:rsidP="003E6241">
      <w:pPr>
        <w:pStyle w:val="Heading2"/>
      </w:pPr>
      <w:bookmarkStart w:id="474" w:name="_Toc166704904"/>
      <w:bookmarkStart w:id="475" w:name="_Toc297718927"/>
      <w:bookmarkStart w:id="476" w:name="_Toc308026557"/>
      <w:bookmarkStart w:id="477" w:name="_Toc375229769"/>
      <w:bookmarkStart w:id="478" w:name="_Toc406500264"/>
      <w:bookmarkStart w:id="479" w:name="_Toc408492004"/>
      <w:bookmarkStart w:id="480" w:name="_Toc415575973"/>
      <w:bookmarkStart w:id="481" w:name="_Toc504159630"/>
      <w:bookmarkEnd w:id="473"/>
      <w:r w:rsidRPr="0076609D">
        <w:t>6.5</w:t>
      </w:r>
      <w:r w:rsidRPr="0076609D">
        <w:tab/>
      </w:r>
      <w:r w:rsidR="00BC4FB8" w:rsidRPr="0076609D">
        <w:t>Concomitant Medications/Treatment</w:t>
      </w:r>
      <w:bookmarkEnd w:id="474"/>
      <w:bookmarkEnd w:id="475"/>
      <w:bookmarkEnd w:id="476"/>
      <w:bookmarkEnd w:id="477"/>
      <w:bookmarkEnd w:id="478"/>
      <w:bookmarkEnd w:id="479"/>
      <w:bookmarkEnd w:id="480"/>
      <w:bookmarkEnd w:id="481"/>
    </w:p>
    <w:p w14:paraId="34783285" w14:textId="77777777" w:rsidR="00BC4FB8" w:rsidRPr="0076609D" w:rsidRDefault="00BC4FB8" w:rsidP="00BC4FB8">
      <w:pPr>
        <w:pStyle w:val="BodyText"/>
      </w:pPr>
      <w:r w:rsidRPr="0076609D">
        <w:t xml:space="preserve">Concomitant medications will be documented throughout the course of the study. </w:t>
      </w:r>
    </w:p>
    <w:p w14:paraId="0236D563" w14:textId="77777777" w:rsidR="00BC4FB8" w:rsidRPr="0076609D" w:rsidRDefault="00BC4FB8" w:rsidP="00BC4FB8">
      <w:pPr>
        <w:pStyle w:val="BodyText"/>
      </w:pPr>
      <w:r w:rsidRPr="0076609D">
        <w:t xml:space="preserve">Treatment of conditions that are not exclusionary should continue, if needed by the </w:t>
      </w:r>
      <w:r w:rsidR="00AD11A0" w:rsidRPr="0076609D">
        <w:t>participant</w:t>
      </w:r>
      <w:r w:rsidRPr="0076609D">
        <w:t>. Subsequent changes in concomitant treatment during the trial must also be reflected in the CRF.</w:t>
      </w:r>
    </w:p>
    <w:p w14:paraId="0CA4EBDE" w14:textId="6E259E9A" w:rsidR="00BC4FB8" w:rsidRPr="0076609D" w:rsidRDefault="00BC4FB8" w:rsidP="00A87B33">
      <w:pPr>
        <w:pStyle w:val="BodyText"/>
      </w:pPr>
      <w:r w:rsidRPr="0076609D">
        <w:t>Women included in the trial who are using hormonal contraception</w:t>
      </w:r>
      <w:r w:rsidR="00A87B33" w:rsidRPr="0076609D">
        <w:t xml:space="preserve"> at the time of enrollment</w:t>
      </w:r>
      <w:r w:rsidRPr="0076609D">
        <w:t xml:space="preserve"> should continue </w:t>
      </w:r>
      <w:r w:rsidR="00D53C88" w:rsidRPr="0076609D">
        <w:t>using</w:t>
      </w:r>
      <w:r w:rsidRPr="0076609D">
        <w:t xml:space="preserve"> these products </w:t>
      </w:r>
      <w:r w:rsidR="00D53C88" w:rsidRPr="0076609D">
        <w:t xml:space="preserve">through </w:t>
      </w:r>
      <w:r w:rsidR="0075075A">
        <w:t>60 days after the last vaccine dose</w:t>
      </w:r>
      <w:r w:rsidRPr="0076609D">
        <w:t xml:space="preserve">. Use of such products </w:t>
      </w:r>
      <w:r w:rsidR="00A87B33" w:rsidRPr="0076609D">
        <w:t xml:space="preserve">or any other methods of contraception </w:t>
      </w:r>
      <w:r w:rsidRPr="0076609D">
        <w:t>must also be documented in the CRF.</w:t>
      </w:r>
      <w:r w:rsidR="00A87B33" w:rsidRPr="0076609D">
        <w:t xml:space="preserve">  Condoms may be provided to all volunteers upon request.</w:t>
      </w:r>
    </w:p>
    <w:p w14:paraId="2DF96045" w14:textId="77777777" w:rsidR="00BC4FB8" w:rsidRPr="0076609D" w:rsidRDefault="00CE4F07" w:rsidP="003E6241">
      <w:pPr>
        <w:pStyle w:val="Heading2"/>
      </w:pPr>
      <w:bookmarkStart w:id="482" w:name="_Toc406500265"/>
      <w:bookmarkStart w:id="483" w:name="_Toc408492005"/>
      <w:bookmarkStart w:id="484" w:name="_Toc415575974"/>
      <w:bookmarkStart w:id="485" w:name="_Toc504159631"/>
      <w:r w:rsidRPr="0076609D">
        <w:t>6.6</w:t>
      </w:r>
      <w:r w:rsidRPr="0076609D">
        <w:tab/>
      </w:r>
      <w:r w:rsidR="00BC4FB8" w:rsidRPr="0076609D">
        <w:t>Unauthorized Products</w:t>
      </w:r>
      <w:bookmarkEnd w:id="482"/>
      <w:bookmarkEnd w:id="483"/>
      <w:bookmarkEnd w:id="484"/>
      <w:bookmarkEnd w:id="485"/>
    </w:p>
    <w:p w14:paraId="52EEFF83" w14:textId="77777777" w:rsidR="00BC4FB8" w:rsidRPr="0076609D" w:rsidRDefault="00BC4FB8" w:rsidP="00BC4FB8">
      <w:pPr>
        <w:pStyle w:val="BodyText"/>
      </w:pPr>
      <w:r w:rsidRPr="0076609D">
        <w:t>The following products are not authorized to be used during the study:</w:t>
      </w:r>
    </w:p>
    <w:p w14:paraId="35CD27FC" w14:textId="77777777" w:rsidR="00BC4FB8" w:rsidRPr="0076609D" w:rsidRDefault="00BC4FB8" w:rsidP="00095953">
      <w:pPr>
        <w:pStyle w:val="BodyText"/>
        <w:numPr>
          <w:ilvl w:val="0"/>
          <w:numId w:val="36"/>
        </w:numPr>
      </w:pPr>
      <w:r w:rsidRPr="0076609D">
        <w:t xml:space="preserve">Any concomitant medicine or biologic specifically prescribed for the treatment of a condition which is an exclusion criterion for participation in the trial. </w:t>
      </w:r>
    </w:p>
    <w:p w14:paraId="1A83B32F" w14:textId="77777777" w:rsidR="00BC4FB8" w:rsidRPr="0076609D" w:rsidRDefault="00BC4FB8" w:rsidP="00095953">
      <w:pPr>
        <w:pStyle w:val="BodyText"/>
        <w:numPr>
          <w:ilvl w:val="0"/>
          <w:numId w:val="36"/>
        </w:numPr>
      </w:pPr>
      <w:r w:rsidRPr="0076609D">
        <w:t xml:space="preserve">All non-study vaccines or biologics (including blood products). </w:t>
      </w:r>
    </w:p>
    <w:p w14:paraId="497DD43C" w14:textId="77777777" w:rsidR="00BC4FB8" w:rsidRPr="0076609D" w:rsidRDefault="00BC4FB8" w:rsidP="00BC4FB8">
      <w:pPr>
        <w:pStyle w:val="BodyText"/>
      </w:pPr>
      <w:r w:rsidRPr="0076609D">
        <w:t>Other concomitant products are allowed.</w:t>
      </w:r>
    </w:p>
    <w:p w14:paraId="7B43EA8B" w14:textId="77777777" w:rsidR="00BC4FB8" w:rsidRPr="0076609D" w:rsidRDefault="00AD11A0" w:rsidP="00BC4FB8">
      <w:pPr>
        <w:pStyle w:val="BodyText"/>
      </w:pPr>
      <w:r w:rsidRPr="0076609D">
        <w:t>Participant</w:t>
      </w:r>
      <w:r w:rsidR="00BC4FB8" w:rsidRPr="0076609D">
        <w:t xml:space="preserve">s will be requested not to take analgesic or antipyretic drugs </w:t>
      </w:r>
      <w:r w:rsidR="00BC4FB8" w:rsidRPr="0076609D">
        <w:rPr>
          <w:i/>
        </w:rPr>
        <w:t xml:space="preserve">in a preventive way </w:t>
      </w:r>
      <w:r w:rsidR="00BC4FB8" w:rsidRPr="0076609D">
        <w:t>(before or soon after injection)</w:t>
      </w:r>
      <w:r w:rsidR="00BC4FB8" w:rsidRPr="0076609D">
        <w:rPr>
          <w:i/>
        </w:rPr>
        <w:t xml:space="preserve">, </w:t>
      </w:r>
      <w:r w:rsidR="00BC4FB8" w:rsidRPr="0076609D">
        <w:t>as such medications might change the reactogenicity profiles of study vaccine and placebo.</w:t>
      </w:r>
    </w:p>
    <w:p w14:paraId="7789D426" w14:textId="77777777" w:rsidR="00E53EB6" w:rsidRPr="0076609D" w:rsidRDefault="00E56B07" w:rsidP="00326BFC">
      <w:pPr>
        <w:pStyle w:val="Heading1"/>
      </w:pPr>
      <w:bookmarkStart w:id="486" w:name="_Study_Schedule"/>
      <w:bookmarkStart w:id="487" w:name="_Toc187505403"/>
      <w:bookmarkStart w:id="488" w:name="_Toc213601737"/>
      <w:bookmarkStart w:id="489" w:name="_Toc217477399"/>
      <w:bookmarkStart w:id="490" w:name="_Toc231791872"/>
      <w:bookmarkStart w:id="491" w:name="_Toc222021055"/>
      <w:bookmarkStart w:id="492" w:name="_Toc166486245"/>
      <w:bookmarkStart w:id="493" w:name="_Toc166704907"/>
      <w:bookmarkStart w:id="494" w:name="_Toc297718930"/>
      <w:bookmarkStart w:id="495" w:name="_Toc308026560"/>
      <w:bookmarkStart w:id="496" w:name="_Toc375229772"/>
      <w:bookmarkStart w:id="497" w:name="_Ref377388503"/>
      <w:bookmarkStart w:id="498" w:name="_Ref377388510"/>
      <w:bookmarkStart w:id="499" w:name="_Ref377388581"/>
      <w:bookmarkStart w:id="500" w:name="_Ref377388592"/>
      <w:bookmarkStart w:id="501" w:name="_Ref377388616"/>
      <w:bookmarkStart w:id="502" w:name="_Toc406500266"/>
      <w:bookmarkStart w:id="503" w:name="_Toc408492006"/>
      <w:bookmarkStart w:id="504" w:name="_Toc415575975"/>
      <w:bookmarkStart w:id="505" w:name="_Toc504159632"/>
      <w:bookmarkEnd w:id="486"/>
      <w:r w:rsidRPr="0076609D">
        <w:lastRenderedPageBreak/>
        <w:t>Study Schedule</w:t>
      </w:r>
      <w:bookmarkEnd w:id="366"/>
      <w:bookmarkEnd w:id="367"/>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r w:rsidR="007300B4" w:rsidRPr="0076609D">
        <w:t>; Description of Visits</w:t>
      </w:r>
      <w:bookmarkEnd w:id="502"/>
      <w:bookmarkEnd w:id="503"/>
      <w:bookmarkEnd w:id="504"/>
      <w:bookmarkEnd w:id="505"/>
    </w:p>
    <w:p w14:paraId="7D9CA72B" w14:textId="072B2B3E" w:rsidR="00E56B07" w:rsidRPr="0076609D" w:rsidRDefault="00CD77F4" w:rsidP="003E6241">
      <w:pPr>
        <w:pStyle w:val="Heading2"/>
      </w:pPr>
      <w:bookmarkStart w:id="506" w:name="_Toc42588976"/>
      <w:bookmarkStart w:id="507" w:name="_Toc53202824"/>
      <w:bookmarkStart w:id="508" w:name="_Toc187505404"/>
      <w:bookmarkStart w:id="509" w:name="_Toc213601738"/>
      <w:bookmarkStart w:id="510" w:name="_Toc217477400"/>
      <w:bookmarkStart w:id="511" w:name="_Toc231791873"/>
      <w:bookmarkStart w:id="512" w:name="_Toc222021056"/>
      <w:bookmarkStart w:id="513" w:name="_Toc166486246"/>
      <w:bookmarkStart w:id="514" w:name="_Toc166704908"/>
      <w:bookmarkStart w:id="515" w:name="_Toc297718931"/>
      <w:bookmarkStart w:id="516" w:name="_Toc308026561"/>
      <w:bookmarkStart w:id="517" w:name="_Toc375229773"/>
      <w:bookmarkStart w:id="518" w:name="_Toc406500267"/>
      <w:bookmarkStart w:id="519" w:name="_Toc408492007"/>
      <w:bookmarkStart w:id="520" w:name="_Toc415575976"/>
      <w:bookmarkStart w:id="521" w:name="_Toc504159633"/>
      <w:r w:rsidRPr="0076609D">
        <w:t>7.1</w:t>
      </w:r>
      <w:r w:rsidRPr="0076609D">
        <w:tab/>
      </w:r>
      <w:r w:rsidR="00E56B07" w:rsidRPr="0076609D">
        <w:t>Screening</w:t>
      </w:r>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r w:rsidR="0091779D">
        <w:t>/Triage</w:t>
      </w:r>
      <w:r w:rsidR="0075075A">
        <w:t xml:space="preserve"> (</w:t>
      </w:r>
      <w:r w:rsidR="00742576">
        <w:t xml:space="preserve">visit </w:t>
      </w:r>
      <w:r w:rsidR="0075075A">
        <w:t>T)</w:t>
      </w:r>
      <w:bookmarkEnd w:id="521"/>
    </w:p>
    <w:p w14:paraId="7DC61614" w14:textId="289DC0C5" w:rsidR="00E56B07" w:rsidRPr="00415DD3" w:rsidRDefault="00E56B07" w:rsidP="00CC1790">
      <w:pPr>
        <w:pStyle w:val="BodyText"/>
      </w:pPr>
      <w:r w:rsidRPr="0076609D">
        <w:t xml:space="preserve">Prior to inclusion into the vaccine study, each </w:t>
      </w:r>
      <w:r w:rsidR="00AD11A0" w:rsidRPr="0076609D">
        <w:t>participant</w:t>
      </w:r>
      <w:r w:rsidRPr="0076609D">
        <w:t xml:space="preserve"> will be screened </w:t>
      </w:r>
      <w:r w:rsidR="007D5FD4" w:rsidRPr="0076609D">
        <w:t xml:space="preserve">by means of </w:t>
      </w:r>
      <w:r w:rsidRPr="0076609D">
        <w:t xml:space="preserve">multiple procedures, including laboratory testing, medical history interview and </w:t>
      </w:r>
      <w:r w:rsidR="00CC1790">
        <w:t>targeted</w:t>
      </w:r>
      <w:r w:rsidR="00CC1790" w:rsidRPr="00F41F5C">
        <w:t xml:space="preserve"> </w:t>
      </w:r>
      <w:r w:rsidRPr="00F41F5C">
        <w:t xml:space="preserve">physical examination. Because screening procedures are required to assess eligibility, they will be performed </w:t>
      </w:r>
      <w:r w:rsidR="00FB5C3F" w:rsidRPr="00F41F5C">
        <w:t>only after consent is obtained</w:t>
      </w:r>
      <w:r w:rsidRPr="00CD077C">
        <w:t xml:space="preserve">. The </w:t>
      </w:r>
      <w:r w:rsidR="00E35B7C" w:rsidRPr="00CD077C">
        <w:t>Principal I</w:t>
      </w:r>
      <w:r w:rsidRPr="00CD077C">
        <w:t xml:space="preserve">nvestigator </w:t>
      </w:r>
      <w:r w:rsidR="00B92D55" w:rsidRPr="00EB1023">
        <w:t xml:space="preserve">or </w:t>
      </w:r>
      <w:r w:rsidR="00E35B7C" w:rsidRPr="00EB1023">
        <w:t>designee</w:t>
      </w:r>
      <w:r w:rsidR="00B92D55" w:rsidRPr="00320CEC">
        <w:t xml:space="preserve"> </w:t>
      </w:r>
      <w:r w:rsidRPr="00320CEC">
        <w:t xml:space="preserve">will record the </w:t>
      </w:r>
      <w:r w:rsidR="0083198C" w:rsidRPr="004E1FEA">
        <w:t xml:space="preserve">identification </w:t>
      </w:r>
      <w:r w:rsidRPr="004E1FEA">
        <w:t xml:space="preserve">of all </w:t>
      </w:r>
      <w:r w:rsidR="00AD11A0" w:rsidRPr="00C64AF3">
        <w:t>participant</w:t>
      </w:r>
      <w:r w:rsidRPr="00C64AF3">
        <w:t>s who enter sc</w:t>
      </w:r>
      <w:r w:rsidRPr="00A551E2">
        <w:t xml:space="preserve">reening; whether they entered the trial or </w:t>
      </w:r>
      <w:r w:rsidR="007D5FD4" w:rsidRPr="00A258F4">
        <w:t xml:space="preserve">failed </w:t>
      </w:r>
      <w:r w:rsidRPr="006039D9">
        <w:t>scr</w:t>
      </w:r>
      <w:r w:rsidR="007D5FD4" w:rsidRPr="006039D9">
        <w:t>eening</w:t>
      </w:r>
      <w:r w:rsidRPr="00415DD3">
        <w:t xml:space="preserve">, and the reason for screen failure on the screening/enrollment log. </w:t>
      </w:r>
    </w:p>
    <w:p w14:paraId="3349E80A" w14:textId="044441DB" w:rsidR="006657D1" w:rsidRPr="0076609D" w:rsidRDefault="007918E5" w:rsidP="007918E5">
      <w:pPr>
        <w:pStyle w:val="BodyText"/>
        <w:spacing w:after="120"/>
      </w:pPr>
      <w:r w:rsidRPr="0076609D">
        <w:t>S</w:t>
      </w:r>
      <w:r w:rsidR="006657D1" w:rsidRPr="0076609D">
        <w:t>creening visits can occur</w:t>
      </w:r>
      <w:r w:rsidR="00DA3E9B">
        <w:t xml:space="preserve"> upto</w:t>
      </w:r>
      <w:r w:rsidR="006657D1" w:rsidRPr="0076609D">
        <w:t xml:space="preserve"> 30 days before </w:t>
      </w:r>
      <w:r w:rsidR="0075075A">
        <w:t>V1</w:t>
      </w:r>
      <w:r w:rsidR="0075075A" w:rsidRPr="0076609D">
        <w:t xml:space="preserve"> </w:t>
      </w:r>
      <w:r w:rsidRPr="0076609D">
        <w:t>(first study injection)</w:t>
      </w:r>
      <w:r w:rsidR="006657D1" w:rsidRPr="0076609D">
        <w:t xml:space="preserve">. </w:t>
      </w:r>
    </w:p>
    <w:p w14:paraId="35579B54" w14:textId="77777777" w:rsidR="00E56B07" w:rsidRPr="0076609D" w:rsidRDefault="00E56B07" w:rsidP="00E56B07">
      <w:pPr>
        <w:pStyle w:val="BodyText"/>
        <w:spacing w:after="120"/>
      </w:pPr>
      <w:r w:rsidRPr="0076609D">
        <w:t xml:space="preserve">After </w:t>
      </w:r>
      <w:r w:rsidR="00AD11A0" w:rsidRPr="0076609D">
        <w:t>participant</w:t>
      </w:r>
      <w:r w:rsidRPr="0076609D">
        <w:t>s are consented, the following activities will occur:</w:t>
      </w:r>
    </w:p>
    <w:p w14:paraId="7CEEBB3B" w14:textId="77777777" w:rsidR="00E56B07" w:rsidRPr="0076609D" w:rsidRDefault="00E56B07" w:rsidP="00D97F73">
      <w:pPr>
        <w:pStyle w:val="BodyText"/>
        <w:numPr>
          <w:ilvl w:val="0"/>
          <w:numId w:val="14"/>
        </w:numPr>
        <w:spacing w:after="120"/>
      </w:pPr>
      <w:r w:rsidRPr="0076609D">
        <w:t xml:space="preserve">The </w:t>
      </w:r>
      <w:r w:rsidR="00AD11A0" w:rsidRPr="0076609D">
        <w:t>participant</w:t>
      </w:r>
      <w:r w:rsidRPr="0076609D">
        <w:t xml:space="preserve"> will be interviewed to collect baseline demographic data (date of birth or year of birth if specific date not known, gender, race/ethnicity, etc.).</w:t>
      </w:r>
    </w:p>
    <w:p w14:paraId="6D91BED7" w14:textId="77777777" w:rsidR="00E56B07" w:rsidRPr="0076609D" w:rsidRDefault="00E56B07" w:rsidP="00D97F73">
      <w:pPr>
        <w:pStyle w:val="BodyText"/>
        <w:numPr>
          <w:ilvl w:val="0"/>
          <w:numId w:val="14"/>
        </w:numPr>
        <w:spacing w:after="120"/>
      </w:pPr>
      <w:r w:rsidRPr="0076609D">
        <w:t xml:space="preserve">A study clinician will interview the </w:t>
      </w:r>
      <w:r w:rsidR="00AD11A0" w:rsidRPr="0076609D">
        <w:t>participant</w:t>
      </w:r>
      <w:r w:rsidRPr="0076609D">
        <w:t xml:space="preserve"> to collect a detailed medical history</w:t>
      </w:r>
      <w:r w:rsidR="007918E5" w:rsidRPr="0076609D">
        <w:t xml:space="preserve"> including concomitant medications</w:t>
      </w:r>
      <w:r w:rsidRPr="0076609D">
        <w:t>. Study staff will review the information to confirm eligibility prior to conduct of further procedures.</w:t>
      </w:r>
    </w:p>
    <w:p w14:paraId="0B533A6A" w14:textId="77777777" w:rsidR="00E56B07" w:rsidRPr="0076609D" w:rsidRDefault="00E56B07" w:rsidP="0083198C">
      <w:pPr>
        <w:pStyle w:val="BodyText"/>
        <w:numPr>
          <w:ilvl w:val="0"/>
          <w:numId w:val="14"/>
        </w:numPr>
        <w:spacing w:after="120"/>
      </w:pPr>
      <w:r w:rsidRPr="0076609D">
        <w:t xml:space="preserve">A study clinician will perform a </w:t>
      </w:r>
      <w:r w:rsidR="0083198C" w:rsidRPr="0076609D">
        <w:t xml:space="preserve">targeted </w:t>
      </w:r>
      <w:r w:rsidRPr="0076609D">
        <w:t xml:space="preserve">physical examination. Results will be reviewed by study staff and with the </w:t>
      </w:r>
      <w:r w:rsidR="00AD11A0" w:rsidRPr="0076609D">
        <w:t>participant</w:t>
      </w:r>
      <w:r w:rsidRPr="0076609D">
        <w:t xml:space="preserve"> to confirm eligibility prior to conduct of further procedures.</w:t>
      </w:r>
      <w:r w:rsidR="004567B5" w:rsidRPr="0076609D">
        <w:t xml:space="preserve"> If a person is considered ineligible based on medical history and physical examination, the study clinician </w:t>
      </w:r>
      <w:r w:rsidR="00630A2A" w:rsidRPr="0076609D">
        <w:t>will tell</w:t>
      </w:r>
      <w:r w:rsidR="004567B5" w:rsidRPr="0076609D">
        <w:t xml:space="preserve"> the person that he or she is not eligible</w:t>
      </w:r>
      <w:r w:rsidR="009C4848" w:rsidRPr="0076609D">
        <w:t>, the reasons will be explained and referral for appropriate care made if necessary.</w:t>
      </w:r>
    </w:p>
    <w:p w14:paraId="12F4B52D" w14:textId="5EC20FC9" w:rsidR="00E56B07" w:rsidRPr="0076609D" w:rsidRDefault="00E56B07" w:rsidP="00EF7ECE">
      <w:pPr>
        <w:pStyle w:val="BodyText"/>
        <w:numPr>
          <w:ilvl w:val="0"/>
          <w:numId w:val="14"/>
        </w:numPr>
        <w:spacing w:after="120"/>
      </w:pPr>
      <w:r w:rsidRPr="0076609D">
        <w:t xml:space="preserve">Blood (serum and whole) specimens will be collected for </w:t>
      </w:r>
      <w:r w:rsidR="00C33D89" w:rsidRPr="0076609D">
        <w:t>biochemical and hematological testing</w:t>
      </w:r>
      <w:r w:rsidRPr="0076609D">
        <w:t>. Serum specimens will also be collected for testing for chronic viral hepatitis infections</w:t>
      </w:r>
      <w:r w:rsidR="009C4848" w:rsidRPr="0076609D">
        <w:t xml:space="preserve"> as well as HIV</w:t>
      </w:r>
      <w:r w:rsidRPr="0076609D">
        <w:t xml:space="preserve">. Specimen collection information must be documented in </w:t>
      </w:r>
      <w:r w:rsidR="006448AA" w:rsidRPr="0076609D">
        <w:t>the relevant source documentation</w:t>
      </w:r>
      <w:r w:rsidRPr="0076609D">
        <w:t>.</w:t>
      </w:r>
      <w:r w:rsidR="00CB05B5" w:rsidRPr="0076609D">
        <w:t xml:space="preserve"> About</w:t>
      </w:r>
      <w:r w:rsidR="0065180B" w:rsidRPr="0076609D">
        <w:t xml:space="preserve"> </w:t>
      </w:r>
      <w:r w:rsidR="0075075A">
        <w:t xml:space="preserve">17,5 </w:t>
      </w:r>
      <w:r w:rsidR="0065180B" w:rsidRPr="0076609D">
        <w:t xml:space="preserve">mLs </w:t>
      </w:r>
      <w:r w:rsidR="00CB05B5" w:rsidRPr="0076609D">
        <w:t xml:space="preserve">of blood </w:t>
      </w:r>
      <w:r w:rsidR="0065180B" w:rsidRPr="0076609D">
        <w:t>will be collected.</w:t>
      </w:r>
    </w:p>
    <w:p w14:paraId="50D72975" w14:textId="77777777" w:rsidR="00E56B07" w:rsidRPr="0076609D" w:rsidRDefault="00E56B07" w:rsidP="00D97F73">
      <w:pPr>
        <w:pStyle w:val="BodyText"/>
        <w:numPr>
          <w:ilvl w:val="0"/>
          <w:numId w:val="14"/>
        </w:numPr>
        <w:spacing w:after="120"/>
      </w:pPr>
      <w:r w:rsidRPr="0076609D">
        <w:t>For women</w:t>
      </w:r>
      <w:r w:rsidR="007F2098" w:rsidRPr="0076609D">
        <w:t>, a</w:t>
      </w:r>
      <w:r w:rsidRPr="0076609D">
        <w:t xml:space="preserve"> urine pregnancy test will be done.</w:t>
      </w:r>
    </w:p>
    <w:p w14:paraId="695E4A7D" w14:textId="77777777" w:rsidR="00E56B07" w:rsidRPr="0076609D" w:rsidRDefault="00E56B07" w:rsidP="00D97F73">
      <w:pPr>
        <w:pStyle w:val="BodyText"/>
        <w:numPr>
          <w:ilvl w:val="0"/>
          <w:numId w:val="14"/>
        </w:numPr>
      </w:pPr>
      <w:r w:rsidRPr="0076609D">
        <w:t xml:space="preserve">Study staff will instruct the </w:t>
      </w:r>
      <w:r w:rsidR="00AD11A0" w:rsidRPr="0076609D">
        <w:t>participant</w:t>
      </w:r>
      <w:r w:rsidRPr="0076609D">
        <w:t xml:space="preserve"> on when to return for screening results and </w:t>
      </w:r>
      <w:r w:rsidR="007F2098" w:rsidRPr="0076609D">
        <w:t>possible enrollment</w:t>
      </w:r>
      <w:r w:rsidRPr="0076609D">
        <w:t xml:space="preserve"> into the study.</w:t>
      </w:r>
    </w:p>
    <w:p w14:paraId="615C8735" w14:textId="77777777" w:rsidR="00E56B07" w:rsidRPr="0076609D" w:rsidRDefault="00DE780E" w:rsidP="003E6241">
      <w:pPr>
        <w:pStyle w:val="Heading2"/>
      </w:pPr>
      <w:bookmarkStart w:id="522" w:name="_Toc213601739"/>
      <w:bookmarkStart w:id="523" w:name="_Toc217477401"/>
      <w:bookmarkStart w:id="524" w:name="_Toc231791874"/>
      <w:bookmarkStart w:id="525" w:name="_Toc222021057"/>
      <w:bookmarkStart w:id="526" w:name="_Toc166486250"/>
      <w:bookmarkStart w:id="527" w:name="_Toc166704911"/>
      <w:bookmarkStart w:id="528" w:name="_Toc297718934"/>
      <w:bookmarkStart w:id="529" w:name="_Toc308026564"/>
      <w:bookmarkStart w:id="530" w:name="_Toc375229776"/>
      <w:bookmarkStart w:id="531" w:name="_Toc406500270"/>
      <w:bookmarkStart w:id="532" w:name="_Toc408492010"/>
      <w:bookmarkStart w:id="533" w:name="_Toc415575979"/>
      <w:bookmarkStart w:id="534" w:name="_Toc504159634"/>
      <w:r w:rsidRPr="0076609D">
        <w:t>7.2</w:t>
      </w:r>
      <w:r w:rsidRPr="0076609D">
        <w:tab/>
        <w:t>Study Injections</w:t>
      </w:r>
      <w:r w:rsidR="00E56B07" w:rsidRPr="0076609D">
        <w:t xml:space="preserve"> and Follow-up Period</w:t>
      </w:r>
      <w:bookmarkEnd w:id="522"/>
      <w:bookmarkEnd w:id="523"/>
      <w:bookmarkEnd w:id="524"/>
      <w:bookmarkEnd w:id="525"/>
      <w:r w:rsidR="00E56B07" w:rsidRPr="0076609D">
        <w:t>s</w:t>
      </w:r>
      <w:bookmarkEnd w:id="526"/>
      <w:bookmarkEnd w:id="527"/>
      <w:bookmarkEnd w:id="528"/>
      <w:bookmarkEnd w:id="529"/>
      <w:bookmarkEnd w:id="530"/>
      <w:bookmarkEnd w:id="531"/>
      <w:bookmarkEnd w:id="532"/>
      <w:bookmarkEnd w:id="533"/>
      <w:bookmarkEnd w:id="534"/>
    </w:p>
    <w:p w14:paraId="35BBE860" w14:textId="55E469AF" w:rsidR="00E56B07" w:rsidRPr="00C92ABC" w:rsidRDefault="00DE780E" w:rsidP="00C806E1">
      <w:pPr>
        <w:pStyle w:val="Heading3"/>
      </w:pPr>
      <w:bookmarkStart w:id="535" w:name="_Toc166486251"/>
      <w:bookmarkStart w:id="536" w:name="_Toc166704912"/>
      <w:bookmarkStart w:id="537" w:name="_Toc297718935"/>
      <w:bookmarkStart w:id="538" w:name="_Toc308026565"/>
      <w:bookmarkStart w:id="539" w:name="_Toc375229777"/>
      <w:bookmarkStart w:id="540" w:name="_Toc406500271"/>
      <w:bookmarkStart w:id="541" w:name="_Toc408492011"/>
      <w:bookmarkStart w:id="542" w:name="_Toc415575980"/>
      <w:bookmarkStart w:id="543" w:name="_Toc504159635"/>
      <w:bookmarkStart w:id="544" w:name="_Toc107835919"/>
      <w:bookmarkStart w:id="545" w:name="_Toc108344737"/>
      <w:bookmarkStart w:id="546" w:name="_Toc108345210"/>
      <w:r w:rsidRPr="00C92ABC">
        <w:t>7.2.1</w:t>
      </w:r>
      <w:r w:rsidRPr="00C92ABC">
        <w:tab/>
      </w:r>
      <w:r w:rsidR="00E56B07" w:rsidRPr="00C92ABC">
        <w:t xml:space="preserve">Day of </w:t>
      </w:r>
      <w:r w:rsidRPr="00C92ABC">
        <w:t>Study Injection</w:t>
      </w:r>
      <w:r w:rsidR="00E56B07" w:rsidRPr="00C92ABC">
        <w:t xml:space="preserve"> (</w:t>
      </w:r>
      <w:r w:rsidR="0075075A">
        <w:t>V1</w:t>
      </w:r>
      <w:r w:rsidR="00E56B07" w:rsidRPr="00C92ABC">
        <w:t>)</w:t>
      </w:r>
      <w:bookmarkEnd w:id="535"/>
      <w:bookmarkEnd w:id="536"/>
      <w:bookmarkEnd w:id="537"/>
      <w:bookmarkEnd w:id="538"/>
      <w:bookmarkEnd w:id="539"/>
      <w:bookmarkEnd w:id="540"/>
      <w:bookmarkEnd w:id="541"/>
      <w:bookmarkEnd w:id="542"/>
      <w:bookmarkEnd w:id="543"/>
      <w:r w:rsidR="00E56B07" w:rsidRPr="00C92ABC">
        <w:t xml:space="preserve"> </w:t>
      </w:r>
    </w:p>
    <w:p w14:paraId="04CE88D7" w14:textId="36B74C58" w:rsidR="009C4848" w:rsidRPr="0076609D" w:rsidRDefault="0075075A" w:rsidP="00DE780E">
      <w:pPr>
        <w:pStyle w:val="BodyText"/>
      </w:pPr>
      <w:r>
        <w:t>Visit V1</w:t>
      </w:r>
      <w:r w:rsidR="001551E7" w:rsidRPr="0076609D">
        <w:t xml:space="preserve"> is the day of injection of study product. It can oc</w:t>
      </w:r>
      <w:r w:rsidR="009C4848" w:rsidRPr="0076609D">
        <w:t>cur up to 30 days after the screening visit</w:t>
      </w:r>
      <w:r w:rsidR="009C4848" w:rsidRPr="0039034B">
        <w:t xml:space="preserve">. </w:t>
      </w:r>
      <w:bookmarkEnd w:id="544"/>
      <w:bookmarkEnd w:id="545"/>
      <w:bookmarkEnd w:id="546"/>
    </w:p>
    <w:p w14:paraId="02644B0B" w14:textId="77777777" w:rsidR="009C4848" w:rsidRPr="0076609D" w:rsidRDefault="009C4848" w:rsidP="00095953">
      <w:pPr>
        <w:pStyle w:val="BodyText"/>
        <w:numPr>
          <w:ilvl w:val="0"/>
          <w:numId w:val="74"/>
        </w:numPr>
        <w:spacing w:after="120"/>
      </w:pPr>
      <w:r w:rsidRPr="0076609D">
        <w:t xml:space="preserve">Study staff will confirm </w:t>
      </w:r>
      <w:r w:rsidR="00AD11A0" w:rsidRPr="0076609D">
        <w:t>participant</w:t>
      </w:r>
      <w:r w:rsidRPr="0076609D">
        <w:t xml:space="preserve"> identity.</w:t>
      </w:r>
    </w:p>
    <w:p w14:paraId="5C9F9B8B" w14:textId="77777777" w:rsidR="009C4848" w:rsidRPr="00EB1023" w:rsidRDefault="009C4848" w:rsidP="0083198C">
      <w:pPr>
        <w:pStyle w:val="BodyText"/>
        <w:numPr>
          <w:ilvl w:val="0"/>
          <w:numId w:val="74"/>
        </w:numPr>
        <w:spacing w:after="120"/>
      </w:pPr>
      <w:r w:rsidRPr="0076609D">
        <w:t>A study clinician will review r</w:t>
      </w:r>
      <w:r w:rsidRPr="00512FAE">
        <w:t xml:space="preserve">esults of all </w:t>
      </w:r>
      <w:r w:rsidR="00620214" w:rsidRPr="00F41F5C">
        <w:t xml:space="preserve">screening </w:t>
      </w:r>
      <w:r w:rsidRPr="00F41F5C">
        <w:t xml:space="preserve">laboratory testing with the </w:t>
      </w:r>
      <w:r w:rsidR="00AD11A0" w:rsidRPr="00F41F5C">
        <w:t>participant</w:t>
      </w:r>
      <w:r w:rsidRPr="00F41F5C">
        <w:t xml:space="preserve">. Appropriate </w:t>
      </w:r>
      <w:r w:rsidR="0083198C" w:rsidRPr="00F41F5C">
        <w:t xml:space="preserve">referrals </w:t>
      </w:r>
      <w:r w:rsidRPr="00F41F5C">
        <w:t xml:space="preserve">will be conducted for any abnormalities.  </w:t>
      </w:r>
      <w:r w:rsidRPr="00CD077C">
        <w:t>All results will be reviewed to confirm eligi</w:t>
      </w:r>
      <w:r w:rsidRPr="00EB1023">
        <w:t>bility prior to conduct of further procedures.</w:t>
      </w:r>
    </w:p>
    <w:p w14:paraId="721F0653" w14:textId="77777777" w:rsidR="005972C8" w:rsidRPr="00C64AF3" w:rsidRDefault="009C4848" w:rsidP="00095953">
      <w:pPr>
        <w:pStyle w:val="BodyText"/>
        <w:numPr>
          <w:ilvl w:val="0"/>
          <w:numId w:val="74"/>
        </w:numPr>
        <w:spacing w:after="120"/>
      </w:pPr>
      <w:r w:rsidRPr="004E1FEA">
        <w:lastRenderedPageBreak/>
        <w:t>Study staff will inquire about any new medical events since medical histories were recorded and confirm eligibility prior to conduct of further procedures.</w:t>
      </w:r>
    </w:p>
    <w:p w14:paraId="2B42A566" w14:textId="77777777" w:rsidR="005972C8" w:rsidRPr="0076609D" w:rsidRDefault="009C4848" w:rsidP="00095953">
      <w:pPr>
        <w:pStyle w:val="BodyText"/>
        <w:numPr>
          <w:ilvl w:val="0"/>
          <w:numId w:val="74"/>
        </w:numPr>
        <w:spacing w:after="120"/>
      </w:pPr>
      <w:r w:rsidRPr="00A258F4">
        <w:t xml:space="preserve">A study clinician will perform a targeted physical examination if necessary. Results will be reviewed by study staff and with the </w:t>
      </w:r>
      <w:r w:rsidR="00AD11A0" w:rsidRPr="006039D9">
        <w:t>participant</w:t>
      </w:r>
      <w:r w:rsidRPr="006039D9">
        <w:t xml:space="preserve"> to confirm eligibility prior to conduct of further procedures.</w:t>
      </w:r>
    </w:p>
    <w:p w14:paraId="36D00EA6" w14:textId="77777777" w:rsidR="005972C8" w:rsidRPr="0076609D" w:rsidRDefault="005972C8" w:rsidP="00095953">
      <w:pPr>
        <w:pStyle w:val="BodyText"/>
        <w:numPr>
          <w:ilvl w:val="0"/>
          <w:numId w:val="74"/>
        </w:numPr>
        <w:spacing w:after="120"/>
      </w:pPr>
      <w:r w:rsidRPr="0076609D">
        <w:t>Women will have a urine pregnancy test to confirm there is no pregnancy on the day of vaccination.</w:t>
      </w:r>
    </w:p>
    <w:p w14:paraId="66CED2EA" w14:textId="707D7B9B" w:rsidR="005972C8" w:rsidRPr="0076609D" w:rsidRDefault="0075075A" w:rsidP="00095953">
      <w:pPr>
        <w:pStyle w:val="BodyText"/>
        <w:numPr>
          <w:ilvl w:val="0"/>
          <w:numId w:val="74"/>
        </w:numPr>
        <w:spacing w:after="120"/>
      </w:pPr>
      <w:r>
        <w:t>E</w:t>
      </w:r>
      <w:r w:rsidR="009C4848" w:rsidRPr="0076609D">
        <w:t>ligibility is confirmed</w:t>
      </w:r>
      <w:r>
        <w:t xml:space="preserve"> after the revision of inclusion/exclusion criteria and</w:t>
      </w:r>
      <w:r w:rsidR="009C4848" w:rsidRPr="0076609D">
        <w:t xml:space="preserve"> recorded on the study CRF. </w:t>
      </w:r>
    </w:p>
    <w:p w14:paraId="277E4854" w14:textId="77777777" w:rsidR="005972C8" w:rsidRPr="0076609D" w:rsidRDefault="00FE74BA" w:rsidP="005972C8">
      <w:pPr>
        <w:pStyle w:val="BodyText"/>
        <w:numPr>
          <w:ilvl w:val="0"/>
          <w:numId w:val="14"/>
        </w:numPr>
      </w:pPr>
      <w:r w:rsidRPr="0076609D">
        <w:t>A</w:t>
      </w:r>
      <w:r w:rsidR="00E56B07" w:rsidRPr="0076609D">
        <w:t xml:space="preserve"> study clinician will review the</w:t>
      </w:r>
      <w:r w:rsidR="005972C8" w:rsidRPr="0076609D">
        <w:t xml:space="preserve"> study procedures</w:t>
      </w:r>
      <w:r w:rsidRPr="0076609D">
        <w:t xml:space="preserve"> with each eligible </w:t>
      </w:r>
      <w:r w:rsidR="00AD11A0" w:rsidRPr="0076609D">
        <w:t>participant</w:t>
      </w:r>
      <w:r w:rsidR="00E56B07" w:rsidRPr="0076609D">
        <w:t xml:space="preserve">. </w:t>
      </w:r>
    </w:p>
    <w:p w14:paraId="32A998E1" w14:textId="3D40F4E3" w:rsidR="005972C8" w:rsidRPr="00CD077C" w:rsidRDefault="00E56B07" w:rsidP="00DE780E">
      <w:pPr>
        <w:pStyle w:val="BodyText"/>
        <w:numPr>
          <w:ilvl w:val="0"/>
          <w:numId w:val="14"/>
        </w:numPr>
      </w:pPr>
      <w:r w:rsidRPr="0076609D">
        <w:t xml:space="preserve">Prior to administration of study product, a </w:t>
      </w:r>
      <w:r w:rsidR="009E4DBB" w:rsidRPr="0076609D">
        <w:t xml:space="preserve">blood </w:t>
      </w:r>
      <w:r w:rsidRPr="0076609D">
        <w:t xml:space="preserve">specimen will be collected </w:t>
      </w:r>
      <w:r w:rsidR="009E4DBB" w:rsidRPr="0076609D">
        <w:t xml:space="preserve">by venipuncture </w:t>
      </w:r>
      <w:r w:rsidR="00FE74BA" w:rsidRPr="0076609D">
        <w:t xml:space="preserve">from the </w:t>
      </w:r>
      <w:r w:rsidR="00AD11A0" w:rsidRPr="0076609D">
        <w:t>participant</w:t>
      </w:r>
      <w:r w:rsidR="00FE74BA" w:rsidRPr="0076609D">
        <w:t xml:space="preserve">’s </w:t>
      </w:r>
      <w:r w:rsidR="00FF600A" w:rsidRPr="0076609D">
        <w:rPr>
          <w:b/>
        </w:rPr>
        <w:t>dominant arm</w:t>
      </w:r>
      <w:r w:rsidR="00FE74BA" w:rsidRPr="00F41F5C">
        <w:t xml:space="preserve"> </w:t>
      </w:r>
      <w:r w:rsidR="005F3F0B">
        <w:t xml:space="preserve">preferably </w:t>
      </w:r>
      <w:r w:rsidRPr="00F41F5C">
        <w:t>for anti-influenza serologic assays. Specimen collection information must be documented on the CRF and in specimen collection logs.</w:t>
      </w:r>
      <w:r w:rsidR="00362DEA" w:rsidRPr="00F41F5C">
        <w:t xml:space="preserve"> About </w:t>
      </w:r>
      <w:r w:rsidR="00CF527B">
        <w:t>3</w:t>
      </w:r>
      <w:r w:rsidR="00CB017F" w:rsidRPr="00F41F5C">
        <w:t>0</w:t>
      </w:r>
      <w:r w:rsidR="00362DEA" w:rsidRPr="00F41F5C">
        <w:t xml:space="preserve"> mLs of blood will be </w:t>
      </w:r>
      <w:r w:rsidR="00192C17" w:rsidRPr="00CD077C">
        <w:t>collected</w:t>
      </w:r>
      <w:r w:rsidR="00362DEA" w:rsidRPr="00CD077C">
        <w:t>.</w:t>
      </w:r>
    </w:p>
    <w:p w14:paraId="2F5ACBD4" w14:textId="4BDCE107" w:rsidR="005972C8" w:rsidRPr="00C64AF3" w:rsidRDefault="005972C8" w:rsidP="0083198C">
      <w:pPr>
        <w:pStyle w:val="BodyText"/>
        <w:numPr>
          <w:ilvl w:val="0"/>
          <w:numId w:val="14"/>
        </w:numPr>
      </w:pPr>
      <w:r w:rsidRPr="00EB1023">
        <w:t>T</w:t>
      </w:r>
      <w:r w:rsidR="0065180B" w:rsidRPr="00EB1023">
        <w:t>he person</w:t>
      </w:r>
      <w:r w:rsidR="0095138A">
        <w:t xml:space="preserve"> in charge of</w:t>
      </w:r>
      <w:r w:rsidR="0065180B" w:rsidRPr="00EB1023">
        <w:t xml:space="preserve"> perfo</w:t>
      </w:r>
      <w:r w:rsidR="0065180B" w:rsidRPr="00320CEC">
        <w:t xml:space="preserve">rming the injection will confirm that the study product </w:t>
      </w:r>
      <w:r w:rsidR="00CB05B5" w:rsidRPr="00320CEC">
        <w:t xml:space="preserve">about to be injected is </w:t>
      </w:r>
      <w:r w:rsidR="00493B8A" w:rsidRPr="00320CEC">
        <w:t xml:space="preserve">labeled with the </w:t>
      </w:r>
      <w:r w:rsidR="00CB05B5" w:rsidRPr="004E1FEA">
        <w:t xml:space="preserve">correct </w:t>
      </w:r>
      <w:r w:rsidR="00AD11A0" w:rsidRPr="004E1FEA">
        <w:t>participant</w:t>
      </w:r>
      <w:r w:rsidR="00493B8A" w:rsidRPr="004E1FEA">
        <w:t xml:space="preserve"> </w:t>
      </w:r>
      <w:r w:rsidR="0083198C" w:rsidRPr="00C64AF3">
        <w:t>identification</w:t>
      </w:r>
      <w:r w:rsidR="0065180B" w:rsidRPr="00C64AF3">
        <w:t>.</w:t>
      </w:r>
    </w:p>
    <w:p w14:paraId="494A408F" w14:textId="4ADAF8F3" w:rsidR="005972C8" w:rsidRPr="0076609D" w:rsidRDefault="00E56B07" w:rsidP="005972C8">
      <w:pPr>
        <w:pStyle w:val="BodyText"/>
        <w:numPr>
          <w:ilvl w:val="0"/>
          <w:numId w:val="14"/>
        </w:numPr>
        <w:rPr>
          <w:bCs/>
        </w:rPr>
      </w:pPr>
      <w:r w:rsidRPr="00A258F4">
        <w:rPr>
          <w:bCs/>
        </w:rPr>
        <w:t xml:space="preserve">The </w:t>
      </w:r>
      <w:r w:rsidR="00AD11A0" w:rsidRPr="00A258F4">
        <w:rPr>
          <w:bCs/>
        </w:rPr>
        <w:t>participant</w:t>
      </w:r>
      <w:r w:rsidRPr="00A258F4">
        <w:rPr>
          <w:bCs/>
        </w:rPr>
        <w:t xml:space="preserve"> will be administered one </w:t>
      </w:r>
      <w:r w:rsidR="00B2384F" w:rsidRPr="006039D9">
        <w:rPr>
          <w:bCs/>
        </w:rPr>
        <w:t xml:space="preserve">injection </w:t>
      </w:r>
      <w:r w:rsidRPr="006039D9">
        <w:rPr>
          <w:bCs/>
        </w:rPr>
        <w:t xml:space="preserve">of </w:t>
      </w:r>
      <w:r w:rsidR="00EB7C5E">
        <w:rPr>
          <w:bCs/>
        </w:rPr>
        <w:t>the investigation</w:t>
      </w:r>
      <w:r w:rsidRPr="00415DD3">
        <w:rPr>
          <w:bCs/>
        </w:rPr>
        <w:t xml:space="preserve"> product in the deltoid muscle</w:t>
      </w:r>
      <w:r w:rsidR="00FF600A" w:rsidRPr="00415DD3">
        <w:rPr>
          <w:bCs/>
        </w:rPr>
        <w:t xml:space="preserve"> of the non-dominant arm</w:t>
      </w:r>
      <w:r w:rsidRPr="0076609D">
        <w:rPr>
          <w:bCs/>
        </w:rPr>
        <w:t>.</w:t>
      </w:r>
    </w:p>
    <w:p w14:paraId="409B7ECC" w14:textId="77777777" w:rsidR="005972C8" w:rsidRPr="0076609D" w:rsidRDefault="00E56B07" w:rsidP="005972C8">
      <w:pPr>
        <w:pStyle w:val="BodyText"/>
        <w:numPr>
          <w:ilvl w:val="0"/>
          <w:numId w:val="14"/>
        </w:numPr>
        <w:rPr>
          <w:bCs/>
        </w:rPr>
      </w:pPr>
      <w:r w:rsidRPr="0076609D">
        <w:t xml:space="preserve">The </w:t>
      </w:r>
      <w:r w:rsidR="00AD11A0" w:rsidRPr="0076609D">
        <w:t>participant</w:t>
      </w:r>
      <w:r w:rsidRPr="0076609D">
        <w:t xml:space="preserve"> will be observed for </w:t>
      </w:r>
      <w:r w:rsidR="00FA4C41" w:rsidRPr="0076609D">
        <w:t xml:space="preserve">30 </w:t>
      </w:r>
      <w:r w:rsidR="0059764E" w:rsidRPr="0076609D">
        <w:t>m</w:t>
      </w:r>
      <w:r w:rsidR="00FA4C41" w:rsidRPr="0076609D">
        <w:t>inutes</w:t>
      </w:r>
      <w:r w:rsidRPr="0076609D">
        <w:t xml:space="preserve"> after administration.</w:t>
      </w:r>
      <w:r w:rsidR="00493B8A" w:rsidRPr="0076609D">
        <w:t xml:space="preserve"> Local and systemic reactions occurring in the first 30 minutes will be recorded. </w:t>
      </w:r>
    </w:p>
    <w:p w14:paraId="285C3193" w14:textId="4CD19A6A" w:rsidR="005972C8" w:rsidRPr="0076609D" w:rsidRDefault="00E56B07" w:rsidP="00DE780E">
      <w:pPr>
        <w:pStyle w:val="BodyText"/>
        <w:numPr>
          <w:ilvl w:val="0"/>
          <w:numId w:val="14"/>
        </w:numPr>
        <w:rPr>
          <w:bCs/>
        </w:rPr>
      </w:pPr>
      <w:r w:rsidRPr="0076609D">
        <w:t xml:space="preserve">The </w:t>
      </w:r>
      <w:r w:rsidR="00AD11A0" w:rsidRPr="0076609D">
        <w:t>participant</w:t>
      </w:r>
      <w:r w:rsidRPr="0076609D">
        <w:t xml:space="preserve"> will be given a </w:t>
      </w:r>
      <w:r w:rsidR="005972C8" w:rsidRPr="0076609D">
        <w:t>Participant Diary</w:t>
      </w:r>
      <w:r w:rsidR="000A1BA4" w:rsidRPr="0076609D">
        <w:t xml:space="preserve">, </w:t>
      </w:r>
      <w:r w:rsidR="005972C8" w:rsidRPr="0076609D">
        <w:t xml:space="preserve">a digital </w:t>
      </w:r>
      <w:r w:rsidRPr="0076609D">
        <w:t xml:space="preserve">thermometer and </w:t>
      </w:r>
      <w:r w:rsidR="00730B2F">
        <w:t>a local reaction measurement device</w:t>
      </w:r>
      <w:r w:rsidRPr="0076609D">
        <w:t xml:space="preserve">in which the </w:t>
      </w:r>
      <w:r w:rsidR="00AD11A0" w:rsidRPr="0076609D">
        <w:t>participant</w:t>
      </w:r>
      <w:r w:rsidRPr="0076609D">
        <w:t xml:space="preserve"> will be asked to record any local and/or systemic reactions that might appear </w:t>
      </w:r>
      <w:r w:rsidR="0075075A">
        <w:t>within 7 days post vaccination</w:t>
      </w:r>
      <w:r w:rsidR="00FE74BA" w:rsidRPr="0076609D">
        <w:t>,</w:t>
      </w:r>
      <w:r w:rsidRPr="0076609D">
        <w:t xml:space="preserve"> and record any concomitant medications. The </w:t>
      </w:r>
      <w:r w:rsidR="00AD11A0" w:rsidRPr="0076609D">
        <w:t>participant</w:t>
      </w:r>
      <w:r w:rsidRPr="0076609D">
        <w:t xml:space="preserve"> will be instructed how to use the </w:t>
      </w:r>
      <w:r w:rsidR="005972C8" w:rsidRPr="0076609D">
        <w:t>Participant Diary</w:t>
      </w:r>
      <w:r w:rsidRPr="0076609D">
        <w:t xml:space="preserve">, thermometer and </w:t>
      </w:r>
      <w:r w:rsidR="00730B2F">
        <w:t>a local reaction measurement device</w:t>
      </w:r>
      <w:r w:rsidRPr="0076609D">
        <w:t xml:space="preserve">. All relevant explanations should be included in the </w:t>
      </w:r>
      <w:r w:rsidR="005972C8" w:rsidRPr="0076609D">
        <w:t>Participant Diary</w:t>
      </w:r>
      <w:r w:rsidRPr="0076609D">
        <w:t xml:space="preserve">. The </w:t>
      </w:r>
      <w:r w:rsidR="005972C8" w:rsidRPr="0076609D">
        <w:t>Participant Diary</w:t>
      </w:r>
      <w:r w:rsidRPr="0076609D">
        <w:t xml:space="preserve"> will also have contact information for the investigators, should the </w:t>
      </w:r>
      <w:r w:rsidR="00AD11A0" w:rsidRPr="0076609D">
        <w:t>participant</w:t>
      </w:r>
      <w:r w:rsidRPr="0076609D">
        <w:t xml:space="preserve"> have any questions. The </w:t>
      </w:r>
      <w:r w:rsidR="00AD11A0" w:rsidRPr="0076609D">
        <w:t>participant</w:t>
      </w:r>
      <w:r w:rsidRPr="0076609D">
        <w:t xml:space="preserve"> will be informed that a member of the investigator’s team will </w:t>
      </w:r>
      <w:r w:rsidR="00547F02" w:rsidRPr="0076609D">
        <w:t xml:space="preserve">call </w:t>
      </w:r>
      <w:r w:rsidR="005972C8" w:rsidRPr="0076609D">
        <w:t xml:space="preserve">on </w:t>
      </w:r>
      <w:r w:rsidR="0075075A">
        <w:t>V1+3</w:t>
      </w:r>
      <w:r w:rsidR="00DE780E" w:rsidRPr="0076609D">
        <w:t xml:space="preserve"> </w:t>
      </w:r>
      <w:r w:rsidRPr="0076609D">
        <w:t xml:space="preserve">to check on the </w:t>
      </w:r>
      <w:r w:rsidR="00AD11A0" w:rsidRPr="0076609D">
        <w:t>participant</w:t>
      </w:r>
      <w:r w:rsidRPr="0076609D">
        <w:t xml:space="preserve">’s completion of the </w:t>
      </w:r>
      <w:r w:rsidR="005972C8" w:rsidRPr="0076609D">
        <w:t>Participant Diary</w:t>
      </w:r>
      <w:r w:rsidRPr="0076609D">
        <w:t xml:space="preserve"> and </w:t>
      </w:r>
      <w:r w:rsidR="00AD11A0" w:rsidRPr="0076609D">
        <w:t>participant</w:t>
      </w:r>
      <w:r w:rsidRPr="0076609D">
        <w:t>’s well-being.</w:t>
      </w:r>
    </w:p>
    <w:p w14:paraId="73E6A998" w14:textId="77777777" w:rsidR="00E56B07" w:rsidRPr="0076609D" w:rsidRDefault="00E56B07" w:rsidP="005972C8">
      <w:pPr>
        <w:pStyle w:val="BodyText"/>
        <w:numPr>
          <w:ilvl w:val="0"/>
          <w:numId w:val="14"/>
        </w:numPr>
        <w:rPr>
          <w:bCs/>
        </w:rPr>
      </w:pPr>
      <w:r w:rsidRPr="0076609D">
        <w:t xml:space="preserve">The </w:t>
      </w:r>
      <w:r w:rsidR="00AD11A0" w:rsidRPr="0076609D">
        <w:t>participant</w:t>
      </w:r>
      <w:r w:rsidRPr="0076609D">
        <w:t xml:space="preserve"> will be instructed that if the </w:t>
      </w:r>
      <w:r w:rsidR="00AD11A0" w:rsidRPr="0076609D">
        <w:t>participant</w:t>
      </w:r>
      <w:r w:rsidRPr="0076609D">
        <w:t xml:space="preserve"> experiences an AE requiring medical care, the </w:t>
      </w:r>
      <w:r w:rsidR="00AD11A0" w:rsidRPr="0076609D">
        <w:t>participant</w:t>
      </w:r>
      <w:r w:rsidRPr="0076609D">
        <w:t xml:space="preserve"> should inform the </w:t>
      </w:r>
      <w:r w:rsidR="005972C8" w:rsidRPr="0076609D">
        <w:t>study staff</w:t>
      </w:r>
      <w:r w:rsidRPr="0076609D">
        <w:t xml:space="preserve"> as soon as possible and seek medical care as appropriate. If the </w:t>
      </w:r>
      <w:r w:rsidR="00AD11A0" w:rsidRPr="0076609D">
        <w:t>participant</w:t>
      </w:r>
      <w:r w:rsidRPr="0076609D">
        <w:t xml:space="preserve"> visits a health care provider, the </w:t>
      </w:r>
      <w:r w:rsidR="00AD11A0" w:rsidRPr="0076609D">
        <w:t>participant</w:t>
      </w:r>
      <w:r w:rsidRPr="0076609D">
        <w:t xml:space="preserve"> should be sure to inform the health care provider of participation in this study and provide the </w:t>
      </w:r>
      <w:r w:rsidR="003958B5" w:rsidRPr="0076609D">
        <w:t xml:space="preserve">health care </w:t>
      </w:r>
      <w:r w:rsidRPr="0076609D">
        <w:t>provider with the investigator</w:t>
      </w:r>
      <w:r w:rsidR="00FE74BA" w:rsidRPr="0076609D">
        <w:t>’s contact information</w:t>
      </w:r>
      <w:r w:rsidRPr="0076609D">
        <w:t>.</w:t>
      </w:r>
    </w:p>
    <w:p w14:paraId="73051A36" w14:textId="5E1E30FF" w:rsidR="00E56B07" w:rsidRPr="00C92ABC" w:rsidRDefault="00DE780E" w:rsidP="003E6241">
      <w:pPr>
        <w:pStyle w:val="Heading3"/>
      </w:pPr>
      <w:bookmarkStart w:id="547" w:name="_Toc166486252"/>
      <w:bookmarkStart w:id="548" w:name="_Toc166704913"/>
      <w:bookmarkStart w:id="549" w:name="_Toc297718936"/>
      <w:bookmarkStart w:id="550" w:name="_Toc308026566"/>
      <w:bookmarkStart w:id="551" w:name="_Toc375229778"/>
      <w:bookmarkStart w:id="552" w:name="_Toc406500272"/>
      <w:bookmarkStart w:id="553" w:name="_Toc408492012"/>
      <w:bookmarkStart w:id="554" w:name="_Toc415575981"/>
      <w:bookmarkStart w:id="555" w:name="_Toc504159636"/>
      <w:bookmarkStart w:id="556" w:name="_Toc187505406"/>
      <w:bookmarkStart w:id="557" w:name="_Toc213601741"/>
      <w:bookmarkStart w:id="558" w:name="_Toc217477403"/>
      <w:bookmarkStart w:id="559" w:name="_Toc231791876"/>
      <w:bookmarkStart w:id="560" w:name="_Toc222021059"/>
      <w:r w:rsidRPr="00C92ABC">
        <w:lastRenderedPageBreak/>
        <w:t>7.2.2</w:t>
      </w:r>
      <w:r w:rsidRPr="00C92ABC">
        <w:tab/>
      </w:r>
      <w:r w:rsidR="00E56B07" w:rsidRPr="00C92ABC">
        <w:t xml:space="preserve">First </w:t>
      </w:r>
      <w:r w:rsidR="005A0860" w:rsidRPr="00C92ABC">
        <w:t>W</w:t>
      </w:r>
      <w:r w:rsidR="00E56B07" w:rsidRPr="00C92ABC">
        <w:t>eek after</w:t>
      </w:r>
      <w:r w:rsidRPr="00C92ABC">
        <w:t xml:space="preserve"> Study</w:t>
      </w:r>
      <w:r w:rsidR="00E56B07" w:rsidRPr="00C92ABC">
        <w:t xml:space="preserve"> </w:t>
      </w:r>
      <w:r w:rsidR="005A0860" w:rsidRPr="00C92ABC">
        <w:t>I</w:t>
      </w:r>
      <w:r w:rsidR="001152BF" w:rsidRPr="00C92ABC">
        <w:t xml:space="preserve">njection </w:t>
      </w:r>
      <w:r w:rsidR="00E56B07" w:rsidRPr="00C92ABC">
        <w:t>(</w:t>
      </w:r>
      <w:r w:rsidR="00742576">
        <w:t xml:space="preserve">contact </w:t>
      </w:r>
      <w:r w:rsidR="0075075A">
        <w:t>C1</w:t>
      </w:r>
      <w:r w:rsidR="00E56B07" w:rsidRPr="00C92ABC">
        <w:t>)</w:t>
      </w:r>
      <w:bookmarkEnd w:id="547"/>
      <w:bookmarkEnd w:id="548"/>
      <w:bookmarkEnd w:id="549"/>
      <w:bookmarkEnd w:id="550"/>
      <w:bookmarkEnd w:id="551"/>
      <w:bookmarkEnd w:id="552"/>
      <w:bookmarkEnd w:id="553"/>
      <w:bookmarkEnd w:id="554"/>
      <w:bookmarkEnd w:id="555"/>
      <w:r w:rsidR="00E56B07" w:rsidRPr="00C92ABC">
        <w:t xml:space="preserve"> </w:t>
      </w:r>
    </w:p>
    <w:p w14:paraId="25CB7C56" w14:textId="77777777" w:rsidR="00E56B07" w:rsidRPr="00512FAE" w:rsidRDefault="00E56B07" w:rsidP="00095953">
      <w:pPr>
        <w:pStyle w:val="BodyText"/>
        <w:numPr>
          <w:ilvl w:val="0"/>
          <w:numId w:val="22"/>
        </w:numPr>
        <w:tabs>
          <w:tab w:val="clear" w:pos="1080"/>
        </w:tabs>
        <w:spacing w:after="120"/>
        <w:ind w:left="720"/>
      </w:pPr>
      <w:bookmarkStart w:id="561" w:name="_Toc166486253"/>
      <w:bookmarkStart w:id="562" w:name="_Toc166704914"/>
      <w:bookmarkStart w:id="563" w:name="_Toc297718937"/>
      <w:r w:rsidRPr="0076609D">
        <w:t xml:space="preserve">The </w:t>
      </w:r>
      <w:r w:rsidR="00AD11A0" w:rsidRPr="0076609D">
        <w:t>participant</w:t>
      </w:r>
      <w:r w:rsidRPr="0076609D">
        <w:t xml:space="preserve"> will complete the </w:t>
      </w:r>
      <w:r w:rsidR="005972C8" w:rsidRPr="0076609D">
        <w:t>Participant Diary</w:t>
      </w:r>
      <w:r w:rsidR="0035444D" w:rsidRPr="0076609D">
        <w:t xml:space="preserve"> daily, reporting</w:t>
      </w:r>
      <w:r w:rsidRPr="0076609D">
        <w:t xml:space="preserve"> any local or systemic reactions</w:t>
      </w:r>
      <w:r w:rsidR="005972C8" w:rsidRPr="0076609D">
        <w:t>, daily temperature</w:t>
      </w:r>
      <w:r w:rsidRPr="00512FAE">
        <w:t xml:space="preserve"> </w:t>
      </w:r>
      <w:r w:rsidR="00AE2470" w:rsidRPr="00512FAE">
        <w:t>and medications taken</w:t>
      </w:r>
      <w:r w:rsidRPr="00512FAE">
        <w:t xml:space="preserve">. </w:t>
      </w:r>
    </w:p>
    <w:p w14:paraId="0A6DA651" w14:textId="77777777" w:rsidR="00E56B07" w:rsidRPr="00C64AF3" w:rsidRDefault="00E56B07" w:rsidP="00095953">
      <w:pPr>
        <w:pStyle w:val="BodyText"/>
        <w:numPr>
          <w:ilvl w:val="0"/>
          <w:numId w:val="22"/>
        </w:numPr>
        <w:tabs>
          <w:tab w:val="clear" w:pos="1080"/>
          <w:tab w:val="num" w:pos="720"/>
        </w:tabs>
        <w:spacing w:after="120"/>
        <w:ind w:left="720"/>
      </w:pPr>
      <w:r w:rsidRPr="00F41F5C">
        <w:t xml:space="preserve">The </w:t>
      </w:r>
      <w:r w:rsidR="00AD11A0" w:rsidRPr="00F41F5C">
        <w:t>participant</w:t>
      </w:r>
      <w:r w:rsidRPr="00F41F5C">
        <w:t xml:space="preserve"> will have been instructed that if he/she experiences an AE requiring medical care, the</w:t>
      </w:r>
      <w:r w:rsidR="005972C8" w:rsidRPr="00F41F5C">
        <w:t xml:space="preserve"> </w:t>
      </w:r>
      <w:r w:rsidR="00AD11A0" w:rsidRPr="00CD077C">
        <w:t>participant</w:t>
      </w:r>
      <w:r w:rsidR="005972C8" w:rsidRPr="00CD077C">
        <w:t xml:space="preserve"> should inform the study staff</w:t>
      </w:r>
      <w:r w:rsidRPr="00CD077C">
        <w:t xml:space="preserve"> as soon as possible and seek medical care as appropriate. If the </w:t>
      </w:r>
      <w:r w:rsidR="00AD11A0" w:rsidRPr="00EB1023">
        <w:t>participant</w:t>
      </w:r>
      <w:r w:rsidRPr="00EB1023">
        <w:t xml:space="preserve"> visits a health care provider, the </w:t>
      </w:r>
      <w:r w:rsidR="00AD11A0" w:rsidRPr="00320CEC">
        <w:t>participant</w:t>
      </w:r>
      <w:r w:rsidRPr="00320CEC">
        <w:t xml:space="preserve"> should be sure to in</w:t>
      </w:r>
      <w:r w:rsidRPr="004E1FEA">
        <w:t xml:space="preserve">form the health care provider of participation in this study </w:t>
      </w:r>
      <w:r w:rsidR="003958B5" w:rsidRPr="004E1FEA">
        <w:t>and provide the health care provider with the investigator’s contact information.</w:t>
      </w:r>
    </w:p>
    <w:p w14:paraId="2B92384F" w14:textId="353FBAB5" w:rsidR="00E56B07" w:rsidRPr="0076609D" w:rsidRDefault="0075075A" w:rsidP="006924B1">
      <w:pPr>
        <w:pStyle w:val="BodyText"/>
        <w:numPr>
          <w:ilvl w:val="0"/>
          <w:numId w:val="22"/>
        </w:numPr>
        <w:tabs>
          <w:tab w:val="clear" w:pos="1080"/>
        </w:tabs>
        <w:ind w:left="720"/>
      </w:pPr>
      <w:r>
        <w:t>Three</w:t>
      </w:r>
      <w:r w:rsidRPr="00A258F4">
        <w:t xml:space="preserve"> </w:t>
      </w:r>
      <w:r w:rsidR="00877CF5" w:rsidRPr="00A258F4">
        <w:t>day</w:t>
      </w:r>
      <w:r w:rsidR="005972C8" w:rsidRPr="00A258F4">
        <w:t>s</w:t>
      </w:r>
      <w:r w:rsidR="00DE780E" w:rsidRPr="006039D9">
        <w:t xml:space="preserve"> after study injection</w:t>
      </w:r>
      <w:r w:rsidR="00877CF5" w:rsidRPr="006039D9">
        <w:t xml:space="preserve"> (</w:t>
      </w:r>
      <w:r>
        <w:t>V1+3</w:t>
      </w:r>
      <w:r w:rsidR="00877CF5" w:rsidRPr="00415DD3">
        <w:t>)</w:t>
      </w:r>
      <w:r w:rsidR="00E56B07" w:rsidRPr="00415DD3">
        <w:t xml:space="preserve"> </w:t>
      </w:r>
      <w:r w:rsidR="005972C8" w:rsidRPr="00415DD3">
        <w:t>stu</w:t>
      </w:r>
      <w:r w:rsidR="005972C8" w:rsidRPr="0076609D">
        <w:t>dy staff</w:t>
      </w:r>
      <w:r w:rsidR="00E56B07" w:rsidRPr="0076609D">
        <w:t xml:space="preserve"> </w:t>
      </w:r>
      <w:r w:rsidR="007F2098" w:rsidRPr="0076609D">
        <w:t xml:space="preserve">will </w:t>
      </w:r>
      <w:r w:rsidR="00547F02" w:rsidRPr="0076609D">
        <w:t xml:space="preserve">call </w:t>
      </w:r>
      <w:r w:rsidR="00E56B07" w:rsidRPr="0076609D">
        <w:t xml:space="preserve">the </w:t>
      </w:r>
      <w:r w:rsidR="00AD11A0" w:rsidRPr="0076609D">
        <w:t>participant</w:t>
      </w:r>
      <w:r w:rsidR="00AB67B9" w:rsidRPr="0076609D">
        <w:t xml:space="preserve"> </w:t>
      </w:r>
      <w:r>
        <w:t xml:space="preserve">(contact C1) </w:t>
      </w:r>
      <w:r w:rsidR="00E56B07" w:rsidRPr="0076609D">
        <w:t xml:space="preserve">to check that the </w:t>
      </w:r>
      <w:r w:rsidR="00AD11A0" w:rsidRPr="0076609D">
        <w:t>participant</w:t>
      </w:r>
      <w:r w:rsidR="00E56B07" w:rsidRPr="0076609D">
        <w:t xml:space="preserve"> is correctly completing the </w:t>
      </w:r>
      <w:r w:rsidR="006924B1" w:rsidRPr="0076609D">
        <w:t xml:space="preserve">Participant Diary </w:t>
      </w:r>
      <w:r w:rsidR="00E56B07" w:rsidRPr="0076609D">
        <w:t xml:space="preserve">and to check on the </w:t>
      </w:r>
      <w:r w:rsidR="00AD11A0" w:rsidRPr="0076609D">
        <w:t>participant</w:t>
      </w:r>
      <w:r w:rsidR="00E56B07" w:rsidRPr="0076609D">
        <w:t>’s well-being.</w:t>
      </w:r>
      <w:r w:rsidR="009E4DBB" w:rsidRPr="0076609D">
        <w:t xml:space="preserve"> If </w:t>
      </w:r>
      <w:r w:rsidR="00944AEC" w:rsidRPr="0076609D">
        <w:t>any concern arises from the safety assessment over the phone</w:t>
      </w:r>
      <w:r w:rsidR="009E4DBB" w:rsidRPr="0076609D">
        <w:t xml:space="preserve"> the </w:t>
      </w:r>
      <w:r w:rsidR="00AD11A0" w:rsidRPr="0076609D">
        <w:t>participant</w:t>
      </w:r>
      <w:r w:rsidR="009E4DBB" w:rsidRPr="0076609D">
        <w:t xml:space="preserve"> will be </w:t>
      </w:r>
      <w:r w:rsidR="005972C8" w:rsidRPr="0076609D">
        <w:t>d</w:t>
      </w:r>
      <w:r w:rsidR="00944AEC" w:rsidRPr="0076609D">
        <w:t>irected to come to the study site.</w:t>
      </w:r>
    </w:p>
    <w:p w14:paraId="23870219" w14:textId="51C118C9" w:rsidR="00E56B07" w:rsidRPr="00C92ABC" w:rsidRDefault="00DE780E" w:rsidP="003E6241">
      <w:pPr>
        <w:pStyle w:val="Heading3"/>
      </w:pPr>
      <w:bookmarkStart w:id="564" w:name="_Toc166486258"/>
      <w:bookmarkStart w:id="565" w:name="_Toc166704919"/>
      <w:bookmarkStart w:id="566" w:name="_Toc297718942"/>
      <w:bookmarkStart w:id="567" w:name="_Toc308026567"/>
      <w:bookmarkStart w:id="568" w:name="_Toc375229779"/>
      <w:bookmarkStart w:id="569" w:name="_Toc406500273"/>
      <w:bookmarkStart w:id="570" w:name="_Toc408492013"/>
      <w:bookmarkStart w:id="571" w:name="_Toc415575982"/>
      <w:bookmarkStart w:id="572" w:name="_Toc504159637"/>
      <w:bookmarkEnd w:id="561"/>
      <w:bookmarkEnd w:id="562"/>
      <w:bookmarkEnd w:id="563"/>
      <w:r w:rsidRPr="00C92ABC">
        <w:t>7.2.3</w:t>
      </w:r>
      <w:r w:rsidRPr="00C92ABC">
        <w:tab/>
      </w:r>
      <w:r w:rsidR="00E56B07" w:rsidRPr="00C92ABC">
        <w:t>Seventh Day after</w:t>
      </w:r>
      <w:r w:rsidRPr="00C92ABC">
        <w:t xml:space="preserve"> Study</w:t>
      </w:r>
      <w:r w:rsidR="00E56B07" w:rsidRPr="00C92ABC">
        <w:t xml:space="preserve"> </w:t>
      </w:r>
      <w:r w:rsidR="001152BF" w:rsidRPr="00C92ABC">
        <w:t xml:space="preserve">Injection </w:t>
      </w:r>
      <w:r w:rsidR="00E56B07" w:rsidRPr="00C92ABC">
        <w:t>(</w:t>
      </w:r>
      <w:r w:rsidR="00742576">
        <w:rPr>
          <w:rFonts w:cs="Arial"/>
        </w:rPr>
        <w:t xml:space="preserve">visit </w:t>
      </w:r>
      <w:r w:rsidR="0075075A">
        <w:t>S1</w:t>
      </w:r>
      <w:r w:rsidR="00E56B07" w:rsidRPr="00C92ABC">
        <w:t>)</w:t>
      </w:r>
      <w:bookmarkEnd w:id="564"/>
      <w:bookmarkEnd w:id="565"/>
      <w:bookmarkEnd w:id="566"/>
      <w:bookmarkEnd w:id="567"/>
      <w:bookmarkEnd w:id="568"/>
      <w:bookmarkEnd w:id="569"/>
      <w:bookmarkEnd w:id="570"/>
      <w:bookmarkEnd w:id="571"/>
      <w:bookmarkEnd w:id="572"/>
      <w:r w:rsidR="00E56B07" w:rsidRPr="00C92ABC">
        <w:t xml:space="preserve"> </w:t>
      </w:r>
    </w:p>
    <w:p w14:paraId="0D6832EE" w14:textId="77777777" w:rsidR="00E56B07" w:rsidRPr="0076609D" w:rsidRDefault="00E56B07" w:rsidP="00095953">
      <w:pPr>
        <w:pStyle w:val="BodyText"/>
        <w:numPr>
          <w:ilvl w:val="0"/>
          <w:numId w:val="20"/>
        </w:numPr>
        <w:tabs>
          <w:tab w:val="num" w:pos="360"/>
        </w:tabs>
        <w:spacing w:after="120"/>
      </w:pPr>
      <w:r w:rsidRPr="0076609D">
        <w:t xml:space="preserve">Study staff will confirm </w:t>
      </w:r>
      <w:r w:rsidR="00AD11A0" w:rsidRPr="0076609D">
        <w:t>participant</w:t>
      </w:r>
      <w:r w:rsidRPr="0076609D">
        <w:t xml:space="preserve"> identity.</w:t>
      </w:r>
    </w:p>
    <w:p w14:paraId="717690A0" w14:textId="77777777" w:rsidR="00E56B07" w:rsidRPr="00F41F5C" w:rsidRDefault="00E56B07" w:rsidP="00095953">
      <w:pPr>
        <w:pStyle w:val="BodyText"/>
        <w:numPr>
          <w:ilvl w:val="0"/>
          <w:numId w:val="20"/>
        </w:numPr>
        <w:spacing w:after="120"/>
      </w:pPr>
      <w:r w:rsidRPr="0076609D">
        <w:t xml:space="preserve">Study staff will review the  </w:t>
      </w:r>
      <w:r w:rsidR="00944AEC" w:rsidRPr="0076609D">
        <w:t>Participant Diary</w:t>
      </w:r>
      <w:r w:rsidRPr="0076609D">
        <w:t xml:space="preserve"> and interim history with the </w:t>
      </w:r>
      <w:r w:rsidR="00AD11A0" w:rsidRPr="00512FAE">
        <w:t>participant</w:t>
      </w:r>
      <w:r w:rsidRPr="00512FAE">
        <w:t xml:space="preserve"> and inquire about any new medical events since medical histories were last updated. Any AEs that have occurred will be recorded in the appropriate CRF</w:t>
      </w:r>
      <w:r w:rsidR="00944AEC" w:rsidRPr="00F41F5C">
        <w:t>s</w:t>
      </w:r>
      <w:r w:rsidRPr="00F41F5C">
        <w:t>.</w:t>
      </w:r>
    </w:p>
    <w:p w14:paraId="6C9744DB" w14:textId="77777777" w:rsidR="00E56B07" w:rsidRPr="004E1FEA" w:rsidRDefault="00E56B07" w:rsidP="00095953">
      <w:pPr>
        <w:pStyle w:val="BodyText"/>
        <w:numPr>
          <w:ilvl w:val="0"/>
          <w:numId w:val="20"/>
        </w:numPr>
        <w:spacing w:after="120"/>
      </w:pPr>
      <w:r w:rsidRPr="000C53B6">
        <w:t>A study clinician</w:t>
      </w:r>
      <w:r w:rsidRPr="00F41F5C">
        <w:t xml:space="preserve"> will perform a </w:t>
      </w:r>
      <w:r w:rsidR="00AE2470" w:rsidRPr="00CD077C">
        <w:t xml:space="preserve">targeted </w:t>
      </w:r>
      <w:r w:rsidRPr="00CD077C">
        <w:t xml:space="preserve">physical examination and record the information on the CRF. Results will be reviewed by study staff and with the </w:t>
      </w:r>
      <w:r w:rsidR="00AD11A0" w:rsidRPr="00EB1023">
        <w:t>participant</w:t>
      </w:r>
      <w:r w:rsidRPr="00320CEC">
        <w:t xml:space="preserve"> and any AEs that have occurred will be recorded</w:t>
      </w:r>
      <w:r w:rsidRPr="004E1FEA">
        <w:t xml:space="preserve"> in the appropriate CRF.</w:t>
      </w:r>
    </w:p>
    <w:p w14:paraId="023973C8" w14:textId="379ED330" w:rsidR="00E56B07" w:rsidRPr="0076609D" w:rsidRDefault="00E56B07" w:rsidP="00095953">
      <w:pPr>
        <w:pStyle w:val="CommentText"/>
        <w:numPr>
          <w:ilvl w:val="0"/>
          <w:numId w:val="20"/>
        </w:numPr>
        <w:rPr>
          <w:sz w:val="22"/>
          <w:szCs w:val="22"/>
        </w:rPr>
      </w:pPr>
      <w:r w:rsidRPr="00C64AF3">
        <w:rPr>
          <w:sz w:val="22"/>
          <w:szCs w:val="22"/>
        </w:rPr>
        <w:t>Blood specimens will be collected for testing selected biochemical parameters (total bilirubin, ALT,</w:t>
      </w:r>
      <w:r w:rsidR="00FD6B5E">
        <w:rPr>
          <w:sz w:val="22"/>
          <w:szCs w:val="22"/>
        </w:rPr>
        <w:t xml:space="preserve"> AST,</w:t>
      </w:r>
      <w:r w:rsidRPr="00C64AF3">
        <w:rPr>
          <w:sz w:val="22"/>
          <w:szCs w:val="22"/>
        </w:rPr>
        <w:t xml:space="preserve"> creatinine) </w:t>
      </w:r>
      <w:r w:rsidR="006D7DBB" w:rsidRPr="00A258F4">
        <w:rPr>
          <w:sz w:val="22"/>
          <w:szCs w:val="22"/>
        </w:rPr>
        <w:t xml:space="preserve">and </w:t>
      </w:r>
      <w:r w:rsidR="00877CF5" w:rsidRPr="00A258F4">
        <w:rPr>
          <w:sz w:val="22"/>
          <w:szCs w:val="22"/>
        </w:rPr>
        <w:t xml:space="preserve">selected </w:t>
      </w:r>
      <w:r w:rsidR="006D7DBB" w:rsidRPr="00A258F4">
        <w:rPr>
          <w:sz w:val="22"/>
          <w:szCs w:val="22"/>
        </w:rPr>
        <w:t>hematologic studie</w:t>
      </w:r>
      <w:r w:rsidR="00877CF5" w:rsidRPr="006039D9">
        <w:rPr>
          <w:sz w:val="22"/>
          <w:szCs w:val="22"/>
        </w:rPr>
        <w:t>s (WBC, Hgb, and platelets)</w:t>
      </w:r>
      <w:r w:rsidR="006D7DBB" w:rsidRPr="00415DD3">
        <w:rPr>
          <w:sz w:val="22"/>
          <w:szCs w:val="22"/>
        </w:rPr>
        <w:t xml:space="preserve">. </w:t>
      </w:r>
      <w:r w:rsidRPr="0076609D">
        <w:rPr>
          <w:sz w:val="22"/>
          <w:szCs w:val="22"/>
        </w:rPr>
        <w:t xml:space="preserve">Specimen collection information must be documented on the CRF and in specimen collection logs. </w:t>
      </w:r>
      <w:r w:rsidR="00192C17" w:rsidRPr="0076609D">
        <w:rPr>
          <w:sz w:val="22"/>
          <w:szCs w:val="22"/>
        </w:rPr>
        <w:t xml:space="preserve">About </w:t>
      </w:r>
      <w:r w:rsidR="004817F0">
        <w:rPr>
          <w:sz w:val="22"/>
          <w:szCs w:val="22"/>
        </w:rPr>
        <w:t>9</w:t>
      </w:r>
      <w:r w:rsidR="004817F0" w:rsidRPr="0076609D">
        <w:rPr>
          <w:sz w:val="22"/>
          <w:szCs w:val="22"/>
        </w:rPr>
        <w:t xml:space="preserve"> </w:t>
      </w:r>
      <w:r w:rsidR="00192C17" w:rsidRPr="0076609D">
        <w:rPr>
          <w:sz w:val="22"/>
          <w:szCs w:val="22"/>
        </w:rPr>
        <w:t>mLs of blood will be collected.</w:t>
      </w:r>
    </w:p>
    <w:p w14:paraId="711B7A9F" w14:textId="77777777" w:rsidR="00E56B07" w:rsidRPr="0076609D" w:rsidRDefault="00E56B07" w:rsidP="00E56B07">
      <w:pPr>
        <w:pStyle w:val="CommentText"/>
        <w:ind w:left="720"/>
        <w:rPr>
          <w:sz w:val="22"/>
          <w:szCs w:val="22"/>
        </w:rPr>
      </w:pPr>
    </w:p>
    <w:p w14:paraId="463C2418" w14:textId="77777777" w:rsidR="00E56B07" w:rsidRPr="0076609D" w:rsidRDefault="00E56B07" w:rsidP="00095953">
      <w:pPr>
        <w:pStyle w:val="BodyText"/>
        <w:numPr>
          <w:ilvl w:val="0"/>
          <w:numId w:val="20"/>
        </w:numPr>
        <w:spacing w:after="120"/>
      </w:pPr>
      <w:r w:rsidRPr="0076609D">
        <w:rPr>
          <w:szCs w:val="22"/>
        </w:rPr>
        <w:t xml:space="preserve">Laboratory </w:t>
      </w:r>
      <w:r w:rsidR="00877CF5" w:rsidRPr="0076609D">
        <w:rPr>
          <w:szCs w:val="22"/>
        </w:rPr>
        <w:t xml:space="preserve">results </w:t>
      </w:r>
      <w:r w:rsidR="003420AA" w:rsidRPr="0076609D">
        <w:rPr>
          <w:szCs w:val="22"/>
        </w:rPr>
        <w:t xml:space="preserve">will be reviewed within </w:t>
      </w:r>
      <w:r w:rsidRPr="0076609D">
        <w:rPr>
          <w:szCs w:val="22"/>
        </w:rPr>
        <w:t xml:space="preserve">36 hours </w:t>
      </w:r>
      <w:r w:rsidR="0024191C" w:rsidRPr="0076609D">
        <w:rPr>
          <w:szCs w:val="22"/>
        </w:rPr>
        <w:t xml:space="preserve">of receipt </w:t>
      </w:r>
      <w:r w:rsidRPr="0076609D">
        <w:rPr>
          <w:szCs w:val="22"/>
        </w:rPr>
        <w:t xml:space="preserve">by the study physician. Any out-of-normal-range result </w:t>
      </w:r>
      <w:r w:rsidR="00366D9F" w:rsidRPr="0076609D">
        <w:rPr>
          <w:szCs w:val="22"/>
        </w:rPr>
        <w:t xml:space="preserve">Grade </w:t>
      </w:r>
      <w:r w:rsidR="0020604A" w:rsidRPr="0076609D">
        <w:rPr>
          <w:szCs w:val="22"/>
        </w:rPr>
        <w:t>2 and</w:t>
      </w:r>
      <w:r w:rsidR="00366D9F" w:rsidRPr="0076609D">
        <w:rPr>
          <w:szCs w:val="22"/>
        </w:rPr>
        <w:t xml:space="preserve"> above </w:t>
      </w:r>
      <w:r w:rsidRPr="0076609D">
        <w:rPr>
          <w:szCs w:val="22"/>
        </w:rPr>
        <w:t xml:space="preserve">will be evaluated by the study physician to assess whether it is of clinical significance and whether it is related to vaccination. Laboratory results that are </w:t>
      </w:r>
      <w:r w:rsidR="0067775E" w:rsidRPr="0076609D">
        <w:rPr>
          <w:szCs w:val="22"/>
        </w:rPr>
        <w:t>Grade 2 or above</w:t>
      </w:r>
      <w:r w:rsidRPr="0076609D">
        <w:rPr>
          <w:szCs w:val="22"/>
        </w:rPr>
        <w:t xml:space="preserve"> </w:t>
      </w:r>
      <w:r w:rsidRPr="0076609D">
        <w:rPr>
          <w:szCs w:val="22"/>
          <w:u w:val="single"/>
        </w:rPr>
        <w:t>and</w:t>
      </w:r>
      <w:r w:rsidRPr="0076609D">
        <w:rPr>
          <w:szCs w:val="22"/>
        </w:rPr>
        <w:t xml:space="preserve"> considered to be clinically significant will be followed by the study </w:t>
      </w:r>
      <w:r w:rsidR="00192C17" w:rsidRPr="0076609D">
        <w:rPr>
          <w:szCs w:val="22"/>
        </w:rPr>
        <w:t xml:space="preserve">clinician </w:t>
      </w:r>
      <w:r w:rsidRPr="0076609D">
        <w:rPr>
          <w:szCs w:val="22"/>
        </w:rPr>
        <w:t>until resolution or stabilization.</w:t>
      </w:r>
    </w:p>
    <w:p w14:paraId="0C4180B8" w14:textId="77777777" w:rsidR="00E56B07" w:rsidRPr="0076609D" w:rsidRDefault="00E56B07" w:rsidP="004E1FEA">
      <w:pPr>
        <w:pStyle w:val="BodyText"/>
        <w:numPr>
          <w:ilvl w:val="0"/>
          <w:numId w:val="20"/>
        </w:numPr>
        <w:spacing w:after="120"/>
      </w:pPr>
      <w:r w:rsidRPr="0076609D">
        <w:t xml:space="preserve">The </w:t>
      </w:r>
      <w:r w:rsidR="00AD11A0" w:rsidRPr="0076609D">
        <w:t>participant</w:t>
      </w:r>
      <w:r w:rsidRPr="0076609D">
        <w:t xml:space="preserve"> will be instructed t</w:t>
      </w:r>
      <w:r w:rsidR="008C53C9" w:rsidRPr="0076609D">
        <w:t xml:space="preserve">o </w:t>
      </w:r>
      <w:r w:rsidRPr="0076609D">
        <w:t xml:space="preserve">inform the </w:t>
      </w:r>
      <w:r w:rsidR="00944AEC" w:rsidRPr="0076609D">
        <w:t>study staff</w:t>
      </w:r>
      <w:r w:rsidRPr="0076609D">
        <w:t xml:space="preserve"> as soon as possible</w:t>
      </w:r>
      <w:r w:rsidR="008C53C9" w:rsidRPr="0076609D">
        <w:t xml:space="preserve"> if he/</w:t>
      </w:r>
      <w:r w:rsidR="0020604A" w:rsidRPr="0076609D">
        <w:t>she experiences</w:t>
      </w:r>
      <w:r w:rsidR="008C53C9" w:rsidRPr="0076609D">
        <w:t xml:space="preserve"> an AE requiring medical care </w:t>
      </w:r>
      <w:r w:rsidRPr="0076609D">
        <w:t xml:space="preserve">and </w:t>
      </w:r>
      <w:r w:rsidR="008C53C9" w:rsidRPr="0076609D">
        <w:t xml:space="preserve">to </w:t>
      </w:r>
      <w:r w:rsidRPr="0076609D">
        <w:t xml:space="preserve">seek medical care as appropriate. If the </w:t>
      </w:r>
      <w:r w:rsidR="00AD11A0" w:rsidRPr="0076609D">
        <w:t>participant</w:t>
      </w:r>
      <w:r w:rsidRPr="0076609D">
        <w:t xml:space="preserve"> visits a health care provider, the </w:t>
      </w:r>
      <w:r w:rsidR="00AD11A0" w:rsidRPr="0076609D">
        <w:t>participant</w:t>
      </w:r>
      <w:r w:rsidRPr="0076609D">
        <w:t xml:space="preserve"> should be sure to inform the health care provider of participation in this study and </w:t>
      </w:r>
      <w:r w:rsidR="00B2384F" w:rsidRPr="0076609D">
        <w:t xml:space="preserve">give </w:t>
      </w:r>
      <w:r w:rsidRPr="0076609D">
        <w:t xml:space="preserve">the </w:t>
      </w:r>
      <w:r w:rsidR="00B2384F" w:rsidRPr="0076609D">
        <w:t xml:space="preserve">health care </w:t>
      </w:r>
      <w:r w:rsidRPr="0076609D">
        <w:t xml:space="preserve">provider </w:t>
      </w:r>
      <w:r w:rsidR="00B2384F" w:rsidRPr="0076609D">
        <w:t xml:space="preserve">the </w:t>
      </w:r>
      <w:r w:rsidRPr="0076609D">
        <w:t>contact information for the investigator.</w:t>
      </w:r>
      <w:r w:rsidR="004E1FEA">
        <w:t xml:space="preserve"> </w:t>
      </w:r>
      <w:r w:rsidR="004E1FEA" w:rsidRPr="004E1FEA">
        <w:t xml:space="preserve">Study staff </w:t>
      </w:r>
      <w:r w:rsidR="004E1FEA">
        <w:t>may</w:t>
      </w:r>
      <w:r w:rsidR="004E1FEA" w:rsidRPr="004E1FEA">
        <w:t xml:space="preserve"> request </w:t>
      </w:r>
      <w:r w:rsidR="004E1FEA">
        <w:t xml:space="preserve">to review </w:t>
      </w:r>
      <w:r w:rsidR="004E1FEA" w:rsidRPr="004E1FEA">
        <w:t xml:space="preserve">any document related to </w:t>
      </w:r>
      <w:r w:rsidR="004E1FEA">
        <w:t>participant´s</w:t>
      </w:r>
      <w:r w:rsidR="004E1FEA" w:rsidRPr="004E1FEA">
        <w:t xml:space="preserve"> visits or hospitalizations</w:t>
      </w:r>
      <w:r w:rsidR="004E1FEA">
        <w:t xml:space="preserve"> handed to study staff by participants (e.g.: hospital discharge summaries, etc), and</w:t>
      </w:r>
      <w:r w:rsidR="004E1FEA" w:rsidRPr="004E1FEA">
        <w:t xml:space="preserve"> considered relevant to </w:t>
      </w:r>
      <w:r w:rsidR="004E1FEA">
        <w:t xml:space="preserve">the assessment of </w:t>
      </w:r>
      <w:r w:rsidR="004E1FEA" w:rsidRPr="004E1FEA">
        <w:t xml:space="preserve">potential adverse events, and if permitted by the participant, </w:t>
      </w:r>
      <w:r w:rsidR="004E1FEA">
        <w:t xml:space="preserve">extra </w:t>
      </w:r>
      <w:r w:rsidR="004E1FEA" w:rsidRPr="004E1FEA">
        <w:t>information may be requested by study staff to other health care services/providers.</w:t>
      </w:r>
    </w:p>
    <w:p w14:paraId="47F3B7B5" w14:textId="3DAB15E8" w:rsidR="00E56B07" w:rsidRPr="00C92ABC" w:rsidRDefault="002A3461" w:rsidP="003E6241">
      <w:pPr>
        <w:pStyle w:val="Heading3"/>
      </w:pPr>
      <w:bookmarkStart w:id="573" w:name="_Toc308026568"/>
      <w:bookmarkStart w:id="574" w:name="_Toc375229780"/>
      <w:bookmarkStart w:id="575" w:name="_Toc406500274"/>
      <w:bookmarkStart w:id="576" w:name="_Toc408492014"/>
      <w:bookmarkStart w:id="577" w:name="_Toc415575983"/>
      <w:bookmarkStart w:id="578" w:name="_Toc504159638"/>
      <w:r w:rsidRPr="00C92ABC">
        <w:lastRenderedPageBreak/>
        <w:t>7.2.4</w:t>
      </w:r>
      <w:r w:rsidRPr="00C92ABC">
        <w:tab/>
      </w:r>
      <w:r w:rsidR="00E56B07" w:rsidRPr="00C92ABC">
        <w:t>Second and Third weeks after</w:t>
      </w:r>
      <w:r w:rsidRPr="00C92ABC">
        <w:t xml:space="preserve"> Study</w:t>
      </w:r>
      <w:r w:rsidR="00E56B07" w:rsidRPr="00C92ABC">
        <w:t xml:space="preserve"> </w:t>
      </w:r>
      <w:r w:rsidR="001152BF" w:rsidRPr="00C92ABC">
        <w:t xml:space="preserve">Injection </w:t>
      </w:r>
      <w:bookmarkEnd w:id="573"/>
      <w:bookmarkEnd w:id="574"/>
      <w:bookmarkEnd w:id="575"/>
      <w:bookmarkEnd w:id="576"/>
      <w:bookmarkEnd w:id="577"/>
      <w:bookmarkEnd w:id="578"/>
    </w:p>
    <w:p w14:paraId="6BDB82AD" w14:textId="77777777" w:rsidR="008C53C9" w:rsidRPr="00CD077C" w:rsidRDefault="00E01D0A" w:rsidP="00EA7AB2">
      <w:pPr>
        <w:pStyle w:val="BodyText"/>
      </w:pPr>
      <w:r w:rsidRPr="0076609D">
        <w:t xml:space="preserve">There are no scheduled visits during this period. </w:t>
      </w:r>
      <w:r w:rsidR="00AD11A0" w:rsidRPr="0076609D">
        <w:t>Participant</w:t>
      </w:r>
      <w:r w:rsidRPr="0076609D">
        <w:t xml:space="preserve">s may be asked to come to the study clinic if the investigator follows up on any laboratory or clinical issue. </w:t>
      </w:r>
      <w:r w:rsidR="008C53C9" w:rsidRPr="0076609D">
        <w:t xml:space="preserve">The </w:t>
      </w:r>
      <w:r w:rsidR="00AD11A0" w:rsidRPr="0076609D">
        <w:t>participant</w:t>
      </w:r>
      <w:r w:rsidR="008C53C9" w:rsidRPr="00512FAE">
        <w:t xml:space="preserve"> </w:t>
      </w:r>
      <w:r w:rsidR="0020604A" w:rsidRPr="00512FAE">
        <w:t xml:space="preserve">will inform </w:t>
      </w:r>
      <w:r w:rsidR="008C53C9" w:rsidRPr="00F41F5C">
        <w:t xml:space="preserve">the </w:t>
      </w:r>
      <w:r w:rsidR="00B67F8E" w:rsidRPr="00F41F5C">
        <w:t>study clinic</w:t>
      </w:r>
      <w:r w:rsidR="0020604A" w:rsidRPr="00F41F5C">
        <w:t xml:space="preserve"> of any medical events and seek</w:t>
      </w:r>
      <w:r w:rsidR="008C53C9" w:rsidRPr="00F41F5C">
        <w:t xml:space="preserve"> medical care as needed. </w:t>
      </w:r>
      <w:r w:rsidR="00647964" w:rsidRPr="00F41F5C">
        <w:t xml:space="preserve">The </w:t>
      </w:r>
      <w:r w:rsidR="00AD11A0" w:rsidRPr="00F41F5C">
        <w:t>participant</w:t>
      </w:r>
      <w:r w:rsidR="00647964" w:rsidRPr="00CD077C">
        <w:t xml:space="preserve"> will be instructed to give any health care provider they see the contact information for the investigator.</w:t>
      </w:r>
    </w:p>
    <w:p w14:paraId="5F312493" w14:textId="6C0AEAD4" w:rsidR="00E56B07" w:rsidRPr="00C92ABC" w:rsidRDefault="002A3461" w:rsidP="003E6241">
      <w:pPr>
        <w:pStyle w:val="Heading3"/>
      </w:pPr>
      <w:bookmarkStart w:id="579" w:name="_Toc166486259"/>
      <w:bookmarkStart w:id="580" w:name="_Toc166704921"/>
      <w:bookmarkStart w:id="581" w:name="_Toc297718944"/>
      <w:bookmarkStart w:id="582" w:name="_Toc308026569"/>
      <w:bookmarkStart w:id="583" w:name="_Toc375229781"/>
      <w:bookmarkStart w:id="584" w:name="_Toc406500275"/>
      <w:bookmarkStart w:id="585" w:name="_Toc408492015"/>
      <w:bookmarkStart w:id="586" w:name="_Toc415575984"/>
      <w:bookmarkStart w:id="587" w:name="_Toc504159639"/>
      <w:r w:rsidRPr="00C92ABC">
        <w:t>7.2.5</w:t>
      </w:r>
      <w:r w:rsidRPr="00C92ABC">
        <w:tab/>
      </w:r>
      <w:r w:rsidR="005A0860" w:rsidRPr="00C92ABC">
        <w:t>Immunogenicity</w:t>
      </w:r>
      <w:r w:rsidR="008C1E36" w:rsidRPr="00C92ABC">
        <w:t xml:space="preserve"> </w:t>
      </w:r>
      <w:r w:rsidR="00366D9F" w:rsidRPr="00C92ABC">
        <w:t>Visit</w:t>
      </w:r>
      <w:r w:rsidR="00C66208" w:rsidRPr="00C92ABC">
        <w:t xml:space="preserve"> and Second </w:t>
      </w:r>
      <w:r w:rsidRPr="00C92ABC">
        <w:t>Study Injection</w:t>
      </w:r>
      <w:r w:rsidR="00366D9F" w:rsidRPr="00C92ABC">
        <w:t xml:space="preserve"> </w:t>
      </w:r>
      <w:r w:rsidR="00E56B07" w:rsidRPr="00C92ABC">
        <w:t>(</w:t>
      </w:r>
      <w:bookmarkStart w:id="588" w:name="_Toc187505413"/>
      <w:bookmarkEnd w:id="556"/>
      <w:bookmarkEnd w:id="557"/>
      <w:bookmarkEnd w:id="558"/>
      <w:bookmarkEnd w:id="559"/>
      <w:bookmarkEnd w:id="560"/>
      <w:bookmarkEnd w:id="579"/>
      <w:bookmarkEnd w:id="580"/>
      <w:bookmarkEnd w:id="581"/>
      <w:bookmarkEnd w:id="582"/>
      <w:bookmarkEnd w:id="583"/>
      <w:bookmarkEnd w:id="584"/>
      <w:r w:rsidR="00742576">
        <w:rPr>
          <w:rFonts w:cs="Arial"/>
        </w:rPr>
        <w:t xml:space="preserve">visit </w:t>
      </w:r>
      <w:r w:rsidR="0075075A">
        <w:t>V2</w:t>
      </w:r>
      <w:r w:rsidR="00A42322" w:rsidRPr="00C92ABC">
        <w:t>)</w:t>
      </w:r>
      <w:bookmarkEnd w:id="585"/>
      <w:bookmarkEnd w:id="586"/>
      <w:bookmarkEnd w:id="587"/>
    </w:p>
    <w:p w14:paraId="7B5513CF" w14:textId="2C32FA3E" w:rsidR="00A42322" w:rsidRPr="00F41F5C" w:rsidRDefault="006427DE" w:rsidP="00944AEC">
      <w:pPr>
        <w:pStyle w:val="BodyText"/>
      </w:pPr>
      <w:r>
        <w:t xml:space="preserve">The </w:t>
      </w:r>
      <w:r w:rsidR="002853B6">
        <w:t>V</w:t>
      </w:r>
      <w:r w:rsidR="0075075A">
        <w:t>isit V2</w:t>
      </w:r>
      <w:r w:rsidR="00A42322" w:rsidRPr="0076609D">
        <w:t xml:space="preserve"> is scheduled </w:t>
      </w:r>
      <w:r w:rsidR="009E2F6C">
        <w:t>28</w:t>
      </w:r>
      <w:r w:rsidR="0075075A">
        <w:t xml:space="preserve"> days after V1</w:t>
      </w:r>
      <w:r w:rsidR="00A42322" w:rsidRPr="00512FAE">
        <w:t xml:space="preserve"> for collection of immunogenicity samples for the study</w:t>
      </w:r>
      <w:r w:rsidR="009F1AD6" w:rsidRPr="00F41F5C">
        <w:t xml:space="preserve"> and to administer the second dose of vaccine or placebo</w:t>
      </w:r>
      <w:r w:rsidR="00A42322" w:rsidRPr="00F41F5C">
        <w:t xml:space="preserve">. </w:t>
      </w:r>
    </w:p>
    <w:p w14:paraId="09E5E86F" w14:textId="77777777" w:rsidR="00E56B07" w:rsidRPr="00CD077C" w:rsidRDefault="00E56B07" w:rsidP="00095953">
      <w:pPr>
        <w:pStyle w:val="BodyText"/>
        <w:numPr>
          <w:ilvl w:val="0"/>
          <w:numId w:val="21"/>
        </w:numPr>
        <w:tabs>
          <w:tab w:val="clear" w:pos="1080"/>
          <w:tab w:val="num" w:pos="720"/>
        </w:tabs>
        <w:spacing w:after="120"/>
        <w:ind w:left="720"/>
      </w:pPr>
      <w:r w:rsidRPr="00F41F5C">
        <w:t xml:space="preserve">Study staff will confirm </w:t>
      </w:r>
      <w:r w:rsidR="00AD11A0" w:rsidRPr="00F41F5C">
        <w:t>participant</w:t>
      </w:r>
      <w:r w:rsidRPr="00CD077C">
        <w:t xml:space="preserve"> identity.</w:t>
      </w:r>
    </w:p>
    <w:p w14:paraId="5412A418" w14:textId="77777777" w:rsidR="006924B1" w:rsidRPr="00320CEC" w:rsidRDefault="006924B1" w:rsidP="00095953">
      <w:pPr>
        <w:pStyle w:val="BodyText"/>
        <w:numPr>
          <w:ilvl w:val="0"/>
          <w:numId w:val="21"/>
        </w:numPr>
        <w:tabs>
          <w:tab w:val="clear" w:pos="1080"/>
          <w:tab w:val="num" w:pos="720"/>
        </w:tabs>
        <w:spacing w:after="120"/>
        <w:ind w:left="720"/>
      </w:pPr>
      <w:r w:rsidRPr="00EB1023">
        <w:t>Eligibility criteria will again be reviewed</w:t>
      </w:r>
    </w:p>
    <w:p w14:paraId="6A2E0847" w14:textId="77777777" w:rsidR="003762BB" w:rsidRPr="006039D9" w:rsidRDefault="00E56B07" w:rsidP="00095953">
      <w:pPr>
        <w:pStyle w:val="BodyText"/>
        <w:numPr>
          <w:ilvl w:val="0"/>
          <w:numId w:val="21"/>
        </w:numPr>
        <w:tabs>
          <w:tab w:val="clear" w:pos="1080"/>
        </w:tabs>
        <w:spacing w:after="120"/>
        <w:ind w:left="720"/>
      </w:pPr>
      <w:r w:rsidRPr="004E1FEA">
        <w:t>Study staff will review interim medical histories</w:t>
      </w:r>
      <w:r w:rsidR="00E76063" w:rsidRPr="004E1FEA">
        <w:t>, including any unsolicited AE</w:t>
      </w:r>
      <w:r w:rsidRPr="004E1FEA">
        <w:t xml:space="preserve"> and concomitant medications with the </w:t>
      </w:r>
      <w:r w:rsidR="00AD11A0" w:rsidRPr="00C64AF3">
        <w:t>participant</w:t>
      </w:r>
      <w:r w:rsidRPr="00C64AF3">
        <w:t xml:space="preserve"> since </w:t>
      </w:r>
      <w:r w:rsidR="00A42322" w:rsidRPr="00C64AF3">
        <w:t>these</w:t>
      </w:r>
      <w:r w:rsidRPr="00167733">
        <w:t xml:space="preserve"> were last updated.</w:t>
      </w:r>
      <w:r w:rsidR="00547F02" w:rsidRPr="00A258F4">
        <w:t xml:space="preserve"> Results will be recorded in the appropriate section of the CRFs.</w:t>
      </w:r>
    </w:p>
    <w:p w14:paraId="03008AA7" w14:textId="77777777" w:rsidR="003762BB" w:rsidRPr="0076609D" w:rsidRDefault="003762BB" w:rsidP="00095953">
      <w:pPr>
        <w:pStyle w:val="BodyText"/>
        <w:numPr>
          <w:ilvl w:val="0"/>
          <w:numId w:val="21"/>
        </w:numPr>
        <w:tabs>
          <w:tab w:val="clear" w:pos="1080"/>
        </w:tabs>
        <w:spacing w:after="120"/>
        <w:ind w:left="720"/>
      </w:pPr>
      <w:r w:rsidRPr="0076609D">
        <w:t xml:space="preserve">Women will have a urine pregnancy test to confirm there is no pregnancy on the day of </w:t>
      </w:r>
      <w:r w:rsidR="00DE780E" w:rsidRPr="0076609D">
        <w:t>study injection</w:t>
      </w:r>
      <w:r w:rsidRPr="0076609D">
        <w:t>.</w:t>
      </w:r>
    </w:p>
    <w:p w14:paraId="46D3C9A3" w14:textId="7992444F" w:rsidR="00C66208" w:rsidRPr="0076609D" w:rsidRDefault="00C66208" w:rsidP="00095953">
      <w:pPr>
        <w:pStyle w:val="BodyText"/>
        <w:numPr>
          <w:ilvl w:val="0"/>
          <w:numId w:val="21"/>
        </w:numPr>
        <w:tabs>
          <w:tab w:val="clear" w:pos="1080"/>
          <w:tab w:val="num" w:pos="720"/>
        </w:tabs>
        <w:spacing w:after="120"/>
        <w:ind w:left="720"/>
      </w:pPr>
      <w:r w:rsidRPr="0076609D">
        <w:t xml:space="preserve">Prior to administration of study product, a blood specimen will be collected by venipuncture from the </w:t>
      </w:r>
      <w:r w:rsidR="00AD11A0" w:rsidRPr="0076609D">
        <w:t>participant</w:t>
      </w:r>
      <w:r w:rsidRPr="0076609D">
        <w:t xml:space="preserve"> for </w:t>
      </w:r>
      <w:r w:rsidR="00E76063" w:rsidRPr="0076609D">
        <w:rPr>
          <w:szCs w:val="22"/>
        </w:rPr>
        <w:t>immunogenicity testing</w:t>
      </w:r>
      <w:r w:rsidRPr="0076609D">
        <w:t xml:space="preserve">. Specimen collection information must be documented on the CRF and in specimen collection logs. About </w:t>
      </w:r>
      <w:r w:rsidR="00A43222">
        <w:t>40</w:t>
      </w:r>
      <w:r w:rsidR="0053530B" w:rsidRPr="0076609D">
        <w:t xml:space="preserve"> </w:t>
      </w:r>
      <w:r w:rsidRPr="0076609D">
        <w:t>mLs of blood will be collected.</w:t>
      </w:r>
    </w:p>
    <w:p w14:paraId="45EB490F" w14:textId="77777777" w:rsidR="00C66208" w:rsidRPr="0076609D" w:rsidRDefault="00C66208" w:rsidP="0083198C">
      <w:pPr>
        <w:pStyle w:val="BodyText"/>
        <w:numPr>
          <w:ilvl w:val="0"/>
          <w:numId w:val="21"/>
        </w:numPr>
        <w:tabs>
          <w:tab w:val="clear" w:pos="1080"/>
          <w:tab w:val="num" w:pos="720"/>
        </w:tabs>
        <w:spacing w:after="120"/>
        <w:ind w:left="720"/>
      </w:pPr>
      <w:r w:rsidRPr="0076609D">
        <w:t xml:space="preserve">The person performing the injection will confirm that the study product about to be injected is labeled with the correct </w:t>
      </w:r>
      <w:r w:rsidR="00AD11A0" w:rsidRPr="0076609D">
        <w:t>participant</w:t>
      </w:r>
      <w:r w:rsidRPr="0076609D">
        <w:t xml:space="preserve"> </w:t>
      </w:r>
      <w:r w:rsidR="0083198C" w:rsidRPr="0076609D">
        <w:t>identification</w:t>
      </w:r>
      <w:r w:rsidRPr="0076609D">
        <w:t>.</w:t>
      </w:r>
    </w:p>
    <w:p w14:paraId="6E5EA2EE" w14:textId="77777777" w:rsidR="00C66208" w:rsidRPr="0076609D" w:rsidRDefault="00C66208" w:rsidP="00095953">
      <w:pPr>
        <w:pStyle w:val="BodyText"/>
        <w:numPr>
          <w:ilvl w:val="0"/>
          <w:numId w:val="21"/>
        </w:numPr>
        <w:tabs>
          <w:tab w:val="clear" w:pos="1080"/>
          <w:tab w:val="num" w:pos="720"/>
        </w:tabs>
        <w:spacing w:after="120"/>
        <w:ind w:left="720"/>
        <w:rPr>
          <w:bCs/>
        </w:rPr>
      </w:pPr>
      <w:r w:rsidRPr="0076609D">
        <w:rPr>
          <w:bCs/>
        </w:rPr>
        <w:t xml:space="preserve">The </w:t>
      </w:r>
      <w:r w:rsidR="00AD11A0" w:rsidRPr="0076609D">
        <w:rPr>
          <w:bCs/>
        </w:rPr>
        <w:t>participant</w:t>
      </w:r>
      <w:r w:rsidRPr="0076609D">
        <w:rPr>
          <w:bCs/>
        </w:rPr>
        <w:t xml:space="preserve"> will be administered one injection of study product in the deltoid muscle of the non-dominant arm.</w:t>
      </w:r>
    </w:p>
    <w:p w14:paraId="3F9D8689" w14:textId="77777777" w:rsidR="003762BB" w:rsidRPr="0076609D" w:rsidRDefault="00C66208" w:rsidP="00095953">
      <w:pPr>
        <w:pStyle w:val="BodyText"/>
        <w:numPr>
          <w:ilvl w:val="0"/>
          <w:numId w:val="21"/>
        </w:numPr>
        <w:tabs>
          <w:tab w:val="clear" w:pos="1080"/>
          <w:tab w:val="num" w:pos="720"/>
        </w:tabs>
        <w:spacing w:after="120"/>
        <w:ind w:left="720"/>
      </w:pPr>
      <w:r w:rsidRPr="0076609D">
        <w:t xml:space="preserve">The </w:t>
      </w:r>
      <w:r w:rsidR="00AD11A0" w:rsidRPr="0076609D">
        <w:t>participant</w:t>
      </w:r>
      <w:r w:rsidRPr="0076609D">
        <w:t xml:space="preserve"> will be observed for 30 minutes after administration. Local and systemic reactions occurring in the first 30 minutes will be recorded. </w:t>
      </w:r>
    </w:p>
    <w:p w14:paraId="193F1C33" w14:textId="032B14B4" w:rsidR="003762BB" w:rsidRPr="0076609D" w:rsidRDefault="00944AEC" w:rsidP="00095953">
      <w:pPr>
        <w:pStyle w:val="BodyText"/>
        <w:numPr>
          <w:ilvl w:val="0"/>
          <w:numId w:val="21"/>
        </w:numPr>
        <w:tabs>
          <w:tab w:val="clear" w:pos="1080"/>
          <w:tab w:val="num" w:pos="720"/>
        </w:tabs>
        <w:spacing w:after="120"/>
        <w:ind w:left="720"/>
      </w:pPr>
      <w:r w:rsidRPr="0076609D">
        <w:t xml:space="preserve">The </w:t>
      </w:r>
      <w:r w:rsidR="00AD11A0" w:rsidRPr="0076609D">
        <w:t>participant</w:t>
      </w:r>
      <w:r w:rsidRPr="0076609D">
        <w:t xml:space="preserve"> will be given a Participant Diary, a digital thermometer and </w:t>
      </w:r>
      <w:r w:rsidR="00730B2F">
        <w:t>a local reaction measurement device</w:t>
      </w:r>
      <w:r w:rsidRPr="0076609D">
        <w:t xml:space="preserve">in which the </w:t>
      </w:r>
      <w:r w:rsidR="00AD11A0" w:rsidRPr="0076609D">
        <w:t>participant</w:t>
      </w:r>
      <w:r w:rsidRPr="0076609D">
        <w:t xml:space="preserve"> will be asked to record any local and/or systemic reactions that might appear </w:t>
      </w:r>
      <w:r w:rsidR="00742576">
        <w:t>within 7 days after V2</w:t>
      </w:r>
      <w:r w:rsidRPr="0076609D">
        <w:t xml:space="preserve">, and record any concomitant medications. The </w:t>
      </w:r>
      <w:r w:rsidR="00AD11A0" w:rsidRPr="0076609D">
        <w:t>participant</w:t>
      </w:r>
      <w:r w:rsidRPr="0076609D">
        <w:t xml:space="preserve"> will be instructed how to use the Participant Diary, thermometer and </w:t>
      </w:r>
      <w:r w:rsidR="00730B2F">
        <w:t>a local reaction measurement device</w:t>
      </w:r>
      <w:r w:rsidRPr="0076609D">
        <w:t xml:space="preserve">. All relevant explanations should be included in the Participant Diary. The Participant Diary will also have contact information for the investigators, should the </w:t>
      </w:r>
      <w:r w:rsidR="00AD11A0" w:rsidRPr="0076609D">
        <w:t>participant</w:t>
      </w:r>
      <w:r w:rsidRPr="0076609D">
        <w:t xml:space="preserve"> have any questions. The </w:t>
      </w:r>
      <w:r w:rsidR="00AD11A0" w:rsidRPr="0076609D">
        <w:t>participant</w:t>
      </w:r>
      <w:r w:rsidRPr="0076609D">
        <w:t xml:space="preserve"> will be informed that a member of the investigator’s team will call on </w:t>
      </w:r>
      <w:r w:rsidR="00742576">
        <w:t>visit V2+3</w:t>
      </w:r>
      <w:r w:rsidRPr="0076609D">
        <w:t xml:space="preserve"> to check on the </w:t>
      </w:r>
      <w:r w:rsidR="00AD11A0" w:rsidRPr="0076609D">
        <w:t>participant</w:t>
      </w:r>
      <w:r w:rsidRPr="0076609D">
        <w:t xml:space="preserve">’s completion of the Participant Diary and </w:t>
      </w:r>
      <w:r w:rsidR="00AD11A0" w:rsidRPr="0076609D">
        <w:t>participant</w:t>
      </w:r>
      <w:r w:rsidRPr="0076609D">
        <w:t>’s well-being.</w:t>
      </w:r>
    </w:p>
    <w:p w14:paraId="25298F9E" w14:textId="77777777" w:rsidR="00944AEC" w:rsidRPr="0076609D" w:rsidRDefault="00944AEC" w:rsidP="00095953">
      <w:pPr>
        <w:pStyle w:val="BodyText"/>
        <w:numPr>
          <w:ilvl w:val="0"/>
          <w:numId w:val="21"/>
        </w:numPr>
        <w:tabs>
          <w:tab w:val="clear" w:pos="1080"/>
          <w:tab w:val="num" w:pos="720"/>
        </w:tabs>
        <w:spacing w:after="120"/>
        <w:ind w:left="720"/>
      </w:pPr>
      <w:r w:rsidRPr="0076609D">
        <w:t xml:space="preserve">The </w:t>
      </w:r>
      <w:r w:rsidR="00AD11A0" w:rsidRPr="0076609D">
        <w:t>participant</w:t>
      </w:r>
      <w:r w:rsidRPr="0076609D">
        <w:t xml:space="preserve"> will be instructed that if the </w:t>
      </w:r>
      <w:r w:rsidR="00AD11A0" w:rsidRPr="0076609D">
        <w:t>participant</w:t>
      </w:r>
      <w:r w:rsidRPr="0076609D">
        <w:t xml:space="preserve"> experiences an AE requiring medical care, the </w:t>
      </w:r>
      <w:r w:rsidR="00AD11A0" w:rsidRPr="0076609D">
        <w:t>participant</w:t>
      </w:r>
      <w:r w:rsidRPr="0076609D">
        <w:t xml:space="preserve"> should inform the study staff as soon as possible and seek medical </w:t>
      </w:r>
      <w:r w:rsidRPr="0076609D">
        <w:lastRenderedPageBreak/>
        <w:t xml:space="preserve">care as appropriate. If the </w:t>
      </w:r>
      <w:r w:rsidR="00AD11A0" w:rsidRPr="0076609D">
        <w:t>participant</w:t>
      </w:r>
      <w:r w:rsidRPr="0076609D">
        <w:t xml:space="preserve"> visits a health care provider, the </w:t>
      </w:r>
      <w:r w:rsidR="00AD11A0" w:rsidRPr="0076609D">
        <w:t>participant</w:t>
      </w:r>
      <w:r w:rsidRPr="0076609D">
        <w:t xml:space="preserve"> should be sure to inform the health care provider of participation in this study and provide the health care provider with the investigator’s contact information.</w:t>
      </w:r>
    </w:p>
    <w:p w14:paraId="467777FD" w14:textId="61F9DFA7" w:rsidR="00C66208" w:rsidRPr="00C92ABC" w:rsidRDefault="002A3461" w:rsidP="003E6241">
      <w:pPr>
        <w:pStyle w:val="Heading3"/>
      </w:pPr>
      <w:bookmarkStart w:id="589" w:name="_Toc504159640"/>
      <w:r w:rsidRPr="00C92ABC">
        <w:t>7.2.6</w:t>
      </w:r>
      <w:r w:rsidRPr="00C92ABC">
        <w:tab/>
      </w:r>
      <w:r w:rsidR="00C66208" w:rsidRPr="00C92ABC">
        <w:t xml:space="preserve">First Week after second </w:t>
      </w:r>
      <w:r w:rsidRPr="00C92ABC">
        <w:t xml:space="preserve">Study </w:t>
      </w:r>
      <w:r w:rsidR="00C66208" w:rsidRPr="00C92ABC">
        <w:t>Injection</w:t>
      </w:r>
      <w:bookmarkEnd w:id="589"/>
      <w:r w:rsidR="00C66208" w:rsidRPr="00C92ABC">
        <w:t xml:space="preserve"> </w:t>
      </w:r>
    </w:p>
    <w:p w14:paraId="70430BB6" w14:textId="77777777" w:rsidR="003762BB" w:rsidRPr="00512FAE" w:rsidRDefault="003762BB" w:rsidP="00095953">
      <w:pPr>
        <w:pStyle w:val="BodyText"/>
        <w:numPr>
          <w:ilvl w:val="0"/>
          <w:numId w:val="75"/>
        </w:numPr>
        <w:spacing w:after="120"/>
        <w:jc w:val="left"/>
      </w:pPr>
      <w:r w:rsidRPr="0076609D">
        <w:t xml:space="preserve">The </w:t>
      </w:r>
      <w:r w:rsidR="00AD11A0" w:rsidRPr="0076609D">
        <w:t>participant</w:t>
      </w:r>
      <w:r w:rsidRPr="0076609D">
        <w:t xml:space="preserve"> will complete the Participant Diary daily, reporting any local or systemic reactions, daily temperature</w:t>
      </w:r>
      <w:r w:rsidRPr="00512FAE">
        <w:t xml:space="preserve"> and medications taken. </w:t>
      </w:r>
    </w:p>
    <w:p w14:paraId="5725270C" w14:textId="77777777" w:rsidR="003762BB" w:rsidRPr="00320CEC" w:rsidRDefault="003762BB" w:rsidP="00095953">
      <w:pPr>
        <w:pStyle w:val="BodyText"/>
        <w:numPr>
          <w:ilvl w:val="0"/>
          <w:numId w:val="75"/>
        </w:numPr>
        <w:spacing w:after="120"/>
      </w:pPr>
      <w:r w:rsidRPr="00F41F5C">
        <w:t xml:space="preserve">The </w:t>
      </w:r>
      <w:r w:rsidR="00AD11A0" w:rsidRPr="00F41F5C">
        <w:t>participant</w:t>
      </w:r>
      <w:r w:rsidRPr="00F41F5C">
        <w:t xml:space="preserve"> will have been instructed that if he/she experiences an AE requiring medical care, the </w:t>
      </w:r>
      <w:r w:rsidR="00AD11A0" w:rsidRPr="00CD077C">
        <w:t>participant</w:t>
      </w:r>
      <w:r w:rsidRPr="00CD077C">
        <w:t xml:space="preserve"> should inform the study staff as soon as possible and seek medical care as appropriate. If the </w:t>
      </w:r>
      <w:r w:rsidR="00AD11A0" w:rsidRPr="00EB1023">
        <w:t>participant</w:t>
      </w:r>
      <w:r w:rsidRPr="00EB1023">
        <w:t xml:space="preserve"> visits a health care pro</w:t>
      </w:r>
      <w:r w:rsidRPr="00320CEC">
        <w:t xml:space="preserve">vider, the </w:t>
      </w:r>
      <w:r w:rsidR="00AD11A0" w:rsidRPr="00320CEC">
        <w:t>participant</w:t>
      </w:r>
      <w:r w:rsidRPr="00320CEC">
        <w:t xml:space="preserve"> should be sure to inform the health care provider of participation in this study and provide the health care provider with the investigator’s contact information.</w:t>
      </w:r>
    </w:p>
    <w:p w14:paraId="4757E0C9" w14:textId="6A86D13C" w:rsidR="003762BB" w:rsidRPr="0076609D" w:rsidRDefault="00742576" w:rsidP="00095953">
      <w:pPr>
        <w:pStyle w:val="BodyText"/>
        <w:numPr>
          <w:ilvl w:val="0"/>
          <w:numId w:val="75"/>
        </w:numPr>
      </w:pPr>
      <w:r>
        <w:t>Three</w:t>
      </w:r>
      <w:r w:rsidRPr="004E1FEA">
        <w:t xml:space="preserve"> </w:t>
      </w:r>
      <w:r w:rsidR="003762BB" w:rsidRPr="004E1FEA">
        <w:t xml:space="preserve">days after second </w:t>
      </w:r>
      <w:r w:rsidR="00DE780E" w:rsidRPr="004E1FEA">
        <w:t>study injection</w:t>
      </w:r>
      <w:r w:rsidR="003762BB" w:rsidRPr="004E1FEA">
        <w:t xml:space="preserve"> (</w:t>
      </w:r>
      <w:r>
        <w:t>V2+3</w:t>
      </w:r>
      <w:r w:rsidR="003762BB" w:rsidRPr="00C64AF3">
        <w:t xml:space="preserve">) study staff will call the </w:t>
      </w:r>
      <w:r w:rsidR="00AD11A0" w:rsidRPr="00C64AF3">
        <w:t>participant</w:t>
      </w:r>
      <w:r w:rsidR="00E44276">
        <w:t xml:space="preserve"> (contact C2)</w:t>
      </w:r>
      <w:r w:rsidR="003762BB" w:rsidRPr="00C64AF3">
        <w:t xml:space="preserve"> to check that the </w:t>
      </w:r>
      <w:r w:rsidR="00AD11A0" w:rsidRPr="00C64AF3">
        <w:t>participant</w:t>
      </w:r>
      <w:r w:rsidR="003762BB" w:rsidRPr="00C64AF3">
        <w:t xml:space="preserve"> is correctly completing the </w:t>
      </w:r>
      <w:r w:rsidR="00DE780E" w:rsidRPr="00A258F4">
        <w:t>Participant Diary</w:t>
      </w:r>
      <w:r w:rsidR="003762BB" w:rsidRPr="00A258F4">
        <w:t xml:space="preserve"> and to check on the </w:t>
      </w:r>
      <w:r w:rsidR="00AD11A0" w:rsidRPr="006039D9">
        <w:t>participant</w:t>
      </w:r>
      <w:r w:rsidR="003762BB" w:rsidRPr="006039D9">
        <w:t xml:space="preserve">’s well-being. If any concern arises from the safety assessment over the phone the </w:t>
      </w:r>
      <w:r w:rsidR="00AD11A0" w:rsidRPr="006039D9">
        <w:t>participant</w:t>
      </w:r>
      <w:r w:rsidR="003762BB" w:rsidRPr="0076609D">
        <w:t xml:space="preserve"> will be directed to come to the study site.</w:t>
      </w:r>
    </w:p>
    <w:p w14:paraId="1157484D" w14:textId="2602F838" w:rsidR="00C66208" w:rsidRPr="00C92ABC" w:rsidRDefault="002A3461" w:rsidP="003E6241">
      <w:pPr>
        <w:pStyle w:val="Heading3"/>
        <w:rPr>
          <w:rFonts w:cs="Arial"/>
        </w:rPr>
      </w:pPr>
      <w:bookmarkStart w:id="590" w:name="_Toc504159641"/>
      <w:r w:rsidRPr="00C92ABC">
        <w:t>7.2.7</w:t>
      </w:r>
      <w:r w:rsidRPr="00C92ABC">
        <w:tab/>
      </w:r>
      <w:r w:rsidR="00C66208" w:rsidRPr="00C92ABC">
        <w:t>Seventh Day after second</w:t>
      </w:r>
      <w:r w:rsidRPr="00C92ABC">
        <w:t xml:space="preserve"> Study</w:t>
      </w:r>
      <w:r w:rsidR="00C66208" w:rsidRPr="00C92ABC">
        <w:t xml:space="preserve"> Injection (</w:t>
      </w:r>
      <w:r w:rsidR="00742576">
        <w:rPr>
          <w:rFonts w:cs="Arial"/>
        </w:rPr>
        <w:t xml:space="preserve">visit </w:t>
      </w:r>
      <w:r w:rsidR="00742576">
        <w:t>S2</w:t>
      </w:r>
      <w:r w:rsidR="005E0F4D" w:rsidRPr="00C92ABC">
        <w:rPr>
          <w:rFonts w:cs="Arial"/>
        </w:rPr>
        <w:t>)</w:t>
      </w:r>
      <w:bookmarkEnd w:id="590"/>
      <w:r w:rsidR="00C66208" w:rsidRPr="00C92ABC">
        <w:t xml:space="preserve"> </w:t>
      </w:r>
    </w:p>
    <w:p w14:paraId="5C7D7E2C" w14:textId="77777777" w:rsidR="00C66208" w:rsidRPr="0076609D" w:rsidRDefault="00C66208" w:rsidP="00095953">
      <w:pPr>
        <w:pStyle w:val="BodyText"/>
        <w:numPr>
          <w:ilvl w:val="0"/>
          <w:numId w:val="70"/>
        </w:numPr>
        <w:spacing w:after="120"/>
      </w:pPr>
      <w:r w:rsidRPr="0076609D">
        <w:t xml:space="preserve">Study staff will confirm </w:t>
      </w:r>
      <w:r w:rsidR="00AD11A0" w:rsidRPr="0076609D">
        <w:t>participant</w:t>
      </w:r>
      <w:r w:rsidRPr="0076609D">
        <w:t xml:space="preserve"> identity.</w:t>
      </w:r>
    </w:p>
    <w:p w14:paraId="555E53C5" w14:textId="77777777" w:rsidR="00C66208" w:rsidRPr="00F41F5C" w:rsidRDefault="00C66208" w:rsidP="00095953">
      <w:pPr>
        <w:pStyle w:val="BodyText"/>
        <w:numPr>
          <w:ilvl w:val="0"/>
          <w:numId w:val="70"/>
        </w:numPr>
        <w:spacing w:after="120"/>
      </w:pPr>
      <w:r w:rsidRPr="0076609D">
        <w:t xml:space="preserve">Study staff will review the </w:t>
      </w:r>
      <w:r w:rsidR="003762BB" w:rsidRPr="0076609D">
        <w:t xml:space="preserve">Participant Diary </w:t>
      </w:r>
      <w:r w:rsidRPr="0076609D">
        <w:t xml:space="preserve">and interim history with the </w:t>
      </w:r>
      <w:r w:rsidR="00AD11A0" w:rsidRPr="00F41F5C">
        <w:t>participant</w:t>
      </w:r>
      <w:r w:rsidRPr="00F41F5C">
        <w:t xml:space="preserve"> and inquire about any new medical events since medical histories were last updated. Any AEs that have occurred will be recorded in the appropriate CRF.</w:t>
      </w:r>
    </w:p>
    <w:p w14:paraId="1EC09B17" w14:textId="77777777" w:rsidR="00C66208" w:rsidRPr="004E1FEA" w:rsidRDefault="00C66208" w:rsidP="00095953">
      <w:pPr>
        <w:pStyle w:val="BodyText"/>
        <w:numPr>
          <w:ilvl w:val="0"/>
          <w:numId w:val="70"/>
        </w:numPr>
        <w:spacing w:after="120"/>
      </w:pPr>
      <w:r w:rsidRPr="00F41F5C">
        <w:t xml:space="preserve">A study clinician will perform a targeted </w:t>
      </w:r>
      <w:r w:rsidRPr="00CD077C">
        <w:t xml:space="preserve">physical examination and record the information on the CRF. Results will be reviewed by study staff and with the </w:t>
      </w:r>
      <w:r w:rsidR="00AD11A0" w:rsidRPr="00EB1023">
        <w:t>participant</w:t>
      </w:r>
      <w:r w:rsidRPr="00320CEC">
        <w:t xml:space="preserve"> and any AEs that have o</w:t>
      </w:r>
      <w:r w:rsidR="003762BB" w:rsidRPr="004E1FEA">
        <w:t xml:space="preserve">ccurred will be recorded in the </w:t>
      </w:r>
      <w:r w:rsidRPr="004E1FEA">
        <w:t>CRF.</w:t>
      </w:r>
    </w:p>
    <w:p w14:paraId="5E0A71C2" w14:textId="401A8D19" w:rsidR="003762BB" w:rsidRPr="0076609D" w:rsidRDefault="00C66208" w:rsidP="00095953">
      <w:pPr>
        <w:pStyle w:val="CommentText"/>
        <w:numPr>
          <w:ilvl w:val="0"/>
          <w:numId w:val="70"/>
        </w:numPr>
        <w:rPr>
          <w:sz w:val="22"/>
          <w:szCs w:val="22"/>
        </w:rPr>
      </w:pPr>
      <w:r w:rsidRPr="00C64AF3">
        <w:rPr>
          <w:sz w:val="22"/>
          <w:szCs w:val="22"/>
        </w:rPr>
        <w:t>Blood specimens will be collected for testing selected biochemical parameters (total bilirubin, ALT, creatinine) and selected hematologic studies (WBC, Hgb, and platelets)</w:t>
      </w:r>
      <w:r w:rsidR="003762BB" w:rsidRPr="00A258F4">
        <w:rPr>
          <w:sz w:val="22"/>
          <w:szCs w:val="22"/>
        </w:rPr>
        <w:t xml:space="preserve"> and for immunogenicity testing</w:t>
      </w:r>
      <w:r w:rsidRPr="006039D9">
        <w:rPr>
          <w:sz w:val="22"/>
          <w:szCs w:val="22"/>
        </w:rPr>
        <w:t xml:space="preserve">. Specimen collection information must be documented on the CRF and in specimen collection logs. About </w:t>
      </w:r>
      <w:r w:rsidR="004339DC">
        <w:rPr>
          <w:sz w:val="22"/>
          <w:szCs w:val="22"/>
        </w:rPr>
        <w:t>40</w:t>
      </w:r>
      <w:r w:rsidR="00742576" w:rsidRPr="0076609D">
        <w:rPr>
          <w:sz w:val="22"/>
          <w:szCs w:val="22"/>
        </w:rPr>
        <w:t xml:space="preserve"> </w:t>
      </w:r>
      <w:r w:rsidRPr="0076609D">
        <w:rPr>
          <w:sz w:val="22"/>
          <w:szCs w:val="22"/>
        </w:rPr>
        <w:t>mLs of blood will be collected.</w:t>
      </w:r>
    </w:p>
    <w:p w14:paraId="51BB065A" w14:textId="77777777" w:rsidR="003762BB" w:rsidRPr="0076609D" w:rsidRDefault="003762BB" w:rsidP="003762BB">
      <w:pPr>
        <w:pStyle w:val="CommentText"/>
        <w:ind w:left="720"/>
        <w:rPr>
          <w:sz w:val="22"/>
          <w:szCs w:val="22"/>
        </w:rPr>
      </w:pPr>
    </w:p>
    <w:p w14:paraId="0EEF9399" w14:textId="3485FC61" w:rsidR="003762BB" w:rsidRPr="0076609D" w:rsidRDefault="003762BB" w:rsidP="00095953">
      <w:pPr>
        <w:pStyle w:val="CommentText"/>
        <w:numPr>
          <w:ilvl w:val="0"/>
          <w:numId w:val="70"/>
        </w:numPr>
        <w:rPr>
          <w:sz w:val="24"/>
        </w:rPr>
      </w:pPr>
      <w:r w:rsidRPr="0076609D">
        <w:rPr>
          <w:sz w:val="22"/>
        </w:rPr>
        <w:t xml:space="preserve">Laboratory results will be reviewed by the study physician. Any out-of-normal-range result Grade 2 and above will be evaluated by the study physician to assess whether it is of clinical significance and whether it is related to vaccination. Laboratory results that are Grade 2 or above </w:t>
      </w:r>
      <w:r w:rsidRPr="0076609D">
        <w:rPr>
          <w:sz w:val="22"/>
          <w:u w:val="single"/>
        </w:rPr>
        <w:t>and</w:t>
      </w:r>
      <w:r w:rsidRPr="0076609D">
        <w:rPr>
          <w:sz w:val="22"/>
        </w:rPr>
        <w:t xml:space="preserve"> considered to be clinically significant will be followed by the study clinician until resolution or stabilization.</w:t>
      </w:r>
    </w:p>
    <w:p w14:paraId="17FE1373" w14:textId="77777777" w:rsidR="003762BB" w:rsidRPr="0076609D" w:rsidRDefault="003762BB" w:rsidP="00352798">
      <w:pPr>
        <w:ind w:left="785"/>
      </w:pPr>
    </w:p>
    <w:p w14:paraId="093CE578" w14:textId="77777777" w:rsidR="003762BB" w:rsidRPr="00C64AF3" w:rsidRDefault="003762BB" w:rsidP="00C64AF3">
      <w:pPr>
        <w:pStyle w:val="CommentText"/>
        <w:numPr>
          <w:ilvl w:val="0"/>
          <w:numId w:val="70"/>
        </w:numPr>
        <w:rPr>
          <w:sz w:val="24"/>
        </w:rPr>
      </w:pPr>
      <w:r w:rsidRPr="0076609D">
        <w:rPr>
          <w:sz w:val="22"/>
          <w:szCs w:val="28"/>
        </w:rPr>
        <w:t xml:space="preserve">The </w:t>
      </w:r>
      <w:r w:rsidR="00AD11A0" w:rsidRPr="0076609D">
        <w:rPr>
          <w:sz w:val="22"/>
          <w:szCs w:val="28"/>
        </w:rPr>
        <w:t>participant</w:t>
      </w:r>
      <w:r w:rsidRPr="0076609D">
        <w:rPr>
          <w:sz w:val="22"/>
          <w:szCs w:val="28"/>
        </w:rPr>
        <w:t xml:space="preserve"> will be instructed to inform the study staff as soon as possible if he/she experiences an AE requiring medical care and to seek medical care as appropriate. If the </w:t>
      </w:r>
      <w:r w:rsidR="00AD11A0" w:rsidRPr="0076609D">
        <w:rPr>
          <w:sz w:val="22"/>
          <w:szCs w:val="28"/>
        </w:rPr>
        <w:t>participant</w:t>
      </w:r>
      <w:r w:rsidRPr="0076609D">
        <w:rPr>
          <w:sz w:val="22"/>
          <w:szCs w:val="28"/>
        </w:rPr>
        <w:t xml:space="preserve"> visits a health care provider, the </w:t>
      </w:r>
      <w:r w:rsidR="00AD11A0" w:rsidRPr="0076609D">
        <w:rPr>
          <w:sz w:val="22"/>
          <w:szCs w:val="28"/>
        </w:rPr>
        <w:t>participant</w:t>
      </w:r>
      <w:r w:rsidRPr="0076609D">
        <w:rPr>
          <w:sz w:val="22"/>
          <w:szCs w:val="28"/>
        </w:rPr>
        <w:t xml:space="preserve"> should be sure to inform the health care provider of participation in this study and give the health care provider the contact information for the investigator.</w:t>
      </w:r>
      <w:r w:rsidR="00C64AF3">
        <w:rPr>
          <w:sz w:val="22"/>
          <w:szCs w:val="28"/>
        </w:rPr>
        <w:t xml:space="preserve"> </w:t>
      </w:r>
      <w:r w:rsidR="00C64AF3" w:rsidRPr="00C64AF3">
        <w:rPr>
          <w:sz w:val="22"/>
          <w:szCs w:val="28"/>
        </w:rPr>
        <w:t xml:space="preserve">Study staff may request to review any document related to participant´s visits or hospitalizations handed to study staff by participants (e.g.: hospital discharge summaries, etc), and considered relevant to the assessment of potential </w:t>
      </w:r>
      <w:r w:rsidR="00C64AF3" w:rsidRPr="00C64AF3">
        <w:rPr>
          <w:sz w:val="22"/>
          <w:szCs w:val="28"/>
        </w:rPr>
        <w:lastRenderedPageBreak/>
        <w:t>adverse events, and if permitted by the participant, extra information may be requested by study staff to other health care services/providers.</w:t>
      </w:r>
    </w:p>
    <w:p w14:paraId="003BD309" w14:textId="4404F40A" w:rsidR="00C66208" w:rsidRPr="00C92ABC" w:rsidRDefault="002A3461" w:rsidP="003E6241">
      <w:pPr>
        <w:pStyle w:val="Heading3"/>
      </w:pPr>
      <w:bookmarkStart w:id="591" w:name="_Toc504159642"/>
      <w:r w:rsidRPr="00C92ABC">
        <w:t>7.2.8</w:t>
      </w:r>
      <w:r w:rsidRPr="00C92ABC">
        <w:tab/>
      </w:r>
      <w:r w:rsidR="00C66208" w:rsidRPr="00C92ABC">
        <w:t xml:space="preserve">Second and Third weeks after second </w:t>
      </w:r>
      <w:r w:rsidRPr="00C92ABC">
        <w:t xml:space="preserve">Study </w:t>
      </w:r>
      <w:r w:rsidR="00C66208" w:rsidRPr="00C92ABC">
        <w:t xml:space="preserve">Injection </w:t>
      </w:r>
      <w:bookmarkEnd w:id="591"/>
    </w:p>
    <w:p w14:paraId="121BBAB7" w14:textId="77777777" w:rsidR="00C66208" w:rsidRPr="0076609D" w:rsidRDefault="00C66208" w:rsidP="002A3461">
      <w:pPr>
        <w:pStyle w:val="BodyText"/>
      </w:pPr>
      <w:r w:rsidRPr="0076609D">
        <w:t xml:space="preserve">There are no scheduled visits during this period. </w:t>
      </w:r>
      <w:r w:rsidR="00AD11A0" w:rsidRPr="0076609D">
        <w:t>Participant</w:t>
      </w:r>
      <w:r w:rsidRPr="0076609D">
        <w:t xml:space="preserve">s may be asked to come to the study clinic if the investigator follows up on any laboratory or clinical issue. The </w:t>
      </w:r>
      <w:r w:rsidR="00AD11A0" w:rsidRPr="0076609D">
        <w:t>participant</w:t>
      </w:r>
      <w:r w:rsidRPr="0076609D">
        <w:t xml:space="preserve"> will inform the study clinic of any medical events and seek medical care as needed. The </w:t>
      </w:r>
      <w:r w:rsidR="00AD11A0" w:rsidRPr="00F41F5C">
        <w:t>participant</w:t>
      </w:r>
      <w:r w:rsidRPr="00F41F5C">
        <w:t xml:space="preserve"> will be instructed to give any health care provider they see the contact information for the investigator</w:t>
      </w:r>
      <w:r w:rsidRPr="0076609D">
        <w:t>.</w:t>
      </w:r>
    </w:p>
    <w:p w14:paraId="4CD6CC08" w14:textId="606A95A2" w:rsidR="009F1AD6" w:rsidRPr="00C92ABC" w:rsidRDefault="002A3461" w:rsidP="003E6241">
      <w:pPr>
        <w:pStyle w:val="Heading3"/>
      </w:pPr>
      <w:bookmarkStart w:id="592" w:name="_Toc504159643"/>
      <w:r w:rsidRPr="00C92ABC">
        <w:t>7.2.9</w:t>
      </w:r>
      <w:r w:rsidRPr="00C92ABC">
        <w:tab/>
      </w:r>
      <w:r w:rsidR="00C66208" w:rsidRPr="00C92ABC">
        <w:t xml:space="preserve">Final </w:t>
      </w:r>
      <w:r w:rsidR="00E76063" w:rsidRPr="00C92ABC">
        <w:t>Study</w:t>
      </w:r>
      <w:r w:rsidR="009F1AD6" w:rsidRPr="00C92ABC">
        <w:t xml:space="preserve"> Visit (</w:t>
      </w:r>
      <w:r w:rsidR="00742576">
        <w:t>visit I</w:t>
      </w:r>
      <w:r w:rsidR="009F1AD6" w:rsidRPr="00C92ABC">
        <w:t>)</w:t>
      </w:r>
      <w:bookmarkEnd w:id="592"/>
    </w:p>
    <w:p w14:paraId="675E3709" w14:textId="4F5BBA53" w:rsidR="009F1AD6" w:rsidRPr="00F41F5C" w:rsidRDefault="00742576" w:rsidP="009F1AD6">
      <w:pPr>
        <w:pStyle w:val="BodyText"/>
      </w:pPr>
      <w:r>
        <w:t>The visit I, schedule for day V2+2</w:t>
      </w:r>
      <w:r w:rsidR="00F64253">
        <w:t>8</w:t>
      </w:r>
      <w:r w:rsidR="009F1AD6" w:rsidRPr="0076609D">
        <w:t xml:space="preserve">is the last in-clinic visit for the </w:t>
      </w:r>
      <w:r w:rsidR="00AD11A0" w:rsidRPr="0076609D">
        <w:t>participant</w:t>
      </w:r>
      <w:r w:rsidR="009F1AD6" w:rsidRPr="0076609D">
        <w:t xml:space="preserve"> for collection of immunogenicity samples</w:t>
      </w:r>
      <w:r w:rsidR="00E76063" w:rsidRPr="00F41F5C">
        <w:t xml:space="preserve"> and review of unsolicited AE</w:t>
      </w:r>
      <w:r w:rsidR="009F1AD6" w:rsidRPr="00F41F5C">
        <w:t xml:space="preserve"> for the study. </w:t>
      </w:r>
    </w:p>
    <w:p w14:paraId="24724869" w14:textId="77777777" w:rsidR="00C66208" w:rsidRDefault="009F1AD6" w:rsidP="00095953">
      <w:pPr>
        <w:pStyle w:val="BodyText"/>
        <w:numPr>
          <w:ilvl w:val="0"/>
          <w:numId w:val="71"/>
        </w:numPr>
        <w:spacing w:after="120"/>
      </w:pPr>
      <w:r w:rsidRPr="00F41F5C">
        <w:t xml:space="preserve">Study staff will confirm </w:t>
      </w:r>
      <w:r w:rsidR="00AD11A0" w:rsidRPr="00F41F5C">
        <w:t>participant</w:t>
      </w:r>
      <w:r w:rsidRPr="00CD077C">
        <w:t xml:space="preserve"> identity.</w:t>
      </w:r>
    </w:p>
    <w:p w14:paraId="6CCB9419" w14:textId="3E12B5A3" w:rsidR="00792FC2" w:rsidRPr="00EB1023" w:rsidRDefault="00792FC2" w:rsidP="00792FC2">
      <w:pPr>
        <w:pStyle w:val="BodyText"/>
        <w:numPr>
          <w:ilvl w:val="0"/>
          <w:numId w:val="71"/>
        </w:numPr>
        <w:spacing w:after="120"/>
      </w:pPr>
      <w:r w:rsidRPr="00792FC2">
        <w:t>A study clinician will perform a physical examination and record the information in the CRF. The results will be reviewed by the study team and with the participant and any AEs that have occurred will be recorded in the CRF</w:t>
      </w:r>
      <w:r>
        <w:t xml:space="preserve"> </w:t>
      </w:r>
    </w:p>
    <w:p w14:paraId="4F50AC73" w14:textId="77777777" w:rsidR="00C66208" w:rsidRPr="00C64AF3" w:rsidRDefault="009F1AD6" w:rsidP="00095953">
      <w:pPr>
        <w:pStyle w:val="BodyText"/>
        <w:numPr>
          <w:ilvl w:val="0"/>
          <w:numId w:val="71"/>
        </w:numPr>
        <w:spacing w:after="120"/>
      </w:pPr>
      <w:r w:rsidRPr="00EB1023">
        <w:t>Study staff will review interim medical histories</w:t>
      </w:r>
      <w:r w:rsidR="00E76063" w:rsidRPr="00EB1023">
        <w:t xml:space="preserve"> including any unsolicited AE</w:t>
      </w:r>
      <w:r w:rsidRPr="00320CEC">
        <w:t xml:space="preserve"> and concomitant medications with the </w:t>
      </w:r>
      <w:r w:rsidR="00AD11A0" w:rsidRPr="004E1FEA">
        <w:t>participant</w:t>
      </w:r>
      <w:r w:rsidRPr="004E1FEA">
        <w:t xml:space="preserve"> since these were last updated. Results will be recorded in the appropriate CRFs.</w:t>
      </w:r>
    </w:p>
    <w:p w14:paraId="64F49C7B" w14:textId="02B4A3C2" w:rsidR="009F1AD6" w:rsidRPr="0076609D" w:rsidRDefault="009F1AD6" w:rsidP="00095953">
      <w:pPr>
        <w:pStyle w:val="BodyText"/>
        <w:numPr>
          <w:ilvl w:val="0"/>
          <w:numId w:val="71"/>
        </w:numPr>
        <w:spacing w:after="120"/>
      </w:pPr>
      <w:r w:rsidRPr="00A258F4">
        <w:t xml:space="preserve">Blood specimens will be collected for </w:t>
      </w:r>
      <w:r w:rsidR="00E76063" w:rsidRPr="006039D9">
        <w:t>immunogenicity testing</w:t>
      </w:r>
      <w:r w:rsidRPr="006039D9">
        <w:t xml:space="preserve">. Specimen collection information must be documented on the CRF and in specimen collection logs. About </w:t>
      </w:r>
      <w:r w:rsidR="009C23CE">
        <w:t>30</w:t>
      </w:r>
      <w:r w:rsidR="006359AE">
        <w:t>,5</w:t>
      </w:r>
      <w:r w:rsidR="00DE780E" w:rsidRPr="0076609D">
        <w:t xml:space="preserve"> </w:t>
      </w:r>
      <w:r w:rsidRPr="0076609D">
        <w:t>mLs of blood will be collected.</w:t>
      </w:r>
    </w:p>
    <w:p w14:paraId="754F137E" w14:textId="5001703D" w:rsidR="006359AE" w:rsidRDefault="002A3461" w:rsidP="003E6241">
      <w:pPr>
        <w:pStyle w:val="Heading2"/>
      </w:pPr>
      <w:bookmarkStart w:id="593" w:name="_Toc383095142"/>
      <w:bookmarkStart w:id="594" w:name="_Toc383095378"/>
      <w:bookmarkStart w:id="595" w:name="_Toc383095649"/>
      <w:bookmarkStart w:id="596" w:name="_Toc406500276"/>
      <w:bookmarkStart w:id="597" w:name="_Toc408492016"/>
      <w:bookmarkStart w:id="598" w:name="_Toc415575985"/>
      <w:bookmarkStart w:id="599" w:name="_Toc504159644"/>
      <w:bookmarkStart w:id="600" w:name="_Toc217102508"/>
      <w:bookmarkStart w:id="601" w:name="_Toc225654104"/>
      <w:bookmarkStart w:id="602" w:name="_Toc229654579"/>
      <w:bookmarkStart w:id="603" w:name="_Toc232222517"/>
      <w:bookmarkStart w:id="604" w:name="_Toc232222680"/>
      <w:bookmarkStart w:id="605" w:name="_Toc232825729"/>
      <w:bookmarkStart w:id="606" w:name="_Toc166704931"/>
      <w:bookmarkStart w:id="607" w:name="_Toc297718954"/>
      <w:bookmarkStart w:id="608" w:name="_Toc308026576"/>
      <w:bookmarkStart w:id="609" w:name="_Toc375229786"/>
      <w:bookmarkEnd w:id="593"/>
      <w:bookmarkEnd w:id="594"/>
      <w:bookmarkEnd w:id="595"/>
      <w:r w:rsidRPr="0076609D">
        <w:t>7.3</w:t>
      </w:r>
      <w:r w:rsidRPr="0076609D">
        <w:tab/>
      </w:r>
      <w:r w:rsidR="00974595" w:rsidRPr="0076609D">
        <w:t xml:space="preserve">Final Study </w:t>
      </w:r>
      <w:r w:rsidR="00E76063" w:rsidRPr="0076609D">
        <w:t>Call</w:t>
      </w:r>
      <w:r w:rsidR="00974595" w:rsidRPr="0076609D">
        <w:t xml:space="preserve"> (</w:t>
      </w:r>
      <w:r w:rsidR="006359AE">
        <w:t>conta</w:t>
      </w:r>
      <w:r w:rsidR="0091779D">
        <w:t>ct</w:t>
      </w:r>
      <w:r w:rsidR="006359AE">
        <w:t xml:space="preserve"> C3</w:t>
      </w:r>
      <w:r w:rsidR="00974595" w:rsidRPr="0076609D">
        <w:t>)</w:t>
      </w:r>
      <w:bookmarkEnd w:id="596"/>
      <w:bookmarkEnd w:id="597"/>
      <w:bookmarkEnd w:id="598"/>
      <w:bookmarkEnd w:id="599"/>
    </w:p>
    <w:p w14:paraId="1723F952" w14:textId="623BAFA5" w:rsidR="00367681" w:rsidRPr="0076609D" w:rsidRDefault="006359AE" w:rsidP="003E6241">
      <w:pPr>
        <w:pStyle w:val="Heading2"/>
      </w:pPr>
      <w:bookmarkStart w:id="610" w:name="_Toc504159645"/>
      <w:r>
        <w:t>The contact C3 is schedule for day V2+</w:t>
      </w:r>
      <w:r w:rsidR="009E2F6C">
        <w:t>194</w:t>
      </w:r>
      <w:r>
        <w:t xml:space="preserve"> and it is the last contact with the participant.</w:t>
      </w:r>
      <w:bookmarkEnd w:id="610"/>
    </w:p>
    <w:p w14:paraId="5A208213" w14:textId="77777777" w:rsidR="00046534" w:rsidRPr="0076609D" w:rsidRDefault="00046534" w:rsidP="00095953">
      <w:pPr>
        <w:pStyle w:val="BodyText"/>
        <w:numPr>
          <w:ilvl w:val="0"/>
          <w:numId w:val="46"/>
        </w:numPr>
        <w:spacing w:after="120"/>
      </w:pPr>
      <w:r w:rsidRPr="006A0526">
        <w:rPr>
          <w:rFonts w:eastAsia="Calibri"/>
          <w:lang w:eastAsia="en-IN" w:bidi="en-US"/>
        </w:rPr>
        <w:t xml:space="preserve">The </w:t>
      </w:r>
      <w:r w:rsidR="00AD11A0" w:rsidRPr="006A0526">
        <w:rPr>
          <w:rFonts w:eastAsia="Calibri"/>
          <w:lang w:eastAsia="en-IN" w:bidi="en-US"/>
        </w:rPr>
        <w:t>participant</w:t>
      </w:r>
      <w:r w:rsidRPr="006A0526">
        <w:rPr>
          <w:rFonts w:eastAsia="Calibri"/>
          <w:lang w:eastAsia="en-IN" w:bidi="en-US"/>
        </w:rPr>
        <w:t xml:space="preserve"> will be contacted via telephone and identity confirmed.</w:t>
      </w:r>
      <w:r w:rsidRPr="0076609D">
        <w:t xml:space="preserve"> </w:t>
      </w:r>
    </w:p>
    <w:p w14:paraId="2C2AF117" w14:textId="77777777" w:rsidR="00046534" w:rsidRPr="0076609D" w:rsidRDefault="00046534" w:rsidP="00095953">
      <w:pPr>
        <w:pStyle w:val="BodyText"/>
        <w:numPr>
          <w:ilvl w:val="0"/>
          <w:numId w:val="46"/>
        </w:numPr>
        <w:spacing w:after="120"/>
      </w:pPr>
      <w:r w:rsidRPr="0076609D">
        <w:t xml:space="preserve">Study staff will review interim medical histories and concomitant medications with the </w:t>
      </w:r>
      <w:r w:rsidR="00AD11A0" w:rsidRPr="0076609D">
        <w:t>participant</w:t>
      </w:r>
      <w:r w:rsidRPr="0076609D">
        <w:t xml:space="preserve"> since these</w:t>
      </w:r>
      <w:r w:rsidRPr="00F41F5C">
        <w:t xml:space="preserve"> were last updated.</w:t>
      </w:r>
      <w:r w:rsidR="00CB05B5" w:rsidRPr="00F41F5C">
        <w:t xml:space="preserve"> </w:t>
      </w:r>
      <w:r w:rsidR="00CB05B5" w:rsidRPr="006A0526">
        <w:rPr>
          <w:rFonts w:eastAsia="Calibri"/>
          <w:lang w:eastAsia="en-IN" w:bidi="en-US"/>
        </w:rPr>
        <w:t>No new concomitant medication will be recorded unless it relates to a newly identified SAE</w:t>
      </w:r>
      <w:r w:rsidR="005B32A0">
        <w:rPr>
          <w:rFonts w:eastAsia="Calibri"/>
          <w:lang w:eastAsia="en-IN" w:bidi="en-US"/>
        </w:rPr>
        <w:t>/AESI</w:t>
      </w:r>
      <w:r w:rsidR="00CB05B5" w:rsidRPr="006A0526">
        <w:rPr>
          <w:rFonts w:eastAsia="Calibri"/>
          <w:lang w:eastAsia="en-IN" w:bidi="en-US"/>
        </w:rPr>
        <w:t>.</w:t>
      </w:r>
    </w:p>
    <w:p w14:paraId="066FBF33" w14:textId="77777777" w:rsidR="00952FE3" w:rsidRDefault="00046534" w:rsidP="00952FE3">
      <w:pPr>
        <w:pStyle w:val="BodyText"/>
        <w:numPr>
          <w:ilvl w:val="0"/>
          <w:numId w:val="46"/>
        </w:numPr>
        <w:spacing w:after="120"/>
      </w:pPr>
      <w:r w:rsidRPr="006A0526">
        <w:rPr>
          <w:rFonts w:eastAsia="Calibri"/>
          <w:lang w:eastAsia="en-IN" w:bidi="en-US"/>
        </w:rPr>
        <w:t xml:space="preserve">Study staff will </w:t>
      </w:r>
      <w:r w:rsidR="00D0328B" w:rsidRPr="006A0526">
        <w:rPr>
          <w:rFonts w:eastAsia="Calibri"/>
          <w:lang w:eastAsia="en-IN" w:bidi="en-US"/>
        </w:rPr>
        <w:t xml:space="preserve">ask about </w:t>
      </w:r>
      <w:r w:rsidR="008C53C9" w:rsidRPr="006A0526">
        <w:rPr>
          <w:rFonts w:eastAsia="Calibri"/>
          <w:lang w:eastAsia="en-IN" w:bidi="en-US"/>
        </w:rPr>
        <w:t xml:space="preserve">any medical event </w:t>
      </w:r>
      <w:r w:rsidR="00D0328B" w:rsidRPr="006A0526">
        <w:rPr>
          <w:rFonts w:eastAsia="Calibri"/>
          <w:lang w:eastAsia="en-IN" w:bidi="en-US"/>
        </w:rPr>
        <w:t>that would constitute an SAE since the last visit</w:t>
      </w:r>
      <w:r w:rsidR="008C53C9" w:rsidRPr="006A0526">
        <w:rPr>
          <w:rFonts w:eastAsia="Calibri"/>
          <w:lang w:eastAsia="en-IN" w:bidi="en-US"/>
        </w:rPr>
        <w:t xml:space="preserve">. </w:t>
      </w:r>
    </w:p>
    <w:p w14:paraId="0806B1B7" w14:textId="77777777" w:rsidR="00952FE3" w:rsidRPr="006A0526" w:rsidRDefault="00952FE3" w:rsidP="00952FE3">
      <w:pPr>
        <w:pStyle w:val="BodyText"/>
        <w:numPr>
          <w:ilvl w:val="0"/>
          <w:numId w:val="46"/>
        </w:numPr>
        <w:spacing w:after="120"/>
      </w:pPr>
      <w:r>
        <w:t xml:space="preserve">Study staff will </w:t>
      </w:r>
      <w:r w:rsidR="00C60306">
        <w:t>a</w:t>
      </w:r>
      <w:r w:rsidRPr="00952FE3">
        <w:t xml:space="preserve">sk if </w:t>
      </w:r>
      <w:r w:rsidR="00C60306">
        <w:t>the participant</w:t>
      </w:r>
      <w:r w:rsidRPr="00952FE3">
        <w:t xml:space="preserve"> has been hospitalized or had any new medic</w:t>
      </w:r>
      <w:r w:rsidR="00C60306">
        <w:t xml:space="preserve">ally confirmed disease(s) since the last visit. </w:t>
      </w:r>
      <w:r w:rsidR="005B32A0">
        <w:t>Study staff will r</w:t>
      </w:r>
      <w:r w:rsidRPr="00952FE3">
        <w:t xml:space="preserve">eview any </w:t>
      </w:r>
      <w:r w:rsidR="005B32A0">
        <w:t xml:space="preserve">AESIs and report accordingly. </w:t>
      </w:r>
      <w:r w:rsidRPr="00952FE3">
        <w:t xml:space="preserve">If deemed clinically necessary, </w:t>
      </w:r>
      <w:r w:rsidR="005B32A0">
        <w:t>a visit to the study site will be scheduled</w:t>
      </w:r>
      <w:r w:rsidRPr="00952FE3">
        <w:t>.</w:t>
      </w:r>
    </w:p>
    <w:p w14:paraId="03DC7713" w14:textId="77777777" w:rsidR="00952FE3" w:rsidRPr="0076609D" w:rsidRDefault="00980FC9" w:rsidP="005B32A0">
      <w:pPr>
        <w:pStyle w:val="BodyText"/>
        <w:numPr>
          <w:ilvl w:val="0"/>
          <w:numId w:val="46"/>
        </w:numPr>
        <w:spacing w:after="120"/>
      </w:pPr>
      <w:r w:rsidRPr="006A0526">
        <w:rPr>
          <w:rFonts w:eastAsia="Calibri"/>
          <w:lang w:eastAsia="en-IN" w:bidi="en-US"/>
        </w:rPr>
        <w:t>No new AE information will be recorded unless it qualifies as an SAE</w:t>
      </w:r>
      <w:r w:rsidR="00952FE3">
        <w:rPr>
          <w:rFonts w:eastAsia="Calibri"/>
          <w:lang w:eastAsia="en-IN" w:bidi="en-US"/>
        </w:rPr>
        <w:t xml:space="preserve"> or an AESI</w:t>
      </w:r>
      <w:r w:rsidRPr="006A0526">
        <w:rPr>
          <w:rFonts w:eastAsia="Calibri"/>
          <w:lang w:eastAsia="en-IN" w:bidi="en-US"/>
        </w:rPr>
        <w:t xml:space="preserve">. </w:t>
      </w:r>
    </w:p>
    <w:p w14:paraId="3BD0D338" w14:textId="61B4B8D0" w:rsidR="00980FC9" w:rsidRPr="0076609D" w:rsidRDefault="00CB05B5" w:rsidP="00C64AF3">
      <w:pPr>
        <w:pStyle w:val="BodyText"/>
        <w:numPr>
          <w:ilvl w:val="0"/>
          <w:numId w:val="46"/>
        </w:numPr>
        <w:spacing w:after="120"/>
      </w:pPr>
      <w:r w:rsidRPr="006A0526">
        <w:rPr>
          <w:rFonts w:eastAsia="Calibri"/>
          <w:lang w:eastAsia="en-IN" w:bidi="en-US"/>
        </w:rPr>
        <w:lastRenderedPageBreak/>
        <w:t>If an SAE</w:t>
      </w:r>
      <w:r w:rsidR="005B32A0">
        <w:rPr>
          <w:rFonts w:eastAsia="Calibri"/>
          <w:lang w:eastAsia="en-IN" w:bidi="en-US"/>
        </w:rPr>
        <w:t>/AESI</w:t>
      </w:r>
      <w:r w:rsidRPr="006A0526">
        <w:rPr>
          <w:rFonts w:eastAsia="Calibri"/>
          <w:lang w:eastAsia="en-IN" w:bidi="en-US"/>
        </w:rPr>
        <w:t xml:space="preserve"> is reported, </w:t>
      </w:r>
      <w:r w:rsidRPr="0076609D">
        <w:t>t</w:t>
      </w:r>
      <w:r w:rsidR="00980FC9" w:rsidRPr="0076609D">
        <w:t xml:space="preserve">he clinician should </w:t>
      </w:r>
      <w:r w:rsidR="00695C1F" w:rsidRPr="0076609D">
        <w:t xml:space="preserve">record </w:t>
      </w:r>
      <w:r w:rsidR="005B32A0">
        <w:t>the event</w:t>
      </w:r>
      <w:r w:rsidR="00695C1F" w:rsidRPr="0076609D">
        <w:t xml:space="preserve"> on the appropriate form, notify the entities who require notification, and </w:t>
      </w:r>
      <w:r w:rsidR="00980FC9" w:rsidRPr="0076609D">
        <w:t xml:space="preserve">refer the </w:t>
      </w:r>
      <w:r w:rsidR="00AD11A0" w:rsidRPr="0076609D">
        <w:t>participant</w:t>
      </w:r>
      <w:r w:rsidR="00980FC9" w:rsidRPr="0076609D">
        <w:t xml:space="preserve"> for treatment of the </w:t>
      </w:r>
      <w:r w:rsidR="00980FC9" w:rsidRPr="00F41F5C">
        <w:t>SAE</w:t>
      </w:r>
      <w:r w:rsidR="005B32A0">
        <w:t>/AESI</w:t>
      </w:r>
      <w:r w:rsidR="00980FC9" w:rsidRPr="00F41F5C">
        <w:t>, if warranted</w:t>
      </w:r>
      <w:r w:rsidR="00980FC9" w:rsidRPr="0076609D">
        <w:t xml:space="preserve">. </w:t>
      </w:r>
      <w:r w:rsidR="00C64AF3" w:rsidRPr="00C64AF3">
        <w:t xml:space="preserve">Study staff may request to review any document related to participant´s visits or hospitalizations handed to study staff by participants (e.g.: hospital discharge summaries, etc), and considered relevant to the assessment of </w:t>
      </w:r>
      <w:r w:rsidR="00C64AF3">
        <w:t xml:space="preserve">the SAE </w:t>
      </w:r>
      <w:r w:rsidR="00C64AF3" w:rsidRPr="00C64AF3">
        <w:t>and if permitted by the participant, extra information may be requested by study staff to other health care services/providers.</w:t>
      </w:r>
    </w:p>
    <w:p w14:paraId="5543D17A" w14:textId="77777777" w:rsidR="00EB5E4B" w:rsidRPr="0076609D" w:rsidRDefault="008C53C9" w:rsidP="00095953">
      <w:pPr>
        <w:pStyle w:val="BodyText"/>
        <w:numPr>
          <w:ilvl w:val="0"/>
          <w:numId w:val="46"/>
        </w:numPr>
        <w:spacing w:after="120"/>
      </w:pPr>
      <w:r w:rsidRPr="006A0526">
        <w:rPr>
          <w:rFonts w:eastAsia="Calibri"/>
          <w:lang w:eastAsia="en-IN" w:bidi="en-US"/>
        </w:rPr>
        <w:t>After recording the information</w:t>
      </w:r>
      <w:r w:rsidR="009279F5" w:rsidRPr="006A0526">
        <w:rPr>
          <w:rFonts w:eastAsia="Calibri"/>
          <w:lang w:eastAsia="en-IN" w:bidi="en-US"/>
        </w:rPr>
        <w:t>,</w:t>
      </w:r>
      <w:r w:rsidRPr="006A0526">
        <w:rPr>
          <w:rFonts w:eastAsia="Calibri"/>
          <w:lang w:eastAsia="en-IN" w:bidi="en-US"/>
        </w:rPr>
        <w:t xml:space="preserve"> the </w:t>
      </w:r>
      <w:r w:rsidR="00AD11A0" w:rsidRPr="006A0526">
        <w:rPr>
          <w:rFonts w:eastAsia="Calibri"/>
          <w:lang w:eastAsia="en-IN" w:bidi="en-US"/>
        </w:rPr>
        <w:t>participant</w:t>
      </w:r>
      <w:r w:rsidRPr="006A0526">
        <w:rPr>
          <w:rFonts w:eastAsia="Calibri"/>
          <w:lang w:eastAsia="en-IN" w:bidi="en-US"/>
        </w:rPr>
        <w:t xml:space="preserve"> will be discharged from the study</w:t>
      </w:r>
      <w:r w:rsidR="009279F5" w:rsidRPr="006A0526">
        <w:rPr>
          <w:rFonts w:eastAsia="Calibri"/>
          <w:lang w:eastAsia="en-IN" w:bidi="en-US"/>
        </w:rPr>
        <w:t>.</w:t>
      </w:r>
      <w:r w:rsidRPr="006A0526">
        <w:rPr>
          <w:rFonts w:eastAsia="Calibri"/>
          <w:lang w:eastAsia="en-IN" w:bidi="en-US"/>
        </w:rPr>
        <w:t xml:space="preserve"> </w:t>
      </w:r>
    </w:p>
    <w:p w14:paraId="25C80FC3" w14:textId="77777777" w:rsidR="00974595" w:rsidRPr="0076609D" w:rsidRDefault="002A3461" w:rsidP="003E6241">
      <w:pPr>
        <w:pStyle w:val="Heading2"/>
      </w:pPr>
      <w:bookmarkStart w:id="611" w:name="_Toc406500277"/>
      <w:bookmarkStart w:id="612" w:name="_Toc408492017"/>
      <w:bookmarkStart w:id="613" w:name="_Toc415575986"/>
      <w:bookmarkStart w:id="614" w:name="_Toc504159646"/>
      <w:r w:rsidRPr="0076609D">
        <w:t>7.4</w:t>
      </w:r>
      <w:r w:rsidRPr="0076609D">
        <w:tab/>
      </w:r>
      <w:r w:rsidR="00974595" w:rsidRPr="0076609D">
        <w:t>Early Termination Visit</w:t>
      </w:r>
      <w:bookmarkEnd w:id="611"/>
      <w:bookmarkEnd w:id="612"/>
      <w:bookmarkEnd w:id="613"/>
      <w:bookmarkEnd w:id="614"/>
    </w:p>
    <w:p w14:paraId="07116889" w14:textId="77777777" w:rsidR="003F05C3" w:rsidRPr="00F41F5C" w:rsidRDefault="003F05C3" w:rsidP="003F05C3">
      <w:pPr>
        <w:pStyle w:val="textbody"/>
        <w:rPr>
          <w:rFonts w:cs="Arial"/>
        </w:rPr>
      </w:pPr>
      <w:r w:rsidRPr="0076609D">
        <w:rPr>
          <w:rFonts w:cs="Arial"/>
        </w:rPr>
        <w:t xml:space="preserve">If a </w:t>
      </w:r>
      <w:r w:rsidR="00AD11A0" w:rsidRPr="0076609D">
        <w:rPr>
          <w:rFonts w:cs="Arial"/>
        </w:rPr>
        <w:t>participant</w:t>
      </w:r>
      <w:r w:rsidRPr="0076609D">
        <w:rPr>
          <w:rFonts w:cs="Arial"/>
        </w:rPr>
        <w:t xml:space="preserve"> withdraws from the study for any reason prior to the planned study duration, every attempt is made to complete the following</w:t>
      </w:r>
      <w:r w:rsidRPr="00F41F5C">
        <w:rPr>
          <w:rFonts w:cs="Arial"/>
        </w:rPr>
        <w:t>:</w:t>
      </w:r>
    </w:p>
    <w:p w14:paraId="41E40831" w14:textId="77777777" w:rsidR="003F05C3" w:rsidRPr="00CD077C" w:rsidRDefault="003F05C3" w:rsidP="00095953">
      <w:pPr>
        <w:pStyle w:val="NoSpacing"/>
        <w:numPr>
          <w:ilvl w:val="0"/>
          <w:numId w:val="44"/>
        </w:numPr>
        <w:spacing w:line="264" w:lineRule="auto"/>
        <w:jc w:val="both"/>
        <w:rPr>
          <w:rFonts w:ascii="Arial" w:hAnsi="Arial" w:cs="Arial"/>
          <w:sz w:val="22"/>
          <w:szCs w:val="22"/>
        </w:rPr>
      </w:pPr>
      <w:r w:rsidRPr="00F41F5C">
        <w:rPr>
          <w:rFonts w:ascii="Arial" w:hAnsi="Arial" w:cs="Arial"/>
          <w:sz w:val="22"/>
          <w:szCs w:val="22"/>
        </w:rPr>
        <w:t>Report of local and systemic</w:t>
      </w:r>
      <w:r w:rsidRPr="00CD077C">
        <w:rPr>
          <w:rFonts w:ascii="Arial" w:hAnsi="Arial" w:cs="Arial"/>
          <w:sz w:val="22"/>
          <w:szCs w:val="22"/>
        </w:rPr>
        <w:t xml:space="preserve"> reactogenicity and AEs are reviewed by PI (or designee). </w:t>
      </w:r>
    </w:p>
    <w:p w14:paraId="641B1105" w14:textId="77777777" w:rsidR="003F05C3" w:rsidRPr="00EB1023" w:rsidRDefault="003F05C3" w:rsidP="00095953">
      <w:pPr>
        <w:pStyle w:val="NoSpacing"/>
        <w:numPr>
          <w:ilvl w:val="0"/>
          <w:numId w:val="44"/>
        </w:numPr>
        <w:spacing w:line="264" w:lineRule="auto"/>
        <w:jc w:val="both"/>
        <w:rPr>
          <w:rFonts w:ascii="Arial" w:hAnsi="Arial" w:cs="Arial"/>
          <w:sz w:val="22"/>
          <w:szCs w:val="22"/>
        </w:rPr>
      </w:pPr>
      <w:r w:rsidRPr="00EB1023">
        <w:rPr>
          <w:rFonts w:ascii="Arial" w:hAnsi="Arial" w:cs="Arial"/>
          <w:sz w:val="22"/>
          <w:szCs w:val="22"/>
        </w:rPr>
        <w:t>Specimens are obtained for chemistry, hematology and immunogenicity analysis if withdrawal occurs prior to scheduled safety laboratory testing.</w:t>
      </w:r>
    </w:p>
    <w:p w14:paraId="7D68E91E" w14:textId="77777777" w:rsidR="003F05C3" w:rsidRPr="00C64AF3" w:rsidRDefault="004B037F" w:rsidP="00095953">
      <w:pPr>
        <w:pStyle w:val="NoSpacing"/>
        <w:numPr>
          <w:ilvl w:val="0"/>
          <w:numId w:val="44"/>
        </w:numPr>
        <w:spacing w:line="264" w:lineRule="auto"/>
        <w:jc w:val="both"/>
        <w:rPr>
          <w:rFonts w:ascii="Arial" w:hAnsi="Arial" w:cs="Arial"/>
          <w:sz w:val="22"/>
          <w:szCs w:val="22"/>
        </w:rPr>
      </w:pPr>
      <w:r w:rsidRPr="004E1FEA">
        <w:rPr>
          <w:rFonts w:ascii="Arial" w:hAnsi="Arial" w:cs="Arial"/>
          <w:sz w:val="22"/>
          <w:szCs w:val="22"/>
        </w:rPr>
        <w:t>Participant Diary</w:t>
      </w:r>
      <w:r w:rsidR="003F05C3" w:rsidRPr="004E1FEA">
        <w:rPr>
          <w:rFonts w:ascii="Arial" w:hAnsi="Arial" w:cs="Arial"/>
          <w:sz w:val="22"/>
          <w:szCs w:val="22"/>
        </w:rPr>
        <w:t xml:space="preserve"> information is reviewed</w:t>
      </w:r>
      <w:r w:rsidR="003F05C3" w:rsidRPr="00C64AF3">
        <w:rPr>
          <w:rFonts w:ascii="Arial" w:hAnsi="Arial" w:cs="Arial"/>
          <w:sz w:val="22"/>
          <w:szCs w:val="22"/>
        </w:rPr>
        <w:t xml:space="preserve"> with the volunteer in detail by site staff, if in use since the last visit.</w:t>
      </w:r>
    </w:p>
    <w:p w14:paraId="3CC43137" w14:textId="77777777" w:rsidR="003F05C3" w:rsidRPr="00C64AF3" w:rsidRDefault="003F05C3" w:rsidP="00095953">
      <w:pPr>
        <w:pStyle w:val="NoSpacing"/>
        <w:numPr>
          <w:ilvl w:val="0"/>
          <w:numId w:val="44"/>
        </w:numPr>
        <w:spacing w:line="264" w:lineRule="auto"/>
        <w:jc w:val="both"/>
        <w:rPr>
          <w:rFonts w:ascii="Arial" w:hAnsi="Arial" w:cs="Arial"/>
          <w:sz w:val="22"/>
          <w:szCs w:val="22"/>
        </w:rPr>
      </w:pPr>
      <w:r w:rsidRPr="00C64AF3">
        <w:rPr>
          <w:rFonts w:ascii="Arial" w:hAnsi="Arial" w:cs="Arial"/>
          <w:sz w:val="22"/>
          <w:szCs w:val="22"/>
        </w:rPr>
        <w:t>Injection site(s) examination and a full physical examination are performed (if indicated).</w:t>
      </w:r>
    </w:p>
    <w:p w14:paraId="4DA0D4A2" w14:textId="26CE44D4" w:rsidR="003F05C3" w:rsidRPr="006039D9" w:rsidRDefault="00E959AD" w:rsidP="003F05C3">
      <w:pPr>
        <w:pStyle w:val="BodyText"/>
      </w:pPr>
      <w:r w:rsidRPr="00C64AF3">
        <w:t>Butantan</w:t>
      </w:r>
      <w:r w:rsidR="003F05C3" w:rsidRPr="00C64AF3">
        <w:t xml:space="preserve"> must be informed of all instances of the premature termination</w:t>
      </w:r>
      <w:r w:rsidR="003F05C3" w:rsidRPr="00167733">
        <w:t xml:space="preserve"> of a </w:t>
      </w:r>
      <w:r w:rsidR="00AD11A0" w:rsidRPr="00A258F4">
        <w:t>participant</w:t>
      </w:r>
      <w:r w:rsidR="003F05C3" w:rsidRPr="006039D9">
        <w:t>’s participation in the trial.</w:t>
      </w:r>
    </w:p>
    <w:p w14:paraId="2E0A39E6" w14:textId="77777777" w:rsidR="00C24A63" w:rsidRPr="0076609D" w:rsidRDefault="00C24A63" w:rsidP="003F05C3">
      <w:pPr>
        <w:pStyle w:val="BodyText"/>
      </w:pPr>
      <w:r w:rsidRPr="0076609D">
        <w:t xml:space="preserve">If the </w:t>
      </w:r>
      <w:r w:rsidR="00AD11A0" w:rsidRPr="0076609D">
        <w:t>participant</w:t>
      </w:r>
      <w:r w:rsidRPr="0076609D">
        <w:t xml:space="preserve"> develops a reaction to study vaccine which the investigator believes threatens the </w:t>
      </w:r>
      <w:r w:rsidR="00AD11A0" w:rsidRPr="0076609D">
        <w:t>participant</w:t>
      </w:r>
      <w:r w:rsidRPr="0076609D">
        <w:t xml:space="preserve">’s well-being, the withdrawn </w:t>
      </w:r>
      <w:r w:rsidR="00AD11A0" w:rsidRPr="0076609D">
        <w:t>participant</w:t>
      </w:r>
      <w:r w:rsidRPr="0076609D">
        <w:t xml:space="preserve"> must be treated or transferred to a treatment facilit</w:t>
      </w:r>
      <w:r w:rsidR="006F0F8C" w:rsidRPr="0076609D">
        <w:t>y.</w:t>
      </w:r>
    </w:p>
    <w:p w14:paraId="595BE75F" w14:textId="77777777" w:rsidR="00E56B07" w:rsidRPr="0076609D" w:rsidRDefault="002A3461" w:rsidP="003E6241">
      <w:pPr>
        <w:pStyle w:val="Heading2"/>
      </w:pPr>
      <w:bookmarkStart w:id="615" w:name="_Toc406153271"/>
      <w:bookmarkStart w:id="616" w:name="_Toc406153448"/>
      <w:bookmarkStart w:id="617" w:name="_Toc406153626"/>
      <w:bookmarkStart w:id="618" w:name="_Toc406153797"/>
      <w:bookmarkStart w:id="619" w:name="_Toc406500278"/>
      <w:bookmarkStart w:id="620" w:name="_Toc408492018"/>
      <w:bookmarkStart w:id="621" w:name="_Toc415575987"/>
      <w:bookmarkStart w:id="622" w:name="_Toc504159647"/>
      <w:bookmarkEnd w:id="615"/>
      <w:bookmarkEnd w:id="616"/>
      <w:bookmarkEnd w:id="617"/>
      <w:bookmarkEnd w:id="618"/>
      <w:r w:rsidRPr="0076609D">
        <w:t>7.5</w:t>
      </w:r>
      <w:r w:rsidRPr="0076609D">
        <w:tab/>
      </w:r>
      <w:r w:rsidR="00E56B07" w:rsidRPr="0076609D">
        <w:t>Unscheduled Visits</w:t>
      </w:r>
      <w:bookmarkEnd w:id="600"/>
      <w:bookmarkEnd w:id="601"/>
      <w:bookmarkEnd w:id="602"/>
      <w:bookmarkEnd w:id="603"/>
      <w:bookmarkEnd w:id="604"/>
      <w:bookmarkEnd w:id="605"/>
      <w:bookmarkEnd w:id="606"/>
      <w:bookmarkEnd w:id="607"/>
      <w:bookmarkEnd w:id="608"/>
      <w:bookmarkEnd w:id="609"/>
      <w:bookmarkEnd w:id="619"/>
      <w:bookmarkEnd w:id="620"/>
      <w:bookmarkEnd w:id="621"/>
      <w:bookmarkEnd w:id="622"/>
    </w:p>
    <w:p w14:paraId="35C817E8" w14:textId="77777777" w:rsidR="00E56B07" w:rsidRPr="0076609D" w:rsidRDefault="00AD11A0" w:rsidP="006809C2">
      <w:pPr>
        <w:spacing w:after="240"/>
      </w:pPr>
      <w:r w:rsidRPr="0076609D">
        <w:t>Participant</w:t>
      </w:r>
      <w:r w:rsidR="00E56B07" w:rsidRPr="0076609D">
        <w:t xml:space="preserve">s may present to the study center during operating hours for an unscheduled visit should they experience any AE, </w:t>
      </w:r>
      <w:r w:rsidR="008C1E36" w:rsidRPr="0076609D">
        <w:t xml:space="preserve">if a laboratory sample is to be repeated, </w:t>
      </w:r>
      <w:r w:rsidR="00E56B07" w:rsidRPr="0076609D">
        <w:t xml:space="preserve">or if the </w:t>
      </w:r>
      <w:r w:rsidRPr="0076609D">
        <w:t>participant</w:t>
      </w:r>
      <w:r w:rsidR="00E56B07" w:rsidRPr="0076609D">
        <w:t xml:space="preserve">’s condition requires medical intervention. Data for any examinations </w:t>
      </w:r>
      <w:r w:rsidR="00F321DC" w:rsidRPr="0076609D">
        <w:t xml:space="preserve">or other procedures </w:t>
      </w:r>
      <w:r w:rsidR="00E56B07" w:rsidRPr="0076609D">
        <w:t xml:space="preserve">performed on the </w:t>
      </w:r>
      <w:r w:rsidRPr="0076609D">
        <w:t>participant</w:t>
      </w:r>
      <w:r w:rsidR="00E56B07" w:rsidRPr="0076609D">
        <w:t xml:space="preserve"> at an unscheduled visit must be recorded </w:t>
      </w:r>
      <w:r w:rsidR="00F321DC" w:rsidRPr="0076609D">
        <w:t xml:space="preserve">on </w:t>
      </w:r>
      <w:r w:rsidR="00E56B07" w:rsidRPr="0076609D">
        <w:t xml:space="preserve">the </w:t>
      </w:r>
      <w:r w:rsidR="00F321DC" w:rsidRPr="0076609D">
        <w:t xml:space="preserve">appropriate </w:t>
      </w:r>
      <w:r w:rsidR="00E56B07" w:rsidRPr="0076609D">
        <w:t>CRF</w:t>
      </w:r>
      <w:r w:rsidR="00F321DC" w:rsidRPr="0076609D">
        <w:t>s</w:t>
      </w:r>
      <w:r w:rsidR="00E56B07" w:rsidRPr="0076609D">
        <w:t xml:space="preserve">. </w:t>
      </w:r>
    </w:p>
    <w:p w14:paraId="5849E470" w14:textId="77777777" w:rsidR="00005AF6" w:rsidRPr="0076609D" w:rsidRDefault="002A3461" w:rsidP="003E6241">
      <w:pPr>
        <w:pStyle w:val="Heading2"/>
      </w:pPr>
      <w:bookmarkStart w:id="623" w:name="_Toc406500247"/>
      <w:bookmarkStart w:id="624" w:name="_Toc408491988"/>
      <w:bookmarkStart w:id="625" w:name="_Toc415575958"/>
      <w:bookmarkStart w:id="626" w:name="_Toc504159648"/>
      <w:r w:rsidRPr="0076609D">
        <w:t>7.6</w:t>
      </w:r>
      <w:r w:rsidRPr="0076609D">
        <w:tab/>
      </w:r>
      <w:r w:rsidR="00005AF6" w:rsidRPr="0076609D">
        <w:t>Termination of the Trial</w:t>
      </w:r>
      <w:bookmarkEnd w:id="623"/>
      <w:bookmarkEnd w:id="624"/>
      <w:bookmarkEnd w:id="625"/>
      <w:bookmarkEnd w:id="626"/>
      <w:r w:rsidR="00005AF6" w:rsidRPr="0076609D">
        <w:t xml:space="preserve"> </w:t>
      </w:r>
    </w:p>
    <w:p w14:paraId="25CD8FA1" w14:textId="77777777" w:rsidR="00005AF6" w:rsidRPr="00C92ABC" w:rsidRDefault="002A3461" w:rsidP="00C806E1">
      <w:pPr>
        <w:pStyle w:val="Heading3"/>
      </w:pPr>
      <w:bookmarkStart w:id="627" w:name="_Toc166704890"/>
      <w:bookmarkStart w:id="628" w:name="_Toc297718913"/>
      <w:bookmarkStart w:id="629" w:name="_Toc308026543"/>
      <w:bookmarkStart w:id="630" w:name="_Toc375229754"/>
      <w:bookmarkStart w:id="631" w:name="_Toc406500248"/>
      <w:bookmarkStart w:id="632" w:name="_Toc408491989"/>
      <w:bookmarkStart w:id="633" w:name="_Toc415575959"/>
      <w:bookmarkStart w:id="634" w:name="_Toc504159649"/>
      <w:r w:rsidRPr="00C92ABC">
        <w:t>7.6.1</w:t>
      </w:r>
      <w:r w:rsidRPr="00C92ABC">
        <w:tab/>
      </w:r>
      <w:r w:rsidR="00005AF6" w:rsidRPr="00C92ABC">
        <w:t>End of Trial According to the Protocol</w:t>
      </w:r>
      <w:bookmarkEnd w:id="627"/>
      <w:bookmarkEnd w:id="628"/>
      <w:bookmarkEnd w:id="629"/>
      <w:bookmarkEnd w:id="630"/>
      <w:bookmarkEnd w:id="631"/>
      <w:bookmarkEnd w:id="632"/>
      <w:bookmarkEnd w:id="633"/>
      <w:bookmarkEnd w:id="634"/>
    </w:p>
    <w:p w14:paraId="5A0BDF64" w14:textId="6D22E651" w:rsidR="00005AF6" w:rsidRPr="00F41F5C" w:rsidRDefault="00005AF6" w:rsidP="00005AF6">
      <w:pPr>
        <w:spacing w:after="240"/>
      </w:pPr>
      <w:r w:rsidRPr="0076609D">
        <w:t>The end of the trial is defined as the date of the last visit</w:t>
      </w:r>
      <w:r w:rsidR="00620214" w:rsidRPr="00F41F5C">
        <w:t>/last phone contact</w:t>
      </w:r>
      <w:r w:rsidRPr="00F41F5C">
        <w:t xml:space="preserve"> of the last </w:t>
      </w:r>
      <w:r w:rsidR="00AD11A0" w:rsidRPr="00F41F5C">
        <w:t>participant</w:t>
      </w:r>
      <w:r w:rsidRPr="00F41F5C">
        <w:t xml:space="preserve"> participating in the trial, according to the trial scheme.</w:t>
      </w:r>
    </w:p>
    <w:p w14:paraId="1485D93F" w14:textId="77777777" w:rsidR="00005AF6" w:rsidRPr="00C92ABC" w:rsidRDefault="002A3461" w:rsidP="003E6241">
      <w:pPr>
        <w:pStyle w:val="Heading3"/>
      </w:pPr>
      <w:bookmarkStart w:id="635" w:name="_Toc187505395"/>
      <w:bookmarkStart w:id="636" w:name="_Toc213601720"/>
      <w:bookmarkStart w:id="637" w:name="_Toc217477382"/>
      <w:bookmarkStart w:id="638" w:name="_Toc231791855"/>
      <w:bookmarkStart w:id="639" w:name="_Toc222021038"/>
      <w:bookmarkStart w:id="640" w:name="_Toc166486231"/>
      <w:bookmarkStart w:id="641" w:name="_Toc166704891"/>
      <w:bookmarkStart w:id="642" w:name="_Toc297718914"/>
      <w:bookmarkStart w:id="643" w:name="_Toc308026544"/>
      <w:bookmarkStart w:id="644" w:name="_Toc375229755"/>
      <w:bookmarkStart w:id="645" w:name="_Toc406500249"/>
      <w:bookmarkStart w:id="646" w:name="_Toc408491990"/>
      <w:bookmarkStart w:id="647" w:name="_Toc415575960"/>
      <w:bookmarkStart w:id="648" w:name="_Toc504159650"/>
      <w:r w:rsidRPr="00C92ABC">
        <w:lastRenderedPageBreak/>
        <w:t>7.6.2</w:t>
      </w:r>
      <w:r w:rsidRPr="00C92ABC">
        <w:tab/>
      </w:r>
      <w:r w:rsidR="00005AF6" w:rsidRPr="00C92ABC">
        <w:t xml:space="preserve">Suspension and/or Premature Termination of the </w:t>
      </w:r>
      <w:bookmarkEnd w:id="635"/>
      <w:bookmarkEnd w:id="636"/>
      <w:bookmarkEnd w:id="637"/>
      <w:bookmarkEnd w:id="638"/>
      <w:bookmarkEnd w:id="639"/>
      <w:bookmarkEnd w:id="640"/>
      <w:r w:rsidR="00005AF6" w:rsidRPr="00C92ABC">
        <w:t>Trial</w:t>
      </w:r>
      <w:bookmarkEnd w:id="641"/>
      <w:bookmarkEnd w:id="642"/>
      <w:bookmarkEnd w:id="643"/>
      <w:bookmarkEnd w:id="644"/>
      <w:bookmarkEnd w:id="645"/>
      <w:bookmarkEnd w:id="646"/>
      <w:bookmarkEnd w:id="647"/>
      <w:bookmarkEnd w:id="648"/>
    </w:p>
    <w:p w14:paraId="109C3888" w14:textId="7C11B72E" w:rsidR="00005AF6" w:rsidRPr="00EB1023" w:rsidRDefault="00005AF6" w:rsidP="009E2F6C">
      <w:pPr>
        <w:pStyle w:val="BodyText"/>
      </w:pPr>
      <w:r w:rsidRPr="0076609D">
        <w:t>The trial or an arm of the trial can be suspended at any time by the Sponsor</w:t>
      </w:r>
      <w:r w:rsidRPr="00F41F5C">
        <w:t>, any ethical review committee overseeing this study</w:t>
      </w:r>
      <w:r w:rsidR="0083198C" w:rsidRPr="00F41F5C">
        <w:t xml:space="preserve"> and</w:t>
      </w:r>
      <w:r w:rsidRPr="00F41F5C">
        <w:t xml:space="preserve"> as </w:t>
      </w:r>
      <w:r w:rsidRPr="00CD077C">
        <w:t xml:space="preserve">recommended by the DSMB for any safety concern. This includes, for example, and without limitation, an SAE resulting in death or an unusually high rate of SAEs. </w:t>
      </w:r>
    </w:p>
    <w:p w14:paraId="543161CB" w14:textId="77777777" w:rsidR="00E56B07" w:rsidRPr="004E1FEA" w:rsidRDefault="00E56B07" w:rsidP="00326BFC">
      <w:pPr>
        <w:pStyle w:val="Heading1"/>
      </w:pPr>
      <w:bookmarkStart w:id="649" w:name="_Ref102891490"/>
      <w:bookmarkStart w:id="650" w:name="_Toc187505414"/>
      <w:bookmarkStart w:id="651" w:name="_Toc213601753"/>
      <w:bookmarkStart w:id="652" w:name="_Toc217477415"/>
      <w:bookmarkStart w:id="653" w:name="_Toc231791888"/>
      <w:bookmarkStart w:id="654" w:name="_Toc222021071"/>
      <w:bookmarkStart w:id="655" w:name="_Toc166486269"/>
      <w:bookmarkStart w:id="656" w:name="_Toc166704932"/>
      <w:bookmarkStart w:id="657" w:name="_Toc297718955"/>
      <w:bookmarkStart w:id="658" w:name="_Toc308026577"/>
      <w:bookmarkStart w:id="659" w:name="_Toc375229787"/>
      <w:bookmarkStart w:id="660" w:name="_Toc406500279"/>
      <w:bookmarkStart w:id="661" w:name="_Toc408492019"/>
      <w:bookmarkStart w:id="662" w:name="_Toc415575988"/>
      <w:bookmarkStart w:id="663" w:name="_Toc504159651"/>
      <w:bookmarkEnd w:id="588"/>
      <w:r w:rsidRPr="004E1FEA">
        <w:t>Study Evaluations</w:t>
      </w:r>
      <w:bookmarkEnd w:id="368"/>
      <w:bookmarkEnd w:id="369"/>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p>
    <w:p w14:paraId="05817EEB" w14:textId="77777777" w:rsidR="00E56B07" w:rsidRPr="00167733" w:rsidRDefault="002A3461" w:rsidP="003E6241">
      <w:pPr>
        <w:pStyle w:val="Heading2"/>
      </w:pPr>
      <w:bookmarkStart w:id="664" w:name="_Toc42588971"/>
      <w:bookmarkStart w:id="665" w:name="_Toc53202812"/>
      <w:bookmarkStart w:id="666" w:name="_Toc187505415"/>
      <w:bookmarkStart w:id="667" w:name="_Toc213601754"/>
      <w:bookmarkStart w:id="668" w:name="_Toc217477416"/>
      <w:bookmarkStart w:id="669" w:name="_Toc231791889"/>
      <w:bookmarkStart w:id="670" w:name="_Toc222021072"/>
      <w:bookmarkStart w:id="671" w:name="_Toc166486270"/>
      <w:bookmarkStart w:id="672" w:name="_Toc166704933"/>
      <w:bookmarkStart w:id="673" w:name="_Toc297718956"/>
      <w:bookmarkStart w:id="674" w:name="_Toc308026578"/>
      <w:bookmarkStart w:id="675" w:name="_Toc375229788"/>
      <w:bookmarkStart w:id="676" w:name="_Toc406500280"/>
      <w:bookmarkStart w:id="677" w:name="_Toc408492020"/>
      <w:bookmarkStart w:id="678" w:name="_Toc415575989"/>
      <w:bookmarkStart w:id="679" w:name="_Toc504159652"/>
      <w:r w:rsidRPr="00C64AF3">
        <w:t>8.1</w:t>
      </w:r>
      <w:r w:rsidRPr="00C64AF3">
        <w:tab/>
      </w:r>
      <w:r w:rsidR="00E56B07" w:rsidRPr="00C64AF3">
        <w:t>Clinic</w:t>
      </w:r>
      <w:r w:rsidR="00E56B07" w:rsidRPr="00167733">
        <w:t>al Evaluations</w:t>
      </w:r>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p>
    <w:p w14:paraId="53EEAC80" w14:textId="7BB07DC3" w:rsidR="000020D8" w:rsidRPr="0076609D" w:rsidRDefault="000020D8" w:rsidP="003B76EE">
      <w:pPr>
        <w:pStyle w:val="BodyText-PATH"/>
      </w:pPr>
      <w:r w:rsidRPr="00A258F4">
        <w:t xml:space="preserve">Safety evaluations will be made by a clinician on </w:t>
      </w:r>
      <w:r w:rsidR="006359AE">
        <w:t>visits V1</w:t>
      </w:r>
      <w:r w:rsidRPr="006039D9">
        <w:t xml:space="preserve">, </w:t>
      </w:r>
      <w:r w:rsidR="006359AE">
        <w:t>V1+7</w:t>
      </w:r>
      <w:r w:rsidRPr="00415DD3">
        <w:t xml:space="preserve">, </w:t>
      </w:r>
      <w:r w:rsidR="006359AE">
        <w:t>V2</w:t>
      </w:r>
      <w:r w:rsidRPr="00415DD3">
        <w:t xml:space="preserve">, </w:t>
      </w:r>
      <w:r w:rsidR="006359AE">
        <w:t>V2+7</w:t>
      </w:r>
      <w:r w:rsidRPr="00415DD3">
        <w:t xml:space="preserve"> and </w:t>
      </w:r>
      <w:r w:rsidR="006359AE">
        <w:t>V2+2</w:t>
      </w:r>
      <w:r w:rsidR="00F64253">
        <w:t>8</w:t>
      </w:r>
      <w:r w:rsidRPr="0076609D">
        <w:t xml:space="preserve"> through targeted physical exams. Evaluation must be performed before and after administration of study product on </w:t>
      </w:r>
      <w:r w:rsidR="00F94756">
        <w:t>V1</w:t>
      </w:r>
      <w:r w:rsidR="00B83D91">
        <w:t xml:space="preserve"> (day 0)</w:t>
      </w:r>
      <w:r w:rsidRPr="0076609D">
        <w:t xml:space="preserve"> and </w:t>
      </w:r>
      <w:r w:rsidR="00F94756">
        <w:t>V2</w:t>
      </w:r>
      <w:r w:rsidR="00B83D91">
        <w:t xml:space="preserve"> (day 28)</w:t>
      </w:r>
      <w:r w:rsidRPr="0076609D">
        <w:t xml:space="preserve">. Reported signs and symptoms will be recorded by the </w:t>
      </w:r>
      <w:r w:rsidR="00AD11A0" w:rsidRPr="0076609D">
        <w:t>participant</w:t>
      </w:r>
      <w:r w:rsidRPr="0076609D">
        <w:t xml:space="preserve"> on Participant Diary from Days 1-7 and Days </w:t>
      </w:r>
      <w:r w:rsidR="009E2F6C">
        <w:t>28</w:t>
      </w:r>
      <w:r w:rsidRPr="0076609D">
        <w:t>-</w:t>
      </w:r>
      <w:r w:rsidR="009E2F6C">
        <w:t>35</w:t>
      </w:r>
      <w:r w:rsidR="009E2F6C" w:rsidRPr="0076609D">
        <w:t xml:space="preserve"> </w:t>
      </w:r>
      <w:r w:rsidRPr="0076609D">
        <w:t xml:space="preserve">in the study. </w:t>
      </w:r>
    </w:p>
    <w:p w14:paraId="065C8E02" w14:textId="77777777" w:rsidR="00E56B07" w:rsidRPr="00C92ABC" w:rsidRDefault="002A3461" w:rsidP="003E6241">
      <w:pPr>
        <w:pStyle w:val="Heading3"/>
      </w:pPr>
      <w:bookmarkStart w:id="680" w:name="_Toc213490567"/>
      <w:bookmarkStart w:id="681" w:name="_Toc213490776"/>
      <w:bookmarkStart w:id="682" w:name="_Toc213494237"/>
      <w:bookmarkStart w:id="683" w:name="_Toc166486273"/>
      <w:bookmarkStart w:id="684" w:name="_Toc166704936"/>
      <w:bookmarkStart w:id="685" w:name="_Toc297718959"/>
      <w:bookmarkStart w:id="686" w:name="_Toc308026581"/>
      <w:bookmarkStart w:id="687" w:name="_Toc375229791"/>
      <w:bookmarkStart w:id="688" w:name="_Toc406500283"/>
      <w:bookmarkStart w:id="689" w:name="_Toc408492023"/>
      <w:bookmarkStart w:id="690" w:name="_Toc415575992"/>
      <w:bookmarkStart w:id="691" w:name="_Toc504159653"/>
      <w:bookmarkStart w:id="692" w:name="_Toc187505416"/>
      <w:bookmarkStart w:id="693" w:name="_Toc53202816"/>
      <w:bookmarkStart w:id="694" w:name="_Toc187505417"/>
      <w:bookmarkEnd w:id="680"/>
      <w:bookmarkEnd w:id="681"/>
      <w:bookmarkEnd w:id="682"/>
      <w:r w:rsidRPr="00C92ABC">
        <w:t>8.1.1</w:t>
      </w:r>
      <w:r w:rsidRPr="00C92ABC">
        <w:tab/>
      </w:r>
      <w:r w:rsidR="00E56B07" w:rsidRPr="00C92ABC">
        <w:t>Medical History</w:t>
      </w:r>
      <w:bookmarkEnd w:id="683"/>
      <w:bookmarkEnd w:id="684"/>
      <w:bookmarkEnd w:id="685"/>
      <w:bookmarkEnd w:id="686"/>
      <w:bookmarkEnd w:id="687"/>
      <w:bookmarkEnd w:id="688"/>
      <w:bookmarkEnd w:id="689"/>
      <w:bookmarkEnd w:id="690"/>
      <w:bookmarkEnd w:id="691"/>
    </w:p>
    <w:p w14:paraId="27C09E99" w14:textId="77777777" w:rsidR="00E56B07" w:rsidRPr="0076609D" w:rsidRDefault="00E56B07" w:rsidP="00E56B07">
      <w:pPr>
        <w:pStyle w:val="BodyText"/>
        <w:spacing w:after="120"/>
      </w:pPr>
      <w:r w:rsidRPr="0076609D">
        <w:t xml:space="preserve">At enrollment, medical histories must be thoroughly reviewed with the </w:t>
      </w:r>
      <w:r w:rsidR="00AD11A0" w:rsidRPr="0076609D">
        <w:t>participant</w:t>
      </w:r>
      <w:r w:rsidRPr="0076609D">
        <w:t xml:space="preserve">. The following medical conditions, </w:t>
      </w:r>
      <w:r w:rsidR="004E4FC0" w:rsidRPr="0076609D">
        <w:t>in particular</w:t>
      </w:r>
      <w:r w:rsidRPr="0076609D">
        <w:t>, will be assessed:</w:t>
      </w:r>
    </w:p>
    <w:p w14:paraId="23910C14" w14:textId="77777777" w:rsidR="00E56B07" w:rsidRPr="00F41F5C" w:rsidRDefault="00E56B07" w:rsidP="00095953">
      <w:pPr>
        <w:numPr>
          <w:ilvl w:val="0"/>
          <w:numId w:val="17"/>
        </w:numPr>
      </w:pPr>
      <w:r w:rsidRPr="0076609D">
        <w:t>Current or recent (</w:t>
      </w:r>
      <w:r w:rsidRPr="00F41F5C">
        <w:t>within two weeks of enrollment) acute illness with or without fever.</w:t>
      </w:r>
    </w:p>
    <w:p w14:paraId="0E893376" w14:textId="77777777" w:rsidR="00E56B07" w:rsidRPr="00F41F5C" w:rsidRDefault="00E56B07" w:rsidP="00095953">
      <w:pPr>
        <w:numPr>
          <w:ilvl w:val="0"/>
          <w:numId w:val="17"/>
        </w:numPr>
      </w:pPr>
      <w:r w:rsidRPr="00F41F5C">
        <w:t>Recent vaccination history.</w:t>
      </w:r>
    </w:p>
    <w:p w14:paraId="4087E153" w14:textId="77777777" w:rsidR="00E56B07" w:rsidRPr="00CD077C" w:rsidRDefault="00E56B07" w:rsidP="00095953">
      <w:pPr>
        <w:numPr>
          <w:ilvl w:val="0"/>
          <w:numId w:val="17"/>
        </w:numPr>
      </w:pPr>
      <w:r w:rsidRPr="00F41F5C">
        <w:t>Recent receipt of immune globulin or other blood products, or injected or oral corticosteroids or other immune modulator therapy within 6 weeks before enrollme</w:t>
      </w:r>
      <w:r w:rsidRPr="00CD077C">
        <w:t xml:space="preserve">nt. </w:t>
      </w:r>
    </w:p>
    <w:p w14:paraId="37DC147B" w14:textId="77777777" w:rsidR="00E56B07" w:rsidRPr="004E1FEA" w:rsidRDefault="00E56B07" w:rsidP="00095953">
      <w:pPr>
        <w:numPr>
          <w:ilvl w:val="0"/>
          <w:numId w:val="17"/>
        </w:numPr>
      </w:pPr>
      <w:r w:rsidRPr="00EB1023">
        <w:t>Hypersensitivity of any kind</w:t>
      </w:r>
      <w:r w:rsidR="00271498" w:rsidRPr="00320CEC">
        <w:t>, but particularly to vaccines</w:t>
      </w:r>
      <w:r w:rsidR="007F2098" w:rsidRPr="004E1FEA">
        <w:t>.</w:t>
      </w:r>
    </w:p>
    <w:p w14:paraId="110A78AB" w14:textId="77777777" w:rsidR="00E56B07" w:rsidRPr="00C64AF3" w:rsidRDefault="00E56B07" w:rsidP="00095953">
      <w:pPr>
        <w:numPr>
          <w:ilvl w:val="0"/>
          <w:numId w:val="17"/>
        </w:numPr>
      </w:pPr>
      <w:r w:rsidRPr="004E1FEA">
        <w:t>Asthma</w:t>
      </w:r>
      <w:r w:rsidR="00160D4F" w:rsidRPr="004E1FEA">
        <w:t>.</w:t>
      </w:r>
    </w:p>
    <w:p w14:paraId="59C4049F" w14:textId="77777777" w:rsidR="00E56B07" w:rsidRPr="00C64AF3" w:rsidRDefault="00E56B07" w:rsidP="008225F3">
      <w:pPr>
        <w:numPr>
          <w:ilvl w:val="0"/>
          <w:numId w:val="11"/>
        </w:numPr>
        <w:tabs>
          <w:tab w:val="num" w:pos="720"/>
        </w:tabs>
        <w:ind w:left="720"/>
        <w:rPr>
          <w:spacing w:val="-2"/>
        </w:rPr>
      </w:pPr>
      <w:r w:rsidRPr="00C64AF3">
        <w:rPr>
          <w:spacing w:val="-2"/>
        </w:rPr>
        <w:t>Clinically relevant history of renal, gastrointestinal, hepatic, cardiovascular, hematological, dermatological, endocrine, neurological, or immunological diseases.</w:t>
      </w:r>
    </w:p>
    <w:p w14:paraId="4FF2330F" w14:textId="77777777" w:rsidR="00E56B07" w:rsidRPr="006039D9" w:rsidRDefault="00E56B07" w:rsidP="008225F3">
      <w:pPr>
        <w:pStyle w:val="Bulletlisting"/>
        <w:numPr>
          <w:ilvl w:val="0"/>
          <w:numId w:val="11"/>
        </w:numPr>
        <w:tabs>
          <w:tab w:val="num" w:pos="720"/>
        </w:tabs>
        <w:spacing w:before="0"/>
        <w:ind w:left="720"/>
      </w:pPr>
      <w:r w:rsidRPr="00A258F4">
        <w:t>Seizures, including history of febrile seizures,</w:t>
      </w:r>
      <w:r w:rsidRPr="006039D9">
        <w:t xml:space="preserve"> or any other neurologic disorder.</w:t>
      </w:r>
    </w:p>
    <w:p w14:paraId="199DA47D" w14:textId="77777777" w:rsidR="00E56B07" w:rsidRPr="0076609D" w:rsidRDefault="00E56B07" w:rsidP="008225F3">
      <w:pPr>
        <w:numPr>
          <w:ilvl w:val="0"/>
          <w:numId w:val="11"/>
        </w:numPr>
        <w:tabs>
          <w:tab w:val="num" w:pos="720"/>
        </w:tabs>
        <w:ind w:left="720"/>
      </w:pPr>
      <w:r w:rsidRPr="0076609D">
        <w:t>Known or suspected immunologic impairment of any kind.</w:t>
      </w:r>
    </w:p>
    <w:p w14:paraId="4FBC0150" w14:textId="77777777" w:rsidR="00E56B07" w:rsidRPr="0076609D" w:rsidRDefault="00E56B07" w:rsidP="008225F3">
      <w:pPr>
        <w:numPr>
          <w:ilvl w:val="0"/>
          <w:numId w:val="11"/>
        </w:numPr>
        <w:tabs>
          <w:tab w:val="num" w:pos="720"/>
        </w:tabs>
        <w:ind w:left="720"/>
      </w:pPr>
      <w:r w:rsidRPr="0076609D">
        <w:t>Known HBV or HCV infection.</w:t>
      </w:r>
    </w:p>
    <w:p w14:paraId="7A8B32D9" w14:textId="77777777" w:rsidR="00E4297F" w:rsidRPr="0076609D" w:rsidRDefault="00E4297F" w:rsidP="008225F3">
      <w:pPr>
        <w:numPr>
          <w:ilvl w:val="0"/>
          <w:numId w:val="11"/>
        </w:numPr>
        <w:tabs>
          <w:tab w:val="num" w:pos="720"/>
        </w:tabs>
        <w:ind w:left="720"/>
      </w:pPr>
      <w:r w:rsidRPr="0076609D">
        <w:t>Known HIV infection.</w:t>
      </w:r>
    </w:p>
    <w:p w14:paraId="492AB866" w14:textId="77777777" w:rsidR="00E56B07" w:rsidRPr="0076609D" w:rsidRDefault="00E56B07" w:rsidP="008225F3">
      <w:pPr>
        <w:numPr>
          <w:ilvl w:val="0"/>
          <w:numId w:val="11"/>
        </w:numPr>
        <w:tabs>
          <w:tab w:val="num" w:pos="720"/>
        </w:tabs>
        <w:ind w:left="720"/>
      </w:pPr>
      <w:r w:rsidRPr="0076609D">
        <w:t xml:space="preserve">Alcohol or </w:t>
      </w:r>
      <w:r w:rsidR="001F3E3A" w:rsidRPr="0076609D">
        <w:t xml:space="preserve">illegal </w:t>
      </w:r>
      <w:r w:rsidRPr="0076609D">
        <w:t>drug use.</w:t>
      </w:r>
    </w:p>
    <w:p w14:paraId="06F10DC8" w14:textId="77777777" w:rsidR="00E56B07" w:rsidRPr="0076609D" w:rsidRDefault="00E56B07" w:rsidP="000020D8">
      <w:pPr>
        <w:numPr>
          <w:ilvl w:val="0"/>
          <w:numId w:val="11"/>
        </w:numPr>
        <w:tabs>
          <w:tab w:val="num" w:pos="720"/>
        </w:tabs>
        <w:ind w:left="720"/>
      </w:pPr>
      <w:r w:rsidRPr="0076609D">
        <w:t xml:space="preserve">Medications </w:t>
      </w:r>
      <w:r w:rsidR="000020D8" w:rsidRPr="0076609D">
        <w:t xml:space="preserve">currently </w:t>
      </w:r>
      <w:r w:rsidRPr="0076609D">
        <w:t>taken</w:t>
      </w:r>
      <w:r w:rsidR="00E50D87" w:rsidRPr="0076609D">
        <w:t>.</w:t>
      </w:r>
    </w:p>
    <w:p w14:paraId="68AA5445" w14:textId="77777777" w:rsidR="00E56B07" w:rsidRPr="0076609D" w:rsidRDefault="00E56B07" w:rsidP="00095953">
      <w:pPr>
        <w:numPr>
          <w:ilvl w:val="0"/>
          <w:numId w:val="17"/>
        </w:numPr>
        <w:spacing w:after="240"/>
      </w:pPr>
      <w:r w:rsidRPr="0076609D">
        <w:t>For women, pregnancy, menstrual and contraceptive history and/or history of surgical sterility.</w:t>
      </w:r>
    </w:p>
    <w:p w14:paraId="696FD81F" w14:textId="77777777" w:rsidR="00E56B07" w:rsidRPr="00C92ABC" w:rsidRDefault="002A3461" w:rsidP="003E6241">
      <w:pPr>
        <w:pStyle w:val="Heading3"/>
      </w:pPr>
      <w:bookmarkStart w:id="695" w:name="_Toc293531816"/>
      <w:bookmarkStart w:id="696" w:name="_Toc166486274"/>
      <w:bookmarkStart w:id="697" w:name="_Toc166704937"/>
      <w:bookmarkStart w:id="698" w:name="_Toc297718960"/>
      <w:bookmarkStart w:id="699" w:name="_Toc308026582"/>
      <w:bookmarkStart w:id="700" w:name="_Toc375229792"/>
      <w:bookmarkStart w:id="701" w:name="_Toc406500284"/>
      <w:bookmarkStart w:id="702" w:name="_Toc408492024"/>
      <w:bookmarkStart w:id="703" w:name="_Toc415575993"/>
      <w:bookmarkStart w:id="704" w:name="_Toc504159654"/>
      <w:bookmarkEnd w:id="695"/>
      <w:r w:rsidRPr="00C92ABC">
        <w:t>8.1.2</w:t>
      </w:r>
      <w:r w:rsidRPr="00C92ABC">
        <w:tab/>
      </w:r>
      <w:r w:rsidR="00E56B07" w:rsidRPr="00C92ABC">
        <w:t>Physical Examination</w:t>
      </w:r>
      <w:bookmarkEnd w:id="696"/>
      <w:bookmarkEnd w:id="697"/>
      <w:bookmarkEnd w:id="698"/>
      <w:bookmarkEnd w:id="699"/>
      <w:bookmarkEnd w:id="700"/>
      <w:bookmarkEnd w:id="701"/>
      <w:bookmarkEnd w:id="702"/>
      <w:bookmarkEnd w:id="703"/>
      <w:bookmarkEnd w:id="704"/>
    </w:p>
    <w:p w14:paraId="02C2FD2D" w14:textId="77777777" w:rsidR="00E56B07" w:rsidRPr="0076609D" w:rsidRDefault="00E56B07" w:rsidP="00230940">
      <w:pPr>
        <w:rPr>
          <w:u w:val="single"/>
        </w:rPr>
      </w:pPr>
      <w:bookmarkStart w:id="705" w:name="_Toc375229793"/>
      <w:r w:rsidRPr="0076609D">
        <w:rPr>
          <w:u w:val="single"/>
        </w:rPr>
        <w:t>General Physical Examinations</w:t>
      </w:r>
      <w:bookmarkEnd w:id="705"/>
    </w:p>
    <w:p w14:paraId="0D7747A5" w14:textId="6EEA9AB3" w:rsidR="00E56B07" w:rsidRPr="0076609D" w:rsidRDefault="00E56B07" w:rsidP="00510897">
      <w:r w:rsidRPr="0076609D">
        <w:t xml:space="preserve">Qualified study clinicians will conduct a physical examination of all </w:t>
      </w:r>
      <w:r w:rsidR="00AD11A0" w:rsidRPr="0076609D">
        <w:t>participant</w:t>
      </w:r>
      <w:r w:rsidRPr="0076609D">
        <w:t>s</w:t>
      </w:r>
      <w:r w:rsidR="003B6203" w:rsidRPr="0076609D">
        <w:t xml:space="preserve"> at </w:t>
      </w:r>
      <w:r w:rsidR="00510897" w:rsidRPr="0076609D">
        <w:t>screening</w:t>
      </w:r>
      <w:r w:rsidRPr="0076609D">
        <w:t>. This physical examination will include the following:</w:t>
      </w:r>
    </w:p>
    <w:p w14:paraId="3404436F" w14:textId="77777777" w:rsidR="00E56B07" w:rsidRPr="0076609D" w:rsidRDefault="00E56B07" w:rsidP="00095953">
      <w:pPr>
        <w:numPr>
          <w:ilvl w:val="0"/>
          <w:numId w:val="18"/>
        </w:numPr>
      </w:pPr>
      <w:r w:rsidRPr="0076609D">
        <w:t>Recording of general appearance</w:t>
      </w:r>
    </w:p>
    <w:p w14:paraId="229BD68A" w14:textId="77777777" w:rsidR="00E56B07" w:rsidRPr="00F41F5C" w:rsidRDefault="00E56B07" w:rsidP="00095953">
      <w:pPr>
        <w:numPr>
          <w:ilvl w:val="0"/>
          <w:numId w:val="18"/>
        </w:numPr>
      </w:pPr>
      <w:r w:rsidRPr="0076609D">
        <w:t>Height and weight</w:t>
      </w:r>
      <w:r w:rsidR="00367442" w:rsidRPr="00F41F5C">
        <w:t xml:space="preserve"> (only needed at one screening visit)</w:t>
      </w:r>
    </w:p>
    <w:p w14:paraId="4F821E1C" w14:textId="77777777" w:rsidR="00E56B07" w:rsidRPr="00CD077C" w:rsidRDefault="000020D8" w:rsidP="00095953">
      <w:pPr>
        <w:numPr>
          <w:ilvl w:val="0"/>
          <w:numId w:val="18"/>
        </w:numPr>
      </w:pPr>
      <w:r w:rsidRPr="00F41F5C">
        <w:lastRenderedPageBreak/>
        <w:t>Targeted p</w:t>
      </w:r>
      <w:r w:rsidR="00E56B07" w:rsidRPr="00F41F5C">
        <w:t>hysical e</w:t>
      </w:r>
      <w:r w:rsidR="00E56B07" w:rsidRPr="00CD077C">
        <w:t xml:space="preserve">xamination </w:t>
      </w:r>
    </w:p>
    <w:p w14:paraId="4DC9F7EE" w14:textId="77777777" w:rsidR="00E56B07" w:rsidRPr="00EB1023" w:rsidRDefault="00E56B07" w:rsidP="00095953">
      <w:pPr>
        <w:numPr>
          <w:ilvl w:val="0"/>
          <w:numId w:val="18"/>
        </w:numPr>
      </w:pPr>
      <w:r w:rsidRPr="00EB1023">
        <w:t>Measurement of the following vital signs:</w:t>
      </w:r>
    </w:p>
    <w:p w14:paraId="5839448B" w14:textId="77777777" w:rsidR="00E56B07" w:rsidRPr="004E1FEA" w:rsidRDefault="00E56B07" w:rsidP="00095953">
      <w:pPr>
        <w:numPr>
          <w:ilvl w:val="1"/>
          <w:numId w:val="49"/>
        </w:numPr>
      </w:pPr>
      <w:r w:rsidRPr="004E1FEA">
        <w:t>body temperature (and body location of measurement)</w:t>
      </w:r>
    </w:p>
    <w:p w14:paraId="28077598" w14:textId="77777777" w:rsidR="00E56B07" w:rsidRPr="00C64AF3" w:rsidRDefault="00E56B07" w:rsidP="00095953">
      <w:pPr>
        <w:numPr>
          <w:ilvl w:val="1"/>
          <w:numId w:val="49"/>
        </w:numPr>
      </w:pPr>
      <w:r w:rsidRPr="00C64AF3">
        <w:t>blood pressure</w:t>
      </w:r>
    </w:p>
    <w:p w14:paraId="41370DAD" w14:textId="77777777" w:rsidR="00E56B07" w:rsidRPr="006039D9" w:rsidRDefault="000020D8" w:rsidP="00095953">
      <w:pPr>
        <w:numPr>
          <w:ilvl w:val="1"/>
          <w:numId w:val="49"/>
        </w:numPr>
      </w:pPr>
      <w:r w:rsidRPr="00A258F4">
        <w:t xml:space="preserve">pulse and/or </w:t>
      </w:r>
      <w:r w:rsidR="00E56B07" w:rsidRPr="006039D9">
        <w:t>heart rate</w:t>
      </w:r>
    </w:p>
    <w:p w14:paraId="78148E4B" w14:textId="77777777" w:rsidR="00E4297F" w:rsidRPr="0076609D" w:rsidRDefault="00E4297F" w:rsidP="005143E3">
      <w:pPr>
        <w:spacing w:after="120"/>
        <w:rPr>
          <w:rFonts w:cs="Arial"/>
          <w:szCs w:val="22"/>
        </w:rPr>
      </w:pPr>
      <w:bookmarkStart w:id="706" w:name="_Toc375229794"/>
    </w:p>
    <w:p w14:paraId="47A3DB64" w14:textId="77777777" w:rsidR="003341DE" w:rsidRPr="0076609D" w:rsidRDefault="003341DE" w:rsidP="004B0250">
      <w:pPr>
        <w:spacing w:after="120"/>
        <w:rPr>
          <w:u w:val="single"/>
        </w:rPr>
      </w:pPr>
      <w:r w:rsidRPr="0076609D">
        <w:rPr>
          <w:rFonts w:cs="Arial"/>
          <w:szCs w:val="22"/>
        </w:rPr>
        <w:t>*</w:t>
      </w:r>
      <w:r w:rsidR="00346DA0" w:rsidRPr="0076609D">
        <w:rPr>
          <w:rFonts w:cs="Arial"/>
          <w:szCs w:val="22"/>
        </w:rPr>
        <w:t>Out-of-range</w:t>
      </w:r>
      <w:r w:rsidR="00246015" w:rsidRPr="0076609D">
        <w:rPr>
          <w:rFonts w:cs="Arial"/>
          <w:szCs w:val="22"/>
        </w:rPr>
        <w:t xml:space="preserve"> observations </w:t>
      </w:r>
      <w:r w:rsidR="004B0250" w:rsidRPr="0076609D">
        <w:rPr>
          <w:rFonts w:cs="Arial"/>
          <w:szCs w:val="22"/>
        </w:rPr>
        <w:t>may</w:t>
      </w:r>
      <w:r w:rsidRPr="0076609D">
        <w:rPr>
          <w:rFonts w:cs="Arial"/>
          <w:szCs w:val="22"/>
        </w:rPr>
        <w:t xml:space="preserve"> not be considered to be exclusionary at screening nor an adverse event (AE) for the study, unless judged to be clinically significant by the PI. </w:t>
      </w:r>
    </w:p>
    <w:p w14:paraId="742466D0" w14:textId="77777777" w:rsidR="00E56B07" w:rsidRPr="0076609D" w:rsidRDefault="002A3461" w:rsidP="003E6241">
      <w:pPr>
        <w:pStyle w:val="Heading2"/>
      </w:pPr>
      <w:bookmarkStart w:id="707" w:name="_Toc213490574"/>
      <w:bookmarkStart w:id="708" w:name="_Toc213490783"/>
      <w:bookmarkStart w:id="709" w:name="_Toc213494244"/>
      <w:bookmarkStart w:id="710" w:name="_Toc213601765"/>
      <w:bookmarkStart w:id="711" w:name="_Toc217477427"/>
      <w:bookmarkStart w:id="712" w:name="_Toc231791902"/>
      <w:bookmarkStart w:id="713" w:name="_Toc222021083"/>
      <w:bookmarkStart w:id="714" w:name="_Toc166486275"/>
      <w:bookmarkStart w:id="715" w:name="_Toc166704938"/>
      <w:bookmarkStart w:id="716" w:name="_Toc297718962"/>
      <w:bookmarkStart w:id="717" w:name="_Toc308026583"/>
      <w:bookmarkStart w:id="718" w:name="_Toc375229795"/>
      <w:bookmarkStart w:id="719" w:name="_Toc406500285"/>
      <w:bookmarkStart w:id="720" w:name="_Toc408492025"/>
      <w:bookmarkStart w:id="721" w:name="_Toc415575994"/>
      <w:bookmarkStart w:id="722" w:name="_Toc504159655"/>
      <w:bookmarkEnd w:id="692"/>
      <w:bookmarkEnd w:id="706"/>
      <w:bookmarkEnd w:id="707"/>
      <w:bookmarkEnd w:id="708"/>
      <w:bookmarkEnd w:id="709"/>
      <w:r w:rsidRPr="0076609D">
        <w:t>8.2</w:t>
      </w:r>
      <w:r w:rsidRPr="0076609D">
        <w:tab/>
      </w:r>
      <w:r w:rsidR="00E56B07" w:rsidRPr="0076609D">
        <w:t>Laboratory Evaluations</w:t>
      </w:r>
      <w:bookmarkEnd w:id="693"/>
      <w:bookmarkEnd w:id="694"/>
      <w:bookmarkEnd w:id="710"/>
      <w:bookmarkEnd w:id="711"/>
      <w:bookmarkEnd w:id="712"/>
      <w:bookmarkEnd w:id="713"/>
      <w:bookmarkEnd w:id="714"/>
      <w:bookmarkEnd w:id="715"/>
      <w:bookmarkEnd w:id="716"/>
      <w:bookmarkEnd w:id="717"/>
      <w:bookmarkEnd w:id="718"/>
      <w:bookmarkEnd w:id="719"/>
      <w:bookmarkEnd w:id="720"/>
      <w:bookmarkEnd w:id="721"/>
      <w:bookmarkEnd w:id="722"/>
    </w:p>
    <w:p w14:paraId="33893173" w14:textId="77777777" w:rsidR="00E56B07" w:rsidRPr="00C92ABC" w:rsidRDefault="002A3461" w:rsidP="00C806E1">
      <w:pPr>
        <w:pStyle w:val="Heading3"/>
      </w:pPr>
      <w:bookmarkStart w:id="723" w:name="_Toc213601766"/>
      <w:bookmarkStart w:id="724" w:name="_Toc217477428"/>
      <w:bookmarkStart w:id="725" w:name="_Toc231791903"/>
      <w:bookmarkStart w:id="726" w:name="_Toc222021084"/>
      <w:bookmarkStart w:id="727" w:name="_Toc166486276"/>
      <w:bookmarkStart w:id="728" w:name="_Toc166704939"/>
      <w:bookmarkStart w:id="729" w:name="_Toc297718963"/>
      <w:bookmarkStart w:id="730" w:name="_Toc308026584"/>
      <w:bookmarkStart w:id="731" w:name="_Toc375229796"/>
      <w:bookmarkStart w:id="732" w:name="_Toc406500286"/>
      <w:bookmarkStart w:id="733" w:name="_Toc408492026"/>
      <w:bookmarkStart w:id="734" w:name="_Toc415575995"/>
      <w:bookmarkStart w:id="735" w:name="_Toc504159656"/>
      <w:bookmarkStart w:id="736" w:name="_Toc187505418"/>
      <w:bookmarkStart w:id="737" w:name="_Toc53202818"/>
      <w:r w:rsidRPr="00C92ABC">
        <w:t>8.2.1</w:t>
      </w:r>
      <w:r w:rsidRPr="00C92ABC">
        <w:tab/>
      </w:r>
      <w:r w:rsidR="00E56B07" w:rsidRPr="00C92ABC">
        <w:t>Clinical Laboratory Evaluations</w:t>
      </w:r>
      <w:bookmarkEnd w:id="723"/>
      <w:bookmarkEnd w:id="724"/>
      <w:bookmarkEnd w:id="725"/>
      <w:bookmarkEnd w:id="726"/>
      <w:bookmarkEnd w:id="727"/>
      <w:bookmarkEnd w:id="728"/>
      <w:bookmarkEnd w:id="729"/>
      <w:bookmarkEnd w:id="730"/>
      <w:bookmarkEnd w:id="731"/>
      <w:bookmarkEnd w:id="732"/>
      <w:bookmarkEnd w:id="733"/>
      <w:bookmarkEnd w:id="734"/>
      <w:bookmarkEnd w:id="735"/>
    </w:p>
    <w:p w14:paraId="313AD43B" w14:textId="694A36FB" w:rsidR="00E56B07" w:rsidRPr="0076609D" w:rsidRDefault="00E56B07" w:rsidP="004B0250">
      <w:pPr>
        <w:spacing w:after="240"/>
        <w:rPr>
          <w:rFonts w:cs="Arial"/>
          <w:lang w:bidi="th-TH"/>
        </w:rPr>
      </w:pPr>
      <w:bookmarkStart w:id="738" w:name="_Toc166486277"/>
      <w:bookmarkStart w:id="739" w:name="_Toc213601767"/>
      <w:bookmarkStart w:id="740" w:name="_Toc217477429"/>
      <w:bookmarkStart w:id="741" w:name="_Toc231791904"/>
      <w:bookmarkStart w:id="742" w:name="_Toc222021085"/>
      <w:r w:rsidRPr="0076609D">
        <w:rPr>
          <w:rFonts w:cs="Arial"/>
          <w:szCs w:val="22"/>
        </w:rPr>
        <w:t xml:space="preserve">All biochemical and hematological testing will be performed at </w:t>
      </w:r>
      <w:r w:rsidR="00FB5F4E" w:rsidRPr="0076609D">
        <w:rPr>
          <w:rStyle w:val="BodyText-PATHChar"/>
        </w:rPr>
        <w:t xml:space="preserve">a laboratory associated with the </w:t>
      </w:r>
      <w:r w:rsidR="004B0250" w:rsidRPr="0076609D">
        <w:rPr>
          <w:rStyle w:val="BodyText-PATHChar"/>
        </w:rPr>
        <w:t>study sites</w:t>
      </w:r>
      <w:r w:rsidR="00E534F1">
        <w:rPr>
          <w:rStyle w:val="BodyText-PATHChar"/>
        </w:rPr>
        <w:t xml:space="preserve"> in Brazil</w:t>
      </w:r>
      <w:r w:rsidRPr="0076609D">
        <w:rPr>
          <w:rStyle w:val="BodyText-PATHChar"/>
        </w:rPr>
        <w:t xml:space="preserve">. </w:t>
      </w:r>
      <w:r w:rsidR="003B364E" w:rsidRPr="0076609D">
        <w:rPr>
          <w:rStyle w:val="BodyText-PATHChar"/>
        </w:rPr>
        <w:t xml:space="preserve">The laboratories should </w:t>
      </w:r>
      <w:r w:rsidR="004B0250" w:rsidRPr="0076609D">
        <w:rPr>
          <w:rStyle w:val="BodyText-PATHChar"/>
        </w:rPr>
        <w:t xml:space="preserve">follow GLP </w:t>
      </w:r>
      <w:r w:rsidR="003B364E" w:rsidRPr="0076609D">
        <w:rPr>
          <w:rStyle w:val="BodyText-PATHChar"/>
        </w:rPr>
        <w:t>standards.</w:t>
      </w:r>
    </w:p>
    <w:p w14:paraId="38ECB1E7" w14:textId="77777777" w:rsidR="00346DA0" w:rsidRPr="0076609D" w:rsidRDefault="00346DA0" w:rsidP="00346DA0">
      <w:pPr>
        <w:spacing w:after="240"/>
      </w:pPr>
      <w:r w:rsidRPr="0076609D">
        <w:t xml:space="preserve">Laboratories will follow written procedures for conducting all laboratory assays. </w:t>
      </w:r>
    </w:p>
    <w:p w14:paraId="6B71B5EB" w14:textId="77777777" w:rsidR="00E56B07" w:rsidRPr="004E1FEA" w:rsidRDefault="00E56B07" w:rsidP="0083198C">
      <w:pPr>
        <w:spacing w:after="240"/>
        <w:rPr>
          <w:rFonts w:cs="Arial"/>
          <w:szCs w:val="22"/>
        </w:rPr>
      </w:pPr>
      <w:r w:rsidRPr="0076609D">
        <w:rPr>
          <w:rFonts w:cs="Arial"/>
          <w:szCs w:val="22"/>
        </w:rPr>
        <w:t>Normal value</w:t>
      </w:r>
      <w:r w:rsidR="00246015" w:rsidRPr="0076609D">
        <w:rPr>
          <w:rFonts w:cs="Arial"/>
          <w:szCs w:val="22"/>
        </w:rPr>
        <w:t xml:space="preserve"> </w:t>
      </w:r>
      <w:r w:rsidRPr="00F41F5C">
        <w:rPr>
          <w:rFonts w:cs="Arial"/>
          <w:szCs w:val="22"/>
        </w:rPr>
        <w:t>ranges</w:t>
      </w:r>
      <w:r w:rsidR="004B0250" w:rsidRPr="00F41F5C">
        <w:rPr>
          <w:rFonts w:cs="Arial"/>
          <w:szCs w:val="22"/>
        </w:rPr>
        <w:t xml:space="preserve"> will be considered according to each</w:t>
      </w:r>
      <w:r w:rsidRPr="00F41F5C">
        <w:rPr>
          <w:rFonts w:cs="Arial"/>
          <w:szCs w:val="22"/>
        </w:rPr>
        <w:t xml:space="preserve"> </w:t>
      </w:r>
      <w:r w:rsidR="00246015" w:rsidRPr="00F41F5C">
        <w:rPr>
          <w:rFonts w:cs="Arial"/>
          <w:szCs w:val="22"/>
        </w:rPr>
        <w:t xml:space="preserve">clinical laboratory conducting </w:t>
      </w:r>
      <w:r w:rsidR="004B0250" w:rsidRPr="00F41F5C">
        <w:rPr>
          <w:rFonts w:cs="Arial"/>
          <w:szCs w:val="22"/>
        </w:rPr>
        <w:t>tests.</w:t>
      </w:r>
      <w:r w:rsidR="00074554" w:rsidRPr="00CD077C">
        <w:rPr>
          <w:rFonts w:cs="Arial"/>
          <w:szCs w:val="22"/>
        </w:rPr>
        <w:t xml:space="preserve"> </w:t>
      </w:r>
      <w:r w:rsidR="00246015" w:rsidRPr="00EB1023">
        <w:rPr>
          <w:rFonts w:cs="Arial"/>
          <w:szCs w:val="22"/>
        </w:rPr>
        <w:t>A</w:t>
      </w:r>
      <w:r w:rsidRPr="00EB1023">
        <w:rPr>
          <w:rFonts w:cs="Arial"/>
          <w:szCs w:val="22"/>
        </w:rPr>
        <w:t xml:space="preserve"> </w:t>
      </w:r>
      <w:r w:rsidR="005A0860" w:rsidRPr="00EB1023">
        <w:rPr>
          <w:rFonts w:cs="Arial"/>
          <w:szCs w:val="22"/>
        </w:rPr>
        <w:t>T</w:t>
      </w:r>
      <w:r w:rsidRPr="00320CEC">
        <w:rPr>
          <w:rFonts w:cs="Arial"/>
          <w:szCs w:val="22"/>
        </w:rPr>
        <w:t xml:space="preserve">oxicity </w:t>
      </w:r>
      <w:r w:rsidR="005A0860" w:rsidRPr="00320CEC">
        <w:rPr>
          <w:rFonts w:cs="Arial"/>
          <w:szCs w:val="22"/>
        </w:rPr>
        <w:t>Table for G</w:t>
      </w:r>
      <w:r w:rsidRPr="004E1FEA">
        <w:rPr>
          <w:rFonts w:cs="Arial"/>
          <w:szCs w:val="22"/>
        </w:rPr>
        <w:t xml:space="preserve">rading </w:t>
      </w:r>
      <w:r w:rsidR="005A0860" w:rsidRPr="004E1FEA">
        <w:rPr>
          <w:rFonts w:cs="Arial"/>
          <w:szCs w:val="22"/>
        </w:rPr>
        <w:t>AEs, including out-of-range laboratory values,</w:t>
      </w:r>
      <w:r w:rsidRPr="004E1FEA">
        <w:rPr>
          <w:rFonts w:cs="Arial"/>
          <w:szCs w:val="22"/>
        </w:rPr>
        <w:t xml:space="preserve"> is included </w:t>
      </w:r>
      <w:r w:rsidR="0083198C" w:rsidRPr="004E1FEA">
        <w:rPr>
          <w:rFonts w:cs="Arial"/>
          <w:szCs w:val="22"/>
        </w:rPr>
        <w:t>in section 9.3</w:t>
      </w:r>
      <w:r w:rsidRPr="004E1FEA">
        <w:rPr>
          <w:rFonts w:cs="Arial"/>
          <w:szCs w:val="22"/>
        </w:rPr>
        <w:t xml:space="preserve">. </w:t>
      </w:r>
    </w:p>
    <w:p w14:paraId="045CF1C2" w14:textId="77777777" w:rsidR="003B6203" w:rsidRPr="0076609D" w:rsidRDefault="003B6203" w:rsidP="00E56B07">
      <w:pPr>
        <w:spacing w:after="240"/>
        <w:rPr>
          <w:rFonts w:cs="Arial"/>
          <w:szCs w:val="22"/>
        </w:rPr>
      </w:pPr>
      <w:r w:rsidRPr="004E1FEA">
        <w:rPr>
          <w:rFonts w:cs="Arial"/>
          <w:szCs w:val="22"/>
        </w:rPr>
        <w:t>A laboratory result that is out-of-range</w:t>
      </w:r>
      <w:r w:rsidR="00246015" w:rsidRPr="00C64AF3">
        <w:rPr>
          <w:rFonts w:cs="Arial"/>
          <w:szCs w:val="22"/>
        </w:rPr>
        <w:t xml:space="preserve"> but no greater than </w:t>
      </w:r>
      <w:r w:rsidR="00FB5F4E" w:rsidRPr="00C64AF3">
        <w:rPr>
          <w:rFonts w:cs="Arial"/>
          <w:szCs w:val="22"/>
        </w:rPr>
        <w:t xml:space="preserve">Grade </w:t>
      </w:r>
      <w:r w:rsidR="00246015" w:rsidRPr="00C64AF3">
        <w:rPr>
          <w:rFonts w:cs="Arial"/>
          <w:szCs w:val="22"/>
        </w:rPr>
        <w:t>1</w:t>
      </w:r>
      <w:r w:rsidRPr="00C64AF3">
        <w:rPr>
          <w:rFonts w:cs="Arial"/>
          <w:szCs w:val="22"/>
        </w:rPr>
        <w:t xml:space="preserve"> does not qualify as a</w:t>
      </w:r>
      <w:r w:rsidR="00246015" w:rsidRPr="00C64AF3">
        <w:rPr>
          <w:rFonts w:cs="Arial"/>
          <w:szCs w:val="22"/>
        </w:rPr>
        <w:t>n</w:t>
      </w:r>
      <w:r w:rsidRPr="00C64AF3">
        <w:rPr>
          <w:rFonts w:cs="Arial"/>
          <w:szCs w:val="22"/>
        </w:rPr>
        <w:t xml:space="preserve"> AE </w:t>
      </w:r>
      <w:r w:rsidR="00A674EA" w:rsidRPr="00C64AF3">
        <w:rPr>
          <w:rFonts w:cs="Arial"/>
          <w:szCs w:val="22"/>
        </w:rPr>
        <w:t>and</w:t>
      </w:r>
      <w:r w:rsidR="00246015" w:rsidRPr="00A258F4">
        <w:rPr>
          <w:rFonts w:cs="Arial"/>
          <w:szCs w:val="22"/>
        </w:rPr>
        <w:t xml:space="preserve"> </w:t>
      </w:r>
      <w:r w:rsidRPr="006039D9">
        <w:rPr>
          <w:rFonts w:cs="Arial"/>
          <w:szCs w:val="22"/>
        </w:rPr>
        <w:t>does not require determination of clinical significance</w:t>
      </w:r>
      <w:r w:rsidR="00D967BA" w:rsidRPr="00415DD3">
        <w:rPr>
          <w:rFonts w:cs="Arial"/>
          <w:szCs w:val="22"/>
        </w:rPr>
        <w:t xml:space="preserve"> or relatedness</w:t>
      </w:r>
      <w:r w:rsidR="004B0250" w:rsidRPr="00415DD3">
        <w:rPr>
          <w:rFonts w:cs="Arial"/>
          <w:szCs w:val="22"/>
        </w:rPr>
        <w:t xml:space="preserve"> to the study products</w:t>
      </w:r>
      <w:r w:rsidRPr="00415DD3">
        <w:rPr>
          <w:rFonts w:cs="Arial"/>
          <w:szCs w:val="22"/>
        </w:rPr>
        <w:t>.</w:t>
      </w:r>
      <w:r w:rsidR="00B1442D" w:rsidRPr="00415DD3">
        <w:rPr>
          <w:rFonts w:cs="Arial"/>
          <w:szCs w:val="22"/>
        </w:rPr>
        <w:t xml:space="preserve"> </w:t>
      </w:r>
      <w:r w:rsidR="00CF757D" w:rsidRPr="0076609D">
        <w:rPr>
          <w:rFonts w:cs="Arial"/>
          <w:szCs w:val="22"/>
        </w:rPr>
        <w:t xml:space="preserve">A </w:t>
      </w:r>
      <w:r w:rsidR="00B1442D" w:rsidRPr="0076609D">
        <w:rPr>
          <w:rFonts w:cs="Arial"/>
          <w:szCs w:val="22"/>
        </w:rPr>
        <w:t xml:space="preserve">result will be </w:t>
      </w:r>
      <w:r w:rsidR="00246015" w:rsidRPr="0076609D">
        <w:rPr>
          <w:rFonts w:cs="Arial"/>
          <w:szCs w:val="22"/>
        </w:rPr>
        <w:t xml:space="preserve">checked </w:t>
      </w:r>
      <w:r w:rsidR="00A674EA" w:rsidRPr="0076609D">
        <w:rPr>
          <w:rFonts w:cs="Arial"/>
          <w:szCs w:val="22"/>
        </w:rPr>
        <w:t>as</w:t>
      </w:r>
      <w:r w:rsidR="007A5197" w:rsidRPr="0076609D">
        <w:rPr>
          <w:rFonts w:cs="Arial"/>
          <w:szCs w:val="22"/>
        </w:rPr>
        <w:t xml:space="preserve"> not clinically significant</w:t>
      </w:r>
      <w:r w:rsidR="00A674EA" w:rsidRPr="0076609D">
        <w:rPr>
          <w:rFonts w:cs="Arial"/>
          <w:szCs w:val="22"/>
        </w:rPr>
        <w:t xml:space="preserve"> “</w:t>
      </w:r>
      <w:r w:rsidR="007A5197" w:rsidRPr="0076609D">
        <w:rPr>
          <w:rFonts w:cs="Arial"/>
          <w:szCs w:val="22"/>
        </w:rPr>
        <w:t>NCS</w:t>
      </w:r>
      <w:r w:rsidR="00B1442D" w:rsidRPr="0076609D">
        <w:rPr>
          <w:rFonts w:cs="Arial"/>
          <w:szCs w:val="22"/>
        </w:rPr>
        <w:t xml:space="preserve">” </w:t>
      </w:r>
      <w:r w:rsidR="00CF757D" w:rsidRPr="0076609D">
        <w:rPr>
          <w:rFonts w:cs="Arial"/>
          <w:szCs w:val="22"/>
        </w:rPr>
        <w:t xml:space="preserve">on the laboratory result CRF </w:t>
      </w:r>
      <w:r w:rsidR="00246015" w:rsidRPr="0076609D">
        <w:rPr>
          <w:rFonts w:cs="Arial"/>
          <w:szCs w:val="22"/>
        </w:rPr>
        <w:t xml:space="preserve">if it is outside the lab range but lower than </w:t>
      </w:r>
      <w:r w:rsidR="00FB5F4E" w:rsidRPr="0076609D">
        <w:rPr>
          <w:rFonts w:cs="Arial"/>
          <w:szCs w:val="22"/>
        </w:rPr>
        <w:t xml:space="preserve">Grade </w:t>
      </w:r>
      <w:r w:rsidR="007A5197" w:rsidRPr="0076609D">
        <w:rPr>
          <w:rFonts w:cs="Arial"/>
          <w:szCs w:val="22"/>
        </w:rPr>
        <w:t>2</w:t>
      </w:r>
      <w:r w:rsidR="00CF757D" w:rsidRPr="0076609D">
        <w:rPr>
          <w:rFonts w:cs="Arial"/>
          <w:szCs w:val="22"/>
        </w:rPr>
        <w:t>.</w:t>
      </w:r>
      <w:r w:rsidR="00246015" w:rsidRPr="0076609D">
        <w:rPr>
          <w:rFonts w:cs="Arial"/>
          <w:szCs w:val="22"/>
        </w:rPr>
        <w:t xml:space="preserve"> </w:t>
      </w:r>
    </w:p>
    <w:p w14:paraId="7CB35CD7" w14:textId="77777777" w:rsidR="00E56B07" w:rsidRPr="0076609D" w:rsidRDefault="00E56B07" w:rsidP="00CB017F">
      <w:pPr>
        <w:rPr>
          <w:u w:val="single"/>
        </w:rPr>
      </w:pPr>
      <w:bookmarkStart w:id="743" w:name="_Toc375229797"/>
      <w:bookmarkStart w:id="744" w:name="_Toc406500287"/>
      <w:r w:rsidRPr="0076609D">
        <w:rPr>
          <w:u w:val="single"/>
        </w:rPr>
        <w:t>Serology for Viral Infections</w:t>
      </w:r>
      <w:bookmarkEnd w:id="738"/>
      <w:bookmarkEnd w:id="743"/>
      <w:bookmarkEnd w:id="744"/>
      <w:r w:rsidR="003B364E" w:rsidRPr="0076609D">
        <w:rPr>
          <w:u w:val="single"/>
        </w:rPr>
        <w:t xml:space="preserve"> (Screening only)</w:t>
      </w:r>
    </w:p>
    <w:p w14:paraId="07FD9B3F" w14:textId="77777777" w:rsidR="00E56B07" w:rsidRPr="0076609D" w:rsidRDefault="00E56B07" w:rsidP="004B0250">
      <w:pPr>
        <w:spacing w:after="120"/>
      </w:pPr>
      <w:r w:rsidRPr="0076609D">
        <w:t xml:space="preserve">Blood specimens will be evaluated for the following using tests </w:t>
      </w:r>
      <w:r w:rsidR="004B0250" w:rsidRPr="0076609D">
        <w:t>routinely used in the laboratories</w:t>
      </w:r>
      <w:r w:rsidRPr="0076609D">
        <w:t>:</w:t>
      </w:r>
    </w:p>
    <w:p w14:paraId="27396C2C" w14:textId="77777777" w:rsidR="00E56B07" w:rsidRPr="0076609D" w:rsidRDefault="00E56B07" w:rsidP="00095953">
      <w:pPr>
        <w:numPr>
          <w:ilvl w:val="0"/>
          <w:numId w:val="18"/>
        </w:numPr>
        <w:spacing w:line="240" w:lineRule="auto"/>
        <w:ind w:left="714" w:hanging="357"/>
        <w:contextualSpacing/>
      </w:pPr>
      <w:r w:rsidRPr="0076609D">
        <w:t>Hepatitis B virus surface antigen (HBsAg)</w:t>
      </w:r>
    </w:p>
    <w:p w14:paraId="60F794DF" w14:textId="77777777" w:rsidR="00E56B07" w:rsidRPr="0076609D" w:rsidRDefault="00E56B07" w:rsidP="00095953">
      <w:pPr>
        <w:numPr>
          <w:ilvl w:val="0"/>
          <w:numId w:val="18"/>
        </w:numPr>
        <w:spacing w:line="240" w:lineRule="auto"/>
        <w:ind w:left="714" w:hanging="357"/>
        <w:contextualSpacing/>
      </w:pPr>
      <w:r w:rsidRPr="0076609D">
        <w:t xml:space="preserve">HCV antibody using anti-HCV test </w:t>
      </w:r>
    </w:p>
    <w:p w14:paraId="15171465" w14:textId="77777777" w:rsidR="00CB017F" w:rsidRPr="0076609D" w:rsidRDefault="00CB017F" w:rsidP="00095953">
      <w:pPr>
        <w:numPr>
          <w:ilvl w:val="0"/>
          <w:numId w:val="18"/>
        </w:numPr>
        <w:spacing w:line="240" w:lineRule="auto"/>
        <w:ind w:left="714" w:hanging="357"/>
        <w:contextualSpacing/>
      </w:pPr>
      <w:r w:rsidRPr="0076609D">
        <w:t>HIV serology testing</w:t>
      </w:r>
    </w:p>
    <w:p w14:paraId="317610F4" w14:textId="77777777" w:rsidR="002A3461" w:rsidRPr="0076609D" w:rsidRDefault="002A3461" w:rsidP="002A3461">
      <w:pPr>
        <w:spacing w:line="240" w:lineRule="auto"/>
        <w:ind w:left="714"/>
        <w:contextualSpacing/>
      </w:pPr>
    </w:p>
    <w:p w14:paraId="19752534" w14:textId="2B9253F6" w:rsidR="00E56B07" w:rsidRPr="0076609D" w:rsidRDefault="00E56B07" w:rsidP="002A3461">
      <w:pPr>
        <w:spacing w:after="240"/>
      </w:pPr>
      <w:r w:rsidRPr="0076609D">
        <w:t xml:space="preserve">Specimen collection will occur on Day </w:t>
      </w:r>
      <w:r w:rsidR="002A3461" w:rsidRPr="0076609D">
        <w:t>of screening</w:t>
      </w:r>
      <w:r w:rsidRPr="0076609D">
        <w:t xml:space="preserve">. </w:t>
      </w:r>
      <w:r w:rsidR="00DF798F" w:rsidRPr="00DF798F">
        <w:t>Pre and post-test counseling will be offered to participants according to protocols of the Brazilian Ministry of Health. Likewise, patients who test positive for any of the serological tests will be referred for appropriate prevention, treatment and care services. There will be coordination with laboratory services to support quality assurance and delivery of correct results.</w:t>
      </w:r>
      <w:r w:rsidR="00DF798F">
        <w:t xml:space="preserve"> </w:t>
      </w:r>
      <w:r w:rsidRPr="0076609D">
        <w:t xml:space="preserve">Determinant results of a </w:t>
      </w:r>
      <w:r w:rsidR="00AD11A0" w:rsidRPr="0076609D">
        <w:t>participant</w:t>
      </w:r>
      <w:r w:rsidRPr="0076609D">
        <w:t>’s testing must be obtained from the laboratory</w:t>
      </w:r>
      <w:r w:rsidR="003B6203" w:rsidRPr="0076609D">
        <w:t xml:space="preserve"> and evaluated</w:t>
      </w:r>
      <w:r w:rsidRPr="0076609D">
        <w:t xml:space="preserve"> </w:t>
      </w:r>
      <w:r w:rsidRPr="0076609D">
        <w:rPr>
          <w:u w:val="single"/>
        </w:rPr>
        <w:t>prior to</w:t>
      </w:r>
      <w:r w:rsidRPr="0076609D">
        <w:t xml:space="preserve"> administration of any study product</w:t>
      </w:r>
      <w:r w:rsidRPr="0076609D">
        <w:rPr>
          <w:rFonts w:cs="Arial"/>
          <w:szCs w:val="22"/>
        </w:rPr>
        <w:t>.</w:t>
      </w:r>
    </w:p>
    <w:p w14:paraId="3E20F716" w14:textId="77777777" w:rsidR="00E56B07" w:rsidRPr="0076609D" w:rsidRDefault="00E56B07" w:rsidP="00230940">
      <w:pPr>
        <w:pStyle w:val="BodyText-PATH"/>
        <w:spacing w:after="0"/>
        <w:rPr>
          <w:u w:val="single"/>
        </w:rPr>
      </w:pPr>
      <w:bookmarkStart w:id="745" w:name="_Toc166486278"/>
      <w:bookmarkStart w:id="746" w:name="_Toc375229798"/>
      <w:bookmarkStart w:id="747" w:name="_Toc406500288"/>
      <w:r w:rsidRPr="0076609D">
        <w:rPr>
          <w:u w:val="single"/>
        </w:rPr>
        <w:t>Pregnancy Test</w:t>
      </w:r>
      <w:bookmarkEnd w:id="745"/>
      <w:bookmarkEnd w:id="746"/>
      <w:bookmarkEnd w:id="747"/>
    </w:p>
    <w:p w14:paraId="11B3CD81" w14:textId="77777777" w:rsidR="00E56B07" w:rsidRPr="0076609D" w:rsidRDefault="00E56B07" w:rsidP="002A3461">
      <w:pPr>
        <w:pStyle w:val="BodyText2"/>
        <w:spacing w:before="0"/>
        <w:ind w:left="0"/>
      </w:pPr>
      <w:r w:rsidRPr="0076609D">
        <w:rPr>
          <w:color w:val="auto"/>
        </w:rPr>
        <w:t>In order to confirm pregnancy status of females, a qualitative human chorionic gonadotropin (hCG) test will be done on a urine sample collected</w:t>
      </w:r>
      <w:r w:rsidR="002A3461" w:rsidRPr="0076609D">
        <w:t xml:space="preserve"> on Day of Screening</w:t>
      </w:r>
      <w:r w:rsidR="008B544D" w:rsidRPr="0076609D">
        <w:t xml:space="preserve"> </w:t>
      </w:r>
      <w:r w:rsidR="00340845" w:rsidRPr="0076609D">
        <w:t xml:space="preserve">and </w:t>
      </w:r>
      <w:r w:rsidR="00D53C88" w:rsidRPr="0076609D">
        <w:t xml:space="preserve">before </w:t>
      </w:r>
      <w:r w:rsidR="00FB7496" w:rsidRPr="0076609D">
        <w:t xml:space="preserve">each </w:t>
      </w:r>
      <w:r w:rsidR="002A3461" w:rsidRPr="0076609D">
        <w:t xml:space="preserve">study </w:t>
      </w:r>
      <w:r w:rsidR="002A3461" w:rsidRPr="0076609D">
        <w:lastRenderedPageBreak/>
        <w:t>injection</w:t>
      </w:r>
      <w:r w:rsidR="008B544D" w:rsidRPr="0076609D">
        <w:t xml:space="preserve">. No injection of study product may be given to a woman </w:t>
      </w:r>
      <w:r w:rsidR="00362DEA" w:rsidRPr="0076609D">
        <w:t xml:space="preserve">without a pregnancy test being done and to any woman </w:t>
      </w:r>
      <w:r w:rsidR="008B544D" w:rsidRPr="0076609D">
        <w:t>with a positive pregnancy test.</w:t>
      </w:r>
    </w:p>
    <w:p w14:paraId="39DF7E6B" w14:textId="77777777" w:rsidR="00CF757D" w:rsidRPr="0076609D" w:rsidRDefault="00CF757D" w:rsidP="005524F9">
      <w:pPr>
        <w:pStyle w:val="BodyText2"/>
        <w:spacing w:before="0"/>
        <w:ind w:left="0"/>
      </w:pPr>
    </w:p>
    <w:p w14:paraId="4E019D52" w14:textId="77777777" w:rsidR="00E56B07" w:rsidRPr="0076609D" w:rsidRDefault="00C33D89" w:rsidP="007D7A4E">
      <w:pPr>
        <w:rPr>
          <w:u w:val="single"/>
        </w:rPr>
      </w:pPr>
      <w:bookmarkStart w:id="748" w:name="_Toc375229800"/>
      <w:bookmarkStart w:id="749" w:name="_Toc406500290"/>
      <w:r w:rsidRPr="0076609D">
        <w:rPr>
          <w:u w:val="single"/>
        </w:rPr>
        <w:t>Blood Chemistry and Hematology</w:t>
      </w:r>
      <w:r w:rsidR="00BF1FDC" w:rsidRPr="0076609D">
        <w:rPr>
          <w:u w:val="single"/>
        </w:rPr>
        <w:t xml:space="preserve"> </w:t>
      </w:r>
    </w:p>
    <w:bookmarkEnd w:id="748"/>
    <w:bookmarkEnd w:id="749"/>
    <w:p w14:paraId="2EFD3373" w14:textId="57153362" w:rsidR="00FB5F4E" w:rsidRPr="0076609D" w:rsidRDefault="00E56B07" w:rsidP="002A3461">
      <w:pPr>
        <w:pStyle w:val="BodyText-PATH"/>
      </w:pPr>
      <w:r w:rsidRPr="0076609D">
        <w:t xml:space="preserve">Specimen collection will occur on </w:t>
      </w:r>
      <w:r w:rsidR="00F94756">
        <w:t>visits T</w:t>
      </w:r>
      <w:r w:rsidR="00FB7496" w:rsidRPr="0076609D">
        <w:t xml:space="preserve">, </w:t>
      </w:r>
      <w:r w:rsidR="00F94756">
        <w:t>S1, V2 e S2</w:t>
      </w:r>
      <w:r w:rsidRPr="0076609D">
        <w:t xml:space="preserve">. Results of testing for </w:t>
      </w:r>
      <w:r w:rsidR="004E4FC0" w:rsidRPr="0076609D">
        <w:t xml:space="preserve">the </w:t>
      </w:r>
      <w:r w:rsidR="00AD11A0" w:rsidRPr="0076609D">
        <w:t>participant</w:t>
      </w:r>
      <w:r w:rsidRPr="0076609D">
        <w:t xml:space="preserve"> </w:t>
      </w:r>
      <w:r w:rsidR="002853B6">
        <w:t>will</w:t>
      </w:r>
      <w:r w:rsidR="002853B6" w:rsidRPr="0076609D">
        <w:t xml:space="preserve"> </w:t>
      </w:r>
      <w:r w:rsidRPr="0076609D">
        <w:t>be reviewed</w:t>
      </w:r>
      <w:r w:rsidR="002853B6">
        <w:t xml:space="preserve"> </w:t>
      </w:r>
      <w:r w:rsidRPr="0076609D">
        <w:t xml:space="preserve">by a study physician. </w:t>
      </w:r>
      <w:r w:rsidR="0022465E">
        <w:t>Considering the tests of visits S1 and S2</w:t>
      </w:r>
      <w:r w:rsidR="003B364E" w:rsidRPr="0076609D">
        <w:t>, o</w:t>
      </w:r>
      <w:r w:rsidRPr="0076609D">
        <w:t>ut-of-range results</w:t>
      </w:r>
      <w:r w:rsidR="00B91339" w:rsidRPr="0076609D">
        <w:t xml:space="preserve"> </w:t>
      </w:r>
      <w:r w:rsidR="00C42893" w:rsidRPr="0076609D">
        <w:t>Grade 2 and above</w:t>
      </w:r>
      <w:r w:rsidRPr="0076609D">
        <w:t xml:space="preserve"> will be assessed for clinical s</w:t>
      </w:r>
      <w:r w:rsidR="002A3461" w:rsidRPr="0076609D">
        <w:t xml:space="preserve">ignificance and relatedness to study injection </w:t>
      </w:r>
      <w:r w:rsidR="00C42893" w:rsidRPr="0076609D">
        <w:t>and</w:t>
      </w:r>
      <w:r w:rsidRPr="0076609D">
        <w:t xml:space="preserve"> repeated</w:t>
      </w:r>
      <w:r w:rsidR="00C42893" w:rsidRPr="0076609D">
        <w:t>.</w:t>
      </w:r>
      <w:r w:rsidRPr="0076609D">
        <w:t xml:space="preserve"> </w:t>
      </w:r>
      <w:r w:rsidR="00A674EA" w:rsidRPr="0076609D">
        <w:t>Any results</w:t>
      </w:r>
      <w:r w:rsidR="00C42893" w:rsidRPr="0076609D">
        <w:t xml:space="preserve"> that are </w:t>
      </w:r>
      <w:r w:rsidR="0067775E" w:rsidRPr="0076609D">
        <w:t xml:space="preserve">Grade 2 or above and </w:t>
      </w:r>
      <w:r w:rsidR="00C42893" w:rsidRPr="0076609D">
        <w:t xml:space="preserve">clinically </w:t>
      </w:r>
      <w:r w:rsidR="00A674EA" w:rsidRPr="0076609D">
        <w:t>significant</w:t>
      </w:r>
      <w:r w:rsidR="00C42893" w:rsidRPr="0076609D">
        <w:t xml:space="preserve"> should be</w:t>
      </w:r>
      <w:r w:rsidRPr="0076609D">
        <w:t xml:space="preserve"> followed until normal or stabilized prior to termination of </w:t>
      </w:r>
      <w:r w:rsidR="00AD11A0" w:rsidRPr="0076609D">
        <w:t>participant</w:t>
      </w:r>
      <w:r w:rsidRPr="0076609D">
        <w:t xml:space="preserve"> participation in the study. </w:t>
      </w:r>
      <w:r w:rsidR="00C42893" w:rsidRPr="0076609D">
        <w:t>“</w:t>
      </w:r>
      <w:r w:rsidR="00A674EA" w:rsidRPr="0076609D">
        <w:t>Clinically</w:t>
      </w:r>
      <w:r w:rsidR="00C42893" w:rsidRPr="0076609D">
        <w:t xml:space="preserve"> significant” means </w:t>
      </w:r>
      <w:r w:rsidR="0080215B" w:rsidRPr="0076609D">
        <w:t xml:space="preserve">the result warrants further medical investigation or treatment because it may have impact on a person’s health status. </w:t>
      </w:r>
      <w:r w:rsidR="00362DEA" w:rsidRPr="0076609D">
        <w:t>If the clinician is unsure of clinical significance, the specimen should be re-drawn and the test re-run.</w:t>
      </w:r>
    </w:p>
    <w:p w14:paraId="42AB8264" w14:textId="77777777" w:rsidR="00C33D89" w:rsidRPr="0076609D" w:rsidRDefault="00C33D89" w:rsidP="00C33D89">
      <w:pPr>
        <w:spacing w:after="240"/>
        <w:ind w:left="360"/>
        <w:rPr>
          <w:u w:val="single"/>
        </w:rPr>
      </w:pPr>
      <w:bookmarkStart w:id="750" w:name="_Toc406500292"/>
      <w:r w:rsidRPr="0076609D">
        <w:rPr>
          <w:u w:val="single"/>
        </w:rPr>
        <w:t>Blood Chemistry</w:t>
      </w:r>
    </w:p>
    <w:p w14:paraId="48B61856" w14:textId="77777777" w:rsidR="007A5197" w:rsidRPr="0076609D" w:rsidRDefault="007A5197" w:rsidP="00095953">
      <w:pPr>
        <w:pStyle w:val="ListParagraph"/>
        <w:numPr>
          <w:ilvl w:val="0"/>
          <w:numId w:val="33"/>
        </w:numPr>
      </w:pPr>
      <w:r w:rsidRPr="0076609D">
        <w:t>Creatinine</w:t>
      </w:r>
    </w:p>
    <w:p w14:paraId="0CD06533" w14:textId="77777777" w:rsidR="007A5197" w:rsidRDefault="007A5197" w:rsidP="00095953">
      <w:pPr>
        <w:pStyle w:val="ListParagraph"/>
        <w:numPr>
          <w:ilvl w:val="0"/>
          <w:numId w:val="33"/>
        </w:numPr>
      </w:pPr>
      <w:r w:rsidRPr="0076609D">
        <w:t>Alanine aminotransferase (ALT, also called SGPT)</w:t>
      </w:r>
    </w:p>
    <w:p w14:paraId="76952C61" w14:textId="1894CE75" w:rsidR="00FD6B5E" w:rsidRPr="0076609D" w:rsidRDefault="00FD6B5E" w:rsidP="00095953">
      <w:pPr>
        <w:pStyle w:val="ListParagraph"/>
        <w:numPr>
          <w:ilvl w:val="0"/>
          <w:numId w:val="33"/>
        </w:numPr>
      </w:pPr>
      <w:r>
        <w:t>Aspartate aminotransferase (AST, also called SGOT)</w:t>
      </w:r>
    </w:p>
    <w:p w14:paraId="31C713B8" w14:textId="77777777" w:rsidR="005D2D2A" w:rsidRPr="0076609D" w:rsidRDefault="007A5197" w:rsidP="00095953">
      <w:pPr>
        <w:pStyle w:val="ListParagraph"/>
        <w:numPr>
          <w:ilvl w:val="0"/>
          <w:numId w:val="33"/>
        </w:numPr>
      </w:pPr>
      <w:r w:rsidRPr="0076609D">
        <w:t>Total bilirubin</w:t>
      </w:r>
    </w:p>
    <w:p w14:paraId="3D4C4A8B" w14:textId="77777777" w:rsidR="005D2D2A" w:rsidRPr="0076609D" w:rsidRDefault="005D2D2A" w:rsidP="00B4793D">
      <w:pPr>
        <w:ind w:left="720"/>
      </w:pPr>
    </w:p>
    <w:p w14:paraId="32D48206" w14:textId="77777777" w:rsidR="00E56B07" w:rsidRPr="0076609D" w:rsidRDefault="00C33D89" w:rsidP="00C33D89">
      <w:pPr>
        <w:ind w:left="360"/>
        <w:rPr>
          <w:u w:val="single"/>
        </w:rPr>
      </w:pPr>
      <w:r w:rsidRPr="0076609D">
        <w:rPr>
          <w:u w:val="single"/>
        </w:rPr>
        <w:t>Hematology</w:t>
      </w:r>
    </w:p>
    <w:p w14:paraId="1D8CFD9E" w14:textId="77777777" w:rsidR="00C33D89" w:rsidRPr="0076609D" w:rsidRDefault="00C33D89" w:rsidP="0030768D">
      <w:pPr>
        <w:rPr>
          <w:u w:val="single"/>
        </w:rPr>
      </w:pPr>
    </w:p>
    <w:p w14:paraId="44EA5D48" w14:textId="77777777" w:rsidR="00F61D9D" w:rsidRPr="00C64AF3" w:rsidRDefault="00F61D9D" w:rsidP="00095953">
      <w:pPr>
        <w:pStyle w:val="ListParagraph"/>
        <w:numPr>
          <w:ilvl w:val="0"/>
          <w:numId w:val="32"/>
        </w:numPr>
      </w:pPr>
      <w:r w:rsidRPr="0076609D">
        <w:t>Number of WBC</w:t>
      </w:r>
      <w:r w:rsidR="00C64AF3">
        <w:t xml:space="preserve"> and differentials </w:t>
      </w:r>
    </w:p>
    <w:bookmarkEnd w:id="750"/>
    <w:p w14:paraId="6E09668D" w14:textId="77777777" w:rsidR="00E56B07" w:rsidRPr="00A258F4" w:rsidRDefault="00E56B07" w:rsidP="00095953">
      <w:pPr>
        <w:pStyle w:val="ListParagraph"/>
        <w:numPr>
          <w:ilvl w:val="0"/>
          <w:numId w:val="32"/>
        </w:numPr>
      </w:pPr>
      <w:r w:rsidRPr="00A258F4">
        <w:t>Hemoglobin (Hgb)</w:t>
      </w:r>
    </w:p>
    <w:p w14:paraId="79B00F6D" w14:textId="77777777" w:rsidR="00F61D9D" w:rsidRPr="006039D9" w:rsidRDefault="00F61D9D" w:rsidP="00095953">
      <w:pPr>
        <w:pStyle w:val="ListParagraph"/>
        <w:numPr>
          <w:ilvl w:val="0"/>
          <w:numId w:val="32"/>
        </w:numPr>
      </w:pPr>
      <w:r w:rsidRPr="006039D9">
        <w:t>Hematocrit (Hct)</w:t>
      </w:r>
    </w:p>
    <w:p w14:paraId="724CD17D" w14:textId="77777777" w:rsidR="00E56B07" w:rsidRPr="0076609D" w:rsidRDefault="00E56B07" w:rsidP="00095953">
      <w:pPr>
        <w:pStyle w:val="ListParagraph"/>
        <w:numPr>
          <w:ilvl w:val="0"/>
          <w:numId w:val="32"/>
        </w:numPr>
      </w:pPr>
      <w:r w:rsidRPr="0076609D">
        <w:t>Platelet count</w:t>
      </w:r>
    </w:p>
    <w:p w14:paraId="080DA339" w14:textId="77777777" w:rsidR="00230940" w:rsidRPr="0076609D" w:rsidRDefault="00230940" w:rsidP="00B4793D"/>
    <w:p w14:paraId="0E3B6A19" w14:textId="77777777" w:rsidR="00E56B07" w:rsidRPr="00C92ABC" w:rsidRDefault="002A3461" w:rsidP="003E6241">
      <w:pPr>
        <w:pStyle w:val="Heading3"/>
      </w:pPr>
      <w:bookmarkStart w:id="751" w:name="_Toc375229803"/>
      <w:bookmarkStart w:id="752" w:name="_Toc406500294"/>
      <w:bookmarkStart w:id="753" w:name="_Toc408492027"/>
      <w:bookmarkStart w:id="754" w:name="_Toc415575996"/>
      <w:bookmarkStart w:id="755" w:name="_Toc504159657"/>
      <w:bookmarkStart w:id="756" w:name="_Toc213601770"/>
      <w:bookmarkStart w:id="757" w:name="_Toc217477432"/>
      <w:bookmarkStart w:id="758" w:name="_Toc231791907"/>
      <w:bookmarkStart w:id="759" w:name="_Toc222021088"/>
      <w:bookmarkStart w:id="760" w:name="_Toc166486287"/>
      <w:bookmarkEnd w:id="736"/>
      <w:bookmarkEnd w:id="737"/>
      <w:bookmarkEnd w:id="739"/>
      <w:bookmarkEnd w:id="740"/>
      <w:bookmarkEnd w:id="741"/>
      <w:bookmarkEnd w:id="742"/>
      <w:r w:rsidRPr="00C92ABC">
        <w:t>8.2.2</w:t>
      </w:r>
      <w:r w:rsidRPr="00C92ABC">
        <w:tab/>
      </w:r>
      <w:r w:rsidR="00EF75C2" w:rsidRPr="00C92ABC">
        <w:t>Immunogenicity</w:t>
      </w:r>
      <w:r w:rsidR="00E56B07" w:rsidRPr="00C92ABC">
        <w:t xml:space="preserve"> Assays</w:t>
      </w:r>
      <w:bookmarkEnd w:id="751"/>
      <w:bookmarkEnd w:id="752"/>
      <w:bookmarkEnd w:id="753"/>
      <w:bookmarkEnd w:id="754"/>
      <w:bookmarkEnd w:id="755"/>
      <w:r w:rsidR="00E56B07" w:rsidRPr="00C92ABC">
        <w:t xml:space="preserve"> </w:t>
      </w:r>
    </w:p>
    <w:p w14:paraId="1861F0E4" w14:textId="364AF6BF" w:rsidR="005D2D2A" w:rsidRPr="00C64AF3" w:rsidRDefault="007D63D1" w:rsidP="002A3461">
      <w:pPr>
        <w:pStyle w:val="BodyText"/>
        <w:rPr>
          <w:rFonts w:eastAsia="MS Mincho" w:cs="Arial"/>
          <w:bCs/>
          <w:iCs/>
          <w:szCs w:val="22"/>
          <w:lang w:eastAsia="ja-JP"/>
        </w:rPr>
      </w:pPr>
      <w:bookmarkStart w:id="761" w:name="_Toc375229804"/>
      <w:bookmarkStart w:id="762" w:name="_Toc406500295"/>
      <w:r w:rsidRPr="0076609D">
        <w:rPr>
          <w:rStyle w:val="BodyText-PATHChar"/>
        </w:rPr>
        <w:t xml:space="preserve">Immunogenicity testing will be performed </w:t>
      </w:r>
      <w:r w:rsidR="0066014B" w:rsidRPr="0076609D">
        <w:rPr>
          <w:rStyle w:val="BodyText-PATHChar"/>
        </w:rPr>
        <w:t xml:space="preserve">by </w:t>
      </w:r>
      <w:r w:rsidR="00EF75C2" w:rsidRPr="0076609D">
        <w:rPr>
          <w:rStyle w:val="BodyText-PATHChar"/>
        </w:rPr>
        <w:t>qualified laborator</w:t>
      </w:r>
      <w:r w:rsidR="006B7621">
        <w:rPr>
          <w:rStyle w:val="BodyText-PATHChar"/>
        </w:rPr>
        <w:t xml:space="preserve">ies which are reference on influenza, namely </w:t>
      </w:r>
      <w:r w:rsidR="006B7621" w:rsidRPr="008C662E">
        <w:rPr>
          <w:rStyle w:val="BodyText-PATHChar"/>
          <w:lang w:val="en-GB"/>
        </w:rPr>
        <w:t>Instituto Adolfo Lutz and Fundação Oswaldo Cruz</w:t>
      </w:r>
      <w:r w:rsidR="00EF75C2" w:rsidRPr="0076609D">
        <w:rPr>
          <w:rStyle w:val="BodyText-PATHChar"/>
        </w:rPr>
        <w:t xml:space="preserve"> </w:t>
      </w:r>
      <w:r w:rsidR="007A5197" w:rsidRPr="0076609D">
        <w:rPr>
          <w:rStyle w:val="BodyText-PATHChar"/>
        </w:rPr>
        <w:t>using q</w:t>
      </w:r>
      <w:r w:rsidR="00AF2D9E" w:rsidRPr="0076609D">
        <w:rPr>
          <w:rStyle w:val="BodyText-PATHChar"/>
        </w:rPr>
        <w:t xml:space="preserve">ualified assays </w:t>
      </w:r>
      <w:r w:rsidR="006B7621">
        <w:rPr>
          <w:rStyle w:val="BodyText-PATHChar"/>
        </w:rPr>
        <w:t>already in</w:t>
      </w:r>
      <w:r w:rsidR="00AF2D9E" w:rsidRPr="0076609D">
        <w:rPr>
          <w:rStyle w:val="BodyText-PATHChar"/>
        </w:rPr>
        <w:t xml:space="preserve"> </w:t>
      </w:r>
      <w:r w:rsidR="00DC0743" w:rsidRPr="0076609D">
        <w:rPr>
          <w:rStyle w:val="BodyText-PATHChar"/>
        </w:rPr>
        <w:t xml:space="preserve">established </w:t>
      </w:r>
      <w:r w:rsidR="007A5197" w:rsidRPr="00F41F5C">
        <w:rPr>
          <w:rStyle w:val="BodyText-PATHChar"/>
        </w:rPr>
        <w:t>protocols</w:t>
      </w:r>
      <w:r w:rsidR="00AF2D9E" w:rsidRPr="00F41F5C">
        <w:rPr>
          <w:rStyle w:val="BodyText-PATHChar"/>
        </w:rPr>
        <w:t>.</w:t>
      </w:r>
      <w:r w:rsidR="00E56B07" w:rsidRPr="00F41F5C">
        <w:rPr>
          <w:rStyle w:val="BodyText-PATHChar"/>
        </w:rPr>
        <w:t xml:space="preserve"> </w:t>
      </w:r>
      <w:r w:rsidR="00BB2DFA" w:rsidRPr="00F41F5C">
        <w:t>For th</w:t>
      </w:r>
      <w:r w:rsidR="002A3461" w:rsidRPr="00CD077C">
        <w:t>ese</w:t>
      </w:r>
      <w:r w:rsidR="00BB2DFA" w:rsidRPr="00EB1023">
        <w:t xml:space="preserve"> assays, serum specim</w:t>
      </w:r>
      <w:r w:rsidR="00BB2DFA" w:rsidRPr="00320CEC">
        <w:t xml:space="preserve">en collection will occur on </w:t>
      </w:r>
      <w:r w:rsidR="0022465E">
        <w:t>visits V1</w:t>
      </w:r>
      <w:r w:rsidR="00BB2DFA" w:rsidRPr="004E1FEA">
        <w:t xml:space="preserve"> (prior to injection of study products), </w:t>
      </w:r>
      <w:r w:rsidR="0022465E">
        <w:t>V2</w:t>
      </w:r>
      <w:r w:rsidR="00BB2DFA" w:rsidRPr="00C64AF3">
        <w:t xml:space="preserve">  (prior to injection of study products), </w:t>
      </w:r>
      <w:r w:rsidR="0022465E">
        <w:t>S2</w:t>
      </w:r>
      <w:r w:rsidR="002A3461" w:rsidRPr="00C64AF3">
        <w:t xml:space="preserve"> </w:t>
      </w:r>
      <w:r w:rsidR="00EE739E">
        <w:t xml:space="preserve">(HI only) </w:t>
      </w:r>
      <w:r w:rsidR="00BB2DFA" w:rsidRPr="00C64AF3">
        <w:t xml:space="preserve">and </w:t>
      </w:r>
      <w:r w:rsidR="0022465E">
        <w:t>I</w:t>
      </w:r>
      <w:r w:rsidR="00BB2DFA" w:rsidRPr="00C64AF3">
        <w:t>.</w:t>
      </w:r>
    </w:p>
    <w:p w14:paraId="006309F6" w14:textId="0D352EB1" w:rsidR="00E56B07" w:rsidRPr="0076609D" w:rsidRDefault="00E56B07" w:rsidP="0030768D">
      <w:pPr>
        <w:rPr>
          <w:u w:val="single"/>
        </w:rPr>
      </w:pPr>
      <w:r w:rsidRPr="00C64AF3">
        <w:rPr>
          <w:u w:val="single"/>
        </w:rPr>
        <w:t xml:space="preserve">Serum Antibody to Influenza Virus Detected by </w:t>
      </w:r>
      <w:bookmarkEnd w:id="761"/>
      <w:bookmarkEnd w:id="762"/>
      <w:r w:rsidR="0083198C" w:rsidRPr="00C64AF3">
        <w:rPr>
          <w:u w:val="single"/>
        </w:rPr>
        <w:t>Hemaggluttinin Inhibition Assay (</w:t>
      </w:r>
      <w:r w:rsidR="00F15203">
        <w:rPr>
          <w:u w:val="single"/>
        </w:rPr>
        <w:t>HI</w:t>
      </w:r>
      <w:r w:rsidR="0083198C" w:rsidRPr="0076609D">
        <w:rPr>
          <w:u w:val="single"/>
        </w:rPr>
        <w:t>)</w:t>
      </w:r>
    </w:p>
    <w:p w14:paraId="7281DF82" w14:textId="4A2229DF" w:rsidR="00E56B07" w:rsidRPr="00415DD3" w:rsidRDefault="00E56B07" w:rsidP="00510897">
      <w:pPr>
        <w:pStyle w:val="BodyText"/>
      </w:pPr>
      <w:r w:rsidRPr="0076609D">
        <w:t xml:space="preserve">The </w:t>
      </w:r>
      <w:r w:rsidR="00F15203">
        <w:t>HI</w:t>
      </w:r>
      <w:r w:rsidR="00607756" w:rsidRPr="0076609D">
        <w:t xml:space="preserve"> </w:t>
      </w:r>
      <w:r w:rsidRPr="0076609D">
        <w:t>is the most frequently used serologic test for determining immunologic resp</w:t>
      </w:r>
      <w:r w:rsidRPr="00F41F5C">
        <w:t xml:space="preserve">onse to influenza vaccination. </w:t>
      </w:r>
      <w:r w:rsidRPr="00F41F5C">
        <w:rPr>
          <w:rFonts w:cs="Arial"/>
          <w:szCs w:val="22"/>
        </w:rPr>
        <w:t xml:space="preserve">Serum specimens will be tested for the presence </w:t>
      </w:r>
      <w:r w:rsidR="00F52112" w:rsidRPr="00F41F5C">
        <w:rPr>
          <w:rFonts w:cs="Arial"/>
          <w:szCs w:val="22"/>
        </w:rPr>
        <w:t xml:space="preserve">and titer </w:t>
      </w:r>
      <w:r w:rsidRPr="00F41F5C">
        <w:rPr>
          <w:rFonts w:cs="Arial"/>
          <w:szCs w:val="22"/>
        </w:rPr>
        <w:t xml:space="preserve">of </w:t>
      </w:r>
      <w:r w:rsidR="00F15203">
        <w:rPr>
          <w:rFonts w:cs="Arial"/>
          <w:szCs w:val="22"/>
        </w:rPr>
        <w:t>HI</w:t>
      </w:r>
      <w:r w:rsidRPr="00CD077C">
        <w:rPr>
          <w:rFonts w:cs="Arial"/>
          <w:szCs w:val="22"/>
        </w:rPr>
        <w:t xml:space="preserve"> antibodies </w:t>
      </w:r>
      <w:r w:rsidR="00FB7496" w:rsidRPr="00EB1023">
        <w:rPr>
          <w:rFonts w:cs="Arial"/>
          <w:szCs w:val="22"/>
        </w:rPr>
        <w:t>to the H7N9</w:t>
      </w:r>
      <w:r w:rsidR="00F52112" w:rsidRPr="00320CEC">
        <w:rPr>
          <w:rFonts w:cs="Arial"/>
          <w:szCs w:val="22"/>
        </w:rPr>
        <w:t xml:space="preserve"> </w:t>
      </w:r>
      <w:r w:rsidRPr="00320CEC">
        <w:rPr>
          <w:rFonts w:cs="Arial"/>
          <w:szCs w:val="22"/>
        </w:rPr>
        <w:t xml:space="preserve">influenza </w:t>
      </w:r>
      <w:r w:rsidR="00FB7496" w:rsidRPr="004E1FEA">
        <w:rPr>
          <w:rFonts w:cs="Arial"/>
          <w:szCs w:val="22"/>
        </w:rPr>
        <w:t>strain</w:t>
      </w:r>
      <w:r w:rsidR="00F52112" w:rsidRPr="004E1FEA">
        <w:rPr>
          <w:rFonts w:cs="Arial"/>
          <w:szCs w:val="22"/>
        </w:rPr>
        <w:t xml:space="preserve"> represented in the vaccine </w:t>
      </w:r>
      <w:r w:rsidR="00A66DD6" w:rsidRPr="004E1FEA">
        <w:rPr>
          <w:rFonts w:eastAsia="MS Mincho" w:cs="Arial"/>
          <w:bCs/>
          <w:iCs/>
          <w:szCs w:val="22"/>
          <w:lang w:eastAsia="ja-JP"/>
        </w:rPr>
        <w:t xml:space="preserve">at a qualified </w:t>
      </w:r>
      <w:r w:rsidR="00A66DD6" w:rsidRPr="004E1FEA">
        <w:rPr>
          <w:rStyle w:val="BodyText-PATHChar"/>
        </w:rPr>
        <w:t>l</w:t>
      </w:r>
      <w:r w:rsidR="00DC0743" w:rsidRPr="004E1FEA">
        <w:rPr>
          <w:rStyle w:val="BodyText-PATHChar"/>
        </w:rPr>
        <w:t>aboratory</w:t>
      </w:r>
      <w:r w:rsidR="00A66DD6" w:rsidRPr="004E1FEA">
        <w:rPr>
          <w:rStyle w:val="BodyText-PATHChar"/>
        </w:rPr>
        <w:t xml:space="preserve"> according to established procedures</w:t>
      </w:r>
      <w:r w:rsidR="00C33D89" w:rsidRPr="00C64AF3">
        <w:t>.</w:t>
      </w:r>
      <w:r w:rsidR="00FB7496" w:rsidRPr="00C64AF3">
        <w:t xml:space="preserve"> The </w:t>
      </w:r>
      <w:r w:rsidR="00F15203">
        <w:t>HI</w:t>
      </w:r>
      <w:r w:rsidR="00FB7496" w:rsidRPr="00C64AF3">
        <w:t xml:space="preserve"> assay will be conducted </w:t>
      </w:r>
      <w:r w:rsidR="002A3461" w:rsidRPr="00C64AF3">
        <w:t xml:space="preserve">on </w:t>
      </w:r>
      <w:r w:rsidR="00FB7496" w:rsidRPr="00C64AF3">
        <w:t xml:space="preserve">serum samples from all the </w:t>
      </w:r>
      <w:r w:rsidR="00AD11A0" w:rsidRPr="00A258F4">
        <w:t>participant</w:t>
      </w:r>
      <w:r w:rsidR="00FB7496" w:rsidRPr="006039D9">
        <w:t>s of the study</w:t>
      </w:r>
      <w:r w:rsidR="006E3495">
        <w:t xml:space="preserve"> </w:t>
      </w:r>
      <w:r w:rsidR="006E3495" w:rsidRPr="006E3495">
        <w:t>in one or more Brazilian laboratories, and may also be performed in a laboratory abroad in order to confirm the results found in the laboratory (s) in Brazil, if deemed necessary by the parties involved in conducting the study.</w:t>
      </w:r>
    </w:p>
    <w:p w14:paraId="7B686075" w14:textId="77777777" w:rsidR="008929DF" w:rsidRPr="0076609D" w:rsidRDefault="008929DF" w:rsidP="0030768D">
      <w:pPr>
        <w:rPr>
          <w:u w:val="single"/>
        </w:rPr>
      </w:pPr>
      <w:bookmarkStart w:id="763" w:name="_Toc375229805"/>
      <w:bookmarkStart w:id="764" w:name="_Toc404021605"/>
      <w:bookmarkStart w:id="765" w:name="_Toc406500296"/>
      <w:r w:rsidRPr="0076609D">
        <w:rPr>
          <w:u w:val="single"/>
        </w:rPr>
        <w:t>Serum Antibody to Influenza Virus Detected by Microneutralization Assay (MNT)</w:t>
      </w:r>
      <w:bookmarkEnd w:id="763"/>
      <w:bookmarkEnd w:id="764"/>
      <w:bookmarkEnd w:id="765"/>
    </w:p>
    <w:p w14:paraId="6E4955D2" w14:textId="2F02E035" w:rsidR="00A66DD6" w:rsidRDefault="008929DF" w:rsidP="002B5945">
      <w:pPr>
        <w:pStyle w:val="BodyText"/>
      </w:pPr>
      <w:r w:rsidRPr="0076609D">
        <w:lastRenderedPageBreak/>
        <w:t xml:space="preserve">The microneutralization assay is an alternative test for determining immunologic response to </w:t>
      </w:r>
      <w:r w:rsidR="0083198C" w:rsidRPr="0076609D">
        <w:t>influenza vaccination</w:t>
      </w:r>
      <w:r w:rsidR="00BB2DFA" w:rsidRPr="0076609D">
        <w:t xml:space="preserve"> and </w:t>
      </w:r>
      <w:r w:rsidR="002B5945">
        <w:t xml:space="preserve">will </w:t>
      </w:r>
      <w:r w:rsidR="00BB2DFA" w:rsidRPr="004E1FEA">
        <w:t xml:space="preserve">be conducted in serum samples from </w:t>
      </w:r>
      <w:r w:rsidR="00AD11A0" w:rsidRPr="004E1FEA">
        <w:t>participant</w:t>
      </w:r>
      <w:r w:rsidR="00BB2DFA" w:rsidRPr="004E1FEA">
        <w:t>s as a</w:t>
      </w:r>
      <w:r w:rsidR="0022465E">
        <w:t>seconda</w:t>
      </w:r>
      <w:r w:rsidR="00BB2DFA" w:rsidRPr="004E1FEA">
        <w:t xml:space="preserve">ry immunogenicity endpoint by </w:t>
      </w:r>
      <w:r w:rsidR="00A46FC7">
        <w:t>one or more</w:t>
      </w:r>
      <w:r w:rsidR="00A66DD6" w:rsidRPr="00C64AF3">
        <w:rPr>
          <w:rStyle w:val="BodyText-PATHChar"/>
        </w:rPr>
        <w:t xml:space="preserve"> qualified</w:t>
      </w:r>
      <w:r w:rsidR="00D136CD" w:rsidRPr="00C64AF3">
        <w:t xml:space="preserve"> laboratory</w:t>
      </w:r>
      <w:r w:rsidRPr="00C64AF3">
        <w:rPr>
          <w:rFonts w:cs="Arial"/>
          <w:szCs w:val="22"/>
        </w:rPr>
        <w:t xml:space="preserve"> </w:t>
      </w:r>
      <w:r w:rsidR="000B37E0" w:rsidRPr="00C64AF3">
        <w:rPr>
          <w:rFonts w:cs="Arial"/>
          <w:szCs w:val="22"/>
        </w:rPr>
        <w:t>(which may be located outside Brazil)</w:t>
      </w:r>
      <w:r w:rsidR="00D136CD" w:rsidRPr="00C64AF3">
        <w:rPr>
          <w:rFonts w:eastAsia="MS Mincho" w:cs="Arial"/>
          <w:bCs/>
          <w:iCs/>
          <w:szCs w:val="22"/>
          <w:lang w:eastAsia="ja-JP"/>
        </w:rPr>
        <w:t>.</w:t>
      </w:r>
      <w:r w:rsidR="00A66DD6" w:rsidRPr="00C64AF3">
        <w:t xml:space="preserve"> </w:t>
      </w:r>
    </w:p>
    <w:p w14:paraId="345C48C2" w14:textId="252C794D" w:rsidR="00CC5EE1" w:rsidRPr="00C64AF3" w:rsidRDefault="00CC5EE1" w:rsidP="002B5945">
      <w:pPr>
        <w:pStyle w:val="BodyText"/>
        <w:rPr>
          <w:rFonts w:eastAsia="MS Mincho" w:cs="Arial"/>
          <w:bCs/>
          <w:iCs/>
          <w:szCs w:val="22"/>
          <w:lang w:eastAsia="ja-JP"/>
        </w:rPr>
      </w:pPr>
      <w:r w:rsidRPr="00CC5EE1">
        <w:rPr>
          <w:rFonts w:eastAsia="MS Mincho" w:cs="Arial"/>
          <w:bCs/>
          <w:iCs/>
          <w:szCs w:val="22"/>
          <w:lang w:eastAsia="ja-JP"/>
        </w:rPr>
        <w:t>Regarding the sending of samples abroad, all aspects of the Brazilian laws will be complied with, according to resolution CNS no. 441 of 2011 in item 14.</w:t>
      </w:r>
    </w:p>
    <w:p w14:paraId="0E6E5A18" w14:textId="77777777" w:rsidR="008122C1" w:rsidRPr="00C92ABC" w:rsidRDefault="002A3461" w:rsidP="003E6241">
      <w:pPr>
        <w:pStyle w:val="Heading3"/>
      </w:pPr>
      <w:bookmarkStart w:id="766" w:name="_Toc406500297"/>
      <w:bookmarkStart w:id="767" w:name="_Toc408492028"/>
      <w:bookmarkStart w:id="768" w:name="_Toc415575997"/>
      <w:bookmarkStart w:id="769" w:name="_Toc504159658"/>
      <w:bookmarkStart w:id="770" w:name="_Toc375229806"/>
      <w:r w:rsidRPr="00C92ABC">
        <w:t>8.2.3</w:t>
      </w:r>
      <w:r w:rsidRPr="00C92ABC">
        <w:tab/>
      </w:r>
      <w:r w:rsidR="008122C1" w:rsidRPr="00C92ABC">
        <w:t>Preparation, Processing and Specimens</w:t>
      </w:r>
      <w:bookmarkEnd w:id="766"/>
      <w:bookmarkEnd w:id="767"/>
      <w:bookmarkEnd w:id="768"/>
      <w:bookmarkEnd w:id="769"/>
    </w:p>
    <w:p w14:paraId="3A83077C" w14:textId="77777777" w:rsidR="00E56B07" w:rsidRPr="0076609D" w:rsidRDefault="00E56B07" w:rsidP="0030768D">
      <w:pPr>
        <w:rPr>
          <w:u w:val="single"/>
        </w:rPr>
      </w:pPr>
      <w:bookmarkStart w:id="771" w:name="_Toc406500298"/>
      <w:r w:rsidRPr="0076609D">
        <w:rPr>
          <w:u w:val="single"/>
        </w:rPr>
        <w:t>Blood Specimens</w:t>
      </w:r>
      <w:bookmarkEnd w:id="770"/>
      <w:bookmarkEnd w:id="771"/>
    </w:p>
    <w:p w14:paraId="4FC305CD" w14:textId="4832540A" w:rsidR="00B500E7" w:rsidRPr="00C64AF3" w:rsidRDefault="00E56B07" w:rsidP="008C111F">
      <w:pPr>
        <w:pStyle w:val="BodyText-PATH"/>
      </w:pPr>
      <w:bookmarkStart w:id="772" w:name="_Toc373908291"/>
      <w:r w:rsidRPr="0076609D">
        <w:t xml:space="preserve">Blood will be collected </w:t>
      </w:r>
      <w:r w:rsidR="008C111F" w:rsidRPr="0076609D">
        <w:t xml:space="preserve">according to universal precautions </w:t>
      </w:r>
      <w:r w:rsidRPr="0076609D">
        <w:t>for testing in multiple assays</w:t>
      </w:r>
      <w:r w:rsidR="00F363D0" w:rsidRPr="0076609D">
        <w:t>. S</w:t>
      </w:r>
      <w:r w:rsidRPr="00F41F5C">
        <w:t xml:space="preserve">erum for the following: </w:t>
      </w:r>
      <w:r w:rsidR="007A5197" w:rsidRPr="00F41F5C">
        <w:t>blood chemistry</w:t>
      </w:r>
      <w:r w:rsidR="00FB6F44" w:rsidRPr="00F41F5C">
        <w:t xml:space="preserve">, </w:t>
      </w:r>
      <w:r w:rsidR="00A66DD6" w:rsidRPr="00F41F5C">
        <w:t xml:space="preserve">HBV, </w:t>
      </w:r>
      <w:r w:rsidRPr="00CD077C">
        <w:t>HCV</w:t>
      </w:r>
      <w:r w:rsidR="00A66DD6" w:rsidRPr="00EB1023">
        <w:t xml:space="preserve"> and HIV</w:t>
      </w:r>
      <w:r w:rsidRPr="00320CEC">
        <w:t xml:space="preserve"> serology</w:t>
      </w:r>
      <w:r w:rsidR="00FB6F44" w:rsidRPr="00320CEC">
        <w:t xml:space="preserve">, </w:t>
      </w:r>
      <w:r w:rsidR="00F15203">
        <w:t>HI</w:t>
      </w:r>
      <w:r w:rsidRPr="004E1FEA">
        <w:t xml:space="preserve"> antibody serology</w:t>
      </w:r>
      <w:r w:rsidR="00F363D0" w:rsidRPr="004E1FEA">
        <w:t xml:space="preserve">. Whole blood is collected </w:t>
      </w:r>
      <w:r w:rsidR="00AB67B9" w:rsidRPr="004E1FEA">
        <w:t xml:space="preserve">for </w:t>
      </w:r>
      <w:r w:rsidR="00362DEA" w:rsidRPr="004E1FEA">
        <w:t>W</w:t>
      </w:r>
      <w:r w:rsidR="00362DEA" w:rsidRPr="00C64AF3">
        <w:t xml:space="preserve">BC, Hgb, </w:t>
      </w:r>
      <w:r w:rsidR="00005A59" w:rsidRPr="00C64AF3">
        <w:t>H</w:t>
      </w:r>
      <w:r w:rsidR="00C2256F" w:rsidRPr="00C64AF3">
        <w:t>ct</w:t>
      </w:r>
      <w:r w:rsidR="00362DEA" w:rsidRPr="00C64AF3">
        <w:t xml:space="preserve">, and </w:t>
      </w:r>
      <w:r w:rsidR="00F363D0" w:rsidRPr="00C64AF3">
        <w:t>platelets</w:t>
      </w:r>
      <w:r w:rsidRPr="00C64AF3">
        <w:t>.</w:t>
      </w:r>
      <w:bookmarkEnd w:id="772"/>
    </w:p>
    <w:p w14:paraId="07C25694" w14:textId="77777777" w:rsidR="00F363D0" w:rsidRPr="00A258F4" w:rsidRDefault="00F363D0" w:rsidP="00230940">
      <w:pPr>
        <w:pStyle w:val="BodyText"/>
        <w:spacing w:after="0"/>
      </w:pPr>
    </w:p>
    <w:p w14:paraId="45801BB8" w14:textId="77777777" w:rsidR="00AB67B9" w:rsidRPr="006039D9" w:rsidRDefault="00AB67B9" w:rsidP="00AB67B9">
      <w:pPr>
        <w:rPr>
          <w:vanish/>
        </w:rPr>
      </w:pPr>
      <w:bookmarkStart w:id="773" w:name="_Toc375229808"/>
      <w:bookmarkStart w:id="774" w:name="_Toc406500300"/>
    </w:p>
    <w:tbl>
      <w:tblPr>
        <w:tblW w:w="8442" w:type="dxa"/>
        <w:tblInd w:w="1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124"/>
        <w:gridCol w:w="810"/>
        <w:gridCol w:w="990"/>
        <w:gridCol w:w="990"/>
        <w:gridCol w:w="666"/>
        <w:gridCol w:w="954"/>
        <w:gridCol w:w="954"/>
        <w:gridCol w:w="954"/>
      </w:tblGrid>
      <w:tr w:rsidR="006827F4" w:rsidRPr="0076609D" w14:paraId="790D1223" w14:textId="77777777" w:rsidTr="006827F4">
        <w:tc>
          <w:tcPr>
            <w:tcW w:w="2124" w:type="dxa"/>
            <w:shd w:val="clear" w:color="auto" w:fill="auto"/>
          </w:tcPr>
          <w:p w14:paraId="5EB44546" w14:textId="77777777" w:rsidR="006827F4" w:rsidRPr="0076609D" w:rsidRDefault="006827F4" w:rsidP="004A106C">
            <w:pPr>
              <w:pStyle w:val="BodyText"/>
              <w:spacing w:before="60"/>
              <w:jc w:val="left"/>
              <w:rPr>
                <w:rFonts w:cs="Arial"/>
                <w:sz w:val="16"/>
              </w:rPr>
            </w:pPr>
          </w:p>
        </w:tc>
        <w:tc>
          <w:tcPr>
            <w:tcW w:w="810" w:type="dxa"/>
            <w:shd w:val="clear" w:color="auto" w:fill="auto"/>
          </w:tcPr>
          <w:p w14:paraId="44D269B1" w14:textId="77777777" w:rsidR="006827F4" w:rsidRPr="0076609D" w:rsidRDefault="006827F4" w:rsidP="00005AF6">
            <w:pPr>
              <w:pStyle w:val="BodyText"/>
              <w:spacing w:before="60" w:after="0"/>
              <w:jc w:val="center"/>
              <w:rPr>
                <w:rFonts w:cs="Arial"/>
                <w:b/>
                <w:sz w:val="16"/>
              </w:rPr>
            </w:pPr>
            <w:r w:rsidRPr="0076609D">
              <w:rPr>
                <w:rFonts w:cs="Arial"/>
                <w:b/>
                <w:sz w:val="16"/>
              </w:rPr>
              <w:t>Volume of blood</w:t>
            </w:r>
          </w:p>
        </w:tc>
        <w:tc>
          <w:tcPr>
            <w:tcW w:w="990" w:type="dxa"/>
            <w:shd w:val="clear" w:color="auto" w:fill="auto"/>
          </w:tcPr>
          <w:p w14:paraId="572D8E48" w14:textId="77777777" w:rsidR="006827F4" w:rsidRPr="0076609D" w:rsidRDefault="006827F4" w:rsidP="002A3461">
            <w:pPr>
              <w:pStyle w:val="BodyText"/>
              <w:spacing w:before="60" w:after="0"/>
              <w:jc w:val="center"/>
              <w:rPr>
                <w:rFonts w:cs="Arial"/>
                <w:b/>
                <w:sz w:val="16"/>
              </w:rPr>
            </w:pPr>
            <w:r w:rsidRPr="0076609D">
              <w:rPr>
                <w:rFonts w:cs="Arial"/>
                <w:b/>
                <w:sz w:val="16"/>
              </w:rPr>
              <w:t>Day of  Screening</w:t>
            </w:r>
          </w:p>
        </w:tc>
        <w:tc>
          <w:tcPr>
            <w:tcW w:w="990" w:type="dxa"/>
            <w:shd w:val="clear" w:color="auto" w:fill="auto"/>
          </w:tcPr>
          <w:p w14:paraId="09B837FA" w14:textId="2E84DEDC" w:rsidR="006827F4" w:rsidRPr="0076609D" w:rsidRDefault="009E2F6C" w:rsidP="002A3461">
            <w:pPr>
              <w:pStyle w:val="BodyText"/>
              <w:spacing w:before="60" w:after="0"/>
              <w:jc w:val="center"/>
              <w:rPr>
                <w:rFonts w:cs="Arial"/>
                <w:b/>
                <w:sz w:val="16"/>
              </w:rPr>
            </w:pPr>
            <w:r>
              <w:rPr>
                <w:rFonts w:cs="Arial"/>
                <w:b/>
                <w:sz w:val="16"/>
              </w:rPr>
              <w:t>V1</w:t>
            </w:r>
          </w:p>
          <w:p w14:paraId="7B4820CC" w14:textId="77777777" w:rsidR="006827F4" w:rsidRPr="0076609D" w:rsidRDefault="006827F4" w:rsidP="00005AF6">
            <w:pPr>
              <w:pStyle w:val="BodyText"/>
              <w:spacing w:before="60" w:after="0"/>
              <w:jc w:val="center"/>
              <w:rPr>
                <w:rFonts w:cs="Arial"/>
                <w:b/>
                <w:sz w:val="16"/>
              </w:rPr>
            </w:pPr>
            <w:r w:rsidRPr="0076609D">
              <w:rPr>
                <w:rFonts w:cs="Arial"/>
                <w:b/>
                <w:sz w:val="16"/>
              </w:rPr>
              <w:t>(pre-vac)</w:t>
            </w:r>
          </w:p>
        </w:tc>
        <w:tc>
          <w:tcPr>
            <w:tcW w:w="666" w:type="dxa"/>
            <w:shd w:val="clear" w:color="auto" w:fill="auto"/>
          </w:tcPr>
          <w:p w14:paraId="191F2E0B" w14:textId="0704D16A" w:rsidR="006827F4" w:rsidRPr="0076609D" w:rsidRDefault="009E2F6C" w:rsidP="009E2F6C">
            <w:pPr>
              <w:pStyle w:val="BodyText"/>
              <w:spacing w:before="60" w:after="0"/>
              <w:jc w:val="center"/>
              <w:rPr>
                <w:rFonts w:cs="Arial"/>
                <w:b/>
                <w:sz w:val="16"/>
              </w:rPr>
            </w:pPr>
            <w:r>
              <w:rPr>
                <w:rFonts w:cs="Arial"/>
                <w:b/>
                <w:sz w:val="16"/>
              </w:rPr>
              <w:t>S1</w:t>
            </w:r>
          </w:p>
        </w:tc>
        <w:tc>
          <w:tcPr>
            <w:tcW w:w="954" w:type="dxa"/>
          </w:tcPr>
          <w:p w14:paraId="5C362041" w14:textId="483E23F3" w:rsidR="006827F4" w:rsidRPr="0076609D" w:rsidRDefault="009E2F6C" w:rsidP="00BB2DFA">
            <w:pPr>
              <w:pStyle w:val="BodyText"/>
              <w:spacing w:before="60" w:after="0"/>
              <w:jc w:val="center"/>
              <w:rPr>
                <w:rFonts w:cs="Arial"/>
                <w:b/>
                <w:sz w:val="16"/>
              </w:rPr>
            </w:pPr>
            <w:r>
              <w:rPr>
                <w:rFonts w:cs="Arial"/>
                <w:b/>
                <w:sz w:val="16"/>
              </w:rPr>
              <w:t>V2</w:t>
            </w:r>
          </w:p>
          <w:p w14:paraId="238049A9" w14:textId="77777777" w:rsidR="006827F4" w:rsidRPr="0076609D" w:rsidRDefault="006827F4" w:rsidP="00BB2DFA">
            <w:pPr>
              <w:pStyle w:val="BodyText"/>
              <w:spacing w:before="60" w:after="0"/>
              <w:jc w:val="center"/>
              <w:rPr>
                <w:rFonts w:cs="Arial"/>
                <w:b/>
                <w:sz w:val="16"/>
              </w:rPr>
            </w:pPr>
            <w:r w:rsidRPr="0076609D">
              <w:rPr>
                <w:rFonts w:cs="Arial"/>
                <w:b/>
                <w:sz w:val="16"/>
              </w:rPr>
              <w:t>(pre-vac)</w:t>
            </w:r>
          </w:p>
        </w:tc>
        <w:tc>
          <w:tcPr>
            <w:tcW w:w="954" w:type="dxa"/>
          </w:tcPr>
          <w:p w14:paraId="0B96AF64" w14:textId="662B0879" w:rsidR="006827F4" w:rsidRPr="0076609D" w:rsidRDefault="009E2F6C" w:rsidP="00005AF6">
            <w:pPr>
              <w:pStyle w:val="BodyText"/>
              <w:spacing w:before="60" w:after="0"/>
              <w:jc w:val="center"/>
              <w:rPr>
                <w:rFonts w:cs="Arial"/>
                <w:b/>
                <w:sz w:val="16"/>
              </w:rPr>
            </w:pPr>
            <w:r>
              <w:rPr>
                <w:rFonts w:cs="Arial"/>
                <w:b/>
                <w:sz w:val="16"/>
              </w:rPr>
              <w:t>S2</w:t>
            </w:r>
          </w:p>
        </w:tc>
        <w:tc>
          <w:tcPr>
            <w:tcW w:w="954" w:type="dxa"/>
            <w:shd w:val="clear" w:color="auto" w:fill="auto"/>
            <w:vAlign w:val="center"/>
          </w:tcPr>
          <w:p w14:paraId="2ED33E62" w14:textId="08E63229" w:rsidR="006827F4" w:rsidRPr="0076609D" w:rsidRDefault="004029BA" w:rsidP="004A106C">
            <w:pPr>
              <w:pStyle w:val="BodyText"/>
              <w:spacing w:after="0"/>
              <w:jc w:val="center"/>
              <w:rPr>
                <w:rFonts w:cs="Arial"/>
                <w:b/>
                <w:bCs/>
                <w:sz w:val="16"/>
              </w:rPr>
            </w:pPr>
            <w:r>
              <w:rPr>
                <w:rFonts w:cs="Arial"/>
                <w:b/>
                <w:bCs/>
                <w:sz w:val="16"/>
              </w:rPr>
              <w:t>I</w:t>
            </w:r>
          </w:p>
        </w:tc>
      </w:tr>
      <w:tr w:rsidR="006827F4" w:rsidRPr="0076609D" w14:paraId="134D11D1" w14:textId="77777777" w:rsidTr="00D602AB">
        <w:tc>
          <w:tcPr>
            <w:tcW w:w="2124" w:type="dxa"/>
            <w:shd w:val="clear" w:color="auto" w:fill="auto"/>
          </w:tcPr>
          <w:p w14:paraId="057DAF12" w14:textId="77777777" w:rsidR="006827F4" w:rsidRPr="0076609D" w:rsidRDefault="006827F4" w:rsidP="004A106C">
            <w:pPr>
              <w:pStyle w:val="BodyText"/>
              <w:spacing w:before="60"/>
              <w:jc w:val="left"/>
              <w:rPr>
                <w:rFonts w:cs="Arial"/>
                <w:sz w:val="16"/>
              </w:rPr>
            </w:pPr>
            <w:r w:rsidRPr="0076609D">
              <w:rPr>
                <w:rFonts w:cs="Arial"/>
                <w:sz w:val="16"/>
              </w:rPr>
              <w:t>Whole blood for Hematology</w:t>
            </w:r>
          </w:p>
        </w:tc>
        <w:tc>
          <w:tcPr>
            <w:tcW w:w="810" w:type="dxa"/>
            <w:shd w:val="clear" w:color="auto" w:fill="auto"/>
          </w:tcPr>
          <w:p w14:paraId="41B1FDCF" w14:textId="11AC184F" w:rsidR="006827F4" w:rsidRPr="0076609D" w:rsidRDefault="00BF3C6C" w:rsidP="006827F4">
            <w:pPr>
              <w:pStyle w:val="BodyText"/>
              <w:spacing w:before="60" w:after="0"/>
              <w:jc w:val="center"/>
              <w:rPr>
                <w:rFonts w:cs="Arial"/>
                <w:sz w:val="16"/>
              </w:rPr>
            </w:pPr>
            <w:r>
              <w:rPr>
                <w:rFonts w:cs="Arial"/>
                <w:sz w:val="16"/>
              </w:rPr>
              <w:t>4</w:t>
            </w:r>
            <w:r w:rsidRPr="0076609D">
              <w:rPr>
                <w:rFonts w:cs="Arial"/>
                <w:sz w:val="16"/>
              </w:rPr>
              <w:t xml:space="preserve"> </w:t>
            </w:r>
            <w:r w:rsidR="006827F4" w:rsidRPr="0076609D">
              <w:rPr>
                <w:rFonts w:cs="Arial"/>
                <w:sz w:val="16"/>
              </w:rPr>
              <w:t xml:space="preserve">mL </w:t>
            </w:r>
          </w:p>
        </w:tc>
        <w:tc>
          <w:tcPr>
            <w:tcW w:w="990" w:type="dxa"/>
            <w:shd w:val="clear" w:color="auto" w:fill="auto"/>
            <w:vAlign w:val="center"/>
          </w:tcPr>
          <w:p w14:paraId="6462D7D9" w14:textId="77777777" w:rsidR="006827F4" w:rsidRPr="0076609D" w:rsidRDefault="006827F4" w:rsidP="0054590A">
            <w:pPr>
              <w:pStyle w:val="BodyText"/>
              <w:spacing w:after="0"/>
              <w:jc w:val="center"/>
              <w:rPr>
                <w:rFonts w:cs="Arial"/>
                <w:sz w:val="16"/>
              </w:rPr>
            </w:pPr>
            <w:r w:rsidRPr="0076609D">
              <w:rPr>
                <w:rFonts w:cs="Arial"/>
                <w:sz w:val="16"/>
              </w:rPr>
              <w:sym w:font="Wingdings" w:char="F0FC"/>
            </w:r>
          </w:p>
        </w:tc>
        <w:tc>
          <w:tcPr>
            <w:tcW w:w="990" w:type="dxa"/>
            <w:shd w:val="clear" w:color="auto" w:fill="auto"/>
            <w:vAlign w:val="center"/>
          </w:tcPr>
          <w:p w14:paraId="3EFF7E04" w14:textId="77777777" w:rsidR="006827F4" w:rsidRPr="0076609D" w:rsidRDefault="006827F4" w:rsidP="0054590A">
            <w:pPr>
              <w:pStyle w:val="BodyText"/>
              <w:spacing w:after="0"/>
              <w:jc w:val="center"/>
              <w:rPr>
                <w:rFonts w:cs="Arial"/>
                <w:sz w:val="16"/>
              </w:rPr>
            </w:pPr>
          </w:p>
        </w:tc>
        <w:tc>
          <w:tcPr>
            <w:tcW w:w="666" w:type="dxa"/>
            <w:shd w:val="clear" w:color="auto" w:fill="auto"/>
            <w:vAlign w:val="center"/>
          </w:tcPr>
          <w:p w14:paraId="6A9245A7" w14:textId="77777777" w:rsidR="006827F4" w:rsidRPr="0076609D" w:rsidRDefault="006827F4" w:rsidP="0054590A">
            <w:pPr>
              <w:pStyle w:val="BodyText"/>
              <w:spacing w:after="0"/>
              <w:jc w:val="center"/>
              <w:rPr>
                <w:rFonts w:cs="Arial"/>
                <w:sz w:val="16"/>
              </w:rPr>
            </w:pPr>
            <w:r w:rsidRPr="0076609D">
              <w:rPr>
                <w:rFonts w:cs="Arial"/>
                <w:sz w:val="16"/>
              </w:rPr>
              <w:sym w:font="Symbol" w:char="F020"/>
            </w:r>
            <w:r w:rsidRPr="0076609D">
              <w:rPr>
                <w:rFonts w:cs="Arial"/>
                <w:sz w:val="16"/>
              </w:rPr>
              <w:sym w:font="Wingdings" w:char="F0FC"/>
            </w:r>
          </w:p>
        </w:tc>
        <w:tc>
          <w:tcPr>
            <w:tcW w:w="954" w:type="dxa"/>
            <w:vAlign w:val="center"/>
          </w:tcPr>
          <w:p w14:paraId="08870E95" w14:textId="77777777" w:rsidR="006827F4" w:rsidRPr="0076609D" w:rsidRDefault="006827F4" w:rsidP="0075075A">
            <w:pPr>
              <w:pStyle w:val="BodyText"/>
              <w:spacing w:after="0"/>
              <w:jc w:val="center"/>
              <w:rPr>
                <w:rFonts w:cs="Arial"/>
                <w:sz w:val="16"/>
              </w:rPr>
            </w:pPr>
            <w:r w:rsidRPr="0076609D">
              <w:rPr>
                <w:rFonts w:cs="Arial"/>
                <w:sz w:val="16"/>
              </w:rPr>
              <w:sym w:font="Symbol" w:char="F020"/>
            </w:r>
            <w:r w:rsidRPr="0076609D">
              <w:rPr>
                <w:rFonts w:cs="Arial"/>
                <w:sz w:val="16"/>
              </w:rPr>
              <w:sym w:font="Wingdings" w:char="F0FC"/>
            </w:r>
          </w:p>
        </w:tc>
        <w:tc>
          <w:tcPr>
            <w:tcW w:w="954" w:type="dxa"/>
            <w:vAlign w:val="center"/>
          </w:tcPr>
          <w:p w14:paraId="404727B8" w14:textId="77777777" w:rsidR="006827F4" w:rsidRPr="0076609D" w:rsidRDefault="006827F4" w:rsidP="0022465E">
            <w:pPr>
              <w:pStyle w:val="BodyText"/>
              <w:spacing w:after="0"/>
              <w:jc w:val="center"/>
              <w:rPr>
                <w:rFonts w:cs="Arial"/>
                <w:sz w:val="16"/>
              </w:rPr>
            </w:pPr>
            <w:r w:rsidRPr="0076609D">
              <w:rPr>
                <w:rFonts w:cs="Arial"/>
                <w:sz w:val="16"/>
              </w:rPr>
              <w:sym w:font="Symbol" w:char="F020"/>
            </w:r>
            <w:r w:rsidRPr="0076609D">
              <w:rPr>
                <w:rFonts w:cs="Arial"/>
                <w:sz w:val="16"/>
              </w:rPr>
              <w:sym w:font="Wingdings" w:char="F0FC"/>
            </w:r>
          </w:p>
        </w:tc>
        <w:tc>
          <w:tcPr>
            <w:tcW w:w="954" w:type="dxa"/>
            <w:shd w:val="clear" w:color="auto" w:fill="auto"/>
            <w:vAlign w:val="center"/>
          </w:tcPr>
          <w:p w14:paraId="04CBA386" w14:textId="77777777" w:rsidR="006827F4" w:rsidRPr="0076609D" w:rsidRDefault="006827F4" w:rsidP="00B029A8">
            <w:pPr>
              <w:pStyle w:val="BodyText"/>
              <w:spacing w:after="0"/>
              <w:jc w:val="center"/>
              <w:rPr>
                <w:rFonts w:cs="Arial"/>
                <w:sz w:val="16"/>
              </w:rPr>
            </w:pPr>
          </w:p>
        </w:tc>
      </w:tr>
      <w:tr w:rsidR="006827F4" w:rsidRPr="0076609D" w14:paraId="6FB88D95" w14:textId="77777777" w:rsidTr="00D602AB">
        <w:tc>
          <w:tcPr>
            <w:tcW w:w="2124" w:type="dxa"/>
            <w:shd w:val="clear" w:color="auto" w:fill="auto"/>
          </w:tcPr>
          <w:p w14:paraId="0EB13301" w14:textId="77777777" w:rsidR="006827F4" w:rsidRPr="0076609D" w:rsidRDefault="006827F4" w:rsidP="004A106C">
            <w:pPr>
              <w:pStyle w:val="BodyText"/>
              <w:spacing w:before="60" w:after="0"/>
              <w:jc w:val="left"/>
              <w:rPr>
                <w:rFonts w:cs="Arial"/>
                <w:sz w:val="16"/>
              </w:rPr>
            </w:pPr>
            <w:r w:rsidRPr="0076609D">
              <w:rPr>
                <w:rFonts w:cs="Arial"/>
                <w:sz w:val="16"/>
              </w:rPr>
              <w:t>Serum for serology for HBV, HCV and HIV infection</w:t>
            </w:r>
          </w:p>
        </w:tc>
        <w:tc>
          <w:tcPr>
            <w:tcW w:w="810" w:type="dxa"/>
            <w:shd w:val="clear" w:color="auto" w:fill="auto"/>
          </w:tcPr>
          <w:p w14:paraId="3EFE6A0E" w14:textId="35485003" w:rsidR="006827F4" w:rsidRPr="0076609D" w:rsidRDefault="00BF3C6C" w:rsidP="006827F4">
            <w:pPr>
              <w:pStyle w:val="BodyText"/>
              <w:spacing w:before="60" w:after="0"/>
              <w:jc w:val="center"/>
              <w:rPr>
                <w:rFonts w:cs="Arial"/>
                <w:sz w:val="16"/>
              </w:rPr>
            </w:pPr>
            <w:r>
              <w:rPr>
                <w:rFonts w:cs="Arial"/>
                <w:sz w:val="16"/>
              </w:rPr>
              <w:t>8,</w:t>
            </w:r>
            <w:r w:rsidR="00CD77F4" w:rsidRPr="0076609D">
              <w:rPr>
                <w:rFonts w:cs="Arial"/>
                <w:sz w:val="16"/>
              </w:rPr>
              <w:t>5</w:t>
            </w:r>
            <w:r w:rsidR="006827F4" w:rsidRPr="0076609D">
              <w:rPr>
                <w:rFonts w:cs="Arial"/>
                <w:sz w:val="16"/>
              </w:rPr>
              <w:t xml:space="preserve"> mL</w:t>
            </w:r>
          </w:p>
        </w:tc>
        <w:tc>
          <w:tcPr>
            <w:tcW w:w="990" w:type="dxa"/>
            <w:shd w:val="clear" w:color="auto" w:fill="auto"/>
            <w:vAlign w:val="center"/>
          </w:tcPr>
          <w:p w14:paraId="413779DF" w14:textId="77777777" w:rsidR="006827F4" w:rsidRPr="0076609D" w:rsidRDefault="006827F4" w:rsidP="0054590A">
            <w:pPr>
              <w:pStyle w:val="BodyText"/>
              <w:spacing w:after="0"/>
              <w:jc w:val="center"/>
              <w:rPr>
                <w:rFonts w:cs="Arial"/>
                <w:sz w:val="16"/>
              </w:rPr>
            </w:pPr>
            <w:r w:rsidRPr="0076609D">
              <w:rPr>
                <w:rFonts w:cs="Arial"/>
                <w:sz w:val="16"/>
              </w:rPr>
              <w:sym w:font="Symbol" w:char="F020"/>
            </w:r>
            <w:r w:rsidRPr="0076609D">
              <w:rPr>
                <w:rFonts w:cs="Arial"/>
                <w:sz w:val="16"/>
              </w:rPr>
              <w:sym w:font="Wingdings" w:char="F0FC"/>
            </w:r>
          </w:p>
        </w:tc>
        <w:tc>
          <w:tcPr>
            <w:tcW w:w="990" w:type="dxa"/>
            <w:shd w:val="clear" w:color="auto" w:fill="auto"/>
            <w:vAlign w:val="center"/>
          </w:tcPr>
          <w:p w14:paraId="084B313D" w14:textId="77777777" w:rsidR="006827F4" w:rsidRPr="0076609D" w:rsidRDefault="006827F4" w:rsidP="0054590A">
            <w:pPr>
              <w:pStyle w:val="BodyText"/>
              <w:spacing w:after="0"/>
              <w:jc w:val="center"/>
              <w:rPr>
                <w:rFonts w:cs="Arial"/>
                <w:sz w:val="16"/>
              </w:rPr>
            </w:pPr>
          </w:p>
        </w:tc>
        <w:tc>
          <w:tcPr>
            <w:tcW w:w="666" w:type="dxa"/>
            <w:shd w:val="clear" w:color="auto" w:fill="auto"/>
            <w:vAlign w:val="center"/>
          </w:tcPr>
          <w:p w14:paraId="47ACA0BD" w14:textId="77777777" w:rsidR="006827F4" w:rsidRPr="0076609D" w:rsidRDefault="006827F4" w:rsidP="0054590A">
            <w:pPr>
              <w:pStyle w:val="BodyText"/>
              <w:spacing w:after="0"/>
              <w:jc w:val="center"/>
              <w:rPr>
                <w:rFonts w:cs="Arial"/>
                <w:sz w:val="16"/>
              </w:rPr>
            </w:pPr>
          </w:p>
        </w:tc>
        <w:tc>
          <w:tcPr>
            <w:tcW w:w="954" w:type="dxa"/>
            <w:vAlign w:val="center"/>
          </w:tcPr>
          <w:p w14:paraId="449F599D" w14:textId="77777777" w:rsidR="006827F4" w:rsidRPr="0076609D" w:rsidRDefault="006827F4" w:rsidP="0075075A">
            <w:pPr>
              <w:pStyle w:val="BodyText"/>
              <w:spacing w:after="0"/>
              <w:jc w:val="center"/>
              <w:rPr>
                <w:rFonts w:cs="Arial"/>
                <w:sz w:val="16"/>
              </w:rPr>
            </w:pPr>
          </w:p>
        </w:tc>
        <w:tc>
          <w:tcPr>
            <w:tcW w:w="954" w:type="dxa"/>
            <w:vAlign w:val="center"/>
          </w:tcPr>
          <w:p w14:paraId="303DA58B" w14:textId="77777777" w:rsidR="006827F4" w:rsidRPr="0076609D" w:rsidRDefault="006827F4" w:rsidP="0022465E">
            <w:pPr>
              <w:pStyle w:val="BodyText"/>
              <w:spacing w:after="0"/>
              <w:jc w:val="center"/>
              <w:rPr>
                <w:rFonts w:cs="Arial"/>
                <w:sz w:val="16"/>
              </w:rPr>
            </w:pPr>
          </w:p>
        </w:tc>
        <w:tc>
          <w:tcPr>
            <w:tcW w:w="954" w:type="dxa"/>
            <w:shd w:val="clear" w:color="auto" w:fill="auto"/>
            <w:vAlign w:val="center"/>
          </w:tcPr>
          <w:p w14:paraId="4804803D" w14:textId="77777777" w:rsidR="006827F4" w:rsidRPr="0076609D" w:rsidRDefault="006827F4" w:rsidP="00B029A8">
            <w:pPr>
              <w:pStyle w:val="BodyText"/>
              <w:spacing w:after="0"/>
              <w:jc w:val="center"/>
              <w:rPr>
                <w:rFonts w:cs="Arial"/>
                <w:sz w:val="16"/>
              </w:rPr>
            </w:pPr>
          </w:p>
        </w:tc>
      </w:tr>
      <w:tr w:rsidR="006827F4" w:rsidRPr="0076609D" w14:paraId="68BF1726" w14:textId="77777777" w:rsidTr="00D602AB">
        <w:tc>
          <w:tcPr>
            <w:tcW w:w="2124" w:type="dxa"/>
            <w:shd w:val="clear" w:color="auto" w:fill="auto"/>
          </w:tcPr>
          <w:p w14:paraId="161C7CC6" w14:textId="77777777" w:rsidR="006827F4" w:rsidRPr="0076609D" w:rsidRDefault="006827F4" w:rsidP="004A106C">
            <w:pPr>
              <w:pStyle w:val="BodyText"/>
              <w:spacing w:before="60" w:after="0"/>
              <w:jc w:val="left"/>
              <w:rPr>
                <w:rFonts w:cs="Arial"/>
                <w:sz w:val="16"/>
              </w:rPr>
            </w:pPr>
            <w:r w:rsidRPr="0076609D">
              <w:rPr>
                <w:rFonts w:cs="Arial"/>
                <w:sz w:val="16"/>
              </w:rPr>
              <w:t>Serum for biochemical parameters</w:t>
            </w:r>
          </w:p>
        </w:tc>
        <w:tc>
          <w:tcPr>
            <w:tcW w:w="810" w:type="dxa"/>
            <w:shd w:val="clear" w:color="auto" w:fill="auto"/>
          </w:tcPr>
          <w:p w14:paraId="5DEB8448" w14:textId="021EFE8E" w:rsidR="006827F4" w:rsidRPr="0076609D" w:rsidRDefault="00CD77F4" w:rsidP="006827F4">
            <w:pPr>
              <w:pStyle w:val="BodyText"/>
              <w:spacing w:before="60" w:after="0"/>
              <w:jc w:val="center"/>
              <w:rPr>
                <w:rFonts w:cs="Arial"/>
                <w:sz w:val="16"/>
              </w:rPr>
            </w:pPr>
            <w:r w:rsidRPr="0076609D">
              <w:rPr>
                <w:rFonts w:cs="Arial"/>
                <w:sz w:val="16"/>
              </w:rPr>
              <w:t>5</w:t>
            </w:r>
            <w:r w:rsidR="006827F4" w:rsidRPr="0076609D">
              <w:rPr>
                <w:rFonts w:cs="Arial"/>
                <w:sz w:val="16"/>
              </w:rPr>
              <w:t xml:space="preserve"> mL</w:t>
            </w:r>
          </w:p>
        </w:tc>
        <w:tc>
          <w:tcPr>
            <w:tcW w:w="990" w:type="dxa"/>
            <w:shd w:val="clear" w:color="auto" w:fill="auto"/>
            <w:vAlign w:val="center"/>
          </w:tcPr>
          <w:p w14:paraId="2F3E9B85" w14:textId="77777777" w:rsidR="006827F4" w:rsidRPr="0076609D" w:rsidRDefault="006827F4" w:rsidP="0054590A">
            <w:pPr>
              <w:pStyle w:val="BodyText"/>
              <w:spacing w:after="0"/>
              <w:jc w:val="center"/>
              <w:rPr>
                <w:rFonts w:cs="Arial"/>
                <w:sz w:val="16"/>
              </w:rPr>
            </w:pPr>
            <w:r w:rsidRPr="0076609D">
              <w:rPr>
                <w:rFonts w:cs="Arial"/>
                <w:sz w:val="16"/>
              </w:rPr>
              <w:sym w:font="Symbol" w:char="F020"/>
            </w:r>
            <w:r w:rsidRPr="0076609D">
              <w:rPr>
                <w:rFonts w:cs="Arial"/>
                <w:sz w:val="16"/>
              </w:rPr>
              <w:sym w:font="Wingdings" w:char="F0FC"/>
            </w:r>
          </w:p>
        </w:tc>
        <w:tc>
          <w:tcPr>
            <w:tcW w:w="990" w:type="dxa"/>
            <w:shd w:val="clear" w:color="auto" w:fill="auto"/>
            <w:vAlign w:val="center"/>
          </w:tcPr>
          <w:p w14:paraId="0FE0FD3C" w14:textId="77777777" w:rsidR="006827F4" w:rsidRPr="0076609D" w:rsidRDefault="006827F4" w:rsidP="0054590A">
            <w:pPr>
              <w:pStyle w:val="BodyText"/>
              <w:spacing w:after="0"/>
              <w:jc w:val="center"/>
              <w:rPr>
                <w:rFonts w:cs="Arial"/>
                <w:sz w:val="16"/>
              </w:rPr>
            </w:pPr>
            <w:r w:rsidRPr="0076609D">
              <w:rPr>
                <w:rFonts w:cs="Arial"/>
                <w:sz w:val="16"/>
              </w:rPr>
              <w:sym w:font="Symbol" w:char="F020"/>
            </w:r>
          </w:p>
        </w:tc>
        <w:tc>
          <w:tcPr>
            <w:tcW w:w="666" w:type="dxa"/>
            <w:shd w:val="clear" w:color="auto" w:fill="auto"/>
            <w:vAlign w:val="center"/>
          </w:tcPr>
          <w:p w14:paraId="455F97F3" w14:textId="77777777" w:rsidR="006827F4" w:rsidRPr="0076609D" w:rsidRDefault="006827F4" w:rsidP="0054590A">
            <w:pPr>
              <w:pStyle w:val="BodyText"/>
              <w:spacing w:after="0"/>
              <w:jc w:val="center"/>
              <w:rPr>
                <w:rFonts w:cs="Arial"/>
                <w:sz w:val="16"/>
              </w:rPr>
            </w:pPr>
            <w:r w:rsidRPr="0076609D">
              <w:rPr>
                <w:rFonts w:cs="Arial"/>
                <w:sz w:val="16"/>
              </w:rPr>
              <w:sym w:font="Symbol" w:char="F020"/>
            </w:r>
            <w:r w:rsidRPr="0076609D">
              <w:rPr>
                <w:rFonts w:cs="Arial"/>
                <w:sz w:val="16"/>
              </w:rPr>
              <w:sym w:font="Wingdings" w:char="F0FC"/>
            </w:r>
          </w:p>
        </w:tc>
        <w:tc>
          <w:tcPr>
            <w:tcW w:w="954" w:type="dxa"/>
            <w:vAlign w:val="center"/>
          </w:tcPr>
          <w:p w14:paraId="7F55251B" w14:textId="77777777" w:rsidR="006827F4" w:rsidRPr="0076609D" w:rsidRDefault="006827F4" w:rsidP="0075075A">
            <w:pPr>
              <w:pStyle w:val="BodyText"/>
              <w:spacing w:after="0"/>
              <w:jc w:val="center"/>
              <w:rPr>
                <w:rFonts w:cs="Arial"/>
                <w:sz w:val="16"/>
              </w:rPr>
            </w:pPr>
            <w:r w:rsidRPr="0076609D">
              <w:rPr>
                <w:rFonts w:cs="Arial"/>
                <w:sz w:val="16"/>
              </w:rPr>
              <w:sym w:font="Symbol" w:char="F020"/>
            </w:r>
            <w:r w:rsidRPr="0076609D">
              <w:rPr>
                <w:rFonts w:cs="Arial"/>
                <w:sz w:val="16"/>
              </w:rPr>
              <w:sym w:font="Wingdings" w:char="F0FC"/>
            </w:r>
          </w:p>
        </w:tc>
        <w:tc>
          <w:tcPr>
            <w:tcW w:w="954" w:type="dxa"/>
            <w:vAlign w:val="center"/>
          </w:tcPr>
          <w:p w14:paraId="007D893A" w14:textId="77777777" w:rsidR="006827F4" w:rsidRPr="0076609D" w:rsidRDefault="006827F4" w:rsidP="0022465E">
            <w:pPr>
              <w:pStyle w:val="BodyText"/>
              <w:spacing w:after="0"/>
              <w:jc w:val="center"/>
              <w:rPr>
                <w:rFonts w:cs="Arial"/>
                <w:sz w:val="16"/>
              </w:rPr>
            </w:pPr>
            <w:r w:rsidRPr="0076609D">
              <w:rPr>
                <w:rFonts w:cs="Arial"/>
                <w:sz w:val="16"/>
              </w:rPr>
              <w:sym w:font="Symbol" w:char="F020"/>
            </w:r>
            <w:r w:rsidRPr="0076609D">
              <w:rPr>
                <w:rFonts w:cs="Arial"/>
                <w:sz w:val="16"/>
              </w:rPr>
              <w:sym w:font="Wingdings" w:char="F0FC"/>
            </w:r>
          </w:p>
        </w:tc>
        <w:tc>
          <w:tcPr>
            <w:tcW w:w="954" w:type="dxa"/>
            <w:shd w:val="clear" w:color="auto" w:fill="auto"/>
            <w:vAlign w:val="center"/>
          </w:tcPr>
          <w:p w14:paraId="6B0638D4" w14:textId="77777777" w:rsidR="006827F4" w:rsidRPr="0076609D" w:rsidRDefault="006827F4" w:rsidP="00B029A8">
            <w:pPr>
              <w:pStyle w:val="BodyText"/>
              <w:spacing w:after="0"/>
              <w:jc w:val="center"/>
              <w:rPr>
                <w:rFonts w:cs="Arial"/>
                <w:sz w:val="16"/>
              </w:rPr>
            </w:pPr>
            <w:r w:rsidRPr="0076609D">
              <w:rPr>
                <w:rFonts w:cs="Arial"/>
                <w:sz w:val="16"/>
              </w:rPr>
              <w:sym w:font="Symbol" w:char="F020"/>
            </w:r>
          </w:p>
        </w:tc>
      </w:tr>
      <w:tr w:rsidR="006827F4" w:rsidRPr="0076609D" w14:paraId="42D3B394" w14:textId="77777777" w:rsidTr="00D602AB">
        <w:trPr>
          <w:trHeight w:val="512"/>
        </w:trPr>
        <w:tc>
          <w:tcPr>
            <w:tcW w:w="2124" w:type="dxa"/>
            <w:shd w:val="clear" w:color="auto" w:fill="auto"/>
          </w:tcPr>
          <w:p w14:paraId="05E7F509" w14:textId="77777777" w:rsidR="006827F4" w:rsidRPr="0076609D" w:rsidRDefault="006827F4" w:rsidP="004A106C">
            <w:pPr>
              <w:pStyle w:val="BodyText"/>
              <w:spacing w:before="60" w:after="0"/>
              <w:jc w:val="left"/>
              <w:rPr>
                <w:rFonts w:cs="Arial"/>
                <w:sz w:val="16"/>
              </w:rPr>
            </w:pPr>
            <w:r w:rsidRPr="0076609D">
              <w:rPr>
                <w:rFonts w:cs="Arial"/>
                <w:sz w:val="16"/>
              </w:rPr>
              <w:t>Serum for anti-influenza serologic assays</w:t>
            </w:r>
          </w:p>
        </w:tc>
        <w:tc>
          <w:tcPr>
            <w:tcW w:w="810" w:type="dxa"/>
            <w:shd w:val="clear" w:color="auto" w:fill="auto"/>
          </w:tcPr>
          <w:p w14:paraId="2EB000C9" w14:textId="5ABB9C31" w:rsidR="006827F4" w:rsidRPr="0076609D" w:rsidRDefault="009C23CE" w:rsidP="009C23CE">
            <w:pPr>
              <w:pStyle w:val="BodyText"/>
              <w:spacing w:before="60" w:after="0"/>
              <w:jc w:val="center"/>
              <w:rPr>
                <w:rFonts w:cs="Arial"/>
                <w:sz w:val="16"/>
              </w:rPr>
            </w:pPr>
            <w:r>
              <w:rPr>
                <w:rFonts w:cs="Arial"/>
                <w:sz w:val="16"/>
              </w:rPr>
              <w:t>30</w:t>
            </w:r>
            <w:r w:rsidR="0054590A">
              <w:rPr>
                <w:rFonts w:cs="Arial"/>
                <w:sz w:val="16"/>
              </w:rPr>
              <w:t>,5</w:t>
            </w:r>
            <w:r w:rsidR="0054590A" w:rsidRPr="0076609D">
              <w:rPr>
                <w:rFonts w:cs="Arial"/>
                <w:sz w:val="16"/>
              </w:rPr>
              <w:t xml:space="preserve"> </w:t>
            </w:r>
            <w:r w:rsidR="006827F4" w:rsidRPr="0076609D">
              <w:rPr>
                <w:rFonts w:cs="Arial"/>
                <w:sz w:val="16"/>
              </w:rPr>
              <w:t>mL</w:t>
            </w:r>
          </w:p>
        </w:tc>
        <w:tc>
          <w:tcPr>
            <w:tcW w:w="990" w:type="dxa"/>
            <w:shd w:val="clear" w:color="auto" w:fill="auto"/>
            <w:vAlign w:val="center"/>
          </w:tcPr>
          <w:p w14:paraId="311AE06F" w14:textId="77777777" w:rsidR="006827F4" w:rsidRPr="0076609D" w:rsidRDefault="006827F4" w:rsidP="0054590A">
            <w:pPr>
              <w:pStyle w:val="BodyText"/>
              <w:spacing w:after="0"/>
              <w:jc w:val="center"/>
              <w:rPr>
                <w:rFonts w:cs="Arial"/>
                <w:sz w:val="16"/>
              </w:rPr>
            </w:pPr>
          </w:p>
        </w:tc>
        <w:tc>
          <w:tcPr>
            <w:tcW w:w="990" w:type="dxa"/>
            <w:shd w:val="clear" w:color="auto" w:fill="auto"/>
            <w:vAlign w:val="center"/>
          </w:tcPr>
          <w:p w14:paraId="6F20CBC0" w14:textId="77777777" w:rsidR="006827F4" w:rsidRPr="0076609D" w:rsidRDefault="006827F4" w:rsidP="0054590A">
            <w:pPr>
              <w:pStyle w:val="BodyText"/>
              <w:spacing w:after="0"/>
              <w:jc w:val="center"/>
              <w:rPr>
                <w:rFonts w:cs="Arial"/>
                <w:sz w:val="16"/>
              </w:rPr>
            </w:pPr>
            <w:r w:rsidRPr="0076609D">
              <w:rPr>
                <w:rFonts w:cs="Arial"/>
                <w:sz w:val="16"/>
              </w:rPr>
              <w:sym w:font="Symbol" w:char="F020"/>
            </w:r>
            <w:r w:rsidRPr="0076609D">
              <w:rPr>
                <w:rFonts w:cs="Arial"/>
                <w:sz w:val="16"/>
              </w:rPr>
              <w:sym w:font="Wingdings" w:char="F0FC"/>
            </w:r>
          </w:p>
        </w:tc>
        <w:tc>
          <w:tcPr>
            <w:tcW w:w="666" w:type="dxa"/>
            <w:shd w:val="clear" w:color="auto" w:fill="auto"/>
            <w:vAlign w:val="center"/>
          </w:tcPr>
          <w:p w14:paraId="58358540" w14:textId="77777777" w:rsidR="006827F4" w:rsidRPr="0076609D" w:rsidRDefault="006827F4" w:rsidP="0054590A">
            <w:pPr>
              <w:pStyle w:val="BodyText"/>
              <w:spacing w:after="0"/>
              <w:jc w:val="center"/>
              <w:rPr>
                <w:rFonts w:cs="Arial"/>
                <w:sz w:val="16"/>
              </w:rPr>
            </w:pPr>
          </w:p>
        </w:tc>
        <w:tc>
          <w:tcPr>
            <w:tcW w:w="954" w:type="dxa"/>
            <w:vAlign w:val="center"/>
          </w:tcPr>
          <w:p w14:paraId="1845D5DF" w14:textId="77777777" w:rsidR="006827F4" w:rsidRPr="0076609D" w:rsidRDefault="006827F4" w:rsidP="0075075A">
            <w:pPr>
              <w:pStyle w:val="BodyText"/>
              <w:spacing w:after="0"/>
              <w:jc w:val="center"/>
              <w:rPr>
                <w:rFonts w:cs="Arial"/>
                <w:sz w:val="16"/>
              </w:rPr>
            </w:pPr>
            <w:r w:rsidRPr="0076609D">
              <w:rPr>
                <w:rFonts w:cs="Arial"/>
                <w:sz w:val="16"/>
              </w:rPr>
              <w:sym w:font="Symbol" w:char="F020"/>
            </w:r>
            <w:r w:rsidRPr="0076609D">
              <w:rPr>
                <w:rFonts w:cs="Arial"/>
                <w:sz w:val="16"/>
              </w:rPr>
              <w:sym w:font="Wingdings" w:char="F0FC"/>
            </w:r>
          </w:p>
        </w:tc>
        <w:tc>
          <w:tcPr>
            <w:tcW w:w="954" w:type="dxa"/>
            <w:vAlign w:val="center"/>
          </w:tcPr>
          <w:p w14:paraId="4A2A9BE3" w14:textId="77777777" w:rsidR="006827F4" w:rsidRPr="0076609D" w:rsidRDefault="006827F4" w:rsidP="0022465E">
            <w:pPr>
              <w:pStyle w:val="BodyText"/>
              <w:spacing w:after="0"/>
              <w:jc w:val="center"/>
              <w:rPr>
                <w:rFonts w:cs="Arial"/>
                <w:sz w:val="16"/>
              </w:rPr>
            </w:pPr>
            <w:r w:rsidRPr="0076609D">
              <w:rPr>
                <w:rFonts w:cs="Arial"/>
                <w:sz w:val="16"/>
              </w:rPr>
              <w:sym w:font="Symbol" w:char="F020"/>
            </w:r>
            <w:r w:rsidRPr="0076609D">
              <w:rPr>
                <w:rFonts w:cs="Arial"/>
                <w:sz w:val="16"/>
              </w:rPr>
              <w:sym w:font="Wingdings" w:char="F0FC"/>
            </w:r>
          </w:p>
        </w:tc>
        <w:tc>
          <w:tcPr>
            <w:tcW w:w="954" w:type="dxa"/>
            <w:shd w:val="clear" w:color="auto" w:fill="auto"/>
            <w:vAlign w:val="center"/>
          </w:tcPr>
          <w:p w14:paraId="5FAB1F11" w14:textId="77777777" w:rsidR="006827F4" w:rsidRPr="0076609D" w:rsidRDefault="006827F4" w:rsidP="00B029A8">
            <w:pPr>
              <w:pStyle w:val="BodyText"/>
              <w:spacing w:after="0"/>
              <w:jc w:val="center"/>
              <w:rPr>
                <w:rFonts w:cs="Arial"/>
                <w:sz w:val="16"/>
              </w:rPr>
            </w:pPr>
            <w:r w:rsidRPr="0076609D">
              <w:rPr>
                <w:rFonts w:cs="Arial"/>
                <w:sz w:val="16"/>
              </w:rPr>
              <w:sym w:font="Symbol" w:char="F020"/>
            </w:r>
            <w:r w:rsidRPr="0076609D">
              <w:rPr>
                <w:rFonts w:cs="Arial"/>
                <w:sz w:val="16"/>
              </w:rPr>
              <w:sym w:font="Wingdings" w:char="F0FC"/>
            </w:r>
          </w:p>
        </w:tc>
      </w:tr>
    </w:tbl>
    <w:p w14:paraId="4E9D1DE4" w14:textId="74D0AA18" w:rsidR="00AB67B9" w:rsidRPr="0076609D" w:rsidRDefault="00AB67B9" w:rsidP="00CD77F4">
      <w:pPr>
        <w:pStyle w:val="BodyText"/>
        <w:spacing w:before="60"/>
        <w:rPr>
          <w:rFonts w:cs="Arial"/>
        </w:rPr>
      </w:pPr>
      <w:r w:rsidRPr="0076609D">
        <w:rPr>
          <w:rFonts w:cs="Arial"/>
          <w:sz w:val="16"/>
        </w:rPr>
        <w:t xml:space="preserve">(The total volume of blood planned to be collected from each </w:t>
      </w:r>
      <w:r w:rsidR="00AD11A0" w:rsidRPr="0076609D">
        <w:rPr>
          <w:rFonts w:cs="Arial"/>
          <w:sz w:val="16"/>
        </w:rPr>
        <w:t>participant</w:t>
      </w:r>
      <w:r w:rsidRPr="0076609D">
        <w:rPr>
          <w:rFonts w:cs="Arial"/>
          <w:sz w:val="16"/>
        </w:rPr>
        <w:t xml:space="preserve"> during the course of the study will be less than </w:t>
      </w:r>
      <w:r w:rsidR="0054590A" w:rsidRPr="0076609D">
        <w:rPr>
          <w:rFonts w:cs="Arial"/>
          <w:sz w:val="16"/>
        </w:rPr>
        <w:t>1</w:t>
      </w:r>
      <w:r w:rsidR="005F2524">
        <w:rPr>
          <w:rFonts w:cs="Arial"/>
          <w:sz w:val="16"/>
        </w:rPr>
        <w:t>7</w:t>
      </w:r>
      <w:r w:rsidR="0054590A" w:rsidRPr="0076609D">
        <w:rPr>
          <w:rFonts w:cs="Arial"/>
          <w:sz w:val="16"/>
        </w:rPr>
        <w:t xml:space="preserve">0 </w:t>
      </w:r>
      <w:r w:rsidRPr="0076609D">
        <w:rPr>
          <w:rFonts w:cs="Arial"/>
          <w:sz w:val="16"/>
        </w:rPr>
        <w:t xml:space="preserve">milliliters.) </w:t>
      </w:r>
    </w:p>
    <w:p w14:paraId="7C908798" w14:textId="77777777" w:rsidR="00E56B07" w:rsidRPr="0076609D" w:rsidRDefault="00E56B07" w:rsidP="005A0860">
      <w:pPr>
        <w:pStyle w:val="Heading1"/>
      </w:pPr>
      <w:bookmarkStart w:id="775" w:name="_Toc293531825"/>
      <w:bookmarkStart w:id="776" w:name="_Toc293531826"/>
      <w:bookmarkStart w:id="777" w:name="_Toc293531827"/>
      <w:bookmarkStart w:id="778" w:name="_Toc293531828"/>
      <w:bookmarkStart w:id="779" w:name="_Toc293531829"/>
      <w:bookmarkStart w:id="780" w:name="_Toc293531830"/>
      <w:bookmarkStart w:id="781" w:name="_Assessment_of_Safety"/>
      <w:bookmarkStart w:id="782" w:name="_Toc42588991"/>
      <w:bookmarkStart w:id="783" w:name="_Toc53202844"/>
      <w:bookmarkStart w:id="784" w:name="_Toc187505420"/>
      <w:bookmarkStart w:id="785" w:name="_Toc213601779"/>
      <w:bookmarkStart w:id="786" w:name="_Toc217477442"/>
      <w:bookmarkStart w:id="787" w:name="_Toc231791918"/>
      <w:bookmarkStart w:id="788" w:name="_Toc222021099"/>
      <w:bookmarkStart w:id="789" w:name="_Toc166486302"/>
      <w:bookmarkStart w:id="790" w:name="_Toc166704945"/>
      <w:bookmarkStart w:id="791" w:name="_Toc297718969"/>
      <w:bookmarkStart w:id="792" w:name="_Toc308026588"/>
      <w:bookmarkStart w:id="793" w:name="_Toc375229813"/>
      <w:bookmarkStart w:id="794" w:name="_Ref377389200"/>
      <w:bookmarkStart w:id="795" w:name="_Ref377389424"/>
      <w:bookmarkStart w:id="796" w:name="_Toc406500305"/>
      <w:bookmarkStart w:id="797" w:name="_Toc408492029"/>
      <w:bookmarkStart w:id="798" w:name="_Toc415575998"/>
      <w:bookmarkStart w:id="799" w:name="_Toc504159659"/>
      <w:bookmarkEnd w:id="756"/>
      <w:bookmarkEnd w:id="757"/>
      <w:bookmarkEnd w:id="758"/>
      <w:bookmarkEnd w:id="759"/>
      <w:bookmarkEnd w:id="760"/>
      <w:bookmarkEnd w:id="773"/>
      <w:bookmarkEnd w:id="774"/>
      <w:bookmarkEnd w:id="775"/>
      <w:bookmarkEnd w:id="776"/>
      <w:bookmarkEnd w:id="777"/>
      <w:bookmarkEnd w:id="778"/>
      <w:bookmarkEnd w:id="779"/>
      <w:bookmarkEnd w:id="780"/>
      <w:bookmarkEnd w:id="781"/>
      <w:r w:rsidRPr="0076609D">
        <w:t>Assessment of Safety</w:t>
      </w:r>
      <w:bookmarkEnd w:id="782"/>
      <w:bookmarkEnd w:id="783"/>
      <w:bookmarkEnd w:id="784"/>
      <w:bookmarkEnd w:id="785"/>
      <w:bookmarkEnd w:id="786"/>
      <w:bookmarkEnd w:id="787"/>
      <w:bookmarkEnd w:id="788"/>
      <w:bookmarkEnd w:id="789"/>
      <w:bookmarkEnd w:id="790"/>
      <w:bookmarkEnd w:id="791"/>
      <w:bookmarkEnd w:id="792"/>
      <w:r w:rsidRPr="0076609D">
        <w:t xml:space="preserve"> and Adverse Events</w:t>
      </w:r>
      <w:bookmarkEnd w:id="793"/>
      <w:bookmarkEnd w:id="794"/>
      <w:bookmarkEnd w:id="795"/>
      <w:bookmarkEnd w:id="796"/>
      <w:bookmarkEnd w:id="797"/>
      <w:bookmarkEnd w:id="798"/>
      <w:bookmarkEnd w:id="799"/>
    </w:p>
    <w:p w14:paraId="4FAED545" w14:textId="77777777" w:rsidR="001700C3" w:rsidRPr="0076609D" w:rsidRDefault="002A3461" w:rsidP="003E6241">
      <w:pPr>
        <w:pStyle w:val="Heading2"/>
      </w:pPr>
      <w:bookmarkStart w:id="800" w:name="_Toc166486271"/>
      <w:bookmarkStart w:id="801" w:name="_Toc166704934"/>
      <w:bookmarkStart w:id="802" w:name="_Toc297718957"/>
      <w:bookmarkStart w:id="803" w:name="_Toc308026579"/>
      <w:bookmarkStart w:id="804" w:name="_Toc375229789"/>
      <w:bookmarkStart w:id="805" w:name="_Toc406500281"/>
      <w:bookmarkStart w:id="806" w:name="_Toc408492021"/>
      <w:bookmarkStart w:id="807" w:name="_Toc415575990"/>
      <w:bookmarkStart w:id="808" w:name="_Toc504159660"/>
      <w:r w:rsidRPr="0076609D">
        <w:t>9.1</w:t>
      </w:r>
      <w:r w:rsidRPr="0076609D">
        <w:tab/>
      </w:r>
      <w:r w:rsidR="001700C3" w:rsidRPr="0076609D">
        <w:t>Definition and Categorization of AEs</w:t>
      </w:r>
      <w:bookmarkEnd w:id="800"/>
      <w:bookmarkEnd w:id="801"/>
      <w:bookmarkEnd w:id="802"/>
      <w:bookmarkEnd w:id="803"/>
      <w:bookmarkEnd w:id="804"/>
      <w:bookmarkEnd w:id="805"/>
      <w:bookmarkEnd w:id="806"/>
      <w:bookmarkEnd w:id="807"/>
      <w:bookmarkEnd w:id="808"/>
    </w:p>
    <w:p w14:paraId="01388612" w14:textId="77777777" w:rsidR="001700C3" w:rsidRPr="0076609D" w:rsidRDefault="001700C3" w:rsidP="00510897">
      <w:pPr>
        <w:pStyle w:val="BodyText-PATH"/>
      </w:pPr>
      <w:r w:rsidRPr="0076609D">
        <w:t xml:space="preserve">The primary objective of this study is to </w:t>
      </w:r>
      <w:r w:rsidR="00510897" w:rsidRPr="0076609D">
        <w:t>evalute t</w:t>
      </w:r>
      <w:r w:rsidRPr="0076609D">
        <w:t>he safety profile and immunogeni</w:t>
      </w:r>
      <w:r w:rsidR="00ED62D6" w:rsidRPr="0076609D">
        <w:t>city</w:t>
      </w:r>
      <w:r w:rsidRPr="0076609D">
        <w:t xml:space="preserve"> of the</w:t>
      </w:r>
      <w:r w:rsidRPr="0076609D">
        <w:rPr>
          <w:szCs w:val="22"/>
        </w:rPr>
        <w:t xml:space="preserve"> vaccine candidates</w:t>
      </w:r>
      <w:r w:rsidRPr="0076609D">
        <w:t xml:space="preserve">. An AE (adverse event) is defined as any untoward medical occurrence in a </w:t>
      </w:r>
      <w:r w:rsidR="00AD11A0" w:rsidRPr="0076609D">
        <w:t>participant</w:t>
      </w:r>
      <w:r w:rsidRPr="0076609D">
        <w:t xml:space="preserve"> administered an </w:t>
      </w:r>
      <w:r w:rsidR="00ED62D6" w:rsidRPr="0076609D">
        <w:t>study product</w:t>
      </w:r>
      <w:r w:rsidRPr="0076609D">
        <w:t xml:space="preserve">, which may or may not bear a causal relationship with this </w:t>
      </w:r>
      <w:r w:rsidR="00ED62D6" w:rsidRPr="0076609D">
        <w:t>study injection</w:t>
      </w:r>
      <w:r w:rsidRPr="0076609D">
        <w:t xml:space="preserve">. An AE can therefore be any unfavorable and unintended sign (including an abnormal laboratory finding), symptom, or disease temporally associated with the use of a medicinal product, whether or not considered related to the medicinal product. A subset of AEs, those commonly observed after influenza vaccine administration are described in the </w:t>
      </w:r>
      <w:r w:rsidRPr="0076609D">
        <w:rPr>
          <w:szCs w:val="22"/>
        </w:rPr>
        <w:t>Participant Diary</w:t>
      </w:r>
      <w:r w:rsidRPr="0076609D">
        <w:t xml:space="preserve"> and will be specifically requested for 7 days post each </w:t>
      </w:r>
      <w:r w:rsidR="00ED62D6" w:rsidRPr="0076609D">
        <w:t>study injection</w:t>
      </w:r>
      <w:r w:rsidRPr="0076609D">
        <w:t xml:space="preserve">. Those AEs are termed “solicited” and will be evaluated for potential relationship with </w:t>
      </w:r>
      <w:r w:rsidR="00ED62D6" w:rsidRPr="0076609D">
        <w:t>study product</w:t>
      </w:r>
      <w:r w:rsidRPr="0076609D">
        <w:t xml:space="preserve">. Out-of-range laboratory abnormalities observed after </w:t>
      </w:r>
      <w:r w:rsidR="00ED62D6" w:rsidRPr="0076609D">
        <w:t>study injections</w:t>
      </w:r>
      <w:r w:rsidRPr="0076609D">
        <w:t xml:space="preserve"> will be graded according to the grading table (see </w:t>
      </w:r>
      <w:r w:rsidR="00ED62D6" w:rsidRPr="0076609D">
        <w:t>Table 5</w:t>
      </w:r>
      <w:r w:rsidRPr="0076609D">
        <w:t xml:space="preserve">) and their clinical significance and potential relationship to study product </w:t>
      </w:r>
      <w:r w:rsidRPr="0076609D">
        <w:lastRenderedPageBreak/>
        <w:t xml:space="preserve">assessed. Only those laboratory abnormalities greater than Grade 1 will be recorded as AEs.  </w:t>
      </w:r>
    </w:p>
    <w:p w14:paraId="707C1762" w14:textId="035A6C20" w:rsidR="001700C3" w:rsidRPr="0076609D" w:rsidRDefault="001700C3" w:rsidP="00ED62D6">
      <w:pPr>
        <w:pStyle w:val="BodyText"/>
      </w:pPr>
      <w:r w:rsidRPr="0076609D">
        <w:t>All AEs should be graded using the Table</w:t>
      </w:r>
      <w:r w:rsidR="00490BA9" w:rsidRPr="0076609D">
        <w:t>s</w:t>
      </w:r>
      <w:r w:rsidRPr="0076609D">
        <w:t xml:space="preserve"> for Grading AEs (</w:t>
      </w:r>
      <w:r w:rsidR="00490BA9" w:rsidRPr="0076609D">
        <w:t>Table</w:t>
      </w:r>
      <w:r w:rsidR="00ED62D6" w:rsidRPr="0076609D">
        <w:t>s</w:t>
      </w:r>
      <w:r w:rsidR="00490BA9" w:rsidRPr="0076609D">
        <w:t xml:space="preserve"> </w:t>
      </w:r>
      <w:r w:rsidR="00ED62D6" w:rsidRPr="0076609D">
        <w:t xml:space="preserve">4, 5 </w:t>
      </w:r>
      <w:r w:rsidR="00490BA9" w:rsidRPr="0076609D">
        <w:t xml:space="preserve"> and </w:t>
      </w:r>
      <w:r w:rsidR="00ED62D6" w:rsidRPr="0076609D">
        <w:t>6</w:t>
      </w:r>
      <w:r w:rsidRPr="0076609D">
        <w:t>). Th</w:t>
      </w:r>
      <w:r w:rsidR="00490BA9" w:rsidRPr="0076609D">
        <w:t>ese</w:t>
      </w:r>
      <w:r w:rsidRPr="0076609D">
        <w:t xml:space="preserve"> table</w:t>
      </w:r>
      <w:r w:rsidR="00490BA9" w:rsidRPr="0076609D">
        <w:t>s</w:t>
      </w:r>
      <w:r w:rsidRPr="0076609D">
        <w:t xml:space="preserve"> contain list of specific clinical and laboratory safety measurements of interest to the study. All clinical safety evaluations must be made by a qualified physician.</w:t>
      </w:r>
    </w:p>
    <w:p w14:paraId="639A094E" w14:textId="77777777" w:rsidR="001700C3" w:rsidRPr="0076609D" w:rsidRDefault="001700C3" w:rsidP="001700C3">
      <w:pPr>
        <w:pStyle w:val="BodyText"/>
      </w:pPr>
      <w:r w:rsidRPr="0076609D">
        <w:t>Any clinical sign or symptom or laboratory finding at any time-point might be categorized as an SAE if it meets the criteria established.</w:t>
      </w:r>
    </w:p>
    <w:p w14:paraId="2763E0B6" w14:textId="77777777" w:rsidR="001700C3" w:rsidRPr="0076609D" w:rsidRDefault="00CB017F" w:rsidP="00CB017F">
      <w:pPr>
        <w:pStyle w:val="BodyText"/>
      </w:pPr>
      <w:r w:rsidRPr="0076609D">
        <w:t>All adverse events will be MedDRA coded.</w:t>
      </w:r>
    </w:p>
    <w:p w14:paraId="3DB064C2" w14:textId="77777777" w:rsidR="006827F4" w:rsidRPr="0076609D" w:rsidRDefault="001D7BA4" w:rsidP="003E6241">
      <w:pPr>
        <w:pStyle w:val="Heading2"/>
      </w:pPr>
      <w:bookmarkStart w:id="809" w:name="_Toc42588992"/>
      <w:bookmarkStart w:id="810" w:name="_Toc53202845"/>
      <w:bookmarkStart w:id="811" w:name="_Toc187505421"/>
      <w:bookmarkStart w:id="812" w:name="_Toc213601780"/>
      <w:bookmarkStart w:id="813" w:name="_Toc217477443"/>
      <w:bookmarkStart w:id="814" w:name="_Toc231791919"/>
      <w:bookmarkStart w:id="815" w:name="_Toc222021100"/>
      <w:bookmarkStart w:id="816" w:name="_Toc166486303"/>
      <w:bookmarkStart w:id="817" w:name="_Toc166704946"/>
      <w:bookmarkStart w:id="818" w:name="_Toc297718970"/>
      <w:bookmarkStart w:id="819" w:name="_Toc308026589"/>
      <w:bookmarkStart w:id="820" w:name="_Toc375229814"/>
      <w:bookmarkStart w:id="821" w:name="_Toc406500306"/>
      <w:bookmarkStart w:id="822" w:name="_Toc408492030"/>
      <w:bookmarkStart w:id="823" w:name="_Toc415575999"/>
      <w:bookmarkStart w:id="824" w:name="_Toc504159661"/>
      <w:r w:rsidRPr="0076609D">
        <w:t>9.2</w:t>
      </w:r>
      <w:r w:rsidRPr="0076609D">
        <w:tab/>
      </w:r>
      <w:r w:rsidR="00E56B07" w:rsidRPr="0076609D">
        <w:t>Specification of Safety Parameters</w:t>
      </w:r>
      <w:bookmarkEnd w:id="809"/>
      <w:bookmarkEnd w:id="810"/>
      <w:bookmarkEnd w:id="811"/>
      <w:bookmarkEnd w:id="812"/>
      <w:bookmarkEnd w:id="813"/>
      <w:bookmarkEnd w:id="814"/>
      <w:bookmarkEnd w:id="815"/>
      <w:bookmarkEnd w:id="816"/>
      <w:bookmarkEnd w:id="817"/>
      <w:bookmarkEnd w:id="818"/>
      <w:bookmarkEnd w:id="819"/>
      <w:bookmarkEnd w:id="820"/>
      <w:bookmarkEnd w:id="821"/>
      <w:bookmarkEnd w:id="822"/>
      <w:bookmarkEnd w:id="823"/>
      <w:bookmarkEnd w:id="824"/>
    </w:p>
    <w:p w14:paraId="33163A9F" w14:textId="77777777" w:rsidR="00E56B07" w:rsidRPr="0076609D" w:rsidRDefault="00E56B07" w:rsidP="00E56B07">
      <w:pPr>
        <w:pStyle w:val="BodyText"/>
        <w:spacing w:after="120"/>
      </w:pPr>
      <w:bookmarkStart w:id="825" w:name="_Toc42588993"/>
      <w:bookmarkStart w:id="826" w:name="_Toc53202846"/>
      <w:bookmarkStart w:id="827" w:name="_Toc187505422"/>
      <w:bookmarkStart w:id="828" w:name="_Toc213601781"/>
      <w:bookmarkStart w:id="829" w:name="_Toc217477444"/>
      <w:bookmarkStart w:id="830" w:name="_Toc231791920"/>
      <w:bookmarkStart w:id="831" w:name="_Toc222021101"/>
      <w:bookmarkStart w:id="832" w:name="_Toc166486304"/>
      <w:r w:rsidRPr="0076609D">
        <w:t xml:space="preserve">The safety profile will be </w:t>
      </w:r>
      <w:r w:rsidR="00925D77" w:rsidRPr="0076609D">
        <w:t>evaluated by</w:t>
      </w:r>
      <w:r w:rsidRPr="0076609D">
        <w:t xml:space="preserve"> the proportion of </w:t>
      </w:r>
      <w:r w:rsidR="00AD11A0" w:rsidRPr="0076609D">
        <w:t>participant</w:t>
      </w:r>
      <w:r w:rsidRPr="0076609D">
        <w:t>s experiencing AEs, related or not related, of the following f</w:t>
      </w:r>
      <w:r w:rsidR="00432BDF" w:rsidRPr="0076609D">
        <w:t>our</w:t>
      </w:r>
      <w:r w:rsidRPr="0076609D">
        <w:t xml:space="preserve"> categories: </w:t>
      </w:r>
    </w:p>
    <w:p w14:paraId="76D3BEEC" w14:textId="77777777" w:rsidR="0083785B" w:rsidRPr="0076609D" w:rsidRDefault="0083785B" w:rsidP="00095953">
      <w:pPr>
        <w:pStyle w:val="BodyText"/>
        <w:numPr>
          <w:ilvl w:val="0"/>
          <w:numId w:val="45"/>
        </w:numPr>
        <w:tabs>
          <w:tab w:val="num" w:pos="429"/>
        </w:tabs>
        <w:spacing w:before="60" w:after="120"/>
      </w:pPr>
      <w:bookmarkStart w:id="833" w:name="_Toc166704947"/>
      <w:bookmarkStart w:id="834" w:name="_Toc297718971"/>
      <w:bookmarkStart w:id="835" w:name="_Toc308026590"/>
      <w:bookmarkStart w:id="836" w:name="_Toc375229815"/>
      <w:r w:rsidRPr="0076609D">
        <w:t>Adverse events occurring ov</w:t>
      </w:r>
      <w:r w:rsidR="001D7BA4" w:rsidRPr="0076609D">
        <w:t xml:space="preserve">er the immediate 30-minute post </w:t>
      </w:r>
      <w:r w:rsidR="00A41A20" w:rsidRPr="0076609D">
        <w:t xml:space="preserve">each </w:t>
      </w:r>
      <w:r w:rsidR="001D7BA4" w:rsidRPr="0076609D">
        <w:t>study injection</w:t>
      </w:r>
      <w:r w:rsidRPr="0076609D">
        <w:t>.</w:t>
      </w:r>
    </w:p>
    <w:p w14:paraId="345069C8" w14:textId="235C3EC9" w:rsidR="007C1B36" w:rsidRPr="0076609D" w:rsidRDefault="007C1B36" w:rsidP="00095953">
      <w:pPr>
        <w:pStyle w:val="BodyText"/>
        <w:numPr>
          <w:ilvl w:val="0"/>
          <w:numId w:val="45"/>
        </w:numPr>
        <w:tabs>
          <w:tab w:val="num" w:pos="429"/>
        </w:tabs>
        <w:spacing w:before="60" w:after="120"/>
      </w:pPr>
      <w:r w:rsidRPr="0076609D">
        <w:t xml:space="preserve">Number and percentage of </w:t>
      </w:r>
      <w:r w:rsidR="00AD11A0" w:rsidRPr="0076609D">
        <w:t>participant</w:t>
      </w:r>
      <w:r w:rsidRPr="0076609D">
        <w:t xml:space="preserve">s with solicited local </w:t>
      </w:r>
      <w:r w:rsidR="006827F4" w:rsidRPr="0076609D">
        <w:t>AE</w:t>
      </w:r>
      <w:r w:rsidR="00A674EA" w:rsidRPr="0076609D">
        <w:t xml:space="preserve"> (</w:t>
      </w:r>
      <w:r w:rsidR="00C77441" w:rsidRPr="0076609D">
        <w:t>erythema,</w:t>
      </w:r>
      <w:r w:rsidR="000662C0" w:rsidRPr="0076609D">
        <w:t xml:space="preserve"> swelling/</w:t>
      </w:r>
      <w:r w:rsidRPr="0076609D">
        <w:t xml:space="preserve">induration, </w:t>
      </w:r>
      <w:r w:rsidR="000662C0" w:rsidRPr="0076609D">
        <w:t>pain/</w:t>
      </w:r>
      <w:r w:rsidRPr="0076609D">
        <w:t>tenderness</w:t>
      </w:r>
      <w:r w:rsidR="000662C0" w:rsidRPr="0076609D">
        <w:t xml:space="preserve">, </w:t>
      </w:r>
      <w:r w:rsidR="003600D0" w:rsidRPr="0076609D">
        <w:t>ecchymosis, pruritis</w:t>
      </w:r>
      <w:r w:rsidRPr="0076609D">
        <w:t xml:space="preserve">) over </w:t>
      </w:r>
      <w:r w:rsidR="00BF1FDC" w:rsidRPr="0076609D">
        <w:t>the</w:t>
      </w:r>
      <w:r w:rsidR="006827F4" w:rsidRPr="0076609D">
        <w:t xml:space="preserve"> 7-day period  post each</w:t>
      </w:r>
      <w:r w:rsidR="001D7BA4" w:rsidRPr="0076609D">
        <w:t xml:space="preserve"> study injection</w:t>
      </w:r>
      <w:r w:rsidRPr="0076609D">
        <w:t>.</w:t>
      </w:r>
    </w:p>
    <w:p w14:paraId="0BF6F5DA" w14:textId="0FDE4B47" w:rsidR="007C1B36" w:rsidRPr="0076609D" w:rsidRDefault="007C1B36" w:rsidP="00095953">
      <w:pPr>
        <w:pStyle w:val="BodyText"/>
        <w:numPr>
          <w:ilvl w:val="0"/>
          <w:numId w:val="45"/>
        </w:numPr>
        <w:tabs>
          <w:tab w:val="num" w:pos="429"/>
        </w:tabs>
        <w:spacing w:before="60" w:after="120"/>
      </w:pPr>
      <w:r w:rsidRPr="0076609D">
        <w:t xml:space="preserve">Number and percentage of </w:t>
      </w:r>
      <w:r w:rsidR="00AD11A0" w:rsidRPr="0076609D">
        <w:t>participant</w:t>
      </w:r>
      <w:r w:rsidRPr="0076609D">
        <w:t>s with solicited systemic</w:t>
      </w:r>
      <w:r w:rsidR="00BF1FDC" w:rsidRPr="0076609D">
        <w:t xml:space="preserve"> </w:t>
      </w:r>
      <w:r w:rsidR="00C77441" w:rsidRPr="0076609D">
        <w:t>AEs</w:t>
      </w:r>
      <w:r w:rsidR="00A674EA" w:rsidRPr="0076609D">
        <w:t xml:space="preserve"> (</w:t>
      </w:r>
      <w:r w:rsidRPr="0076609D">
        <w:t xml:space="preserve">fever, fatigue/malaise, </w:t>
      </w:r>
      <w:r w:rsidR="00C77441" w:rsidRPr="0076609D">
        <w:t>myalgia</w:t>
      </w:r>
      <w:r w:rsidRPr="0076609D">
        <w:t xml:space="preserve">, </w:t>
      </w:r>
      <w:r w:rsidR="00C77441" w:rsidRPr="0076609D">
        <w:t>arthralgia</w:t>
      </w:r>
      <w:r w:rsidR="000662C0" w:rsidRPr="0076609D">
        <w:t>, chills, nausea/</w:t>
      </w:r>
      <w:r w:rsidRPr="0076609D">
        <w:t xml:space="preserve">vomiting, and headache) over </w:t>
      </w:r>
      <w:r w:rsidR="00BF1FDC" w:rsidRPr="0076609D">
        <w:t>the</w:t>
      </w:r>
      <w:r w:rsidR="006827F4" w:rsidRPr="0076609D">
        <w:t xml:space="preserve"> 7-day period  post each </w:t>
      </w:r>
      <w:r w:rsidR="001D7BA4" w:rsidRPr="0076609D">
        <w:t>study injection</w:t>
      </w:r>
      <w:r w:rsidRPr="0076609D">
        <w:t>.</w:t>
      </w:r>
    </w:p>
    <w:p w14:paraId="1C4257A8" w14:textId="27465497" w:rsidR="007C1B36" w:rsidRPr="0076609D" w:rsidRDefault="007C1B36" w:rsidP="00095953">
      <w:pPr>
        <w:pStyle w:val="BodyText"/>
        <w:numPr>
          <w:ilvl w:val="0"/>
          <w:numId w:val="45"/>
        </w:numPr>
        <w:tabs>
          <w:tab w:val="num" w:pos="429"/>
        </w:tabs>
        <w:spacing w:before="60" w:after="120"/>
      </w:pPr>
      <w:r w:rsidRPr="0076609D">
        <w:t xml:space="preserve">Number and percentage of </w:t>
      </w:r>
      <w:r w:rsidR="00AD11A0" w:rsidRPr="0076609D">
        <w:t>participant</w:t>
      </w:r>
      <w:r w:rsidRPr="0076609D">
        <w:t>s with unsolicited adverse events for 2</w:t>
      </w:r>
      <w:r w:rsidR="00F64253">
        <w:t>8</w:t>
      </w:r>
      <w:r w:rsidR="001D7BA4" w:rsidRPr="0076609D">
        <w:t xml:space="preserve"> + </w:t>
      </w:r>
      <w:r w:rsidR="00B029A8">
        <w:t>7</w:t>
      </w:r>
      <w:r w:rsidR="00B029A8" w:rsidRPr="0076609D">
        <w:t xml:space="preserve"> </w:t>
      </w:r>
      <w:r w:rsidRPr="0076609D">
        <w:t xml:space="preserve">days post </w:t>
      </w:r>
      <w:r w:rsidR="006827F4" w:rsidRPr="0076609D">
        <w:t xml:space="preserve">each </w:t>
      </w:r>
      <w:r w:rsidR="001D7BA4" w:rsidRPr="0076609D">
        <w:t>study injection.</w:t>
      </w:r>
    </w:p>
    <w:p w14:paraId="382988FF" w14:textId="77777777" w:rsidR="006D2772" w:rsidRPr="0076609D" w:rsidRDefault="007C1B36" w:rsidP="00095953">
      <w:pPr>
        <w:pStyle w:val="BodyText"/>
        <w:numPr>
          <w:ilvl w:val="0"/>
          <w:numId w:val="45"/>
        </w:numPr>
        <w:tabs>
          <w:tab w:val="num" w:pos="429"/>
        </w:tabs>
        <w:spacing w:before="60" w:after="120"/>
      </w:pPr>
      <w:r w:rsidRPr="0076609D">
        <w:t xml:space="preserve">All serious adverse events (SAEs) occurring over the entire study period. </w:t>
      </w:r>
    </w:p>
    <w:p w14:paraId="2C79649F" w14:textId="77777777" w:rsidR="00E56B07" w:rsidRPr="0076609D" w:rsidRDefault="001D7BA4" w:rsidP="003E6241">
      <w:pPr>
        <w:pStyle w:val="Heading2"/>
      </w:pPr>
      <w:bookmarkStart w:id="837" w:name="_Toc406500307"/>
      <w:bookmarkStart w:id="838" w:name="_Toc408492031"/>
      <w:bookmarkStart w:id="839" w:name="_Toc415576000"/>
      <w:bookmarkStart w:id="840" w:name="_Toc504159662"/>
      <w:r w:rsidRPr="0076609D">
        <w:t>9.3</w:t>
      </w:r>
      <w:r w:rsidRPr="0076609D">
        <w:tab/>
      </w:r>
      <w:r w:rsidR="00E56B07" w:rsidRPr="0076609D">
        <w:t>Methods and Timing for Assessing and Recording Safety Parameters</w:t>
      </w:r>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bookmarkEnd w:id="839"/>
      <w:bookmarkEnd w:id="840"/>
    </w:p>
    <w:p w14:paraId="4815F443" w14:textId="77777777" w:rsidR="00E56B07" w:rsidRPr="00C92ABC" w:rsidRDefault="001D7BA4" w:rsidP="00C806E1">
      <w:pPr>
        <w:pStyle w:val="Heading3"/>
      </w:pPr>
      <w:bookmarkStart w:id="841" w:name="_Toc213601785"/>
      <w:bookmarkStart w:id="842" w:name="_Toc217477448"/>
      <w:bookmarkStart w:id="843" w:name="_Toc231791924"/>
      <w:bookmarkStart w:id="844" w:name="_Toc222021105"/>
      <w:bookmarkStart w:id="845" w:name="_Toc166486308"/>
      <w:bookmarkStart w:id="846" w:name="_Toc166704949"/>
      <w:bookmarkStart w:id="847" w:name="_Toc297718973"/>
      <w:bookmarkStart w:id="848" w:name="_Toc308026592"/>
      <w:bookmarkStart w:id="849" w:name="_Toc375229821"/>
      <w:bookmarkStart w:id="850" w:name="_Toc406500308"/>
      <w:bookmarkStart w:id="851" w:name="_Toc408492032"/>
      <w:bookmarkStart w:id="852" w:name="_Toc415576001"/>
      <w:bookmarkStart w:id="853" w:name="_Toc504159663"/>
      <w:bookmarkStart w:id="854" w:name="_Toc53202848"/>
      <w:bookmarkStart w:id="855" w:name="_Toc53202847"/>
      <w:r w:rsidRPr="00C92ABC">
        <w:t>9.3.1</w:t>
      </w:r>
      <w:r w:rsidRPr="00C92ABC">
        <w:tab/>
      </w:r>
      <w:r w:rsidR="00E56B07" w:rsidRPr="00C92ABC">
        <w:t>Adverse Events</w:t>
      </w:r>
      <w:bookmarkEnd w:id="841"/>
      <w:bookmarkEnd w:id="842"/>
      <w:bookmarkEnd w:id="843"/>
      <w:bookmarkEnd w:id="844"/>
      <w:bookmarkEnd w:id="845"/>
      <w:bookmarkEnd w:id="846"/>
      <w:bookmarkEnd w:id="847"/>
      <w:bookmarkEnd w:id="848"/>
      <w:bookmarkEnd w:id="849"/>
      <w:bookmarkEnd w:id="850"/>
      <w:bookmarkEnd w:id="851"/>
      <w:bookmarkEnd w:id="852"/>
      <w:bookmarkEnd w:id="853"/>
    </w:p>
    <w:p w14:paraId="0D4899A4" w14:textId="77777777" w:rsidR="00E56B07" w:rsidRPr="00EB1023" w:rsidRDefault="00E56B07" w:rsidP="00D67AC2">
      <w:pPr>
        <w:pStyle w:val="BodyText"/>
      </w:pPr>
      <w:r w:rsidRPr="0076609D">
        <w:t xml:space="preserve">The occurrence of an AE might come to the attention of study personnel during study visits and interviews of a study </w:t>
      </w:r>
      <w:r w:rsidR="00AD11A0" w:rsidRPr="0076609D">
        <w:t>participant</w:t>
      </w:r>
      <w:r w:rsidRPr="0076609D">
        <w:t xml:space="preserve"> presenting for medical care.</w:t>
      </w:r>
      <w:r w:rsidR="006D2772" w:rsidRPr="0076609D">
        <w:t xml:space="preserve"> </w:t>
      </w:r>
      <w:r w:rsidRPr="0076609D">
        <w:t>Information to be collected on AEs includes event description, time of onset, clinician’s assessment of severity, relationship to study pr</w:t>
      </w:r>
      <w:r w:rsidRPr="00F41F5C">
        <w:t xml:space="preserve">oduct, and time of resolution/stabilization of the event. </w:t>
      </w:r>
      <w:r w:rsidR="002F4AA4" w:rsidRPr="00F41F5C">
        <w:t xml:space="preserve">AE assessment should be made only by those with the training and authority to </w:t>
      </w:r>
      <w:r w:rsidR="002F4AA4" w:rsidRPr="00CD077C">
        <w:t>make a diagnosis.</w:t>
      </w:r>
    </w:p>
    <w:p w14:paraId="353AE040" w14:textId="77777777" w:rsidR="00E56B07" w:rsidRPr="00C64AF3" w:rsidRDefault="00E56B07" w:rsidP="00E56B07">
      <w:pPr>
        <w:pStyle w:val="BodyText"/>
      </w:pPr>
      <w:r w:rsidRPr="00EB1023">
        <w:t>Any medical condition that was presen</w:t>
      </w:r>
      <w:r w:rsidRPr="00320CEC">
        <w:t xml:space="preserve">t at the time that the </w:t>
      </w:r>
      <w:r w:rsidR="00AD11A0" w:rsidRPr="00320CEC">
        <w:t>participant</w:t>
      </w:r>
      <w:r w:rsidRPr="004E1FEA">
        <w:t xml:space="preserve"> was enrolled should not be reported as an AE</w:t>
      </w:r>
      <w:r w:rsidR="00333C88" w:rsidRPr="004E1FEA">
        <w:t>, but should be reported as a pre-existing condition on the Medical History Form</w:t>
      </w:r>
      <w:r w:rsidRPr="004E1FEA">
        <w:t xml:space="preserve">. However, if this condition </w:t>
      </w:r>
      <w:r w:rsidR="00343558" w:rsidRPr="00C64AF3">
        <w:t>occurs with greater frequency or severity</w:t>
      </w:r>
      <w:r w:rsidRPr="00C64AF3">
        <w:t xml:space="preserve"> during the study, it should be recorded as an AE.</w:t>
      </w:r>
    </w:p>
    <w:p w14:paraId="2EB9CF84" w14:textId="77777777" w:rsidR="00E56B07" w:rsidRPr="0076609D" w:rsidRDefault="00E56B07" w:rsidP="00E56B07">
      <w:pPr>
        <w:pStyle w:val="BodyText"/>
      </w:pPr>
      <w:r w:rsidRPr="00A258F4">
        <w:t>AEs</w:t>
      </w:r>
      <w:r w:rsidR="00AD1B18" w:rsidRPr="00A258F4">
        <w:t>, including laboratory abnormalities that are Gr</w:t>
      </w:r>
      <w:r w:rsidR="00AD1B18" w:rsidRPr="006039D9">
        <w:t>ade 2 and above</w:t>
      </w:r>
      <w:r w:rsidR="006D2772" w:rsidRPr="006039D9">
        <w:t xml:space="preserve">, </w:t>
      </w:r>
      <w:r w:rsidRPr="006039D9">
        <w:t xml:space="preserve">should always be </w:t>
      </w:r>
      <w:r w:rsidR="00AD1B18" w:rsidRPr="00415DD3">
        <w:t>assessed</w:t>
      </w:r>
      <w:r w:rsidRPr="00415DD3">
        <w:t xml:space="preserve"> for severity and relationship to </w:t>
      </w:r>
      <w:r w:rsidR="00AD1B18" w:rsidRPr="0076609D">
        <w:t>study products</w:t>
      </w:r>
      <w:r w:rsidRPr="0076609D">
        <w:t>.</w:t>
      </w:r>
    </w:p>
    <w:p w14:paraId="295AD3BF" w14:textId="765B1689" w:rsidR="00930A69" w:rsidRPr="0076609D" w:rsidRDefault="00930A69" w:rsidP="00863F90">
      <w:pPr>
        <w:pStyle w:val="BodyText"/>
      </w:pPr>
      <w:r w:rsidRPr="0076609D">
        <w:lastRenderedPageBreak/>
        <w:t xml:space="preserve">This study </w:t>
      </w:r>
      <w:r w:rsidR="00BF1FDC" w:rsidRPr="0076609D">
        <w:t xml:space="preserve">will </w:t>
      </w:r>
      <w:r w:rsidRPr="0076609D">
        <w:t xml:space="preserve">collect </w:t>
      </w:r>
      <w:r w:rsidR="00F143AB" w:rsidRPr="0076609D">
        <w:t xml:space="preserve">and record </w:t>
      </w:r>
      <w:r w:rsidRPr="0076609D">
        <w:t xml:space="preserve">solicited </w:t>
      </w:r>
      <w:r w:rsidR="001D7BA4" w:rsidRPr="0076609D">
        <w:t xml:space="preserve">and unsolicited </w:t>
      </w:r>
      <w:r w:rsidRPr="0076609D">
        <w:t>local and systemic AEs</w:t>
      </w:r>
      <w:r w:rsidR="00AA063F" w:rsidRPr="0076609D">
        <w:t xml:space="preserve"> (described in further detail in section</w:t>
      </w:r>
      <w:r w:rsidR="001D7BA4" w:rsidRPr="0076609D">
        <w:t xml:space="preserve"> below</w:t>
      </w:r>
      <w:r w:rsidR="00AA063F" w:rsidRPr="0076609D">
        <w:t>)</w:t>
      </w:r>
      <w:r w:rsidRPr="0076609D">
        <w:t>.</w:t>
      </w:r>
      <w:r w:rsidR="006D2772" w:rsidRPr="0076609D">
        <w:t xml:space="preserve"> </w:t>
      </w:r>
      <w:r w:rsidRPr="0076609D">
        <w:t xml:space="preserve"> For clarity, solicited AEs</w:t>
      </w:r>
      <w:r w:rsidR="001D7BA4" w:rsidRPr="0076609D">
        <w:t xml:space="preserve"> refer</w:t>
      </w:r>
      <w:r w:rsidRPr="0076609D">
        <w:t xml:space="preserve"> specifically </w:t>
      </w:r>
      <w:r w:rsidR="001D7BA4" w:rsidRPr="0076609D">
        <w:t xml:space="preserve">to those </w:t>
      </w:r>
      <w:r w:rsidRPr="0076609D">
        <w:t xml:space="preserve">asked about during the </w:t>
      </w:r>
      <w:r w:rsidR="002F4AA4" w:rsidRPr="0076609D">
        <w:rPr>
          <w:u w:val="single"/>
        </w:rPr>
        <w:t>7-</w:t>
      </w:r>
      <w:r w:rsidR="00863F90" w:rsidRPr="0076609D">
        <w:rPr>
          <w:u w:val="single"/>
        </w:rPr>
        <w:t>day post study injection period</w:t>
      </w:r>
      <w:r w:rsidRPr="0076609D">
        <w:t xml:space="preserve">. Unsolicited events are those not specifically solicited, but may be reported by the </w:t>
      </w:r>
      <w:r w:rsidR="00AD11A0" w:rsidRPr="0076609D">
        <w:t>participant</w:t>
      </w:r>
      <w:r w:rsidRPr="0076609D">
        <w:t xml:space="preserve"> at any time or observed by study staff while the </w:t>
      </w:r>
      <w:r w:rsidR="00AD11A0" w:rsidRPr="0076609D">
        <w:t>participant</w:t>
      </w:r>
      <w:r w:rsidRPr="0076609D">
        <w:t xml:space="preserve"> is at a clinic for a study visit. </w:t>
      </w:r>
      <w:r w:rsidR="00D51663" w:rsidRPr="0076609D">
        <w:t>Unsolicited events are recorded up through 2</w:t>
      </w:r>
      <w:r w:rsidR="00F64253">
        <w:t>8</w:t>
      </w:r>
      <w:r w:rsidR="001D7BA4" w:rsidRPr="0076609D">
        <w:t xml:space="preserve"> + </w:t>
      </w:r>
      <w:r w:rsidR="00B029A8">
        <w:t>7</w:t>
      </w:r>
      <w:r w:rsidR="00B029A8" w:rsidRPr="0076609D">
        <w:t xml:space="preserve"> </w:t>
      </w:r>
      <w:r w:rsidR="00D51663" w:rsidRPr="0076609D">
        <w:t xml:space="preserve">days post </w:t>
      </w:r>
      <w:r w:rsidR="00863F90" w:rsidRPr="0076609D">
        <w:t>each study injection</w:t>
      </w:r>
      <w:r w:rsidR="00D51663" w:rsidRPr="0076609D">
        <w:t xml:space="preserve">, except for SAEs, which are recorded throughout the entire study period </w:t>
      </w:r>
      <w:r w:rsidR="00863F90" w:rsidRPr="0076609D">
        <w:t xml:space="preserve">as required </w:t>
      </w:r>
      <w:r w:rsidR="00D51663" w:rsidRPr="0076609D">
        <w:t>(</w:t>
      </w:r>
      <w:r w:rsidR="0015632C">
        <w:t>V2+</w:t>
      </w:r>
      <w:r w:rsidR="004029BA">
        <w:t>194</w:t>
      </w:r>
      <w:r w:rsidR="0015632C">
        <w:t xml:space="preserve"> days</w:t>
      </w:r>
      <w:r w:rsidR="00D51663" w:rsidRPr="0076609D">
        <w:t xml:space="preserve">). </w:t>
      </w:r>
      <w:r w:rsidR="002F4AA4" w:rsidRPr="0076609D">
        <w:t xml:space="preserve">If a </w:t>
      </w:r>
      <w:r w:rsidR="002F4AA4" w:rsidRPr="0076609D">
        <w:rPr>
          <w:u w:val="single"/>
        </w:rPr>
        <w:t>new</w:t>
      </w:r>
      <w:r w:rsidR="002F4AA4" w:rsidRPr="0076609D">
        <w:t xml:space="preserve"> solicited event is reported by the </w:t>
      </w:r>
      <w:r w:rsidR="00AD11A0" w:rsidRPr="0076609D">
        <w:t>participant</w:t>
      </w:r>
      <w:r w:rsidR="002F4AA4" w:rsidRPr="0076609D">
        <w:t xml:space="preserve"> outside of the 7-day post-vaccination window, this event will be recorded as an “unsolicited AE” because it will be outside of the 7-day window for collection of solicited reactogenicity. </w:t>
      </w:r>
    </w:p>
    <w:p w14:paraId="1C7A033B" w14:textId="77777777" w:rsidR="002002F3" w:rsidRPr="00C92ABC" w:rsidRDefault="00863F90" w:rsidP="003E6241">
      <w:pPr>
        <w:pStyle w:val="Heading3"/>
      </w:pPr>
      <w:bookmarkStart w:id="856" w:name="_Severity_of_Event"/>
      <w:bookmarkStart w:id="857" w:name="_Toc375229822"/>
      <w:bookmarkStart w:id="858" w:name="_Ref377390110"/>
      <w:bookmarkStart w:id="859" w:name="_Toc406500309"/>
      <w:bookmarkStart w:id="860" w:name="_Toc408492033"/>
      <w:bookmarkStart w:id="861" w:name="_Toc415576002"/>
      <w:bookmarkStart w:id="862" w:name="_Toc504159664"/>
      <w:bookmarkEnd w:id="856"/>
      <w:r w:rsidRPr="00C92ABC">
        <w:t>9.3.2</w:t>
      </w:r>
      <w:r w:rsidRPr="00C92ABC">
        <w:tab/>
      </w:r>
      <w:r w:rsidR="00E56B07" w:rsidRPr="00C92ABC">
        <w:t>Sev</w:t>
      </w:r>
      <w:r w:rsidR="00E56B07" w:rsidRPr="006A0526">
        <w:rPr>
          <w:rStyle w:val="Heading3Char1"/>
          <w:sz w:val="22"/>
          <w:lang w:val="en-US"/>
        </w:rPr>
        <w:t>e</w:t>
      </w:r>
      <w:r w:rsidR="00E56B07" w:rsidRPr="00C92ABC">
        <w:t>rity of Event</w:t>
      </w:r>
      <w:bookmarkEnd w:id="857"/>
      <w:bookmarkEnd w:id="858"/>
      <w:bookmarkEnd w:id="859"/>
      <w:bookmarkEnd w:id="860"/>
      <w:bookmarkEnd w:id="861"/>
      <w:bookmarkEnd w:id="862"/>
      <w:r w:rsidR="00E56B07" w:rsidRPr="00C92ABC">
        <w:t xml:space="preserve"> </w:t>
      </w:r>
    </w:p>
    <w:p w14:paraId="0FDAB4CB" w14:textId="69FE4F6F" w:rsidR="00863F90" w:rsidRPr="0076609D" w:rsidRDefault="002002F3" w:rsidP="00863F90">
      <w:pPr>
        <w:spacing w:after="240"/>
      </w:pPr>
      <w:r w:rsidRPr="0076609D">
        <w:t>The severity of the solicited clinical adverse events (local and systemic)</w:t>
      </w:r>
      <w:r w:rsidR="00863F90" w:rsidRPr="0076609D">
        <w:t xml:space="preserve">, laboratory events and unsolicited AEs </w:t>
      </w:r>
      <w:r w:rsidRPr="0076609D">
        <w:t xml:space="preserve">will be classified by a numeric scale ranging from 1 to 4, according to </w:t>
      </w:r>
      <w:r w:rsidRPr="0076609D">
        <w:fldChar w:fldCharType="begin"/>
      </w:r>
      <w:r w:rsidRPr="0076609D">
        <w:instrText xml:space="preserve"> REF _Ref440219404 \h  \* MERGEFORMAT </w:instrText>
      </w:r>
      <w:r w:rsidRPr="0076609D">
        <w:fldChar w:fldCharType="separate"/>
      </w:r>
      <w:r w:rsidR="00C6502F" w:rsidRPr="00C6502F">
        <w:t xml:space="preserve">Table </w:t>
      </w:r>
      <w:r w:rsidRPr="0076609D">
        <w:fldChar w:fldCharType="end"/>
      </w:r>
      <w:r w:rsidR="00056E02">
        <w:t>4</w:t>
      </w:r>
      <w:r w:rsidR="00490BA9" w:rsidRPr="0076609D">
        <w:t xml:space="preserve">, </w:t>
      </w:r>
      <w:r w:rsidR="00863F90" w:rsidRPr="0076609D">
        <w:t>5</w:t>
      </w:r>
      <w:r w:rsidR="00490BA9" w:rsidRPr="0076609D">
        <w:t xml:space="preserve">, </w:t>
      </w:r>
      <w:r w:rsidR="00863F90" w:rsidRPr="0076609D">
        <w:t>6</w:t>
      </w:r>
      <w:r w:rsidRPr="0076609D">
        <w:t xml:space="preserve">, created based on the </w:t>
      </w:r>
      <w:r w:rsidR="00863F90" w:rsidRPr="00F41F5C">
        <w:t>FDA guidance.</w:t>
      </w:r>
      <w:r w:rsidR="00863F90" w:rsidRPr="0076609D">
        <w:rPr>
          <w:rStyle w:val="EndnoteReference"/>
        </w:rPr>
        <w:endnoteReference w:id="23"/>
      </w:r>
      <w:r w:rsidR="00863F90" w:rsidRPr="0076609D">
        <w:t xml:space="preserve">  </w:t>
      </w:r>
    </w:p>
    <w:p w14:paraId="545698BA" w14:textId="77777777" w:rsidR="002002F3" w:rsidRPr="00F41F5C" w:rsidRDefault="002002F3" w:rsidP="00ED62D6">
      <w:pPr>
        <w:pStyle w:val="Caption"/>
        <w:keepNext/>
        <w:rPr>
          <w:rFonts w:ascii="Arial" w:hAnsi="Arial"/>
          <w:b/>
          <w:bCs/>
          <w:sz w:val="22"/>
        </w:rPr>
      </w:pPr>
      <w:bookmarkStart w:id="863" w:name="_Ref440219404"/>
      <w:bookmarkStart w:id="864" w:name="_Toc440977944"/>
      <w:r w:rsidRPr="0076609D">
        <w:rPr>
          <w:rFonts w:ascii="Arial" w:hAnsi="Arial"/>
          <w:b/>
          <w:bCs/>
          <w:sz w:val="22"/>
        </w:rPr>
        <w:t xml:space="preserve">Table </w:t>
      </w:r>
      <w:bookmarkEnd w:id="863"/>
      <w:r w:rsidR="00ED62D6" w:rsidRPr="0076609D">
        <w:rPr>
          <w:rFonts w:ascii="Arial" w:hAnsi="Arial"/>
          <w:b/>
          <w:bCs/>
          <w:sz w:val="22"/>
        </w:rPr>
        <w:t>4</w:t>
      </w:r>
      <w:r w:rsidRPr="0076609D">
        <w:rPr>
          <w:rFonts w:ascii="Arial" w:hAnsi="Arial"/>
          <w:b/>
          <w:bCs/>
          <w:sz w:val="22"/>
        </w:rPr>
        <w:t xml:space="preserve"> Classification of the severity of the solicited clinical adverse events.</w:t>
      </w:r>
      <w:bookmarkEnd w:id="864"/>
    </w:p>
    <w:p w14:paraId="192DEE44" w14:textId="77777777" w:rsidR="002002F3" w:rsidRPr="00F41F5C" w:rsidRDefault="002002F3" w:rsidP="002002F3">
      <w:pPr>
        <w:pStyle w:val="Default"/>
        <w:rPr>
          <w:lang w:eastAsia="en-US"/>
        </w:rPr>
      </w:pPr>
    </w:p>
    <w:tbl>
      <w:tblPr>
        <w:tblW w:w="5000" w:type="pct"/>
        <w:jc w:val="center"/>
        <w:tblBorders>
          <w:insideH w:val="single" w:sz="4" w:space="0" w:color="000000"/>
          <w:insideV w:val="single" w:sz="4" w:space="0" w:color="A6A6A6"/>
        </w:tblBorders>
        <w:tblLook w:val="04A0" w:firstRow="1" w:lastRow="0" w:firstColumn="1" w:lastColumn="0" w:noHBand="0" w:noVBand="1"/>
      </w:tblPr>
      <w:tblGrid>
        <w:gridCol w:w="1960"/>
        <w:gridCol w:w="1698"/>
        <w:gridCol w:w="2301"/>
        <w:gridCol w:w="1900"/>
        <w:gridCol w:w="1501"/>
      </w:tblGrid>
      <w:tr w:rsidR="0072239F" w:rsidRPr="0076609D" w14:paraId="18EB3DE9" w14:textId="77777777" w:rsidTr="0072239F">
        <w:trPr>
          <w:cantSplit/>
          <w:trHeight w:val="301"/>
          <w:tblHeader/>
          <w:jc w:val="center"/>
        </w:trPr>
        <w:tc>
          <w:tcPr>
            <w:tcW w:w="5000" w:type="pct"/>
            <w:gridSpan w:val="5"/>
            <w:vAlign w:val="center"/>
          </w:tcPr>
          <w:p w14:paraId="121A6040" w14:textId="77777777" w:rsidR="0072239F" w:rsidRPr="00F41F5C" w:rsidRDefault="0072239F" w:rsidP="002002F3">
            <w:pPr>
              <w:pStyle w:val="NoSpacing"/>
              <w:jc w:val="center"/>
              <w:rPr>
                <w:rFonts w:asciiTheme="majorHAnsi" w:hAnsiTheme="majorHAnsi"/>
                <w:b/>
                <w:sz w:val="20"/>
                <w:szCs w:val="20"/>
              </w:rPr>
            </w:pPr>
            <w:r w:rsidRPr="00F41F5C">
              <w:rPr>
                <w:rFonts w:asciiTheme="majorHAnsi" w:hAnsiTheme="majorHAnsi"/>
                <w:b/>
                <w:sz w:val="20"/>
                <w:szCs w:val="20"/>
              </w:rPr>
              <w:t>Solicited Local Adverse Events</w:t>
            </w:r>
          </w:p>
        </w:tc>
      </w:tr>
      <w:tr w:rsidR="002002F3" w:rsidRPr="0076609D" w14:paraId="2CE37BF4" w14:textId="77777777" w:rsidTr="002002F3">
        <w:trPr>
          <w:cantSplit/>
          <w:trHeight w:val="301"/>
          <w:tblHeader/>
          <w:jc w:val="center"/>
        </w:trPr>
        <w:tc>
          <w:tcPr>
            <w:tcW w:w="1047" w:type="pct"/>
            <w:vAlign w:val="center"/>
            <w:hideMark/>
          </w:tcPr>
          <w:p w14:paraId="13B2D223" w14:textId="77777777" w:rsidR="002002F3" w:rsidRPr="0076609D" w:rsidRDefault="002002F3" w:rsidP="002002F3">
            <w:pPr>
              <w:pStyle w:val="NoSpacing"/>
              <w:rPr>
                <w:rFonts w:asciiTheme="majorHAnsi" w:hAnsiTheme="majorHAnsi"/>
                <w:b/>
                <w:sz w:val="20"/>
                <w:szCs w:val="20"/>
              </w:rPr>
            </w:pPr>
            <w:r w:rsidRPr="0076609D">
              <w:rPr>
                <w:rFonts w:asciiTheme="majorHAnsi" w:hAnsiTheme="majorHAnsi"/>
                <w:b/>
                <w:sz w:val="20"/>
                <w:szCs w:val="20"/>
              </w:rPr>
              <w:t>Adverse Event</w:t>
            </w:r>
          </w:p>
        </w:tc>
        <w:tc>
          <w:tcPr>
            <w:tcW w:w="907" w:type="pct"/>
            <w:shd w:val="clear" w:color="auto" w:fill="BFBFBF"/>
            <w:vAlign w:val="center"/>
            <w:hideMark/>
          </w:tcPr>
          <w:p w14:paraId="4E344EEC" w14:textId="77777777" w:rsidR="002002F3" w:rsidRPr="0076609D" w:rsidRDefault="002002F3" w:rsidP="002002F3">
            <w:pPr>
              <w:pStyle w:val="NoSpacing"/>
              <w:jc w:val="center"/>
              <w:rPr>
                <w:rFonts w:asciiTheme="majorHAnsi" w:hAnsiTheme="majorHAnsi"/>
                <w:b/>
                <w:sz w:val="20"/>
                <w:szCs w:val="20"/>
              </w:rPr>
            </w:pPr>
            <w:r w:rsidRPr="0076609D">
              <w:rPr>
                <w:rFonts w:asciiTheme="majorHAnsi" w:hAnsiTheme="majorHAnsi"/>
                <w:b/>
                <w:sz w:val="20"/>
                <w:szCs w:val="20"/>
              </w:rPr>
              <w:t>Grade 1</w:t>
            </w:r>
          </w:p>
        </w:tc>
        <w:tc>
          <w:tcPr>
            <w:tcW w:w="1229" w:type="pct"/>
            <w:vAlign w:val="center"/>
            <w:hideMark/>
          </w:tcPr>
          <w:p w14:paraId="47C49524" w14:textId="77777777" w:rsidR="002002F3" w:rsidRPr="0076609D" w:rsidRDefault="002002F3" w:rsidP="002002F3">
            <w:pPr>
              <w:pStyle w:val="NoSpacing"/>
              <w:jc w:val="center"/>
              <w:rPr>
                <w:rFonts w:asciiTheme="majorHAnsi" w:hAnsiTheme="majorHAnsi"/>
                <w:b/>
                <w:sz w:val="20"/>
                <w:szCs w:val="20"/>
              </w:rPr>
            </w:pPr>
            <w:r w:rsidRPr="0076609D">
              <w:rPr>
                <w:rFonts w:asciiTheme="majorHAnsi" w:hAnsiTheme="majorHAnsi"/>
                <w:b/>
                <w:sz w:val="20"/>
                <w:szCs w:val="20"/>
              </w:rPr>
              <w:t>Grade 2</w:t>
            </w:r>
          </w:p>
        </w:tc>
        <w:tc>
          <w:tcPr>
            <w:tcW w:w="1015" w:type="pct"/>
            <w:shd w:val="clear" w:color="auto" w:fill="BFBFBF"/>
            <w:vAlign w:val="center"/>
            <w:hideMark/>
          </w:tcPr>
          <w:p w14:paraId="5B9A6503" w14:textId="77777777" w:rsidR="002002F3" w:rsidRPr="0076609D" w:rsidRDefault="002002F3" w:rsidP="002002F3">
            <w:pPr>
              <w:pStyle w:val="NoSpacing"/>
              <w:jc w:val="center"/>
              <w:rPr>
                <w:rFonts w:asciiTheme="majorHAnsi" w:hAnsiTheme="majorHAnsi"/>
                <w:b/>
                <w:sz w:val="20"/>
                <w:szCs w:val="20"/>
              </w:rPr>
            </w:pPr>
            <w:r w:rsidRPr="0076609D">
              <w:rPr>
                <w:rFonts w:asciiTheme="majorHAnsi" w:hAnsiTheme="majorHAnsi"/>
                <w:b/>
                <w:sz w:val="20"/>
                <w:szCs w:val="20"/>
              </w:rPr>
              <w:t>Grade 3</w:t>
            </w:r>
          </w:p>
        </w:tc>
        <w:tc>
          <w:tcPr>
            <w:tcW w:w="802" w:type="pct"/>
            <w:vAlign w:val="center"/>
          </w:tcPr>
          <w:p w14:paraId="4D220340" w14:textId="77777777" w:rsidR="002002F3" w:rsidRPr="0076609D" w:rsidRDefault="002002F3" w:rsidP="002002F3">
            <w:pPr>
              <w:pStyle w:val="NoSpacing"/>
              <w:jc w:val="center"/>
              <w:rPr>
                <w:rFonts w:asciiTheme="majorHAnsi" w:hAnsiTheme="majorHAnsi"/>
                <w:b/>
                <w:sz w:val="20"/>
                <w:szCs w:val="20"/>
              </w:rPr>
            </w:pPr>
            <w:r w:rsidRPr="0076609D">
              <w:rPr>
                <w:rFonts w:asciiTheme="majorHAnsi" w:hAnsiTheme="majorHAnsi"/>
                <w:b/>
                <w:sz w:val="20"/>
                <w:szCs w:val="20"/>
              </w:rPr>
              <w:t>Grade 4</w:t>
            </w:r>
          </w:p>
        </w:tc>
      </w:tr>
      <w:tr w:rsidR="002002F3" w:rsidRPr="0076609D" w14:paraId="6A15D599" w14:textId="77777777" w:rsidTr="002002F3">
        <w:trPr>
          <w:cantSplit/>
          <w:trHeight w:val="690"/>
          <w:jc w:val="center"/>
        </w:trPr>
        <w:tc>
          <w:tcPr>
            <w:tcW w:w="1047" w:type="pct"/>
            <w:vAlign w:val="center"/>
            <w:hideMark/>
          </w:tcPr>
          <w:p w14:paraId="2E1700FB"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Pain</w:t>
            </w:r>
            <w:r w:rsidR="0072239F" w:rsidRPr="0076609D">
              <w:rPr>
                <w:rFonts w:asciiTheme="majorHAnsi" w:hAnsiTheme="majorHAnsi"/>
                <w:sz w:val="20"/>
                <w:szCs w:val="20"/>
              </w:rPr>
              <w:t>/tenderness</w:t>
            </w:r>
            <w:r w:rsidRPr="0076609D">
              <w:rPr>
                <w:rFonts w:asciiTheme="majorHAnsi" w:hAnsiTheme="majorHAnsi"/>
                <w:sz w:val="20"/>
                <w:szCs w:val="20"/>
              </w:rPr>
              <w:t xml:space="preserve"> at the injection site of the investigational product</w:t>
            </w:r>
          </w:p>
        </w:tc>
        <w:tc>
          <w:tcPr>
            <w:tcW w:w="907" w:type="pct"/>
            <w:shd w:val="clear" w:color="auto" w:fill="BFBFBF"/>
            <w:vAlign w:val="center"/>
            <w:hideMark/>
          </w:tcPr>
          <w:p w14:paraId="438D5FA5"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Does not interfere</w:t>
            </w:r>
          </w:p>
          <w:p w14:paraId="219B1B34"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with daily activities</w:t>
            </w:r>
          </w:p>
        </w:tc>
        <w:tc>
          <w:tcPr>
            <w:tcW w:w="1229" w:type="pct"/>
            <w:vAlign w:val="center"/>
            <w:hideMark/>
          </w:tcPr>
          <w:p w14:paraId="566F60B2"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Repeated use of non-narcotic analgesic &gt;24 hours</w:t>
            </w:r>
          </w:p>
          <w:p w14:paraId="09DD7F75"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OR</w:t>
            </w:r>
          </w:p>
          <w:p w14:paraId="116F6979"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Mild interference with daily activities</w:t>
            </w:r>
          </w:p>
        </w:tc>
        <w:tc>
          <w:tcPr>
            <w:tcW w:w="1015" w:type="pct"/>
            <w:shd w:val="clear" w:color="auto" w:fill="BFBFBF"/>
            <w:vAlign w:val="center"/>
            <w:hideMark/>
          </w:tcPr>
          <w:p w14:paraId="7A2E02BF"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 xml:space="preserve">Any use of a narcotic analgesic </w:t>
            </w:r>
          </w:p>
          <w:p w14:paraId="522C57A4"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OR</w:t>
            </w:r>
          </w:p>
          <w:p w14:paraId="0A2B0AF8"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Prevent daily activities</w:t>
            </w:r>
          </w:p>
        </w:tc>
        <w:tc>
          <w:tcPr>
            <w:tcW w:w="802" w:type="pct"/>
            <w:vAlign w:val="center"/>
          </w:tcPr>
          <w:p w14:paraId="30507E26"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Emergency department visit*</w:t>
            </w:r>
          </w:p>
          <w:p w14:paraId="1B04382C"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OR</w:t>
            </w:r>
          </w:p>
          <w:p w14:paraId="0BEBA496"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Hospitalization</w:t>
            </w:r>
          </w:p>
        </w:tc>
      </w:tr>
      <w:tr w:rsidR="002002F3" w:rsidRPr="0076609D" w14:paraId="67B1104B" w14:textId="77777777" w:rsidTr="002002F3">
        <w:trPr>
          <w:cantSplit/>
          <w:trHeight w:val="690"/>
          <w:jc w:val="center"/>
        </w:trPr>
        <w:tc>
          <w:tcPr>
            <w:tcW w:w="1047" w:type="pct"/>
            <w:vAlign w:val="center"/>
            <w:hideMark/>
          </w:tcPr>
          <w:p w14:paraId="62B036E1" w14:textId="77777777" w:rsidR="002002F3" w:rsidRPr="0076609D" w:rsidRDefault="002002F3" w:rsidP="00490BA9">
            <w:pPr>
              <w:pStyle w:val="NoSpacing"/>
              <w:rPr>
                <w:rFonts w:asciiTheme="majorHAnsi" w:hAnsiTheme="majorHAnsi"/>
                <w:sz w:val="20"/>
                <w:szCs w:val="20"/>
              </w:rPr>
            </w:pPr>
            <w:r w:rsidRPr="0076609D">
              <w:rPr>
                <w:rFonts w:asciiTheme="majorHAnsi" w:hAnsiTheme="majorHAnsi"/>
                <w:sz w:val="20"/>
                <w:szCs w:val="20"/>
              </w:rPr>
              <w:t>Erythema at the injection site of the investigational product</w:t>
            </w:r>
            <w:r w:rsidRPr="0076609D">
              <w:rPr>
                <w:rFonts w:asciiTheme="majorHAnsi" w:hAnsiTheme="majorHAnsi"/>
                <w:sz w:val="20"/>
                <w:szCs w:val="20"/>
                <w:vertAlign w:val="superscript"/>
              </w:rPr>
              <w:t xml:space="preserve"> †</w:t>
            </w:r>
          </w:p>
        </w:tc>
        <w:tc>
          <w:tcPr>
            <w:tcW w:w="907" w:type="pct"/>
            <w:shd w:val="clear" w:color="auto" w:fill="BFBFBF"/>
            <w:vAlign w:val="center"/>
            <w:hideMark/>
          </w:tcPr>
          <w:p w14:paraId="1D364FF3"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25 – 50 mm</w:t>
            </w:r>
          </w:p>
        </w:tc>
        <w:tc>
          <w:tcPr>
            <w:tcW w:w="1229" w:type="pct"/>
            <w:vAlign w:val="center"/>
            <w:hideMark/>
          </w:tcPr>
          <w:p w14:paraId="47A5DA92"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51 – 100 mm</w:t>
            </w:r>
          </w:p>
        </w:tc>
        <w:tc>
          <w:tcPr>
            <w:tcW w:w="1015" w:type="pct"/>
            <w:shd w:val="clear" w:color="auto" w:fill="BFBFBF"/>
            <w:vAlign w:val="center"/>
            <w:hideMark/>
          </w:tcPr>
          <w:p w14:paraId="40BEDCD8"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gt;100 mm</w:t>
            </w:r>
          </w:p>
        </w:tc>
        <w:tc>
          <w:tcPr>
            <w:tcW w:w="802" w:type="pct"/>
            <w:vAlign w:val="center"/>
          </w:tcPr>
          <w:p w14:paraId="752B2115"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Necrosis</w:t>
            </w:r>
          </w:p>
          <w:p w14:paraId="12A121EF"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OR</w:t>
            </w:r>
          </w:p>
          <w:p w14:paraId="4A9F98AD"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Exfoliative dermatitis</w:t>
            </w:r>
          </w:p>
        </w:tc>
      </w:tr>
      <w:tr w:rsidR="002002F3" w:rsidRPr="0076609D" w14:paraId="33B6639A" w14:textId="77777777" w:rsidTr="002002F3">
        <w:trPr>
          <w:cantSplit/>
          <w:trHeight w:val="70"/>
          <w:jc w:val="center"/>
        </w:trPr>
        <w:tc>
          <w:tcPr>
            <w:tcW w:w="1047" w:type="pct"/>
            <w:vAlign w:val="center"/>
            <w:hideMark/>
          </w:tcPr>
          <w:p w14:paraId="0ECAF939"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Swelling</w:t>
            </w:r>
            <w:r w:rsidR="00490BA9" w:rsidRPr="0076609D">
              <w:rPr>
                <w:rFonts w:asciiTheme="majorHAnsi" w:hAnsiTheme="majorHAnsi"/>
                <w:sz w:val="20"/>
                <w:szCs w:val="20"/>
              </w:rPr>
              <w:t>/Induration</w:t>
            </w:r>
            <w:r w:rsidRPr="0076609D">
              <w:rPr>
                <w:rFonts w:asciiTheme="majorHAnsi" w:hAnsiTheme="majorHAnsi"/>
                <w:sz w:val="20"/>
                <w:szCs w:val="20"/>
              </w:rPr>
              <w:t xml:space="preserve"> at the injection site of the investigational product</w:t>
            </w:r>
            <w:r w:rsidRPr="0076609D">
              <w:rPr>
                <w:rFonts w:asciiTheme="majorHAnsi" w:hAnsiTheme="majorHAnsi"/>
                <w:sz w:val="20"/>
                <w:szCs w:val="20"/>
                <w:vertAlign w:val="superscript"/>
              </w:rPr>
              <w:t xml:space="preserve"> †</w:t>
            </w:r>
          </w:p>
        </w:tc>
        <w:tc>
          <w:tcPr>
            <w:tcW w:w="907" w:type="pct"/>
            <w:shd w:val="clear" w:color="auto" w:fill="BFBFBF"/>
            <w:vAlign w:val="center"/>
            <w:hideMark/>
          </w:tcPr>
          <w:p w14:paraId="1BC7A95F"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25 – 50 mm</w:t>
            </w:r>
          </w:p>
        </w:tc>
        <w:tc>
          <w:tcPr>
            <w:tcW w:w="1229" w:type="pct"/>
            <w:vAlign w:val="center"/>
            <w:hideMark/>
          </w:tcPr>
          <w:p w14:paraId="55B954B0"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51 – 100 mm</w:t>
            </w:r>
          </w:p>
          <w:p w14:paraId="41F2C019"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OR</w:t>
            </w:r>
          </w:p>
          <w:p w14:paraId="18C068F5"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Mild interference with daily activities</w:t>
            </w:r>
          </w:p>
        </w:tc>
        <w:tc>
          <w:tcPr>
            <w:tcW w:w="1015" w:type="pct"/>
            <w:shd w:val="clear" w:color="auto" w:fill="BFBFBF"/>
            <w:vAlign w:val="center"/>
            <w:hideMark/>
          </w:tcPr>
          <w:p w14:paraId="28874BBB"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gt;100 mm</w:t>
            </w:r>
          </w:p>
        </w:tc>
        <w:tc>
          <w:tcPr>
            <w:tcW w:w="802" w:type="pct"/>
            <w:vAlign w:val="center"/>
          </w:tcPr>
          <w:p w14:paraId="69711EC5"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Necrosis</w:t>
            </w:r>
          </w:p>
        </w:tc>
      </w:tr>
      <w:tr w:rsidR="002002F3" w:rsidRPr="0076609D" w14:paraId="01B6CDA7" w14:textId="77777777" w:rsidTr="002002F3">
        <w:trPr>
          <w:cantSplit/>
          <w:trHeight w:val="690"/>
          <w:jc w:val="center"/>
        </w:trPr>
        <w:tc>
          <w:tcPr>
            <w:tcW w:w="1047" w:type="pct"/>
            <w:vAlign w:val="center"/>
            <w:hideMark/>
          </w:tcPr>
          <w:p w14:paraId="7717E455" w14:textId="77777777" w:rsidR="002002F3" w:rsidRPr="0076609D" w:rsidRDefault="00490BA9" w:rsidP="00490BA9">
            <w:pPr>
              <w:pStyle w:val="NoSpacing"/>
              <w:rPr>
                <w:rFonts w:asciiTheme="majorHAnsi" w:hAnsiTheme="majorHAnsi"/>
                <w:sz w:val="20"/>
                <w:szCs w:val="20"/>
              </w:rPr>
            </w:pPr>
            <w:r w:rsidRPr="0076609D">
              <w:rPr>
                <w:rFonts w:asciiTheme="majorHAnsi" w:hAnsiTheme="majorHAnsi"/>
                <w:sz w:val="20"/>
                <w:szCs w:val="20"/>
              </w:rPr>
              <w:t>Ecchymosis</w:t>
            </w:r>
            <w:r w:rsidR="002002F3" w:rsidRPr="0076609D">
              <w:rPr>
                <w:rFonts w:asciiTheme="majorHAnsi" w:hAnsiTheme="majorHAnsi"/>
                <w:sz w:val="20"/>
                <w:szCs w:val="20"/>
              </w:rPr>
              <w:t xml:space="preserve"> at the injection site of the investigational product</w:t>
            </w:r>
            <w:r w:rsidR="002002F3" w:rsidRPr="0076609D">
              <w:rPr>
                <w:rFonts w:asciiTheme="majorHAnsi" w:hAnsiTheme="majorHAnsi"/>
                <w:sz w:val="20"/>
                <w:szCs w:val="20"/>
                <w:vertAlign w:val="superscript"/>
              </w:rPr>
              <w:t xml:space="preserve"> †</w:t>
            </w:r>
          </w:p>
        </w:tc>
        <w:tc>
          <w:tcPr>
            <w:tcW w:w="907" w:type="pct"/>
            <w:shd w:val="clear" w:color="auto" w:fill="BFBFBF"/>
            <w:vAlign w:val="center"/>
            <w:hideMark/>
          </w:tcPr>
          <w:p w14:paraId="6A9F8577"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25 – 50 mm</w:t>
            </w:r>
          </w:p>
        </w:tc>
        <w:tc>
          <w:tcPr>
            <w:tcW w:w="1229" w:type="pct"/>
            <w:vAlign w:val="center"/>
            <w:hideMark/>
          </w:tcPr>
          <w:p w14:paraId="04D0185A" w14:textId="77777777" w:rsidR="002002F3" w:rsidRPr="0076609D" w:rsidRDefault="0072239F" w:rsidP="0072239F">
            <w:pPr>
              <w:pStyle w:val="NoSpacing"/>
              <w:jc w:val="center"/>
              <w:rPr>
                <w:rFonts w:asciiTheme="majorHAnsi" w:hAnsiTheme="majorHAnsi"/>
                <w:sz w:val="20"/>
                <w:szCs w:val="20"/>
              </w:rPr>
            </w:pPr>
            <w:r w:rsidRPr="0076609D">
              <w:rPr>
                <w:rFonts w:asciiTheme="majorHAnsi" w:hAnsiTheme="majorHAnsi"/>
                <w:sz w:val="20"/>
                <w:szCs w:val="20"/>
              </w:rPr>
              <w:t>51 – 100 mm</w:t>
            </w:r>
          </w:p>
        </w:tc>
        <w:tc>
          <w:tcPr>
            <w:tcW w:w="1015" w:type="pct"/>
            <w:shd w:val="clear" w:color="auto" w:fill="BFBFBF"/>
            <w:vAlign w:val="center"/>
            <w:hideMark/>
          </w:tcPr>
          <w:p w14:paraId="3E42DA4F"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gt;100 mm</w:t>
            </w:r>
          </w:p>
        </w:tc>
        <w:tc>
          <w:tcPr>
            <w:tcW w:w="802" w:type="pct"/>
            <w:vAlign w:val="center"/>
          </w:tcPr>
          <w:p w14:paraId="25BDE995"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Necrosis</w:t>
            </w:r>
          </w:p>
        </w:tc>
      </w:tr>
      <w:tr w:rsidR="002002F3" w:rsidRPr="0076609D" w14:paraId="3C3B516F" w14:textId="77777777" w:rsidTr="002002F3">
        <w:trPr>
          <w:cantSplit/>
          <w:trHeight w:val="690"/>
          <w:jc w:val="center"/>
        </w:trPr>
        <w:tc>
          <w:tcPr>
            <w:tcW w:w="1047" w:type="pct"/>
            <w:vAlign w:val="center"/>
            <w:hideMark/>
          </w:tcPr>
          <w:p w14:paraId="5CFC2EF2"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lastRenderedPageBreak/>
              <w:t>Pruritus at the injection site of the investigational product</w:t>
            </w:r>
          </w:p>
        </w:tc>
        <w:tc>
          <w:tcPr>
            <w:tcW w:w="907" w:type="pct"/>
            <w:shd w:val="clear" w:color="auto" w:fill="BFBFBF"/>
            <w:vAlign w:val="center"/>
            <w:hideMark/>
          </w:tcPr>
          <w:p w14:paraId="51A1EB5B"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Does not interfere</w:t>
            </w:r>
          </w:p>
          <w:p w14:paraId="4BCEF30D"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with daily activities</w:t>
            </w:r>
          </w:p>
        </w:tc>
        <w:tc>
          <w:tcPr>
            <w:tcW w:w="1229" w:type="pct"/>
            <w:vAlign w:val="center"/>
            <w:hideMark/>
          </w:tcPr>
          <w:p w14:paraId="5D4F1043"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Mild interference with daily activities</w:t>
            </w:r>
          </w:p>
        </w:tc>
        <w:tc>
          <w:tcPr>
            <w:tcW w:w="1015" w:type="pct"/>
            <w:shd w:val="clear" w:color="auto" w:fill="BFBFBF"/>
            <w:vAlign w:val="center"/>
            <w:hideMark/>
          </w:tcPr>
          <w:p w14:paraId="3D2FD2AD"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Prevent daily activities</w:t>
            </w:r>
          </w:p>
        </w:tc>
        <w:tc>
          <w:tcPr>
            <w:tcW w:w="802" w:type="pct"/>
            <w:vAlign w:val="center"/>
          </w:tcPr>
          <w:p w14:paraId="6EB205BF"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Emergency department visit*</w:t>
            </w:r>
          </w:p>
          <w:p w14:paraId="3E93547E"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OR</w:t>
            </w:r>
          </w:p>
          <w:p w14:paraId="351D3307"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Hospitalization</w:t>
            </w:r>
          </w:p>
        </w:tc>
      </w:tr>
      <w:tr w:rsidR="0072239F" w:rsidRPr="0076609D" w14:paraId="59C47F9A" w14:textId="77777777" w:rsidTr="0072239F">
        <w:trPr>
          <w:cantSplit/>
          <w:trHeight w:val="690"/>
          <w:jc w:val="center"/>
        </w:trPr>
        <w:tc>
          <w:tcPr>
            <w:tcW w:w="5000" w:type="pct"/>
            <w:gridSpan w:val="5"/>
            <w:vAlign w:val="center"/>
          </w:tcPr>
          <w:p w14:paraId="4AAFEA83" w14:textId="77777777" w:rsidR="0072239F" w:rsidRPr="0076609D" w:rsidRDefault="0072239F" w:rsidP="0072239F">
            <w:pPr>
              <w:pStyle w:val="NoSpacing"/>
              <w:jc w:val="center"/>
              <w:rPr>
                <w:rFonts w:asciiTheme="majorHAnsi" w:hAnsiTheme="majorHAnsi"/>
                <w:b/>
                <w:bCs/>
                <w:sz w:val="20"/>
                <w:szCs w:val="20"/>
              </w:rPr>
            </w:pPr>
            <w:r w:rsidRPr="0076609D">
              <w:rPr>
                <w:rFonts w:asciiTheme="majorHAnsi" w:hAnsiTheme="majorHAnsi"/>
                <w:b/>
                <w:bCs/>
                <w:sz w:val="20"/>
                <w:szCs w:val="20"/>
              </w:rPr>
              <w:t>Solicited Systemic Adverse Events</w:t>
            </w:r>
          </w:p>
        </w:tc>
      </w:tr>
      <w:tr w:rsidR="002002F3" w:rsidRPr="0076609D" w14:paraId="704C23C1" w14:textId="77777777" w:rsidTr="002002F3">
        <w:trPr>
          <w:cantSplit/>
          <w:trHeight w:val="690"/>
          <w:jc w:val="center"/>
        </w:trPr>
        <w:tc>
          <w:tcPr>
            <w:tcW w:w="1047" w:type="pct"/>
            <w:vAlign w:val="center"/>
            <w:hideMark/>
          </w:tcPr>
          <w:p w14:paraId="626012E1"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Nausea</w:t>
            </w:r>
            <w:r w:rsidR="0072239F" w:rsidRPr="0076609D">
              <w:rPr>
                <w:rFonts w:asciiTheme="majorHAnsi" w:hAnsiTheme="majorHAnsi"/>
                <w:sz w:val="20"/>
                <w:szCs w:val="20"/>
              </w:rPr>
              <w:t>/vomiting</w:t>
            </w:r>
          </w:p>
        </w:tc>
        <w:tc>
          <w:tcPr>
            <w:tcW w:w="907" w:type="pct"/>
            <w:shd w:val="clear" w:color="auto" w:fill="BFBFBF"/>
            <w:vAlign w:val="center"/>
            <w:hideMark/>
          </w:tcPr>
          <w:p w14:paraId="1AC13D13"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Does not interfere</w:t>
            </w:r>
          </w:p>
          <w:p w14:paraId="0250B4A2"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with daily activities</w:t>
            </w:r>
          </w:p>
          <w:p w14:paraId="6D2E5D33"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OR</w:t>
            </w:r>
          </w:p>
          <w:p w14:paraId="26BA7022"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 to 2 episodes in 24 hours</w:t>
            </w:r>
          </w:p>
        </w:tc>
        <w:tc>
          <w:tcPr>
            <w:tcW w:w="1229" w:type="pct"/>
            <w:vAlign w:val="center"/>
            <w:hideMark/>
          </w:tcPr>
          <w:p w14:paraId="596C8378"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 xml:space="preserve">Mild interference with daily activities </w:t>
            </w:r>
          </w:p>
          <w:p w14:paraId="32FC787F"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OR</w:t>
            </w:r>
          </w:p>
          <w:p w14:paraId="1AA77B2D"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More than 2 episodes in 24 hours</w:t>
            </w:r>
          </w:p>
        </w:tc>
        <w:tc>
          <w:tcPr>
            <w:tcW w:w="1015" w:type="pct"/>
            <w:shd w:val="clear" w:color="auto" w:fill="BFBFBF"/>
            <w:vAlign w:val="center"/>
            <w:hideMark/>
          </w:tcPr>
          <w:p w14:paraId="262D3B6D"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Prevent daily activities, it requires IV hydration</w:t>
            </w:r>
          </w:p>
        </w:tc>
        <w:tc>
          <w:tcPr>
            <w:tcW w:w="802" w:type="pct"/>
            <w:vAlign w:val="center"/>
          </w:tcPr>
          <w:p w14:paraId="304D826A"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Emergency department visit*</w:t>
            </w:r>
          </w:p>
          <w:p w14:paraId="2890F0BB"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OR</w:t>
            </w:r>
          </w:p>
          <w:p w14:paraId="5B6FEFB4"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Hospitalization</w:t>
            </w:r>
          </w:p>
          <w:p w14:paraId="704BA7F3"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OR</w:t>
            </w:r>
          </w:p>
          <w:p w14:paraId="21771422"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Hypovolemic shock</w:t>
            </w:r>
          </w:p>
        </w:tc>
      </w:tr>
      <w:tr w:rsidR="002002F3" w:rsidRPr="0076609D" w14:paraId="7CD07D08" w14:textId="77777777" w:rsidTr="002002F3">
        <w:trPr>
          <w:cantSplit/>
          <w:trHeight w:val="690"/>
          <w:jc w:val="center"/>
        </w:trPr>
        <w:tc>
          <w:tcPr>
            <w:tcW w:w="1047" w:type="pct"/>
            <w:vAlign w:val="center"/>
            <w:hideMark/>
          </w:tcPr>
          <w:p w14:paraId="3404A74A"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Fever</w:t>
            </w:r>
          </w:p>
        </w:tc>
        <w:tc>
          <w:tcPr>
            <w:tcW w:w="907" w:type="pct"/>
            <w:shd w:val="clear" w:color="auto" w:fill="BFBFBF"/>
            <w:vAlign w:val="center"/>
            <w:hideMark/>
          </w:tcPr>
          <w:p w14:paraId="3192853F"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37.8 – 38.4°C</w:t>
            </w:r>
          </w:p>
        </w:tc>
        <w:tc>
          <w:tcPr>
            <w:tcW w:w="1229" w:type="pct"/>
            <w:vAlign w:val="center"/>
            <w:hideMark/>
          </w:tcPr>
          <w:p w14:paraId="5D0E80AD"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38.5 – 38.9°C</w:t>
            </w:r>
          </w:p>
        </w:tc>
        <w:tc>
          <w:tcPr>
            <w:tcW w:w="1015" w:type="pct"/>
            <w:shd w:val="clear" w:color="auto" w:fill="BFBFBF"/>
            <w:vAlign w:val="center"/>
            <w:hideMark/>
          </w:tcPr>
          <w:p w14:paraId="106B4EEF"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39.0 – 40.0°C</w:t>
            </w:r>
          </w:p>
        </w:tc>
        <w:tc>
          <w:tcPr>
            <w:tcW w:w="802" w:type="pct"/>
            <w:vAlign w:val="center"/>
          </w:tcPr>
          <w:p w14:paraId="7FBFD161"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gt;40°C</w:t>
            </w:r>
          </w:p>
        </w:tc>
      </w:tr>
      <w:tr w:rsidR="002002F3" w:rsidRPr="0076609D" w14:paraId="6F489125" w14:textId="77777777" w:rsidTr="002002F3">
        <w:trPr>
          <w:cantSplit/>
          <w:trHeight w:val="690"/>
          <w:jc w:val="center"/>
        </w:trPr>
        <w:tc>
          <w:tcPr>
            <w:tcW w:w="1047" w:type="pct"/>
            <w:vAlign w:val="center"/>
          </w:tcPr>
          <w:p w14:paraId="6559936A"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Chills</w:t>
            </w:r>
          </w:p>
        </w:tc>
        <w:tc>
          <w:tcPr>
            <w:tcW w:w="907" w:type="pct"/>
            <w:shd w:val="clear" w:color="auto" w:fill="BFBFBF"/>
            <w:vAlign w:val="center"/>
          </w:tcPr>
          <w:p w14:paraId="38793EEC"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Slight cold sensation; chills, teeth chatter</w:t>
            </w:r>
          </w:p>
        </w:tc>
        <w:tc>
          <w:tcPr>
            <w:tcW w:w="1229" w:type="pct"/>
            <w:vAlign w:val="center"/>
          </w:tcPr>
          <w:p w14:paraId="1E6FAF6A"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Moderate chills in the entire body, it requires the use of narcotics</w:t>
            </w:r>
          </w:p>
        </w:tc>
        <w:tc>
          <w:tcPr>
            <w:tcW w:w="1015" w:type="pct"/>
            <w:shd w:val="clear" w:color="auto" w:fill="BFBFBF"/>
            <w:vAlign w:val="center"/>
          </w:tcPr>
          <w:p w14:paraId="3DA93A84"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Serious or prolonged, no response to narcotics</w:t>
            </w:r>
          </w:p>
        </w:tc>
        <w:tc>
          <w:tcPr>
            <w:tcW w:w="802" w:type="pct"/>
            <w:vAlign w:val="center"/>
          </w:tcPr>
          <w:p w14:paraId="2036BEF5"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w:t>
            </w:r>
          </w:p>
        </w:tc>
      </w:tr>
      <w:tr w:rsidR="002002F3" w:rsidRPr="0076609D" w14:paraId="633DA204" w14:textId="77777777" w:rsidTr="002002F3">
        <w:trPr>
          <w:cantSplit/>
          <w:trHeight w:val="690"/>
          <w:jc w:val="center"/>
        </w:trPr>
        <w:tc>
          <w:tcPr>
            <w:tcW w:w="1047" w:type="pct"/>
            <w:vAlign w:val="center"/>
            <w:hideMark/>
          </w:tcPr>
          <w:p w14:paraId="4DF537F8"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Headache</w:t>
            </w:r>
          </w:p>
        </w:tc>
        <w:tc>
          <w:tcPr>
            <w:tcW w:w="907" w:type="pct"/>
            <w:shd w:val="clear" w:color="auto" w:fill="BFBFBF"/>
            <w:vAlign w:val="center"/>
            <w:hideMark/>
          </w:tcPr>
          <w:p w14:paraId="537104ED"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Does not interfere</w:t>
            </w:r>
          </w:p>
          <w:p w14:paraId="31D6DE27"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with daily activities</w:t>
            </w:r>
          </w:p>
        </w:tc>
        <w:tc>
          <w:tcPr>
            <w:tcW w:w="1229" w:type="pct"/>
            <w:vAlign w:val="center"/>
            <w:hideMark/>
          </w:tcPr>
          <w:p w14:paraId="1B1540C8"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Repeated use of non-narcotic analgesic &gt;24 hours</w:t>
            </w:r>
          </w:p>
          <w:p w14:paraId="1962FE7E"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OR</w:t>
            </w:r>
          </w:p>
          <w:p w14:paraId="05C9E658"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Mild interference with daily activities</w:t>
            </w:r>
          </w:p>
        </w:tc>
        <w:tc>
          <w:tcPr>
            <w:tcW w:w="1015" w:type="pct"/>
            <w:shd w:val="clear" w:color="auto" w:fill="BFBFBF"/>
            <w:vAlign w:val="center"/>
            <w:hideMark/>
          </w:tcPr>
          <w:p w14:paraId="2D9664C8"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 xml:space="preserve">Any use of a narcotic analgesic </w:t>
            </w:r>
          </w:p>
          <w:p w14:paraId="7DA529F0"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OR</w:t>
            </w:r>
          </w:p>
          <w:p w14:paraId="4446E1DC"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Prevent daily activities</w:t>
            </w:r>
          </w:p>
        </w:tc>
        <w:tc>
          <w:tcPr>
            <w:tcW w:w="802" w:type="pct"/>
            <w:vAlign w:val="center"/>
          </w:tcPr>
          <w:p w14:paraId="6E53908F"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Emergency department visit*</w:t>
            </w:r>
          </w:p>
          <w:p w14:paraId="16DD9D69"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OR</w:t>
            </w:r>
          </w:p>
          <w:p w14:paraId="4EEC8881"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Hospitalization</w:t>
            </w:r>
          </w:p>
        </w:tc>
      </w:tr>
      <w:tr w:rsidR="002002F3" w:rsidRPr="0076609D" w14:paraId="7D4F1517" w14:textId="77777777" w:rsidTr="002002F3">
        <w:trPr>
          <w:cantSplit/>
          <w:trHeight w:val="690"/>
          <w:jc w:val="center"/>
        </w:trPr>
        <w:tc>
          <w:tcPr>
            <w:tcW w:w="1047" w:type="pct"/>
            <w:vAlign w:val="center"/>
            <w:hideMark/>
          </w:tcPr>
          <w:p w14:paraId="4E7D5589"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Fatigue</w:t>
            </w:r>
            <w:r w:rsidR="0072239F" w:rsidRPr="0076609D">
              <w:rPr>
                <w:rFonts w:asciiTheme="majorHAnsi" w:hAnsiTheme="majorHAnsi"/>
                <w:sz w:val="20"/>
                <w:szCs w:val="20"/>
              </w:rPr>
              <w:t>/malaise</w:t>
            </w:r>
          </w:p>
        </w:tc>
        <w:tc>
          <w:tcPr>
            <w:tcW w:w="907" w:type="pct"/>
            <w:shd w:val="clear" w:color="auto" w:fill="BFBFBF"/>
            <w:vAlign w:val="center"/>
            <w:hideMark/>
          </w:tcPr>
          <w:p w14:paraId="394739B1"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Does not interfere</w:t>
            </w:r>
          </w:p>
          <w:p w14:paraId="7C7D1BBB"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with daily activities</w:t>
            </w:r>
          </w:p>
        </w:tc>
        <w:tc>
          <w:tcPr>
            <w:tcW w:w="1229" w:type="pct"/>
            <w:vAlign w:val="center"/>
            <w:hideMark/>
          </w:tcPr>
          <w:p w14:paraId="669DCC5E"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Mild interference with daily activities</w:t>
            </w:r>
          </w:p>
        </w:tc>
        <w:tc>
          <w:tcPr>
            <w:tcW w:w="1015" w:type="pct"/>
            <w:shd w:val="clear" w:color="auto" w:fill="BFBFBF"/>
            <w:vAlign w:val="center"/>
            <w:hideMark/>
          </w:tcPr>
          <w:p w14:paraId="4EB620AB"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Prevent daily activities</w:t>
            </w:r>
          </w:p>
        </w:tc>
        <w:tc>
          <w:tcPr>
            <w:tcW w:w="802" w:type="pct"/>
            <w:vAlign w:val="center"/>
          </w:tcPr>
          <w:p w14:paraId="3C1016E3"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Emergency department visit*</w:t>
            </w:r>
          </w:p>
          <w:p w14:paraId="504AE957"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OR</w:t>
            </w:r>
          </w:p>
          <w:p w14:paraId="64E69781"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Hospitalization</w:t>
            </w:r>
          </w:p>
        </w:tc>
      </w:tr>
      <w:tr w:rsidR="002002F3" w:rsidRPr="0076609D" w14:paraId="7BC2DB3E" w14:textId="77777777" w:rsidTr="002002F3">
        <w:trPr>
          <w:cantSplit/>
          <w:trHeight w:val="690"/>
          <w:jc w:val="center"/>
        </w:trPr>
        <w:tc>
          <w:tcPr>
            <w:tcW w:w="1047" w:type="pct"/>
            <w:vAlign w:val="center"/>
            <w:hideMark/>
          </w:tcPr>
          <w:p w14:paraId="5DE8FC67"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Myalgia</w:t>
            </w:r>
          </w:p>
        </w:tc>
        <w:tc>
          <w:tcPr>
            <w:tcW w:w="907" w:type="pct"/>
            <w:shd w:val="clear" w:color="auto" w:fill="BFBFBF"/>
            <w:vAlign w:val="center"/>
            <w:hideMark/>
          </w:tcPr>
          <w:p w14:paraId="4E27EEBB"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Does not interfere</w:t>
            </w:r>
          </w:p>
          <w:p w14:paraId="6CFE6AAD"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with daily activities</w:t>
            </w:r>
          </w:p>
        </w:tc>
        <w:tc>
          <w:tcPr>
            <w:tcW w:w="1229" w:type="pct"/>
            <w:vAlign w:val="center"/>
            <w:hideMark/>
          </w:tcPr>
          <w:p w14:paraId="774F5A84"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Mild interference with daily activities</w:t>
            </w:r>
          </w:p>
        </w:tc>
        <w:tc>
          <w:tcPr>
            <w:tcW w:w="1015" w:type="pct"/>
            <w:shd w:val="clear" w:color="auto" w:fill="BFBFBF"/>
            <w:vAlign w:val="center"/>
            <w:hideMark/>
          </w:tcPr>
          <w:p w14:paraId="3A507AE8"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Prevent daily activities</w:t>
            </w:r>
          </w:p>
        </w:tc>
        <w:tc>
          <w:tcPr>
            <w:tcW w:w="802" w:type="pct"/>
            <w:vAlign w:val="center"/>
          </w:tcPr>
          <w:p w14:paraId="3C87E0FC"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Emergency department visit*</w:t>
            </w:r>
          </w:p>
          <w:p w14:paraId="43CF010F"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OR</w:t>
            </w:r>
          </w:p>
          <w:p w14:paraId="77686A4C"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Hospitalization</w:t>
            </w:r>
          </w:p>
        </w:tc>
      </w:tr>
      <w:tr w:rsidR="002002F3" w:rsidRPr="0076609D" w14:paraId="177AA4E2" w14:textId="77777777" w:rsidTr="002002F3">
        <w:trPr>
          <w:cantSplit/>
          <w:trHeight w:val="690"/>
          <w:jc w:val="center"/>
        </w:trPr>
        <w:tc>
          <w:tcPr>
            <w:tcW w:w="1047" w:type="pct"/>
            <w:vAlign w:val="center"/>
            <w:hideMark/>
          </w:tcPr>
          <w:p w14:paraId="7D61E09E"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lastRenderedPageBreak/>
              <w:t>Arthralgia</w:t>
            </w:r>
          </w:p>
        </w:tc>
        <w:tc>
          <w:tcPr>
            <w:tcW w:w="907" w:type="pct"/>
            <w:shd w:val="clear" w:color="auto" w:fill="BFBFBF"/>
            <w:vAlign w:val="center"/>
            <w:hideMark/>
          </w:tcPr>
          <w:p w14:paraId="2EF2FA6C"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Does not interfere</w:t>
            </w:r>
          </w:p>
          <w:p w14:paraId="3A7DBFCD"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with daily activities</w:t>
            </w:r>
          </w:p>
        </w:tc>
        <w:tc>
          <w:tcPr>
            <w:tcW w:w="1229" w:type="pct"/>
            <w:vAlign w:val="center"/>
            <w:hideMark/>
          </w:tcPr>
          <w:p w14:paraId="0533E8A7"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Mild interference with daily activities</w:t>
            </w:r>
          </w:p>
        </w:tc>
        <w:tc>
          <w:tcPr>
            <w:tcW w:w="1015" w:type="pct"/>
            <w:shd w:val="clear" w:color="auto" w:fill="BFBFBF"/>
            <w:vAlign w:val="center"/>
            <w:hideMark/>
          </w:tcPr>
          <w:p w14:paraId="33710597"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Prevent daily activities</w:t>
            </w:r>
          </w:p>
        </w:tc>
        <w:tc>
          <w:tcPr>
            <w:tcW w:w="802" w:type="pct"/>
            <w:vAlign w:val="center"/>
          </w:tcPr>
          <w:p w14:paraId="11F0512B"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Emergency department visit*</w:t>
            </w:r>
          </w:p>
          <w:p w14:paraId="4B6693E5"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OR</w:t>
            </w:r>
          </w:p>
          <w:p w14:paraId="394497A7"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Hospitalization</w:t>
            </w:r>
          </w:p>
        </w:tc>
      </w:tr>
    </w:tbl>
    <w:p w14:paraId="571422F4" w14:textId="77777777" w:rsidR="002002F3" w:rsidRPr="0076609D" w:rsidRDefault="002002F3" w:rsidP="002002F3">
      <w:pPr>
        <w:rPr>
          <w:rFonts w:asciiTheme="majorHAnsi" w:hAnsiTheme="majorHAnsi"/>
          <w:sz w:val="20"/>
        </w:rPr>
      </w:pPr>
      <w:r w:rsidRPr="0076609D">
        <w:rPr>
          <w:rFonts w:asciiTheme="majorHAnsi" w:hAnsiTheme="majorHAnsi"/>
        </w:rPr>
        <w:t xml:space="preserve">* </w:t>
      </w:r>
      <w:r w:rsidRPr="0076609D">
        <w:rPr>
          <w:rFonts w:asciiTheme="majorHAnsi" w:hAnsiTheme="majorHAnsi"/>
          <w:sz w:val="20"/>
        </w:rPr>
        <w:t>It requires 12 hours or more of admission to a ward or emergency department for the management of the adverse event.</w:t>
      </w:r>
    </w:p>
    <w:p w14:paraId="3A8DD4F7" w14:textId="77777777" w:rsidR="002002F3" w:rsidRPr="0076609D" w:rsidRDefault="002002F3" w:rsidP="002002F3">
      <w:pPr>
        <w:rPr>
          <w:rFonts w:asciiTheme="majorHAnsi" w:hAnsiTheme="majorHAnsi"/>
          <w:sz w:val="20"/>
        </w:rPr>
      </w:pPr>
      <w:r w:rsidRPr="0076609D">
        <w:rPr>
          <w:rFonts w:asciiTheme="majorHAnsi" w:hAnsiTheme="majorHAnsi"/>
          <w:sz w:val="20"/>
          <w:vertAlign w:val="superscript"/>
        </w:rPr>
        <w:t xml:space="preserve">† </w:t>
      </w:r>
      <w:r w:rsidRPr="0076609D">
        <w:rPr>
          <w:rFonts w:asciiTheme="majorHAnsi" w:hAnsiTheme="majorHAnsi"/>
          <w:sz w:val="20"/>
        </w:rPr>
        <w:t>The value recorded should be measured at the largest diameter and as a continuous variable.</w:t>
      </w:r>
    </w:p>
    <w:p w14:paraId="6E2FD7E7" w14:textId="77777777" w:rsidR="002002F3" w:rsidRPr="0076609D" w:rsidRDefault="002002F3" w:rsidP="002002F3">
      <w:pPr>
        <w:rPr>
          <w:rFonts w:asciiTheme="majorHAnsi" w:hAnsiTheme="majorHAnsi"/>
          <w:sz w:val="20"/>
        </w:rPr>
      </w:pPr>
    </w:p>
    <w:p w14:paraId="3C7AA065" w14:textId="77777777" w:rsidR="002002F3" w:rsidRPr="0076609D" w:rsidRDefault="002002F3" w:rsidP="002002F3">
      <w:pPr>
        <w:rPr>
          <w:rFonts w:asciiTheme="majorHAnsi" w:hAnsiTheme="majorHAnsi"/>
        </w:rPr>
      </w:pPr>
    </w:p>
    <w:p w14:paraId="476816B0" w14:textId="77777777" w:rsidR="002002F3" w:rsidRPr="0076609D" w:rsidRDefault="002002F3" w:rsidP="00ED62D6">
      <w:pPr>
        <w:pStyle w:val="Caption"/>
        <w:keepNext/>
        <w:rPr>
          <w:rFonts w:ascii="Arial" w:hAnsi="Arial"/>
          <w:b/>
          <w:bCs/>
          <w:sz w:val="22"/>
        </w:rPr>
      </w:pPr>
      <w:bookmarkStart w:id="865" w:name="_Ref440295741"/>
      <w:r w:rsidRPr="0076609D">
        <w:rPr>
          <w:rFonts w:ascii="Arial" w:hAnsi="Arial"/>
          <w:b/>
          <w:bCs/>
          <w:sz w:val="22"/>
        </w:rPr>
        <w:t xml:space="preserve">Table </w:t>
      </w:r>
      <w:bookmarkEnd w:id="865"/>
      <w:r w:rsidR="00ED62D6" w:rsidRPr="0076609D">
        <w:rPr>
          <w:rFonts w:ascii="Arial" w:hAnsi="Arial"/>
          <w:b/>
          <w:bCs/>
          <w:sz w:val="22"/>
        </w:rPr>
        <w:t>5</w:t>
      </w:r>
      <w:r w:rsidRPr="0076609D">
        <w:rPr>
          <w:rFonts w:ascii="Arial" w:hAnsi="Arial"/>
          <w:b/>
          <w:bCs/>
          <w:sz w:val="22"/>
        </w:rPr>
        <w:t xml:space="preserve"> Classification of the severity of the laboratory adverse events.</w:t>
      </w:r>
    </w:p>
    <w:p w14:paraId="7F3B2929" w14:textId="77777777" w:rsidR="0072239F" w:rsidRPr="0076609D" w:rsidRDefault="0072239F" w:rsidP="0072239F">
      <w:pPr>
        <w:pStyle w:val="Default"/>
        <w:rPr>
          <w:lang w:eastAsia="en-US"/>
        </w:rPr>
      </w:pPr>
    </w:p>
    <w:tbl>
      <w:tblPr>
        <w:tblW w:w="0" w:type="auto"/>
        <w:jc w:val="center"/>
        <w:tblBorders>
          <w:insideH w:val="single" w:sz="4" w:space="0" w:color="000000"/>
          <w:insideV w:val="single" w:sz="4" w:space="0" w:color="A6A6A6"/>
        </w:tblBorders>
        <w:tblLook w:val="04A0" w:firstRow="1" w:lastRow="0" w:firstColumn="1" w:lastColumn="0" w:noHBand="0" w:noVBand="1"/>
      </w:tblPr>
      <w:tblGrid>
        <w:gridCol w:w="2616"/>
        <w:gridCol w:w="1603"/>
        <w:gridCol w:w="1711"/>
        <w:gridCol w:w="1577"/>
        <w:gridCol w:w="1853"/>
      </w:tblGrid>
      <w:tr w:rsidR="002002F3" w:rsidRPr="0076609D" w14:paraId="66AF77B5" w14:textId="77777777" w:rsidTr="0072239F">
        <w:trPr>
          <w:cantSplit/>
          <w:trHeight w:val="301"/>
          <w:tblHeader/>
          <w:jc w:val="center"/>
        </w:trPr>
        <w:tc>
          <w:tcPr>
            <w:tcW w:w="2678" w:type="dxa"/>
            <w:vAlign w:val="center"/>
            <w:hideMark/>
          </w:tcPr>
          <w:p w14:paraId="1BA71830" w14:textId="77777777" w:rsidR="002002F3" w:rsidRPr="0076609D" w:rsidRDefault="002002F3" w:rsidP="002002F3">
            <w:pPr>
              <w:pStyle w:val="NoSpacing"/>
              <w:rPr>
                <w:rFonts w:asciiTheme="majorHAnsi" w:hAnsiTheme="majorHAnsi"/>
                <w:b/>
                <w:sz w:val="20"/>
                <w:szCs w:val="20"/>
              </w:rPr>
            </w:pPr>
            <w:r w:rsidRPr="0076609D">
              <w:rPr>
                <w:rFonts w:asciiTheme="majorHAnsi" w:hAnsiTheme="majorHAnsi"/>
                <w:b/>
                <w:sz w:val="20"/>
                <w:szCs w:val="20"/>
              </w:rPr>
              <w:t>Adverse event</w:t>
            </w:r>
          </w:p>
        </w:tc>
        <w:tc>
          <w:tcPr>
            <w:tcW w:w="1633" w:type="dxa"/>
            <w:shd w:val="clear" w:color="auto" w:fill="BFBFBF"/>
            <w:vAlign w:val="center"/>
            <w:hideMark/>
          </w:tcPr>
          <w:p w14:paraId="74579A83" w14:textId="77777777" w:rsidR="002002F3" w:rsidRPr="0076609D" w:rsidRDefault="002002F3" w:rsidP="002002F3">
            <w:pPr>
              <w:pStyle w:val="NoSpacing"/>
              <w:jc w:val="center"/>
              <w:rPr>
                <w:rFonts w:asciiTheme="majorHAnsi" w:hAnsiTheme="majorHAnsi"/>
                <w:b/>
                <w:sz w:val="20"/>
                <w:szCs w:val="20"/>
              </w:rPr>
            </w:pPr>
            <w:r w:rsidRPr="0076609D">
              <w:rPr>
                <w:rFonts w:asciiTheme="majorHAnsi" w:hAnsiTheme="majorHAnsi"/>
                <w:b/>
                <w:sz w:val="20"/>
                <w:szCs w:val="20"/>
              </w:rPr>
              <w:t>Grade 1</w:t>
            </w:r>
          </w:p>
        </w:tc>
        <w:tc>
          <w:tcPr>
            <w:tcW w:w="1751" w:type="dxa"/>
            <w:vAlign w:val="center"/>
            <w:hideMark/>
          </w:tcPr>
          <w:p w14:paraId="5FCF92D1" w14:textId="77777777" w:rsidR="002002F3" w:rsidRPr="0076609D" w:rsidRDefault="002002F3" w:rsidP="002002F3">
            <w:pPr>
              <w:pStyle w:val="NoSpacing"/>
              <w:jc w:val="center"/>
              <w:rPr>
                <w:rFonts w:asciiTheme="majorHAnsi" w:hAnsiTheme="majorHAnsi"/>
                <w:b/>
                <w:sz w:val="20"/>
                <w:szCs w:val="20"/>
              </w:rPr>
            </w:pPr>
            <w:r w:rsidRPr="0076609D">
              <w:rPr>
                <w:rFonts w:asciiTheme="majorHAnsi" w:hAnsiTheme="majorHAnsi"/>
                <w:b/>
                <w:sz w:val="20"/>
                <w:szCs w:val="20"/>
              </w:rPr>
              <w:t>Grade 2</w:t>
            </w:r>
          </w:p>
        </w:tc>
        <w:tc>
          <w:tcPr>
            <w:tcW w:w="1615" w:type="dxa"/>
            <w:shd w:val="clear" w:color="auto" w:fill="BFBFBF"/>
            <w:vAlign w:val="center"/>
            <w:hideMark/>
          </w:tcPr>
          <w:p w14:paraId="39404640" w14:textId="77777777" w:rsidR="002002F3" w:rsidRPr="0076609D" w:rsidRDefault="002002F3" w:rsidP="002002F3">
            <w:pPr>
              <w:pStyle w:val="NoSpacing"/>
              <w:jc w:val="center"/>
              <w:rPr>
                <w:rFonts w:asciiTheme="majorHAnsi" w:hAnsiTheme="majorHAnsi"/>
                <w:b/>
                <w:sz w:val="20"/>
                <w:szCs w:val="20"/>
              </w:rPr>
            </w:pPr>
            <w:r w:rsidRPr="0076609D">
              <w:rPr>
                <w:rFonts w:asciiTheme="majorHAnsi" w:hAnsiTheme="majorHAnsi"/>
                <w:b/>
                <w:sz w:val="20"/>
                <w:szCs w:val="20"/>
              </w:rPr>
              <w:t>Grade 3</w:t>
            </w:r>
          </w:p>
        </w:tc>
        <w:tc>
          <w:tcPr>
            <w:tcW w:w="1899" w:type="dxa"/>
            <w:vAlign w:val="center"/>
          </w:tcPr>
          <w:p w14:paraId="71D3D56C" w14:textId="77777777" w:rsidR="002002F3" w:rsidRPr="0076609D" w:rsidRDefault="002002F3" w:rsidP="002002F3">
            <w:pPr>
              <w:pStyle w:val="NoSpacing"/>
              <w:jc w:val="center"/>
              <w:rPr>
                <w:rFonts w:asciiTheme="majorHAnsi" w:hAnsiTheme="majorHAnsi"/>
                <w:b/>
                <w:sz w:val="20"/>
                <w:szCs w:val="20"/>
              </w:rPr>
            </w:pPr>
            <w:r w:rsidRPr="0076609D">
              <w:rPr>
                <w:rFonts w:asciiTheme="majorHAnsi" w:hAnsiTheme="majorHAnsi"/>
                <w:b/>
                <w:sz w:val="20"/>
                <w:szCs w:val="20"/>
              </w:rPr>
              <w:t>Grade 4</w:t>
            </w:r>
          </w:p>
        </w:tc>
      </w:tr>
      <w:tr w:rsidR="002002F3" w:rsidRPr="0076609D" w14:paraId="422F72DC" w14:textId="77777777" w:rsidTr="0072239F">
        <w:trPr>
          <w:trHeight w:val="295"/>
          <w:jc w:val="center"/>
        </w:trPr>
        <w:tc>
          <w:tcPr>
            <w:tcW w:w="2678" w:type="dxa"/>
            <w:vAlign w:val="center"/>
            <w:hideMark/>
          </w:tcPr>
          <w:p w14:paraId="7490551C"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Hemoglobin decrease compared to baseline - gm/dL</w:t>
            </w:r>
          </w:p>
        </w:tc>
        <w:tc>
          <w:tcPr>
            <w:tcW w:w="1633" w:type="dxa"/>
            <w:shd w:val="clear" w:color="auto" w:fill="BFBFBF"/>
            <w:vAlign w:val="center"/>
            <w:hideMark/>
          </w:tcPr>
          <w:p w14:paraId="601E04C3"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0.1 – 1.5</w:t>
            </w:r>
          </w:p>
        </w:tc>
        <w:tc>
          <w:tcPr>
            <w:tcW w:w="1751" w:type="dxa"/>
            <w:vAlign w:val="center"/>
            <w:hideMark/>
          </w:tcPr>
          <w:p w14:paraId="7AA994C3"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6 – 2.0</w:t>
            </w:r>
          </w:p>
        </w:tc>
        <w:tc>
          <w:tcPr>
            <w:tcW w:w="1615" w:type="dxa"/>
            <w:shd w:val="clear" w:color="auto" w:fill="BFBFBF"/>
            <w:vAlign w:val="center"/>
            <w:hideMark/>
          </w:tcPr>
          <w:p w14:paraId="56BCFA92"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2.1 – 5.0</w:t>
            </w:r>
          </w:p>
        </w:tc>
        <w:tc>
          <w:tcPr>
            <w:tcW w:w="1899" w:type="dxa"/>
            <w:vAlign w:val="center"/>
          </w:tcPr>
          <w:p w14:paraId="2AE58516"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gt;5.0</w:t>
            </w:r>
          </w:p>
        </w:tc>
      </w:tr>
      <w:tr w:rsidR="002002F3" w:rsidRPr="0076609D" w14:paraId="3065AA9A" w14:textId="77777777" w:rsidTr="0072239F">
        <w:trPr>
          <w:trHeight w:val="295"/>
          <w:jc w:val="center"/>
        </w:trPr>
        <w:tc>
          <w:tcPr>
            <w:tcW w:w="2678" w:type="dxa"/>
            <w:vAlign w:val="center"/>
            <w:hideMark/>
          </w:tcPr>
          <w:p w14:paraId="315641E8"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Hemoglobin (women) - gm/dL</w:t>
            </w:r>
          </w:p>
        </w:tc>
        <w:tc>
          <w:tcPr>
            <w:tcW w:w="1633" w:type="dxa"/>
            <w:shd w:val="clear" w:color="auto" w:fill="BFBFBF"/>
            <w:vAlign w:val="center"/>
            <w:hideMark/>
          </w:tcPr>
          <w:p w14:paraId="552B2EE8"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1.0 – 12.0*</w:t>
            </w:r>
          </w:p>
        </w:tc>
        <w:tc>
          <w:tcPr>
            <w:tcW w:w="1751" w:type="dxa"/>
            <w:vAlign w:val="center"/>
            <w:hideMark/>
          </w:tcPr>
          <w:p w14:paraId="74B35B03"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9.5 – 10.9</w:t>
            </w:r>
          </w:p>
        </w:tc>
        <w:tc>
          <w:tcPr>
            <w:tcW w:w="1615" w:type="dxa"/>
            <w:shd w:val="clear" w:color="auto" w:fill="BFBFBF"/>
            <w:vAlign w:val="center"/>
            <w:hideMark/>
          </w:tcPr>
          <w:p w14:paraId="1FB76F0A"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8.0 – 9.4</w:t>
            </w:r>
          </w:p>
        </w:tc>
        <w:tc>
          <w:tcPr>
            <w:tcW w:w="1899" w:type="dxa"/>
            <w:vAlign w:val="center"/>
          </w:tcPr>
          <w:p w14:paraId="5B2B8A4E"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lt;8.0</w:t>
            </w:r>
          </w:p>
        </w:tc>
      </w:tr>
      <w:tr w:rsidR="002002F3" w:rsidRPr="0076609D" w14:paraId="38586523" w14:textId="77777777" w:rsidTr="0072239F">
        <w:trPr>
          <w:trHeight w:val="295"/>
          <w:jc w:val="center"/>
        </w:trPr>
        <w:tc>
          <w:tcPr>
            <w:tcW w:w="2678" w:type="dxa"/>
            <w:vAlign w:val="center"/>
            <w:hideMark/>
          </w:tcPr>
          <w:p w14:paraId="474EAEBC"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Hemoglobin (men) - gm/dL</w:t>
            </w:r>
          </w:p>
        </w:tc>
        <w:tc>
          <w:tcPr>
            <w:tcW w:w="1633" w:type="dxa"/>
            <w:shd w:val="clear" w:color="auto" w:fill="BFBFBF"/>
            <w:vAlign w:val="center"/>
            <w:hideMark/>
          </w:tcPr>
          <w:p w14:paraId="30924581"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2.5 – 13.5*</w:t>
            </w:r>
          </w:p>
        </w:tc>
        <w:tc>
          <w:tcPr>
            <w:tcW w:w="1751" w:type="dxa"/>
            <w:vAlign w:val="center"/>
            <w:hideMark/>
          </w:tcPr>
          <w:p w14:paraId="76812C38"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0.5 – 12.4</w:t>
            </w:r>
          </w:p>
        </w:tc>
        <w:tc>
          <w:tcPr>
            <w:tcW w:w="1615" w:type="dxa"/>
            <w:shd w:val="clear" w:color="auto" w:fill="BFBFBF"/>
            <w:vAlign w:val="center"/>
            <w:hideMark/>
          </w:tcPr>
          <w:p w14:paraId="548A4FB0"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8.5 – 10.4</w:t>
            </w:r>
          </w:p>
        </w:tc>
        <w:tc>
          <w:tcPr>
            <w:tcW w:w="1899" w:type="dxa"/>
            <w:vAlign w:val="center"/>
          </w:tcPr>
          <w:p w14:paraId="591FE9C7"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lt;8.5</w:t>
            </w:r>
          </w:p>
        </w:tc>
      </w:tr>
      <w:tr w:rsidR="002002F3" w:rsidRPr="0076609D" w14:paraId="79F367D8" w14:textId="77777777" w:rsidTr="0072239F">
        <w:trPr>
          <w:trHeight w:val="295"/>
          <w:jc w:val="center"/>
        </w:trPr>
        <w:tc>
          <w:tcPr>
            <w:tcW w:w="2678" w:type="dxa"/>
            <w:vAlign w:val="center"/>
            <w:hideMark/>
          </w:tcPr>
          <w:p w14:paraId="322CD47F"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Leukocytosis – cell/mm3</w:t>
            </w:r>
          </w:p>
        </w:tc>
        <w:tc>
          <w:tcPr>
            <w:tcW w:w="1633" w:type="dxa"/>
            <w:shd w:val="clear" w:color="auto" w:fill="BFBFBF"/>
            <w:vAlign w:val="center"/>
            <w:hideMark/>
          </w:tcPr>
          <w:p w14:paraId="7CE0CB5F"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0,800</w:t>
            </w:r>
            <w:r w:rsidRPr="0076609D">
              <w:rPr>
                <w:rFonts w:asciiTheme="majorHAnsi" w:hAnsiTheme="majorHAnsi"/>
                <w:sz w:val="20"/>
                <w:szCs w:val="20"/>
                <w:vertAlign w:val="superscript"/>
              </w:rPr>
              <w:t>†</w:t>
            </w:r>
            <w:r w:rsidRPr="0076609D">
              <w:rPr>
                <w:rFonts w:asciiTheme="majorHAnsi" w:hAnsiTheme="majorHAnsi"/>
                <w:sz w:val="20"/>
                <w:szCs w:val="20"/>
              </w:rPr>
              <w:t>– 15,000</w:t>
            </w:r>
          </w:p>
        </w:tc>
        <w:tc>
          <w:tcPr>
            <w:tcW w:w="1751" w:type="dxa"/>
            <w:vAlign w:val="center"/>
            <w:hideMark/>
          </w:tcPr>
          <w:p w14:paraId="56E70767"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5,001 – 20,000</w:t>
            </w:r>
          </w:p>
        </w:tc>
        <w:tc>
          <w:tcPr>
            <w:tcW w:w="1615" w:type="dxa"/>
            <w:shd w:val="clear" w:color="auto" w:fill="BFBFBF"/>
            <w:vAlign w:val="bottom"/>
            <w:hideMark/>
          </w:tcPr>
          <w:p w14:paraId="7813D90D"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20,001 – 25,000</w:t>
            </w:r>
          </w:p>
        </w:tc>
        <w:tc>
          <w:tcPr>
            <w:tcW w:w="1899" w:type="dxa"/>
            <w:vAlign w:val="center"/>
          </w:tcPr>
          <w:p w14:paraId="2C7AB160"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gt;25,000</w:t>
            </w:r>
          </w:p>
        </w:tc>
      </w:tr>
      <w:tr w:rsidR="002002F3" w:rsidRPr="0076609D" w14:paraId="12E96042" w14:textId="77777777" w:rsidTr="0072239F">
        <w:trPr>
          <w:trHeight w:val="295"/>
          <w:jc w:val="center"/>
        </w:trPr>
        <w:tc>
          <w:tcPr>
            <w:tcW w:w="2678" w:type="dxa"/>
            <w:vAlign w:val="center"/>
            <w:hideMark/>
          </w:tcPr>
          <w:p w14:paraId="09E3BD9C"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Leukopenia – cell/mm3</w:t>
            </w:r>
          </w:p>
        </w:tc>
        <w:tc>
          <w:tcPr>
            <w:tcW w:w="1633" w:type="dxa"/>
            <w:shd w:val="clear" w:color="auto" w:fill="BFBFBF"/>
            <w:vAlign w:val="center"/>
            <w:hideMark/>
          </w:tcPr>
          <w:p w14:paraId="00EDD222"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2,500 – 3,500*</w:t>
            </w:r>
          </w:p>
        </w:tc>
        <w:tc>
          <w:tcPr>
            <w:tcW w:w="1751" w:type="dxa"/>
            <w:vAlign w:val="center"/>
            <w:hideMark/>
          </w:tcPr>
          <w:p w14:paraId="3EA30844"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500 – 2,499</w:t>
            </w:r>
          </w:p>
        </w:tc>
        <w:tc>
          <w:tcPr>
            <w:tcW w:w="1615" w:type="dxa"/>
            <w:shd w:val="clear" w:color="auto" w:fill="BFBFBF"/>
            <w:vAlign w:val="center"/>
            <w:hideMark/>
          </w:tcPr>
          <w:p w14:paraId="0F80EF1A"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000 – 1,499</w:t>
            </w:r>
          </w:p>
        </w:tc>
        <w:tc>
          <w:tcPr>
            <w:tcW w:w="1899" w:type="dxa"/>
            <w:vAlign w:val="center"/>
          </w:tcPr>
          <w:p w14:paraId="60616194"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lt;1,000</w:t>
            </w:r>
          </w:p>
        </w:tc>
      </w:tr>
      <w:tr w:rsidR="002002F3" w:rsidRPr="0076609D" w14:paraId="1DC8BB62" w14:textId="77777777" w:rsidTr="0072239F">
        <w:trPr>
          <w:trHeight w:val="295"/>
          <w:jc w:val="center"/>
        </w:trPr>
        <w:tc>
          <w:tcPr>
            <w:tcW w:w="2678" w:type="dxa"/>
            <w:vAlign w:val="center"/>
            <w:hideMark/>
          </w:tcPr>
          <w:p w14:paraId="1E1E7043"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Lymphopenia – cell/mm3</w:t>
            </w:r>
          </w:p>
        </w:tc>
        <w:tc>
          <w:tcPr>
            <w:tcW w:w="1633" w:type="dxa"/>
            <w:shd w:val="clear" w:color="auto" w:fill="BFBFBF"/>
            <w:vAlign w:val="center"/>
            <w:hideMark/>
          </w:tcPr>
          <w:p w14:paraId="10C57B3B"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750 – 1,000*</w:t>
            </w:r>
          </w:p>
        </w:tc>
        <w:tc>
          <w:tcPr>
            <w:tcW w:w="1751" w:type="dxa"/>
            <w:vAlign w:val="center"/>
            <w:hideMark/>
          </w:tcPr>
          <w:p w14:paraId="03154574"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500 – 749</w:t>
            </w:r>
          </w:p>
        </w:tc>
        <w:tc>
          <w:tcPr>
            <w:tcW w:w="1615" w:type="dxa"/>
            <w:shd w:val="clear" w:color="auto" w:fill="BFBFBF"/>
            <w:vAlign w:val="center"/>
            <w:hideMark/>
          </w:tcPr>
          <w:p w14:paraId="62161D66"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250 – 499</w:t>
            </w:r>
          </w:p>
        </w:tc>
        <w:tc>
          <w:tcPr>
            <w:tcW w:w="1899" w:type="dxa"/>
            <w:vAlign w:val="center"/>
          </w:tcPr>
          <w:p w14:paraId="0572BCFC"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lt;250</w:t>
            </w:r>
          </w:p>
        </w:tc>
      </w:tr>
      <w:tr w:rsidR="002002F3" w:rsidRPr="0076609D" w14:paraId="42BF43F3" w14:textId="77777777" w:rsidTr="0072239F">
        <w:trPr>
          <w:trHeight w:val="295"/>
          <w:jc w:val="center"/>
        </w:trPr>
        <w:tc>
          <w:tcPr>
            <w:tcW w:w="2678" w:type="dxa"/>
            <w:vAlign w:val="center"/>
            <w:hideMark/>
          </w:tcPr>
          <w:p w14:paraId="38C95C0B"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Neutropenia – cell/mm3</w:t>
            </w:r>
          </w:p>
        </w:tc>
        <w:tc>
          <w:tcPr>
            <w:tcW w:w="1633" w:type="dxa"/>
            <w:shd w:val="clear" w:color="auto" w:fill="BFBFBF"/>
            <w:vAlign w:val="center"/>
            <w:hideMark/>
          </w:tcPr>
          <w:p w14:paraId="1FDCE9BD"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000 – 1,499*</w:t>
            </w:r>
          </w:p>
        </w:tc>
        <w:tc>
          <w:tcPr>
            <w:tcW w:w="1751" w:type="dxa"/>
            <w:vAlign w:val="center"/>
            <w:hideMark/>
          </w:tcPr>
          <w:p w14:paraId="78FFC608"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500 – 999</w:t>
            </w:r>
          </w:p>
        </w:tc>
        <w:tc>
          <w:tcPr>
            <w:tcW w:w="1615" w:type="dxa"/>
            <w:shd w:val="clear" w:color="auto" w:fill="BFBFBF"/>
            <w:vAlign w:val="center"/>
            <w:hideMark/>
          </w:tcPr>
          <w:p w14:paraId="075D20F6"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300-499</w:t>
            </w:r>
          </w:p>
        </w:tc>
        <w:tc>
          <w:tcPr>
            <w:tcW w:w="1899" w:type="dxa"/>
            <w:vAlign w:val="center"/>
          </w:tcPr>
          <w:p w14:paraId="1AC6412E"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lt;300</w:t>
            </w:r>
          </w:p>
        </w:tc>
      </w:tr>
      <w:tr w:rsidR="002002F3" w:rsidRPr="0076609D" w14:paraId="249E185D" w14:textId="77777777" w:rsidTr="0072239F">
        <w:trPr>
          <w:trHeight w:val="295"/>
          <w:jc w:val="center"/>
        </w:trPr>
        <w:tc>
          <w:tcPr>
            <w:tcW w:w="2678" w:type="dxa"/>
            <w:vAlign w:val="center"/>
            <w:hideMark/>
          </w:tcPr>
          <w:p w14:paraId="3E9E8AA2"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Platelets Decreased – cell/mm3</w:t>
            </w:r>
          </w:p>
        </w:tc>
        <w:tc>
          <w:tcPr>
            <w:tcW w:w="1633" w:type="dxa"/>
            <w:shd w:val="clear" w:color="auto" w:fill="BFBFBF"/>
            <w:vAlign w:val="center"/>
            <w:hideMark/>
          </w:tcPr>
          <w:p w14:paraId="63393C05"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25,000 – 140,000*</w:t>
            </w:r>
          </w:p>
        </w:tc>
        <w:tc>
          <w:tcPr>
            <w:tcW w:w="1751" w:type="dxa"/>
            <w:vAlign w:val="center"/>
            <w:hideMark/>
          </w:tcPr>
          <w:p w14:paraId="25C07D7C"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00,000 – 124,000</w:t>
            </w:r>
          </w:p>
        </w:tc>
        <w:tc>
          <w:tcPr>
            <w:tcW w:w="1615" w:type="dxa"/>
            <w:shd w:val="clear" w:color="auto" w:fill="BFBFBF"/>
            <w:vAlign w:val="center"/>
            <w:hideMark/>
          </w:tcPr>
          <w:p w14:paraId="649AC693"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25,000 – 99,000</w:t>
            </w:r>
          </w:p>
        </w:tc>
        <w:tc>
          <w:tcPr>
            <w:tcW w:w="1899" w:type="dxa"/>
            <w:vAlign w:val="center"/>
          </w:tcPr>
          <w:p w14:paraId="20C0EF03"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lt;25,000</w:t>
            </w:r>
          </w:p>
        </w:tc>
      </w:tr>
      <w:tr w:rsidR="002002F3" w:rsidRPr="0076609D" w14:paraId="68ABB6E3" w14:textId="77777777" w:rsidTr="0072239F">
        <w:trPr>
          <w:trHeight w:val="295"/>
          <w:jc w:val="center"/>
        </w:trPr>
        <w:tc>
          <w:tcPr>
            <w:tcW w:w="2678" w:type="dxa"/>
            <w:vAlign w:val="center"/>
            <w:hideMark/>
          </w:tcPr>
          <w:p w14:paraId="60196C31" w14:textId="77777777"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Creatinine – mg/dL</w:t>
            </w:r>
          </w:p>
        </w:tc>
        <w:tc>
          <w:tcPr>
            <w:tcW w:w="1633" w:type="dxa"/>
            <w:shd w:val="clear" w:color="auto" w:fill="BFBFBF"/>
            <w:vAlign w:val="center"/>
            <w:hideMark/>
          </w:tcPr>
          <w:p w14:paraId="4A588DC9"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5</w:t>
            </w:r>
            <w:r w:rsidRPr="0076609D">
              <w:rPr>
                <w:rFonts w:asciiTheme="majorHAnsi" w:hAnsiTheme="majorHAnsi"/>
                <w:sz w:val="20"/>
                <w:szCs w:val="20"/>
                <w:vertAlign w:val="superscript"/>
              </w:rPr>
              <w:t>†</w:t>
            </w:r>
            <w:r w:rsidRPr="0076609D">
              <w:rPr>
                <w:rFonts w:asciiTheme="majorHAnsi" w:hAnsiTheme="majorHAnsi"/>
                <w:sz w:val="20"/>
                <w:szCs w:val="20"/>
              </w:rPr>
              <w:t xml:space="preserve"> – 1.7</w:t>
            </w:r>
          </w:p>
        </w:tc>
        <w:tc>
          <w:tcPr>
            <w:tcW w:w="1751" w:type="dxa"/>
            <w:vAlign w:val="center"/>
            <w:hideMark/>
          </w:tcPr>
          <w:p w14:paraId="424426C5"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8 – 2.0</w:t>
            </w:r>
          </w:p>
        </w:tc>
        <w:tc>
          <w:tcPr>
            <w:tcW w:w="1615" w:type="dxa"/>
            <w:shd w:val="clear" w:color="auto" w:fill="BFBFBF"/>
            <w:vAlign w:val="center"/>
            <w:hideMark/>
          </w:tcPr>
          <w:p w14:paraId="4B9029BC"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2.1 – 2.5</w:t>
            </w:r>
          </w:p>
        </w:tc>
        <w:tc>
          <w:tcPr>
            <w:tcW w:w="1899" w:type="dxa"/>
            <w:vAlign w:val="center"/>
          </w:tcPr>
          <w:p w14:paraId="749DE6CA"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gt;2.5 or requires dialysis</w:t>
            </w:r>
          </w:p>
        </w:tc>
      </w:tr>
      <w:tr w:rsidR="002002F3" w:rsidRPr="0076609D" w14:paraId="516716BC" w14:textId="77777777" w:rsidTr="0072239F">
        <w:trPr>
          <w:trHeight w:val="295"/>
          <w:jc w:val="center"/>
        </w:trPr>
        <w:tc>
          <w:tcPr>
            <w:tcW w:w="2678" w:type="dxa"/>
            <w:vAlign w:val="center"/>
            <w:hideMark/>
          </w:tcPr>
          <w:p w14:paraId="1E9404B3" w14:textId="73CFC1E9" w:rsidR="002002F3" w:rsidRPr="0076609D" w:rsidRDefault="002002F3" w:rsidP="002002F3">
            <w:pPr>
              <w:pStyle w:val="NoSpacing"/>
              <w:rPr>
                <w:rFonts w:asciiTheme="majorHAnsi" w:hAnsiTheme="majorHAnsi"/>
                <w:sz w:val="20"/>
                <w:szCs w:val="20"/>
              </w:rPr>
            </w:pPr>
            <w:r w:rsidRPr="0076609D">
              <w:rPr>
                <w:rFonts w:asciiTheme="majorHAnsi" w:hAnsiTheme="majorHAnsi"/>
                <w:sz w:val="20"/>
                <w:szCs w:val="20"/>
              </w:rPr>
              <w:t>ALT</w:t>
            </w:r>
            <w:r w:rsidR="00B35CC3">
              <w:rPr>
                <w:rFonts w:asciiTheme="majorHAnsi" w:hAnsiTheme="majorHAnsi"/>
                <w:sz w:val="20"/>
                <w:szCs w:val="20"/>
              </w:rPr>
              <w:t>/AST</w:t>
            </w:r>
            <w:r w:rsidRPr="0076609D">
              <w:rPr>
                <w:rFonts w:asciiTheme="majorHAnsi" w:hAnsiTheme="majorHAnsi"/>
                <w:sz w:val="20"/>
                <w:szCs w:val="20"/>
              </w:rPr>
              <w:t xml:space="preserve"> – increase by factor</w:t>
            </w:r>
          </w:p>
        </w:tc>
        <w:tc>
          <w:tcPr>
            <w:tcW w:w="1633" w:type="dxa"/>
            <w:shd w:val="clear" w:color="auto" w:fill="BFBFBF"/>
            <w:vAlign w:val="center"/>
            <w:hideMark/>
          </w:tcPr>
          <w:p w14:paraId="2F84FF86"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1 – 2.5 x ULN</w:t>
            </w:r>
          </w:p>
        </w:tc>
        <w:tc>
          <w:tcPr>
            <w:tcW w:w="1751" w:type="dxa"/>
            <w:vAlign w:val="center"/>
            <w:hideMark/>
          </w:tcPr>
          <w:p w14:paraId="1C4B8FDF"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2.6 – 5.0 x ULN</w:t>
            </w:r>
          </w:p>
        </w:tc>
        <w:tc>
          <w:tcPr>
            <w:tcW w:w="1615" w:type="dxa"/>
            <w:shd w:val="clear" w:color="auto" w:fill="BFBFBF"/>
            <w:vAlign w:val="center"/>
            <w:hideMark/>
          </w:tcPr>
          <w:p w14:paraId="19DB2FD6"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5.1 – 10 x ULN</w:t>
            </w:r>
          </w:p>
        </w:tc>
        <w:tc>
          <w:tcPr>
            <w:tcW w:w="1899" w:type="dxa"/>
            <w:vAlign w:val="center"/>
          </w:tcPr>
          <w:p w14:paraId="08C6E5B5"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gt;10 x ULN</w:t>
            </w:r>
          </w:p>
        </w:tc>
      </w:tr>
      <w:tr w:rsidR="002002F3" w:rsidRPr="0076609D" w14:paraId="4D714074" w14:textId="77777777" w:rsidTr="0072239F">
        <w:trPr>
          <w:trHeight w:val="295"/>
          <w:jc w:val="center"/>
        </w:trPr>
        <w:tc>
          <w:tcPr>
            <w:tcW w:w="2678" w:type="dxa"/>
            <w:vAlign w:val="center"/>
            <w:hideMark/>
          </w:tcPr>
          <w:p w14:paraId="7AE01D29" w14:textId="044EFAF7" w:rsidR="002002F3" w:rsidRPr="0076609D" w:rsidRDefault="002002F3" w:rsidP="0072239F">
            <w:pPr>
              <w:pStyle w:val="NoSpacing"/>
              <w:rPr>
                <w:rFonts w:asciiTheme="majorHAnsi" w:hAnsiTheme="majorHAnsi"/>
                <w:sz w:val="20"/>
                <w:szCs w:val="20"/>
              </w:rPr>
            </w:pPr>
            <w:r w:rsidRPr="0076609D">
              <w:rPr>
                <w:rFonts w:asciiTheme="majorHAnsi" w:hAnsiTheme="majorHAnsi"/>
                <w:sz w:val="20"/>
                <w:szCs w:val="20"/>
              </w:rPr>
              <w:t>Bilirubin – when accompanied by any increase in ALT</w:t>
            </w:r>
            <w:r w:rsidR="00B35CC3">
              <w:rPr>
                <w:rFonts w:asciiTheme="majorHAnsi" w:hAnsiTheme="majorHAnsi"/>
                <w:sz w:val="20"/>
                <w:szCs w:val="20"/>
              </w:rPr>
              <w:t>/AST</w:t>
            </w:r>
            <w:r w:rsidRPr="0076609D">
              <w:rPr>
                <w:rFonts w:asciiTheme="majorHAnsi" w:hAnsiTheme="majorHAnsi"/>
                <w:sz w:val="20"/>
                <w:szCs w:val="20"/>
              </w:rPr>
              <w:t xml:space="preserve"> – increase by factor</w:t>
            </w:r>
          </w:p>
        </w:tc>
        <w:tc>
          <w:tcPr>
            <w:tcW w:w="1633" w:type="dxa"/>
            <w:shd w:val="clear" w:color="auto" w:fill="BFBFBF"/>
            <w:vAlign w:val="center"/>
            <w:hideMark/>
          </w:tcPr>
          <w:p w14:paraId="02CB9932"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1 – 1.25 x ULN</w:t>
            </w:r>
          </w:p>
        </w:tc>
        <w:tc>
          <w:tcPr>
            <w:tcW w:w="1751" w:type="dxa"/>
            <w:vAlign w:val="center"/>
            <w:hideMark/>
          </w:tcPr>
          <w:p w14:paraId="57C0CAD6"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26 – 1.5 x ULN</w:t>
            </w:r>
          </w:p>
        </w:tc>
        <w:tc>
          <w:tcPr>
            <w:tcW w:w="1615" w:type="dxa"/>
            <w:shd w:val="clear" w:color="auto" w:fill="BFBFBF"/>
            <w:vAlign w:val="center"/>
            <w:hideMark/>
          </w:tcPr>
          <w:p w14:paraId="1A324C03"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51 – 1.75 x ULN</w:t>
            </w:r>
          </w:p>
        </w:tc>
        <w:tc>
          <w:tcPr>
            <w:tcW w:w="1899" w:type="dxa"/>
            <w:vAlign w:val="center"/>
          </w:tcPr>
          <w:p w14:paraId="169AD886"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gt;1.75 x ULN</w:t>
            </w:r>
          </w:p>
        </w:tc>
      </w:tr>
      <w:tr w:rsidR="002002F3" w:rsidRPr="0076609D" w14:paraId="611DCCC5" w14:textId="77777777" w:rsidTr="0072239F">
        <w:trPr>
          <w:trHeight w:val="295"/>
          <w:jc w:val="center"/>
        </w:trPr>
        <w:tc>
          <w:tcPr>
            <w:tcW w:w="2678" w:type="dxa"/>
            <w:vAlign w:val="center"/>
            <w:hideMark/>
          </w:tcPr>
          <w:p w14:paraId="0CC28FB0" w14:textId="64FE77D2" w:rsidR="002002F3" w:rsidRPr="0076609D" w:rsidRDefault="002002F3" w:rsidP="0072239F">
            <w:pPr>
              <w:pStyle w:val="NoSpacing"/>
              <w:rPr>
                <w:rFonts w:asciiTheme="majorHAnsi" w:hAnsiTheme="majorHAnsi"/>
                <w:sz w:val="20"/>
                <w:szCs w:val="20"/>
              </w:rPr>
            </w:pPr>
            <w:r w:rsidRPr="0076609D">
              <w:rPr>
                <w:rFonts w:asciiTheme="majorHAnsi" w:hAnsiTheme="majorHAnsi"/>
                <w:sz w:val="20"/>
                <w:szCs w:val="20"/>
              </w:rPr>
              <w:t>Bilirubin – when ALT</w:t>
            </w:r>
            <w:r w:rsidR="00B35CC3">
              <w:rPr>
                <w:rFonts w:asciiTheme="majorHAnsi" w:hAnsiTheme="majorHAnsi"/>
                <w:sz w:val="20"/>
                <w:szCs w:val="20"/>
              </w:rPr>
              <w:t>/AST</w:t>
            </w:r>
            <w:r w:rsidRPr="0076609D">
              <w:rPr>
                <w:rFonts w:asciiTheme="majorHAnsi" w:hAnsiTheme="majorHAnsi"/>
                <w:sz w:val="20"/>
                <w:szCs w:val="20"/>
              </w:rPr>
              <w:t xml:space="preserve"> are normal – increase by factor</w:t>
            </w:r>
          </w:p>
        </w:tc>
        <w:tc>
          <w:tcPr>
            <w:tcW w:w="1633" w:type="dxa"/>
            <w:shd w:val="clear" w:color="auto" w:fill="BFBFBF"/>
            <w:vAlign w:val="center"/>
            <w:hideMark/>
          </w:tcPr>
          <w:p w14:paraId="1F0F1BD8"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1 – 1.5 x ULN</w:t>
            </w:r>
          </w:p>
        </w:tc>
        <w:tc>
          <w:tcPr>
            <w:tcW w:w="1751" w:type="dxa"/>
            <w:vAlign w:val="center"/>
            <w:hideMark/>
          </w:tcPr>
          <w:p w14:paraId="21ABFD32"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1.6 – 2.0 x ULN</w:t>
            </w:r>
          </w:p>
        </w:tc>
        <w:tc>
          <w:tcPr>
            <w:tcW w:w="1615" w:type="dxa"/>
            <w:shd w:val="clear" w:color="auto" w:fill="BFBFBF"/>
            <w:vAlign w:val="center"/>
            <w:hideMark/>
          </w:tcPr>
          <w:p w14:paraId="5E1D24D4"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2.0 – 3.0 x ULN</w:t>
            </w:r>
          </w:p>
        </w:tc>
        <w:tc>
          <w:tcPr>
            <w:tcW w:w="1899" w:type="dxa"/>
            <w:vAlign w:val="center"/>
          </w:tcPr>
          <w:p w14:paraId="1F1AC5AA" w14:textId="77777777" w:rsidR="002002F3" w:rsidRPr="0076609D" w:rsidRDefault="002002F3" w:rsidP="002002F3">
            <w:pPr>
              <w:pStyle w:val="NoSpacing"/>
              <w:jc w:val="center"/>
              <w:rPr>
                <w:rFonts w:asciiTheme="majorHAnsi" w:hAnsiTheme="majorHAnsi"/>
                <w:sz w:val="20"/>
                <w:szCs w:val="20"/>
              </w:rPr>
            </w:pPr>
            <w:r w:rsidRPr="0076609D">
              <w:rPr>
                <w:rFonts w:asciiTheme="majorHAnsi" w:hAnsiTheme="majorHAnsi"/>
                <w:sz w:val="20"/>
                <w:szCs w:val="20"/>
              </w:rPr>
              <w:t>&gt;3.0 x ULN</w:t>
            </w:r>
          </w:p>
        </w:tc>
      </w:tr>
    </w:tbl>
    <w:p w14:paraId="4F457C61" w14:textId="77777777" w:rsidR="002002F3" w:rsidRPr="0076609D" w:rsidRDefault="002002F3" w:rsidP="002002F3">
      <w:pPr>
        <w:rPr>
          <w:rFonts w:asciiTheme="majorHAnsi" w:hAnsiTheme="majorHAnsi"/>
          <w:sz w:val="20"/>
          <w:szCs w:val="20"/>
        </w:rPr>
      </w:pPr>
      <w:r w:rsidRPr="0076609D">
        <w:rPr>
          <w:rFonts w:asciiTheme="majorHAnsi" w:hAnsiTheme="majorHAnsi"/>
          <w:sz w:val="20"/>
          <w:szCs w:val="20"/>
        </w:rPr>
        <w:t>ILN: inferior limit of the normal range.</w:t>
      </w:r>
    </w:p>
    <w:p w14:paraId="37C174C6" w14:textId="77777777" w:rsidR="002002F3" w:rsidRPr="0076609D" w:rsidRDefault="002002F3" w:rsidP="002002F3">
      <w:pPr>
        <w:rPr>
          <w:rFonts w:asciiTheme="majorHAnsi" w:hAnsiTheme="majorHAnsi"/>
          <w:sz w:val="20"/>
          <w:szCs w:val="20"/>
        </w:rPr>
      </w:pPr>
      <w:r w:rsidRPr="0076609D">
        <w:rPr>
          <w:rFonts w:asciiTheme="majorHAnsi" w:hAnsiTheme="majorHAnsi"/>
          <w:sz w:val="20"/>
          <w:szCs w:val="20"/>
        </w:rPr>
        <w:t>ULN: upper limit of the normal range.</w:t>
      </w:r>
    </w:p>
    <w:p w14:paraId="13A99A1D" w14:textId="77777777" w:rsidR="002002F3" w:rsidRPr="0076609D" w:rsidRDefault="002002F3" w:rsidP="002002F3">
      <w:pPr>
        <w:rPr>
          <w:rFonts w:asciiTheme="majorHAnsi" w:hAnsiTheme="majorHAnsi"/>
          <w:sz w:val="20"/>
          <w:szCs w:val="20"/>
        </w:rPr>
      </w:pPr>
      <w:r w:rsidRPr="0076609D">
        <w:rPr>
          <w:rFonts w:asciiTheme="majorHAnsi" w:hAnsiTheme="majorHAnsi"/>
          <w:sz w:val="20"/>
          <w:szCs w:val="20"/>
        </w:rPr>
        <w:t>* If the ILN is less than the upper limit of Grade 1, the ILN will be used as an upper limit to Grade 1.</w:t>
      </w:r>
    </w:p>
    <w:p w14:paraId="6C89F744" w14:textId="77777777" w:rsidR="002002F3" w:rsidRPr="0076609D" w:rsidRDefault="002002F3" w:rsidP="002002F3">
      <w:pPr>
        <w:rPr>
          <w:rFonts w:asciiTheme="majorHAnsi" w:hAnsiTheme="majorHAnsi"/>
          <w:sz w:val="20"/>
          <w:szCs w:val="20"/>
        </w:rPr>
      </w:pPr>
      <w:r w:rsidRPr="0076609D">
        <w:rPr>
          <w:rFonts w:asciiTheme="majorHAnsi" w:hAnsiTheme="majorHAnsi"/>
          <w:sz w:val="20"/>
          <w:szCs w:val="20"/>
          <w:vertAlign w:val="superscript"/>
        </w:rPr>
        <w:t>†</w:t>
      </w:r>
      <w:r w:rsidRPr="0076609D">
        <w:rPr>
          <w:rFonts w:asciiTheme="majorHAnsi" w:hAnsiTheme="majorHAnsi"/>
          <w:sz w:val="20"/>
          <w:szCs w:val="20"/>
        </w:rPr>
        <w:t xml:space="preserve"> If the ULN is greater than the lower limit to Grade 1, the ULN will be used as a lower limit to Grade 1.</w:t>
      </w:r>
    </w:p>
    <w:p w14:paraId="03DFD668" w14:textId="77777777" w:rsidR="00CB017F" w:rsidRPr="0076609D" w:rsidRDefault="00CB017F" w:rsidP="002002F3">
      <w:pPr>
        <w:rPr>
          <w:rFonts w:asciiTheme="majorHAnsi" w:hAnsiTheme="majorHAnsi"/>
        </w:rPr>
      </w:pPr>
    </w:p>
    <w:p w14:paraId="3D30FA12" w14:textId="77777777" w:rsidR="002002F3" w:rsidRPr="0076609D" w:rsidRDefault="002002F3" w:rsidP="002002F3">
      <w:pPr>
        <w:rPr>
          <w:rFonts w:asciiTheme="majorHAnsi" w:hAnsiTheme="majorHAnsi"/>
        </w:rPr>
      </w:pPr>
    </w:p>
    <w:p w14:paraId="1AF6576A" w14:textId="77777777" w:rsidR="002002F3" w:rsidRPr="0076609D" w:rsidRDefault="002002F3" w:rsidP="00ED62D6">
      <w:pPr>
        <w:pStyle w:val="Caption"/>
        <w:keepNext/>
        <w:rPr>
          <w:rFonts w:asciiTheme="minorBidi" w:hAnsiTheme="minorBidi" w:cstheme="minorBidi"/>
          <w:b/>
          <w:bCs/>
          <w:sz w:val="22"/>
        </w:rPr>
      </w:pPr>
      <w:bookmarkStart w:id="866" w:name="_Ref440972185"/>
      <w:bookmarkStart w:id="867" w:name="_Toc440977946"/>
      <w:r w:rsidRPr="0076609D">
        <w:rPr>
          <w:rFonts w:asciiTheme="minorBidi" w:hAnsiTheme="minorBidi" w:cstheme="minorBidi"/>
          <w:b/>
          <w:bCs/>
          <w:sz w:val="22"/>
        </w:rPr>
        <w:t xml:space="preserve">Table </w:t>
      </w:r>
      <w:bookmarkEnd w:id="866"/>
      <w:r w:rsidR="00ED62D6" w:rsidRPr="0076609D">
        <w:rPr>
          <w:rFonts w:asciiTheme="minorBidi" w:hAnsiTheme="minorBidi" w:cstheme="minorBidi"/>
          <w:b/>
          <w:bCs/>
          <w:sz w:val="22"/>
        </w:rPr>
        <w:t>6</w:t>
      </w:r>
      <w:r w:rsidRPr="0076609D">
        <w:rPr>
          <w:rFonts w:asciiTheme="minorBidi" w:hAnsiTheme="minorBidi" w:cstheme="minorBidi"/>
          <w:b/>
          <w:bCs/>
          <w:sz w:val="22"/>
        </w:rPr>
        <w:t xml:space="preserve"> Classification of the severity of the unsolicited clinical adverse events.</w:t>
      </w:r>
      <w:bookmarkEnd w:id="867"/>
    </w:p>
    <w:tbl>
      <w:tblPr>
        <w:tblW w:w="0" w:type="auto"/>
        <w:jc w:val="center"/>
        <w:tblBorders>
          <w:insideH w:val="single" w:sz="4" w:space="0" w:color="000000"/>
          <w:insideV w:val="single" w:sz="4" w:space="0" w:color="A6A6A6"/>
        </w:tblBorders>
        <w:tblLook w:val="04A0" w:firstRow="1" w:lastRow="0" w:firstColumn="1" w:lastColumn="0" w:noHBand="0" w:noVBand="1"/>
      </w:tblPr>
      <w:tblGrid>
        <w:gridCol w:w="1827"/>
        <w:gridCol w:w="1827"/>
        <w:gridCol w:w="1827"/>
        <w:gridCol w:w="1827"/>
        <w:gridCol w:w="1827"/>
      </w:tblGrid>
      <w:tr w:rsidR="002002F3" w:rsidRPr="0076609D" w14:paraId="1872012C" w14:textId="77777777" w:rsidTr="002002F3">
        <w:trPr>
          <w:trHeight w:val="183"/>
          <w:jc w:val="center"/>
        </w:trPr>
        <w:tc>
          <w:tcPr>
            <w:tcW w:w="1827" w:type="dxa"/>
            <w:vAlign w:val="center"/>
          </w:tcPr>
          <w:p w14:paraId="77842CEF" w14:textId="77777777" w:rsidR="002002F3" w:rsidRPr="0076609D" w:rsidRDefault="002002F3" w:rsidP="002002F3">
            <w:pPr>
              <w:pStyle w:val="NoSpacing"/>
              <w:jc w:val="center"/>
              <w:rPr>
                <w:rFonts w:asciiTheme="majorHAnsi" w:hAnsiTheme="majorHAnsi"/>
                <w:b/>
              </w:rPr>
            </w:pPr>
            <w:r w:rsidRPr="0076609D">
              <w:rPr>
                <w:rFonts w:asciiTheme="majorHAnsi" w:hAnsiTheme="majorHAnsi"/>
                <w:b/>
              </w:rPr>
              <w:t>Adverse event</w:t>
            </w:r>
          </w:p>
        </w:tc>
        <w:tc>
          <w:tcPr>
            <w:tcW w:w="1827" w:type="dxa"/>
            <w:shd w:val="clear" w:color="auto" w:fill="BFBFBF"/>
            <w:vAlign w:val="center"/>
          </w:tcPr>
          <w:p w14:paraId="24BCCC34" w14:textId="77777777" w:rsidR="002002F3" w:rsidRPr="0076609D" w:rsidRDefault="002002F3" w:rsidP="002002F3">
            <w:pPr>
              <w:pStyle w:val="NoSpacing"/>
              <w:jc w:val="center"/>
              <w:rPr>
                <w:rFonts w:asciiTheme="majorHAnsi" w:hAnsiTheme="majorHAnsi"/>
                <w:b/>
              </w:rPr>
            </w:pPr>
            <w:r w:rsidRPr="0076609D">
              <w:rPr>
                <w:rFonts w:asciiTheme="majorHAnsi" w:hAnsiTheme="majorHAnsi"/>
                <w:b/>
              </w:rPr>
              <w:t>Grade 1</w:t>
            </w:r>
          </w:p>
        </w:tc>
        <w:tc>
          <w:tcPr>
            <w:tcW w:w="1827" w:type="dxa"/>
            <w:vAlign w:val="center"/>
          </w:tcPr>
          <w:p w14:paraId="79F2B8A2" w14:textId="77777777" w:rsidR="002002F3" w:rsidRPr="0076609D" w:rsidRDefault="002002F3" w:rsidP="002002F3">
            <w:pPr>
              <w:pStyle w:val="NoSpacing"/>
              <w:jc w:val="center"/>
              <w:rPr>
                <w:rFonts w:asciiTheme="majorHAnsi" w:hAnsiTheme="majorHAnsi"/>
                <w:b/>
              </w:rPr>
            </w:pPr>
            <w:r w:rsidRPr="0076609D">
              <w:rPr>
                <w:rFonts w:asciiTheme="majorHAnsi" w:hAnsiTheme="majorHAnsi"/>
                <w:b/>
              </w:rPr>
              <w:t>Grade 2</w:t>
            </w:r>
          </w:p>
        </w:tc>
        <w:tc>
          <w:tcPr>
            <w:tcW w:w="1827" w:type="dxa"/>
            <w:shd w:val="clear" w:color="auto" w:fill="BFBFBF"/>
            <w:vAlign w:val="center"/>
          </w:tcPr>
          <w:p w14:paraId="6FA22592" w14:textId="77777777" w:rsidR="002002F3" w:rsidRPr="0076609D" w:rsidRDefault="002002F3" w:rsidP="002002F3">
            <w:pPr>
              <w:pStyle w:val="NoSpacing"/>
              <w:jc w:val="center"/>
              <w:rPr>
                <w:rFonts w:asciiTheme="majorHAnsi" w:hAnsiTheme="majorHAnsi"/>
                <w:b/>
              </w:rPr>
            </w:pPr>
            <w:r w:rsidRPr="0076609D">
              <w:rPr>
                <w:rFonts w:asciiTheme="majorHAnsi" w:hAnsiTheme="majorHAnsi"/>
                <w:b/>
              </w:rPr>
              <w:t>Grade 3</w:t>
            </w:r>
          </w:p>
        </w:tc>
        <w:tc>
          <w:tcPr>
            <w:tcW w:w="1827" w:type="dxa"/>
            <w:vAlign w:val="center"/>
          </w:tcPr>
          <w:p w14:paraId="3A8842A8" w14:textId="77777777" w:rsidR="002002F3" w:rsidRPr="0076609D" w:rsidRDefault="002002F3" w:rsidP="002002F3">
            <w:pPr>
              <w:pStyle w:val="NoSpacing"/>
              <w:jc w:val="center"/>
              <w:rPr>
                <w:rFonts w:asciiTheme="majorHAnsi" w:hAnsiTheme="majorHAnsi"/>
                <w:b/>
              </w:rPr>
            </w:pPr>
            <w:r w:rsidRPr="0076609D">
              <w:rPr>
                <w:rFonts w:asciiTheme="majorHAnsi" w:hAnsiTheme="majorHAnsi"/>
                <w:b/>
              </w:rPr>
              <w:t>Grade 4</w:t>
            </w:r>
          </w:p>
        </w:tc>
      </w:tr>
      <w:tr w:rsidR="002002F3" w:rsidRPr="0076609D" w14:paraId="54C869BF" w14:textId="77777777" w:rsidTr="002002F3">
        <w:trPr>
          <w:jc w:val="center"/>
        </w:trPr>
        <w:tc>
          <w:tcPr>
            <w:tcW w:w="1827" w:type="dxa"/>
            <w:vAlign w:val="center"/>
          </w:tcPr>
          <w:p w14:paraId="68A3BC2A" w14:textId="77777777" w:rsidR="002002F3" w:rsidRPr="0076609D" w:rsidRDefault="002002F3" w:rsidP="002002F3">
            <w:pPr>
              <w:pStyle w:val="NoSpacing"/>
              <w:rPr>
                <w:rFonts w:asciiTheme="majorHAnsi" w:hAnsiTheme="majorHAnsi"/>
              </w:rPr>
            </w:pPr>
            <w:r w:rsidRPr="0076609D">
              <w:rPr>
                <w:rFonts w:asciiTheme="majorHAnsi" w:hAnsiTheme="majorHAnsi"/>
              </w:rPr>
              <w:t>Clinical adverse event (as defined by this protocol)</w:t>
            </w:r>
          </w:p>
        </w:tc>
        <w:tc>
          <w:tcPr>
            <w:tcW w:w="1827" w:type="dxa"/>
            <w:shd w:val="clear" w:color="auto" w:fill="BFBFBF"/>
            <w:vAlign w:val="center"/>
          </w:tcPr>
          <w:p w14:paraId="6C768686" w14:textId="77777777" w:rsidR="002002F3" w:rsidRPr="0076609D" w:rsidRDefault="002002F3" w:rsidP="002002F3">
            <w:pPr>
              <w:pStyle w:val="NoSpacing"/>
              <w:jc w:val="center"/>
              <w:rPr>
                <w:rFonts w:asciiTheme="majorHAnsi" w:hAnsiTheme="majorHAnsi"/>
              </w:rPr>
            </w:pPr>
            <w:r w:rsidRPr="0076609D">
              <w:rPr>
                <w:rFonts w:asciiTheme="majorHAnsi" w:hAnsiTheme="majorHAnsi"/>
              </w:rPr>
              <w:t>Does not interfere</w:t>
            </w:r>
          </w:p>
          <w:p w14:paraId="1A13B8C5" w14:textId="77777777" w:rsidR="002002F3" w:rsidRPr="0076609D" w:rsidRDefault="002002F3" w:rsidP="002002F3">
            <w:pPr>
              <w:pStyle w:val="NoSpacing"/>
              <w:jc w:val="center"/>
              <w:rPr>
                <w:rFonts w:asciiTheme="majorHAnsi" w:hAnsiTheme="majorHAnsi"/>
              </w:rPr>
            </w:pPr>
            <w:r w:rsidRPr="0076609D">
              <w:rPr>
                <w:rFonts w:asciiTheme="majorHAnsi" w:hAnsiTheme="majorHAnsi"/>
              </w:rPr>
              <w:t>with daily activities</w:t>
            </w:r>
          </w:p>
        </w:tc>
        <w:tc>
          <w:tcPr>
            <w:tcW w:w="1827" w:type="dxa"/>
            <w:vAlign w:val="center"/>
          </w:tcPr>
          <w:p w14:paraId="01A41B3D" w14:textId="77777777" w:rsidR="002002F3" w:rsidRPr="0076609D" w:rsidRDefault="002002F3" w:rsidP="002002F3">
            <w:pPr>
              <w:pStyle w:val="NoSpacing"/>
              <w:jc w:val="center"/>
              <w:rPr>
                <w:rFonts w:asciiTheme="majorHAnsi" w:hAnsiTheme="majorHAnsi"/>
              </w:rPr>
            </w:pPr>
            <w:r w:rsidRPr="0076609D">
              <w:rPr>
                <w:rFonts w:asciiTheme="majorHAnsi" w:hAnsiTheme="majorHAnsi"/>
              </w:rPr>
              <w:t>Mild interference with daily activities</w:t>
            </w:r>
          </w:p>
        </w:tc>
        <w:tc>
          <w:tcPr>
            <w:tcW w:w="1827" w:type="dxa"/>
            <w:shd w:val="clear" w:color="auto" w:fill="BFBFBF"/>
            <w:vAlign w:val="center"/>
          </w:tcPr>
          <w:p w14:paraId="0FB59315" w14:textId="77777777" w:rsidR="002002F3" w:rsidRPr="0076609D" w:rsidRDefault="002002F3" w:rsidP="002002F3">
            <w:pPr>
              <w:pStyle w:val="NoSpacing"/>
              <w:jc w:val="center"/>
              <w:rPr>
                <w:rFonts w:asciiTheme="majorHAnsi" w:hAnsiTheme="majorHAnsi"/>
              </w:rPr>
            </w:pPr>
            <w:r w:rsidRPr="0076609D">
              <w:rPr>
                <w:rFonts w:asciiTheme="majorHAnsi" w:hAnsiTheme="majorHAnsi"/>
              </w:rPr>
              <w:t>Prevent daily activities</w:t>
            </w:r>
          </w:p>
        </w:tc>
        <w:tc>
          <w:tcPr>
            <w:tcW w:w="1827" w:type="dxa"/>
            <w:vAlign w:val="center"/>
          </w:tcPr>
          <w:p w14:paraId="43D84EA4" w14:textId="77777777" w:rsidR="002002F3" w:rsidRPr="0076609D" w:rsidRDefault="002002F3" w:rsidP="002002F3">
            <w:pPr>
              <w:pStyle w:val="NoSpacing"/>
              <w:jc w:val="center"/>
              <w:rPr>
                <w:rFonts w:asciiTheme="majorHAnsi" w:hAnsiTheme="majorHAnsi"/>
              </w:rPr>
            </w:pPr>
            <w:r w:rsidRPr="0076609D">
              <w:rPr>
                <w:rFonts w:asciiTheme="majorHAnsi" w:hAnsiTheme="majorHAnsi"/>
              </w:rPr>
              <w:t>Emergency department visit*</w:t>
            </w:r>
          </w:p>
          <w:p w14:paraId="5C4DCFE4" w14:textId="77777777" w:rsidR="002002F3" w:rsidRPr="0076609D" w:rsidRDefault="002002F3" w:rsidP="002002F3">
            <w:pPr>
              <w:pStyle w:val="NoSpacing"/>
              <w:jc w:val="center"/>
              <w:rPr>
                <w:rFonts w:asciiTheme="majorHAnsi" w:hAnsiTheme="majorHAnsi"/>
              </w:rPr>
            </w:pPr>
            <w:r w:rsidRPr="0076609D">
              <w:rPr>
                <w:rFonts w:asciiTheme="majorHAnsi" w:hAnsiTheme="majorHAnsi"/>
              </w:rPr>
              <w:t>OR</w:t>
            </w:r>
          </w:p>
          <w:p w14:paraId="302D4BF9" w14:textId="77777777" w:rsidR="002002F3" w:rsidRPr="0076609D" w:rsidRDefault="002002F3" w:rsidP="002002F3">
            <w:pPr>
              <w:pStyle w:val="NoSpacing"/>
              <w:jc w:val="center"/>
              <w:rPr>
                <w:rFonts w:asciiTheme="majorHAnsi" w:hAnsiTheme="majorHAnsi"/>
              </w:rPr>
            </w:pPr>
            <w:r w:rsidRPr="0076609D">
              <w:rPr>
                <w:rFonts w:asciiTheme="majorHAnsi" w:hAnsiTheme="majorHAnsi"/>
              </w:rPr>
              <w:t>Hospitalization</w:t>
            </w:r>
          </w:p>
        </w:tc>
      </w:tr>
    </w:tbl>
    <w:p w14:paraId="278D9982" w14:textId="77777777" w:rsidR="002002F3" w:rsidRPr="0076609D" w:rsidRDefault="002002F3" w:rsidP="002002F3">
      <w:pPr>
        <w:rPr>
          <w:rFonts w:asciiTheme="majorHAnsi" w:hAnsiTheme="majorHAnsi"/>
          <w:sz w:val="20"/>
        </w:rPr>
      </w:pPr>
      <w:r w:rsidRPr="0076609D">
        <w:rPr>
          <w:rFonts w:asciiTheme="majorHAnsi" w:hAnsiTheme="majorHAnsi"/>
          <w:sz w:val="20"/>
        </w:rPr>
        <w:t>* It requires 12 hours or more of admission to a ward or emergency department for the management of the adverse event.</w:t>
      </w:r>
    </w:p>
    <w:p w14:paraId="7E46D0E3" w14:textId="77777777" w:rsidR="003872C2" w:rsidRPr="0076609D" w:rsidRDefault="003872C2" w:rsidP="00CB017F">
      <w:pPr>
        <w:rPr>
          <w:rFonts w:asciiTheme="majorHAnsi" w:hAnsiTheme="majorHAnsi"/>
        </w:rPr>
      </w:pPr>
    </w:p>
    <w:p w14:paraId="7DC88B4C" w14:textId="77777777" w:rsidR="002002F3" w:rsidRPr="0076609D" w:rsidRDefault="002002F3" w:rsidP="002002F3">
      <w:pPr>
        <w:rPr>
          <w:rFonts w:asciiTheme="minorBidi" w:hAnsiTheme="minorBidi" w:cstheme="minorBidi"/>
        </w:rPr>
      </w:pPr>
      <w:r w:rsidRPr="0076609D">
        <w:rPr>
          <w:rFonts w:asciiTheme="minorBidi" w:hAnsiTheme="minorBidi" w:cstheme="minorBidi"/>
        </w:rPr>
        <w:t>All cases of death will have their severity classified as Grade 4.</w:t>
      </w:r>
    </w:p>
    <w:p w14:paraId="1194E61D" w14:textId="77777777" w:rsidR="002002F3" w:rsidRPr="0076609D" w:rsidRDefault="002002F3" w:rsidP="00CB017F">
      <w:pPr>
        <w:rPr>
          <w:rFonts w:asciiTheme="minorBidi" w:hAnsiTheme="minorBidi" w:cstheme="minorBidi"/>
        </w:rPr>
      </w:pPr>
      <w:r w:rsidRPr="0076609D">
        <w:rPr>
          <w:rFonts w:asciiTheme="minorBidi" w:hAnsiTheme="minorBidi" w:cstheme="minorBidi"/>
        </w:rPr>
        <w:t>The worst severity reported to an adverse event, until its resolution or conclusion, will be the severity used to perform the study analy</w:t>
      </w:r>
      <w:r w:rsidR="00A41A20" w:rsidRPr="0076609D">
        <w:rPr>
          <w:rFonts w:asciiTheme="minorBidi" w:hAnsiTheme="minorBidi" w:cstheme="minorBidi"/>
        </w:rPr>
        <w:t>s</w:t>
      </w:r>
      <w:r w:rsidR="00CB017F" w:rsidRPr="0076609D">
        <w:rPr>
          <w:rFonts w:asciiTheme="minorBidi" w:hAnsiTheme="minorBidi" w:cstheme="minorBidi"/>
        </w:rPr>
        <w:t>is</w:t>
      </w:r>
      <w:r w:rsidRPr="0076609D">
        <w:rPr>
          <w:rFonts w:asciiTheme="minorBidi" w:hAnsiTheme="minorBidi" w:cstheme="minorBidi"/>
        </w:rPr>
        <w:t>.</w:t>
      </w:r>
    </w:p>
    <w:p w14:paraId="184C919F" w14:textId="77777777" w:rsidR="002002F3" w:rsidRPr="00C92ABC" w:rsidRDefault="00431DC7" w:rsidP="003E6241">
      <w:pPr>
        <w:pStyle w:val="Heading3"/>
      </w:pPr>
      <w:bookmarkStart w:id="868" w:name="_Toc440978024"/>
      <w:bookmarkStart w:id="869" w:name="_Toc504159665"/>
      <w:bookmarkStart w:id="870" w:name="_Toc314129445"/>
      <w:bookmarkStart w:id="871" w:name="_Toc314129733"/>
      <w:bookmarkStart w:id="872" w:name="_Toc314129877"/>
      <w:bookmarkStart w:id="873" w:name="_Toc314130052"/>
      <w:bookmarkStart w:id="874" w:name="_Toc326221237"/>
      <w:r w:rsidRPr="00C92ABC">
        <w:t>9.3.3</w:t>
      </w:r>
      <w:r w:rsidRPr="00C92ABC">
        <w:tab/>
      </w:r>
      <w:r w:rsidR="002002F3" w:rsidRPr="00C92ABC">
        <w:t>Causal relationship classification</w:t>
      </w:r>
      <w:bookmarkEnd w:id="868"/>
      <w:bookmarkEnd w:id="869"/>
      <w:r w:rsidR="002002F3" w:rsidRPr="00C92ABC">
        <w:t xml:space="preserve"> </w:t>
      </w:r>
      <w:bookmarkEnd w:id="870"/>
      <w:bookmarkEnd w:id="871"/>
      <w:bookmarkEnd w:id="872"/>
      <w:bookmarkEnd w:id="873"/>
      <w:bookmarkEnd w:id="874"/>
    </w:p>
    <w:p w14:paraId="4C7B453F" w14:textId="77777777" w:rsidR="002002F3" w:rsidRPr="00CD077C" w:rsidRDefault="002002F3" w:rsidP="00431DC7">
      <w:r w:rsidRPr="0076609D">
        <w:t>All adverse events should have their causal relationship to the investigational product classified by the principal investigator or a medical officer, following the adapted classification of the "Uppsala Monitoring Centre" of the World Health Organization (WHO-UMC)</w:t>
      </w:r>
      <w:r w:rsidR="00CB017F" w:rsidRPr="0076609D">
        <w:t>, described in (</w:t>
      </w:r>
      <w:r w:rsidR="00431DC7" w:rsidRPr="0076609D">
        <w:t>T</w:t>
      </w:r>
      <w:r w:rsidR="00CB017F" w:rsidRPr="0076609D">
        <w:t xml:space="preserve">able </w:t>
      </w:r>
      <w:r w:rsidR="00431DC7" w:rsidRPr="0076609D">
        <w:t>7</w:t>
      </w:r>
      <w:r w:rsidR="00CB017F" w:rsidRPr="00F41F5C">
        <w:t>)</w:t>
      </w:r>
      <w:r w:rsidR="00431DC7" w:rsidRPr="00F41F5C">
        <w:t>.</w:t>
      </w:r>
      <w:r w:rsidR="00CB017F" w:rsidRPr="00F41F5C">
        <w:t xml:space="preserve"> </w:t>
      </w:r>
      <w:r w:rsidRPr="00F41F5C">
        <w:t>The sponsor may request additional clarification from the principal investigator to justify the causal relationship at</w:t>
      </w:r>
      <w:r w:rsidRPr="00CD077C">
        <w:t xml:space="preserve">tributed to the event. </w:t>
      </w:r>
    </w:p>
    <w:p w14:paraId="301C5C7A" w14:textId="77777777" w:rsidR="002002F3" w:rsidRPr="00EB1023" w:rsidRDefault="002002F3" w:rsidP="002002F3">
      <w:r w:rsidRPr="00EB1023">
        <w:t xml:space="preserve">A causal relationship may also be revised at the request of the DSMB following a written justification. </w:t>
      </w:r>
    </w:p>
    <w:p w14:paraId="6C5706D1" w14:textId="77777777" w:rsidR="00CB017F" w:rsidRPr="00C64AF3" w:rsidRDefault="00CB017F" w:rsidP="002002F3">
      <w:pPr>
        <w:rPr>
          <w:rFonts w:asciiTheme="majorHAnsi" w:hAnsiTheme="majorHAnsi"/>
          <w:b/>
          <w:bCs/>
        </w:rPr>
      </w:pPr>
    </w:p>
    <w:p w14:paraId="61AD7842" w14:textId="77777777" w:rsidR="002002F3" w:rsidRPr="00167733" w:rsidRDefault="002002F3" w:rsidP="00ED62D6">
      <w:pPr>
        <w:pStyle w:val="Caption"/>
        <w:keepNext/>
        <w:rPr>
          <w:rFonts w:asciiTheme="minorBidi" w:hAnsiTheme="minorBidi" w:cstheme="minorBidi"/>
          <w:b/>
          <w:bCs/>
          <w:sz w:val="22"/>
        </w:rPr>
      </w:pPr>
      <w:bookmarkStart w:id="875" w:name="_Ref440399285"/>
      <w:bookmarkStart w:id="876" w:name="_Toc440977947"/>
      <w:r w:rsidRPr="00C64AF3">
        <w:rPr>
          <w:rFonts w:asciiTheme="minorBidi" w:hAnsiTheme="minorBidi" w:cstheme="minorBidi"/>
          <w:b/>
          <w:bCs/>
          <w:sz w:val="22"/>
        </w:rPr>
        <w:lastRenderedPageBreak/>
        <w:t xml:space="preserve">Table </w:t>
      </w:r>
      <w:bookmarkEnd w:id="875"/>
      <w:r w:rsidR="00ED62D6" w:rsidRPr="00C64AF3">
        <w:rPr>
          <w:rFonts w:asciiTheme="minorBidi" w:hAnsiTheme="minorBidi" w:cstheme="minorBidi"/>
          <w:b/>
          <w:bCs/>
          <w:sz w:val="22"/>
        </w:rPr>
        <w:t>7</w:t>
      </w:r>
      <w:r w:rsidRPr="00167733">
        <w:rPr>
          <w:rFonts w:asciiTheme="minorBidi" w:hAnsiTheme="minorBidi" w:cstheme="minorBidi"/>
          <w:b/>
          <w:bCs/>
          <w:sz w:val="22"/>
        </w:rPr>
        <w:t xml:space="preserve"> Classification of the causal relationship of the adverse events to the investigational product</w:t>
      </w:r>
      <w:bookmarkEnd w:id="876"/>
    </w:p>
    <w:tbl>
      <w:tblPr>
        <w:tblStyle w:val="TableGrid"/>
        <w:tblW w:w="0" w:type="auto"/>
        <w:tblLook w:val="04A0" w:firstRow="1" w:lastRow="0" w:firstColumn="1" w:lastColumn="0" w:noHBand="0" w:noVBand="1"/>
      </w:tblPr>
      <w:tblGrid>
        <w:gridCol w:w="2218"/>
        <w:gridCol w:w="1765"/>
        <w:gridCol w:w="1765"/>
        <w:gridCol w:w="1843"/>
        <w:gridCol w:w="1769"/>
      </w:tblGrid>
      <w:tr w:rsidR="002002F3" w:rsidRPr="0076609D" w14:paraId="741D72BC" w14:textId="77777777" w:rsidTr="002002F3">
        <w:trPr>
          <w:cantSplit/>
          <w:tblHeader/>
        </w:trPr>
        <w:tc>
          <w:tcPr>
            <w:tcW w:w="0" w:type="auto"/>
            <w:gridSpan w:val="3"/>
            <w:tcBorders>
              <w:top w:val="nil"/>
              <w:left w:val="nil"/>
              <w:right w:val="nil"/>
            </w:tcBorders>
            <w:shd w:val="clear" w:color="auto" w:fill="BFBFBF" w:themeFill="background1" w:themeFillShade="BF"/>
          </w:tcPr>
          <w:p w14:paraId="56EB7163" w14:textId="77777777" w:rsidR="002002F3" w:rsidRPr="00A258F4" w:rsidRDefault="002002F3" w:rsidP="002002F3">
            <w:pPr>
              <w:jc w:val="center"/>
              <w:rPr>
                <w:rFonts w:asciiTheme="majorHAnsi" w:hAnsiTheme="majorHAnsi"/>
                <w:szCs w:val="20"/>
              </w:rPr>
            </w:pPr>
            <w:r w:rsidRPr="00A258F4">
              <w:rPr>
                <w:rFonts w:asciiTheme="majorHAnsi" w:hAnsiTheme="majorHAnsi"/>
                <w:b/>
                <w:szCs w:val="20"/>
              </w:rPr>
              <w:t>A reasonable causal relationship</w:t>
            </w:r>
          </w:p>
        </w:tc>
        <w:tc>
          <w:tcPr>
            <w:tcW w:w="0" w:type="auto"/>
            <w:gridSpan w:val="2"/>
            <w:tcBorders>
              <w:top w:val="nil"/>
              <w:left w:val="nil"/>
              <w:bottom w:val="single" w:sz="4" w:space="0" w:color="000000"/>
              <w:right w:val="nil"/>
            </w:tcBorders>
            <w:shd w:val="clear" w:color="auto" w:fill="auto"/>
          </w:tcPr>
          <w:p w14:paraId="2169D502" w14:textId="77777777" w:rsidR="002002F3" w:rsidRPr="006039D9" w:rsidRDefault="002002F3" w:rsidP="002002F3">
            <w:pPr>
              <w:jc w:val="center"/>
              <w:rPr>
                <w:rFonts w:asciiTheme="majorHAnsi" w:hAnsiTheme="majorHAnsi"/>
                <w:szCs w:val="20"/>
              </w:rPr>
            </w:pPr>
            <w:r w:rsidRPr="006039D9">
              <w:rPr>
                <w:rFonts w:asciiTheme="majorHAnsi" w:hAnsiTheme="majorHAnsi"/>
                <w:b/>
                <w:szCs w:val="20"/>
              </w:rPr>
              <w:t>A causal relationship NOT reasonable</w:t>
            </w:r>
          </w:p>
        </w:tc>
      </w:tr>
      <w:tr w:rsidR="002002F3" w:rsidRPr="0076609D" w14:paraId="204E1111" w14:textId="77777777" w:rsidTr="002002F3">
        <w:trPr>
          <w:cantSplit/>
          <w:tblHeader/>
        </w:trPr>
        <w:tc>
          <w:tcPr>
            <w:tcW w:w="0" w:type="auto"/>
            <w:gridSpan w:val="3"/>
            <w:tcBorders>
              <w:left w:val="nil"/>
              <w:bottom w:val="single" w:sz="4" w:space="0" w:color="000000"/>
              <w:right w:val="nil"/>
            </w:tcBorders>
            <w:shd w:val="clear" w:color="auto" w:fill="BFBFBF" w:themeFill="background1" w:themeFillShade="BF"/>
          </w:tcPr>
          <w:p w14:paraId="28C77B4D" w14:textId="77777777" w:rsidR="002002F3" w:rsidRPr="0076609D" w:rsidRDefault="002002F3" w:rsidP="002002F3">
            <w:pPr>
              <w:jc w:val="center"/>
              <w:rPr>
                <w:rFonts w:asciiTheme="majorHAnsi" w:hAnsiTheme="majorHAnsi"/>
                <w:szCs w:val="20"/>
              </w:rPr>
            </w:pPr>
            <w:r w:rsidRPr="0076609D">
              <w:rPr>
                <w:rFonts w:asciiTheme="majorHAnsi" w:hAnsiTheme="majorHAnsi"/>
                <w:szCs w:val="20"/>
              </w:rPr>
              <w:t>The Adverse Event is considered an Adverse Reaction</w:t>
            </w:r>
          </w:p>
        </w:tc>
        <w:tc>
          <w:tcPr>
            <w:tcW w:w="0" w:type="auto"/>
            <w:gridSpan w:val="2"/>
            <w:tcBorders>
              <w:left w:val="nil"/>
              <w:bottom w:val="single" w:sz="4" w:space="0" w:color="000000"/>
              <w:right w:val="nil"/>
            </w:tcBorders>
            <w:shd w:val="clear" w:color="auto" w:fill="auto"/>
          </w:tcPr>
          <w:p w14:paraId="07D20D1F" w14:textId="77777777" w:rsidR="002002F3" w:rsidRPr="0076609D" w:rsidRDefault="002002F3" w:rsidP="002002F3">
            <w:pPr>
              <w:jc w:val="center"/>
              <w:rPr>
                <w:rFonts w:asciiTheme="majorHAnsi" w:hAnsiTheme="majorHAnsi"/>
                <w:szCs w:val="20"/>
              </w:rPr>
            </w:pPr>
            <w:r w:rsidRPr="0076609D">
              <w:rPr>
                <w:rFonts w:asciiTheme="majorHAnsi" w:hAnsiTheme="majorHAnsi"/>
                <w:szCs w:val="20"/>
              </w:rPr>
              <w:t>The Adverse Event cannot be considered an Adverse Reaction</w:t>
            </w:r>
          </w:p>
        </w:tc>
      </w:tr>
      <w:tr w:rsidR="002002F3" w:rsidRPr="0076609D" w14:paraId="41529263" w14:textId="77777777" w:rsidTr="002002F3">
        <w:trPr>
          <w:cantSplit/>
          <w:tblHeader/>
        </w:trPr>
        <w:tc>
          <w:tcPr>
            <w:tcW w:w="0" w:type="auto"/>
            <w:tcBorders>
              <w:left w:val="nil"/>
              <w:right w:val="nil"/>
            </w:tcBorders>
            <w:shd w:val="clear" w:color="auto" w:fill="BFBFBF" w:themeFill="background1" w:themeFillShade="BF"/>
          </w:tcPr>
          <w:p w14:paraId="6DF1727E" w14:textId="77777777" w:rsidR="002002F3" w:rsidRPr="0076609D" w:rsidRDefault="002002F3" w:rsidP="002002F3">
            <w:pPr>
              <w:pStyle w:val="NoSpacing"/>
              <w:jc w:val="center"/>
              <w:rPr>
                <w:rFonts w:asciiTheme="majorHAnsi" w:hAnsiTheme="majorHAnsi"/>
                <w:b/>
                <w:szCs w:val="20"/>
              </w:rPr>
            </w:pPr>
            <w:r w:rsidRPr="0076609D">
              <w:rPr>
                <w:rFonts w:asciiTheme="majorHAnsi" w:hAnsiTheme="majorHAnsi"/>
                <w:b/>
                <w:szCs w:val="20"/>
              </w:rPr>
              <w:t>Certain</w:t>
            </w:r>
          </w:p>
        </w:tc>
        <w:tc>
          <w:tcPr>
            <w:tcW w:w="0" w:type="auto"/>
            <w:tcBorders>
              <w:left w:val="nil"/>
              <w:right w:val="nil"/>
            </w:tcBorders>
            <w:shd w:val="clear" w:color="auto" w:fill="auto"/>
          </w:tcPr>
          <w:p w14:paraId="62C24A40" w14:textId="77777777" w:rsidR="002002F3" w:rsidRPr="0076609D" w:rsidRDefault="002002F3" w:rsidP="002002F3">
            <w:pPr>
              <w:pStyle w:val="NoSpacing"/>
              <w:jc w:val="center"/>
              <w:rPr>
                <w:rFonts w:asciiTheme="majorHAnsi" w:hAnsiTheme="majorHAnsi"/>
                <w:b/>
                <w:szCs w:val="20"/>
              </w:rPr>
            </w:pPr>
            <w:r w:rsidRPr="0076609D">
              <w:rPr>
                <w:rFonts w:asciiTheme="majorHAnsi" w:hAnsiTheme="majorHAnsi"/>
                <w:b/>
                <w:szCs w:val="20"/>
              </w:rPr>
              <w:t>Probable</w:t>
            </w:r>
          </w:p>
        </w:tc>
        <w:tc>
          <w:tcPr>
            <w:tcW w:w="0" w:type="auto"/>
            <w:tcBorders>
              <w:left w:val="nil"/>
              <w:right w:val="nil"/>
            </w:tcBorders>
            <w:shd w:val="clear" w:color="auto" w:fill="BFBFBF" w:themeFill="background1" w:themeFillShade="BF"/>
          </w:tcPr>
          <w:p w14:paraId="52A76A77" w14:textId="77777777" w:rsidR="002002F3" w:rsidRPr="0076609D" w:rsidRDefault="002002F3" w:rsidP="002002F3">
            <w:pPr>
              <w:pStyle w:val="NoSpacing"/>
              <w:jc w:val="center"/>
              <w:rPr>
                <w:rFonts w:asciiTheme="majorHAnsi" w:hAnsiTheme="majorHAnsi"/>
                <w:b/>
                <w:szCs w:val="20"/>
              </w:rPr>
            </w:pPr>
            <w:r w:rsidRPr="0076609D">
              <w:rPr>
                <w:rFonts w:asciiTheme="majorHAnsi" w:hAnsiTheme="majorHAnsi"/>
                <w:b/>
                <w:szCs w:val="20"/>
              </w:rPr>
              <w:t>Possible</w:t>
            </w:r>
          </w:p>
        </w:tc>
        <w:tc>
          <w:tcPr>
            <w:tcW w:w="0" w:type="auto"/>
            <w:tcBorders>
              <w:left w:val="nil"/>
              <w:right w:val="nil"/>
            </w:tcBorders>
            <w:shd w:val="clear" w:color="auto" w:fill="auto"/>
          </w:tcPr>
          <w:p w14:paraId="7BAC42AD" w14:textId="77777777" w:rsidR="002002F3" w:rsidRPr="0076609D" w:rsidRDefault="002002F3" w:rsidP="002002F3">
            <w:pPr>
              <w:pStyle w:val="NoSpacing"/>
              <w:jc w:val="center"/>
              <w:rPr>
                <w:rFonts w:asciiTheme="majorHAnsi" w:hAnsiTheme="majorHAnsi"/>
                <w:b/>
                <w:szCs w:val="20"/>
              </w:rPr>
            </w:pPr>
            <w:r w:rsidRPr="0076609D">
              <w:rPr>
                <w:rFonts w:asciiTheme="majorHAnsi" w:hAnsiTheme="majorHAnsi"/>
                <w:b/>
                <w:szCs w:val="20"/>
              </w:rPr>
              <w:t>Unlikely</w:t>
            </w:r>
          </w:p>
        </w:tc>
        <w:tc>
          <w:tcPr>
            <w:tcW w:w="0" w:type="auto"/>
            <w:tcBorders>
              <w:left w:val="nil"/>
              <w:right w:val="nil"/>
            </w:tcBorders>
            <w:shd w:val="clear" w:color="auto" w:fill="BFBFBF" w:themeFill="background1" w:themeFillShade="BF"/>
          </w:tcPr>
          <w:p w14:paraId="1A86D2D2" w14:textId="77777777" w:rsidR="002002F3" w:rsidRPr="0076609D" w:rsidRDefault="002002F3" w:rsidP="002002F3">
            <w:pPr>
              <w:pStyle w:val="NoSpacing"/>
              <w:jc w:val="center"/>
              <w:rPr>
                <w:rFonts w:asciiTheme="majorHAnsi" w:hAnsiTheme="majorHAnsi"/>
                <w:b/>
                <w:szCs w:val="20"/>
              </w:rPr>
            </w:pPr>
            <w:r w:rsidRPr="0076609D">
              <w:rPr>
                <w:rFonts w:asciiTheme="majorHAnsi" w:hAnsiTheme="majorHAnsi"/>
                <w:b/>
                <w:szCs w:val="20"/>
              </w:rPr>
              <w:t>Not related</w:t>
            </w:r>
          </w:p>
        </w:tc>
      </w:tr>
      <w:tr w:rsidR="002002F3" w:rsidRPr="0076609D" w14:paraId="145A8365" w14:textId="77777777" w:rsidTr="002002F3">
        <w:trPr>
          <w:cantSplit/>
          <w:tblHeader/>
        </w:trPr>
        <w:tc>
          <w:tcPr>
            <w:tcW w:w="0" w:type="auto"/>
            <w:tcBorders>
              <w:left w:val="nil"/>
              <w:right w:val="nil"/>
            </w:tcBorders>
            <w:shd w:val="clear" w:color="auto" w:fill="BFBFBF" w:themeFill="background1" w:themeFillShade="BF"/>
          </w:tcPr>
          <w:p w14:paraId="17C6C07A" w14:textId="77777777" w:rsidR="002002F3" w:rsidRPr="0076609D" w:rsidRDefault="002002F3" w:rsidP="002002F3">
            <w:pPr>
              <w:pStyle w:val="NoSpacing"/>
              <w:spacing w:after="240"/>
              <w:rPr>
                <w:rFonts w:asciiTheme="majorHAnsi" w:hAnsiTheme="majorHAnsi"/>
                <w:sz w:val="20"/>
                <w:szCs w:val="20"/>
              </w:rPr>
            </w:pPr>
            <w:r w:rsidRPr="0076609D">
              <w:rPr>
                <w:rFonts w:asciiTheme="majorHAnsi" w:hAnsiTheme="majorHAnsi"/>
                <w:sz w:val="20"/>
                <w:szCs w:val="20"/>
              </w:rPr>
              <w:t>A clinical event, including a laboratory test abnormality (abnormal value) with a plausible temporal relationship to the administration of the intervention;</w:t>
            </w:r>
          </w:p>
        </w:tc>
        <w:tc>
          <w:tcPr>
            <w:tcW w:w="0" w:type="auto"/>
            <w:tcBorders>
              <w:left w:val="nil"/>
              <w:right w:val="nil"/>
            </w:tcBorders>
            <w:shd w:val="clear" w:color="auto" w:fill="auto"/>
          </w:tcPr>
          <w:p w14:paraId="3ED2BA00" w14:textId="77777777" w:rsidR="002002F3" w:rsidRPr="0076609D" w:rsidRDefault="002002F3" w:rsidP="002002F3">
            <w:pPr>
              <w:pStyle w:val="NoSpacing"/>
              <w:spacing w:after="240"/>
              <w:rPr>
                <w:rFonts w:asciiTheme="majorHAnsi" w:hAnsiTheme="majorHAnsi"/>
                <w:sz w:val="20"/>
                <w:szCs w:val="20"/>
              </w:rPr>
            </w:pPr>
            <w:r w:rsidRPr="0076609D">
              <w:rPr>
                <w:rFonts w:asciiTheme="majorHAnsi" w:hAnsiTheme="majorHAnsi"/>
                <w:sz w:val="20"/>
                <w:szCs w:val="20"/>
              </w:rPr>
              <w:t>A clinical event, including a laboratory test abnormality (abnormal value) with a reasonable temporal relationship to the administration of the intervention;</w:t>
            </w:r>
          </w:p>
        </w:tc>
        <w:tc>
          <w:tcPr>
            <w:tcW w:w="0" w:type="auto"/>
            <w:tcBorders>
              <w:left w:val="nil"/>
              <w:right w:val="nil"/>
            </w:tcBorders>
            <w:shd w:val="clear" w:color="auto" w:fill="BFBFBF" w:themeFill="background1" w:themeFillShade="BF"/>
          </w:tcPr>
          <w:p w14:paraId="353655E3" w14:textId="77777777" w:rsidR="002002F3" w:rsidRPr="0076609D" w:rsidRDefault="002002F3" w:rsidP="002002F3">
            <w:pPr>
              <w:pStyle w:val="NoSpacing"/>
              <w:spacing w:after="240"/>
              <w:rPr>
                <w:rFonts w:asciiTheme="majorHAnsi" w:hAnsiTheme="majorHAnsi"/>
                <w:sz w:val="20"/>
                <w:szCs w:val="20"/>
              </w:rPr>
            </w:pPr>
            <w:r w:rsidRPr="0076609D">
              <w:rPr>
                <w:rFonts w:asciiTheme="majorHAnsi" w:hAnsiTheme="majorHAnsi"/>
                <w:sz w:val="20"/>
                <w:szCs w:val="20"/>
              </w:rPr>
              <w:t>A clinical event, including a laboratory test abnormality (abnormal value) with a reasonable temporal relationship to the administration of the intervention;</w:t>
            </w:r>
          </w:p>
        </w:tc>
        <w:tc>
          <w:tcPr>
            <w:tcW w:w="0" w:type="auto"/>
            <w:tcBorders>
              <w:left w:val="nil"/>
              <w:right w:val="nil"/>
            </w:tcBorders>
            <w:shd w:val="clear" w:color="auto" w:fill="auto"/>
          </w:tcPr>
          <w:p w14:paraId="0089AEAD" w14:textId="77777777" w:rsidR="002002F3" w:rsidRPr="0076609D" w:rsidRDefault="002002F3" w:rsidP="002002F3">
            <w:pPr>
              <w:pStyle w:val="NoSpacing"/>
              <w:spacing w:after="240"/>
              <w:rPr>
                <w:rFonts w:asciiTheme="majorHAnsi" w:hAnsiTheme="majorHAnsi"/>
                <w:sz w:val="20"/>
                <w:szCs w:val="20"/>
              </w:rPr>
            </w:pPr>
            <w:r w:rsidRPr="0076609D">
              <w:rPr>
                <w:rFonts w:asciiTheme="majorHAnsi" w:hAnsiTheme="majorHAnsi"/>
                <w:sz w:val="20"/>
                <w:szCs w:val="20"/>
              </w:rPr>
              <w:t>A clinical event, including a laboratory test abnormality (abnormal value) that due to the timing of the administration of the intervention has an unlikely relationship, but not impossible;</w:t>
            </w:r>
          </w:p>
        </w:tc>
        <w:tc>
          <w:tcPr>
            <w:tcW w:w="0" w:type="auto"/>
            <w:tcBorders>
              <w:left w:val="nil"/>
              <w:right w:val="nil"/>
            </w:tcBorders>
            <w:shd w:val="clear" w:color="auto" w:fill="BFBFBF" w:themeFill="background1" w:themeFillShade="BF"/>
          </w:tcPr>
          <w:p w14:paraId="3CFEC1B8" w14:textId="77777777" w:rsidR="002002F3" w:rsidRPr="0076609D" w:rsidRDefault="002002F3" w:rsidP="002002F3">
            <w:pPr>
              <w:pStyle w:val="NoSpacing"/>
              <w:spacing w:after="240"/>
              <w:rPr>
                <w:rFonts w:asciiTheme="majorHAnsi" w:hAnsiTheme="majorHAnsi"/>
                <w:sz w:val="20"/>
                <w:szCs w:val="20"/>
              </w:rPr>
            </w:pPr>
            <w:r w:rsidRPr="0076609D">
              <w:rPr>
                <w:rFonts w:asciiTheme="majorHAnsi" w:hAnsiTheme="majorHAnsi"/>
                <w:sz w:val="20"/>
                <w:szCs w:val="20"/>
              </w:rPr>
              <w:t>A clinical event, including a laboratory test abnormality (abnormal value) that due to the timing of the administration of the intervention has no relationship;</w:t>
            </w:r>
          </w:p>
        </w:tc>
      </w:tr>
      <w:tr w:rsidR="002002F3" w:rsidRPr="0076609D" w14:paraId="2C6DF63E" w14:textId="77777777" w:rsidTr="002002F3">
        <w:trPr>
          <w:cantSplit/>
          <w:tblHeader/>
        </w:trPr>
        <w:tc>
          <w:tcPr>
            <w:tcW w:w="0" w:type="auto"/>
            <w:tcBorders>
              <w:left w:val="nil"/>
              <w:bottom w:val="single" w:sz="4" w:space="0" w:color="000000"/>
              <w:right w:val="nil"/>
            </w:tcBorders>
            <w:shd w:val="clear" w:color="auto" w:fill="BFBFBF" w:themeFill="background1" w:themeFillShade="BF"/>
          </w:tcPr>
          <w:p w14:paraId="6F6F6692" w14:textId="77777777" w:rsidR="002002F3" w:rsidRPr="0076609D" w:rsidRDefault="002002F3" w:rsidP="002002F3">
            <w:pPr>
              <w:pStyle w:val="NoSpacing"/>
              <w:spacing w:after="240"/>
              <w:rPr>
                <w:rFonts w:asciiTheme="majorHAnsi" w:hAnsiTheme="majorHAnsi"/>
                <w:sz w:val="20"/>
                <w:szCs w:val="20"/>
              </w:rPr>
            </w:pPr>
            <w:r w:rsidRPr="0076609D">
              <w:rPr>
                <w:rFonts w:asciiTheme="majorHAnsi" w:hAnsiTheme="majorHAnsi"/>
                <w:sz w:val="20"/>
                <w:szCs w:val="20"/>
              </w:rPr>
              <w:t xml:space="preserve">It cannot be explained by a concurrent disease or other intervention or medication; </w:t>
            </w:r>
          </w:p>
          <w:p w14:paraId="1FBEE7AD" w14:textId="77777777" w:rsidR="002002F3" w:rsidRPr="0076609D" w:rsidRDefault="002002F3" w:rsidP="002002F3">
            <w:pPr>
              <w:pStyle w:val="NoSpacing"/>
              <w:spacing w:after="240"/>
              <w:rPr>
                <w:rFonts w:asciiTheme="majorHAnsi" w:hAnsiTheme="majorHAnsi"/>
                <w:sz w:val="20"/>
                <w:szCs w:val="20"/>
              </w:rPr>
            </w:pPr>
            <w:r w:rsidRPr="0076609D">
              <w:rPr>
                <w:rFonts w:asciiTheme="majorHAnsi" w:hAnsiTheme="majorHAnsi"/>
                <w:sz w:val="20"/>
                <w:szCs w:val="20"/>
              </w:rPr>
              <w:t>The event must be definitive pharmacologically or phenomenologically (i.e., is an objective and specific disorder or a pharmacologically recognized phenomenon);</w:t>
            </w:r>
          </w:p>
        </w:tc>
        <w:tc>
          <w:tcPr>
            <w:tcW w:w="0" w:type="auto"/>
            <w:tcBorders>
              <w:left w:val="nil"/>
              <w:bottom w:val="single" w:sz="4" w:space="0" w:color="000000"/>
              <w:right w:val="nil"/>
            </w:tcBorders>
            <w:shd w:val="clear" w:color="auto" w:fill="auto"/>
          </w:tcPr>
          <w:p w14:paraId="79CA9C67" w14:textId="77777777" w:rsidR="002002F3" w:rsidRPr="0076609D" w:rsidRDefault="002002F3" w:rsidP="002002F3">
            <w:pPr>
              <w:pStyle w:val="NoSpacing"/>
              <w:spacing w:after="240"/>
              <w:rPr>
                <w:rFonts w:asciiTheme="majorHAnsi" w:hAnsiTheme="majorHAnsi"/>
                <w:sz w:val="20"/>
                <w:szCs w:val="20"/>
              </w:rPr>
            </w:pPr>
            <w:r w:rsidRPr="0076609D">
              <w:rPr>
                <w:rFonts w:asciiTheme="majorHAnsi" w:hAnsiTheme="majorHAnsi"/>
                <w:sz w:val="20"/>
                <w:szCs w:val="20"/>
              </w:rPr>
              <w:t>It is unlikely to be attributed to a concomitant disease or other medication or intervention;</w:t>
            </w:r>
          </w:p>
        </w:tc>
        <w:tc>
          <w:tcPr>
            <w:tcW w:w="0" w:type="auto"/>
            <w:tcBorders>
              <w:left w:val="nil"/>
              <w:bottom w:val="single" w:sz="4" w:space="0" w:color="000000"/>
              <w:right w:val="nil"/>
            </w:tcBorders>
            <w:shd w:val="clear" w:color="auto" w:fill="BFBFBF" w:themeFill="background1" w:themeFillShade="BF"/>
          </w:tcPr>
          <w:p w14:paraId="6CDF2356" w14:textId="77777777" w:rsidR="002002F3" w:rsidRPr="0076609D" w:rsidRDefault="002002F3" w:rsidP="002002F3">
            <w:pPr>
              <w:pStyle w:val="NoSpacing"/>
              <w:spacing w:after="240"/>
              <w:rPr>
                <w:rFonts w:asciiTheme="majorHAnsi" w:hAnsiTheme="majorHAnsi"/>
                <w:sz w:val="20"/>
                <w:szCs w:val="20"/>
              </w:rPr>
            </w:pPr>
            <w:r w:rsidRPr="0076609D">
              <w:rPr>
                <w:rFonts w:asciiTheme="majorHAnsi" w:hAnsiTheme="majorHAnsi"/>
                <w:sz w:val="20"/>
                <w:szCs w:val="20"/>
              </w:rPr>
              <w:t>It can also be explained by a concurrent disease or other medication or interventions;</w:t>
            </w:r>
          </w:p>
        </w:tc>
        <w:tc>
          <w:tcPr>
            <w:tcW w:w="0" w:type="auto"/>
            <w:tcBorders>
              <w:left w:val="nil"/>
              <w:bottom w:val="single" w:sz="4" w:space="0" w:color="000000"/>
              <w:right w:val="nil"/>
            </w:tcBorders>
            <w:shd w:val="clear" w:color="auto" w:fill="auto"/>
          </w:tcPr>
          <w:p w14:paraId="475B8743" w14:textId="77777777" w:rsidR="002002F3" w:rsidRPr="0076609D" w:rsidRDefault="002002F3" w:rsidP="002002F3">
            <w:pPr>
              <w:pStyle w:val="NoSpacing"/>
              <w:spacing w:after="240"/>
              <w:rPr>
                <w:rFonts w:asciiTheme="majorHAnsi" w:hAnsiTheme="majorHAnsi"/>
                <w:sz w:val="20"/>
                <w:szCs w:val="20"/>
              </w:rPr>
            </w:pPr>
            <w:r w:rsidRPr="0076609D">
              <w:rPr>
                <w:rFonts w:asciiTheme="majorHAnsi" w:hAnsiTheme="majorHAnsi"/>
                <w:sz w:val="20"/>
                <w:szCs w:val="20"/>
              </w:rPr>
              <w:t>Another disease or another medication provides a plausible explanation.</w:t>
            </w:r>
          </w:p>
        </w:tc>
        <w:tc>
          <w:tcPr>
            <w:tcW w:w="0" w:type="auto"/>
            <w:tcBorders>
              <w:left w:val="nil"/>
              <w:bottom w:val="single" w:sz="4" w:space="0" w:color="000000"/>
              <w:right w:val="nil"/>
            </w:tcBorders>
            <w:shd w:val="clear" w:color="auto" w:fill="BFBFBF" w:themeFill="background1" w:themeFillShade="BF"/>
          </w:tcPr>
          <w:p w14:paraId="1D60FA45" w14:textId="77777777" w:rsidR="002002F3" w:rsidRPr="0076609D" w:rsidRDefault="002002F3" w:rsidP="002002F3">
            <w:pPr>
              <w:pStyle w:val="NoSpacing"/>
              <w:spacing w:after="240"/>
              <w:rPr>
                <w:rFonts w:asciiTheme="majorHAnsi" w:hAnsiTheme="majorHAnsi"/>
                <w:sz w:val="20"/>
                <w:szCs w:val="20"/>
              </w:rPr>
            </w:pPr>
            <w:r w:rsidRPr="0076609D">
              <w:rPr>
                <w:rFonts w:asciiTheme="majorHAnsi" w:hAnsiTheme="majorHAnsi"/>
                <w:sz w:val="20"/>
                <w:szCs w:val="20"/>
              </w:rPr>
              <w:t>Another disease or another medication provides a plausible explanation.</w:t>
            </w:r>
          </w:p>
        </w:tc>
      </w:tr>
      <w:tr w:rsidR="002002F3" w:rsidRPr="0076609D" w14:paraId="06C2F6CD" w14:textId="77777777" w:rsidTr="002002F3">
        <w:trPr>
          <w:cantSplit/>
          <w:tblHeader/>
        </w:trPr>
        <w:tc>
          <w:tcPr>
            <w:tcW w:w="0" w:type="auto"/>
            <w:tcBorders>
              <w:left w:val="nil"/>
              <w:bottom w:val="single" w:sz="4" w:space="0" w:color="000000"/>
              <w:right w:val="nil"/>
            </w:tcBorders>
            <w:shd w:val="clear" w:color="auto" w:fill="BFBFBF" w:themeFill="background1" w:themeFillShade="BF"/>
          </w:tcPr>
          <w:p w14:paraId="118C85D0" w14:textId="77777777" w:rsidR="002002F3" w:rsidRPr="0076609D" w:rsidRDefault="002002F3" w:rsidP="002002F3">
            <w:pPr>
              <w:pStyle w:val="NoSpacing"/>
              <w:spacing w:after="240"/>
              <w:rPr>
                <w:rFonts w:asciiTheme="majorHAnsi" w:hAnsiTheme="majorHAnsi"/>
                <w:sz w:val="20"/>
                <w:szCs w:val="20"/>
              </w:rPr>
            </w:pPr>
            <w:r w:rsidRPr="0076609D">
              <w:rPr>
                <w:rFonts w:asciiTheme="majorHAnsi" w:hAnsiTheme="majorHAnsi"/>
                <w:sz w:val="20"/>
                <w:szCs w:val="20"/>
              </w:rPr>
              <w:t>The response to an interruption or withdrawal is plausible (pharmacologically, pathologically);</w:t>
            </w:r>
          </w:p>
        </w:tc>
        <w:tc>
          <w:tcPr>
            <w:tcW w:w="0" w:type="auto"/>
            <w:tcBorders>
              <w:left w:val="nil"/>
              <w:bottom w:val="single" w:sz="4" w:space="0" w:color="000000"/>
              <w:right w:val="nil"/>
            </w:tcBorders>
            <w:shd w:val="clear" w:color="auto" w:fill="auto"/>
          </w:tcPr>
          <w:p w14:paraId="56F63582" w14:textId="77777777" w:rsidR="002002F3" w:rsidRPr="0076609D" w:rsidRDefault="002002F3" w:rsidP="002002F3">
            <w:pPr>
              <w:pStyle w:val="NoSpacing"/>
              <w:spacing w:after="240"/>
              <w:rPr>
                <w:rFonts w:asciiTheme="majorHAnsi" w:hAnsiTheme="majorHAnsi"/>
                <w:sz w:val="20"/>
                <w:szCs w:val="20"/>
              </w:rPr>
            </w:pPr>
            <w:r w:rsidRPr="0076609D">
              <w:rPr>
                <w:rFonts w:asciiTheme="majorHAnsi" w:hAnsiTheme="majorHAnsi"/>
                <w:sz w:val="20"/>
                <w:szCs w:val="20"/>
              </w:rPr>
              <w:t>The response to the interruption or withdrawal is clinically reasonable;</w:t>
            </w:r>
          </w:p>
        </w:tc>
        <w:tc>
          <w:tcPr>
            <w:tcW w:w="0" w:type="auto"/>
            <w:tcBorders>
              <w:left w:val="nil"/>
              <w:bottom w:val="single" w:sz="4" w:space="0" w:color="000000"/>
              <w:right w:val="nil"/>
            </w:tcBorders>
            <w:shd w:val="clear" w:color="auto" w:fill="BFBFBF" w:themeFill="background1" w:themeFillShade="BF"/>
          </w:tcPr>
          <w:p w14:paraId="3E6F97DD" w14:textId="77777777" w:rsidR="002002F3" w:rsidRPr="0076609D" w:rsidRDefault="002002F3" w:rsidP="002002F3">
            <w:pPr>
              <w:pStyle w:val="NoSpacing"/>
              <w:spacing w:after="240"/>
              <w:rPr>
                <w:rFonts w:asciiTheme="majorHAnsi" w:hAnsiTheme="majorHAnsi"/>
                <w:sz w:val="20"/>
                <w:szCs w:val="20"/>
              </w:rPr>
            </w:pPr>
            <w:r w:rsidRPr="0076609D">
              <w:rPr>
                <w:rFonts w:asciiTheme="majorHAnsi" w:hAnsiTheme="majorHAnsi"/>
                <w:sz w:val="20"/>
                <w:szCs w:val="20"/>
              </w:rPr>
              <w:t>There is a lack of information or lack of clarity about the withdrawal or interruption of treatment.</w:t>
            </w:r>
          </w:p>
        </w:tc>
        <w:tc>
          <w:tcPr>
            <w:tcW w:w="0" w:type="auto"/>
            <w:tcBorders>
              <w:left w:val="nil"/>
              <w:bottom w:val="nil"/>
              <w:right w:val="nil"/>
            </w:tcBorders>
          </w:tcPr>
          <w:p w14:paraId="5A21D8BE" w14:textId="77777777" w:rsidR="002002F3" w:rsidRPr="0076609D" w:rsidRDefault="002002F3" w:rsidP="002002F3">
            <w:pPr>
              <w:pStyle w:val="NoSpacing"/>
              <w:spacing w:after="240"/>
              <w:rPr>
                <w:rFonts w:asciiTheme="majorHAnsi" w:hAnsiTheme="majorHAnsi"/>
                <w:sz w:val="20"/>
                <w:szCs w:val="20"/>
              </w:rPr>
            </w:pPr>
          </w:p>
        </w:tc>
        <w:tc>
          <w:tcPr>
            <w:tcW w:w="0" w:type="auto"/>
            <w:tcBorders>
              <w:left w:val="nil"/>
              <w:bottom w:val="nil"/>
              <w:right w:val="nil"/>
            </w:tcBorders>
          </w:tcPr>
          <w:p w14:paraId="5F84DA99" w14:textId="77777777" w:rsidR="002002F3" w:rsidRPr="0076609D" w:rsidRDefault="002002F3" w:rsidP="002002F3">
            <w:pPr>
              <w:pStyle w:val="NoSpacing"/>
              <w:spacing w:after="240"/>
              <w:rPr>
                <w:rFonts w:asciiTheme="majorHAnsi" w:hAnsiTheme="majorHAnsi"/>
                <w:sz w:val="20"/>
                <w:szCs w:val="20"/>
              </w:rPr>
            </w:pPr>
          </w:p>
        </w:tc>
      </w:tr>
      <w:tr w:rsidR="002002F3" w:rsidRPr="0076609D" w14:paraId="78E30787" w14:textId="77777777" w:rsidTr="002002F3">
        <w:trPr>
          <w:cantSplit/>
          <w:tblHeader/>
        </w:trPr>
        <w:tc>
          <w:tcPr>
            <w:tcW w:w="0" w:type="auto"/>
            <w:tcBorders>
              <w:left w:val="nil"/>
              <w:bottom w:val="nil"/>
              <w:right w:val="nil"/>
            </w:tcBorders>
            <w:shd w:val="clear" w:color="auto" w:fill="BFBFBF" w:themeFill="background1" w:themeFillShade="BF"/>
          </w:tcPr>
          <w:p w14:paraId="0082DA70" w14:textId="77777777" w:rsidR="002002F3" w:rsidRPr="0076609D" w:rsidRDefault="002002F3" w:rsidP="002002F3">
            <w:pPr>
              <w:pStyle w:val="NoSpacing"/>
              <w:spacing w:after="240"/>
              <w:rPr>
                <w:rFonts w:asciiTheme="majorHAnsi" w:hAnsiTheme="majorHAnsi"/>
                <w:sz w:val="20"/>
                <w:szCs w:val="20"/>
              </w:rPr>
            </w:pPr>
            <w:r w:rsidRPr="0076609D">
              <w:rPr>
                <w:rFonts w:asciiTheme="majorHAnsi" w:hAnsiTheme="majorHAnsi"/>
                <w:sz w:val="20"/>
                <w:szCs w:val="20"/>
              </w:rPr>
              <w:t>A satisfactory rechallenge procedure if necessary.</w:t>
            </w:r>
          </w:p>
        </w:tc>
        <w:tc>
          <w:tcPr>
            <w:tcW w:w="0" w:type="auto"/>
            <w:tcBorders>
              <w:left w:val="nil"/>
              <w:bottom w:val="nil"/>
              <w:right w:val="nil"/>
            </w:tcBorders>
            <w:shd w:val="clear" w:color="auto" w:fill="auto"/>
          </w:tcPr>
          <w:p w14:paraId="3702A480" w14:textId="77777777" w:rsidR="002002F3" w:rsidRPr="0076609D" w:rsidRDefault="002002F3" w:rsidP="002002F3">
            <w:pPr>
              <w:pStyle w:val="NoSpacing"/>
              <w:spacing w:after="240"/>
              <w:rPr>
                <w:rFonts w:asciiTheme="majorHAnsi" w:hAnsiTheme="majorHAnsi"/>
                <w:sz w:val="20"/>
                <w:szCs w:val="20"/>
              </w:rPr>
            </w:pPr>
            <w:r w:rsidRPr="0076609D">
              <w:rPr>
                <w:rFonts w:asciiTheme="majorHAnsi" w:hAnsiTheme="majorHAnsi"/>
                <w:sz w:val="20"/>
                <w:szCs w:val="20"/>
              </w:rPr>
              <w:t>A rechallenge procedure is not necessary.</w:t>
            </w:r>
          </w:p>
        </w:tc>
        <w:tc>
          <w:tcPr>
            <w:tcW w:w="0" w:type="auto"/>
            <w:tcBorders>
              <w:left w:val="nil"/>
              <w:bottom w:val="nil"/>
              <w:right w:val="nil"/>
            </w:tcBorders>
            <w:shd w:val="clear" w:color="auto" w:fill="auto"/>
          </w:tcPr>
          <w:p w14:paraId="7B6D839C" w14:textId="77777777" w:rsidR="002002F3" w:rsidRPr="0076609D" w:rsidRDefault="002002F3" w:rsidP="002002F3">
            <w:pPr>
              <w:pStyle w:val="NoSpacing"/>
              <w:spacing w:after="240"/>
              <w:rPr>
                <w:rFonts w:asciiTheme="majorHAnsi" w:hAnsiTheme="majorHAnsi"/>
                <w:sz w:val="20"/>
                <w:szCs w:val="20"/>
              </w:rPr>
            </w:pPr>
          </w:p>
        </w:tc>
        <w:tc>
          <w:tcPr>
            <w:tcW w:w="0" w:type="auto"/>
            <w:tcBorders>
              <w:top w:val="nil"/>
              <w:left w:val="nil"/>
              <w:bottom w:val="nil"/>
              <w:right w:val="nil"/>
            </w:tcBorders>
          </w:tcPr>
          <w:p w14:paraId="335EFD6C" w14:textId="77777777" w:rsidR="002002F3" w:rsidRPr="0076609D" w:rsidRDefault="002002F3" w:rsidP="002002F3">
            <w:pPr>
              <w:pStyle w:val="NoSpacing"/>
              <w:spacing w:after="240"/>
              <w:rPr>
                <w:rFonts w:asciiTheme="majorHAnsi" w:hAnsiTheme="majorHAnsi"/>
                <w:sz w:val="20"/>
                <w:szCs w:val="20"/>
              </w:rPr>
            </w:pPr>
          </w:p>
        </w:tc>
        <w:tc>
          <w:tcPr>
            <w:tcW w:w="0" w:type="auto"/>
            <w:tcBorders>
              <w:top w:val="nil"/>
              <w:left w:val="nil"/>
              <w:bottom w:val="nil"/>
              <w:right w:val="nil"/>
            </w:tcBorders>
          </w:tcPr>
          <w:p w14:paraId="5E2CD48D" w14:textId="77777777" w:rsidR="002002F3" w:rsidRPr="0076609D" w:rsidRDefault="002002F3" w:rsidP="002002F3">
            <w:pPr>
              <w:pStyle w:val="NoSpacing"/>
              <w:spacing w:after="240"/>
              <w:rPr>
                <w:rFonts w:asciiTheme="majorHAnsi" w:hAnsiTheme="majorHAnsi"/>
                <w:sz w:val="20"/>
                <w:szCs w:val="20"/>
              </w:rPr>
            </w:pPr>
          </w:p>
        </w:tc>
      </w:tr>
    </w:tbl>
    <w:p w14:paraId="38A4ABDF" w14:textId="77777777" w:rsidR="00E956B9" w:rsidRPr="00C92ABC" w:rsidRDefault="00431DC7" w:rsidP="003E6241">
      <w:pPr>
        <w:pStyle w:val="Heading3"/>
      </w:pPr>
      <w:bookmarkStart w:id="877" w:name="_Relationship_to_Study"/>
      <w:bookmarkStart w:id="878" w:name="_Toc213601782"/>
      <w:bookmarkStart w:id="879" w:name="_Toc217477445"/>
      <w:bookmarkStart w:id="880" w:name="_Toc231791921"/>
      <w:bookmarkStart w:id="881" w:name="_Toc222021102"/>
      <w:bookmarkStart w:id="882" w:name="_Toc166486305"/>
      <w:bookmarkStart w:id="883" w:name="_Toc166704948"/>
      <w:bookmarkStart w:id="884" w:name="_Toc297718972"/>
      <w:bookmarkStart w:id="885" w:name="_Toc308026591"/>
      <w:bookmarkStart w:id="886" w:name="_Toc375229816"/>
      <w:bookmarkStart w:id="887" w:name="_Toc406500313"/>
      <w:bookmarkStart w:id="888" w:name="_Toc408492036"/>
      <w:bookmarkStart w:id="889" w:name="_Toc415576005"/>
      <w:bookmarkStart w:id="890" w:name="_Toc504159666"/>
      <w:bookmarkEnd w:id="877"/>
      <w:r w:rsidRPr="00C92ABC">
        <w:lastRenderedPageBreak/>
        <w:t>9.3.4</w:t>
      </w:r>
      <w:r w:rsidRPr="00C92ABC">
        <w:tab/>
      </w:r>
      <w:r w:rsidR="009A7AB0" w:rsidRPr="003F6E20">
        <w:t>Solicited</w:t>
      </w:r>
      <w:r w:rsidR="00E972B2" w:rsidRPr="003F6E20">
        <w:t xml:space="preserve"> Reactogenicity (</w:t>
      </w:r>
      <w:r w:rsidR="009A7AB0" w:rsidRPr="00260BB0">
        <w:t xml:space="preserve">Expected </w:t>
      </w:r>
      <w:r w:rsidR="00A40007" w:rsidRPr="00CB2908">
        <w:t>Reactions</w:t>
      </w:r>
      <w:bookmarkEnd w:id="878"/>
      <w:bookmarkEnd w:id="879"/>
      <w:bookmarkEnd w:id="880"/>
      <w:bookmarkEnd w:id="881"/>
      <w:bookmarkEnd w:id="882"/>
      <w:bookmarkEnd w:id="883"/>
      <w:bookmarkEnd w:id="884"/>
      <w:bookmarkEnd w:id="885"/>
      <w:bookmarkEnd w:id="886"/>
      <w:r w:rsidR="00E972B2" w:rsidRPr="00C92ABC">
        <w:t>)</w:t>
      </w:r>
      <w:bookmarkEnd w:id="887"/>
      <w:bookmarkEnd w:id="888"/>
      <w:bookmarkEnd w:id="889"/>
      <w:bookmarkEnd w:id="890"/>
      <w:r w:rsidR="00333C88" w:rsidRPr="00C92ABC">
        <w:t xml:space="preserve"> </w:t>
      </w:r>
      <w:bookmarkStart w:id="891" w:name="_Toc213601783"/>
      <w:bookmarkStart w:id="892" w:name="_Toc217477446"/>
      <w:bookmarkStart w:id="893" w:name="_Toc231791922"/>
      <w:bookmarkStart w:id="894" w:name="_Toc222021103"/>
      <w:bookmarkStart w:id="895" w:name="_Toc166486306"/>
      <w:bookmarkStart w:id="896" w:name="_Toc375229817"/>
    </w:p>
    <w:p w14:paraId="20625E29" w14:textId="77777777" w:rsidR="00A40007" w:rsidRPr="0076609D" w:rsidRDefault="00A40007" w:rsidP="00583ED3">
      <w:bookmarkStart w:id="897" w:name="_Toc406500314"/>
      <w:r w:rsidRPr="0076609D">
        <w:rPr>
          <w:u w:val="single"/>
        </w:rPr>
        <w:t>Immediate Reactions</w:t>
      </w:r>
      <w:bookmarkEnd w:id="891"/>
      <w:bookmarkEnd w:id="892"/>
      <w:bookmarkEnd w:id="893"/>
      <w:bookmarkEnd w:id="894"/>
      <w:bookmarkEnd w:id="895"/>
      <w:bookmarkEnd w:id="896"/>
      <w:r w:rsidR="00AB0674" w:rsidRPr="0076609D">
        <w:rPr>
          <w:u w:val="single"/>
        </w:rPr>
        <w:t xml:space="preserve"> (within 30 minutes</w:t>
      </w:r>
      <w:r w:rsidR="00AB0674" w:rsidRPr="0076609D">
        <w:t>)</w:t>
      </w:r>
      <w:bookmarkEnd w:id="897"/>
    </w:p>
    <w:p w14:paraId="78C2FDB1" w14:textId="77777777" w:rsidR="00A40007" w:rsidRPr="00EB1023" w:rsidRDefault="00A40007" w:rsidP="00A40007">
      <w:pPr>
        <w:pStyle w:val="BodyText"/>
      </w:pPr>
      <w:r w:rsidRPr="0076609D">
        <w:t xml:space="preserve">All </w:t>
      </w:r>
      <w:r w:rsidR="00AD11A0" w:rsidRPr="0076609D">
        <w:t>participant</w:t>
      </w:r>
      <w:r w:rsidRPr="00F41F5C">
        <w:t xml:space="preserve">s will be observed for </w:t>
      </w:r>
      <w:r w:rsidR="00FA4C41" w:rsidRPr="00F41F5C">
        <w:t xml:space="preserve">30 </w:t>
      </w:r>
      <w:r w:rsidR="002F4AA4" w:rsidRPr="00F41F5C">
        <w:t>m</w:t>
      </w:r>
      <w:r w:rsidR="00FA4C41" w:rsidRPr="00F41F5C">
        <w:t>inutes</w:t>
      </w:r>
      <w:r w:rsidRPr="00F41F5C">
        <w:t xml:space="preserve"> after administra</w:t>
      </w:r>
      <w:r w:rsidRPr="00CD077C">
        <w:t xml:space="preserve">tion of study product, with appropriate medical treatment readily available in case of an anaphylactic reaction following the administration of study product. Immediate reactions will be assessed </w:t>
      </w:r>
      <w:r w:rsidRPr="00EB1023">
        <w:t>by a study physician or appropriately trained medical staff. All reactions that occur during this time will be recorded on the CRF. Any immediate reaction which meets the criteria for an SAE must also be documented on an SAE form.</w:t>
      </w:r>
    </w:p>
    <w:p w14:paraId="6B8B7558" w14:textId="77777777" w:rsidR="00CC1C37" w:rsidRPr="0076609D" w:rsidRDefault="00CC1C37" w:rsidP="00CC1C37">
      <w:pPr>
        <w:pStyle w:val="BodyText"/>
        <w:rPr>
          <w:rFonts w:cs="Arial"/>
          <w:szCs w:val="60"/>
        </w:rPr>
      </w:pPr>
      <w:r w:rsidRPr="004E1FEA">
        <w:rPr>
          <w:lang w:bidi="th-TH"/>
        </w:rPr>
        <w:t>E</w:t>
      </w:r>
      <w:r w:rsidRPr="00C64AF3">
        <w:rPr>
          <w:rFonts w:cs="Arial"/>
          <w:szCs w:val="60"/>
          <w:lang w:bidi="th-TH"/>
        </w:rPr>
        <w:t>mergency medicine</w:t>
      </w:r>
      <w:r w:rsidR="00CD198B" w:rsidRPr="00C64AF3">
        <w:rPr>
          <w:rFonts w:cs="Arial"/>
          <w:szCs w:val="60"/>
          <w:lang w:bidi="th-TH"/>
        </w:rPr>
        <w:t>s</w:t>
      </w:r>
      <w:r w:rsidRPr="00C64AF3">
        <w:rPr>
          <w:rFonts w:cs="Arial"/>
          <w:szCs w:val="60"/>
          <w:lang w:bidi="th-TH"/>
        </w:rPr>
        <w:t xml:space="preserve"> will </w:t>
      </w:r>
      <w:r w:rsidRPr="00167733">
        <w:rPr>
          <w:rFonts w:cs="Arial"/>
          <w:szCs w:val="60"/>
          <w:lang w:bidi="th-TH"/>
        </w:rPr>
        <w:t xml:space="preserve">be available at the </w:t>
      </w:r>
      <w:r w:rsidR="00B67F8E" w:rsidRPr="00A258F4">
        <w:rPr>
          <w:rFonts w:cs="Arial"/>
          <w:szCs w:val="60"/>
          <w:lang w:bidi="th-TH"/>
        </w:rPr>
        <w:t>study clinic</w:t>
      </w:r>
      <w:r w:rsidRPr="00A258F4">
        <w:rPr>
          <w:rFonts w:cs="Arial"/>
          <w:szCs w:val="60"/>
          <w:lang w:bidi="th-TH"/>
        </w:rPr>
        <w:t xml:space="preserve"> to be ready to give first aid if </w:t>
      </w:r>
      <w:r w:rsidRPr="006039D9">
        <w:rPr>
          <w:lang w:bidi="th-TH"/>
        </w:rPr>
        <w:t xml:space="preserve">any </w:t>
      </w:r>
      <w:r w:rsidRPr="006039D9">
        <w:rPr>
          <w:rFonts w:cs="Arial"/>
          <w:szCs w:val="60"/>
          <w:lang w:bidi="th-TH"/>
        </w:rPr>
        <w:t xml:space="preserve">adverse reactions </w:t>
      </w:r>
      <w:r w:rsidRPr="006039D9">
        <w:rPr>
          <w:lang w:bidi="th-TH"/>
        </w:rPr>
        <w:t xml:space="preserve">or events should </w:t>
      </w:r>
      <w:r w:rsidRPr="0076609D">
        <w:rPr>
          <w:rFonts w:cs="Arial"/>
          <w:szCs w:val="60"/>
          <w:lang w:bidi="th-TH"/>
        </w:rPr>
        <w:t xml:space="preserve">occur </w:t>
      </w:r>
      <w:r w:rsidRPr="0076609D">
        <w:rPr>
          <w:lang w:bidi="th-TH"/>
        </w:rPr>
        <w:t xml:space="preserve">among any </w:t>
      </w:r>
      <w:r w:rsidR="00AD11A0" w:rsidRPr="0076609D">
        <w:rPr>
          <w:lang w:bidi="th-TH"/>
        </w:rPr>
        <w:t>participant</w:t>
      </w:r>
      <w:r w:rsidRPr="0076609D">
        <w:rPr>
          <w:rFonts w:cs="Arial"/>
          <w:szCs w:val="60"/>
          <w:lang w:bidi="th-TH"/>
        </w:rPr>
        <w:t xml:space="preserve"> participating in </w:t>
      </w:r>
      <w:r w:rsidRPr="0076609D">
        <w:rPr>
          <w:lang w:bidi="th-TH"/>
        </w:rPr>
        <w:t xml:space="preserve">this </w:t>
      </w:r>
      <w:r w:rsidRPr="0076609D">
        <w:rPr>
          <w:rFonts w:cs="Arial"/>
          <w:szCs w:val="60"/>
          <w:lang w:bidi="th-TH"/>
        </w:rPr>
        <w:t>research</w:t>
      </w:r>
      <w:r w:rsidRPr="0076609D">
        <w:rPr>
          <w:rStyle w:val="hps"/>
          <w:rFonts w:cs="Arial"/>
          <w:szCs w:val="22"/>
        </w:rPr>
        <w:t xml:space="preserve">. </w:t>
      </w:r>
    </w:p>
    <w:p w14:paraId="6021AF85" w14:textId="77777777" w:rsidR="00A40007" w:rsidRPr="00C92ABC" w:rsidRDefault="00431DC7" w:rsidP="003E6241">
      <w:pPr>
        <w:pStyle w:val="Heading3"/>
      </w:pPr>
      <w:bookmarkStart w:id="898" w:name="_Solicited_Local_and"/>
      <w:bookmarkStart w:id="899" w:name="_Toc213601784"/>
      <w:bookmarkStart w:id="900" w:name="_Toc217477447"/>
      <w:bookmarkStart w:id="901" w:name="_Toc231791923"/>
      <w:bookmarkStart w:id="902" w:name="_Toc222021104"/>
      <w:bookmarkStart w:id="903" w:name="_Toc166486307"/>
      <w:bookmarkStart w:id="904" w:name="_Toc375229818"/>
      <w:bookmarkStart w:id="905" w:name="_Ref377389534"/>
      <w:bookmarkStart w:id="906" w:name="_Toc406500315"/>
      <w:bookmarkStart w:id="907" w:name="_Toc408492037"/>
      <w:bookmarkStart w:id="908" w:name="_Toc415576006"/>
      <w:bookmarkStart w:id="909" w:name="_Toc504159667"/>
      <w:bookmarkEnd w:id="898"/>
      <w:r w:rsidRPr="00C92ABC">
        <w:t>9.3.5</w:t>
      </w:r>
      <w:r w:rsidRPr="00C92ABC">
        <w:tab/>
      </w:r>
      <w:r w:rsidR="00A40007" w:rsidRPr="00C92ABC">
        <w:t>Solicited Local and Systemic Reactions</w:t>
      </w:r>
      <w:bookmarkEnd w:id="899"/>
      <w:bookmarkEnd w:id="900"/>
      <w:bookmarkEnd w:id="901"/>
      <w:bookmarkEnd w:id="902"/>
      <w:bookmarkEnd w:id="903"/>
      <w:bookmarkEnd w:id="904"/>
      <w:bookmarkEnd w:id="905"/>
      <w:bookmarkEnd w:id="906"/>
      <w:bookmarkEnd w:id="907"/>
      <w:bookmarkEnd w:id="908"/>
      <w:bookmarkEnd w:id="909"/>
    </w:p>
    <w:p w14:paraId="07577995" w14:textId="77777777" w:rsidR="00A40007" w:rsidRPr="00415DD3" w:rsidRDefault="00A40007" w:rsidP="00A41A20">
      <w:pPr>
        <w:spacing w:after="240"/>
      </w:pPr>
      <w:r w:rsidRPr="0076609D">
        <w:t>Specific local and systemic reactions will be solicited</w:t>
      </w:r>
      <w:r w:rsidR="002F4AA4" w:rsidRPr="0076609D">
        <w:t xml:space="preserve"> (specifically asked of </w:t>
      </w:r>
      <w:r w:rsidR="00AD11A0" w:rsidRPr="0076609D">
        <w:t>participant</w:t>
      </w:r>
      <w:r w:rsidR="002F4AA4" w:rsidRPr="0076609D">
        <w:t>s)</w:t>
      </w:r>
      <w:r w:rsidRPr="0076609D">
        <w:t xml:space="preserve"> while </w:t>
      </w:r>
      <w:r w:rsidR="00AD11A0" w:rsidRPr="0076609D">
        <w:t>participant</w:t>
      </w:r>
      <w:r w:rsidRPr="00F41F5C">
        <w:t>s are in the study. These specific re</w:t>
      </w:r>
      <w:r w:rsidR="002F4AA4" w:rsidRPr="00F41F5C">
        <w:t>actions, which are signs and symptoms,</w:t>
      </w:r>
      <w:r w:rsidRPr="00F41F5C">
        <w:t xml:space="preserve"> will be graded by a study clinician using </w:t>
      </w:r>
      <w:r w:rsidR="00333C88" w:rsidRPr="00F41F5C">
        <w:t xml:space="preserve">the Toxicity Table for Grading Adverse Events (see </w:t>
      </w:r>
      <w:r w:rsidR="002F4AA4" w:rsidRPr="00F41F5C">
        <w:t>Toxicity Table</w:t>
      </w:r>
      <w:r w:rsidR="00A41A20" w:rsidRPr="00CD077C">
        <w:t xml:space="preserve">s 4, 5, </w:t>
      </w:r>
      <w:r w:rsidR="00A41A20" w:rsidRPr="00EB1023">
        <w:t>6</w:t>
      </w:r>
      <w:r w:rsidR="00333C88" w:rsidRPr="004E1FEA">
        <w:t>)</w:t>
      </w:r>
      <w:r w:rsidRPr="004E1FEA">
        <w:t xml:space="preserve">. Grading will use predefined scales based on functional assessment or magnitude of reaction, where available. Where grading scales are not provided, the reaction will be graded for severity based on interference with </w:t>
      </w:r>
      <w:r w:rsidR="00AD11A0" w:rsidRPr="004E1FEA">
        <w:t>participant</w:t>
      </w:r>
      <w:r w:rsidRPr="00C64AF3">
        <w:t xml:space="preserve"> functionally, as for all other AEs (see Section</w:t>
      </w:r>
      <w:r w:rsidR="001F6BE2" w:rsidRPr="00C64AF3">
        <w:t xml:space="preserve"> </w:t>
      </w:r>
      <w:r w:rsidR="00A41A20" w:rsidRPr="00A258F4">
        <w:t>9</w:t>
      </w:r>
      <w:r w:rsidR="001F6BE2" w:rsidRPr="00A258F4">
        <w:t>.</w:t>
      </w:r>
      <w:r w:rsidR="00A41A20" w:rsidRPr="006039D9">
        <w:t>3</w:t>
      </w:r>
      <w:r w:rsidR="001F6BE2" w:rsidRPr="006039D9">
        <w:t>.</w:t>
      </w:r>
      <w:r w:rsidR="00A41A20" w:rsidRPr="006039D9">
        <w:t>2</w:t>
      </w:r>
      <w:r w:rsidRPr="006039D9">
        <w:t>). Severity of redness, swelling and induratio</w:t>
      </w:r>
      <w:r w:rsidRPr="00415DD3">
        <w:t>n at the injection site should always be graded based on size.</w:t>
      </w:r>
    </w:p>
    <w:p w14:paraId="41DFEAB2" w14:textId="77777777" w:rsidR="00A40007" w:rsidRPr="0076609D" w:rsidRDefault="00A40007" w:rsidP="00A40007">
      <w:pPr>
        <w:rPr>
          <w:b/>
        </w:rPr>
      </w:pPr>
      <w:bookmarkStart w:id="910" w:name="_Toc375229819"/>
      <w:r w:rsidRPr="0076609D">
        <w:rPr>
          <w:b/>
        </w:rPr>
        <w:t>Local reactions:</w:t>
      </w:r>
      <w:bookmarkEnd w:id="910"/>
    </w:p>
    <w:p w14:paraId="463B96E4" w14:textId="77777777" w:rsidR="00A40007" w:rsidRPr="0076609D" w:rsidRDefault="00A40007" w:rsidP="00095953">
      <w:pPr>
        <w:numPr>
          <w:ilvl w:val="0"/>
          <w:numId w:val="16"/>
        </w:numPr>
      </w:pPr>
      <w:r w:rsidRPr="0076609D">
        <w:t xml:space="preserve">Size of </w:t>
      </w:r>
      <w:r w:rsidR="00730703" w:rsidRPr="0076609D">
        <w:t>erythema</w:t>
      </w:r>
      <w:r w:rsidRPr="0076609D">
        <w:t xml:space="preserve"> (at site of injection) in cm</w:t>
      </w:r>
    </w:p>
    <w:p w14:paraId="771875B4" w14:textId="77777777" w:rsidR="00A40007" w:rsidRPr="0076609D" w:rsidRDefault="00A40007" w:rsidP="00095953">
      <w:pPr>
        <w:numPr>
          <w:ilvl w:val="0"/>
          <w:numId w:val="16"/>
        </w:numPr>
      </w:pPr>
      <w:r w:rsidRPr="0076609D">
        <w:t>Size of swelling</w:t>
      </w:r>
      <w:r w:rsidR="00730703" w:rsidRPr="0076609D">
        <w:t>/</w:t>
      </w:r>
      <w:r w:rsidRPr="0076609D">
        <w:t xml:space="preserve"> </w:t>
      </w:r>
      <w:r w:rsidR="00730703" w:rsidRPr="0076609D">
        <w:t xml:space="preserve">induration </w:t>
      </w:r>
      <w:r w:rsidRPr="0076609D">
        <w:t>(at site of injection) in cm</w:t>
      </w:r>
    </w:p>
    <w:p w14:paraId="0068622C" w14:textId="77777777" w:rsidR="00A40007" w:rsidRPr="0076609D" w:rsidRDefault="00A40007" w:rsidP="00095953">
      <w:pPr>
        <w:numPr>
          <w:ilvl w:val="0"/>
          <w:numId w:val="16"/>
        </w:numPr>
      </w:pPr>
      <w:r w:rsidRPr="0076609D">
        <w:t>Pain</w:t>
      </w:r>
      <w:r w:rsidR="00730703" w:rsidRPr="0076609D">
        <w:t>/Tenderness</w:t>
      </w:r>
      <w:r w:rsidRPr="0076609D">
        <w:t xml:space="preserve"> (at site of injection)</w:t>
      </w:r>
    </w:p>
    <w:p w14:paraId="3F8AD520" w14:textId="77777777" w:rsidR="00A40007" w:rsidRPr="0076609D" w:rsidRDefault="00730703" w:rsidP="00095953">
      <w:pPr>
        <w:numPr>
          <w:ilvl w:val="0"/>
          <w:numId w:val="16"/>
        </w:numPr>
        <w:spacing w:line="240" w:lineRule="auto"/>
        <w:ind w:left="714" w:hanging="357"/>
      </w:pPr>
      <w:r w:rsidRPr="0076609D">
        <w:t>Pruritus</w:t>
      </w:r>
      <w:r w:rsidR="00A40007" w:rsidRPr="0076609D">
        <w:t xml:space="preserve"> (at site of injection)</w:t>
      </w:r>
    </w:p>
    <w:p w14:paraId="4C1F0DBC" w14:textId="77777777" w:rsidR="00730703" w:rsidRPr="0076609D" w:rsidRDefault="00730703" w:rsidP="00095953">
      <w:pPr>
        <w:numPr>
          <w:ilvl w:val="0"/>
          <w:numId w:val="16"/>
        </w:numPr>
        <w:spacing w:line="240" w:lineRule="auto"/>
        <w:ind w:left="714" w:hanging="357"/>
      </w:pPr>
      <w:r w:rsidRPr="0076609D">
        <w:t>Eccymosis (at site of injection) in cm</w:t>
      </w:r>
    </w:p>
    <w:p w14:paraId="5E5EB6BE" w14:textId="77777777" w:rsidR="00730703" w:rsidRPr="0076609D" w:rsidRDefault="00730703" w:rsidP="00730703">
      <w:pPr>
        <w:spacing w:line="240" w:lineRule="auto"/>
        <w:ind w:left="714"/>
      </w:pPr>
    </w:p>
    <w:p w14:paraId="729581DE" w14:textId="77777777" w:rsidR="00A40007" w:rsidRPr="0076609D" w:rsidRDefault="00730703" w:rsidP="00A40007">
      <w:pPr>
        <w:rPr>
          <w:b/>
        </w:rPr>
      </w:pPr>
      <w:bookmarkStart w:id="911" w:name="_Toc375229820"/>
      <w:r w:rsidRPr="0076609D">
        <w:rPr>
          <w:b/>
        </w:rPr>
        <w:t xml:space="preserve">Systemic </w:t>
      </w:r>
      <w:r w:rsidR="00A40007" w:rsidRPr="0076609D">
        <w:rPr>
          <w:b/>
        </w:rPr>
        <w:t>Reactions:</w:t>
      </w:r>
      <w:bookmarkEnd w:id="911"/>
    </w:p>
    <w:p w14:paraId="6CA42299" w14:textId="1F7C830D" w:rsidR="00A40007" w:rsidRPr="0076609D" w:rsidRDefault="00AC27B3" w:rsidP="00095953">
      <w:pPr>
        <w:numPr>
          <w:ilvl w:val="0"/>
          <w:numId w:val="16"/>
        </w:numPr>
      </w:pPr>
      <w:r w:rsidRPr="0076609D">
        <w:t>Fever-</w:t>
      </w:r>
      <w:r w:rsidR="00A40007" w:rsidRPr="0076609D">
        <w:t>Body temperature (and location of measurement)</w:t>
      </w:r>
    </w:p>
    <w:p w14:paraId="6FD038A5" w14:textId="77777777" w:rsidR="00A40007" w:rsidRPr="0076609D" w:rsidRDefault="00A40007" w:rsidP="00095953">
      <w:pPr>
        <w:numPr>
          <w:ilvl w:val="0"/>
          <w:numId w:val="16"/>
        </w:numPr>
      </w:pPr>
      <w:r w:rsidRPr="0076609D">
        <w:t>Fatigue/malaise</w:t>
      </w:r>
    </w:p>
    <w:p w14:paraId="221A15E4" w14:textId="77777777" w:rsidR="00A40007" w:rsidRPr="0076609D" w:rsidRDefault="00730703" w:rsidP="00095953">
      <w:pPr>
        <w:numPr>
          <w:ilvl w:val="0"/>
          <w:numId w:val="16"/>
        </w:numPr>
      </w:pPr>
      <w:r w:rsidRPr="0076609D">
        <w:t>Myalgia</w:t>
      </w:r>
    </w:p>
    <w:p w14:paraId="5DC6A0B8" w14:textId="77777777" w:rsidR="00730703" w:rsidRPr="0076609D" w:rsidRDefault="00730703" w:rsidP="00095953">
      <w:pPr>
        <w:numPr>
          <w:ilvl w:val="0"/>
          <w:numId w:val="16"/>
        </w:numPr>
      </w:pPr>
      <w:r w:rsidRPr="0076609D">
        <w:t>Arthralgia</w:t>
      </w:r>
    </w:p>
    <w:p w14:paraId="2810AB55" w14:textId="77777777" w:rsidR="00AC27B3" w:rsidRPr="0076609D" w:rsidRDefault="00AC27B3" w:rsidP="00095953">
      <w:pPr>
        <w:numPr>
          <w:ilvl w:val="0"/>
          <w:numId w:val="16"/>
        </w:numPr>
      </w:pPr>
      <w:r w:rsidRPr="0076609D">
        <w:t>Chills</w:t>
      </w:r>
    </w:p>
    <w:p w14:paraId="2289925B" w14:textId="77777777" w:rsidR="00AC27B3" w:rsidRPr="0076609D" w:rsidRDefault="00690133" w:rsidP="00095953">
      <w:pPr>
        <w:numPr>
          <w:ilvl w:val="0"/>
          <w:numId w:val="16"/>
        </w:numPr>
      </w:pPr>
      <w:r w:rsidRPr="0076609D">
        <w:t>Nausea</w:t>
      </w:r>
      <w:r w:rsidR="00AA063F" w:rsidRPr="0076609D">
        <w:t>/</w:t>
      </w:r>
      <w:r w:rsidR="00AC27B3" w:rsidRPr="0076609D">
        <w:t>Vomiting</w:t>
      </w:r>
    </w:p>
    <w:p w14:paraId="12C0628F" w14:textId="77777777" w:rsidR="00AC27B3" w:rsidRPr="0076609D" w:rsidRDefault="00AC27B3" w:rsidP="00095953">
      <w:pPr>
        <w:numPr>
          <w:ilvl w:val="0"/>
          <w:numId w:val="16"/>
        </w:numPr>
      </w:pPr>
      <w:r w:rsidRPr="0076609D">
        <w:t>Headache</w:t>
      </w:r>
    </w:p>
    <w:p w14:paraId="7991D5F2" w14:textId="77777777" w:rsidR="008865A8" w:rsidRPr="00C92ABC" w:rsidRDefault="00431DC7" w:rsidP="003E6241">
      <w:pPr>
        <w:pStyle w:val="Heading3"/>
      </w:pPr>
      <w:bookmarkStart w:id="912" w:name="_Procedures_to_be"/>
      <w:bookmarkStart w:id="913" w:name="_Toc406500316"/>
      <w:bookmarkStart w:id="914" w:name="_Toc408492038"/>
      <w:bookmarkStart w:id="915" w:name="_Toc415576007"/>
      <w:bookmarkStart w:id="916" w:name="_Toc504159668"/>
      <w:bookmarkStart w:id="917" w:name="_Toc166704951"/>
      <w:bookmarkStart w:id="918" w:name="_Toc297718975"/>
      <w:bookmarkStart w:id="919" w:name="_Toc308026594"/>
      <w:bookmarkStart w:id="920" w:name="_Toc375229826"/>
      <w:bookmarkEnd w:id="854"/>
      <w:bookmarkEnd w:id="912"/>
      <w:r w:rsidRPr="00C92ABC">
        <w:t>9.3.6</w:t>
      </w:r>
      <w:r w:rsidRPr="00C92ABC">
        <w:tab/>
      </w:r>
      <w:r w:rsidR="008865A8" w:rsidRPr="00C92ABC">
        <w:t>Un</w:t>
      </w:r>
      <w:r w:rsidR="007C05FD" w:rsidRPr="00C92ABC">
        <w:t>solicited Adverse Events</w:t>
      </w:r>
      <w:bookmarkEnd w:id="913"/>
      <w:bookmarkEnd w:id="914"/>
      <w:bookmarkEnd w:id="915"/>
      <w:bookmarkEnd w:id="916"/>
    </w:p>
    <w:p w14:paraId="6AC9A87C" w14:textId="77777777" w:rsidR="002F4AA4" w:rsidRPr="0076609D" w:rsidRDefault="00AB0674" w:rsidP="008865A8">
      <w:r w:rsidRPr="0076609D">
        <w:rPr>
          <w:rFonts w:eastAsia="Calibri"/>
        </w:rPr>
        <w:t>Unsolicited adverse events are any AEs that</w:t>
      </w:r>
      <w:r w:rsidRPr="0076609D">
        <w:t xml:space="preserve"> occur any time after the vaccine/placebo is given (temporally related to study product), whether or not deemed “related” to the product, and are not solicited</w:t>
      </w:r>
      <w:r w:rsidR="002F4AA4" w:rsidRPr="0076609D">
        <w:t xml:space="preserve"> (</w:t>
      </w:r>
      <w:r w:rsidR="002A5B7E" w:rsidRPr="00F41F5C">
        <w:t xml:space="preserve">not </w:t>
      </w:r>
      <w:r w:rsidR="002F4AA4" w:rsidRPr="00F41F5C">
        <w:t xml:space="preserve">specifically asked of the </w:t>
      </w:r>
      <w:r w:rsidR="00AD11A0" w:rsidRPr="00F41F5C">
        <w:t>participant</w:t>
      </w:r>
      <w:r w:rsidR="002F4AA4" w:rsidRPr="00F41F5C">
        <w:t>)</w:t>
      </w:r>
      <w:r w:rsidRPr="00F41F5C">
        <w:t xml:space="preserve">.  Unsolicited AEs can be </w:t>
      </w:r>
      <w:r w:rsidRPr="00CD077C">
        <w:t xml:space="preserve">observed by study staff while the </w:t>
      </w:r>
      <w:r w:rsidR="00AD11A0" w:rsidRPr="00EB1023">
        <w:t>participant</w:t>
      </w:r>
      <w:r w:rsidRPr="004E1FEA">
        <w:t xml:space="preserve"> is at a clinic for a study visit or reported by the </w:t>
      </w:r>
      <w:r w:rsidR="00AD11A0" w:rsidRPr="004E1FEA">
        <w:t>participant</w:t>
      </w:r>
      <w:r w:rsidRPr="004E1FEA">
        <w:t xml:space="preserve"> at any time.</w:t>
      </w:r>
      <w:r w:rsidR="00307F6A" w:rsidRPr="00C64AF3">
        <w:t xml:space="preserve"> </w:t>
      </w:r>
      <w:r w:rsidR="002F4AA4" w:rsidRPr="00C64AF3">
        <w:t xml:space="preserve"> </w:t>
      </w:r>
      <w:r w:rsidR="002F4AA4" w:rsidRPr="00A258F4">
        <w:rPr>
          <w:rFonts w:cs="Arial"/>
          <w:szCs w:val="22"/>
        </w:rPr>
        <w:lastRenderedPageBreak/>
        <w:t xml:space="preserve">Any solicited sign or symptom starting </w:t>
      </w:r>
      <w:r w:rsidR="002F4AA4" w:rsidRPr="00A258F4">
        <w:rPr>
          <w:rFonts w:cs="Arial"/>
          <w:szCs w:val="22"/>
          <w:u w:val="single"/>
        </w:rPr>
        <w:t>after</w:t>
      </w:r>
      <w:r w:rsidR="002F4AA4" w:rsidRPr="006039D9">
        <w:rPr>
          <w:rFonts w:cs="Arial"/>
          <w:szCs w:val="22"/>
        </w:rPr>
        <w:t xml:space="preserve"> 7 days post-</w:t>
      </w:r>
      <w:r w:rsidR="00A41A20" w:rsidRPr="006039D9">
        <w:rPr>
          <w:rFonts w:cs="Arial"/>
          <w:szCs w:val="22"/>
        </w:rPr>
        <w:t xml:space="preserve"> each </w:t>
      </w:r>
      <w:r w:rsidR="002F4AA4" w:rsidRPr="006039D9">
        <w:rPr>
          <w:rFonts w:cs="Arial"/>
          <w:szCs w:val="22"/>
        </w:rPr>
        <w:t>vaccination will be recorded as an “unsolicited AE”.</w:t>
      </w:r>
    </w:p>
    <w:p w14:paraId="55519BC0" w14:textId="77777777" w:rsidR="00E956B9" w:rsidRPr="00C92ABC" w:rsidRDefault="00431DC7" w:rsidP="003E6241">
      <w:pPr>
        <w:pStyle w:val="Heading3"/>
      </w:pPr>
      <w:bookmarkStart w:id="921" w:name="_Toc53202849"/>
      <w:bookmarkStart w:id="922" w:name="_Toc187505425"/>
      <w:bookmarkStart w:id="923" w:name="_Toc213601786"/>
      <w:bookmarkStart w:id="924" w:name="_Toc217477449"/>
      <w:bookmarkStart w:id="925" w:name="_Toc231791925"/>
      <w:bookmarkStart w:id="926" w:name="_Toc222021106"/>
      <w:bookmarkStart w:id="927" w:name="_Toc166486309"/>
      <w:bookmarkStart w:id="928" w:name="_Toc166704950"/>
      <w:bookmarkStart w:id="929" w:name="_Toc297718974"/>
      <w:bookmarkStart w:id="930" w:name="_Toc308026593"/>
      <w:bookmarkStart w:id="931" w:name="_Toc375229824"/>
      <w:bookmarkStart w:id="932" w:name="_Ref377389445"/>
      <w:bookmarkStart w:id="933" w:name="_Toc406500317"/>
      <w:bookmarkStart w:id="934" w:name="_Toc408492039"/>
      <w:bookmarkStart w:id="935" w:name="_Toc415576008"/>
      <w:bookmarkStart w:id="936" w:name="_Toc504159669"/>
      <w:r w:rsidRPr="00C92ABC">
        <w:t>9.3.7</w:t>
      </w:r>
      <w:r w:rsidRPr="00C92ABC">
        <w:tab/>
      </w:r>
      <w:r w:rsidR="00E956B9" w:rsidRPr="00C92ABC">
        <w:t>Serious Adverse Event</w:t>
      </w:r>
      <w:bookmarkEnd w:id="921"/>
      <w:r w:rsidR="00E956B9" w:rsidRPr="00C92ABC">
        <w:t>s</w:t>
      </w:r>
      <w:bookmarkEnd w:id="922"/>
      <w:bookmarkEnd w:id="923"/>
      <w:bookmarkEnd w:id="924"/>
      <w:bookmarkEnd w:id="925"/>
      <w:bookmarkEnd w:id="926"/>
      <w:bookmarkEnd w:id="927"/>
      <w:bookmarkEnd w:id="928"/>
      <w:bookmarkEnd w:id="929"/>
      <w:bookmarkEnd w:id="930"/>
      <w:bookmarkEnd w:id="931"/>
      <w:bookmarkEnd w:id="932"/>
      <w:bookmarkEnd w:id="933"/>
      <w:bookmarkEnd w:id="934"/>
      <w:bookmarkEnd w:id="935"/>
      <w:bookmarkEnd w:id="936"/>
    </w:p>
    <w:p w14:paraId="36D0F496" w14:textId="77777777" w:rsidR="00E956B9" w:rsidRPr="0076609D" w:rsidRDefault="00E956B9" w:rsidP="00E956B9">
      <w:pPr>
        <w:pStyle w:val="Bulletlisting"/>
        <w:numPr>
          <w:ilvl w:val="0"/>
          <w:numId w:val="0"/>
        </w:numPr>
        <w:spacing w:before="0" w:after="120"/>
      </w:pPr>
      <w:bookmarkStart w:id="937" w:name="_Definition_of_SAE"/>
      <w:bookmarkEnd w:id="937"/>
      <w:r w:rsidRPr="0076609D">
        <w:t>An SAE is defined as an AE that meets one of the following conditions:</w:t>
      </w:r>
    </w:p>
    <w:p w14:paraId="0943DE2F" w14:textId="77777777" w:rsidR="00E956B9" w:rsidRPr="0076609D" w:rsidRDefault="00E956B9" w:rsidP="00095953">
      <w:pPr>
        <w:pStyle w:val="NoSpacing"/>
        <w:numPr>
          <w:ilvl w:val="0"/>
          <w:numId w:val="35"/>
        </w:numPr>
        <w:spacing w:line="264" w:lineRule="auto"/>
        <w:jc w:val="both"/>
        <w:rPr>
          <w:rFonts w:ascii="Arial" w:hAnsi="Arial" w:cs="Arial"/>
          <w:sz w:val="22"/>
          <w:szCs w:val="22"/>
        </w:rPr>
      </w:pPr>
      <w:r w:rsidRPr="0076609D">
        <w:rPr>
          <w:rFonts w:ascii="Arial" w:hAnsi="Arial" w:cs="Arial"/>
          <w:sz w:val="22"/>
          <w:szCs w:val="22"/>
        </w:rPr>
        <w:t>Death.</w:t>
      </w:r>
    </w:p>
    <w:p w14:paraId="0BAF73B0" w14:textId="77777777" w:rsidR="00E956B9" w:rsidRPr="00F41F5C" w:rsidRDefault="00E956B9" w:rsidP="00095953">
      <w:pPr>
        <w:pStyle w:val="NoSpacing"/>
        <w:numPr>
          <w:ilvl w:val="0"/>
          <w:numId w:val="35"/>
        </w:numPr>
        <w:spacing w:line="264" w:lineRule="auto"/>
        <w:jc w:val="both"/>
        <w:rPr>
          <w:rFonts w:ascii="Arial" w:hAnsi="Arial" w:cs="Arial"/>
          <w:sz w:val="22"/>
          <w:szCs w:val="22"/>
        </w:rPr>
      </w:pPr>
      <w:r w:rsidRPr="0076609D">
        <w:rPr>
          <w:rFonts w:ascii="Arial" w:hAnsi="Arial" w:cs="Arial"/>
          <w:sz w:val="22"/>
          <w:szCs w:val="22"/>
        </w:rPr>
        <w:t>Life-threatening (</w:t>
      </w:r>
      <w:r w:rsidR="00AD11A0" w:rsidRPr="0076609D">
        <w:rPr>
          <w:rFonts w:ascii="Arial" w:hAnsi="Arial" w:cs="Arial"/>
          <w:sz w:val="22"/>
          <w:szCs w:val="22"/>
        </w:rPr>
        <w:t>participant</w:t>
      </w:r>
      <w:r w:rsidRPr="0076609D">
        <w:rPr>
          <w:rFonts w:ascii="Arial" w:hAnsi="Arial" w:cs="Arial"/>
          <w:sz w:val="22"/>
          <w:szCs w:val="22"/>
        </w:rPr>
        <w:t xml:space="preserve"> at immediate risk of death.) (The term “life-threatening” in the definition of “serious” refers to an event in which the patient was at risk of death at</w:t>
      </w:r>
      <w:r w:rsidRPr="00F41F5C">
        <w:rPr>
          <w:rFonts w:ascii="Arial" w:hAnsi="Arial" w:cs="Arial"/>
          <w:sz w:val="22"/>
          <w:szCs w:val="22"/>
        </w:rPr>
        <w:t xml:space="preserve"> the time of the event; it does not refer to an event that hypothetically might have caused death if it were more severe).</w:t>
      </w:r>
    </w:p>
    <w:p w14:paraId="64F5ECC5" w14:textId="77777777" w:rsidR="00E956B9" w:rsidRPr="00F41F5C" w:rsidRDefault="00E956B9" w:rsidP="00095953">
      <w:pPr>
        <w:pStyle w:val="NoSpacing"/>
        <w:numPr>
          <w:ilvl w:val="0"/>
          <w:numId w:val="35"/>
        </w:numPr>
        <w:spacing w:line="264" w:lineRule="auto"/>
        <w:jc w:val="both"/>
        <w:rPr>
          <w:rFonts w:ascii="Arial" w:hAnsi="Arial" w:cs="Arial"/>
          <w:sz w:val="22"/>
          <w:szCs w:val="22"/>
        </w:rPr>
      </w:pPr>
      <w:r w:rsidRPr="00F41F5C">
        <w:rPr>
          <w:rFonts w:ascii="Arial" w:hAnsi="Arial" w:cs="Arial"/>
          <w:sz w:val="22"/>
          <w:szCs w:val="22"/>
        </w:rPr>
        <w:t>Requires inpatient hospitalization or prolongation of existing hospitalization.</w:t>
      </w:r>
    </w:p>
    <w:p w14:paraId="4989267F" w14:textId="77777777" w:rsidR="00E956B9" w:rsidRPr="004E1FEA" w:rsidRDefault="00E956B9" w:rsidP="00095953">
      <w:pPr>
        <w:pStyle w:val="NoSpacing"/>
        <w:numPr>
          <w:ilvl w:val="0"/>
          <w:numId w:val="35"/>
        </w:numPr>
        <w:spacing w:line="264" w:lineRule="auto"/>
        <w:jc w:val="both"/>
        <w:rPr>
          <w:rFonts w:ascii="Arial" w:hAnsi="Arial" w:cs="Arial"/>
          <w:sz w:val="22"/>
          <w:szCs w:val="22"/>
        </w:rPr>
      </w:pPr>
      <w:r w:rsidRPr="00CD077C">
        <w:rPr>
          <w:rFonts w:ascii="Arial" w:hAnsi="Arial" w:cs="Arial"/>
          <w:sz w:val="22"/>
          <w:szCs w:val="22"/>
        </w:rPr>
        <w:t>Results in congenital anomaly/birth defect. (Only in the case of a woman becoming pregnant during the study period after administration of at least one injection of study product. All pregnancies must be followed to term and outcome reported to</w:t>
      </w:r>
      <w:r w:rsidRPr="00EB1023">
        <w:rPr>
          <w:rFonts w:ascii="Arial" w:hAnsi="Arial" w:cs="Arial"/>
          <w:sz w:val="22"/>
          <w:szCs w:val="22"/>
        </w:rPr>
        <w:t xml:space="preserve"> </w:t>
      </w:r>
      <w:r w:rsidR="00E959AD" w:rsidRPr="004E1FEA">
        <w:rPr>
          <w:rFonts w:ascii="Arial" w:hAnsi="Arial" w:cs="Arial"/>
          <w:sz w:val="22"/>
          <w:szCs w:val="22"/>
        </w:rPr>
        <w:t>Butantan</w:t>
      </w:r>
      <w:r w:rsidRPr="004E1FEA">
        <w:rPr>
          <w:rFonts w:ascii="Arial" w:hAnsi="Arial" w:cs="Arial"/>
          <w:sz w:val="22"/>
          <w:szCs w:val="22"/>
        </w:rPr>
        <w:t xml:space="preserve"> and regulatory agencies.)</w:t>
      </w:r>
    </w:p>
    <w:p w14:paraId="2D96A350" w14:textId="77777777" w:rsidR="00E956B9" w:rsidRPr="004E1FEA" w:rsidRDefault="00E956B9" w:rsidP="00095953">
      <w:pPr>
        <w:pStyle w:val="NoSpacing"/>
        <w:numPr>
          <w:ilvl w:val="0"/>
          <w:numId w:val="35"/>
        </w:numPr>
        <w:spacing w:line="264" w:lineRule="auto"/>
        <w:jc w:val="both"/>
        <w:rPr>
          <w:rFonts w:ascii="Arial" w:hAnsi="Arial" w:cs="Arial"/>
          <w:sz w:val="22"/>
          <w:szCs w:val="22"/>
        </w:rPr>
      </w:pPr>
      <w:r w:rsidRPr="004E1FEA">
        <w:rPr>
          <w:rFonts w:ascii="Arial" w:hAnsi="Arial" w:cs="Arial"/>
          <w:sz w:val="22"/>
          <w:szCs w:val="22"/>
        </w:rPr>
        <w:t>Results in a persistent or significant disability or incapacity.</w:t>
      </w:r>
    </w:p>
    <w:p w14:paraId="0704115A" w14:textId="77777777" w:rsidR="00E956B9" w:rsidRPr="006039D9" w:rsidRDefault="00E956B9" w:rsidP="00095953">
      <w:pPr>
        <w:pStyle w:val="NoSpacing"/>
        <w:numPr>
          <w:ilvl w:val="0"/>
          <w:numId w:val="35"/>
        </w:numPr>
        <w:spacing w:line="264" w:lineRule="auto"/>
        <w:jc w:val="both"/>
        <w:rPr>
          <w:rFonts w:ascii="Arial" w:hAnsi="Arial" w:cs="Arial"/>
          <w:sz w:val="22"/>
          <w:szCs w:val="22"/>
        </w:rPr>
      </w:pPr>
      <w:r w:rsidRPr="00C64AF3">
        <w:rPr>
          <w:rFonts w:ascii="Arial" w:hAnsi="Arial" w:cs="Arial"/>
          <w:sz w:val="22"/>
          <w:szCs w:val="22"/>
        </w:rPr>
        <w:t>Important medical events that might not result in death, be life-threatening, or require hospitalization might be considered SAEs when, based upon appropri</w:t>
      </w:r>
      <w:r w:rsidRPr="00A258F4">
        <w:rPr>
          <w:rFonts w:ascii="Arial" w:hAnsi="Arial" w:cs="Arial"/>
          <w:sz w:val="22"/>
          <w:szCs w:val="22"/>
        </w:rPr>
        <w:t xml:space="preserve">ate medical judgment, the event might jeopardize the well-being of the </w:t>
      </w:r>
      <w:r w:rsidR="00AD11A0" w:rsidRPr="006039D9">
        <w:rPr>
          <w:rFonts w:ascii="Arial" w:hAnsi="Arial" w:cs="Arial"/>
          <w:sz w:val="22"/>
          <w:szCs w:val="22"/>
        </w:rPr>
        <w:t>participant</w:t>
      </w:r>
      <w:r w:rsidRPr="006039D9">
        <w:rPr>
          <w:rFonts w:ascii="Arial" w:hAnsi="Arial" w:cs="Arial"/>
          <w:sz w:val="22"/>
          <w:szCs w:val="22"/>
        </w:rPr>
        <w:t xml:space="preserve"> and require medical or surgical intervention to prevent one of the outcomes listed above. (Medical and scientific judgment should be exercised in deciding whether reporting these events is appropriate.)</w:t>
      </w:r>
    </w:p>
    <w:p w14:paraId="421A62A4" w14:textId="06BC582D" w:rsidR="00E956B9" w:rsidRPr="0076609D" w:rsidRDefault="00E956B9" w:rsidP="00242637">
      <w:pPr>
        <w:pStyle w:val="BodyText"/>
      </w:pPr>
      <w:r w:rsidRPr="0076609D">
        <w:t xml:space="preserve">All SAEs occurring within </w:t>
      </w:r>
      <w:r w:rsidR="00F64253">
        <w:t>4</w:t>
      </w:r>
      <w:r w:rsidRPr="0076609D">
        <w:t xml:space="preserve"> weeks of</w:t>
      </w:r>
      <w:r w:rsidR="00A41A20" w:rsidRPr="0076609D">
        <w:t xml:space="preserve"> each</w:t>
      </w:r>
      <w:r w:rsidRPr="0076609D">
        <w:t xml:space="preserve"> study vaccination must be reviewed and evaluated by a study clinician (SAE relationship to study vaccine must be evaluated</w:t>
      </w:r>
      <w:r w:rsidR="00242637" w:rsidRPr="0076609D">
        <w:t xml:space="preserve"> </w:t>
      </w:r>
      <w:r w:rsidRPr="0076609D">
        <w:t>and record</w:t>
      </w:r>
      <w:r w:rsidR="002F4AA4" w:rsidRPr="0076609D">
        <w:t xml:space="preserve">ed on an SAE form and reported, </w:t>
      </w:r>
      <w:r w:rsidRPr="0076609D">
        <w:t xml:space="preserve">as specified in Section </w:t>
      </w:r>
      <w:r w:rsidR="00242637" w:rsidRPr="0076609D">
        <w:t>9.4</w:t>
      </w:r>
      <w:r w:rsidR="002608FD" w:rsidRPr="0076609D">
        <w:t>)</w:t>
      </w:r>
      <w:r w:rsidR="002A5B7E" w:rsidRPr="0076609D">
        <w:t>.</w:t>
      </w:r>
      <w:r w:rsidRPr="0076609D">
        <w:t xml:space="preserve"> All such SAEs should also be followed until satisfactory resolution or until the investigator deems the event to be chronic or the </w:t>
      </w:r>
      <w:r w:rsidR="00AD11A0" w:rsidRPr="0076609D">
        <w:t>participant</w:t>
      </w:r>
      <w:r w:rsidRPr="0076609D">
        <w:t xml:space="preserve"> to be stable.</w:t>
      </w:r>
    </w:p>
    <w:p w14:paraId="09470938" w14:textId="77777777" w:rsidR="00DA21F6" w:rsidRPr="00C92ABC" w:rsidRDefault="00431DC7" w:rsidP="003E6241">
      <w:pPr>
        <w:pStyle w:val="Heading3"/>
      </w:pPr>
      <w:bookmarkStart w:id="938" w:name="_Toc406153311"/>
      <w:bookmarkStart w:id="939" w:name="_Toc406153488"/>
      <w:bookmarkStart w:id="940" w:name="_Toc406153666"/>
      <w:bookmarkStart w:id="941" w:name="_Toc406153837"/>
      <w:bookmarkStart w:id="942" w:name="_Toc406500318"/>
      <w:bookmarkStart w:id="943" w:name="_Toc408492040"/>
      <w:bookmarkStart w:id="944" w:name="_Toc415576009"/>
      <w:bookmarkStart w:id="945" w:name="_Toc504159670"/>
      <w:bookmarkEnd w:id="917"/>
      <w:bookmarkEnd w:id="918"/>
      <w:bookmarkEnd w:id="919"/>
      <w:bookmarkEnd w:id="920"/>
      <w:bookmarkEnd w:id="938"/>
      <w:bookmarkEnd w:id="939"/>
      <w:bookmarkEnd w:id="940"/>
      <w:bookmarkEnd w:id="941"/>
      <w:r w:rsidRPr="00C92ABC">
        <w:t>9.3.8</w:t>
      </w:r>
      <w:r w:rsidRPr="00C92ABC">
        <w:tab/>
      </w:r>
      <w:r w:rsidR="00DA21F6" w:rsidRPr="00C92ABC">
        <w:t>Procedure</w:t>
      </w:r>
      <w:r w:rsidR="00B175DD" w:rsidRPr="00C92ABC">
        <w:t>s</w:t>
      </w:r>
      <w:r w:rsidR="00DA21F6" w:rsidRPr="00C92ABC">
        <w:t xml:space="preserve"> </w:t>
      </w:r>
      <w:r w:rsidR="00B175DD" w:rsidRPr="00C92ABC">
        <w:t>for</w:t>
      </w:r>
      <w:r w:rsidR="00DA21F6" w:rsidRPr="00C92ABC">
        <w:t xml:space="preserve"> </w:t>
      </w:r>
      <w:r w:rsidR="00346DA0" w:rsidRPr="00C92ABC">
        <w:t>Out-of-range</w:t>
      </w:r>
      <w:r w:rsidR="00DA21F6" w:rsidRPr="00C92ABC">
        <w:t xml:space="preserve"> Laboratory Test Values</w:t>
      </w:r>
      <w:bookmarkEnd w:id="942"/>
      <w:bookmarkEnd w:id="943"/>
      <w:bookmarkEnd w:id="944"/>
      <w:bookmarkEnd w:id="945"/>
    </w:p>
    <w:p w14:paraId="05396271" w14:textId="77777777" w:rsidR="00841417" w:rsidRPr="0076609D" w:rsidRDefault="00346DA0" w:rsidP="00431DC7">
      <w:pPr>
        <w:pStyle w:val="BodyText"/>
      </w:pPr>
      <w:r w:rsidRPr="0076609D">
        <w:rPr>
          <w:u w:val="single"/>
        </w:rPr>
        <w:t>Out-of-range</w:t>
      </w:r>
      <w:r w:rsidR="0038096E" w:rsidRPr="0076609D">
        <w:rPr>
          <w:u w:val="single"/>
        </w:rPr>
        <w:t xml:space="preserve"> laboratory values and AEs</w:t>
      </w:r>
      <w:r w:rsidR="0038096E" w:rsidRPr="0076609D">
        <w:t xml:space="preserve">. </w:t>
      </w:r>
      <w:r w:rsidR="00E56B07" w:rsidRPr="0076609D">
        <w:t xml:space="preserve">To the extent possible, all </w:t>
      </w:r>
      <w:r w:rsidR="00A25BCA" w:rsidRPr="0076609D">
        <w:t>reference</w:t>
      </w:r>
      <w:r w:rsidR="00E56B07" w:rsidRPr="0076609D">
        <w:t xml:space="preserve"> ranges for clinic</w:t>
      </w:r>
      <w:r w:rsidR="00E56B07" w:rsidRPr="00F41F5C">
        <w:t xml:space="preserve">al laboratory test results will be pre-specified. </w:t>
      </w:r>
      <w:r w:rsidR="00A25BCA" w:rsidRPr="00F41F5C">
        <w:t>The site staff will follow the Toxicity Table</w:t>
      </w:r>
      <w:r w:rsidR="00730703" w:rsidRPr="00F41F5C">
        <w:t xml:space="preserve"> (</w:t>
      </w:r>
      <w:r w:rsidR="00431DC7" w:rsidRPr="00F41F5C">
        <w:t>T</w:t>
      </w:r>
      <w:r w:rsidR="00730703" w:rsidRPr="00CD077C">
        <w:t xml:space="preserve">able </w:t>
      </w:r>
      <w:r w:rsidR="00431DC7" w:rsidRPr="00EB1023">
        <w:t>5</w:t>
      </w:r>
      <w:r w:rsidR="00730703" w:rsidRPr="004E1FEA">
        <w:t>)</w:t>
      </w:r>
      <w:r w:rsidR="00A25BCA" w:rsidRPr="004E1FEA">
        <w:t xml:space="preserve">. </w:t>
      </w:r>
      <w:r w:rsidR="0038096E" w:rsidRPr="004E1FEA">
        <w:t>L</w:t>
      </w:r>
      <w:r w:rsidR="002106D9" w:rsidRPr="00C64AF3">
        <w:t xml:space="preserve">aboratory values </w:t>
      </w:r>
      <w:r w:rsidR="0038096E" w:rsidRPr="00C64AF3">
        <w:t>that are</w:t>
      </w:r>
      <w:r w:rsidR="00841417" w:rsidRPr="00C64AF3">
        <w:t xml:space="preserve"> </w:t>
      </w:r>
      <w:r w:rsidRPr="00167733">
        <w:t>out-of-range</w:t>
      </w:r>
      <w:r w:rsidR="002106D9" w:rsidRPr="00A258F4">
        <w:t xml:space="preserve"> </w:t>
      </w:r>
      <w:r w:rsidR="00123585" w:rsidRPr="00A258F4">
        <w:t xml:space="preserve">will not be </w:t>
      </w:r>
      <w:r w:rsidR="002106D9" w:rsidRPr="006039D9">
        <w:t xml:space="preserve">considered an AE unless they qualify as a </w:t>
      </w:r>
      <w:r w:rsidR="00FA6D3A" w:rsidRPr="0076609D">
        <w:t>G</w:t>
      </w:r>
      <w:r w:rsidR="002106D9" w:rsidRPr="0076609D">
        <w:t xml:space="preserve">rade </w:t>
      </w:r>
      <w:r w:rsidR="00D65C65" w:rsidRPr="0076609D">
        <w:t>2</w:t>
      </w:r>
      <w:r w:rsidR="002106D9" w:rsidRPr="0076609D">
        <w:t xml:space="preserve"> or above on the Toxicity Table</w:t>
      </w:r>
      <w:r w:rsidR="00E56B07" w:rsidRPr="0076609D">
        <w:t xml:space="preserve">. </w:t>
      </w:r>
      <w:r w:rsidR="00730703" w:rsidRPr="0076609D">
        <w:t xml:space="preserve">The reference ranges for the laboratory will be taken in to consideration when determining out of range results. </w:t>
      </w:r>
    </w:p>
    <w:p w14:paraId="05824C44" w14:textId="77777777" w:rsidR="00841417" w:rsidRPr="0076609D" w:rsidRDefault="00346DA0" w:rsidP="00DA21F6">
      <w:pPr>
        <w:pStyle w:val="BodyText"/>
      </w:pPr>
      <w:r w:rsidRPr="0076609D">
        <w:t>Out-of-range</w:t>
      </w:r>
      <w:r w:rsidR="00DA21F6" w:rsidRPr="0076609D">
        <w:t xml:space="preserve"> test values may be considered an SAE </w:t>
      </w:r>
      <w:r w:rsidR="0038096E" w:rsidRPr="0076609D">
        <w:t xml:space="preserve">if </w:t>
      </w:r>
      <w:r w:rsidR="00841417" w:rsidRPr="0076609D">
        <w:t>two</w:t>
      </w:r>
      <w:r w:rsidR="0038096E" w:rsidRPr="0076609D">
        <w:t xml:space="preserve"> circumstances are met: </w:t>
      </w:r>
    </w:p>
    <w:p w14:paraId="72B47D8E" w14:textId="77777777" w:rsidR="00841417" w:rsidRPr="0076609D" w:rsidRDefault="004D233F" w:rsidP="00095953">
      <w:pPr>
        <w:pStyle w:val="BodyText"/>
        <w:numPr>
          <w:ilvl w:val="0"/>
          <w:numId w:val="37"/>
        </w:numPr>
      </w:pPr>
      <w:r w:rsidRPr="0076609D">
        <w:t>t</w:t>
      </w:r>
      <w:r w:rsidR="00DA21F6" w:rsidRPr="0076609D">
        <w:t>he value rises to the level of Potentially Life-threatening (Grade 4)</w:t>
      </w:r>
      <w:r w:rsidR="00841417" w:rsidRPr="0076609D">
        <w:t xml:space="preserve">, </w:t>
      </w:r>
      <w:r w:rsidR="00DA21F6" w:rsidRPr="0076609D">
        <w:t xml:space="preserve">and </w:t>
      </w:r>
    </w:p>
    <w:p w14:paraId="11419AEA" w14:textId="77777777" w:rsidR="00841417" w:rsidRPr="0076609D" w:rsidRDefault="004D233F" w:rsidP="00095953">
      <w:pPr>
        <w:pStyle w:val="BodyText"/>
        <w:numPr>
          <w:ilvl w:val="0"/>
          <w:numId w:val="37"/>
        </w:numPr>
      </w:pPr>
      <w:r w:rsidRPr="0076609D">
        <w:t>t</w:t>
      </w:r>
      <w:r w:rsidR="0038096E" w:rsidRPr="0076609D">
        <w:t>he event is</w:t>
      </w:r>
      <w:r w:rsidR="00DA21F6" w:rsidRPr="0076609D">
        <w:t xml:space="preserve"> determined by the Principal Investigator to pose an immediate risk of death. </w:t>
      </w:r>
    </w:p>
    <w:p w14:paraId="1CE0ACE5" w14:textId="77777777" w:rsidR="00DA21F6" w:rsidRPr="0076609D" w:rsidRDefault="00DA21F6" w:rsidP="00841417">
      <w:pPr>
        <w:pStyle w:val="BodyText"/>
      </w:pPr>
      <w:r w:rsidRPr="0076609D">
        <w:lastRenderedPageBreak/>
        <w:t xml:space="preserve">A Grade 4 laboratory result does not, in and of itself, constitute an SAE. Grade 4 places a laboratory value as a potentially life-threatening event, but a Grade 4 laboratory result should not be reported as an SAE unless the PI has determined that it does, in fact, </w:t>
      </w:r>
      <w:r w:rsidR="002106D9" w:rsidRPr="0076609D">
        <w:t>pose an immediate</w:t>
      </w:r>
      <w:r w:rsidRPr="0076609D">
        <w:t xml:space="preserve"> risk of death.</w:t>
      </w:r>
    </w:p>
    <w:p w14:paraId="72559545" w14:textId="53E1298E" w:rsidR="00E56B07" w:rsidRPr="0076609D" w:rsidRDefault="0038096E" w:rsidP="00DA21F6">
      <w:pPr>
        <w:pStyle w:val="BodyText"/>
      </w:pPr>
      <w:r w:rsidRPr="0076609D">
        <w:rPr>
          <w:u w:val="single"/>
        </w:rPr>
        <w:t xml:space="preserve">Assessing relatedness and clinical significance of </w:t>
      </w:r>
      <w:r w:rsidR="00346DA0" w:rsidRPr="0076609D">
        <w:rPr>
          <w:u w:val="single"/>
        </w:rPr>
        <w:t>out-of-range</w:t>
      </w:r>
      <w:r w:rsidRPr="0076609D">
        <w:rPr>
          <w:u w:val="single"/>
        </w:rPr>
        <w:t xml:space="preserve"> laboratory values</w:t>
      </w:r>
      <w:r w:rsidRPr="0076609D">
        <w:t xml:space="preserve">: </w:t>
      </w:r>
      <w:r w:rsidR="00FD2D2D" w:rsidRPr="0076609D">
        <w:t>All laboratory results should be reviewed</w:t>
      </w:r>
      <w:r w:rsidR="004D233F" w:rsidRPr="0076609D">
        <w:t>A</w:t>
      </w:r>
      <w:r w:rsidR="00A25BCA" w:rsidRPr="0076609D">
        <w:t xml:space="preserve">ny </w:t>
      </w:r>
      <w:r w:rsidR="00841417" w:rsidRPr="0076609D">
        <w:t xml:space="preserve">laboratory finding </w:t>
      </w:r>
      <w:r w:rsidR="00A25BCA" w:rsidRPr="0076609D">
        <w:t xml:space="preserve">Grade 2 and above </w:t>
      </w:r>
      <w:r w:rsidR="004D233F" w:rsidRPr="0076609D">
        <w:t>is regarded as</w:t>
      </w:r>
      <w:r w:rsidR="00A25BCA" w:rsidRPr="0076609D">
        <w:t xml:space="preserve"> an AE. </w:t>
      </w:r>
      <w:r w:rsidR="004D233F" w:rsidRPr="0076609D">
        <w:t>T</w:t>
      </w:r>
      <w:r w:rsidR="00A25BCA" w:rsidRPr="0076609D">
        <w:t xml:space="preserve">he investigator will </w:t>
      </w:r>
      <w:r w:rsidRPr="0076609D">
        <w:t xml:space="preserve">assess relatedness and clinical significance for </w:t>
      </w:r>
      <w:r w:rsidR="00A25BCA" w:rsidRPr="0076609D">
        <w:t>these findings</w:t>
      </w:r>
      <w:r w:rsidRPr="0076609D">
        <w:t xml:space="preserve">. </w:t>
      </w:r>
    </w:p>
    <w:p w14:paraId="584C6E3A" w14:textId="77777777" w:rsidR="0038096E" w:rsidRPr="0076609D" w:rsidRDefault="007C6BC7" w:rsidP="00E56B07">
      <w:pPr>
        <w:pStyle w:val="BodyText"/>
      </w:pPr>
      <w:r w:rsidRPr="0076609D">
        <w:t>Clinical judgment always should be used to determine whether a laboratory result requires additional follow up. However, t</w:t>
      </w:r>
      <w:r w:rsidR="0038096E" w:rsidRPr="0076609D">
        <w:t>he investigator should redraw any Grade 2</w:t>
      </w:r>
      <w:r w:rsidR="004F1FB2" w:rsidRPr="0076609D">
        <w:t xml:space="preserve"> or above</w:t>
      </w:r>
      <w:r w:rsidR="0038096E" w:rsidRPr="0076609D">
        <w:t xml:space="preserve"> laboratory result </w:t>
      </w:r>
      <w:r w:rsidR="004F1FB2" w:rsidRPr="0076609D">
        <w:t xml:space="preserve">that is deemed clinically significant </w:t>
      </w:r>
      <w:r w:rsidR="0038096E" w:rsidRPr="0076609D">
        <w:t xml:space="preserve">at an unscheduled visit to check if the result has normalized.  </w:t>
      </w:r>
    </w:p>
    <w:p w14:paraId="072D9226" w14:textId="36B0BE2D" w:rsidR="00E56B07" w:rsidRPr="0076609D" w:rsidRDefault="00E56B07" w:rsidP="00431DC7">
      <w:pPr>
        <w:pStyle w:val="BodyText"/>
      </w:pPr>
      <w:r w:rsidRPr="0076609D">
        <w:t xml:space="preserve">Any </w:t>
      </w:r>
      <w:r w:rsidR="00810D2A" w:rsidRPr="0076609D">
        <w:t xml:space="preserve">Grade 2 </w:t>
      </w:r>
      <w:r w:rsidR="0087712E" w:rsidRPr="0076609D">
        <w:t xml:space="preserve">or above </w:t>
      </w:r>
      <w:r w:rsidR="00810D2A" w:rsidRPr="0076609D">
        <w:t xml:space="preserve">laboratory </w:t>
      </w:r>
      <w:r w:rsidRPr="0076609D">
        <w:t xml:space="preserve">value that </w:t>
      </w:r>
      <w:r w:rsidR="004F1FB2" w:rsidRPr="0076609D">
        <w:t xml:space="preserve">is clinically significant and </w:t>
      </w:r>
      <w:r w:rsidRPr="0076609D">
        <w:t xml:space="preserve">has not returned to normal or stabilized by </w:t>
      </w:r>
      <w:r w:rsidR="0015632C">
        <w:t>day V2+</w:t>
      </w:r>
      <w:r w:rsidR="004029BA">
        <w:t>194</w:t>
      </w:r>
      <w:r w:rsidRPr="0076609D">
        <w:t xml:space="preserve"> should be marked by the investigators as “continuing” or “unresolved.” </w:t>
      </w:r>
      <w:r w:rsidR="004D233F" w:rsidRPr="0076609D">
        <w:t>T</w:t>
      </w:r>
      <w:r w:rsidRPr="0076609D">
        <w:t xml:space="preserve">he investigator should assure that the </w:t>
      </w:r>
      <w:r w:rsidR="00AD11A0" w:rsidRPr="0076609D">
        <w:t>participant</w:t>
      </w:r>
      <w:r w:rsidRPr="0076609D">
        <w:t xml:space="preserve"> is referred for </w:t>
      </w:r>
      <w:r w:rsidR="00841417" w:rsidRPr="0076609D">
        <w:t xml:space="preserve">appropriate </w:t>
      </w:r>
      <w:r w:rsidRPr="0076609D">
        <w:t xml:space="preserve">medical follow-up, </w:t>
      </w:r>
      <w:r w:rsidR="00841417" w:rsidRPr="0076609D">
        <w:t>if indicated</w:t>
      </w:r>
      <w:r w:rsidRPr="0076609D">
        <w:t>.</w:t>
      </w:r>
    </w:p>
    <w:p w14:paraId="7A4C5E91" w14:textId="77777777" w:rsidR="00E56B07" w:rsidRDefault="00431DC7" w:rsidP="003E6241">
      <w:pPr>
        <w:pStyle w:val="Heading2"/>
      </w:pPr>
      <w:bookmarkStart w:id="946" w:name="_Toc53202850"/>
      <w:bookmarkStart w:id="947" w:name="_Toc187505427"/>
      <w:bookmarkStart w:id="948" w:name="_Toc213601787"/>
      <w:bookmarkStart w:id="949" w:name="_Toc217477450"/>
      <w:bookmarkStart w:id="950" w:name="_Toc231791926"/>
      <w:bookmarkStart w:id="951" w:name="_Toc222021107"/>
      <w:bookmarkStart w:id="952" w:name="_Toc166486310"/>
      <w:bookmarkStart w:id="953" w:name="_Toc166704952"/>
      <w:bookmarkStart w:id="954" w:name="_Toc297718976"/>
      <w:bookmarkStart w:id="955" w:name="_Toc308026595"/>
      <w:bookmarkStart w:id="956" w:name="_Toc375229828"/>
      <w:bookmarkStart w:id="957" w:name="_Ref377390162"/>
      <w:bookmarkStart w:id="958" w:name="_Toc406500319"/>
      <w:bookmarkStart w:id="959" w:name="_Toc408492041"/>
      <w:bookmarkStart w:id="960" w:name="_Toc415576010"/>
      <w:bookmarkStart w:id="961" w:name="_Toc504159671"/>
      <w:bookmarkEnd w:id="855"/>
      <w:r w:rsidRPr="0076609D">
        <w:t>9.4</w:t>
      </w:r>
      <w:r w:rsidRPr="0076609D">
        <w:tab/>
      </w:r>
      <w:r w:rsidR="00E56B07" w:rsidRPr="0076609D">
        <w:t>Reporting Procedures</w:t>
      </w:r>
      <w:bookmarkEnd w:id="946"/>
      <w:bookmarkEnd w:id="947"/>
      <w:bookmarkEnd w:id="948"/>
      <w:bookmarkEnd w:id="949"/>
      <w:bookmarkEnd w:id="950"/>
      <w:bookmarkEnd w:id="951"/>
      <w:bookmarkEnd w:id="952"/>
      <w:bookmarkEnd w:id="953"/>
      <w:bookmarkEnd w:id="954"/>
      <w:bookmarkEnd w:id="955"/>
      <w:bookmarkEnd w:id="956"/>
      <w:bookmarkEnd w:id="957"/>
      <w:bookmarkEnd w:id="958"/>
      <w:bookmarkEnd w:id="959"/>
      <w:bookmarkEnd w:id="960"/>
      <w:bookmarkEnd w:id="961"/>
    </w:p>
    <w:p w14:paraId="34DA3CC3" w14:textId="4DF8C103" w:rsidR="00CB2908" w:rsidRPr="00CB2908" w:rsidRDefault="00CB2908" w:rsidP="00F72FD2">
      <w:r>
        <w:t>All participants must be told on definitions of AE and SAE and how they must be reported to the PI or clinical staff according to sections 9.1 and 9.3 in this protocol. ICF and Participant Diary must contain specific information on whom and what time to proceed such reports or to clarify doubts on AEs and SAEs</w:t>
      </w:r>
    </w:p>
    <w:p w14:paraId="5ED4EBAB" w14:textId="77777777" w:rsidR="00E56B07" w:rsidRPr="006A0526" w:rsidRDefault="00431DC7" w:rsidP="003E6241">
      <w:pPr>
        <w:pStyle w:val="Heading3"/>
      </w:pPr>
      <w:bookmarkStart w:id="962" w:name="_Serious_Adverse_Events"/>
      <w:bookmarkStart w:id="963" w:name="_Toc187505428"/>
      <w:bookmarkStart w:id="964" w:name="_Toc213601788"/>
      <w:bookmarkStart w:id="965" w:name="_Toc217477451"/>
      <w:bookmarkStart w:id="966" w:name="_Toc231791927"/>
      <w:bookmarkStart w:id="967" w:name="_Toc222021108"/>
      <w:bookmarkStart w:id="968" w:name="_Toc166486311"/>
      <w:bookmarkStart w:id="969" w:name="_Toc166704953"/>
      <w:bookmarkStart w:id="970" w:name="_Toc297718977"/>
      <w:bookmarkStart w:id="971" w:name="_Toc308026596"/>
      <w:bookmarkStart w:id="972" w:name="_Toc375229829"/>
      <w:bookmarkStart w:id="973" w:name="_Toc406500320"/>
      <w:bookmarkStart w:id="974" w:name="_Toc408492042"/>
      <w:bookmarkStart w:id="975" w:name="_Toc415576011"/>
      <w:bookmarkStart w:id="976" w:name="_Toc504159672"/>
      <w:bookmarkEnd w:id="962"/>
      <w:r w:rsidRPr="00C92ABC">
        <w:t>9.4.1</w:t>
      </w:r>
      <w:r w:rsidRPr="00C92ABC">
        <w:tab/>
      </w:r>
      <w:r w:rsidR="00E56B07" w:rsidRPr="006A0526">
        <w:t>Serious Adverse Events</w:t>
      </w:r>
      <w:bookmarkEnd w:id="963"/>
      <w:bookmarkEnd w:id="964"/>
      <w:bookmarkEnd w:id="965"/>
      <w:bookmarkEnd w:id="966"/>
      <w:bookmarkEnd w:id="967"/>
      <w:bookmarkEnd w:id="968"/>
      <w:bookmarkEnd w:id="969"/>
      <w:bookmarkEnd w:id="970"/>
      <w:bookmarkEnd w:id="971"/>
      <w:bookmarkEnd w:id="972"/>
      <w:bookmarkEnd w:id="973"/>
      <w:bookmarkEnd w:id="974"/>
      <w:r w:rsidR="002A5B7E" w:rsidRPr="006A0526">
        <w:t xml:space="preserve"> (SAEs)</w:t>
      </w:r>
      <w:bookmarkEnd w:id="975"/>
      <w:bookmarkEnd w:id="976"/>
    </w:p>
    <w:p w14:paraId="2961D6DD" w14:textId="77777777" w:rsidR="00E56B07" w:rsidRPr="00CD077C" w:rsidRDefault="00E56B07" w:rsidP="00A41A20">
      <w:pPr>
        <w:pStyle w:val="BodyText"/>
        <w:spacing w:after="120"/>
      </w:pPr>
      <w:r w:rsidRPr="0076609D">
        <w:t xml:space="preserve">All SAEs must be documented and reported to </w:t>
      </w:r>
      <w:r w:rsidR="00E959AD" w:rsidRPr="0076609D">
        <w:t>Butantan</w:t>
      </w:r>
      <w:r w:rsidRPr="0076609D">
        <w:t xml:space="preserve"> or its </w:t>
      </w:r>
      <w:r w:rsidR="00A41A20" w:rsidRPr="0076609D">
        <w:t>designee</w:t>
      </w:r>
      <w:r w:rsidRPr="0076609D">
        <w:t xml:space="preserve">, even if the investigator considers that the SAE is not related to treatment. The study clinician will complete a </w:t>
      </w:r>
      <w:r w:rsidRPr="00F41F5C">
        <w:rPr>
          <w:b/>
        </w:rPr>
        <w:t xml:space="preserve">Serious Adverse Event </w:t>
      </w:r>
      <w:r w:rsidR="002A5B7E" w:rsidRPr="00F41F5C">
        <w:rPr>
          <w:b/>
        </w:rPr>
        <w:t xml:space="preserve">(SAE) </w:t>
      </w:r>
      <w:r w:rsidRPr="00F41F5C">
        <w:rPr>
          <w:b/>
        </w:rPr>
        <w:t>Form</w:t>
      </w:r>
      <w:r w:rsidRPr="00F41F5C">
        <w:t xml:space="preserve"> within the follo</w:t>
      </w:r>
      <w:r w:rsidR="00AA2C9A" w:rsidRPr="00F41F5C">
        <w:t xml:space="preserve">wing timelines of such events: </w:t>
      </w:r>
      <w:r w:rsidRPr="00CD077C">
        <w:t xml:space="preserve"> </w:t>
      </w:r>
    </w:p>
    <w:p w14:paraId="297CAAA9" w14:textId="77777777" w:rsidR="00E56B07" w:rsidRPr="00A258F4" w:rsidRDefault="00730703" w:rsidP="00AA2C9A">
      <w:pPr>
        <w:pStyle w:val="Bulletlisting"/>
        <w:spacing w:before="0" w:after="120"/>
      </w:pPr>
      <w:r w:rsidRPr="00EB1023">
        <w:t xml:space="preserve">All </w:t>
      </w:r>
      <w:r w:rsidR="00E56B07" w:rsidRPr="004E1FEA">
        <w:t xml:space="preserve">SAEs regardless of </w:t>
      </w:r>
      <w:r w:rsidRPr="004E1FEA">
        <w:t>relationship</w:t>
      </w:r>
      <w:r w:rsidR="00AA2C9A" w:rsidRPr="004E1FEA">
        <w:t xml:space="preserve"> to the study products</w:t>
      </w:r>
      <w:r w:rsidRPr="004E1FEA">
        <w:t>, will be reported to the Sponsor</w:t>
      </w:r>
      <w:r w:rsidR="00E56B07" w:rsidRPr="004E1FEA">
        <w:t xml:space="preserve"> within </w:t>
      </w:r>
      <w:r w:rsidRPr="00C64AF3">
        <w:t>24</w:t>
      </w:r>
      <w:r w:rsidR="00E56B07" w:rsidRPr="00167733">
        <w:t xml:space="preserve"> hours</w:t>
      </w:r>
      <w:r w:rsidR="00AA2C9A" w:rsidRPr="00A258F4">
        <w:t xml:space="preserve"> of site awareness.</w:t>
      </w:r>
      <w:r w:rsidR="00E56B07" w:rsidRPr="00A258F4">
        <w:t xml:space="preserve"> </w:t>
      </w:r>
    </w:p>
    <w:p w14:paraId="2EABEF16" w14:textId="77777777" w:rsidR="00E56B07" w:rsidRDefault="00E959AD" w:rsidP="00AA2C9A">
      <w:pPr>
        <w:pStyle w:val="Bulletlisting"/>
        <w:numPr>
          <w:ilvl w:val="0"/>
          <w:numId w:val="0"/>
        </w:numPr>
        <w:spacing w:before="0" w:after="240"/>
      </w:pPr>
      <w:r w:rsidRPr="006039D9">
        <w:t>Butantan</w:t>
      </w:r>
      <w:r w:rsidR="00E56B07" w:rsidRPr="006039D9">
        <w:t xml:space="preserve"> will be primarily responsible for medical monitoring of serious adverse events</w:t>
      </w:r>
      <w:r w:rsidR="00D136CD" w:rsidRPr="006039D9">
        <w:t xml:space="preserve"> documented by the investigator</w:t>
      </w:r>
      <w:r w:rsidR="00E56B07" w:rsidRPr="0076609D">
        <w:t xml:space="preserve">. Details for review of serious adverse events and other unanticipated problems will be in </w:t>
      </w:r>
      <w:r w:rsidR="006448AA" w:rsidRPr="0076609D">
        <w:t>Safety Reporting Manual</w:t>
      </w:r>
      <w:r w:rsidR="00E56B07" w:rsidRPr="0076609D">
        <w:t xml:space="preserve"> </w:t>
      </w:r>
      <w:r w:rsidR="004B5BFA" w:rsidRPr="0076609D">
        <w:t xml:space="preserve">drafted </w:t>
      </w:r>
      <w:r w:rsidR="00E56B07" w:rsidRPr="0076609D">
        <w:t>prior to study initiation.</w:t>
      </w:r>
    </w:p>
    <w:p w14:paraId="14FFE2BB" w14:textId="77777777" w:rsidR="008425BF" w:rsidRPr="001007E6" w:rsidRDefault="008425BF" w:rsidP="003E6241">
      <w:pPr>
        <w:pStyle w:val="Heading3"/>
      </w:pPr>
      <w:bookmarkStart w:id="977" w:name="_Toc504159673"/>
      <w:r>
        <w:t>9.4.2</w:t>
      </w:r>
      <w:r w:rsidRPr="001007E6">
        <w:tab/>
        <w:t xml:space="preserve">Adverse Events </w:t>
      </w:r>
      <w:r>
        <w:t xml:space="preserve">of Special Interest </w:t>
      </w:r>
      <w:r w:rsidRPr="001007E6">
        <w:t>(AE</w:t>
      </w:r>
      <w:r>
        <w:t>SI</w:t>
      </w:r>
      <w:r w:rsidRPr="001007E6">
        <w:t>s)</w:t>
      </w:r>
      <w:bookmarkEnd w:id="977"/>
    </w:p>
    <w:p w14:paraId="37A9DB34" w14:textId="334458C8" w:rsidR="008425BF" w:rsidRPr="0076609D" w:rsidRDefault="008425BF" w:rsidP="006A0526">
      <w:pPr>
        <w:pStyle w:val="BodyText"/>
        <w:spacing w:after="120"/>
      </w:pPr>
      <w:r w:rsidRPr="0076609D">
        <w:t>All AE</w:t>
      </w:r>
      <w:r>
        <w:t>SI</w:t>
      </w:r>
      <w:r w:rsidRPr="0076609D">
        <w:t xml:space="preserve">s must be documented </w:t>
      </w:r>
      <w:r w:rsidR="00ED21F2">
        <w:t>in a specific AESI report form</w:t>
      </w:r>
      <w:r w:rsidRPr="0076609D">
        <w:t xml:space="preserve">, even if the investigator considers that the </w:t>
      </w:r>
      <w:r w:rsidRPr="001007E6">
        <w:t>AE</w:t>
      </w:r>
      <w:r>
        <w:t>SI</w:t>
      </w:r>
      <w:r w:rsidRPr="0076609D">
        <w:t xml:space="preserve"> is not related to treatment. </w:t>
      </w:r>
      <w:r>
        <w:t xml:space="preserve">If the AESI </w:t>
      </w:r>
      <w:r w:rsidR="00ED21F2">
        <w:t xml:space="preserve">is also a SAE it should follow reporting timelines described in 9.4.1. </w:t>
      </w:r>
      <w:r w:rsidRPr="0076609D">
        <w:t xml:space="preserve">Details for review of </w:t>
      </w:r>
      <w:r w:rsidR="00ED21F2">
        <w:t>AESI</w:t>
      </w:r>
      <w:r w:rsidRPr="0076609D">
        <w:t xml:space="preserve"> will be in Safety Reporting Manual drafted prior to study initiation.</w:t>
      </w:r>
    </w:p>
    <w:p w14:paraId="0A4B275F" w14:textId="33B75D11" w:rsidR="00E56B07" w:rsidRPr="00C92ABC" w:rsidRDefault="00431DC7" w:rsidP="003E6241">
      <w:pPr>
        <w:pStyle w:val="Heading3"/>
      </w:pPr>
      <w:bookmarkStart w:id="978" w:name="_Toc375229830"/>
      <w:bookmarkStart w:id="979" w:name="_Toc406500321"/>
      <w:bookmarkStart w:id="980" w:name="_Toc408492043"/>
      <w:bookmarkStart w:id="981" w:name="_Toc415576012"/>
      <w:bookmarkStart w:id="982" w:name="_Toc504159674"/>
      <w:r w:rsidRPr="00C92ABC">
        <w:lastRenderedPageBreak/>
        <w:t>9.4.</w:t>
      </w:r>
      <w:r w:rsidR="008425BF">
        <w:t>3</w:t>
      </w:r>
      <w:r w:rsidRPr="00C92ABC">
        <w:tab/>
      </w:r>
      <w:r w:rsidR="00E56B07" w:rsidRPr="00C92ABC">
        <w:t>Reporting of AEs</w:t>
      </w:r>
      <w:bookmarkEnd w:id="978"/>
      <w:bookmarkEnd w:id="979"/>
      <w:bookmarkEnd w:id="980"/>
      <w:bookmarkEnd w:id="981"/>
      <w:bookmarkEnd w:id="982"/>
    </w:p>
    <w:p w14:paraId="003213F3" w14:textId="77777777" w:rsidR="00E56B07" w:rsidRPr="00F41F5C" w:rsidRDefault="00E56B07" w:rsidP="00AA2C9A">
      <w:pPr>
        <w:pStyle w:val="BodyText-PATH"/>
      </w:pPr>
      <w:bookmarkStart w:id="983" w:name="_Toc53202851"/>
      <w:r w:rsidRPr="0076609D">
        <w:t xml:space="preserve">Collected SAEs and AEs will be reported to responsible ethical review committees. An SOP </w:t>
      </w:r>
      <w:r w:rsidR="006448AA" w:rsidRPr="0076609D">
        <w:t>or other written procedures</w:t>
      </w:r>
      <w:r w:rsidRPr="0076609D">
        <w:t xml:space="preserve"> for reporting to the responsible committees will be developed with reporting requirements and timelines prior to study initiation. It will be the investigator’s responsibility to assure that all reportable events are reported</w:t>
      </w:r>
      <w:r w:rsidR="00AA2C9A" w:rsidRPr="0076609D">
        <w:t xml:space="preserve"> to the Sponsor and to the ethical committee.  The Sponsor will be responsible for reporting to the regulatory agency.</w:t>
      </w:r>
    </w:p>
    <w:p w14:paraId="1C33F9BE" w14:textId="1C7A1A43" w:rsidR="0065690A" w:rsidRPr="00C92ABC" w:rsidRDefault="00431DC7" w:rsidP="003E6241">
      <w:pPr>
        <w:pStyle w:val="Heading3"/>
      </w:pPr>
      <w:bookmarkStart w:id="984" w:name="_Toc406500322"/>
      <w:bookmarkStart w:id="985" w:name="_Toc408492044"/>
      <w:bookmarkStart w:id="986" w:name="_Toc415576013"/>
      <w:bookmarkStart w:id="987" w:name="_Toc504159675"/>
      <w:bookmarkStart w:id="988" w:name="_Toc166704955"/>
      <w:bookmarkStart w:id="989" w:name="_Toc297718979"/>
      <w:bookmarkStart w:id="990" w:name="_Toc308026598"/>
      <w:bookmarkStart w:id="991" w:name="_Toc375229831"/>
      <w:r w:rsidRPr="00C92ABC">
        <w:t>9.4.</w:t>
      </w:r>
      <w:r w:rsidR="008425BF">
        <w:t>4</w:t>
      </w:r>
      <w:r w:rsidRPr="00C92ABC">
        <w:tab/>
      </w:r>
      <w:r w:rsidR="007C05FD" w:rsidRPr="00C92ABC">
        <w:t xml:space="preserve">Other Unexpected </w:t>
      </w:r>
      <w:r w:rsidR="00D55950" w:rsidRPr="00C92ABC">
        <w:t>Issues</w:t>
      </w:r>
      <w:r w:rsidR="007149ED" w:rsidRPr="00C92ABC">
        <w:t>/Unanticipated Problems</w:t>
      </w:r>
      <w:bookmarkEnd w:id="984"/>
      <w:bookmarkEnd w:id="985"/>
      <w:bookmarkEnd w:id="986"/>
      <w:bookmarkEnd w:id="987"/>
    </w:p>
    <w:p w14:paraId="1100A4CD" w14:textId="77777777" w:rsidR="007C05FD" w:rsidRPr="006A0526" w:rsidRDefault="00D55950" w:rsidP="00D136CD">
      <w:pPr>
        <w:rPr>
          <w:lang w:eastAsia="en-IN" w:bidi="en-US"/>
        </w:rPr>
      </w:pPr>
      <w:r w:rsidRPr="006A0526">
        <w:rPr>
          <w:lang w:eastAsia="en-IN" w:bidi="en-US"/>
        </w:rPr>
        <w:t xml:space="preserve">During study process, if there are </w:t>
      </w:r>
      <w:r w:rsidR="008F043B" w:rsidRPr="006A0526">
        <w:rPr>
          <w:lang w:eastAsia="en-IN" w:bidi="en-US"/>
        </w:rPr>
        <w:t xml:space="preserve">any </w:t>
      </w:r>
      <w:r w:rsidRPr="006A0526">
        <w:rPr>
          <w:lang w:eastAsia="en-IN" w:bidi="en-US"/>
        </w:rPr>
        <w:t xml:space="preserve">problems related to </w:t>
      </w:r>
      <w:r w:rsidR="008F043B" w:rsidRPr="006A0526">
        <w:rPr>
          <w:lang w:eastAsia="en-IN" w:bidi="en-US"/>
        </w:rPr>
        <w:t>the trial</w:t>
      </w:r>
      <w:r w:rsidR="007149ED" w:rsidRPr="006A0526">
        <w:rPr>
          <w:lang w:eastAsia="en-IN" w:bidi="en-US"/>
        </w:rPr>
        <w:t xml:space="preserve"> (unanticipated problems)</w:t>
      </w:r>
      <w:r w:rsidRPr="006A0526">
        <w:rPr>
          <w:lang w:eastAsia="en-IN" w:bidi="en-US"/>
        </w:rPr>
        <w:t xml:space="preserve">, </w:t>
      </w:r>
      <w:r w:rsidR="007149ED" w:rsidRPr="006A0526">
        <w:rPr>
          <w:lang w:eastAsia="en-IN" w:bidi="en-US"/>
        </w:rPr>
        <w:t>the Principal Investigator</w:t>
      </w:r>
      <w:r w:rsidR="00AA2C9A" w:rsidRPr="006A0526">
        <w:rPr>
          <w:lang w:eastAsia="en-IN" w:bidi="en-US"/>
        </w:rPr>
        <w:t>(s)</w:t>
      </w:r>
      <w:r w:rsidR="007149ED" w:rsidRPr="006A0526">
        <w:rPr>
          <w:lang w:eastAsia="en-IN" w:bidi="en-US"/>
        </w:rPr>
        <w:t xml:space="preserve"> is</w:t>
      </w:r>
      <w:r w:rsidR="008F043B" w:rsidRPr="006A0526">
        <w:rPr>
          <w:lang w:eastAsia="en-IN" w:bidi="en-US"/>
        </w:rPr>
        <w:t xml:space="preserve"> </w:t>
      </w:r>
      <w:r w:rsidRPr="006A0526">
        <w:rPr>
          <w:lang w:eastAsia="en-IN" w:bidi="en-US"/>
        </w:rPr>
        <w:t xml:space="preserve">responsible </w:t>
      </w:r>
      <w:r w:rsidR="007149ED" w:rsidRPr="006A0526">
        <w:rPr>
          <w:lang w:eastAsia="en-IN" w:bidi="en-US"/>
        </w:rPr>
        <w:t xml:space="preserve">for </w:t>
      </w:r>
      <w:r w:rsidR="008F043B" w:rsidRPr="006A0526">
        <w:rPr>
          <w:lang w:eastAsia="en-IN" w:bidi="en-US"/>
        </w:rPr>
        <w:t xml:space="preserve">reporting to </w:t>
      </w:r>
      <w:r w:rsidR="00E959AD" w:rsidRPr="006A0526">
        <w:rPr>
          <w:lang w:eastAsia="en-IN" w:bidi="en-US"/>
        </w:rPr>
        <w:t>Butantan</w:t>
      </w:r>
      <w:r w:rsidRPr="006A0526">
        <w:rPr>
          <w:lang w:eastAsia="en-IN" w:bidi="en-US"/>
        </w:rPr>
        <w:t xml:space="preserve"> to </w:t>
      </w:r>
      <w:r w:rsidR="00D14618" w:rsidRPr="006A0526">
        <w:rPr>
          <w:lang w:eastAsia="en-IN" w:bidi="en-US"/>
        </w:rPr>
        <w:t>discuss reasonable</w:t>
      </w:r>
      <w:r w:rsidRPr="006A0526">
        <w:rPr>
          <w:lang w:eastAsia="en-IN" w:bidi="en-US"/>
        </w:rPr>
        <w:t xml:space="preserve"> </w:t>
      </w:r>
      <w:r w:rsidR="007149ED" w:rsidRPr="006A0526">
        <w:rPr>
          <w:lang w:eastAsia="en-IN" w:bidi="en-US"/>
        </w:rPr>
        <w:t>ways of handling the problem. The Principal</w:t>
      </w:r>
      <w:r w:rsidRPr="006A0526">
        <w:rPr>
          <w:lang w:eastAsia="en-IN" w:bidi="en-US"/>
        </w:rPr>
        <w:t xml:space="preserve"> </w:t>
      </w:r>
      <w:r w:rsidR="007149ED" w:rsidRPr="006A0526">
        <w:rPr>
          <w:lang w:eastAsia="en-IN" w:bidi="en-US"/>
        </w:rPr>
        <w:t>Investigator</w:t>
      </w:r>
      <w:r w:rsidR="00AA2C9A" w:rsidRPr="006A0526">
        <w:rPr>
          <w:lang w:eastAsia="en-IN" w:bidi="en-US"/>
        </w:rPr>
        <w:t>(s)</w:t>
      </w:r>
      <w:r w:rsidR="007149ED" w:rsidRPr="006A0526">
        <w:rPr>
          <w:lang w:eastAsia="en-IN" w:bidi="en-US"/>
        </w:rPr>
        <w:t xml:space="preserve"> is responsible for reporting any unanticipated problems that affect the health, welfare or rights of study </w:t>
      </w:r>
      <w:r w:rsidR="00AD11A0" w:rsidRPr="006A0526">
        <w:rPr>
          <w:lang w:eastAsia="en-IN" w:bidi="en-US"/>
        </w:rPr>
        <w:t>participant</w:t>
      </w:r>
      <w:r w:rsidR="007149ED" w:rsidRPr="006A0526">
        <w:rPr>
          <w:lang w:eastAsia="en-IN" w:bidi="en-US"/>
        </w:rPr>
        <w:t>s or that may impact the integrity of the study data to the ethics committees involved in the review of the research</w:t>
      </w:r>
      <w:r w:rsidR="00D14618" w:rsidRPr="006A0526">
        <w:rPr>
          <w:lang w:eastAsia="en-IN" w:bidi="en-US"/>
        </w:rPr>
        <w:t>.</w:t>
      </w:r>
      <w:r w:rsidRPr="006A0526">
        <w:rPr>
          <w:lang w:eastAsia="en-IN" w:bidi="en-US"/>
        </w:rPr>
        <w:t xml:space="preserve"> </w:t>
      </w:r>
      <w:r w:rsidR="007149ED" w:rsidRPr="006A0526">
        <w:rPr>
          <w:lang w:eastAsia="en-IN" w:bidi="en-US"/>
        </w:rPr>
        <w:t>The Principal Investigator</w:t>
      </w:r>
      <w:r w:rsidR="00AA2C9A" w:rsidRPr="006A0526">
        <w:rPr>
          <w:lang w:eastAsia="en-IN" w:bidi="en-US"/>
        </w:rPr>
        <w:t>(s)</w:t>
      </w:r>
      <w:r w:rsidR="007149ED" w:rsidRPr="006A0526">
        <w:rPr>
          <w:lang w:eastAsia="en-IN" w:bidi="en-US"/>
        </w:rPr>
        <w:t xml:space="preserve"> should maintain written documentation of all unanticipated problems and their reporting and resolution.</w:t>
      </w:r>
    </w:p>
    <w:p w14:paraId="60BF05DE" w14:textId="77777777" w:rsidR="00E56B07" w:rsidRPr="00C92ABC" w:rsidRDefault="009226FD" w:rsidP="003E6241">
      <w:pPr>
        <w:pStyle w:val="Heading3"/>
      </w:pPr>
      <w:bookmarkStart w:id="992" w:name="_Toc406500323"/>
      <w:bookmarkStart w:id="993" w:name="_Toc408492045"/>
      <w:bookmarkStart w:id="994" w:name="_Toc415576014"/>
      <w:bookmarkStart w:id="995" w:name="_Toc504159676"/>
      <w:r w:rsidRPr="00C92ABC">
        <w:t>9.4.5</w:t>
      </w:r>
      <w:r w:rsidRPr="00C92ABC">
        <w:tab/>
      </w:r>
      <w:r w:rsidR="00E56B07" w:rsidRPr="00C92ABC">
        <w:t>Reporting of Pregnancy</w:t>
      </w:r>
      <w:bookmarkEnd w:id="988"/>
      <w:bookmarkEnd w:id="989"/>
      <w:bookmarkEnd w:id="990"/>
      <w:bookmarkEnd w:id="991"/>
      <w:bookmarkEnd w:id="992"/>
      <w:bookmarkEnd w:id="993"/>
      <w:bookmarkEnd w:id="994"/>
      <w:bookmarkEnd w:id="995"/>
    </w:p>
    <w:p w14:paraId="7AECB344" w14:textId="1BD2A3D4" w:rsidR="00C751BB" w:rsidRDefault="00C751BB" w:rsidP="00F15203">
      <w:pPr>
        <w:spacing w:after="240"/>
      </w:pPr>
      <w:r w:rsidRPr="00C751BB">
        <w:t xml:space="preserve">Although women are tested for pregnancy before each vaccination and are instructed to use effective birth control by Day 60 after the last dose of vaccine, it is possible for a woman to report a pregnancy during that time. Any pregnancy occurring within 60 days </w:t>
      </w:r>
      <w:r>
        <w:t>after the last</w:t>
      </w:r>
      <w:r w:rsidRPr="00C751BB">
        <w:t xml:space="preserve"> vaccination </w:t>
      </w:r>
      <w:r>
        <w:t xml:space="preserve">in any participant of this study </w:t>
      </w:r>
      <w:r w:rsidRPr="00C751BB">
        <w:t xml:space="preserve">should be reported in a Pregnancy Report CRF. Relevant conditions about previous pregnancies should be reported in this CRF, if applicable. The initial report of the current pregnancy should be </w:t>
      </w:r>
      <w:r w:rsidR="00DC574B">
        <w:t>done</w:t>
      </w:r>
      <w:r w:rsidRPr="00C751BB">
        <w:t xml:space="preserve"> in the same CRF and </w:t>
      </w:r>
      <w:r w:rsidR="00DC574B">
        <w:t xml:space="preserve">the correspondent </w:t>
      </w:r>
      <w:r w:rsidRPr="00C751BB">
        <w:t>fields</w:t>
      </w:r>
      <w:r w:rsidR="00DC574B">
        <w:t xml:space="preserve"> filled in</w:t>
      </w:r>
      <w:r w:rsidRPr="00C751BB">
        <w:t xml:space="preserve"> throughout the prenatal follow-up. The investigator should provide the sponsor with monthly information regarding the results of the exams and clinical conditions of the participant during the prenatal period. </w:t>
      </w:r>
      <w:r w:rsidR="00714067">
        <w:t>Any</w:t>
      </w:r>
      <w:r w:rsidRPr="00C751BB">
        <w:t xml:space="preserve"> case of spontaneous abortion or stillbirth should be considered as a severe adverse event (GAS) minimally by the criterion "clinically significant event", which should be reported timely following the guidelines given in item 9.4.1. It </w:t>
      </w:r>
      <w:r w:rsidR="00714067">
        <w:t xml:space="preserve">is </w:t>
      </w:r>
      <w:r w:rsidR="00714067" w:rsidRPr="00714067">
        <w:t>worthy to point out</w:t>
      </w:r>
      <w:r w:rsidR="00714067">
        <w:t xml:space="preserve"> </w:t>
      </w:r>
      <w:r w:rsidRPr="00C751BB">
        <w:t xml:space="preserve">that the outcome of gestation should be reported considering the type of delivery, gestational age and conditions of the newborn, including information on congenital anomalies or birth defects. Information on the health status of the newborn during the first week of life and within forty-two days after delivery should be reported to the sponsor </w:t>
      </w:r>
      <w:r w:rsidR="00714067">
        <w:t>on</w:t>
      </w:r>
      <w:r w:rsidRPr="00C751BB">
        <w:t xml:space="preserve"> the same CRF, in accordance with the recommendations of the </w:t>
      </w:r>
      <w:r w:rsidR="00C92CA0">
        <w:t xml:space="preserve">Brazilian </w:t>
      </w:r>
      <w:r w:rsidRPr="00C751BB">
        <w:t xml:space="preserve">Ministry of Health. </w:t>
      </w:r>
      <w:r w:rsidR="00615F0B">
        <w:t>Allocation unbliding of those who got pregnant</w:t>
      </w:r>
      <w:r w:rsidRPr="00C751BB">
        <w:t xml:space="preserve"> will not occur until the conclusion of the study, unless there is a medical indication.</w:t>
      </w:r>
    </w:p>
    <w:p w14:paraId="1B50F4BC" w14:textId="07EDAE30" w:rsidR="00E56B07" w:rsidRPr="00F41F5C" w:rsidRDefault="00E56B07" w:rsidP="00F15203">
      <w:pPr>
        <w:spacing w:after="240"/>
      </w:pPr>
    </w:p>
    <w:p w14:paraId="0BC99708" w14:textId="77777777" w:rsidR="000F45CB" w:rsidRPr="00F41F5C" w:rsidRDefault="009226FD" w:rsidP="003E6241">
      <w:pPr>
        <w:pStyle w:val="Heading2"/>
      </w:pPr>
      <w:bookmarkStart w:id="996" w:name="_Toc302666386"/>
      <w:bookmarkStart w:id="997" w:name="_Toc303943243"/>
      <w:bookmarkStart w:id="998" w:name="_Toc303944317"/>
      <w:bookmarkStart w:id="999" w:name="_Toc303944475"/>
      <w:bookmarkStart w:id="1000" w:name="_Toc313460189"/>
      <w:bookmarkStart w:id="1001" w:name="_Toc307733251"/>
      <w:bookmarkStart w:id="1002" w:name="_Toc336499220"/>
      <w:bookmarkStart w:id="1003" w:name="_Toc406500324"/>
      <w:bookmarkStart w:id="1004" w:name="_Toc408492046"/>
      <w:bookmarkStart w:id="1005" w:name="_Toc415576015"/>
      <w:bookmarkStart w:id="1006" w:name="_Toc504159677"/>
      <w:bookmarkEnd w:id="983"/>
      <w:r w:rsidRPr="00F41F5C">
        <w:t>9.5</w:t>
      </w:r>
      <w:r w:rsidRPr="00F41F5C">
        <w:tab/>
      </w:r>
      <w:r w:rsidR="0087712E" w:rsidRPr="00F41F5C">
        <w:t xml:space="preserve">Duration of Follow up for </w:t>
      </w:r>
      <w:r w:rsidR="000F45CB" w:rsidRPr="00F41F5C">
        <w:t>AE Resolution</w:t>
      </w:r>
      <w:bookmarkEnd w:id="996"/>
      <w:bookmarkEnd w:id="997"/>
      <w:bookmarkEnd w:id="998"/>
      <w:bookmarkEnd w:id="999"/>
      <w:bookmarkEnd w:id="1000"/>
      <w:bookmarkEnd w:id="1001"/>
      <w:bookmarkEnd w:id="1002"/>
      <w:bookmarkEnd w:id="1003"/>
      <w:bookmarkEnd w:id="1004"/>
      <w:bookmarkEnd w:id="1005"/>
      <w:bookmarkEnd w:id="1006"/>
    </w:p>
    <w:p w14:paraId="4FB3D35D" w14:textId="77777777" w:rsidR="00E56B07" w:rsidRPr="00A258F4" w:rsidRDefault="000F45CB" w:rsidP="00D65C65">
      <w:pPr>
        <w:pStyle w:val="textbody"/>
        <w:spacing w:line="276" w:lineRule="auto"/>
      </w:pPr>
      <w:r w:rsidRPr="00CD077C">
        <w:t>All reported AEs should be followed until resolution or stabilization</w:t>
      </w:r>
      <w:r w:rsidR="00DC0743" w:rsidRPr="00EB1023">
        <w:t xml:space="preserve">. </w:t>
      </w:r>
      <w:r w:rsidR="00AD11A0" w:rsidRPr="004E1FEA">
        <w:t>Participant</w:t>
      </w:r>
      <w:r w:rsidR="0087712E" w:rsidRPr="004E1FEA">
        <w:t xml:space="preserve">s </w:t>
      </w:r>
      <w:r w:rsidRPr="004E1FEA">
        <w:t xml:space="preserve">who have an ongoing study product-related SAE at </w:t>
      </w:r>
      <w:r w:rsidRPr="004E1FEA">
        <w:rPr>
          <w:rFonts w:cs="Arial"/>
        </w:rPr>
        <w:t>study completion or</w:t>
      </w:r>
      <w:r w:rsidRPr="00C64AF3">
        <w:rPr>
          <w:rFonts w:cs="Arial"/>
        </w:rPr>
        <w:t xml:space="preserve"> at discontinuation from the study will </w:t>
      </w:r>
      <w:r w:rsidRPr="00C64AF3">
        <w:rPr>
          <w:rFonts w:cs="Arial"/>
        </w:rPr>
        <w:lastRenderedPageBreak/>
        <w:t>be followed by the PI or his designee until the event is resolved or determined to be irreversible, chronic, or stable by the PI.</w:t>
      </w:r>
      <w:r w:rsidR="00E56B07" w:rsidRPr="00A258F4">
        <w:t xml:space="preserve"> </w:t>
      </w:r>
    </w:p>
    <w:p w14:paraId="40C07F3C" w14:textId="77777777" w:rsidR="00C825B5" w:rsidRPr="006039D9" w:rsidRDefault="009226FD" w:rsidP="003E6241">
      <w:pPr>
        <w:pStyle w:val="Heading2"/>
      </w:pPr>
      <w:bookmarkStart w:id="1007" w:name="_Toc406500325"/>
      <w:bookmarkStart w:id="1008" w:name="_Toc408492047"/>
      <w:bookmarkStart w:id="1009" w:name="_Toc415576016"/>
      <w:bookmarkStart w:id="1010" w:name="_Toc504159678"/>
      <w:r w:rsidRPr="006039D9">
        <w:t>9.6</w:t>
      </w:r>
      <w:r w:rsidRPr="006039D9">
        <w:tab/>
      </w:r>
      <w:r w:rsidR="00352798" w:rsidRPr="006039D9">
        <w:t>Halting</w:t>
      </w:r>
      <w:r w:rsidR="00C825B5" w:rsidRPr="006039D9">
        <w:t xml:space="preserve"> Rules</w:t>
      </w:r>
      <w:bookmarkEnd w:id="1007"/>
      <w:bookmarkEnd w:id="1008"/>
      <w:bookmarkEnd w:id="1009"/>
      <w:bookmarkEnd w:id="1010"/>
    </w:p>
    <w:p w14:paraId="33DE0294" w14:textId="77777777" w:rsidR="00352798" w:rsidRPr="0076609D" w:rsidRDefault="00352798" w:rsidP="00352798">
      <w:r w:rsidRPr="0076609D">
        <w:t>Study enrollment and dosing will be halted and an ad hoc DSMB review</w:t>
      </w:r>
      <w:r w:rsidR="006C5434" w:rsidRPr="0076609D">
        <w:t>/recommendation</w:t>
      </w:r>
      <w:r w:rsidRPr="0076609D">
        <w:t xml:space="preserve"> will be performed if any of the following occur:</w:t>
      </w:r>
    </w:p>
    <w:p w14:paraId="6715C32D" w14:textId="77777777" w:rsidR="00352798" w:rsidRPr="0076609D" w:rsidRDefault="00352798" w:rsidP="00352798">
      <w:pPr>
        <w:rPr>
          <w:highlight w:val="yellow"/>
        </w:rPr>
      </w:pPr>
    </w:p>
    <w:p w14:paraId="48ED8644" w14:textId="77777777" w:rsidR="00352798" w:rsidRPr="0076609D" w:rsidRDefault="00352798" w:rsidP="00352798">
      <w:r w:rsidRPr="0076609D">
        <w:t>Study Halting Events:</w:t>
      </w:r>
    </w:p>
    <w:p w14:paraId="5B44AE47" w14:textId="77777777" w:rsidR="00352798" w:rsidRDefault="00352798" w:rsidP="00095953">
      <w:pPr>
        <w:pStyle w:val="ListParagraph"/>
        <w:numPr>
          <w:ilvl w:val="0"/>
          <w:numId w:val="76"/>
        </w:numPr>
      </w:pPr>
      <w:r w:rsidRPr="0076609D">
        <w:t xml:space="preserve">One or more </w:t>
      </w:r>
      <w:r w:rsidR="00AD11A0" w:rsidRPr="0076609D">
        <w:t>participant</w:t>
      </w:r>
      <w:r w:rsidRPr="0076609D">
        <w:t xml:space="preserve"> experiences ulceration, abscess, or necrosis at the site of injection associated with product administration.</w:t>
      </w:r>
    </w:p>
    <w:p w14:paraId="74DEAFE2" w14:textId="77777777" w:rsidR="009A2C11" w:rsidRPr="0076609D" w:rsidRDefault="009A2C11" w:rsidP="006A0526">
      <w:pPr>
        <w:pStyle w:val="ListParagraph"/>
        <w:numPr>
          <w:ilvl w:val="0"/>
          <w:numId w:val="0"/>
        </w:numPr>
        <w:ind w:left="720"/>
      </w:pPr>
    </w:p>
    <w:p w14:paraId="1E0E65FE" w14:textId="77777777" w:rsidR="00352798" w:rsidRDefault="00352798" w:rsidP="00095953">
      <w:pPr>
        <w:pStyle w:val="ListParagraph"/>
        <w:numPr>
          <w:ilvl w:val="0"/>
          <w:numId w:val="76"/>
        </w:numPr>
      </w:pPr>
      <w:r w:rsidRPr="0076609D">
        <w:t xml:space="preserve">One or more </w:t>
      </w:r>
      <w:r w:rsidR="00AD11A0" w:rsidRPr="0076609D">
        <w:t>participant</w:t>
      </w:r>
      <w:r w:rsidRPr="0076609D">
        <w:t xml:space="preserve"> experiences laryngospasm, bronchospasm, or anaphylaxis within 24 hours following administration of study product that is associated with product administration.</w:t>
      </w:r>
    </w:p>
    <w:p w14:paraId="296B828A" w14:textId="77777777" w:rsidR="009A2C11" w:rsidRDefault="009A2C11" w:rsidP="006A0526">
      <w:pPr>
        <w:ind w:left="2160" w:hanging="180"/>
      </w:pPr>
    </w:p>
    <w:p w14:paraId="1C7BA3A1" w14:textId="77777777" w:rsidR="009A2C11" w:rsidRPr="0076609D" w:rsidRDefault="009A2C11" w:rsidP="006A0526">
      <w:pPr>
        <w:pStyle w:val="ListParagraph"/>
        <w:numPr>
          <w:ilvl w:val="0"/>
          <w:numId w:val="0"/>
        </w:numPr>
        <w:ind w:left="720"/>
      </w:pPr>
    </w:p>
    <w:p w14:paraId="4E411381" w14:textId="1BD8FD88" w:rsidR="009A2C11" w:rsidRDefault="00352798" w:rsidP="00095953">
      <w:pPr>
        <w:pStyle w:val="ListParagraph"/>
        <w:numPr>
          <w:ilvl w:val="0"/>
          <w:numId w:val="76"/>
        </w:numPr>
      </w:pPr>
      <w:r w:rsidRPr="0076609D">
        <w:t xml:space="preserve">One or more </w:t>
      </w:r>
      <w:r w:rsidR="00AD11A0" w:rsidRPr="0076609D">
        <w:t>participant</w:t>
      </w:r>
      <w:r w:rsidRPr="0076609D">
        <w:t xml:space="preserve"> experiences a study injection related SAE (excluding laboratory related SAEs, which will be managed as described </w:t>
      </w:r>
      <w:r w:rsidR="008B50E1">
        <w:t>in section 9.3.8</w:t>
      </w:r>
      <w:r w:rsidRPr="0076609D">
        <w:t>).</w:t>
      </w:r>
    </w:p>
    <w:p w14:paraId="319628A9" w14:textId="77777777" w:rsidR="00352798" w:rsidRPr="0076609D" w:rsidRDefault="00352798" w:rsidP="006A0526">
      <w:pPr>
        <w:pStyle w:val="ListParagraph"/>
        <w:numPr>
          <w:ilvl w:val="0"/>
          <w:numId w:val="0"/>
        </w:numPr>
        <w:ind w:left="720"/>
      </w:pPr>
      <w:r w:rsidRPr="0076609D">
        <w:t xml:space="preserve"> </w:t>
      </w:r>
    </w:p>
    <w:p w14:paraId="68A2AB57" w14:textId="77777777" w:rsidR="00352798" w:rsidRDefault="00352798" w:rsidP="00095953">
      <w:pPr>
        <w:pStyle w:val="ListParagraph"/>
        <w:numPr>
          <w:ilvl w:val="0"/>
          <w:numId w:val="76"/>
        </w:numPr>
      </w:pPr>
      <w:r w:rsidRPr="0076609D">
        <w:t xml:space="preserve">Two or more </w:t>
      </w:r>
      <w:r w:rsidR="00AD11A0" w:rsidRPr="0076609D">
        <w:t>participant</w:t>
      </w:r>
      <w:r w:rsidRPr="0076609D">
        <w:t xml:space="preserve">s experience generalized urticaria within 72 hours </w:t>
      </w:r>
      <w:r w:rsidR="006C5434" w:rsidRPr="0076609D">
        <w:t>that is associated with</w:t>
      </w:r>
      <w:r w:rsidRPr="0076609D">
        <w:t xml:space="preserve"> product administration.</w:t>
      </w:r>
    </w:p>
    <w:p w14:paraId="4394218A" w14:textId="77777777" w:rsidR="009A2C11" w:rsidRDefault="009A2C11" w:rsidP="006A0526">
      <w:pPr>
        <w:pStyle w:val="ListParagraph"/>
      </w:pPr>
    </w:p>
    <w:p w14:paraId="24D78B6B" w14:textId="77777777" w:rsidR="009A2C11" w:rsidRPr="0076609D" w:rsidRDefault="009A2C11" w:rsidP="006A0526">
      <w:pPr>
        <w:pStyle w:val="ListParagraph"/>
        <w:numPr>
          <w:ilvl w:val="0"/>
          <w:numId w:val="0"/>
        </w:numPr>
        <w:ind w:left="720"/>
      </w:pPr>
    </w:p>
    <w:p w14:paraId="7C0C4B01" w14:textId="77777777" w:rsidR="009A2C11" w:rsidRDefault="006C5434" w:rsidP="00095953">
      <w:pPr>
        <w:pStyle w:val="ListParagraph"/>
        <w:numPr>
          <w:ilvl w:val="0"/>
          <w:numId w:val="76"/>
        </w:numPr>
      </w:pPr>
      <w:r w:rsidRPr="0076609D">
        <w:t>D</w:t>
      </w:r>
      <w:r w:rsidR="00352798" w:rsidRPr="0076609D">
        <w:t>uring the 7 days after each study injection, any of the following occurs across all treatment groups</w:t>
      </w:r>
      <w:r w:rsidR="009A2C11">
        <w:t>:</w:t>
      </w:r>
    </w:p>
    <w:p w14:paraId="7EA65BF9" w14:textId="77777777" w:rsidR="009A2C11" w:rsidRDefault="009A2C11" w:rsidP="006A0526">
      <w:pPr>
        <w:pStyle w:val="ListParagraph"/>
        <w:numPr>
          <w:ilvl w:val="0"/>
          <w:numId w:val="0"/>
        </w:numPr>
        <w:ind w:left="720"/>
        <w:rPr>
          <w:b/>
          <w:bCs/>
        </w:rPr>
      </w:pPr>
    </w:p>
    <w:p w14:paraId="4F234DFA" w14:textId="77777777" w:rsidR="00352798" w:rsidRPr="006A0526" w:rsidRDefault="009A2C11" w:rsidP="006A0526">
      <w:pPr>
        <w:pStyle w:val="ListParagraph"/>
        <w:numPr>
          <w:ilvl w:val="0"/>
          <w:numId w:val="0"/>
        </w:numPr>
        <w:ind w:left="720"/>
        <w:rPr>
          <w:b/>
          <w:bCs/>
        </w:rPr>
      </w:pPr>
      <w:r w:rsidRPr="006A0526">
        <w:rPr>
          <w:b/>
          <w:bCs/>
        </w:rPr>
        <w:t>For the first 100 subjects</w:t>
      </w:r>
      <w:r w:rsidR="00352798" w:rsidRPr="006A0526">
        <w:rPr>
          <w:b/>
          <w:bCs/>
        </w:rPr>
        <w:t>:</w:t>
      </w:r>
    </w:p>
    <w:p w14:paraId="187346AA" w14:textId="38047E83" w:rsidR="006C5434" w:rsidRPr="006039D9" w:rsidRDefault="009A2C11" w:rsidP="006A0526">
      <w:pPr>
        <w:pStyle w:val="ListParagraph"/>
        <w:numPr>
          <w:ilvl w:val="1"/>
          <w:numId w:val="95"/>
        </w:numPr>
      </w:pPr>
      <w:r>
        <w:t xml:space="preserve">Five </w:t>
      </w:r>
      <w:r w:rsidR="006C5434" w:rsidRPr="0076609D">
        <w:t xml:space="preserve">or more </w:t>
      </w:r>
      <w:r w:rsidR="00AD11A0" w:rsidRPr="0076609D">
        <w:t>participant</w:t>
      </w:r>
      <w:r w:rsidR="00352798" w:rsidRPr="0076609D">
        <w:t>s who received at least one study injection to date experience severe (Grade 3</w:t>
      </w:r>
      <w:r w:rsidR="001F154F">
        <w:t>/4</w:t>
      </w:r>
      <w:r w:rsidR="00352798" w:rsidRPr="0076609D">
        <w:t xml:space="preserve">) study injection-related local reaction </w:t>
      </w:r>
      <w:r w:rsidR="00A258F4">
        <w:t>of the same category</w:t>
      </w:r>
      <w:r w:rsidR="00A258F4" w:rsidRPr="00A258F4">
        <w:t xml:space="preserve"> </w:t>
      </w:r>
      <w:r w:rsidR="00352798" w:rsidRPr="00A258F4">
        <w:t>other than measured erythema or induration.</w:t>
      </w:r>
    </w:p>
    <w:p w14:paraId="196AAF3E" w14:textId="1F7643C1" w:rsidR="006C5434" w:rsidRPr="00A258F4" w:rsidRDefault="009A2C11" w:rsidP="006A0526">
      <w:pPr>
        <w:pStyle w:val="ListParagraph"/>
        <w:numPr>
          <w:ilvl w:val="1"/>
          <w:numId w:val="95"/>
        </w:numPr>
      </w:pPr>
      <w:r>
        <w:t>Three</w:t>
      </w:r>
      <w:r w:rsidR="00352798" w:rsidRPr="006039D9">
        <w:t xml:space="preserve"> or more </w:t>
      </w:r>
      <w:r w:rsidR="00AD11A0" w:rsidRPr="006039D9">
        <w:t>participant</w:t>
      </w:r>
      <w:r w:rsidR="00352798" w:rsidRPr="006039D9">
        <w:t>s who received at least one study injection to date</w:t>
      </w:r>
      <w:r w:rsidR="006C5434" w:rsidRPr="006039D9">
        <w:t xml:space="preserve"> </w:t>
      </w:r>
      <w:r w:rsidR="00352798" w:rsidRPr="00415DD3">
        <w:t>experience a severe (Grade 3</w:t>
      </w:r>
      <w:r w:rsidR="001F154F">
        <w:t>/4</w:t>
      </w:r>
      <w:r w:rsidR="00352798" w:rsidRPr="00415DD3">
        <w:t>) study injection-related systemi</w:t>
      </w:r>
      <w:r w:rsidR="00352798" w:rsidRPr="0076609D">
        <w:t>c reaction</w:t>
      </w:r>
      <w:r w:rsidR="00A258F4" w:rsidRPr="00A258F4">
        <w:t xml:space="preserve"> </w:t>
      </w:r>
      <w:r w:rsidR="00A258F4">
        <w:t>of the same category</w:t>
      </w:r>
      <w:r w:rsidR="006C5434" w:rsidRPr="00A258F4">
        <w:t xml:space="preserve"> </w:t>
      </w:r>
      <w:r w:rsidR="00352798" w:rsidRPr="00A258F4">
        <w:t>(excluding laboratory AEs, which will be monitored separately).</w:t>
      </w:r>
      <w:r w:rsidR="00F05FF6" w:rsidRPr="00A258F4">
        <w:t xml:space="preserve"> </w:t>
      </w:r>
      <w:r w:rsidR="006C5434" w:rsidRPr="00A258F4">
        <w:t xml:space="preserve"> </w:t>
      </w:r>
    </w:p>
    <w:p w14:paraId="2CD19BF1" w14:textId="6C56B0EB" w:rsidR="00352798" w:rsidRDefault="009A2C11" w:rsidP="006A0526">
      <w:pPr>
        <w:pStyle w:val="ListParagraph"/>
        <w:numPr>
          <w:ilvl w:val="1"/>
          <w:numId w:val="95"/>
        </w:numPr>
      </w:pPr>
      <w:r>
        <w:t>Three</w:t>
      </w:r>
      <w:r w:rsidR="00352798" w:rsidRPr="006039D9">
        <w:t xml:space="preserve"> or more </w:t>
      </w:r>
      <w:r w:rsidR="00AD11A0" w:rsidRPr="006039D9">
        <w:t>participant</w:t>
      </w:r>
      <w:r w:rsidR="00352798" w:rsidRPr="006039D9">
        <w:t>s who received at least one study injection to date</w:t>
      </w:r>
      <w:r w:rsidR="006C5434" w:rsidRPr="006039D9">
        <w:t xml:space="preserve"> </w:t>
      </w:r>
      <w:r w:rsidR="00352798" w:rsidRPr="00415DD3">
        <w:t>experience a severe (Grade 3) study injection-related abnormality in the same laboratory</w:t>
      </w:r>
      <w:r w:rsidR="006C5434" w:rsidRPr="0076609D">
        <w:t xml:space="preserve"> </w:t>
      </w:r>
      <w:r w:rsidR="00352798" w:rsidRPr="0076609D">
        <w:t>parameter.</w:t>
      </w:r>
    </w:p>
    <w:p w14:paraId="00582BCB" w14:textId="77777777" w:rsidR="009A2C11" w:rsidRDefault="009A2C11" w:rsidP="001D5A95">
      <w:pPr>
        <w:pStyle w:val="ListParagraph"/>
        <w:numPr>
          <w:ilvl w:val="1"/>
          <w:numId w:val="95"/>
        </w:numPr>
      </w:pPr>
      <w:r>
        <w:t>Two</w:t>
      </w:r>
      <w:r w:rsidRPr="006039D9">
        <w:t xml:space="preserve"> or more participants who received at least one study injection to date </w:t>
      </w:r>
      <w:r w:rsidRPr="00415DD3">
        <w:t xml:space="preserve">experience a severe (Grade </w:t>
      </w:r>
      <w:r>
        <w:t>4</w:t>
      </w:r>
      <w:r w:rsidRPr="00415DD3">
        <w:t>) study injection-related abnormality in the same laboratory</w:t>
      </w:r>
      <w:r w:rsidRPr="0076609D">
        <w:t xml:space="preserve"> parameter.</w:t>
      </w:r>
    </w:p>
    <w:p w14:paraId="5194C9E9" w14:textId="77777777" w:rsidR="009A2C11" w:rsidRDefault="009A2C11" w:rsidP="006A0526">
      <w:pPr>
        <w:pStyle w:val="ListParagraph"/>
        <w:numPr>
          <w:ilvl w:val="0"/>
          <w:numId w:val="0"/>
        </w:numPr>
        <w:ind w:left="1440"/>
      </w:pPr>
    </w:p>
    <w:p w14:paraId="5412CE34" w14:textId="77777777" w:rsidR="009A2C11" w:rsidRDefault="009A2C11" w:rsidP="006A0526"/>
    <w:p w14:paraId="707D91F4" w14:textId="77777777" w:rsidR="009A2C11" w:rsidRDefault="009A2C11" w:rsidP="006A0526">
      <w:pPr>
        <w:ind w:firstLine="720"/>
        <w:rPr>
          <w:b/>
          <w:bCs/>
        </w:rPr>
      </w:pPr>
      <w:r w:rsidRPr="006A0526">
        <w:rPr>
          <w:b/>
          <w:bCs/>
        </w:rPr>
        <w:t>After the first 100 subjects enrolled:</w:t>
      </w:r>
    </w:p>
    <w:p w14:paraId="1C554184" w14:textId="77777777" w:rsidR="009A2C11" w:rsidRPr="006039D9" w:rsidRDefault="009A2C11" w:rsidP="009A2C11">
      <w:pPr>
        <w:pStyle w:val="ListParagraph"/>
        <w:numPr>
          <w:ilvl w:val="1"/>
          <w:numId w:val="95"/>
        </w:numPr>
      </w:pPr>
      <w:r>
        <w:t xml:space="preserve">8% </w:t>
      </w:r>
      <w:r w:rsidRPr="0076609D">
        <w:t>or more participants who received at least one study injection to date experience severe (Grade 3</w:t>
      </w:r>
      <w:r>
        <w:t>/4</w:t>
      </w:r>
      <w:r w:rsidRPr="0076609D">
        <w:t xml:space="preserve">) study injection-related local reaction </w:t>
      </w:r>
      <w:r>
        <w:t>of the same category</w:t>
      </w:r>
      <w:r w:rsidRPr="00A258F4">
        <w:t xml:space="preserve"> other than measured erythema or induration.</w:t>
      </w:r>
    </w:p>
    <w:p w14:paraId="0DBF32CF" w14:textId="77777777" w:rsidR="009A2C11" w:rsidRPr="00A258F4" w:rsidRDefault="009A2C11" w:rsidP="009A2C11">
      <w:pPr>
        <w:pStyle w:val="ListParagraph"/>
        <w:numPr>
          <w:ilvl w:val="1"/>
          <w:numId w:val="95"/>
        </w:numPr>
      </w:pPr>
      <w:r>
        <w:lastRenderedPageBreak/>
        <w:t>4%</w:t>
      </w:r>
      <w:r w:rsidRPr="006039D9">
        <w:t xml:space="preserve"> or more participants who received at least one study injection to date </w:t>
      </w:r>
      <w:r w:rsidRPr="00415DD3">
        <w:t>experience a severe (Grade 3</w:t>
      </w:r>
      <w:r>
        <w:t>/4</w:t>
      </w:r>
      <w:r w:rsidRPr="00415DD3">
        <w:t>) study injection-related systemi</w:t>
      </w:r>
      <w:r w:rsidRPr="0076609D">
        <w:t>c reaction</w:t>
      </w:r>
      <w:r w:rsidRPr="00A258F4">
        <w:t xml:space="preserve"> </w:t>
      </w:r>
      <w:r>
        <w:t>of the same category</w:t>
      </w:r>
      <w:r w:rsidRPr="00A258F4">
        <w:t xml:space="preserve"> (excluding laboratory AEs, which will be monitored separately).  </w:t>
      </w:r>
    </w:p>
    <w:p w14:paraId="7B0CD81B" w14:textId="77777777" w:rsidR="009A2C11" w:rsidRPr="001D5A95" w:rsidRDefault="009A2C11" w:rsidP="00A66AD6">
      <w:pPr>
        <w:pStyle w:val="ListParagraph"/>
        <w:numPr>
          <w:ilvl w:val="1"/>
          <w:numId w:val="95"/>
        </w:numPr>
      </w:pPr>
      <w:r>
        <w:t>2%</w:t>
      </w:r>
      <w:r w:rsidRPr="006039D9">
        <w:t xml:space="preserve"> or more participants who received at least one study injection to date </w:t>
      </w:r>
      <w:r w:rsidRPr="00415DD3">
        <w:t>experience a severe (Grade 3</w:t>
      </w:r>
      <w:r>
        <w:t>/4</w:t>
      </w:r>
      <w:r w:rsidRPr="00415DD3">
        <w:t>) study injection-related abnormality in the same laboratory</w:t>
      </w:r>
      <w:r w:rsidRPr="0076609D">
        <w:t xml:space="preserve"> parameter.</w:t>
      </w:r>
    </w:p>
    <w:p w14:paraId="36CB8AC1" w14:textId="77777777" w:rsidR="006C5434" w:rsidRPr="0076609D" w:rsidRDefault="006C5434" w:rsidP="006C5434">
      <w:pPr>
        <w:pStyle w:val="ListParagraph"/>
        <w:numPr>
          <w:ilvl w:val="0"/>
          <w:numId w:val="0"/>
        </w:numPr>
        <w:ind w:left="1440"/>
      </w:pPr>
    </w:p>
    <w:p w14:paraId="3996ED33" w14:textId="77777777" w:rsidR="00990F22" w:rsidRPr="00A66AD6" w:rsidRDefault="00990F22" w:rsidP="00F05FF6">
      <w:pPr>
        <w:pStyle w:val="Corpo"/>
        <w:spacing w:line="240" w:lineRule="auto"/>
        <w:jc w:val="both"/>
        <w:rPr>
          <w:rStyle w:val="Nenhum"/>
          <w:rFonts w:asciiTheme="minorBidi" w:eastAsia="Cambria" w:hAnsiTheme="minorBidi" w:cstheme="minorBidi"/>
          <w:lang w:val="en-US"/>
        </w:rPr>
      </w:pPr>
      <w:r w:rsidRPr="0076609D">
        <w:rPr>
          <w:rStyle w:val="Nenhum"/>
          <w:rFonts w:asciiTheme="minorBidi" w:eastAsia="Cambria" w:hAnsiTheme="minorBidi" w:cstheme="minorBidi"/>
          <w:lang w:val="en-US"/>
        </w:rPr>
        <w:t xml:space="preserve">These </w:t>
      </w:r>
      <w:r w:rsidR="00F05FF6" w:rsidRPr="0076609D">
        <w:rPr>
          <w:rStyle w:val="Nenhum"/>
          <w:rFonts w:asciiTheme="minorBidi" w:eastAsia="Cambria" w:hAnsiTheme="minorBidi" w:cstheme="minorBidi"/>
          <w:lang w:val="en-US"/>
        </w:rPr>
        <w:t>halting</w:t>
      </w:r>
      <w:r w:rsidRPr="0076609D">
        <w:rPr>
          <w:rStyle w:val="Nenhum"/>
          <w:rFonts w:asciiTheme="minorBidi" w:eastAsia="Cambria" w:hAnsiTheme="minorBidi" w:cstheme="minorBidi"/>
          <w:lang w:val="en-US"/>
        </w:rPr>
        <w:t xml:space="preserve"> rules refer to adverse reactions suspected to be vaccine related.</w:t>
      </w:r>
    </w:p>
    <w:p w14:paraId="6E168442" w14:textId="77777777" w:rsidR="00C77C36" w:rsidRPr="0076609D" w:rsidRDefault="00E959AD" w:rsidP="00A41A20">
      <w:r w:rsidRPr="0076609D">
        <w:t>Butantan</w:t>
      </w:r>
      <w:r w:rsidR="00C77C36" w:rsidRPr="0076609D">
        <w:t xml:space="preserve"> retains the right to temporarily suspend or prematurely discontinue this study at any time related to safety. If the study is stopped or suspended prematurely, </w:t>
      </w:r>
      <w:r w:rsidRPr="0076609D">
        <w:t>Butantan</w:t>
      </w:r>
      <w:r w:rsidR="00C77C36" w:rsidRPr="0076609D">
        <w:t xml:space="preserve"> will inform the local principal investigator as well as regulatory authorities about the decision and the reasons for termination or suspension. If such action is taken, all efforts must be made to ensure the safety of the </w:t>
      </w:r>
      <w:r w:rsidR="00AD11A0" w:rsidRPr="0076609D">
        <w:t>participant</w:t>
      </w:r>
      <w:r w:rsidR="00C77C36" w:rsidRPr="0076609D">
        <w:t xml:space="preserve">s enrolled in the study. The principal investigator will assist </w:t>
      </w:r>
      <w:r w:rsidRPr="0076609D">
        <w:t>Butantan</w:t>
      </w:r>
      <w:r w:rsidR="00C77C36" w:rsidRPr="0076609D">
        <w:t xml:space="preserve"> in informing the responsible </w:t>
      </w:r>
      <w:r w:rsidR="003E4181" w:rsidRPr="0076609D">
        <w:t>IRB/ethics committee</w:t>
      </w:r>
      <w:r w:rsidR="00C77C36" w:rsidRPr="0076609D">
        <w:t xml:space="preserve"> and provide the reason for the suspension or termination. In case of premature study or study clinic closure, the monitor will conduct all activities as indicated in the</w:t>
      </w:r>
      <w:r w:rsidR="009226FD" w:rsidRPr="0076609D">
        <w:t xml:space="preserve"> Clinical </w:t>
      </w:r>
      <w:r w:rsidR="00A41A20" w:rsidRPr="0076609D">
        <w:t xml:space="preserve">Monitoring </w:t>
      </w:r>
      <w:r w:rsidR="009226FD" w:rsidRPr="0076609D">
        <w:t>Plan.</w:t>
      </w:r>
    </w:p>
    <w:p w14:paraId="70DCC3CC" w14:textId="77777777" w:rsidR="004D6689" w:rsidRPr="0076609D" w:rsidRDefault="009226FD" w:rsidP="003E6241">
      <w:pPr>
        <w:pStyle w:val="Heading2"/>
      </w:pPr>
      <w:bookmarkStart w:id="1011" w:name="_Toc406500326"/>
      <w:bookmarkStart w:id="1012" w:name="_Toc408492048"/>
      <w:bookmarkStart w:id="1013" w:name="_Toc415576017"/>
      <w:bookmarkStart w:id="1014" w:name="_Toc504159679"/>
      <w:r w:rsidRPr="0076609D">
        <w:t>9.7</w:t>
      </w:r>
      <w:r w:rsidR="00431DC7" w:rsidRPr="0076609D">
        <w:tab/>
      </w:r>
      <w:r w:rsidR="004D6689" w:rsidRPr="0076609D">
        <w:t>Safety Oversight</w:t>
      </w:r>
      <w:bookmarkEnd w:id="1011"/>
      <w:bookmarkEnd w:id="1012"/>
      <w:bookmarkEnd w:id="1013"/>
      <w:bookmarkEnd w:id="1014"/>
    </w:p>
    <w:p w14:paraId="605051A2" w14:textId="77777777" w:rsidR="00F05FF6" w:rsidRPr="00C92ABC" w:rsidRDefault="009226FD" w:rsidP="00C806E1">
      <w:pPr>
        <w:pStyle w:val="Heading3"/>
      </w:pPr>
      <w:bookmarkStart w:id="1015" w:name="_Toc504159680"/>
      <w:r w:rsidRPr="00C92ABC">
        <w:t>9.7.1</w:t>
      </w:r>
      <w:r w:rsidR="00431DC7" w:rsidRPr="00C92ABC">
        <w:tab/>
      </w:r>
      <w:r w:rsidR="00F05FF6" w:rsidRPr="00C92ABC">
        <w:t>Study Safety Physician</w:t>
      </w:r>
      <w:bookmarkEnd w:id="1015"/>
    </w:p>
    <w:p w14:paraId="04589CAE" w14:textId="77777777" w:rsidR="00F05FF6" w:rsidRPr="00A66AD6" w:rsidRDefault="00F05FF6" w:rsidP="00DC5178">
      <w:pPr>
        <w:pStyle w:val="BodyText2"/>
        <w:ind w:left="0"/>
        <w:rPr>
          <w:lang w:eastAsia="en-IN" w:bidi="en-US"/>
        </w:rPr>
      </w:pPr>
      <w:r w:rsidRPr="00A66AD6">
        <w:rPr>
          <w:lang w:eastAsia="en-IN" w:bidi="en-US"/>
        </w:rPr>
        <w:t>The Study Safety Physician is a physician</w:t>
      </w:r>
      <w:r w:rsidR="00DC5178" w:rsidRPr="00A66AD6">
        <w:rPr>
          <w:lang w:eastAsia="en-IN" w:bidi="en-US"/>
        </w:rPr>
        <w:t xml:space="preserve"> employed by Butantan</w:t>
      </w:r>
      <w:r w:rsidRPr="00A66AD6">
        <w:rPr>
          <w:lang w:eastAsia="en-IN" w:bidi="en-US"/>
        </w:rPr>
        <w:t xml:space="preserve"> with relevant expertise whose primary responsibility is to provide independent safety moni</w:t>
      </w:r>
      <w:r w:rsidR="00DC5178" w:rsidRPr="00A66AD6">
        <w:rPr>
          <w:lang w:eastAsia="en-IN" w:bidi="en-US"/>
        </w:rPr>
        <w:t xml:space="preserve">toring in a timely fashion. He/She </w:t>
      </w:r>
      <w:r w:rsidRPr="00A66AD6">
        <w:rPr>
          <w:lang w:eastAsia="en-IN" w:bidi="en-US"/>
        </w:rPr>
        <w:t>will review SAEs and other AEs as</w:t>
      </w:r>
      <w:r w:rsidR="00DC5178" w:rsidRPr="00A66AD6">
        <w:rPr>
          <w:lang w:eastAsia="en-IN" w:bidi="en-US"/>
        </w:rPr>
        <w:t xml:space="preserve"> </w:t>
      </w:r>
      <w:r w:rsidRPr="00A66AD6">
        <w:rPr>
          <w:lang w:eastAsia="en-IN" w:bidi="en-US"/>
        </w:rPr>
        <w:t xml:space="preserve">needed and provide an independent assessment to </w:t>
      </w:r>
      <w:r w:rsidR="00DC5178" w:rsidRPr="00A66AD6">
        <w:rPr>
          <w:lang w:eastAsia="en-IN" w:bidi="en-US"/>
        </w:rPr>
        <w:t>the DSMB.</w:t>
      </w:r>
    </w:p>
    <w:p w14:paraId="567F771B" w14:textId="77777777" w:rsidR="00F05FF6" w:rsidRPr="00C92ABC" w:rsidRDefault="009226FD" w:rsidP="003E6241">
      <w:pPr>
        <w:pStyle w:val="Heading3"/>
      </w:pPr>
      <w:bookmarkStart w:id="1016" w:name="_Toc504159681"/>
      <w:r w:rsidRPr="00C92ABC">
        <w:t>9.7.2</w:t>
      </w:r>
      <w:r w:rsidR="00431DC7" w:rsidRPr="00C92ABC">
        <w:tab/>
      </w:r>
      <w:r w:rsidR="00F05FF6" w:rsidRPr="00C92ABC">
        <w:t>Data Safety and Monitoring Board (DSMB)</w:t>
      </w:r>
      <w:bookmarkEnd w:id="1016"/>
      <w:r w:rsidR="00F05FF6" w:rsidRPr="00C92ABC">
        <w:t xml:space="preserve"> </w:t>
      </w:r>
    </w:p>
    <w:p w14:paraId="730933FA" w14:textId="77777777" w:rsidR="00F05FF6" w:rsidRPr="0076609D" w:rsidRDefault="00F05FF6" w:rsidP="00F05FF6"/>
    <w:p w14:paraId="431BF09C" w14:textId="77777777" w:rsidR="00DC5178" w:rsidRPr="0076609D" w:rsidRDefault="004D6689" w:rsidP="00DC5178">
      <w:pPr>
        <w:rPr>
          <w:rFonts w:cs="Arial"/>
        </w:rPr>
      </w:pPr>
      <w:r w:rsidRPr="00A66AD6">
        <w:t>Safety monitoring will be closely conducted by</w:t>
      </w:r>
      <w:r w:rsidR="00F05FF6" w:rsidRPr="00A66AD6">
        <w:t xml:space="preserve"> a</w:t>
      </w:r>
      <w:r w:rsidRPr="00A66AD6">
        <w:t xml:space="preserve"> </w:t>
      </w:r>
      <w:r w:rsidR="00F05FF6" w:rsidRPr="00A66AD6">
        <w:t>Data Safety and Monitoring</w:t>
      </w:r>
      <w:r w:rsidR="00990F22" w:rsidRPr="00A66AD6">
        <w:t xml:space="preserve"> </w:t>
      </w:r>
      <w:r w:rsidR="00F05FF6" w:rsidRPr="00A66AD6">
        <w:t>Board (DSMB)</w:t>
      </w:r>
      <w:r w:rsidR="00DC5178" w:rsidRPr="00A66AD6">
        <w:t>.</w:t>
      </w:r>
      <w:r w:rsidR="00F05FF6" w:rsidRPr="00A66AD6">
        <w:t xml:space="preserve"> </w:t>
      </w:r>
      <w:r w:rsidR="00DC5178" w:rsidRPr="0076609D">
        <w:rPr>
          <w:rFonts w:cs="Arial"/>
        </w:rPr>
        <w:t xml:space="preserve">The DSMB is appointed by but external to Butantan and is comprised of an independent group of experts with experience in clinical research studies. The primary responsibility of the DSMB is to monitor </w:t>
      </w:r>
      <w:r w:rsidR="00AD11A0" w:rsidRPr="0076609D">
        <w:rPr>
          <w:rFonts w:cs="Arial"/>
        </w:rPr>
        <w:t>participant</w:t>
      </w:r>
      <w:r w:rsidR="00DC5178" w:rsidRPr="0076609D">
        <w:rPr>
          <w:rFonts w:cs="Arial"/>
        </w:rPr>
        <w:t xml:space="preserve"> safety. DSMB activities will be delineated in the DSMB charter. </w:t>
      </w:r>
      <w:r w:rsidR="00DC5178" w:rsidRPr="00A66AD6">
        <w:t xml:space="preserve">The DSMB meets regularly throughout the study and on an ad hoc basis when required.  </w:t>
      </w:r>
    </w:p>
    <w:p w14:paraId="21EA7501" w14:textId="77777777" w:rsidR="00DC5178" w:rsidRPr="00A66AD6" w:rsidRDefault="00DC5178" w:rsidP="00DC5178"/>
    <w:p w14:paraId="3A976328" w14:textId="77777777" w:rsidR="00DC5178" w:rsidRDefault="00DC5178" w:rsidP="00DC5178">
      <w:pPr>
        <w:autoSpaceDE w:val="0"/>
        <w:autoSpaceDN w:val="0"/>
        <w:rPr>
          <w:rFonts w:cs="Arial"/>
        </w:rPr>
      </w:pPr>
      <w:r w:rsidRPr="0076609D">
        <w:rPr>
          <w:rFonts w:cs="Arial"/>
        </w:rPr>
        <w:t>The DSMB will have access to unblinded data during its closed session(s), if applicable. After its assessment, they will recommend continuation, modification, or termination of the clinical trial.</w:t>
      </w:r>
    </w:p>
    <w:p w14:paraId="5CC3CD6C" w14:textId="77777777" w:rsidR="00583E84" w:rsidRDefault="00583E84" w:rsidP="00DC5178">
      <w:pPr>
        <w:autoSpaceDE w:val="0"/>
        <w:autoSpaceDN w:val="0"/>
        <w:rPr>
          <w:rFonts w:cs="Arial"/>
        </w:rPr>
      </w:pPr>
    </w:p>
    <w:p w14:paraId="43AEF482" w14:textId="77777777" w:rsidR="00C77C36" w:rsidRPr="00A66AD6" w:rsidRDefault="00C77C36" w:rsidP="00446E31"/>
    <w:p w14:paraId="29E6F133" w14:textId="77777777" w:rsidR="00E56B07" w:rsidRPr="0076609D" w:rsidRDefault="00703BD8" w:rsidP="00703BD8">
      <w:pPr>
        <w:pStyle w:val="Heading1"/>
      </w:pPr>
      <w:bookmarkStart w:id="1017" w:name="_Toc299964482"/>
      <w:bookmarkStart w:id="1018" w:name="_Toc299964483"/>
      <w:bookmarkStart w:id="1019" w:name="_Toc299964486"/>
      <w:bookmarkStart w:id="1020" w:name="_Toc299964487"/>
      <w:bookmarkStart w:id="1021" w:name="_Toc299964489"/>
      <w:bookmarkStart w:id="1022" w:name="_Toc299964491"/>
      <w:bookmarkStart w:id="1023" w:name="_Toc299964496"/>
      <w:bookmarkStart w:id="1024" w:name="_Toc42588996"/>
      <w:bookmarkStart w:id="1025" w:name="_Toc53202855"/>
      <w:bookmarkStart w:id="1026" w:name="_Toc187505433"/>
      <w:bookmarkStart w:id="1027" w:name="_Toc213601798"/>
      <w:bookmarkStart w:id="1028" w:name="_Toc217477461"/>
      <w:bookmarkStart w:id="1029" w:name="_Toc231791937"/>
      <w:bookmarkStart w:id="1030" w:name="_Toc222021118"/>
      <w:bookmarkStart w:id="1031" w:name="_Toc166486321"/>
      <w:bookmarkStart w:id="1032" w:name="_Toc166704962"/>
      <w:bookmarkStart w:id="1033" w:name="_Toc297718986"/>
      <w:bookmarkStart w:id="1034" w:name="_Toc308026601"/>
      <w:bookmarkStart w:id="1035" w:name="_Toc375229834"/>
      <w:bookmarkStart w:id="1036" w:name="_Toc406500327"/>
      <w:bookmarkStart w:id="1037" w:name="_Toc408492049"/>
      <w:bookmarkStart w:id="1038" w:name="_Toc415576018"/>
      <w:bookmarkStart w:id="1039" w:name="_Toc504159682"/>
      <w:bookmarkEnd w:id="1017"/>
      <w:bookmarkEnd w:id="1018"/>
      <w:bookmarkEnd w:id="1019"/>
      <w:bookmarkEnd w:id="1020"/>
      <w:bookmarkEnd w:id="1021"/>
      <w:bookmarkEnd w:id="1022"/>
      <w:bookmarkEnd w:id="1023"/>
      <w:r w:rsidRPr="0076609D">
        <w:lastRenderedPageBreak/>
        <w:t xml:space="preserve">Clinical </w:t>
      </w:r>
      <w:r w:rsidR="00E56B07" w:rsidRPr="0076609D">
        <w:t>Monitoring</w:t>
      </w:r>
      <w:bookmarkEnd w:id="1024"/>
      <w:bookmarkEnd w:id="1025"/>
      <w:bookmarkEnd w:id="1026"/>
      <w:bookmarkEnd w:id="1027"/>
      <w:bookmarkEnd w:id="1028"/>
      <w:bookmarkEnd w:id="1029"/>
      <w:bookmarkEnd w:id="1030"/>
      <w:bookmarkEnd w:id="1031"/>
      <w:bookmarkEnd w:id="1032"/>
      <w:bookmarkEnd w:id="1033"/>
      <w:bookmarkEnd w:id="1034"/>
      <w:bookmarkEnd w:id="1035"/>
      <w:bookmarkEnd w:id="1036"/>
      <w:bookmarkEnd w:id="1037"/>
      <w:bookmarkEnd w:id="1038"/>
      <w:bookmarkEnd w:id="1039"/>
    </w:p>
    <w:p w14:paraId="1BC0006E" w14:textId="77777777" w:rsidR="00E56B07" w:rsidRPr="0076609D" w:rsidRDefault="009226FD" w:rsidP="003E6241">
      <w:pPr>
        <w:pStyle w:val="Heading2"/>
      </w:pPr>
      <w:bookmarkStart w:id="1040" w:name="_Toc53202856"/>
      <w:bookmarkStart w:id="1041" w:name="_Ref102891666"/>
      <w:bookmarkStart w:id="1042" w:name="_Toc187505434"/>
      <w:bookmarkStart w:id="1043" w:name="_Toc213601799"/>
      <w:bookmarkStart w:id="1044" w:name="_Toc217477462"/>
      <w:bookmarkStart w:id="1045" w:name="_Toc231791938"/>
      <w:bookmarkStart w:id="1046" w:name="_Toc222021119"/>
      <w:bookmarkStart w:id="1047" w:name="_Toc166486322"/>
      <w:bookmarkStart w:id="1048" w:name="_Toc166704963"/>
      <w:bookmarkStart w:id="1049" w:name="_Toc297718987"/>
      <w:bookmarkStart w:id="1050" w:name="_Toc308026602"/>
      <w:bookmarkStart w:id="1051" w:name="_Toc375229835"/>
      <w:bookmarkStart w:id="1052" w:name="_Toc406500328"/>
      <w:bookmarkStart w:id="1053" w:name="_Toc408492050"/>
      <w:bookmarkStart w:id="1054" w:name="_Toc415576019"/>
      <w:bookmarkStart w:id="1055" w:name="_Toc504159683"/>
      <w:r w:rsidRPr="0076609D">
        <w:t>10.1</w:t>
      </w:r>
      <w:r w:rsidRPr="0076609D">
        <w:tab/>
      </w:r>
      <w:r w:rsidR="00E56B07" w:rsidRPr="0076609D">
        <w:t>Monitoring Plan</w:t>
      </w:r>
      <w:bookmarkEnd w:id="1040"/>
      <w:bookmarkEnd w:id="1041"/>
      <w:bookmarkEnd w:id="1042"/>
      <w:bookmarkEnd w:id="1043"/>
      <w:bookmarkEnd w:id="1044"/>
      <w:bookmarkEnd w:id="1045"/>
      <w:bookmarkEnd w:id="1046"/>
      <w:bookmarkEnd w:id="1047"/>
      <w:bookmarkEnd w:id="1048"/>
      <w:bookmarkEnd w:id="1049"/>
      <w:bookmarkEnd w:id="1050"/>
      <w:bookmarkEnd w:id="1051"/>
      <w:bookmarkEnd w:id="1052"/>
      <w:bookmarkEnd w:id="1053"/>
      <w:bookmarkEnd w:id="1054"/>
      <w:bookmarkEnd w:id="1055"/>
    </w:p>
    <w:p w14:paraId="2FDD39B4" w14:textId="77777777" w:rsidR="00E56B07" w:rsidRPr="006039D9" w:rsidRDefault="00E56B07" w:rsidP="00E56B07">
      <w:pPr>
        <w:pStyle w:val="BodyText"/>
      </w:pPr>
      <w:r w:rsidRPr="0076609D">
        <w:t>Individuals</w:t>
      </w:r>
      <w:r w:rsidRPr="00F41F5C">
        <w:t xml:space="preserve"> qualified by education, training and experience will carefully monitor the study</w:t>
      </w:r>
      <w:r w:rsidR="00703BD8" w:rsidRPr="00F41F5C">
        <w:t xml:space="preserve"> sites to ensure that the ICH/GCP guidelines are being followed</w:t>
      </w:r>
      <w:r w:rsidRPr="00F41F5C">
        <w:t>. The study monitors will periodically contact the site and perform on-site visits. The extent, nature</w:t>
      </w:r>
      <w:r w:rsidRPr="00CD077C">
        <w:t>, and frequency of site visits will be based on such considerations as study objectives, study design and complexity, and enrollment rat</w:t>
      </w:r>
      <w:r w:rsidRPr="00EB1023">
        <w:t>e; periodicity and nature of monitoring activities will be described in the Monitoring Plan</w:t>
      </w:r>
      <w:r w:rsidRPr="004E1FEA">
        <w:rPr>
          <w:i/>
        </w:rPr>
        <w:t xml:space="preserve">. </w:t>
      </w:r>
      <w:r w:rsidRPr="004E1FEA">
        <w:t xml:space="preserve">The Monitoring Plan will detail reporting requirements to </w:t>
      </w:r>
      <w:r w:rsidR="00E959AD" w:rsidRPr="00C64AF3">
        <w:t>Butantan</w:t>
      </w:r>
      <w:r w:rsidRPr="00C64AF3">
        <w:t xml:space="preserve"> to keep it </w:t>
      </w:r>
      <w:r w:rsidR="003E0DAB" w:rsidRPr="00C64AF3">
        <w:t>apprised</w:t>
      </w:r>
      <w:r w:rsidRPr="00167733">
        <w:t xml:space="preserve"> of study progress. Representatives of </w:t>
      </w:r>
      <w:r w:rsidR="00E959AD" w:rsidRPr="00A258F4">
        <w:t>Butantan</w:t>
      </w:r>
      <w:r w:rsidRPr="00A258F4">
        <w:t xml:space="preserve"> or its design</w:t>
      </w:r>
      <w:r w:rsidR="00A674EA" w:rsidRPr="00A258F4">
        <w:t>ees</w:t>
      </w:r>
      <w:r w:rsidRPr="006039D9">
        <w:t xml:space="preserve"> may participate in monitoring visits or visit the </w:t>
      </w:r>
      <w:r w:rsidR="00B67F8E" w:rsidRPr="006039D9">
        <w:t>study clinic</w:t>
      </w:r>
      <w:r w:rsidRPr="006039D9">
        <w:t xml:space="preserve"> on its own to provide proper oversight.</w:t>
      </w:r>
    </w:p>
    <w:p w14:paraId="54FB7BA4" w14:textId="77777777" w:rsidR="00E56B07" w:rsidRPr="0076609D" w:rsidRDefault="00E56B07" w:rsidP="003316DC">
      <w:pPr>
        <w:pStyle w:val="Heading1"/>
      </w:pPr>
      <w:bookmarkStart w:id="1056" w:name="QuickMark"/>
      <w:bookmarkStart w:id="1057" w:name="_Toc42589000"/>
      <w:bookmarkStart w:id="1058" w:name="_Toc53202857"/>
      <w:bookmarkStart w:id="1059" w:name="_Toc187505440"/>
      <w:bookmarkStart w:id="1060" w:name="_Toc217148997"/>
      <w:bookmarkStart w:id="1061" w:name="_Toc213601805"/>
      <w:bookmarkStart w:id="1062" w:name="_Toc217477468"/>
      <w:bookmarkStart w:id="1063" w:name="_Toc231791944"/>
      <w:bookmarkStart w:id="1064" w:name="_Toc222021125"/>
      <w:bookmarkStart w:id="1065" w:name="_Toc166486328"/>
      <w:bookmarkStart w:id="1066" w:name="_Toc166704969"/>
      <w:bookmarkStart w:id="1067" w:name="_Toc297718993"/>
      <w:bookmarkStart w:id="1068" w:name="_Toc308026608"/>
      <w:bookmarkStart w:id="1069" w:name="_Toc375229841"/>
      <w:bookmarkStart w:id="1070" w:name="_Toc406500333"/>
      <w:bookmarkStart w:id="1071" w:name="_Toc408492055"/>
      <w:bookmarkStart w:id="1072" w:name="_Toc415576024"/>
      <w:bookmarkStart w:id="1073" w:name="_Toc504159684"/>
      <w:bookmarkStart w:id="1074" w:name="_Toc187505448"/>
      <w:bookmarkEnd w:id="1056"/>
      <w:r w:rsidRPr="0076609D">
        <w:t>Statistical Considerations</w:t>
      </w:r>
      <w:bookmarkEnd w:id="1057"/>
      <w:bookmarkEnd w:id="1058"/>
      <w:bookmarkEnd w:id="1059"/>
      <w:bookmarkEnd w:id="1060"/>
      <w:bookmarkEnd w:id="1061"/>
      <w:bookmarkEnd w:id="1062"/>
      <w:bookmarkEnd w:id="1063"/>
      <w:bookmarkEnd w:id="1064"/>
      <w:bookmarkEnd w:id="1065"/>
      <w:bookmarkEnd w:id="1066"/>
      <w:bookmarkEnd w:id="1067"/>
      <w:bookmarkEnd w:id="1068"/>
      <w:bookmarkEnd w:id="1069"/>
      <w:bookmarkEnd w:id="1070"/>
      <w:bookmarkEnd w:id="1071"/>
      <w:bookmarkEnd w:id="1072"/>
      <w:bookmarkEnd w:id="1073"/>
    </w:p>
    <w:p w14:paraId="4EC326D5" w14:textId="44DDA22F" w:rsidR="00431DC7" w:rsidRDefault="009226FD" w:rsidP="003E6241">
      <w:pPr>
        <w:pStyle w:val="Heading2"/>
      </w:pPr>
      <w:bookmarkStart w:id="1075" w:name="_Toc504159685"/>
      <w:bookmarkStart w:id="1076" w:name="_Toc217149001"/>
      <w:bookmarkStart w:id="1077" w:name="_Toc213601809"/>
      <w:bookmarkStart w:id="1078" w:name="_Toc217477472"/>
      <w:bookmarkStart w:id="1079" w:name="_Toc231791948"/>
      <w:bookmarkStart w:id="1080" w:name="_Toc222021129"/>
      <w:bookmarkStart w:id="1081" w:name="_Toc166486332"/>
      <w:bookmarkStart w:id="1082" w:name="_Toc166704971"/>
      <w:bookmarkStart w:id="1083" w:name="_Toc297718995"/>
      <w:bookmarkStart w:id="1084" w:name="_Toc308026610"/>
      <w:bookmarkStart w:id="1085" w:name="_Ref102891634"/>
      <w:bookmarkStart w:id="1086" w:name="_Toc187505442"/>
      <w:r w:rsidRPr="0076609D">
        <w:t>11.1</w:t>
      </w:r>
      <w:r w:rsidRPr="0076609D">
        <w:tab/>
      </w:r>
      <w:r w:rsidR="00927CCA" w:rsidRPr="0076609D">
        <w:t>S</w:t>
      </w:r>
      <w:r w:rsidR="00927CCA">
        <w:t>ample size</w:t>
      </w:r>
      <w:bookmarkEnd w:id="1075"/>
    </w:p>
    <w:p w14:paraId="07F75273" w14:textId="77777777" w:rsidR="00927CCA" w:rsidRPr="00F72FD2" w:rsidRDefault="00927CCA" w:rsidP="00927CCA">
      <w:pPr>
        <w:rPr>
          <w:rFonts w:eastAsia="Calibri"/>
          <w:szCs w:val="22"/>
          <w:u w:color="000000"/>
        </w:rPr>
      </w:pPr>
      <w:r w:rsidRPr="00F72FD2">
        <w:rPr>
          <w:rFonts w:eastAsia="Calibri"/>
          <w:szCs w:val="22"/>
          <w:u w:color="000000"/>
        </w:rPr>
        <w:t>The sample size for this study is approximately 432 subjects, randomized equally into 8 treatment groups of approximately 54 subjects each. This sample size is consistent with previous phase 1 studies involving influenza vaccination, and is considered to be sufficient to evaluate preliminary safety and dose-ranging immunogenicity.</w:t>
      </w:r>
    </w:p>
    <w:p w14:paraId="1AEE9824" w14:textId="77777777" w:rsidR="00927CCA" w:rsidRPr="00F72FD2" w:rsidRDefault="00927CCA" w:rsidP="00F72FD2">
      <w:pPr>
        <w:rPr>
          <w:sz w:val="20"/>
          <w:szCs w:val="22"/>
        </w:rPr>
      </w:pPr>
    </w:p>
    <w:p w14:paraId="2FB59491" w14:textId="77777777" w:rsidR="009226FD" w:rsidRPr="00F72FD2" w:rsidRDefault="009226FD" w:rsidP="00A41A20">
      <w:pPr>
        <w:pStyle w:val="Corpo"/>
        <w:spacing w:after="0" w:line="240" w:lineRule="auto"/>
        <w:jc w:val="both"/>
        <w:rPr>
          <w:rFonts w:ascii="Arial" w:hAnsi="Arial" w:cs="Times New Roman"/>
          <w:color w:val="auto"/>
          <w:bdr w:val="none" w:sz="0" w:space="0" w:color="auto"/>
          <w:lang w:val="en-US" w:eastAsia="en-US"/>
        </w:rPr>
      </w:pPr>
      <w:r w:rsidRPr="00F72FD2">
        <w:rPr>
          <w:rFonts w:ascii="Arial" w:hAnsi="Arial" w:cs="Times New Roman"/>
          <w:color w:val="auto"/>
          <w:bdr w:val="none" w:sz="0" w:space="0" w:color="auto"/>
          <w:lang w:val="en-US" w:eastAsia="en-US"/>
        </w:rPr>
        <w:t xml:space="preserve">Power calcultations for the detection of adverse events by study arms are described in </w:t>
      </w:r>
      <w:r w:rsidR="00A41A20" w:rsidRPr="00F72FD2">
        <w:rPr>
          <w:rFonts w:ascii="Arial" w:hAnsi="Arial" w:cs="Times New Roman"/>
          <w:color w:val="auto"/>
          <w:bdr w:val="none" w:sz="0" w:space="0" w:color="auto"/>
          <w:lang w:val="en-US" w:eastAsia="en-US"/>
        </w:rPr>
        <w:t xml:space="preserve">Table </w:t>
      </w:r>
      <w:r w:rsidRPr="00F72FD2">
        <w:rPr>
          <w:rFonts w:ascii="Arial" w:hAnsi="Arial" w:cs="Times New Roman"/>
          <w:color w:val="auto"/>
          <w:bdr w:val="none" w:sz="0" w:space="0" w:color="auto"/>
          <w:lang w:val="en-US" w:eastAsia="en-US"/>
        </w:rPr>
        <w:t>8.</w:t>
      </w:r>
    </w:p>
    <w:p w14:paraId="64115AB0" w14:textId="05A3CB81" w:rsidR="00431DC7" w:rsidRPr="00F72FD2" w:rsidRDefault="00431DC7" w:rsidP="00927CCA">
      <w:pPr>
        <w:pStyle w:val="Corpo"/>
        <w:numPr>
          <w:ilvl w:val="0"/>
          <w:numId w:val="77"/>
        </w:numPr>
        <w:spacing w:after="0" w:line="240" w:lineRule="auto"/>
        <w:jc w:val="both"/>
        <w:rPr>
          <w:rFonts w:ascii="Arial" w:hAnsi="Arial" w:cs="Arial"/>
          <w:color w:val="auto"/>
          <w:bdr w:val="none" w:sz="0" w:space="0" w:color="auto"/>
          <w:lang w:val="en-US" w:eastAsia="en-US"/>
        </w:rPr>
      </w:pPr>
      <w:r w:rsidRPr="00F72FD2">
        <w:rPr>
          <w:rFonts w:ascii="Arial" w:hAnsi="Arial" w:cs="Times New Roman"/>
          <w:color w:val="auto"/>
          <w:bdr w:val="none" w:sz="0" w:space="0" w:color="auto"/>
          <w:lang w:val="en-US" w:eastAsia="en-US"/>
        </w:rPr>
        <w:t>In  each of the active arms</w:t>
      </w:r>
      <w:r w:rsidR="00010159" w:rsidRPr="00F72FD2">
        <w:rPr>
          <w:rFonts w:ascii="Arial" w:hAnsi="Arial" w:cs="Times New Roman"/>
          <w:color w:val="auto"/>
          <w:bdr w:val="none" w:sz="0" w:space="0" w:color="auto"/>
          <w:lang w:val="en-US" w:eastAsia="en-US"/>
        </w:rPr>
        <w:t xml:space="preserve"> (N = 54)</w:t>
      </w:r>
      <w:r w:rsidRPr="00F72FD2">
        <w:rPr>
          <w:rFonts w:ascii="Arial" w:hAnsi="Arial" w:cs="Times New Roman"/>
          <w:color w:val="auto"/>
          <w:bdr w:val="none" w:sz="0" w:space="0" w:color="auto"/>
          <w:lang w:val="en-US" w:eastAsia="en-US"/>
        </w:rPr>
        <w:t xml:space="preserve">, there is a 94% </w:t>
      </w:r>
      <w:r w:rsidR="008E5B54" w:rsidRPr="00F72FD2">
        <w:rPr>
          <w:rFonts w:ascii="Arial" w:hAnsi="Arial" w:cs="Times New Roman"/>
          <w:color w:val="auto"/>
          <w:bdr w:val="none" w:sz="0" w:space="0" w:color="auto"/>
          <w:lang w:val="en-US" w:eastAsia="en-US"/>
        </w:rPr>
        <w:t xml:space="preserve">power </w:t>
      </w:r>
      <w:r w:rsidRPr="00F72FD2">
        <w:rPr>
          <w:rFonts w:ascii="Arial" w:hAnsi="Arial" w:cs="Times New Roman"/>
          <w:color w:val="auto"/>
          <w:bdr w:val="none" w:sz="0" w:space="0" w:color="auto"/>
          <w:lang w:val="en-US" w:eastAsia="en-US"/>
        </w:rPr>
        <w:t xml:space="preserve">to detect an event with frequency </w:t>
      </w:r>
      <w:r w:rsidRPr="00F72FD2">
        <w:rPr>
          <w:rFonts w:ascii="Arial" w:hAnsi="Arial" w:cs="Arial"/>
          <w:color w:val="auto"/>
          <w:bdr w:val="none" w:sz="0" w:space="0" w:color="auto"/>
          <w:lang w:val="en-US" w:eastAsia="en-US"/>
        </w:rPr>
        <w:t>≥</w:t>
      </w:r>
      <w:r w:rsidR="009226FD" w:rsidRPr="00F72FD2">
        <w:rPr>
          <w:rFonts w:ascii="Arial" w:hAnsi="Arial" w:cs="Arial"/>
          <w:color w:val="auto"/>
          <w:bdr w:val="none" w:sz="0" w:space="0" w:color="auto"/>
          <w:lang w:val="en-US" w:eastAsia="en-US"/>
        </w:rPr>
        <w:t xml:space="preserve"> 5%.</w:t>
      </w:r>
    </w:p>
    <w:p w14:paraId="71A5DA80" w14:textId="77777777" w:rsidR="00927CCA" w:rsidRPr="00927CCA" w:rsidRDefault="00927CCA" w:rsidP="00927CCA">
      <w:pPr>
        <w:pStyle w:val="ListParagraph"/>
        <w:numPr>
          <w:ilvl w:val="0"/>
          <w:numId w:val="77"/>
        </w:numPr>
        <w:rPr>
          <w:rFonts w:eastAsia="Calibri" w:cs="Arial"/>
          <w:szCs w:val="22"/>
          <w:u w:color="000000"/>
        </w:rPr>
      </w:pPr>
      <w:r w:rsidRPr="00927CCA">
        <w:rPr>
          <w:rFonts w:eastAsia="Calibri" w:cs="Arial"/>
          <w:szCs w:val="22"/>
          <w:u w:color="000000"/>
        </w:rPr>
        <w:t>For all combined dose levels of vaccine adjuvanted with IB160 (N = 162) or SE (N = 162) there is a 80% power to detect an event with frequency ≥ 1%.</w:t>
      </w:r>
    </w:p>
    <w:p w14:paraId="1FB96B7F" w14:textId="77777777" w:rsidR="00714EAB" w:rsidRPr="0076609D" w:rsidRDefault="00714EAB" w:rsidP="00714EAB">
      <w:pPr>
        <w:tabs>
          <w:tab w:val="left" w:pos="1820"/>
        </w:tabs>
        <w:spacing w:after="240"/>
        <w:rPr>
          <w:rFonts w:eastAsia="Calibri"/>
        </w:rPr>
      </w:pPr>
    </w:p>
    <w:p w14:paraId="275DB19E" w14:textId="16245470" w:rsidR="00714EAB" w:rsidRPr="0076609D" w:rsidRDefault="00714EAB" w:rsidP="009226FD">
      <w:pPr>
        <w:pStyle w:val="Caption"/>
        <w:rPr>
          <w:rFonts w:asciiTheme="minorBidi" w:hAnsiTheme="minorBidi" w:cstheme="minorBidi"/>
          <w:b/>
          <w:bCs/>
          <w:sz w:val="22"/>
          <w:szCs w:val="22"/>
          <w:vertAlign w:val="superscript"/>
        </w:rPr>
      </w:pPr>
      <w:bookmarkStart w:id="1087" w:name="_Ref428963962"/>
      <w:bookmarkStart w:id="1088" w:name="_Toc435517966"/>
      <w:r w:rsidRPr="0076609D">
        <w:rPr>
          <w:rFonts w:asciiTheme="minorBidi" w:hAnsiTheme="minorBidi" w:cstheme="minorBidi"/>
          <w:b/>
          <w:bCs/>
          <w:sz w:val="22"/>
          <w:szCs w:val="22"/>
        </w:rPr>
        <w:t>Table</w:t>
      </w:r>
      <w:r w:rsidR="00AD6E32">
        <w:rPr>
          <w:rFonts w:asciiTheme="minorBidi" w:hAnsiTheme="minorBidi" w:cstheme="minorBidi"/>
          <w:b/>
          <w:bCs/>
          <w:sz w:val="22"/>
          <w:szCs w:val="22"/>
        </w:rPr>
        <w:t xml:space="preserve"> </w:t>
      </w:r>
      <w:bookmarkEnd w:id="1087"/>
      <w:r w:rsidR="009226FD" w:rsidRPr="0076609D">
        <w:rPr>
          <w:rFonts w:asciiTheme="minorBidi" w:hAnsiTheme="minorBidi" w:cstheme="minorBidi"/>
          <w:b/>
          <w:bCs/>
          <w:sz w:val="22"/>
          <w:szCs w:val="22"/>
        </w:rPr>
        <w:t>8</w:t>
      </w:r>
      <w:r w:rsidRPr="0076609D">
        <w:rPr>
          <w:rFonts w:asciiTheme="minorBidi" w:hAnsiTheme="minorBidi" w:cstheme="minorBidi"/>
          <w:b/>
          <w:bCs/>
          <w:sz w:val="22"/>
          <w:szCs w:val="22"/>
        </w:rPr>
        <w:t xml:space="preserve">. Safety – Statistical Power for Detecting at Least 1 </w:t>
      </w:r>
      <w:bookmarkEnd w:id="1088"/>
      <w:r w:rsidR="00143311" w:rsidRPr="0076609D">
        <w:rPr>
          <w:rFonts w:asciiTheme="minorBidi" w:hAnsiTheme="minorBidi" w:cstheme="minorBidi"/>
          <w:b/>
          <w:bCs/>
          <w:sz w:val="22"/>
          <w:szCs w:val="22"/>
        </w:rPr>
        <w:t>Safety Event Based on a Range of True Event Rates</w:t>
      </w:r>
    </w:p>
    <w:p w14:paraId="5073C301" w14:textId="77777777" w:rsidR="00E767BC" w:rsidRPr="0076609D" w:rsidRDefault="00E767BC" w:rsidP="00E767BC">
      <w:pPr>
        <w:pStyle w:val="Caption"/>
        <w:rPr>
          <w:rFonts w:asciiTheme="minorBidi" w:hAnsiTheme="minorBidi" w:cstheme="minorBidi"/>
          <w:b/>
          <w:bCs/>
          <w:sz w:val="22"/>
          <w:szCs w:val="22"/>
          <w:vertAlign w:val="superscript"/>
        </w:rPr>
      </w:pPr>
      <w:bookmarkStart w:id="1089" w:name="_Ref428963963"/>
      <w:bookmarkStart w:id="1090" w:name="_Toc435517967"/>
    </w:p>
    <w:tbl>
      <w:tblPr>
        <w:tblW w:w="303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5E0" w:firstRow="1" w:lastRow="1" w:firstColumn="1" w:lastColumn="1" w:noHBand="0" w:noVBand="1"/>
      </w:tblPr>
      <w:tblGrid>
        <w:gridCol w:w="1982"/>
        <w:gridCol w:w="1847"/>
        <w:gridCol w:w="1846"/>
      </w:tblGrid>
      <w:tr w:rsidR="00EE739E" w:rsidRPr="0076609D" w14:paraId="4B2D8275" w14:textId="77777777" w:rsidTr="00D602AB">
        <w:trPr>
          <w:cantSplit/>
          <w:trHeight w:val="440"/>
          <w:jc w:val="center"/>
        </w:trPr>
        <w:tc>
          <w:tcPr>
            <w:tcW w:w="1747" w:type="pct"/>
            <w:shd w:val="clear" w:color="auto" w:fill="D9D9D9" w:themeFill="background1" w:themeFillShade="D9"/>
            <w:vAlign w:val="center"/>
          </w:tcPr>
          <w:p w14:paraId="040CD795" w14:textId="77777777" w:rsidR="00EE739E" w:rsidRPr="00F41F5C" w:rsidRDefault="00EE739E" w:rsidP="00E767BC">
            <w:pPr>
              <w:pStyle w:val="TableCellText12pt"/>
              <w:jc w:val="center"/>
              <w:rPr>
                <w:b/>
                <w:sz w:val="20"/>
                <w:szCs w:val="20"/>
              </w:rPr>
            </w:pPr>
            <w:r w:rsidRPr="00F41F5C">
              <w:rPr>
                <w:b/>
                <w:sz w:val="20"/>
                <w:szCs w:val="20"/>
              </w:rPr>
              <w:t>True Event Rate (%)</w:t>
            </w:r>
          </w:p>
        </w:tc>
        <w:tc>
          <w:tcPr>
            <w:tcW w:w="1627" w:type="pct"/>
            <w:shd w:val="clear" w:color="auto" w:fill="D9D9D9" w:themeFill="background1" w:themeFillShade="D9"/>
            <w:vAlign w:val="center"/>
          </w:tcPr>
          <w:p w14:paraId="7BB716EA" w14:textId="77777777" w:rsidR="00EE739E" w:rsidRPr="00CD077C" w:rsidRDefault="00EE739E" w:rsidP="00E767BC">
            <w:pPr>
              <w:pStyle w:val="TableCellText12pt"/>
              <w:jc w:val="center"/>
              <w:rPr>
                <w:b/>
                <w:sz w:val="20"/>
                <w:szCs w:val="20"/>
              </w:rPr>
            </w:pPr>
            <w:r w:rsidRPr="00CD077C">
              <w:rPr>
                <w:b/>
                <w:sz w:val="20"/>
                <w:szCs w:val="20"/>
              </w:rPr>
              <w:t>N = 54</w:t>
            </w:r>
          </w:p>
        </w:tc>
        <w:tc>
          <w:tcPr>
            <w:tcW w:w="1626" w:type="pct"/>
            <w:shd w:val="clear" w:color="auto" w:fill="D9D9D9" w:themeFill="background1" w:themeFillShade="D9"/>
            <w:vAlign w:val="center"/>
          </w:tcPr>
          <w:p w14:paraId="39F6FA28" w14:textId="1F284D65" w:rsidR="00EE739E" w:rsidRPr="00EB1023" w:rsidRDefault="00EE739E" w:rsidP="00927CCA">
            <w:pPr>
              <w:pStyle w:val="TableCellText12pt"/>
              <w:jc w:val="center"/>
              <w:rPr>
                <w:b/>
                <w:sz w:val="20"/>
                <w:szCs w:val="20"/>
              </w:rPr>
            </w:pPr>
            <w:r w:rsidRPr="00EB1023">
              <w:rPr>
                <w:b/>
                <w:sz w:val="20"/>
                <w:szCs w:val="20"/>
              </w:rPr>
              <w:t xml:space="preserve">N = </w:t>
            </w:r>
            <w:r>
              <w:rPr>
                <w:b/>
                <w:sz w:val="20"/>
                <w:szCs w:val="20"/>
              </w:rPr>
              <w:t>162</w:t>
            </w:r>
          </w:p>
        </w:tc>
      </w:tr>
      <w:tr w:rsidR="00EE739E" w:rsidRPr="0076609D" w14:paraId="17140BEC" w14:textId="77777777" w:rsidTr="00D602AB">
        <w:trPr>
          <w:cantSplit/>
          <w:jc w:val="center"/>
        </w:trPr>
        <w:tc>
          <w:tcPr>
            <w:tcW w:w="1747" w:type="pct"/>
            <w:vAlign w:val="center"/>
          </w:tcPr>
          <w:p w14:paraId="2BF2AD81" w14:textId="77777777" w:rsidR="00EE739E" w:rsidRPr="0076609D" w:rsidRDefault="00EE739E" w:rsidP="00E767BC">
            <w:pPr>
              <w:pStyle w:val="TableCellText12pt"/>
              <w:jc w:val="center"/>
              <w:rPr>
                <w:sz w:val="20"/>
                <w:szCs w:val="20"/>
              </w:rPr>
            </w:pPr>
            <w:r w:rsidRPr="0076609D">
              <w:rPr>
                <w:sz w:val="20"/>
                <w:szCs w:val="20"/>
              </w:rPr>
              <w:t>0.1</w:t>
            </w:r>
          </w:p>
        </w:tc>
        <w:tc>
          <w:tcPr>
            <w:tcW w:w="1627" w:type="pct"/>
            <w:vAlign w:val="center"/>
          </w:tcPr>
          <w:p w14:paraId="17F6F007" w14:textId="77777777" w:rsidR="00EE739E" w:rsidRPr="0076609D" w:rsidRDefault="00EE739E" w:rsidP="00E767BC">
            <w:pPr>
              <w:pStyle w:val="NoSpacing"/>
              <w:jc w:val="center"/>
              <w:rPr>
                <w:sz w:val="20"/>
              </w:rPr>
            </w:pPr>
            <w:r w:rsidRPr="0076609D">
              <w:rPr>
                <w:sz w:val="20"/>
              </w:rPr>
              <w:t>5%</w:t>
            </w:r>
          </w:p>
        </w:tc>
        <w:tc>
          <w:tcPr>
            <w:tcW w:w="1626" w:type="pct"/>
            <w:vAlign w:val="center"/>
          </w:tcPr>
          <w:p w14:paraId="7762FEED" w14:textId="1FF99D43" w:rsidR="00EE739E" w:rsidRPr="0076609D" w:rsidRDefault="00EE739E" w:rsidP="00927CCA">
            <w:pPr>
              <w:pStyle w:val="NoSpacing"/>
              <w:jc w:val="center"/>
              <w:rPr>
                <w:sz w:val="20"/>
              </w:rPr>
            </w:pPr>
            <w:r w:rsidRPr="0076609D">
              <w:rPr>
                <w:sz w:val="20"/>
              </w:rPr>
              <w:t>1</w:t>
            </w:r>
            <w:r>
              <w:rPr>
                <w:sz w:val="20"/>
              </w:rPr>
              <w:t>5</w:t>
            </w:r>
            <w:r w:rsidRPr="0076609D">
              <w:rPr>
                <w:sz w:val="20"/>
              </w:rPr>
              <w:t>%</w:t>
            </w:r>
          </w:p>
        </w:tc>
      </w:tr>
      <w:tr w:rsidR="00EE739E" w:rsidRPr="0076609D" w14:paraId="4A01B522" w14:textId="77777777" w:rsidTr="00D602AB">
        <w:trPr>
          <w:cantSplit/>
          <w:jc w:val="center"/>
        </w:trPr>
        <w:tc>
          <w:tcPr>
            <w:tcW w:w="1747" w:type="pct"/>
            <w:vAlign w:val="center"/>
          </w:tcPr>
          <w:p w14:paraId="771A1A1A" w14:textId="77777777" w:rsidR="00EE739E" w:rsidRPr="0076609D" w:rsidRDefault="00EE739E" w:rsidP="00E767BC">
            <w:pPr>
              <w:pStyle w:val="TableCellText12pt"/>
              <w:jc w:val="center"/>
              <w:rPr>
                <w:sz w:val="20"/>
                <w:szCs w:val="20"/>
              </w:rPr>
            </w:pPr>
            <w:r w:rsidRPr="0076609D">
              <w:rPr>
                <w:sz w:val="20"/>
                <w:szCs w:val="20"/>
              </w:rPr>
              <w:t>0.5</w:t>
            </w:r>
          </w:p>
        </w:tc>
        <w:tc>
          <w:tcPr>
            <w:tcW w:w="1627" w:type="pct"/>
            <w:vAlign w:val="center"/>
          </w:tcPr>
          <w:p w14:paraId="3F683F39" w14:textId="77777777" w:rsidR="00EE739E" w:rsidRPr="0076609D" w:rsidRDefault="00EE739E" w:rsidP="00E767BC">
            <w:pPr>
              <w:pStyle w:val="NoSpacing"/>
              <w:jc w:val="center"/>
              <w:rPr>
                <w:sz w:val="20"/>
              </w:rPr>
            </w:pPr>
            <w:r w:rsidRPr="0076609D">
              <w:rPr>
                <w:sz w:val="20"/>
              </w:rPr>
              <w:t>24%</w:t>
            </w:r>
          </w:p>
        </w:tc>
        <w:tc>
          <w:tcPr>
            <w:tcW w:w="1626" w:type="pct"/>
            <w:vAlign w:val="center"/>
          </w:tcPr>
          <w:p w14:paraId="1D4E3737" w14:textId="0BE8C9FD" w:rsidR="00EE739E" w:rsidRPr="0076609D" w:rsidRDefault="00EE739E" w:rsidP="00E767BC">
            <w:pPr>
              <w:pStyle w:val="NoSpacing"/>
              <w:jc w:val="center"/>
              <w:rPr>
                <w:sz w:val="20"/>
              </w:rPr>
            </w:pPr>
            <w:r>
              <w:rPr>
                <w:sz w:val="20"/>
              </w:rPr>
              <w:t>5</w:t>
            </w:r>
            <w:r w:rsidRPr="0076609D">
              <w:rPr>
                <w:sz w:val="20"/>
              </w:rPr>
              <w:t>5%</w:t>
            </w:r>
          </w:p>
        </w:tc>
      </w:tr>
      <w:tr w:rsidR="00EE739E" w:rsidRPr="0076609D" w14:paraId="5863808B" w14:textId="77777777" w:rsidTr="00D602AB">
        <w:trPr>
          <w:cantSplit/>
          <w:jc w:val="center"/>
        </w:trPr>
        <w:tc>
          <w:tcPr>
            <w:tcW w:w="1747" w:type="pct"/>
            <w:vAlign w:val="center"/>
          </w:tcPr>
          <w:p w14:paraId="3E8EA58E" w14:textId="77777777" w:rsidR="00EE739E" w:rsidRPr="0076609D" w:rsidRDefault="00EE739E" w:rsidP="00E767BC">
            <w:pPr>
              <w:pStyle w:val="TableCellText12pt"/>
              <w:jc w:val="center"/>
              <w:rPr>
                <w:sz w:val="20"/>
                <w:szCs w:val="20"/>
              </w:rPr>
            </w:pPr>
            <w:r w:rsidRPr="0076609D">
              <w:rPr>
                <w:sz w:val="20"/>
                <w:szCs w:val="20"/>
              </w:rPr>
              <w:t>1</w:t>
            </w:r>
          </w:p>
        </w:tc>
        <w:tc>
          <w:tcPr>
            <w:tcW w:w="1627" w:type="pct"/>
            <w:vAlign w:val="center"/>
          </w:tcPr>
          <w:p w14:paraId="01720804" w14:textId="77777777" w:rsidR="00EE739E" w:rsidRPr="0076609D" w:rsidRDefault="00EE739E" w:rsidP="00E767BC">
            <w:pPr>
              <w:pStyle w:val="NoSpacing"/>
              <w:jc w:val="center"/>
              <w:rPr>
                <w:sz w:val="20"/>
              </w:rPr>
            </w:pPr>
            <w:r w:rsidRPr="0076609D">
              <w:rPr>
                <w:sz w:val="20"/>
              </w:rPr>
              <w:t>42%</w:t>
            </w:r>
          </w:p>
        </w:tc>
        <w:tc>
          <w:tcPr>
            <w:tcW w:w="1626" w:type="pct"/>
            <w:vAlign w:val="center"/>
          </w:tcPr>
          <w:p w14:paraId="0EAA2340" w14:textId="5331DCA4" w:rsidR="00EE739E" w:rsidRPr="0076609D" w:rsidRDefault="00EE739E" w:rsidP="00927CCA">
            <w:pPr>
              <w:pStyle w:val="NoSpacing"/>
              <w:jc w:val="center"/>
              <w:rPr>
                <w:sz w:val="20"/>
              </w:rPr>
            </w:pPr>
            <w:r w:rsidRPr="0076609D">
              <w:rPr>
                <w:sz w:val="20"/>
              </w:rPr>
              <w:t>8</w:t>
            </w:r>
            <w:r>
              <w:rPr>
                <w:sz w:val="20"/>
              </w:rPr>
              <w:t>0</w:t>
            </w:r>
            <w:r w:rsidRPr="0076609D">
              <w:rPr>
                <w:sz w:val="20"/>
              </w:rPr>
              <w:t>%</w:t>
            </w:r>
          </w:p>
        </w:tc>
      </w:tr>
      <w:tr w:rsidR="00EE739E" w:rsidRPr="0076609D" w14:paraId="34DA4DD7" w14:textId="77777777" w:rsidTr="00D602AB">
        <w:trPr>
          <w:cantSplit/>
          <w:jc w:val="center"/>
        </w:trPr>
        <w:tc>
          <w:tcPr>
            <w:tcW w:w="1747" w:type="pct"/>
            <w:vAlign w:val="center"/>
          </w:tcPr>
          <w:p w14:paraId="7C473A2C" w14:textId="77777777" w:rsidR="00EE739E" w:rsidRPr="0076609D" w:rsidRDefault="00EE739E" w:rsidP="00E767BC">
            <w:pPr>
              <w:pStyle w:val="TableCellText12pt"/>
              <w:jc w:val="center"/>
              <w:rPr>
                <w:sz w:val="20"/>
                <w:szCs w:val="20"/>
              </w:rPr>
            </w:pPr>
            <w:r w:rsidRPr="0076609D">
              <w:rPr>
                <w:sz w:val="20"/>
                <w:szCs w:val="20"/>
              </w:rPr>
              <w:t>2</w:t>
            </w:r>
          </w:p>
        </w:tc>
        <w:tc>
          <w:tcPr>
            <w:tcW w:w="1627" w:type="pct"/>
            <w:vAlign w:val="center"/>
          </w:tcPr>
          <w:p w14:paraId="538F967B" w14:textId="77777777" w:rsidR="00EE739E" w:rsidRPr="0076609D" w:rsidRDefault="00EE739E" w:rsidP="00E767BC">
            <w:pPr>
              <w:pStyle w:val="NoSpacing"/>
              <w:jc w:val="center"/>
              <w:rPr>
                <w:sz w:val="20"/>
              </w:rPr>
            </w:pPr>
            <w:r w:rsidRPr="0076609D">
              <w:rPr>
                <w:sz w:val="20"/>
              </w:rPr>
              <w:t>66%</w:t>
            </w:r>
          </w:p>
        </w:tc>
        <w:tc>
          <w:tcPr>
            <w:tcW w:w="1626" w:type="pct"/>
            <w:vAlign w:val="center"/>
          </w:tcPr>
          <w:p w14:paraId="468CC71F" w14:textId="53E8286F" w:rsidR="00EE739E" w:rsidRPr="0076609D" w:rsidRDefault="00EE739E" w:rsidP="00927CCA">
            <w:pPr>
              <w:pStyle w:val="NoSpacing"/>
              <w:jc w:val="center"/>
              <w:rPr>
                <w:sz w:val="20"/>
              </w:rPr>
            </w:pPr>
            <w:r w:rsidRPr="0076609D">
              <w:rPr>
                <w:sz w:val="20"/>
              </w:rPr>
              <w:t>9</w:t>
            </w:r>
            <w:r>
              <w:rPr>
                <w:sz w:val="20"/>
              </w:rPr>
              <w:t>6</w:t>
            </w:r>
            <w:r w:rsidRPr="0076609D">
              <w:rPr>
                <w:sz w:val="20"/>
              </w:rPr>
              <w:t>%</w:t>
            </w:r>
          </w:p>
        </w:tc>
      </w:tr>
      <w:tr w:rsidR="00EE739E" w:rsidRPr="0076609D" w14:paraId="17DB37E9" w14:textId="77777777" w:rsidTr="00D602AB">
        <w:trPr>
          <w:cantSplit/>
          <w:jc w:val="center"/>
        </w:trPr>
        <w:tc>
          <w:tcPr>
            <w:tcW w:w="1747" w:type="pct"/>
            <w:vAlign w:val="center"/>
          </w:tcPr>
          <w:p w14:paraId="35E9070D" w14:textId="77777777" w:rsidR="00EE739E" w:rsidRPr="0076609D" w:rsidRDefault="00EE739E" w:rsidP="00E767BC">
            <w:pPr>
              <w:pStyle w:val="TableCellText12pt"/>
              <w:jc w:val="center"/>
              <w:rPr>
                <w:sz w:val="20"/>
                <w:szCs w:val="20"/>
              </w:rPr>
            </w:pPr>
            <w:r w:rsidRPr="0076609D">
              <w:rPr>
                <w:sz w:val="20"/>
                <w:szCs w:val="20"/>
              </w:rPr>
              <w:t>3</w:t>
            </w:r>
          </w:p>
        </w:tc>
        <w:tc>
          <w:tcPr>
            <w:tcW w:w="1627" w:type="pct"/>
            <w:vAlign w:val="center"/>
          </w:tcPr>
          <w:p w14:paraId="47C03E50" w14:textId="77777777" w:rsidR="00EE739E" w:rsidRPr="0076609D" w:rsidRDefault="00EE739E" w:rsidP="00E767BC">
            <w:pPr>
              <w:pStyle w:val="NoSpacing"/>
              <w:jc w:val="center"/>
              <w:rPr>
                <w:sz w:val="20"/>
              </w:rPr>
            </w:pPr>
            <w:r w:rsidRPr="0076609D">
              <w:rPr>
                <w:sz w:val="20"/>
              </w:rPr>
              <w:t>81%</w:t>
            </w:r>
          </w:p>
        </w:tc>
        <w:tc>
          <w:tcPr>
            <w:tcW w:w="1626" w:type="pct"/>
            <w:vAlign w:val="center"/>
          </w:tcPr>
          <w:p w14:paraId="35234C91" w14:textId="2346BC8C" w:rsidR="00EE739E" w:rsidRPr="0076609D" w:rsidRDefault="00EE739E" w:rsidP="00E767BC">
            <w:pPr>
              <w:pStyle w:val="NoSpacing"/>
              <w:jc w:val="center"/>
              <w:rPr>
                <w:sz w:val="20"/>
              </w:rPr>
            </w:pPr>
            <w:r>
              <w:rPr>
                <w:sz w:val="20"/>
              </w:rPr>
              <w:t>99</w:t>
            </w:r>
            <w:r w:rsidRPr="0076609D">
              <w:rPr>
                <w:sz w:val="20"/>
              </w:rPr>
              <w:t>%</w:t>
            </w:r>
          </w:p>
        </w:tc>
      </w:tr>
      <w:tr w:rsidR="00EE739E" w:rsidRPr="0076609D" w14:paraId="308CB9D5" w14:textId="77777777" w:rsidTr="00D602AB">
        <w:trPr>
          <w:cantSplit/>
          <w:jc w:val="center"/>
        </w:trPr>
        <w:tc>
          <w:tcPr>
            <w:tcW w:w="1747" w:type="pct"/>
            <w:vAlign w:val="center"/>
          </w:tcPr>
          <w:p w14:paraId="4FFCB1D9" w14:textId="77777777" w:rsidR="00EE739E" w:rsidRPr="0076609D" w:rsidRDefault="00EE739E" w:rsidP="00E767BC">
            <w:pPr>
              <w:pStyle w:val="TableCellText12pt"/>
              <w:jc w:val="center"/>
              <w:rPr>
                <w:sz w:val="20"/>
                <w:szCs w:val="20"/>
              </w:rPr>
            </w:pPr>
            <w:r w:rsidRPr="0076609D">
              <w:rPr>
                <w:sz w:val="20"/>
                <w:szCs w:val="20"/>
              </w:rPr>
              <w:t>4</w:t>
            </w:r>
          </w:p>
        </w:tc>
        <w:tc>
          <w:tcPr>
            <w:tcW w:w="1627" w:type="pct"/>
            <w:vAlign w:val="center"/>
          </w:tcPr>
          <w:p w14:paraId="2C3FA142" w14:textId="77777777" w:rsidR="00EE739E" w:rsidRPr="0076609D" w:rsidRDefault="00EE739E" w:rsidP="00E767BC">
            <w:pPr>
              <w:pStyle w:val="NoSpacing"/>
              <w:jc w:val="center"/>
              <w:rPr>
                <w:sz w:val="20"/>
              </w:rPr>
            </w:pPr>
            <w:r w:rsidRPr="0076609D">
              <w:rPr>
                <w:sz w:val="20"/>
              </w:rPr>
              <w:t>89%</w:t>
            </w:r>
          </w:p>
        </w:tc>
        <w:tc>
          <w:tcPr>
            <w:tcW w:w="1626" w:type="pct"/>
            <w:vAlign w:val="center"/>
          </w:tcPr>
          <w:p w14:paraId="201A2923" w14:textId="4DC1A8AE" w:rsidR="00EE739E" w:rsidRPr="0076609D" w:rsidRDefault="00EE739E" w:rsidP="00E767BC">
            <w:pPr>
              <w:pStyle w:val="NoSpacing"/>
              <w:jc w:val="center"/>
              <w:rPr>
                <w:sz w:val="20"/>
              </w:rPr>
            </w:pPr>
            <w:r>
              <w:rPr>
                <w:sz w:val="20"/>
              </w:rPr>
              <w:t>&gt;99</w:t>
            </w:r>
            <w:r w:rsidRPr="0076609D">
              <w:rPr>
                <w:sz w:val="20"/>
              </w:rPr>
              <w:t>%</w:t>
            </w:r>
          </w:p>
        </w:tc>
      </w:tr>
      <w:tr w:rsidR="00EE739E" w:rsidRPr="0076609D" w14:paraId="0BF3A489" w14:textId="77777777" w:rsidTr="00D602AB">
        <w:trPr>
          <w:cantSplit/>
          <w:jc w:val="center"/>
        </w:trPr>
        <w:tc>
          <w:tcPr>
            <w:tcW w:w="1747" w:type="pct"/>
            <w:vAlign w:val="center"/>
          </w:tcPr>
          <w:p w14:paraId="21C1DF3F" w14:textId="77777777" w:rsidR="00EE739E" w:rsidRPr="0076609D" w:rsidRDefault="00EE739E" w:rsidP="00E767BC">
            <w:pPr>
              <w:pStyle w:val="TableCellText12pt"/>
              <w:jc w:val="center"/>
              <w:rPr>
                <w:sz w:val="20"/>
                <w:szCs w:val="20"/>
              </w:rPr>
            </w:pPr>
            <w:r w:rsidRPr="0076609D">
              <w:rPr>
                <w:sz w:val="20"/>
                <w:szCs w:val="20"/>
              </w:rPr>
              <w:t>5</w:t>
            </w:r>
          </w:p>
        </w:tc>
        <w:tc>
          <w:tcPr>
            <w:tcW w:w="1627" w:type="pct"/>
            <w:vAlign w:val="center"/>
          </w:tcPr>
          <w:p w14:paraId="259E3693" w14:textId="77777777" w:rsidR="00EE739E" w:rsidRPr="0076609D" w:rsidRDefault="00EE739E" w:rsidP="00E767BC">
            <w:pPr>
              <w:pStyle w:val="NoSpacing"/>
              <w:jc w:val="center"/>
              <w:rPr>
                <w:sz w:val="20"/>
              </w:rPr>
            </w:pPr>
            <w:r w:rsidRPr="0076609D">
              <w:rPr>
                <w:sz w:val="20"/>
              </w:rPr>
              <w:t>94%</w:t>
            </w:r>
          </w:p>
        </w:tc>
        <w:tc>
          <w:tcPr>
            <w:tcW w:w="1626" w:type="pct"/>
            <w:vAlign w:val="center"/>
          </w:tcPr>
          <w:p w14:paraId="41A07234" w14:textId="5C03DFE5" w:rsidR="00EE739E" w:rsidRPr="0076609D" w:rsidRDefault="00EE739E" w:rsidP="00E767BC">
            <w:pPr>
              <w:pStyle w:val="NoSpacing"/>
              <w:jc w:val="center"/>
              <w:rPr>
                <w:sz w:val="20"/>
              </w:rPr>
            </w:pPr>
            <w:r>
              <w:rPr>
                <w:sz w:val="20"/>
              </w:rPr>
              <w:t>&gt;99</w:t>
            </w:r>
            <w:r w:rsidRPr="0076609D">
              <w:rPr>
                <w:sz w:val="20"/>
              </w:rPr>
              <w:t>%</w:t>
            </w:r>
          </w:p>
        </w:tc>
      </w:tr>
    </w:tbl>
    <w:p w14:paraId="1CFBC01D" w14:textId="77777777" w:rsidR="00E767BC" w:rsidRPr="0076609D" w:rsidRDefault="00E767BC" w:rsidP="00E767BC">
      <w:pPr>
        <w:pStyle w:val="Caption"/>
      </w:pPr>
    </w:p>
    <w:p w14:paraId="69D1470E" w14:textId="3DB3FBD8" w:rsidR="00E767BC" w:rsidRPr="0076609D" w:rsidRDefault="00D91BB2" w:rsidP="00F72FD2">
      <w:bookmarkStart w:id="1091" w:name="_Toc406500338"/>
      <w:bookmarkStart w:id="1092" w:name="_Toc408492059"/>
      <w:bookmarkStart w:id="1093" w:name="_Toc415576028"/>
      <w:bookmarkEnd w:id="1089"/>
      <w:bookmarkEnd w:id="1090"/>
      <w:r>
        <w:lastRenderedPageBreak/>
        <w:t>Sample size and statistical power were determined using PASS</w:t>
      </w:r>
      <w:r w:rsidRPr="008C662E">
        <w:rPr>
          <w:lang w:val="en-GB"/>
        </w:rPr>
        <w:t>® v. 15.0.2. Calculations can be checked using the following binomial distribution formula: Power (%) = (1-(1-taxa real de evento)</w:t>
      </w:r>
      <w:r w:rsidR="003B3E0F" w:rsidRPr="008C662E">
        <w:rPr>
          <w:lang w:val="en-GB"/>
        </w:rPr>
        <w:t>^N). Considering true real rate of event = 0.5% and N=54, Power (5) = 100*(1-(1-0.005)^54)=23.7% turning to 24%.</w:t>
      </w:r>
      <w:bookmarkStart w:id="1094" w:name="_Toc375229843"/>
      <w:bookmarkEnd w:id="1091"/>
      <w:bookmarkEnd w:id="1092"/>
      <w:bookmarkEnd w:id="1093"/>
    </w:p>
    <w:p w14:paraId="1C9FD228" w14:textId="06009FA9" w:rsidR="003316DC" w:rsidRPr="0076609D" w:rsidRDefault="009226FD" w:rsidP="003E6241">
      <w:pPr>
        <w:pStyle w:val="Heading2"/>
      </w:pPr>
      <w:bookmarkStart w:id="1095" w:name="_Toc406500339"/>
      <w:bookmarkStart w:id="1096" w:name="_Toc408492060"/>
      <w:bookmarkStart w:id="1097" w:name="_Toc415576029"/>
      <w:bookmarkStart w:id="1098" w:name="_Toc504159686"/>
      <w:r w:rsidRPr="0076609D">
        <w:rPr>
          <w:rFonts w:eastAsia="Times New Roman"/>
        </w:rPr>
        <w:t>11.</w:t>
      </w:r>
      <w:r w:rsidR="00927CCA">
        <w:rPr>
          <w:rFonts w:eastAsia="Times New Roman"/>
        </w:rPr>
        <w:t>2</w:t>
      </w:r>
      <w:r w:rsidRPr="0076609D">
        <w:rPr>
          <w:rFonts w:eastAsia="Times New Roman"/>
        </w:rPr>
        <w:tab/>
      </w:r>
      <w:r w:rsidR="003316DC" w:rsidRPr="0076609D">
        <w:t>Data Analysis</w:t>
      </w:r>
      <w:bookmarkEnd w:id="1095"/>
      <w:bookmarkEnd w:id="1096"/>
      <w:bookmarkEnd w:id="1097"/>
      <w:bookmarkEnd w:id="1098"/>
      <w:r w:rsidR="003316DC" w:rsidRPr="0076609D">
        <w:t xml:space="preserve"> </w:t>
      </w:r>
    </w:p>
    <w:p w14:paraId="3A4E1BDA" w14:textId="77777777" w:rsidR="00DC4E93" w:rsidRPr="0076609D" w:rsidRDefault="006D1CF7" w:rsidP="00C312E6">
      <w:pPr>
        <w:pStyle w:val="BodyText"/>
        <w:spacing w:after="120"/>
      </w:pPr>
      <w:r w:rsidRPr="0076609D">
        <w:t xml:space="preserve">The planned statistical analyses for this study are outlined below. A detailed statistical analysis plan for preparation of the final study report will be created and made final prior to database lock and unblinding. </w:t>
      </w:r>
      <w:r w:rsidR="00E959AD" w:rsidRPr="0076609D">
        <w:t>Butantan</w:t>
      </w:r>
      <w:r w:rsidRPr="0076609D">
        <w:t xml:space="preserve"> </w:t>
      </w:r>
      <w:r w:rsidR="00C312E6" w:rsidRPr="0076609D">
        <w:t xml:space="preserve">and IDRI </w:t>
      </w:r>
      <w:r w:rsidRPr="0076609D">
        <w:t>will participate in the review and approval of the statistical analysis plan.</w:t>
      </w:r>
    </w:p>
    <w:p w14:paraId="618F536F" w14:textId="77777777" w:rsidR="00AF2D9E" w:rsidRPr="0076609D" w:rsidRDefault="00D7266D" w:rsidP="00C312E6">
      <w:pPr>
        <w:pStyle w:val="BodyText"/>
        <w:spacing w:after="120"/>
      </w:pPr>
      <w:r w:rsidRPr="0076609D">
        <w:t>A</w:t>
      </w:r>
      <w:r w:rsidR="00AF2D9E" w:rsidRPr="0076609D">
        <w:t>ntibody titers will be transformed into log10 for the calculation of their geometric mean, and mean geometric increase. Adverse events will have their individual percentages calculated for each intervention group. Results will be summarized by point estimates, and respective 95% confidence intervals (CI). Exact (Clopper-Pearson) CIs will be calculated for all proportional endpoints. The distribution of HI antibody titers from each intervention group will be described by reverse cumulative distribution curves.</w:t>
      </w:r>
    </w:p>
    <w:p w14:paraId="5280AFFA" w14:textId="3CD152B4" w:rsidR="00E56B07" w:rsidRPr="0076609D" w:rsidRDefault="004C0D5F" w:rsidP="003E6241">
      <w:pPr>
        <w:pStyle w:val="Heading2"/>
      </w:pPr>
      <w:bookmarkStart w:id="1099" w:name="_Toc406500340"/>
      <w:bookmarkStart w:id="1100" w:name="_Toc408492061"/>
      <w:bookmarkStart w:id="1101" w:name="_Toc415576030"/>
      <w:bookmarkStart w:id="1102" w:name="_Toc504159687"/>
      <w:r w:rsidRPr="0076609D">
        <w:t>11.</w:t>
      </w:r>
      <w:r w:rsidR="00927CCA">
        <w:t>3</w:t>
      </w:r>
      <w:r w:rsidRPr="0076609D">
        <w:tab/>
      </w:r>
      <w:r w:rsidR="00E56B07" w:rsidRPr="0076609D">
        <w:t>Definition of Analysis Sets</w:t>
      </w:r>
      <w:bookmarkEnd w:id="1076"/>
      <w:bookmarkEnd w:id="1077"/>
      <w:bookmarkEnd w:id="1078"/>
      <w:bookmarkEnd w:id="1079"/>
      <w:bookmarkEnd w:id="1080"/>
      <w:bookmarkEnd w:id="1081"/>
      <w:bookmarkEnd w:id="1082"/>
      <w:bookmarkEnd w:id="1083"/>
      <w:bookmarkEnd w:id="1084"/>
      <w:bookmarkEnd w:id="1094"/>
      <w:bookmarkEnd w:id="1099"/>
      <w:bookmarkEnd w:id="1100"/>
      <w:bookmarkEnd w:id="1101"/>
      <w:bookmarkEnd w:id="1102"/>
    </w:p>
    <w:p w14:paraId="2DEBDDD1" w14:textId="77777777" w:rsidR="00CF292C" w:rsidRPr="0076609D" w:rsidRDefault="00CF292C" w:rsidP="00CF292C">
      <w:pPr>
        <w:spacing w:after="240"/>
        <w:rPr>
          <w:u w:val="single"/>
        </w:rPr>
      </w:pPr>
      <w:bookmarkStart w:id="1103" w:name="_Toc375229844"/>
      <w:bookmarkStart w:id="1104" w:name="_Toc187505446"/>
      <w:bookmarkStart w:id="1105" w:name="_Toc217149002"/>
      <w:bookmarkStart w:id="1106" w:name="_Toc213601810"/>
      <w:bookmarkStart w:id="1107" w:name="_Toc217477473"/>
      <w:bookmarkStart w:id="1108" w:name="_Toc231791949"/>
      <w:bookmarkStart w:id="1109" w:name="_Toc222021130"/>
      <w:bookmarkStart w:id="1110" w:name="_Toc166486333"/>
      <w:bookmarkStart w:id="1111" w:name="_Toc166704972"/>
      <w:bookmarkStart w:id="1112" w:name="_Toc297718996"/>
      <w:bookmarkStart w:id="1113" w:name="_Toc308026611"/>
      <w:bookmarkEnd w:id="1085"/>
      <w:bookmarkEnd w:id="1086"/>
      <w:r w:rsidRPr="0076609D">
        <w:rPr>
          <w:u w:val="single"/>
        </w:rPr>
        <w:t>Definitions of populations to be analyzed are:</w:t>
      </w:r>
    </w:p>
    <w:p w14:paraId="4CA96627" w14:textId="77777777" w:rsidR="00CF292C" w:rsidRPr="0076609D" w:rsidRDefault="00CF292C" w:rsidP="00CF292C">
      <w:pPr>
        <w:spacing w:after="240"/>
        <w:rPr>
          <w:u w:val="single"/>
        </w:rPr>
      </w:pPr>
      <w:r w:rsidRPr="0076609D">
        <w:rPr>
          <w:u w:val="single"/>
        </w:rPr>
        <w:t xml:space="preserve">Enrolled Population </w:t>
      </w:r>
    </w:p>
    <w:p w14:paraId="19C0CE19" w14:textId="77777777" w:rsidR="00CF292C" w:rsidRPr="0076609D" w:rsidRDefault="00CF292C" w:rsidP="00CF292C">
      <w:pPr>
        <w:spacing w:after="240"/>
      </w:pPr>
      <w:r w:rsidRPr="0076609D">
        <w:t xml:space="preserve">All screened </w:t>
      </w:r>
      <w:r w:rsidR="00AD11A0" w:rsidRPr="0076609D">
        <w:t>participant</w:t>
      </w:r>
      <w:r w:rsidRPr="0076609D">
        <w:t xml:space="preserve">s who provide informed consent, regardless of the </w:t>
      </w:r>
      <w:r w:rsidR="00AD11A0" w:rsidRPr="0076609D">
        <w:t>participant</w:t>
      </w:r>
      <w:r w:rsidRPr="0076609D">
        <w:t>’s randomization and treatment status in the trial.</w:t>
      </w:r>
    </w:p>
    <w:p w14:paraId="14AF4617" w14:textId="77777777" w:rsidR="00CF292C" w:rsidRPr="0076609D" w:rsidRDefault="00CF292C" w:rsidP="00CF292C">
      <w:pPr>
        <w:spacing w:after="240"/>
        <w:rPr>
          <w:u w:val="single"/>
        </w:rPr>
      </w:pPr>
      <w:r w:rsidRPr="0076609D">
        <w:rPr>
          <w:u w:val="single"/>
        </w:rPr>
        <w:t xml:space="preserve">Full Analysis (FA) Population </w:t>
      </w:r>
    </w:p>
    <w:p w14:paraId="23208BE4" w14:textId="1853559B" w:rsidR="00CF292C" w:rsidRPr="00CD077C" w:rsidRDefault="00CF292C" w:rsidP="002B5945">
      <w:pPr>
        <w:spacing w:after="240"/>
      </w:pPr>
      <w:r w:rsidRPr="0076609D">
        <w:t xml:space="preserve">All </w:t>
      </w:r>
      <w:r w:rsidR="00AD11A0" w:rsidRPr="0076609D">
        <w:t>participant</w:t>
      </w:r>
      <w:r w:rsidRPr="0076609D">
        <w:t>s in the enrolled population who were randomized</w:t>
      </w:r>
      <w:r w:rsidR="003F61C5" w:rsidRPr="0076609D">
        <w:t xml:space="preserve"> and</w:t>
      </w:r>
      <w:r w:rsidRPr="0076609D">
        <w:t xml:space="preserve"> received a study vaccination. This population will serve as the primary analysis population for all safety objectives</w:t>
      </w:r>
      <w:r w:rsidR="002B5945">
        <w:t xml:space="preserve"> and may serve also in secondary immunogenicity analysis</w:t>
      </w:r>
      <w:r w:rsidRPr="0076609D">
        <w:t xml:space="preserve">. The analysis based on this population will serve as the supportive results for all </w:t>
      </w:r>
      <w:r w:rsidR="003F61C5" w:rsidRPr="0076609D">
        <w:t>safety</w:t>
      </w:r>
      <w:r w:rsidRPr="00F41F5C">
        <w:t xml:space="preserve"> objectives. </w:t>
      </w:r>
      <w:r w:rsidR="00AD11A0" w:rsidRPr="00F41F5C">
        <w:t>Participant</w:t>
      </w:r>
      <w:r w:rsidRPr="00F41F5C">
        <w:t>s will be analyzed as received</w:t>
      </w:r>
      <w:r w:rsidRPr="00CD077C">
        <w:t>.</w:t>
      </w:r>
      <w:r w:rsidR="006039D9">
        <w:t>.</w:t>
      </w:r>
    </w:p>
    <w:p w14:paraId="32A371C3" w14:textId="77777777" w:rsidR="00CF292C" w:rsidRPr="0076609D" w:rsidRDefault="00CF292C" w:rsidP="00CF292C">
      <w:pPr>
        <w:spacing w:after="240"/>
        <w:rPr>
          <w:u w:val="single"/>
        </w:rPr>
      </w:pPr>
      <w:r w:rsidRPr="00EB1023">
        <w:rPr>
          <w:u w:val="single"/>
        </w:rPr>
        <w:t xml:space="preserve">Per Protocol (PP) population </w:t>
      </w:r>
    </w:p>
    <w:p w14:paraId="435007B4" w14:textId="458B3502" w:rsidR="003A1C85" w:rsidRPr="0076609D" w:rsidRDefault="00CF292C" w:rsidP="00CF292C">
      <w:pPr>
        <w:spacing w:after="240"/>
      </w:pPr>
      <w:r w:rsidRPr="0076609D">
        <w:t xml:space="preserve">All </w:t>
      </w:r>
      <w:r w:rsidR="00AD11A0" w:rsidRPr="0076609D">
        <w:t>participant</w:t>
      </w:r>
      <w:r w:rsidRPr="0076609D">
        <w:t xml:space="preserve">s in the Full Analysis population who have valid post vaccination immunogenicity measures with no major protocol </w:t>
      </w:r>
      <w:r w:rsidR="00A551E2">
        <w:t>deviations</w:t>
      </w:r>
      <w:r w:rsidR="000D142E">
        <w:t xml:space="preserve"> </w:t>
      </w:r>
      <w:r w:rsidRPr="0076609D">
        <w:t xml:space="preserve">that are determined to potentially interfere with the immunogenicity assessment of the study vaccine. This population will serve as the primary analysis population for all immunogenicity objectives. </w:t>
      </w:r>
    </w:p>
    <w:p w14:paraId="70445144" w14:textId="576F3CDD" w:rsidR="004E791E" w:rsidRPr="0076609D" w:rsidRDefault="00CF292C" w:rsidP="00446E31">
      <w:pPr>
        <w:spacing w:after="240"/>
      </w:pPr>
      <w:r w:rsidRPr="0076609D">
        <w:t xml:space="preserve">The criteria for exclusion of </w:t>
      </w:r>
      <w:r w:rsidR="00AD11A0" w:rsidRPr="0076609D">
        <w:t>participant</w:t>
      </w:r>
      <w:r w:rsidRPr="0076609D">
        <w:t xml:space="preserve">s from the Per Protocol Population will be established before breaking the blind and </w:t>
      </w:r>
      <w:r w:rsidRPr="00F41F5C">
        <w:t xml:space="preserve">will be based on the blinded review of </w:t>
      </w:r>
      <w:r w:rsidR="00A551E2">
        <w:t xml:space="preserve">major </w:t>
      </w:r>
      <w:r w:rsidRPr="00F41F5C">
        <w:t xml:space="preserve">protocol </w:t>
      </w:r>
      <w:bookmarkStart w:id="1114" w:name="_Toc166704973"/>
      <w:bookmarkStart w:id="1115" w:name="_Toc297718997"/>
      <w:bookmarkStart w:id="1116" w:name="_Toc308026612"/>
      <w:bookmarkStart w:id="1117" w:name="_Toc375229846"/>
      <w:bookmarkEnd w:id="1103"/>
      <w:bookmarkEnd w:id="1104"/>
      <w:bookmarkEnd w:id="1105"/>
      <w:bookmarkEnd w:id="1106"/>
      <w:bookmarkEnd w:id="1107"/>
      <w:bookmarkEnd w:id="1108"/>
      <w:bookmarkEnd w:id="1109"/>
      <w:bookmarkEnd w:id="1110"/>
      <w:bookmarkEnd w:id="1111"/>
      <w:bookmarkEnd w:id="1112"/>
      <w:bookmarkEnd w:id="1113"/>
      <w:r w:rsidR="00A551E2">
        <w:t>deviations</w:t>
      </w:r>
      <w:r w:rsidR="004E791E" w:rsidRPr="0076609D">
        <w:t xml:space="preserve">. </w:t>
      </w:r>
    </w:p>
    <w:p w14:paraId="07EE857C" w14:textId="73EEBDDE" w:rsidR="00E56B07" w:rsidRPr="00F41F5C" w:rsidRDefault="004C0D5F" w:rsidP="003E6241">
      <w:pPr>
        <w:pStyle w:val="Heading2"/>
      </w:pPr>
      <w:bookmarkStart w:id="1118" w:name="_Toc166704974"/>
      <w:bookmarkStart w:id="1119" w:name="_Toc297718998"/>
      <w:bookmarkStart w:id="1120" w:name="_Toc308026613"/>
      <w:bookmarkStart w:id="1121" w:name="_Toc375229847"/>
      <w:bookmarkStart w:id="1122" w:name="_Toc406500342"/>
      <w:bookmarkStart w:id="1123" w:name="_Toc408492063"/>
      <w:bookmarkStart w:id="1124" w:name="_Toc415576032"/>
      <w:bookmarkStart w:id="1125" w:name="_Toc504159688"/>
      <w:bookmarkEnd w:id="1114"/>
      <w:bookmarkEnd w:id="1115"/>
      <w:bookmarkEnd w:id="1116"/>
      <w:bookmarkEnd w:id="1117"/>
      <w:r w:rsidRPr="0076609D">
        <w:lastRenderedPageBreak/>
        <w:t>11.</w:t>
      </w:r>
      <w:r w:rsidR="00BE596F">
        <w:t>4</w:t>
      </w:r>
      <w:r w:rsidRPr="0076609D">
        <w:tab/>
      </w:r>
      <w:r w:rsidR="00E56B07" w:rsidRPr="0076609D">
        <w:t>Analysis of Immunogenicity</w:t>
      </w:r>
      <w:bookmarkEnd w:id="1118"/>
      <w:bookmarkEnd w:id="1119"/>
      <w:bookmarkEnd w:id="1120"/>
      <w:r w:rsidR="00E56B07" w:rsidRPr="0076609D">
        <w:t xml:space="preserve"> Endpoints</w:t>
      </w:r>
      <w:bookmarkEnd w:id="1121"/>
      <w:bookmarkEnd w:id="1122"/>
      <w:bookmarkEnd w:id="1123"/>
      <w:bookmarkEnd w:id="1124"/>
      <w:bookmarkEnd w:id="1125"/>
    </w:p>
    <w:p w14:paraId="64838930" w14:textId="77777777" w:rsidR="00E56B07" w:rsidRPr="004E1FEA" w:rsidRDefault="00E56B07" w:rsidP="00C312E6">
      <w:pPr>
        <w:pStyle w:val="BodyText"/>
        <w:tabs>
          <w:tab w:val="left" w:pos="342"/>
        </w:tabs>
        <w:spacing w:after="120"/>
      </w:pPr>
      <w:r w:rsidRPr="00F41F5C">
        <w:t xml:space="preserve">Immune responses to </w:t>
      </w:r>
      <w:r w:rsidR="00DF3A47" w:rsidRPr="00F41F5C">
        <w:t>the</w:t>
      </w:r>
      <w:r w:rsidR="00DF3A47" w:rsidRPr="00CD077C">
        <w:t xml:space="preserve"> </w:t>
      </w:r>
      <w:r w:rsidR="00C312E6" w:rsidRPr="00EB1023">
        <w:t>vacccine</w:t>
      </w:r>
      <w:r w:rsidRPr="004E1FEA">
        <w:t xml:space="preserve"> will be </w:t>
      </w:r>
      <w:r w:rsidR="00925D77" w:rsidRPr="004E1FEA">
        <w:t>evaluated by</w:t>
      </w:r>
      <w:r w:rsidRPr="004E1FEA">
        <w:t xml:space="preserve"> the following:</w:t>
      </w:r>
    </w:p>
    <w:p w14:paraId="2532D78C" w14:textId="6560952C" w:rsidR="00EB79FC" w:rsidRPr="00A551E2" w:rsidRDefault="00EB79FC" w:rsidP="00C312E6">
      <w:pPr>
        <w:pStyle w:val="BodyText"/>
        <w:numPr>
          <w:ilvl w:val="0"/>
          <w:numId w:val="12"/>
        </w:numPr>
        <w:spacing w:before="60" w:after="120"/>
      </w:pPr>
      <w:r w:rsidRPr="00C64AF3">
        <w:t xml:space="preserve">the number of </w:t>
      </w:r>
      <w:r w:rsidR="00AD11A0" w:rsidRPr="00167733">
        <w:t>participant</w:t>
      </w:r>
      <w:r w:rsidRPr="00A551E2">
        <w:t xml:space="preserve">s with a serum </w:t>
      </w:r>
      <w:r w:rsidR="00F15203">
        <w:t>HI</w:t>
      </w:r>
      <w:r w:rsidRPr="00A551E2">
        <w:t xml:space="preserve"> antibody titer ≥ 1:40 post-vaccination measured on </w:t>
      </w:r>
      <w:r w:rsidR="008B50E1">
        <w:t>d</w:t>
      </w:r>
      <w:r w:rsidR="008B50E1" w:rsidRPr="00A551E2">
        <w:t>ay</w:t>
      </w:r>
      <w:r w:rsidR="008B50E1">
        <w:t>s</w:t>
      </w:r>
      <w:r w:rsidR="008B50E1" w:rsidRPr="00A551E2">
        <w:t xml:space="preserve"> </w:t>
      </w:r>
      <w:r w:rsidR="00594878" w:rsidRPr="00900389">
        <w:rPr>
          <w:lang w:val="en-GB"/>
        </w:rPr>
        <w:t>V1+2</w:t>
      </w:r>
      <w:r w:rsidR="009252A8" w:rsidRPr="00900389">
        <w:rPr>
          <w:lang w:val="en-GB"/>
        </w:rPr>
        <w:t>8</w:t>
      </w:r>
      <w:r w:rsidR="00594878" w:rsidRPr="00900389">
        <w:rPr>
          <w:lang w:val="en-GB"/>
        </w:rPr>
        <w:t xml:space="preserve">, (+7d), V2+7 (+3d) e </w:t>
      </w:r>
      <w:r w:rsidR="00F64253" w:rsidRPr="00900389">
        <w:rPr>
          <w:lang w:val="en-GB"/>
        </w:rPr>
        <w:t>V2+28</w:t>
      </w:r>
      <w:r w:rsidR="00594878" w:rsidRPr="00900389">
        <w:rPr>
          <w:lang w:val="en-GB"/>
        </w:rPr>
        <w:t xml:space="preserve"> (+7d);</w:t>
      </w:r>
      <w:r w:rsidRPr="00A551E2">
        <w:t>;</w:t>
      </w:r>
    </w:p>
    <w:p w14:paraId="2A83D8EC" w14:textId="13408F06" w:rsidR="00EB79FC" w:rsidRPr="006039D9" w:rsidRDefault="00EB79FC" w:rsidP="00C312E6">
      <w:pPr>
        <w:pStyle w:val="BodyText"/>
        <w:numPr>
          <w:ilvl w:val="0"/>
          <w:numId w:val="12"/>
        </w:numPr>
        <w:spacing w:before="60" w:after="120"/>
      </w:pPr>
      <w:r w:rsidRPr="00A258F4">
        <w:t xml:space="preserve">the number of seroconverted </w:t>
      </w:r>
      <w:r w:rsidR="00AD11A0" w:rsidRPr="00A258F4">
        <w:t>participant</w:t>
      </w:r>
      <w:r w:rsidRPr="006039D9">
        <w:t xml:space="preserve">s; that is with a serum </w:t>
      </w:r>
      <w:r w:rsidR="00F15203">
        <w:t>HI</w:t>
      </w:r>
      <w:r w:rsidRPr="006039D9">
        <w:t xml:space="preserve"> titer on </w:t>
      </w:r>
      <w:r w:rsidR="00861D6C">
        <w:t>d</w:t>
      </w:r>
      <w:r w:rsidR="00861D6C" w:rsidRPr="006039D9">
        <w:t>ay</w:t>
      </w:r>
      <w:r w:rsidR="00861D6C">
        <w:t>s</w:t>
      </w:r>
      <w:r w:rsidR="00861D6C" w:rsidRPr="006039D9">
        <w:t xml:space="preserve"> </w:t>
      </w:r>
      <w:r w:rsidR="009252A8" w:rsidRPr="00900389">
        <w:rPr>
          <w:lang w:val="en-GB"/>
        </w:rPr>
        <w:t>V1+28</w:t>
      </w:r>
      <w:r w:rsidR="00594878" w:rsidRPr="00900389">
        <w:rPr>
          <w:lang w:val="en-GB"/>
        </w:rPr>
        <w:t xml:space="preserve">, (+7d), V2+7 (+3d) e </w:t>
      </w:r>
      <w:r w:rsidR="00F64253" w:rsidRPr="00900389">
        <w:rPr>
          <w:lang w:val="en-GB"/>
        </w:rPr>
        <w:t>V2+28</w:t>
      </w:r>
      <w:r w:rsidR="00594878" w:rsidRPr="00900389">
        <w:rPr>
          <w:lang w:val="en-GB"/>
        </w:rPr>
        <w:t xml:space="preserve"> (+7d);</w:t>
      </w:r>
      <w:r w:rsidRPr="006039D9">
        <w:t>meeting the following criteria:</w:t>
      </w:r>
    </w:p>
    <w:p w14:paraId="1F259F04" w14:textId="77777777" w:rsidR="00EB79FC" w:rsidRPr="0076609D" w:rsidRDefault="00EB79FC" w:rsidP="00095953">
      <w:pPr>
        <w:pStyle w:val="BodyText"/>
        <w:numPr>
          <w:ilvl w:val="1"/>
          <w:numId w:val="43"/>
        </w:numPr>
        <w:spacing w:before="60" w:after="120"/>
      </w:pPr>
      <w:r w:rsidRPr="0076609D">
        <w:t>pre-vaccination titer &lt;1:10 and a post-vaccination titer ≥ 1:40 or</w:t>
      </w:r>
    </w:p>
    <w:p w14:paraId="015228A9" w14:textId="77777777" w:rsidR="00EB79FC" w:rsidRPr="0076609D" w:rsidRDefault="00EB79FC" w:rsidP="00095953">
      <w:pPr>
        <w:pStyle w:val="BodyText"/>
        <w:numPr>
          <w:ilvl w:val="1"/>
          <w:numId w:val="43"/>
        </w:numPr>
        <w:tabs>
          <w:tab w:val="num" w:pos="2160"/>
        </w:tabs>
        <w:spacing w:before="60" w:after="120"/>
      </w:pPr>
      <w:r w:rsidRPr="0076609D">
        <w:t>pre-vaccination titer ≥ 1:10 and at least a four-fold increase in post-vaccination measured.</w:t>
      </w:r>
    </w:p>
    <w:p w14:paraId="47EE8475" w14:textId="1919D71F" w:rsidR="00EB79FC" w:rsidRPr="0076609D" w:rsidRDefault="00EB79FC" w:rsidP="00095953">
      <w:pPr>
        <w:pStyle w:val="BodyText"/>
        <w:numPr>
          <w:ilvl w:val="0"/>
          <w:numId w:val="31"/>
        </w:numPr>
        <w:spacing w:after="120"/>
      </w:pPr>
      <w:r w:rsidRPr="0076609D">
        <w:t>the geometric mean titers (GMTs) of Serum Hemagglutination Inhibition (</w:t>
      </w:r>
      <w:r w:rsidR="00F15203">
        <w:t>HI</w:t>
      </w:r>
      <w:r w:rsidRPr="0076609D">
        <w:t>) antibodies pre- (</w:t>
      </w:r>
      <w:r w:rsidR="00594878">
        <w:t>V1</w:t>
      </w:r>
      <w:r w:rsidRPr="0076609D">
        <w:t>) and post-vaccination (</w:t>
      </w:r>
      <w:r w:rsidR="00594878" w:rsidRPr="00900389">
        <w:rPr>
          <w:lang w:val="en-GB"/>
        </w:rPr>
        <w:t>V1+2, (+7d), V2+7 (+3d) e V2+2</w:t>
      </w:r>
      <w:r w:rsidR="00F64253" w:rsidRPr="00900389">
        <w:rPr>
          <w:lang w:val="en-GB"/>
        </w:rPr>
        <w:t>8</w:t>
      </w:r>
      <w:r w:rsidR="00594878" w:rsidRPr="00900389">
        <w:rPr>
          <w:lang w:val="en-GB"/>
        </w:rPr>
        <w:t xml:space="preserve"> (+7d)</w:t>
      </w:r>
      <w:r w:rsidRPr="0076609D">
        <w:t xml:space="preserve">; </w:t>
      </w:r>
    </w:p>
    <w:p w14:paraId="245C44AA" w14:textId="0B74756D" w:rsidR="00EB79FC" w:rsidRPr="0076609D" w:rsidRDefault="00EB79FC" w:rsidP="00095953">
      <w:pPr>
        <w:pStyle w:val="BodyText"/>
        <w:numPr>
          <w:ilvl w:val="0"/>
          <w:numId w:val="31"/>
        </w:numPr>
        <w:spacing w:after="120"/>
      </w:pPr>
      <w:r w:rsidRPr="0076609D">
        <w:t>the geometric mean fold rises (GMFRs) of Serum Hemagglutination Inhibition (</w:t>
      </w:r>
      <w:r w:rsidR="00F15203">
        <w:t>HI</w:t>
      </w:r>
      <w:r w:rsidRPr="0076609D">
        <w:t>) antibodies (post-vaccination / pre-vaccination)</w:t>
      </w:r>
      <w:r w:rsidR="00D51527" w:rsidRPr="0076609D">
        <w:t>.</w:t>
      </w:r>
    </w:p>
    <w:p w14:paraId="58C641D0" w14:textId="4A572060" w:rsidR="0007513F" w:rsidRPr="00A551E2" w:rsidRDefault="0007513F" w:rsidP="0007513F">
      <w:pPr>
        <w:pStyle w:val="BodyText"/>
        <w:numPr>
          <w:ilvl w:val="0"/>
          <w:numId w:val="12"/>
        </w:numPr>
        <w:spacing w:before="60" w:after="120"/>
      </w:pPr>
      <w:r w:rsidRPr="00C64AF3">
        <w:t xml:space="preserve">the number of </w:t>
      </w:r>
      <w:r w:rsidRPr="00167733">
        <w:t>participant</w:t>
      </w:r>
      <w:r w:rsidRPr="00A551E2">
        <w:t xml:space="preserve">s with a serum </w:t>
      </w:r>
      <w:r>
        <w:t>MNT</w:t>
      </w:r>
      <w:r w:rsidRPr="00A551E2">
        <w:t xml:space="preserve"> antibody titer ≥ 1:40 post-vaccination measured on </w:t>
      </w:r>
      <w:r>
        <w:t>d</w:t>
      </w:r>
      <w:r w:rsidRPr="00A551E2">
        <w:t xml:space="preserve">ay </w:t>
      </w:r>
      <w:r w:rsidR="009252A8">
        <w:t xml:space="preserve">V1+28 and </w:t>
      </w:r>
      <w:r w:rsidR="00F64253" w:rsidRPr="00900389">
        <w:rPr>
          <w:lang w:val="en-GB"/>
        </w:rPr>
        <w:t>V2+28</w:t>
      </w:r>
      <w:r w:rsidRPr="00900389">
        <w:rPr>
          <w:lang w:val="en-GB"/>
        </w:rPr>
        <w:t xml:space="preserve"> (+7d)</w:t>
      </w:r>
      <w:r w:rsidRPr="00A551E2">
        <w:t>;</w:t>
      </w:r>
    </w:p>
    <w:p w14:paraId="48D7BD4D" w14:textId="1F75E465" w:rsidR="0007513F" w:rsidRPr="006039D9" w:rsidRDefault="0007513F" w:rsidP="0007513F">
      <w:pPr>
        <w:pStyle w:val="BodyText"/>
        <w:numPr>
          <w:ilvl w:val="0"/>
          <w:numId w:val="12"/>
        </w:numPr>
        <w:spacing w:before="60" w:after="120"/>
      </w:pPr>
      <w:r w:rsidRPr="00A258F4">
        <w:t>the number of seroconverted participant</w:t>
      </w:r>
      <w:r w:rsidRPr="006039D9">
        <w:t xml:space="preserve">s; that is with a serum </w:t>
      </w:r>
      <w:r>
        <w:t xml:space="preserve">MNT </w:t>
      </w:r>
      <w:r w:rsidRPr="006039D9">
        <w:t xml:space="preserve">titer on </w:t>
      </w:r>
      <w:r>
        <w:t>d</w:t>
      </w:r>
      <w:r w:rsidRPr="006039D9">
        <w:t xml:space="preserve">ay </w:t>
      </w:r>
      <w:r w:rsidR="009252A8">
        <w:t xml:space="preserve">V1+28 and </w:t>
      </w:r>
      <w:r w:rsidR="00F64253" w:rsidRPr="00900389">
        <w:rPr>
          <w:lang w:val="en-GB"/>
        </w:rPr>
        <w:t>V2+28</w:t>
      </w:r>
      <w:r w:rsidRPr="00900389">
        <w:rPr>
          <w:lang w:val="en-GB"/>
        </w:rPr>
        <w:t xml:space="preserve"> (+7d); </w:t>
      </w:r>
      <w:r w:rsidRPr="006039D9">
        <w:t>meeting the following criteria:</w:t>
      </w:r>
    </w:p>
    <w:p w14:paraId="17860CAA" w14:textId="77777777" w:rsidR="0007513F" w:rsidRPr="0076609D" w:rsidRDefault="0007513F" w:rsidP="0007513F">
      <w:pPr>
        <w:pStyle w:val="BodyText"/>
        <w:numPr>
          <w:ilvl w:val="1"/>
          <w:numId w:val="43"/>
        </w:numPr>
        <w:spacing w:before="60" w:after="120"/>
      </w:pPr>
      <w:r w:rsidRPr="0076609D">
        <w:t>pre-vaccination titer &lt;1:10 and a post-vaccination titer ≥ 1:40 or</w:t>
      </w:r>
    </w:p>
    <w:p w14:paraId="0CA0997F" w14:textId="77777777" w:rsidR="0007513F" w:rsidRPr="0076609D" w:rsidRDefault="0007513F" w:rsidP="0007513F">
      <w:pPr>
        <w:pStyle w:val="BodyText"/>
        <w:numPr>
          <w:ilvl w:val="1"/>
          <w:numId w:val="43"/>
        </w:numPr>
        <w:tabs>
          <w:tab w:val="num" w:pos="2160"/>
        </w:tabs>
        <w:spacing w:before="60" w:after="120"/>
      </w:pPr>
      <w:r w:rsidRPr="0076609D">
        <w:t>pre-vaccination titer ≥ 1:10 and at least a four-fold increase in post-vaccination measured.</w:t>
      </w:r>
    </w:p>
    <w:p w14:paraId="082D5869" w14:textId="702B3608" w:rsidR="0007513F" w:rsidRPr="0076609D" w:rsidRDefault="0007513F" w:rsidP="0007513F">
      <w:pPr>
        <w:pStyle w:val="BodyText"/>
        <w:numPr>
          <w:ilvl w:val="0"/>
          <w:numId w:val="31"/>
        </w:numPr>
        <w:spacing w:after="120"/>
      </w:pPr>
      <w:r w:rsidRPr="0076609D">
        <w:t xml:space="preserve">the geometric mean titers (GMTs) of </w:t>
      </w:r>
      <w:r>
        <w:t>MNT</w:t>
      </w:r>
      <w:r w:rsidRPr="0076609D">
        <w:t xml:space="preserve"> antibodies pre- (</w:t>
      </w:r>
      <w:r>
        <w:t>V1</w:t>
      </w:r>
      <w:r w:rsidRPr="0076609D">
        <w:t xml:space="preserve">) and post-vaccination </w:t>
      </w:r>
      <w:r w:rsidR="009252A8">
        <w:t xml:space="preserve">V1+28 and </w:t>
      </w:r>
      <w:r w:rsidR="00F64253" w:rsidRPr="00900389">
        <w:rPr>
          <w:lang w:val="en-GB"/>
        </w:rPr>
        <w:t>V2+28</w:t>
      </w:r>
      <w:r w:rsidR="009252A8" w:rsidRPr="00900389">
        <w:rPr>
          <w:lang w:val="en-GB"/>
        </w:rPr>
        <w:t xml:space="preserve"> (+7d)</w:t>
      </w:r>
      <w:r w:rsidRPr="0076609D">
        <w:t xml:space="preserve">; </w:t>
      </w:r>
    </w:p>
    <w:p w14:paraId="4EA55B42" w14:textId="77777777" w:rsidR="0007513F" w:rsidRPr="0076609D" w:rsidRDefault="0007513F" w:rsidP="0007513F">
      <w:pPr>
        <w:pStyle w:val="BodyText"/>
        <w:numPr>
          <w:ilvl w:val="0"/>
          <w:numId w:val="31"/>
        </w:numPr>
        <w:spacing w:after="120"/>
      </w:pPr>
      <w:r w:rsidRPr="0076609D">
        <w:t xml:space="preserve">the geometric mean fold rises (GMFRs) of </w:t>
      </w:r>
      <w:r>
        <w:t>MNT</w:t>
      </w:r>
      <w:r w:rsidRPr="0076609D">
        <w:t xml:space="preserve"> antibodies (post-vaccination / pre-vaccination).</w:t>
      </w:r>
    </w:p>
    <w:p w14:paraId="57B304BD" w14:textId="77777777" w:rsidR="00FC40A4" w:rsidRPr="0076609D" w:rsidRDefault="001F5929" w:rsidP="00FC40A4">
      <w:pPr>
        <w:pStyle w:val="Default"/>
        <w:jc w:val="both"/>
        <w:rPr>
          <w:rFonts w:ascii="Arial" w:hAnsi="Arial" w:cs="Arial"/>
          <w:sz w:val="22"/>
          <w:szCs w:val="22"/>
        </w:rPr>
      </w:pPr>
      <w:r w:rsidRPr="0076609D">
        <w:rPr>
          <w:rFonts w:ascii="Arial" w:hAnsi="Arial" w:cs="Arial"/>
          <w:sz w:val="22"/>
          <w:szCs w:val="22"/>
        </w:rPr>
        <w:t xml:space="preserve">Percentages of </w:t>
      </w:r>
      <w:r w:rsidR="00AD11A0" w:rsidRPr="0076609D">
        <w:rPr>
          <w:rFonts w:ascii="Arial" w:hAnsi="Arial" w:cs="Arial"/>
          <w:sz w:val="22"/>
          <w:szCs w:val="22"/>
        </w:rPr>
        <w:t>participant</w:t>
      </w:r>
      <w:r w:rsidRPr="0076609D">
        <w:rPr>
          <w:rFonts w:ascii="Arial" w:hAnsi="Arial" w:cs="Arial"/>
          <w:sz w:val="22"/>
          <w:szCs w:val="22"/>
        </w:rPr>
        <w:t>s with immune response will be calculated along the corresponding two-sided exact CIs. GMT</w:t>
      </w:r>
      <w:r w:rsidR="0045038C" w:rsidRPr="0076609D">
        <w:rPr>
          <w:rFonts w:ascii="Arial" w:hAnsi="Arial" w:cs="Arial"/>
          <w:sz w:val="22"/>
          <w:szCs w:val="22"/>
        </w:rPr>
        <w:t xml:space="preserve"> </w:t>
      </w:r>
      <w:r w:rsidRPr="0076609D">
        <w:rPr>
          <w:rFonts w:ascii="Arial" w:hAnsi="Arial" w:cs="Arial"/>
          <w:sz w:val="22"/>
          <w:szCs w:val="22"/>
        </w:rPr>
        <w:t>will be summarized by treatment group along with the corresponding two-sided 95% CIs, by exponentiating the corresponding log-transformed means and their 95% CIs. Titers below the lowest limit of quantitation (i.e. below the starting dilution of assay reported as “&lt; 10”) will be set to half that limit (i.e. 10/ 2 = 5).</w:t>
      </w:r>
      <w:r w:rsidR="00FC40A4" w:rsidRPr="0076609D">
        <w:rPr>
          <w:rFonts w:ascii="Arial" w:hAnsi="Arial" w:cs="Arial"/>
          <w:sz w:val="22"/>
          <w:szCs w:val="22"/>
        </w:rPr>
        <w:t xml:space="preserve"> If a titer is reported as greater or equal to the upper limit of the assay, it will be set to that limit.</w:t>
      </w:r>
    </w:p>
    <w:p w14:paraId="09C9AF7B" w14:textId="77777777" w:rsidR="00FC40A4" w:rsidRDefault="00FC40A4" w:rsidP="00FC40A4">
      <w:pPr>
        <w:pStyle w:val="Default"/>
        <w:jc w:val="both"/>
        <w:rPr>
          <w:rFonts w:ascii="Arial" w:hAnsi="Arial" w:cs="Arial"/>
          <w:sz w:val="22"/>
          <w:szCs w:val="22"/>
        </w:rPr>
      </w:pPr>
    </w:p>
    <w:p w14:paraId="195DAA4C" w14:textId="4DEEAAF4" w:rsidR="002B5945" w:rsidRDefault="002B5945" w:rsidP="003E6241">
      <w:pPr>
        <w:pStyle w:val="Heading2"/>
      </w:pPr>
      <w:bookmarkStart w:id="1126" w:name="_Toc504159689"/>
      <w:r>
        <w:t>11.</w:t>
      </w:r>
      <w:r w:rsidR="00F87F70">
        <w:t xml:space="preserve">5 </w:t>
      </w:r>
      <w:r w:rsidR="00291D3B">
        <w:t xml:space="preserve">Analysis of </w:t>
      </w:r>
      <w:r>
        <w:t>Safety</w:t>
      </w:r>
      <w:r w:rsidR="00291D3B">
        <w:t xml:space="preserve"> Endpoints</w:t>
      </w:r>
      <w:r>
        <w:t>:</w:t>
      </w:r>
      <w:bookmarkEnd w:id="1126"/>
    </w:p>
    <w:p w14:paraId="395AEA52" w14:textId="77777777" w:rsidR="00086DE2" w:rsidRPr="002D221D" w:rsidRDefault="00086DE2" w:rsidP="00086DE2">
      <w:pPr>
        <w:pStyle w:val="BodyText"/>
        <w:spacing w:after="120"/>
      </w:pPr>
      <w:r>
        <w:t xml:space="preserve">The safety profiles </w:t>
      </w:r>
      <w:r w:rsidRPr="002D221D">
        <w:t xml:space="preserve">will be </w:t>
      </w:r>
      <w:r>
        <w:t>evaluated by</w:t>
      </w:r>
      <w:r w:rsidRPr="002D221D">
        <w:t xml:space="preserve"> the proportion of subjects experiencing AEs, related or not related, of the following </w:t>
      </w:r>
      <w:r>
        <w:t>four</w:t>
      </w:r>
      <w:r w:rsidRPr="002D221D">
        <w:t xml:space="preserve"> categories: </w:t>
      </w:r>
    </w:p>
    <w:p w14:paraId="6FDC14EB" w14:textId="0DC986A1" w:rsidR="00086DE2" w:rsidRPr="002D221D" w:rsidRDefault="00086DE2" w:rsidP="00086DE2">
      <w:pPr>
        <w:pStyle w:val="BodyText"/>
        <w:numPr>
          <w:ilvl w:val="0"/>
          <w:numId w:val="31"/>
        </w:numPr>
        <w:spacing w:after="120"/>
      </w:pPr>
      <w:r w:rsidRPr="002D221D">
        <w:lastRenderedPageBreak/>
        <w:t xml:space="preserve">Immediate reactions occurring within </w:t>
      </w:r>
      <w:r w:rsidR="00CF527B">
        <w:t>3</w:t>
      </w:r>
      <w:r w:rsidRPr="002D221D">
        <w:t>0 minutes of administration of any dose, measured as observed by study staff or reported by the subject to study staff.</w:t>
      </w:r>
    </w:p>
    <w:p w14:paraId="691B5FFF" w14:textId="28EE5CA5" w:rsidR="00086DE2" w:rsidRPr="002D221D" w:rsidRDefault="00086DE2" w:rsidP="00086DE2">
      <w:pPr>
        <w:pStyle w:val="BodyText"/>
        <w:numPr>
          <w:ilvl w:val="0"/>
          <w:numId w:val="31"/>
        </w:numPr>
        <w:spacing w:after="120"/>
      </w:pPr>
      <w:r>
        <w:t>Adverse events (reactogenicity)</w:t>
      </w:r>
      <w:r w:rsidRPr="002D221D">
        <w:t xml:space="preserve"> commonly associated with intramuscular vaccination (solicited local and systemic reactions) occurring through 7 days following any dose, measured as observed by study staff or reported by the subject to study staff.</w:t>
      </w:r>
    </w:p>
    <w:p w14:paraId="5A3EB7BD" w14:textId="5B0902EA" w:rsidR="00086DE2" w:rsidRPr="00C90B07" w:rsidRDefault="00086DE2" w:rsidP="00086DE2">
      <w:pPr>
        <w:numPr>
          <w:ilvl w:val="0"/>
          <w:numId w:val="31"/>
        </w:numPr>
        <w:spacing w:after="120"/>
        <w:rPr>
          <w:i/>
        </w:rPr>
      </w:pPr>
      <w:r w:rsidRPr="00767B55">
        <w:t xml:space="preserve">All other adverse events (including unsolicited events) following any dose, measured as observed by study staff or reported by the subject to study staff over the entire study period. This includes clinical findings and abnormal laboratory findings from blood specimens collected on Days 7 and </w:t>
      </w:r>
      <w:r w:rsidR="009252A8">
        <w:t>35</w:t>
      </w:r>
      <w:r w:rsidRPr="00767B55">
        <w:t>.</w:t>
      </w:r>
    </w:p>
    <w:p w14:paraId="331BC266" w14:textId="3936AF7A" w:rsidR="00086DE2" w:rsidRDefault="00086DE2" w:rsidP="00086DE2">
      <w:pPr>
        <w:pStyle w:val="BodyText"/>
        <w:numPr>
          <w:ilvl w:val="0"/>
          <w:numId w:val="31"/>
        </w:numPr>
        <w:spacing w:after="120"/>
      </w:pPr>
      <w:r w:rsidRPr="00E720DE">
        <w:t xml:space="preserve">All serious adverse events (SAEs) occurring </w:t>
      </w:r>
      <w:r w:rsidR="00CF527B">
        <w:t>throughout the study period</w:t>
      </w:r>
      <w:r w:rsidRPr="00E720DE">
        <w:t>, a</w:t>
      </w:r>
      <w:r w:rsidRPr="00E36A36">
        <w:t xml:space="preserve">s observed by study staff, reported by the subject to study staff, or noted by the subject </w:t>
      </w:r>
      <w:r>
        <w:t xml:space="preserve"> </w:t>
      </w:r>
      <w:r w:rsidRPr="00E36A36">
        <w:t xml:space="preserve">diary card. This includes </w:t>
      </w:r>
      <w:r>
        <w:t xml:space="preserve">clinical findings and Grade 4 </w:t>
      </w:r>
      <w:r w:rsidRPr="00E36A36">
        <w:t>abnormal laboratory findings from blood specimens collected on Days 7</w:t>
      </w:r>
      <w:r>
        <w:t xml:space="preserve"> </w:t>
      </w:r>
      <w:r w:rsidRPr="00E36A36">
        <w:t xml:space="preserve">and </w:t>
      </w:r>
      <w:r w:rsidR="009252A8">
        <w:t xml:space="preserve">35 </w:t>
      </w:r>
      <w:r>
        <w:t>considered as life threatening</w:t>
      </w:r>
      <w:r w:rsidRPr="00E36A36">
        <w:t>.</w:t>
      </w:r>
    </w:p>
    <w:p w14:paraId="122E2146" w14:textId="6DE77637" w:rsidR="00CF527B" w:rsidRPr="00E36A36" w:rsidRDefault="00CF527B" w:rsidP="00CF527B">
      <w:pPr>
        <w:pStyle w:val="BodyText"/>
        <w:numPr>
          <w:ilvl w:val="0"/>
          <w:numId w:val="31"/>
        </w:numPr>
        <w:spacing w:after="120"/>
      </w:pPr>
      <w:r w:rsidRPr="00E720DE">
        <w:t xml:space="preserve">All adverse events </w:t>
      </w:r>
      <w:r>
        <w:t xml:space="preserve">of special interest </w:t>
      </w:r>
      <w:r w:rsidRPr="00E720DE">
        <w:t>(AE</w:t>
      </w:r>
      <w:r>
        <w:t>SI</w:t>
      </w:r>
      <w:r w:rsidRPr="00E720DE">
        <w:t xml:space="preserve">s) occurring </w:t>
      </w:r>
      <w:r>
        <w:t>throughout the study period</w:t>
      </w:r>
      <w:r w:rsidRPr="00E720DE">
        <w:t>, a</w:t>
      </w:r>
      <w:r w:rsidRPr="00E36A36">
        <w:t xml:space="preserve">s observed by study staff, reported by the subject to study staff, or noted by the subject </w:t>
      </w:r>
      <w:r>
        <w:t xml:space="preserve"> </w:t>
      </w:r>
      <w:r w:rsidRPr="00E36A36">
        <w:t xml:space="preserve">diary card. This includes </w:t>
      </w:r>
      <w:r>
        <w:t xml:space="preserve">clinical findings and Grade 4 </w:t>
      </w:r>
      <w:r w:rsidRPr="00E36A36">
        <w:t>abnormal laboratory findings from blood specimens collected on Days 7</w:t>
      </w:r>
      <w:r>
        <w:t xml:space="preserve"> </w:t>
      </w:r>
      <w:r w:rsidRPr="00E36A36">
        <w:t xml:space="preserve">and </w:t>
      </w:r>
      <w:r w:rsidR="009252A8">
        <w:t xml:space="preserve">35 </w:t>
      </w:r>
      <w:r>
        <w:t>considered as life threatening</w:t>
      </w:r>
      <w:r w:rsidRPr="00E36A36">
        <w:t>.</w:t>
      </w:r>
    </w:p>
    <w:p w14:paraId="75DA93BD" w14:textId="101A0737" w:rsidR="002B5945" w:rsidRPr="00F72FD2" w:rsidRDefault="00086DE2" w:rsidP="00F72FD2">
      <w:pPr>
        <w:pStyle w:val="BodyText"/>
      </w:pPr>
      <w:r w:rsidRPr="002D221D">
        <w:t>Counts of all events will be reported and summarized according to event severity, as “any local AE”, or “any systemic AE”, and by relationship to ad</w:t>
      </w:r>
      <w:r>
        <w:t>ministration of study product</w:t>
      </w:r>
      <w:r w:rsidRPr="002D221D">
        <w:t>, as deemed by a blinded study clinician. Percentages of subjects experiencing each reaction or event</w:t>
      </w:r>
      <w:r>
        <w:t>,</w:t>
      </w:r>
      <w:r w:rsidRPr="002D221D">
        <w:t xml:space="preserve"> or at least one reaction or event will be calculated along with </w:t>
      </w:r>
      <w:r>
        <w:t xml:space="preserve">two-sided exact </w:t>
      </w:r>
      <w:r w:rsidRPr="002D221D">
        <w:t>95</w:t>
      </w:r>
      <w:r>
        <w:t>%</w:t>
      </w:r>
      <w:r w:rsidRPr="002D221D">
        <w:t>CIs</w:t>
      </w:r>
      <w:r>
        <w:t>.</w:t>
      </w:r>
    </w:p>
    <w:p w14:paraId="2F7E453D" w14:textId="51936FA5" w:rsidR="002B5945" w:rsidRPr="00F72FD2" w:rsidRDefault="002B5945" w:rsidP="003E6241">
      <w:pPr>
        <w:pStyle w:val="Heading2"/>
      </w:pPr>
      <w:bookmarkStart w:id="1127" w:name="_Toc504159690"/>
      <w:r>
        <w:t>11.</w:t>
      </w:r>
      <w:r w:rsidR="005520A3">
        <w:t xml:space="preserve">6 </w:t>
      </w:r>
      <w:r w:rsidRPr="000F6B40">
        <w:t>Interim analysis</w:t>
      </w:r>
      <w:bookmarkEnd w:id="1127"/>
    </w:p>
    <w:p w14:paraId="1A32FA3F" w14:textId="63AF06FB" w:rsidR="002B5945" w:rsidRPr="00A258F4" w:rsidRDefault="002B5945" w:rsidP="00670E0D">
      <w:pPr>
        <w:autoSpaceDE w:val="0"/>
        <w:autoSpaceDN w:val="0"/>
        <w:rPr>
          <w:rFonts w:cs="Arial"/>
        </w:rPr>
      </w:pPr>
      <w:r w:rsidRPr="0076609D">
        <w:rPr>
          <w:rFonts w:cs="Arial"/>
        </w:rPr>
        <w:t>The DSMB will conduct a formal review (first interim analysis) of the safety data</w:t>
      </w:r>
      <w:r w:rsidRPr="00F41F5C">
        <w:rPr>
          <w:rFonts w:cs="Arial"/>
        </w:rPr>
        <w:t xml:space="preserve"> of the first </w:t>
      </w:r>
      <w:r w:rsidR="00670E0D">
        <w:rPr>
          <w:rFonts w:cs="Arial"/>
        </w:rPr>
        <w:t>10</w:t>
      </w:r>
      <w:r w:rsidRPr="00F41F5C">
        <w:rPr>
          <w:rFonts w:cs="Arial"/>
        </w:rPr>
        <w:t xml:space="preserve">0 participants </w:t>
      </w:r>
      <w:r w:rsidRPr="00CD077C">
        <w:rPr>
          <w:rFonts w:cs="Arial"/>
        </w:rPr>
        <w:t>(</w:t>
      </w:r>
      <w:r w:rsidR="00A70B19">
        <w:rPr>
          <w:rFonts w:cs="Arial"/>
        </w:rPr>
        <w:t>visit S1,</w:t>
      </w:r>
      <w:r w:rsidRPr="00CD077C">
        <w:rPr>
          <w:rFonts w:cs="Arial"/>
        </w:rPr>
        <w:t xml:space="preserve"> safety data).</w:t>
      </w:r>
      <w:r w:rsidRPr="00EB1023">
        <w:rPr>
          <w:rFonts w:cs="Arial"/>
        </w:rPr>
        <w:t xml:space="preserve"> They will either recommend continued enrollment of the remaining </w:t>
      </w:r>
      <w:r w:rsidRPr="004E1FEA">
        <w:rPr>
          <w:rFonts w:cs="Arial"/>
        </w:rPr>
        <w:t>participant</w:t>
      </w:r>
      <w:r w:rsidRPr="00C64AF3">
        <w:rPr>
          <w:rFonts w:cs="Arial"/>
        </w:rPr>
        <w:t xml:space="preserve">s, modification, or discontinuation of enrollment. </w:t>
      </w:r>
      <w:r w:rsidRPr="00167733">
        <w:rPr>
          <w:rFonts w:cs="Arial"/>
        </w:rPr>
        <w:t>Enrollment may continue while this review is being conducted, if no halting rules hav</w:t>
      </w:r>
      <w:r w:rsidRPr="00A258F4">
        <w:rPr>
          <w:rFonts w:cs="Arial"/>
        </w:rPr>
        <w:t>e been met. The review is not required to be completed prior to receipt of the second study injection unless one of the halting rules has been met.</w:t>
      </w:r>
    </w:p>
    <w:p w14:paraId="30B7087F" w14:textId="77777777" w:rsidR="002B5945" w:rsidRPr="006039D9" w:rsidRDefault="002B5945" w:rsidP="002B5945">
      <w:pPr>
        <w:autoSpaceDE w:val="0"/>
        <w:autoSpaceDN w:val="0"/>
        <w:rPr>
          <w:rFonts w:cs="Arial"/>
        </w:rPr>
      </w:pPr>
    </w:p>
    <w:p w14:paraId="78CDC028" w14:textId="4CABA46C" w:rsidR="002B5945" w:rsidRPr="0076609D" w:rsidRDefault="002B5945" w:rsidP="002B5945">
      <w:pPr>
        <w:autoSpaceDE w:val="0"/>
        <w:autoSpaceDN w:val="0"/>
        <w:rPr>
          <w:rFonts w:cs="Arial"/>
        </w:rPr>
      </w:pPr>
      <w:r w:rsidRPr="0076609D">
        <w:rPr>
          <w:rFonts w:cs="Arial"/>
        </w:rPr>
        <w:t>The DSMB will conduct a formal review (second interim analysis) of the safety data of all  participants</w:t>
      </w:r>
      <w:r w:rsidR="00037B0A">
        <w:rPr>
          <w:rFonts w:cs="Arial"/>
        </w:rPr>
        <w:t xml:space="preserve"> of the study</w:t>
      </w:r>
      <w:r w:rsidR="00011DBB">
        <w:rPr>
          <w:rFonts w:cs="Arial"/>
        </w:rPr>
        <w:t xml:space="preserve"> after safety visit </w:t>
      </w:r>
      <w:r w:rsidR="00A70B19">
        <w:rPr>
          <w:rFonts w:cs="Arial"/>
        </w:rPr>
        <w:t>I</w:t>
      </w:r>
      <w:r w:rsidRPr="0076609D">
        <w:rPr>
          <w:rFonts w:cs="Arial"/>
        </w:rPr>
        <w:t>. This analysis will also include preliminary immunogenicity data to support the decision of the Sponsor for the vaccine candidate in each adjuvant group that will move forward to</w:t>
      </w:r>
      <w:r w:rsidR="00F22A79">
        <w:rPr>
          <w:rFonts w:cs="Arial"/>
        </w:rPr>
        <w:t xml:space="preserve"> a future Phase II</w:t>
      </w:r>
      <w:r w:rsidRPr="0076609D">
        <w:rPr>
          <w:rFonts w:cs="Arial"/>
        </w:rPr>
        <w:t xml:space="preserve">. </w:t>
      </w:r>
    </w:p>
    <w:p w14:paraId="0851BE70" w14:textId="77777777" w:rsidR="002B5945" w:rsidRPr="0076609D" w:rsidRDefault="002B5945" w:rsidP="00FC40A4">
      <w:pPr>
        <w:pStyle w:val="Default"/>
        <w:jc w:val="both"/>
        <w:rPr>
          <w:rFonts w:ascii="Arial" w:hAnsi="Arial" w:cs="Arial"/>
          <w:sz w:val="22"/>
          <w:szCs w:val="22"/>
        </w:rPr>
      </w:pPr>
    </w:p>
    <w:p w14:paraId="43038490" w14:textId="77777777" w:rsidR="005318F4" w:rsidRPr="0076609D" w:rsidRDefault="0056240F" w:rsidP="005318F4">
      <w:pPr>
        <w:pStyle w:val="Heading1"/>
      </w:pPr>
      <w:bookmarkStart w:id="1128" w:name="_Toc504159691"/>
      <w:bookmarkStart w:id="1129" w:name="_Toc406500343"/>
      <w:bookmarkStart w:id="1130" w:name="_Toc408492064"/>
      <w:bookmarkStart w:id="1131" w:name="_Toc415576033"/>
      <w:r w:rsidRPr="0076609D">
        <w:lastRenderedPageBreak/>
        <w:t>Data Handling and Record Keeping</w:t>
      </w:r>
      <w:bookmarkEnd w:id="1128"/>
    </w:p>
    <w:p w14:paraId="790152CA" w14:textId="77777777" w:rsidR="007B6432" w:rsidRPr="0076609D" w:rsidRDefault="0056240F" w:rsidP="003E6241">
      <w:pPr>
        <w:pStyle w:val="Heading2"/>
      </w:pPr>
      <w:bookmarkStart w:id="1132" w:name="_Toc504159692"/>
      <w:r w:rsidRPr="0076609D">
        <w:t>1</w:t>
      </w:r>
      <w:r w:rsidR="004C0D5F" w:rsidRPr="0076609D">
        <w:t>2</w:t>
      </w:r>
      <w:r w:rsidRPr="0076609D">
        <w:t>.</w:t>
      </w:r>
      <w:r w:rsidR="004C0D5F" w:rsidRPr="0076609D">
        <w:t>1</w:t>
      </w:r>
      <w:r w:rsidR="00106EED" w:rsidRPr="0076609D">
        <w:t xml:space="preserve"> </w:t>
      </w:r>
      <w:r w:rsidRPr="0076609D">
        <w:t xml:space="preserve"> </w:t>
      </w:r>
      <w:r w:rsidR="007B6432" w:rsidRPr="0076609D">
        <w:t>Data Capture Methods</w:t>
      </w:r>
      <w:bookmarkEnd w:id="1129"/>
      <w:bookmarkEnd w:id="1130"/>
      <w:bookmarkEnd w:id="1131"/>
      <w:bookmarkEnd w:id="1132"/>
    </w:p>
    <w:p w14:paraId="42D1FE5A" w14:textId="77777777" w:rsidR="00C312E6" w:rsidRPr="0076609D" w:rsidRDefault="00C312E6" w:rsidP="00C312E6">
      <w:r w:rsidRPr="0076609D">
        <w:t>This study uses an electronic data capture system - OpenClinica® Enterprise version 3.1 or later</w:t>
      </w:r>
    </w:p>
    <w:p w14:paraId="0D179CFD" w14:textId="77777777" w:rsidR="00C312E6" w:rsidRPr="0076609D" w:rsidRDefault="00C312E6" w:rsidP="00C312E6"/>
    <w:p w14:paraId="5DEE44AA" w14:textId="77777777" w:rsidR="00C57A6E" w:rsidRPr="0076609D" w:rsidRDefault="00C57A6E" w:rsidP="007B6432">
      <w:pPr>
        <w:pStyle w:val="BodyText"/>
        <w:rPr>
          <w:i/>
        </w:rPr>
      </w:pPr>
      <w:r w:rsidRPr="0076609D">
        <w:rPr>
          <w:i/>
        </w:rPr>
        <w:t>eCRF</w:t>
      </w:r>
    </w:p>
    <w:p w14:paraId="18CD14C9" w14:textId="77777777" w:rsidR="007B6432" w:rsidRPr="0076609D" w:rsidRDefault="000E7CBA" w:rsidP="007B6432">
      <w:pPr>
        <w:pStyle w:val="BodyText"/>
      </w:pPr>
      <w:r w:rsidRPr="0076609D">
        <w:t xml:space="preserve">Electronic </w:t>
      </w:r>
      <w:r w:rsidR="007B6432" w:rsidRPr="0076609D">
        <w:t xml:space="preserve">CRFs will be developed and data will be managed to the extent possible in accordance with internationally agreed-upon standards, such as </w:t>
      </w:r>
      <w:r w:rsidRPr="0076609D">
        <w:t xml:space="preserve">the </w:t>
      </w:r>
      <w:r w:rsidR="007B6432" w:rsidRPr="0076609D">
        <w:rPr>
          <w:szCs w:val="22"/>
        </w:rPr>
        <w:t xml:space="preserve">Clinical Data Acquisition Standards </w:t>
      </w:r>
      <w:r w:rsidR="00D14618" w:rsidRPr="0076609D">
        <w:rPr>
          <w:szCs w:val="22"/>
        </w:rPr>
        <w:t>Harmonization</w:t>
      </w:r>
      <w:r w:rsidR="00D14618" w:rsidRPr="0076609D">
        <w:t xml:space="preserve">, </w:t>
      </w:r>
      <w:r w:rsidR="00D14618" w:rsidRPr="0076609D">
        <w:rPr>
          <w:szCs w:val="22"/>
        </w:rPr>
        <w:t>which defines basic standards for the collection of clinical trial data,</w:t>
      </w:r>
      <w:r w:rsidR="007B6432" w:rsidRPr="0076609D">
        <w:rPr>
          <w:szCs w:val="22"/>
        </w:rPr>
        <w:t xml:space="preserve"> and/</w:t>
      </w:r>
      <w:r w:rsidR="007B6432" w:rsidRPr="0076609D">
        <w:t xml:space="preserve">or The Society for Clinical Data Management’s Good Clinical Data Management Guidelines.  </w:t>
      </w:r>
    </w:p>
    <w:p w14:paraId="0EA3337F" w14:textId="4BE0B6E6" w:rsidR="007B6432" w:rsidRPr="0076609D" w:rsidRDefault="007B6432" w:rsidP="007B6432">
      <w:pPr>
        <w:pStyle w:val="BodyText"/>
        <w:rPr>
          <w:highlight w:val="yellow"/>
        </w:rPr>
      </w:pPr>
      <w:r w:rsidRPr="0076609D">
        <w:t xml:space="preserve">All the information required by the study protocol </w:t>
      </w:r>
      <w:r w:rsidR="00B500E7" w:rsidRPr="0076609D">
        <w:t xml:space="preserve">will </w:t>
      </w:r>
      <w:r w:rsidRPr="0076609D">
        <w:t xml:space="preserve">be recorded </w:t>
      </w:r>
      <w:r w:rsidR="00B500E7" w:rsidRPr="0076609D">
        <w:t>in e</w:t>
      </w:r>
      <w:r w:rsidRPr="0076609D">
        <w:t xml:space="preserve">CRF. </w:t>
      </w:r>
      <w:r w:rsidR="00B500E7" w:rsidRPr="0076609D">
        <w:t>All data must be derived from source documents</w:t>
      </w:r>
      <w:r w:rsidRPr="0076609D">
        <w:t xml:space="preserve">. </w:t>
      </w:r>
      <w:r w:rsidR="00FC09A0" w:rsidRPr="0076609D">
        <w:rPr>
          <w:rFonts w:cs="Arial"/>
          <w:szCs w:val="22"/>
          <w:lang w:eastAsia="bg-BG"/>
        </w:rPr>
        <w:t xml:space="preserve"> </w:t>
      </w:r>
      <w:r w:rsidR="00FC09A0" w:rsidRPr="006B1579">
        <w:t xml:space="preserve">investigator </w:t>
      </w:r>
      <w:r w:rsidR="00FC09A0" w:rsidRPr="006B1579">
        <w:rPr>
          <w:rFonts w:cs="Arial"/>
          <w:szCs w:val="22"/>
          <w:lang w:eastAsia="bg-BG"/>
        </w:rPr>
        <w:t>site staff will enter and edit the data via a secure network, with secure access</w:t>
      </w:r>
      <w:r w:rsidR="00FC09A0" w:rsidRPr="0076609D">
        <w:rPr>
          <w:rFonts w:cs="Arial"/>
          <w:szCs w:val="22"/>
          <w:lang w:eastAsia="bg-BG"/>
        </w:rPr>
        <w:t xml:space="preserve"> </w:t>
      </w:r>
      <w:r w:rsidR="00FC09A0" w:rsidRPr="006B1579">
        <w:rPr>
          <w:rFonts w:cs="Arial"/>
          <w:szCs w:val="22"/>
          <w:lang w:eastAsia="bg-BG"/>
        </w:rPr>
        <w:t>features (username, password and secure identification or username and password – an</w:t>
      </w:r>
      <w:r w:rsidR="00FC09A0" w:rsidRPr="0076609D">
        <w:rPr>
          <w:rFonts w:cs="Arial"/>
          <w:szCs w:val="22"/>
          <w:lang w:eastAsia="bg-BG"/>
        </w:rPr>
        <w:t xml:space="preserve"> </w:t>
      </w:r>
      <w:r w:rsidR="00FC09A0" w:rsidRPr="006B1579">
        <w:rPr>
          <w:rFonts w:cs="Arial"/>
          <w:szCs w:val="22"/>
          <w:lang w:eastAsia="bg-BG"/>
        </w:rPr>
        <w:t>electronic password system). A complete electronic audit trail will be maintained. The</w:t>
      </w:r>
      <w:r w:rsidR="00FC09A0" w:rsidRPr="0076609D">
        <w:rPr>
          <w:rFonts w:cs="Arial"/>
          <w:szCs w:val="22"/>
          <w:lang w:eastAsia="bg-BG"/>
        </w:rPr>
        <w:t xml:space="preserve"> </w:t>
      </w:r>
      <w:r w:rsidR="00FC09A0" w:rsidRPr="006B1579">
        <w:rPr>
          <w:rFonts w:cs="Arial"/>
          <w:szCs w:val="22"/>
          <w:lang w:eastAsia="bg-BG"/>
        </w:rPr>
        <w:t xml:space="preserve">investigator will approve the data using an </w:t>
      </w:r>
      <w:r w:rsidR="00FC09A0" w:rsidRPr="006B1579">
        <w:rPr>
          <w:rFonts w:cs="Arial"/>
          <w:i/>
          <w:szCs w:val="22"/>
          <w:lang w:eastAsia="bg-BG"/>
        </w:rPr>
        <w:t>electronic signature</w:t>
      </w:r>
      <w:r w:rsidR="00FC09A0" w:rsidRPr="006B1579">
        <w:rPr>
          <w:rFonts w:cs="Arial"/>
          <w:szCs w:val="22"/>
          <w:lang w:eastAsia="bg-BG"/>
        </w:rPr>
        <w:t xml:space="preserve"> (Ref: 21 </w:t>
      </w:r>
      <w:r w:rsidR="006B1579" w:rsidRPr="006B1579">
        <w:t>The</w:t>
      </w:r>
      <w:r w:rsidR="00FC09A0" w:rsidRPr="006B1579">
        <w:rPr>
          <w:rFonts w:cs="Arial"/>
          <w:szCs w:val="22"/>
          <w:lang w:eastAsia="bg-BG"/>
        </w:rPr>
        <w:t>CFR Part 11), and</w:t>
      </w:r>
      <w:r w:rsidR="00FC09A0" w:rsidRPr="0076609D">
        <w:rPr>
          <w:rFonts w:cs="Arial"/>
          <w:szCs w:val="22"/>
          <w:lang w:eastAsia="bg-BG"/>
        </w:rPr>
        <w:t xml:space="preserve"> </w:t>
      </w:r>
      <w:r w:rsidR="00FC09A0" w:rsidRPr="006B1579">
        <w:rPr>
          <w:rFonts w:cs="Arial"/>
          <w:szCs w:val="22"/>
          <w:lang w:eastAsia="bg-BG"/>
        </w:rPr>
        <w:t xml:space="preserve">this approval is used to confirm the accuracy of the </w:t>
      </w:r>
      <w:r w:rsidR="00FC09A0" w:rsidRPr="006B1579">
        <w:t>data recorded</w:t>
      </w:r>
      <w:r w:rsidR="00FC09A0" w:rsidRPr="006B1579">
        <w:rPr>
          <w:rFonts w:cs="Arial"/>
          <w:szCs w:val="22"/>
          <w:lang w:eastAsia="bg-BG"/>
        </w:rPr>
        <w:t>.</w:t>
      </w:r>
      <w:r w:rsidR="00FC09A0" w:rsidRPr="0076609D">
        <w:rPr>
          <w:rFonts w:cs="Arial"/>
          <w:szCs w:val="22"/>
          <w:lang w:eastAsia="bg-BG"/>
        </w:rPr>
        <w:t xml:space="preserve"> </w:t>
      </w:r>
      <w:r w:rsidR="00FC09A0" w:rsidRPr="006B1579">
        <w:rPr>
          <w:rFonts w:cs="Arial"/>
          <w:szCs w:val="22"/>
          <w:lang w:eastAsia="bg-BG"/>
        </w:rPr>
        <w:t>In case electronic CRFs (eCRFs) will be used, the investigator’s</w:t>
      </w:r>
      <w:r w:rsidR="00FC09A0" w:rsidRPr="006B1579">
        <w:t xml:space="preserve"> data </w:t>
      </w:r>
      <w:r w:rsidR="00FC09A0" w:rsidRPr="006B1579">
        <w:rPr>
          <w:rFonts w:cs="Arial"/>
          <w:szCs w:val="22"/>
          <w:lang w:eastAsia="bg-BG"/>
        </w:rPr>
        <w:t>will be accessible from</w:t>
      </w:r>
      <w:r w:rsidR="00FC09A0" w:rsidRPr="0076609D">
        <w:rPr>
          <w:rFonts w:cs="Arial"/>
          <w:szCs w:val="22"/>
          <w:lang w:eastAsia="bg-BG"/>
        </w:rPr>
        <w:t xml:space="preserve"> </w:t>
      </w:r>
      <w:r w:rsidR="00FC09A0" w:rsidRPr="006B1579">
        <w:rPr>
          <w:rFonts w:cs="Arial"/>
          <w:szCs w:val="22"/>
          <w:lang w:eastAsia="bg-BG"/>
        </w:rPr>
        <w:t xml:space="preserve">the investigator’s site throughout the trial. </w:t>
      </w:r>
      <w:r w:rsidRPr="0076609D">
        <w:t xml:space="preserve"> </w:t>
      </w:r>
    </w:p>
    <w:p w14:paraId="25FB45C3" w14:textId="77777777" w:rsidR="00FC09A0" w:rsidRPr="0076609D" w:rsidRDefault="00FC09A0" w:rsidP="00BE59B1">
      <w:pPr>
        <w:pStyle w:val="BodyText"/>
        <w:rPr>
          <w:rFonts w:cs="Arial"/>
          <w:szCs w:val="22"/>
          <w:lang w:eastAsia="bg-BG"/>
        </w:rPr>
      </w:pPr>
      <w:r w:rsidRPr="006B1579">
        <w:rPr>
          <w:rFonts w:cs="Arial"/>
          <w:szCs w:val="22"/>
          <w:lang w:eastAsia="bg-BG"/>
        </w:rPr>
        <w:t>The electronic CRFs must be kept</w:t>
      </w:r>
      <w:r w:rsidRPr="0076609D">
        <w:rPr>
          <w:rFonts w:cs="Arial"/>
          <w:szCs w:val="22"/>
          <w:lang w:eastAsia="bg-BG"/>
        </w:rPr>
        <w:t xml:space="preserve"> </w:t>
      </w:r>
      <w:r w:rsidRPr="006B1579">
        <w:rPr>
          <w:rFonts w:cs="Arial"/>
          <w:szCs w:val="22"/>
          <w:lang w:eastAsia="bg-BG"/>
        </w:rPr>
        <w:t>current to reflect patient status at each phase during the course of the trial. The patients must</w:t>
      </w:r>
      <w:r w:rsidRPr="0076609D">
        <w:rPr>
          <w:rFonts w:cs="Arial"/>
          <w:szCs w:val="22"/>
          <w:lang w:eastAsia="bg-BG"/>
        </w:rPr>
        <w:t xml:space="preserve"> </w:t>
      </w:r>
      <w:r w:rsidRPr="006B1579">
        <w:rPr>
          <w:rFonts w:cs="Arial"/>
          <w:szCs w:val="22"/>
          <w:lang w:eastAsia="bg-BG"/>
        </w:rPr>
        <w:t>not be identified on the electronic CRF by name. Appropriate coded identification (i.e.</w:t>
      </w:r>
      <w:r w:rsidRPr="0076609D">
        <w:rPr>
          <w:rFonts w:cs="Arial"/>
          <w:szCs w:val="22"/>
          <w:lang w:eastAsia="bg-BG"/>
        </w:rPr>
        <w:t xml:space="preserve"> </w:t>
      </w:r>
      <w:r w:rsidRPr="006B1579">
        <w:rPr>
          <w:rFonts w:cs="Arial"/>
          <w:szCs w:val="22"/>
          <w:lang w:eastAsia="bg-BG"/>
        </w:rPr>
        <w:t>P</w:t>
      </w:r>
      <w:r w:rsidR="00BE59B1" w:rsidRPr="006B1579">
        <w:rPr>
          <w:rFonts w:cs="Arial"/>
          <w:szCs w:val="22"/>
          <w:lang w:eastAsia="bg-BG"/>
        </w:rPr>
        <w:t>articipant</w:t>
      </w:r>
      <w:r w:rsidRPr="006B1579">
        <w:rPr>
          <w:rFonts w:cs="Arial"/>
          <w:szCs w:val="22"/>
          <w:lang w:eastAsia="bg-BG"/>
        </w:rPr>
        <w:t xml:space="preserve"> Number) must be used. The investigator must make a separate confidential record of</w:t>
      </w:r>
      <w:r w:rsidRPr="0076609D">
        <w:rPr>
          <w:rFonts w:cs="Arial"/>
          <w:szCs w:val="22"/>
          <w:lang w:eastAsia="bg-BG"/>
        </w:rPr>
        <w:t xml:space="preserve"> </w:t>
      </w:r>
      <w:r w:rsidRPr="006B1579">
        <w:rPr>
          <w:rFonts w:cs="Arial"/>
          <w:szCs w:val="22"/>
          <w:lang w:eastAsia="bg-BG"/>
        </w:rPr>
        <w:t>these details (pa</w:t>
      </w:r>
      <w:r w:rsidR="00BE59B1" w:rsidRPr="006B1579">
        <w:rPr>
          <w:rFonts w:cs="Arial"/>
          <w:szCs w:val="22"/>
          <w:lang w:eastAsia="bg-BG"/>
        </w:rPr>
        <w:t>rticipant</w:t>
      </w:r>
      <w:r w:rsidRPr="006B1579">
        <w:rPr>
          <w:rFonts w:cs="Arial"/>
          <w:szCs w:val="22"/>
          <w:lang w:eastAsia="bg-BG"/>
        </w:rPr>
        <w:t xml:space="preserve"> identification code list) to permit identification of all patients enrolled in</w:t>
      </w:r>
      <w:r w:rsidRPr="0076609D">
        <w:rPr>
          <w:rFonts w:cs="Arial"/>
          <w:szCs w:val="22"/>
          <w:lang w:eastAsia="bg-BG"/>
        </w:rPr>
        <w:t xml:space="preserve"> </w:t>
      </w:r>
      <w:r w:rsidRPr="006B1579">
        <w:rPr>
          <w:rFonts w:cs="Arial"/>
          <w:szCs w:val="22"/>
          <w:lang w:eastAsia="bg-BG"/>
        </w:rPr>
        <w:t>a clinical tria</w:t>
      </w:r>
      <w:r w:rsidR="00BE59B1" w:rsidRPr="006B1579">
        <w:rPr>
          <w:rFonts w:cs="Arial"/>
          <w:szCs w:val="22"/>
          <w:lang w:eastAsia="bg-BG"/>
        </w:rPr>
        <w:t>l in case follow-up is required</w:t>
      </w:r>
      <w:r w:rsidRPr="006B1579">
        <w:rPr>
          <w:rFonts w:cs="Arial"/>
          <w:szCs w:val="22"/>
          <w:lang w:eastAsia="bg-BG"/>
        </w:rPr>
        <w:t>.</w:t>
      </w:r>
    </w:p>
    <w:p w14:paraId="33B00D47" w14:textId="77777777" w:rsidR="00FC09A0" w:rsidRPr="006B1579" w:rsidRDefault="00FC09A0" w:rsidP="004C0D5F">
      <w:pPr>
        <w:autoSpaceDE w:val="0"/>
        <w:autoSpaceDN w:val="0"/>
        <w:adjustRightInd w:val="0"/>
        <w:rPr>
          <w:rFonts w:cs="Arial"/>
          <w:szCs w:val="22"/>
          <w:lang w:eastAsia="bg-BG"/>
        </w:rPr>
      </w:pPr>
      <w:r w:rsidRPr="006B1579">
        <w:rPr>
          <w:rFonts w:cs="Arial"/>
          <w:szCs w:val="22"/>
          <w:lang w:eastAsia="bg-BG"/>
        </w:rPr>
        <w:t>All</w:t>
      </w:r>
      <w:r w:rsidRPr="0076609D">
        <w:rPr>
          <w:rFonts w:cs="Arial"/>
          <w:szCs w:val="22"/>
          <w:lang w:eastAsia="bg-BG"/>
        </w:rPr>
        <w:t xml:space="preserve"> </w:t>
      </w:r>
      <w:r w:rsidRPr="006B1579">
        <w:rPr>
          <w:rFonts w:cs="Arial"/>
          <w:szCs w:val="22"/>
          <w:lang w:eastAsia="bg-BG"/>
        </w:rPr>
        <w:t>changes will be requested from the investigator through the EDC system. The investigator’s signature is requested to</w:t>
      </w:r>
      <w:r w:rsidRPr="0076609D">
        <w:rPr>
          <w:rFonts w:cs="Arial"/>
          <w:szCs w:val="22"/>
          <w:lang w:eastAsia="bg-BG"/>
        </w:rPr>
        <w:t xml:space="preserve"> </w:t>
      </w:r>
      <w:r w:rsidRPr="006B1579">
        <w:rPr>
          <w:rFonts w:cs="Arial"/>
          <w:szCs w:val="22"/>
          <w:lang w:eastAsia="bg-BG"/>
        </w:rPr>
        <w:t>show he/she agrees with the change that was made. The investigator will be responsible for retaining all</w:t>
      </w:r>
      <w:r w:rsidRPr="0076609D">
        <w:rPr>
          <w:rFonts w:cs="Arial"/>
          <w:szCs w:val="22"/>
          <w:lang w:eastAsia="bg-BG"/>
        </w:rPr>
        <w:t xml:space="preserve"> </w:t>
      </w:r>
      <w:r w:rsidRPr="006B1579">
        <w:rPr>
          <w:rFonts w:cs="Arial"/>
          <w:szCs w:val="22"/>
          <w:lang w:eastAsia="bg-BG"/>
        </w:rPr>
        <w:t>records pertaining to the trial as specified in the appropriate contract.</w:t>
      </w:r>
    </w:p>
    <w:p w14:paraId="03FA228E" w14:textId="77777777" w:rsidR="004C0D5F" w:rsidRPr="006B1579" w:rsidRDefault="004C0D5F" w:rsidP="004C0D5F">
      <w:pPr>
        <w:autoSpaceDE w:val="0"/>
        <w:autoSpaceDN w:val="0"/>
        <w:adjustRightInd w:val="0"/>
        <w:rPr>
          <w:rFonts w:cs="Arial"/>
          <w:b/>
          <w:bCs/>
          <w:szCs w:val="22"/>
          <w:lang w:eastAsia="bg-BG"/>
        </w:rPr>
      </w:pPr>
    </w:p>
    <w:p w14:paraId="2E0C592F" w14:textId="77777777" w:rsidR="00C57A6E" w:rsidRPr="00A551E2" w:rsidRDefault="007B6432" w:rsidP="00BE59B1">
      <w:pPr>
        <w:pStyle w:val="BodyText"/>
      </w:pPr>
      <w:r w:rsidRPr="0076609D">
        <w:t xml:space="preserve">Clinical safety data will be entered onto study CRFs from laboratory report forms. Visit dates and laboratory procedure dates will be recorded on all forms. All </w:t>
      </w:r>
      <w:r w:rsidR="00AD11A0" w:rsidRPr="0076609D">
        <w:t>participant</w:t>
      </w:r>
      <w:r w:rsidRPr="0076609D">
        <w:t xml:space="preserve">s will be assigned a unique screening number and </w:t>
      </w:r>
      <w:r w:rsidR="00AD11A0" w:rsidRPr="0076609D">
        <w:t>participant</w:t>
      </w:r>
      <w:r w:rsidRPr="00F41F5C">
        <w:t xml:space="preserve"> identification  number at study enrollment – </w:t>
      </w:r>
      <w:r w:rsidR="00B7643A" w:rsidRPr="00F41F5C">
        <w:t>one or both of these</w:t>
      </w:r>
      <w:r w:rsidRPr="00F41F5C">
        <w:t xml:space="preserve"> number</w:t>
      </w:r>
      <w:r w:rsidR="00B7643A" w:rsidRPr="00F41F5C">
        <w:t>s</w:t>
      </w:r>
      <w:r w:rsidRPr="00F41F5C">
        <w:t xml:space="preserve"> will be included </w:t>
      </w:r>
      <w:r w:rsidR="00FC09A0" w:rsidRPr="00CD077C">
        <w:t>in the CRF</w:t>
      </w:r>
      <w:r w:rsidRPr="00EB1023">
        <w:t xml:space="preserve"> and in the trial database and will serve to link study data to specifi</w:t>
      </w:r>
      <w:r w:rsidRPr="004E1FEA">
        <w:t xml:space="preserve">c individuals. CRFs will be entered, verified for accuracy, linked by study </w:t>
      </w:r>
      <w:r w:rsidR="00AD11A0" w:rsidRPr="004E1FEA">
        <w:t>participant</w:t>
      </w:r>
      <w:r w:rsidRPr="00C64AF3">
        <w:t xml:space="preserve"> number, and managed using database management software, with proper security and controls and the ability to identify who is entering or making changes to the data in t</w:t>
      </w:r>
      <w:r w:rsidRPr="00A551E2">
        <w:t>he system.</w:t>
      </w:r>
      <w:r w:rsidR="007914F3" w:rsidRPr="00A551E2">
        <w:t xml:space="preserve"> </w:t>
      </w:r>
    </w:p>
    <w:p w14:paraId="2AC6315F" w14:textId="77777777" w:rsidR="00C57A6E" w:rsidRPr="00A258F4" w:rsidRDefault="00C57A6E" w:rsidP="00C57A6E">
      <w:pPr>
        <w:autoSpaceDE w:val="0"/>
        <w:autoSpaceDN w:val="0"/>
        <w:adjustRightInd w:val="0"/>
        <w:spacing w:after="240"/>
        <w:rPr>
          <w:rFonts w:cs="Arial"/>
          <w:i/>
          <w:color w:val="000000"/>
          <w:szCs w:val="22"/>
          <w:lang w:eastAsia="bg-BG"/>
        </w:rPr>
      </w:pPr>
      <w:r w:rsidRPr="00A551E2">
        <w:rPr>
          <w:rFonts w:cs="Arial"/>
          <w:i/>
          <w:color w:val="000000"/>
          <w:szCs w:val="22"/>
          <w:lang w:eastAsia="bg-BG"/>
        </w:rPr>
        <w:t xml:space="preserve">Source data and </w:t>
      </w:r>
      <w:r w:rsidR="00AD11A0" w:rsidRPr="00A551E2">
        <w:rPr>
          <w:rFonts w:cs="Arial"/>
          <w:i/>
          <w:color w:val="000000"/>
          <w:szCs w:val="22"/>
          <w:lang w:eastAsia="bg-BG"/>
        </w:rPr>
        <w:t>Participant</w:t>
      </w:r>
      <w:r w:rsidRPr="00A258F4">
        <w:rPr>
          <w:rFonts w:cs="Arial"/>
          <w:i/>
          <w:color w:val="000000"/>
          <w:szCs w:val="22"/>
          <w:lang w:eastAsia="bg-BG"/>
        </w:rPr>
        <w:t xml:space="preserve"> Files</w:t>
      </w:r>
    </w:p>
    <w:p w14:paraId="1060E66D" w14:textId="77777777" w:rsidR="00C57A6E" w:rsidRPr="0076609D" w:rsidRDefault="00C57A6E" w:rsidP="004C0D5F">
      <w:pPr>
        <w:autoSpaceDE w:val="0"/>
        <w:autoSpaceDN w:val="0"/>
        <w:adjustRightInd w:val="0"/>
        <w:rPr>
          <w:rFonts w:cs="Arial"/>
          <w:color w:val="000000"/>
          <w:szCs w:val="22"/>
          <w:lang w:eastAsia="bg-BG"/>
        </w:rPr>
      </w:pPr>
      <w:r w:rsidRPr="006039D9">
        <w:rPr>
          <w:rFonts w:cs="Arial"/>
          <w:color w:val="000000"/>
          <w:szCs w:val="22"/>
          <w:lang w:eastAsia="bg-BG"/>
        </w:rPr>
        <w:t xml:space="preserve">Source documents provide evidence for the existence of the </w:t>
      </w:r>
      <w:r w:rsidR="00AD11A0" w:rsidRPr="006039D9">
        <w:rPr>
          <w:rFonts w:cs="Arial"/>
          <w:color w:val="000000"/>
          <w:szCs w:val="22"/>
          <w:lang w:eastAsia="bg-BG"/>
        </w:rPr>
        <w:t>participant</w:t>
      </w:r>
      <w:r w:rsidRPr="006039D9">
        <w:rPr>
          <w:rFonts w:cs="Arial"/>
          <w:color w:val="000000"/>
          <w:szCs w:val="22"/>
          <w:lang w:eastAsia="bg-BG"/>
        </w:rPr>
        <w:t xml:space="preserve"> and substantiate the integrity of the data collected. Source documents are fil</w:t>
      </w:r>
      <w:r w:rsidR="004C0D5F" w:rsidRPr="0076609D">
        <w:rPr>
          <w:rFonts w:cs="Arial"/>
          <w:color w:val="000000"/>
          <w:szCs w:val="22"/>
          <w:lang w:eastAsia="bg-BG"/>
        </w:rPr>
        <w:t xml:space="preserve">ed at the investigator’s site. </w:t>
      </w:r>
    </w:p>
    <w:p w14:paraId="7074A010" w14:textId="77777777" w:rsidR="004C0D5F" w:rsidRPr="0076609D" w:rsidRDefault="004C0D5F" w:rsidP="004C0D5F">
      <w:pPr>
        <w:autoSpaceDE w:val="0"/>
        <w:autoSpaceDN w:val="0"/>
        <w:adjustRightInd w:val="0"/>
        <w:rPr>
          <w:rFonts w:cs="Arial"/>
          <w:color w:val="000000"/>
          <w:szCs w:val="22"/>
          <w:lang w:eastAsia="bg-BG"/>
        </w:rPr>
      </w:pPr>
    </w:p>
    <w:p w14:paraId="452D760E" w14:textId="77777777" w:rsidR="00C57A6E" w:rsidRPr="0076609D" w:rsidRDefault="00C57A6E" w:rsidP="00586BB3">
      <w:pPr>
        <w:autoSpaceDE w:val="0"/>
        <w:autoSpaceDN w:val="0"/>
        <w:adjustRightInd w:val="0"/>
        <w:rPr>
          <w:rFonts w:cs="Arial"/>
          <w:szCs w:val="22"/>
          <w:lang w:eastAsia="bg-BG"/>
        </w:rPr>
      </w:pPr>
      <w:r w:rsidRPr="0076609D">
        <w:rPr>
          <w:rFonts w:cs="Arial"/>
          <w:szCs w:val="22"/>
          <w:lang w:eastAsia="bg-BG"/>
        </w:rPr>
        <w:t xml:space="preserve">The investigator has to keep a written </w:t>
      </w:r>
      <w:r w:rsidR="00AD11A0" w:rsidRPr="0076609D">
        <w:rPr>
          <w:rFonts w:cs="Arial"/>
          <w:szCs w:val="22"/>
          <w:lang w:eastAsia="bg-BG"/>
        </w:rPr>
        <w:t>participant</w:t>
      </w:r>
      <w:r w:rsidRPr="0076609D">
        <w:rPr>
          <w:rFonts w:cs="Arial"/>
          <w:szCs w:val="22"/>
          <w:lang w:eastAsia="bg-BG"/>
        </w:rPr>
        <w:t xml:space="preserve"> file for every </w:t>
      </w:r>
      <w:r w:rsidR="00AD11A0" w:rsidRPr="0076609D">
        <w:rPr>
          <w:rFonts w:cs="Arial"/>
          <w:szCs w:val="22"/>
          <w:lang w:eastAsia="bg-BG"/>
        </w:rPr>
        <w:t>participant</w:t>
      </w:r>
      <w:r w:rsidRPr="0076609D">
        <w:rPr>
          <w:rFonts w:cs="Arial"/>
          <w:szCs w:val="22"/>
          <w:lang w:eastAsia="bg-BG"/>
        </w:rPr>
        <w:t xml:space="preserve"> participating in the clinical study. In this </w:t>
      </w:r>
      <w:r w:rsidR="00AD11A0" w:rsidRPr="0076609D">
        <w:rPr>
          <w:rFonts w:cs="Arial"/>
          <w:szCs w:val="22"/>
          <w:lang w:eastAsia="bg-BG"/>
        </w:rPr>
        <w:t>participant</w:t>
      </w:r>
      <w:r w:rsidRPr="0076609D">
        <w:rPr>
          <w:rFonts w:cs="Arial"/>
          <w:szCs w:val="22"/>
          <w:lang w:eastAsia="bg-BG"/>
        </w:rPr>
        <w:t xml:space="preserve"> file, the available demographic and medical information of a </w:t>
      </w:r>
      <w:r w:rsidR="00AD11A0" w:rsidRPr="0076609D">
        <w:rPr>
          <w:rFonts w:cs="Arial"/>
          <w:szCs w:val="22"/>
          <w:lang w:eastAsia="bg-BG"/>
        </w:rPr>
        <w:t>participant</w:t>
      </w:r>
      <w:r w:rsidRPr="0076609D">
        <w:rPr>
          <w:rFonts w:cs="Arial"/>
          <w:szCs w:val="22"/>
          <w:lang w:eastAsia="bg-BG"/>
        </w:rPr>
        <w:t xml:space="preserve"> </w:t>
      </w:r>
      <w:r w:rsidR="00E24F93" w:rsidRPr="0076609D">
        <w:rPr>
          <w:rFonts w:cs="Arial"/>
          <w:szCs w:val="22"/>
          <w:lang w:eastAsia="bg-BG"/>
        </w:rPr>
        <w:t xml:space="preserve">is </w:t>
      </w:r>
      <w:r w:rsidRPr="0076609D">
        <w:rPr>
          <w:rFonts w:cs="Arial"/>
          <w:szCs w:val="22"/>
          <w:lang w:eastAsia="bg-BG"/>
        </w:rPr>
        <w:t xml:space="preserve">documented, including but not limited to: name, date of birth, sex, height, weight, </w:t>
      </w:r>
      <w:r w:rsidR="00AD11A0" w:rsidRPr="0076609D">
        <w:rPr>
          <w:rFonts w:cs="Arial"/>
          <w:szCs w:val="22"/>
          <w:lang w:eastAsia="bg-BG"/>
        </w:rPr>
        <w:t>participant</w:t>
      </w:r>
      <w:r w:rsidRPr="0076609D">
        <w:rPr>
          <w:rFonts w:cs="Arial"/>
          <w:szCs w:val="22"/>
          <w:lang w:eastAsia="bg-BG"/>
        </w:rPr>
        <w:t xml:space="preserve"> history, concomitant diseases and concomitant drug(s) (including changes during the study), statement of entry into the study, study identification, </w:t>
      </w:r>
      <w:r w:rsidR="00586BB3" w:rsidRPr="0076609D">
        <w:rPr>
          <w:rFonts w:cs="Arial"/>
          <w:szCs w:val="22"/>
          <w:lang w:eastAsia="bg-BG"/>
        </w:rPr>
        <w:t xml:space="preserve">randomization </w:t>
      </w:r>
      <w:r w:rsidRPr="0076609D">
        <w:rPr>
          <w:rFonts w:cs="Arial"/>
          <w:szCs w:val="22"/>
          <w:lang w:eastAsia="bg-BG"/>
        </w:rPr>
        <w:t>number, the date of informed consent, all study visit dates, predefined performed examinations and clinical findings, observed AEs, and reason for withdrawal from the study, if applicable.</w:t>
      </w:r>
    </w:p>
    <w:p w14:paraId="7C16D4D1" w14:textId="77777777" w:rsidR="00C57A6E" w:rsidRPr="0076609D" w:rsidRDefault="00C57A6E" w:rsidP="00C57A6E">
      <w:pPr>
        <w:autoSpaceDE w:val="0"/>
        <w:autoSpaceDN w:val="0"/>
        <w:adjustRightInd w:val="0"/>
        <w:rPr>
          <w:rFonts w:cs="Arial"/>
          <w:szCs w:val="22"/>
          <w:lang w:eastAsia="bg-BG"/>
        </w:rPr>
      </w:pPr>
    </w:p>
    <w:p w14:paraId="12EF5F0C" w14:textId="77777777" w:rsidR="00C57A6E" w:rsidRPr="0076609D" w:rsidRDefault="00C57A6E" w:rsidP="00C57A6E">
      <w:pPr>
        <w:autoSpaceDE w:val="0"/>
        <w:autoSpaceDN w:val="0"/>
        <w:adjustRightInd w:val="0"/>
        <w:rPr>
          <w:rFonts w:cs="Arial"/>
          <w:szCs w:val="22"/>
          <w:lang w:eastAsia="bg-BG"/>
        </w:rPr>
      </w:pPr>
      <w:r w:rsidRPr="0076609D">
        <w:rPr>
          <w:rFonts w:cs="Arial"/>
          <w:szCs w:val="22"/>
          <w:lang w:eastAsia="bg-BG"/>
        </w:rPr>
        <w:t xml:space="preserve">It should be possible to verify the inclusion and exclusion criteria for the study from the available data in this file. </w:t>
      </w:r>
    </w:p>
    <w:p w14:paraId="041E126D" w14:textId="77777777" w:rsidR="00C57A6E" w:rsidRPr="0076609D" w:rsidRDefault="00C57A6E" w:rsidP="00C57A6E">
      <w:pPr>
        <w:autoSpaceDE w:val="0"/>
        <w:autoSpaceDN w:val="0"/>
        <w:adjustRightInd w:val="0"/>
        <w:rPr>
          <w:rFonts w:cs="Arial"/>
          <w:szCs w:val="22"/>
          <w:lang w:eastAsia="bg-BG"/>
        </w:rPr>
      </w:pPr>
    </w:p>
    <w:p w14:paraId="10B58284" w14:textId="77777777" w:rsidR="00C57A6E" w:rsidRPr="0076609D" w:rsidRDefault="00C57A6E" w:rsidP="0056240F">
      <w:pPr>
        <w:autoSpaceDE w:val="0"/>
        <w:autoSpaceDN w:val="0"/>
        <w:adjustRightInd w:val="0"/>
        <w:rPr>
          <w:rFonts w:cs="Arial"/>
          <w:szCs w:val="22"/>
          <w:lang w:eastAsia="bg-BG"/>
        </w:rPr>
      </w:pPr>
      <w:r w:rsidRPr="0076609D">
        <w:rPr>
          <w:rFonts w:cs="Arial"/>
          <w:szCs w:val="22"/>
          <w:lang w:eastAsia="bg-BG"/>
        </w:rPr>
        <w:t xml:space="preserve">It must be possible to identify each </w:t>
      </w:r>
      <w:r w:rsidR="00AD11A0" w:rsidRPr="0076609D">
        <w:rPr>
          <w:rFonts w:cs="Arial"/>
          <w:szCs w:val="22"/>
          <w:lang w:eastAsia="bg-BG"/>
        </w:rPr>
        <w:t>participant</w:t>
      </w:r>
      <w:r w:rsidRPr="0076609D">
        <w:rPr>
          <w:rFonts w:cs="Arial"/>
          <w:szCs w:val="22"/>
          <w:lang w:eastAsia="bg-BG"/>
        </w:rPr>
        <w:t xml:space="preserve"> by using this </w:t>
      </w:r>
      <w:r w:rsidR="00AD11A0" w:rsidRPr="0076609D">
        <w:rPr>
          <w:rFonts w:cs="Arial"/>
          <w:szCs w:val="22"/>
          <w:lang w:eastAsia="bg-BG"/>
        </w:rPr>
        <w:t>participant</w:t>
      </w:r>
      <w:r w:rsidRPr="0076609D">
        <w:rPr>
          <w:rFonts w:cs="Arial"/>
          <w:szCs w:val="22"/>
          <w:lang w:eastAsia="bg-BG"/>
        </w:rPr>
        <w:t xml:space="preserve"> file. Additionally, any other documents with source, especially original printouts of data that were generated by technical equipment have to be filed. This includes laboratory reports. All these documents have to bear at least the </w:t>
      </w:r>
      <w:r w:rsidR="00AD11A0" w:rsidRPr="0076609D">
        <w:rPr>
          <w:rFonts w:cs="Arial"/>
          <w:szCs w:val="22"/>
          <w:lang w:eastAsia="bg-BG"/>
        </w:rPr>
        <w:t>participant</w:t>
      </w:r>
      <w:r w:rsidRPr="0076609D">
        <w:rPr>
          <w:rFonts w:cs="Arial"/>
          <w:szCs w:val="22"/>
          <w:lang w:eastAsia="bg-BG"/>
        </w:rPr>
        <w:t xml:space="preserve"> identifier and the printing date printed by the recording device to indicate to which </w:t>
      </w:r>
      <w:r w:rsidR="00AD11A0" w:rsidRPr="0076609D">
        <w:rPr>
          <w:rFonts w:cs="Arial"/>
          <w:szCs w:val="22"/>
          <w:lang w:eastAsia="bg-BG"/>
        </w:rPr>
        <w:t>participant</w:t>
      </w:r>
      <w:r w:rsidRPr="0076609D">
        <w:rPr>
          <w:rFonts w:cs="Arial"/>
          <w:szCs w:val="22"/>
          <w:lang w:eastAsia="bg-BG"/>
        </w:rPr>
        <w:t xml:space="preserve"> and to which study procedure the document belongs. The medical evaluation of such records should be documented as necessary, signed/initialed and dated by the investigator.</w:t>
      </w:r>
    </w:p>
    <w:p w14:paraId="1E5CCE28" w14:textId="77777777" w:rsidR="00C57A6E" w:rsidRPr="0076609D" w:rsidRDefault="00C57A6E" w:rsidP="00C57A6E">
      <w:pPr>
        <w:autoSpaceDE w:val="0"/>
        <w:autoSpaceDN w:val="0"/>
        <w:adjustRightInd w:val="0"/>
        <w:rPr>
          <w:rFonts w:cs="Arial"/>
          <w:szCs w:val="22"/>
          <w:lang w:eastAsia="bg-BG"/>
        </w:rPr>
      </w:pPr>
    </w:p>
    <w:p w14:paraId="695DA3F4" w14:textId="77777777" w:rsidR="00C57A6E" w:rsidRPr="0076609D" w:rsidRDefault="00C57A6E" w:rsidP="00C57A6E">
      <w:pPr>
        <w:pStyle w:val="BodyText"/>
        <w:rPr>
          <w:rFonts w:cs="Arial"/>
          <w:color w:val="000000"/>
          <w:szCs w:val="22"/>
          <w:lang w:eastAsia="bg-BG"/>
        </w:rPr>
      </w:pPr>
      <w:r w:rsidRPr="0076609D">
        <w:rPr>
          <w:rFonts w:cs="Arial"/>
          <w:color w:val="000000"/>
          <w:szCs w:val="22"/>
          <w:lang w:eastAsia="bg-BG"/>
        </w:rPr>
        <w:t>Data reported on the CRFs that are transcribed from source documents must be consistent with the source documents or the discrepancies must be explained.</w:t>
      </w:r>
    </w:p>
    <w:p w14:paraId="4867B629" w14:textId="77777777" w:rsidR="007B6432" w:rsidRPr="0076609D" w:rsidRDefault="007B6432" w:rsidP="007B6432"/>
    <w:p w14:paraId="4DC419A9" w14:textId="77777777" w:rsidR="007B6432" w:rsidRPr="00EB1023" w:rsidRDefault="004C0D5F" w:rsidP="003E6241">
      <w:pPr>
        <w:pStyle w:val="Heading2"/>
      </w:pPr>
      <w:bookmarkStart w:id="1133" w:name="_Toc406500344"/>
      <w:bookmarkStart w:id="1134" w:name="_Toc408492065"/>
      <w:bookmarkStart w:id="1135" w:name="_Toc415576034"/>
      <w:bookmarkStart w:id="1136" w:name="_Toc504159693"/>
      <w:bookmarkStart w:id="1137" w:name="_Toc375229851"/>
      <w:r w:rsidRPr="0076609D">
        <w:t>12.2</w:t>
      </w:r>
      <w:r w:rsidRPr="0076609D">
        <w:tab/>
      </w:r>
      <w:r w:rsidR="00075D40" w:rsidRPr="00F41F5C">
        <w:t>Database Management and Analysis</w:t>
      </w:r>
      <w:r w:rsidR="00075D40" w:rsidRPr="00CD077C">
        <w:t xml:space="preserve"> Software</w:t>
      </w:r>
      <w:bookmarkEnd w:id="1133"/>
      <w:bookmarkEnd w:id="1134"/>
      <w:bookmarkEnd w:id="1135"/>
      <w:bookmarkEnd w:id="1136"/>
    </w:p>
    <w:p w14:paraId="77194F45" w14:textId="77777777" w:rsidR="0056240F" w:rsidRPr="0076609D" w:rsidRDefault="003A1C85" w:rsidP="0056240F">
      <w:pPr>
        <w:spacing w:after="240"/>
      </w:pPr>
      <w:r w:rsidRPr="004E1FEA">
        <w:rPr>
          <w:rFonts w:eastAsia="Calibri"/>
        </w:rPr>
        <w:t>Data Management</w:t>
      </w:r>
      <w:r w:rsidR="0056240F" w:rsidRPr="004E1FEA">
        <w:rPr>
          <w:rFonts w:eastAsia="Calibri"/>
        </w:rPr>
        <w:t xml:space="preserve"> will be performed by Butantan using a </w:t>
      </w:r>
      <w:r w:rsidR="0056240F" w:rsidRPr="004E1FEA">
        <w:t>Data Management Plan</w:t>
      </w:r>
      <w:r w:rsidR="0056240F" w:rsidRPr="0076609D">
        <w:t>.</w:t>
      </w:r>
    </w:p>
    <w:p w14:paraId="2102F2F8" w14:textId="77777777" w:rsidR="007B6432" w:rsidRPr="00F41F5C" w:rsidRDefault="007B6432" w:rsidP="0056240F">
      <w:pPr>
        <w:spacing w:after="240"/>
        <w:rPr>
          <w:rFonts w:eastAsia="Calibri"/>
        </w:rPr>
      </w:pPr>
      <w:r w:rsidRPr="0076609D">
        <w:rPr>
          <w:rFonts w:eastAsia="Calibri"/>
        </w:rPr>
        <w:t xml:space="preserve">All statistical analyses will be performed </w:t>
      </w:r>
      <w:r w:rsidR="00ED6E17" w:rsidRPr="0076609D">
        <w:rPr>
          <w:rFonts w:eastAsia="Calibri"/>
        </w:rPr>
        <w:t>using a</w:t>
      </w:r>
      <w:r w:rsidR="00B7643A" w:rsidRPr="0076609D">
        <w:rPr>
          <w:rFonts w:eastAsia="Calibri"/>
        </w:rPr>
        <w:t xml:space="preserve"> recent version of </w:t>
      </w:r>
      <w:r w:rsidRPr="0076609D">
        <w:rPr>
          <w:rFonts w:eastAsia="Calibri"/>
        </w:rPr>
        <w:t>S</w:t>
      </w:r>
      <w:r w:rsidR="0056240F" w:rsidRPr="0076609D">
        <w:rPr>
          <w:rFonts w:eastAsia="Calibri"/>
        </w:rPr>
        <w:t>TATA</w:t>
      </w:r>
      <w:r w:rsidRPr="00F41F5C">
        <w:rPr>
          <w:rFonts w:eastAsia="Calibri"/>
        </w:rPr>
        <w:t>.</w:t>
      </w:r>
    </w:p>
    <w:p w14:paraId="092FD2F6" w14:textId="77777777" w:rsidR="009479E8" w:rsidRPr="004E1FEA" w:rsidRDefault="009479E8" w:rsidP="0056240F">
      <w:r w:rsidRPr="00F41F5C">
        <w:rPr>
          <w:rFonts w:eastAsia="Calibri"/>
        </w:rPr>
        <w:t xml:space="preserve">Medical history and AEs will be coded using </w:t>
      </w:r>
      <w:r w:rsidR="00B7643A" w:rsidRPr="00F41F5C">
        <w:rPr>
          <w:rFonts w:eastAsia="Calibri"/>
        </w:rPr>
        <w:t xml:space="preserve">a recent version of the </w:t>
      </w:r>
      <w:r w:rsidRPr="00F41F5C">
        <w:rPr>
          <w:rFonts w:eastAsia="Calibri"/>
        </w:rPr>
        <w:t xml:space="preserve">MedDRA dictionary. The frequency count and percentage of </w:t>
      </w:r>
      <w:r w:rsidR="00AD11A0" w:rsidRPr="00CD077C">
        <w:rPr>
          <w:rFonts w:eastAsia="Calibri"/>
        </w:rPr>
        <w:t>participant</w:t>
      </w:r>
      <w:r w:rsidRPr="00EB1023">
        <w:rPr>
          <w:rFonts w:eastAsia="Calibri"/>
        </w:rPr>
        <w:t xml:space="preserve">s will be summarized according to the coded terms of system organ class and preferred term. </w:t>
      </w:r>
    </w:p>
    <w:p w14:paraId="0ABCEA0F" w14:textId="77777777" w:rsidR="00E56B07" w:rsidRPr="00813F2C" w:rsidRDefault="004C0D5F" w:rsidP="003E6241">
      <w:pPr>
        <w:pStyle w:val="Heading2"/>
        <w:rPr>
          <w:lang w:val="fr-FR"/>
        </w:rPr>
      </w:pPr>
      <w:bookmarkStart w:id="1138" w:name="_Toc213601815"/>
      <w:bookmarkStart w:id="1139" w:name="_Toc217477478"/>
      <w:bookmarkStart w:id="1140" w:name="_Toc231791954"/>
      <w:bookmarkStart w:id="1141" w:name="_Toc222021135"/>
      <w:bookmarkStart w:id="1142" w:name="_Toc166486338"/>
      <w:bookmarkStart w:id="1143" w:name="_Toc166704975"/>
      <w:bookmarkStart w:id="1144" w:name="_Toc297718999"/>
      <w:bookmarkStart w:id="1145" w:name="_Toc308026617"/>
      <w:bookmarkStart w:id="1146" w:name="_Toc375229852"/>
      <w:bookmarkStart w:id="1147" w:name="_Toc406500347"/>
      <w:bookmarkStart w:id="1148" w:name="_Toc408492068"/>
      <w:bookmarkStart w:id="1149" w:name="_Toc415576037"/>
      <w:bookmarkStart w:id="1150" w:name="_Toc504159694"/>
      <w:bookmarkEnd w:id="1137"/>
      <w:r w:rsidRPr="00813F2C">
        <w:rPr>
          <w:lang w:val="fr-FR"/>
        </w:rPr>
        <w:t>12.3</w:t>
      </w:r>
      <w:r w:rsidRPr="00813F2C">
        <w:rPr>
          <w:lang w:val="fr-FR"/>
        </w:rPr>
        <w:tab/>
      </w:r>
      <w:r w:rsidR="00E56B07" w:rsidRPr="00813F2C">
        <w:rPr>
          <w:lang w:val="fr-FR"/>
        </w:rPr>
        <w:t>Source Documents and Source Document Access</w:t>
      </w:r>
      <w:bookmarkEnd w:id="1074"/>
      <w:bookmarkEnd w:id="1138"/>
      <w:bookmarkEnd w:id="1139"/>
      <w:bookmarkEnd w:id="1140"/>
      <w:bookmarkEnd w:id="1141"/>
      <w:bookmarkEnd w:id="1142"/>
      <w:bookmarkEnd w:id="1143"/>
      <w:bookmarkEnd w:id="1144"/>
      <w:bookmarkEnd w:id="1145"/>
      <w:bookmarkEnd w:id="1146"/>
      <w:bookmarkEnd w:id="1147"/>
      <w:bookmarkEnd w:id="1148"/>
      <w:bookmarkEnd w:id="1149"/>
      <w:bookmarkEnd w:id="1150"/>
    </w:p>
    <w:p w14:paraId="0C6BE7E4" w14:textId="1293E2FE" w:rsidR="00E56B07" w:rsidRPr="006039D9" w:rsidRDefault="00E56B07" w:rsidP="00E56B07">
      <w:pPr>
        <w:pStyle w:val="BodyText"/>
      </w:pPr>
      <w:r w:rsidRPr="00A551E2">
        <w:t>Prior to the start of the trial</w:t>
      </w:r>
      <w:r w:rsidR="003F77C0" w:rsidRPr="00A551E2">
        <w:t>,</w:t>
      </w:r>
      <w:r w:rsidRPr="00A551E2">
        <w:t xml:space="preserve"> the sponsor will determine which documents or data fields completed by the investigative team will be considered source documents and documented on a Source Documentation Table. Source documents for this study may be outpatient charts, inpatient charts, laboratory analysis forms, questionna</w:t>
      </w:r>
      <w:r w:rsidRPr="00A258F4">
        <w:t>ires, and specimen collection logs</w:t>
      </w:r>
      <w:r w:rsidR="00B01FA3">
        <w:t>.</w:t>
      </w:r>
      <w:r w:rsidRPr="006039D9">
        <w:t xml:space="preserve"> </w:t>
      </w:r>
    </w:p>
    <w:p w14:paraId="22ABD046" w14:textId="77777777" w:rsidR="00E56B07" w:rsidRPr="0076609D" w:rsidRDefault="00E56B07" w:rsidP="00C312E6">
      <w:pPr>
        <w:pStyle w:val="BodyText"/>
      </w:pPr>
      <w:r w:rsidRPr="006039D9">
        <w:t xml:space="preserve">Only authorized study staff and representatives of </w:t>
      </w:r>
      <w:r w:rsidR="00E959AD" w:rsidRPr="006039D9">
        <w:t>Butantan</w:t>
      </w:r>
      <w:r w:rsidRPr="006039D9">
        <w:t xml:space="preserve">, study monitors authorized by </w:t>
      </w:r>
      <w:r w:rsidR="00E959AD" w:rsidRPr="0076609D">
        <w:t>Butantan</w:t>
      </w:r>
      <w:r w:rsidRPr="0076609D">
        <w:t xml:space="preserve">, </w:t>
      </w:r>
      <w:r w:rsidR="003F77C0" w:rsidRPr="0076609D">
        <w:t>members of ethics</w:t>
      </w:r>
      <w:r w:rsidRPr="0076609D">
        <w:t xml:space="preserve"> review committees, and regulatory agencies may have direct access </w:t>
      </w:r>
      <w:r w:rsidRPr="0076609D">
        <w:lastRenderedPageBreak/>
        <w:t xml:space="preserve">to source documents containing </w:t>
      </w:r>
      <w:r w:rsidR="00AD11A0" w:rsidRPr="0076609D">
        <w:t>participant</w:t>
      </w:r>
      <w:r w:rsidR="003F77C0" w:rsidRPr="0076609D">
        <w:t xml:space="preserve"> </w:t>
      </w:r>
      <w:r w:rsidRPr="0076609D">
        <w:t xml:space="preserve">data. </w:t>
      </w:r>
      <w:r w:rsidR="00AD11A0" w:rsidRPr="0076609D">
        <w:t>Participant</w:t>
      </w:r>
      <w:r w:rsidRPr="0076609D">
        <w:t xml:space="preserve"> identification will be revealed to authorized representatives of these organizations only when necessary. </w:t>
      </w:r>
    </w:p>
    <w:p w14:paraId="3461DAFB" w14:textId="77777777" w:rsidR="00E56B07" w:rsidRPr="0076609D" w:rsidRDefault="00E56B07" w:rsidP="00326BFC">
      <w:pPr>
        <w:pStyle w:val="Heading1"/>
      </w:pPr>
      <w:bookmarkStart w:id="1151" w:name="_Toc42589011"/>
      <w:bookmarkStart w:id="1152" w:name="_Toc53202872"/>
      <w:bookmarkStart w:id="1153" w:name="_Toc187505449"/>
      <w:bookmarkStart w:id="1154" w:name="_Toc213601816"/>
      <w:bookmarkStart w:id="1155" w:name="_Toc217477479"/>
      <w:bookmarkStart w:id="1156" w:name="_Toc231791955"/>
      <w:bookmarkStart w:id="1157" w:name="_Toc222021136"/>
      <w:bookmarkStart w:id="1158" w:name="_Toc166486339"/>
      <w:bookmarkStart w:id="1159" w:name="_Toc166704976"/>
      <w:bookmarkStart w:id="1160" w:name="_Toc297719000"/>
      <w:bookmarkStart w:id="1161" w:name="_Toc308026618"/>
      <w:bookmarkStart w:id="1162" w:name="_Toc375229853"/>
      <w:bookmarkStart w:id="1163" w:name="_Toc406500348"/>
      <w:bookmarkStart w:id="1164" w:name="_Toc408492069"/>
      <w:bookmarkStart w:id="1165" w:name="_Toc415576038"/>
      <w:bookmarkStart w:id="1166" w:name="_Toc504159695"/>
      <w:r w:rsidRPr="0076609D">
        <w:t>Quality Control and Quality Assurance</w:t>
      </w:r>
      <w:bookmarkEnd w:id="1151"/>
      <w:bookmarkEnd w:id="1152"/>
      <w:bookmarkEnd w:id="1153"/>
      <w:bookmarkEnd w:id="1154"/>
      <w:bookmarkEnd w:id="1155"/>
      <w:bookmarkEnd w:id="1156"/>
      <w:bookmarkEnd w:id="1157"/>
      <w:bookmarkEnd w:id="1158"/>
      <w:bookmarkEnd w:id="1159"/>
      <w:bookmarkEnd w:id="1160"/>
      <w:bookmarkEnd w:id="1161"/>
      <w:bookmarkEnd w:id="1162"/>
      <w:bookmarkEnd w:id="1163"/>
      <w:bookmarkEnd w:id="1164"/>
      <w:bookmarkEnd w:id="1165"/>
      <w:bookmarkEnd w:id="1166"/>
    </w:p>
    <w:p w14:paraId="291AA8F3" w14:textId="77777777" w:rsidR="00E56B07" w:rsidRPr="0076609D" w:rsidRDefault="00E56B07" w:rsidP="00EA0F29">
      <w:pPr>
        <w:pStyle w:val="BodyText"/>
      </w:pPr>
      <w:r w:rsidRPr="0076609D">
        <w:t>The study will be conducted in accordance with the procedures specified in the protocol</w:t>
      </w:r>
      <w:r w:rsidR="0056240F" w:rsidRPr="0076609D">
        <w:t xml:space="preserve"> and according to GCP</w:t>
      </w:r>
      <w:r w:rsidR="00EA0F29" w:rsidRPr="0076609D">
        <w:t>.</w:t>
      </w:r>
      <w:r w:rsidRPr="0076609D">
        <w:t xml:space="preserve"> Study data collection forms will be designed to guide staff on study conduct; forms also will include areas for documenting that activities did, in fact, occur (even if these activities did not require recording of data) and in the appropriate sequence. All study staff must attend mandatory protocol implementation training prior to </w:t>
      </w:r>
      <w:r w:rsidR="00AD11A0" w:rsidRPr="0076609D">
        <w:t>participant</w:t>
      </w:r>
      <w:r w:rsidRPr="0076609D">
        <w:t xml:space="preserve"> enrollment.</w:t>
      </w:r>
    </w:p>
    <w:p w14:paraId="7ED03CFA" w14:textId="77777777" w:rsidR="00E56B07" w:rsidRPr="0076609D" w:rsidRDefault="00E56B07" w:rsidP="00EA0F29">
      <w:pPr>
        <w:pStyle w:val="BodyText"/>
      </w:pPr>
      <w:r w:rsidRPr="0076609D">
        <w:t xml:space="preserve">Study data are recorded on </w:t>
      </w:r>
      <w:r w:rsidR="00EA0F29" w:rsidRPr="0076609D">
        <w:t>e</w:t>
      </w:r>
      <w:r w:rsidRPr="0076609D">
        <w:t>CRFs throughout the study. After data have been entered in the study database, they are checked systematically by data management staff according to a pre-specified data validation plan. Queries are generated for site staff to clarify or correct throughout the study. An audit trail will be kept of all changes to the data. All listings of the database will be reviewed and discussed for assessment of consistency and medical plausibility</w:t>
      </w:r>
      <w:r w:rsidR="006448AA" w:rsidRPr="0076609D">
        <w:t xml:space="preserve"> during an on-going data and medical review</w:t>
      </w:r>
      <w:r w:rsidRPr="0076609D">
        <w:t xml:space="preserve">. After resolution of all issues the database will be locked. </w:t>
      </w:r>
    </w:p>
    <w:p w14:paraId="15C046B2" w14:textId="77777777" w:rsidR="00E56B07" w:rsidRPr="0076609D" w:rsidRDefault="00E56B07" w:rsidP="00326BFC">
      <w:pPr>
        <w:pStyle w:val="Heading1"/>
      </w:pPr>
      <w:bookmarkStart w:id="1167" w:name="_Toc187505450"/>
      <w:bookmarkStart w:id="1168" w:name="_Toc213601817"/>
      <w:bookmarkStart w:id="1169" w:name="_Toc217477480"/>
      <w:bookmarkStart w:id="1170" w:name="_Toc231791956"/>
      <w:bookmarkStart w:id="1171" w:name="_Toc222021137"/>
      <w:bookmarkStart w:id="1172" w:name="_Toc166486340"/>
      <w:bookmarkStart w:id="1173" w:name="_Toc166704977"/>
      <w:bookmarkStart w:id="1174" w:name="_Toc297719001"/>
      <w:bookmarkStart w:id="1175" w:name="_Toc308026619"/>
      <w:bookmarkStart w:id="1176" w:name="_Toc375229856"/>
      <w:bookmarkStart w:id="1177" w:name="_Toc406500351"/>
      <w:bookmarkStart w:id="1178" w:name="_Toc408492072"/>
      <w:bookmarkStart w:id="1179" w:name="_Toc415576041"/>
      <w:bookmarkStart w:id="1180" w:name="_Toc504159696"/>
      <w:r w:rsidRPr="0076609D">
        <w:t xml:space="preserve">Ethics/Protection of Human </w:t>
      </w:r>
      <w:r w:rsidR="00AD11A0" w:rsidRPr="0076609D">
        <w:t>Participant</w:t>
      </w:r>
      <w:r w:rsidRPr="0076609D">
        <w:t>s</w:t>
      </w:r>
      <w:bookmarkEnd w:id="1167"/>
      <w:bookmarkEnd w:id="1168"/>
      <w:bookmarkEnd w:id="1169"/>
      <w:bookmarkEnd w:id="1170"/>
      <w:bookmarkEnd w:id="1171"/>
      <w:bookmarkEnd w:id="1172"/>
      <w:bookmarkEnd w:id="1173"/>
      <w:bookmarkEnd w:id="1174"/>
      <w:bookmarkEnd w:id="1175"/>
      <w:bookmarkEnd w:id="1176"/>
      <w:bookmarkEnd w:id="1177"/>
      <w:bookmarkEnd w:id="1178"/>
      <w:bookmarkEnd w:id="1179"/>
      <w:bookmarkEnd w:id="1180"/>
    </w:p>
    <w:p w14:paraId="0C64E885" w14:textId="77777777" w:rsidR="00E56B07" w:rsidRPr="0076609D" w:rsidRDefault="001B6C44" w:rsidP="003E6241">
      <w:pPr>
        <w:pStyle w:val="Heading2"/>
      </w:pPr>
      <w:bookmarkStart w:id="1181" w:name="_Toc187505451"/>
      <w:bookmarkStart w:id="1182" w:name="_Toc213601818"/>
      <w:bookmarkStart w:id="1183" w:name="_Toc217477481"/>
      <w:bookmarkStart w:id="1184" w:name="_Toc231791957"/>
      <w:bookmarkStart w:id="1185" w:name="_Toc222021138"/>
      <w:bookmarkStart w:id="1186" w:name="_Toc166486341"/>
      <w:bookmarkStart w:id="1187" w:name="_Toc166704978"/>
      <w:bookmarkStart w:id="1188" w:name="_Toc297719002"/>
      <w:bookmarkStart w:id="1189" w:name="_Toc308026620"/>
      <w:bookmarkStart w:id="1190" w:name="_Toc375229857"/>
      <w:bookmarkStart w:id="1191" w:name="_Toc406500352"/>
      <w:bookmarkStart w:id="1192" w:name="_Toc408492073"/>
      <w:bookmarkStart w:id="1193" w:name="_Toc415576042"/>
      <w:bookmarkStart w:id="1194" w:name="_Toc504159697"/>
      <w:bookmarkStart w:id="1195" w:name="_Toc42589013"/>
      <w:r w:rsidRPr="0076609D">
        <w:t>14.1</w:t>
      </w:r>
      <w:r w:rsidRPr="0076609D">
        <w:tab/>
      </w:r>
      <w:r w:rsidR="00E56B07" w:rsidRPr="0076609D">
        <w:t>Ethical Standard</w:t>
      </w:r>
      <w:bookmarkEnd w:id="1181"/>
      <w:bookmarkEnd w:id="1182"/>
      <w:bookmarkEnd w:id="1183"/>
      <w:bookmarkEnd w:id="1184"/>
      <w:bookmarkEnd w:id="1185"/>
      <w:bookmarkEnd w:id="1186"/>
      <w:bookmarkEnd w:id="1187"/>
      <w:bookmarkEnd w:id="1188"/>
      <w:bookmarkEnd w:id="1189"/>
      <w:bookmarkEnd w:id="1190"/>
      <w:bookmarkEnd w:id="1191"/>
      <w:bookmarkEnd w:id="1192"/>
      <w:bookmarkEnd w:id="1193"/>
      <w:bookmarkEnd w:id="1194"/>
    </w:p>
    <w:p w14:paraId="1638DF3B" w14:textId="77777777" w:rsidR="00E56B07" w:rsidRPr="0076609D" w:rsidRDefault="00E56B07" w:rsidP="00E56B07">
      <w:pPr>
        <w:pStyle w:val="BodyText"/>
      </w:pPr>
      <w:bookmarkStart w:id="1196" w:name="_Toc42589014"/>
      <w:bookmarkStart w:id="1197" w:name="_Toc53202875"/>
      <w:bookmarkStart w:id="1198" w:name="_Toc187505452"/>
      <w:bookmarkStart w:id="1199" w:name="_Toc213601819"/>
      <w:bookmarkStart w:id="1200" w:name="_Toc217477482"/>
      <w:bookmarkStart w:id="1201" w:name="_Toc231791958"/>
      <w:bookmarkStart w:id="1202" w:name="_Toc222021139"/>
      <w:bookmarkStart w:id="1203" w:name="_Toc166486342"/>
      <w:bookmarkStart w:id="1204" w:name="_Toc166704979"/>
      <w:bookmarkStart w:id="1205" w:name="_Toc297719003"/>
      <w:bookmarkStart w:id="1206" w:name="_Toc308026621"/>
      <w:bookmarkEnd w:id="1195"/>
      <w:r w:rsidRPr="0076609D">
        <w:t xml:space="preserve">This study will be conducted in full conformity with </w:t>
      </w:r>
      <w:r w:rsidR="00387081" w:rsidRPr="0076609D">
        <w:t xml:space="preserve">any </w:t>
      </w:r>
      <w:r w:rsidR="00D95A20" w:rsidRPr="0076609D">
        <w:t>Brazilian</w:t>
      </w:r>
      <w:r w:rsidRPr="0076609D">
        <w:t xml:space="preserve"> </w:t>
      </w:r>
      <w:r w:rsidR="00387081" w:rsidRPr="0076609D">
        <w:t>regulations or guidelines for clinical trials and</w:t>
      </w:r>
      <w:r w:rsidRPr="0076609D">
        <w:t xml:space="preserve"> with the Declaration of Helsinki in order to ensure the best protection for study </w:t>
      </w:r>
      <w:r w:rsidR="00AD11A0" w:rsidRPr="0076609D">
        <w:t>participant</w:t>
      </w:r>
      <w:r w:rsidRPr="0076609D">
        <w:t>s.</w:t>
      </w:r>
    </w:p>
    <w:p w14:paraId="1ED894A8" w14:textId="77777777" w:rsidR="00CB4093" w:rsidRPr="0076609D" w:rsidRDefault="001B6C44" w:rsidP="003E6241">
      <w:pPr>
        <w:pStyle w:val="Heading2"/>
      </w:pPr>
      <w:bookmarkStart w:id="1207" w:name="_Toc297719007"/>
      <w:bookmarkStart w:id="1208" w:name="_Toc308026624"/>
      <w:bookmarkStart w:id="1209" w:name="_Toc375229861"/>
      <w:bookmarkStart w:id="1210" w:name="_Toc406500353"/>
      <w:bookmarkStart w:id="1211" w:name="_Toc408492074"/>
      <w:bookmarkStart w:id="1212" w:name="_Toc415576043"/>
      <w:bookmarkStart w:id="1213" w:name="_Toc504159698"/>
      <w:r w:rsidRPr="0076609D">
        <w:t>14.2</w:t>
      </w:r>
      <w:r w:rsidRPr="0076609D">
        <w:tab/>
      </w:r>
      <w:r w:rsidR="00CB4093" w:rsidRPr="0076609D">
        <w:t>Financing</w:t>
      </w:r>
      <w:bookmarkEnd w:id="1207"/>
      <w:r w:rsidR="00CB4093" w:rsidRPr="0076609D">
        <w:t xml:space="preserve"> and Insurance</w:t>
      </w:r>
      <w:bookmarkEnd w:id="1208"/>
      <w:bookmarkEnd w:id="1209"/>
      <w:bookmarkEnd w:id="1210"/>
      <w:bookmarkEnd w:id="1211"/>
      <w:bookmarkEnd w:id="1212"/>
      <w:bookmarkEnd w:id="1213"/>
    </w:p>
    <w:p w14:paraId="75CBA9AD" w14:textId="06D56D00" w:rsidR="00CB4093" w:rsidRPr="0076609D" w:rsidRDefault="00CB4093" w:rsidP="00875FFD">
      <w:pPr>
        <w:spacing w:after="240"/>
      </w:pPr>
      <w:r w:rsidRPr="0076609D">
        <w:t>The WHO</w:t>
      </w:r>
      <w:r w:rsidR="00C312E6" w:rsidRPr="0076609D">
        <w:t xml:space="preserve"> and IDRI</w:t>
      </w:r>
      <w:r w:rsidRPr="0076609D">
        <w:t xml:space="preserve"> will fund this trial</w:t>
      </w:r>
      <w:r w:rsidR="00C312E6" w:rsidRPr="0076609D">
        <w:t xml:space="preserve"> through grants provided by BARDA</w:t>
      </w:r>
      <w:r w:rsidR="00EA0F29" w:rsidRPr="0076609D">
        <w:t>, funding may also be supplemented by the Butantan Foundation and/or Instituto Butantan</w:t>
      </w:r>
      <w:r w:rsidRPr="0076609D">
        <w:t xml:space="preserve">. Any financial engagement with the clinical </w:t>
      </w:r>
      <w:r w:rsidR="00B67F8E" w:rsidRPr="0076609D">
        <w:t xml:space="preserve">study </w:t>
      </w:r>
      <w:r w:rsidR="00EA0F29" w:rsidRPr="0076609D">
        <w:t xml:space="preserve">sites </w:t>
      </w:r>
      <w:r w:rsidRPr="0076609D">
        <w:t>will be regulated by a separate agreement</w:t>
      </w:r>
      <w:r w:rsidR="00EA0F29" w:rsidRPr="0076609D">
        <w:t xml:space="preserve"> established by Butantan</w:t>
      </w:r>
      <w:r w:rsidRPr="0076609D">
        <w:t xml:space="preserve">. </w:t>
      </w:r>
    </w:p>
    <w:p w14:paraId="213937FA" w14:textId="77777777" w:rsidR="00CB4093" w:rsidRPr="0076609D" w:rsidRDefault="00E959AD" w:rsidP="00EA0F29">
      <w:pPr>
        <w:spacing w:after="240"/>
      </w:pPr>
      <w:r w:rsidRPr="0076609D">
        <w:t>Butantan</w:t>
      </w:r>
      <w:r w:rsidR="00CB4093" w:rsidRPr="0076609D">
        <w:t xml:space="preserve"> will maintain</w:t>
      </w:r>
      <w:r w:rsidR="00EA0F29" w:rsidRPr="0076609D">
        <w:t xml:space="preserve"> the </w:t>
      </w:r>
      <w:r w:rsidR="00CB4093" w:rsidRPr="0076609D">
        <w:t>insurance</w:t>
      </w:r>
      <w:r w:rsidR="005A25C7" w:rsidRPr="0076609D">
        <w:t xml:space="preserve"> to cover treatment for study related injuries</w:t>
      </w:r>
      <w:r w:rsidR="004872E0" w:rsidRPr="0076609D">
        <w:t xml:space="preserve"> </w:t>
      </w:r>
      <w:r w:rsidR="00B11A9E" w:rsidRPr="0076609D">
        <w:t xml:space="preserve">to meet its </w:t>
      </w:r>
      <w:r w:rsidR="00387081" w:rsidRPr="0076609D">
        <w:t xml:space="preserve">ethical or regulatory </w:t>
      </w:r>
      <w:r w:rsidR="00B11A9E" w:rsidRPr="0076609D">
        <w:t>obligations.</w:t>
      </w:r>
      <w:r w:rsidR="00EC17B4" w:rsidRPr="0076609D">
        <w:t xml:space="preserve"> </w:t>
      </w:r>
    </w:p>
    <w:p w14:paraId="2B253B7A" w14:textId="77777777" w:rsidR="00777575" w:rsidRPr="0076609D" w:rsidRDefault="001B6C44" w:rsidP="003E6241">
      <w:pPr>
        <w:pStyle w:val="Heading2"/>
      </w:pPr>
      <w:bookmarkStart w:id="1214" w:name="_Toc406500354"/>
      <w:bookmarkStart w:id="1215" w:name="_Toc408492075"/>
      <w:bookmarkStart w:id="1216" w:name="_Toc415576044"/>
      <w:bookmarkStart w:id="1217" w:name="_Toc504159699"/>
      <w:r w:rsidRPr="0076609D">
        <w:t>14.3</w:t>
      </w:r>
      <w:r w:rsidRPr="0076609D">
        <w:tab/>
      </w:r>
      <w:r w:rsidR="00777575" w:rsidRPr="0076609D">
        <w:t>Assurance of Emergency Medical Care and Care for other Adverse Events</w:t>
      </w:r>
      <w:bookmarkEnd w:id="1214"/>
      <w:bookmarkEnd w:id="1215"/>
      <w:bookmarkEnd w:id="1216"/>
      <w:bookmarkEnd w:id="1217"/>
    </w:p>
    <w:p w14:paraId="4E678000" w14:textId="77777777" w:rsidR="00CB4093" w:rsidRPr="00A258F4" w:rsidRDefault="004872E0" w:rsidP="00777575">
      <w:r w:rsidRPr="0076609D">
        <w:t>S</w:t>
      </w:r>
      <w:r w:rsidR="00777575" w:rsidRPr="0076609D">
        <w:t xml:space="preserve">tudy </w:t>
      </w:r>
      <w:r w:rsidR="00AD11A0" w:rsidRPr="00F41F5C">
        <w:t>participant</w:t>
      </w:r>
      <w:r w:rsidR="00777575" w:rsidRPr="00F41F5C">
        <w:t xml:space="preserve">s will be observed by qualified clinicians after each vaccination, and emergency care will be immediately available to </w:t>
      </w:r>
      <w:r w:rsidR="00AD11A0" w:rsidRPr="00F41F5C">
        <w:t>participant</w:t>
      </w:r>
      <w:r w:rsidR="00777575" w:rsidRPr="00F41F5C">
        <w:t xml:space="preserve">s who need it. If additional urgent care or resources are needed, </w:t>
      </w:r>
      <w:r w:rsidR="001A1861" w:rsidRPr="00CD077C">
        <w:t>depend</w:t>
      </w:r>
      <w:r w:rsidR="001C1975" w:rsidRPr="00EB1023">
        <w:t>ing</w:t>
      </w:r>
      <w:r w:rsidR="001A1861" w:rsidRPr="004E1FEA">
        <w:t xml:space="preserve"> on each case, </w:t>
      </w:r>
      <w:r w:rsidR="00777575" w:rsidRPr="004E1FEA">
        <w:t xml:space="preserve">the </w:t>
      </w:r>
      <w:r w:rsidR="00AD11A0" w:rsidRPr="00C64AF3">
        <w:t>participant</w:t>
      </w:r>
      <w:r w:rsidR="00777575" w:rsidRPr="00167733">
        <w:t xml:space="preserve"> will be </w:t>
      </w:r>
      <w:r w:rsidR="00FA34EB" w:rsidRPr="00167733">
        <w:t xml:space="preserve">provided urgent care and </w:t>
      </w:r>
      <w:r w:rsidR="00777575" w:rsidRPr="00A551E2">
        <w:t>transported to a hospital</w:t>
      </w:r>
      <w:r w:rsidR="00FA34EB" w:rsidRPr="00A551E2">
        <w:t xml:space="preserve"> at higher level if needed</w:t>
      </w:r>
      <w:r w:rsidR="00777575" w:rsidRPr="00A551E2">
        <w:t xml:space="preserve">. </w:t>
      </w:r>
    </w:p>
    <w:p w14:paraId="73A6612E" w14:textId="77777777" w:rsidR="001C1975" w:rsidRPr="006039D9" w:rsidRDefault="001C1975" w:rsidP="00777575"/>
    <w:p w14:paraId="50EB121A" w14:textId="77777777" w:rsidR="00E56B07" w:rsidRPr="0076609D" w:rsidRDefault="001B6C44" w:rsidP="003E6241">
      <w:pPr>
        <w:pStyle w:val="Heading2"/>
      </w:pPr>
      <w:bookmarkStart w:id="1218" w:name="_Institutional_Review_Boards"/>
      <w:bookmarkStart w:id="1219" w:name="_Toc375229858"/>
      <w:bookmarkStart w:id="1220" w:name="_Toc406500355"/>
      <w:bookmarkStart w:id="1221" w:name="_Toc408492076"/>
      <w:bookmarkStart w:id="1222" w:name="_Toc415576045"/>
      <w:bookmarkStart w:id="1223" w:name="_Toc213601820"/>
      <w:bookmarkStart w:id="1224" w:name="_Toc217477483"/>
      <w:bookmarkStart w:id="1225" w:name="_Toc231791959"/>
      <w:bookmarkStart w:id="1226" w:name="_Toc222021140"/>
      <w:bookmarkStart w:id="1227" w:name="_Toc166486343"/>
      <w:bookmarkStart w:id="1228" w:name="_Toc504159700"/>
      <w:bookmarkEnd w:id="1196"/>
      <w:bookmarkEnd w:id="1197"/>
      <w:bookmarkEnd w:id="1198"/>
      <w:bookmarkEnd w:id="1199"/>
      <w:bookmarkEnd w:id="1200"/>
      <w:bookmarkEnd w:id="1201"/>
      <w:bookmarkEnd w:id="1202"/>
      <w:bookmarkEnd w:id="1203"/>
      <w:bookmarkEnd w:id="1218"/>
      <w:r w:rsidRPr="0076609D">
        <w:lastRenderedPageBreak/>
        <w:t>14.4</w:t>
      </w:r>
      <w:r w:rsidRPr="0076609D">
        <w:tab/>
      </w:r>
      <w:r w:rsidR="00E56B07" w:rsidRPr="0076609D">
        <w:t>Independent Ethics Committee</w:t>
      </w:r>
      <w:bookmarkEnd w:id="1204"/>
      <w:bookmarkEnd w:id="1205"/>
      <w:bookmarkEnd w:id="1206"/>
      <w:bookmarkEnd w:id="1219"/>
      <w:bookmarkEnd w:id="1220"/>
      <w:bookmarkEnd w:id="1221"/>
      <w:bookmarkEnd w:id="1222"/>
      <w:bookmarkEnd w:id="1223"/>
      <w:bookmarkEnd w:id="1224"/>
      <w:bookmarkEnd w:id="1225"/>
      <w:bookmarkEnd w:id="1226"/>
      <w:bookmarkEnd w:id="1227"/>
      <w:r w:rsidR="008A3BD7" w:rsidRPr="0076609D">
        <w:t xml:space="preserve"> and Regulatory Approval</w:t>
      </w:r>
      <w:bookmarkEnd w:id="1228"/>
    </w:p>
    <w:p w14:paraId="65225AF7" w14:textId="77777777" w:rsidR="00E56B07" w:rsidRPr="0076609D" w:rsidRDefault="00E56B07" w:rsidP="008A3BD7">
      <w:pPr>
        <w:pStyle w:val="BodyText"/>
        <w:rPr>
          <w:rFonts w:cs="Arial"/>
          <w:szCs w:val="22"/>
        </w:rPr>
      </w:pPr>
      <w:bookmarkStart w:id="1229" w:name="_Toc42589018"/>
      <w:bookmarkStart w:id="1230" w:name="_Toc53202876"/>
      <w:r w:rsidRPr="0076609D">
        <w:rPr>
          <w:rFonts w:cs="Arial"/>
          <w:szCs w:val="22"/>
        </w:rPr>
        <w:t xml:space="preserve">No human </w:t>
      </w:r>
      <w:r w:rsidR="00AD11A0" w:rsidRPr="0076609D">
        <w:rPr>
          <w:rFonts w:cs="Arial"/>
          <w:szCs w:val="22"/>
        </w:rPr>
        <w:t>participant</w:t>
      </w:r>
      <w:r w:rsidRPr="0076609D">
        <w:rPr>
          <w:rFonts w:cs="Arial"/>
          <w:szCs w:val="22"/>
        </w:rPr>
        <w:t xml:space="preserve"> research activities will be conducted without the review and approval of all relevant ethics committees of the entities involved in the study. The protocol and all amendments will have initial and continuing review and approval </w:t>
      </w:r>
      <w:r w:rsidR="008A3BD7" w:rsidRPr="0076609D">
        <w:rPr>
          <w:rFonts w:cs="Arial"/>
          <w:szCs w:val="22"/>
        </w:rPr>
        <w:t xml:space="preserve">at </w:t>
      </w:r>
      <w:r w:rsidRPr="0076609D">
        <w:rPr>
          <w:rFonts w:cs="Arial"/>
          <w:szCs w:val="22"/>
        </w:rPr>
        <w:t>independent</w:t>
      </w:r>
      <w:r w:rsidR="001C5668" w:rsidRPr="0076609D">
        <w:rPr>
          <w:rFonts w:cs="Arial"/>
          <w:szCs w:val="22"/>
        </w:rPr>
        <w:t xml:space="preserve"> local</w:t>
      </w:r>
      <w:r w:rsidRPr="0076609D">
        <w:rPr>
          <w:rFonts w:cs="Arial"/>
          <w:szCs w:val="22"/>
        </w:rPr>
        <w:t xml:space="preserve"> ethics committee</w:t>
      </w:r>
      <w:r w:rsidR="008A3BD7" w:rsidRPr="0076609D">
        <w:rPr>
          <w:rFonts w:cs="Arial"/>
          <w:szCs w:val="22"/>
        </w:rPr>
        <w:t>s at each site</w:t>
      </w:r>
      <w:r w:rsidRPr="0076609D">
        <w:rPr>
          <w:rFonts w:cs="Arial"/>
          <w:szCs w:val="22"/>
        </w:rPr>
        <w:t xml:space="preserve"> (</w:t>
      </w:r>
      <w:r w:rsidR="008A3BD7" w:rsidRPr="0076609D">
        <w:rPr>
          <w:rFonts w:cs="Arial"/>
          <w:szCs w:val="22"/>
        </w:rPr>
        <w:t>L</w:t>
      </w:r>
      <w:r w:rsidRPr="0076609D">
        <w:rPr>
          <w:rFonts w:cs="Arial"/>
          <w:szCs w:val="22"/>
        </w:rPr>
        <w:t>EC</w:t>
      </w:r>
      <w:r w:rsidR="008A3BD7" w:rsidRPr="0076609D">
        <w:rPr>
          <w:rFonts w:cs="Arial"/>
          <w:szCs w:val="22"/>
        </w:rPr>
        <w:t xml:space="preserve">s), </w:t>
      </w:r>
      <w:r w:rsidR="00C312E6" w:rsidRPr="0076609D">
        <w:rPr>
          <w:rFonts w:cs="Arial"/>
          <w:szCs w:val="22"/>
        </w:rPr>
        <w:t>the WHO Ethics Review Committee (ERC)</w:t>
      </w:r>
      <w:r w:rsidR="008A3BD7" w:rsidRPr="0076609D">
        <w:rPr>
          <w:rFonts w:cs="Arial"/>
          <w:szCs w:val="22"/>
        </w:rPr>
        <w:t xml:space="preserve"> and the National Committee for Research Ethics (CONEP)</w:t>
      </w:r>
      <w:r w:rsidR="00C312E6" w:rsidRPr="0076609D">
        <w:rPr>
          <w:rFonts w:cs="Arial"/>
          <w:szCs w:val="22"/>
        </w:rPr>
        <w:t>.</w:t>
      </w:r>
    </w:p>
    <w:p w14:paraId="7208A8AB" w14:textId="77777777" w:rsidR="003B2EC7" w:rsidRPr="0076609D" w:rsidRDefault="003B2EC7" w:rsidP="008A3BD7">
      <w:pPr>
        <w:pStyle w:val="BodyText"/>
      </w:pPr>
      <w:r w:rsidRPr="0076609D">
        <w:t xml:space="preserve">This study will be reviewed and approved by </w:t>
      </w:r>
      <w:r w:rsidR="00C312E6" w:rsidRPr="0076609D">
        <w:t>ANVISA</w:t>
      </w:r>
      <w:r w:rsidR="008A3BD7" w:rsidRPr="0076609D">
        <w:t xml:space="preserve"> who will also review a</w:t>
      </w:r>
      <w:r w:rsidRPr="0076609D">
        <w:t>ll amendments before implementation, as appropriate.</w:t>
      </w:r>
    </w:p>
    <w:p w14:paraId="513B9A63" w14:textId="77777777" w:rsidR="00E56B07" w:rsidRPr="0076609D" w:rsidRDefault="00E56B07" w:rsidP="008A3BD7">
      <w:pPr>
        <w:pStyle w:val="BodyText"/>
      </w:pPr>
      <w:r w:rsidRPr="0076609D">
        <w:t>The PI or design</w:t>
      </w:r>
      <w:r w:rsidR="00B7643A" w:rsidRPr="0076609D">
        <w:t>e</w:t>
      </w:r>
      <w:r w:rsidRPr="0076609D">
        <w:t xml:space="preserve">e shall </w:t>
      </w:r>
      <w:r w:rsidRPr="0076609D">
        <w:rPr>
          <w:rFonts w:cs="Arial"/>
          <w:szCs w:val="22"/>
        </w:rPr>
        <w:t xml:space="preserve">maintain copies of all application documents and </w:t>
      </w:r>
      <w:r w:rsidRPr="0076609D">
        <w:t xml:space="preserve">forward copies of all </w:t>
      </w:r>
      <w:r w:rsidR="008A3BD7" w:rsidRPr="0076609D">
        <w:t xml:space="preserve">LEC documents and </w:t>
      </w:r>
      <w:r w:rsidRPr="0076609D">
        <w:t xml:space="preserve">approvals to </w:t>
      </w:r>
      <w:r w:rsidR="00E959AD" w:rsidRPr="0076609D">
        <w:t>Butantan</w:t>
      </w:r>
      <w:r w:rsidR="00B7643A" w:rsidRPr="0076609D">
        <w:t xml:space="preserve"> </w:t>
      </w:r>
      <w:r w:rsidRPr="0076609D">
        <w:t xml:space="preserve">prior to the start of the study. The approval letters must identify all documents approved and list the </w:t>
      </w:r>
      <w:r w:rsidR="00B67F8E" w:rsidRPr="0076609D">
        <w:t>study clinic</w:t>
      </w:r>
      <w:r w:rsidRPr="0076609D">
        <w:t xml:space="preserve">, the study investigator, protocol title, version number, and date and, </w:t>
      </w:r>
      <w:r w:rsidR="00586BB3" w:rsidRPr="0076609D">
        <w:t>Informed Consent Form (</w:t>
      </w:r>
      <w:r w:rsidRPr="0076609D">
        <w:t>ICF</w:t>
      </w:r>
      <w:r w:rsidR="00586BB3" w:rsidRPr="0076609D">
        <w:t>)</w:t>
      </w:r>
      <w:r w:rsidRPr="0076609D">
        <w:t xml:space="preserve"> version number and date, and the date of </w:t>
      </w:r>
      <w:r w:rsidR="008A3BD7" w:rsidRPr="0076609D">
        <w:t xml:space="preserve">ethics </w:t>
      </w:r>
      <w:r w:rsidRPr="0076609D">
        <w:t>approval. The PI will sign all approved versions of the protocol.</w:t>
      </w:r>
    </w:p>
    <w:p w14:paraId="769EA1F3" w14:textId="77777777" w:rsidR="00E56B07" w:rsidRPr="0076609D" w:rsidRDefault="00E56B07" w:rsidP="008A3BD7">
      <w:pPr>
        <w:pStyle w:val="BodyText"/>
        <w:rPr>
          <w:rFonts w:cs="Arial"/>
          <w:szCs w:val="60"/>
        </w:rPr>
      </w:pPr>
      <w:r w:rsidRPr="0076609D">
        <w:t xml:space="preserve">The </w:t>
      </w:r>
      <w:r w:rsidR="00B7643A" w:rsidRPr="0076609D">
        <w:t>PI</w:t>
      </w:r>
      <w:r w:rsidRPr="0076609D">
        <w:t xml:space="preserve"> is </w:t>
      </w:r>
      <w:r w:rsidR="008A3BD7" w:rsidRPr="0076609D">
        <w:rPr>
          <w:lang w:bidi="th-TH"/>
        </w:rPr>
        <w:t xml:space="preserve">responsible for notifying the LEC </w:t>
      </w:r>
      <w:r w:rsidRPr="0076609D">
        <w:rPr>
          <w:lang w:bidi="th-TH"/>
        </w:rPr>
        <w:t xml:space="preserve">of problems related to risks for </w:t>
      </w:r>
      <w:r w:rsidR="00AD11A0" w:rsidRPr="0076609D">
        <w:rPr>
          <w:lang w:bidi="th-TH"/>
        </w:rPr>
        <w:t>participant</w:t>
      </w:r>
      <w:r w:rsidR="008A3BD7" w:rsidRPr="0076609D">
        <w:rPr>
          <w:lang w:bidi="th-TH"/>
        </w:rPr>
        <w:t>s, according to national ethical r</w:t>
      </w:r>
      <w:r w:rsidRPr="0076609D">
        <w:rPr>
          <w:lang w:bidi="th-TH"/>
        </w:rPr>
        <w:t>equirements.</w:t>
      </w:r>
    </w:p>
    <w:p w14:paraId="3EB7ED40" w14:textId="77777777" w:rsidR="00E56B07" w:rsidRPr="0076609D" w:rsidRDefault="00E959AD" w:rsidP="008A3BD7">
      <w:pPr>
        <w:pStyle w:val="BodyText"/>
        <w:rPr>
          <w:rFonts w:cs="Arial"/>
          <w:szCs w:val="60"/>
        </w:rPr>
      </w:pPr>
      <w:r w:rsidRPr="0076609D">
        <w:rPr>
          <w:lang w:bidi="th-TH"/>
        </w:rPr>
        <w:t>Butantan</w:t>
      </w:r>
      <w:r w:rsidR="00E56B07" w:rsidRPr="0076609D">
        <w:rPr>
          <w:lang w:bidi="th-TH"/>
        </w:rPr>
        <w:t xml:space="preserve"> will report to </w:t>
      </w:r>
      <w:r w:rsidR="00C312E6" w:rsidRPr="0076609D">
        <w:rPr>
          <w:lang w:bidi="th-TH"/>
        </w:rPr>
        <w:t>ANVISA</w:t>
      </w:r>
      <w:r w:rsidR="00E56B07" w:rsidRPr="0076609D">
        <w:rPr>
          <w:lang w:bidi="th-TH"/>
        </w:rPr>
        <w:t xml:space="preserve"> and the </w:t>
      </w:r>
      <w:r w:rsidR="008A3BD7" w:rsidRPr="0076609D">
        <w:rPr>
          <w:lang w:bidi="th-TH"/>
        </w:rPr>
        <w:t>CONEP</w:t>
      </w:r>
      <w:r w:rsidR="00E56B07" w:rsidRPr="0076609D">
        <w:rPr>
          <w:lang w:bidi="th-TH"/>
        </w:rPr>
        <w:t xml:space="preserve"> any new information related to the study vaccine which possibly affect the safety of </w:t>
      </w:r>
      <w:r w:rsidR="00AD11A0" w:rsidRPr="0076609D">
        <w:rPr>
          <w:lang w:bidi="th-TH"/>
        </w:rPr>
        <w:t>participant</w:t>
      </w:r>
      <w:r w:rsidR="00E56B07" w:rsidRPr="0076609D">
        <w:rPr>
          <w:lang w:bidi="th-TH"/>
        </w:rPr>
        <w:t xml:space="preserve">s or their risk/benefit ratio for participating in this trial. </w:t>
      </w:r>
    </w:p>
    <w:p w14:paraId="31158166" w14:textId="77777777" w:rsidR="00E56B07" w:rsidRPr="0076609D" w:rsidRDefault="00E56B07" w:rsidP="008A3BD7">
      <w:pPr>
        <w:pStyle w:val="BodyText"/>
        <w:rPr>
          <w:lang w:bidi="th-TH"/>
        </w:rPr>
      </w:pPr>
      <w:r w:rsidRPr="0076609D">
        <w:rPr>
          <w:lang w:bidi="th-TH"/>
        </w:rPr>
        <w:t xml:space="preserve">The </w:t>
      </w:r>
      <w:r w:rsidR="00B7643A" w:rsidRPr="0076609D">
        <w:rPr>
          <w:lang w:bidi="th-TH"/>
        </w:rPr>
        <w:t>PI</w:t>
      </w:r>
      <w:r w:rsidRPr="0076609D">
        <w:rPr>
          <w:lang w:bidi="th-TH"/>
        </w:rPr>
        <w:t xml:space="preserve"> will be responsible for reporting to the </w:t>
      </w:r>
      <w:r w:rsidR="008A3BD7" w:rsidRPr="0076609D">
        <w:rPr>
          <w:lang w:bidi="th-TH"/>
        </w:rPr>
        <w:t>LEC</w:t>
      </w:r>
      <w:r w:rsidRPr="0076609D">
        <w:rPr>
          <w:lang w:bidi="th-TH"/>
        </w:rPr>
        <w:t>s when the clinical study has been completed.</w:t>
      </w:r>
    </w:p>
    <w:p w14:paraId="2111F508" w14:textId="77777777" w:rsidR="00E56B07" w:rsidRPr="0076609D" w:rsidRDefault="001B6C44" w:rsidP="003E6241">
      <w:pPr>
        <w:pStyle w:val="Heading2"/>
      </w:pPr>
      <w:bookmarkStart w:id="1231" w:name="_Informed_Consent_Process"/>
      <w:bookmarkStart w:id="1232" w:name="_Toc187505453"/>
      <w:bookmarkStart w:id="1233" w:name="_Toc213601821"/>
      <w:bookmarkStart w:id="1234" w:name="_Toc217477484"/>
      <w:bookmarkStart w:id="1235" w:name="_Toc231791960"/>
      <w:bookmarkStart w:id="1236" w:name="_Toc222021141"/>
      <w:bookmarkStart w:id="1237" w:name="_Toc166486344"/>
      <w:bookmarkStart w:id="1238" w:name="_Toc166704980"/>
      <w:bookmarkStart w:id="1239" w:name="_Toc297719004"/>
      <w:bookmarkStart w:id="1240" w:name="_Toc308026622"/>
      <w:bookmarkStart w:id="1241" w:name="_Toc375229859"/>
      <w:bookmarkStart w:id="1242" w:name="_Ref377389132"/>
      <w:bookmarkStart w:id="1243" w:name="_Toc406500357"/>
      <w:bookmarkStart w:id="1244" w:name="_Toc408492078"/>
      <w:bookmarkStart w:id="1245" w:name="_Toc415576046"/>
      <w:bookmarkStart w:id="1246" w:name="_Toc504159701"/>
      <w:bookmarkEnd w:id="1231"/>
      <w:r w:rsidRPr="0076609D">
        <w:t>14.5</w:t>
      </w:r>
      <w:r w:rsidRPr="0076609D">
        <w:tab/>
      </w:r>
      <w:r w:rsidR="00E56B07" w:rsidRPr="0076609D">
        <w:t>Informed Consent Process</w:t>
      </w:r>
      <w:bookmarkEnd w:id="1232"/>
      <w:bookmarkEnd w:id="1233"/>
      <w:bookmarkEnd w:id="1234"/>
      <w:bookmarkEnd w:id="1235"/>
      <w:bookmarkEnd w:id="1236"/>
      <w:bookmarkEnd w:id="1237"/>
      <w:bookmarkEnd w:id="1238"/>
      <w:bookmarkEnd w:id="1239"/>
      <w:bookmarkEnd w:id="1240"/>
      <w:bookmarkEnd w:id="1241"/>
      <w:bookmarkEnd w:id="1242"/>
      <w:bookmarkEnd w:id="1243"/>
      <w:bookmarkEnd w:id="1244"/>
      <w:bookmarkEnd w:id="1245"/>
      <w:bookmarkEnd w:id="1246"/>
    </w:p>
    <w:p w14:paraId="48F1F89E" w14:textId="77777777" w:rsidR="00E56B07" w:rsidRPr="0076609D" w:rsidRDefault="00E56B07" w:rsidP="00E56B07">
      <w:pPr>
        <w:pStyle w:val="BodyText"/>
        <w:rPr>
          <w:bCs/>
        </w:rPr>
      </w:pPr>
      <w:r w:rsidRPr="0076609D">
        <w:rPr>
          <w:bCs/>
          <w:lang w:bidi="th-TH"/>
        </w:rPr>
        <w:t xml:space="preserve">The following issues must be included in discussions with potential </w:t>
      </w:r>
      <w:r w:rsidR="00AD11A0" w:rsidRPr="0076609D">
        <w:rPr>
          <w:bCs/>
          <w:lang w:bidi="th-TH"/>
        </w:rPr>
        <w:t>participant</w:t>
      </w:r>
      <w:r w:rsidRPr="0076609D">
        <w:rPr>
          <w:bCs/>
          <w:lang w:bidi="th-TH"/>
        </w:rPr>
        <w:t>s prior to obtaining their informed consent to participate in the study:</w:t>
      </w:r>
    </w:p>
    <w:p w14:paraId="05DB8E88" w14:textId="77777777" w:rsidR="00E56B07" w:rsidRPr="0076609D" w:rsidRDefault="008A3BD7" w:rsidP="00095953">
      <w:pPr>
        <w:pStyle w:val="ListParagraph"/>
        <w:numPr>
          <w:ilvl w:val="0"/>
          <w:numId w:val="40"/>
        </w:numPr>
        <w:rPr>
          <w:lang w:bidi="th-TH"/>
        </w:rPr>
      </w:pPr>
      <w:r w:rsidRPr="0076609D">
        <w:rPr>
          <w:lang w:bidi="th-TH"/>
        </w:rPr>
        <w:t>T</w:t>
      </w:r>
      <w:r w:rsidR="00E56B07" w:rsidRPr="0076609D">
        <w:rPr>
          <w:lang w:bidi="th-TH"/>
        </w:rPr>
        <w:t xml:space="preserve">he purpose of research, the time duration that the </w:t>
      </w:r>
      <w:r w:rsidR="00AD11A0" w:rsidRPr="0076609D">
        <w:rPr>
          <w:lang w:bidi="th-TH"/>
        </w:rPr>
        <w:t>participant</w:t>
      </w:r>
      <w:r w:rsidR="00E56B07" w:rsidRPr="0076609D">
        <w:rPr>
          <w:lang w:bidi="th-TH"/>
        </w:rPr>
        <w:t>s need to participate, the procedures involved in the study, the scientific evidence that justifies conducting this experimental trial in humans, and the potential risks and known benefits of participating in the research.</w:t>
      </w:r>
    </w:p>
    <w:p w14:paraId="52F7B5AC" w14:textId="77777777" w:rsidR="00E56B07" w:rsidRPr="0076609D" w:rsidRDefault="00E56B07" w:rsidP="00095953">
      <w:pPr>
        <w:pStyle w:val="ListParagraph"/>
        <w:numPr>
          <w:ilvl w:val="0"/>
          <w:numId w:val="40"/>
        </w:numPr>
        <w:rPr>
          <w:lang w:bidi="th-TH"/>
        </w:rPr>
      </w:pPr>
      <w:r w:rsidRPr="0076609D">
        <w:rPr>
          <w:lang w:bidi="th-TH"/>
        </w:rPr>
        <w:t xml:space="preserve">Randomization and that </w:t>
      </w:r>
      <w:r w:rsidR="00AD11A0" w:rsidRPr="0076609D">
        <w:rPr>
          <w:lang w:bidi="th-TH"/>
        </w:rPr>
        <w:t>participant</w:t>
      </w:r>
      <w:r w:rsidRPr="0076609D">
        <w:rPr>
          <w:lang w:bidi="th-TH"/>
        </w:rPr>
        <w:t xml:space="preserve">s will have </w:t>
      </w:r>
      <w:r w:rsidR="004E791E" w:rsidRPr="0076609D">
        <w:rPr>
          <w:lang w:bidi="th-TH"/>
        </w:rPr>
        <w:t>a</w:t>
      </w:r>
      <w:r w:rsidRPr="0076609D">
        <w:rPr>
          <w:lang w:bidi="th-TH"/>
        </w:rPr>
        <w:t xml:space="preserve"> chance of receiving either </w:t>
      </w:r>
      <w:r w:rsidR="008A3BD7" w:rsidRPr="0076609D">
        <w:rPr>
          <w:lang w:bidi="th-TH"/>
        </w:rPr>
        <w:t>two</w:t>
      </w:r>
      <w:r w:rsidR="007241BE" w:rsidRPr="0076609D">
        <w:rPr>
          <w:lang w:bidi="th-TH"/>
        </w:rPr>
        <w:t xml:space="preserve"> dose</w:t>
      </w:r>
      <w:r w:rsidR="008A3BD7" w:rsidRPr="0076609D">
        <w:rPr>
          <w:lang w:bidi="th-TH"/>
        </w:rPr>
        <w:t>s</w:t>
      </w:r>
      <w:r w:rsidR="007241BE" w:rsidRPr="0076609D">
        <w:rPr>
          <w:lang w:bidi="th-TH"/>
        </w:rPr>
        <w:t xml:space="preserve"> of</w:t>
      </w:r>
      <w:r w:rsidR="00174BA5" w:rsidRPr="0076609D">
        <w:rPr>
          <w:lang w:bidi="th-TH"/>
        </w:rPr>
        <w:t xml:space="preserve"> </w:t>
      </w:r>
      <w:r w:rsidRPr="0076609D">
        <w:rPr>
          <w:lang w:bidi="th-TH"/>
        </w:rPr>
        <w:t xml:space="preserve">study vaccine </w:t>
      </w:r>
      <w:r w:rsidR="009462FE" w:rsidRPr="0076609D">
        <w:rPr>
          <w:lang w:bidi="th-TH"/>
        </w:rPr>
        <w:t>or the</w:t>
      </w:r>
      <w:r w:rsidRPr="0076609D">
        <w:rPr>
          <w:lang w:bidi="th-TH"/>
        </w:rPr>
        <w:t xml:space="preserve"> placebo.</w:t>
      </w:r>
    </w:p>
    <w:p w14:paraId="04015F28" w14:textId="77777777" w:rsidR="00E56B07" w:rsidRPr="0076609D" w:rsidRDefault="00E56B07" w:rsidP="00095953">
      <w:pPr>
        <w:pStyle w:val="ListParagraph"/>
        <w:numPr>
          <w:ilvl w:val="0"/>
          <w:numId w:val="40"/>
        </w:numPr>
        <w:rPr>
          <w:lang w:bidi="th-TH"/>
        </w:rPr>
      </w:pPr>
      <w:r w:rsidRPr="0076609D">
        <w:rPr>
          <w:lang w:bidi="th-TH"/>
        </w:rPr>
        <w:t>That the study staff</w:t>
      </w:r>
      <w:r w:rsidR="008A3BD7" w:rsidRPr="0076609D">
        <w:rPr>
          <w:lang w:bidi="th-TH"/>
        </w:rPr>
        <w:t xml:space="preserve"> conducting the follow up</w:t>
      </w:r>
      <w:r w:rsidRPr="0076609D">
        <w:rPr>
          <w:lang w:bidi="th-TH"/>
        </w:rPr>
        <w:t xml:space="preserve"> will not know which study product (vaccine or placebo) the </w:t>
      </w:r>
      <w:r w:rsidR="00AD11A0" w:rsidRPr="0076609D">
        <w:rPr>
          <w:lang w:bidi="th-TH"/>
        </w:rPr>
        <w:t>participant</w:t>
      </w:r>
      <w:r w:rsidRPr="0076609D">
        <w:rPr>
          <w:lang w:bidi="th-TH"/>
        </w:rPr>
        <w:t xml:space="preserve"> will receive and that the study staff and </w:t>
      </w:r>
      <w:r w:rsidR="00AD11A0" w:rsidRPr="0076609D">
        <w:rPr>
          <w:lang w:bidi="th-TH"/>
        </w:rPr>
        <w:t>participant</w:t>
      </w:r>
      <w:r w:rsidRPr="0076609D">
        <w:rPr>
          <w:lang w:bidi="th-TH"/>
        </w:rPr>
        <w:t xml:space="preserve"> will have no way to choose which product is received by the </w:t>
      </w:r>
      <w:r w:rsidR="00AD11A0" w:rsidRPr="0076609D">
        <w:rPr>
          <w:lang w:bidi="th-TH"/>
        </w:rPr>
        <w:t>participant</w:t>
      </w:r>
      <w:r w:rsidRPr="0076609D">
        <w:rPr>
          <w:lang w:bidi="th-TH"/>
        </w:rPr>
        <w:t>.</w:t>
      </w:r>
    </w:p>
    <w:p w14:paraId="43AC2293" w14:textId="77777777" w:rsidR="00E56B07" w:rsidRPr="0076609D" w:rsidRDefault="00E56B07" w:rsidP="00095953">
      <w:pPr>
        <w:pStyle w:val="ListParagraph"/>
        <w:numPr>
          <w:ilvl w:val="0"/>
          <w:numId w:val="40"/>
        </w:numPr>
        <w:rPr>
          <w:lang w:bidi="th-TH"/>
        </w:rPr>
      </w:pPr>
      <w:r w:rsidRPr="0076609D">
        <w:rPr>
          <w:lang w:bidi="th-TH"/>
        </w:rPr>
        <w:t xml:space="preserve">That the </w:t>
      </w:r>
      <w:r w:rsidR="00AD11A0" w:rsidRPr="0076609D">
        <w:rPr>
          <w:lang w:bidi="th-TH"/>
        </w:rPr>
        <w:t>participant</w:t>
      </w:r>
      <w:r w:rsidRPr="0076609D">
        <w:rPr>
          <w:lang w:bidi="th-TH"/>
        </w:rPr>
        <w:t xml:space="preserve">’s participation is voluntary, and the </w:t>
      </w:r>
      <w:r w:rsidR="00AD11A0" w:rsidRPr="0076609D">
        <w:rPr>
          <w:lang w:bidi="th-TH"/>
        </w:rPr>
        <w:t>participant</w:t>
      </w:r>
      <w:r w:rsidRPr="0076609D">
        <w:rPr>
          <w:lang w:bidi="th-TH"/>
        </w:rPr>
        <w:t xml:space="preserve">’s refusal to participate will not result in any fine or in any loss of rights or access to medical care that the </w:t>
      </w:r>
      <w:r w:rsidR="00AD11A0" w:rsidRPr="0076609D">
        <w:rPr>
          <w:lang w:bidi="th-TH"/>
        </w:rPr>
        <w:t>participant</w:t>
      </w:r>
      <w:r w:rsidRPr="0076609D">
        <w:rPr>
          <w:lang w:bidi="th-TH"/>
        </w:rPr>
        <w:t xml:space="preserve"> is normally already entitled receive. </w:t>
      </w:r>
    </w:p>
    <w:p w14:paraId="3DB73F37" w14:textId="77777777" w:rsidR="00E56B07" w:rsidRPr="0076609D" w:rsidRDefault="00E56B07" w:rsidP="00095953">
      <w:pPr>
        <w:pStyle w:val="ListParagraph"/>
        <w:numPr>
          <w:ilvl w:val="0"/>
          <w:numId w:val="40"/>
        </w:numPr>
        <w:rPr>
          <w:lang w:bidi="th-TH"/>
        </w:rPr>
      </w:pPr>
      <w:r w:rsidRPr="0076609D">
        <w:rPr>
          <w:lang w:bidi="th-TH"/>
        </w:rPr>
        <w:t xml:space="preserve">That in the event of unforeseen circumstances or needs, the investigator may decide to withdraw the </w:t>
      </w:r>
      <w:r w:rsidR="00AD11A0" w:rsidRPr="0076609D">
        <w:rPr>
          <w:lang w:bidi="th-TH"/>
        </w:rPr>
        <w:t>participant</w:t>
      </w:r>
      <w:r w:rsidRPr="0076609D">
        <w:rPr>
          <w:lang w:bidi="th-TH"/>
        </w:rPr>
        <w:t xml:space="preserve"> from continued participation in the research even without the consent of the </w:t>
      </w:r>
      <w:r w:rsidR="00AD11A0" w:rsidRPr="0076609D">
        <w:rPr>
          <w:lang w:bidi="th-TH"/>
        </w:rPr>
        <w:t>participant</w:t>
      </w:r>
      <w:r w:rsidRPr="0076609D">
        <w:rPr>
          <w:lang w:bidi="th-TH"/>
        </w:rPr>
        <w:t>.</w:t>
      </w:r>
    </w:p>
    <w:p w14:paraId="3A00E457" w14:textId="77777777" w:rsidR="00E56B07" w:rsidRPr="0076609D" w:rsidRDefault="00E56B07" w:rsidP="00095953">
      <w:pPr>
        <w:pStyle w:val="ListParagraph"/>
        <w:numPr>
          <w:ilvl w:val="0"/>
          <w:numId w:val="40"/>
        </w:numPr>
        <w:rPr>
          <w:lang w:bidi="th-TH"/>
        </w:rPr>
      </w:pPr>
      <w:r w:rsidRPr="0076609D">
        <w:rPr>
          <w:lang w:bidi="th-TH"/>
        </w:rPr>
        <w:lastRenderedPageBreak/>
        <w:t xml:space="preserve">That the </w:t>
      </w:r>
      <w:r w:rsidR="00AD11A0" w:rsidRPr="0076609D">
        <w:rPr>
          <w:lang w:bidi="th-TH"/>
        </w:rPr>
        <w:t>participant</w:t>
      </w:r>
      <w:r w:rsidRPr="0076609D">
        <w:rPr>
          <w:lang w:bidi="th-TH"/>
        </w:rPr>
        <w:t xml:space="preserve"> will be provided with the results of any new important findings related to the trial or the study vaccine which may influence the </w:t>
      </w:r>
      <w:r w:rsidR="00AD11A0" w:rsidRPr="0076609D">
        <w:rPr>
          <w:lang w:bidi="th-TH"/>
        </w:rPr>
        <w:t>participant</w:t>
      </w:r>
      <w:r w:rsidRPr="0076609D">
        <w:rPr>
          <w:lang w:bidi="th-TH"/>
        </w:rPr>
        <w:t xml:space="preserve">’s decision </w:t>
      </w:r>
      <w:r w:rsidR="009462FE" w:rsidRPr="0076609D">
        <w:rPr>
          <w:lang w:bidi="th-TH"/>
        </w:rPr>
        <w:t xml:space="preserve">on </w:t>
      </w:r>
      <w:r w:rsidRPr="0076609D">
        <w:rPr>
          <w:lang w:bidi="th-TH"/>
        </w:rPr>
        <w:t xml:space="preserve">whether to continue to participate in </w:t>
      </w:r>
      <w:r w:rsidR="009462FE" w:rsidRPr="0076609D">
        <w:rPr>
          <w:lang w:bidi="th-TH"/>
        </w:rPr>
        <w:t xml:space="preserve">the </w:t>
      </w:r>
      <w:r w:rsidRPr="0076609D">
        <w:rPr>
          <w:lang w:bidi="th-TH"/>
        </w:rPr>
        <w:t>research.</w:t>
      </w:r>
    </w:p>
    <w:p w14:paraId="4F44C2C2" w14:textId="3E62AD44" w:rsidR="00E56B07" w:rsidRPr="0076609D" w:rsidRDefault="00E56B07" w:rsidP="00095953">
      <w:pPr>
        <w:pStyle w:val="ListParagraph"/>
        <w:numPr>
          <w:ilvl w:val="0"/>
          <w:numId w:val="40"/>
        </w:numPr>
        <w:rPr>
          <w:lang w:bidi="th-TH"/>
        </w:rPr>
      </w:pPr>
      <w:r w:rsidRPr="0076609D">
        <w:rPr>
          <w:lang w:bidi="th-TH"/>
        </w:rPr>
        <w:t xml:space="preserve">That the </w:t>
      </w:r>
      <w:r w:rsidR="00AD11A0" w:rsidRPr="0076609D">
        <w:rPr>
          <w:lang w:bidi="th-TH"/>
        </w:rPr>
        <w:t>participant</w:t>
      </w:r>
      <w:r w:rsidRPr="0076609D">
        <w:rPr>
          <w:lang w:bidi="th-TH"/>
        </w:rPr>
        <w:t xml:space="preserve"> will be told the </w:t>
      </w:r>
      <w:r w:rsidR="005B1E24">
        <w:rPr>
          <w:lang w:bidi="th-TH"/>
        </w:rPr>
        <w:t xml:space="preserve">total </w:t>
      </w:r>
      <w:r w:rsidRPr="0076609D">
        <w:rPr>
          <w:lang w:bidi="th-TH"/>
        </w:rPr>
        <w:t xml:space="preserve">number of </w:t>
      </w:r>
      <w:r w:rsidR="00AD11A0" w:rsidRPr="0076609D">
        <w:rPr>
          <w:lang w:bidi="th-TH"/>
        </w:rPr>
        <w:t>participant</w:t>
      </w:r>
      <w:r w:rsidR="00284255" w:rsidRPr="0076609D">
        <w:rPr>
          <w:lang w:bidi="th-TH"/>
        </w:rPr>
        <w:t>s</w:t>
      </w:r>
      <w:r w:rsidRPr="0076609D">
        <w:rPr>
          <w:lang w:bidi="th-TH"/>
        </w:rPr>
        <w:t xml:space="preserve"> in the research.</w:t>
      </w:r>
    </w:p>
    <w:p w14:paraId="1BF06E8F" w14:textId="77777777" w:rsidR="00E56B07" w:rsidRPr="0076609D" w:rsidRDefault="00E56B07" w:rsidP="00095953">
      <w:pPr>
        <w:pStyle w:val="ListParagraph"/>
        <w:numPr>
          <w:ilvl w:val="0"/>
          <w:numId w:val="40"/>
        </w:numPr>
        <w:rPr>
          <w:lang w:bidi="th-TH"/>
        </w:rPr>
      </w:pPr>
      <w:r w:rsidRPr="0076609D">
        <w:rPr>
          <w:lang w:bidi="th-TH"/>
        </w:rPr>
        <w:t xml:space="preserve">That the </w:t>
      </w:r>
      <w:r w:rsidR="00AD11A0" w:rsidRPr="0076609D">
        <w:rPr>
          <w:lang w:bidi="th-TH"/>
        </w:rPr>
        <w:t>participant</w:t>
      </w:r>
      <w:r w:rsidRPr="0076609D">
        <w:rPr>
          <w:lang w:bidi="th-TH"/>
        </w:rPr>
        <w:t xml:space="preserve"> will be told who to notify as the point of contact with the investigator and </w:t>
      </w:r>
      <w:r w:rsidR="008A3BD7" w:rsidRPr="0076609D">
        <w:rPr>
          <w:lang w:bidi="th-TH"/>
        </w:rPr>
        <w:t>LEC</w:t>
      </w:r>
      <w:r w:rsidRPr="0076609D">
        <w:rPr>
          <w:lang w:bidi="th-TH"/>
        </w:rPr>
        <w:t xml:space="preserve">s in case the research </w:t>
      </w:r>
      <w:r w:rsidR="00AD11A0" w:rsidRPr="0076609D">
        <w:rPr>
          <w:lang w:bidi="th-TH"/>
        </w:rPr>
        <w:t>participant</w:t>
      </w:r>
      <w:r w:rsidRPr="0076609D">
        <w:rPr>
          <w:lang w:bidi="th-TH"/>
        </w:rPr>
        <w:t xml:space="preserve"> would like to know more information regarding the trial and his/her rights as </w:t>
      </w:r>
      <w:r w:rsidR="009462FE" w:rsidRPr="0076609D">
        <w:rPr>
          <w:lang w:bidi="th-TH"/>
        </w:rPr>
        <w:t xml:space="preserve">a </w:t>
      </w:r>
      <w:r w:rsidRPr="0076609D">
        <w:rPr>
          <w:lang w:bidi="th-TH"/>
        </w:rPr>
        <w:t xml:space="preserve">research </w:t>
      </w:r>
      <w:r w:rsidR="00AD11A0" w:rsidRPr="0076609D">
        <w:rPr>
          <w:lang w:bidi="th-TH"/>
        </w:rPr>
        <w:t>participant</w:t>
      </w:r>
      <w:r w:rsidRPr="0076609D">
        <w:rPr>
          <w:lang w:bidi="th-TH"/>
        </w:rPr>
        <w:t>.</w:t>
      </w:r>
    </w:p>
    <w:p w14:paraId="71CE34DE" w14:textId="77777777" w:rsidR="00E56B07" w:rsidRPr="0076609D" w:rsidRDefault="00E56B07" w:rsidP="00095953">
      <w:pPr>
        <w:pStyle w:val="ListParagraph"/>
        <w:numPr>
          <w:ilvl w:val="0"/>
          <w:numId w:val="40"/>
        </w:numPr>
        <w:rPr>
          <w:lang w:bidi="th-TH"/>
        </w:rPr>
      </w:pPr>
      <w:r w:rsidRPr="0076609D">
        <w:rPr>
          <w:lang w:bidi="th-TH"/>
        </w:rPr>
        <w:t xml:space="preserve">That the investigator is responsible for collecting from the </w:t>
      </w:r>
      <w:r w:rsidR="00AD11A0" w:rsidRPr="0076609D">
        <w:rPr>
          <w:lang w:bidi="th-TH"/>
        </w:rPr>
        <w:t>participant</w:t>
      </w:r>
      <w:r w:rsidRPr="0076609D">
        <w:rPr>
          <w:lang w:bidi="th-TH"/>
        </w:rPr>
        <w:t xml:space="preserve"> signed and dated written informed consent forms regarding participation in the study before the </w:t>
      </w:r>
      <w:r w:rsidR="00AD11A0" w:rsidRPr="0076609D">
        <w:rPr>
          <w:lang w:bidi="th-TH"/>
        </w:rPr>
        <w:t>participant</w:t>
      </w:r>
      <w:r w:rsidRPr="0076609D">
        <w:rPr>
          <w:lang w:bidi="th-TH"/>
        </w:rPr>
        <w:t xml:space="preserve"> may participate in the research; that the </w:t>
      </w:r>
      <w:r w:rsidR="00AD11A0" w:rsidRPr="0076609D">
        <w:rPr>
          <w:lang w:bidi="th-TH"/>
        </w:rPr>
        <w:t>participant</w:t>
      </w:r>
      <w:r w:rsidRPr="0076609D">
        <w:rPr>
          <w:lang w:bidi="th-TH"/>
        </w:rPr>
        <w:t xml:space="preserve"> will be given a signed and dated copy of the form to keep; and that the investigator must keep </w:t>
      </w:r>
      <w:r w:rsidR="009462FE" w:rsidRPr="0076609D">
        <w:rPr>
          <w:lang w:bidi="th-TH"/>
        </w:rPr>
        <w:t xml:space="preserve">the </w:t>
      </w:r>
      <w:r w:rsidRPr="0076609D">
        <w:rPr>
          <w:lang w:bidi="th-TH"/>
        </w:rPr>
        <w:t>original signed and dated informed consent form in the investigator’s research files.</w:t>
      </w:r>
    </w:p>
    <w:p w14:paraId="0ECF2F73" w14:textId="77777777" w:rsidR="00A46059" w:rsidRPr="0076609D" w:rsidRDefault="00A46059" w:rsidP="00E56B07">
      <w:pPr>
        <w:pStyle w:val="BodyText"/>
      </w:pPr>
    </w:p>
    <w:p w14:paraId="3D5BF990" w14:textId="133457AD" w:rsidR="00E56B07" w:rsidRPr="0076609D" w:rsidRDefault="00E56B07" w:rsidP="00E23FF0">
      <w:pPr>
        <w:spacing w:after="240"/>
      </w:pPr>
      <w:r w:rsidRPr="0076609D">
        <w:t xml:space="preserve">Written informed consent of the </w:t>
      </w:r>
      <w:r w:rsidR="00AD11A0" w:rsidRPr="0076609D">
        <w:t>participant</w:t>
      </w:r>
      <w:r w:rsidRPr="0076609D">
        <w:t xml:space="preserve"> must be obtained before performing any trial procedures. </w:t>
      </w:r>
      <w:r w:rsidR="00AD11A0" w:rsidRPr="0076609D">
        <w:t>Participant</w:t>
      </w:r>
      <w:r w:rsidRPr="0076609D">
        <w:t xml:space="preserve">s will be made aware that authorized representatives of health agencies </w:t>
      </w:r>
      <w:r w:rsidR="00E959AD" w:rsidRPr="0076609D">
        <w:t>Butantan</w:t>
      </w:r>
      <w:r w:rsidR="00DE6360" w:rsidRPr="0076609D">
        <w:t xml:space="preserve">, and authorized representatives of </w:t>
      </w:r>
      <w:r w:rsidR="00B36B3A">
        <w:t xml:space="preserve">partnering institutions </w:t>
      </w:r>
      <w:r w:rsidR="00DE6360" w:rsidRPr="0076609D">
        <w:t>and funders (e.g., IDRI, BARDA, WHO)</w:t>
      </w:r>
      <w:r w:rsidRPr="0076609D">
        <w:t xml:space="preserve"> will have access to their confidential </w:t>
      </w:r>
      <w:r w:rsidR="00E23FF0" w:rsidRPr="0076609D">
        <w:t>study</w:t>
      </w:r>
      <w:r w:rsidRPr="0076609D">
        <w:t xml:space="preserve"> information for the purposes of monitoring trial conduct or performing audits.</w:t>
      </w:r>
    </w:p>
    <w:p w14:paraId="0C81D84A" w14:textId="77777777" w:rsidR="00E23FF0" w:rsidRPr="0076609D" w:rsidRDefault="00E56B07" w:rsidP="00E23FF0">
      <w:pPr>
        <w:pStyle w:val="BodyText"/>
      </w:pPr>
      <w:r w:rsidRPr="0076609D">
        <w:t xml:space="preserve">ICFs will embody the elements of consent as described in the Declaration of Helsinki and the </w:t>
      </w:r>
      <w:r w:rsidRPr="00DC0B47">
        <w:t>ICH Harmonized Tripartite Guidelines for Good Clinical Practice</w:t>
      </w:r>
      <w:r w:rsidRPr="0076609D">
        <w:t xml:space="preserve">. Original ICFs must be kept on file by the investigator for possible inspection. The </w:t>
      </w:r>
      <w:r w:rsidR="00AD11A0" w:rsidRPr="0076609D">
        <w:t>participant</w:t>
      </w:r>
      <w:r w:rsidRPr="0076609D">
        <w:t xml:space="preserve"> must receive a copy (or second original) of the signed and dated ICF(s), and any subsequent updates or amendments to the ICF. </w:t>
      </w:r>
    </w:p>
    <w:p w14:paraId="6BAD9274" w14:textId="736ECCBA" w:rsidR="006C28C9" w:rsidRPr="00B62B4D" w:rsidRDefault="0066014B" w:rsidP="005223AF">
      <w:pPr>
        <w:spacing w:before="240" w:after="240" w:line="276" w:lineRule="auto"/>
        <w:ind w:right="190"/>
        <w:rPr>
          <w:bCs/>
          <w:szCs w:val="22"/>
        </w:rPr>
      </w:pPr>
      <w:r w:rsidRPr="0076609D">
        <w:t xml:space="preserve">If approved by the local ethics committee, </w:t>
      </w:r>
      <w:r w:rsidR="00AD11A0" w:rsidRPr="0076609D">
        <w:t>participant</w:t>
      </w:r>
      <w:r w:rsidRPr="0076609D">
        <w:t xml:space="preserve">s will be informed that they will be compensated for travel to and </w:t>
      </w:r>
      <w:r w:rsidR="003202F2" w:rsidRPr="0076609D">
        <w:t xml:space="preserve">from the </w:t>
      </w:r>
      <w:r w:rsidR="00E23FF0" w:rsidRPr="0076609D">
        <w:t>sites</w:t>
      </w:r>
      <w:r w:rsidR="003202F2" w:rsidRPr="0076609D">
        <w:t xml:space="preserve"> </w:t>
      </w:r>
      <w:r w:rsidR="00E23FF0" w:rsidRPr="0076609D">
        <w:t>for the study visits</w:t>
      </w:r>
      <w:r w:rsidR="006C28C9">
        <w:t xml:space="preserve"> including the travel expenses of a companioin if required. </w:t>
      </w:r>
      <w:r w:rsidR="006C28C9" w:rsidRPr="00A8339A">
        <w:rPr>
          <w:bCs/>
          <w:szCs w:val="22"/>
        </w:rPr>
        <w:t xml:space="preserve">A snack will be offered to the volunteers on the days of visiting the center. </w:t>
      </w:r>
    </w:p>
    <w:p w14:paraId="6C535397" w14:textId="446ED9FD" w:rsidR="00E56B07" w:rsidRPr="0076609D" w:rsidRDefault="0066014B" w:rsidP="00E23FF0">
      <w:pPr>
        <w:pStyle w:val="BodyText"/>
        <w:rPr>
          <w:rFonts w:cs="Arial"/>
          <w:szCs w:val="22"/>
        </w:rPr>
      </w:pPr>
      <w:r w:rsidRPr="0076609D">
        <w:t>.</w:t>
      </w:r>
      <w:r w:rsidR="00E56B07" w:rsidRPr="0076609D">
        <w:t xml:space="preserve">  </w:t>
      </w:r>
    </w:p>
    <w:p w14:paraId="53BAB759" w14:textId="77777777" w:rsidR="00E56B07" w:rsidRPr="0076609D" w:rsidRDefault="001B6C44" w:rsidP="003E6241">
      <w:pPr>
        <w:pStyle w:val="Heading2"/>
      </w:pPr>
      <w:bookmarkStart w:id="1247" w:name="_Toc187505454"/>
      <w:bookmarkStart w:id="1248" w:name="_Assurance_of_Emergency"/>
      <w:bookmarkStart w:id="1249" w:name="_Toc306118650"/>
      <w:bookmarkStart w:id="1250" w:name="_Toc293531871"/>
      <w:bookmarkStart w:id="1251" w:name="_Toc293531872"/>
      <w:bookmarkStart w:id="1252" w:name="_Toc42589020"/>
      <w:bookmarkStart w:id="1253" w:name="_Toc53202877"/>
      <w:bookmarkStart w:id="1254" w:name="_Toc187505456"/>
      <w:bookmarkStart w:id="1255" w:name="_Toc213601826"/>
      <w:bookmarkStart w:id="1256" w:name="_Toc217477489"/>
      <w:bookmarkStart w:id="1257" w:name="_Toc231791965"/>
      <w:bookmarkStart w:id="1258" w:name="_Toc222021146"/>
      <w:bookmarkStart w:id="1259" w:name="_Toc166486349"/>
      <w:bookmarkStart w:id="1260" w:name="_Toc166704983"/>
      <w:bookmarkStart w:id="1261" w:name="_Toc297719008"/>
      <w:bookmarkStart w:id="1262" w:name="_Toc308026626"/>
      <w:bookmarkStart w:id="1263" w:name="_Toc375229863"/>
      <w:bookmarkStart w:id="1264" w:name="_Toc406500359"/>
      <w:bookmarkStart w:id="1265" w:name="_Toc408492080"/>
      <w:bookmarkStart w:id="1266" w:name="_Toc415576047"/>
      <w:bookmarkStart w:id="1267" w:name="_Toc504159702"/>
      <w:bookmarkEnd w:id="1229"/>
      <w:bookmarkEnd w:id="1230"/>
      <w:bookmarkEnd w:id="1247"/>
      <w:bookmarkEnd w:id="1248"/>
      <w:bookmarkEnd w:id="1249"/>
      <w:bookmarkEnd w:id="1250"/>
      <w:bookmarkEnd w:id="1251"/>
      <w:r w:rsidRPr="0076609D">
        <w:t>14.6</w:t>
      </w:r>
      <w:r w:rsidRPr="0076609D">
        <w:tab/>
      </w:r>
      <w:r w:rsidR="00AD11A0" w:rsidRPr="0076609D">
        <w:t>Participant</w:t>
      </w:r>
      <w:r w:rsidR="00E56B07" w:rsidRPr="0076609D">
        <w:t xml:space="preserve"> Confidentiality</w:t>
      </w:r>
      <w:bookmarkEnd w:id="1252"/>
      <w:bookmarkEnd w:id="1253"/>
      <w:bookmarkEnd w:id="1254"/>
      <w:bookmarkEnd w:id="1255"/>
      <w:bookmarkEnd w:id="1256"/>
      <w:bookmarkEnd w:id="1257"/>
      <w:bookmarkEnd w:id="1258"/>
      <w:bookmarkEnd w:id="1259"/>
      <w:bookmarkEnd w:id="1260"/>
      <w:bookmarkEnd w:id="1261"/>
      <w:bookmarkEnd w:id="1262"/>
      <w:bookmarkEnd w:id="1263"/>
      <w:bookmarkEnd w:id="1264"/>
      <w:bookmarkEnd w:id="1265"/>
      <w:bookmarkEnd w:id="1266"/>
      <w:bookmarkEnd w:id="1267"/>
    </w:p>
    <w:p w14:paraId="3D18B5F6" w14:textId="77777777" w:rsidR="00E56B07" w:rsidRPr="00C92ABC" w:rsidRDefault="001B6C44" w:rsidP="00C806E1">
      <w:pPr>
        <w:pStyle w:val="Heading3"/>
      </w:pPr>
      <w:bookmarkStart w:id="1268" w:name="_Toc103508700"/>
      <w:bookmarkStart w:id="1269" w:name="_Toc104644999"/>
      <w:bookmarkStart w:id="1270" w:name="_Toc108344821"/>
      <w:bookmarkStart w:id="1271" w:name="_Toc108345259"/>
      <w:bookmarkStart w:id="1272" w:name="_Toc187505457"/>
      <w:bookmarkStart w:id="1273" w:name="_Toc213601827"/>
      <w:bookmarkStart w:id="1274" w:name="_Toc217477490"/>
      <w:bookmarkStart w:id="1275" w:name="_Toc231791966"/>
      <w:bookmarkStart w:id="1276" w:name="_Toc222021147"/>
      <w:bookmarkStart w:id="1277" w:name="_Toc166486350"/>
      <w:bookmarkStart w:id="1278" w:name="_Toc166704984"/>
      <w:bookmarkStart w:id="1279" w:name="_Toc297719009"/>
      <w:bookmarkStart w:id="1280" w:name="_Toc308026627"/>
      <w:bookmarkStart w:id="1281" w:name="_Toc375229864"/>
      <w:bookmarkStart w:id="1282" w:name="_Toc406500360"/>
      <w:bookmarkStart w:id="1283" w:name="_Toc408492081"/>
      <w:bookmarkStart w:id="1284" w:name="_Toc415576048"/>
      <w:bookmarkStart w:id="1285" w:name="_Toc504159703"/>
      <w:r w:rsidRPr="00C92ABC">
        <w:t>14.6.1</w:t>
      </w:r>
      <w:r w:rsidRPr="00C92ABC">
        <w:tab/>
      </w:r>
      <w:r w:rsidR="00E56B07" w:rsidRPr="00C92ABC">
        <w:t>Confidentiality of Data</w:t>
      </w:r>
      <w:bookmarkEnd w:id="1268"/>
      <w:bookmarkEnd w:id="1269"/>
      <w:bookmarkEnd w:id="1270"/>
      <w:bookmarkEnd w:id="1271"/>
      <w:bookmarkEnd w:id="1272"/>
      <w:bookmarkEnd w:id="1273"/>
      <w:bookmarkEnd w:id="1274"/>
      <w:bookmarkEnd w:id="1275"/>
      <w:bookmarkEnd w:id="1276"/>
      <w:bookmarkEnd w:id="1277"/>
      <w:bookmarkEnd w:id="1278"/>
      <w:bookmarkEnd w:id="1279"/>
      <w:bookmarkEnd w:id="1280"/>
      <w:bookmarkEnd w:id="1281"/>
      <w:bookmarkEnd w:id="1282"/>
      <w:bookmarkEnd w:id="1283"/>
      <w:bookmarkEnd w:id="1284"/>
      <w:bookmarkEnd w:id="1285"/>
    </w:p>
    <w:p w14:paraId="78097608" w14:textId="77777777" w:rsidR="00E56B07" w:rsidRPr="00C64AF3" w:rsidRDefault="00E56B07" w:rsidP="00E23FF0">
      <w:pPr>
        <w:pStyle w:val="BodyText"/>
      </w:pPr>
      <w:r w:rsidRPr="0076609D">
        <w:t xml:space="preserve">By signing the protocol, the </w:t>
      </w:r>
      <w:r w:rsidR="00EF43ED" w:rsidRPr="0076609D">
        <w:t xml:space="preserve">Principal Investigator </w:t>
      </w:r>
      <w:r w:rsidRPr="0076609D">
        <w:t xml:space="preserve">agrees that the study protocol, documentation, data, and all other information generated regarding the vaccines will be held in strict confidence. The investigator may divulge such information within regulatory restrictions and ethical considerations only to </w:t>
      </w:r>
      <w:r w:rsidR="00E23FF0" w:rsidRPr="0076609D">
        <w:t xml:space="preserve">the local </w:t>
      </w:r>
      <w:r w:rsidRPr="00F41F5C">
        <w:t>ethical review committe</w:t>
      </w:r>
      <w:r w:rsidR="00E23FF0" w:rsidRPr="00F41F5C">
        <w:t>e</w:t>
      </w:r>
      <w:r w:rsidR="00A551E2">
        <w:t>, to the Sponsor and to the study DSMB</w:t>
      </w:r>
      <w:r w:rsidRPr="00F41F5C">
        <w:t xml:space="preserve">. No information concerning the study or the data may be released to any unauthorized third party without prior written approval of </w:t>
      </w:r>
      <w:r w:rsidR="00E959AD" w:rsidRPr="00CD077C">
        <w:t>Butantan</w:t>
      </w:r>
      <w:r w:rsidRPr="00EB1023">
        <w:t>. Any regulatory agency de</w:t>
      </w:r>
      <w:r w:rsidRPr="004E1FEA">
        <w:t xml:space="preserve">emed appropriate, may consult study documents in order to verify CRF data. Investigators will ensure that all employees involved in the study respect </w:t>
      </w:r>
      <w:r w:rsidR="00614954" w:rsidRPr="004E1FEA">
        <w:t>confidentiality</w:t>
      </w:r>
      <w:r w:rsidRPr="00C64AF3">
        <w:t>.</w:t>
      </w:r>
    </w:p>
    <w:p w14:paraId="1E01FEAE" w14:textId="77777777" w:rsidR="00E56B07" w:rsidRPr="0076609D" w:rsidRDefault="00E56B07" w:rsidP="00E56B07">
      <w:pPr>
        <w:pStyle w:val="BodyText"/>
      </w:pPr>
      <w:r w:rsidRPr="00A551E2">
        <w:lastRenderedPageBreak/>
        <w:t xml:space="preserve">Medical information about individual </w:t>
      </w:r>
      <w:r w:rsidR="00AD11A0" w:rsidRPr="00A551E2">
        <w:t>participant</w:t>
      </w:r>
      <w:r w:rsidRPr="00A551E2">
        <w:t>s obtained during the course of this study is confidential and may not be disclosed to third parties, except authorized monitors, auditors or inspectors or as a require</w:t>
      </w:r>
      <w:r w:rsidR="00387081" w:rsidRPr="00A258F4">
        <w:t>d</w:t>
      </w:r>
      <w:r w:rsidRPr="006039D9">
        <w:t xml:space="preserve"> by law. Confidentiality will be ensured by the use of study </w:t>
      </w:r>
      <w:r w:rsidR="00AD11A0" w:rsidRPr="006039D9">
        <w:t>participant</w:t>
      </w:r>
      <w:r w:rsidRPr="006039D9">
        <w:t xml:space="preserve"> numbers for the identification of each </w:t>
      </w:r>
      <w:r w:rsidR="00AD11A0" w:rsidRPr="006039D9">
        <w:t>participant</w:t>
      </w:r>
      <w:r w:rsidRPr="006039D9">
        <w:t xml:space="preserve">; these study </w:t>
      </w:r>
      <w:r w:rsidR="00AD11A0" w:rsidRPr="006039D9">
        <w:t>participant</w:t>
      </w:r>
      <w:r w:rsidRPr="006039D9">
        <w:t xml:space="preserve"> numbers will also be used for </w:t>
      </w:r>
      <w:r w:rsidR="00AD11A0" w:rsidRPr="006039D9">
        <w:t>participant</w:t>
      </w:r>
      <w:r w:rsidRPr="0076609D">
        <w:t xml:space="preserve"> data in the </w:t>
      </w:r>
      <w:r w:rsidR="00AD11A0" w:rsidRPr="0076609D">
        <w:t>participant</w:t>
      </w:r>
      <w:r w:rsidRPr="0076609D">
        <w:t xml:space="preserve"> files at the site and for the CRFs.</w:t>
      </w:r>
    </w:p>
    <w:p w14:paraId="4D9410BB" w14:textId="77777777" w:rsidR="00E56B07" w:rsidRPr="00C92ABC" w:rsidRDefault="001B6C44" w:rsidP="003E6241">
      <w:pPr>
        <w:pStyle w:val="Heading3"/>
      </w:pPr>
      <w:bookmarkStart w:id="1286" w:name="_Toc103508701"/>
      <w:bookmarkStart w:id="1287" w:name="_Toc104645000"/>
      <w:bookmarkStart w:id="1288" w:name="_Toc108344822"/>
      <w:bookmarkStart w:id="1289" w:name="_Toc108345260"/>
      <w:bookmarkStart w:id="1290" w:name="_Toc187505458"/>
      <w:bookmarkStart w:id="1291" w:name="_Toc213601828"/>
      <w:bookmarkStart w:id="1292" w:name="_Toc217477491"/>
      <w:bookmarkStart w:id="1293" w:name="_Toc231791967"/>
      <w:bookmarkStart w:id="1294" w:name="_Toc222021148"/>
      <w:bookmarkStart w:id="1295" w:name="_Toc166486351"/>
      <w:bookmarkStart w:id="1296" w:name="_Toc166704985"/>
      <w:bookmarkStart w:id="1297" w:name="_Toc297719010"/>
      <w:bookmarkStart w:id="1298" w:name="_Toc308026628"/>
      <w:bookmarkStart w:id="1299" w:name="_Toc375229865"/>
      <w:bookmarkStart w:id="1300" w:name="_Toc406500361"/>
      <w:bookmarkStart w:id="1301" w:name="_Toc408492082"/>
      <w:bookmarkStart w:id="1302" w:name="_Toc415576049"/>
      <w:bookmarkStart w:id="1303" w:name="_Toc504159704"/>
      <w:r w:rsidRPr="00C92ABC">
        <w:t>14.6.2</w:t>
      </w:r>
      <w:r w:rsidRPr="00C92ABC">
        <w:tab/>
      </w:r>
      <w:r w:rsidR="00E56B07" w:rsidRPr="00C92ABC">
        <w:t xml:space="preserve">Confidentiality of </w:t>
      </w:r>
      <w:r w:rsidR="00AD11A0" w:rsidRPr="00C92ABC">
        <w:t>Participant</w:t>
      </w:r>
      <w:r w:rsidR="00E50D87" w:rsidRPr="00C92ABC">
        <w:t xml:space="preserve"> </w:t>
      </w:r>
      <w:r w:rsidR="00E56B07" w:rsidRPr="00C92ABC">
        <w:t>Records</w:t>
      </w:r>
      <w:bookmarkEnd w:id="1286"/>
      <w:bookmarkEnd w:id="1287"/>
      <w:bookmarkEnd w:id="1288"/>
      <w:bookmarkEnd w:id="1289"/>
      <w:bookmarkEnd w:id="1290"/>
      <w:bookmarkEnd w:id="1291"/>
      <w:bookmarkEnd w:id="1292"/>
      <w:bookmarkEnd w:id="1293"/>
      <w:bookmarkEnd w:id="1294"/>
      <w:bookmarkEnd w:id="1295"/>
      <w:bookmarkEnd w:id="1296"/>
      <w:bookmarkEnd w:id="1297"/>
      <w:bookmarkEnd w:id="1298"/>
      <w:bookmarkEnd w:id="1299"/>
      <w:bookmarkEnd w:id="1300"/>
      <w:bookmarkEnd w:id="1301"/>
      <w:bookmarkEnd w:id="1302"/>
      <w:bookmarkEnd w:id="1303"/>
    </w:p>
    <w:p w14:paraId="4452C6A0" w14:textId="77777777" w:rsidR="00C92364" w:rsidRPr="00F41F5C" w:rsidRDefault="00AD11A0" w:rsidP="00C92364">
      <w:pPr>
        <w:pStyle w:val="BodyText"/>
      </w:pPr>
      <w:bookmarkStart w:id="1304" w:name="_Toc213601829"/>
      <w:bookmarkStart w:id="1305" w:name="_Toc217477492"/>
      <w:bookmarkStart w:id="1306" w:name="_Toc231791968"/>
      <w:bookmarkStart w:id="1307" w:name="_Toc222021149"/>
      <w:bookmarkStart w:id="1308" w:name="_Toc166486352"/>
      <w:bookmarkStart w:id="1309" w:name="_Toc166704986"/>
      <w:bookmarkStart w:id="1310" w:name="_Toc297719011"/>
      <w:bookmarkStart w:id="1311" w:name="_Toc308026629"/>
      <w:bookmarkStart w:id="1312" w:name="_Toc375229866"/>
      <w:r w:rsidRPr="0076609D">
        <w:t>Participant</w:t>
      </w:r>
      <w:r w:rsidR="00C92364" w:rsidRPr="0076609D">
        <w:t xml:space="preserve"> confidentiality is strictly held in trust by t</w:t>
      </w:r>
      <w:r w:rsidR="00387081" w:rsidRPr="0076609D">
        <w:t>he participating investigator and his or her</w:t>
      </w:r>
      <w:r w:rsidR="00C92364" w:rsidRPr="0076609D">
        <w:t xml:space="preserve"> staff. This confidentiality is extended to cover testing of biological specimens in addition to the clinical information relating to participating </w:t>
      </w:r>
      <w:r w:rsidRPr="0076609D">
        <w:t>participant</w:t>
      </w:r>
      <w:r w:rsidR="00C92364" w:rsidRPr="00F41F5C">
        <w:t>s.</w:t>
      </w:r>
    </w:p>
    <w:p w14:paraId="369AC928" w14:textId="77777777" w:rsidR="00C92364" w:rsidRPr="00C64AF3" w:rsidRDefault="00C92364" w:rsidP="00C92364">
      <w:pPr>
        <w:pStyle w:val="BodyText"/>
      </w:pPr>
      <w:r w:rsidRPr="00F41F5C">
        <w:t xml:space="preserve">Study </w:t>
      </w:r>
      <w:r w:rsidR="00AD11A0" w:rsidRPr="00F41F5C">
        <w:t>participant</w:t>
      </w:r>
      <w:r w:rsidRPr="00F41F5C">
        <w:t xml:space="preserve">s </w:t>
      </w:r>
      <w:r w:rsidR="00E31F2E" w:rsidRPr="00F41F5C">
        <w:t>will</w:t>
      </w:r>
      <w:r w:rsidRPr="00CD077C">
        <w:t xml:space="preserve"> not be identified by name on any data collection form o</w:t>
      </w:r>
      <w:r w:rsidRPr="00EB1023">
        <w:t xml:space="preserve">r on any other documentation sent to </w:t>
      </w:r>
      <w:r w:rsidR="00E959AD" w:rsidRPr="004E1FEA">
        <w:t>Butantan</w:t>
      </w:r>
      <w:r w:rsidRPr="00C64AF3">
        <w:t xml:space="preserve"> and will not be reported by name in any report or publication resulting from data collected in this study.</w:t>
      </w:r>
    </w:p>
    <w:p w14:paraId="6B23E5FC" w14:textId="77777777" w:rsidR="00C92364" w:rsidRPr="0076609D" w:rsidRDefault="00C92364" w:rsidP="00C92364">
      <w:pPr>
        <w:pStyle w:val="BodyText"/>
      </w:pPr>
      <w:r w:rsidRPr="00A551E2">
        <w:t xml:space="preserve">Documents and data pertaining to the study will be kept in a locked room or in locked files under the responsibility of the Principal Investigator. </w:t>
      </w:r>
      <w:r w:rsidR="00387081" w:rsidRPr="00A258F4">
        <w:t>Monitors</w:t>
      </w:r>
      <w:r w:rsidRPr="006039D9">
        <w:t xml:space="preserve"> will conduct periodic monitoring visits to ensure that the data are stored securely. </w:t>
      </w:r>
      <w:r w:rsidR="00E31F2E" w:rsidRPr="006039D9">
        <w:t xml:space="preserve">Only study clinicians, </w:t>
      </w:r>
      <w:r w:rsidRPr="006039D9">
        <w:t>study staff</w:t>
      </w:r>
      <w:r w:rsidR="00E31F2E" w:rsidRPr="006039D9">
        <w:t>, monitors or the sponsor or its designee</w:t>
      </w:r>
      <w:r w:rsidRPr="0076609D">
        <w:t xml:space="preserve"> will be granted access to the study data and records. </w:t>
      </w:r>
    </w:p>
    <w:p w14:paraId="5B3AE84F" w14:textId="77777777" w:rsidR="00C92364" w:rsidRPr="0076609D" w:rsidRDefault="00C92364" w:rsidP="00C92364">
      <w:pPr>
        <w:pStyle w:val="BodyText"/>
      </w:pPr>
      <w:r w:rsidRPr="0076609D">
        <w:t xml:space="preserve">The </w:t>
      </w:r>
      <w:r w:rsidR="00E31F2E" w:rsidRPr="0076609D">
        <w:t>PI</w:t>
      </w:r>
      <w:r w:rsidRPr="0076609D">
        <w:t xml:space="preserve"> will keep individual data confidential to the extent permitted by law. Information will not be released to anyone other than the </w:t>
      </w:r>
      <w:r w:rsidR="00AD11A0" w:rsidRPr="0076609D">
        <w:t>participant</w:t>
      </w:r>
      <w:r w:rsidRPr="0076609D">
        <w:t xml:space="preserve"> unless required to do so by law or directed by the </w:t>
      </w:r>
      <w:r w:rsidR="00AD11A0" w:rsidRPr="0076609D">
        <w:t>participant</w:t>
      </w:r>
      <w:r w:rsidRPr="0076609D">
        <w:t xml:space="preserve"> (e.g., to release information to his or her health care provider).</w:t>
      </w:r>
    </w:p>
    <w:p w14:paraId="7DEF10F6" w14:textId="77777777" w:rsidR="00EA6D63" w:rsidRPr="0076609D" w:rsidRDefault="001B6C44" w:rsidP="003E6241">
      <w:pPr>
        <w:pStyle w:val="Heading2"/>
      </w:pPr>
      <w:bookmarkStart w:id="1313" w:name="_Toc406500362"/>
      <w:bookmarkStart w:id="1314" w:name="_Toc408492083"/>
      <w:bookmarkStart w:id="1315" w:name="_Toc415576050"/>
      <w:bookmarkStart w:id="1316" w:name="_Toc504159705"/>
      <w:r w:rsidRPr="0076609D">
        <w:t>14.7</w:t>
      </w:r>
      <w:r w:rsidRPr="0076609D">
        <w:tab/>
      </w:r>
      <w:r w:rsidR="00EA6D63" w:rsidRPr="0076609D">
        <w:t>Sharing of Study Results</w:t>
      </w:r>
      <w:bookmarkEnd w:id="1313"/>
      <w:bookmarkEnd w:id="1314"/>
      <w:bookmarkEnd w:id="1315"/>
      <w:bookmarkEnd w:id="1316"/>
    </w:p>
    <w:p w14:paraId="576AADA5" w14:textId="77777777" w:rsidR="00EA6D63" w:rsidRPr="00C92ABC" w:rsidRDefault="001B6C44" w:rsidP="00C806E1">
      <w:pPr>
        <w:pStyle w:val="Heading3"/>
      </w:pPr>
      <w:bookmarkStart w:id="1317" w:name="_Toc406500363"/>
      <w:bookmarkStart w:id="1318" w:name="_Toc408492084"/>
      <w:bookmarkStart w:id="1319" w:name="_Toc415576051"/>
      <w:bookmarkStart w:id="1320" w:name="_Toc504159706"/>
      <w:r w:rsidRPr="00C92ABC">
        <w:t>14.7.1</w:t>
      </w:r>
      <w:r w:rsidRPr="00C92ABC">
        <w:tab/>
      </w:r>
      <w:r w:rsidR="00EA6D63" w:rsidRPr="00C92ABC">
        <w:t xml:space="preserve">Sharing of Study Results </w:t>
      </w:r>
      <w:r w:rsidR="007765D1" w:rsidRPr="00C92ABC">
        <w:t xml:space="preserve">with the </w:t>
      </w:r>
      <w:r w:rsidR="00AD11A0" w:rsidRPr="00C92ABC">
        <w:t>Participant</w:t>
      </w:r>
      <w:bookmarkEnd w:id="1317"/>
      <w:bookmarkEnd w:id="1318"/>
      <w:bookmarkEnd w:id="1319"/>
      <w:bookmarkEnd w:id="1320"/>
    </w:p>
    <w:p w14:paraId="32946B95" w14:textId="290198BF" w:rsidR="00EA6D63" w:rsidRPr="00CD077C" w:rsidRDefault="00EA6D63" w:rsidP="00EA6D63">
      <w:pPr>
        <w:spacing w:after="240"/>
      </w:pPr>
      <w:r w:rsidRPr="0076609D">
        <w:t>All results of clinical</w:t>
      </w:r>
      <w:r w:rsidR="00F45960" w:rsidRPr="0076609D">
        <w:t xml:space="preserve"> screening and safety</w:t>
      </w:r>
      <w:r w:rsidRPr="0076609D">
        <w:t xml:space="preserve"> laboratory testing </w:t>
      </w:r>
      <w:r w:rsidR="00D51663" w:rsidRPr="0076609D">
        <w:t>will</w:t>
      </w:r>
      <w:r w:rsidRPr="0076609D">
        <w:t xml:space="preserve"> be shared with each </w:t>
      </w:r>
      <w:r w:rsidR="00AD11A0" w:rsidRPr="0076609D">
        <w:t>participant</w:t>
      </w:r>
      <w:r w:rsidRPr="00F41F5C">
        <w:t xml:space="preserve"> or made available for review by the </w:t>
      </w:r>
      <w:r w:rsidR="00AD11A0" w:rsidRPr="00F41F5C">
        <w:t>participant</w:t>
      </w:r>
      <w:r w:rsidRPr="00F41F5C">
        <w:t xml:space="preserve">. </w:t>
      </w:r>
      <w:r w:rsidR="001F51EE" w:rsidRPr="00F41F5C">
        <w:t xml:space="preserve">  After study completion a letter will be sent to participants thanking them for participating in the trial and informing them of their arm allocation</w:t>
      </w:r>
      <w:r w:rsidR="00FE1F12">
        <w:t>, as well as a summary of study findings on safety and immunogenicity of vaccine.</w:t>
      </w:r>
      <w:r w:rsidR="001F51EE" w:rsidRPr="00F41F5C">
        <w:t>.</w:t>
      </w:r>
    </w:p>
    <w:p w14:paraId="02F00867" w14:textId="77777777" w:rsidR="00EA6D63" w:rsidRPr="00C92ABC" w:rsidRDefault="001B6C44" w:rsidP="003E6241">
      <w:pPr>
        <w:pStyle w:val="Heading3"/>
      </w:pPr>
      <w:bookmarkStart w:id="1321" w:name="_Toc406500364"/>
      <w:bookmarkStart w:id="1322" w:name="_Toc408492085"/>
      <w:bookmarkStart w:id="1323" w:name="_Toc415576052"/>
      <w:bookmarkStart w:id="1324" w:name="_Toc504159707"/>
      <w:r w:rsidRPr="00C92ABC">
        <w:t>14.7.2</w:t>
      </w:r>
      <w:r w:rsidRPr="00C92ABC">
        <w:tab/>
      </w:r>
      <w:r w:rsidR="00EA6D63" w:rsidRPr="00C92ABC">
        <w:t>Incidental Health Findings</w:t>
      </w:r>
      <w:bookmarkEnd w:id="1321"/>
      <w:bookmarkEnd w:id="1322"/>
      <w:bookmarkEnd w:id="1323"/>
      <w:bookmarkEnd w:id="1324"/>
    </w:p>
    <w:p w14:paraId="4D7EFFA7" w14:textId="77777777" w:rsidR="00EA6D63" w:rsidRPr="00167733" w:rsidRDefault="00EA6D63" w:rsidP="00523E1B">
      <w:pPr>
        <w:pStyle w:val="BodyText-PATH"/>
      </w:pPr>
      <w:r w:rsidRPr="0076609D">
        <w:t xml:space="preserve">The </w:t>
      </w:r>
      <w:r w:rsidR="00523E1B" w:rsidRPr="0076609D">
        <w:t>Investigator</w:t>
      </w:r>
      <w:r w:rsidRPr="0076609D">
        <w:t xml:space="preserve"> will share and discuss any incidental health findings with the </w:t>
      </w:r>
      <w:r w:rsidR="00AD11A0" w:rsidRPr="0076609D">
        <w:t>participant</w:t>
      </w:r>
      <w:r w:rsidRPr="0076609D">
        <w:t xml:space="preserve"> and help the </w:t>
      </w:r>
      <w:r w:rsidR="00AD11A0" w:rsidRPr="00F41F5C">
        <w:t>participant</w:t>
      </w:r>
      <w:r w:rsidRPr="00F41F5C">
        <w:t xml:space="preserve"> seek proper medical follow-up. </w:t>
      </w:r>
      <w:r w:rsidR="00523E1B" w:rsidRPr="00F41F5C">
        <w:t xml:space="preserve">The investigator may release </w:t>
      </w:r>
      <w:r w:rsidR="00AD11A0" w:rsidRPr="00F41F5C">
        <w:t>participant</w:t>
      </w:r>
      <w:r w:rsidR="00523E1B" w:rsidRPr="00F41F5C">
        <w:t xml:space="preserve"> clinical and laboratory results data to the </w:t>
      </w:r>
      <w:r w:rsidR="00AD11A0" w:rsidRPr="00CD077C">
        <w:t>participant</w:t>
      </w:r>
      <w:r w:rsidR="00523E1B" w:rsidRPr="00EB1023">
        <w:t>’s primary care physician for incidental health findings with the agr</w:t>
      </w:r>
      <w:r w:rsidR="00523E1B" w:rsidRPr="004E1FEA">
        <w:t xml:space="preserve">eement of the </w:t>
      </w:r>
      <w:r w:rsidR="00AD11A0" w:rsidRPr="00C64AF3">
        <w:t>participant</w:t>
      </w:r>
      <w:r w:rsidR="00523E1B" w:rsidRPr="00167733">
        <w:t>.</w:t>
      </w:r>
    </w:p>
    <w:p w14:paraId="1C229844" w14:textId="77777777" w:rsidR="004C5095" w:rsidRPr="00A551E2" w:rsidRDefault="001B6C44" w:rsidP="003E6241">
      <w:pPr>
        <w:pStyle w:val="Heading2"/>
      </w:pPr>
      <w:bookmarkStart w:id="1325" w:name="_Toc504159708"/>
      <w:bookmarkEnd w:id="1304"/>
      <w:bookmarkEnd w:id="1305"/>
      <w:bookmarkEnd w:id="1306"/>
      <w:bookmarkEnd w:id="1307"/>
      <w:bookmarkEnd w:id="1308"/>
      <w:bookmarkEnd w:id="1309"/>
      <w:bookmarkEnd w:id="1310"/>
      <w:bookmarkEnd w:id="1311"/>
      <w:bookmarkEnd w:id="1312"/>
      <w:r w:rsidRPr="00A551E2">
        <w:t>14.8</w:t>
      </w:r>
      <w:r w:rsidRPr="00A551E2">
        <w:tab/>
      </w:r>
      <w:r w:rsidR="004C5095" w:rsidRPr="00A551E2">
        <w:t>Biological samples storage and use of biorepository</w:t>
      </w:r>
      <w:bookmarkEnd w:id="1325"/>
    </w:p>
    <w:p w14:paraId="76383713" w14:textId="77777777" w:rsidR="00010E26" w:rsidRPr="0076609D" w:rsidRDefault="004C5095" w:rsidP="00586BB3">
      <w:pPr>
        <w:pStyle w:val="BodyText-PATH"/>
      </w:pPr>
      <w:r w:rsidRPr="00A258F4">
        <w:t xml:space="preserve">All biological material collected during the study may, with the participant's permission, be stored </w:t>
      </w:r>
      <w:r w:rsidR="00586BB3" w:rsidRPr="006039D9">
        <w:t xml:space="preserve">in a biorepository </w:t>
      </w:r>
      <w:r w:rsidRPr="006039D9">
        <w:t xml:space="preserve">for a maximum of 10 years for use in future research. </w:t>
      </w:r>
      <w:r w:rsidR="00010E26" w:rsidRPr="006039D9">
        <w:t>B</w:t>
      </w:r>
      <w:r w:rsidRPr="006039D9">
        <w:t xml:space="preserve">iological material will </w:t>
      </w:r>
      <w:r w:rsidRPr="006039D9">
        <w:lastRenderedPageBreak/>
        <w:t>not be marketed or used for the development of commercial products</w:t>
      </w:r>
      <w:r w:rsidR="00010E26" w:rsidRPr="0076609D">
        <w:t xml:space="preserve"> according to the Brazilian standards for human </w:t>
      </w:r>
      <w:r w:rsidR="00AD11A0" w:rsidRPr="0076609D">
        <w:t>participant</w:t>
      </w:r>
      <w:r w:rsidR="00010E26" w:rsidRPr="0076609D">
        <w:t>s research and storage of samples, including the prohibition of marketing or patent application related to these samples. All b</w:t>
      </w:r>
      <w:r w:rsidRPr="0076609D">
        <w:t xml:space="preserve">iological material will be stored and will be identified with the </w:t>
      </w:r>
      <w:r w:rsidR="00586BB3" w:rsidRPr="0076609D">
        <w:t xml:space="preserve">participant identification </w:t>
      </w:r>
      <w:r w:rsidRPr="0076609D">
        <w:t xml:space="preserve">received by the participant after their inclusion in the study. </w:t>
      </w:r>
    </w:p>
    <w:p w14:paraId="65A5D3F4" w14:textId="668C3B23" w:rsidR="004C5095" w:rsidRPr="0076609D" w:rsidRDefault="004C5095" w:rsidP="00010E26">
      <w:pPr>
        <w:pStyle w:val="BodyText-PATH"/>
      </w:pPr>
      <w:r w:rsidRPr="0076609D">
        <w:t>Samples may be exported to laboratories in the USA for validation of results and improvement of the</w:t>
      </w:r>
      <w:r w:rsidR="00683802">
        <w:t xml:space="preserve"> immunogenicity</w:t>
      </w:r>
      <w:r w:rsidRPr="0076609D">
        <w:t xml:space="preserve"> tests if required</w:t>
      </w:r>
      <w:r w:rsidR="00CF527B">
        <w:t xml:space="preserve"> by </w:t>
      </w:r>
      <w:r w:rsidR="00CF527B" w:rsidRPr="0076609D">
        <w:t xml:space="preserve">authorized representatives of </w:t>
      </w:r>
      <w:r w:rsidR="00B36B3A">
        <w:t>partnering institutions</w:t>
      </w:r>
      <w:r w:rsidR="00CF527B" w:rsidRPr="0076609D">
        <w:t xml:space="preserve"> and</w:t>
      </w:r>
      <w:r w:rsidR="00CF527B">
        <w:t xml:space="preserve"> funders (e.g., IDRI, BARDA</w:t>
      </w:r>
      <w:r w:rsidR="00CF527B" w:rsidRPr="0076609D">
        <w:t>)</w:t>
      </w:r>
      <w:r w:rsidRPr="0076609D">
        <w:t xml:space="preserve">. </w:t>
      </w:r>
      <w:r w:rsidR="00010E26" w:rsidRPr="0076609D">
        <w:t>Butantan</w:t>
      </w:r>
      <w:r w:rsidRPr="0076609D">
        <w:t xml:space="preserve"> will have unrestricted access to the </w:t>
      </w:r>
      <w:r w:rsidR="00010E26" w:rsidRPr="0076609D">
        <w:t xml:space="preserve">data from the use of </w:t>
      </w:r>
      <w:r w:rsidRPr="0076609D">
        <w:t xml:space="preserve">exported samples and the Brazilian standards for human </w:t>
      </w:r>
      <w:r w:rsidR="00AD11A0" w:rsidRPr="0076609D">
        <w:t>participant</w:t>
      </w:r>
      <w:r w:rsidRPr="0076609D">
        <w:t xml:space="preserve">s research and storage of samples will be respected, including the prohibition of marketing or patent application related to these samples. </w:t>
      </w:r>
    </w:p>
    <w:p w14:paraId="25C121D1" w14:textId="1E9F8E43" w:rsidR="004C5095" w:rsidRPr="0076609D" w:rsidRDefault="004C5095" w:rsidP="001B6C44">
      <w:pPr>
        <w:pStyle w:val="BodyText-PATH"/>
      </w:pPr>
      <w:r w:rsidRPr="0076609D">
        <w:t>Any new research projec</w:t>
      </w:r>
      <w:r w:rsidR="00010E26" w:rsidRPr="0076609D">
        <w:t xml:space="preserve">t outside of the scope of this study to be conducted </w:t>
      </w:r>
      <w:r w:rsidRPr="0076609D">
        <w:t xml:space="preserve">with the stored material will be submitted for approval by the </w:t>
      </w:r>
      <w:r w:rsidR="00010E26" w:rsidRPr="0076609D">
        <w:t>ethics committees</w:t>
      </w:r>
      <w:r w:rsidRPr="0076609D">
        <w:t>. The procedures for the management of the biorepository will follow the guidelines o</w:t>
      </w:r>
      <w:r w:rsidR="001B6C44" w:rsidRPr="0076609D">
        <w:t xml:space="preserve">f </w:t>
      </w:r>
      <w:r w:rsidR="00BF5383">
        <w:t xml:space="preserve">Brazilian </w:t>
      </w:r>
      <w:r w:rsidR="001B6C44" w:rsidRPr="0076609D">
        <w:t>Resolution No. 441 of the CNS</w:t>
      </w:r>
      <w:r w:rsidR="001B6C44" w:rsidRPr="0076609D">
        <w:rPr>
          <w:rStyle w:val="EndnoteReference"/>
        </w:rPr>
        <w:endnoteReference w:id="24"/>
      </w:r>
      <w:r w:rsidRPr="0076609D">
        <w:t>.</w:t>
      </w:r>
    </w:p>
    <w:p w14:paraId="7D3B1129" w14:textId="77777777" w:rsidR="00E23CFA" w:rsidRPr="0076609D" w:rsidRDefault="001B6C44" w:rsidP="003E6241">
      <w:pPr>
        <w:pStyle w:val="Heading2"/>
      </w:pPr>
      <w:bookmarkStart w:id="1326" w:name="_Toc406500368"/>
      <w:bookmarkStart w:id="1327" w:name="_Toc408492089"/>
      <w:bookmarkStart w:id="1328" w:name="_Toc415576054"/>
      <w:bookmarkStart w:id="1329" w:name="_Toc504159709"/>
      <w:r w:rsidRPr="0076609D">
        <w:t>14.9</w:t>
      </w:r>
      <w:r w:rsidRPr="0076609D">
        <w:tab/>
      </w:r>
      <w:r w:rsidR="00E23CFA" w:rsidRPr="0076609D">
        <w:t>Potential Risks</w:t>
      </w:r>
      <w:r w:rsidR="004E3914" w:rsidRPr="0076609D">
        <w:t xml:space="preserve"> and How They are Addressed</w:t>
      </w:r>
      <w:bookmarkEnd w:id="1326"/>
      <w:bookmarkEnd w:id="1327"/>
      <w:bookmarkEnd w:id="1328"/>
      <w:bookmarkEnd w:id="1329"/>
    </w:p>
    <w:p w14:paraId="5E0E419C" w14:textId="77777777" w:rsidR="0019098E" w:rsidRPr="0076609D" w:rsidRDefault="00810380" w:rsidP="00EB281F">
      <w:pPr>
        <w:pStyle w:val="BodyText"/>
      </w:pPr>
      <w:r w:rsidRPr="0076609D">
        <w:rPr>
          <w:b/>
        </w:rPr>
        <w:t>Physical Risks</w:t>
      </w:r>
      <w:r w:rsidRPr="0076609D">
        <w:t>: T</w:t>
      </w:r>
      <w:r w:rsidR="004E3914" w:rsidRPr="0076609D">
        <w:t xml:space="preserve">he </w:t>
      </w:r>
      <w:r w:rsidR="00EB281F" w:rsidRPr="0076609D">
        <w:t>most frequent</w:t>
      </w:r>
      <w:r w:rsidRPr="0076609D">
        <w:t xml:space="preserve"> </w:t>
      </w:r>
      <w:r w:rsidR="004E3914" w:rsidRPr="0076609D">
        <w:t>risks of this study are risks of physical injury</w:t>
      </w:r>
      <w:r w:rsidR="00EB281F" w:rsidRPr="0076609D">
        <w:t xml:space="preserve"> at the injection site or blood withdraw</w:t>
      </w:r>
      <w:r w:rsidR="00586BB3" w:rsidRPr="0076609D">
        <w:t>a</w:t>
      </w:r>
      <w:r w:rsidR="00EB281F" w:rsidRPr="0076609D">
        <w:t>l site</w:t>
      </w:r>
      <w:r w:rsidR="004E3914" w:rsidRPr="0076609D">
        <w:t xml:space="preserve">. </w:t>
      </w:r>
      <w:r w:rsidR="00BC371C" w:rsidRPr="0076609D">
        <w:t xml:space="preserve">Administration of study product may cause the </w:t>
      </w:r>
      <w:r w:rsidR="00AD11A0" w:rsidRPr="0076609D">
        <w:t>participant</w:t>
      </w:r>
      <w:r w:rsidR="00BC371C" w:rsidRPr="0076609D">
        <w:t xml:space="preserve"> immediate mild pain in the arm. </w:t>
      </w:r>
      <w:r w:rsidR="00EB281F" w:rsidRPr="0076609D">
        <w:t>Other risks</w:t>
      </w:r>
      <w:r w:rsidR="00BC371C" w:rsidRPr="0076609D">
        <w:t xml:space="preserve"> include systemic symptoms such as fever and body aches. </w:t>
      </w:r>
      <w:r w:rsidR="0019098E" w:rsidRPr="0076609D">
        <w:t xml:space="preserve">These are all explained to </w:t>
      </w:r>
      <w:r w:rsidR="00AD11A0" w:rsidRPr="0076609D">
        <w:t>participant</w:t>
      </w:r>
      <w:r w:rsidR="0019098E" w:rsidRPr="0076609D">
        <w:t>s in the consent form.</w:t>
      </w:r>
    </w:p>
    <w:p w14:paraId="63F7F747" w14:textId="77777777" w:rsidR="0019098E" w:rsidRPr="0076609D" w:rsidRDefault="0019098E" w:rsidP="00BC371C">
      <w:pPr>
        <w:pStyle w:val="BodyText"/>
      </w:pPr>
      <w:r w:rsidRPr="0076609D">
        <w:t>S</w:t>
      </w:r>
      <w:r w:rsidR="00BC371C" w:rsidRPr="0076609D">
        <w:t xml:space="preserve">erious or allergic reactions also may be possible. </w:t>
      </w:r>
      <w:r w:rsidRPr="0076609D">
        <w:t xml:space="preserve">This risk is addressed by trying to screen out people who have had an allergic reaction to vaccines in the past and who may have an allergy to one of the components of the vaccine. Should an allergic reaction occur with vaccination, the </w:t>
      </w:r>
      <w:r w:rsidR="00B67F8E" w:rsidRPr="0076609D">
        <w:t>study clinic</w:t>
      </w:r>
      <w:r w:rsidRPr="0076609D">
        <w:t xml:space="preserve"> will follow its SOP for handling medical emergencies and have supportive medicines in place, in addition to trained </w:t>
      </w:r>
      <w:r w:rsidR="00E31F2E" w:rsidRPr="0076609D">
        <w:t>staff.</w:t>
      </w:r>
    </w:p>
    <w:p w14:paraId="3AD6576E" w14:textId="77777777" w:rsidR="00BC371C" w:rsidRPr="0076609D" w:rsidRDefault="00BC371C" w:rsidP="00BC371C">
      <w:pPr>
        <w:pStyle w:val="BodyText"/>
      </w:pPr>
      <w:r w:rsidRPr="0076609D">
        <w:t xml:space="preserve">Besides administration of study product, collection of blood specimens may cause some discomfort to </w:t>
      </w:r>
      <w:r w:rsidR="00AD11A0" w:rsidRPr="0076609D">
        <w:t>participant</w:t>
      </w:r>
      <w:r w:rsidRPr="0076609D">
        <w:t>s. Venipuncture is sometimes associated with fainting, discomfort or pain, bleeding, bruising, redness, swelling, local hardness, and/or infection at the puncture site.</w:t>
      </w:r>
      <w:r w:rsidR="0019098E" w:rsidRPr="0076609D">
        <w:t xml:space="preserve"> This risk is addressed by having trained staff draw the blood.</w:t>
      </w:r>
    </w:p>
    <w:p w14:paraId="4BE4DB5F" w14:textId="77777777" w:rsidR="00BC371C" w:rsidRPr="0076609D" w:rsidRDefault="00BC371C" w:rsidP="00BC371C">
      <w:pPr>
        <w:pStyle w:val="BodyText"/>
      </w:pPr>
      <w:r w:rsidRPr="0076609D">
        <w:t xml:space="preserve">Study </w:t>
      </w:r>
      <w:r w:rsidR="00AD11A0" w:rsidRPr="0076609D">
        <w:t>participant</w:t>
      </w:r>
      <w:r w:rsidRPr="0076609D">
        <w:t xml:space="preserve">s will be observed </w:t>
      </w:r>
      <w:r w:rsidR="00E31F2E" w:rsidRPr="0076609D">
        <w:t>closely by qualified clinicians</w:t>
      </w:r>
      <w:r w:rsidRPr="0076609D">
        <w:t xml:space="preserve"> and care will be immediately available to </w:t>
      </w:r>
      <w:r w:rsidR="00AD11A0" w:rsidRPr="0076609D">
        <w:t>participant</w:t>
      </w:r>
      <w:r w:rsidRPr="0076609D">
        <w:t>s after vaccination</w:t>
      </w:r>
      <w:r w:rsidR="00E31F2E" w:rsidRPr="0076609D">
        <w:t>, including emergency care, if needed</w:t>
      </w:r>
      <w:r w:rsidRPr="0076609D">
        <w:t xml:space="preserve">. If additional urgent care or resources are needed, the </w:t>
      </w:r>
      <w:r w:rsidR="00AD11A0" w:rsidRPr="0076609D">
        <w:t>participant</w:t>
      </w:r>
      <w:r w:rsidRPr="0076609D">
        <w:t xml:space="preserve"> will be transported to a local hospital. This hospital will be identified by the investigator prior to study initiation. The study will provide this care to the </w:t>
      </w:r>
      <w:r w:rsidR="00AD11A0" w:rsidRPr="0076609D">
        <w:t>participant</w:t>
      </w:r>
      <w:r w:rsidRPr="0076609D">
        <w:t xml:space="preserve"> at no cost to the </w:t>
      </w:r>
      <w:r w:rsidR="00AD11A0" w:rsidRPr="0076609D">
        <w:t>participant</w:t>
      </w:r>
      <w:r w:rsidRPr="0076609D">
        <w:t>.</w:t>
      </w:r>
    </w:p>
    <w:p w14:paraId="25C09F22" w14:textId="690A809A" w:rsidR="00BC371C" w:rsidRPr="0076609D" w:rsidRDefault="00CC1C37" w:rsidP="00EB281F">
      <w:pPr>
        <w:pStyle w:val="BodyText"/>
        <w:rPr>
          <w:lang w:bidi="th-TH"/>
        </w:rPr>
      </w:pPr>
      <w:r w:rsidRPr="0076609D">
        <w:rPr>
          <w:lang w:bidi="th-TH"/>
        </w:rPr>
        <w:t xml:space="preserve">In the case of expected and unexpected reactions after the use of vaccines, study </w:t>
      </w:r>
      <w:r w:rsidR="00AD11A0" w:rsidRPr="0076609D">
        <w:rPr>
          <w:lang w:bidi="th-TH"/>
        </w:rPr>
        <w:t>participant</w:t>
      </w:r>
      <w:r w:rsidRPr="0076609D">
        <w:rPr>
          <w:lang w:bidi="th-TH"/>
        </w:rPr>
        <w:t>s will receive appropriate medical care and treatment</w:t>
      </w:r>
      <w:r w:rsidR="00211E76">
        <w:rPr>
          <w:lang w:bidi="th-TH"/>
        </w:rPr>
        <w:t xml:space="preserve"> immediately</w:t>
      </w:r>
      <w:r w:rsidRPr="0076609D">
        <w:rPr>
          <w:lang w:bidi="th-TH"/>
        </w:rPr>
        <w:t xml:space="preserve">. </w:t>
      </w:r>
      <w:r w:rsidR="00E959AD" w:rsidRPr="0076609D">
        <w:rPr>
          <w:lang w:bidi="th-TH"/>
        </w:rPr>
        <w:t>Butantan</w:t>
      </w:r>
      <w:r w:rsidRPr="0076609D">
        <w:rPr>
          <w:lang w:bidi="th-TH"/>
        </w:rPr>
        <w:t xml:space="preserve"> will </w:t>
      </w:r>
      <w:r w:rsidR="00350377" w:rsidRPr="0076609D">
        <w:rPr>
          <w:lang w:bidi="th-TH"/>
        </w:rPr>
        <w:t xml:space="preserve">be responsible for </w:t>
      </w:r>
      <w:r w:rsidR="00350377" w:rsidRPr="0076609D">
        <w:rPr>
          <w:lang w:bidi="th-TH"/>
        </w:rPr>
        <w:lastRenderedPageBreak/>
        <w:t>ensuring medical cover for conditions that are directly attributable to the participants involvement in the study.</w:t>
      </w:r>
      <w:r w:rsidR="00E96E73">
        <w:rPr>
          <w:lang w:bidi="th-TH"/>
        </w:rPr>
        <w:t xml:space="preserve"> </w:t>
      </w:r>
      <w:r w:rsidR="00E96E73" w:rsidRPr="00F72FD2">
        <w:rPr>
          <w:lang w:bidi="th-TH"/>
        </w:rPr>
        <w:t>This study is supported by an insurance policy covering damage to participants related to the use of the investigational product in order to meet all ethical duties.</w:t>
      </w:r>
    </w:p>
    <w:p w14:paraId="1E0FE09D" w14:textId="64CADB50" w:rsidR="005223AF" w:rsidRPr="00B62B4D" w:rsidRDefault="00BC371C" w:rsidP="005223AF">
      <w:pPr>
        <w:spacing w:before="240" w:after="240" w:line="276" w:lineRule="auto"/>
        <w:ind w:right="190"/>
        <w:rPr>
          <w:bCs/>
          <w:szCs w:val="22"/>
        </w:rPr>
      </w:pPr>
      <w:r w:rsidRPr="0076609D">
        <w:t xml:space="preserve">During the study period if serious adverse event occurs that is related to the </w:t>
      </w:r>
      <w:r w:rsidR="00AD11A0" w:rsidRPr="0076609D">
        <w:t>participant</w:t>
      </w:r>
      <w:r w:rsidRPr="0076609D">
        <w:t xml:space="preserve">’s participation in the trial or to the study products, </w:t>
      </w:r>
      <w:r w:rsidR="00E959AD" w:rsidRPr="0076609D">
        <w:t>Butantan</w:t>
      </w:r>
      <w:r w:rsidRPr="0076609D">
        <w:t xml:space="preserve"> will ensure coverage for the full cost of </w:t>
      </w:r>
      <w:r w:rsidR="005223AF">
        <w:t xml:space="preserve">immediate </w:t>
      </w:r>
      <w:r w:rsidRPr="0076609D">
        <w:t xml:space="preserve">treatment according to the laws of </w:t>
      </w:r>
      <w:r w:rsidR="00D95A20" w:rsidRPr="0076609D">
        <w:t>Brazil</w:t>
      </w:r>
      <w:r w:rsidRPr="0076609D">
        <w:t xml:space="preserve"> for research </w:t>
      </w:r>
      <w:r w:rsidR="00AD11A0" w:rsidRPr="0076609D">
        <w:t>participant</w:t>
      </w:r>
      <w:r w:rsidRPr="0076609D">
        <w:t xml:space="preserve">s. </w:t>
      </w:r>
      <w:r w:rsidR="005223AF" w:rsidRPr="00A8339A">
        <w:rPr>
          <w:bCs/>
          <w:szCs w:val="22"/>
        </w:rPr>
        <w:t>Study participants will be compensated for any damages resulting from the research.</w:t>
      </w:r>
    </w:p>
    <w:p w14:paraId="69A5AA19" w14:textId="77777777" w:rsidR="00E23CFA" w:rsidRPr="0076609D" w:rsidRDefault="00E23CFA" w:rsidP="00EB281F">
      <w:pPr>
        <w:pStyle w:val="BodyText2"/>
        <w:ind w:left="0"/>
      </w:pPr>
    </w:p>
    <w:p w14:paraId="137B7D9E" w14:textId="77777777" w:rsidR="00810380" w:rsidRPr="0076609D" w:rsidRDefault="00810380" w:rsidP="00586BB3">
      <w:pPr>
        <w:pStyle w:val="BodyText2"/>
        <w:ind w:left="0"/>
      </w:pPr>
      <w:r w:rsidRPr="0076609D">
        <w:rPr>
          <w:b/>
        </w:rPr>
        <w:t xml:space="preserve">Risks to </w:t>
      </w:r>
      <w:r w:rsidR="00206AE8" w:rsidRPr="0076609D">
        <w:rPr>
          <w:b/>
        </w:rPr>
        <w:t>Privacy</w:t>
      </w:r>
      <w:r w:rsidRPr="0076609D">
        <w:rPr>
          <w:b/>
        </w:rPr>
        <w:t xml:space="preserve">: </w:t>
      </w:r>
      <w:r w:rsidRPr="0076609D">
        <w:t>Anyone participating in research using their real name and medical information can face a loss of pr</w:t>
      </w:r>
      <w:r w:rsidR="00206AE8" w:rsidRPr="0076609D">
        <w:t>ivacy</w:t>
      </w:r>
      <w:r w:rsidRPr="0076609D">
        <w:t xml:space="preserve">. These risks are mitigated by using </w:t>
      </w:r>
      <w:r w:rsidR="000824C3" w:rsidRPr="0076609D">
        <w:t xml:space="preserve">unique </w:t>
      </w:r>
      <w:r w:rsidR="00586BB3" w:rsidRPr="0076609D">
        <w:t xml:space="preserve">identification numbers </w:t>
      </w:r>
      <w:r w:rsidRPr="0076609D">
        <w:t xml:space="preserve">in place of a </w:t>
      </w:r>
      <w:r w:rsidR="00AD11A0" w:rsidRPr="0076609D">
        <w:t>participant</w:t>
      </w:r>
      <w:r w:rsidRPr="0076609D">
        <w:t xml:space="preserve">’s name, restricting access to study information, and not naming or identifying a </w:t>
      </w:r>
      <w:r w:rsidR="00AD11A0" w:rsidRPr="0076609D">
        <w:t>participant</w:t>
      </w:r>
      <w:r w:rsidRPr="0076609D">
        <w:t xml:space="preserve"> in any publication. </w:t>
      </w:r>
    </w:p>
    <w:p w14:paraId="038EC588" w14:textId="77777777" w:rsidR="004E3914" w:rsidRPr="0076609D" w:rsidRDefault="001B6C44" w:rsidP="003E6241">
      <w:pPr>
        <w:pStyle w:val="Heading2"/>
      </w:pPr>
      <w:bookmarkStart w:id="1330" w:name="_Toc406500369"/>
      <w:bookmarkStart w:id="1331" w:name="_Toc408492090"/>
      <w:bookmarkStart w:id="1332" w:name="_Toc415576055"/>
      <w:bookmarkStart w:id="1333" w:name="_Toc504159710"/>
      <w:r w:rsidRPr="0076609D">
        <w:t>14.10</w:t>
      </w:r>
      <w:r w:rsidRPr="0076609D">
        <w:tab/>
      </w:r>
      <w:r w:rsidR="004E3914" w:rsidRPr="0076609D">
        <w:t xml:space="preserve">Benefits to </w:t>
      </w:r>
      <w:r w:rsidR="004E3914" w:rsidRPr="0076609D">
        <w:rPr>
          <w:rStyle w:val="Heading2Char1"/>
        </w:rPr>
        <w:t>S</w:t>
      </w:r>
      <w:r w:rsidR="004E3914" w:rsidRPr="0076609D">
        <w:t xml:space="preserve">tudy </w:t>
      </w:r>
      <w:r w:rsidR="00AD11A0" w:rsidRPr="0076609D">
        <w:t>Participant</w:t>
      </w:r>
      <w:r w:rsidR="004E3914" w:rsidRPr="0076609D">
        <w:t>s</w:t>
      </w:r>
      <w:bookmarkEnd w:id="1330"/>
      <w:bookmarkEnd w:id="1331"/>
      <w:bookmarkEnd w:id="1332"/>
      <w:bookmarkEnd w:id="1333"/>
    </w:p>
    <w:p w14:paraId="173CAF8D" w14:textId="77777777" w:rsidR="004E3914" w:rsidRPr="0076609D" w:rsidRDefault="004E3914" w:rsidP="00446E31">
      <w:pPr>
        <w:pStyle w:val="BodyText"/>
      </w:pPr>
      <w:r w:rsidRPr="0076609D">
        <w:t xml:space="preserve">Study </w:t>
      </w:r>
      <w:r w:rsidR="00AD11A0" w:rsidRPr="0076609D">
        <w:t>participant</w:t>
      </w:r>
      <w:r w:rsidRPr="0076609D">
        <w:t>s may not benefit from being in the study, however, there is potential for some benefit:</w:t>
      </w:r>
    </w:p>
    <w:p w14:paraId="0E277018" w14:textId="77777777" w:rsidR="00F25C2B" w:rsidRPr="0076609D" w:rsidRDefault="00F25C2B" w:rsidP="00095953">
      <w:pPr>
        <w:pStyle w:val="BodyText"/>
        <w:numPr>
          <w:ilvl w:val="0"/>
          <w:numId w:val="41"/>
        </w:numPr>
      </w:pPr>
      <w:r w:rsidRPr="0076609D">
        <w:t>People may benefit from the physical exams and laboratory testing that is done in the study, as it may reveal information about their health that they did not know before</w:t>
      </w:r>
      <w:r w:rsidR="004E791E" w:rsidRPr="0076609D">
        <w:t>.</w:t>
      </w:r>
      <w:r w:rsidRPr="0076609D">
        <w:t xml:space="preserve"> </w:t>
      </w:r>
    </w:p>
    <w:p w14:paraId="1A040138" w14:textId="77777777" w:rsidR="00C93696" w:rsidRPr="0076609D" w:rsidRDefault="00AD11A0" w:rsidP="00095953">
      <w:pPr>
        <w:pStyle w:val="BodyText"/>
        <w:numPr>
          <w:ilvl w:val="0"/>
          <w:numId w:val="41"/>
        </w:numPr>
      </w:pPr>
      <w:r w:rsidRPr="0076609D">
        <w:t>Participant</w:t>
      </w:r>
      <w:r w:rsidR="00C93696" w:rsidRPr="0076609D">
        <w:t>s may develop an immune response to the H7N9 candidate vaccines.</w:t>
      </w:r>
      <w:bookmarkStart w:id="1334" w:name="_Toc406153364"/>
      <w:bookmarkStart w:id="1335" w:name="_Toc406153541"/>
      <w:bookmarkStart w:id="1336" w:name="_Toc406153719"/>
      <w:bookmarkStart w:id="1337" w:name="_Toc406153890"/>
      <w:bookmarkStart w:id="1338" w:name="_Toc42589022"/>
      <w:bookmarkStart w:id="1339" w:name="_Toc53202889"/>
      <w:bookmarkStart w:id="1340" w:name="_Toc187505468"/>
      <w:bookmarkStart w:id="1341" w:name="_Toc213601840"/>
      <w:bookmarkStart w:id="1342" w:name="_Toc217477503"/>
      <w:bookmarkStart w:id="1343" w:name="_Toc231791979"/>
      <w:bookmarkStart w:id="1344" w:name="_Toc222021160"/>
      <w:bookmarkStart w:id="1345" w:name="_Toc166486363"/>
      <w:bookmarkStart w:id="1346" w:name="_Toc166704997"/>
      <w:bookmarkStart w:id="1347" w:name="_Toc297719022"/>
      <w:bookmarkStart w:id="1348" w:name="_Toc308026640"/>
      <w:bookmarkStart w:id="1349" w:name="_Toc375229877"/>
      <w:bookmarkEnd w:id="1334"/>
      <w:bookmarkEnd w:id="1335"/>
      <w:bookmarkEnd w:id="1336"/>
      <w:bookmarkEnd w:id="1337"/>
    </w:p>
    <w:p w14:paraId="26AF732C" w14:textId="77777777" w:rsidR="00E56B07" w:rsidRPr="0076609D" w:rsidRDefault="00E56B07" w:rsidP="00326BFC">
      <w:pPr>
        <w:pStyle w:val="Heading1"/>
      </w:pPr>
      <w:bookmarkStart w:id="1350" w:name="_Toc383095248"/>
      <w:bookmarkStart w:id="1351" w:name="_Toc383095484"/>
      <w:bookmarkStart w:id="1352" w:name="_Toc383095755"/>
      <w:bookmarkStart w:id="1353" w:name="_Toc383095251"/>
      <w:bookmarkStart w:id="1354" w:name="_Toc383095487"/>
      <w:bookmarkStart w:id="1355" w:name="_Toc383095758"/>
      <w:bookmarkStart w:id="1356" w:name="_Toc406500379"/>
      <w:bookmarkStart w:id="1357" w:name="_Toc408492100"/>
      <w:bookmarkStart w:id="1358" w:name="_Toc415576063"/>
      <w:bookmarkStart w:id="1359" w:name="_Toc504159711"/>
      <w:bookmarkEnd w:id="1350"/>
      <w:bookmarkEnd w:id="1351"/>
      <w:bookmarkEnd w:id="1352"/>
      <w:bookmarkEnd w:id="1353"/>
      <w:bookmarkEnd w:id="1354"/>
      <w:bookmarkEnd w:id="1355"/>
      <w:r w:rsidRPr="0076609D">
        <w:t>Clinical Study Report and Publication Policy</w:t>
      </w:r>
      <w:bookmarkEnd w:id="1338"/>
      <w:bookmarkEnd w:id="1339"/>
      <w:bookmarkEnd w:id="1340"/>
      <w:bookmarkEnd w:id="1341"/>
      <w:bookmarkEnd w:id="1342"/>
      <w:bookmarkEnd w:id="1343"/>
      <w:bookmarkEnd w:id="1344"/>
      <w:bookmarkEnd w:id="1345"/>
      <w:bookmarkEnd w:id="1346"/>
      <w:bookmarkEnd w:id="1347"/>
      <w:bookmarkEnd w:id="1348"/>
      <w:bookmarkEnd w:id="1349"/>
      <w:bookmarkEnd w:id="1356"/>
      <w:bookmarkEnd w:id="1357"/>
      <w:bookmarkEnd w:id="1358"/>
      <w:bookmarkEnd w:id="1359"/>
    </w:p>
    <w:p w14:paraId="33E230CF" w14:textId="77777777" w:rsidR="00BE27A1" w:rsidRPr="0076609D" w:rsidRDefault="001B6C44" w:rsidP="003E6241">
      <w:pPr>
        <w:pStyle w:val="Heading2"/>
      </w:pPr>
      <w:bookmarkStart w:id="1360" w:name="_Toc406500380"/>
      <w:bookmarkStart w:id="1361" w:name="_Toc408492101"/>
      <w:bookmarkStart w:id="1362" w:name="_Toc415576064"/>
      <w:bookmarkStart w:id="1363" w:name="_Toc504159712"/>
      <w:r w:rsidRPr="0076609D">
        <w:t>15.1</w:t>
      </w:r>
      <w:r w:rsidRPr="0076609D">
        <w:tab/>
      </w:r>
      <w:r w:rsidR="00BE27A1" w:rsidRPr="0076609D">
        <w:t>Clinical Study Report</w:t>
      </w:r>
      <w:bookmarkEnd w:id="1360"/>
      <w:bookmarkEnd w:id="1361"/>
      <w:bookmarkEnd w:id="1362"/>
      <w:bookmarkEnd w:id="1363"/>
    </w:p>
    <w:p w14:paraId="0777362A" w14:textId="77777777" w:rsidR="00E56B07" w:rsidRPr="0076609D" w:rsidRDefault="00E56B07" w:rsidP="00C93696">
      <w:pPr>
        <w:spacing w:after="240"/>
      </w:pPr>
      <w:bookmarkStart w:id="1364" w:name="_Toc42589023"/>
      <w:bookmarkStart w:id="1365" w:name="_Toc53202890"/>
      <w:bookmarkStart w:id="1366" w:name="_Ref102891385"/>
      <w:bookmarkStart w:id="1367" w:name="_Ref103483438"/>
      <w:r w:rsidRPr="0076609D">
        <w:t xml:space="preserve">A Clinical Study Report (CSR) comprised of text and results tables reflecting all safety and immunogenicity data will be generated by </w:t>
      </w:r>
      <w:r w:rsidR="00E959AD" w:rsidRPr="0076609D">
        <w:t>Butantan</w:t>
      </w:r>
      <w:r w:rsidRPr="0076609D">
        <w:t>. The CSR will be compliant with ICH E: 3 guidelines.</w:t>
      </w:r>
    </w:p>
    <w:p w14:paraId="0365AF3F" w14:textId="77777777" w:rsidR="00E56B07" w:rsidRPr="0076609D" w:rsidRDefault="00E56B07" w:rsidP="00403D29">
      <w:pPr>
        <w:tabs>
          <w:tab w:val="left" w:pos="2552"/>
        </w:tabs>
      </w:pPr>
      <w:r w:rsidRPr="0076609D">
        <w:t>All data, documents, any recordings and information transferred to any contractor or obtained or prepared by any contractor, his</w:t>
      </w:r>
      <w:r w:rsidR="00A07C72" w:rsidRPr="0076609D">
        <w:t>/her</w:t>
      </w:r>
      <w:r w:rsidRPr="0076609D">
        <w:t xml:space="preserve"> consultants or persons associated by contractual relationships with any contractor during the trials, belong to </w:t>
      </w:r>
      <w:r w:rsidR="00E959AD" w:rsidRPr="0076609D">
        <w:t>Butantan</w:t>
      </w:r>
      <w:r w:rsidR="00FC639D" w:rsidRPr="0076609D">
        <w:t xml:space="preserve"> and will be shared with partners as detailed in technical agreements</w:t>
      </w:r>
      <w:r w:rsidRPr="0076609D">
        <w:t>.</w:t>
      </w:r>
    </w:p>
    <w:p w14:paraId="6F00AA06" w14:textId="77777777" w:rsidR="00E56B07" w:rsidRPr="0076609D" w:rsidRDefault="00E56B07" w:rsidP="00E56B07"/>
    <w:p w14:paraId="0787937B" w14:textId="77777777" w:rsidR="00E56B07" w:rsidRPr="0076609D" w:rsidRDefault="00E56B07" w:rsidP="00E56B07">
      <w:pPr>
        <w:pStyle w:val="BodyText"/>
      </w:pPr>
      <w:r w:rsidRPr="0076609D">
        <w:t xml:space="preserve">Following completion of the </w:t>
      </w:r>
      <w:r w:rsidR="007A1C67" w:rsidRPr="0076609D">
        <w:t>clinical study report</w:t>
      </w:r>
      <w:r w:rsidRPr="0076609D">
        <w:t xml:space="preserve">, the investigators, working with </w:t>
      </w:r>
      <w:r w:rsidR="00E959AD" w:rsidRPr="0076609D">
        <w:t>Butantan</w:t>
      </w:r>
      <w:r w:rsidRPr="0076609D">
        <w:t xml:space="preserve"> and representatives, are expected to publish the results, negative or positive, of this research in peer-reviewed scientific journal(s). </w:t>
      </w:r>
      <w:r w:rsidR="00E959AD" w:rsidRPr="0076609D">
        <w:t>Butantan</w:t>
      </w:r>
      <w:r w:rsidRPr="0076609D">
        <w:t xml:space="preserve"> may not prohibit the public dissemination of the results of this trial.</w:t>
      </w:r>
    </w:p>
    <w:p w14:paraId="77318D5A" w14:textId="77777777" w:rsidR="00BE27A1" w:rsidRPr="0076609D" w:rsidRDefault="001B6C44" w:rsidP="003E6241">
      <w:pPr>
        <w:pStyle w:val="Heading2"/>
      </w:pPr>
      <w:bookmarkStart w:id="1368" w:name="_Toc406500381"/>
      <w:bookmarkStart w:id="1369" w:name="_Toc408492102"/>
      <w:bookmarkStart w:id="1370" w:name="_Toc415576065"/>
      <w:bookmarkStart w:id="1371" w:name="_Toc504159713"/>
      <w:r w:rsidRPr="0076609D">
        <w:lastRenderedPageBreak/>
        <w:t>15.2</w:t>
      </w:r>
      <w:r w:rsidRPr="0076609D">
        <w:tab/>
      </w:r>
      <w:r w:rsidR="00BE27A1" w:rsidRPr="0076609D">
        <w:t>Publication Policy</w:t>
      </w:r>
      <w:bookmarkEnd w:id="1368"/>
      <w:bookmarkEnd w:id="1369"/>
      <w:bookmarkEnd w:id="1370"/>
      <w:bookmarkEnd w:id="1371"/>
    </w:p>
    <w:p w14:paraId="4308B453" w14:textId="77777777" w:rsidR="00703BC2" w:rsidRDefault="00E56B07" w:rsidP="00703BC2">
      <w:pPr>
        <w:pStyle w:val="BodyText"/>
      </w:pPr>
      <w:r w:rsidRPr="0076609D">
        <w:t>The International Committee</w:t>
      </w:r>
      <w:r w:rsidRPr="0076609D">
        <w:rPr>
          <w:vertAlign w:val="superscript"/>
        </w:rPr>
        <w:t xml:space="preserve"> </w:t>
      </w:r>
      <w:r w:rsidRPr="0076609D">
        <w:t xml:space="preserve">of Medical Journal Editors (ICMJE) member journals have adopted a trials-registration policy as a condition for publication. This policy requires that all clinical trials be registered in a public trials registry. It will be the responsibility of </w:t>
      </w:r>
      <w:r w:rsidR="00E959AD" w:rsidRPr="0076609D">
        <w:t>Butantan</w:t>
      </w:r>
      <w:r w:rsidRPr="0076609D">
        <w:t xml:space="preserve"> to register this trial in an acceptable registry. ICMJE authorship criteria will be strictly followed for publication of any manuscript(s) arising from this trial.</w:t>
      </w:r>
      <w:r w:rsidR="003C4FDD" w:rsidRPr="0076609D">
        <w:t xml:space="preserve"> In addition, this trial, since funded by WHO, will follow the WHO Open Access Policy, which makes research funded by WHO and published in journals available to the public without a subscription necessary.</w:t>
      </w:r>
      <w:bookmarkStart w:id="1372" w:name="_Toc187505469"/>
      <w:bookmarkEnd w:id="1364"/>
      <w:bookmarkEnd w:id="1365"/>
      <w:bookmarkEnd w:id="1366"/>
      <w:bookmarkEnd w:id="1367"/>
      <w:bookmarkEnd w:id="1372"/>
    </w:p>
    <w:p w14:paraId="0ECF3C80" w14:textId="77777777" w:rsidR="00834635" w:rsidRDefault="00834635">
      <w:pPr>
        <w:spacing w:line="240" w:lineRule="auto"/>
        <w:jc w:val="left"/>
      </w:pPr>
      <w:r>
        <w:br w:type="page"/>
      </w:r>
    </w:p>
    <w:p w14:paraId="3F50B89E" w14:textId="4FEB64E7" w:rsidR="00834635" w:rsidRPr="004C1EEB" w:rsidRDefault="00834635" w:rsidP="00120B6F">
      <w:pPr>
        <w:pStyle w:val="Heading1"/>
      </w:pPr>
      <w:bookmarkStart w:id="1373" w:name="_Toc504159714"/>
      <w:r>
        <w:lastRenderedPageBreak/>
        <w:t>Annex</w:t>
      </w:r>
      <w:r w:rsidR="00813A1B">
        <w:t xml:space="preserve"> </w:t>
      </w:r>
      <w:r w:rsidR="005869AB">
        <w:t>A</w:t>
      </w:r>
      <w:r>
        <w:t xml:space="preserve">: </w:t>
      </w:r>
      <w:r w:rsidRPr="004C1EEB">
        <w:t>List of Adverse Events of Special Interest</w:t>
      </w:r>
      <w:bookmarkEnd w:id="1373"/>
    </w:p>
    <w:p w14:paraId="16C74F21" w14:textId="77777777" w:rsidR="00834635" w:rsidRDefault="00834635" w:rsidP="00834635">
      <w:pPr>
        <w:spacing w:line="240" w:lineRule="auto"/>
      </w:pPr>
      <w:r>
        <w:t>Gastrointestinal disorders</w:t>
      </w:r>
    </w:p>
    <w:p w14:paraId="773374A2" w14:textId="77777777" w:rsidR="00834635" w:rsidRDefault="00834635" w:rsidP="00834635">
      <w:pPr>
        <w:pStyle w:val="ListParagraph"/>
        <w:numPr>
          <w:ilvl w:val="0"/>
          <w:numId w:val="87"/>
        </w:numPr>
        <w:tabs>
          <w:tab w:val="clear" w:pos="720"/>
        </w:tabs>
        <w:autoSpaceDE/>
        <w:autoSpaceDN/>
        <w:adjustRightInd/>
        <w:spacing w:after="200"/>
        <w:jc w:val="left"/>
        <w:textAlignment w:val="auto"/>
      </w:pPr>
      <w:r>
        <w:t>Celiac disease</w:t>
      </w:r>
    </w:p>
    <w:p w14:paraId="0C0E6E47" w14:textId="77777777" w:rsidR="00834635" w:rsidRDefault="00834635" w:rsidP="00834635">
      <w:pPr>
        <w:pStyle w:val="ListParagraph"/>
        <w:numPr>
          <w:ilvl w:val="0"/>
          <w:numId w:val="87"/>
        </w:numPr>
        <w:tabs>
          <w:tab w:val="clear" w:pos="720"/>
        </w:tabs>
        <w:autoSpaceDE/>
        <w:autoSpaceDN/>
        <w:adjustRightInd/>
        <w:spacing w:after="200"/>
        <w:jc w:val="left"/>
        <w:textAlignment w:val="auto"/>
      </w:pPr>
      <w:r>
        <w:t>Crohn’s disease</w:t>
      </w:r>
    </w:p>
    <w:p w14:paraId="20A96459" w14:textId="77777777" w:rsidR="00834635" w:rsidRDefault="00834635" w:rsidP="00834635">
      <w:pPr>
        <w:pStyle w:val="ListParagraph"/>
        <w:numPr>
          <w:ilvl w:val="0"/>
          <w:numId w:val="87"/>
        </w:numPr>
        <w:tabs>
          <w:tab w:val="clear" w:pos="720"/>
        </w:tabs>
        <w:autoSpaceDE/>
        <w:autoSpaceDN/>
        <w:adjustRightInd/>
        <w:spacing w:after="200"/>
        <w:jc w:val="left"/>
        <w:textAlignment w:val="auto"/>
      </w:pPr>
      <w:r>
        <w:t>Ulcerative colitis</w:t>
      </w:r>
    </w:p>
    <w:p w14:paraId="1D7B79E9" w14:textId="77777777" w:rsidR="00834635" w:rsidRDefault="00834635" w:rsidP="00834635">
      <w:pPr>
        <w:pStyle w:val="ListParagraph"/>
        <w:numPr>
          <w:ilvl w:val="0"/>
          <w:numId w:val="87"/>
        </w:numPr>
        <w:tabs>
          <w:tab w:val="clear" w:pos="720"/>
        </w:tabs>
        <w:autoSpaceDE/>
        <w:autoSpaceDN/>
        <w:adjustRightInd/>
        <w:spacing w:after="200"/>
        <w:jc w:val="left"/>
        <w:textAlignment w:val="auto"/>
      </w:pPr>
      <w:r>
        <w:t>U</w:t>
      </w:r>
      <w:r w:rsidRPr="00206D99">
        <w:t>lcerative proctitis</w:t>
      </w:r>
    </w:p>
    <w:p w14:paraId="25008F60" w14:textId="77777777" w:rsidR="00834635" w:rsidRDefault="00834635" w:rsidP="00834635">
      <w:pPr>
        <w:spacing w:line="240" w:lineRule="auto"/>
      </w:pPr>
      <w:r>
        <w:t>Liver disorders</w:t>
      </w:r>
    </w:p>
    <w:p w14:paraId="21892467" w14:textId="77777777" w:rsidR="00834635" w:rsidRDefault="00834635" w:rsidP="00834635">
      <w:pPr>
        <w:pStyle w:val="ListParagraph"/>
        <w:numPr>
          <w:ilvl w:val="0"/>
          <w:numId w:val="88"/>
        </w:numPr>
        <w:tabs>
          <w:tab w:val="clear" w:pos="720"/>
        </w:tabs>
        <w:autoSpaceDE/>
        <w:autoSpaceDN/>
        <w:adjustRightInd/>
        <w:spacing w:after="200"/>
        <w:jc w:val="left"/>
        <w:textAlignment w:val="auto"/>
      </w:pPr>
      <w:r>
        <w:t>Autoimmune cholangitis</w:t>
      </w:r>
    </w:p>
    <w:p w14:paraId="254644AF" w14:textId="77777777" w:rsidR="00834635" w:rsidRDefault="00834635" w:rsidP="00834635">
      <w:pPr>
        <w:pStyle w:val="ListParagraph"/>
        <w:numPr>
          <w:ilvl w:val="0"/>
          <w:numId w:val="88"/>
        </w:numPr>
        <w:tabs>
          <w:tab w:val="clear" w:pos="720"/>
        </w:tabs>
        <w:autoSpaceDE/>
        <w:autoSpaceDN/>
        <w:adjustRightInd/>
        <w:spacing w:after="200"/>
        <w:jc w:val="left"/>
        <w:textAlignment w:val="auto"/>
      </w:pPr>
      <w:r>
        <w:t>Autoimmune hepatitis</w:t>
      </w:r>
    </w:p>
    <w:p w14:paraId="13C5A912" w14:textId="77777777" w:rsidR="00834635" w:rsidRDefault="00834635" w:rsidP="00834635">
      <w:pPr>
        <w:pStyle w:val="ListParagraph"/>
        <w:numPr>
          <w:ilvl w:val="0"/>
          <w:numId w:val="88"/>
        </w:numPr>
        <w:tabs>
          <w:tab w:val="clear" w:pos="720"/>
        </w:tabs>
        <w:autoSpaceDE/>
        <w:autoSpaceDN/>
        <w:adjustRightInd/>
        <w:spacing w:after="200"/>
        <w:jc w:val="left"/>
        <w:textAlignment w:val="auto"/>
      </w:pPr>
      <w:r>
        <w:t>Primary biliary cirrhosis</w:t>
      </w:r>
    </w:p>
    <w:p w14:paraId="20F3D38F" w14:textId="77777777" w:rsidR="00834635" w:rsidRDefault="00834635" w:rsidP="00834635">
      <w:pPr>
        <w:pStyle w:val="ListParagraph"/>
        <w:numPr>
          <w:ilvl w:val="0"/>
          <w:numId w:val="88"/>
        </w:numPr>
        <w:tabs>
          <w:tab w:val="clear" w:pos="720"/>
        </w:tabs>
        <w:autoSpaceDE/>
        <w:autoSpaceDN/>
        <w:adjustRightInd/>
        <w:spacing w:after="200"/>
        <w:jc w:val="left"/>
        <w:textAlignment w:val="auto"/>
      </w:pPr>
      <w:r>
        <w:t>Primary sclerosing cholangitis</w:t>
      </w:r>
    </w:p>
    <w:p w14:paraId="4507DB62" w14:textId="77777777" w:rsidR="00834635" w:rsidRDefault="00834635" w:rsidP="00834635">
      <w:pPr>
        <w:spacing w:line="240" w:lineRule="auto"/>
      </w:pPr>
      <w:r>
        <w:t>Metabolic disease</w:t>
      </w:r>
    </w:p>
    <w:p w14:paraId="59780E8C" w14:textId="77777777" w:rsidR="00834635" w:rsidRDefault="00834635" w:rsidP="00834635">
      <w:pPr>
        <w:pStyle w:val="ListParagraph"/>
        <w:numPr>
          <w:ilvl w:val="0"/>
          <w:numId w:val="89"/>
        </w:numPr>
        <w:tabs>
          <w:tab w:val="clear" w:pos="720"/>
        </w:tabs>
        <w:autoSpaceDE/>
        <w:autoSpaceDN/>
        <w:adjustRightInd/>
        <w:spacing w:after="200"/>
        <w:jc w:val="left"/>
        <w:textAlignment w:val="auto"/>
      </w:pPr>
      <w:r>
        <w:t>Addison’s disease</w:t>
      </w:r>
    </w:p>
    <w:p w14:paraId="6DD309CB" w14:textId="77777777" w:rsidR="00834635" w:rsidRDefault="00834635" w:rsidP="00834635">
      <w:pPr>
        <w:pStyle w:val="ListParagraph"/>
        <w:numPr>
          <w:ilvl w:val="0"/>
          <w:numId w:val="89"/>
        </w:numPr>
        <w:tabs>
          <w:tab w:val="clear" w:pos="720"/>
        </w:tabs>
        <w:autoSpaceDE/>
        <w:autoSpaceDN/>
        <w:adjustRightInd/>
        <w:spacing w:after="200"/>
        <w:jc w:val="left"/>
        <w:textAlignment w:val="auto"/>
      </w:pPr>
      <w:r>
        <w:t>Autoimmune thyroiditis (including Hashimoto thyroiditis)</w:t>
      </w:r>
    </w:p>
    <w:p w14:paraId="542B9107" w14:textId="77777777" w:rsidR="00834635" w:rsidRDefault="00834635" w:rsidP="00834635">
      <w:pPr>
        <w:pStyle w:val="ListParagraph"/>
        <w:numPr>
          <w:ilvl w:val="0"/>
          <w:numId w:val="89"/>
        </w:numPr>
        <w:tabs>
          <w:tab w:val="clear" w:pos="720"/>
        </w:tabs>
        <w:autoSpaceDE/>
        <w:autoSpaceDN/>
        <w:adjustRightInd/>
        <w:spacing w:after="200"/>
        <w:jc w:val="left"/>
        <w:textAlignment w:val="auto"/>
      </w:pPr>
      <w:r>
        <w:t>Diabetes mellitus type I</w:t>
      </w:r>
    </w:p>
    <w:p w14:paraId="2667A31E" w14:textId="77777777" w:rsidR="00834635" w:rsidRDefault="00834635" w:rsidP="00834635">
      <w:pPr>
        <w:pStyle w:val="ListParagraph"/>
        <w:numPr>
          <w:ilvl w:val="0"/>
          <w:numId w:val="89"/>
        </w:numPr>
        <w:tabs>
          <w:tab w:val="clear" w:pos="720"/>
        </w:tabs>
        <w:autoSpaceDE/>
        <w:autoSpaceDN/>
        <w:adjustRightInd/>
        <w:spacing w:after="200"/>
        <w:jc w:val="left"/>
        <w:textAlignment w:val="auto"/>
      </w:pPr>
      <w:r>
        <w:t>Grave’s or Basedow’s disease</w:t>
      </w:r>
    </w:p>
    <w:p w14:paraId="70E98D1D" w14:textId="77777777" w:rsidR="00834635" w:rsidRDefault="00834635" w:rsidP="00834635">
      <w:pPr>
        <w:spacing w:line="240" w:lineRule="auto"/>
      </w:pPr>
      <w:r>
        <w:t>Musculoskeletal disorders</w:t>
      </w:r>
    </w:p>
    <w:p w14:paraId="4AD77BDC" w14:textId="77777777" w:rsidR="00834635" w:rsidRDefault="00834635" w:rsidP="00834635">
      <w:pPr>
        <w:pStyle w:val="ListParagraph"/>
        <w:numPr>
          <w:ilvl w:val="0"/>
          <w:numId w:val="90"/>
        </w:numPr>
        <w:tabs>
          <w:tab w:val="clear" w:pos="720"/>
        </w:tabs>
        <w:autoSpaceDE/>
        <w:autoSpaceDN/>
        <w:adjustRightInd/>
        <w:spacing w:after="200"/>
        <w:jc w:val="left"/>
        <w:textAlignment w:val="auto"/>
      </w:pPr>
      <w:r>
        <w:t>Antisynthetase syndrome</w:t>
      </w:r>
    </w:p>
    <w:p w14:paraId="47B7772C" w14:textId="77777777" w:rsidR="00834635" w:rsidRDefault="00834635" w:rsidP="00834635">
      <w:pPr>
        <w:pStyle w:val="ListParagraph"/>
        <w:numPr>
          <w:ilvl w:val="0"/>
          <w:numId w:val="90"/>
        </w:numPr>
        <w:tabs>
          <w:tab w:val="clear" w:pos="720"/>
        </w:tabs>
        <w:autoSpaceDE/>
        <w:autoSpaceDN/>
        <w:adjustRightInd/>
        <w:spacing w:after="200"/>
        <w:jc w:val="left"/>
        <w:textAlignment w:val="auto"/>
      </w:pPr>
      <w:r>
        <w:t>Dermatomyositis</w:t>
      </w:r>
    </w:p>
    <w:p w14:paraId="64639B10" w14:textId="77777777" w:rsidR="00834635" w:rsidRDefault="00834635" w:rsidP="00834635">
      <w:pPr>
        <w:pStyle w:val="ListParagraph"/>
        <w:numPr>
          <w:ilvl w:val="0"/>
          <w:numId w:val="90"/>
        </w:numPr>
        <w:tabs>
          <w:tab w:val="clear" w:pos="720"/>
        </w:tabs>
        <w:autoSpaceDE/>
        <w:autoSpaceDN/>
        <w:adjustRightInd/>
        <w:spacing w:after="200"/>
        <w:jc w:val="left"/>
        <w:textAlignment w:val="auto"/>
      </w:pPr>
      <w:r>
        <w:t>Juvenile chronic arthritis (including Still’s disease)</w:t>
      </w:r>
    </w:p>
    <w:p w14:paraId="5C40AAF9" w14:textId="77777777" w:rsidR="00834635" w:rsidRDefault="00834635" w:rsidP="00834635">
      <w:pPr>
        <w:pStyle w:val="ListParagraph"/>
        <w:numPr>
          <w:ilvl w:val="0"/>
          <w:numId w:val="90"/>
        </w:numPr>
        <w:tabs>
          <w:tab w:val="clear" w:pos="720"/>
        </w:tabs>
        <w:autoSpaceDE/>
        <w:autoSpaceDN/>
        <w:adjustRightInd/>
        <w:spacing w:after="200"/>
        <w:jc w:val="left"/>
        <w:textAlignment w:val="auto"/>
      </w:pPr>
      <w:r>
        <w:t>Mixed connective tissue disorder</w:t>
      </w:r>
    </w:p>
    <w:p w14:paraId="37EBFD75" w14:textId="77777777" w:rsidR="00834635" w:rsidRDefault="00834635" w:rsidP="00834635">
      <w:pPr>
        <w:pStyle w:val="ListParagraph"/>
        <w:numPr>
          <w:ilvl w:val="0"/>
          <w:numId w:val="90"/>
        </w:numPr>
        <w:tabs>
          <w:tab w:val="clear" w:pos="720"/>
        </w:tabs>
        <w:autoSpaceDE/>
        <w:autoSpaceDN/>
        <w:adjustRightInd/>
        <w:spacing w:after="200"/>
        <w:jc w:val="left"/>
        <w:textAlignment w:val="auto"/>
      </w:pPr>
      <w:r>
        <w:t>Polymyalgia rheumatic</w:t>
      </w:r>
    </w:p>
    <w:p w14:paraId="736733AA" w14:textId="77777777" w:rsidR="00834635" w:rsidRDefault="00834635" w:rsidP="00834635">
      <w:pPr>
        <w:pStyle w:val="ListParagraph"/>
        <w:numPr>
          <w:ilvl w:val="0"/>
          <w:numId w:val="90"/>
        </w:numPr>
        <w:tabs>
          <w:tab w:val="clear" w:pos="720"/>
        </w:tabs>
        <w:autoSpaceDE/>
        <w:autoSpaceDN/>
        <w:adjustRightInd/>
        <w:spacing w:after="200"/>
        <w:jc w:val="left"/>
        <w:textAlignment w:val="auto"/>
      </w:pPr>
      <w:r>
        <w:t>Polymyositis</w:t>
      </w:r>
    </w:p>
    <w:p w14:paraId="5935E982" w14:textId="77777777" w:rsidR="00834635" w:rsidRDefault="00834635" w:rsidP="00834635">
      <w:pPr>
        <w:pStyle w:val="ListParagraph"/>
        <w:numPr>
          <w:ilvl w:val="0"/>
          <w:numId w:val="90"/>
        </w:numPr>
        <w:tabs>
          <w:tab w:val="clear" w:pos="720"/>
        </w:tabs>
        <w:autoSpaceDE/>
        <w:autoSpaceDN/>
        <w:adjustRightInd/>
        <w:spacing w:after="200"/>
        <w:jc w:val="left"/>
        <w:textAlignment w:val="auto"/>
      </w:pPr>
      <w:r>
        <w:t>Psoriatic arthropathy</w:t>
      </w:r>
    </w:p>
    <w:p w14:paraId="044BF7AC" w14:textId="77777777" w:rsidR="00834635" w:rsidRDefault="00834635" w:rsidP="00834635">
      <w:pPr>
        <w:pStyle w:val="ListParagraph"/>
        <w:numPr>
          <w:ilvl w:val="0"/>
          <w:numId w:val="90"/>
        </w:numPr>
        <w:tabs>
          <w:tab w:val="clear" w:pos="720"/>
        </w:tabs>
        <w:autoSpaceDE/>
        <w:autoSpaceDN/>
        <w:adjustRightInd/>
        <w:spacing w:after="200"/>
        <w:jc w:val="left"/>
        <w:textAlignment w:val="auto"/>
      </w:pPr>
      <w:r>
        <w:t>Relapsing polychondritis</w:t>
      </w:r>
    </w:p>
    <w:p w14:paraId="716933FC" w14:textId="77777777" w:rsidR="00834635" w:rsidRDefault="00834635" w:rsidP="00834635">
      <w:pPr>
        <w:pStyle w:val="ListParagraph"/>
        <w:numPr>
          <w:ilvl w:val="0"/>
          <w:numId w:val="90"/>
        </w:numPr>
        <w:tabs>
          <w:tab w:val="clear" w:pos="720"/>
        </w:tabs>
        <w:autoSpaceDE/>
        <w:autoSpaceDN/>
        <w:adjustRightInd/>
        <w:spacing w:after="200"/>
        <w:jc w:val="left"/>
        <w:textAlignment w:val="auto"/>
      </w:pPr>
      <w:r>
        <w:t>Rheumatoid arthritis</w:t>
      </w:r>
    </w:p>
    <w:p w14:paraId="6BFC34B8" w14:textId="77777777" w:rsidR="00834635" w:rsidRDefault="00834635" w:rsidP="00834635">
      <w:pPr>
        <w:pStyle w:val="ListParagraph"/>
        <w:numPr>
          <w:ilvl w:val="0"/>
          <w:numId w:val="90"/>
        </w:numPr>
        <w:tabs>
          <w:tab w:val="clear" w:pos="720"/>
        </w:tabs>
        <w:autoSpaceDE/>
        <w:autoSpaceDN/>
        <w:adjustRightInd/>
        <w:spacing w:after="200"/>
        <w:jc w:val="left"/>
        <w:textAlignment w:val="auto"/>
      </w:pPr>
      <w:r>
        <w:t>Scleroderma, including diffuse systemic form and CREST syndrome</w:t>
      </w:r>
    </w:p>
    <w:p w14:paraId="457F5F85" w14:textId="77777777" w:rsidR="00834635" w:rsidRDefault="00834635" w:rsidP="00834635">
      <w:pPr>
        <w:pStyle w:val="ListParagraph"/>
        <w:numPr>
          <w:ilvl w:val="0"/>
          <w:numId w:val="90"/>
        </w:numPr>
        <w:tabs>
          <w:tab w:val="clear" w:pos="720"/>
        </w:tabs>
        <w:autoSpaceDE/>
        <w:autoSpaceDN/>
        <w:adjustRightInd/>
        <w:spacing w:after="200"/>
        <w:jc w:val="left"/>
        <w:textAlignment w:val="auto"/>
      </w:pPr>
      <w:r>
        <w:t>Spondyloarthritis, including ankylosing spondylitis, reactive arthritis (Reiter’s Syndrome) and undifferentiated spondyloarthritis</w:t>
      </w:r>
    </w:p>
    <w:p w14:paraId="428041B7" w14:textId="77777777" w:rsidR="00834635" w:rsidRDefault="00834635" w:rsidP="00834635">
      <w:pPr>
        <w:pStyle w:val="ListParagraph"/>
        <w:numPr>
          <w:ilvl w:val="0"/>
          <w:numId w:val="90"/>
        </w:numPr>
        <w:tabs>
          <w:tab w:val="clear" w:pos="720"/>
        </w:tabs>
        <w:autoSpaceDE/>
        <w:autoSpaceDN/>
        <w:adjustRightInd/>
        <w:spacing w:after="200"/>
        <w:jc w:val="left"/>
        <w:textAlignment w:val="auto"/>
      </w:pPr>
      <w:r>
        <w:t>Systemic lupus erythematosus</w:t>
      </w:r>
    </w:p>
    <w:p w14:paraId="4D65DF7F" w14:textId="77777777" w:rsidR="00834635" w:rsidRDefault="00834635" w:rsidP="00834635">
      <w:pPr>
        <w:pStyle w:val="ListParagraph"/>
        <w:numPr>
          <w:ilvl w:val="0"/>
          <w:numId w:val="90"/>
        </w:numPr>
        <w:tabs>
          <w:tab w:val="clear" w:pos="720"/>
        </w:tabs>
        <w:autoSpaceDE/>
        <w:autoSpaceDN/>
        <w:adjustRightInd/>
        <w:spacing w:after="200"/>
        <w:jc w:val="left"/>
        <w:textAlignment w:val="auto"/>
      </w:pPr>
      <w:r>
        <w:t>Systemic sclerosis</w:t>
      </w:r>
    </w:p>
    <w:p w14:paraId="583BF90E" w14:textId="77777777" w:rsidR="00834635" w:rsidRDefault="00834635" w:rsidP="00834635">
      <w:pPr>
        <w:spacing w:line="240" w:lineRule="auto"/>
      </w:pPr>
      <w:r>
        <w:t>Neuroinflammatory disorders</w:t>
      </w:r>
    </w:p>
    <w:p w14:paraId="0FCE79D6" w14:textId="77777777" w:rsidR="00834635" w:rsidRDefault="00834635" w:rsidP="00834635">
      <w:pPr>
        <w:pStyle w:val="ListParagraph"/>
        <w:numPr>
          <w:ilvl w:val="0"/>
          <w:numId w:val="91"/>
        </w:numPr>
        <w:tabs>
          <w:tab w:val="clear" w:pos="720"/>
        </w:tabs>
        <w:autoSpaceDE/>
        <w:autoSpaceDN/>
        <w:adjustRightInd/>
        <w:spacing w:after="200"/>
        <w:jc w:val="left"/>
        <w:textAlignment w:val="auto"/>
      </w:pPr>
      <w:r>
        <w:t>Acute disseminated encephalomyelitis, including site specific variants (e.g. non-infectious encephalitis, encephalomyelitis, myelitis, myeloradiculomyelitis)</w:t>
      </w:r>
    </w:p>
    <w:p w14:paraId="7F24C1DB" w14:textId="77777777" w:rsidR="00834635" w:rsidRDefault="00834635" w:rsidP="00834635">
      <w:pPr>
        <w:pStyle w:val="ListParagraph"/>
        <w:numPr>
          <w:ilvl w:val="0"/>
          <w:numId w:val="91"/>
        </w:numPr>
        <w:tabs>
          <w:tab w:val="clear" w:pos="720"/>
        </w:tabs>
        <w:autoSpaceDE/>
        <w:autoSpaceDN/>
        <w:adjustRightInd/>
        <w:spacing w:after="200"/>
        <w:jc w:val="left"/>
        <w:textAlignment w:val="auto"/>
      </w:pPr>
      <w:r>
        <w:t>Cranial nerve disorders, including paralyses/paresis (e.g.Bell’s palsy)</w:t>
      </w:r>
    </w:p>
    <w:p w14:paraId="402DFAD3" w14:textId="77777777" w:rsidR="00834635" w:rsidRDefault="00834635" w:rsidP="00834635">
      <w:pPr>
        <w:pStyle w:val="ListParagraph"/>
        <w:numPr>
          <w:ilvl w:val="0"/>
          <w:numId w:val="91"/>
        </w:numPr>
        <w:tabs>
          <w:tab w:val="clear" w:pos="720"/>
        </w:tabs>
        <w:autoSpaceDE/>
        <w:autoSpaceDN/>
        <w:adjustRightInd/>
        <w:spacing w:after="200"/>
        <w:jc w:val="left"/>
        <w:textAlignment w:val="auto"/>
      </w:pPr>
      <w:r w:rsidRPr="00341487">
        <w:t>Guillain-Barré syndrome</w:t>
      </w:r>
      <w:r>
        <w:t>, including Miller Fisher syndrome and other variants</w:t>
      </w:r>
    </w:p>
    <w:p w14:paraId="3EFC4BB1" w14:textId="77777777" w:rsidR="00834635" w:rsidRDefault="00834635" w:rsidP="00834635">
      <w:pPr>
        <w:pStyle w:val="ListParagraph"/>
        <w:numPr>
          <w:ilvl w:val="0"/>
          <w:numId w:val="91"/>
        </w:numPr>
        <w:tabs>
          <w:tab w:val="clear" w:pos="720"/>
        </w:tabs>
        <w:autoSpaceDE/>
        <w:autoSpaceDN/>
        <w:adjustRightInd/>
        <w:spacing w:after="200"/>
        <w:jc w:val="left"/>
        <w:textAlignment w:val="auto"/>
      </w:pPr>
      <w:r>
        <w:t>Immune-mediated peripheral neuropathies and plexopathies, including chronic inflammatory demyelinating polyneuropathy, multifocal motor neuropathy and polyneuropathies associated with monoclonal gammopathy</w:t>
      </w:r>
    </w:p>
    <w:p w14:paraId="6FF09360" w14:textId="77777777" w:rsidR="00834635" w:rsidRDefault="00834635" w:rsidP="00834635">
      <w:pPr>
        <w:pStyle w:val="ListParagraph"/>
        <w:numPr>
          <w:ilvl w:val="0"/>
          <w:numId w:val="91"/>
        </w:numPr>
        <w:tabs>
          <w:tab w:val="clear" w:pos="720"/>
        </w:tabs>
        <w:autoSpaceDE/>
        <w:autoSpaceDN/>
        <w:adjustRightInd/>
        <w:spacing w:after="200"/>
        <w:jc w:val="left"/>
        <w:textAlignment w:val="auto"/>
      </w:pPr>
      <w:r>
        <w:t>Multiple sclerosis</w:t>
      </w:r>
    </w:p>
    <w:p w14:paraId="7B52AE0D" w14:textId="77777777" w:rsidR="00834635" w:rsidRDefault="00834635" w:rsidP="00834635">
      <w:pPr>
        <w:pStyle w:val="ListParagraph"/>
        <w:numPr>
          <w:ilvl w:val="0"/>
          <w:numId w:val="91"/>
        </w:numPr>
        <w:tabs>
          <w:tab w:val="clear" w:pos="720"/>
        </w:tabs>
        <w:autoSpaceDE/>
        <w:autoSpaceDN/>
        <w:adjustRightInd/>
        <w:spacing w:after="200"/>
        <w:jc w:val="left"/>
        <w:textAlignment w:val="auto"/>
      </w:pPr>
      <w:r>
        <w:t>Narcolepsy</w:t>
      </w:r>
    </w:p>
    <w:p w14:paraId="2DEC2362" w14:textId="77777777" w:rsidR="00834635" w:rsidRDefault="00834635" w:rsidP="00834635">
      <w:pPr>
        <w:pStyle w:val="ListParagraph"/>
        <w:numPr>
          <w:ilvl w:val="0"/>
          <w:numId w:val="91"/>
        </w:numPr>
        <w:tabs>
          <w:tab w:val="clear" w:pos="720"/>
        </w:tabs>
        <w:autoSpaceDE/>
        <w:autoSpaceDN/>
        <w:adjustRightInd/>
        <w:spacing w:after="200"/>
        <w:jc w:val="left"/>
        <w:textAlignment w:val="auto"/>
      </w:pPr>
      <w:r>
        <w:t>Optic neuritis</w:t>
      </w:r>
    </w:p>
    <w:p w14:paraId="5716276A" w14:textId="77777777" w:rsidR="00834635" w:rsidRDefault="00834635" w:rsidP="00834635">
      <w:pPr>
        <w:pStyle w:val="ListParagraph"/>
        <w:numPr>
          <w:ilvl w:val="0"/>
          <w:numId w:val="91"/>
        </w:numPr>
        <w:tabs>
          <w:tab w:val="clear" w:pos="720"/>
        </w:tabs>
        <w:autoSpaceDE/>
        <w:autoSpaceDN/>
        <w:adjustRightInd/>
        <w:spacing w:after="200"/>
        <w:jc w:val="left"/>
        <w:textAlignment w:val="auto"/>
      </w:pPr>
      <w:r>
        <w:t>Transverse Myelitis</w:t>
      </w:r>
    </w:p>
    <w:p w14:paraId="07F2EBEC" w14:textId="77777777" w:rsidR="00834635" w:rsidRDefault="00834635" w:rsidP="00834635">
      <w:pPr>
        <w:spacing w:line="240" w:lineRule="auto"/>
      </w:pPr>
      <w:r>
        <w:lastRenderedPageBreak/>
        <w:t>Skin disorders</w:t>
      </w:r>
    </w:p>
    <w:p w14:paraId="0D516B1E" w14:textId="77777777" w:rsidR="00834635" w:rsidRDefault="00834635" w:rsidP="00834635">
      <w:pPr>
        <w:pStyle w:val="ListParagraph"/>
        <w:numPr>
          <w:ilvl w:val="0"/>
          <w:numId w:val="92"/>
        </w:numPr>
        <w:tabs>
          <w:tab w:val="clear" w:pos="720"/>
        </w:tabs>
        <w:autoSpaceDE/>
        <w:autoSpaceDN/>
        <w:adjustRightInd/>
        <w:spacing w:after="200"/>
        <w:jc w:val="left"/>
        <w:textAlignment w:val="auto"/>
      </w:pPr>
      <w:r>
        <w:t>Alopecia areata</w:t>
      </w:r>
    </w:p>
    <w:p w14:paraId="07872216" w14:textId="77777777" w:rsidR="00834635" w:rsidRDefault="00834635" w:rsidP="00834635">
      <w:pPr>
        <w:pStyle w:val="ListParagraph"/>
        <w:numPr>
          <w:ilvl w:val="0"/>
          <w:numId w:val="92"/>
        </w:numPr>
        <w:tabs>
          <w:tab w:val="clear" w:pos="720"/>
        </w:tabs>
        <w:autoSpaceDE/>
        <w:autoSpaceDN/>
        <w:adjustRightInd/>
        <w:spacing w:after="200"/>
        <w:jc w:val="left"/>
        <w:textAlignment w:val="auto"/>
      </w:pPr>
      <w:r>
        <w:t>Autoimmune bullous skin diseases, including pemphigus, pemphigoid and dermatitis herpetiformis</w:t>
      </w:r>
    </w:p>
    <w:p w14:paraId="663364B5" w14:textId="77777777" w:rsidR="00834635" w:rsidRDefault="00834635" w:rsidP="00834635">
      <w:pPr>
        <w:pStyle w:val="ListParagraph"/>
        <w:numPr>
          <w:ilvl w:val="0"/>
          <w:numId w:val="92"/>
        </w:numPr>
        <w:tabs>
          <w:tab w:val="clear" w:pos="720"/>
        </w:tabs>
        <w:autoSpaceDE/>
        <w:autoSpaceDN/>
        <w:adjustRightInd/>
        <w:spacing w:after="200"/>
        <w:jc w:val="left"/>
        <w:textAlignment w:val="auto"/>
      </w:pPr>
      <w:r>
        <w:t xml:space="preserve">Cutaneous lupus </w:t>
      </w:r>
      <w:r w:rsidRPr="00341487">
        <w:t>erythematosus</w:t>
      </w:r>
    </w:p>
    <w:p w14:paraId="5CAB4EDE" w14:textId="77777777" w:rsidR="00834635" w:rsidRDefault="00834635" w:rsidP="00834635">
      <w:pPr>
        <w:pStyle w:val="ListParagraph"/>
        <w:numPr>
          <w:ilvl w:val="0"/>
          <w:numId w:val="92"/>
        </w:numPr>
        <w:tabs>
          <w:tab w:val="clear" w:pos="720"/>
        </w:tabs>
        <w:autoSpaceDE/>
        <w:autoSpaceDN/>
        <w:adjustRightInd/>
        <w:spacing w:after="200"/>
        <w:jc w:val="left"/>
        <w:textAlignment w:val="auto"/>
      </w:pPr>
      <w:r>
        <w:t>Erythema nodosum</w:t>
      </w:r>
    </w:p>
    <w:p w14:paraId="32FD6FB1" w14:textId="77777777" w:rsidR="00834635" w:rsidRDefault="00834635" w:rsidP="00834635">
      <w:pPr>
        <w:pStyle w:val="ListParagraph"/>
        <w:numPr>
          <w:ilvl w:val="0"/>
          <w:numId w:val="92"/>
        </w:numPr>
        <w:tabs>
          <w:tab w:val="clear" w:pos="720"/>
        </w:tabs>
        <w:autoSpaceDE/>
        <w:autoSpaceDN/>
        <w:adjustRightInd/>
        <w:spacing w:after="200"/>
        <w:jc w:val="left"/>
        <w:textAlignment w:val="auto"/>
      </w:pPr>
      <w:r>
        <w:t>Morphoea</w:t>
      </w:r>
    </w:p>
    <w:p w14:paraId="3FB2B95C" w14:textId="77777777" w:rsidR="00834635" w:rsidRDefault="00834635" w:rsidP="00834635">
      <w:pPr>
        <w:pStyle w:val="ListParagraph"/>
        <w:numPr>
          <w:ilvl w:val="0"/>
          <w:numId w:val="92"/>
        </w:numPr>
        <w:tabs>
          <w:tab w:val="clear" w:pos="720"/>
        </w:tabs>
        <w:autoSpaceDE/>
        <w:autoSpaceDN/>
        <w:adjustRightInd/>
        <w:spacing w:after="200"/>
        <w:jc w:val="left"/>
        <w:textAlignment w:val="auto"/>
      </w:pPr>
      <w:r>
        <w:t>Lichen planus</w:t>
      </w:r>
    </w:p>
    <w:p w14:paraId="467DD304" w14:textId="77777777" w:rsidR="00834635" w:rsidRDefault="00834635" w:rsidP="00834635">
      <w:pPr>
        <w:pStyle w:val="ListParagraph"/>
        <w:numPr>
          <w:ilvl w:val="0"/>
          <w:numId w:val="92"/>
        </w:numPr>
        <w:tabs>
          <w:tab w:val="clear" w:pos="720"/>
        </w:tabs>
        <w:autoSpaceDE/>
        <w:autoSpaceDN/>
        <w:adjustRightInd/>
        <w:spacing w:after="200"/>
        <w:jc w:val="left"/>
        <w:textAlignment w:val="auto"/>
      </w:pPr>
      <w:r>
        <w:t>Psoriasis</w:t>
      </w:r>
    </w:p>
    <w:p w14:paraId="64151D10" w14:textId="77777777" w:rsidR="00834635" w:rsidRDefault="00834635" w:rsidP="00834635">
      <w:pPr>
        <w:pStyle w:val="ListParagraph"/>
        <w:numPr>
          <w:ilvl w:val="0"/>
          <w:numId w:val="92"/>
        </w:numPr>
        <w:tabs>
          <w:tab w:val="clear" w:pos="720"/>
        </w:tabs>
        <w:autoSpaceDE/>
        <w:autoSpaceDN/>
        <w:adjustRightInd/>
        <w:spacing w:after="200"/>
        <w:jc w:val="left"/>
        <w:textAlignment w:val="auto"/>
      </w:pPr>
      <w:r>
        <w:t>Sweet’s syndrome</w:t>
      </w:r>
    </w:p>
    <w:p w14:paraId="1908DC23" w14:textId="77777777" w:rsidR="00834635" w:rsidRDefault="00834635" w:rsidP="00834635">
      <w:pPr>
        <w:pStyle w:val="ListParagraph"/>
        <w:numPr>
          <w:ilvl w:val="0"/>
          <w:numId w:val="92"/>
        </w:numPr>
        <w:tabs>
          <w:tab w:val="clear" w:pos="720"/>
        </w:tabs>
        <w:autoSpaceDE/>
        <w:autoSpaceDN/>
        <w:adjustRightInd/>
        <w:spacing w:after="200"/>
        <w:jc w:val="left"/>
        <w:textAlignment w:val="auto"/>
      </w:pPr>
      <w:r>
        <w:t>Vitiligo</w:t>
      </w:r>
    </w:p>
    <w:p w14:paraId="03F1DEB8" w14:textId="77777777" w:rsidR="00834635" w:rsidRDefault="00834635" w:rsidP="00834635">
      <w:pPr>
        <w:spacing w:line="240" w:lineRule="auto"/>
      </w:pPr>
      <w:r>
        <w:t>Vasculitides</w:t>
      </w:r>
    </w:p>
    <w:p w14:paraId="70F9EE91" w14:textId="77777777" w:rsidR="00834635" w:rsidRDefault="00834635" w:rsidP="00834635">
      <w:pPr>
        <w:pStyle w:val="ListParagraph"/>
        <w:numPr>
          <w:ilvl w:val="0"/>
          <w:numId w:val="93"/>
        </w:numPr>
        <w:tabs>
          <w:tab w:val="clear" w:pos="720"/>
        </w:tabs>
        <w:autoSpaceDE/>
        <w:autoSpaceDN/>
        <w:adjustRightInd/>
        <w:spacing w:after="200"/>
        <w:jc w:val="left"/>
        <w:textAlignment w:val="auto"/>
      </w:pPr>
      <w:r>
        <w:t>Large vessels vasculitis including: giant cell arteritis such as Takayasu’s arteritis and temporal arteritis.</w:t>
      </w:r>
    </w:p>
    <w:p w14:paraId="3F421395" w14:textId="77777777" w:rsidR="00834635" w:rsidRDefault="00834635" w:rsidP="00834635">
      <w:pPr>
        <w:pStyle w:val="ListParagraph"/>
        <w:numPr>
          <w:ilvl w:val="0"/>
          <w:numId w:val="93"/>
        </w:numPr>
        <w:tabs>
          <w:tab w:val="clear" w:pos="720"/>
        </w:tabs>
        <w:autoSpaceDE/>
        <w:autoSpaceDN/>
        <w:adjustRightInd/>
        <w:spacing w:after="200"/>
        <w:jc w:val="left"/>
        <w:textAlignment w:val="auto"/>
      </w:pPr>
      <w:r>
        <w:t xml:space="preserve">Medium sized and/or small vessels vasculitis including: polyarteritis nodosa, Kawasaki’s disease, microscopic polyangiitis, Wegener’s granulomatosis, Churg-Strauss syndrome (allergic granulomatous angiitis), Buerger’s disease thromboangiitis obliterans, necrotizing vasculitis and anti-neurophil cytoplasmic antibody (ANCA) positive vasculitis (type unspecified), </w:t>
      </w:r>
      <w:r w:rsidRPr="0062119A">
        <w:t>Henoch–Schönlein purpura</w:t>
      </w:r>
      <w:r>
        <w:t>, Behçet's syndrome, leukocytoclastic vasculitis.</w:t>
      </w:r>
    </w:p>
    <w:p w14:paraId="64F60BF9" w14:textId="77777777" w:rsidR="00834635" w:rsidRDefault="00834635" w:rsidP="00834635">
      <w:pPr>
        <w:spacing w:line="240" w:lineRule="auto"/>
      </w:pPr>
      <w:r>
        <w:t>Others</w:t>
      </w:r>
    </w:p>
    <w:p w14:paraId="4E364F49" w14:textId="77777777" w:rsidR="00834635" w:rsidRDefault="00834635" w:rsidP="00834635">
      <w:pPr>
        <w:pStyle w:val="ListParagraph"/>
        <w:numPr>
          <w:ilvl w:val="0"/>
          <w:numId w:val="94"/>
        </w:numPr>
        <w:tabs>
          <w:tab w:val="clear" w:pos="720"/>
        </w:tabs>
        <w:autoSpaceDE/>
        <w:autoSpaceDN/>
        <w:adjustRightInd/>
        <w:spacing w:after="200"/>
        <w:jc w:val="left"/>
        <w:textAlignment w:val="auto"/>
      </w:pPr>
      <w:r>
        <w:t>Antiphospholipid syndrome</w:t>
      </w:r>
    </w:p>
    <w:p w14:paraId="148C78B7" w14:textId="77777777" w:rsidR="00834635" w:rsidRDefault="00834635" w:rsidP="00834635">
      <w:pPr>
        <w:pStyle w:val="ListParagraph"/>
        <w:numPr>
          <w:ilvl w:val="0"/>
          <w:numId w:val="94"/>
        </w:numPr>
        <w:tabs>
          <w:tab w:val="clear" w:pos="720"/>
        </w:tabs>
        <w:autoSpaceDE/>
        <w:autoSpaceDN/>
        <w:adjustRightInd/>
        <w:spacing w:after="200"/>
        <w:jc w:val="left"/>
        <w:textAlignment w:val="auto"/>
      </w:pPr>
      <w:r>
        <w:t>Autoimmune hemolytic anemia</w:t>
      </w:r>
    </w:p>
    <w:p w14:paraId="6BFFCC1C" w14:textId="77777777" w:rsidR="00834635" w:rsidRDefault="00834635" w:rsidP="00834635">
      <w:pPr>
        <w:pStyle w:val="ListParagraph"/>
        <w:numPr>
          <w:ilvl w:val="0"/>
          <w:numId w:val="94"/>
        </w:numPr>
        <w:tabs>
          <w:tab w:val="clear" w:pos="720"/>
        </w:tabs>
        <w:autoSpaceDE/>
        <w:autoSpaceDN/>
        <w:adjustRightInd/>
        <w:spacing w:after="200"/>
        <w:jc w:val="left"/>
        <w:textAlignment w:val="auto"/>
      </w:pPr>
      <w:r>
        <w:t>Autoimmune glomerulonephritis (including IgA nephropathy, glomerulonephritis rapidly progressive, membranous glomerulonephritis, membranoproliferative glomerulonephritis, and mesangial proliferative glomerulonephritis)</w:t>
      </w:r>
    </w:p>
    <w:p w14:paraId="4F4640E3" w14:textId="77777777" w:rsidR="00834635" w:rsidRDefault="00834635" w:rsidP="00834635">
      <w:pPr>
        <w:pStyle w:val="ListParagraph"/>
        <w:numPr>
          <w:ilvl w:val="0"/>
          <w:numId w:val="94"/>
        </w:numPr>
        <w:tabs>
          <w:tab w:val="clear" w:pos="720"/>
        </w:tabs>
        <w:autoSpaceDE/>
        <w:autoSpaceDN/>
        <w:adjustRightInd/>
        <w:spacing w:after="200"/>
        <w:jc w:val="left"/>
        <w:textAlignment w:val="auto"/>
      </w:pPr>
      <w:r>
        <w:t>Autoimmune myocarditis/cardiomyopathy</w:t>
      </w:r>
    </w:p>
    <w:p w14:paraId="553421E6" w14:textId="77777777" w:rsidR="00834635" w:rsidRDefault="00834635" w:rsidP="00834635">
      <w:pPr>
        <w:pStyle w:val="ListParagraph"/>
        <w:numPr>
          <w:ilvl w:val="0"/>
          <w:numId w:val="94"/>
        </w:numPr>
        <w:tabs>
          <w:tab w:val="clear" w:pos="720"/>
        </w:tabs>
        <w:autoSpaceDE/>
        <w:autoSpaceDN/>
        <w:adjustRightInd/>
        <w:spacing w:after="200"/>
        <w:jc w:val="left"/>
        <w:textAlignment w:val="auto"/>
      </w:pPr>
      <w:r>
        <w:t>Autoimmune thrombocytopenia</w:t>
      </w:r>
    </w:p>
    <w:p w14:paraId="4C0561CD" w14:textId="77777777" w:rsidR="00834635" w:rsidRDefault="00834635" w:rsidP="00834635">
      <w:pPr>
        <w:pStyle w:val="ListParagraph"/>
        <w:numPr>
          <w:ilvl w:val="0"/>
          <w:numId w:val="94"/>
        </w:numPr>
        <w:tabs>
          <w:tab w:val="clear" w:pos="720"/>
        </w:tabs>
        <w:autoSpaceDE/>
        <w:autoSpaceDN/>
        <w:adjustRightInd/>
        <w:spacing w:after="200"/>
        <w:jc w:val="left"/>
        <w:textAlignment w:val="auto"/>
      </w:pPr>
      <w:r>
        <w:t>Goodpasture syndrome</w:t>
      </w:r>
    </w:p>
    <w:p w14:paraId="0585C8DF" w14:textId="77777777" w:rsidR="00834635" w:rsidRDefault="00834635" w:rsidP="00834635">
      <w:pPr>
        <w:pStyle w:val="ListParagraph"/>
        <w:numPr>
          <w:ilvl w:val="0"/>
          <w:numId w:val="94"/>
        </w:numPr>
        <w:tabs>
          <w:tab w:val="clear" w:pos="720"/>
        </w:tabs>
        <w:autoSpaceDE/>
        <w:autoSpaceDN/>
        <w:adjustRightInd/>
        <w:spacing w:after="200"/>
        <w:jc w:val="left"/>
        <w:textAlignment w:val="auto"/>
      </w:pPr>
      <w:r>
        <w:t>Idiopathic pulmonary fibrosis</w:t>
      </w:r>
    </w:p>
    <w:p w14:paraId="7877CCDA" w14:textId="77777777" w:rsidR="00834635" w:rsidRDefault="00834635" w:rsidP="00834635">
      <w:pPr>
        <w:pStyle w:val="ListParagraph"/>
        <w:numPr>
          <w:ilvl w:val="0"/>
          <w:numId w:val="94"/>
        </w:numPr>
        <w:tabs>
          <w:tab w:val="clear" w:pos="720"/>
        </w:tabs>
        <w:autoSpaceDE/>
        <w:autoSpaceDN/>
        <w:adjustRightInd/>
        <w:spacing w:after="200"/>
        <w:jc w:val="left"/>
        <w:textAlignment w:val="auto"/>
      </w:pPr>
      <w:r>
        <w:t>Pernicious anemia</w:t>
      </w:r>
    </w:p>
    <w:p w14:paraId="26FAD017" w14:textId="77777777" w:rsidR="00834635" w:rsidRDefault="00834635" w:rsidP="00834635">
      <w:pPr>
        <w:pStyle w:val="ListParagraph"/>
        <w:numPr>
          <w:ilvl w:val="0"/>
          <w:numId w:val="94"/>
        </w:numPr>
        <w:tabs>
          <w:tab w:val="clear" w:pos="720"/>
        </w:tabs>
        <w:autoSpaceDE/>
        <w:autoSpaceDN/>
        <w:adjustRightInd/>
        <w:spacing w:after="200"/>
        <w:jc w:val="left"/>
        <w:textAlignment w:val="auto"/>
      </w:pPr>
      <w:r>
        <w:t>Raynaud’s phenomenon</w:t>
      </w:r>
    </w:p>
    <w:p w14:paraId="7F0DD6CC" w14:textId="77777777" w:rsidR="00834635" w:rsidRDefault="00834635" w:rsidP="00834635">
      <w:pPr>
        <w:pStyle w:val="ListParagraph"/>
        <w:numPr>
          <w:ilvl w:val="0"/>
          <w:numId w:val="94"/>
        </w:numPr>
        <w:tabs>
          <w:tab w:val="clear" w:pos="720"/>
        </w:tabs>
        <w:autoSpaceDE/>
        <w:autoSpaceDN/>
        <w:adjustRightInd/>
        <w:spacing w:after="200"/>
        <w:jc w:val="left"/>
        <w:textAlignment w:val="auto"/>
      </w:pPr>
      <w:r>
        <w:t>Sarcoidosis</w:t>
      </w:r>
    </w:p>
    <w:p w14:paraId="50F64526" w14:textId="77777777" w:rsidR="00834635" w:rsidRDefault="00834635" w:rsidP="00834635">
      <w:pPr>
        <w:pStyle w:val="ListParagraph"/>
        <w:numPr>
          <w:ilvl w:val="0"/>
          <w:numId w:val="94"/>
        </w:numPr>
        <w:tabs>
          <w:tab w:val="clear" w:pos="720"/>
        </w:tabs>
        <w:autoSpaceDE/>
        <w:autoSpaceDN/>
        <w:adjustRightInd/>
        <w:spacing w:after="200"/>
        <w:jc w:val="left"/>
        <w:textAlignment w:val="auto"/>
      </w:pPr>
      <w:r w:rsidRPr="004C1EEB">
        <w:t>Sjögren's syndrome</w:t>
      </w:r>
    </w:p>
    <w:p w14:paraId="12C79228" w14:textId="77777777" w:rsidR="00834635" w:rsidRDefault="00834635" w:rsidP="00834635">
      <w:pPr>
        <w:pStyle w:val="ListParagraph"/>
        <w:numPr>
          <w:ilvl w:val="0"/>
          <w:numId w:val="94"/>
        </w:numPr>
        <w:tabs>
          <w:tab w:val="clear" w:pos="720"/>
        </w:tabs>
        <w:autoSpaceDE/>
        <w:autoSpaceDN/>
        <w:adjustRightInd/>
        <w:spacing w:after="200"/>
        <w:jc w:val="left"/>
        <w:textAlignment w:val="auto"/>
      </w:pPr>
      <w:r>
        <w:t>Stevens-Johnson syndrome</w:t>
      </w:r>
    </w:p>
    <w:p w14:paraId="0D3EC9B9" w14:textId="77777777" w:rsidR="00834635" w:rsidRDefault="00834635" w:rsidP="00834635">
      <w:pPr>
        <w:pStyle w:val="ListParagraph"/>
        <w:numPr>
          <w:ilvl w:val="0"/>
          <w:numId w:val="94"/>
        </w:numPr>
        <w:tabs>
          <w:tab w:val="clear" w:pos="720"/>
        </w:tabs>
        <w:autoSpaceDE/>
        <w:autoSpaceDN/>
        <w:adjustRightInd/>
        <w:spacing w:after="200"/>
        <w:jc w:val="left"/>
        <w:textAlignment w:val="auto"/>
      </w:pPr>
      <w:r>
        <w:t>Uveitis</w:t>
      </w:r>
    </w:p>
    <w:p w14:paraId="3CCD72BB" w14:textId="77777777" w:rsidR="00834635" w:rsidRDefault="00834635" w:rsidP="00120B6F">
      <w:pPr>
        <w:spacing w:line="240" w:lineRule="auto"/>
        <w:jc w:val="left"/>
      </w:pPr>
    </w:p>
    <w:p w14:paraId="30B75670" w14:textId="77777777" w:rsidR="00834635" w:rsidRDefault="00834635" w:rsidP="00120B6F">
      <w:pPr>
        <w:spacing w:line="240" w:lineRule="auto"/>
        <w:jc w:val="left"/>
      </w:pPr>
    </w:p>
    <w:p w14:paraId="1C6A8EDC" w14:textId="77777777" w:rsidR="00834635" w:rsidRDefault="00834635" w:rsidP="00120B6F">
      <w:pPr>
        <w:spacing w:line="240" w:lineRule="auto"/>
        <w:jc w:val="left"/>
      </w:pPr>
    </w:p>
    <w:p w14:paraId="22CDA26C" w14:textId="77777777" w:rsidR="00664109" w:rsidRDefault="00664109" w:rsidP="00120B6F">
      <w:pPr>
        <w:spacing w:line="240" w:lineRule="auto"/>
        <w:jc w:val="left"/>
      </w:pPr>
    </w:p>
    <w:p w14:paraId="45DCC720" w14:textId="77777777" w:rsidR="00664109" w:rsidRDefault="00664109" w:rsidP="00120B6F">
      <w:pPr>
        <w:spacing w:line="240" w:lineRule="auto"/>
        <w:jc w:val="left"/>
      </w:pPr>
    </w:p>
    <w:p w14:paraId="41CFF1D0" w14:textId="77777777" w:rsidR="00664109" w:rsidRDefault="00664109" w:rsidP="00120B6F">
      <w:pPr>
        <w:spacing w:line="240" w:lineRule="auto"/>
        <w:jc w:val="left"/>
      </w:pPr>
    </w:p>
    <w:p w14:paraId="617C9493" w14:textId="77777777" w:rsidR="00664109" w:rsidRDefault="00664109" w:rsidP="00120B6F">
      <w:pPr>
        <w:spacing w:line="240" w:lineRule="auto"/>
        <w:jc w:val="left"/>
      </w:pPr>
    </w:p>
    <w:p w14:paraId="3EF74EBC" w14:textId="77777777" w:rsidR="00834635" w:rsidRDefault="00834635" w:rsidP="00120B6F">
      <w:pPr>
        <w:spacing w:line="240" w:lineRule="auto"/>
        <w:jc w:val="left"/>
      </w:pPr>
    </w:p>
    <w:p w14:paraId="6EC21A08" w14:textId="77777777" w:rsidR="00B35CC3" w:rsidRDefault="00B35CC3" w:rsidP="00120B6F">
      <w:pPr>
        <w:spacing w:line="240" w:lineRule="auto"/>
        <w:jc w:val="left"/>
      </w:pPr>
    </w:p>
    <w:p w14:paraId="276DA2F0" w14:textId="77777777" w:rsidR="00B35CC3" w:rsidRDefault="00B35CC3" w:rsidP="00120B6F">
      <w:pPr>
        <w:spacing w:line="240" w:lineRule="auto"/>
        <w:jc w:val="left"/>
      </w:pPr>
    </w:p>
    <w:p w14:paraId="474ED47F" w14:textId="06269957" w:rsidR="00161B19" w:rsidRPr="0076609D" w:rsidRDefault="006E04B9" w:rsidP="00963FE0">
      <w:pPr>
        <w:pStyle w:val="Heading1"/>
      </w:pPr>
      <w:bookmarkStart w:id="1374" w:name="_Toc504159715"/>
      <w:r w:rsidRPr="0076609D">
        <w:lastRenderedPageBreak/>
        <w:t>References</w:t>
      </w:r>
      <w:bookmarkEnd w:id="1374"/>
    </w:p>
    <w:sectPr w:rsidR="00161B19" w:rsidRPr="0076609D" w:rsidSect="009264D7">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8B6D1" w14:textId="77777777" w:rsidR="007521FB" w:rsidRDefault="007521FB" w:rsidP="00E56B07">
      <w:pPr>
        <w:spacing w:line="240" w:lineRule="auto"/>
      </w:pPr>
      <w:r>
        <w:separator/>
      </w:r>
    </w:p>
    <w:p w14:paraId="2A0A51DC" w14:textId="77777777" w:rsidR="007521FB" w:rsidRDefault="007521FB"/>
  </w:endnote>
  <w:endnote w:type="continuationSeparator" w:id="0">
    <w:p w14:paraId="534ED7F5" w14:textId="77777777" w:rsidR="007521FB" w:rsidRDefault="007521FB" w:rsidP="00E56B07">
      <w:pPr>
        <w:spacing w:line="240" w:lineRule="auto"/>
      </w:pPr>
      <w:r>
        <w:continuationSeparator/>
      </w:r>
    </w:p>
    <w:p w14:paraId="12BFA255" w14:textId="77777777" w:rsidR="007521FB" w:rsidRDefault="007521FB"/>
  </w:endnote>
  <w:endnote w:type="continuationNotice" w:id="1">
    <w:p w14:paraId="496A695A" w14:textId="77777777" w:rsidR="007521FB" w:rsidRDefault="007521FB">
      <w:pPr>
        <w:spacing w:line="240" w:lineRule="auto"/>
      </w:pPr>
    </w:p>
    <w:p w14:paraId="12588D12" w14:textId="77777777" w:rsidR="007521FB" w:rsidRDefault="007521FB"/>
  </w:endnote>
  <w:endnote w:id="2">
    <w:p w14:paraId="3FB43D06" w14:textId="6C3217AA" w:rsidR="00963FE0" w:rsidRPr="001B6C44" w:rsidRDefault="00963FE0">
      <w:pPr>
        <w:pStyle w:val="EndnoteText"/>
        <w:rPr>
          <w:rFonts w:asciiTheme="minorBidi" w:hAnsiTheme="minorBidi" w:cstheme="minorBidi"/>
          <w:noProof/>
          <w:sz w:val="22"/>
          <w:szCs w:val="22"/>
        </w:rPr>
      </w:pPr>
      <w:r>
        <w:rPr>
          <w:rStyle w:val="EndnoteReference"/>
        </w:rPr>
        <w:endnoteRef/>
      </w:r>
      <w:r w:rsidRPr="00120B6F">
        <w:rPr>
          <w:lang w:val="pt-BR"/>
        </w:rPr>
        <w:t xml:space="preserve"> </w:t>
      </w:r>
      <w:r w:rsidRPr="001B6C44">
        <w:rPr>
          <w:rFonts w:asciiTheme="minorBidi" w:hAnsiTheme="minorBidi" w:cstheme="minorBidi"/>
          <w:noProof/>
          <w:sz w:val="22"/>
          <w:szCs w:val="22"/>
          <w:lang w:val="pt-BR"/>
        </w:rPr>
        <w:t xml:space="preserve">Francis DP, Du YP, Precioso AR. </w:t>
      </w:r>
      <w:r w:rsidRPr="001B6C44">
        <w:rPr>
          <w:rFonts w:asciiTheme="minorBidi" w:hAnsiTheme="minorBidi" w:cstheme="minorBidi"/>
          <w:noProof/>
          <w:sz w:val="22"/>
          <w:szCs w:val="22"/>
        </w:rPr>
        <w:t>Global vaccine supply. The increasing role of manufacturers rom middle income countries. Vaccine 2014;32:5259–65. doi:10.1016/j.vaccine.2014.07.069.</w:t>
      </w:r>
    </w:p>
    <w:p w14:paraId="0095D325" w14:textId="77777777" w:rsidR="00963FE0" w:rsidRPr="001B6C44" w:rsidRDefault="00963FE0">
      <w:pPr>
        <w:pStyle w:val="EndnoteText"/>
        <w:rPr>
          <w:rFonts w:asciiTheme="minorBidi" w:hAnsiTheme="minorBidi" w:cstheme="minorBidi"/>
          <w:sz w:val="22"/>
          <w:szCs w:val="22"/>
          <w:lang w:val="en-GB"/>
        </w:rPr>
      </w:pPr>
    </w:p>
  </w:endnote>
  <w:endnote w:id="3">
    <w:p w14:paraId="0ED1DC41" w14:textId="77777777" w:rsidR="00963FE0" w:rsidRPr="00120B6F" w:rsidRDefault="00963FE0">
      <w:pPr>
        <w:pStyle w:val="EndnoteText"/>
        <w:rPr>
          <w:rFonts w:asciiTheme="minorBidi" w:hAnsiTheme="minorBidi" w:cstheme="minorBidi"/>
          <w:noProof/>
          <w:sz w:val="22"/>
          <w:szCs w:val="22"/>
        </w:rPr>
      </w:pPr>
      <w:r w:rsidRPr="001B6C44">
        <w:rPr>
          <w:rStyle w:val="EndnoteReference"/>
          <w:rFonts w:asciiTheme="minorBidi" w:hAnsiTheme="minorBidi" w:cstheme="minorBidi"/>
          <w:sz w:val="22"/>
          <w:szCs w:val="22"/>
        </w:rPr>
        <w:endnoteRef/>
      </w:r>
      <w:r w:rsidRPr="001B6C44">
        <w:rPr>
          <w:rFonts w:asciiTheme="minorBidi" w:hAnsiTheme="minorBidi" w:cstheme="minorBidi"/>
          <w:sz w:val="22"/>
          <w:szCs w:val="22"/>
        </w:rPr>
        <w:t xml:space="preserve"> </w:t>
      </w:r>
      <w:r w:rsidRPr="001B6C44">
        <w:rPr>
          <w:rFonts w:asciiTheme="minorBidi" w:hAnsiTheme="minorBidi" w:cstheme="minorBidi"/>
          <w:noProof/>
          <w:sz w:val="22"/>
          <w:szCs w:val="22"/>
        </w:rPr>
        <w:t xml:space="preserve">Miyaki C, Meros M, Precioso AR, Raw I. Influenza vaccine production for Brazil: A classic example of successful North-South bilateral technology transfer. </w:t>
      </w:r>
      <w:r w:rsidRPr="00120B6F">
        <w:rPr>
          <w:rFonts w:asciiTheme="minorBidi" w:hAnsiTheme="minorBidi" w:cstheme="minorBidi"/>
          <w:noProof/>
          <w:sz w:val="22"/>
          <w:szCs w:val="22"/>
        </w:rPr>
        <w:t>Vaccine 2011;29. doi:10.1016/j.vaccine.2011.04.127.</w:t>
      </w:r>
    </w:p>
    <w:p w14:paraId="23FB6ABB" w14:textId="77777777" w:rsidR="00963FE0" w:rsidRPr="001B6C44" w:rsidRDefault="00963FE0">
      <w:pPr>
        <w:pStyle w:val="EndnoteText"/>
        <w:rPr>
          <w:rFonts w:asciiTheme="minorBidi" w:hAnsiTheme="minorBidi" w:cstheme="minorBidi"/>
          <w:sz w:val="22"/>
          <w:szCs w:val="22"/>
          <w:lang w:val="en-GB"/>
        </w:rPr>
      </w:pPr>
    </w:p>
  </w:endnote>
  <w:endnote w:id="4">
    <w:p w14:paraId="7F3A40FD" w14:textId="77777777" w:rsidR="00963FE0" w:rsidRPr="00120B6F" w:rsidRDefault="00963FE0" w:rsidP="00A33EBF">
      <w:pPr>
        <w:pStyle w:val="EndnoteText"/>
        <w:rPr>
          <w:rFonts w:asciiTheme="minorBidi" w:hAnsiTheme="minorBidi" w:cstheme="minorBidi"/>
          <w:sz w:val="22"/>
          <w:szCs w:val="22"/>
          <w:lang w:val="pt-BR"/>
        </w:rPr>
      </w:pPr>
      <w:r w:rsidRPr="001B6C44">
        <w:rPr>
          <w:rStyle w:val="EndnoteReference"/>
          <w:rFonts w:asciiTheme="minorBidi" w:hAnsiTheme="minorBidi" w:cstheme="minorBidi"/>
          <w:sz w:val="22"/>
          <w:szCs w:val="22"/>
        </w:rPr>
        <w:endnoteRef/>
      </w:r>
      <w:r w:rsidRPr="001B6C44">
        <w:rPr>
          <w:rFonts w:asciiTheme="minorBidi" w:hAnsiTheme="minorBidi" w:cstheme="minorBidi"/>
          <w:sz w:val="22"/>
          <w:szCs w:val="22"/>
        </w:rPr>
        <w:t xml:space="preserve"> Treanor JJ, Chu L, Essink B, Muse D, El Sahly HM, Izikson R, Goldenthal KL, Patriarca P, Dunkle LM., Stable emulsion (SE) alone is an effective adjuvant for a recombinant, baculovirus-expressed H5 influenza vaccine in healthy adults: A Phase 2 trial. </w:t>
      </w:r>
      <w:r w:rsidRPr="00120B6F">
        <w:rPr>
          <w:rFonts w:asciiTheme="minorBidi" w:hAnsiTheme="minorBidi" w:cstheme="minorBidi"/>
          <w:sz w:val="22"/>
          <w:szCs w:val="22"/>
          <w:lang w:val="pt-BR"/>
        </w:rPr>
        <w:t>Vaccine. 2017 Feb 7;35(6):923-928. doi: 10.1016/j.vaccine.2016.12.053</w:t>
      </w:r>
    </w:p>
    <w:p w14:paraId="78DC232E" w14:textId="77777777" w:rsidR="00963FE0" w:rsidRPr="00120B6F" w:rsidRDefault="00963FE0" w:rsidP="00A33EBF">
      <w:pPr>
        <w:pStyle w:val="EndnoteText"/>
        <w:rPr>
          <w:rFonts w:asciiTheme="minorBidi" w:hAnsiTheme="minorBidi" w:cstheme="minorBidi"/>
          <w:sz w:val="22"/>
          <w:szCs w:val="22"/>
          <w:lang w:val="pt-BR"/>
        </w:rPr>
      </w:pPr>
    </w:p>
  </w:endnote>
  <w:endnote w:id="5">
    <w:p w14:paraId="69FF13A3" w14:textId="788AAB11" w:rsidR="00963FE0" w:rsidRPr="00120B6F" w:rsidRDefault="00963FE0" w:rsidP="00B35CC3">
      <w:pPr>
        <w:widowControl w:val="0"/>
        <w:autoSpaceDE w:val="0"/>
        <w:autoSpaceDN w:val="0"/>
        <w:adjustRightInd w:val="0"/>
        <w:spacing w:after="160" w:line="240" w:lineRule="auto"/>
        <w:ind w:left="142" w:hanging="142"/>
        <w:rPr>
          <w:rFonts w:asciiTheme="minorBidi" w:hAnsiTheme="minorBidi" w:cstheme="minorBidi"/>
          <w:noProof/>
          <w:szCs w:val="22"/>
          <w:lang w:val="pt-BR"/>
        </w:rPr>
      </w:pPr>
      <w:r w:rsidRPr="001B6C44">
        <w:rPr>
          <w:rStyle w:val="EndnoteReference"/>
          <w:rFonts w:asciiTheme="minorBidi" w:hAnsiTheme="minorBidi" w:cstheme="minorBidi"/>
          <w:szCs w:val="22"/>
        </w:rPr>
        <w:endnoteRef/>
      </w:r>
      <w:r w:rsidRPr="00120B6F">
        <w:rPr>
          <w:rFonts w:asciiTheme="minorBidi" w:hAnsiTheme="minorBidi" w:cstheme="minorBidi"/>
          <w:szCs w:val="22"/>
          <w:lang w:val="pt-BR"/>
        </w:rPr>
        <w:t xml:space="preserve"> </w:t>
      </w:r>
      <w:r w:rsidRPr="00120B6F">
        <w:rPr>
          <w:rFonts w:asciiTheme="minorBidi" w:hAnsiTheme="minorBidi" w:cstheme="minorBidi"/>
          <w:noProof/>
          <w:szCs w:val="22"/>
          <w:lang w:val="pt-BR"/>
        </w:rPr>
        <w:t xml:space="preserve">Precioso AR, Miraglia JL, Campos LMA, Goulart AC, Timenetsky M do CST, Cardoso MRA, et al. </w:t>
      </w:r>
      <w:r w:rsidRPr="001B6C44">
        <w:rPr>
          <w:rFonts w:asciiTheme="minorBidi" w:hAnsiTheme="minorBidi" w:cstheme="minorBidi"/>
          <w:noProof/>
          <w:szCs w:val="22"/>
        </w:rPr>
        <w:t xml:space="preserve">A phase I randomized, double-blind, controlled trial of 2009 influenza A (H1N1) inactivated monovalent vaccines with different adjuvant systems. </w:t>
      </w:r>
      <w:r w:rsidRPr="00120B6F">
        <w:rPr>
          <w:rFonts w:asciiTheme="minorBidi" w:hAnsiTheme="minorBidi" w:cstheme="minorBidi"/>
          <w:noProof/>
          <w:szCs w:val="22"/>
          <w:lang w:val="pt-BR"/>
        </w:rPr>
        <w:t>Vaccine 2011;29:8974–81. doi:10.1016/j.vaccine.2011.09.040.</w:t>
      </w:r>
    </w:p>
  </w:endnote>
  <w:endnote w:id="6">
    <w:p w14:paraId="79A13A1D" w14:textId="77777777" w:rsidR="00963FE0" w:rsidRPr="001B6C44" w:rsidRDefault="00963FE0">
      <w:pPr>
        <w:pStyle w:val="EndnoteText"/>
        <w:rPr>
          <w:rFonts w:asciiTheme="minorBidi" w:hAnsiTheme="minorBidi" w:cstheme="minorBidi"/>
          <w:noProof/>
          <w:sz w:val="22"/>
          <w:szCs w:val="22"/>
          <w:lang w:val="pt-BR"/>
        </w:rPr>
      </w:pPr>
      <w:r w:rsidRPr="001B6C44">
        <w:rPr>
          <w:rStyle w:val="EndnoteReference"/>
          <w:rFonts w:asciiTheme="minorBidi" w:hAnsiTheme="minorBidi" w:cstheme="minorBidi"/>
          <w:sz w:val="22"/>
          <w:szCs w:val="22"/>
        </w:rPr>
        <w:endnoteRef/>
      </w:r>
      <w:r w:rsidRPr="00120B6F">
        <w:rPr>
          <w:rFonts w:asciiTheme="minorBidi" w:hAnsiTheme="minorBidi" w:cstheme="minorBidi"/>
          <w:sz w:val="22"/>
          <w:szCs w:val="22"/>
          <w:lang w:val="pt-BR"/>
        </w:rPr>
        <w:t xml:space="preserve"> </w:t>
      </w:r>
      <w:r w:rsidRPr="001B6C44">
        <w:rPr>
          <w:rFonts w:asciiTheme="minorBidi" w:hAnsiTheme="minorBidi" w:cstheme="minorBidi"/>
          <w:noProof/>
          <w:sz w:val="22"/>
          <w:szCs w:val="22"/>
          <w:lang w:val="pt-BR"/>
        </w:rPr>
        <w:t xml:space="preserve">Miraglia JL, Abdala E, Hoff PM, Luiz AM, Oliveira DS, Saad CGS, et al. </w:t>
      </w:r>
      <w:r w:rsidRPr="001B6C44">
        <w:rPr>
          <w:rFonts w:asciiTheme="minorBidi" w:hAnsiTheme="minorBidi" w:cstheme="minorBidi"/>
          <w:noProof/>
          <w:sz w:val="22"/>
          <w:szCs w:val="22"/>
        </w:rPr>
        <w:t xml:space="preserve">Immunogenicity and reactogenicity of 2009 influenza a (H1N1) inactivated monovalent non-adjuvanted vaccine in elderly and immunocompromised patients. </w:t>
      </w:r>
      <w:r w:rsidRPr="001B6C44">
        <w:rPr>
          <w:rFonts w:asciiTheme="minorBidi" w:hAnsiTheme="minorBidi" w:cstheme="minorBidi"/>
          <w:noProof/>
          <w:sz w:val="22"/>
          <w:szCs w:val="22"/>
          <w:lang w:val="pt-BR"/>
        </w:rPr>
        <w:t>PLoS One 2011;6. doi:10.1371/journal.pone.0027214.</w:t>
      </w:r>
    </w:p>
    <w:p w14:paraId="393F6BF0" w14:textId="77777777" w:rsidR="00963FE0" w:rsidRPr="00120B6F" w:rsidRDefault="00963FE0">
      <w:pPr>
        <w:pStyle w:val="EndnoteText"/>
        <w:rPr>
          <w:rFonts w:asciiTheme="minorBidi" w:hAnsiTheme="minorBidi" w:cstheme="minorBidi"/>
          <w:sz w:val="22"/>
          <w:szCs w:val="22"/>
          <w:lang w:val="pt-BR"/>
        </w:rPr>
      </w:pPr>
    </w:p>
  </w:endnote>
  <w:endnote w:id="7">
    <w:p w14:paraId="511CA456" w14:textId="77777777" w:rsidR="00963FE0" w:rsidRPr="001B6C44" w:rsidRDefault="00963FE0">
      <w:pPr>
        <w:pStyle w:val="EndnoteText"/>
        <w:rPr>
          <w:rFonts w:asciiTheme="minorBidi" w:hAnsiTheme="minorBidi" w:cstheme="minorBidi"/>
          <w:noProof/>
          <w:sz w:val="22"/>
          <w:szCs w:val="22"/>
        </w:rPr>
      </w:pPr>
      <w:r w:rsidRPr="001B6C44">
        <w:rPr>
          <w:rStyle w:val="EndnoteReference"/>
          <w:rFonts w:asciiTheme="minorBidi" w:hAnsiTheme="minorBidi" w:cstheme="minorBidi"/>
          <w:sz w:val="22"/>
          <w:szCs w:val="22"/>
        </w:rPr>
        <w:endnoteRef/>
      </w:r>
      <w:r w:rsidRPr="00120B6F">
        <w:rPr>
          <w:rFonts w:asciiTheme="minorBidi" w:hAnsiTheme="minorBidi" w:cstheme="minorBidi"/>
          <w:sz w:val="22"/>
          <w:szCs w:val="22"/>
          <w:lang w:val="pt-BR"/>
        </w:rPr>
        <w:t xml:space="preserve"> </w:t>
      </w:r>
      <w:r w:rsidRPr="001B6C44">
        <w:rPr>
          <w:rFonts w:asciiTheme="minorBidi" w:hAnsiTheme="minorBidi" w:cstheme="minorBidi"/>
          <w:noProof/>
          <w:sz w:val="22"/>
          <w:szCs w:val="22"/>
          <w:lang w:val="pt-BR"/>
        </w:rPr>
        <w:t xml:space="preserve">Pasoto SG, Ribeiro AC, Viana VST, Leon EP, Bueno C, Neto ML, et al. </w:t>
      </w:r>
      <w:r w:rsidRPr="001B6C44">
        <w:rPr>
          <w:rFonts w:asciiTheme="minorBidi" w:hAnsiTheme="minorBidi" w:cstheme="minorBidi"/>
          <w:noProof/>
          <w:sz w:val="22"/>
          <w:szCs w:val="22"/>
        </w:rPr>
        <w:t>Short and long-term effects of pandemic unadjuvanted influenza A(H1N1)pdm09 vaccine on clinical manifestations and autoantibody profile in primary Sj??gren’s syndrome. Vaccine 2013;31:1793–8. doi:10.1016/j.vaccine.2013.01.057.</w:t>
      </w:r>
    </w:p>
    <w:p w14:paraId="52D96264" w14:textId="77777777" w:rsidR="00963FE0" w:rsidRPr="001B6C44" w:rsidRDefault="00963FE0">
      <w:pPr>
        <w:pStyle w:val="EndnoteText"/>
        <w:rPr>
          <w:rFonts w:asciiTheme="minorBidi" w:hAnsiTheme="minorBidi" w:cstheme="minorBidi"/>
          <w:sz w:val="22"/>
          <w:szCs w:val="22"/>
          <w:lang w:val="en-GB"/>
        </w:rPr>
      </w:pPr>
    </w:p>
  </w:endnote>
  <w:endnote w:id="8">
    <w:p w14:paraId="78A0666C" w14:textId="77777777" w:rsidR="00963FE0" w:rsidRPr="001B6C44" w:rsidRDefault="00963FE0">
      <w:pPr>
        <w:pStyle w:val="EndnoteText"/>
        <w:rPr>
          <w:rFonts w:asciiTheme="minorBidi" w:hAnsiTheme="minorBidi" w:cstheme="minorBidi"/>
          <w:sz w:val="22"/>
          <w:szCs w:val="22"/>
        </w:rPr>
      </w:pPr>
      <w:r w:rsidRPr="001B6C44">
        <w:rPr>
          <w:rStyle w:val="EndnoteReference"/>
          <w:rFonts w:asciiTheme="minorBidi" w:hAnsiTheme="minorBidi" w:cstheme="minorBidi"/>
          <w:sz w:val="22"/>
          <w:szCs w:val="22"/>
        </w:rPr>
        <w:endnoteRef/>
      </w:r>
      <w:r w:rsidRPr="001B6C44">
        <w:rPr>
          <w:rFonts w:asciiTheme="minorBidi" w:hAnsiTheme="minorBidi" w:cstheme="minorBidi"/>
          <w:sz w:val="22"/>
          <w:szCs w:val="22"/>
        </w:rPr>
        <w:t xml:space="preserve"> Aikawa NE, Campos LMA, Goldenstein-Schainberg C, Saad CGS, Ribeiro AC, Bueno C, et al. Effective seroconversion and safety following the pandemic influenza vaccination  (anti-H1N1) in patients with juvenile idiopathic arthritis. Scand J Rheumatol 2013;42:34–40. doi:10.3109/03009742.2012.709272.</w:t>
      </w:r>
    </w:p>
    <w:p w14:paraId="3C86441B" w14:textId="77777777" w:rsidR="00963FE0" w:rsidRPr="001B6C44" w:rsidRDefault="00963FE0">
      <w:pPr>
        <w:pStyle w:val="EndnoteText"/>
        <w:rPr>
          <w:rFonts w:asciiTheme="minorBidi" w:hAnsiTheme="minorBidi" w:cstheme="minorBidi"/>
          <w:sz w:val="22"/>
          <w:szCs w:val="22"/>
          <w:lang w:val="en-GB"/>
        </w:rPr>
      </w:pPr>
    </w:p>
  </w:endnote>
  <w:endnote w:id="9">
    <w:p w14:paraId="05EF97DA" w14:textId="77777777" w:rsidR="00963FE0" w:rsidRPr="001B6C44" w:rsidRDefault="00963FE0">
      <w:pPr>
        <w:pStyle w:val="EndnoteText"/>
        <w:rPr>
          <w:rFonts w:asciiTheme="minorBidi" w:hAnsiTheme="minorBidi" w:cstheme="minorBidi"/>
          <w:sz w:val="22"/>
          <w:szCs w:val="22"/>
          <w:lang w:val="en-GB"/>
        </w:rPr>
      </w:pPr>
      <w:r w:rsidRPr="001B6C44">
        <w:rPr>
          <w:rStyle w:val="EndnoteReference"/>
          <w:rFonts w:asciiTheme="minorBidi" w:hAnsiTheme="minorBidi" w:cstheme="minorBidi"/>
          <w:sz w:val="22"/>
          <w:szCs w:val="22"/>
        </w:rPr>
        <w:endnoteRef/>
      </w:r>
      <w:r w:rsidRPr="001B6C44">
        <w:rPr>
          <w:rFonts w:asciiTheme="minorBidi" w:hAnsiTheme="minorBidi" w:cstheme="minorBidi"/>
          <w:sz w:val="22"/>
          <w:szCs w:val="22"/>
        </w:rPr>
        <w:t xml:space="preserve"> França ILA, Ribeiro ACM, Aikawa NE, Saad CGS, Moraes JCB, Goldstein-Schainberg C, et al. TNF blockers show distinct patterns of immune response to the pandemic influenza A H1N1 vaccine in inflammatory arthritis patients. Rheumatology (Oxford) 2012;51:2091–8. doi:10.1093/rheumatology/kes202.</w:t>
      </w:r>
    </w:p>
  </w:endnote>
  <w:endnote w:id="10">
    <w:p w14:paraId="53A14A14" w14:textId="77777777" w:rsidR="00963FE0" w:rsidRPr="001B6C44" w:rsidRDefault="00963FE0">
      <w:pPr>
        <w:pStyle w:val="EndnoteText"/>
        <w:rPr>
          <w:rFonts w:asciiTheme="minorBidi" w:hAnsiTheme="minorBidi" w:cstheme="minorBidi"/>
          <w:sz w:val="22"/>
          <w:szCs w:val="22"/>
        </w:rPr>
      </w:pPr>
      <w:r w:rsidRPr="001B6C44">
        <w:rPr>
          <w:rStyle w:val="EndnoteReference"/>
          <w:rFonts w:asciiTheme="minorBidi" w:hAnsiTheme="minorBidi" w:cstheme="minorBidi"/>
          <w:sz w:val="22"/>
          <w:szCs w:val="22"/>
        </w:rPr>
        <w:endnoteRef/>
      </w:r>
      <w:r w:rsidRPr="001B6C44">
        <w:rPr>
          <w:rFonts w:asciiTheme="minorBidi" w:hAnsiTheme="minorBidi" w:cstheme="minorBidi"/>
          <w:sz w:val="22"/>
          <w:szCs w:val="22"/>
        </w:rPr>
        <w:t xml:space="preserve"> Borba EF, Saad CGS, Pasoto SG, Calich ALG, Aikawa NE, Ribeiro ACM, et al. Influenza A/H1N1 vaccination of patients with SLE: Can antimalarial drugs restore diminished response under immunosuppressive therapy? Rheumatol (United Kingdom) 2012;51:1061–9. doi:10.1093/rheumatology/ker427.</w:t>
      </w:r>
    </w:p>
    <w:p w14:paraId="6DA3D0D5" w14:textId="77777777" w:rsidR="00963FE0" w:rsidRPr="001B6C44" w:rsidRDefault="00963FE0">
      <w:pPr>
        <w:pStyle w:val="EndnoteText"/>
        <w:rPr>
          <w:rFonts w:asciiTheme="minorBidi" w:hAnsiTheme="minorBidi" w:cstheme="minorBidi"/>
          <w:sz w:val="22"/>
          <w:szCs w:val="22"/>
          <w:lang w:val="en-GB"/>
        </w:rPr>
      </w:pPr>
    </w:p>
  </w:endnote>
  <w:endnote w:id="11">
    <w:p w14:paraId="408F66FA" w14:textId="77777777" w:rsidR="00963FE0" w:rsidRPr="001B6C44" w:rsidRDefault="00963FE0">
      <w:pPr>
        <w:pStyle w:val="EndnoteText"/>
        <w:rPr>
          <w:rFonts w:asciiTheme="minorBidi" w:hAnsiTheme="minorBidi" w:cstheme="minorBidi"/>
          <w:sz w:val="22"/>
          <w:szCs w:val="22"/>
        </w:rPr>
      </w:pPr>
      <w:r w:rsidRPr="001B6C44">
        <w:rPr>
          <w:rStyle w:val="EndnoteReference"/>
          <w:rFonts w:asciiTheme="minorBidi" w:hAnsiTheme="minorBidi" w:cstheme="minorBidi"/>
          <w:sz w:val="22"/>
          <w:szCs w:val="22"/>
        </w:rPr>
        <w:endnoteRef/>
      </w:r>
      <w:r w:rsidRPr="001B6C44">
        <w:rPr>
          <w:rFonts w:asciiTheme="minorBidi" w:hAnsiTheme="minorBidi" w:cstheme="minorBidi"/>
          <w:sz w:val="22"/>
          <w:szCs w:val="22"/>
        </w:rPr>
        <w:t xml:space="preserve"> Ribeiro ACM, Guedes LKN, Moraes JCB, Saad CGS, Aikawa NE, Calich AL, et al. Reduced seroprotection after pandemic H1N1 influenza adjuvant-free vaccination in patients with rheumatoid arthritis: implications for clinical practice. Ann Rheum Dis 2011;44:6–10. doi:10.1136/ard.2011.152983.</w:t>
      </w:r>
    </w:p>
    <w:p w14:paraId="586E585D" w14:textId="77777777" w:rsidR="00963FE0" w:rsidRPr="001B6C44" w:rsidRDefault="00963FE0">
      <w:pPr>
        <w:pStyle w:val="EndnoteText"/>
        <w:rPr>
          <w:rFonts w:asciiTheme="minorBidi" w:hAnsiTheme="minorBidi" w:cstheme="minorBidi"/>
          <w:sz w:val="22"/>
          <w:szCs w:val="22"/>
          <w:lang w:val="en-GB"/>
        </w:rPr>
      </w:pPr>
    </w:p>
  </w:endnote>
  <w:endnote w:id="12">
    <w:p w14:paraId="1C40D5EF" w14:textId="77777777" w:rsidR="00963FE0" w:rsidRPr="00120B6F" w:rsidRDefault="00963FE0">
      <w:pPr>
        <w:pStyle w:val="EndnoteText"/>
        <w:rPr>
          <w:rFonts w:asciiTheme="minorBidi" w:hAnsiTheme="minorBidi" w:cstheme="minorBidi"/>
          <w:sz w:val="22"/>
          <w:szCs w:val="22"/>
          <w:lang w:val="pt-BR"/>
        </w:rPr>
      </w:pPr>
      <w:r w:rsidRPr="001B6C44">
        <w:rPr>
          <w:rStyle w:val="EndnoteReference"/>
          <w:rFonts w:asciiTheme="minorBidi" w:hAnsiTheme="minorBidi" w:cstheme="minorBidi"/>
          <w:sz w:val="22"/>
          <w:szCs w:val="22"/>
        </w:rPr>
        <w:endnoteRef/>
      </w:r>
      <w:r w:rsidRPr="001B6C44">
        <w:rPr>
          <w:rFonts w:asciiTheme="minorBidi" w:hAnsiTheme="minorBidi" w:cstheme="minorBidi"/>
          <w:sz w:val="22"/>
          <w:szCs w:val="22"/>
        </w:rPr>
        <w:t xml:space="preserve"> Saad CGS, Borba EF, Aikawa NE, Silva C a, Pereira RMR, Calich AL, et al. Immunogenicity and safety of the 2009 non-adjuvanted influenza A/H1N1 vaccine in a large cohort of autoimmune rheumatic diseases. </w:t>
      </w:r>
      <w:r w:rsidRPr="00120B6F">
        <w:rPr>
          <w:rFonts w:asciiTheme="minorBidi" w:hAnsiTheme="minorBidi" w:cstheme="minorBidi"/>
          <w:sz w:val="22"/>
          <w:szCs w:val="22"/>
          <w:lang w:val="pt-BR"/>
        </w:rPr>
        <w:t>Ann Rheum Dis 2011;70:1068–73. doi:10.1136/ard.2011.150250.</w:t>
      </w:r>
    </w:p>
    <w:p w14:paraId="7E5BE5BF" w14:textId="77777777" w:rsidR="00963FE0" w:rsidRPr="00120B6F" w:rsidRDefault="00963FE0">
      <w:pPr>
        <w:pStyle w:val="EndnoteText"/>
        <w:rPr>
          <w:rFonts w:asciiTheme="minorBidi" w:hAnsiTheme="minorBidi" w:cstheme="minorBidi"/>
          <w:sz w:val="22"/>
          <w:szCs w:val="22"/>
          <w:lang w:val="pt-BR"/>
        </w:rPr>
      </w:pPr>
    </w:p>
  </w:endnote>
  <w:endnote w:id="13">
    <w:p w14:paraId="2689CBDF" w14:textId="77777777" w:rsidR="00963FE0" w:rsidRPr="001B6C44" w:rsidRDefault="00963FE0">
      <w:pPr>
        <w:pStyle w:val="EndnoteText"/>
        <w:rPr>
          <w:rFonts w:asciiTheme="minorBidi" w:hAnsiTheme="minorBidi" w:cstheme="minorBidi"/>
          <w:sz w:val="22"/>
          <w:szCs w:val="22"/>
        </w:rPr>
      </w:pPr>
      <w:r w:rsidRPr="001B6C44">
        <w:rPr>
          <w:rStyle w:val="EndnoteReference"/>
          <w:rFonts w:asciiTheme="minorBidi" w:hAnsiTheme="minorBidi" w:cstheme="minorBidi"/>
          <w:sz w:val="22"/>
          <w:szCs w:val="22"/>
        </w:rPr>
        <w:endnoteRef/>
      </w:r>
      <w:r w:rsidRPr="00120B6F">
        <w:rPr>
          <w:rFonts w:asciiTheme="minorBidi" w:hAnsiTheme="minorBidi" w:cstheme="minorBidi"/>
          <w:sz w:val="22"/>
          <w:szCs w:val="22"/>
          <w:lang w:val="pt-BR"/>
        </w:rPr>
        <w:t xml:space="preserve"> Azevedo LS, Gerhard J, Miraglia JL, Precioso AR, Tavares Timenetsky MDCS, Agena F, et al. </w:t>
      </w:r>
      <w:r w:rsidRPr="001B6C44">
        <w:rPr>
          <w:rFonts w:asciiTheme="minorBidi" w:hAnsiTheme="minorBidi" w:cstheme="minorBidi"/>
          <w:sz w:val="22"/>
          <w:szCs w:val="22"/>
        </w:rPr>
        <w:t>Seroconversion of 2009 pandemic influenza A (H1N1) vaccination in kidney transplant patients and the influence of different risk factors. Transpl Infect Dis 2013;15:612–8. doi:10.1111/tid.12140.</w:t>
      </w:r>
    </w:p>
    <w:p w14:paraId="0F5EEAAE" w14:textId="77777777" w:rsidR="00963FE0" w:rsidRPr="001B6C44" w:rsidRDefault="00963FE0">
      <w:pPr>
        <w:pStyle w:val="EndnoteText"/>
        <w:rPr>
          <w:rFonts w:asciiTheme="minorBidi" w:hAnsiTheme="minorBidi" w:cstheme="minorBidi"/>
          <w:sz w:val="22"/>
          <w:szCs w:val="22"/>
          <w:lang w:val="en-GB"/>
        </w:rPr>
      </w:pPr>
    </w:p>
  </w:endnote>
  <w:endnote w:id="14">
    <w:p w14:paraId="475DBF52" w14:textId="77777777" w:rsidR="00963FE0" w:rsidRPr="001B6C44" w:rsidRDefault="00963FE0">
      <w:pPr>
        <w:pStyle w:val="EndnoteText"/>
        <w:rPr>
          <w:rFonts w:asciiTheme="minorBidi" w:hAnsiTheme="minorBidi" w:cstheme="minorBidi"/>
          <w:noProof/>
          <w:sz w:val="22"/>
          <w:szCs w:val="22"/>
        </w:rPr>
      </w:pPr>
      <w:r w:rsidRPr="001B6C44">
        <w:rPr>
          <w:rStyle w:val="EndnoteReference"/>
          <w:rFonts w:asciiTheme="minorBidi" w:hAnsiTheme="minorBidi" w:cstheme="minorBidi"/>
          <w:sz w:val="22"/>
          <w:szCs w:val="22"/>
        </w:rPr>
        <w:endnoteRef/>
      </w:r>
      <w:r w:rsidRPr="001B6C44">
        <w:rPr>
          <w:rFonts w:asciiTheme="minorBidi" w:hAnsiTheme="minorBidi" w:cstheme="minorBidi"/>
          <w:sz w:val="22"/>
          <w:szCs w:val="22"/>
        </w:rPr>
        <w:t xml:space="preserve"> G</w:t>
      </w:r>
      <w:r w:rsidRPr="001B6C44">
        <w:rPr>
          <w:rFonts w:asciiTheme="minorBidi" w:hAnsiTheme="minorBidi" w:cstheme="minorBidi"/>
          <w:noProof/>
          <w:sz w:val="22"/>
          <w:szCs w:val="22"/>
        </w:rPr>
        <w:t>ao R, Cao B, Hu Y, Feng Z, Wang D, Hu W, et al. Human infection with a novel avian-origin influenza A (H7N9) virus. N Engl J Med 2013;368:1888–97. doi:10.1056/NEJMoa1304459.</w:t>
      </w:r>
    </w:p>
    <w:p w14:paraId="728189C6" w14:textId="77777777" w:rsidR="00963FE0" w:rsidRPr="001B6C44" w:rsidRDefault="00963FE0">
      <w:pPr>
        <w:pStyle w:val="EndnoteText"/>
        <w:rPr>
          <w:rFonts w:asciiTheme="minorBidi" w:hAnsiTheme="minorBidi" w:cstheme="minorBidi"/>
          <w:sz w:val="22"/>
          <w:szCs w:val="22"/>
          <w:lang w:val="en-GB"/>
        </w:rPr>
      </w:pPr>
    </w:p>
  </w:endnote>
  <w:endnote w:id="15">
    <w:p w14:paraId="6E8F5ABA" w14:textId="64BB9256" w:rsidR="00963FE0" w:rsidRPr="001D5EC8" w:rsidRDefault="00963FE0" w:rsidP="00C801A8">
      <w:pPr>
        <w:pStyle w:val="EndnoteText"/>
        <w:rPr>
          <w:rFonts w:asciiTheme="minorBidi" w:hAnsiTheme="minorBidi" w:cstheme="minorBidi"/>
          <w:sz w:val="22"/>
          <w:szCs w:val="22"/>
          <w:lang w:val="en-GB"/>
        </w:rPr>
      </w:pPr>
      <w:r>
        <w:rPr>
          <w:rStyle w:val="EndnoteReference"/>
        </w:rPr>
        <w:endnoteRef/>
      </w:r>
      <w:r w:rsidRPr="001D5EC8">
        <w:rPr>
          <w:rFonts w:asciiTheme="minorBidi" w:hAnsiTheme="minorBidi" w:cstheme="minorBidi"/>
          <w:sz w:val="22"/>
          <w:szCs w:val="22"/>
        </w:rPr>
        <w:t xml:space="preserve"> </w:t>
      </w:r>
      <w:r w:rsidRPr="001D5EC8">
        <w:rPr>
          <w:rFonts w:asciiTheme="minorBidi" w:hAnsiTheme="minorBidi" w:cstheme="minorBidi"/>
          <w:sz w:val="22"/>
          <w:szCs w:val="22"/>
          <w:lang w:val="en-GB"/>
        </w:rPr>
        <w:t xml:space="preserve">WHO </w:t>
      </w:r>
      <w:r w:rsidRPr="00C801A8">
        <w:rPr>
          <w:rFonts w:asciiTheme="minorBidi" w:hAnsiTheme="minorBidi" w:cstheme="minorBidi"/>
          <w:sz w:val="22"/>
          <w:szCs w:val="22"/>
          <w:lang w:val="en-GB"/>
        </w:rPr>
        <w:t>Influenza at the human-animal interface</w:t>
      </w:r>
      <w:r>
        <w:rPr>
          <w:rFonts w:asciiTheme="minorBidi" w:hAnsiTheme="minorBidi" w:cstheme="minorBidi"/>
          <w:sz w:val="22"/>
          <w:szCs w:val="22"/>
          <w:lang w:val="en-GB"/>
        </w:rPr>
        <w:t xml:space="preserve">: </w:t>
      </w:r>
      <w:r w:rsidRPr="00C801A8">
        <w:rPr>
          <w:rFonts w:asciiTheme="minorBidi" w:hAnsiTheme="minorBidi" w:cstheme="minorBidi"/>
          <w:sz w:val="22"/>
          <w:szCs w:val="22"/>
          <w:lang w:val="en-GB"/>
        </w:rPr>
        <w:t>Summary and assessment, 17 January to 14 February 2017</w:t>
      </w:r>
      <w:r w:rsidRPr="001D5EC8">
        <w:rPr>
          <w:rFonts w:asciiTheme="minorBidi" w:hAnsiTheme="minorBidi" w:cstheme="minorBidi"/>
          <w:sz w:val="22"/>
          <w:szCs w:val="22"/>
          <w:lang w:val="en-GB"/>
        </w:rPr>
        <w:t xml:space="preserve">available here: </w:t>
      </w:r>
      <w:r w:rsidRPr="00C801A8">
        <w:rPr>
          <w:rFonts w:asciiTheme="minorBidi" w:hAnsiTheme="minorBidi" w:cstheme="minorBidi"/>
          <w:sz w:val="22"/>
          <w:szCs w:val="22"/>
          <w:lang w:val="en-GB"/>
        </w:rPr>
        <w:t>http://www.who.int/influenza/human_animal_interface/Influenza_Summary_IRA_HA_interface_02_14_2017.pdf?ua=1</w:t>
      </w:r>
      <w:r w:rsidRPr="001D5EC8">
        <w:rPr>
          <w:rFonts w:asciiTheme="minorBidi" w:hAnsiTheme="minorBidi" w:cstheme="minorBidi"/>
          <w:sz w:val="22"/>
          <w:szCs w:val="22"/>
          <w:lang w:val="en-GB"/>
        </w:rPr>
        <w:t xml:space="preserve">  (accessed </w:t>
      </w:r>
      <w:r>
        <w:rPr>
          <w:rFonts w:asciiTheme="minorBidi" w:hAnsiTheme="minorBidi" w:cstheme="minorBidi"/>
          <w:sz w:val="22"/>
          <w:szCs w:val="22"/>
          <w:lang w:val="en-GB"/>
        </w:rPr>
        <w:t>on</w:t>
      </w:r>
      <w:r w:rsidRPr="001D5EC8">
        <w:rPr>
          <w:rFonts w:asciiTheme="minorBidi" w:hAnsiTheme="minorBidi" w:cstheme="minorBidi"/>
          <w:sz w:val="22"/>
          <w:szCs w:val="22"/>
          <w:lang w:val="en-GB"/>
        </w:rPr>
        <w:t xml:space="preserve"> </w:t>
      </w:r>
      <w:r>
        <w:rPr>
          <w:rFonts w:asciiTheme="minorBidi" w:hAnsiTheme="minorBidi" w:cstheme="minorBidi"/>
          <w:sz w:val="22"/>
          <w:szCs w:val="22"/>
          <w:lang w:val="en-GB"/>
        </w:rPr>
        <w:t xml:space="preserve">3 March </w:t>
      </w:r>
      <w:r w:rsidRPr="001D5EC8">
        <w:rPr>
          <w:rFonts w:asciiTheme="minorBidi" w:hAnsiTheme="minorBidi" w:cstheme="minorBidi"/>
          <w:sz w:val="22"/>
          <w:szCs w:val="22"/>
          <w:lang w:val="en-GB"/>
        </w:rPr>
        <w:t xml:space="preserve">2017) </w:t>
      </w:r>
    </w:p>
    <w:p w14:paraId="0C987DB2" w14:textId="77777777" w:rsidR="00963FE0" w:rsidRPr="001D5EC8" w:rsidRDefault="00963FE0" w:rsidP="001D5EC8">
      <w:pPr>
        <w:pStyle w:val="EndnoteText"/>
        <w:rPr>
          <w:lang w:val="en-GB"/>
        </w:rPr>
      </w:pPr>
    </w:p>
  </w:endnote>
  <w:endnote w:id="16">
    <w:p w14:paraId="511ACD56" w14:textId="77777777" w:rsidR="00963FE0" w:rsidRPr="001B6C44" w:rsidRDefault="00963FE0">
      <w:pPr>
        <w:pStyle w:val="EndnoteText"/>
        <w:rPr>
          <w:rFonts w:asciiTheme="minorBidi" w:hAnsiTheme="minorBidi" w:cstheme="minorBidi"/>
          <w:sz w:val="22"/>
          <w:szCs w:val="22"/>
        </w:rPr>
      </w:pPr>
      <w:r w:rsidRPr="001B6C44">
        <w:rPr>
          <w:rStyle w:val="EndnoteReference"/>
          <w:rFonts w:asciiTheme="minorBidi" w:hAnsiTheme="minorBidi" w:cstheme="minorBidi"/>
          <w:sz w:val="22"/>
          <w:szCs w:val="22"/>
        </w:rPr>
        <w:endnoteRef/>
      </w:r>
      <w:r w:rsidRPr="001B6C44">
        <w:rPr>
          <w:rFonts w:asciiTheme="minorBidi" w:hAnsiTheme="minorBidi" w:cstheme="minorBidi"/>
          <w:sz w:val="22"/>
          <w:szCs w:val="22"/>
        </w:rPr>
        <w:t xml:space="preserve"> Qi X, Qian Y-H, Bao C-J, Guo X-L, Cui L-B, Tang F-Y, et al. Probable person to person transmission of novel avian influenza A (H7N9) virus in Eastern China, 2013: epidemiological investigation. BMJ 2013;347:f4752. doi:10.1136/bmj.f4752.</w:t>
      </w:r>
    </w:p>
    <w:p w14:paraId="0C443483" w14:textId="77777777" w:rsidR="00963FE0" w:rsidRPr="001B6C44" w:rsidRDefault="00963FE0">
      <w:pPr>
        <w:pStyle w:val="EndnoteText"/>
        <w:rPr>
          <w:rFonts w:asciiTheme="minorBidi" w:hAnsiTheme="minorBidi" w:cstheme="minorBidi"/>
          <w:sz w:val="22"/>
          <w:szCs w:val="22"/>
          <w:lang w:val="en-GB"/>
        </w:rPr>
      </w:pPr>
    </w:p>
  </w:endnote>
  <w:endnote w:id="17">
    <w:p w14:paraId="27CF1DC1" w14:textId="77777777" w:rsidR="00963FE0" w:rsidRDefault="00963FE0">
      <w:pPr>
        <w:pStyle w:val="EndnoteText"/>
      </w:pPr>
      <w:r>
        <w:rPr>
          <w:rStyle w:val="EndnoteReference"/>
        </w:rPr>
        <w:endnoteRef/>
      </w:r>
      <w:r>
        <w:t xml:space="preserve"> </w:t>
      </w:r>
      <w:r w:rsidRPr="008A140A">
        <w:t>Madan A, Segall N, Ferguson M, Frenette L, Kroll R, Friel D, Soni J, Li P, Innis BL, Schuind A. Immunogenicity and Safety of an AS03-Adjuvanted H7N9 Pandemic Influenza Vaccine in a Randomized Trial in Healthy Adults. J Inf Dis 2016; 214:1717-1727. Epub 2016 Sep 7</w:t>
      </w:r>
    </w:p>
    <w:p w14:paraId="4FB53E18" w14:textId="77777777" w:rsidR="00963FE0" w:rsidRPr="00120B6F" w:rsidRDefault="00963FE0">
      <w:pPr>
        <w:pStyle w:val="EndnoteText"/>
        <w:rPr>
          <w:lang w:val="en-GB"/>
        </w:rPr>
      </w:pPr>
    </w:p>
  </w:endnote>
  <w:endnote w:id="18">
    <w:p w14:paraId="771BF568" w14:textId="77777777" w:rsidR="00963FE0" w:rsidRDefault="00963FE0">
      <w:pPr>
        <w:pStyle w:val="EndnoteText"/>
      </w:pPr>
      <w:r>
        <w:rPr>
          <w:rStyle w:val="EndnoteReference"/>
        </w:rPr>
        <w:endnoteRef/>
      </w:r>
      <w:r>
        <w:t xml:space="preserve"> </w:t>
      </w:r>
      <w:r w:rsidRPr="008A140A">
        <w:t>Mulliban MJ, Bernstein DI, Winokur P, Rupp R, Anderson E, Rouphael N, Dickey M, et al. Serologic Responses to an Avian Influenza A/H7N9 Vaccine Mixed at the Point-of-use with MF59 Adjuvant: A Randomized Clinical Trial. JAMA 2014; 312:1409-1419.</w:t>
      </w:r>
    </w:p>
    <w:p w14:paraId="06A29D0E" w14:textId="77777777" w:rsidR="00963FE0" w:rsidRPr="00120B6F" w:rsidRDefault="00963FE0">
      <w:pPr>
        <w:pStyle w:val="EndnoteText"/>
        <w:rPr>
          <w:lang w:val="en-GB"/>
        </w:rPr>
      </w:pPr>
    </w:p>
  </w:endnote>
  <w:endnote w:id="19">
    <w:p w14:paraId="276FE8BF" w14:textId="77777777" w:rsidR="00963FE0" w:rsidRPr="00120B6F" w:rsidRDefault="00963FE0">
      <w:pPr>
        <w:pStyle w:val="EndnoteText"/>
        <w:rPr>
          <w:rFonts w:asciiTheme="minorBidi" w:hAnsiTheme="minorBidi" w:cstheme="minorBidi"/>
          <w:sz w:val="22"/>
          <w:szCs w:val="22"/>
        </w:rPr>
      </w:pPr>
      <w:r>
        <w:rPr>
          <w:rStyle w:val="EndnoteReference"/>
        </w:rPr>
        <w:endnoteRef/>
      </w:r>
      <w:r>
        <w:t xml:space="preserve"> </w:t>
      </w:r>
      <w:r w:rsidRPr="008A140A">
        <w:t>Jackson L, Campbell JD, Frey S, Edwards KM, Keitel W, Kotloff KL, Berry A. et al. Effect of Va</w:t>
      </w:r>
      <w:r w:rsidRPr="00120B6F">
        <w:rPr>
          <w:rFonts w:asciiTheme="minorBidi" w:hAnsiTheme="minorBidi" w:cstheme="minorBidi"/>
          <w:sz w:val="22"/>
          <w:szCs w:val="22"/>
        </w:rPr>
        <w:t>rying Doses of a Monovalent H7N9 Influenza Vaccine with and without AS03 and MF59 Adjuvants on Immune Response: A Randomized Clinical Trial. JAMA 2015; 314:237-246.</w:t>
      </w:r>
    </w:p>
    <w:p w14:paraId="0B40A5E1" w14:textId="77777777" w:rsidR="00963FE0" w:rsidRPr="00120B6F" w:rsidRDefault="00963FE0">
      <w:pPr>
        <w:pStyle w:val="EndnoteText"/>
        <w:rPr>
          <w:rFonts w:asciiTheme="minorBidi" w:hAnsiTheme="minorBidi" w:cstheme="minorBidi"/>
          <w:sz w:val="22"/>
          <w:szCs w:val="22"/>
        </w:rPr>
      </w:pPr>
    </w:p>
  </w:endnote>
  <w:endnote w:id="20">
    <w:p w14:paraId="4A286EF2" w14:textId="77777777" w:rsidR="00963FE0" w:rsidRDefault="00963FE0">
      <w:pPr>
        <w:pStyle w:val="EndnoteText"/>
        <w:rPr>
          <w:rFonts w:asciiTheme="minorBidi" w:hAnsiTheme="minorBidi" w:cstheme="minorBidi"/>
          <w:sz w:val="22"/>
          <w:szCs w:val="22"/>
        </w:rPr>
      </w:pPr>
      <w:r w:rsidRPr="00120B6F">
        <w:rPr>
          <w:rFonts w:asciiTheme="minorBidi" w:hAnsiTheme="minorBidi" w:cstheme="minorBidi"/>
          <w:sz w:val="22"/>
          <w:szCs w:val="22"/>
        </w:rPr>
        <w:endnoteRef/>
      </w:r>
      <w:r w:rsidRPr="00120B6F">
        <w:rPr>
          <w:rFonts w:asciiTheme="minorBidi" w:hAnsiTheme="minorBidi" w:cstheme="minorBidi"/>
          <w:sz w:val="22"/>
          <w:szCs w:val="22"/>
          <w:vertAlign w:val="superscript"/>
        </w:rPr>
        <w:t xml:space="preserve"> </w:t>
      </w:r>
      <w:r w:rsidRPr="00120B6F">
        <w:rPr>
          <w:rFonts w:asciiTheme="minorBidi" w:hAnsiTheme="minorBidi" w:cstheme="minorBidi"/>
          <w:sz w:val="22"/>
          <w:szCs w:val="22"/>
        </w:rPr>
        <w:t>H7N9 Mix and Match with MF59 in Healthy Elderly Persons. ClinicalTrials.gov Identifier: NCT02213354</w:t>
      </w:r>
    </w:p>
    <w:p w14:paraId="0C351B53" w14:textId="77777777" w:rsidR="00963FE0" w:rsidRPr="00120B6F" w:rsidRDefault="00963FE0">
      <w:pPr>
        <w:pStyle w:val="EndnoteText"/>
        <w:rPr>
          <w:lang w:val="en-GB"/>
        </w:rPr>
      </w:pPr>
    </w:p>
  </w:endnote>
  <w:endnote w:id="21">
    <w:p w14:paraId="6C65F7B9" w14:textId="77777777" w:rsidR="00963FE0" w:rsidRDefault="00963FE0">
      <w:pPr>
        <w:pStyle w:val="EndnoteText"/>
        <w:rPr>
          <w:rFonts w:asciiTheme="minorBidi" w:hAnsiTheme="minorBidi" w:cstheme="minorBidi"/>
          <w:sz w:val="22"/>
          <w:szCs w:val="22"/>
        </w:rPr>
      </w:pPr>
      <w:r>
        <w:rPr>
          <w:rStyle w:val="EndnoteReference"/>
        </w:rPr>
        <w:endnoteRef/>
      </w:r>
      <w:r>
        <w:t xml:space="preserve"> </w:t>
      </w:r>
      <w:r w:rsidRPr="001D5EC8">
        <w:rPr>
          <w:rFonts w:asciiTheme="minorBidi" w:hAnsiTheme="minorBidi" w:cstheme="minorBidi"/>
          <w:sz w:val="22"/>
          <w:szCs w:val="22"/>
        </w:rPr>
        <w:t xml:space="preserve">CDC information on FluAd: </w:t>
      </w:r>
      <w:hyperlink r:id="rId1" w:history="1">
        <w:r w:rsidRPr="001D5EC8">
          <w:rPr>
            <w:rFonts w:asciiTheme="minorBidi" w:hAnsiTheme="minorBidi" w:cstheme="minorBidi"/>
            <w:sz w:val="22"/>
            <w:szCs w:val="22"/>
          </w:rPr>
          <w:t>https://www.cdc.gov/flu/protect/vaccine/adjuvant.htm</w:t>
        </w:r>
      </w:hyperlink>
      <w:r>
        <w:rPr>
          <w:rFonts w:asciiTheme="minorBidi" w:hAnsiTheme="minorBidi" w:cstheme="minorBidi"/>
          <w:sz w:val="22"/>
          <w:szCs w:val="22"/>
        </w:rPr>
        <w:t xml:space="preserve"> </w:t>
      </w:r>
      <w:r w:rsidRPr="001D5EC8">
        <w:rPr>
          <w:rFonts w:asciiTheme="minorBidi" w:hAnsiTheme="minorBidi" w:cstheme="minorBidi"/>
          <w:sz w:val="22"/>
          <w:szCs w:val="22"/>
        </w:rPr>
        <w:t xml:space="preserve"> accessed on 16 February 2017</w:t>
      </w:r>
    </w:p>
    <w:p w14:paraId="1EDD535E" w14:textId="77777777" w:rsidR="00963FE0" w:rsidRPr="001D5EC8" w:rsidRDefault="00963FE0">
      <w:pPr>
        <w:pStyle w:val="EndnoteText"/>
        <w:rPr>
          <w:lang w:val="en-GB"/>
        </w:rPr>
      </w:pPr>
    </w:p>
  </w:endnote>
  <w:endnote w:id="22">
    <w:p w14:paraId="2BD40B00" w14:textId="77777777" w:rsidR="00963FE0" w:rsidRDefault="00963FE0">
      <w:pPr>
        <w:pStyle w:val="EndnoteText"/>
      </w:pPr>
      <w:r>
        <w:rPr>
          <w:rStyle w:val="EndnoteReference"/>
        </w:rPr>
        <w:endnoteRef/>
      </w:r>
      <w:r>
        <w:t xml:space="preserve"> </w:t>
      </w:r>
      <w:r w:rsidRPr="00F31893">
        <w:t xml:space="preserve">Reference: L.H. Martín Arias, R. Sanz, M. Sáinz, C. Treceño, A. Carvajal, Guillain-Barré syndrome and influenza vaccines: A meta-analysis, Vaccine, Volume 33, Issue 31, 17 July 2015, Pages 3773-3778, ISSN 0264-410X, </w:t>
      </w:r>
      <w:hyperlink r:id="rId2" w:history="1">
        <w:r w:rsidRPr="00CA27DC">
          <w:rPr>
            <w:rStyle w:val="Hyperlink"/>
            <w:rFonts w:ascii="Times New Roman" w:hAnsi="Times New Roman"/>
            <w:sz w:val="24"/>
          </w:rPr>
          <w:t>http://dx.doi.org/10.1016/j.vaccine.2015.05.013</w:t>
        </w:r>
      </w:hyperlink>
      <w:r w:rsidRPr="00F31893">
        <w:t>.</w:t>
      </w:r>
    </w:p>
    <w:p w14:paraId="00B6CE47" w14:textId="77777777" w:rsidR="00963FE0" w:rsidRPr="00120B6F" w:rsidRDefault="00963FE0">
      <w:pPr>
        <w:pStyle w:val="EndnoteText"/>
        <w:rPr>
          <w:lang w:val="en-GB"/>
        </w:rPr>
      </w:pPr>
    </w:p>
  </w:endnote>
  <w:endnote w:id="23">
    <w:p w14:paraId="00143404" w14:textId="77777777" w:rsidR="00963FE0" w:rsidRDefault="00963FE0" w:rsidP="00863F90">
      <w:pPr>
        <w:pStyle w:val="EndnoteText"/>
        <w:jc w:val="left"/>
        <w:rPr>
          <w:rFonts w:asciiTheme="minorBidi" w:hAnsiTheme="minorBidi" w:cstheme="minorBidi"/>
          <w:sz w:val="22"/>
          <w:szCs w:val="22"/>
          <w:lang w:val="en-GB"/>
        </w:rPr>
      </w:pPr>
      <w:r w:rsidRPr="001B6C44">
        <w:rPr>
          <w:rStyle w:val="EndnoteReference"/>
          <w:rFonts w:asciiTheme="minorBidi" w:hAnsiTheme="minorBidi" w:cstheme="minorBidi"/>
          <w:sz w:val="22"/>
          <w:szCs w:val="22"/>
        </w:rPr>
        <w:endnoteRef/>
      </w:r>
      <w:r w:rsidRPr="001B6C44">
        <w:rPr>
          <w:rFonts w:asciiTheme="minorBidi" w:hAnsiTheme="minorBidi" w:cstheme="minorBidi"/>
          <w:sz w:val="22"/>
          <w:szCs w:val="22"/>
        </w:rPr>
        <w:t xml:space="preserve"> US FDA Guidance for Industry: Toxicity Grading Scale for Healthy Adult and Adolescent Volunteers Enrolled in Preventive Vaccine Clinical Trials </w:t>
      </w:r>
      <w:r w:rsidRPr="001B6C44">
        <w:rPr>
          <w:rFonts w:asciiTheme="minorBidi" w:hAnsiTheme="minorBidi" w:cstheme="minorBidi"/>
          <w:sz w:val="22"/>
          <w:szCs w:val="22"/>
          <w:lang w:val="en-GB"/>
        </w:rPr>
        <w:t xml:space="preserve">FDA </w:t>
      </w:r>
      <w:r w:rsidRPr="001B6C44">
        <w:rPr>
          <w:rFonts w:asciiTheme="minorBidi" w:hAnsiTheme="minorBidi" w:cstheme="minorBidi"/>
          <w:sz w:val="22"/>
          <w:szCs w:val="22"/>
        </w:rPr>
        <w:t xml:space="preserve"> </w:t>
      </w:r>
      <w:hyperlink r:id="rId3" w:history="1">
        <w:r w:rsidRPr="001B6C44">
          <w:rPr>
            <w:rStyle w:val="Hyperlink"/>
            <w:rFonts w:asciiTheme="minorBidi" w:hAnsiTheme="minorBidi" w:cstheme="minorBidi"/>
            <w:szCs w:val="22"/>
            <w:lang w:val="en-GB"/>
          </w:rPr>
          <w:t>http://www.fda.gov/BiologicsBloodVaccines/GuidanceComplianceRegulatoryInformation/Guidances/Vaccines/ucm074775.htm</w:t>
        </w:r>
      </w:hyperlink>
      <w:r w:rsidRPr="001B6C44">
        <w:rPr>
          <w:rFonts w:asciiTheme="minorBidi" w:hAnsiTheme="minorBidi" w:cstheme="minorBidi"/>
          <w:sz w:val="22"/>
          <w:szCs w:val="22"/>
          <w:lang w:val="en-GB"/>
        </w:rPr>
        <w:t xml:space="preserve"> </w:t>
      </w:r>
    </w:p>
    <w:p w14:paraId="221C361A" w14:textId="77777777" w:rsidR="00963FE0" w:rsidRPr="001B6C44" w:rsidRDefault="00963FE0" w:rsidP="00863F90">
      <w:pPr>
        <w:pStyle w:val="EndnoteText"/>
        <w:jc w:val="left"/>
        <w:rPr>
          <w:rFonts w:asciiTheme="minorBidi" w:hAnsiTheme="minorBidi" w:cstheme="minorBidi"/>
          <w:sz w:val="22"/>
          <w:szCs w:val="22"/>
          <w:lang w:val="en-GB"/>
        </w:rPr>
      </w:pPr>
    </w:p>
  </w:endnote>
  <w:endnote w:id="24">
    <w:p w14:paraId="2F544EB6" w14:textId="77777777" w:rsidR="00963FE0" w:rsidRDefault="00963FE0" w:rsidP="001B6C44">
      <w:pPr>
        <w:pStyle w:val="EndnoteText"/>
        <w:jc w:val="left"/>
      </w:pPr>
      <w:r w:rsidRPr="001B6C44">
        <w:rPr>
          <w:rStyle w:val="EndnoteReference"/>
          <w:rFonts w:asciiTheme="minorBidi" w:hAnsiTheme="minorBidi" w:cstheme="minorBidi"/>
          <w:sz w:val="22"/>
          <w:szCs w:val="22"/>
        </w:rPr>
        <w:endnoteRef/>
      </w:r>
      <w:r w:rsidRPr="00120B6F">
        <w:rPr>
          <w:rFonts w:asciiTheme="minorBidi" w:hAnsiTheme="minorBidi" w:cstheme="minorBidi"/>
          <w:sz w:val="22"/>
          <w:szCs w:val="22"/>
          <w:lang w:val="pt-BR"/>
        </w:rPr>
        <w:t xml:space="preserve"> CNS/MS Resolução CNS Nº 441 [Internet]. Brasília: Conselho Nacional de Saúde; 2011 [accessed on 16 February 2017]. </w:t>
      </w:r>
      <w:r w:rsidRPr="001B6C44">
        <w:rPr>
          <w:rFonts w:asciiTheme="minorBidi" w:hAnsiTheme="minorBidi" w:cstheme="minorBidi"/>
          <w:sz w:val="22"/>
          <w:szCs w:val="22"/>
        </w:rPr>
        <w:t xml:space="preserve">Available here: </w:t>
      </w:r>
      <w:hyperlink r:id="rId4" w:history="1">
        <w:r w:rsidRPr="001B6C44">
          <w:rPr>
            <w:rStyle w:val="Hyperlink"/>
            <w:rFonts w:asciiTheme="minorBidi" w:hAnsiTheme="minorBidi" w:cstheme="minorBidi"/>
            <w:szCs w:val="22"/>
          </w:rPr>
          <w:t>http://conselho.saude.gov.br/resolucoes/2011/Reso441.pdf</w:t>
        </w:r>
      </w:hyperlink>
      <w:r>
        <w:t xml:space="preserve"> </w:t>
      </w:r>
    </w:p>
    <w:p w14:paraId="505C5F84" w14:textId="77777777" w:rsidR="00963FE0" w:rsidRDefault="00963FE0" w:rsidP="001B6C44">
      <w:pPr>
        <w:pStyle w:val="EndnoteText"/>
        <w:jc w:val="left"/>
      </w:pPr>
    </w:p>
    <w:p w14:paraId="02C9206A" w14:textId="77777777" w:rsidR="00963FE0" w:rsidRDefault="00963FE0" w:rsidP="001B6C44">
      <w:pPr>
        <w:pStyle w:val="EndnoteText"/>
        <w:jc w:val="left"/>
      </w:pPr>
    </w:p>
    <w:p w14:paraId="78ED2905" w14:textId="77777777" w:rsidR="00963FE0" w:rsidRDefault="00963FE0" w:rsidP="001B6C44">
      <w:pPr>
        <w:pStyle w:val="EndnoteText"/>
        <w:jc w:val="left"/>
      </w:pPr>
    </w:p>
    <w:p w14:paraId="3D4B8C98" w14:textId="77777777" w:rsidR="00963FE0" w:rsidRPr="001B6C44" w:rsidRDefault="00963FE0" w:rsidP="001B6C44">
      <w:pPr>
        <w:pStyle w:val="EndnoteText"/>
        <w:jc w:val="left"/>
        <w:rPr>
          <w:lang w:val="en-GB"/>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EKQYB I+ Ocean Sans For Aventis">
    <w:altName w:val="Cambria"/>
    <w:panose1 w:val="00000000000000000000"/>
    <w:charset w:val="00"/>
    <w:family w:val="swiss"/>
    <w:notTrueType/>
    <w:pitch w:val="default"/>
    <w:sig w:usb0="00000003" w:usb1="00000000" w:usb2="00000000" w:usb3="00000000" w:csb0="00000001" w:csb1="00000000"/>
  </w:font>
  <w:font w:name="EJLDM B+ Calibri">
    <w:altName w:val="Calibri"/>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0978D9" w14:textId="77777777" w:rsidR="00813F2C" w:rsidRDefault="00813F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B1DE0C" w14:textId="77777777" w:rsidR="00963FE0" w:rsidRDefault="00963FE0" w:rsidP="00016A91">
    <w:pPr>
      <w:pStyle w:val="Footer"/>
      <w:tabs>
        <w:tab w:val="clear" w:pos="4320"/>
        <w:tab w:val="clear" w:pos="8640"/>
        <w:tab w:val="right" w:leader="underscore" w:pos="9000"/>
      </w:tabs>
      <w:rPr>
        <w:sz w:val="18"/>
      </w:rPr>
    </w:pPr>
    <w:r>
      <w:rPr>
        <w:sz w:val="18"/>
      </w:rPr>
      <w:tab/>
    </w:r>
  </w:p>
  <w:sdt>
    <w:sdtPr>
      <w:id w:val="726955076"/>
      <w:docPartObj>
        <w:docPartGallery w:val="Page Numbers (Bottom of Page)"/>
        <w:docPartUnique/>
      </w:docPartObj>
    </w:sdtPr>
    <w:sdtEndPr>
      <w:rPr>
        <w:noProof/>
      </w:rPr>
    </w:sdtEndPr>
    <w:sdtContent>
      <w:p w14:paraId="70A01892" w14:textId="41112644" w:rsidR="00963FE0" w:rsidRDefault="00963FE0">
        <w:pPr>
          <w:pStyle w:val="Footer"/>
        </w:pPr>
        <w:r>
          <w:fldChar w:fldCharType="begin"/>
        </w:r>
        <w:r>
          <w:instrText xml:space="preserve"> PAGE   \* MERGEFORMAT </w:instrText>
        </w:r>
        <w:r>
          <w:fldChar w:fldCharType="separate"/>
        </w:r>
        <w:r w:rsidR="005869AB">
          <w:rPr>
            <w:noProof/>
          </w:rPr>
          <w:t>vii</w:t>
        </w:r>
        <w:r>
          <w:rPr>
            <w:noProof/>
          </w:rPr>
          <w:fldChar w:fldCharType="end"/>
        </w:r>
      </w:p>
    </w:sdtContent>
  </w:sdt>
  <w:p w14:paraId="48DB8B4E" w14:textId="77777777" w:rsidR="00963FE0" w:rsidRDefault="00963FE0">
    <w:pPr>
      <w:pStyle w:val="Footer"/>
      <w:tabs>
        <w:tab w:val="clear" w:pos="4320"/>
        <w:tab w:val="clear" w:pos="8640"/>
      </w:tabs>
      <w:ind w:right="-23"/>
      <w:jc w:val="center"/>
      <w:rPr>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50057B" w14:textId="77777777" w:rsidR="00963FE0" w:rsidRDefault="00963FE0" w:rsidP="008C43A7">
    <w:pPr>
      <w:pStyle w:val="Footer"/>
      <w:tabs>
        <w:tab w:val="clear" w:pos="4320"/>
        <w:tab w:val="clear" w:pos="8640"/>
        <w:tab w:val="right" w:leader="underscore" w:pos="9000"/>
      </w:tabs>
      <w:rPr>
        <w:sz w:val="18"/>
      </w:rPr>
    </w:pPr>
    <w:r>
      <w:rPr>
        <w:sz w:val="18"/>
      </w:rPr>
      <w:tab/>
    </w:r>
  </w:p>
  <w:sdt>
    <w:sdtPr>
      <w:id w:val="-1537429701"/>
      <w:docPartObj>
        <w:docPartGallery w:val="Page Numbers (Bottom of Page)"/>
        <w:docPartUnique/>
      </w:docPartObj>
    </w:sdtPr>
    <w:sdtEndPr>
      <w:rPr>
        <w:noProof/>
      </w:rPr>
    </w:sdtEndPr>
    <w:sdtContent>
      <w:p w14:paraId="16EEFDF4" w14:textId="7EF79F6B" w:rsidR="00963FE0" w:rsidRDefault="00963FE0">
        <w:pPr>
          <w:pStyle w:val="Footer"/>
        </w:pPr>
        <w:r>
          <w:fldChar w:fldCharType="begin"/>
        </w:r>
        <w:r>
          <w:instrText xml:space="preserve"> PAGE   \* MERGEFORMAT </w:instrText>
        </w:r>
        <w:r>
          <w:fldChar w:fldCharType="separate"/>
        </w:r>
        <w:r w:rsidR="005869AB">
          <w:rPr>
            <w:noProof/>
          </w:rPr>
          <w:t>i</w:t>
        </w:r>
        <w:r>
          <w:rPr>
            <w:noProof/>
          </w:rPr>
          <w:fldChar w:fldCharType="end"/>
        </w:r>
      </w:p>
    </w:sdtContent>
  </w:sdt>
  <w:p w14:paraId="69912AF1" w14:textId="77777777" w:rsidR="00963FE0" w:rsidRDefault="00963FE0" w:rsidP="00B22151">
    <w:pPr>
      <w:pStyle w:val="Footer"/>
      <w:jc w:val="cen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C2E47" w14:textId="77777777" w:rsidR="00963FE0" w:rsidRDefault="00963FE0" w:rsidP="00AC7B90">
    <w:pPr>
      <w:pStyle w:val="Footer"/>
      <w:tabs>
        <w:tab w:val="clear" w:pos="4320"/>
        <w:tab w:val="clear" w:pos="8640"/>
        <w:tab w:val="right" w:leader="underscore" w:pos="9000"/>
      </w:tabs>
      <w:rPr>
        <w:sz w:val="18"/>
      </w:rPr>
    </w:pPr>
  </w:p>
  <w:p w14:paraId="7FF858B8" w14:textId="77777777" w:rsidR="00963FE0" w:rsidRDefault="00963FE0" w:rsidP="000934CB">
    <w:pPr>
      <w:pStyle w:val="Footer"/>
      <w:tabs>
        <w:tab w:val="clear" w:pos="4320"/>
        <w:tab w:val="clear" w:pos="8640"/>
        <w:tab w:val="right" w:leader="underscore" w:pos="13950"/>
      </w:tabs>
      <w:rPr>
        <w:sz w:val="18"/>
      </w:rPr>
    </w:pPr>
    <w:r>
      <w:rPr>
        <w:sz w:val="18"/>
      </w:rPr>
      <w:tab/>
    </w:r>
  </w:p>
  <w:p w14:paraId="75707FA7" w14:textId="77777777" w:rsidR="00963FE0" w:rsidRPr="005524F9" w:rsidRDefault="00963FE0">
    <w:pPr>
      <w:rPr>
        <w:sz w:val="20"/>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195DD" w14:textId="77777777" w:rsidR="00963FE0" w:rsidRDefault="00963FE0" w:rsidP="000F0ED8">
    <w:pPr>
      <w:pStyle w:val="Footer"/>
      <w:tabs>
        <w:tab w:val="clear" w:pos="4320"/>
        <w:tab w:val="clear" w:pos="8640"/>
        <w:tab w:val="right" w:leader="underscore" w:pos="9000"/>
      </w:tabs>
      <w:rPr>
        <w:sz w:val="18"/>
      </w:rPr>
    </w:pPr>
    <w:r>
      <w:rPr>
        <w:sz w:val="18"/>
      </w:rPr>
      <w:tab/>
    </w:r>
  </w:p>
  <w:p w14:paraId="31DEFDDA" w14:textId="77777777" w:rsidR="00963FE0" w:rsidRDefault="00963FE0" w:rsidP="005524F9">
    <w:pPr>
      <w:rPr>
        <w:sz w:val="20"/>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E17782" w14:textId="77777777" w:rsidR="00963FE0" w:rsidRPr="005524F9" w:rsidRDefault="00963FE0" w:rsidP="005524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218ABF" w14:textId="77777777" w:rsidR="007521FB" w:rsidRDefault="007521FB" w:rsidP="00E56B07">
      <w:pPr>
        <w:spacing w:line="240" w:lineRule="auto"/>
      </w:pPr>
      <w:r>
        <w:separator/>
      </w:r>
    </w:p>
    <w:p w14:paraId="30D4AC03" w14:textId="77777777" w:rsidR="007521FB" w:rsidRDefault="007521FB"/>
  </w:footnote>
  <w:footnote w:type="continuationSeparator" w:id="0">
    <w:p w14:paraId="133EE6ED" w14:textId="77777777" w:rsidR="007521FB" w:rsidRDefault="007521FB" w:rsidP="00E56B07">
      <w:pPr>
        <w:spacing w:line="240" w:lineRule="auto"/>
      </w:pPr>
      <w:r>
        <w:continuationSeparator/>
      </w:r>
    </w:p>
    <w:p w14:paraId="6F2DC126" w14:textId="77777777" w:rsidR="007521FB" w:rsidRDefault="007521FB"/>
  </w:footnote>
  <w:footnote w:type="continuationNotice" w:id="1">
    <w:p w14:paraId="4914CCD1" w14:textId="77777777" w:rsidR="007521FB" w:rsidRDefault="007521FB">
      <w:pPr>
        <w:spacing w:line="240" w:lineRule="auto"/>
      </w:pPr>
    </w:p>
    <w:p w14:paraId="3E025361" w14:textId="77777777" w:rsidR="007521FB" w:rsidRDefault="007521F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3B3E3B" w14:textId="77777777" w:rsidR="00813F2C" w:rsidRDefault="00813F2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4EA83" w14:textId="294246B6" w:rsidR="00963FE0" w:rsidRPr="00B17127" w:rsidRDefault="00963FE0" w:rsidP="00535385">
    <w:pPr>
      <w:tabs>
        <w:tab w:val="left" w:pos="4410"/>
        <w:tab w:val="right" w:pos="9360"/>
      </w:tabs>
      <w:spacing w:line="240" w:lineRule="auto"/>
      <w:rPr>
        <w:rFonts w:cs="Arial"/>
        <w:sz w:val="18"/>
      </w:rPr>
    </w:pPr>
    <w:r>
      <w:rPr>
        <w:rFonts w:cs="Arial"/>
        <w:spacing w:val="-1"/>
        <w:sz w:val="18"/>
        <w:szCs w:val="18"/>
      </w:rPr>
      <w:t>Butantan H7N9 vaccine, Phase I</w:t>
    </w:r>
    <w:r w:rsidRPr="00B17127">
      <w:rPr>
        <w:rFonts w:cs="Arial"/>
        <w:sz w:val="18"/>
      </w:rPr>
      <w:tab/>
    </w:r>
    <w:r>
      <w:rPr>
        <w:rFonts w:cs="Arial"/>
        <w:sz w:val="18"/>
      </w:rPr>
      <w:tab/>
    </w:r>
    <w:r w:rsidRPr="00B17127">
      <w:rPr>
        <w:rFonts w:cs="Arial"/>
        <w:sz w:val="18"/>
      </w:rPr>
      <w:t xml:space="preserve">Version: </w:t>
    </w:r>
    <w:r>
      <w:rPr>
        <w:rFonts w:cs="Arial"/>
        <w:sz w:val="18"/>
      </w:rPr>
      <w:t>4.0</w:t>
    </w:r>
  </w:p>
  <w:p w14:paraId="7925642D" w14:textId="59B537DD" w:rsidR="00963FE0" w:rsidRPr="00D8497D" w:rsidRDefault="00963FE0" w:rsidP="00535385">
    <w:pPr>
      <w:tabs>
        <w:tab w:val="left" w:pos="6285"/>
        <w:tab w:val="right" w:pos="9360"/>
      </w:tabs>
      <w:spacing w:line="240" w:lineRule="auto"/>
      <w:rPr>
        <w:i/>
        <w:sz w:val="18"/>
      </w:rPr>
    </w:pPr>
    <w:r w:rsidRPr="00B17127">
      <w:rPr>
        <w:rFonts w:cs="Arial"/>
        <w:sz w:val="18"/>
      </w:rPr>
      <w:t xml:space="preserve">          </w:t>
    </w:r>
    <w:r>
      <w:rPr>
        <w:sz w:val="18"/>
      </w:rPr>
      <w:tab/>
    </w:r>
    <w:r>
      <w:rPr>
        <w:sz w:val="18"/>
      </w:rPr>
      <w:tab/>
      <w:t>21 June 2018</w:t>
    </w:r>
  </w:p>
  <w:p w14:paraId="2A810238" w14:textId="77777777" w:rsidR="00963FE0" w:rsidRPr="00D8497D" w:rsidRDefault="00963FE0" w:rsidP="00692288">
    <w:pPr>
      <w:tabs>
        <w:tab w:val="left" w:pos="6285"/>
        <w:tab w:val="right" w:pos="9360"/>
      </w:tabs>
      <w:spacing w:line="240" w:lineRule="auto"/>
      <w:rPr>
        <w:i/>
        <w:sz w:val="18"/>
      </w:rPr>
    </w:pPr>
    <w:r>
      <w:rPr>
        <w:i/>
        <w:sz w:val="18"/>
      </w:rPr>
      <w:tab/>
    </w:r>
  </w:p>
  <w:p w14:paraId="323ED92A" w14:textId="77777777" w:rsidR="00963FE0" w:rsidRPr="00EA4041" w:rsidRDefault="00963FE0" w:rsidP="00692288">
    <w:pPr>
      <w:tabs>
        <w:tab w:val="right" w:pos="8928"/>
      </w:tabs>
      <w:jc w:val="center"/>
      <w:rPr>
        <w:iCs/>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7E94C4" w14:textId="0763C627" w:rsidR="00963FE0" w:rsidRPr="00B17127" w:rsidRDefault="00963FE0" w:rsidP="00075EC8">
    <w:pPr>
      <w:tabs>
        <w:tab w:val="left" w:pos="4410"/>
        <w:tab w:val="right" w:pos="9360"/>
      </w:tabs>
      <w:spacing w:line="240" w:lineRule="auto"/>
      <w:rPr>
        <w:rFonts w:cs="Arial"/>
        <w:sz w:val="18"/>
      </w:rPr>
    </w:pPr>
    <w:r>
      <w:rPr>
        <w:rFonts w:cs="Arial"/>
        <w:spacing w:val="-1"/>
        <w:sz w:val="18"/>
        <w:szCs w:val="18"/>
      </w:rPr>
      <w:t>Butantan H7N9 vaccine, Phase I</w:t>
    </w:r>
    <w:r w:rsidRPr="00B17127">
      <w:rPr>
        <w:rFonts w:cs="Arial"/>
        <w:sz w:val="18"/>
      </w:rPr>
      <w:tab/>
    </w:r>
    <w:r>
      <w:rPr>
        <w:rFonts w:cs="Arial"/>
        <w:sz w:val="18"/>
      </w:rPr>
      <w:tab/>
    </w:r>
    <w:r w:rsidRPr="00B17127">
      <w:rPr>
        <w:rFonts w:cs="Arial"/>
        <w:sz w:val="18"/>
      </w:rPr>
      <w:t xml:space="preserve">Version: </w:t>
    </w:r>
    <w:r>
      <w:rPr>
        <w:rFonts w:cs="Arial"/>
        <w:sz w:val="18"/>
      </w:rPr>
      <w:t>4.0</w:t>
    </w:r>
  </w:p>
  <w:p w14:paraId="111DCDFE" w14:textId="3D21EB70" w:rsidR="00963FE0" w:rsidRPr="00D8497D" w:rsidRDefault="00963FE0" w:rsidP="00075EC8">
    <w:pPr>
      <w:tabs>
        <w:tab w:val="left" w:pos="6285"/>
        <w:tab w:val="right" w:pos="9360"/>
      </w:tabs>
      <w:spacing w:line="240" w:lineRule="auto"/>
      <w:rPr>
        <w:i/>
        <w:sz w:val="18"/>
      </w:rPr>
    </w:pPr>
    <w:r w:rsidRPr="00B17127">
      <w:rPr>
        <w:rFonts w:cs="Arial"/>
        <w:sz w:val="18"/>
      </w:rPr>
      <w:t xml:space="preserve">          </w:t>
    </w:r>
    <w:r>
      <w:rPr>
        <w:sz w:val="18"/>
      </w:rPr>
      <w:tab/>
    </w:r>
    <w:r>
      <w:rPr>
        <w:sz w:val="18"/>
      </w:rPr>
      <w:tab/>
      <w:t>21 June 2018</w:t>
    </w:r>
  </w:p>
  <w:p w14:paraId="3F7431E3" w14:textId="77777777" w:rsidR="00963FE0" w:rsidRDefault="00963FE0" w:rsidP="00B22151">
    <w:pPr>
      <w:tabs>
        <w:tab w:val="right" w:leader="underscore" w:pos="9360"/>
      </w:tabs>
      <w:spacing w:line="240" w:lineRule="auto"/>
      <w:jc w:val="center"/>
      <w:rPr>
        <w:sz w:val="18"/>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88209A" w14:textId="49CF3F52" w:rsidR="00963FE0" w:rsidRPr="00B17127" w:rsidRDefault="00963FE0" w:rsidP="006B6A3F">
    <w:pPr>
      <w:tabs>
        <w:tab w:val="left" w:pos="4410"/>
        <w:tab w:val="right" w:pos="9360"/>
      </w:tabs>
      <w:spacing w:line="240" w:lineRule="auto"/>
      <w:rPr>
        <w:rFonts w:cs="Arial"/>
        <w:sz w:val="18"/>
      </w:rPr>
    </w:pPr>
    <w:r>
      <w:rPr>
        <w:rFonts w:cs="Arial"/>
        <w:spacing w:val="-1"/>
        <w:sz w:val="18"/>
        <w:szCs w:val="18"/>
      </w:rPr>
      <w:t>Butantan H7N9 vaccine, Phase I</w:t>
    </w:r>
    <w:r w:rsidRPr="00B17127">
      <w:rPr>
        <w:rFonts w:cs="Arial"/>
        <w:sz w:val="18"/>
      </w:rPr>
      <w:tab/>
    </w:r>
    <w:r>
      <w:rPr>
        <w:rFonts w:cs="Arial"/>
        <w:sz w:val="18"/>
      </w:rPr>
      <w:tab/>
    </w:r>
    <w:r w:rsidRPr="00B17127">
      <w:rPr>
        <w:rFonts w:cs="Arial"/>
        <w:sz w:val="18"/>
      </w:rPr>
      <w:t xml:space="preserve">Version: </w:t>
    </w:r>
    <w:r w:rsidR="005667E9">
      <w:rPr>
        <w:rFonts w:cs="Arial"/>
        <w:sz w:val="18"/>
      </w:rPr>
      <w:t>4</w:t>
    </w:r>
    <w:r>
      <w:rPr>
        <w:rFonts w:cs="Arial"/>
        <w:sz w:val="18"/>
      </w:rPr>
      <w:t>.0</w:t>
    </w:r>
  </w:p>
  <w:p w14:paraId="09577750" w14:textId="26A4D2BD" w:rsidR="00963FE0" w:rsidRPr="00D8497D" w:rsidRDefault="00963FE0" w:rsidP="006B6A3F">
    <w:pPr>
      <w:tabs>
        <w:tab w:val="left" w:pos="6285"/>
        <w:tab w:val="right" w:pos="9360"/>
      </w:tabs>
      <w:spacing w:line="240" w:lineRule="auto"/>
      <w:rPr>
        <w:i/>
        <w:sz w:val="18"/>
      </w:rPr>
    </w:pPr>
    <w:r w:rsidRPr="00B17127">
      <w:rPr>
        <w:rFonts w:cs="Arial"/>
        <w:sz w:val="18"/>
      </w:rPr>
      <w:t xml:space="preserve">          </w:t>
    </w:r>
    <w:r>
      <w:rPr>
        <w:sz w:val="18"/>
      </w:rPr>
      <w:tab/>
    </w:r>
    <w:r>
      <w:rPr>
        <w:sz w:val="18"/>
      </w:rPr>
      <w:tab/>
    </w:r>
    <w:r w:rsidR="005667E9">
      <w:rPr>
        <w:sz w:val="18"/>
      </w:rPr>
      <w:t>21 June 2018</w:t>
    </w:r>
  </w:p>
  <w:p w14:paraId="7B88DBFD" w14:textId="77777777" w:rsidR="00963FE0" w:rsidRDefault="00963FE0" w:rsidP="001C164A">
    <w:pPr>
      <w:tabs>
        <w:tab w:val="left" w:pos="4176"/>
        <w:tab w:val="right" w:pos="9000"/>
        <w:tab w:val="left" w:pos="12330"/>
      </w:tabs>
      <w:rPr>
        <w:sz w:val="18"/>
      </w:rPr>
    </w:pPr>
  </w:p>
  <w:p w14:paraId="761D8A06" w14:textId="06471AF7" w:rsidR="00963FE0" w:rsidRPr="00827764" w:rsidRDefault="00963FE0" w:rsidP="00931C0D">
    <w:pPr>
      <w:tabs>
        <w:tab w:val="right" w:pos="8928"/>
      </w:tabs>
      <w:jc w:val="center"/>
      <w:rPr>
        <w:iCs/>
        <w:sz w:val="20"/>
        <w:szCs w:val="20"/>
      </w:rPr>
    </w:pPr>
    <w:r>
      <w:rPr>
        <w:sz w:val="18"/>
      </w:rPr>
      <w:t xml:space="preserve">Page </w:t>
    </w:r>
    <w:r w:rsidRPr="0042552D">
      <w:rPr>
        <w:iCs/>
        <w:sz w:val="20"/>
        <w:szCs w:val="20"/>
      </w:rPr>
      <w:fldChar w:fldCharType="begin"/>
    </w:r>
    <w:r w:rsidRPr="0042552D">
      <w:rPr>
        <w:iCs/>
        <w:sz w:val="20"/>
        <w:szCs w:val="20"/>
      </w:rPr>
      <w:instrText xml:space="preserve"> PAGE </w:instrText>
    </w:r>
    <w:r w:rsidRPr="0042552D">
      <w:rPr>
        <w:iCs/>
        <w:sz w:val="20"/>
        <w:szCs w:val="20"/>
      </w:rPr>
      <w:fldChar w:fldCharType="separate"/>
    </w:r>
    <w:r w:rsidR="005869AB">
      <w:rPr>
        <w:iCs/>
        <w:noProof/>
        <w:sz w:val="20"/>
        <w:szCs w:val="20"/>
      </w:rPr>
      <w:t>60</w:t>
    </w:r>
    <w:r w:rsidRPr="0042552D">
      <w:rPr>
        <w:iCs/>
        <w:sz w:val="20"/>
        <w:szCs w:val="20"/>
      </w:rPr>
      <w:fldChar w:fldCharType="end"/>
    </w:r>
    <w:r>
      <w:rPr>
        <w:iCs/>
        <w:sz w:val="20"/>
        <w:szCs w:val="20"/>
      </w:rPr>
      <w:t>/66</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4D56CC" w14:textId="77777777" w:rsidR="00963FE0" w:rsidRPr="005524F9" w:rsidRDefault="00963FE0" w:rsidP="005524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13"/>
    <w:multiLevelType w:val="multilevel"/>
    <w:tmpl w:val="7FA8EE2C"/>
    <w:lvl w:ilvl="0">
      <w:start w:val="1"/>
      <w:numFmt w:val="decimal"/>
      <w:lvlRestart w:val="0"/>
      <w:lvlText w:val="%1."/>
      <w:lvlJc w:val="left"/>
      <w:pPr>
        <w:tabs>
          <w:tab w:val="num" w:pos="720"/>
        </w:tabs>
        <w:ind w:left="720" w:hanging="720"/>
      </w:pPr>
      <w:rPr>
        <w:rFonts w:ascii="Times New Roman" w:hAnsi="Times New Roman" w:cs="Times New Roman"/>
        <w:b/>
        <w:bCs/>
        <w:caps/>
        <w:color w:val="000000"/>
        <w:sz w:val="24"/>
        <w:szCs w:val="24"/>
        <w:u w:val="none"/>
      </w:rPr>
    </w:lvl>
    <w:lvl w:ilvl="1">
      <w:start w:val="1"/>
      <w:numFmt w:val="decimal"/>
      <w:pStyle w:val="SRLegalIndL2"/>
      <w:lvlText w:val="%1.%2"/>
      <w:lvlJc w:val="left"/>
      <w:pPr>
        <w:tabs>
          <w:tab w:val="num" w:pos="1800"/>
        </w:tabs>
        <w:ind w:left="360" w:firstLine="720"/>
      </w:pPr>
      <w:rPr>
        <w:rFonts w:ascii="Times New Roman" w:hAnsi="Times New Roman" w:cs="Times New Roman"/>
        <w:b w:val="0"/>
        <w:color w:val="000000"/>
        <w:sz w:val="24"/>
        <w:szCs w:val="24"/>
        <w:u w:val="none"/>
      </w:rPr>
    </w:lvl>
    <w:lvl w:ilvl="2">
      <w:start w:val="1"/>
      <w:numFmt w:val="lowerLetter"/>
      <w:lvlText w:val="%1.%2(%3)"/>
      <w:lvlJc w:val="left"/>
      <w:pPr>
        <w:tabs>
          <w:tab w:val="num" w:pos="2160"/>
        </w:tabs>
        <w:ind w:left="720" w:firstLine="720"/>
      </w:pPr>
      <w:rPr>
        <w:rFonts w:ascii="Times New Roman" w:hAnsi="Times New Roman" w:cs="Times New Roman"/>
        <w:color w:val="000000"/>
        <w:sz w:val="24"/>
        <w:szCs w:val="24"/>
        <w:u w:val="none"/>
      </w:rPr>
    </w:lvl>
    <w:lvl w:ilvl="3">
      <w:start w:val="1"/>
      <w:numFmt w:val="lowerLetter"/>
      <w:pStyle w:val="SRLegalIndL4"/>
      <w:lvlText w:val="(%4)"/>
      <w:lvlJc w:val="left"/>
      <w:pPr>
        <w:tabs>
          <w:tab w:val="num" w:pos="720"/>
        </w:tabs>
        <w:ind w:left="-720" w:firstLine="720"/>
      </w:pPr>
      <w:rPr>
        <w:rFonts w:ascii="Times New Roman" w:hAnsi="Times New Roman" w:cs="Times New Roman"/>
        <w:sz w:val="24"/>
        <w:szCs w:val="24"/>
      </w:rPr>
    </w:lvl>
    <w:lvl w:ilvl="4">
      <w:start w:val="1"/>
      <w:numFmt w:val="lowerRoman"/>
      <w:lvlText w:val="(%5)"/>
      <w:lvlJc w:val="left"/>
      <w:pPr>
        <w:tabs>
          <w:tab w:val="num" w:pos="3600"/>
        </w:tabs>
        <w:ind w:left="3600" w:hanging="720"/>
      </w:pPr>
      <w:rPr>
        <w:rFonts w:ascii="Times New Roman" w:hAnsi="Times New Roman" w:cs="Times New Roman"/>
        <w:color w:val="000000"/>
        <w:sz w:val="24"/>
        <w:szCs w:val="24"/>
        <w:u w:val="none"/>
      </w:rPr>
    </w:lvl>
    <w:lvl w:ilvl="5">
      <w:start w:val="1"/>
      <w:numFmt w:val="lowerLetter"/>
      <w:lvlText w:val="%6)"/>
      <w:lvlJc w:val="left"/>
      <w:pPr>
        <w:tabs>
          <w:tab w:val="num" w:pos="4320"/>
        </w:tabs>
        <w:ind w:left="4320" w:hanging="720"/>
      </w:pPr>
      <w:rPr>
        <w:rFonts w:ascii="Times New Roman" w:hAnsi="Times New Roman" w:cs="Times New Roman"/>
        <w:color w:val="000000"/>
        <w:sz w:val="24"/>
        <w:szCs w:val="24"/>
        <w:u w:val="none"/>
      </w:rPr>
    </w:lvl>
    <w:lvl w:ilvl="6">
      <w:start w:val="1"/>
      <w:numFmt w:val="lowerRoman"/>
      <w:lvlText w:val="%7)"/>
      <w:lvlJc w:val="left"/>
      <w:pPr>
        <w:tabs>
          <w:tab w:val="num" w:pos="5040"/>
        </w:tabs>
        <w:ind w:left="5040" w:hanging="720"/>
      </w:pPr>
      <w:rPr>
        <w:rFonts w:ascii="Times New Roman" w:hAnsi="Times New Roman" w:cs="Times New Roman"/>
        <w:color w:val="000000"/>
        <w:sz w:val="24"/>
        <w:szCs w:val="24"/>
        <w:u w:val="none"/>
      </w:rPr>
    </w:lvl>
    <w:lvl w:ilvl="7">
      <w:start w:val="1"/>
      <w:numFmt w:val="decimal"/>
      <w:lvlText w:val="%1.%2.%3.%4.%5.%6.%7.%8"/>
      <w:lvlJc w:val="left"/>
      <w:pPr>
        <w:tabs>
          <w:tab w:val="num" w:pos="1440"/>
        </w:tabs>
        <w:ind w:left="1440" w:hanging="1440"/>
      </w:pPr>
      <w:rPr>
        <w:rFonts w:ascii="Times New Roman" w:hAnsi="Times New Roman" w:cs="Times New Roman"/>
        <w:sz w:val="24"/>
        <w:szCs w:val="24"/>
      </w:rPr>
    </w:lvl>
    <w:lvl w:ilvl="8">
      <w:start w:val="1"/>
      <w:numFmt w:val="decimal"/>
      <w:lvlText w:val="%1.%2.%3.%4.%5.%6.%7.%8.%9"/>
      <w:lvlJc w:val="left"/>
      <w:pPr>
        <w:tabs>
          <w:tab w:val="num" w:pos="1584"/>
        </w:tabs>
        <w:ind w:left="1584" w:hanging="1584"/>
      </w:pPr>
      <w:rPr>
        <w:rFonts w:ascii="Times New Roman" w:hAnsi="Times New Roman" w:cs="Times New Roman"/>
        <w:sz w:val="24"/>
        <w:szCs w:val="24"/>
      </w:rPr>
    </w:lvl>
  </w:abstractNum>
  <w:abstractNum w:abstractNumId="1" w15:restartNumberingAfterBreak="0">
    <w:nsid w:val="02C1594E"/>
    <w:multiLevelType w:val="hybridMultilevel"/>
    <w:tmpl w:val="7E10AB68"/>
    <w:styleLink w:val="EstiloImportado6"/>
    <w:lvl w:ilvl="0" w:tplc="40823DF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E4AD29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DEC67D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7286F9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3D8045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1807DF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B769E2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9C60C2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CE0690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4421510"/>
    <w:multiLevelType w:val="hybridMultilevel"/>
    <w:tmpl w:val="514E8054"/>
    <w:styleLink w:val="EstiloImportado18"/>
    <w:lvl w:ilvl="0" w:tplc="8BC2275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7DE392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0A2FA6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ADC6E1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D42EA5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AA27F1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9DEC56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97443C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5F6290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05582C84"/>
    <w:multiLevelType w:val="hybridMultilevel"/>
    <w:tmpl w:val="53D21FE2"/>
    <w:lvl w:ilvl="0" w:tplc="72E2DE22">
      <w:numFmt w:val="bullet"/>
      <w:lvlText w:val="•"/>
      <w:lvlJc w:val="left"/>
      <w:pPr>
        <w:ind w:left="1140" w:hanging="78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7C2322"/>
    <w:multiLevelType w:val="hybridMultilevel"/>
    <w:tmpl w:val="FEA6D5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5F52605"/>
    <w:multiLevelType w:val="hybridMultilevel"/>
    <w:tmpl w:val="B46C31D8"/>
    <w:styleLink w:val="EstiloImportado20"/>
    <w:lvl w:ilvl="0" w:tplc="B708217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D90890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9A040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DF2ED4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322D31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908B83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1D2518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02A6A2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FC8A52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06551B0C"/>
    <w:multiLevelType w:val="singleLevel"/>
    <w:tmpl w:val="FAA2A3B2"/>
    <w:lvl w:ilvl="0">
      <w:start w:val="1"/>
      <w:numFmt w:val="bullet"/>
      <w:pStyle w:val="Bulletlisting"/>
      <w:lvlText w:val=""/>
      <w:lvlJc w:val="left"/>
      <w:pPr>
        <w:tabs>
          <w:tab w:val="num" w:pos="360"/>
        </w:tabs>
        <w:ind w:left="360" w:hanging="360"/>
      </w:pPr>
      <w:rPr>
        <w:rFonts w:ascii="Symbol" w:hAnsi="Symbol" w:hint="default"/>
        <w:sz w:val="22"/>
      </w:rPr>
    </w:lvl>
  </w:abstractNum>
  <w:abstractNum w:abstractNumId="7" w15:restartNumberingAfterBreak="0">
    <w:nsid w:val="0785375A"/>
    <w:multiLevelType w:val="hybridMultilevel"/>
    <w:tmpl w:val="60A89ACE"/>
    <w:styleLink w:val="EstiloImportado19"/>
    <w:lvl w:ilvl="0" w:tplc="3AF4217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8ACD5E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DDEB42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2EE67D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7AA259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AF6D0F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356D88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6F0B7F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0F613C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07BE21BF"/>
    <w:multiLevelType w:val="hybridMultilevel"/>
    <w:tmpl w:val="8D58D66C"/>
    <w:lvl w:ilvl="0" w:tplc="76BC915E">
      <w:start w:val="1"/>
      <w:numFmt w:val="bullet"/>
      <w:lvlText w:val=""/>
      <w:lvlJc w:val="left"/>
      <w:pPr>
        <w:tabs>
          <w:tab w:val="num" w:pos="360"/>
        </w:tabs>
        <w:ind w:left="360" w:hanging="360"/>
      </w:pPr>
      <w:rPr>
        <w:rFonts w:ascii="Symbol" w:hAnsi="Symbol" w:hint="default"/>
        <w:sz w:val="22"/>
        <w:szCs w:val="22"/>
      </w:rPr>
    </w:lvl>
    <w:lvl w:ilvl="1" w:tplc="F64455DA">
      <w:start w:val="1"/>
      <w:numFmt w:val="bullet"/>
      <w:lvlText w:val=""/>
      <w:lvlJc w:val="left"/>
      <w:pPr>
        <w:tabs>
          <w:tab w:val="num" w:pos="1440"/>
        </w:tabs>
        <w:ind w:left="1440" w:hanging="360"/>
      </w:pPr>
      <w:rPr>
        <w:rFonts w:ascii="Wingdings" w:hAnsi="Wingdings" w:hint="default"/>
      </w:rPr>
    </w:lvl>
    <w:lvl w:ilvl="2" w:tplc="F64455DA">
      <w:start w:val="1"/>
      <w:numFmt w:val="bullet"/>
      <w:lvlText w:val=""/>
      <w:lvlJc w:val="left"/>
      <w:pPr>
        <w:tabs>
          <w:tab w:val="num" w:pos="2160"/>
        </w:tabs>
        <w:ind w:left="2160" w:hanging="360"/>
      </w:pPr>
      <w:rPr>
        <w:rFonts w:ascii="Wingdings" w:hAnsi="Wingdings" w:hint="default"/>
      </w:rPr>
    </w:lvl>
    <w:lvl w:ilvl="3" w:tplc="062C22FE" w:tentative="1">
      <w:start w:val="1"/>
      <w:numFmt w:val="bullet"/>
      <w:lvlText w:val=""/>
      <w:lvlJc w:val="left"/>
      <w:pPr>
        <w:tabs>
          <w:tab w:val="num" w:pos="2880"/>
        </w:tabs>
        <w:ind w:left="2880" w:hanging="360"/>
      </w:pPr>
      <w:rPr>
        <w:rFonts w:ascii="Symbol" w:hAnsi="Symbol" w:hint="default"/>
      </w:rPr>
    </w:lvl>
    <w:lvl w:ilvl="4" w:tplc="F02C8344" w:tentative="1">
      <w:start w:val="1"/>
      <w:numFmt w:val="bullet"/>
      <w:lvlText w:val="o"/>
      <w:lvlJc w:val="left"/>
      <w:pPr>
        <w:tabs>
          <w:tab w:val="num" w:pos="3600"/>
        </w:tabs>
        <w:ind w:left="3600" w:hanging="360"/>
      </w:pPr>
      <w:rPr>
        <w:rFonts w:ascii="Courier New" w:hAnsi="Courier New" w:hint="default"/>
      </w:rPr>
    </w:lvl>
    <w:lvl w:ilvl="5" w:tplc="422037E0" w:tentative="1">
      <w:start w:val="1"/>
      <w:numFmt w:val="bullet"/>
      <w:lvlText w:val=""/>
      <w:lvlJc w:val="left"/>
      <w:pPr>
        <w:tabs>
          <w:tab w:val="num" w:pos="4320"/>
        </w:tabs>
        <w:ind w:left="4320" w:hanging="360"/>
      </w:pPr>
      <w:rPr>
        <w:rFonts w:ascii="Wingdings" w:hAnsi="Wingdings" w:hint="default"/>
      </w:rPr>
    </w:lvl>
    <w:lvl w:ilvl="6" w:tplc="F6B083E8" w:tentative="1">
      <w:start w:val="1"/>
      <w:numFmt w:val="bullet"/>
      <w:lvlText w:val=""/>
      <w:lvlJc w:val="left"/>
      <w:pPr>
        <w:tabs>
          <w:tab w:val="num" w:pos="5040"/>
        </w:tabs>
        <w:ind w:left="5040" w:hanging="360"/>
      </w:pPr>
      <w:rPr>
        <w:rFonts w:ascii="Symbol" w:hAnsi="Symbol" w:hint="default"/>
      </w:rPr>
    </w:lvl>
    <w:lvl w:ilvl="7" w:tplc="BB8EBFFE" w:tentative="1">
      <w:start w:val="1"/>
      <w:numFmt w:val="bullet"/>
      <w:lvlText w:val="o"/>
      <w:lvlJc w:val="left"/>
      <w:pPr>
        <w:tabs>
          <w:tab w:val="num" w:pos="5760"/>
        </w:tabs>
        <w:ind w:left="5760" w:hanging="360"/>
      </w:pPr>
      <w:rPr>
        <w:rFonts w:ascii="Courier New" w:hAnsi="Courier New" w:hint="default"/>
      </w:rPr>
    </w:lvl>
    <w:lvl w:ilvl="8" w:tplc="0E5889C2"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09D033B6"/>
    <w:multiLevelType w:val="hybridMultilevel"/>
    <w:tmpl w:val="3B4651BC"/>
    <w:styleLink w:val="EstiloImportado16"/>
    <w:lvl w:ilvl="0" w:tplc="F5E8842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A4A82B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DC2DAC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FE26F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A22BBA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136367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2DAD6B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F681A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1C870E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0BAF6604"/>
    <w:multiLevelType w:val="hybridMultilevel"/>
    <w:tmpl w:val="FB9E9594"/>
    <w:styleLink w:val="EstiloImportado22"/>
    <w:lvl w:ilvl="0" w:tplc="CFE8ADE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2AEEC5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814596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F8E498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5BE381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918A57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94AB1D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DA8F31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20A814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10FE1293"/>
    <w:multiLevelType w:val="hybridMultilevel"/>
    <w:tmpl w:val="556CA9D8"/>
    <w:lvl w:ilvl="0" w:tplc="FFFFFFF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13862947"/>
    <w:multiLevelType w:val="multilevel"/>
    <w:tmpl w:val="94EC9D3E"/>
    <w:styleLink w:val="ReneesHeadings"/>
    <w:lvl w:ilvl="0">
      <w:start w:val="1"/>
      <w:numFmt w:val="decimal"/>
      <w:lvlText w:val="%1."/>
      <w:lvlJc w:val="left"/>
      <w:pPr>
        <w:tabs>
          <w:tab w:val="num" w:pos="810"/>
        </w:tabs>
        <w:ind w:left="810" w:hanging="360"/>
      </w:pPr>
      <w:rPr>
        <w:rFonts w:hint="default"/>
        <w:b/>
        <w:i w:val="0"/>
        <w:sz w:val="22"/>
        <w:szCs w:val="22"/>
      </w:rPr>
    </w:lvl>
    <w:lvl w:ilvl="1">
      <w:start w:val="5"/>
      <w:numFmt w:val="decimal"/>
      <w:isLgl/>
      <w:lvlText w:val="%1.%2"/>
      <w:lvlJc w:val="left"/>
      <w:pPr>
        <w:ind w:left="810" w:hanging="360"/>
      </w:pPr>
      <w:rPr>
        <w:rFonts w:hint="default"/>
        <w:b w:val="0"/>
        <w:i w:val="0"/>
        <w:sz w:val="24"/>
      </w:rPr>
    </w:lvl>
    <w:lvl w:ilvl="2">
      <w:start w:val="1"/>
      <w:numFmt w:val="decimal"/>
      <w:isLgl/>
      <w:lvlText w:val="%1.%2.%3"/>
      <w:lvlJc w:val="left"/>
      <w:pPr>
        <w:ind w:left="1170" w:hanging="720"/>
      </w:pPr>
      <w:rPr>
        <w:rFonts w:hint="default"/>
        <w:b/>
        <w:i w:val="0"/>
        <w:sz w:val="24"/>
      </w:rPr>
    </w:lvl>
    <w:lvl w:ilvl="3">
      <w:start w:val="1"/>
      <w:numFmt w:val="decimal"/>
      <w:isLgl/>
      <w:lvlText w:val="%1.%2.%3.%4"/>
      <w:lvlJc w:val="left"/>
      <w:pPr>
        <w:ind w:left="1170" w:hanging="720"/>
      </w:pPr>
      <w:rPr>
        <w:rFonts w:hint="default"/>
      </w:rPr>
    </w:lvl>
    <w:lvl w:ilvl="4">
      <w:start w:val="1"/>
      <w:numFmt w:val="decimal"/>
      <w:isLgl/>
      <w:lvlText w:val="%1.%2.%3.%4.%5"/>
      <w:lvlJc w:val="left"/>
      <w:pPr>
        <w:ind w:left="1530" w:hanging="1080"/>
      </w:pPr>
      <w:rPr>
        <w:rFonts w:hint="default"/>
      </w:rPr>
    </w:lvl>
    <w:lvl w:ilvl="5">
      <w:start w:val="1"/>
      <w:numFmt w:val="decimal"/>
      <w:isLgl/>
      <w:lvlText w:val="%1.%2.%3.%4.%5.%6"/>
      <w:lvlJc w:val="left"/>
      <w:pPr>
        <w:ind w:left="1530" w:hanging="1080"/>
      </w:pPr>
      <w:rPr>
        <w:rFonts w:hint="default"/>
      </w:rPr>
    </w:lvl>
    <w:lvl w:ilvl="6">
      <w:start w:val="1"/>
      <w:numFmt w:val="decimal"/>
      <w:isLgl/>
      <w:lvlText w:val="%1.%2.%3.%4.%5.%6.%7"/>
      <w:lvlJc w:val="left"/>
      <w:pPr>
        <w:ind w:left="1890" w:hanging="1440"/>
      </w:pPr>
      <w:rPr>
        <w:rFonts w:hint="default"/>
      </w:rPr>
    </w:lvl>
    <w:lvl w:ilvl="7">
      <w:start w:val="1"/>
      <w:numFmt w:val="decimal"/>
      <w:isLgl/>
      <w:lvlText w:val="%1.%2.%3.%4.%5.%6.%7.%8"/>
      <w:lvlJc w:val="left"/>
      <w:pPr>
        <w:ind w:left="1890" w:hanging="1440"/>
      </w:pPr>
      <w:rPr>
        <w:rFonts w:hint="default"/>
      </w:rPr>
    </w:lvl>
    <w:lvl w:ilvl="8">
      <w:start w:val="1"/>
      <w:numFmt w:val="decimal"/>
      <w:isLgl/>
      <w:lvlText w:val="%1.%2.%3.%4.%5.%6.%7.%8.%9"/>
      <w:lvlJc w:val="left"/>
      <w:pPr>
        <w:ind w:left="2250" w:hanging="1800"/>
      </w:pPr>
      <w:rPr>
        <w:rFonts w:hint="default"/>
      </w:rPr>
    </w:lvl>
  </w:abstractNum>
  <w:abstractNum w:abstractNumId="13" w15:restartNumberingAfterBreak="0">
    <w:nsid w:val="145007BA"/>
    <w:multiLevelType w:val="hybridMultilevel"/>
    <w:tmpl w:val="95124C46"/>
    <w:lvl w:ilvl="0" w:tplc="76BC915E">
      <w:start w:val="1"/>
      <w:numFmt w:val="bullet"/>
      <w:lvlText w:val=""/>
      <w:lvlJc w:val="left"/>
      <w:pPr>
        <w:tabs>
          <w:tab w:val="num" w:pos="360"/>
        </w:tabs>
        <w:ind w:left="360" w:hanging="360"/>
      </w:pPr>
      <w:rPr>
        <w:rFonts w:ascii="Symbol" w:hAnsi="Symbol" w:hint="default"/>
        <w:sz w:val="22"/>
        <w:szCs w:val="22"/>
      </w:rPr>
    </w:lvl>
    <w:lvl w:ilvl="1" w:tplc="69DC8222">
      <w:start w:val="1"/>
      <w:numFmt w:val="bullet"/>
      <w:lvlText w:val="o"/>
      <w:lvlJc w:val="left"/>
      <w:pPr>
        <w:tabs>
          <w:tab w:val="num" w:pos="1440"/>
        </w:tabs>
        <w:ind w:left="1440" w:hanging="360"/>
      </w:pPr>
      <w:rPr>
        <w:rFonts w:ascii="Courier New" w:hAnsi="Courier New" w:hint="default"/>
      </w:rPr>
    </w:lvl>
    <w:lvl w:ilvl="2" w:tplc="F64455DA">
      <w:start w:val="1"/>
      <w:numFmt w:val="bullet"/>
      <w:lvlText w:val=""/>
      <w:lvlJc w:val="left"/>
      <w:pPr>
        <w:tabs>
          <w:tab w:val="num" w:pos="2160"/>
        </w:tabs>
        <w:ind w:left="2160" w:hanging="360"/>
      </w:pPr>
      <w:rPr>
        <w:rFonts w:ascii="Wingdings" w:hAnsi="Wingdings" w:hint="default"/>
      </w:rPr>
    </w:lvl>
    <w:lvl w:ilvl="3" w:tplc="062C22FE" w:tentative="1">
      <w:start w:val="1"/>
      <w:numFmt w:val="bullet"/>
      <w:lvlText w:val=""/>
      <w:lvlJc w:val="left"/>
      <w:pPr>
        <w:tabs>
          <w:tab w:val="num" w:pos="2880"/>
        </w:tabs>
        <w:ind w:left="2880" w:hanging="360"/>
      </w:pPr>
      <w:rPr>
        <w:rFonts w:ascii="Symbol" w:hAnsi="Symbol" w:hint="default"/>
      </w:rPr>
    </w:lvl>
    <w:lvl w:ilvl="4" w:tplc="F02C8344" w:tentative="1">
      <w:start w:val="1"/>
      <w:numFmt w:val="bullet"/>
      <w:lvlText w:val="o"/>
      <w:lvlJc w:val="left"/>
      <w:pPr>
        <w:tabs>
          <w:tab w:val="num" w:pos="3600"/>
        </w:tabs>
        <w:ind w:left="3600" w:hanging="360"/>
      </w:pPr>
      <w:rPr>
        <w:rFonts w:ascii="Courier New" w:hAnsi="Courier New" w:hint="default"/>
      </w:rPr>
    </w:lvl>
    <w:lvl w:ilvl="5" w:tplc="422037E0" w:tentative="1">
      <w:start w:val="1"/>
      <w:numFmt w:val="bullet"/>
      <w:lvlText w:val=""/>
      <w:lvlJc w:val="left"/>
      <w:pPr>
        <w:tabs>
          <w:tab w:val="num" w:pos="4320"/>
        </w:tabs>
        <w:ind w:left="4320" w:hanging="360"/>
      </w:pPr>
      <w:rPr>
        <w:rFonts w:ascii="Wingdings" w:hAnsi="Wingdings" w:hint="default"/>
      </w:rPr>
    </w:lvl>
    <w:lvl w:ilvl="6" w:tplc="F6B083E8" w:tentative="1">
      <w:start w:val="1"/>
      <w:numFmt w:val="bullet"/>
      <w:lvlText w:val=""/>
      <w:lvlJc w:val="left"/>
      <w:pPr>
        <w:tabs>
          <w:tab w:val="num" w:pos="5040"/>
        </w:tabs>
        <w:ind w:left="5040" w:hanging="360"/>
      </w:pPr>
      <w:rPr>
        <w:rFonts w:ascii="Symbol" w:hAnsi="Symbol" w:hint="default"/>
      </w:rPr>
    </w:lvl>
    <w:lvl w:ilvl="7" w:tplc="BB8EBFFE" w:tentative="1">
      <w:start w:val="1"/>
      <w:numFmt w:val="bullet"/>
      <w:lvlText w:val="o"/>
      <w:lvlJc w:val="left"/>
      <w:pPr>
        <w:tabs>
          <w:tab w:val="num" w:pos="5760"/>
        </w:tabs>
        <w:ind w:left="5760" w:hanging="360"/>
      </w:pPr>
      <w:rPr>
        <w:rFonts w:ascii="Courier New" w:hAnsi="Courier New" w:hint="default"/>
      </w:rPr>
    </w:lvl>
    <w:lvl w:ilvl="8" w:tplc="0E5889C2"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149C5E7A"/>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5" w15:restartNumberingAfterBreak="0">
    <w:nsid w:val="14DE37B5"/>
    <w:multiLevelType w:val="hybridMultilevel"/>
    <w:tmpl w:val="F752959C"/>
    <w:lvl w:ilvl="0" w:tplc="FFFFFFF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165D21A1"/>
    <w:multiLevelType w:val="multilevel"/>
    <w:tmpl w:val="CD96761C"/>
    <w:lvl w:ilvl="0">
      <w:start w:val="1"/>
      <w:numFmt w:val="bullet"/>
      <w:lvlText w:val=""/>
      <w:lvlJc w:val="left"/>
      <w:pPr>
        <w:ind w:left="720" w:hanging="360"/>
      </w:pPr>
      <w:rPr>
        <w:rFonts w:ascii="Symbol" w:hAnsi="Symbol" w:hint="default"/>
      </w:rPr>
    </w:lvl>
    <w:lvl w:ilvl="1">
      <w:start w:val="6"/>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17892627"/>
    <w:multiLevelType w:val="hybridMultilevel"/>
    <w:tmpl w:val="B9E63FC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180954B8"/>
    <w:multiLevelType w:val="hybridMultilevel"/>
    <w:tmpl w:val="E0DC0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9935234"/>
    <w:multiLevelType w:val="hybridMultilevel"/>
    <w:tmpl w:val="48FAEC0C"/>
    <w:lvl w:ilvl="0" w:tplc="D130ABC8">
      <w:start w:val="1"/>
      <w:numFmt w:val="bullet"/>
      <w:pStyle w:val="Bulletlisting2"/>
      <w:lvlText w:val=""/>
      <w:lvlJc w:val="left"/>
      <w:pPr>
        <w:tabs>
          <w:tab w:val="num" w:pos="792"/>
        </w:tabs>
        <w:ind w:left="792" w:hanging="432"/>
      </w:pPr>
      <w:rPr>
        <w:rFonts w:ascii="Symbol" w:hAnsi="Symbol" w:hint="default"/>
        <w:b w:val="0"/>
        <w:i w:val="0"/>
        <w:sz w:val="22"/>
      </w:rPr>
    </w:lvl>
    <w:lvl w:ilvl="1" w:tplc="85C665E4">
      <w:start w:val="1"/>
      <w:numFmt w:val="bullet"/>
      <w:lvlText w:val=""/>
      <w:lvlJc w:val="left"/>
      <w:pPr>
        <w:tabs>
          <w:tab w:val="num" w:pos="1440"/>
        </w:tabs>
        <w:ind w:left="1440" w:hanging="360"/>
      </w:pPr>
      <w:rPr>
        <w:rFonts w:ascii="Symbol" w:hAnsi="Symbol" w:hint="default"/>
      </w:rPr>
    </w:lvl>
    <w:lvl w:ilvl="2" w:tplc="6E8C5124" w:tentative="1">
      <w:start w:val="1"/>
      <w:numFmt w:val="bullet"/>
      <w:lvlText w:val=""/>
      <w:lvlJc w:val="left"/>
      <w:pPr>
        <w:tabs>
          <w:tab w:val="num" w:pos="2160"/>
        </w:tabs>
        <w:ind w:left="2160" w:hanging="360"/>
      </w:pPr>
      <w:rPr>
        <w:rFonts w:ascii="Wingdings" w:hAnsi="Wingdings" w:hint="default"/>
      </w:rPr>
    </w:lvl>
    <w:lvl w:ilvl="3" w:tplc="4A806AD4" w:tentative="1">
      <w:start w:val="1"/>
      <w:numFmt w:val="bullet"/>
      <w:lvlText w:val=""/>
      <w:lvlJc w:val="left"/>
      <w:pPr>
        <w:tabs>
          <w:tab w:val="num" w:pos="2880"/>
        </w:tabs>
        <w:ind w:left="2880" w:hanging="360"/>
      </w:pPr>
      <w:rPr>
        <w:rFonts w:ascii="Symbol" w:hAnsi="Symbol" w:hint="default"/>
      </w:rPr>
    </w:lvl>
    <w:lvl w:ilvl="4" w:tplc="9F88B29A" w:tentative="1">
      <w:start w:val="1"/>
      <w:numFmt w:val="bullet"/>
      <w:lvlText w:val="o"/>
      <w:lvlJc w:val="left"/>
      <w:pPr>
        <w:tabs>
          <w:tab w:val="num" w:pos="3600"/>
        </w:tabs>
        <w:ind w:left="3600" w:hanging="360"/>
      </w:pPr>
      <w:rPr>
        <w:rFonts w:ascii="Courier New" w:hAnsi="Courier New" w:hint="default"/>
      </w:rPr>
    </w:lvl>
    <w:lvl w:ilvl="5" w:tplc="40824362" w:tentative="1">
      <w:start w:val="1"/>
      <w:numFmt w:val="bullet"/>
      <w:lvlText w:val=""/>
      <w:lvlJc w:val="left"/>
      <w:pPr>
        <w:tabs>
          <w:tab w:val="num" w:pos="4320"/>
        </w:tabs>
        <w:ind w:left="4320" w:hanging="360"/>
      </w:pPr>
      <w:rPr>
        <w:rFonts w:ascii="Wingdings" w:hAnsi="Wingdings" w:hint="default"/>
      </w:rPr>
    </w:lvl>
    <w:lvl w:ilvl="6" w:tplc="68E0C844" w:tentative="1">
      <w:start w:val="1"/>
      <w:numFmt w:val="bullet"/>
      <w:lvlText w:val=""/>
      <w:lvlJc w:val="left"/>
      <w:pPr>
        <w:tabs>
          <w:tab w:val="num" w:pos="5040"/>
        </w:tabs>
        <w:ind w:left="5040" w:hanging="360"/>
      </w:pPr>
      <w:rPr>
        <w:rFonts w:ascii="Symbol" w:hAnsi="Symbol" w:hint="default"/>
      </w:rPr>
    </w:lvl>
    <w:lvl w:ilvl="7" w:tplc="7CB8187A" w:tentative="1">
      <w:start w:val="1"/>
      <w:numFmt w:val="bullet"/>
      <w:lvlText w:val="o"/>
      <w:lvlJc w:val="left"/>
      <w:pPr>
        <w:tabs>
          <w:tab w:val="num" w:pos="5760"/>
        </w:tabs>
        <w:ind w:left="5760" w:hanging="360"/>
      </w:pPr>
      <w:rPr>
        <w:rFonts w:ascii="Courier New" w:hAnsi="Courier New" w:hint="default"/>
      </w:rPr>
    </w:lvl>
    <w:lvl w:ilvl="8" w:tplc="6B66915E"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1A3172F3"/>
    <w:multiLevelType w:val="hybridMultilevel"/>
    <w:tmpl w:val="1D165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AB67C68"/>
    <w:multiLevelType w:val="multilevel"/>
    <w:tmpl w:val="CEC63F96"/>
    <w:lvl w:ilvl="0">
      <w:start w:val="1"/>
      <w:numFmt w:val="decimal"/>
      <w:lvlText w:val="%1."/>
      <w:lvlJc w:val="left"/>
      <w:pPr>
        <w:ind w:left="720" w:hanging="360"/>
      </w:pPr>
    </w:lvl>
    <w:lvl w:ilvl="1">
      <w:start w:val="75"/>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1BF94F01"/>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3" w15:restartNumberingAfterBreak="0">
    <w:nsid w:val="1D7429F1"/>
    <w:multiLevelType w:val="hybridMultilevel"/>
    <w:tmpl w:val="681EB9DA"/>
    <w:styleLink w:val="EstiloImportado14"/>
    <w:lvl w:ilvl="0" w:tplc="92B6E8E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BE00C8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1BC65C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298AC6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63EE07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93EA64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8A2EE6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C2295F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B3268B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1F831EB5"/>
    <w:multiLevelType w:val="hybridMultilevel"/>
    <w:tmpl w:val="718472E4"/>
    <w:lvl w:ilvl="0" w:tplc="04190001">
      <w:start w:val="1"/>
      <w:numFmt w:val="bullet"/>
      <w:lvlText w:val=""/>
      <w:lvlJc w:val="left"/>
      <w:pPr>
        <w:tabs>
          <w:tab w:val="num" w:pos="360"/>
        </w:tabs>
        <w:ind w:left="360" w:hanging="360"/>
      </w:pPr>
      <w:rPr>
        <w:rFonts w:ascii="Symbol" w:hAnsi="Symbol" w:hint="default"/>
      </w:rPr>
    </w:lvl>
    <w:lvl w:ilvl="1" w:tplc="6EA66680">
      <w:start w:val="1"/>
      <w:numFmt w:val="bullet"/>
      <w:pStyle w:val="listbull"/>
      <w:lvlText w:val=""/>
      <w:lvlJc w:val="left"/>
      <w:pPr>
        <w:tabs>
          <w:tab w:val="num" w:pos="443"/>
        </w:tabs>
        <w:ind w:left="443" w:hanging="432"/>
      </w:pPr>
      <w:rPr>
        <w:rFonts w:ascii="Symbol" w:hAnsi="Symbol" w:cs="Symbol" w:hint="default"/>
      </w:rPr>
    </w:lvl>
    <w:lvl w:ilvl="2" w:tplc="04190005" w:tentative="1">
      <w:start w:val="1"/>
      <w:numFmt w:val="bullet"/>
      <w:lvlText w:val=""/>
      <w:lvlJc w:val="left"/>
      <w:pPr>
        <w:tabs>
          <w:tab w:val="num" w:pos="1091"/>
        </w:tabs>
        <w:ind w:left="1091" w:hanging="360"/>
      </w:pPr>
      <w:rPr>
        <w:rFonts w:ascii="Wingdings" w:hAnsi="Wingdings" w:hint="default"/>
      </w:rPr>
    </w:lvl>
    <w:lvl w:ilvl="3" w:tplc="04190001" w:tentative="1">
      <w:start w:val="1"/>
      <w:numFmt w:val="bullet"/>
      <w:lvlText w:val=""/>
      <w:lvlJc w:val="left"/>
      <w:pPr>
        <w:tabs>
          <w:tab w:val="num" w:pos="1811"/>
        </w:tabs>
        <w:ind w:left="1811" w:hanging="360"/>
      </w:pPr>
      <w:rPr>
        <w:rFonts w:ascii="Symbol" w:hAnsi="Symbol" w:hint="default"/>
      </w:rPr>
    </w:lvl>
    <w:lvl w:ilvl="4" w:tplc="04190003" w:tentative="1">
      <w:start w:val="1"/>
      <w:numFmt w:val="bullet"/>
      <w:lvlText w:val="o"/>
      <w:lvlJc w:val="left"/>
      <w:pPr>
        <w:tabs>
          <w:tab w:val="num" w:pos="2531"/>
        </w:tabs>
        <w:ind w:left="2531" w:hanging="360"/>
      </w:pPr>
      <w:rPr>
        <w:rFonts w:ascii="Courier New" w:hAnsi="Courier New" w:cs="Courier New" w:hint="default"/>
      </w:rPr>
    </w:lvl>
    <w:lvl w:ilvl="5" w:tplc="04190005" w:tentative="1">
      <w:start w:val="1"/>
      <w:numFmt w:val="bullet"/>
      <w:lvlText w:val=""/>
      <w:lvlJc w:val="left"/>
      <w:pPr>
        <w:tabs>
          <w:tab w:val="num" w:pos="3251"/>
        </w:tabs>
        <w:ind w:left="3251" w:hanging="360"/>
      </w:pPr>
      <w:rPr>
        <w:rFonts w:ascii="Wingdings" w:hAnsi="Wingdings" w:hint="default"/>
      </w:rPr>
    </w:lvl>
    <w:lvl w:ilvl="6" w:tplc="04190001" w:tentative="1">
      <w:start w:val="1"/>
      <w:numFmt w:val="bullet"/>
      <w:lvlText w:val=""/>
      <w:lvlJc w:val="left"/>
      <w:pPr>
        <w:tabs>
          <w:tab w:val="num" w:pos="3971"/>
        </w:tabs>
        <w:ind w:left="3971" w:hanging="360"/>
      </w:pPr>
      <w:rPr>
        <w:rFonts w:ascii="Symbol" w:hAnsi="Symbol" w:hint="default"/>
      </w:rPr>
    </w:lvl>
    <w:lvl w:ilvl="7" w:tplc="04190003" w:tentative="1">
      <w:start w:val="1"/>
      <w:numFmt w:val="bullet"/>
      <w:lvlText w:val="o"/>
      <w:lvlJc w:val="left"/>
      <w:pPr>
        <w:tabs>
          <w:tab w:val="num" w:pos="4691"/>
        </w:tabs>
        <w:ind w:left="4691" w:hanging="360"/>
      </w:pPr>
      <w:rPr>
        <w:rFonts w:ascii="Courier New" w:hAnsi="Courier New" w:cs="Courier New" w:hint="default"/>
      </w:rPr>
    </w:lvl>
    <w:lvl w:ilvl="8" w:tplc="04190005" w:tentative="1">
      <w:start w:val="1"/>
      <w:numFmt w:val="bullet"/>
      <w:lvlText w:val=""/>
      <w:lvlJc w:val="left"/>
      <w:pPr>
        <w:tabs>
          <w:tab w:val="num" w:pos="5411"/>
        </w:tabs>
        <w:ind w:left="5411" w:hanging="360"/>
      </w:pPr>
      <w:rPr>
        <w:rFonts w:ascii="Wingdings" w:hAnsi="Wingdings" w:hint="default"/>
      </w:rPr>
    </w:lvl>
  </w:abstractNum>
  <w:abstractNum w:abstractNumId="25" w15:restartNumberingAfterBreak="0">
    <w:nsid w:val="20F51B3C"/>
    <w:multiLevelType w:val="singleLevel"/>
    <w:tmpl w:val="716EE33C"/>
    <w:lvl w:ilvl="0">
      <w:start w:val="1"/>
      <w:numFmt w:val="decimal"/>
      <w:pStyle w:val="ListNumber1"/>
      <w:lvlText w:val="%1."/>
      <w:lvlJc w:val="left"/>
      <w:pPr>
        <w:tabs>
          <w:tab w:val="num" w:pos="360"/>
        </w:tabs>
        <w:ind w:left="360" w:hanging="360"/>
      </w:pPr>
      <w:rPr>
        <w:rFonts w:ascii="Arial" w:hAnsi="Arial" w:hint="default"/>
        <w:sz w:val="22"/>
      </w:rPr>
    </w:lvl>
  </w:abstractNum>
  <w:abstractNum w:abstractNumId="26" w15:restartNumberingAfterBreak="0">
    <w:nsid w:val="22985554"/>
    <w:multiLevelType w:val="hybridMultilevel"/>
    <w:tmpl w:val="F752959C"/>
    <w:lvl w:ilvl="0" w:tplc="FFFFFFF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7" w15:restartNumberingAfterBreak="0">
    <w:nsid w:val="24F86466"/>
    <w:multiLevelType w:val="hybridMultilevel"/>
    <w:tmpl w:val="EAB48174"/>
    <w:lvl w:ilvl="0" w:tplc="9D66F0D4">
      <w:start w:val="1"/>
      <w:numFmt w:val="bullet"/>
      <w:lvlText w:val=""/>
      <w:lvlJc w:val="left"/>
      <w:pPr>
        <w:ind w:left="720" w:hanging="360"/>
      </w:pPr>
      <w:rPr>
        <w:rFonts w:ascii="Symbol" w:hAnsi="Symbol" w:hint="default"/>
        <w:b w:val="0"/>
        <w:i w:val="0"/>
        <w:sz w:val="22"/>
        <w:szCs w:val="22"/>
      </w:rPr>
    </w:lvl>
    <w:lvl w:ilvl="1" w:tplc="9D14709C">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53F0927"/>
    <w:multiLevelType w:val="multilevel"/>
    <w:tmpl w:val="CEC63F96"/>
    <w:lvl w:ilvl="0">
      <w:start w:val="1"/>
      <w:numFmt w:val="decimal"/>
      <w:lvlText w:val="%1."/>
      <w:lvlJc w:val="left"/>
      <w:pPr>
        <w:ind w:left="720" w:hanging="360"/>
      </w:pPr>
    </w:lvl>
    <w:lvl w:ilvl="1">
      <w:start w:val="75"/>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28E7525F"/>
    <w:multiLevelType w:val="hybridMultilevel"/>
    <w:tmpl w:val="5BF08C56"/>
    <w:lvl w:ilvl="0" w:tplc="FFFFFFFF">
      <w:start w:val="1"/>
      <w:numFmt w:val="decimal"/>
      <w:lvlText w:val="%1."/>
      <w:lvlJc w:val="left"/>
      <w:pPr>
        <w:tabs>
          <w:tab w:val="num" w:pos="720"/>
        </w:tabs>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29793861"/>
    <w:multiLevelType w:val="hybridMultilevel"/>
    <w:tmpl w:val="62ACB92E"/>
    <w:styleLink w:val="EstiloImportado13"/>
    <w:lvl w:ilvl="0" w:tplc="BE86AA2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B7EE13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D5AEDE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82A429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B74CC1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0B03BB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412A51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9C26FB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C1CFD9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2A6A5CFB"/>
    <w:multiLevelType w:val="hybridMultilevel"/>
    <w:tmpl w:val="A3B87220"/>
    <w:styleLink w:val="EstiloImportado8"/>
    <w:lvl w:ilvl="0" w:tplc="9F0C0B6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5C46D5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8E6631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B3643D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996821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6B0A68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2ECDC1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1A60BF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3F40FD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2BC71F92"/>
    <w:multiLevelType w:val="multilevel"/>
    <w:tmpl w:val="CEC63F96"/>
    <w:lvl w:ilvl="0">
      <w:start w:val="1"/>
      <w:numFmt w:val="decimal"/>
      <w:lvlText w:val="%1."/>
      <w:lvlJc w:val="left"/>
      <w:pPr>
        <w:ind w:left="720" w:hanging="360"/>
      </w:pPr>
    </w:lvl>
    <w:lvl w:ilvl="1">
      <w:start w:val="75"/>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3" w15:restartNumberingAfterBreak="0">
    <w:nsid w:val="2E674EA3"/>
    <w:multiLevelType w:val="multilevel"/>
    <w:tmpl w:val="B24EEC2A"/>
    <w:styleLink w:val="RH2ndlevel"/>
    <w:lvl w:ilvl="0">
      <w:start w:val="1"/>
      <w:numFmt w:val="decimal"/>
      <w:lvlText w:val="%1"/>
      <w:lvlJc w:val="left"/>
      <w:pPr>
        <w:ind w:left="432" w:hanging="432"/>
      </w:pPr>
      <w:rPr>
        <w:rFonts w:hint="default"/>
        <w:b/>
        <w:i w:val="0"/>
        <w:sz w:val="22"/>
        <w:szCs w:val="22"/>
      </w:rPr>
    </w:lvl>
    <w:lvl w:ilvl="1">
      <w:start w:val="1"/>
      <w:numFmt w:val="none"/>
      <w:pStyle w:val="ReneeStyle11"/>
      <w:lvlText w:val="1.2"/>
      <w:lvlJc w:val="left"/>
      <w:pPr>
        <w:ind w:left="522" w:hanging="432"/>
      </w:pPr>
      <w:rPr>
        <w:rFonts w:ascii="Arial" w:hAnsi="Arial" w:hint="default"/>
        <w:b w:val="0"/>
        <w:i w:val="0"/>
        <w:sz w:val="22"/>
      </w:rPr>
    </w:lvl>
    <w:lvl w:ilvl="2">
      <w:start w:val="1"/>
      <w:numFmt w:val="decimal"/>
      <w:lvlText w:val="%3.1.3"/>
      <w:lvlJc w:val="left"/>
      <w:pPr>
        <w:ind w:left="432" w:hanging="432"/>
      </w:pPr>
      <w:rPr>
        <w:rFonts w:hint="default"/>
      </w:rPr>
    </w:lvl>
    <w:lvl w:ilvl="3">
      <w:start w:val="1"/>
      <w:numFmt w:val="decimal"/>
      <w:lvlText w:val="%1.%2.%3.%4"/>
      <w:lvlJc w:val="left"/>
      <w:pPr>
        <w:ind w:left="432" w:hanging="432"/>
      </w:pPr>
      <w:rPr>
        <w:rFonts w:hint="default"/>
      </w:rPr>
    </w:lvl>
    <w:lvl w:ilvl="4">
      <w:start w:val="1"/>
      <w:numFmt w:val="decimal"/>
      <w:lvlText w:val="%1.%2.%3.%4.%5"/>
      <w:lvlJc w:val="left"/>
      <w:pPr>
        <w:ind w:left="432" w:hanging="432"/>
      </w:pPr>
      <w:rPr>
        <w:rFonts w:hint="default"/>
      </w:rPr>
    </w:lvl>
    <w:lvl w:ilvl="5">
      <w:start w:val="1"/>
      <w:numFmt w:val="decimal"/>
      <w:lvlText w:val="%1.%2.%3.%4.%5.%6"/>
      <w:lvlJc w:val="left"/>
      <w:pPr>
        <w:ind w:left="432" w:hanging="432"/>
      </w:pPr>
      <w:rPr>
        <w:rFonts w:hint="default"/>
      </w:rPr>
    </w:lvl>
    <w:lvl w:ilvl="6">
      <w:start w:val="1"/>
      <w:numFmt w:val="decimal"/>
      <w:lvlText w:val="%1.%2.%3.%4.%5.%6.%7"/>
      <w:lvlJc w:val="left"/>
      <w:pPr>
        <w:ind w:left="432" w:hanging="432"/>
      </w:pPr>
      <w:rPr>
        <w:rFonts w:hint="default"/>
      </w:rPr>
    </w:lvl>
    <w:lvl w:ilvl="7">
      <w:start w:val="1"/>
      <w:numFmt w:val="decimal"/>
      <w:lvlText w:val="%1.%2.%3.%4.%5.%6.%7.%8"/>
      <w:lvlJc w:val="left"/>
      <w:pPr>
        <w:ind w:left="432" w:hanging="432"/>
      </w:pPr>
      <w:rPr>
        <w:rFonts w:hint="default"/>
      </w:rPr>
    </w:lvl>
    <w:lvl w:ilvl="8">
      <w:start w:val="1"/>
      <w:numFmt w:val="decimal"/>
      <w:lvlText w:val="%1.%2.%3.%4.%5.%6.%7.%8.%9"/>
      <w:lvlJc w:val="left"/>
      <w:pPr>
        <w:ind w:left="432" w:hanging="432"/>
      </w:pPr>
      <w:rPr>
        <w:rFonts w:hint="default"/>
      </w:rPr>
    </w:lvl>
  </w:abstractNum>
  <w:abstractNum w:abstractNumId="34" w15:restartNumberingAfterBreak="0">
    <w:nsid w:val="2F8F43C0"/>
    <w:multiLevelType w:val="hybridMultilevel"/>
    <w:tmpl w:val="9D706F9C"/>
    <w:styleLink w:val="EstiloImportado10"/>
    <w:lvl w:ilvl="0" w:tplc="358EDDD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8299C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394D33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8F6CEB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9AE191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F94F68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CF0558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FF6736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6F0450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5" w15:restartNumberingAfterBreak="0">
    <w:nsid w:val="311E04A8"/>
    <w:multiLevelType w:val="hybridMultilevel"/>
    <w:tmpl w:val="9A064A40"/>
    <w:lvl w:ilvl="0" w:tplc="72E2DE22">
      <w:numFmt w:val="bullet"/>
      <w:lvlText w:val="•"/>
      <w:lvlJc w:val="left"/>
      <w:pPr>
        <w:ind w:left="1140" w:hanging="78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315E251D"/>
    <w:multiLevelType w:val="hybridMultilevel"/>
    <w:tmpl w:val="E6FCED6E"/>
    <w:styleLink w:val="EstiloImportado7"/>
    <w:lvl w:ilvl="0" w:tplc="2ECCAC6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272991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602932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4A25D8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9A6707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BDE071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E1EEA5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542DC9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BBA771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7" w15:restartNumberingAfterBreak="0">
    <w:nsid w:val="316E0EF7"/>
    <w:multiLevelType w:val="hybridMultilevel"/>
    <w:tmpl w:val="A260C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31DB68CB"/>
    <w:multiLevelType w:val="hybridMultilevel"/>
    <w:tmpl w:val="1AF8F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331D1AAA"/>
    <w:multiLevelType w:val="hybridMultilevel"/>
    <w:tmpl w:val="CDA6018A"/>
    <w:lvl w:ilvl="0" w:tplc="733A0BD0">
      <w:start w:val="1"/>
      <w:numFmt w:val="bullet"/>
      <w:lvlText w:val=""/>
      <w:lvlJc w:val="left"/>
      <w:pPr>
        <w:tabs>
          <w:tab w:val="num" w:pos="360"/>
        </w:tabs>
        <w:ind w:left="360" w:hanging="360"/>
      </w:pPr>
      <w:rPr>
        <w:rFonts w:ascii="Symbol" w:hAnsi="Symbol" w:hint="default"/>
        <w:sz w:val="22"/>
        <w:szCs w:val="22"/>
      </w:rPr>
    </w:lvl>
    <w:lvl w:ilvl="1" w:tplc="ADF4D6EC">
      <w:numFmt w:val="bullet"/>
      <w:lvlText w:val=""/>
      <w:lvlJc w:val="left"/>
      <w:pPr>
        <w:tabs>
          <w:tab w:val="num" w:pos="1440"/>
        </w:tabs>
        <w:ind w:left="1364" w:hanging="284"/>
      </w:pPr>
      <w:rPr>
        <w:rFonts w:ascii="Symbol" w:hAnsi="Symbol" w:hint="default"/>
        <w:sz w:val="22"/>
        <w:szCs w:val="22"/>
      </w:rPr>
    </w:lvl>
    <w:lvl w:ilvl="2" w:tplc="93080EA2" w:tentative="1">
      <w:start w:val="1"/>
      <w:numFmt w:val="bullet"/>
      <w:lvlText w:val=""/>
      <w:lvlJc w:val="left"/>
      <w:pPr>
        <w:tabs>
          <w:tab w:val="num" w:pos="2160"/>
        </w:tabs>
        <w:ind w:left="2160" w:hanging="360"/>
      </w:pPr>
      <w:rPr>
        <w:rFonts w:ascii="Wingdings" w:hAnsi="Wingdings" w:hint="default"/>
      </w:rPr>
    </w:lvl>
    <w:lvl w:ilvl="3" w:tplc="A7ECB6B6" w:tentative="1">
      <w:start w:val="1"/>
      <w:numFmt w:val="bullet"/>
      <w:lvlText w:val=""/>
      <w:lvlJc w:val="left"/>
      <w:pPr>
        <w:tabs>
          <w:tab w:val="num" w:pos="2880"/>
        </w:tabs>
        <w:ind w:left="2880" w:hanging="360"/>
      </w:pPr>
      <w:rPr>
        <w:rFonts w:ascii="Symbol" w:hAnsi="Symbol" w:hint="default"/>
      </w:rPr>
    </w:lvl>
    <w:lvl w:ilvl="4" w:tplc="E49CB8CE" w:tentative="1">
      <w:start w:val="1"/>
      <w:numFmt w:val="bullet"/>
      <w:lvlText w:val="o"/>
      <w:lvlJc w:val="left"/>
      <w:pPr>
        <w:tabs>
          <w:tab w:val="num" w:pos="3600"/>
        </w:tabs>
        <w:ind w:left="3600" w:hanging="360"/>
      </w:pPr>
      <w:rPr>
        <w:rFonts w:ascii="Courier New" w:hAnsi="Courier New" w:cs="Courier" w:hint="default"/>
      </w:rPr>
    </w:lvl>
    <w:lvl w:ilvl="5" w:tplc="510EEBB8" w:tentative="1">
      <w:start w:val="1"/>
      <w:numFmt w:val="bullet"/>
      <w:lvlText w:val=""/>
      <w:lvlJc w:val="left"/>
      <w:pPr>
        <w:tabs>
          <w:tab w:val="num" w:pos="4320"/>
        </w:tabs>
        <w:ind w:left="4320" w:hanging="360"/>
      </w:pPr>
      <w:rPr>
        <w:rFonts w:ascii="Wingdings" w:hAnsi="Wingdings" w:hint="default"/>
      </w:rPr>
    </w:lvl>
    <w:lvl w:ilvl="6" w:tplc="BABE8C4E" w:tentative="1">
      <w:start w:val="1"/>
      <w:numFmt w:val="bullet"/>
      <w:lvlText w:val=""/>
      <w:lvlJc w:val="left"/>
      <w:pPr>
        <w:tabs>
          <w:tab w:val="num" w:pos="5040"/>
        </w:tabs>
        <w:ind w:left="5040" w:hanging="360"/>
      </w:pPr>
      <w:rPr>
        <w:rFonts w:ascii="Symbol" w:hAnsi="Symbol" w:hint="default"/>
      </w:rPr>
    </w:lvl>
    <w:lvl w:ilvl="7" w:tplc="2006E2FE" w:tentative="1">
      <w:start w:val="1"/>
      <w:numFmt w:val="bullet"/>
      <w:lvlText w:val="o"/>
      <w:lvlJc w:val="left"/>
      <w:pPr>
        <w:tabs>
          <w:tab w:val="num" w:pos="5760"/>
        </w:tabs>
        <w:ind w:left="5760" w:hanging="360"/>
      </w:pPr>
      <w:rPr>
        <w:rFonts w:ascii="Courier New" w:hAnsi="Courier New" w:cs="Courier" w:hint="default"/>
      </w:rPr>
    </w:lvl>
    <w:lvl w:ilvl="8" w:tplc="A6E2996E"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33463508"/>
    <w:multiLevelType w:val="multilevel"/>
    <w:tmpl w:val="15688818"/>
    <w:styleLink w:val="NewHeadings"/>
    <w:lvl w:ilvl="0">
      <w:start w:val="1"/>
      <w:numFmt w:val="decimal"/>
      <w:pStyle w:val="Heading5Indent"/>
      <w:lvlText w:val="%1"/>
      <w:lvlJc w:val="left"/>
      <w:pPr>
        <w:ind w:left="432" w:hanging="432"/>
      </w:pPr>
      <w:rPr>
        <w:rFonts w:hint="default"/>
        <w:b/>
        <w:i w:val="0"/>
        <w:sz w:val="22"/>
        <w:szCs w:val="22"/>
      </w:rPr>
    </w:lvl>
    <w:lvl w:ilvl="1">
      <w:start w:val="1"/>
      <w:numFmt w:val="decimal"/>
      <w:lvlText w:val="%1.%2"/>
      <w:lvlJc w:val="left"/>
      <w:pPr>
        <w:ind w:left="432" w:hanging="432"/>
      </w:pPr>
      <w:rPr>
        <w:rFonts w:ascii="Arial" w:hAnsi="Arial" w:hint="default"/>
        <w:b w:val="0"/>
        <w:i w:val="0"/>
        <w:sz w:val="24"/>
      </w:rPr>
    </w:lvl>
    <w:lvl w:ilvl="2">
      <w:start w:val="1"/>
      <w:numFmt w:val="decimal"/>
      <w:lvlText w:val="%1.%2.%3"/>
      <w:lvlJc w:val="left"/>
      <w:pPr>
        <w:ind w:left="432" w:hanging="432"/>
      </w:pPr>
      <w:rPr>
        <w:rFonts w:hint="default"/>
        <w:b/>
        <w:i w:val="0"/>
        <w:sz w:val="24"/>
      </w:rPr>
    </w:lvl>
    <w:lvl w:ilvl="3">
      <w:start w:val="1"/>
      <w:numFmt w:val="decimal"/>
      <w:lvlText w:val="%1.%2.%3.%4"/>
      <w:lvlJc w:val="left"/>
      <w:pPr>
        <w:ind w:left="522" w:hanging="432"/>
      </w:pPr>
      <w:rPr>
        <w:rFonts w:hint="default"/>
      </w:rPr>
    </w:lvl>
    <w:lvl w:ilvl="4">
      <w:start w:val="1"/>
      <w:numFmt w:val="decimal"/>
      <w:lvlText w:val="%1.%2.%3.%4.%5"/>
      <w:lvlJc w:val="left"/>
      <w:pPr>
        <w:ind w:left="432" w:hanging="432"/>
      </w:pPr>
      <w:rPr>
        <w:rFonts w:hint="default"/>
      </w:rPr>
    </w:lvl>
    <w:lvl w:ilvl="5">
      <w:start w:val="1"/>
      <w:numFmt w:val="decimal"/>
      <w:lvlText w:val="%1.%2.%3.%4.%5.%6"/>
      <w:lvlJc w:val="left"/>
      <w:pPr>
        <w:ind w:left="432" w:hanging="432"/>
      </w:pPr>
      <w:rPr>
        <w:rFonts w:hint="default"/>
      </w:rPr>
    </w:lvl>
    <w:lvl w:ilvl="6">
      <w:start w:val="1"/>
      <w:numFmt w:val="decimal"/>
      <w:lvlText w:val="%1.%2.%3.%4.%5.%6.%7"/>
      <w:lvlJc w:val="left"/>
      <w:pPr>
        <w:ind w:left="432" w:hanging="432"/>
      </w:pPr>
      <w:rPr>
        <w:rFonts w:hint="default"/>
      </w:rPr>
    </w:lvl>
    <w:lvl w:ilvl="7">
      <w:start w:val="1"/>
      <w:numFmt w:val="decimal"/>
      <w:lvlText w:val="%1.%2.%3.%4.%5.%6.%7.%8"/>
      <w:lvlJc w:val="left"/>
      <w:pPr>
        <w:ind w:left="432" w:hanging="432"/>
      </w:pPr>
      <w:rPr>
        <w:rFonts w:hint="default"/>
      </w:rPr>
    </w:lvl>
    <w:lvl w:ilvl="8">
      <w:start w:val="1"/>
      <w:numFmt w:val="decimal"/>
      <w:lvlText w:val="%1.%2.%3.%4.%5.%6.%7.%8.%9"/>
      <w:lvlJc w:val="left"/>
      <w:pPr>
        <w:ind w:left="432" w:hanging="432"/>
      </w:pPr>
      <w:rPr>
        <w:rFonts w:hint="default"/>
      </w:rPr>
    </w:lvl>
  </w:abstractNum>
  <w:abstractNum w:abstractNumId="41" w15:restartNumberingAfterBreak="0">
    <w:nsid w:val="3346441C"/>
    <w:multiLevelType w:val="hybridMultilevel"/>
    <w:tmpl w:val="FE0EE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3940241"/>
    <w:multiLevelType w:val="multilevel"/>
    <w:tmpl w:val="D284ADB6"/>
    <w:styleLink w:val="Style2"/>
    <w:lvl w:ilvl="0">
      <w:start w:val="1"/>
      <w:numFmt w:val="decimal"/>
      <w:lvlText w:val="%1."/>
      <w:lvlJc w:val="left"/>
      <w:pPr>
        <w:ind w:left="576" w:hanging="72"/>
      </w:pPr>
      <w:rPr>
        <w:rFonts w:hint="default"/>
        <w:b/>
        <w:i w:val="0"/>
        <w:sz w:val="22"/>
        <w:szCs w:val="22"/>
      </w:rPr>
    </w:lvl>
    <w:lvl w:ilvl="1">
      <w:start w:val="1"/>
      <w:numFmt w:val="none"/>
      <w:lvlText w:val="%2."/>
      <w:lvlJc w:val="left"/>
      <w:pPr>
        <w:ind w:left="576" w:hanging="72"/>
      </w:pPr>
      <w:rPr>
        <w:rFonts w:hint="default"/>
      </w:rPr>
    </w:lvl>
    <w:lvl w:ilvl="2">
      <w:start w:val="1"/>
      <w:numFmt w:val="lowerRoman"/>
      <w:lvlText w:val="%3."/>
      <w:lvlJc w:val="right"/>
      <w:pPr>
        <w:ind w:left="576" w:hanging="72"/>
      </w:pPr>
      <w:rPr>
        <w:rFonts w:hint="default"/>
      </w:rPr>
    </w:lvl>
    <w:lvl w:ilvl="3">
      <w:start w:val="1"/>
      <w:numFmt w:val="decimal"/>
      <w:lvlText w:val="%4."/>
      <w:lvlJc w:val="left"/>
      <w:pPr>
        <w:ind w:left="576" w:hanging="72"/>
      </w:pPr>
      <w:rPr>
        <w:rFonts w:hint="default"/>
      </w:rPr>
    </w:lvl>
    <w:lvl w:ilvl="4">
      <w:start w:val="1"/>
      <w:numFmt w:val="lowerLetter"/>
      <w:lvlText w:val="%5."/>
      <w:lvlJc w:val="left"/>
      <w:pPr>
        <w:ind w:left="576" w:hanging="72"/>
      </w:pPr>
      <w:rPr>
        <w:rFonts w:hint="default"/>
      </w:rPr>
    </w:lvl>
    <w:lvl w:ilvl="5">
      <w:start w:val="1"/>
      <w:numFmt w:val="lowerRoman"/>
      <w:lvlText w:val="%6."/>
      <w:lvlJc w:val="right"/>
      <w:pPr>
        <w:ind w:left="576" w:hanging="72"/>
      </w:pPr>
      <w:rPr>
        <w:rFonts w:hint="default"/>
      </w:rPr>
    </w:lvl>
    <w:lvl w:ilvl="6">
      <w:start w:val="1"/>
      <w:numFmt w:val="decimal"/>
      <w:lvlText w:val="%7."/>
      <w:lvlJc w:val="left"/>
      <w:pPr>
        <w:ind w:left="576" w:hanging="72"/>
      </w:pPr>
      <w:rPr>
        <w:rFonts w:hint="default"/>
      </w:rPr>
    </w:lvl>
    <w:lvl w:ilvl="7">
      <w:start w:val="1"/>
      <w:numFmt w:val="lowerLetter"/>
      <w:lvlText w:val="%8."/>
      <w:lvlJc w:val="left"/>
      <w:pPr>
        <w:ind w:left="576" w:hanging="72"/>
      </w:pPr>
      <w:rPr>
        <w:rFonts w:hint="default"/>
      </w:rPr>
    </w:lvl>
    <w:lvl w:ilvl="8">
      <w:start w:val="1"/>
      <w:numFmt w:val="lowerRoman"/>
      <w:lvlText w:val="%9."/>
      <w:lvlJc w:val="right"/>
      <w:pPr>
        <w:ind w:left="576" w:hanging="72"/>
      </w:pPr>
      <w:rPr>
        <w:rFonts w:hint="default"/>
      </w:rPr>
    </w:lvl>
  </w:abstractNum>
  <w:abstractNum w:abstractNumId="43" w15:restartNumberingAfterBreak="0">
    <w:nsid w:val="35750482"/>
    <w:multiLevelType w:val="hybridMultilevel"/>
    <w:tmpl w:val="771E2350"/>
    <w:lvl w:ilvl="0" w:tplc="FD9C1660">
      <w:start w:val="1"/>
      <w:numFmt w:val="bullet"/>
      <w:pStyle w:val="Bulleted"/>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pStyle w:val="Bulleted"/>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39CE4726"/>
    <w:multiLevelType w:val="hybridMultilevel"/>
    <w:tmpl w:val="8D9E5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3A2B3FCF"/>
    <w:multiLevelType w:val="hybridMultilevel"/>
    <w:tmpl w:val="30603C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3B404E5A"/>
    <w:multiLevelType w:val="multilevel"/>
    <w:tmpl w:val="DBA4A7F0"/>
    <w:lvl w:ilvl="0">
      <w:start w:val="1"/>
      <w:numFmt w:val="decimal"/>
      <w:pStyle w:val="Heading1"/>
      <w:lvlText w:val="%1"/>
      <w:lvlJc w:val="left"/>
      <w:pPr>
        <w:ind w:left="432" w:hanging="432"/>
      </w:pPr>
    </w:lvl>
    <w:lvl w:ilvl="1">
      <w:start w:val="1"/>
      <w:numFmt w:val="decimal"/>
      <w:lvlText w:val="%1.%2"/>
      <w:lvlJc w:val="left"/>
      <w:pPr>
        <w:ind w:left="859" w:hanging="576"/>
      </w:pPr>
    </w:lvl>
    <w:lvl w:ilvl="2">
      <w:start w:val="1"/>
      <w:numFmt w:val="decimal"/>
      <w:lvlText w:val="%1.%2.%3"/>
      <w:lvlJc w:val="left"/>
      <w:pPr>
        <w:ind w:left="436" w:hanging="720"/>
      </w:pPr>
    </w:lvl>
    <w:lvl w:ilvl="3">
      <w:start w:val="1"/>
      <w:numFmt w:val="decimal"/>
      <w:lvlText w:val="%1.%2.%3.%4"/>
      <w:lvlJc w:val="left"/>
      <w:pPr>
        <w:ind w:left="154" w:hanging="864"/>
      </w:pPr>
    </w:lvl>
    <w:lvl w:ilvl="4">
      <w:start w:val="1"/>
      <w:numFmt w:val="decimal"/>
      <w:lvlText w:val="%1.%2.%3.%4.%5"/>
      <w:lvlJc w:val="left"/>
      <w:pPr>
        <w:ind w:left="298" w:hanging="1008"/>
      </w:pPr>
    </w:lvl>
    <w:lvl w:ilvl="5">
      <w:start w:val="1"/>
      <w:numFmt w:val="decimal"/>
      <w:pStyle w:val="Heading6"/>
      <w:lvlText w:val="%1.%2.%3.%4.%5.%6"/>
      <w:lvlJc w:val="left"/>
      <w:pPr>
        <w:ind w:left="442" w:hanging="1152"/>
      </w:pPr>
    </w:lvl>
    <w:lvl w:ilvl="6">
      <w:start w:val="1"/>
      <w:numFmt w:val="decimal"/>
      <w:pStyle w:val="Heading7"/>
      <w:lvlText w:val="%1.%2.%3.%4.%5.%6.%7"/>
      <w:lvlJc w:val="left"/>
      <w:pPr>
        <w:ind w:left="586" w:hanging="1296"/>
      </w:pPr>
    </w:lvl>
    <w:lvl w:ilvl="7">
      <w:start w:val="1"/>
      <w:numFmt w:val="decimal"/>
      <w:pStyle w:val="Heading8"/>
      <w:lvlText w:val="%1.%2.%3.%4.%5.%6.%7.%8"/>
      <w:lvlJc w:val="left"/>
      <w:pPr>
        <w:ind w:left="730" w:hanging="1440"/>
      </w:pPr>
    </w:lvl>
    <w:lvl w:ilvl="8">
      <w:start w:val="1"/>
      <w:numFmt w:val="decimal"/>
      <w:pStyle w:val="Heading9"/>
      <w:lvlText w:val="%1.%2.%3.%4.%5.%6.%7.%8.%9"/>
      <w:lvlJc w:val="left"/>
      <w:pPr>
        <w:ind w:left="874" w:hanging="1584"/>
      </w:pPr>
    </w:lvl>
  </w:abstractNum>
  <w:abstractNum w:abstractNumId="47" w15:restartNumberingAfterBreak="0">
    <w:nsid w:val="3B712F58"/>
    <w:multiLevelType w:val="singleLevel"/>
    <w:tmpl w:val="E2D487A6"/>
    <w:lvl w:ilvl="0">
      <w:start w:val="1"/>
      <w:numFmt w:val="lowerLetter"/>
      <w:pStyle w:val="ListNumber2a"/>
      <w:lvlText w:val="%1."/>
      <w:lvlJc w:val="left"/>
      <w:pPr>
        <w:tabs>
          <w:tab w:val="num" w:pos="360"/>
        </w:tabs>
        <w:ind w:left="360" w:hanging="360"/>
      </w:pPr>
      <w:rPr>
        <w:rFonts w:ascii="Times New Roman" w:hAnsi="Times New Roman" w:hint="default"/>
        <w:b w:val="0"/>
        <w:i w:val="0"/>
        <w:sz w:val="24"/>
      </w:rPr>
    </w:lvl>
  </w:abstractNum>
  <w:abstractNum w:abstractNumId="48" w15:restartNumberingAfterBreak="0">
    <w:nsid w:val="3B847265"/>
    <w:multiLevelType w:val="hybridMultilevel"/>
    <w:tmpl w:val="235A9B80"/>
    <w:lvl w:ilvl="0" w:tplc="5ED22D52">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3BC00551"/>
    <w:multiLevelType w:val="hybridMultilevel"/>
    <w:tmpl w:val="471AF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3D0361FE"/>
    <w:multiLevelType w:val="hybridMultilevel"/>
    <w:tmpl w:val="0EEA86CE"/>
    <w:lvl w:ilvl="0" w:tplc="04090001">
      <w:start w:val="1"/>
      <w:numFmt w:val="bullet"/>
      <w:lvlText w:val=""/>
      <w:lvlJc w:val="left"/>
      <w:pPr>
        <w:ind w:left="720" w:hanging="360"/>
      </w:pPr>
      <w:rPr>
        <w:rFonts w:ascii="Symbol" w:hAnsi="Symbol" w:hint="default"/>
        <w:b w:val="0"/>
        <w:i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3DB75B82"/>
    <w:multiLevelType w:val="multilevel"/>
    <w:tmpl w:val="1FA41F52"/>
    <w:lvl w:ilvl="0">
      <w:start w:val="1"/>
      <w:numFmt w:val="decimal"/>
      <w:lvlText w:val="%1."/>
      <w:lvlJc w:val="left"/>
      <w:pPr>
        <w:tabs>
          <w:tab w:val="num" w:pos="864"/>
        </w:tabs>
        <w:ind w:left="864" w:hanging="864"/>
      </w:pPr>
      <w:rPr>
        <w:rFonts w:hint="default"/>
      </w:rPr>
    </w:lvl>
    <w:lvl w:ilvl="1">
      <w:start w:val="1"/>
      <w:numFmt w:val="decimal"/>
      <w:lvlText w:val="%1.%2."/>
      <w:lvlJc w:val="left"/>
      <w:pPr>
        <w:tabs>
          <w:tab w:val="num" w:pos="864"/>
        </w:tabs>
        <w:ind w:left="864" w:hanging="864"/>
      </w:pPr>
      <w:rPr>
        <w:rFonts w:hint="default"/>
      </w:rPr>
    </w:lvl>
    <w:lvl w:ilvl="2">
      <w:start w:val="1"/>
      <w:numFmt w:val="decimal"/>
      <w:lvlText w:val="%1.%2.%3."/>
      <w:lvlJc w:val="left"/>
      <w:pPr>
        <w:tabs>
          <w:tab w:val="num" w:pos="1008"/>
        </w:tabs>
        <w:ind w:left="1008" w:hanging="1008"/>
      </w:pPr>
      <w:rPr>
        <w:rFonts w:hint="default"/>
      </w:rPr>
    </w:lvl>
    <w:lvl w:ilvl="3">
      <w:start w:val="1"/>
      <w:numFmt w:val="decimal"/>
      <w:lvlText w:val="%1.%2.%3.%4."/>
      <w:lvlJc w:val="left"/>
      <w:pPr>
        <w:tabs>
          <w:tab w:val="num" w:pos="1008"/>
        </w:tabs>
        <w:ind w:left="1008" w:hanging="1008"/>
      </w:pPr>
      <w:rPr>
        <w:rFonts w:hint="default"/>
      </w:rPr>
    </w:lvl>
    <w:lvl w:ilvl="4">
      <w:start w:val="1"/>
      <w:numFmt w:val="decimal"/>
      <w:pStyle w:val="StyleHeading5Left213Firstline0"/>
      <w:lvlText w:val="%1.%2.%3.%4.%5."/>
      <w:lvlJc w:val="left"/>
      <w:pPr>
        <w:tabs>
          <w:tab w:val="num" w:pos="4752"/>
        </w:tabs>
        <w:ind w:left="4464" w:hanging="792"/>
      </w:pPr>
      <w:rPr>
        <w:rFonts w:hint="default"/>
      </w:rPr>
    </w:lvl>
    <w:lvl w:ilvl="5">
      <w:start w:val="1"/>
      <w:numFmt w:val="decimal"/>
      <w:lvlText w:val="%1.%2.%3.%4.%5.%6."/>
      <w:lvlJc w:val="left"/>
      <w:pPr>
        <w:tabs>
          <w:tab w:val="num" w:pos="5112"/>
        </w:tabs>
        <w:ind w:left="4968" w:hanging="936"/>
      </w:pPr>
      <w:rPr>
        <w:rFonts w:hint="default"/>
      </w:rPr>
    </w:lvl>
    <w:lvl w:ilvl="6">
      <w:start w:val="1"/>
      <w:numFmt w:val="decimal"/>
      <w:lvlText w:val="%1.%2.%3.%4.%5.%6.%7."/>
      <w:lvlJc w:val="left"/>
      <w:pPr>
        <w:tabs>
          <w:tab w:val="num" w:pos="5832"/>
        </w:tabs>
        <w:ind w:left="5472" w:hanging="1080"/>
      </w:pPr>
      <w:rPr>
        <w:rFonts w:hint="default"/>
      </w:rPr>
    </w:lvl>
    <w:lvl w:ilvl="7">
      <w:start w:val="1"/>
      <w:numFmt w:val="decimal"/>
      <w:lvlText w:val="%1.%2.%3.%4.%5.%6.%7.%8."/>
      <w:lvlJc w:val="left"/>
      <w:pPr>
        <w:tabs>
          <w:tab w:val="num" w:pos="6192"/>
        </w:tabs>
        <w:ind w:left="5976" w:hanging="1224"/>
      </w:pPr>
      <w:rPr>
        <w:rFonts w:hint="default"/>
      </w:rPr>
    </w:lvl>
    <w:lvl w:ilvl="8">
      <w:start w:val="1"/>
      <w:numFmt w:val="decimal"/>
      <w:lvlText w:val="%1.%2.%3.%4.%5.%6.%7.%8.%9."/>
      <w:lvlJc w:val="left"/>
      <w:pPr>
        <w:tabs>
          <w:tab w:val="num" w:pos="6912"/>
        </w:tabs>
        <w:ind w:left="6552" w:hanging="1440"/>
      </w:pPr>
      <w:rPr>
        <w:rFonts w:hint="default"/>
      </w:rPr>
    </w:lvl>
  </w:abstractNum>
  <w:abstractNum w:abstractNumId="52" w15:restartNumberingAfterBreak="0">
    <w:nsid w:val="42EF0FB7"/>
    <w:multiLevelType w:val="multilevel"/>
    <w:tmpl w:val="91DC19D0"/>
    <w:lvl w:ilvl="0">
      <w:start w:val="1"/>
      <w:numFmt w:val="decimal"/>
      <w:lvlText w:val="%1."/>
      <w:lvlJc w:val="left"/>
      <w:pPr>
        <w:tabs>
          <w:tab w:val="num" w:pos="810"/>
        </w:tabs>
        <w:ind w:left="810" w:hanging="360"/>
      </w:pPr>
    </w:lvl>
    <w:lvl w:ilvl="1">
      <w:start w:val="5"/>
      <w:numFmt w:val="decimal"/>
      <w:isLgl/>
      <w:lvlText w:val="%1.%2"/>
      <w:lvlJc w:val="left"/>
      <w:pPr>
        <w:ind w:left="810" w:hanging="360"/>
      </w:pPr>
      <w:rPr>
        <w:rFonts w:hint="default"/>
      </w:rPr>
    </w:lvl>
    <w:lvl w:ilvl="2">
      <w:start w:val="1"/>
      <w:numFmt w:val="decimal"/>
      <w:isLgl/>
      <w:lvlText w:val="%1.%2.%3"/>
      <w:lvlJc w:val="left"/>
      <w:pPr>
        <w:ind w:left="1170" w:hanging="720"/>
      </w:pPr>
      <w:rPr>
        <w:rFonts w:hint="default"/>
      </w:rPr>
    </w:lvl>
    <w:lvl w:ilvl="3">
      <w:start w:val="1"/>
      <w:numFmt w:val="decimal"/>
      <w:isLgl/>
      <w:lvlText w:val="%1.%2.%3.%4"/>
      <w:lvlJc w:val="left"/>
      <w:pPr>
        <w:ind w:left="1170" w:hanging="720"/>
      </w:pPr>
      <w:rPr>
        <w:rFonts w:hint="default"/>
      </w:rPr>
    </w:lvl>
    <w:lvl w:ilvl="4">
      <w:start w:val="1"/>
      <w:numFmt w:val="decimal"/>
      <w:isLgl/>
      <w:lvlText w:val="%1.%2.%3.%4.%5"/>
      <w:lvlJc w:val="left"/>
      <w:pPr>
        <w:ind w:left="1530" w:hanging="1080"/>
      </w:pPr>
      <w:rPr>
        <w:rFonts w:hint="default"/>
      </w:rPr>
    </w:lvl>
    <w:lvl w:ilvl="5">
      <w:start w:val="1"/>
      <w:numFmt w:val="decimal"/>
      <w:isLgl/>
      <w:lvlText w:val="%1.%2.%3.%4.%5.%6"/>
      <w:lvlJc w:val="left"/>
      <w:pPr>
        <w:ind w:left="1530" w:hanging="1080"/>
      </w:pPr>
      <w:rPr>
        <w:rFonts w:hint="default"/>
      </w:rPr>
    </w:lvl>
    <w:lvl w:ilvl="6">
      <w:start w:val="1"/>
      <w:numFmt w:val="decimal"/>
      <w:isLgl/>
      <w:lvlText w:val="%1.%2.%3.%4.%5.%6.%7"/>
      <w:lvlJc w:val="left"/>
      <w:pPr>
        <w:ind w:left="1890" w:hanging="1440"/>
      </w:pPr>
      <w:rPr>
        <w:rFonts w:hint="default"/>
      </w:rPr>
    </w:lvl>
    <w:lvl w:ilvl="7">
      <w:start w:val="1"/>
      <w:numFmt w:val="decimal"/>
      <w:isLgl/>
      <w:lvlText w:val="%1.%2.%3.%4.%5.%6.%7.%8"/>
      <w:lvlJc w:val="left"/>
      <w:pPr>
        <w:ind w:left="1890" w:hanging="1440"/>
      </w:pPr>
      <w:rPr>
        <w:rFonts w:hint="default"/>
      </w:rPr>
    </w:lvl>
    <w:lvl w:ilvl="8">
      <w:start w:val="1"/>
      <w:numFmt w:val="decimal"/>
      <w:isLgl/>
      <w:lvlText w:val="%1.%2.%3.%4.%5.%6.%7.%8.%9"/>
      <w:lvlJc w:val="left"/>
      <w:pPr>
        <w:ind w:left="2250" w:hanging="1800"/>
      </w:pPr>
      <w:rPr>
        <w:rFonts w:hint="default"/>
      </w:rPr>
    </w:lvl>
  </w:abstractNum>
  <w:abstractNum w:abstractNumId="53" w15:restartNumberingAfterBreak="0">
    <w:nsid w:val="43153AB7"/>
    <w:multiLevelType w:val="hybridMultilevel"/>
    <w:tmpl w:val="6EC60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44302C4E"/>
    <w:multiLevelType w:val="multilevel"/>
    <w:tmpl w:val="2BB62D00"/>
    <w:lvl w:ilvl="0">
      <w:start w:val="1"/>
      <w:numFmt w:val="decimal"/>
      <w:pStyle w:val="Section"/>
      <w:lvlText w:val="SECTION %1:"/>
      <w:lvlJc w:val="left"/>
      <w:pPr>
        <w:tabs>
          <w:tab w:val="num" w:pos="1800"/>
        </w:tabs>
        <w:ind w:left="0" w:firstLine="0"/>
      </w:pPr>
      <w:rPr>
        <w:sz w:val="28"/>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55" w15:restartNumberingAfterBreak="0">
    <w:nsid w:val="45E82B1A"/>
    <w:multiLevelType w:val="hybridMultilevel"/>
    <w:tmpl w:val="94AAB73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4D1CAB22">
      <w:start w:val="1"/>
      <w:numFmt w:val="lowerRoman"/>
      <w:pStyle w:val="ListParagraph"/>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46B961EE"/>
    <w:multiLevelType w:val="hybridMultilevel"/>
    <w:tmpl w:val="556CA9D8"/>
    <w:lvl w:ilvl="0" w:tplc="FFFFFFF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57" w15:restartNumberingAfterBreak="0">
    <w:nsid w:val="47F30817"/>
    <w:multiLevelType w:val="hybridMultilevel"/>
    <w:tmpl w:val="1A58F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49ED3DF0"/>
    <w:multiLevelType w:val="hybridMultilevel"/>
    <w:tmpl w:val="C52E245A"/>
    <w:lvl w:ilvl="0" w:tplc="733A0BD0">
      <w:start w:val="1"/>
      <w:numFmt w:val="bullet"/>
      <w:lvlText w:val=""/>
      <w:lvlJc w:val="left"/>
      <w:pPr>
        <w:ind w:left="720" w:hanging="360"/>
      </w:pPr>
      <w:rPr>
        <w:rFonts w:ascii="Symbol" w:hAnsi="Symbol" w:hint="default"/>
        <w:sz w:val="22"/>
        <w:szCs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4A0E45B9"/>
    <w:multiLevelType w:val="hybridMultilevel"/>
    <w:tmpl w:val="F6361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4A915342"/>
    <w:multiLevelType w:val="multilevel"/>
    <w:tmpl w:val="91DC19D0"/>
    <w:styleLink w:val="Style1"/>
    <w:lvl w:ilvl="0">
      <w:start w:val="1"/>
      <w:numFmt w:val="decimal"/>
      <w:lvlText w:val="%1."/>
      <w:lvlJc w:val="left"/>
      <w:pPr>
        <w:tabs>
          <w:tab w:val="num" w:pos="360"/>
        </w:tabs>
        <w:ind w:left="360" w:hanging="360"/>
      </w:pPr>
    </w:lvl>
    <w:lvl w:ilvl="1">
      <w:start w:val="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1" w15:restartNumberingAfterBreak="0">
    <w:nsid w:val="4AAD1B03"/>
    <w:multiLevelType w:val="hybridMultilevel"/>
    <w:tmpl w:val="F752959C"/>
    <w:lvl w:ilvl="0" w:tplc="FFFFFFF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62" w15:restartNumberingAfterBreak="0">
    <w:nsid w:val="4AE210AC"/>
    <w:multiLevelType w:val="hybridMultilevel"/>
    <w:tmpl w:val="7E2245B8"/>
    <w:styleLink w:val="EstiloImportado15"/>
    <w:lvl w:ilvl="0" w:tplc="15EC528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95A3F7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50EFB2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420927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92214D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D0443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318C52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8087E5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DCE375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3" w15:restartNumberingAfterBreak="0">
    <w:nsid w:val="4C116ED5"/>
    <w:multiLevelType w:val="hybridMultilevel"/>
    <w:tmpl w:val="86B6815E"/>
    <w:styleLink w:val="EstiloImportado9"/>
    <w:lvl w:ilvl="0" w:tplc="93302E9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CC8D15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C8CAA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C1C76D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D30BEA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06C7BF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490DBB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7260A0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6A0FB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4" w15:restartNumberingAfterBreak="0">
    <w:nsid w:val="4E583B3A"/>
    <w:multiLevelType w:val="hybridMultilevel"/>
    <w:tmpl w:val="ACBC39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4F181936"/>
    <w:multiLevelType w:val="hybridMultilevel"/>
    <w:tmpl w:val="A00C58E2"/>
    <w:lvl w:ilvl="0" w:tplc="04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4D1CAB22">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4F6B145D"/>
    <w:multiLevelType w:val="hybridMultilevel"/>
    <w:tmpl w:val="BBD2E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4F844C9B"/>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68" w15:restartNumberingAfterBreak="0">
    <w:nsid w:val="503A068A"/>
    <w:multiLevelType w:val="singleLevel"/>
    <w:tmpl w:val="8C227F40"/>
    <w:lvl w:ilvl="0">
      <w:start w:val="1"/>
      <w:numFmt w:val="bullet"/>
      <w:pStyle w:val="Bulletlisting3"/>
      <w:lvlText w:val=""/>
      <w:lvlJc w:val="left"/>
      <w:pPr>
        <w:tabs>
          <w:tab w:val="num" w:pos="1872"/>
        </w:tabs>
        <w:ind w:left="1872" w:hanging="432"/>
      </w:pPr>
      <w:rPr>
        <w:rFonts w:ascii="Symbol" w:hAnsi="Symbol" w:hint="default"/>
        <w:b w:val="0"/>
        <w:i w:val="0"/>
        <w:sz w:val="22"/>
      </w:rPr>
    </w:lvl>
  </w:abstractNum>
  <w:abstractNum w:abstractNumId="69" w15:restartNumberingAfterBreak="0">
    <w:nsid w:val="51AF5EFE"/>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70" w15:restartNumberingAfterBreak="0">
    <w:nsid w:val="538852D5"/>
    <w:multiLevelType w:val="singleLevel"/>
    <w:tmpl w:val="FCF26AF2"/>
    <w:lvl w:ilvl="0">
      <w:start w:val="1"/>
      <w:numFmt w:val="bullet"/>
      <w:pStyle w:val="NormBull1"/>
      <w:lvlText w:val=""/>
      <w:legacy w:legacy="1" w:legacySpace="0" w:legacyIndent="360"/>
      <w:lvlJc w:val="left"/>
      <w:pPr>
        <w:ind w:left="360" w:hanging="360"/>
      </w:pPr>
      <w:rPr>
        <w:rFonts w:ascii="Symbol" w:hAnsi="Symbol" w:hint="default"/>
        <w:sz w:val="20"/>
      </w:rPr>
    </w:lvl>
  </w:abstractNum>
  <w:abstractNum w:abstractNumId="71" w15:restartNumberingAfterBreak="0">
    <w:nsid w:val="54796125"/>
    <w:multiLevelType w:val="hybridMultilevel"/>
    <w:tmpl w:val="3FAE4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590E3E50"/>
    <w:multiLevelType w:val="hybridMultilevel"/>
    <w:tmpl w:val="688E76E4"/>
    <w:styleLink w:val="EstiloImportado17"/>
    <w:lvl w:ilvl="0" w:tplc="7EE0BBF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93059F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A381FB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8F272F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0F86C6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87E513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01C17F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54DD4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F48588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3" w15:restartNumberingAfterBreak="0">
    <w:nsid w:val="5A646487"/>
    <w:multiLevelType w:val="singleLevel"/>
    <w:tmpl w:val="842608DA"/>
    <w:lvl w:ilvl="0">
      <w:start w:val="1"/>
      <w:numFmt w:val="bullet"/>
      <w:pStyle w:val="ListBullet2"/>
      <w:lvlText w:val=""/>
      <w:lvlJc w:val="left"/>
      <w:pPr>
        <w:tabs>
          <w:tab w:val="num" w:pos="360"/>
        </w:tabs>
        <w:ind w:left="360" w:hanging="360"/>
      </w:pPr>
      <w:rPr>
        <w:rFonts w:ascii="Symbol" w:hAnsi="Symbol" w:hint="default"/>
      </w:rPr>
    </w:lvl>
  </w:abstractNum>
  <w:abstractNum w:abstractNumId="74" w15:restartNumberingAfterBreak="0">
    <w:nsid w:val="5C7074E5"/>
    <w:multiLevelType w:val="hybridMultilevel"/>
    <w:tmpl w:val="358A74C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5" w15:restartNumberingAfterBreak="0">
    <w:nsid w:val="5FB209D2"/>
    <w:multiLevelType w:val="multilevel"/>
    <w:tmpl w:val="CEC63F96"/>
    <w:lvl w:ilvl="0">
      <w:start w:val="1"/>
      <w:numFmt w:val="decimal"/>
      <w:lvlText w:val="%1."/>
      <w:lvlJc w:val="left"/>
      <w:pPr>
        <w:ind w:left="720" w:hanging="360"/>
      </w:pPr>
    </w:lvl>
    <w:lvl w:ilvl="1">
      <w:start w:val="75"/>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6" w15:restartNumberingAfterBreak="0">
    <w:nsid w:val="5FD77323"/>
    <w:multiLevelType w:val="hybridMultilevel"/>
    <w:tmpl w:val="CB503D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7" w15:restartNumberingAfterBreak="0">
    <w:nsid w:val="61554A68"/>
    <w:multiLevelType w:val="multilevel"/>
    <w:tmpl w:val="673E4E30"/>
    <w:styleLink w:val="Renee2ndlevel"/>
    <w:lvl w:ilvl="0">
      <w:start w:val="1"/>
      <w:numFmt w:val="decimal"/>
      <w:lvlText w:val="%1"/>
      <w:lvlJc w:val="left"/>
      <w:pPr>
        <w:ind w:left="432" w:hanging="432"/>
      </w:pPr>
      <w:rPr>
        <w:rFonts w:hint="default"/>
        <w:b/>
        <w:i w:val="0"/>
        <w:sz w:val="22"/>
        <w:szCs w:val="22"/>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8" w15:restartNumberingAfterBreak="0">
    <w:nsid w:val="647064F9"/>
    <w:multiLevelType w:val="hybridMultilevel"/>
    <w:tmpl w:val="E85EE806"/>
    <w:lvl w:ilvl="0" w:tplc="F64455D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65E309AD"/>
    <w:multiLevelType w:val="singleLevel"/>
    <w:tmpl w:val="AD0AE710"/>
    <w:lvl w:ilvl="0">
      <w:start w:val="1"/>
      <w:numFmt w:val="decimal"/>
      <w:pStyle w:val="ListNumber2"/>
      <w:lvlText w:val="%1."/>
      <w:lvlJc w:val="left"/>
      <w:pPr>
        <w:tabs>
          <w:tab w:val="num" w:pos="907"/>
        </w:tabs>
        <w:ind w:left="907" w:hanging="360"/>
      </w:pPr>
      <w:rPr>
        <w:rFonts w:ascii="Arial" w:hAnsi="Arial" w:hint="default"/>
        <w:b w:val="0"/>
        <w:i w:val="0"/>
        <w:sz w:val="22"/>
      </w:rPr>
    </w:lvl>
  </w:abstractNum>
  <w:abstractNum w:abstractNumId="80" w15:restartNumberingAfterBreak="0">
    <w:nsid w:val="662C6F2B"/>
    <w:multiLevelType w:val="hybridMultilevel"/>
    <w:tmpl w:val="1ED67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66B2139E"/>
    <w:multiLevelType w:val="hybridMultilevel"/>
    <w:tmpl w:val="8146C9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697150A9"/>
    <w:multiLevelType w:val="multilevel"/>
    <w:tmpl w:val="CEC63F96"/>
    <w:lvl w:ilvl="0">
      <w:start w:val="1"/>
      <w:numFmt w:val="decimal"/>
      <w:lvlText w:val="%1."/>
      <w:lvlJc w:val="left"/>
      <w:pPr>
        <w:ind w:left="720" w:hanging="360"/>
      </w:pPr>
    </w:lvl>
    <w:lvl w:ilvl="1">
      <w:start w:val="75"/>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3" w15:restartNumberingAfterBreak="0">
    <w:nsid w:val="6A1F6658"/>
    <w:multiLevelType w:val="hybridMultilevel"/>
    <w:tmpl w:val="FDEA8296"/>
    <w:styleLink w:val="EstiloImportado11"/>
    <w:lvl w:ilvl="0" w:tplc="4BB6E8E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114CBF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8A2F7E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D86C7B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CDC807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2BE965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31E060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3940B2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941DB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4" w15:restartNumberingAfterBreak="0">
    <w:nsid w:val="6AC3149A"/>
    <w:multiLevelType w:val="hybridMultilevel"/>
    <w:tmpl w:val="23945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6AED4896"/>
    <w:multiLevelType w:val="hybridMultilevel"/>
    <w:tmpl w:val="BE7060CA"/>
    <w:styleLink w:val="EstiloImportado23"/>
    <w:lvl w:ilvl="0" w:tplc="A73E9BD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C24E4F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E38BDF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BF6AB6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E585E2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3B8FD0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AC4131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AECEC7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368E65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6" w15:restartNumberingAfterBreak="0">
    <w:nsid w:val="6B00261F"/>
    <w:multiLevelType w:val="hybridMultilevel"/>
    <w:tmpl w:val="4A04CC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7" w15:restartNumberingAfterBreak="0">
    <w:nsid w:val="6B9F0B3F"/>
    <w:multiLevelType w:val="hybridMultilevel"/>
    <w:tmpl w:val="6952D570"/>
    <w:lvl w:ilvl="0" w:tplc="1430F8EA">
      <w:start w:val="1"/>
      <w:numFmt w:val="bullet"/>
      <w:pStyle w:val="SchemaBullet1"/>
      <w:lvlText w:val=""/>
      <w:lvlJc w:val="left"/>
      <w:pPr>
        <w:tabs>
          <w:tab w:val="num" w:pos="432"/>
        </w:tabs>
        <w:ind w:left="432" w:hanging="432"/>
      </w:pPr>
      <w:rPr>
        <w:rFonts w:ascii="Symbol" w:hAnsi="Symbol" w:hint="default"/>
        <w:b w:val="0"/>
        <w:i w:val="0"/>
        <w:sz w:val="22"/>
      </w:rPr>
    </w:lvl>
    <w:lvl w:ilvl="1" w:tplc="E9C4AC4E" w:tentative="1">
      <w:start w:val="1"/>
      <w:numFmt w:val="bullet"/>
      <w:lvlText w:val="o"/>
      <w:lvlJc w:val="left"/>
      <w:pPr>
        <w:tabs>
          <w:tab w:val="num" w:pos="1440"/>
        </w:tabs>
        <w:ind w:left="1440" w:hanging="360"/>
      </w:pPr>
      <w:rPr>
        <w:rFonts w:ascii="Courier New" w:hAnsi="Courier New" w:hint="default"/>
      </w:rPr>
    </w:lvl>
    <w:lvl w:ilvl="2" w:tplc="ABF69140" w:tentative="1">
      <w:start w:val="1"/>
      <w:numFmt w:val="bullet"/>
      <w:lvlText w:val=""/>
      <w:lvlJc w:val="left"/>
      <w:pPr>
        <w:tabs>
          <w:tab w:val="num" w:pos="2160"/>
        </w:tabs>
        <w:ind w:left="2160" w:hanging="360"/>
      </w:pPr>
      <w:rPr>
        <w:rFonts w:ascii="Wingdings" w:hAnsi="Wingdings" w:hint="default"/>
      </w:rPr>
    </w:lvl>
    <w:lvl w:ilvl="3" w:tplc="AB5A13CC" w:tentative="1">
      <w:start w:val="1"/>
      <w:numFmt w:val="bullet"/>
      <w:lvlText w:val=""/>
      <w:lvlJc w:val="left"/>
      <w:pPr>
        <w:tabs>
          <w:tab w:val="num" w:pos="2880"/>
        </w:tabs>
        <w:ind w:left="2880" w:hanging="360"/>
      </w:pPr>
      <w:rPr>
        <w:rFonts w:ascii="Symbol" w:hAnsi="Symbol" w:hint="default"/>
      </w:rPr>
    </w:lvl>
    <w:lvl w:ilvl="4" w:tplc="F6F83DF0" w:tentative="1">
      <w:start w:val="1"/>
      <w:numFmt w:val="bullet"/>
      <w:lvlText w:val="o"/>
      <w:lvlJc w:val="left"/>
      <w:pPr>
        <w:tabs>
          <w:tab w:val="num" w:pos="3600"/>
        </w:tabs>
        <w:ind w:left="3600" w:hanging="360"/>
      </w:pPr>
      <w:rPr>
        <w:rFonts w:ascii="Courier New" w:hAnsi="Courier New" w:hint="default"/>
      </w:rPr>
    </w:lvl>
    <w:lvl w:ilvl="5" w:tplc="7A8483C2" w:tentative="1">
      <w:start w:val="1"/>
      <w:numFmt w:val="bullet"/>
      <w:lvlText w:val=""/>
      <w:lvlJc w:val="left"/>
      <w:pPr>
        <w:tabs>
          <w:tab w:val="num" w:pos="4320"/>
        </w:tabs>
        <w:ind w:left="4320" w:hanging="360"/>
      </w:pPr>
      <w:rPr>
        <w:rFonts w:ascii="Wingdings" w:hAnsi="Wingdings" w:hint="default"/>
      </w:rPr>
    </w:lvl>
    <w:lvl w:ilvl="6" w:tplc="5360E604" w:tentative="1">
      <w:start w:val="1"/>
      <w:numFmt w:val="bullet"/>
      <w:lvlText w:val=""/>
      <w:lvlJc w:val="left"/>
      <w:pPr>
        <w:tabs>
          <w:tab w:val="num" w:pos="5040"/>
        </w:tabs>
        <w:ind w:left="5040" w:hanging="360"/>
      </w:pPr>
      <w:rPr>
        <w:rFonts w:ascii="Symbol" w:hAnsi="Symbol" w:hint="default"/>
      </w:rPr>
    </w:lvl>
    <w:lvl w:ilvl="7" w:tplc="C1A0B5FA" w:tentative="1">
      <w:start w:val="1"/>
      <w:numFmt w:val="bullet"/>
      <w:lvlText w:val="o"/>
      <w:lvlJc w:val="left"/>
      <w:pPr>
        <w:tabs>
          <w:tab w:val="num" w:pos="5760"/>
        </w:tabs>
        <w:ind w:left="5760" w:hanging="360"/>
      </w:pPr>
      <w:rPr>
        <w:rFonts w:ascii="Courier New" w:hAnsi="Courier New" w:hint="default"/>
      </w:rPr>
    </w:lvl>
    <w:lvl w:ilvl="8" w:tplc="B94E7D00" w:tentative="1">
      <w:start w:val="1"/>
      <w:numFmt w:val="bullet"/>
      <w:lvlText w:val=""/>
      <w:lvlJc w:val="left"/>
      <w:pPr>
        <w:tabs>
          <w:tab w:val="num" w:pos="6480"/>
        </w:tabs>
        <w:ind w:left="6480" w:hanging="360"/>
      </w:pPr>
      <w:rPr>
        <w:rFonts w:ascii="Wingdings" w:hAnsi="Wingdings" w:hint="default"/>
      </w:rPr>
    </w:lvl>
  </w:abstractNum>
  <w:abstractNum w:abstractNumId="88" w15:restartNumberingAfterBreak="0">
    <w:nsid w:val="6D6F0D6E"/>
    <w:multiLevelType w:val="hybridMultilevel"/>
    <w:tmpl w:val="AD06601E"/>
    <w:styleLink w:val="EstiloImportado12"/>
    <w:lvl w:ilvl="0" w:tplc="DA4AEDB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6D4B27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50E5A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43EE37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902B4B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0E8084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76EF22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A9ABA48">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CBE38D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9" w15:restartNumberingAfterBreak="0">
    <w:nsid w:val="6DFE0902"/>
    <w:multiLevelType w:val="hybridMultilevel"/>
    <w:tmpl w:val="5BF08C56"/>
    <w:lvl w:ilvl="0" w:tplc="FFFFFFFF">
      <w:start w:val="1"/>
      <w:numFmt w:val="decimal"/>
      <w:lvlText w:val="%1."/>
      <w:lvlJc w:val="left"/>
      <w:pPr>
        <w:tabs>
          <w:tab w:val="num" w:pos="720"/>
        </w:tabs>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6F375F8F"/>
    <w:multiLevelType w:val="hybridMultilevel"/>
    <w:tmpl w:val="87D0DF3E"/>
    <w:styleLink w:val="EstiloImportado4"/>
    <w:lvl w:ilvl="0" w:tplc="D744EDE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F2B652">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8E8F69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248AA3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12602D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7ACEFC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90AA31C">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4ECC9E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8543F0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1" w15:restartNumberingAfterBreak="0">
    <w:nsid w:val="6F862964"/>
    <w:multiLevelType w:val="hybridMultilevel"/>
    <w:tmpl w:val="13FE6CA6"/>
    <w:lvl w:ilvl="0" w:tplc="F64455DA">
      <w:start w:val="1"/>
      <w:numFmt w:val="bullet"/>
      <w:lvlText w:val=""/>
      <w:lvlJc w:val="left"/>
      <w:pPr>
        <w:ind w:left="720" w:hanging="360"/>
      </w:pPr>
      <w:rPr>
        <w:rFonts w:ascii="Wingdings" w:hAnsi="Wingdings" w:hint="default"/>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start w:val="1"/>
      <w:numFmt w:val="lowerRoman"/>
      <w:lvlText w:val="%9."/>
      <w:lvlJc w:val="right"/>
      <w:pPr>
        <w:ind w:left="6480" w:hanging="180"/>
      </w:pPr>
      <w:rPr>
        <w:rFonts w:cs="Times New Roman"/>
      </w:rPr>
    </w:lvl>
  </w:abstractNum>
  <w:abstractNum w:abstractNumId="92" w15:restartNumberingAfterBreak="0">
    <w:nsid w:val="700414D1"/>
    <w:multiLevelType w:val="multilevel"/>
    <w:tmpl w:val="B24EEC2A"/>
    <w:name w:val="RH Level 2"/>
    <w:numStyleLink w:val="RH2ndlevel"/>
  </w:abstractNum>
  <w:abstractNum w:abstractNumId="93" w15:restartNumberingAfterBreak="0">
    <w:nsid w:val="77BF2023"/>
    <w:multiLevelType w:val="hybridMultilevel"/>
    <w:tmpl w:val="2530E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4" w15:restartNumberingAfterBreak="0">
    <w:nsid w:val="78727616"/>
    <w:multiLevelType w:val="hybridMultilevel"/>
    <w:tmpl w:val="FB325026"/>
    <w:styleLink w:val="EstiloImportado21"/>
    <w:lvl w:ilvl="0" w:tplc="410E3A8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B843F8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ABE0876">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62E84F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7D2C1C0">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62C8874">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1DCF22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90405EE">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C964EFA">
      <w:start w:val="1"/>
      <w:numFmt w:val="bullet"/>
      <w:lvlText w:val="•"/>
      <w:lvlJc w:val="left"/>
      <w:pPr>
        <w:ind w:left="1152"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5" w15:restartNumberingAfterBreak="0">
    <w:nsid w:val="78884036"/>
    <w:multiLevelType w:val="hybridMultilevel"/>
    <w:tmpl w:val="4328E23E"/>
    <w:lvl w:ilvl="0" w:tplc="04090001">
      <w:start w:val="1"/>
      <w:numFmt w:val="bullet"/>
      <w:lvlText w:val=""/>
      <w:lvlJc w:val="left"/>
      <w:pPr>
        <w:tabs>
          <w:tab w:val="num" w:pos="720"/>
        </w:tabs>
        <w:ind w:left="720" w:hanging="360"/>
      </w:pPr>
      <w:rPr>
        <w:rFonts w:ascii="Symbol" w:hAnsi="Symbol" w:hint="default"/>
      </w:rPr>
    </w:lvl>
    <w:lvl w:ilvl="1" w:tplc="04090005">
      <w:start w:val="1"/>
      <w:numFmt w:val="bullet"/>
      <w:lvlText w:val=""/>
      <w:lvlJc w:val="left"/>
      <w:pPr>
        <w:tabs>
          <w:tab w:val="num" w:pos="1440"/>
        </w:tabs>
        <w:ind w:left="1440" w:hanging="360"/>
      </w:pPr>
      <w:rPr>
        <w:rFonts w:ascii="Wingdings" w:hAnsi="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6" w15:restartNumberingAfterBreak="0">
    <w:nsid w:val="7ADC2F61"/>
    <w:multiLevelType w:val="multilevel"/>
    <w:tmpl w:val="0409001D"/>
    <w:name w:val="RH Level 222"/>
    <w:styleLink w:val="Headings"/>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7" w15:restartNumberingAfterBreak="0">
    <w:nsid w:val="7B9A2698"/>
    <w:multiLevelType w:val="hybridMultilevel"/>
    <w:tmpl w:val="9208BF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15:restartNumberingAfterBreak="0">
    <w:nsid w:val="7CB866A3"/>
    <w:multiLevelType w:val="hybridMultilevel"/>
    <w:tmpl w:val="C1B27EEA"/>
    <w:lvl w:ilvl="0" w:tplc="FFFFFFFF">
      <w:start w:val="1"/>
      <w:numFmt w:val="decimal"/>
      <w:lvlText w:val="%1."/>
      <w:lvlJc w:val="left"/>
      <w:pPr>
        <w:tabs>
          <w:tab w:val="num" w:pos="720"/>
        </w:tabs>
        <w:ind w:left="720" w:hanging="360"/>
      </w:pPr>
    </w:lvl>
    <w:lvl w:ilvl="1" w:tplc="4BA21750">
      <w:start w:val="1"/>
      <w:numFmt w:val="bullet"/>
      <w:lvlText w:val=""/>
      <w:lvlJc w:val="left"/>
      <w:pPr>
        <w:tabs>
          <w:tab w:val="num" w:pos="1296"/>
        </w:tabs>
        <w:ind w:left="1296" w:hanging="216"/>
      </w:pPr>
      <w:rPr>
        <w:rFonts w:ascii="Symbol" w:hAnsi="Symbol" w:hint="default"/>
        <w:sz w:val="22"/>
        <w:szCs w:val="22"/>
      </w:r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99" w15:restartNumberingAfterBreak="0">
    <w:nsid w:val="7CE77259"/>
    <w:multiLevelType w:val="hybridMultilevel"/>
    <w:tmpl w:val="385EEC00"/>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100" w15:restartNumberingAfterBreak="0">
    <w:nsid w:val="7F5B2B34"/>
    <w:multiLevelType w:val="hybridMultilevel"/>
    <w:tmpl w:val="47AAA49A"/>
    <w:lvl w:ilvl="0" w:tplc="FFFFFFFF">
      <w:start w:val="1"/>
      <w:numFmt w:val="decimal"/>
      <w:lvlText w:val="%1."/>
      <w:lvlJc w:val="left"/>
      <w:pPr>
        <w:tabs>
          <w:tab w:val="num" w:pos="1080"/>
        </w:tabs>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36083106">
    <w:abstractNumId w:val="60"/>
  </w:num>
  <w:num w:numId="2" w16cid:durableId="1989553834">
    <w:abstractNumId w:val="68"/>
  </w:num>
  <w:num w:numId="3" w16cid:durableId="154225522">
    <w:abstractNumId w:val="87"/>
  </w:num>
  <w:num w:numId="4" w16cid:durableId="940915860">
    <w:abstractNumId w:val="6"/>
  </w:num>
  <w:num w:numId="5" w16cid:durableId="1973712400">
    <w:abstractNumId w:val="73"/>
  </w:num>
  <w:num w:numId="6" w16cid:durableId="2096434398">
    <w:abstractNumId w:val="79"/>
  </w:num>
  <w:num w:numId="7" w16cid:durableId="1548486272">
    <w:abstractNumId w:val="47"/>
  </w:num>
  <w:num w:numId="8" w16cid:durableId="790318291">
    <w:abstractNumId w:val="25"/>
  </w:num>
  <w:num w:numId="9" w16cid:durableId="985283878">
    <w:abstractNumId w:val="54"/>
  </w:num>
  <w:num w:numId="10" w16cid:durableId="1002319449">
    <w:abstractNumId w:val="19"/>
  </w:num>
  <w:num w:numId="11" w16cid:durableId="1221868819">
    <w:abstractNumId w:val="39"/>
  </w:num>
  <w:num w:numId="12" w16cid:durableId="792864752">
    <w:abstractNumId w:val="13"/>
  </w:num>
  <w:num w:numId="13" w16cid:durableId="878318782">
    <w:abstractNumId w:val="51"/>
  </w:num>
  <w:num w:numId="14" w16cid:durableId="211696423">
    <w:abstractNumId w:val="98"/>
  </w:num>
  <w:num w:numId="15" w16cid:durableId="529685339">
    <w:abstractNumId w:val="70"/>
  </w:num>
  <w:num w:numId="16" w16cid:durableId="747724722">
    <w:abstractNumId w:val="74"/>
  </w:num>
  <w:num w:numId="17" w16cid:durableId="1842046591">
    <w:abstractNumId w:val="76"/>
  </w:num>
  <w:num w:numId="18" w16cid:durableId="1557934115">
    <w:abstractNumId w:val="17"/>
  </w:num>
  <w:num w:numId="19" w16cid:durableId="39324193">
    <w:abstractNumId w:val="24"/>
  </w:num>
  <w:num w:numId="20" w16cid:durableId="628435553">
    <w:abstractNumId w:val="89"/>
  </w:num>
  <w:num w:numId="21" w16cid:durableId="1274441807">
    <w:abstractNumId w:val="61"/>
  </w:num>
  <w:num w:numId="22" w16cid:durableId="990139942">
    <w:abstractNumId w:val="56"/>
  </w:num>
  <w:num w:numId="23" w16cid:durableId="1624071513">
    <w:abstractNumId w:val="77"/>
  </w:num>
  <w:num w:numId="24" w16cid:durableId="1860047112">
    <w:abstractNumId w:val="33"/>
  </w:num>
  <w:num w:numId="25" w16cid:durableId="762845736">
    <w:abstractNumId w:val="96"/>
  </w:num>
  <w:num w:numId="26" w16cid:durableId="1839996561">
    <w:abstractNumId w:val="12"/>
  </w:num>
  <w:num w:numId="27" w16cid:durableId="152644055">
    <w:abstractNumId w:val="42"/>
  </w:num>
  <w:num w:numId="28" w16cid:durableId="1929847379">
    <w:abstractNumId w:val="40"/>
    <w:lvlOverride w:ilvl="0">
      <w:lvl w:ilvl="0">
        <w:numFmt w:val="decimal"/>
        <w:pStyle w:val="Heading5Indent"/>
        <w:lvlText w:val=""/>
        <w:lvlJc w:val="left"/>
      </w:lvl>
    </w:lvlOverride>
    <w:lvlOverride w:ilvl="1">
      <w:lvl w:ilvl="1">
        <w:start w:val="1"/>
        <w:numFmt w:val="decimal"/>
        <w:lvlText w:val="%1.%2"/>
        <w:lvlJc w:val="left"/>
        <w:pPr>
          <w:ind w:left="432" w:hanging="432"/>
        </w:pPr>
        <w:rPr>
          <w:rFonts w:ascii="Arial" w:hAnsi="Arial" w:hint="default"/>
          <w:b/>
          <w:i w:val="0"/>
          <w:sz w:val="24"/>
        </w:rPr>
      </w:lvl>
    </w:lvlOverride>
    <w:lvlOverride w:ilvl="2">
      <w:lvl w:ilvl="2">
        <w:start w:val="1"/>
        <w:numFmt w:val="decimal"/>
        <w:lvlText w:val="%1.%2.%3"/>
        <w:lvlJc w:val="left"/>
        <w:pPr>
          <w:ind w:left="432" w:hanging="432"/>
        </w:pPr>
        <w:rPr>
          <w:rFonts w:hint="default"/>
          <w:b/>
          <w:i w:val="0"/>
          <w:sz w:val="22"/>
          <w:szCs w:val="22"/>
        </w:rPr>
      </w:lvl>
    </w:lvlOverride>
  </w:num>
  <w:num w:numId="29" w16cid:durableId="1080371374">
    <w:abstractNumId w:val="52"/>
  </w:num>
  <w:num w:numId="30" w16cid:durableId="701444018">
    <w:abstractNumId w:val="40"/>
  </w:num>
  <w:num w:numId="31" w16cid:durableId="869997309">
    <w:abstractNumId w:val="16"/>
  </w:num>
  <w:num w:numId="32" w16cid:durableId="1307853712">
    <w:abstractNumId w:val="27"/>
  </w:num>
  <w:num w:numId="33" w16cid:durableId="697001687">
    <w:abstractNumId w:val="50"/>
  </w:num>
  <w:num w:numId="34" w16cid:durableId="750615666">
    <w:abstractNumId w:val="0"/>
  </w:num>
  <w:num w:numId="35" w16cid:durableId="163521586">
    <w:abstractNumId w:val="41"/>
  </w:num>
  <w:num w:numId="36" w16cid:durableId="1055660604">
    <w:abstractNumId w:val="100"/>
  </w:num>
  <w:num w:numId="37" w16cid:durableId="1703822232">
    <w:abstractNumId w:val="97"/>
  </w:num>
  <w:num w:numId="38" w16cid:durableId="510142193">
    <w:abstractNumId w:val="46"/>
  </w:num>
  <w:num w:numId="39" w16cid:durableId="1049574693">
    <w:abstractNumId w:val="49"/>
  </w:num>
  <w:num w:numId="40" w16cid:durableId="126902010">
    <w:abstractNumId w:val="57"/>
  </w:num>
  <w:num w:numId="41" w16cid:durableId="869687089">
    <w:abstractNumId w:val="81"/>
  </w:num>
  <w:num w:numId="42" w16cid:durableId="905920425">
    <w:abstractNumId w:val="99"/>
  </w:num>
  <w:num w:numId="43" w16cid:durableId="1525362362">
    <w:abstractNumId w:val="8"/>
  </w:num>
  <w:num w:numId="44" w16cid:durableId="1598173086">
    <w:abstractNumId w:val="91"/>
  </w:num>
  <w:num w:numId="45" w16cid:durableId="1183203751">
    <w:abstractNumId w:val="78"/>
  </w:num>
  <w:num w:numId="46" w16cid:durableId="1870727247">
    <w:abstractNumId w:val="15"/>
  </w:num>
  <w:num w:numId="47" w16cid:durableId="753479915">
    <w:abstractNumId w:val="43"/>
  </w:num>
  <w:num w:numId="48" w16cid:durableId="377751024">
    <w:abstractNumId w:val="58"/>
  </w:num>
  <w:num w:numId="49" w16cid:durableId="1019116097">
    <w:abstractNumId w:val="95"/>
  </w:num>
  <w:num w:numId="50" w16cid:durableId="564028376">
    <w:abstractNumId w:val="90"/>
  </w:num>
  <w:num w:numId="51" w16cid:durableId="1808665937">
    <w:abstractNumId w:val="28"/>
  </w:num>
  <w:num w:numId="52" w16cid:durableId="1293170725">
    <w:abstractNumId w:val="1"/>
  </w:num>
  <w:num w:numId="53" w16cid:durableId="1191918275">
    <w:abstractNumId w:val="36"/>
  </w:num>
  <w:num w:numId="54" w16cid:durableId="1512061824">
    <w:abstractNumId w:val="31"/>
  </w:num>
  <w:num w:numId="55" w16cid:durableId="1477797230">
    <w:abstractNumId w:val="63"/>
  </w:num>
  <w:num w:numId="56" w16cid:durableId="388923054">
    <w:abstractNumId w:val="34"/>
  </w:num>
  <w:num w:numId="57" w16cid:durableId="228620179">
    <w:abstractNumId w:val="83"/>
  </w:num>
  <w:num w:numId="58" w16cid:durableId="1422026648">
    <w:abstractNumId w:val="88"/>
  </w:num>
  <w:num w:numId="59" w16cid:durableId="874120449">
    <w:abstractNumId w:val="30"/>
  </w:num>
  <w:num w:numId="60" w16cid:durableId="569466604">
    <w:abstractNumId w:val="23"/>
  </w:num>
  <w:num w:numId="61" w16cid:durableId="120147628">
    <w:abstractNumId w:val="62"/>
  </w:num>
  <w:num w:numId="62" w16cid:durableId="368998345">
    <w:abstractNumId w:val="9"/>
  </w:num>
  <w:num w:numId="63" w16cid:durableId="59642548">
    <w:abstractNumId w:val="72"/>
  </w:num>
  <w:num w:numId="64" w16cid:durableId="1877308724">
    <w:abstractNumId w:val="2"/>
  </w:num>
  <w:num w:numId="65" w16cid:durableId="1052849669">
    <w:abstractNumId w:val="7"/>
  </w:num>
  <w:num w:numId="66" w16cid:durableId="797837353">
    <w:abstractNumId w:val="5"/>
  </w:num>
  <w:num w:numId="67" w16cid:durableId="1892227255">
    <w:abstractNumId w:val="94"/>
  </w:num>
  <w:num w:numId="68" w16cid:durableId="1478913665">
    <w:abstractNumId w:val="10"/>
  </w:num>
  <w:num w:numId="69" w16cid:durableId="908615667">
    <w:abstractNumId w:val="85"/>
  </w:num>
  <w:num w:numId="70" w16cid:durableId="353464565">
    <w:abstractNumId w:val="29"/>
  </w:num>
  <w:num w:numId="71" w16cid:durableId="1948926881">
    <w:abstractNumId w:val="26"/>
  </w:num>
  <w:num w:numId="72" w16cid:durableId="39939681">
    <w:abstractNumId w:val="86"/>
  </w:num>
  <w:num w:numId="73" w16cid:durableId="1073163890">
    <w:abstractNumId w:val="4"/>
  </w:num>
  <w:num w:numId="74" w16cid:durableId="775557990">
    <w:abstractNumId w:val="32"/>
  </w:num>
  <w:num w:numId="75" w16cid:durableId="1877228260">
    <w:abstractNumId w:val="11"/>
  </w:num>
  <w:num w:numId="76" w16cid:durableId="1566061622">
    <w:abstractNumId w:val="55"/>
  </w:num>
  <w:num w:numId="77" w16cid:durableId="728116265">
    <w:abstractNumId w:val="64"/>
  </w:num>
  <w:num w:numId="78" w16cid:durableId="591359410">
    <w:abstractNumId w:val="46"/>
    <w:lvlOverride w:ilvl="0">
      <w:startOverride w:val="11"/>
    </w:lvlOverride>
    <w:lvlOverride w:ilvl="1">
      <w:startOverride w:val="2"/>
    </w:lvlOverride>
  </w:num>
  <w:num w:numId="79" w16cid:durableId="409892855">
    <w:abstractNumId w:val="45"/>
  </w:num>
  <w:num w:numId="80" w16cid:durableId="109017178">
    <w:abstractNumId w:val="66"/>
  </w:num>
  <w:num w:numId="81" w16cid:durableId="872304952">
    <w:abstractNumId w:val="48"/>
  </w:num>
  <w:num w:numId="82" w16cid:durableId="583418801">
    <w:abstractNumId w:val="44"/>
  </w:num>
  <w:num w:numId="83" w16cid:durableId="147015742">
    <w:abstractNumId w:val="20"/>
  </w:num>
  <w:num w:numId="84" w16cid:durableId="223374848">
    <w:abstractNumId w:val="93"/>
  </w:num>
  <w:num w:numId="85" w16cid:durableId="1757285525">
    <w:abstractNumId w:val="3"/>
  </w:num>
  <w:num w:numId="86" w16cid:durableId="259411630">
    <w:abstractNumId w:val="35"/>
  </w:num>
  <w:num w:numId="87" w16cid:durableId="1539778883">
    <w:abstractNumId w:val="53"/>
  </w:num>
  <w:num w:numId="88" w16cid:durableId="2039578043">
    <w:abstractNumId w:val="59"/>
  </w:num>
  <w:num w:numId="89" w16cid:durableId="1486118486">
    <w:abstractNumId w:val="84"/>
  </w:num>
  <w:num w:numId="90" w16cid:durableId="1044985600">
    <w:abstractNumId w:val="18"/>
  </w:num>
  <w:num w:numId="91" w16cid:durableId="574513455">
    <w:abstractNumId w:val="71"/>
  </w:num>
  <w:num w:numId="92" w16cid:durableId="1962492930">
    <w:abstractNumId w:val="38"/>
  </w:num>
  <w:num w:numId="93" w16cid:durableId="479930155">
    <w:abstractNumId w:val="80"/>
  </w:num>
  <w:num w:numId="94" w16cid:durableId="874927532">
    <w:abstractNumId w:val="37"/>
  </w:num>
  <w:num w:numId="95" w16cid:durableId="881676600">
    <w:abstractNumId w:val="65"/>
  </w:num>
  <w:num w:numId="96" w16cid:durableId="843785471">
    <w:abstractNumId w:val="69"/>
  </w:num>
  <w:num w:numId="97" w16cid:durableId="403767304">
    <w:abstractNumId w:val="14"/>
  </w:num>
  <w:num w:numId="98" w16cid:durableId="1409887715">
    <w:abstractNumId w:val="67"/>
  </w:num>
  <w:num w:numId="99" w16cid:durableId="521169888">
    <w:abstractNumId w:val="22"/>
  </w:num>
  <w:num w:numId="100" w16cid:durableId="941449933">
    <w:abstractNumId w:val="21"/>
  </w:num>
  <w:num w:numId="101" w16cid:durableId="338046385">
    <w:abstractNumId w:val="75"/>
  </w:num>
  <w:num w:numId="102" w16cid:durableId="1618367851">
    <w:abstractNumId w:val="82"/>
  </w:num>
  <w:numIdMacAtCleanup w:val="9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pt-BR" w:vendorID="64" w:dllVersion="6" w:nlCheck="1" w:checkStyle="0"/>
  <w:activeWritingStyle w:appName="MSWord" w:lang="en-US" w:vendorID="64" w:dllVersion="6" w:nlCheck="1" w:checkStyle="1"/>
  <w:activeWritingStyle w:appName="MSWord" w:lang="en-IN" w:vendorID="64" w:dllVersion="6" w:nlCheck="1" w:checkStyle="1"/>
  <w:activeWritingStyle w:appName="MSWord" w:lang="en-GB" w:vendorID="64" w:dllVersion="6" w:nlCheck="1" w:checkStyle="1"/>
  <w:activeWritingStyle w:appName="MSWord" w:lang="en-US" w:vendorID="64" w:dllVersion="4096" w:nlCheck="1" w:checkStyle="0"/>
  <w:activeWritingStyle w:appName="MSWord" w:lang="pt-BR" w:vendorID="64" w:dllVersion="4096" w:nlCheck="1" w:checkStyle="0"/>
  <w:activeWritingStyle w:appName="MSWord" w:lang="en-GB" w:vendorID="64" w:dllVersion="4096" w:nlCheck="1" w:checkStyle="0"/>
  <w:activeWritingStyle w:appName="MSWord" w:lang="en-IN" w:vendorID="64" w:dllVersion="4096" w:nlCheck="1" w:checkStyle="0"/>
  <w:activeWritingStyle w:appName="MSWord" w:lang="en-US" w:vendorID="64" w:dllVersion="0" w:nlCheck="1" w:checkStyle="0"/>
  <w:activeWritingStyle w:appName="MSWord" w:lang="pt-BR" w:vendorID="64" w:dllVersion="0" w:nlCheck="1" w:checkStyle="0"/>
  <w:activeWritingStyle w:appName="MSWord" w:lang="en-GB" w:vendorID="64" w:dllVersion="0" w:nlCheck="1" w:checkStyle="0"/>
  <w:activeWritingStyle w:appName="MSWord" w:lang="en-IN" w:vendorID="64" w:dllVersion="0" w:nlCheck="1" w:checkStyle="0"/>
  <w:activeWritingStyle w:appName="MSWord" w:lang="fr-FR" w:vendorID="64" w:dllVersion="0" w:nlCheck="1" w:checkStyle="0"/>
  <w:activeWritingStyle w:appName="MSWord" w:lang="de-DE" w:vendorID="64" w:dllVersion="0" w:nlCheck="1" w:checkStyle="0"/>
  <w:defaultTabStop w:val="720"/>
  <w:hyphenationZone w:val="425"/>
  <w:characterSpacingControl w:val="doNotCompress"/>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B07"/>
    <w:rsid w:val="00001452"/>
    <w:rsid w:val="000020D8"/>
    <w:rsid w:val="00002E3B"/>
    <w:rsid w:val="00002EA3"/>
    <w:rsid w:val="000032C6"/>
    <w:rsid w:val="0000336A"/>
    <w:rsid w:val="0000451C"/>
    <w:rsid w:val="00005A59"/>
    <w:rsid w:val="00005AF6"/>
    <w:rsid w:val="00006EF5"/>
    <w:rsid w:val="0000798E"/>
    <w:rsid w:val="00010159"/>
    <w:rsid w:val="00010266"/>
    <w:rsid w:val="00010E26"/>
    <w:rsid w:val="00011DBB"/>
    <w:rsid w:val="00012B9E"/>
    <w:rsid w:val="00013D2E"/>
    <w:rsid w:val="0001509E"/>
    <w:rsid w:val="00016A91"/>
    <w:rsid w:val="00017B3C"/>
    <w:rsid w:val="000205E2"/>
    <w:rsid w:val="000206EB"/>
    <w:rsid w:val="0002099D"/>
    <w:rsid w:val="00021369"/>
    <w:rsid w:val="000213D7"/>
    <w:rsid w:val="00023583"/>
    <w:rsid w:val="00023959"/>
    <w:rsid w:val="00024430"/>
    <w:rsid w:val="0002489D"/>
    <w:rsid w:val="00026D00"/>
    <w:rsid w:val="00034605"/>
    <w:rsid w:val="00037B0A"/>
    <w:rsid w:val="00040525"/>
    <w:rsid w:val="00040891"/>
    <w:rsid w:val="00040941"/>
    <w:rsid w:val="0004348B"/>
    <w:rsid w:val="000434CE"/>
    <w:rsid w:val="0004401E"/>
    <w:rsid w:val="000442B4"/>
    <w:rsid w:val="00044784"/>
    <w:rsid w:val="000449E1"/>
    <w:rsid w:val="000456C3"/>
    <w:rsid w:val="00046534"/>
    <w:rsid w:val="0004757B"/>
    <w:rsid w:val="00052A36"/>
    <w:rsid w:val="00053E7B"/>
    <w:rsid w:val="000556D9"/>
    <w:rsid w:val="0005663A"/>
    <w:rsid w:val="00056E02"/>
    <w:rsid w:val="000601B7"/>
    <w:rsid w:val="0006078B"/>
    <w:rsid w:val="00061DC2"/>
    <w:rsid w:val="00063496"/>
    <w:rsid w:val="000643DB"/>
    <w:rsid w:val="00064A2F"/>
    <w:rsid w:val="00064F56"/>
    <w:rsid w:val="00065889"/>
    <w:rsid w:val="000662C0"/>
    <w:rsid w:val="00067EFF"/>
    <w:rsid w:val="00070732"/>
    <w:rsid w:val="00074554"/>
    <w:rsid w:val="00074A33"/>
    <w:rsid w:val="0007513F"/>
    <w:rsid w:val="00075205"/>
    <w:rsid w:val="00075A6E"/>
    <w:rsid w:val="00075D40"/>
    <w:rsid w:val="00075EC8"/>
    <w:rsid w:val="00075F7F"/>
    <w:rsid w:val="00077FE7"/>
    <w:rsid w:val="000808CF"/>
    <w:rsid w:val="00080EEE"/>
    <w:rsid w:val="000824C3"/>
    <w:rsid w:val="00083AA3"/>
    <w:rsid w:val="0008403C"/>
    <w:rsid w:val="000853C4"/>
    <w:rsid w:val="00086DE2"/>
    <w:rsid w:val="000913B8"/>
    <w:rsid w:val="000915A8"/>
    <w:rsid w:val="000922EB"/>
    <w:rsid w:val="0009235B"/>
    <w:rsid w:val="000934CB"/>
    <w:rsid w:val="00093C70"/>
    <w:rsid w:val="00093D0E"/>
    <w:rsid w:val="00094DE1"/>
    <w:rsid w:val="00095953"/>
    <w:rsid w:val="00096820"/>
    <w:rsid w:val="00097507"/>
    <w:rsid w:val="0009769E"/>
    <w:rsid w:val="000976D9"/>
    <w:rsid w:val="00097802"/>
    <w:rsid w:val="00097D2F"/>
    <w:rsid w:val="000A03B9"/>
    <w:rsid w:val="000A1BA4"/>
    <w:rsid w:val="000A3702"/>
    <w:rsid w:val="000A51AF"/>
    <w:rsid w:val="000A51B6"/>
    <w:rsid w:val="000A5CA8"/>
    <w:rsid w:val="000A5D8D"/>
    <w:rsid w:val="000A5DD1"/>
    <w:rsid w:val="000A66B6"/>
    <w:rsid w:val="000A6712"/>
    <w:rsid w:val="000A699E"/>
    <w:rsid w:val="000A7280"/>
    <w:rsid w:val="000B08DA"/>
    <w:rsid w:val="000B1CC8"/>
    <w:rsid w:val="000B26D1"/>
    <w:rsid w:val="000B30D7"/>
    <w:rsid w:val="000B353F"/>
    <w:rsid w:val="000B37E0"/>
    <w:rsid w:val="000B4A7A"/>
    <w:rsid w:val="000B4FA6"/>
    <w:rsid w:val="000B613F"/>
    <w:rsid w:val="000B6509"/>
    <w:rsid w:val="000B6ED2"/>
    <w:rsid w:val="000B6F72"/>
    <w:rsid w:val="000B7586"/>
    <w:rsid w:val="000C09BA"/>
    <w:rsid w:val="000C1E3E"/>
    <w:rsid w:val="000C2BCF"/>
    <w:rsid w:val="000C3352"/>
    <w:rsid w:val="000C358C"/>
    <w:rsid w:val="000C53B6"/>
    <w:rsid w:val="000C53E7"/>
    <w:rsid w:val="000C68BE"/>
    <w:rsid w:val="000C68D6"/>
    <w:rsid w:val="000D0AB4"/>
    <w:rsid w:val="000D1053"/>
    <w:rsid w:val="000D142E"/>
    <w:rsid w:val="000D41E7"/>
    <w:rsid w:val="000D5C2F"/>
    <w:rsid w:val="000D610A"/>
    <w:rsid w:val="000E0524"/>
    <w:rsid w:val="000E0822"/>
    <w:rsid w:val="000E0C4B"/>
    <w:rsid w:val="000E1127"/>
    <w:rsid w:val="000E293B"/>
    <w:rsid w:val="000E2B9C"/>
    <w:rsid w:val="000E3962"/>
    <w:rsid w:val="000E54F4"/>
    <w:rsid w:val="000E7690"/>
    <w:rsid w:val="000E7CBA"/>
    <w:rsid w:val="000F0ED8"/>
    <w:rsid w:val="000F2E12"/>
    <w:rsid w:val="000F328D"/>
    <w:rsid w:val="000F3C1A"/>
    <w:rsid w:val="000F4014"/>
    <w:rsid w:val="000F45CB"/>
    <w:rsid w:val="000F4C51"/>
    <w:rsid w:val="000F56B6"/>
    <w:rsid w:val="000F7496"/>
    <w:rsid w:val="00100468"/>
    <w:rsid w:val="001014AD"/>
    <w:rsid w:val="00101F90"/>
    <w:rsid w:val="00103FD6"/>
    <w:rsid w:val="00106CE4"/>
    <w:rsid w:val="00106EED"/>
    <w:rsid w:val="00107072"/>
    <w:rsid w:val="00107C02"/>
    <w:rsid w:val="00110423"/>
    <w:rsid w:val="00111588"/>
    <w:rsid w:val="0011195D"/>
    <w:rsid w:val="00111B84"/>
    <w:rsid w:val="001128C4"/>
    <w:rsid w:val="001137C2"/>
    <w:rsid w:val="00113DC0"/>
    <w:rsid w:val="00114D50"/>
    <w:rsid w:val="001152BF"/>
    <w:rsid w:val="001200F7"/>
    <w:rsid w:val="00120B6F"/>
    <w:rsid w:val="001216CD"/>
    <w:rsid w:val="00121B3E"/>
    <w:rsid w:val="001225FB"/>
    <w:rsid w:val="001228EC"/>
    <w:rsid w:val="00123585"/>
    <w:rsid w:val="0012363B"/>
    <w:rsid w:val="00123E0D"/>
    <w:rsid w:val="001241BE"/>
    <w:rsid w:val="0012636A"/>
    <w:rsid w:val="00132EA3"/>
    <w:rsid w:val="001338D4"/>
    <w:rsid w:val="00134767"/>
    <w:rsid w:val="001400BA"/>
    <w:rsid w:val="00140F7B"/>
    <w:rsid w:val="00141AC9"/>
    <w:rsid w:val="00143311"/>
    <w:rsid w:val="00144933"/>
    <w:rsid w:val="00145A15"/>
    <w:rsid w:val="00146BFA"/>
    <w:rsid w:val="00146D8B"/>
    <w:rsid w:val="00147A4C"/>
    <w:rsid w:val="00151AAC"/>
    <w:rsid w:val="00152CA3"/>
    <w:rsid w:val="00153FDD"/>
    <w:rsid w:val="00155060"/>
    <w:rsid w:val="001551E7"/>
    <w:rsid w:val="00155A70"/>
    <w:rsid w:val="0015632C"/>
    <w:rsid w:val="001575B5"/>
    <w:rsid w:val="00157652"/>
    <w:rsid w:val="00157EE8"/>
    <w:rsid w:val="00160D4F"/>
    <w:rsid w:val="00161B19"/>
    <w:rsid w:val="001624AC"/>
    <w:rsid w:val="00165C67"/>
    <w:rsid w:val="001668B4"/>
    <w:rsid w:val="0016730A"/>
    <w:rsid w:val="00167407"/>
    <w:rsid w:val="00167733"/>
    <w:rsid w:val="00167E15"/>
    <w:rsid w:val="001700C3"/>
    <w:rsid w:val="00171EDC"/>
    <w:rsid w:val="001725B2"/>
    <w:rsid w:val="00172A1A"/>
    <w:rsid w:val="00174BA5"/>
    <w:rsid w:val="00182E7A"/>
    <w:rsid w:val="00184CF5"/>
    <w:rsid w:val="00185C9C"/>
    <w:rsid w:val="001862B1"/>
    <w:rsid w:val="0018652E"/>
    <w:rsid w:val="00187567"/>
    <w:rsid w:val="001901A4"/>
    <w:rsid w:val="00190454"/>
    <w:rsid w:val="0019098E"/>
    <w:rsid w:val="0019140F"/>
    <w:rsid w:val="0019211D"/>
    <w:rsid w:val="00192C17"/>
    <w:rsid w:val="00192CF3"/>
    <w:rsid w:val="00192F88"/>
    <w:rsid w:val="0019456B"/>
    <w:rsid w:val="00194BEA"/>
    <w:rsid w:val="001956A9"/>
    <w:rsid w:val="00196CC1"/>
    <w:rsid w:val="00196DFB"/>
    <w:rsid w:val="00197EFD"/>
    <w:rsid w:val="001A011A"/>
    <w:rsid w:val="001A0D11"/>
    <w:rsid w:val="001A1861"/>
    <w:rsid w:val="001A189B"/>
    <w:rsid w:val="001A237F"/>
    <w:rsid w:val="001A23D3"/>
    <w:rsid w:val="001A4228"/>
    <w:rsid w:val="001A506A"/>
    <w:rsid w:val="001A58A3"/>
    <w:rsid w:val="001A67AD"/>
    <w:rsid w:val="001A7CB2"/>
    <w:rsid w:val="001A7FC4"/>
    <w:rsid w:val="001B1650"/>
    <w:rsid w:val="001B18A9"/>
    <w:rsid w:val="001B3587"/>
    <w:rsid w:val="001B35AF"/>
    <w:rsid w:val="001B394C"/>
    <w:rsid w:val="001B6C44"/>
    <w:rsid w:val="001B7AF3"/>
    <w:rsid w:val="001C164A"/>
    <w:rsid w:val="001C1975"/>
    <w:rsid w:val="001C3394"/>
    <w:rsid w:val="001C5633"/>
    <w:rsid w:val="001C5668"/>
    <w:rsid w:val="001C6046"/>
    <w:rsid w:val="001D12FB"/>
    <w:rsid w:val="001D173A"/>
    <w:rsid w:val="001D26A3"/>
    <w:rsid w:val="001D3431"/>
    <w:rsid w:val="001D52A9"/>
    <w:rsid w:val="001D5A95"/>
    <w:rsid w:val="001D5EC8"/>
    <w:rsid w:val="001D7BA4"/>
    <w:rsid w:val="001E1013"/>
    <w:rsid w:val="001E12C1"/>
    <w:rsid w:val="001E27DC"/>
    <w:rsid w:val="001E2E43"/>
    <w:rsid w:val="001E3B6F"/>
    <w:rsid w:val="001E4AD4"/>
    <w:rsid w:val="001E53ED"/>
    <w:rsid w:val="001E5EDB"/>
    <w:rsid w:val="001E637C"/>
    <w:rsid w:val="001E671E"/>
    <w:rsid w:val="001E7994"/>
    <w:rsid w:val="001F0E0F"/>
    <w:rsid w:val="001F10D1"/>
    <w:rsid w:val="001F154F"/>
    <w:rsid w:val="001F2D91"/>
    <w:rsid w:val="001F3E3A"/>
    <w:rsid w:val="001F51EE"/>
    <w:rsid w:val="001F5929"/>
    <w:rsid w:val="001F6BE2"/>
    <w:rsid w:val="002002F3"/>
    <w:rsid w:val="00202086"/>
    <w:rsid w:val="00202A93"/>
    <w:rsid w:val="0020604A"/>
    <w:rsid w:val="00206AE8"/>
    <w:rsid w:val="0020791C"/>
    <w:rsid w:val="002103EF"/>
    <w:rsid w:val="002106D9"/>
    <w:rsid w:val="0021099D"/>
    <w:rsid w:val="00210B96"/>
    <w:rsid w:val="0021108D"/>
    <w:rsid w:val="00211E76"/>
    <w:rsid w:val="00214CFF"/>
    <w:rsid w:val="0021521E"/>
    <w:rsid w:val="00215B91"/>
    <w:rsid w:val="00217965"/>
    <w:rsid w:val="002206E0"/>
    <w:rsid w:val="0022080A"/>
    <w:rsid w:val="00220852"/>
    <w:rsid w:val="0022152D"/>
    <w:rsid w:val="002215E0"/>
    <w:rsid w:val="002237C0"/>
    <w:rsid w:val="00224160"/>
    <w:rsid w:val="0022465E"/>
    <w:rsid w:val="00224C7B"/>
    <w:rsid w:val="002263F3"/>
    <w:rsid w:val="00227B8D"/>
    <w:rsid w:val="0023072B"/>
    <w:rsid w:val="00230940"/>
    <w:rsid w:val="00230B56"/>
    <w:rsid w:val="00232A0F"/>
    <w:rsid w:val="00233137"/>
    <w:rsid w:val="00233ED2"/>
    <w:rsid w:val="00234D32"/>
    <w:rsid w:val="002358AA"/>
    <w:rsid w:val="00235E16"/>
    <w:rsid w:val="00236217"/>
    <w:rsid w:val="00236DBB"/>
    <w:rsid w:val="002401A4"/>
    <w:rsid w:val="00240425"/>
    <w:rsid w:val="0024191C"/>
    <w:rsid w:val="00241E8A"/>
    <w:rsid w:val="0024246C"/>
    <w:rsid w:val="00242637"/>
    <w:rsid w:val="00242A66"/>
    <w:rsid w:val="00244103"/>
    <w:rsid w:val="0024593F"/>
    <w:rsid w:val="00245B32"/>
    <w:rsid w:val="00246015"/>
    <w:rsid w:val="00252813"/>
    <w:rsid w:val="00252A55"/>
    <w:rsid w:val="0025488C"/>
    <w:rsid w:val="002553B0"/>
    <w:rsid w:val="002563DC"/>
    <w:rsid w:val="00256D71"/>
    <w:rsid w:val="002602C3"/>
    <w:rsid w:val="002603B1"/>
    <w:rsid w:val="002608FD"/>
    <w:rsid w:val="00260BB0"/>
    <w:rsid w:val="002613C8"/>
    <w:rsid w:val="00261560"/>
    <w:rsid w:val="00261D5A"/>
    <w:rsid w:val="00261E84"/>
    <w:rsid w:val="00261F01"/>
    <w:rsid w:val="002648BD"/>
    <w:rsid w:val="00265F7E"/>
    <w:rsid w:val="00266463"/>
    <w:rsid w:val="00266595"/>
    <w:rsid w:val="002666CC"/>
    <w:rsid w:val="00267DE6"/>
    <w:rsid w:val="002708A7"/>
    <w:rsid w:val="00271498"/>
    <w:rsid w:val="00271BA4"/>
    <w:rsid w:val="00274735"/>
    <w:rsid w:val="002749D5"/>
    <w:rsid w:val="00274BFA"/>
    <w:rsid w:val="002750F3"/>
    <w:rsid w:val="0027512E"/>
    <w:rsid w:val="0027549B"/>
    <w:rsid w:val="00275E1D"/>
    <w:rsid w:val="00276646"/>
    <w:rsid w:val="0028027C"/>
    <w:rsid w:val="002806C8"/>
    <w:rsid w:val="002817EB"/>
    <w:rsid w:val="002836C5"/>
    <w:rsid w:val="00283B74"/>
    <w:rsid w:val="00284255"/>
    <w:rsid w:val="002843ED"/>
    <w:rsid w:val="00284FAD"/>
    <w:rsid w:val="002853B6"/>
    <w:rsid w:val="002853FB"/>
    <w:rsid w:val="00287B7B"/>
    <w:rsid w:val="00290756"/>
    <w:rsid w:val="002911CF"/>
    <w:rsid w:val="00291AC9"/>
    <w:rsid w:val="00291D3B"/>
    <w:rsid w:val="00291FEC"/>
    <w:rsid w:val="00294416"/>
    <w:rsid w:val="0029473F"/>
    <w:rsid w:val="002A0E5E"/>
    <w:rsid w:val="002A1B45"/>
    <w:rsid w:val="002A2E10"/>
    <w:rsid w:val="002A3161"/>
    <w:rsid w:val="002A3461"/>
    <w:rsid w:val="002A4D66"/>
    <w:rsid w:val="002A58B3"/>
    <w:rsid w:val="002A5B7E"/>
    <w:rsid w:val="002A7110"/>
    <w:rsid w:val="002B046A"/>
    <w:rsid w:val="002B0544"/>
    <w:rsid w:val="002B1C26"/>
    <w:rsid w:val="002B4094"/>
    <w:rsid w:val="002B5945"/>
    <w:rsid w:val="002B73D1"/>
    <w:rsid w:val="002B7A02"/>
    <w:rsid w:val="002B7D0F"/>
    <w:rsid w:val="002C054B"/>
    <w:rsid w:val="002C1246"/>
    <w:rsid w:val="002C1C10"/>
    <w:rsid w:val="002C2091"/>
    <w:rsid w:val="002C24D5"/>
    <w:rsid w:val="002C335A"/>
    <w:rsid w:val="002C3C64"/>
    <w:rsid w:val="002C51C5"/>
    <w:rsid w:val="002C5EEF"/>
    <w:rsid w:val="002D7985"/>
    <w:rsid w:val="002D7FE8"/>
    <w:rsid w:val="002E058B"/>
    <w:rsid w:val="002E25C5"/>
    <w:rsid w:val="002E2A6F"/>
    <w:rsid w:val="002E4E86"/>
    <w:rsid w:val="002E5A69"/>
    <w:rsid w:val="002E6AD8"/>
    <w:rsid w:val="002E6C3D"/>
    <w:rsid w:val="002E6E34"/>
    <w:rsid w:val="002F1F9C"/>
    <w:rsid w:val="002F1FDA"/>
    <w:rsid w:val="002F2C76"/>
    <w:rsid w:val="002F3EDE"/>
    <w:rsid w:val="002F4AA4"/>
    <w:rsid w:val="002F509F"/>
    <w:rsid w:val="002F6147"/>
    <w:rsid w:val="002F7E39"/>
    <w:rsid w:val="00301F88"/>
    <w:rsid w:val="00302417"/>
    <w:rsid w:val="003026A7"/>
    <w:rsid w:val="003031CA"/>
    <w:rsid w:val="00305C50"/>
    <w:rsid w:val="00306894"/>
    <w:rsid w:val="0030768D"/>
    <w:rsid w:val="00307BD0"/>
    <w:rsid w:val="00307F6A"/>
    <w:rsid w:val="0031094F"/>
    <w:rsid w:val="00312AA9"/>
    <w:rsid w:val="00313DC9"/>
    <w:rsid w:val="00316048"/>
    <w:rsid w:val="00317442"/>
    <w:rsid w:val="00317A1F"/>
    <w:rsid w:val="003202F2"/>
    <w:rsid w:val="00320837"/>
    <w:rsid w:val="00320CEC"/>
    <w:rsid w:val="00321A42"/>
    <w:rsid w:val="00322E60"/>
    <w:rsid w:val="00322E8B"/>
    <w:rsid w:val="003233DD"/>
    <w:rsid w:val="003236DF"/>
    <w:rsid w:val="00324C98"/>
    <w:rsid w:val="0032600F"/>
    <w:rsid w:val="0032667F"/>
    <w:rsid w:val="00326BFC"/>
    <w:rsid w:val="00330398"/>
    <w:rsid w:val="00330DD9"/>
    <w:rsid w:val="00330F9B"/>
    <w:rsid w:val="0033151A"/>
    <w:rsid w:val="003316DC"/>
    <w:rsid w:val="0033307E"/>
    <w:rsid w:val="00333746"/>
    <w:rsid w:val="00333C88"/>
    <w:rsid w:val="003341DE"/>
    <w:rsid w:val="00335E92"/>
    <w:rsid w:val="003364F7"/>
    <w:rsid w:val="00340845"/>
    <w:rsid w:val="00341FBA"/>
    <w:rsid w:val="003420AA"/>
    <w:rsid w:val="003420E8"/>
    <w:rsid w:val="00343558"/>
    <w:rsid w:val="003451C2"/>
    <w:rsid w:val="0034524B"/>
    <w:rsid w:val="00346DA0"/>
    <w:rsid w:val="00346E58"/>
    <w:rsid w:val="00350377"/>
    <w:rsid w:val="00350AAC"/>
    <w:rsid w:val="0035269A"/>
    <w:rsid w:val="00352798"/>
    <w:rsid w:val="0035444D"/>
    <w:rsid w:val="00354D5C"/>
    <w:rsid w:val="00355416"/>
    <w:rsid w:val="00357069"/>
    <w:rsid w:val="003600D0"/>
    <w:rsid w:val="003608A6"/>
    <w:rsid w:val="00362C2B"/>
    <w:rsid w:val="00362DEA"/>
    <w:rsid w:val="00363D11"/>
    <w:rsid w:val="00366D9F"/>
    <w:rsid w:val="00366E39"/>
    <w:rsid w:val="00367442"/>
    <w:rsid w:val="00367681"/>
    <w:rsid w:val="00370315"/>
    <w:rsid w:val="00370E69"/>
    <w:rsid w:val="00372014"/>
    <w:rsid w:val="00374338"/>
    <w:rsid w:val="003747D2"/>
    <w:rsid w:val="003751A6"/>
    <w:rsid w:val="003762BB"/>
    <w:rsid w:val="0037638B"/>
    <w:rsid w:val="0037696D"/>
    <w:rsid w:val="0038096E"/>
    <w:rsid w:val="00380E06"/>
    <w:rsid w:val="00380EA9"/>
    <w:rsid w:val="003822BC"/>
    <w:rsid w:val="003823FA"/>
    <w:rsid w:val="003845C8"/>
    <w:rsid w:val="003853FB"/>
    <w:rsid w:val="0038569B"/>
    <w:rsid w:val="003865EB"/>
    <w:rsid w:val="00386D5D"/>
    <w:rsid w:val="00387081"/>
    <w:rsid w:val="003872C2"/>
    <w:rsid w:val="0039034B"/>
    <w:rsid w:val="0039257B"/>
    <w:rsid w:val="00394D6C"/>
    <w:rsid w:val="00394DEC"/>
    <w:rsid w:val="003958B5"/>
    <w:rsid w:val="00396B24"/>
    <w:rsid w:val="003976DD"/>
    <w:rsid w:val="003A1C85"/>
    <w:rsid w:val="003A3ACF"/>
    <w:rsid w:val="003A5D99"/>
    <w:rsid w:val="003A6E0D"/>
    <w:rsid w:val="003A7211"/>
    <w:rsid w:val="003A7B02"/>
    <w:rsid w:val="003B22DF"/>
    <w:rsid w:val="003B2EC7"/>
    <w:rsid w:val="003B3392"/>
    <w:rsid w:val="003B364E"/>
    <w:rsid w:val="003B3E0F"/>
    <w:rsid w:val="003B485C"/>
    <w:rsid w:val="003B498E"/>
    <w:rsid w:val="003B5226"/>
    <w:rsid w:val="003B54CE"/>
    <w:rsid w:val="003B6203"/>
    <w:rsid w:val="003B6E10"/>
    <w:rsid w:val="003B76B2"/>
    <w:rsid w:val="003B76EE"/>
    <w:rsid w:val="003C0B37"/>
    <w:rsid w:val="003C19E7"/>
    <w:rsid w:val="003C1BD8"/>
    <w:rsid w:val="003C2EF0"/>
    <w:rsid w:val="003C402C"/>
    <w:rsid w:val="003C4A98"/>
    <w:rsid w:val="003C4FDD"/>
    <w:rsid w:val="003D01A3"/>
    <w:rsid w:val="003D22FA"/>
    <w:rsid w:val="003D32E9"/>
    <w:rsid w:val="003D5188"/>
    <w:rsid w:val="003D6043"/>
    <w:rsid w:val="003D6750"/>
    <w:rsid w:val="003D6987"/>
    <w:rsid w:val="003E0DAB"/>
    <w:rsid w:val="003E2765"/>
    <w:rsid w:val="003E2D69"/>
    <w:rsid w:val="003E3397"/>
    <w:rsid w:val="003E4181"/>
    <w:rsid w:val="003E4EB4"/>
    <w:rsid w:val="003E6241"/>
    <w:rsid w:val="003F0260"/>
    <w:rsid w:val="003F05C3"/>
    <w:rsid w:val="003F2FCF"/>
    <w:rsid w:val="003F394B"/>
    <w:rsid w:val="003F47E5"/>
    <w:rsid w:val="003F4F7E"/>
    <w:rsid w:val="003F5531"/>
    <w:rsid w:val="003F61C5"/>
    <w:rsid w:val="003F64B4"/>
    <w:rsid w:val="003F6E20"/>
    <w:rsid w:val="003F6EF2"/>
    <w:rsid w:val="003F72A4"/>
    <w:rsid w:val="003F77C0"/>
    <w:rsid w:val="004018F6"/>
    <w:rsid w:val="00402274"/>
    <w:rsid w:val="004029BA"/>
    <w:rsid w:val="00403D29"/>
    <w:rsid w:val="00404397"/>
    <w:rsid w:val="00405B0D"/>
    <w:rsid w:val="00407BB0"/>
    <w:rsid w:val="0041275B"/>
    <w:rsid w:val="00413BD1"/>
    <w:rsid w:val="0041411E"/>
    <w:rsid w:val="004145B5"/>
    <w:rsid w:val="00414987"/>
    <w:rsid w:val="00414B5C"/>
    <w:rsid w:val="00415332"/>
    <w:rsid w:val="00415D9C"/>
    <w:rsid w:val="00415DD3"/>
    <w:rsid w:val="00416C83"/>
    <w:rsid w:val="004170D9"/>
    <w:rsid w:val="004178E7"/>
    <w:rsid w:val="00417CB2"/>
    <w:rsid w:val="00417F38"/>
    <w:rsid w:val="00423B6D"/>
    <w:rsid w:val="0042437A"/>
    <w:rsid w:val="004246A8"/>
    <w:rsid w:val="00424B0A"/>
    <w:rsid w:val="00424DC0"/>
    <w:rsid w:val="004274CF"/>
    <w:rsid w:val="004279FE"/>
    <w:rsid w:val="004318B3"/>
    <w:rsid w:val="00431DC7"/>
    <w:rsid w:val="004325B5"/>
    <w:rsid w:val="00432BDF"/>
    <w:rsid w:val="0043358B"/>
    <w:rsid w:val="004339DC"/>
    <w:rsid w:val="004346D9"/>
    <w:rsid w:val="00434D3D"/>
    <w:rsid w:val="004357CE"/>
    <w:rsid w:val="00436DDD"/>
    <w:rsid w:val="004370A3"/>
    <w:rsid w:val="004378EE"/>
    <w:rsid w:val="0044122A"/>
    <w:rsid w:val="004422B3"/>
    <w:rsid w:val="00444A06"/>
    <w:rsid w:val="00445152"/>
    <w:rsid w:val="00445F15"/>
    <w:rsid w:val="0044682D"/>
    <w:rsid w:val="00446E31"/>
    <w:rsid w:val="004470D8"/>
    <w:rsid w:val="0045038C"/>
    <w:rsid w:val="0045077E"/>
    <w:rsid w:val="00450B86"/>
    <w:rsid w:val="00452382"/>
    <w:rsid w:val="004545AE"/>
    <w:rsid w:val="00454618"/>
    <w:rsid w:val="004567B5"/>
    <w:rsid w:val="004577D4"/>
    <w:rsid w:val="004616DA"/>
    <w:rsid w:val="00462169"/>
    <w:rsid w:val="00462597"/>
    <w:rsid w:val="00462FD5"/>
    <w:rsid w:val="0046337F"/>
    <w:rsid w:val="004727C7"/>
    <w:rsid w:val="00472A93"/>
    <w:rsid w:val="00473C76"/>
    <w:rsid w:val="00474567"/>
    <w:rsid w:val="00475225"/>
    <w:rsid w:val="0047527A"/>
    <w:rsid w:val="00475E43"/>
    <w:rsid w:val="00477719"/>
    <w:rsid w:val="00477CD0"/>
    <w:rsid w:val="004813E6"/>
    <w:rsid w:val="004817F0"/>
    <w:rsid w:val="00481CBA"/>
    <w:rsid w:val="0048206D"/>
    <w:rsid w:val="00482915"/>
    <w:rsid w:val="00482DF5"/>
    <w:rsid w:val="0048368E"/>
    <w:rsid w:val="00483886"/>
    <w:rsid w:val="00484F22"/>
    <w:rsid w:val="00486407"/>
    <w:rsid w:val="004872E0"/>
    <w:rsid w:val="00490BA9"/>
    <w:rsid w:val="0049100C"/>
    <w:rsid w:val="004917CE"/>
    <w:rsid w:val="00492864"/>
    <w:rsid w:val="00493B8A"/>
    <w:rsid w:val="00493CC2"/>
    <w:rsid w:val="004A0974"/>
    <w:rsid w:val="004A106C"/>
    <w:rsid w:val="004A1702"/>
    <w:rsid w:val="004A2124"/>
    <w:rsid w:val="004A2268"/>
    <w:rsid w:val="004A55FE"/>
    <w:rsid w:val="004B0250"/>
    <w:rsid w:val="004B037F"/>
    <w:rsid w:val="004B14CD"/>
    <w:rsid w:val="004B1672"/>
    <w:rsid w:val="004B2A8C"/>
    <w:rsid w:val="004B32AD"/>
    <w:rsid w:val="004B3B69"/>
    <w:rsid w:val="004B485F"/>
    <w:rsid w:val="004B5801"/>
    <w:rsid w:val="004B5BFA"/>
    <w:rsid w:val="004B623A"/>
    <w:rsid w:val="004B6B0F"/>
    <w:rsid w:val="004B6CCB"/>
    <w:rsid w:val="004C0D5F"/>
    <w:rsid w:val="004C15BE"/>
    <w:rsid w:val="004C2F3C"/>
    <w:rsid w:val="004C354D"/>
    <w:rsid w:val="004C4877"/>
    <w:rsid w:val="004C5095"/>
    <w:rsid w:val="004C67DA"/>
    <w:rsid w:val="004C78F4"/>
    <w:rsid w:val="004D233F"/>
    <w:rsid w:val="004D2E71"/>
    <w:rsid w:val="004D3BD1"/>
    <w:rsid w:val="004D40F2"/>
    <w:rsid w:val="004D4245"/>
    <w:rsid w:val="004D474A"/>
    <w:rsid w:val="004D5535"/>
    <w:rsid w:val="004D5722"/>
    <w:rsid w:val="004D5F6A"/>
    <w:rsid w:val="004D63DF"/>
    <w:rsid w:val="004D6689"/>
    <w:rsid w:val="004E094E"/>
    <w:rsid w:val="004E1FEA"/>
    <w:rsid w:val="004E257B"/>
    <w:rsid w:val="004E3914"/>
    <w:rsid w:val="004E42B0"/>
    <w:rsid w:val="004E4FC0"/>
    <w:rsid w:val="004E5435"/>
    <w:rsid w:val="004E6553"/>
    <w:rsid w:val="004E766D"/>
    <w:rsid w:val="004E7707"/>
    <w:rsid w:val="004E791E"/>
    <w:rsid w:val="004F01F2"/>
    <w:rsid w:val="004F1FB2"/>
    <w:rsid w:val="004F22F5"/>
    <w:rsid w:val="004F2360"/>
    <w:rsid w:val="004F2EDF"/>
    <w:rsid w:val="004F3FB4"/>
    <w:rsid w:val="004F4468"/>
    <w:rsid w:val="004F4D80"/>
    <w:rsid w:val="004F5105"/>
    <w:rsid w:val="004F5FAA"/>
    <w:rsid w:val="004F62F7"/>
    <w:rsid w:val="004F6836"/>
    <w:rsid w:val="00500789"/>
    <w:rsid w:val="00501805"/>
    <w:rsid w:val="00503099"/>
    <w:rsid w:val="005036E2"/>
    <w:rsid w:val="005055BE"/>
    <w:rsid w:val="00506E77"/>
    <w:rsid w:val="00510897"/>
    <w:rsid w:val="00511518"/>
    <w:rsid w:val="0051177D"/>
    <w:rsid w:val="00512FAE"/>
    <w:rsid w:val="005143E3"/>
    <w:rsid w:val="00517E56"/>
    <w:rsid w:val="00520668"/>
    <w:rsid w:val="005209DB"/>
    <w:rsid w:val="0052144E"/>
    <w:rsid w:val="0052158B"/>
    <w:rsid w:val="00521A5B"/>
    <w:rsid w:val="005223AF"/>
    <w:rsid w:val="00522FB8"/>
    <w:rsid w:val="00523E1B"/>
    <w:rsid w:val="00523EE8"/>
    <w:rsid w:val="00524796"/>
    <w:rsid w:val="00524BD2"/>
    <w:rsid w:val="0052698F"/>
    <w:rsid w:val="00527183"/>
    <w:rsid w:val="005318F4"/>
    <w:rsid w:val="00531F16"/>
    <w:rsid w:val="005337B9"/>
    <w:rsid w:val="00534730"/>
    <w:rsid w:val="0053530B"/>
    <w:rsid w:val="0053534F"/>
    <w:rsid w:val="00535385"/>
    <w:rsid w:val="00535477"/>
    <w:rsid w:val="00535E4F"/>
    <w:rsid w:val="005369AE"/>
    <w:rsid w:val="00537122"/>
    <w:rsid w:val="00537637"/>
    <w:rsid w:val="005402EB"/>
    <w:rsid w:val="00540798"/>
    <w:rsid w:val="005411A0"/>
    <w:rsid w:val="00541FD0"/>
    <w:rsid w:val="005430DA"/>
    <w:rsid w:val="005431AE"/>
    <w:rsid w:val="00543A40"/>
    <w:rsid w:val="0054590A"/>
    <w:rsid w:val="0054604E"/>
    <w:rsid w:val="00546EE4"/>
    <w:rsid w:val="00547F02"/>
    <w:rsid w:val="005504C3"/>
    <w:rsid w:val="005520A3"/>
    <w:rsid w:val="005524F9"/>
    <w:rsid w:val="005537DB"/>
    <w:rsid w:val="00554E36"/>
    <w:rsid w:val="005579A1"/>
    <w:rsid w:val="00557C7A"/>
    <w:rsid w:val="0056141F"/>
    <w:rsid w:val="00561B4D"/>
    <w:rsid w:val="0056240F"/>
    <w:rsid w:val="005627D7"/>
    <w:rsid w:val="00562E3E"/>
    <w:rsid w:val="00563F7E"/>
    <w:rsid w:val="005643B8"/>
    <w:rsid w:val="005667E9"/>
    <w:rsid w:val="0056692C"/>
    <w:rsid w:val="00567C5B"/>
    <w:rsid w:val="00571000"/>
    <w:rsid w:val="00572CDE"/>
    <w:rsid w:val="00572FE4"/>
    <w:rsid w:val="005731D5"/>
    <w:rsid w:val="00573274"/>
    <w:rsid w:val="0057454E"/>
    <w:rsid w:val="005762E0"/>
    <w:rsid w:val="005767C2"/>
    <w:rsid w:val="00577992"/>
    <w:rsid w:val="005779BD"/>
    <w:rsid w:val="00577C8B"/>
    <w:rsid w:val="00580CB7"/>
    <w:rsid w:val="00581F27"/>
    <w:rsid w:val="00582011"/>
    <w:rsid w:val="00583858"/>
    <w:rsid w:val="00583E84"/>
    <w:rsid w:val="00583ED3"/>
    <w:rsid w:val="00584B2B"/>
    <w:rsid w:val="005850FA"/>
    <w:rsid w:val="00586840"/>
    <w:rsid w:val="005869AB"/>
    <w:rsid w:val="00586BB3"/>
    <w:rsid w:val="00591BAB"/>
    <w:rsid w:val="00593406"/>
    <w:rsid w:val="00593821"/>
    <w:rsid w:val="00593C66"/>
    <w:rsid w:val="0059407B"/>
    <w:rsid w:val="005944C6"/>
    <w:rsid w:val="00594878"/>
    <w:rsid w:val="0059691E"/>
    <w:rsid w:val="005972C8"/>
    <w:rsid w:val="0059764E"/>
    <w:rsid w:val="005979AE"/>
    <w:rsid w:val="005A0860"/>
    <w:rsid w:val="005A25C7"/>
    <w:rsid w:val="005A2BA8"/>
    <w:rsid w:val="005A62AE"/>
    <w:rsid w:val="005A6B73"/>
    <w:rsid w:val="005A719A"/>
    <w:rsid w:val="005A7B68"/>
    <w:rsid w:val="005B0488"/>
    <w:rsid w:val="005B1E24"/>
    <w:rsid w:val="005B32A0"/>
    <w:rsid w:val="005B3C3E"/>
    <w:rsid w:val="005B509A"/>
    <w:rsid w:val="005B60AE"/>
    <w:rsid w:val="005C24CD"/>
    <w:rsid w:val="005C2772"/>
    <w:rsid w:val="005C3049"/>
    <w:rsid w:val="005C3F32"/>
    <w:rsid w:val="005C4903"/>
    <w:rsid w:val="005C4B8B"/>
    <w:rsid w:val="005C604A"/>
    <w:rsid w:val="005C743B"/>
    <w:rsid w:val="005D18D2"/>
    <w:rsid w:val="005D1E24"/>
    <w:rsid w:val="005D2CCA"/>
    <w:rsid w:val="005D2D2A"/>
    <w:rsid w:val="005D4C8F"/>
    <w:rsid w:val="005D5C82"/>
    <w:rsid w:val="005D7672"/>
    <w:rsid w:val="005E046A"/>
    <w:rsid w:val="005E0CD5"/>
    <w:rsid w:val="005E0F4D"/>
    <w:rsid w:val="005E136B"/>
    <w:rsid w:val="005E185F"/>
    <w:rsid w:val="005E28DF"/>
    <w:rsid w:val="005E38E0"/>
    <w:rsid w:val="005E4200"/>
    <w:rsid w:val="005E4BEF"/>
    <w:rsid w:val="005E5986"/>
    <w:rsid w:val="005E62FD"/>
    <w:rsid w:val="005E69D5"/>
    <w:rsid w:val="005E6D2C"/>
    <w:rsid w:val="005E6DE9"/>
    <w:rsid w:val="005E6EE5"/>
    <w:rsid w:val="005F0B75"/>
    <w:rsid w:val="005F0D98"/>
    <w:rsid w:val="005F2524"/>
    <w:rsid w:val="005F3425"/>
    <w:rsid w:val="005F3F0B"/>
    <w:rsid w:val="005F4008"/>
    <w:rsid w:val="005F501D"/>
    <w:rsid w:val="005F54DB"/>
    <w:rsid w:val="005F6415"/>
    <w:rsid w:val="00600419"/>
    <w:rsid w:val="0060161F"/>
    <w:rsid w:val="00601C99"/>
    <w:rsid w:val="00601DC7"/>
    <w:rsid w:val="006020D1"/>
    <w:rsid w:val="00602278"/>
    <w:rsid w:val="00602CA6"/>
    <w:rsid w:val="0060372C"/>
    <w:rsid w:val="0060386A"/>
    <w:rsid w:val="006039D9"/>
    <w:rsid w:val="00604A0B"/>
    <w:rsid w:val="00605E5C"/>
    <w:rsid w:val="00605E6F"/>
    <w:rsid w:val="00607756"/>
    <w:rsid w:val="00612949"/>
    <w:rsid w:val="00612E84"/>
    <w:rsid w:val="00614138"/>
    <w:rsid w:val="00614954"/>
    <w:rsid w:val="00615F0B"/>
    <w:rsid w:val="006175D9"/>
    <w:rsid w:val="00620214"/>
    <w:rsid w:val="0062026F"/>
    <w:rsid w:val="00622F4C"/>
    <w:rsid w:val="00624709"/>
    <w:rsid w:val="0062635C"/>
    <w:rsid w:val="00626817"/>
    <w:rsid w:val="00627175"/>
    <w:rsid w:val="006274B7"/>
    <w:rsid w:val="00630A2A"/>
    <w:rsid w:val="00631089"/>
    <w:rsid w:val="006319F0"/>
    <w:rsid w:val="0063249F"/>
    <w:rsid w:val="006339C8"/>
    <w:rsid w:val="00634686"/>
    <w:rsid w:val="006359AE"/>
    <w:rsid w:val="00640048"/>
    <w:rsid w:val="006406F0"/>
    <w:rsid w:val="00641628"/>
    <w:rsid w:val="00641C1D"/>
    <w:rsid w:val="00641FBE"/>
    <w:rsid w:val="006427DE"/>
    <w:rsid w:val="006440C5"/>
    <w:rsid w:val="006448AA"/>
    <w:rsid w:val="00644CA4"/>
    <w:rsid w:val="00645223"/>
    <w:rsid w:val="00647964"/>
    <w:rsid w:val="00647B1F"/>
    <w:rsid w:val="00647F08"/>
    <w:rsid w:val="00650E8F"/>
    <w:rsid w:val="00651094"/>
    <w:rsid w:val="0065132E"/>
    <w:rsid w:val="0065180B"/>
    <w:rsid w:val="006525B4"/>
    <w:rsid w:val="006543D8"/>
    <w:rsid w:val="00655B67"/>
    <w:rsid w:val="0065690A"/>
    <w:rsid w:val="00660092"/>
    <w:rsid w:val="0066014B"/>
    <w:rsid w:val="00661C11"/>
    <w:rsid w:val="00662CA3"/>
    <w:rsid w:val="00664109"/>
    <w:rsid w:val="0066444C"/>
    <w:rsid w:val="006657D1"/>
    <w:rsid w:val="00666193"/>
    <w:rsid w:val="006705B5"/>
    <w:rsid w:val="00670E0D"/>
    <w:rsid w:val="00671E23"/>
    <w:rsid w:val="00672D88"/>
    <w:rsid w:val="006761FA"/>
    <w:rsid w:val="00676E81"/>
    <w:rsid w:val="00677158"/>
    <w:rsid w:val="0067775E"/>
    <w:rsid w:val="006800C5"/>
    <w:rsid w:val="0068079C"/>
    <w:rsid w:val="006809C2"/>
    <w:rsid w:val="00680A9B"/>
    <w:rsid w:val="00681767"/>
    <w:rsid w:val="006827F4"/>
    <w:rsid w:val="00683802"/>
    <w:rsid w:val="00684A6E"/>
    <w:rsid w:val="006853A0"/>
    <w:rsid w:val="00685D64"/>
    <w:rsid w:val="00686C70"/>
    <w:rsid w:val="0068770A"/>
    <w:rsid w:val="00687D71"/>
    <w:rsid w:val="00690133"/>
    <w:rsid w:val="00690B2B"/>
    <w:rsid w:val="00692288"/>
    <w:rsid w:val="006924B1"/>
    <w:rsid w:val="006939E9"/>
    <w:rsid w:val="00695C1F"/>
    <w:rsid w:val="00695F35"/>
    <w:rsid w:val="00696ACB"/>
    <w:rsid w:val="006A0526"/>
    <w:rsid w:val="006A0F42"/>
    <w:rsid w:val="006A1A27"/>
    <w:rsid w:val="006A1FE0"/>
    <w:rsid w:val="006A366F"/>
    <w:rsid w:val="006A38D6"/>
    <w:rsid w:val="006A4DE5"/>
    <w:rsid w:val="006A4F4C"/>
    <w:rsid w:val="006A61C4"/>
    <w:rsid w:val="006A6ACF"/>
    <w:rsid w:val="006B1451"/>
    <w:rsid w:val="006B1579"/>
    <w:rsid w:val="006B19D5"/>
    <w:rsid w:val="006B224E"/>
    <w:rsid w:val="006B3A21"/>
    <w:rsid w:val="006B4F68"/>
    <w:rsid w:val="006B5B2E"/>
    <w:rsid w:val="006B5B80"/>
    <w:rsid w:val="006B606A"/>
    <w:rsid w:val="006B649D"/>
    <w:rsid w:val="006B6A3F"/>
    <w:rsid w:val="006B7081"/>
    <w:rsid w:val="006B7621"/>
    <w:rsid w:val="006C00B1"/>
    <w:rsid w:val="006C074C"/>
    <w:rsid w:val="006C19AC"/>
    <w:rsid w:val="006C28C9"/>
    <w:rsid w:val="006C5088"/>
    <w:rsid w:val="006C5434"/>
    <w:rsid w:val="006C60DF"/>
    <w:rsid w:val="006C783B"/>
    <w:rsid w:val="006D1CF7"/>
    <w:rsid w:val="006D1F59"/>
    <w:rsid w:val="006D20CA"/>
    <w:rsid w:val="006D2772"/>
    <w:rsid w:val="006D35E8"/>
    <w:rsid w:val="006D53F4"/>
    <w:rsid w:val="006D597C"/>
    <w:rsid w:val="006D5FF2"/>
    <w:rsid w:val="006D7DBB"/>
    <w:rsid w:val="006E04B9"/>
    <w:rsid w:val="006E0E06"/>
    <w:rsid w:val="006E1CFF"/>
    <w:rsid w:val="006E33E3"/>
    <w:rsid w:val="006E3495"/>
    <w:rsid w:val="006E375E"/>
    <w:rsid w:val="006E3DB3"/>
    <w:rsid w:val="006E4292"/>
    <w:rsid w:val="006E44FD"/>
    <w:rsid w:val="006E4A07"/>
    <w:rsid w:val="006E5317"/>
    <w:rsid w:val="006E57C7"/>
    <w:rsid w:val="006E5F4B"/>
    <w:rsid w:val="006F0031"/>
    <w:rsid w:val="006F0F8C"/>
    <w:rsid w:val="006F209E"/>
    <w:rsid w:val="006F3CF0"/>
    <w:rsid w:val="006F5D7E"/>
    <w:rsid w:val="006F6876"/>
    <w:rsid w:val="006F6E40"/>
    <w:rsid w:val="006F76DE"/>
    <w:rsid w:val="00700A9B"/>
    <w:rsid w:val="00701E6E"/>
    <w:rsid w:val="00703BC2"/>
    <w:rsid w:val="00703BD8"/>
    <w:rsid w:val="00703ECC"/>
    <w:rsid w:val="007046E7"/>
    <w:rsid w:val="007047A9"/>
    <w:rsid w:val="00704A7B"/>
    <w:rsid w:val="00705A33"/>
    <w:rsid w:val="00706AF9"/>
    <w:rsid w:val="00707087"/>
    <w:rsid w:val="00707961"/>
    <w:rsid w:val="00707AA7"/>
    <w:rsid w:val="007100DE"/>
    <w:rsid w:val="0071040C"/>
    <w:rsid w:val="0071044A"/>
    <w:rsid w:val="007107A8"/>
    <w:rsid w:val="00711651"/>
    <w:rsid w:val="00711979"/>
    <w:rsid w:val="00711CCA"/>
    <w:rsid w:val="0071258A"/>
    <w:rsid w:val="00712D68"/>
    <w:rsid w:val="007130E7"/>
    <w:rsid w:val="00714067"/>
    <w:rsid w:val="007149ED"/>
    <w:rsid w:val="00714EAB"/>
    <w:rsid w:val="00717365"/>
    <w:rsid w:val="0071781C"/>
    <w:rsid w:val="0072066A"/>
    <w:rsid w:val="00720B51"/>
    <w:rsid w:val="00720B57"/>
    <w:rsid w:val="00720C8E"/>
    <w:rsid w:val="00720D49"/>
    <w:rsid w:val="0072239F"/>
    <w:rsid w:val="007228E9"/>
    <w:rsid w:val="00723BD3"/>
    <w:rsid w:val="007241BE"/>
    <w:rsid w:val="007276BB"/>
    <w:rsid w:val="00727DA5"/>
    <w:rsid w:val="007300B4"/>
    <w:rsid w:val="00730703"/>
    <w:rsid w:val="00730B2F"/>
    <w:rsid w:val="00730BF2"/>
    <w:rsid w:val="00730E5C"/>
    <w:rsid w:val="007321EB"/>
    <w:rsid w:val="00733F74"/>
    <w:rsid w:val="007344B8"/>
    <w:rsid w:val="00734A5F"/>
    <w:rsid w:val="0073673A"/>
    <w:rsid w:val="007369D1"/>
    <w:rsid w:val="00736F43"/>
    <w:rsid w:val="00740AD4"/>
    <w:rsid w:val="00740BC3"/>
    <w:rsid w:val="00741EE2"/>
    <w:rsid w:val="00742576"/>
    <w:rsid w:val="00742606"/>
    <w:rsid w:val="00744C50"/>
    <w:rsid w:val="00745B02"/>
    <w:rsid w:val="0074632B"/>
    <w:rsid w:val="00746FA3"/>
    <w:rsid w:val="0075023B"/>
    <w:rsid w:val="0075075A"/>
    <w:rsid w:val="007508F8"/>
    <w:rsid w:val="00751522"/>
    <w:rsid w:val="007518FF"/>
    <w:rsid w:val="007521FB"/>
    <w:rsid w:val="0075229D"/>
    <w:rsid w:val="0075314A"/>
    <w:rsid w:val="00753235"/>
    <w:rsid w:val="0075346A"/>
    <w:rsid w:val="0075365C"/>
    <w:rsid w:val="007536FC"/>
    <w:rsid w:val="00754175"/>
    <w:rsid w:val="00754202"/>
    <w:rsid w:val="0075462A"/>
    <w:rsid w:val="00754AA9"/>
    <w:rsid w:val="007561FC"/>
    <w:rsid w:val="00756B08"/>
    <w:rsid w:val="0075792B"/>
    <w:rsid w:val="007614F3"/>
    <w:rsid w:val="00762F42"/>
    <w:rsid w:val="007648EC"/>
    <w:rsid w:val="00764DC8"/>
    <w:rsid w:val="0076609D"/>
    <w:rsid w:val="007714E9"/>
    <w:rsid w:val="0077165E"/>
    <w:rsid w:val="007716CF"/>
    <w:rsid w:val="00772DDF"/>
    <w:rsid w:val="00773C53"/>
    <w:rsid w:val="007745BA"/>
    <w:rsid w:val="00775205"/>
    <w:rsid w:val="007755BC"/>
    <w:rsid w:val="007765D1"/>
    <w:rsid w:val="007774B3"/>
    <w:rsid w:val="00777516"/>
    <w:rsid w:val="00777575"/>
    <w:rsid w:val="007800E3"/>
    <w:rsid w:val="0078314F"/>
    <w:rsid w:val="00783223"/>
    <w:rsid w:val="007844E6"/>
    <w:rsid w:val="00785A98"/>
    <w:rsid w:val="007864DF"/>
    <w:rsid w:val="007869E0"/>
    <w:rsid w:val="00787D57"/>
    <w:rsid w:val="00790F93"/>
    <w:rsid w:val="007914F3"/>
    <w:rsid w:val="00791530"/>
    <w:rsid w:val="007918E5"/>
    <w:rsid w:val="00791B7A"/>
    <w:rsid w:val="00792FC2"/>
    <w:rsid w:val="0079309A"/>
    <w:rsid w:val="007931D7"/>
    <w:rsid w:val="00793836"/>
    <w:rsid w:val="007963CF"/>
    <w:rsid w:val="00796C94"/>
    <w:rsid w:val="00797527"/>
    <w:rsid w:val="007A1511"/>
    <w:rsid w:val="007A1C67"/>
    <w:rsid w:val="007A2DDB"/>
    <w:rsid w:val="007A344D"/>
    <w:rsid w:val="007A4424"/>
    <w:rsid w:val="007A513C"/>
    <w:rsid w:val="007A5197"/>
    <w:rsid w:val="007A6599"/>
    <w:rsid w:val="007B02A5"/>
    <w:rsid w:val="007B1F0B"/>
    <w:rsid w:val="007B56AE"/>
    <w:rsid w:val="007B5745"/>
    <w:rsid w:val="007B63BA"/>
    <w:rsid w:val="007B6432"/>
    <w:rsid w:val="007B6868"/>
    <w:rsid w:val="007B776E"/>
    <w:rsid w:val="007C05FD"/>
    <w:rsid w:val="007C1B36"/>
    <w:rsid w:val="007C201C"/>
    <w:rsid w:val="007C2052"/>
    <w:rsid w:val="007C24A4"/>
    <w:rsid w:val="007C2EC1"/>
    <w:rsid w:val="007C5132"/>
    <w:rsid w:val="007C6BC7"/>
    <w:rsid w:val="007C6D9C"/>
    <w:rsid w:val="007D0464"/>
    <w:rsid w:val="007D476C"/>
    <w:rsid w:val="007D5FD4"/>
    <w:rsid w:val="007D63D1"/>
    <w:rsid w:val="007D645F"/>
    <w:rsid w:val="007D6B79"/>
    <w:rsid w:val="007D6F7F"/>
    <w:rsid w:val="007D755B"/>
    <w:rsid w:val="007D7A4E"/>
    <w:rsid w:val="007E0C99"/>
    <w:rsid w:val="007E0EDF"/>
    <w:rsid w:val="007E14DC"/>
    <w:rsid w:val="007E27AB"/>
    <w:rsid w:val="007E2A93"/>
    <w:rsid w:val="007E3E9D"/>
    <w:rsid w:val="007E4127"/>
    <w:rsid w:val="007E4E1C"/>
    <w:rsid w:val="007E7591"/>
    <w:rsid w:val="007F01B6"/>
    <w:rsid w:val="007F06BA"/>
    <w:rsid w:val="007F0D97"/>
    <w:rsid w:val="007F1610"/>
    <w:rsid w:val="007F1A4B"/>
    <w:rsid w:val="007F1B09"/>
    <w:rsid w:val="007F2098"/>
    <w:rsid w:val="007F2DEB"/>
    <w:rsid w:val="007F5160"/>
    <w:rsid w:val="007F5F44"/>
    <w:rsid w:val="007F6F9C"/>
    <w:rsid w:val="00800ACB"/>
    <w:rsid w:val="00801512"/>
    <w:rsid w:val="00801E92"/>
    <w:rsid w:val="0080215B"/>
    <w:rsid w:val="00803193"/>
    <w:rsid w:val="00803BDD"/>
    <w:rsid w:val="008041DF"/>
    <w:rsid w:val="00805002"/>
    <w:rsid w:val="008076D3"/>
    <w:rsid w:val="008100F2"/>
    <w:rsid w:val="00810380"/>
    <w:rsid w:val="00810D2A"/>
    <w:rsid w:val="008122C1"/>
    <w:rsid w:val="008134B3"/>
    <w:rsid w:val="008135A2"/>
    <w:rsid w:val="00813818"/>
    <w:rsid w:val="0081382D"/>
    <w:rsid w:val="00813A1B"/>
    <w:rsid w:val="00813CB8"/>
    <w:rsid w:val="00813F2C"/>
    <w:rsid w:val="00815900"/>
    <w:rsid w:val="00817BE8"/>
    <w:rsid w:val="008225B2"/>
    <w:rsid w:val="008225F3"/>
    <w:rsid w:val="00825205"/>
    <w:rsid w:val="00825DBE"/>
    <w:rsid w:val="00827764"/>
    <w:rsid w:val="00830FBC"/>
    <w:rsid w:val="00831539"/>
    <w:rsid w:val="0083198C"/>
    <w:rsid w:val="00833A4C"/>
    <w:rsid w:val="008340B9"/>
    <w:rsid w:val="00834532"/>
    <w:rsid w:val="00834635"/>
    <w:rsid w:val="00835E8C"/>
    <w:rsid w:val="0083785B"/>
    <w:rsid w:val="00841417"/>
    <w:rsid w:val="00841571"/>
    <w:rsid w:val="008417B8"/>
    <w:rsid w:val="008425BF"/>
    <w:rsid w:val="0084287F"/>
    <w:rsid w:val="008443B2"/>
    <w:rsid w:val="00845590"/>
    <w:rsid w:val="008467A4"/>
    <w:rsid w:val="00850EC5"/>
    <w:rsid w:val="00852777"/>
    <w:rsid w:val="0085284E"/>
    <w:rsid w:val="00853D54"/>
    <w:rsid w:val="00853E87"/>
    <w:rsid w:val="008544A1"/>
    <w:rsid w:val="0085526C"/>
    <w:rsid w:val="008573CD"/>
    <w:rsid w:val="008612B4"/>
    <w:rsid w:val="00861D6C"/>
    <w:rsid w:val="00862829"/>
    <w:rsid w:val="0086391D"/>
    <w:rsid w:val="00863F90"/>
    <w:rsid w:val="008643FC"/>
    <w:rsid w:val="00864492"/>
    <w:rsid w:val="00864A55"/>
    <w:rsid w:val="00864B48"/>
    <w:rsid w:val="00865893"/>
    <w:rsid w:val="00866306"/>
    <w:rsid w:val="0086708D"/>
    <w:rsid w:val="00873CF7"/>
    <w:rsid w:val="00873E50"/>
    <w:rsid w:val="00875AF6"/>
    <w:rsid w:val="00875FFD"/>
    <w:rsid w:val="00876699"/>
    <w:rsid w:val="0087712E"/>
    <w:rsid w:val="00877CF5"/>
    <w:rsid w:val="00877EBB"/>
    <w:rsid w:val="008804A5"/>
    <w:rsid w:val="00880695"/>
    <w:rsid w:val="00881D1B"/>
    <w:rsid w:val="00883152"/>
    <w:rsid w:val="00883657"/>
    <w:rsid w:val="00883B48"/>
    <w:rsid w:val="00885CF3"/>
    <w:rsid w:val="00885E98"/>
    <w:rsid w:val="00885FF9"/>
    <w:rsid w:val="008865A8"/>
    <w:rsid w:val="008907BA"/>
    <w:rsid w:val="008924ED"/>
    <w:rsid w:val="008929DF"/>
    <w:rsid w:val="008931E7"/>
    <w:rsid w:val="00893462"/>
    <w:rsid w:val="00893464"/>
    <w:rsid w:val="00893A7A"/>
    <w:rsid w:val="00894C90"/>
    <w:rsid w:val="00896A48"/>
    <w:rsid w:val="00897CE6"/>
    <w:rsid w:val="008A10B7"/>
    <w:rsid w:val="008A140A"/>
    <w:rsid w:val="008A180C"/>
    <w:rsid w:val="008A3BD7"/>
    <w:rsid w:val="008A45DC"/>
    <w:rsid w:val="008A492F"/>
    <w:rsid w:val="008A5E42"/>
    <w:rsid w:val="008B113D"/>
    <w:rsid w:val="008B1E16"/>
    <w:rsid w:val="008B346E"/>
    <w:rsid w:val="008B3931"/>
    <w:rsid w:val="008B4A1C"/>
    <w:rsid w:val="008B4BEA"/>
    <w:rsid w:val="008B4D8D"/>
    <w:rsid w:val="008B50E1"/>
    <w:rsid w:val="008B544D"/>
    <w:rsid w:val="008B5BEF"/>
    <w:rsid w:val="008B6CF5"/>
    <w:rsid w:val="008C07F0"/>
    <w:rsid w:val="008C111F"/>
    <w:rsid w:val="008C1935"/>
    <w:rsid w:val="008C1E36"/>
    <w:rsid w:val="008C251A"/>
    <w:rsid w:val="008C300A"/>
    <w:rsid w:val="008C3EC7"/>
    <w:rsid w:val="008C3EFC"/>
    <w:rsid w:val="008C43A7"/>
    <w:rsid w:val="008C53C9"/>
    <w:rsid w:val="008C5AAC"/>
    <w:rsid w:val="008C5D07"/>
    <w:rsid w:val="008C6355"/>
    <w:rsid w:val="008C662E"/>
    <w:rsid w:val="008C6EBD"/>
    <w:rsid w:val="008C7D72"/>
    <w:rsid w:val="008D084F"/>
    <w:rsid w:val="008D3D9B"/>
    <w:rsid w:val="008D586B"/>
    <w:rsid w:val="008D6328"/>
    <w:rsid w:val="008E054A"/>
    <w:rsid w:val="008E05D4"/>
    <w:rsid w:val="008E084D"/>
    <w:rsid w:val="008E0EAB"/>
    <w:rsid w:val="008E1FD7"/>
    <w:rsid w:val="008E3CC9"/>
    <w:rsid w:val="008E5B54"/>
    <w:rsid w:val="008F043B"/>
    <w:rsid w:val="008F2CD1"/>
    <w:rsid w:val="008F4B67"/>
    <w:rsid w:val="008F5217"/>
    <w:rsid w:val="008F539B"/>
    <w:rsid w:val="008F5479"/>
    <w:rsid w:val="008F5FA9"/>
    <w:rsid w:val="008F7EC2"/>
    <w:rsid w:val="00900389"/>
    <w:rsid w:val="00900607"/>
    <w:rsid w:val="0090083C"/>
    <w:rsid w:val="00902112"/>
    <w:rsid w:val="00903658"/>
    <w:rsid w:val="00904180"/>
    <w:rsid w:val="009048CB"/>
    <w:rsid w:val="00906534"/>
    <w:rsid w:val="00906FED"/>
    <w:rsid w:val="009112D9"/>
    <w:rsid w:val="0091170E"/>
    <w:rsid w:val="0091668A"/>
    <w:rsid w:val="0091779D"/>
    <w:rsid w:val="00920257"/>
    <w:rsid w:val="009210A6"/>
    <w:rsid w:val="009226FD"/>
    <w:rsid w:val="00922DFE"/>
    <w:rsid w:val="0092496C"/>
    <w:rsid w:val="009252A8"/>
    <w:rsid w:val="00925397"/>
    <w:rsid w:val="00925BCC"/>
    <w:rsid w:val="00925D77"/>
    <w:rsid w:val="00925F49"/>
    <w:rsid w:val="009264D7"/>
    <w:rsid w:val="0092730B"/>
    <w:rsid w:val="009277DC"/>
    <w:rsid w:val="009279F5"/>
    <w:rsid w:val="00927CCA"/>
    <w:rsid w:val="00927D50"/>
    <w:rsid w:val="009300DA"/>
    <w:rsid w:val="00930A69"/>
    <w:rsid w:val="00931619"/>
    <w:rsid w:val="00931C0D"/>
    <w:rsid w:val="00932C6E"/>
    <w:rsid w:val="00932EA8"/>
    <w:rsid w:val="0093640A"/>
    <w:rsid w:val="00941026"/>
    <w:rsid w:val="009417DA"/>
    <w:rsid w:val="00941BCF"/>
    <w:rsid w:val="009420CB"/>
    <w:rsid w:val="0094249E"/>
    <w:rsid w:val="009439DF"/>
    <w:rsid w:val="00944A23"/>
    <w:rsid w:val="00944AEC"/>
    <w:rsid w:val="00945019"/>
    <w:rsid w:val="009462FE"/>
    <w:rsid w:val="00946AC1"/>
    <w:rsid w:val="00946F92"/>
    <w:rsid w:val="009479E8"/>
    <w:rsid w:val="0095078A"/>
    <w:rsid w:val="00950AD8"/>
    <w:rsid w:val="0095138A"/>
    <w:rsid w:val="00952424"/>
    <w:rsid w:val="00952FE3"/>
    <w:rsid w:val="0095338A"/>
    <w:rsid w:val="00954A5B"/>
    <w:rsid w:val="00954EB9"/>
    <w:rsid w:val="00954FFA"/>
    <w:rsid w:val="009557A3"/>
    <w:rsid w:val="0095603D"/>
    <w:rsid w:val="00956718"/>
    <w:rsid w:val="009567BF"/>
    <w:rsid w:val="009567C6"/>
    <w:rsid w:val="009602C2"/>
    <w:rsid w:val="009603B4"/>
    <w:rsid w:val="00962945"/>
    <w:rsid w:val="00963973"/>
    <w:rsid w:val="00963FE0"/>
    <w:rsid w:val="00966098"/>
    <w:rsid w:val="009668CA"/>
    <w:rsid w:val="00966A45"/>
    <w:rsid w:val="0096722E"/>
    <w:rsid w:val="0096774B"/>
    <w:rsid w:val="00967D80"/>
    <w:rsid w:val="0097109E"/>
    <w:rsid w:val="009744E8"/>
    <w:rsid w:val="00974595"/>
    <w:rsid w:val="0097495A"/>
    <w:rsid w:val="009773A7"/>
    <w:rsid w:val="00980FC9"/>
    <w:rsid w:val="00981B27"/>
    <w:rsid w:val="0098204F"/>
    <w:rsid w:val="00982204"/>
    <w:rsid w:val="009827C8"/>
    <w:rsid w:val="009830F5"/>
    <w:rsid w:val="00983DA7"/>
    <w:rsid w:val="00986514"/>
    <w:rsid w:val="00987187"/>
    <w:rsid w:val="0098746E"/>
    <w:rsid w:val="00987BFE"/>
    <w:rsid w:val="0099015E"/>
    <w:rsid w:val="00990F22"/>
    <w:rsid w:val="00990FA3"/>
    <w:rsid w:val="0099142E"/>
    <w:rsid w:val="00991E16"/>
    <w:rsid w:val="00992A0D"/>
    <w:rsid w:val="009935C0"/>
    <w:rsid w:val="009963AF"/>
    <w:rsid w:val="00997EA8"/>
    <w:rsid w:val="009A1C27"/>
    <w:rsid w:val="009A2C11"/>
    <w:rsid w:val="009A3185"/>
    <w:rsid w:val="009A4B93"/>
    <w:rsid w:val="009A51B4"/>
    <w:rsid w:val="009A6818"/>
    <w:rsid w:val="009A706D"/>
    <w:rsid w:val="009A7AB0"/>
    <w:rsid w:val="009B0B07"/>
    <w:rsid w:val="009B0BC2"/>
    <w:rsid w:val="009B10BE"/>
    <w:rsid w:val="009B207C"/>
    <w:rsid w:val="009B265C"/>
    <w:rsid w:val="009B28C3"/>
    <w:rsid w:val="009B2D56"/>
    <w:rsid w:val="009B2EF4"/>
    <w:rsid w:val="009B6FBD"/>
    <w:rsid w:val="009B7A43"/>
    <w:rsid w:val="009B7F3F"/>
    <w:rsid w:val="009C1DF7"/>
    <w:rsid w:val="009C1E13"/>
    <w:rsid w:val="009C23CE"/>
    <w:rsid w:val="009C3836"/>
    <w:rsid w:val="009C47DB"/>
    <w:rsid w:val="009C4848"/>
    <w:rsid w:val="009C4A7B"/>
    <w:rsid w:val="009C62C3"/>
    <w:rsid w:val="009D0A94"/>
    <w:rsid w:val="009D0EB6"/>
    <w:rsid w:val="009D27E9"/>
    <w:rsid w:val="009D3505"/>
    <w:rsid w:val="009D39B5"/>
    <w:rsid w:val="009D4B47"/>
    <w:rsid w:val="009D69FB"/>
    <w:rsid w:val="009D787B"/>
    <w:rsid w:val="009D7E8E"/>
    <w:rsid w:val="009E0068"/>
    <w:rsid w:val="009E0AED"/>
    <w:rsid w:val="009E2372"/>
    <w:rsid w:val="009E2F6C"/>
    <w:rsid w:val="009E4494"/>
    <w:rsid w:val="009E4DBB"/>
    <w:rsid w:val="009F0305"/>
    <w:rsid w:val="009F1AD6"/>
    <w:rsid w:val="009F2130"/>
    <w:rsid w:val="009F3624"/>
    <w:rsid w:val="009F3649"/>
    <w:rsid w:val="009F4336"/>
    <w:rsid w:val="009F4577"/>
    <w:rsid w:val="009F460B"/>
    <w:rsid w:val="009F5678"/>
    <w:rsid w:val="009F6668"/>
    <w:rsid w:val="00A002B5"/>
    <w:rsid w:val="00A02193"/>
    <w:rsid w:val="00A022E3"/>
    <w:rsid w:val="00A025CD"/>
    <w:rsid w:val="00A03A91"/>
    <w:rsid w:val="00A03E8F"/>
    <w:rsid w:val="00A03F2C"/>
    <w:rsid w:val="00A04C1B"/>
    <w:rsid w:val="00A056ED"/>
    <w:rsid w:val="00A05D14"/>
    <w:rsid w:val="00A060A1"/>
    <w:rsid w:val="00A06858"/>
    <w:rsid w:val="00A073C0"/>
    <w:rsid w:val="00A07BB0"/>
    <w:rsid w:val="00A07C72"/>
    <w:rsid w:val="00A10302"/>
    <w:rsid w:val="00A111E0"/>
    <w:rsid w:val="00A1159C"/>
    <w:rsid w:val="00A14EB2"/>
    <w:rsid w:val="00A15093"/>
    <w:rsid w:val="00A150F6"/>
    <w:rsid w:val="00A16CD5"/>
    <w:rsid w:val="00A20286"/>
    <w:rsid w:val="00A2152C"/>
    <w:rsid w:val="00A221B9"/>
    <w:rsid w:val="00A22AA6"/>
    <w:rsid w:val="00A23404"/>
    <w:rsid w:val="00A258F4"/>
    <w:rsid w:val="00A25BB0"/>
    <w:rsid w:val="00A25BCA"/>
    <w:rsid w:val="00A25CF3"/>
    <w:rsid w:val="00A26308"/>
    <w:rsid w:val="00A27E6D"/>
    <w:rsid w:val="00A27EE5"/>
    <w:rsid w:val="00A309BA"/>
    <w:rsid w:val="00A30BF3"/>
    <w:rsid w:val="00A332BD"/>
    <w:rsid w:val="00A335D7"/>
    <w:rsid w:val="00A33EBF"/>
    <w:rsid w:val="00A344E9"/>
    <w:rsid w:val="00A35202"/>
    <w:rsid w:val="00A358D8"/>
    <w:rsid w:val="00A37AFA"/>
    <w:rsid w:val="00A40007"/>
    <w:rsid w:val="00A4003A"/>
    <w:rsid w:val="00A417B7"/>
    <w:rsid w:val="00A41A20"/>
    <w:rsid w:val="00A42322"/>
    <w:rsid w:val="00A429E5"/>
    <w:rsid w:val="00A42C27"/>
    <w:rsid w:val="00A43222"/>
    <w:rsid w:val="00A43271"/>
    <w:rsid w:val="00A4423E"/>
    <w:rsid w:val="00A44567"/>
    <w:rsid w:val="00A46059"/>
    <w:rsid w:val="00A46AE1"/>
    <w:rsid w:val="00A46BFE"/>
    <w:rsid w:val="00A46FC7"/>
    <w:rsid w:val="00A50090"/>
    <w:rsid w:val="00A51010"/>
    <w:rsid w:val="00A51D56"/>
    <w:rsid w:val="00A5313C"/>
    <w:rsid w:val="00A53744"/>
    <w:rsid w:val="00A54F20"/>
    <w:rsid w:val="00A551E2"/>
    <w:rsid w:val="00A554FC"/>
    <w:rsid w:val="00A61077"/>
    <w:rsid w:val="00A611F8"/>
    <w:rsid w:val="00A61A09"/>
    <w:rsid w:val="00A61B07"/>
    <w:rsid w:val="00A62471"/>
    <w:rsid w:val="00A6262B"/>
    <w:rsid w:val="00A63095"/>
    <w:rsid w:val="00A654EB"/>
    <w:rsid w:val="00A6603F"/>
    <w:rsid w:val="00A6619A"/>
    <w:rsid w:val="00A66AD6"/>
    <w:rsid w:val="00A66DD6"/>
    <w:rsid w:val="00A674EA"/>
    <w:rsid w:val="00A6796B"/>
    <w:rsid w:val="00A67980"/>
    <w:rsid w:val="00A70AFF"/>
    <w:rsid w:val="00A70B19"/>
    <w:rsid w:val="00A729E5"/>
    <w:rsid w:val="00A72FA1"/>
    <w:rsid w:val="00A7327B"/>
    <w:rsid w:val="00A732BD"/>
    <w:rsid w:val="00A7558D"/>
    <w:rsid w:val="00A80EE7"/>
    <w:rsid w:val="00A841F1"/>
    <w:rsid w:val="00A848C3"/>
    <w:rsid w:val="00A84E72"/>
    <w:rsid w:val="00A86C65"/>
    <w:rsid w:val="00A87B33"/>
    <w:rsid w:val="00A91462"/>
    <w:rsid w:val="00A91F8C"/>
    <w:rsid w:val="00A926F0"/>
    <w:rsid w:val="00A92FDD"/>
    <w:rsid w:val="00A93581"/>
    <w:rsid w:val="00A94048"/>
    <w:rsid w:val="00A942ED"/>
    <w:rsid w:val="00A9464F"/>
    <w:rsid w:val="00A94D85"/>
    <w:rsid w:val="00A95C65"/>
    <w:rsid w:val="00A95E54"/>
    <w:rsid w:val="00A97AD5"/>
    <w:rsid w:val="00AA063F"/>
    <w:rsid w:val="00AA1732"/>
    <w:rsid w:val="00AA1E32"/>
    <w:rsid w:val="00AA2C9A"/>
    <w:rsid w:val="00AA33E8"/>
    <w:rsid w:val="00AA36D4"/>
    <w:rsid w:val="00AA52E7"/>
    <w:rsid w:val="00AA5747"/>
    <w:rsid w:val="00AA59BC"/>
    <w:rsid w:val="00AA6EE9"/>
    <w:rsid w:val="00AA7283"/>
    <w:rsid w:val="00AB0674"/>
    <w:rsid w:val="00AB0FD8"/>
    <w:rsid w:val="00AB16D8"/>
    <w:rsid w:val="00AB3EA5"/>
    <w:rsid w:val="00AB44F1"/>
    <w:rsid w:val="00AB5453"/>
    <w:rsid w:val="00AB67B9"/>
    <w:rsid w:val="00AB6805"/>
    <w:rsid w:val="00AB6C38"/>
    <w:rsid w:val="00AC0373"/>
    <w:rsid w:val="00AC209C"/>
    <w:rsid w:val="00AC222E"/>
    <w:rsid w:val="00AC27B3"/>
    <w:rsid w:val="00AC3A5E"/>
    <w:rsid w:val="00AC7053"/>
    <w:rsid w:val="00AC7B6B"/>
    <w:rsid w:val="00AC7B90"/>
    <w:rsid w:val="00AD0D0F"/>
    <w:rsid w:val="00AD1011"/>
    <w:rsid w:val="00AD11A0"/>
    <w:rsid w:val="00AD18EB"/>
    <w:rsid w:val="00AD1B18"/>
    <w:rsid w:val="00AD210C"/>
    <w:rsid w:val="00AD2C3B"/>
    <w:rsid w:val="00AD6E32"/>
    <w:rsid w:val="00AD71F8"/>
    <w:rsid w:val="00AE1248"/>
    <w:rsid w:val="00AE1B8F"/>
    <w:rsid w:val="00AE2470"/>
    <w:rsid w:val="00AE3066"/>
    <w:rsid w:val="00AE38D8"/>
    <w:rsid w:val="00AE3D99"/>
    <w:rsid w:val="00AE5398"/>
    <w:rsid w:val="00AE5BD1"/>
    <w:rsid w:val="00AE5F6A"/>
    <w:rsid w:val="00AE6535"/>
    <w:rsid w:val="00AE7D4F"/>
    <w:rsid w:val="00AF1DE3"/>
    <w:rsid w:val="00AF2AED"/>
    <w:rsid w:val="00AF2D9E"/>
    <w:rsid w:val="00AF37BD"/>
    <w:rsid w:val="00AF3B95"/>
    <w:rsid w:val="00AF3C22"/>
    <w:rsid w:val="00AF53FA"/>
    <w:rsid w:val="00AF5530"/>
    <w:rsid w:val="00AF5F3F"/>
    <w:rsid w:val="00AF64D9"/>
    <w:rsid w:val="00B0023C"/>
    <w:rsid w:val="00B01FA3"/>
    <w:rsid w:val="00B01FE2"/>
    <w:rsid w:val="00B02213"/>
    <w:rsid w:val="00B029A8"/>
    <w:rsid w:val="00B05E10"/>
    <w:rsid w:val="00B05F1D"/>
    <w:rsid w:val="00B062E1"/>
    <w:rsid w:val="00B065F3"/>
    <w:rsid w:val="00B06C03"/>
    <w:rsid w:val="00B0789D"/>
    <w:rsid w:val="00B1041E"/>
    <w:rsid w:val="00B10A45"/>
    <w:rsid w:val="00B111F7"/>
    <w:rsid w:val="00B11A9E"/>
    <w:rsid w:val="00B143C9"/>
    <w:rsid w:val="00B1442D"/>
    <w:rsid w:val="00B14797"/>
    <w:rsid w:val="00B16411"/>
    <w:rsid w:val="00B16EE9"/>
    <w:rsid w:val="00B17127"/>
    <w:rsid w:val="00B17561"/>
    <w:rsid w:val="00B175DD"/>
    <w:rsid w:val="00B2090B"/>
    <w:rsid w:val="00B22151"/>
    <w:rsid w:val="00B22984"/>
    <w:rsid w:val="00B2384F"/>
    <w:rsid w:val="00B23BB3"/>
    <w:rsid w:val="00B25EC6"/>
    <w:rsid w:val="00B26346"/>
    <w:rsid w:val="00B2669B"/>
    <w:rsid w:val="00B26B54"/>
    <w:rsid w:val="00B26CE4"/>
    <w:rsid w:val="00B3049D"/>
    <w:rsid w:val="00B31CC0"/>
    <w:rsid w:val="00B35CC3"/>
    <w:rsid w:val="00B36B3A"/>
    <w:rsid w:val="00B441C1"/>
    <w:rsid w:val="00B4445F"/>
    <w:rsid w:val="00B47839"/>
    <w:rsid w:val="00B4793D"/>
    <w:rsid w:val="00B500E7"/>
    <w:rsid w:val="00B51562"/>
    <w:rsid w:val="00B51D56"/>
    <w:rsid w:val="00B52156"/>
    <w:rsid w:val="00B52877"/>
    <w:rsid w:val="00B5385B"/>
    <w:rsid w:val="00B54C00"/>
    <w:rsid w:val="00B54D97"/>
    <w:rsid w:val="00B56349"/>
    <w:rsid w:val="00B60A25"/>
    <w:rsid w:val="00B61111"/>
    <w:rsid w:val="00B61245"/>
    <w:rsid w:val="00B6140C"/>
    <w:rsid w:val="00B62598"/>
    <w:rsid w:val="00B63676"/>
    <w:rsid w:val="00B66808"/>
    <w:rsid w:val="00B676C1"/>
    <w:rsid w:val="00B67B2C"/>
    <w:rsid w:val="00B67F8E"/>
    <w:rsid w:val="00B71DFD"/>
    <w:rsid w:val="00B720F0"/>
    <w:rsid w:val="00B73695"/>
    <w:rsid w:val="00B73DE3"/>
    <w:rsid w:val="00B74387"/>
    <w:rsid w:val="00B7449B"/>
    <w:rsid w:val="00B74E68"/>
    <w:rsid w:val="00B760C1"/>
    <w:rsid w:val="00B7643A"/>
    <w:rsid w:val="00B76CBB"/>
    <w:rsid w:val="00B7778E"/>
    <w:rsid w:val="00B77F8C"/>
    <w:rsid w:val="00B80409"/>
    <w:rsid w:val="00B805F9"/>
    <w:rsid w:val="00B8136B"/>
    <w:rsid w:val="00B81508"/>
    <w:rsid w:val="00B83628"/>
    <w:rsid w:val="00B83D91"/>
    <w:rsid w:val="00B850A2"/>
    <w:rsid w:val="00B85E05"/>
    <w:rsid w:val="00B86B17"/>
    <w:rsid w:val="00B87FE6"/>
    <w:rsid w:val="00B91339"/>
    <w:rsid w:val="00B917FF"/>
    <w:rsid w:val="00B926A8"/>
    <w:rsid w:val="00B9288D"/>
    <w:rsid w:val="00B92D55"/>
    <w:rsid w:val="00B93109"/>
    <w:rsid w:val="00B934E2"/>
    <w:rsid w:val="00B95363"/>
    <w:rsid w:val="00B970F5"/>
    <w:rsid w:val="00B97AFA"/>
    <w:rsid w:val="00BA19EE"/>
    <w:rsid w:val="00BA2722"/>
    <w:rsid w:val="00BA2A18"/>
    <w:rsid w:val="00BA2F9E"/>
    <w:rsid w:val="00BA443E"/>
    <w:rsid w:val="00BA54E4"/>
    <w:rsid w:val="00BA5DE2"/>
    <w:rsid w:val="00BA5F29"/>
    <w:rsid w:val="00BA686B"/>
    <w:rsid w:val="00BA6C35"/>
    <w:rsid w:val="00BB13B6"/>
    <w:rsid w:val="00BB246B"/>
    <w:rsid w:val="00BB2DFA"/>
    <w:rsid w:val="00BB40E5"/>
    <w:rsid w:val="00BB4100"/>
    <w:rsid w:val="00BB45C7"/>
    <w:rsid w:val="00BB4635"/>
    <w:rsid w:val="00BB4E14"/>
    <w:rsid w:val="00BB5042"/>
    <w:rsid w:val="00BC148B"/>
    <w:rsid w:val="00BC371C"/>
    <w:rsid w:val="00BC4FB8"/>
    <w:rsid w:val="00BC580C"/>
    <w:rsid w:val="00BC61B6"/>
    <w:rsid w:val="00BC7042"/>
    <w:rsid w:val="00BD15AF"/>
    <w:rsid w:val="00BD2E5A"/>
    <w:rsid w:val="00BD3297"/>
    <w:rsid w:val="00BD584D"/>
    <w:rsid w:val="00BD7073"/>
    <w:rsid w:val="00BD769D"/>
    <w:rsid w:val="00BE024A"/>
    <w:rsid w:val="00BE0509"/>
    <w:rsid w:val="00BE0849"/>
    <w:rsid w:val="00BE145A"/>
    <w:rsid w:val="00BE27A1"/>
    <w:rsid w:val="00BE29E3"/>
    <w:rsid w:val="00BE31FE"/>
    <w:rsid w:val="00BE4E91"/>
    <w:rsid w:val="00BE596F"/>
    <w:rsid w:val="00BE59B1"/>
    <w:rsid w:val="00BE67F4"/>
    <w:rsid w:val="00BF1A4A"/>
    <w:rsid w:val="00BF1FDC"/>
    <w:rsid w:val="00BF2339"/>
    <w:rsid w:val="00BF2745"/>
    <w:rsid w:val="00BF2CBE"/>
    <w:rsid w:val="00BF374B"/>
    <w:rsid w:val="00BF3C6C"/>
    <w:rsid w:val="00BF49E4"/>
    <w:rsid w:val="00BF5383"/>
    <w:rsid w:val="00BF55D4"/>
    <w:rsid w:val="00C0052C"/>
    <w:rsid w:val="00C00B5A"/>
    <w:rsid w:val="00C02566"/>
    <w:rsid w:val="00C02742"/>
    <w:rsid w:val="00C03BEA"/>
    <w:rsid w:val="00C0719B"/>
    <w:rsid w:val="00C07D4E"/>
    <w:rsid w:val="00C130E2"/>
    <w:rsid w:val="00C1462C"/>
    <w:rsid w:val="00C15A84"/>
    <w:rsid w:val="00C16B02"/>
    <w:rsid w:val="00C16DF9"/>
    <w:rsid w:val="00C20861"/>
    <w:rsid w:val="00C2256F"/>
    <w:rsid w:val="00C23E51"/>
    <w:rsid w:val="00C23EFE"/>
    <w:rsid w:val="00C248BB"/>
    <w:rsid w:val="00C24A63"/>
    <w:rsid w:val="00C26F9D"/>
    <w:rsid w:val="00C27956"/>
    <w:rsid w:val="00C27BDC"/>
    <w:rsid w:val="00C312E6"/>
    <w:rsid w:val="00C32067"/>
    <w:rsid w:val="00C3228D"/>
    <w:rsid w:val="00C329E6"/>
    <w:rsid w:val="00C337C9"/>
    <w:rsid w:val="00C33D89"/>
    <w:rsid w:val="00C348AA"/>
    <w:rsid w:val="00C35A89"/>
    <w:rsid w:val="00C36197"/>
    <w:rsid w:val="00C3763E"/>
    <w:rsid w:val="00C37840"/>
    <w:rsid w:val="00C42893"/>
    <w:rsid w:val="00C4648F"/>
    <w:rsid w:val="00C47345"/>
    <w:rsid w:val="00C47831"/>
    <w:rsid w:val="00C500C2"/>
    <w:rsid w:val="00C50A62"/>
    <w:rsid w:val="00C50AA1"/>
    <w:rsid w:val="00C50BD1"/>
    <w:rsid w:val="00C53E9C"/>
    <w:rsid w:val="00C552D5"/>
    <w:rsid w:val="00C57A6E"/>
    <w:rsid w:val="00C57F70"/>
    <w:rsid w:val="00C6029D"/>
    <w:rsid w:val="00C60306"/>
    <w:rsid w:val="00C62018"/>
    <w:rsid w:val="00C62F3B"/>
    <w:rsid w:val="00C63C81"/>
    <w:rsid w:val="00C645C6"/>
    <w:rsid w:val="00C64AF3"/>
    <w:rsid w:val="00C6502F"/>
    <w:rsid w:val="00C66208"/>
    <w:rsid w:val="00C67C5A"/>
    <w:rsid w:val="00C702BE"/>
    <w:rsid w:val="00C71BD1"/>
    <w:rsid w:val="00C7503F"/>
    <w:rsid w:val="00C751BB"/>
    <w:rsid w:val="00C76BF7"/>
    <w:rsid w:val="00C77059"/>
    <w:rsid w:val="00C77441"/>
    <w:rsid w:val="00C77C36"/>
    <w:rsid w:val="00C80070"/>
    <w:rsid w:val="00C801A8"/>
    <w:rsid w:val="00C806E1"/>
    <w:rsid w:val="00C825B5"/>
    <w:rsid w:val="00C83937"/>
    <w:rsid w:val="00C83EC1"/>
    <w:rsid w:val="00C84DDE"/>
    <w:rsid w:val="00C85250"/>
    <w:rsid w:val="00C85D7E"/>
    <w:rsid w:val="00C90B07"/>
    <w:rsid w:val="00C90E10"/>
    <w:rsid w:val="00C9126F"/>
    <w:rsid w:val="00C92364"/>
    <w:rsid w:val="00C92ABC"/>
    <w:rsid w:val="00C92CA0"/>
    <w:rsid w:val="00C930D9"/>
    <w:rsid w:val="00C93696"/>
    <w:rsid w:val="00C93A1F"/>
    <w:rsid w:val="00C9464E"/>
    <w:rsid w:val="00C9473A"/>
    <w:rsid w:val="00C962DC"/>
    <w:rsid w:val="00C96CED"/>
    <w:rsid w:val="00CA05A3"/>
    <w:rsid w:val="00CA1279"/>
    <w:rsid w:val="00CA2E11"/>
    <w:rsid w:val="00CA339F"/>
    <w:rsid w:val="00CA4C80"/>
    <w:rsid w:val="00CA786C"/>
    <w:rsid w:val="00CB017F"/>
    <w:rsid w:val="00CB05B5"/>
    <w:rsid w:val="00CB20A0"/>
    <w:rsid w:val="00CB21E9"/>
    <w:rsid w:val="00CB2908"/>
    <w:rsid w:val="00CB34F2"/>
    <w:rsid w:val="00CB3F80"/>
    <w:rsid w:val="00CB4093"/>
    <w:rsid w:val="00CB494B"/>
    <w:rsid w:val="00CB5D3D"/>
    <w:rsid w:val="00CB6292"/>
    <w:rsid w:val="00CB6D90"/>
    <w:rsid w:val="00CB708C"/>
    <w:rsid w:val="00CC06A5"/>
    <w:rsid w:val="00CC0E88"/>
    <w:rsid w:val="00CC1634"/>
    <w:rsid w:val="00CC1790"/>
    <w:rsid w:val="00CC19E1"/>
    <w:rsid w:val="00CC1C37"/>
    <w:rsid w:val="00CC2828"/>
    <w:rsid w:val="00CC2E10"/>
    <w:rsid w:val="00CC3ECE"/>
    <w:rsid w:val="00CC46DB"/>
    <w:rsid w:val="00CC4CBF"/>
    <w:rsid w:val="00CC5EE1"/>
    <w:rsid w:val="00CC7BCD"/>
    <w:rsid w:val="00CC7D48"/>
    <w:rsid w:val="00CD077C"/>
    <w:rsid w:val="00CD0D63"/>
    <w:rsid w:val="00CD0E3D"/>
    <w:rsid w:val="00CD1604"/>
    <w:rsid w:val="00CD198B"/>
    <w:rsid w:val="00CD1C51"/>
    <w:rsid w:val="00CD2885"/>
    <w:rsid w:val="00CD2DB9"/>
    <w:rsid w:val="00CD3AE6"/>
    <w:rsid w:val="00CD41E5"/>
    <w:rsid w:val="00CD4832"/>
    <w:rsid w:val="00CD5E3D"/>
    <w:rsid w:val="00CD77F4"/>
    <w:rsid w:val="00CE08ED"/>
    <w:rsid w:val="00CE0C90"/>
    <w:rsid w:val="00CE0CAB"/>
    <w:rsid w:val="00CE1D56"/>
    <w:rsid w:val="00CE20A9"/>
    <w:rsid w:val="00CE22CF"/>
    <w:rsid w:val="00CE43EA"/>
    <w:rsid w:val="00CE4F07"/>
    <w:rsid w:val="00CE61B6"/>
    <w:rsid w:val="00CE6614"/>
    <w:rsid w:val="00CE74CF"/>
    <w:rsid w:val="00CF0530"/>
    <w:rsid w:val="00CF14C3"/>
    <w:rsid w:val="00CF176E"/>
    <w:rsid w:val="00CF1C1B"/>
    <w:rsid w:val="00CF292C"/>
    <w:rsid w:val="00CF39E0"/>
    <w:rsid w:val="00CF527B"/>
    <w:rsid w:val="00CF5CD1"/>
    <w:rsid w:val="00CF757D"/>
    <w:rsid w:val="00D0019C"/>
    <w:rsid w:val="00D0328B"/>
    <w:rsid w:val="00D03680"/>
    <w:rsid w:val="00D04034"/>
    <w:rsid w:val="00D0501F"/>
    <w:rsid w:val="00D054A9"/>
    <w:rsid w:val="00D056AD"/>
    <w:rsid w:val="00D062E5"/>
    <w:rsid w:val="00D074FA"/>
    <w:rsid w:val="00D1006C"/>
    <w:rsid w:val="00D107BB"/>
    <w:rsid w:val="00D11267"/>
    <w:rsid w:val="00D11D12"/>
    <w:rsid w:val="00D11EC1"/>
    <w:rsid w:val="00D12124"/>
    <w:rsid w:val="00D136CD"/>
    <w:rsid w:val="00D13953"/>
    <w:rsid w:val="00D14618"/>
    <w:rsid w:val="00D153B5"/>
    <w:rsid w:val="00D15422"/>
    <w:rsid w:val="00D1587A"/>
    <w:rsid w:val="00D161B5"/>
    <w:rsid w:val="00D16EDE"/>
    <w:rsid w:val="00D16FF4"/>
    <w:rsid w:val="00D170CE"/>
    <w:rsid w:val="00D21F41"/>
    <w:rsid w:val="00D245E4"/>
    <w:rsid w:val="00D24AE3"/>
    <w:rsid w:val="00D24B2B"/>
    <w:rsid w:val="00D26AEF"/>
    <w:rsid w:val="00D26E32"/>
    <w:rsid w:val="00D274D6"/>
    <w:rsid w:val="00D30476"/>
    <w:rsid w:val="00D3169F"/>
    <w:rsid w:val="00D32AC7"/>
    <w:rsid w:val="00D32BD4"/>
    <w:rsid w:val="00D32DD3"/>
    <w:rsid w:val="00D353D5"/>
    <w:rsid w:val="00D35A1A"/>
    <w:rsid w:val="00D37244"/>
    <w:rsid w:val="00D377DA"/>
    <w:rsid w:val="00D40B06"/>
    <w:rsid w:val="00D40DC9"/>
    <w:rsid w:val="00D410E9"/>
    <w:rsid w:val="00D41B35"/>
    <w:rsid w:val="00D41F0B"/>
    <w:rsid w:val="00D42B83"/>
    <w:rsid w:val="00D43BE3"/>
    <w:rsid w:val="00D43C1C"/>
    <w:rsid w:val="00D44049"/>
    <w:rsid w:val="00D44F2B"/>
    <w:rsid w:val="00D45338"/>
    <w:rsid w:val="00D45D83"/>
    <w:rsid w:val="00D46829"/>
    <w:rsid w:val="00D46B41"/>
    <w:rsid w:val="00D4720E"/>
    <w:rsid w:val="00D4783A"/>
    <w:rsid w:val="00D50365"/>
    <w:rsid w:val="00D51527"/>
    <w:rsid w:val="00D51663"/>
    <w:rsid w:val="00D5305F"/>
    <w:rsid w:val="00D53286"/>
    <w:rsid w:val="00D53AEF"/>
    <w:rsid w:val="00D53C88"/>
    <w:rsid w:val="00D55151"/>
    <w:rsid w:val="00D55950"/>
    <w:rsid w:val="00D602AB"/>
    <w:rsid w:val="00D60E09"/>
    <w:rsid w:val="00D61159"/>
    <w:rsid w:val="00D648D0"/>
    <w:rsid w:val="00D65C65"/>
    <w:rsid w:val="00D67AB3"/>
    <w:rsid w:val="00D67AC2"/>
    <w:rsid w:val="00D7047B"/>
    <w:rsid w:val="00D7052D"/>
    <w:rsid w:val="00D719AD"/>
    <w:rsid w:val="00D7266D"/>
    <w:rsid w:val="00D72AEB"/>
    <w:rsid w:val="00D7311F"/>
    <w:rsid w:val="00D738DE"/>
    <w:rsid w:val="00D73C47"/>
    <w:rsid w:val="00D73CBB"/>
    <w:rsid w:val="00D7564F"/>
    <w:rsid w:val="00D75D9B"/>
    <w:rsid w:val="00D7610B"/>
    <w:rsid w:val="00D813BB"/>
    <w:rsid w:val="00D81B17"/>
    <w:rsid w:val="00D82967"/>
    <w:rsid w:val="00D8497D"/>
    <w:rsid w:val="00D86171"/>
    <w:rsid w:val="00D86B56"/>
    <w:rsid w:val="00D874B5"/>
    <w:rsid w:val="00D91A11"/>
    <w:rsid w:val="00D91BB2"/>
    <w:rsid w:val="00D92310"/>
    <w:rsid w:val="00D93C3B"/>
    <w:rsid w:val="00D941D9"/>
    <w:rsid w:val="00D94546"/>
    <w:rsid w:val="00D95A20"/>
    <w:rsid w:val="00D96703"/>
    <w:rsid w:val="00D9673A"/>
    <w:rsid w:val="00D967BA"/>
    <w:rsid w:val="00D97177"/>
    <w:rsid w:val="00D97307"/>
    <w:rsid w:val="00D9771E"/>
    <w:rsid w:val="00D97F73"/>
    <w:rsid w:val="00DA21F6"/>
    <w:rsid w:val="00DA2D5E"/>
    <w:rsid w:val="00DA3E9B"/>
    <w:rsid w:val="00DA4C34"/>
    <w:rsid w:val="00DA4E7E"/>
    <w:rsid w:val="00DA5396"/>
    <w:rsid w:val="00DA7393"/>
    <w:rsid w:val="00DB0193"/>
    <w:rsid w:val="00DB21E9"/>
    <w:rsid w:val="00DB4D7C"/>
    <w:rsid w:val="00DB5153"/>
    <w:rsid w:val="00DB6007"/>
    <w:rsid w:val="00DC03CA"/>
    <w:rsid w:val="00DC0743"/>
    <w:rsid w:val="00DC0B47"/>
    <w:rsid w:val="00DC180F"/>
    <w:rsid w:val="00DC2144"/>
    <w:rsid w:val="00DC2BA5"/>
    <w:rsid w:val="00DC30E1"/>
    <w:rsid w:val="00DC4E93"/>
    <w:rsid w:val="00DC5178"/>
    <w:rsid w:val="00DC574B"/>
    <w:rsid w:val="00DC7031"/>
    <w:rsid w:val="00DC7498"/>
    <w:rsid w:val="00DC7F21"/>
    <w:rsid w:val="00DD1B60"/>
    <w:rsid w:val="00DD1C52"/>
    <w:rsid w:val="00DD1E11"/>
    <w:rsid w:val="00DD21F2"/>
    <w:rsid w:val="00DD23DF"/>
    <w:rsid w:val="00DD2BF3"/>
    <w:rsid w:val="00DD39C2"/>
    <w:rsid w:val="00DD4AA9"/>
    <w:rsid w:val="00DD53FB"/>
    <w:rsid w:val="00DD649C"/>
    <w:rsid w:val="00DD6AE0"/>
    <w:rsid w:val="00DD6F38"/>
    <w:rsid w:val="00DD6FE1"/>
    <w:rsid w:val="00DE252A"/>
    <w:rsid w:val="00DE2E48"/>
    <w:rsid w:val="00DE4598"/>
    <w:rsid w:val="00DE6360"/>
    <w:rsid w:val="00DE63D2"/>
    <w:rsid w:val="00DE6BDA"/>
    <w:rsid w:val="00DE780E"/>
    <w:rsid w:val="00DE7F57"/>
    <w:rsid w:val="00DF225D"/>
    <w:rsid w:val="00DF228C"/>
    <w:rsid w:val="00DF2454"/>
    <w:rsid w:val="00DF26BE"/>
    <w:rsid w:val="00DF3A47"/>
    <w:rsid w:val="00DF446B"/>
    <w:rsid w:val="00DF4E7B"/>
    <w:rsid w:val="00DF7825"/>
    <w:rsid w:val="00DF798F"/>
    <w:rsid w:val="00DF7A05"/>
    <w:rsid w:val="00E01A59"/>
    <w:rsid w:val="00E01D0A"/>
    <w:rsid w:val="00E037FC"/>
    <w:rsid w:val="00E048A2"/>
    <w:rsid w:val="00E04A21"/>
    <w:rsid w:val="00E062CD"/>
    <w:rsid w:val="00E07FBE"/>
    <w:rsid w:val="00E112E0"/>
    <w:rsid w:val="00E12471"/>
    <w:rsid w:val="00E12B28"/>
    <w:rsid w:val="00E14313"/>
    <w:rsid w:val="00E171FD"/>
    <w:rsid w:val="00E1750A"/>
    <w:rsid w:val="00E17DB2"/>
    <w:rsid w:val="00E214FC"/>
    <w:rsid w:val="00E2297D"/>
    <w:rsid w:val="00E23658"/>
    <w:rsid w:val="00E23849"/>
    <w:rsid w:val="00E23994"/>
    <w:rsid w:val="00E23CFA"/>
    <w:rsid w:val="00E23FF0"/>
    <w:rsid w:val="00E2439E"/>
    <w:rsid w:val="00E24F93"/>
    <w:rsid w:val="00E2618D"/>
    <w:rsid w:val="00E26CB5"/>
    <w:rsid w:val="00E27790"/>
    <w:rsid w:val="00E30496"/>
    <w:rsid w:val="00E31F2E"/>
    <w:rsid w:val="00E32AD6"/>
    <w:rsid w:val="00E33A0D"/>
    <w:rsid w:val="00E3467A"/>
    <w:rsid w:val="00E35B7C"/>
    <w:rsid w:val="00E35BA6"/>
    <w:rsid w:val="00E36B2F"/>
    <w:rsid w:val="00E370B7"/>
    <w:rsid w:val="00E371A3"/>
    <w:rsid w:val="00E37465"/>
    <w:rsid w:val="00E37791"/>
    <w:rsid w:val="00E41E0B"/>
    <w:rsid w:val="00E42926"/>
    <w:rsid w:val="00E4297F"/>
    <w:rsid w:val="00E435A4"/>
    <w:rsid w:val="00E44276"/>
    <w:rsid w:val="00E45355"/>
    <w:rsid w:val="00E45A49"/>
    <w:rsid w:val="00E46941"/>
    <w:rsid w:val="00E47730"/>
    <w:rsid w:val="00E477EE"/>
    <w:rsid w:val="00E47AC5"/>
    <w:rsid w:val="00E47CAC"/>
    <w:rsid w:val="00E50616"/>
    <w:rsid w:val="00E50D87"/>
    <w:rsid w:val="00E5151D"/>
    <w:rsid w:val="00E521BD"/>
    <w:rsid w:val="00E52FC3"/>
    <w:rsid w:val="00E530C1"/>
    <w:rsid w:val="00E534F1"/>
    <w:rsid w:val="00E53EB6"/>
    <w:rsid w:val="00E556FB"/>
    <w:rsid w:val="00E55D78"/>
    <w:rsid w:val="00E56B07"/>
    <w:rsid w:val="00E610D9"/>
    <w:rsid w:val="00E6171D"/>
    <w:rsid w:val="00E6188E"/>
    <w:rsid w:val="00E62D65"/>
    <w:rsid w:val="00E635F4"/>
    <w:rsid w:val="00E640D2"/>
    <w:rsid w:val="00E64C82"/>
    <w:rsid w:val="00E658D0"/>
    <w:rsid w:val="00E6603D"/>
    <w:rsid w:val="00E66348"/>
    <w:rsid w:val="00E674AB"/>
    <w:rsid w:val="00E70195"/>
    <w:rsid w:val="00E70BE9"/>
    <w:rsid w:val="00E711CC"/>
    <w:rsid w:val="00E7196A"/>
    <w:rsid w:val="00E72392"/>
    <w:rsid w:val="00E72787"/>
    <w:rsid w:val="00E731B9"/>
    <w:rsid w:val="00E735D9"/>
    <w:rsid w:val="00E7588F"/>
    <w:rsid w:val="00E76063"/>
    <w:rsid w:val="00E767BC"/>
    <w:rsid w:val="00E76800"/>
    <w:rsid w:val="00E77B91"/>
    <w:rsid w:val="00E77DD2"/>
    <w:rsid w:val="00E814B1"/>
    <w:rsid w:val="00E817DD"/>
    <w:rsid w:val="00E82E21"/>
    <w:rsid w:val="00E82EEF"/>
    <w:rsid w:val="00E83210"/>
    <w:rsid w:val="00E83837"/>
    <w:rsid w:val="00E84011"/>
    <w:rsid w:val="00E8476C"/>
    <w:rsid w:val="00E86164"/>
    <w:rsid w:val="00E874A1"/>
    <w:rsid w:val="00E87D32"/>
    <w:rsid w:val="00E919C1"/>
    <w:rsid w:val="00E91F55"/>
    <w:rsid w:val="00E931C5"/>
    <w:rsid w:val="00E93B42"/>
    <w:rsid w:val="00E956B9"/>
    <w:rsid w:val="00E959AD"/>
    <w:rsid w:val="00E95ADE"/>
    <w:rsid w:val="00E96605"/>
    <w:rsid w:val="00E969AE"/>
    <w:rsid w:val="00E96E73"/>
    <w:rsid w:val="00E972B2"/>
    <w:rsid w:val="00EA00CC"/>
    <w:rsid w:val="00EA0F29"/>
    <w:rsid w:val="00EA1362"/>
    <w:rsid w:val="00EA2B69"/>
    <w:rsid w:val="00EA32F7"/>
    <w:rsid w:val="00EA4041"/>
    <w:rsid w:val="00EA54DF"/>
    <w:rsid w:val="00EA5831"/>
    <w:rsid w:val="00EA5C75"/>
    <w:rsid w:val="00EA6D63"/>
    <w:rsid w:val="00EA74D5"/>
    <w:rsid w:val="00EA7AB2"/>
    <w:rsid w:val="00EB0852"/>
    <w:rsid w:val="00EB1023"/>
    <w:rsid w:val="00EB107A"/>
    <w:rsid w:val="00EB23BD"/>
    <w:rsid w:val="00EB281F"/>
    <w:rsid w:val="00EB36A3"/>
    <w:rsid w:val="00EB4887"/>
    <w:rsid w:val="00EB558B"/>
    <w:rsid w:val="00EB5E4B"/>
    <w:rsid w:val="00EB79FC"/>
    <w:rsid w:val="00EB7C5E"/>
    <w:rsid w:val="00EC17B4"/>
    <w:rsid w:val="00EC1BC1"/>
    <w:rsid w:val="00EC6643"/>
    <w:rsid w:val="00EC7927"/>
    <w:rsid w:val="00ED077B"/>
    <w:rsid w:val="00ED0E74"/>
    <w:rsid w:val="00ED1F4B"/>
    <w:rsid w:val="00ED21F2"/>
    <w:rsid w:val="00ED3ADB"/>
    <w:rsid w:val="00ED62D6"/>
    <w:rsid w:val="00ED6E17"/>
    <w:rsid w:val="00EE07DC"/>
    <w:rsid w:val="00EE2087"/>
    <w:rsid w:val="00EE226A"/>
    <w:rsid w:val="00EE5C5C"/>
    <w:rsid w:val="00EE739E"/>
    <w:rsid w:val="00EE7F52"/>
    <w:rsid w:val="00EF11EE"/>
    <w:rsid w:val="00EF1549"/>
    <w:rsid w:val="00EF2A91"/>
    <w:rsid w:val="00EF2FBF"/>
    <w:rsid w:val="00EF3AA8"/>
    <w:rsid w:val="00EF42D7"/>
    <w:rsid w:val="00EF43ED"/>
    <w:rsid w:val="00EF46AF"/>
    <w:rsid w:val="00EF4B86"/>
    <w:rsid w:val="00EF6D91"/>
    <w:rsid w:val="00EF75C2"/>
    <w:rsid w:val="00EF7ECE"/>
    <w:rsid w:val="00F03752"/>
    <w:rsid w:val="00F05ACC"/>
    <w:rsid w:val="00F05FF6"/>
    <w:rsid w:val="00F061B6"/>
    <w:rsid w:val="00F06423"/>
    <w:rsid w:val="00F06FA3"/>
    <w:rsid w:val="00F07056"/>
    <w:rsid w:val="00F071E8"/>
    <w:rsid w:val="00F102C8"/>
    <w:rsid w:val="00F107AC"/>
    <w:rsid w:val="00F110C8"/>
    <w:rsid w:val="00F11569"/>
    <w:rsid w:val="00F1185A"/>
    <w:rsid w:val="00F13354"/>
    <w:rsid w:val="00F143AB"/>
    <w:rsid w:val="00F146FB"/>
    <w:rsid w:val="00F15203"/>
    <w:rsid w:val="00F1565C"/>
    <w:rsid w:val="00F1686C"/>
    <w:rsid w:val="00F17271"/>
    <w:rsid w:val="00F2163D"/>
    <w:rsid w:val="00F216A9"/>
    <w:rsid w:val="00F21E22"/>
    <w:rsid w:val="00F223C6"/>
    <w:rsid w:val="00F22A79"/>
    <w:rsid w:val="00F22E73"/>
    <w:rsid w:val="00F25C2B"/>
    <w:rsid w:val="00F26D42"/>
    <w:rsid w:val="00F27A3D"/>
    <w:rsid w:val="00F30860"/>
    <w:rsid w:val="00F3126D"/>
    <w:rsid w:val="00F31893"/>
    <w:rsid w:val="00F31E6A"/>
    <w:rsid w:val="00F321DC"/>
    <w:rsid w:val="00F323FA"/>
    <w:rsid w:val="00F328C5"/>
    <w:rsid w:val="00F33937"/>
    <w:rsid w:val="00F35B76"/>
    <w:rsid w:val="00F3639D"/>
    <w:rsid w:val="00F363D0"/>
    <w:rsid w:val="00F37393"/>
    <w:rsid w:val="00F37B54"/>
    <w:rsid w:val="00F37E15"/>
    <w:rsid w:val="00F401A2"/>
    <w:rsid w:val="00F41A8E"/>
    <w:rsid w:val="00F41F5C"/>
    <w:rsid w:val="00F42AE1"/>
    <w:rsid w:val="00F44D0F"/>
    <w:rsid w:val="00F45960"/>
    <w:rsid w:val="00F45BB1"/>
    <w:rsid w:val="00F47EC4"/>
    <w:rsid w:val="00F50313"/>
    <w:rsid w:val="00F50D21"/>
    <w:rsid w:val="00F51DB0"/>
    <w:rsid w:val="00F52112"/>
    <w:rsid w:val="00F529F4"/>
    <w:rsid w:val="00F52B56"/>
    <w:rsid w:val="00F539A4"/>
    <w:rsid w:val="00F55014"/>
    <w:rsid w:val="00F5627B"/>
    <w:rsid w:val="00F566BB"/>
    <w:rsid w:val="00F5768B"/>
    <w:rsid w:val="00F57C85"/>
    <w:rsid w:val="00F603C1"/>
    <w:rsid w:val="00F619EF"/>
    <w:rsid w:val="00F61D9D"/>
    <w:rsid w:val="00F62E88"/>
    <w:rsid w:val="00F638D9"/>
    <w:rsid w:val="00F64253"/>
    <w:rsid w:val="00F66741"/>
    <w:rsid w:val="00F67223"/>
    <w:rsid w:val="00F71379"/>
    <w:rsid w:val="00F71D09"/>
    <w:rsid w:val="00F721D9"/>
    <w:rsid w:val="00F7239C"/>
    <w:rsid w:val="00F729A9"/>
    <w:rsid w:val="00F72D49"/>
    <w:rsid w:val="00F72FD2"/>
    <w:rsid w:val="00F75C5C"/>
    <w:rsid w:val="00F76523"/>
    <w:rsid w:val="00F76F72"/>
    <w:rsid w:val="00F7723D"/>
    <w:rsid w:val="00F77B01"/>
    <w:rsid w:val="00F77EB3"/>
    <w:rsid w:val="00F8057B"/>
    <w:rsid w:val="00F82682"/>
    <w:rsid w:val="00F83A43"/>
    <w:rsid w:val="00F84614"/>
    <w:rsid w:val="00F84F11"/>
    <w:rsid w:val="00F859D2"/>
    <w:rsid w:val="00F87E08"/>
    <w:rsid w:val="00F87F70"/>
    <w:rsid w:val="00F91331"/>
    <w:rsid w:val="00F91D69"/>
    <w:rsid w:val="00F92893"/>
    <w:rsid w:val="00F92BCF"/>
    <w:rsid w:val="00F93457"/>
    <w:rsid w:val="00F93A1E"/>
    <w:rsid w:val="00F94119"/>
    <w:rsid w:val="00F94756"/>
    <w:rsid w:val="00F95147"/>
    <w:rsid w:val="00F95E39"/>
    <w:rsid w:val="00F97564"/>
    <w:rsid w:val="00FA0033"/>
    <w:rsid w:val="00FA05B0"/>
    <w:rsid w:val="00FA085B"/>
    <w:rsid w:val="00FA08FC"/>
    <w:rsid w:val="00FA1B72"/>
    <w:rsid w:val="00FA2157"/>
    <w:rsid w:val="00FA34EB"/>
    <w:rsid w:val="00FA4C41"/>
    <w:rsid w:val="00FA6D3A"/>
    <w:rsid w:val="00FA6EEF"/>
    <w:rsid w:val="00FB0A9E"/>
    <w:rsid w:val="00FB1121"/>
    <w:rsid w:val="00FB3BE6"/>
    <w:rsid w:val="00FB4B36"/>
    <w:rsid w:val="00FB5C3F"/>
    <w:rsid w:val="00FB5F4E"/>
    <w:rsid w:val="00FB6031"/>
    <w:rsid w:val="00FB6413"/>
    <w:rsid w:val="00FB6F44"/>
    <w:rsid w:val="00FB7496"/>
    <w:rsid w:val="00FB7844"/>
    <w:rsid w:val="00FC0637"/>
    <w:rsid w:val="00FC09A0"/>
    <w:rsid w:val="00FC10EE"/>
    <w:rsid w:val="00FC2160"/>
    <w:rsid w:val="00FC312B"/>
    <w:rsid w:val="00FC3210"/>
    <w:rsid w:val="00FC3EBE"/>
    <w:rsid w:val="00FC40A4"/>
    <w:rsid w:val="00FC639D"/>
    <w:rsid w:val="00FC66C4"/>
    <w:rsid w:val="00FC6CE4"/>
    <w:rsid w:val="00FC7538"/>
    <w:rsid w:val="00FD0BF9"/>
    <w:rsid w:val="00FD2D2D"/>
    <w:rsid w:val="00FD3F53"/>
    <w:rsid w:val="00FD44E8"/>
    <w:rsid w:val="00FD4AA9"/>
    <w:rsid w:val="00FD59DD"/>
    <w:rsid w:val="00FD62CB"/>
    <w:rsid w:val="00FD6B5E"/>
    <w:rsid w:val="00FD71A7"/>
    <w:rsid w:val="00FE0F27"/>
    <w:rsid w:val="00FE1F12"/>
    <w:rsid w:val="00FE2036"/>
    <w:rsid w:val="00FE2052"/>
    <w:rsid w:val="00FE58F0"/>
    <w:rsid w:val="00FE62DC"/>
    <w:rsid w:val="00FE66D3"/>
    <w:rsid w:val="00FE74BA"/>
    <w:rsid w:val="00FE78F5"/>
    <w:rsid w:val="00FE7AB0"/>
    <w:rsid w:val="00FE7FAB"/>
    <w:rsid w:val="00FF1B06"/>
    <w:rsid w:val="00FF2096"/>
    <w:rsid w:val="00FF27DD"/>
    <w:rsid w:val="00FF4A7F"/>
    <w:rsid w:val="00FF600A"/>
    <w:rsid w:val="00FF7B0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BF53707"/>
  <w15:docId w15:val="{AC7C7278-EA6C-40F7-B1C0-731F8C5A6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953"/>
    <w:pPr>
      <w:spacing w:line="274" w:lineRule="auto"/>
      <w:jc w:val="both"/>
    </w:pPr>
    <w:rPr>
      <w:rFonts w:ascii="Arial" w:eastAsia="Times New Roman" w:hAnsi="Arial"/>
      <w:sz w:val="22"/>
      <w:szCs w:val="24"/>
    </w:rPr>
  </w:style>
  <w:style w:type="paragraph" w:styleId="Heading1">
    <w:name w:val="heading 1"/>
    <w:next w:val="BodyText"/>
    <w:link w:val="Heading1Char"/>
    <w:uiPriority w:val="9"/>
    <w:qFormat/>
    <w:rsid w:val="00E56B07"/>
    <w:pPr>
      <w:keepNext/>
      <w:numPr>
        <w:numId w:val="38"/>
      </w:numPr>
      <w:spacing w:before="360" w:after="360"/>
      <w:outlineLvl w:val="0"/>
    </w:pPr>
    <w:rPr>
      <w:rFonts w:ascii="Arial" w:eastAsia="Times New Roman" w:hAnsi="Arial"/>
      <w:b/>
      <w:bCs/>
      <w:sz w:val="24"/>
      <w:szCs w:val="24"/>
    </w:rPr>
  </w:style>
  <w:style w:type="paragraph" w:styleId="Heading2">
    <w:name w:val="heading 2"/>
    <w:basedOn w:val="Heading1"/>
    <w:next w:val="Normal"/>
    <w:link w:val="Heading2Char1"/>
    <w:autoRedefine/>
    <w:uiPriority w:val="99"/>
    <w:qFormat/>
    <w:rsid w:val="003E6241"/>
    <w:pPr>
      <w:numPr>
        <w:numId w:val="0"/>
      </w:numPr>
      <w:outlineLvl w:val="1"/>
    </w:pPr>
    <w:rPr>
      <w:rFonts w:eastAsia="Calibri"/>
      <w:b w:val="0"/>
      <w:noProof/>
      <w:sz w:val="22"/>
      <w:szCs w:val="22"/>
      <w:lang w:eastAsia="en-IN" w:bidi="en-US"/>
    </w:rPr>
  </w:style>
  <w:style w:type="paragraph" w:styleId="Heading3">
    <w:name w:val="heading 3"/>
    <w:basedOn w:val="Heading2"/>
    <w:next w:val="BodyText2"/>
    <w:link w:val="Heading3Char1"/>
    <w:autoRedefine/>
    <w:uiPriority w:val="99"/>
    <w:qFormat/>
    <w:rsid w:val="00111588"/>
    <w:pPr>
      <w:numPr>
        <w:ilvl w:val="2"/>
      </w:numPr>
      <w:spacing w:after="120"/>
      <w:outlineLvl w:val="2"/>
    </w:pPr>
    <w:rPr>
      <w:lang w:val="en-IN"/>
    </w:rPr>
  </w:style>
  <w:style w:type="paragraph" w:styleId="Heading4">
    <w:name w:val="heading 4"/>
    <w:basedOn w:val="Heading3"/>
    <w:next w:val="BodyText2"/>
    <w:link w:val="Heading4Char"/>
    <w:autoRedefine/>
    <w:uiPriority w:val="99"/>
    <w:qFormat/>
    <w:rsid w:val="008340B9"/>
    <w:pPr>
      <w:numPr>
        <w:ilvl w:val="0"/>
      </w:numPr>
      <w:outlineLvl w:val="3"/>
    </w:pPr>
    <w:rPr>
      <w:rFonts w:cs="Arial"/>
      <w:bCs w:val="0"/>
      <w:szCs w:val="20"/>
    </w:rPr>
  </w:style>
  <w:style w:type="paragraph" w:styleId="Heading5">
    <w:name w:val="heading 5"/>
    <w:basedOn w:val="Heading4"/>
    <w:next w:val="Normal"/>
    <w:link w:val="Heading5Char"/>
    <w:uiPriority w:val="99"/>
    <w:qFormat/>
    <w:rsid w:val="00E56B07"/>
    <w:pPr>
      <w:numPr>
        <w:ilvl w:val="4"/>
      </w:numPr>
      <w:jc w:val="both"/>
      <w:outlineLvl w:val="4"/>
    </w:pPr>
  </w:style>
  <w:style w:type="paragraph" w:styleId="Heading6">
    <w:name w:val="heading 6"/>
    <w:basedOn w:val="Normal"/>
    <w:next w:val="Normal"/>
    <w:link w:val="Heading6Char"/>
    <w:uiPriority w:val="99"/>
    <w:qFormat/>
    <w:rsid w:val="00E56B07"/>
    <w:pPr>
      <w:keepNext/>
      <w:numPr>
        <w:ilvl w:val="5"/>
        <w:numId w:val="38"/>
      </w:numPr>
      <w:jc w:val="right"/>
      <w:outlineLvl w:val="5"/>
    </w:pPr>
    <w:rPr>
      <w:b/>
      <w:i/>
      <w:sz w:val="18"/>
    </w:rPr>
  </w:style>
  <w:style w:type="paragraph" w:styleId="Heading7">
    <w:name w:val="heading 7"/>
    <w:basedOn w:val="Normal"/>
    <w:next w:val="Normal"/>
    <w:link w:val="Heading7Char"/>
    <w:uiPriority w:val="99"/>
    <w:qFormat/>
    <w:rsid w:val="00E56B07"/>
    <w:pPr>
      <w:keepNext/>
      <w:numPr>
        <w:ilvl w:val="6"/>
        <w:numId w:val="38"/>
      </w:numPr>
      <w:outlineLvl w:val="6"/>
    </w:pPr>
    <w:rPr>
      <w:b/>
    </w:rPr>
  </w:style>
  <w:style w:type="paragraph" w:styleId="Heading8">
    <w:name w:val="heading 8"/>
    <w:basedOn w:val="Normal"/>
    <w:next w:val="Normal"/>
    <w:link w:val="Heading8Char"/>
    <w:uiPriority w:val="99"/>
    <w:qFormat/>
    <w:rsid w:val="00E56B07"/>
    <w:pPr>
      <w:keepNext/>
      <w:numPr>
        <w:ilvl w:val="7"/>
        <w:numId w:val="38"/>
      </w:numPr>
      <w:spacing w:before="120"/>
      <w:outlineLvl w:val="7"/>
    </w:pPr>
    <w:rPr>
      <w:b/>
      <w:sz w:val="28"/>
    </w:rPr>
  </w:style>
  <w:style w:type="paragraph" w:styleId="Heading9">
    <w:name w:val="heading 9"/>
    <w:basedOn w:val="Normal"/>
    <w:next w:val="Normal"/>
    <w:link w:val="Heading9Char"/>
    <w:uiPriority w:val="99"/>
    <w:qFormat/>
    <w:rsid w:val="00E56B07"/>
    <w:pPr>
      <w:keepNext/>
      <w:numPr>
        <w:ilvl w:val="8"/>
        <w:numId w:val="38"/>
      </w:numPr>
      <w:jc w:val="center"/>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7E7591"/>
    <w:pPr>
      <w:numPr>
        <w:numId w:val="1"/>
      </w:numPr>
    </w:pPr>
  </w:style>
  <w:style w:type="character" w:customStyle="1" w:styleId="Heading1Char">
    <w:name w:val="Heading 1 Char"/>
    <w:link w:val="Heading1"/>
    <w:uiPriority w:val="9"/>
    <w:rsid w:val="00E56B07"/>
    <w:rPr>
      <w:rFonts w:ascii="Arial" w:eastAsia="Times New Roman" w:hAnsi="Arial"/>
      <w:b/>
      <w:bCs/>
      <w:sz w:val="24"/>
      <w:szCs w:val="24"/>
    </w:rPr>
  </w:style>
  <w:style w:type="character" w:customStyle="1" w:styleId="Heading2Char">
    <w:name w:val="Heading 2 Char"/>
    <w:aliases w:val="Heading2_Titre2 Char"/>
    <w:uiPriority w:val="99"/>
    <w:rsid w:val="00E56B07"/>
    <w:rPr>
      <w:rFonts w:ascii="Cambria" w:eastAsia="Times New Roman" w:hAnsi="Cambria" w:cs="Times New Roman"/>
      <w:b/>
      <w:bCs/>
      <w:color w:val="4F81BD"/>
      <w:sz w:val="26"/>
      <w:szCs w:val="26"/>
    </w:rPr>
  </w:style>
  <w:style w:type="character" w:customStyle="1" w:styleId="Heading3Char">
    <w:name w:val="Heading 3 Char"/>
    <w:aliases w:val="Heading3_Titre3 Char"/>
    <w:uiPriority w:val="99"/>
    <w:rsid w:val="00E56B07"/>
    <w:rPr>
      <w:rFonts w:ascii="Cambria" w:eastAsia="Times New Roman" w:hAnsi="Cambria" w:cs="Times New Roman"/>
      <w:b/>
      <w:bCs/>
      <w:color w:val="4F81BD"/>
      <w:szCs w:val="24"/>
    </w:rPr>
  </w:style>
  <w:style w:type="character" w:customStyle="1" w:styleId="Heading4Char">
    <w:name w:val="Heading 4 Char"/>
    <w:link w:val="Heading4"/>
    <w:uiPriority w:val="99"/>
    <w:rsid w:val="008340B9"/>
    <w:rPr>
      <w:rFonts w:ascii="Arial" w:hAnsi="Arial" w:cs="Arial"/>
      <w:b/>
      <w:noProof/>
      <w:sz w:val="22"/>
      <w:lang w:val="en-IN" w:eastAsia="en-IN" w:bidi="en-US"/>
    </w:rPr>
  </w:style>
  <w:style w:type="character" w:customStyle="1" w:styleId="Heading5Char">
    <w:name w:val="Heading 5 Char"/>
    <w:link w:val="Heading5"/>
    <w:uiPriority w:val="99"/>
    <w:rsid w:val="00E56B07"/>
    <w:rPr>
      <w:rFonts w:ascii="Arial" w:hAnsi="Arial" w:cs="Arial"/>
      <w:bCs/>
      <w:noProof/>
      <w:sz w:val="24"/>
      <w:szCs w:val="22"/>
      <w:lang w:val="en-IN" w:eastAsia="en-IN" w:bidi="en-US"/>
    </w:rPr>
  </w:style>
  <w:style w:type="character" w:customStyle="1" w:styleId="Heading6Char">
    <w:name w:val="Heading 6 Char"/>
    <w:link w:val="Heading6"/>
    <w:uiPriority w:val="99"/>
    <w:rsid w:val="00E56B07"/>
    <w:rPr>
      <w:rFonts w:ascii="Arial" w:eastAsia="Times New Roman" w:hAnsi="Arial"/>
      <w:b/>
      <w:i/>
      <w:sz w:val="18"/>
      <w:szCs w:val="24"/>
    </w:rPr>
  </w:style>
  <w:style w:type="character" w:customStyle="1" w:styleId="Heading7Char">
    <w:name w:val="Heading 7 Char"/>
    <w:link w:val="Heading7"/>
    <w:uiPriority w:val="99"/>
    <w:rsid w:val="00E56B07"/>
    <w:rPr>
      <w:rFonts w:ascii="Arial" w:eastAsia="Times New Roman" w:hAnsi="Arial"/>
      <w:b/>
      <w:sz w:val="22"/>
      <w:szCs w:val="24"/>
    </w:rPr>
  </w:style>
  <w:style w:type="character" w:customStyle="1" w:styleId="Heading8Char">
    <w:name w:val="Heading 8 Char"/>
    <w:link w:val="Heading8"/>
    <w:uiPriority w:val="99"/>
    <w:rsid w:val="00E56B07"/>
    <w:rPr>
      <w:rFonts w:ascii="Arial" w:eastAsia="Times New Roman" w:hAnsi="Arial"/>
      <w:b/>
      <w:sz w:val="28"/>
      <w:szCs w:val="24"/>
    </w:rPr>
  </w:style>
  <w:style w:type="character" w:customStyle="1" w:styleId="Heading9Char">
    <w:name w:val="Heading 9 Char"/>
    <w:link w:val="Heading9"/>
    <w:uiPriority w:val="99"/>
    <w:rsid w:val="00E56B07"/>
    <w:rPr>
      <w:rFonts w:ascii="Arial" w:eastAsia="Times New Roman" w:hAnsi="Arial"/>
      <w:b/>
      <w:sz w:val="22"/>
      <w:szCs w:val="24"/>
    </w:rPr>
  </w:style>
  <w:style w:type="paragraph" w:styleId="BodyText">
    <w:name w:val="Body Text"/>
    <w:basedOn w:val="Normal"/>
    <w:link w:val="BodyTextChar2"/>
    <w:uiPriority w:val="99"/>
    <w:rsid w:val="00E56B07"/>
    <w:pPr>
      <w:spacing w:after="240"/>
    </w:pPr>
  </w:style>
  <w:style w:type="character" w:customStyle="1" w:styleId="BodyTextChar">
    <w:name w:val="Body Text Char"/>
    <w:uiPriority w:val="99"/>
    <w:rsid w:val="00E56B07"/>
    <w:rPr>
      <w:rFonts w:ascii="Arial" w:eastAsia="Times New Roman" w:hAnsi="Arial" w:cs="Times New Roman"/>
      <w:szCs w:val="24"/>
    </w:rPr>
  </w:style>
  <w:style w:type="paragraph" w:styleId="BodyText2">
    <w:name w:val="Body Text 2"/>
    <w:basedOn w:val="Normal"/>
    <w:link w:val="BodyText2Char"/>
    <w:uiPriority w:val="99"/>
    <w:rsid w:val="00E56B07"/>
    <w:pPr>
      <w:spacing w:before="240"/>
      <w:ind w:left="720"/>
    </w:pPr>
    <w:rPr>
      <w:color w:val="000000"/>
    </w:rPr>
  </w:style>
  <w:style w:type="character" w:customStyle="1" w:styleId="BodyText2Char">
    <w:name w:val="Body Text 2 Char"/>
    <w:link w:val="BodyText2"/>
    <w:uiPriority w:val="99"/>
    <w:rsid w:val="00E56B07"/>
    <w:rPr>
      <w:rFonts w:ascii="Arial" w:eastAsia="Times New Roman" w:hAnsi="Arial" w:cs="Times New Roman"/>
      <w:color w:val="000000"/>
      <w:szCs w:val="24"/>
    </w:rPr>
  </w:style>
  <w:style w:type="paragraph" w:styleId="TOC1">
    <w:name w:val="toc 1"/>
    <w:basedOn w:val="Normal"/>
    <w:next w:val="Normal"/>
    <w:autoRedefine/>
    <w:uiPriority w:val="39"/>
    <w:qFormat/>
    <w:rsid w:val="00593821"/>
    <w:pPr>
      <w:spacing w:before="120"/>
      <w:jc w:val="left"/>
    </w:pPr>
    <w:rPr>
      <w:rFonts w:asciiTheme="minorBidi" w:hAnsiTheme="minorBidi" w:cstheme="minorBidi"/>
      <w:b/>
      <w:bCs/>
      <w:iCs/>
      <w:szCs w:val="22"/>
    </w:rPr>
  </w:style>
  <w:style w:type="paragraph" w:styleId="TOC2">
    <w:name w:val="toc 2"/>
    <w:basedOn w:val="Normal"/>
    <w:next w:val="Normal"/>
    <w:autoRedefine/>
    <w:uiPriority w:val="39"/>
    <w:qFormat/>
    <w:rsid w:val="00E56B07"/>
    <w:pPr>
      <w:spacing w:before="120"/>
      <w:ind w:left="220"/>
    </w:pPr>
    <w:rPr>
      <w:rFonts w:ascii="Calibri" w:hAnsi="Calibri"/>
      <w:b/>
      <w:bCs/>
      <w:szCs w:val="22"/>
    </w:rPr>
  </w:style>
  <w:style w:type="paragraph" w:styleId="TOC4">
    <w:name w:val="toc 4"/>
    <w:basedOn w:val="Normal"/>
    <w:next w:val="Normal"/>
    <w:autoRedefine/>
    <w:uiPriority w:val="39"/>
    <w:rsid w:val="00E56B07"/>
    <w:pPr>
      <w:ind w:left="660"/>
    </w:pPr>
    <w:rPr>
      <w:rFonts w:ascii="Calibri" w:hAnsi="Calibri"/>
      <w:sz w:val="20"/>
      <w:szCs w:val="20"/>
    </w:rPr>
  </w:style>
  <w:style w:type="paragraph" w:styleId="Footer">
    <w:name w:val="footer"/>
    <w:basedOn w:val="Normal"/>
    <w:link w:val="FooterChar"/>
    <w:uiPriority w:val="99"/>
    <w:rsid w:val="00E56B07"/>
    <w:pPr>
      <w:tabs>
        <w:tab w:val="center" w:pos="4320"/>
        <w:tab w:val="right" w:pos="8640"/>
      </w:tabs>
    </w:pPr>
  </w:style>
  <w:style w:type="character" w:customStyle="1" w:styleId="FooterChar">
    <w:name w:val="Footer Char"/>
    <w:link w:val="Footer"/>
    <w:uiPriority w:val="99"/>
    <w:rsid w:val="00E56B07"/>
    <w:rPr>
      <w:rFonts w:ascii="Arial" w:eastAsia="Times New Roman" w:hAnsi="Arial" w:cs="Times New Roman"/>
      <w:szCs w:val="24"/>
    </w:rPr>
  </w:style>
  <w:style w:type="paragraph" w:styleId="TOC5">
    <w:name w:val="toc 5"/>
    <w:basedOn w:val="Normal"/>
    <w:next w:val="Normal"/>
    <w:autoRedefine/>
    <w:uiPriority w:val="39"/>
    <w:rsid w:val="001F2D91"/>
    <w:pPr>
      <w:ind w:left="880"/>
    </w:pPr>
    <w:rPr>
      <w:rFonts w:ascii="Calibri" w:hAnsi="Calibri"/>
      <w:i/>
      <w:sz w:val="20"/>
      <w:szCs w:val="20"/>
    </w:rPr>
  </w:style>
  <w:style w:type="paragraph" w:styleId="TOC6">
    <w:name w:val="toc 6"/>
    <w:basedOn w:val="Normal"/>
    <w:next w:val="Normal"/>
    <w:autoRedefine/>
    <w:uiPriority w:val="39"/>
    <w:rsid w:val="00E56B07"/>
    <w:pPr>
      <w:ind w:left="1100"/>
    </w:pPr>
    <w:rPr>
      <w:rFonts w:ascii="Calibri" w:hAnsi="Calibri"/>
      <w:sz w:val="20"/>
      <w:szCs w:val="20"/>
    </w:rPr>
  </w:style>
  <w:style w:type="paragraph" w:styleId="TOC7">
    <w:name w:val="toc 7"/>
    <w:basedOn w:val="Normal"/>
    <w:next w:val="Normal"/>
    <w:autoRedefine/>
    <w:uiPriority w:val="39"/>
    <w:rsid w:val="00E56B07"/>
    <w:pPr>
      <w:ind w:left="1320"/>
    </w:pPr>
    <w:rPr>
      <w:rFonts w:ascii="Calibri" w:hAnsi="Calibri"/>
      <w:sz w:val="20"/>
      <w:szCs w:val="20"/>
    </w:rPr>
  </w:style>
  <w:style w:type="paragraph" w:styleId="TOC8">
    <w:name w:val="toc 8"/>
    <w:basedOn w:val="Normal"/>
    <w:next w:val="Normal"/>
    <w:autoRedefine/>
    <w:uiPriority w:val="39"/>
    <w:rsid w:val="00E56B07"/>
    <w:pPr>
      <w:ind w:left="1540"/>
    </w:pPr>
    <w:rPr>
      <w:rFonts w:ascii="Calibri" w:hAnsi="Calibri"/>
      <w:sz w:val="20"/>
      <w:szCs w:val="20"/>
    </w:rPr>
  </w:style>
  <w:style w:type="paragraph" w:styleId="TOC9">
    <w:name w:val="toc 9"/>
    <w:basedOn w:val="Normal"/>
    <w:next w:val="Normal"/>
    <w:autoRedefine/>
    <w:uiPriority w:val="39"/>
    <w:rsid w:val="00E56B07"/>
    <w:pPr>
      <w:ind w:left="1760"/>
    </w:pPr>
    <w:rPr>
      <w:rFonts w:ascii="Calibri" w:hAnsi="Calibri"/>
      <w:sz w:val="20"/>
      <w:szCs w:val="20"/>
    </w:rPr>
  </w:style>
  <w:style w:type="character" w:styleId="Hyperlink">
    <w:name w:val="Hyperlink"/>
    <w:uiPriority w:val="99"/>
    <w:rsid w:val="00E56B07"/>
    <w:rPr>
      <w:rFonts w:ascii="Arial" w:hAnsi="Arial"/>
      <w:color w:val="0000FF"/>
      <w:sz w:val="22"/>
      <w:u w:val="single"/>
    </w:rPr>
  </w:style>
  <w:style w:type="paragraph" w:styleId="BodyText3">
    <w:name w:val="Body Text 3"/>
    <w:basedOn w:val="Normal"/>
    <w:link w:val="BodyText3Char"/>
    <w:autoRedefine/>
    <w:uiPriority w:val="99"/>
    <w:rsid w:val="00E56B07"/>
    <w:pPr>
      <w:tabs>
        <w:tab w:val="left" w:pos="1440"/>
      </w:tabs>
      <w:spacing w:after="240"/>
    </w:pPr>
    <w:rPr>
      <w:snapToGrid w:val="0"/>
      <w:sz w:val="24"/>
    </w:rPr>
  </w:style>
  <w:style w:type="character" w:customStyle="1" w:styleId="BodyText3Char">
    <w:name w:val="Body Text 3 Char"/>
    <w:link w:val="BodyText3"/>
    <w:uiPriority w:val="99"/>
    <w:rsid w:val="00E56B07"/>
    <w:rPr>
      <w:rFonts w:ascii="Arial" w:eastAsia="Times New Roman" w:hAnsi="Arial" w:cs="Times New Roman"/>
      <w:snapToGrid w:val="0"/>
      <w:sz w:val="24"/>
      <w:szCs w:val="24"/>
    </w:rPr>
  </w:style>
  <w:style w:type="character" w:styleId="PageNumber">
    <w:name w:val="page number"/>
    <w:basedOn w:val="DefaultParagraphFont"/>
    <w:uiPriority w:val="99"/>
    <w:rsid w:val="00E56B07"/>
  </w:style>
  <w:style w:type="paragraph" w:customStyle="1" w:styleId="SchemaBullet1">
    <w:name w:val="SchemaBullet1"/>
    <w:basedOn w:val="SchemaTxt"/>
    <w:uiPriority w:val="99"/>
    <w:rsid w:val="00E56B07"/>
    <w:pPr>
      <w:numPr>
        <w:numId w:val="3"/>
      </w:numPr>
      <w:spacing w:before="60"/>
    </w:pPr>
  </w:style>
  <w:style w:type="paragraph" w:customStyle="1" w:styleId="SchemaTxt">
    <w:name w:val="SchemaTxt"/>
    <w:basedOn w:val="Normal"/>
    <w:uiPriority w:val="99"/>
    <w:rsid w:val="00E56B07"/>
    <w:pPr>
      <w:tabs>
        <w:tab w:val="left" w:pos="2160"/>
      </w:tabs>
      <w:ind w:left="2160" w:hanging="2160"/>
    </w:pPr>
    <w:rPr>
      <w:bCs/>
    </w:rPr>
  </w:style>
  <w:style w:type="paragraph" w:customStyle="1" w:styleId="Bulletlisting">
    <w:name w:val="Bullet (listing)"/>
    <w:basedOn w:val="Normal"/>
    <w:uiPriority w:val="99"/>
    <w:rsid w:val="00E56B07"/>
    <w:pPr>
      <w:numPr>
        <w:numId w:val="4"/>
      </w:numPr>
      <w:spacing w:before="120"/>
    </w:pPr>
  </w:style>
  <w:style w:type="paragraph" w:styleId="ListBullet2">
    <w:name w:val="List Bullet 2"/>
    <w:basedOn w:val="Normal"/>
    <w:autoRedefine/>
    <w:uiPriority w:val="99"/>
    <w:rsid w:val="00E56B07"/>
    <w:pPr>
      <w:numPr>
        <w:numId w:val="5"/>
      </w:numPr>
      <w:tabs>
        <w:tab w:val="clear" w:pos="360"/>
        <w:tab w:val="num" w:pos="1080"/>
      </w:tabs>
      <w:spacing w:before="120"/>
      <w:ind w:left="1080"/>
    </w:pPr>
  </w:style>
  <w:style w:type="paragraph" w:customStyle="1" w:styleId="Bulletlisting2">
    <w:name w:val="Bullet (listing)2"/>
    <w:basedOn w:val="ListBullet2"/>
    <w:uiPriority w:val="99"/>
    <w:rsid w:val="00E56B07"/>
    <w:pPr>
      <w:numPr>
        <w:numId w:val="10"/>
      </w:numPr>
      <w:tabs>
        <w:tab w:val="left" w:pos="1080"/>
      </w:tabs>
      <w:spacing w:before="60"/>
      <w:ind w:left="1080" w:hanging="360"/>
    </w:pPr>
  </w:style>
  <w:style w:type="paragraph" w:customStyle="1" w:styleId="ListNumber2">
    <w:name w:val="List Number2"/>
    <w:basedOn w:val="ListBullet2"/>
    <w:uiPriority w:val="99"/>
    <w:rsid w:val="00E56B07"/>
    <w:pPr>
      <w:numPr>
        <w:numId w:val="6"/>
      </w:numPr>
      <w:tabs>
        <w:tab w:val="clear" w:pos="907"/>
        <w:tab w:val="num" w:pos="1080"/>
      </w:tabs>
      <w:ind w:left="1080"/>
    </w:pPr>
  </w:style>
  <w:style w:type="paragraph" w:customStyle="1" w:styleId="ListNumber2a">
    <w:name w:val="List Number2a"/>
    <w:basedOn w:val="Normal"/>
    <w:uiPriority w:val="99"/>
    <w:rsid w:val="00E56B07"/>
    <w:pPr>
      <w:numPr>
        <w:numId w:val="7"/>
      </w:numPr>
      <w:tabs>
        <w:tab w:val="clear" w:pos="360"/>
        <w:tab w:val="num" w:pos="1260"/>
      </w:tabs>
      <w:spacing w:before="120"/>
      <w:ind w:left="1267"/>
    </w:pPr>
  </w:style>
  <w:style w:type="paragraph" w:customStyle="1" w:styleId="ListNumber1">
    <w:name w:val="ListNumber1"/>
    <w:basedOn w:val="Normal"/>
    <w:uiPriority w:val="99"/>
    <w:rsid w:val="00E56B07"/>
    <w:pPr>
      <w:numPr>
        <w:numId w:val="8"/>
      </w:numPr>
      <w:spacing w:before="120"/>
    </w:pPr>
  </w:style>
  <w:style w:type="paragraph" w:customStyle="1" w:styleId="Section">
    <w:name w:val="Section"/>
    <w:basedOn w:val="Normal"/>
    <w:next w:val="BodyText"/>
    <w:autoRedefine/>
    <w:uiPriority w:val="99"/>
    <w:rsid w:val="00E56B07"/>
    <w:pPr>
      <w:numPr>
        <w:numId w:val="9"/>
      </w:numPr>
      <w:spacing w:before="360" w:after="360" w:line="280" w:lineRule="atLeast"/>
    </w:pPr>
    <w:rPr>
      <w:b/>
      <w:caps/>
      <w:sz w:val="32"/>
    </w:rPr>
  </w:style>
  <w:style w:type="paragraph" w:customStyle="1" w:styleId="SchemaTitle">
    <w:name w:val="SchemaTitle"/>
    <w:basedOn w:val="Normal"/>
    <w:uiPriority w:val="99"/>
    <w:rsid w:val="00E56B07"/>
    <w:pPr>
      <w:spacing w:before="240" w:after="240"/>
      <w:jc w:val="center"/>
    </w:pPr>
    <w:rPr>
      <w:b/>
      <w:caps/>
      <w:sz w:val="24"/>
    </w:rPr>
  </w:style>
  <w:style w:type="paragraph" w:customStyle="1" w:styleId="Bulletlisting3">
    <w:name w:val="Bullet (listing)3"/>
    <w:basedOn w:val="Normal"/>
    <w:uiPriority w:val="99"/>
    <w:rsid w:val="00E56B07"/>
    <w:pPr>
      <w:numPr>
        <w:numId w:val="2"/>
      </w:numPr>
      <w:tabs>
        <w:tab w:val="clear" w:pos="1872"/>
        <w:tab w:val="num" w:pos="1080"/>
      </w:tabs>
      <w:spacing w:before="120"/>
      <w:ind w:left="1080" w:hanging="360"/>
    </w:pPr>
    <w:rPr>
      <w:rFonts w:cs="Arial"/>
    </w:rPr>
  </w:style>
  <w:style w:type="paragraph" w:customStyle="1" w:styleId="Appendix">
    <w:name w:val="Appendix"/>
    <w:basedOn w:val="Heading1"/>
    <w:next w:val="BodyText"/>
    <w:uiPriority w:val="99"/>
    <w:rsid w:val="00E56B07"/>
    <w:pPr>
      <w:numPr>
        <w:numId w:val="0"/>
      </w:numPr>
      <w:jc w:val="center"/>
    </w:pPr>
    <w:rPr>
      <w:rFonts w:cs="Arial"/>
      <w:sz w:val="28"/>
    </w:rPr>
  </w:style>
  <w:style w:type="paragraph" w:styleId="Header">
    <w:name w:val="header"/>
    <w:basedOn w:val="Normal"/>
    <w:link w:val="HeaderChar"/>
    <w:uiPriority w:val="99"/>
    <w:rsid w:val="00E56B07"/>
    <w:pPr>
      <w:tabs>
        <w:tab w:val="center" w:pos="4320"/>
        <w:tab w:val="right" w:pos="8640"/>
      </w:tabs>
    </w:pPr>
  </w:style>
  <w:style w:type="character" w:customStyle="1" w:styleId="HeaderChar">
    <w:name w:val="Header Char"/>
    <w:link w:val="Header"/>
    <w:uiPriority w:val="99"/>
    <w:rsid w:val="00E56B07"/>
    <w:rPr>
      <w:rFonts w:ascii="Arial" w:eastAsia="Times New Roman" w:hAnsi="Arial" w:cs="Times New Roman"/>
      <w:szCs w:val="24"/>
    </w:rPr>
  </w:style>
  <w:style w:type="paragraph" w:styleId="CommentText">
    <w:name w:val="annotation text"/>
    <w:basedOn w:val="Normal"/>
    <w:link w:val="CommentTextChar"/>
    <w:rsid w:val="00E56B07"/>
    <w:pPr>
      <w:spacing w:line="240" w:lineRule="auto"/>
    </w:pPr>
    <w:rPr>
      <w:sz w:val="20"/>
    </w:rPr>
  </w:style>
  <w:style w:type="character" w:customStyle="1" w:styleId="CommentTextChar">
    <w:name w:val="Comment Text Char"/>
    <w:link w:val="CommentText"/>
    <w:rsid w:val="00E56B07"/>
    <w:rPr>
      <w:rFonts w:ascii="Arial" w:eastAsia="Times New Roman" w:hAnsi="Arial" w:cs="Times New Roman"/>
      <w:sz w:val="20"/>
      <w:szCs w:val="24"/>
    </w:rPr>
  </w:style>
  <w:style w:type="character" w:styleId="FollowedHyperlink">
    <w:name w:val="FollowedHyperlink"/>
    <w:uiPriority w:val="99"/>
    <w:rsid w:val="00E56B07"/>
    <w:rPr>
      <w:color w:val="800080"/>
      <w:u w:val="single"/>
    </w:rPr>
  </w:style>
  <w:style w:type="paragraph" w:customStyle="1" w:styleId="BodyText4">
    <w:name w:val="Body Text 4"/>
    <w:basedOn w:val="BodyText3"/>
    <w:uiPriority w:val="99"/>
    <w:rsid w:val="00E56B07"/>
    <w:pPr>
      <w:ind w:left="1440"/>
      <w:jc w:val="left"/>
    </w:pPr>
  </w:style>
  <w:style w:type="paragraph" w:styleId="BalloonText">
    <w:name w:val="Balloon Text"/>
    <w:basedOn w:val="Normal"/>
    <w:link w:val="BalloonTextChar"/>
    <w:uiPriority w:val="99"/>
    <w:semiHidden/>
    <w:rsid w:val="00E56B07"/>
    <w:rPr>
      <w:rFonts w:ascii="Tahoma" w:hAnsi="Tahoma" w:cs="Times"/>
      <w:sz w:val="16"/>
      <w:szCs w:val="16"/>
    </w:rPr>
  </w:style>
  <w:style w:type="character" w:customStyle="1" w:styleId="BalloonTextChar">
    <w:name w:val="Balloon Text Char"/>
    <w:link w:val="BalloonText"/>
    <w:uiPriority w:val="99"/>
    <w:semiHidden/>
    <w:rsid w:val="00E56B07"/>
    <w:rPr>
      <w:rFonts w:ascii="Tahoma" w:eastAsia="Times New Roman" w:hAnsi="Tahoma" w:cs="Times"/>
      <w:sz w:val="16"/>
      <w:szCs w:val="16"/>
    </w:rPr>
  </w:style>
  <w:style w:type="paragraph" w:styleId="Title">
    <w:name w:val="Title"/>
    <w:basedOn w:val="Normal"/>
    <w:link w:val="TitleChar"/>
    <w:qFormat/>
    <w:rsid w:val="00E56B07"/>
    <w:pPr>
      <w:spacing w:before="120" w:after="240" w:line="240" w:lineRule="auto"/>
      <w:jc w:val="center"/>
    </w:pPr>
    <w:rPr>
      <w:sz w:val="24"/>
    </w:rPr>
  </w:style>
  <w:style w:type="character" w:customStyle="1" w:styleId="TitleChar">
    <w:name w:val="Title Char"/>
    <w:link w:val="Title"/>
    <w:rsid w:val="00E56B07"/>
    <w:rPr>
      <w:rFonts w:ascii="Arial" w:eastAsia="Times New Roman" w:hAnsi="Arial" w:cs="Times New Roman"/>
      <w:sz w:val="24"/>
      <w:szCs w:val="24"/>
    </w:rPr>
  </w:style>
  <w:style w:type="paragraph" w:customStyle="1" w:styleId="Normal-text">
    <w:name w:val="Normal-text"/>
    <w:basedOn w:val="Normal"/>
    <w:uiPriority w:val="99"/>
    <w:rsid w:val="00E56B07"/>
    <w:pPr>
      <w:tabs>
        <w:tab w:val="left" w:pos="0"/>
      </w:tabs>
      <w:suppressAutoHyphens/>
      <w:spacing w:before="60" w:after="120" w:line="240" w:lineRule="auto"/>
    </w:pPr>
    <w:rPr>
      <w:rFonts w:ascii="Times New Roman" w:hAnsi="Times New Roman"/>
      <w:sz w:val="24"/>
    </w:rPr>
  </w:style>
  <w:style w:type="paragraph" w:customStyle="1" w:styleId="BodyText2Italic">
    <w:name w:val="Body Text 2 + Italic"/>
    <w:aliases w:val="Black"/>
    <w:basedOn w:val="BodyText"/>
    <w:uiPriority w:val="99"/>
    <w:rsid w:val="00E56B07"/>
    <w:rPr>
      <w:i/>
      <w:iCs/>
      <w:color w:val="000000"/>
    </w:rPr>
  </w:style>
  <w:style w:type="paragraph" w:customStyle="1" w:styleId="InstructionalText">
    <w:name w:val="Instructional Text"/>
    <w:basedOn w:val="BodyText"/>
    <w:uiPriority w:val="99"/>
    <w:rsid w:val="00E56B07"/>
    <w:pPr>
      <w:spacing w:line="240" w:lineRule="auto"/>
    </w:pPr>
    <w:rPr>
      <w:i/>
      <w:iCs/>
      <w:color w:val="000000"/>
    </w:rPr>
  </w:style>
  <w:style w:type="paragraph" w:styleId="Subtitle">
    <w:name w:val="Subtitle"/>
    <w:basedOn w:val="Normal"/>
    <w:link w:val="SubtitleChar"/>
    <w:uiPriority w:val="99"/>
    <w:qFormat/>
    <w:rsid w:val="00E56B07"/>
    <w:pPr>
      <w:spacing w:line="240" w:lineRule="auto"/>
      <w:jc w:val="center"/>
    </w:pPr>
    <w:rPr>
      <w:rFonts w:ascii="Times New Roman" w:hAnsi="Times New Roman"/>
      <w:sz w:val="24"/>
    </w:rPr>
  </w:style>
  <w:style w:type="character" w:customStyle="1" w:styleId="SubtitleChar">
    <w:name w:val="Subtitle Char"/>
    <w:link w:val="Subtitle"/>
    <w:uiPriority w:val="99"/>
    <w:rsid w:val="00E56B07"/>
    <w:rPr>
      <w:rFonts w:ascii="Times New Roman" w:eastAsia="Times New Roman" w:hAnsi="Times New Roman" w:cs="Times New Roman"/>
      <w:sz w:val="24"/>
      <w:szCs w:val="24"/>
    </w:rPr>
  </w:style>
  <w:style w:type="character" w:customStyle="1" w:styleId="Char">
    <w:name w:val="Char"/>
    <w:uiPriority w:val="99"/>
    <w:rsid w:val="00E56B07"/>
    <w:rPr>
      <w:rFonts w:ascii="Arial" w:hAnsi="Arial"/>
      <w:noProof w:val="0"/>
      <w:sz w:val="22"/>
      <w:lang w:val="en-US" w:eastAsia="en-US" w:bidi="ar-SA"/>
    </w:rPr>
  </w:style>
  <w:style w:type="character" w:styleId="CommentReference">
    <w:name w:val="annotation reference"/>
    <w:uiPriority w:val="99"/>
    <w:rsid w:val="00E56B07"/>
    <w:rPr>
      <w:sz w:val="16"/>
      <w:szCs w:val="16"/>
    </w:rPr>
  </w:style>
  <w:style w:type="paragraph" w:styleId="CommentSubject">
    <w:name w:val="annotation subject"/>
    <w:basedOn w:val="CommentText"/>
    <w:next w:val="CommentText"/>
    <w:link w:val="CommentSubjectChar"/>
    <w:uiPriority w:val="99"/>
    <w:semiHidden/>
    <w:rsid w:val="00E56B07"/>
    <w:pPr>
      <w:spacing w:line="274" w:lineRule="auto"/>
    </w:pPr>
    <w:rPr>
      <w:b/>
      <w:bCs/>
    </w:rPr>
  </w:style>
  <w:style w:type="character" w:customStyle="1" w:styleId="CommentSubjectChar">
    <w:name w:val="Comment Subject Char"/>
    <w:link w:val="CommentSubject"/>
    <w:uiPriority w:val="99"/>
    <w:semiHidden/>
    <w:rsid w:val="00E56B07"/>
    <w:rPr>
      <w:rFonts w:ascii="Arial" w:eastAsia="Times New Roman" w:hAnsi="Arial" w:cs="Times New Roman"/>
      <w:b/>
      <w:bCs/>
      <w:sz w:val="20"/>
      <w:szCs w:val="24"/>
    </w:rPr>
  </w:style>
  <w:style w:type="paragraph" w:styleId="NormalWeb">
    <w:name w:val="Normal (Web)"/>
    <w:basedOn w:val="Normal"/>
    <w:uiPriority w:val="99"/>
    <w:rsid w:val="00E56B07"/>
    <w:pPr>
      <w:spacing w:before="100" w:beforeAutospacing="1" w:after="100" w:afterAutospacing="1" w:line="288" w:lineRule="atLeast"/>
    </w:pPr>
    <w:rPr>
      <w:rFonts w:ascii="Verdana" w:hAnsi="Verdana"/>
      <w:sz w:val="18"/>
      <w:szCs w:val="18"/>
    </w:rPr>
  </w:style>
  <w:style w:type="character" w:styleId="HTMLCite">
    <w:name w:val="HTML Cite"/>
    <w:uiPriority w:val="99"/>
    <w:rsid w:val="00E56B07"/>
    <w:rPr>
      <w:i/>
      <w:iCs/>
    </w:rPr>
  </w:style>
  <w:style w:type="character" w:customStyle="1" w:styleId="footnoteChar">
    <w:name w:val="footnote Char"/>
    <w:uiPriority w:val="99"/>
    <w:rsid w:val="00E56B07"/>
    <w:rPr>
      <w:noProof w:val="0"/>
      <w:sz w:val="22"/>
      <w:szCs w:val="22"/>
      <w:vertAlign w:val="superscript"/>
      <w:lang w:val="en-US" w:eastAsia="en-US" w:bidi="ar-SA"/>
    </w:rPr>
  </w:style>
  <w:style w:type="paragraph" w:styleId="EndnoteText">
    <w:name w:val="endnote text"/>
    <w:aliases w:val="wcp_Endnote,Ref list"/>
    <w:basedOn w:val="Normal"/>
    <w:link w:val="EndnoteTextChar"/>
    <w:uiPriority w:val="99"/>
    <w:rsid w:val="00E56B07"/>
    <w:pPr>
      <w:spacing w:line="240" w:lineRule="auto"/>
    </w:pPr>
    <w:rPr>
      <w:rFonts w:ascii="Times New Roman" w:hAnsi="Times New Roman"/>
      <w:sz w:val="24"/>
    </w:rPr>
  </w:style>
  <w:style w:type="character" w:customStyle="1" w:styleId="EndnoteTextChar">
    <w:name w:val="Endnote Text Char"/>
    <w:aliases w:val="wcp_Endnote Char,Ref list Char"/>
    <w:link w:val="EndnoteText"/>
    <w:uiPriority w:val="99"/>
    <w:rsid w:val="00E56B07"/>
    <w:rPr>
      <w:rFonts w:ascii="Times New Roman" w:eastAsia="Times New Roman" w:hAnsi="Times New Roman" w:cs="Times New Roman"/>
      <w:sz w:val="24"/>
      <w:szCs w:val="24"/>
    </w:rPr>
  </w:style>
  <w:style w:type="character" w:styleId="EndnoteReference">
    <w:name w:val="endnote reference"/>
    <w:aliases w:val="wcpc_EndnoteMark,Ref CAll_Appel Ref"/>
    <w:uiPriority w:val="99"/>
    <w:rsid w:val="00E56B07"/>
    <w:rPr>
      <w:vertAlign w:val="superscript"/>
    </w:rPr>
  </w:style>
  <w:style w:type="paragraph" w:customStyle="1" w:styleId="Figure">
    <w:name w:val="Figure"/>
    <w:basedOn w:val="Normal"/>
    <w:uiPriority w:val="99"/>
    <w:rsid w:val="00E56B07"/>
    <w:pPr>
      <w:spacing w:line="240" w:lineRule="auto"/>
      <w:ind w:left="900"/>
    </w:pPr>
    <w:rPr>
      <w:rFonts w:ascii="Times New Roman" w:hAnsi="Times New Roman"/>
      <w:b/>
    </w:rPr>
  </w:style>
  <w:style w:type="paragraph" w:customStyle="1" w:styleId="Synopsis">
    <w:name w:val="Synopsis"/>
    <w:basedOn w:val="Normal"/>
    <w:uiPriority w:val="99"/>
    <w:rsid w:val="00E56B07"/>
    <w:pPr>
      <w:widowControl w:val="0"/>
      <w:spacing w:line="240" w:lineRule="auto"/>
    </w:pPr>
    <w:rPr>
      <w:rFonts w:ascii="Times New Roman" w:hAnsi="Times New Roman"/>
      <w:sz w:val="24"/>
      <w:lang w:val="en-GB"/>
    </w:rPr>
  </w:style>
  <w:style w:type="paragraph" w:styleId="FootnoteText">
    <w:name w:val="footnote text"/>
    <w:aliases w:val="wcp_Footnote"/>
    <w:basedOn w:val="Normal"/>
    <w:link w:val="FootnoteTextChar"/>
    <w:uiPriority w:val="99"/>
    <w:semiHidden/>
    <w:rsid w:val="00E56B07"/>
    <w:pPr>
      <w:spacing w:line="240" w:lineRule="auto"/>
    </w:pPr>
    <w:rPr>
      <w:rFonts w:ascii="Times New Roman" w:hAnsi="Times New Roman"/>
      <w:sz w:val="24"/>
      <w:lang w:val="fr-FR"/>
    </w:rPr>
  </w:style>
  <w:style w:type="character" w:customStyle="1" w:styleId="FootnoteTextChar">
    <w:name w:val="Footnote Text Char"/>
    <w:aliases w:val="wcp_Footnote Char"/>
    <w:link w:val="FootnoteText"/>
    <w:uiPriority w:val="99"/>
    <w:semiHidden/>
    <w:rsid w:val="00E56B07"/>
    <w:rPr>
      <w:rFonts w:ascii="Times New Roman" w:eastAsia="Times New Roman" w:hAnsi="Times New Roman" w:cs="Times New Roman"/>
      <w:sz w:val="24"/>
      <w:szCs w:val="24"/>
      <w:lang w:val="fr-FR"/>
    </w:rPr>
  </w:style>
  <w:style w:type="character" w:customStyle="1" w:styleId="Normal10">
    <w:name w:val="Normal 10"/>
    <w:uiPriority w:val="99"/>
    <w:rsid w:val="00E56B07"/>
    <w:rPr>
      <w:rFonts w:ascii="Times New Roman" w:hAnsi="Times New Roman"/>
      <w:noProof w:val="0"/>
      <w:color w:val="auto"/>
      <w:sz w:val="20"/>
      <w:lang w:val="en-US"/>
    </w:rPr>
  </w:style>
  <w:style w:type="paragraph" w:customStyle="1" w:styleId="Heading5Indent">
    <w:name w:val="Heading 5 Indent"/>
    <w:basedOn w:val="Heading5"/>
    <w:uiPriority w:val="99"/>
    <w:rsid w:val="00E56B07"/>
    <w:pPr>
      <w:numPr>
        <w:ilvl w:val="0"/>
        <w:numId w:val="28"/>
      </w:numPr>
      <w:spacing w:after="60"/>
      <w:ind w:left="1872"/>
      <w:jc w:val="left"/>
    </w:pPr>
    <w:rPr>
      <w:rFonts w:ascii="Times New Roman" w:hAnsi="Times New Roman"/>
      <w:b/>
      <w:lang w:val="en-GB"/>
    </w:rPr>
  </w:style>
  <w:style w:type="paragraph" w:customStyle="1" w:styleId="Heading3Indent">
    <w:name w:val="Heading 3 Indent"/>
    <w:basedOn w:val="Heading3"/>
    <w:uiPriority w:val="99"/>
    <w:rsid w:val="00E56B07"/>
    <w:pPr>
      <w:numPr>
        <w:ilvl w:val="0"/>
      </w:numPr>
      <w:tabs>
        <w:tab w:val="left" w:pos="720"/>
      </w:tabs>
      <w:ind w:left="432" w:hanging="432"/>
    </w:pPr>
    <w:rPr>
      <w:rFonts w:ascii="Times New Roman" w:hAnsi="Times New Roman"/>
      <w:b/>
    </w:rPr>
  </w:style>
  <w:style w:type="character" w:styleId="FootnoteReference">
    <w:name w:val="footnote reference"/>
    <w:aliases w:val="wcpc_FootnoteMark"/>
    <w:uiPriority w:val="99"/>
    <w:semiHidden/>
    <w:rsid w:val="00E56B07"/>
    <w:rPr>
      <w:vertAlign w:val="superscript"/>
    </w:rPr>
  </w:style>
  <w:style w:type="character" w:customStyle="1" w:styleId="Heading2CharChar">
    <w:name w:val="Heading 2 Char Char"/>
    <w:uiPriority w:val="99"/>
    <w:rsid w:val="00E56B07"/>
    <w:rPr>
      <w:rFonts w:ascii="Arial" w:hAnsi="Arial" w:cs="Arial"/>
      <w:b/>
      <w:bCs/>
      <w:iCs/>
      <w:noProof w:val="0"/>
      <w:sz w:val="24"/>
      <w:szCs w:val="28"/>
      <w:lang w:val="en-US" w:eastAsia="en-US" w:bidi="ar-SA"/>
    </w:rPr>
  </w:style>
  <w:style w:type="paragraph" w:customStyle="1" w:styleId="Bodytext40">
    <w:name w:val="Body text 4"/>
    <w:basedOn w:val="Normal"/>
    <w:autoRedefine/>
    <w:uiPriority w:val="99"/>
    <w:rsid w:val="00E56B07"/>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20" w:line="240" w:lineRule="auto"/>
    </w:pPr>
    <w:rPr>
      <w:rFonts w:ascii="Times New Roman" w:hAnsi="Times New Roman"/>
      <w:sz w:val="24"/>
    </w:rPr>
  </w:style>
  <w:style w:type="paragraph" w:customStyle="1" w:styleId="bodytext5">
    <w:name w:val="body text 5"/>
    <w:basedOn w:val="Normal"/>
    <w:autoRedefine/>
    <w:uiPriority w:val="99"/>
    <w:rsid w:val="00E56B07"/>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240" w:line="240" w:lineRule="auto"/>
      <w:ind w:left="1008"/>
    </w:pPr>
    <w:rPr>
      <w:rFonts w:ascii="Times New Roman" w:hAnsi="Times New Roman"/>
      <w:sz w:val="24"/>
    </w:rPr>
  </w:style>
  <w:style w:type="paragraph" w:customStyle="1" w:styleId="BodyText31">
    <w:name w:val="Body Text 31"/>
    <w:basedOn w:val="Normal"/>
    <w:autoRedefine/>
    <w:uiPriority w:val="99"/>
    <w:rsid w:val="00E56B07"/>
    <w:pPr>
      <w:tabs>
        <w:tab w:val="left" w:pos="360"/>
        <w:tab w:val="left" w:pos="720"/>
        <w:tab w:val="left" w:pos="1440"/>
        <w:tab w:val="left" w:pos="2880"/>
        <w:tab w:val="left" w:pos="3600"/>
        <w:tab w:val="left" w:pos="4320"/>
        <w:tab w:val="left" w:pos="5040"/>
        <w:tab w:val="left" w:pos="5760"/>
        <w:tab w:val="left" w:pos="6480"/>
        <w:tab w:val="left" w:pos="7200"/>
        <w:tab w:val="left" w:pos="7920"/>
        <w:tab w:val="left" w:pos="8640"/>
      </w:tabs>
      <w:spacing w:after="240" w:line="240" w:lineRule="auto"/>
      <w:ind w:left="1008"/>
    </w:pPr>
    <w:rPr>
      <w:rFonts w:ascii="Times New Roman" w:hAnsi="Times New Roman"/>
      <w:sz w:val="24"/>
    </w:rPr>
  </w:style>
  <w:style w:type="paragraph" w:customStyle="1" w:styleId="StyleHeading5Left213Firstline0">
    <w:name w:val="Style Heading 5 + Left:  2.13&quot; First line:  0&quot;"/>
    <w:basedOn w:val="Heading5"/>
    <w:autoRedefine/>
    <w:uiPriority w:val="99"/>
    <w:rsid w:val="00E56B07"/>
    <w:pPr>
      <w:numPr>
        <w:numId w:val="13"/>
      </w:numPr>
      <w:tabs>
        <w:tab w:val="clear" w:pos="4752"/>
        <w:tab w:val="left" w:pos="1440"/>
        <w:tab w:val="left" w:pos="2160"/>
        <w:tab w:val="num" w:pos="2853"/>
        <w:tab w:val="left" w:pos="2880"/>
        <w:tab w:val="left" w:pos="3600"/>
        <w:tab w:val="left" w:pos="4320"/>
        <w:tab w:val="left" w:pos="5040"/>
        <w:tab w:val="left" w:pos="5760"/>
        <w:tab w:val="left" w:pos="6480"/>
        <w:tab w:val="left" w:pos="7200"/>
        <w:tab w:val="left" w:pos="7920"/>
        <w:tab w:val="left" w:pos="8640"/>
      </w:tabs>
      <w:ind w:left="2853" w:hanging="360"/>
      <w:jc w:val="left"/>
    </w:pPr>
    <w:rPr>
      <w:b/>
      <w:i/>
    </w:rPr>
  </w:style>
  <w:style w:type="paragraph" w:styleId="BodyTextIndent">
    <w:name w:val="Body Text Indent"/>
    <w:aliases w:val="bti"/>
    <w:basedOn w:val="Normal"/>
    <w:link w:val="BodyTextIndentChar"/>
    <w:uiPriority w:val="99"/>
    <w:rsid w:val="00E56B07"/>
    <w:pPr>
      <w:spacing w:after="120" w:line="480" w:lineRule="auto"/>
    </w:pPr>
  </w:style>
  <w:style w:type="character" w:customStyle="1" w:styleId="BodyTextIndentChar">
    <w:name w:val="Body Text Indent Char"/>
    <w:aliases w:val="bti Char"/>
    <w:link w:val="BodyTextIndent"/>
    <w:uiPriority w:val="99"/>
    <w:rsid w:val="00E56B07"/>
    <w:rPr>
      <w:rFonts w:ascii="Arial" w:eastAsia="Times New Roman" w:hAnsi="Arial" w:cs="Times New Roman"/>
      <w:szCs w:val="24"/>
    </w:rPr>
  </w:style>
  <w:style w:type="paragraph" w:customStyle="1" w:styleId="Heading4Indent">
    <w:name w:val="Heading 4 Indent"/>
    <w:basedOn w:val="Heading4"/>
    <w:uiPriority w:val="99"/>
    <w:rsid w:val="00E56B07"/>
    <w:pPr>
      <w:ind w:left="1008" w:hanging="432"/>
    </w:pPr>
    <w:rPr>
      <w:rFonts w:ascii="Times New Roman" w:hAnsi="Times New Roman"/>
      <w:b/>
    </w:rPr>
  </w:style>
  <w:style w:type="paragraph" w:customStyle="1" w:styleId="heading3text">
    <w:name w:val="heading 3 text"/>
    <w:uiPriority w:val="99"/>
    <w:rsid w:val="00E56B07"/>
    <w:pPr>
      <w:spacing w:after="240"/>
      <w:ind w:left="720"/>
      <w:jc w:val="both"/>
    </w:pPr>
    <w:rPr>
      <w:rFonts w:ascii="Times New Roman" w:eastAsia="Times New Roman" w:hAnsi="Times New Roman"/>
      <w:sz w:val="24"/>
      <w:szCs w:val="24"/>
    </w:rPr>
  </w:style>
  <w:style w:type="paragraph" w:customStyle="1" w:styleId="heading1cont">
    <w:name w:val="heading 1 (cont.)"/>
    <w:uiPriority w:val="99"/>
    <w:rsid w:val="00E56B07"/>
    <w:pPr>
      <w:spacing w:before="360" w:after="240"/>
      <w:ind w:left="547" w:hanging="547"/>
      <w:jc w:val="center"/>
    </w:pPr>
    <w:rPr>
      <w:rFonts w:ascii="Times New Roman" w:eastAsia="Times New Roman" w:hAnsi="Times New Roman"/>
      <w:b/>
      <w:caps/>
      <w:sz w:val="28"/>
      <w:szCs w:val="24"/>
    </w:rPr>
  </w:style>
  <w:style w:type="paragraph" w:customStyle="1" w:styleId="Heading2Cont">
    <w:name w:val="Heading 2 Cont."/>
    <w:basedOn w:val="Normal"/>
    <w:uiPriority w:val="99"/>
    <w:rsid w:val="00E56B07"/>
    <w:pPr>
      <w:ind w:left="360" w:hanging="360"/>
    </w:pPr>
    <w:rPr>
      <w:rFonts w:ascii="Times New Roman" w:hAnsi="Times New Roman"/>
      <w:caps/>
      <w:noProof/>
    </w:rPr>
  </w:style>
  <w:style w:type="paragraph" w:customStyle="1" w:styleId="TableText">
    <w:name w:val="Table Text"/>
    <w:uiPriority w:val="99"/>
    <w:rsid w:val="00E56B07"/>
    <w:rPr>
      <w:rFonts w:ascii="Times New Roman" w:eastAsia="Times New Roman" w:hAnsi="Times New Roman"/>
      <w:sz w:val="24"/>
      <w:szCs w:val="24"/>
    </w:rPr>
  </w:style>
  <w:style w:type="character" w:customStyle="1" w:styleId="BodyTextChar2">
    <w:name w:val="Body Text Char2"/>
    <w:link w:val="BodyText"/>
    <w:uiPriority w:val="99"/>
    <w:rsid w:val="00E56B07"/>
    <w:rPr>
      <w:rFonts w:ascii="Arial" w:eastAsia="Times New Roman" w:hAnsi="Arial" w:cs="Times New Roman"/>
      <w:szCs w:val="24"/>
    </w:rPr>
  </w:style>
  <w:style w:type="character" w:customStyle="1" w:styleId="BodyTextChar1">
    <w:name w:val="Body Text Char1"/>
    <w:uiPriority w:val="99"/>
    <w:rsid w:val="00E56B07"/>
    <w:rPr>
      <w:rFonts w:ascii="Arial" w:hAnsi="Arial"/>
      <w:sz w:val="22"/>
      <w:lang w:val="en-US" w:eastAsia="en-US" w:bidi="ar-SA"/>
    </w:rPr>
  </w:style>
  <w:style w:type="paragraph" w:customStyle="1" w:styleId="NormBull1">
    <w:name w:val="NormBull1"/>
    <w:basedOn w:val="Normal"/>
    <w:uiPriority w:val="99"/>
    <w:rsid w:val="00E56B07"/>
    <w:pPr>
      <w:numPr>
        <w:numId w:val="15"/>
      </w:numPr>
      <w:spacing w:line="240" w:lineRule="auto"/>
    </w:pPr>
    <w:rPr>
      <w:rFonts w:ascii="Times New Roman" w:hAnsi="Times New Roman"/>
      <w:lang w:val="en-GB"/>
    </w:rPr>
  </w:style>
  <w:style w:type="paragraph" w:customStyle="1" w:styleId="Default">
    <w:name w:val="Default"/>
    <w:rsid w:val="00E56B07"/>
    <w:pPr>
      <w:autoSpaceDE w:val="0"/>
      <w:autoSpaceDN w:val="0"/>
      <w:adjustRightInd w:val="0"/>
    </w:pPr>
    <w:rPr>
      <w:rFonts w:ascii="Times New Roman" w:eastAsia="Batang" w:hAnsi="Times New Roman"/>
      <w:color w:val="000000"/>
      <w:sz w:val="24"/>
      <w:szCs w:val="24"/>
      <w:lang w:eastAsia="ko-KR"/>
    </w:rPr>
  </w:style>
  <w:style w:type="paragraph" w:styleId="BodyTextIndent3">
    <w:name w:val="Body Text Indent 3"/>
    <w:basedOn w:val="Normal"/>
    <w:link w:val="BodyTextIndent3Char"/>
    <w:uiPriority w:val="99"/>
    <w:rsid w:val="00E56B07"/>
    <w:pPr>
      <w:autoSpaceDE w:val="0"/>
      <w:autoSpaceDN w:val="0"/>
      <w:spacing w:after="120" w:line="240" w:lineRule="auto"/>
      <w:ind w:left="360"/>
    </w:pPr>
    <w:rPr>
      <w:rFonts w:ascii="Times" w:hAnsi="Times" w:cs="Times"/>
      <w:sz w:val="16"/>
      <w:szCs w:val="16"/>
    </w:rPr>
  </w:style>
  <w:style w:type="character" w:customStyle="1" w:styleId="BodyTextIndent3Char">
    <w:name w:val="Body Text Indent 3 Char"/>
    <w:link w:val="BodyTextIndent3"/>
    <w:uiPriority w:val="99"/>
    <w:rsid w:val="00E56B07"/>
    <w:rPr>
      <w:rFonts w:ascii="Times" w:eastAsia="Times New Roman" w:hAnsi="Times" w:cs="Times"/>
      <w:sz w:val="16"/>
      <w:szCs w:val="16"/>
    </w:rPr>
  </w:style>
  <w:style w:type="character" w:customStyle="1" w:styleId="wirbnetfooterbold">
    <w:name w:val="wirbnetfooterbold"/>
    <w:basedOn w:val="DefaultParagraphFont"/>
    <w:uiPriority w:val="99"/>
    <w:rsid w:val="00E56B07"/>
  </w:style>
  <w:style w:type="character" w:customStyle="1" w:styleId="street-address">
    <w:name w:val="street-address"/>
    <w:basedOn w:val="DefaultParagraphFont"/>
    <w:uiPriority w:val="99"/>
    <w:rsid w:val="00E56B07"/>
  </w:style>
  <w:style w:type="character" w:customStyle="1" w:styleId="postal-code">
    <w:name w:val="postal-code"/>
    <w:basedOn w:val="DefaultParagraphFont"/>
    <w:uiPriority w:val="99"/>
    <w:rsid w:val="00E56B07"/>
  </w:style>
  <w:style w:type="character" w:customStyle="1" w:styleId="locality">
    <w:name w:val="locality"/>
    <w:basedOn w:val="DefaultParagraphFont"/>
    <w:uiPriority w:val="99"/>
    <w:rsid w:val="00E56B07"/>
  </w:style>
  <w:style w:type="character" w:customStyle="1" w:styleId="country-name">
    <w:name w:val="country-name"/>
    <w:basedOn w:val="DefaultParagraphFont"/>
    <w:uiPriority w:val="99"/>
    <w:rsid w:val="00E56B07"/>
  </w:style>
  <w:style w:type="paragraph" w:customStyle="1" w:styleId="CM2">
    <w:name w:val="CM2"/>
    <w:basedOn w:val="Default"/>
    <w:next w:val="Default"/>
    <w:uiPriority w:val="99"/>
    <w:rsid w:val="00E56B07"/>
    <w:pPr>
      <w:spacing w:line="220" w:lineRule="atLeast"/>
    </w:pPr>
    <w:rPr>
      <w:rFonts w:ascii="EKQYB I+ Ocean Sans For Aventis" w:eastAsia="Times New Roman" w:hAnsi="EKQYB I+ Ocean Sans For Aventis"/>
      <w:color w:val="auto"/>
      <w:lang w:eastAsia="en-US"/>
    </w:rPr>
  </w:style>
  <w:style w:type="paragraph" w:styleId="DocumentMap">
    <w:name w:val="Document Map"/>
    <w:basedOn w:val="Normal"/>
    <w:link w:val="DocumentMapChar"/>
    <w:uiPriority w:val="99"/>
    <w:semiHidden/>
    <w:rsid w:val="00E56B07"/>
    <w:pPr>
      <w:shd w:val="clear" w:color="auto" w:fill="000080"/>
    </w:pPr>
    <w:rPr>
      <w:rFonts w:ascii="Tahoma" w:hAnsi="Tahoma" w:cs="Tahoma"/>
      <w:sz w:val="20"/>
    </w:rPr>
  </w:style>
  <w:style w:type="character" w:customStyle="1" w:styleId="DocumentMapChar">
    <w:name w:val="Document Map Char"/>
    <w:link w:val="DocumentMap"/>
    <w:uiPriority w:val="99"/>
    <w:semiHidden/>
    <w:rsid w:val="00E56B07"/>
    <w:rPr>
      <w:rFonts w:ascii="Tahoma" w:eastAsia="Times New Roman" w:hAnsi="Tahoma" w:cs="Tahoma"/>
      <w:sz w:val="20"/>
      <w:szCs w:val="24"/>
      <w:shd w:val="clear" w:color="auto" w:fill="000080"/>
    </w:rPr>
  </w:style>
  <w:style w:type="paragraph" w:customStyle="1" w:styleId="heading2text">
    <w:name w:val="heading 2 text"/>
    <w:uiPriority w:val="99"/>
    <w:rsid w:val="00E56B07"/>
    <w:pPr>
      <w:spacing w:after="240"/>
      <w:ind w:left="360"/>
      <w:jc w:val="both"/>
    </w:pPr>
    <w:rPr>
      <w:rFonts w:ascii="Times New Roman" w:eastAsia="Times New Roman" w:hAnsi="Times New Roman"/>
      <w:sz w:val="24"/>
      <w:szCs w:val="24"/>
      <w:lang w:eastAsia="ja-JP"/>
    </w:rPr>
  </w:style>
  <w:style w:type="paragraph" w:customStyle="1" w:styleId="EndnoteText1">
    <w:name w:val="Endnote Text1"/>
    <w:basedOn w:val="Normal"/>
    <w:uiPriority w:val="99"/>
    <w:rsid w:val="00E56B07"/>
    <w:pPr>
      <w:spacing w:line="240" w:lineRule="auto"/>
    </w:pPr>
    <w:rPr>
      <w:rFonts w:ascii="Courier New" w:hAnsi="Courier New"/>
      <w:sz w:val="24"/>
      <w:lang w:val="en-GB"/>
    </w:rPr>
  </w:style>
  <w:style w:type="table" w:styleId="TableGrid">
    <w:name w:val="Table Grid"/>
    <w:basedOn w:val="TableNormal"/>
    <w:uiPriority w:val="59"/>
    <w:rsid w:val="00E56B07"/>
    <w:pPr>
      <w:spacing w:after="240"/>
      <w:jc w:val="both"/>
    </w:pPr>
    <w:rPr>
      <w:rFonts w:ascii="Times New Roman" w:eastAsia="Times New Roman"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09">
    <w:name w:val="Label 09"/>
    <w:uiPriority w:val="99"/>
    <w:rsid w:val="00E56B07"/>
    <w:rPr>
      <w:rFonts w:ascii="Times New Roman" w:hAnsi="Times New Roman"/>
      <w:b/>
      <w:noProof w:val="0"/>
      <w:color w:val="auto"/>
      <w:sz w:val="18"/>
      <w:vertAlign w:val="baseline"/>
      <w:lang w:val="en-US"/>
    </w:rPr>
  </w:style>
  <w:style w:type="paragraph" w:styleId="PlainText">
    <w:name w:val="Plain Text"/>
    <w:basedOn w:val="Normal"/>
    <w:link w:val="PlainTextChar"/>
    <w:uiPriority w:val="99"/>
    <w:unhideWhenUsed/>
    <w:rsid w:val="00E56B07"/>
    <w:pPr>
      <w:spacing w:line="240" w:lineRule="auto"/>
    </w:pPr>
    <w:rPr>
      <w:rFonts w:ascii="Courier" w:eastAsia="Calibri" w:hAnsi="Courier"/>
      <w:sz w:val="21"/>
      <w:szCs w:val="21"/>
    </w:rPr>
  </w:style>
  <w:style w:type="character" w:customStyle="1" w:styleId="PlainTextChar">
    <w:name w:val="Plain Text Char"/>
    <w:link w:val="PlainText"/>
    <w:uiPriority w:val="99"/>
    <w:rsid w:val="00E56B07"/>
    <w:rPr>
      <w:rFonts w:ascii="Courier" w:hAnsi="Courier"/>
      <w:sz w:val="21"/>
      <w:szCs w:val="21"/>
    </w:rPr>
  </w:style>
  <w:style w:type="paragraph" w:styleId="ListParagraph">
    <w:name w:val="List Paragraph"/>
    <w:basedOn w:val="Normal"/>
    <w:link w:val="ListParagraphChar"/>
    <w:autoRedefine/>
    <w:uiPriority w:val="34"/>
    <w:qFormat/>
    <w:rsid w:val="00352798"/>
    <w:pPr>
      <w:numPr>
        <w:ilvl w:val="2"/>
        <w:numId w:val="76"/>
      </w:numPr>
      <w:tabs>
        <w:tab w:val="left" w:pos="720"/>
      </w:tabs>
      <w:autoSpaceDE w:val="0"/>
      <w:autoSpaceDN w:val="0"/>
      <w:adjustRightInd w:val="0"/>
      <w:spacing w:line="240" w:lineRule="auto"/>
      <w:contextualSpacing/>
      <w:textAlignment w:val="top"/>
    </w:pPr>
  </w:style>
  <w:style w:type="character" w:customStyle="1" w:styleId="apple-style-span">
    <w:name w:val="apple-style-span"/>
    <w:basedOn w:val="DefaultParagraphFont"/>
    <w:rsid w:val="00E56B07"/>
  </w:style>
  <w:style w:type="paragraph" w:customStyle="1" w:styleId="GHBStandard">
    <w:name w:val="GHB Standard"/>
    <w:basedOn w:val="Normal"/>
    <w:link w:val="GHBStandardZchn"/>
    <w:uiPriority w:val="99"/>
    <w:rsid w:val="00E56B07"/>
    <w:pPr>
      <w:spacing w:after="60" w:line="240" w:lineRule="auto"/>
    </w:pPr>
    <w:rPr>
      <w:szCs w:val="22"/>
      <w:lang w:val="en-GB"/>
    </w:rPr>
  </w:style>
  <w:style w:type="character" w:customStyle="1" w:styleId="GHBStandardZchn">
    <w:name w:val="GHB Standard Zchn"/>
    <w:link w:val="GHBStandard"/>
    <w:uiPriority w:val="99"/>
    <w:rsid w:val="00E56B07"/>
    <w:rPr>
      <w:rFonts w:ascii="Arial" w:eastAsia="Times New Roman" w:hAnsi="Arial" w:cs="Times New Roman"/>
      <w:lang w:val="en-GB"/>
    </w:rPr>
  </w:style>
  <w:style w:type="paragraph" w:styleId="Revision">
    <w:name w:val="Revision"/>
    <w:hidden/>
    <w:uiPriority w:val="99"/>
    <w:rsid w:val="00E56B07"/>
    <w:rPr>
      <w:rFonts w:ascii="Arial" w:eastAsia="Times New Roman" w:hAnsi="Arial"/>
      <w:sz w:val="22"/>
      <w:szCs w:val="24"/>
    </w:rPr>
  </w:style>
  <w:style w:type="paragraph" w:customStyle="1" w:styleId="listbull">
    <w:name w:val="list:bull"/>
    <w:basedOn w:val="Normal"/>
    <w:link w:val="listbull0"/>
    <w:uiPriority w:val="99"/>
    <w:rsid w:val="00E56B07"/>
    <w:pPr>
      <w:numPr>
        <w:ilvl w:val="1"/>
        <w:numId w:val="19"/>
      </w:numPr>
      <w:spacing w:after="120" w:line="240" w:lineRule="auto"/>
    </w:pPr>
    <w:rPr>
      <w:rFonts w:ascii="Times New Roman" w:hAnsi="Times New Roman"/>
      <w:sz w:val="24"/>
      <w:lang w:val="en-GB"/>
    </w:rPr>
  </w:style>
  <w:style w:type="character" w:customStyle="1" w:styleId="listbull0">
    <w:name w:val="list:bull Знак"/>
    <w:link w:val="listbull"/>
    <w:uiPriority w:val="99"/>
    <w:rsid w:val="00E56B07"/>
    <w:rPr>
      <w:rFonts w:ascii="Times New Roman" w:eastAsia="Times New Roman" w:hAnsi="Times New Roman"/>
      <w:sz w:val="24"/>
      <w:szCs w:val="24"/>
      <w:lang w:val="en-GB"/>
    </w:rPr>
  </w:style>
  <w:style w:type="paragraph" w:customStyle="1" w:styleId="desc">
    <w:name w:val="desc"/>
    <w:basedOn w:val="Normal"/>
    <w:rsid w:val="00E56B07"/>
    <w:pPr>
      <w:spacing w:before="100" w:beforeAutospacing="1" w:after="100" w:afterAutospacing="1" w:line="240" w:lineRule="auto"/>
    </w:pPr>
    <w:rPr>
      <w:rFonts w:ascii="Times New Roman" w:hAnsi="Times New Roman"/>
      <w:sz w:val="24"/>
      <w:lang w:val="ru-RU" w:eastAsia="ru-RU"/>
    </w:rPr>
  </w:style>
  <w:style w:type="paragraph" w:customStyle="1" w:styleId="3">
    <w:name w:val="заголовок 3"/>
    <w:basedOn w:val="Normal"/>
    <w:next w:val="Normal"/>
    <w:rsid w:val="00E56B07"/>
    <w:pPr>
      <w:keepNext/>
      <w:spacing w:line="360" w:lineRule="auto"/>
      <w:ind w:left="840" w:right="-360"/>
    </w:pPr>
    <w:rPr>
      <w:rFonts w:ascii="Times New Roman" w:hAnsi="Times New Roman"/>
      <w:sz w:val="28"/>
      <w:szCs w:val="28"/>
      <w:u w:val="single"/>
      <w:lang w:val="ru-RU" w:bidi="he-IL"/>
    </w:rPr>
  </w:style>
  <w:style w:type="character" w:customStyle="1" w:styleId="apple-converted-space">
    <w:name w:val="apple-converted-space"/>
    <w:basedOn w:val="DefaultParagraphFont"/>
    <w:rsid w:val="00E56B07"/>
  </w:style>
  <w:style w:type="character" w:styleId="Emphasis">
    <w:name w:val="Emphasis"/>
    <w:uiPriority w:val="20"/>
    <w:qFormat/>
    <w:rsid w:val="00E56B07"/>
    <w:rPr>
      <w:i/>
      <w:iCs/>
    </w:rPr>
  </w:style>
  <w:style w:type="character" w:customStyle="1" w:styleId="hps">
    <w:name w:val="hps"/>
    <w:basedOn w:val="DefaultParagraphFont"/>
    <w:rsid w:val="00E56B07"/>
  </w:style>
  <w:style w:type="paragraph" w:styleId="Caption">
    <w:name w:val="caption"/>
    <w:aliases w:val="Figure Caption"/>
    <w:basedOn w:val="Default"/>
    <w:next w:val="Default"/>
    <w:link w:val="CaptionChar"/>
    <w:qFormat/>
    <w:rsid w:val="00E56B07"/>
    <w:rPr>
      <w:rFonts w:eastAsia="Times New Roman"/>
      <w:color w:val="auto"/>
      <w:lang w:eastAsia="en-US"/>
    </w:rPr>
  </w:style>
  <w:style w:type="paragraph" w:customStyle="1" w:styleId="BodyText-PATH">
    <w:name w:val="Body Text - PATH"/>
    <w:link w:val="BodyText-PATHChar"/>
    <w:qFormat/>
    <w:rsid w:val="00E56B07"/>
    <w:pPr>
      <w:widowControl w:val="0"/>
      <w:tabs>
        <w:tab w:val="left" w:pos="4770"/>
      </w:tabs>
      <w:spacing w:after="240" w:line="274" w:lineRule="auto"/>
      <w:jc w:val="both"/>
    </w:pPr>
    <w:rPr>
      <w:rFonts w:ascii="Arial" w:eastAsia="Times New Roman" w:hAnsi="Arial" w:cs="Arial"/>
      <w:sz w:val="22"/>
      <w:szCs w:val="24"/>
      <w:lang w:bidi="th-TH"/>
    </w:rPr>
  </w:style>
  <w:style w:type="character" w:customStyle="1" w:styleId="BodyText-PATHChar">
    <w:name w:val="Body Text - PATH Char"/>
    <w:link w:val="BodyText-PATH"/>
    <w:rsid w:val="00E56B07"/>
    <w:rPr>
      <w:rFonts w:ascii="Arial" w:eastAsia="Times New Roman" w:hAnsi="Arial" w:cs="Arial"/>
      <w:szCs w:val="24"/>
      <w:lang w:bidi="th-TH"/>
    </w:rPr>
  </w:style>
  <w:style w:type="paragraph" w:customStyle="1" w:styleId="CM11">
    <w:name w:val="CM11"/>
    <w:basedOn w:val="Default"/>
    <w:next w:val="Default"/>
    <w:uiPriority w:val="99"/>
    <w:rsid w:val="00E56B07"/>
    <w:pPr>
      <w:widowControl w:val="0"/>
    </w:pPr>
    <w:rPr>
      <w:rFonts w:ascii="EJLDM B+ Calibri" w:eastAsia="Times New Roman" w:hAnsi="EJLDM B+ Calibri"/>
      <w:color w:val="auto"/>
      <w:lang w:eastAsia="en-US"/>
    </w:rPr>
  </w:style>
  <w:style w:type="paragraph" w:styleId="NoSpacing">
    <w:name w:val="No Spacing"/>
    <w:link w:val="NoSpacingChar"/>
    <w:uiPriority w:val="1"/>
    <w:qFormat/>
    <w:rsid w:val="00E56B07"/>
    <w:pPr>
      <w:spacing w:after="120"/>
    </w:pPr>
    <w:rPr>
      <w:rFonts w:ascii="Times New Roman" w:hAnsi="Times New Roman"/>
      <w:sz w:val="24"/>
      <w:szCs w:val="24"/>
      <w:lang w:bidi="en-US"/>
    </w:rPr>
  </w:style>
  <w:style w:type="paragraph" w:styleId="TOC3">
    <w:name w:val="toc 3"/>
    <w:basedOn w:val="Normal"/>
    <w:next w:val="Normal"/>
    <w:autoRedefine/>
    <w:uiPriority w:val="39"/>
    <w:qFormat/>
    <w:rsid w:val="001F2D91"/>
    <w:pPr>
      <w:ind w:left="440"/>
    </w:pPr>
    <w:rPr>
      <w:rFonts w:ascii="Calibri" w:hAnsi="Calibri"/>
      <w:b/>
      <w:sz w:val="20"/>
      <w:szCs w:val="20"/>
    </w:rPr>
  </w:style>
  <w:style w:type="character" w:styleId="PlaceholderText">
    <w:name w:val="Placeholder Text"/>
    <w:uiPriority w:val="99"/>
    <w:rsid w:val="00E56B07"/>
    <w:rPr>
      <w:color w:val="808080"/>
    </w:rPr>
  </w:style>
  <w:style w:type="paragraph" w:customStyle="1" w:styleId="ReneeStyle11">
    <w:name w:val="Renee Style1.1"/>
    <w:basedOn w:val="BodyText"/>
    <w:link w:val="ReneeStyle11Char"/>
    <w:autoRedefine/>
    <w:qFormat/>
    <w:rsid w:val="007321EB"/>
    <w:pPr>
      <w:numPr>
        <w:ilvl w:val="1"/>
        <w:numId w:val="24"/>
      </w:numPr>
      <w:spacing w:after="100" w:afterAutospacing="1" w:line="240" w:lineRule="auto"/>
    </w:pPr>
    <w:rPr>
      <w:b/>
    </w:rPr>
  </w:style>
  <w:style w:type="paragraph" w:customStyle="1" w:styleId="2ndlevel">
    <w:name w:val="2nd level"/>
    <w:basedOn w:val="Heading1"/>
    <w:link w:val="2ndlevelChar"/>
    <w:qFormat/>
    <w:rsid w:val="00E56B07"/>
    <w:pPr>
      <w:numPr>
        <w:numId w:val="0"/>
      </w:numPr>
    </w:pPr>
  </w:style>
  <w:style w:type="character" w:customStyle="1" w:styleId="ReneeStyle11Char">
    <w:name w:val="Renee Style1.1 Char"/>
    <w:link w:val="ReneeStyle11"/>
    <w:rsid w:val="007321EB"/>
    <w:rPr>
      <w:rFonts w:ascii="Arial" w:eastAsia="Times New Roman" w:hAnsi="Arial"/>
      <w:b/>
      <w:sz w:val="22"/>
      <w:szCs w:val="24"/>
    </w:rPr>
  </w:style>
  <w:style w:type="character" w:customStyle="1" w:styleId="2ndlevelChar">
    <w:name w:val="2nd level Char"/>
    <w:link w:val="2ndlevel"/>
    <w:rsid w:val="00E56B07"/>
    <w:rPr>
      <w:rFonts w:ascii="Arial" w:eastAsia="Times New Roman" w:hAnsi="Arial" w:cs="Times New Roman"/>
      <w:b/>
      <w:bCs/>
      <w:sz w:val="24"/>
      <w:szCs w:val="24"/>
    </w:rPr>
  </w:style>
  <w:style w:type="paragraph" w:customStyle="1" w:styleId="ReneeStyle2">
    <w:name w:val="Renee Style2"/>
    <w:basedOn w:val="Heading3"/>
    <w:link w:val="ReneeStyle2Char"/>
    <w:qFormat/>
    <w:rsid w:val="00E56B07"/>
    <w:pPr>
      <w:numPr>
        <w:ilvl w:val="0"/>
      </w:numPr>
    </w:pPr>
    <w:rPr>
      <w:u w:val="single"/>
    </w:rPr>
  </w:style>
  <w:style w:type="character" w:customStyle="1" w:styleId="Heading3Char1">
    <w:name w:val="Heading 3 Char1"/>
    <w:link w:val="Heading3"/>
    <w:uiPriority w:val="99"/>
    <w:rsid w:val="00111588"/>
    <w:rPr>
      <w:rFonts w:ascii="Arial" w:hAnsi="Arial"/>
      <w:b/>
      <w:bCs/>
      <w:noProof/>
      <w:sz w:val="24"/>
      <w:szCs w:val="22"/>
      <w:lang w:val="en-IN" w:eastAsia="en-IN" w:bidi="en-US"/>
    </w:rPr>
  </w:style>
  <w:style w:type="character" w:customStyle="1" w:styleId="ReneeStyle2Char">
    <w:name w:val="Renee Style2 Char"/>
    <w:link w:val="ReneeStyle2"/>
    <w:rsid w:val="00E56B07"/>
    <w:rPr>
      <w:rFonts w:ascii="Arial" w:eastAsia="Times New Roman" w:hAnsi="Arial" w:cs="Times New Roman"/>
      <w:b/>
      <w:bCs/>
      <w:noProof/>
      <w:u w:val="single"/>
      <w:lang w:val="en-IN" w:eastAsia="en-IN" w:bidi="en-US"/>
    </w:rPr>
  </w:style>
  <w:style w:type="numbering" w:customStyle="1" w:styleId="Renee2ndlevel">
    <w:name w:val="Renee 2nd level"/>
    <w:uiPriority w:val="99"/>
    <w:rsid w:val="00E56B07"/>
    <w:pPr>
      <w:numPr>
        <w:numId w:val="23"/>
      </w:numPr>
    </w:pPr>
  </w:style>
  <w:style w:type="numbering" w:customStyle="1" w:styleId="RH2ndlevel">
    <w:name w:val="RH 2nd level"/>
    <w:uiPriority w:val="99"/>
    <w:rsid w:val="00E56B07"/>
    <w:pPr>
      <w:numPr>
        <w:numId w:val="24"/>
      </w:numPr>
    </w:pPr>
  </w:style>
  <w:style w:type="character" w:customStyle="1" w:styleId="Heading2Char1">
    <w:name w:val="Heading 2 Char1"/>
    <w:link w:val="Heading2"/>
    <w:uiPriority w:val="99"/>
    <w:rsid w:val="003E6241"/>
    <w:rPr>
      <w:rFonts w:ascii="Arial" w:hAnsi="Arial"/>
      <w:bCs/>
      <w:noProof/>
      <w:sz w:val="22"/>
      <w:szCs w:val="22"/>
      <w:lang w:eastAsia="en-IN" w:bidi="en-US"/>
    </w:rPr>
  </w:style>
  <w:style w:type="numbering" w:customStyle="1" w:styleId="Headings">
    <w:name w:val="Headings"/>
    <w:uiPriority w:val="99"/>
    <w:rsid w:val="00E56B07"/>
    <w:pPr>
      <w:numPr>
        <w:numId w:val="25"/>
      </w:numPr>
    </w:pPr>
  </w:style>
  <w:style w:type="numbering" w:customStyle="1" w:styleId="ReneesHeadings">
    <w:name w:val="Renees_Headings"/>
    <w:uiPriority w:val="99"/>
    <w:rsid w:val="00E56B07"/>
    <w:pPr>
      <w:numPr>
        <w:numId w:val="26"/>
      </w:numPr>
    </w:pPr>
  </w:style>
  <w:style w:type="numbering" w:customStyle="1" w:styleId="Style2">
    <w:name w:val="Style2"/>
    <w:uiPriority w:val="99"/>
    <w:rsid w:val="00E56B07"/>
    <w:pPr>
      <w:numPr>
        <w:numId w:val="27"/>
      </w:numPr>
    </w:pPr>
  </w:style>
  <w:style w:type="numbering" w:customStyle="1" w:styleId="NewHeadings">
    <w:name w:val="NewHeadings"/>
    <w:uiPriority w:val="99"/>
    <w:rsid w:val="00E56B07"/>
    <w:pPr>
      <w:numPr>
        <w:numId w:val="30"/>
      </w:numPr>
    </w:pPr>
  </w:style>
  <w:style w:type="paragraph" w:styleId="TOCHeading">
    <w:name w:val="TOC Heading"/>
    <w:basedOn w:val="Heading1"/>
    <w:next w:val="Normal"/>
    <w:uiPriority w:val="39"/>
    <w:unhideWhenUsed/>
    <w:qFormat/>
    <w:rsid w:val="00E56B07"/>
    <w:pPr>
      <w:keepLines/>
      <w:numPr>
        <w:numId w:val="0"/>
      </w:numPr>
      <w:spacing w:before="480" w:after="0" w:line="276" w:lineRule="auto"/>
      <w:outlineLvl w:val="9"/>
    </w:pPr>
    <w:rPr>
      <w:rFonts w:ascii="Cambria" w:hAnsi="Cambria"/>
      <w:color w:val="365F91"/>
      <w:sz w:val="28"/>
      <w:szCs w:val="28"/>
      <w:lang w:eastAsia="ja-JP"/>
    </w:rPr>
  </w:style>
  <w:style w:type="character" w:customStyle="1" w:styleId="st1">
    <w:name w:val="st1"/>
    <w:basedOn w:val="DefaultParagraphFont"/>
    <w:rsid w:val="00E87D32"/>
  </w:style>
  <w:style w:type="character" w:customStyle="1" w:styleId="address">
    <w:name w:val="address"/>
    <w:rsid w:val="00C85250"/>
  </w:style>
  <w:style w:type="character" w:customStyle="1" w:styleId="city">
    <w:name w:val="city"/>
    <w:rsid w:val="00C85250"/>
  </w:style>
  <w:style w:type="paragraph" w:styleId="BodyTextIndent2">
    <w:name w:val="Body Text Indent 2"/>
    <w:basedOn w:val="Normal"/>
    <w:link w:val="BodyTextIndent2Char"/>
    <w:rsid w:val="00894C90"/>
    <w:pPr>
      <w:spacing w:line="240" w:lineRule="auto"/>
      <w:ind w:left="1440" w:hanging="720"/>
      <w:jc w:val="left"/>
    </w:pPr>
    <w:rPr>
      <w:snapToGrid w:val="0"/>
      <w:szCs w:val="20"/>
    </w:rPr>
  </w:style>
  <w:style w:type="character" w:customStyle="1" w:styleId="BodyTextIndent2Char">
    <w:name w:val="Body Text Indent 2 Char"/>
    <w:link w:val="BodyTextIndent2"/>
    <w:rsid w:val="00894C90"/>
    <w:rPr>
      <w:rFonts w:ascii="Arial" w:eastAsia="Times New Roman" w:hAnsi="Arial"/>
      <w:snapToGrid w:val="0"/>
      <w:sz w:val="22"/>
    </w:rPr>
  </w:style>
  <w:style w:type="paragraph" w:styleId="BlockText">
    <w:name w:val="Block Text"/>
    <w:basedOn w:val="Normal"/>
    <w:rsid w:val="00894C90"/>
    <w:pPr>
      <w:keepNext/>
      <w:spacing w:line="240" w:lineRule="auto"/>
      <w:ind w:left="720" w:right="36" w:hanging="720"/>
    </w:pPr>
    <w:rPr>
      <w:szCs w:val="20"/>
    </w:rPr>
  </w:style>
  <w:style w:type="paragraph" w:customStyle="1" w:styleId="head2">
    <w:name w:val="head 2"/>
    <w:basedOn w:val="Normal"/>
    <w:autoRedefine/>
    <w:rsid w:val="00894C90"/>
    <w:pPr>
      <w:spacing w:after="240" w:line="240" w:lineRule="auto"/>
      <w:ind w:left="518"/>
      <w:jc w:val="left"/>
    </w:pPr>
    <w:rPr>
      <w:rFonts w:ascii="Times New Roman" w:hAnsi="Times New Roman"/>
      <w:bCs/>
      <w:snapToGrid w:val="0"/>
      <w:color w:val="000000"/>
      <w:szCs w:val="22"/>
    </w:rPr>
  </w:style>
  <w:style w:type="paragraph" w:customStyle="1" w:styleId="FooterID">
    <w:name w:val="Footer ID"/>
    <w:basedOn w:val="Footer"/>
    <w:rsid w:val="00894C90"/>
    <w:pPr>
      <w:tabs>
        <w:tab w:val="clear" w:pos="4320"/>
        <w:tab w:val="clear" w:pos="8640"/>
        <w:tab w:val="center" w:pos="4680"/>
        <w:tab w:val="right" w:pos="9360"/>
      </w:tabs>
      <w:spacing w:line="240" w:lineRule="auto"/>
      <w:ind w:left="-720"/>
      <w:jc w:val="left"/>
    </w:pPr>
    <w:rPr>
      <w:rFonts w:ascii="Times New Roman" w:hAnsi="Times New Roman"/>
      <w:smallCaps/>
      <w:sz w:val="12"/>
      <w:szCs w:val="20"/>
    </w:rPr>
  </w:style>
  <w:style w:type="paragraph" w:customStyle="1" w:styleId="Agreement">
    <w:name w:val="Agreement"/>
    <w:basedOn w:val="Normal"/>
    <w:rsid w:val="00894C90"/>
    <w:pPr>
      <w:tabs>
        <w:tab w:val="left" w:pos="360"/>
        <w:tab w:val="left" w:pos="720"/>
        <w:tab w:val="left" w:pos="1080"/>
        <w:tab w:val="left" w:pos="1440"/>
        <w:tab w:val="left" w:pos="1800"/>
        <w:tab w:val="left" w:pos="2160"/>
        <w:tab w:val="left" w:pos="2520"/>
        <w:tab w:val="left" w:pos="4320"/>
      </w:tabs>
      <w:spacing w:line="240" w:lineRule="auto"/>
      <w:ind w:right="810"/>
      <w:jc w:val="left"/>
    </w:pPr>
    <w:rPr>
      <w:rFonts w:ascii="Times New Roman" w:hAnsi="Times New Roman"/>
      <w:sz w:val="24"/>
      <w:szCs w:val="20"/>
    </w:rPr>
  </w:style>
  <w:style w:type="character" w:styleId="Strong">
    <w:name w:val="Strong"/>
    <w:qFormat/>
    <w:rsid w:val="00894C90"/>
    <w:rPr>
      <w:b/>
      <w:bCs/>
    </w:rPr>
  </w:style>
  <w:style w:type="paragraph" w:customStyle="1" w:styleId="SectionHeading1">
    <w:name w:val="SectionHeading1"/>
    <w:basedOn w:val="Normal"/>
    <w:rsid w:val="00894C90"/>
    <w:pPr>
      <w:tabs>
        <w:tab w:val="left" w:pos="1170"/>
      </w:tabs>
      <w:spacing w:before="240" w:line="240" w:lineRule="auto"/>
      <w:ind w:firstLine="720"/>
    </w:pPr>
    <w:rPr>
      <w:rFonts w:ascii="Times New Roman" w:hAnsi="Times New Roman"/>
      <w:sz w:val="20"/>
      <w:szCs w:val="20"/>
    </w:rPr>
  </w:style>
  <w:style w:type="paragraph" w:customStyle="1" w:styleId="SRLegalIndL2">
    <w:name w:val="SRLegalInd_L2"/>
    <w:basedOn w:val="Normal"/>
    <w:next w:val="Normal"/>
    <w:rsid w:val="00894C90"/>
    <w:pPr>
      <w:widowControl w:val="0"/>
      <w:numPr>
        <w:ilvl w:val="1"/>
        <w:numId w:val="34"/>
      </w:numPr>
      <w:autoSpaceDE w:val="0"/>
      <w:autoSpaceDN w:val="0"/>
      <w:adjustRightInd w:val="0"/>
      <w:spacing w:after="240" w:line="240" w:lineRule="auto"/>
      <w:jc w:val="left"/>
      <w:outlineLvl w:val="1"/>
    </w:pPr>
    <w:rPr>
      <w:rFonts w:ascii="Times New Roman" w:hAnsi="Times New Roman"/>
      <w:sz w:val="24"/>
    </w:rPr>
  </w:style>
  <w:style w:type="paragraph" w:customStyle="1" w:styleId="SRLegalIndL4">
    <w:name w:val="SRLegalInd_L4"/>
    <w:basedOn w:val="Normal"/>
    <w:next w:val="Normal"/>
    <w:rsid w:val="00894C90"/>
    <w:pPr>
      <w:widowControl w:val="0"/>
      <w:numPr>
        <w:ilvl w:val="3"/>
        <w:numId w:val="34"/>
      </w:numPr>
      <w:tabs>
        <w:tab w:val="clear" w:pos="720"/>
        <w:tab w:val="num" w:pos="2160"/>
      </w:tabs>
      <w:autoSpaceDE w:val="0"/>
      <w:autoSpaceDN w:val="0"/>
      <w:adjustRightInd w:val="0"/>
      <w:spacing w:after="240" w:line="240" w:lineRule="auto"/>
      <w:ind w:left="720"/>
      <w:jc w:val="left"/>
      <w:outlineLvl w:val="3"/>
    </w:pPr>
    <w:rPr>
      <w:rFonts w:ascii="Times New Roman" w:hAnsi="Times New Roman"/>
      <w:sz w:val="24"/>
    </w:rPr>
  </w:style>
  <w:style w:type="paragraph" w:customStyle="1" w:styleId="SRLegalIndCont2">
    <w:name w:val="SRLegalInd Cont 2"/>
    <w:basedOn w:val="Normal"/>
    <w:rsid w:val="00894C90"/>
    <w:pPr>
      <w:widowControl w:val="0"/>
      <w:autoSpaceDE w:val="0"/>
      <w:autoSpaceDN w:val="0"/>
      <w:adjustRightInd w:val="0"/>
      <w:spacing w:after="240" w:line="240" w:lineRule="auto"/>
      <w:ind w:left="1440"/>
      <w:jc w:val="left"/>
    </w:pPr>
    <w:rPr>
      <w:rFonts w:ascii="Times New Roman" w:hAnsi="Times New Roman"/>
      <w:sz w:val="24"/>
    </w:rPr>
  </w:style>
  <w:style w:type="character" w:customStyle="1" w:styleId="DUPLEX">
    <w:name w:val="DUPLEX"/>
    <w:rsid w:val="00894C90"/>
    <w:rPr>
      <w:rFonts w:ascii="Courier New" w:hAnsi="Courier New" w:cs="Times New Roman"/>
      <w:sz w:val="20"/>
      <w:lang w:val="en-US"/>
    </w:rPr>
  </w:style>
  <w:style w:type="character" w:customStyle="1" w:styleId="regulartext1">
    <w:name w:val="regulartext1"/>
    <w:uiPriority w:val="99"/>
    <w:rsid w:val="00894C90"/>
    <w:rPr>
      <w:rFonts w:ascii="Arial" w:hAnsi="Arial" w:cs="Arial" w:hint="default"/>
      <w:b w:val="0"/>
      <w:bCs w:val="0"/>
      <w:color w:val="000000"/>
      <w:sz w:val="24"/>
      <w:szCs w:val="24"/>
    </w:rPr>
  </w:style>
  <w:style w:type="paragraph" w:customStyle="1" w:styleId="In1">
    <w:name w:val="In.1"/>
    <w:basedOn w:val="Normal"/>
    <w:rsid w:val="00894C90"/>
    <w:pPr>
      <w:tabs>
        <w:tab w:val="left" w:pos="-720"/>
      </w:tabs>
      <w:spacing w:before="12" w:line="240" w:lineRule="auto"/>
      <w:ind w:left="720"/>
      <w:jc w:val="left"/>
    </w:pPr>
    <w:rPr>
      <w:rFonts w:ascii="Times New Roman" w:hAnsi="Times New Roman"/>
      <w:sz w:val="17"/>
      <w:szCs w:val="22"/>
    </w:rPr>
  </w:style>
  <w:style w:type="paragraph" w:customStyle="1" w:styleId="Bullet1">
    <w:name w:val="Bullet 1"/>
    <w:basedOn w:val="Normal"/>
    <w:link w:val="Bullet1Char"/>
    <w:rsid w:val="00894C90"/>
    <w:pPr>
      <w:spacing w:after="240" w:line="240" w:lineRule="auto"/>
      <w:ind w:left="720" w:hanging="360"/>
      <w:jc w:val="left"/>
    </w:pPr>
    <w:rPr>
      <w:rFonts w:ascii="Times New Roman" w:hAnsi="Times New Roman"/>
      <w:sz w:val="24"/>
    </w:rPr>
  </w:style>
  <w:style w:type="character" w:customStyle="1" w:styleId="Bullet1Char">
    <w:name w:val="Bullet 1 Char"/>
    <w:link w:val="Bullet1"/>
    <w:rsid w:val="00894C90"/>
    <w:rPr>
      <w:rFonts w:ascii="Times New Roman" w:eastAsia="Times New Roman" w:hAnsi="Times New Roman"/>
      <w:sz w:val="24"/>
      <w:szCs w:val="24"/>
    </w:rPr>
  </w:style>
  <w:style w:type="paragraph" w:customStyle="1" w:styleId="textbody">
    <w:name w:val="text body"/>
    <w:basedOn w:val="Normal"/>
    <w:uiPriority w:val="99"/>
    <w:locked/>
    <w:rsid w:val="000B353F"/>
    <w:pPr>
      <w:spacing w:before="240" w:after="240" w:line="264" w:lineRule="auto"/>
    </w:pPr>
    <w:rPr>
      <w:szCs w:val="20"/>
    </w:rPr>
  </w:style>
  <w:style w:type="paragraph" w:customStyle="1" w:styleId="tablesubheader">
    <w:name w:val="table_subheader"/>
    <w:uiPriority w:val="99"/>
    <w:rsid w:val="00F84614"/>
    <w:pPr>
      <w:spacing w:before="120" w:after="120"/>
    </w:pPr>
    <w:rPr>
      <w:rFonts w:ascii="Arial" w:eastAsia="Times New Roman" w:hAnsi="Arial"/>
      <w:b/>
    </w:rPr>
  </w:style>
  <w:style w:type="paragraph" w:customStyle="1" w:styleId="cellbody">
    <w:name w:val="cell_body"/>
    <w:uiPriority w:val="99"/>
    <w:rsid w:val="00F84614"/>
    <w:pPr>
      <w:tabs>
        <w:tab w:val="left" w:pos="180"/>
      </w:tabs>
      <w:spacing w:before="60" w:after="60"/>
    </w:pPr>
    <w:rPr>
      <w:rFonts w:ascii="Arial" w:eastAsia="Times New Roman" w:hAnsi="Arial" w:cs="Arial"/>
      <w:sz w:val="18"/>
    </w:rPr>
  </w:style>
  <w:style w:type="paragraph" w:customStyle="1" w:styleId="Bulleted">
    <w:name w:val="Bulleted"/>
    <w:basedOn w:val="ListParagraph"/>
    <w:link w:val="BulletedChar"/>
    <w:qFormat/>
    <w:rsid w:val="00A221B9"/>
    <w:pPr>
      <w:numPr>
        <w:numId w:val="47"/>
      </w:numPr>
    </w:pPr>
  </w:style>
  <w:style w:type="paragraph" w:customStyle="1" w:styleId="EmptyLayoutCell">
    <w:name w:val="EmptyLayoutCell"/>
    <w:basedOn w:val="Normal"/>
    <w:rsid w:val="00D94546"/>
    <w:pPr>
      <w:spacing w:line="240" w:lineRule="auto"/>
      <w:jc w:val="left"/>
    </w:pPr>
    <w:rPr>
      <w:rFonts w:ascii="Times New Roman" w:hAnsi="Times New Roman"/>
      <w:sz w:val="2"/>
      <w:szCs w:val="20"/>
    </w:rPr>
  </w:style>
  <w:style w:type="character" w:customStyle="1" w:styleId="ListParagraphChar">
    <w:name w:val="List Paragraph Char"/>
    <w:link w:val="ListParagraph"/>
    <w:uiPriority w:val="34"/>
    <w:rsid w:val="00352798"/>
    <w:rPr>
      <w:rFonts w:ascii="Arial" w:eastAsia="Times New Roman" w:hAnsi="Arial"/>
      <w:sz w:val="22"/>
      <w:szCs w:val="24"/>
    </w:rPr>
  </w:style>
  <w:style w:type="character" w:customStyle="1" w:styleId="BulletedChar">
    <w:name w:val="Bulleted Char"/>
    <w:basedOn w:val="ListParagraphChar"/>
    <w:link w:val="Bulleted"/>
    <w:rsid w:val="00A221B9"/>
    <w:rPr>
      <w:rFonts w:ascii="Arial" w:eastAsia="Times New Roman" w:hAnsi="Arial"/>
      <w:sz w:val="22"/>
      <w:szCs w:val="24"/>
    </w:rPr>
  </w:style>
  <w:style w:type="character" w:customStyle="1" w:styleId="skypec2ctextspan">
    <w:name w:val="skype_c2c_text_span"/>
    <w:rsid w:val="000D0AB4"/>
  </w:style>
  <w:style w:type="character" w:customStyle="1" w:styleId="st">
    <w:name w:val="st"/>
    <w:basedOn w:val="DefaultParagraphFont"/>
    <w:rsid w:val="001200F7"/>
  </w:style>
  <w:style w:type="character" w:customStyle="1" w:styleId="xbe">
    <w:name w:val="_xbe"/>
    <w:basedOn w:val="DefaultParagraphFont"/>
    <w:rsid w:val="003B485C"/>
  </w:style>
  <w:style w:type="paragraph" w:customStyle="1" w:styleId="Corpo">
    <w:name w:val="Corpo"/>
    <w:rsid w:val="002B73D1"/>
    <w:pPr>
      <w:pBdr>
        <w:top w:val="nil"/>
        <w:left w:val="nil"/>
        <w:bottom w:val="nil"/>
        <w:right w:val="nil"/>
        <w:between w:val="nil"/>
        <w:bar w:val="nil"/>
      </w:pBdr>
      <w:spacing w:after="160" w:line="259" w:lineRule="auto"/>
    </w:pPr>
    <w:rPr>
      <w:rFonts w:cs="Calibri"/>
      <w:color w:val="000000"/>
      <w:sz w:val="22"/>
      <w:szCs w:val="22"/>
      <w:u w:color="000000"/>
      <w:bdr w:val="nil"/>
      <w:lang w:val="pt-BR" w:eastAsia="pt-BR"/>
    </w:rPr>
  </w:style>
  <w:style w:type="character" w:customStyle="1" w:styleId="Nenhum">
    <w:name w:val="Nenhum"/>
    <w:rsid w:val="002B73D1"/>
  </w:style>
  <w:style w:type="numbering" w:customStyle="1" w:styleId="EstiloImportado4">
    <w:name w:val="Estilo Importado 4"/>
    <w:rsid w:val="00D03680"/>
    <w:pPr>
      <w:numPr>
        <w:numId w:val="50"/>
      </w:numPr>
    </w:pPr>
  </w:style>
  <w:style w:type="numbering" w:customStyle="1" w:styleId="EstiloImportado6">
    <w:name w:val="Estilo Importado 6"/>
    <w:rsid w:val="002E6E34"/>
    <w:pPr>
      <w:numPr>
        <w:numId w:val="52"/>
      </w:numPr>
    </w:pPr>
  </w:style>
  <w:style w:type="numbering" w:customStyle="1" w:styleId="EstiloImportado7">
    <w:name w:val="Estilo Importado 7"/>
    <w:rsid w:val="002E6E34"/>
    <w:pPr>
      <w:numPr>
        <w:numId w:val="53"/>
      </w:numPr>
    </w:pPr>
  </w:style>
  <w:style w:type="numbering" w:customStyle="1" w:styleId="EstiloImportado8">
    <w:name w:val="Estilo Importado 8"/>
    <w:rsid w:val="002E6E34"/>
    <w:pPr>
      <w:numPr>
        <w:numId w:val="54"/>
      </w:numPr>
    </w:pPr>
  </w:style>
  <w:style w:type="numbering" w:customStyle="1" w:styleId="EstiloImportado9">
    <w:name w:val="Estilo Importado 9"/>
    <w:rsid w:val="002E6E34"/>
    <w:pPr>
      <w:numPr>
        <w:numId w:val="55"/>
      </w:numPr>
    </w:pPr>
  </w:style>
  <w:style w:type="numbering" w:customStyle="1" w:styleId="EstiloImportado10">
    <w:name w:val="Estilo Importado 10"/>
    <w:rsid w:val="002E6E34"/>
    <w:pPr>
      <w:numPr>
        <w:numId w:val="56"/>
      </w:numPr>
    </w:pPr>
  </w:style>
  <w:style w:type="numbering" w:customStyle="1" w:styleId="EstiloImportado11">
    <w:name w:val="Estilo Importado 11"/>
    <w:rsid w:val="002E6E34"/>
    <w:pPr>
      <w:numPr>
        <w:numId w:val="57"/>
      </w:numPr>
    </w:pPr>
  </w:style>
  <w:style w:type="numbering" w:customStyle="1" w:styleId="EstiloImportado12">
    <w:name w:val="Estilo Importado 12"/>
    <w:rsid w:val="002E6E34"/>
    <w:pPr>
      <w:numPr>
        <w:numId w:val="58"/>
      </w:numPr>
    </w:pPr>
  </w:style>
  <w:style w:type="numbering" w:customStyle="1" w:styleId="EstiloImportado13">
    <w:name w:val="Estilo Importado 13"/>
    <w:rsid w:val="002E6E34"/>
    <w:pPr>
      <w:numPr>
        <w:numId w:val="59"/>
      </w:numPr>
    </w:pPr>
  </w:style>
  <w:style w:type="numbering" w:customStyle="1" w:styleId="EstiloImportado14">
    <w:name w:val="Estilo Importado 14"/>
    <w:rsid w:val="002E6E34"/>
    <w:pPr>
      <w:numPr>
        <w:numId w:val="60"/>
      </w:numPr>
    </w:pPr>
  </w:style>
  <w:style w:type="numbering" w:customStyle="1" w:styleId="EstiloImportado15">
    <w:name w:val="Estilo Importado 15"/>
    <w:rsid w:val="002E6E34"/>
    <w:pPr>
      <w:numPr>
        <w:numId w:val="61"/>
      </w:numPr>
    </w:pPr>
  </w:style>
  <w:style w:type="numbering" w:customStyle="1" w:styleId="EstiloImportado16">
    <w:name w:val="Estilo Importado 16"/>
    <w:rsid w:val="002E6E34"/>
    <w:pPr>
      <w:numPr>
        <w:numId w:val="62"/>
      </w:numPr>
    </w:pPr>
  </w:style>
  <w:style w:type="numbering" w:customStyle="1" w:styleId="EstiloImportado17">
    <w:name w:val="Estilo Importado 17"/>
    <w:rsid w:val="002E6E34"/>
    <w:pPr>
      <w:numPr>
        <w:numId w:val="63"/>
      </w:numPr>
    </w:pPr>
  </w:style>
  <w:style w:type="numbering" w:customStyle="1" w:styleId="EstiloImportado18">
    <w:name w:val="Estilo Importado 18"/>
    <w:rsid w:val="002E6E34"/>
    <w:pPr>
      <w:numPr>
        <w:numId w:val="64"/>
      </w:numPr>
    </w:pPr>
  </w:style>
  <w:style w:type="numbering" w:customStyle="1" w:styleId="EstiloImportado19">
    <w:name w:val="Estilo Importado 19"/>
    <w:rsid w:val="002E6E34"/>
    <w:pPr>
      <w:numPr>
        <w:numId w:val="65"/>
      </w:numPr>
    </w:pPr>
  </w:style>
  <w:style w:type="numbering" w:customStyle="1" w:styleId="EstiloImportado20">
    <w:name w:val="Estilo Importado 20"/>
    <w:rsid w:val="002E6E34"/>
    <w:pPr>
      <w:numPr>
        <w:numId w:val="66"/>
      </w:numPr>
    </w:pPr>
  </w:style>
  <w:style w:type="numbering" w:customStyle="1" w:styleId="EstiloImportado21">
    <w:name w:val="Estilo Importado 21"/>
    <w:rsid w:val="002E6E34"/>
    <w:pPr>
      <w:numPr>
        <w:numId w:val="67"/>
      </w:numPr>
    </w:pPr>
  </w:style>
  <w:style w:type="numbering" w:customStyle="1" w:styleId="EstiloImportado22">
    <w:name w:val="Estilo Importado 22"/>
    <w:rsid w:val="002E6E34"/>
    <w:pPr>
      <w:numPr>
        <w:numId w:val="68"/>
      </w:numPr>
    </w:pPr>
  </w:style>
  <w:style w:type="numbering" w:customStyle="1" w:styleId="EstiloImportado23">
    <w:name w:val="Estilo Importado 23"/>
    <w:rsid w:val="002E6E34"/>
    <w:pPr>
      <w:numPr>
        <w:numId w:val="69"/>
      </w:numPr>
    </w:pPr>
  </w:style>
  <w:style w:type="character" w:customStyle="1" w:styleId="CaptionChar">
    <w:name w:val="Caption Char"/>
    <w:aliases w:val="Figure Caption Char"/>
    <w:link w:val="Caption"/>
    <w:uiPriority w:val="35"/>
    <w:rsid w:val="0075365C"/>
    <w:rPr>
      <w:rFonts w:ascii="Times New Roman" w:eastAsia="Times New Roman" w:hAnsi="Times New Roman"/>
      <w:sz w:val="24"/>
      <w:szCs w:val="24"/>
    </w:rPr>
  </w:style>
  <w:style w:type="character" w:customStyle="1" w:styleId="NoSpacingChar">
    <w:name w:val="No Spacing Char"/>
    <w:link w:val="NoSpacing"/>
    <w:uiPriority w:val="1"/>
    <w:rsid w:val="0075365C"/>
    <w:rPr>
      <w:rFonts w:ascii="Times New Roman" w:hAnsi="Times New Roman"/>
      <w:sz w:val="24"/>
      <w:szCs w:val="24"/>
      <w:lang w:bidi="en-US"/>
    </w:rPr>
  </w:style>
  <w:style w:type="paragraph" w:customStyle="1" w:styleId="TableCellText12pt">
    <w:name w:val="Table Cell Text 12pt"/>
    <w:basedOn w:val="Normal"/>
    <w:rsid w:val="00714EAB"/>
    <w:pPr>
      <w:keepNext/>
      <w:spacing w:before="40" w:after="40" w:line="240" w:lineRule="auto"/>
      <w:jc w:val="left"/>
    </w:pPr>
    <w:rPr>
      <w:rFonts w:ascii="Times New Roman" w:hAnsi="Times New Roman"/>
      <w:kern w:val="24"/>
      <w:sz w:val="24"/>
    </w:rPr>
  </w:style>
  <w:style w:type="paragraph" w:styleId="HTMLPreformatted">
    <w:name w:val="HTML Preformatted"/>
    <w:basedOn w:val="Normal"/>
    <w:link w:val="HTMLPreformattedChar"/>
    <w:uiPriority w:val="99"/>
    <w:semiHidden/>
    <w:unhideWhenUsed/>
    <w:rsid w:val="007660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sz w:val="20"/>
      <w:szCs w:val="20"/>
      <w:lang w:val="pt-BR" w:eastAsia="pt-BR"/>
    </w:rPr>
  </w:style>
  <w:style w:type="character" w:customStyle="1" w:styleId="HTMLPreformattedChar">
    <w:name w:val="HTML Preformatted Char"/>
    <w:basedOn w:val="DefaultParagraphFont"/>
    <w:link w:val="HTMLPreformatted"/>
    <w:uiPriority w:val="99"/>
    <w:semiHidden/>
    <w:rsid w:val="0076609D"/>
    <w:rPr>
      <w:rFonts w:ascii="Courier New" w:eastAsia="Times New Roman" w:hAnsi="Courier New" w:cs="Courier New"/>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74402">
      <w:bodyDiv w:val="1"/>
      <w:marLeft w:val="0"/>
      <w:marRight w:val="0"/>
      <w:marTop w:val="0"/>
      <w:marBottom w:val="0"/>
      <w:divBdr>
        <w:top w:val="none" w:sz="0" w:space="0" w:color="auto"/>
        <w:left w:val="none" w:sz="0" w:space="0" w:color="auto"/>
        <w:bottom w:val="none" w:sz="0" w:space="0" w:color="auto"/>
        <w:right w:val="none" w:sz="0" w:space="0" w:color="auto"/>
      </w:divBdr>
    </w:div>
    <w:div w:id="31421479">
      <w:bodyDiv w:val="1"/>
      <w:marLeft w:val="0"/>
      <w:marRight w:val="0"/>
      <w:marTop w:val="0"/>
      <w:marBottom w:val="0"/>
      <w:divBdr>
        <w:top w:val="none" w:sz="0" w:space="0" w:color="auto"/>
        <w:left w:val="none" w:sz="0" w:space="0" w:color="auto"/>
        <w:bottom w:val="none" w:sz="0" w:space="0" w:color="auto"/>
        <w:right w:val="none" w:sz="0" w:space="0" w:color="auto"/>
      </w:divBdr>
    </w:div>
    <w:div w:id="140463543">
      <w:bodyDiv w:val="1"/>
      <w:marLeft w:val="0"/>
      <w:marRight w:val="0"/>
      <w:marTop w:val="0"/>
      <w:marBottom w:val="0"/>
      <w:divBdr>
        <w:top w:val="none" w:sz="0" w:space="0" w:color="auto"/>
        <w:left w:val="none" w:sz="0" w:space="0" w:color="auto"/>
        <w:bottom w:val="none" w:sz="0" w:space="0" w:color="auto"/>
        <w:right w:val="none" w:sz="0" w:space="0" w:color="auto"/>
      </w:divBdr>
    </w:div>
    <w:div w:id="327825530">
      <w:bodyDiv w:val="1"/>
      <w:marLeft w:val="0"/>
      <w:marRight w:val="0"/>
      <w:marTop w:val="0"/>
      <w:marBottom w:val="0"/>
      <w:divBdr>
        <w:top w:val="none" w:sz="0" w:space="0" w:color="auto"/>
        <w:left w:val="none" w:sz="0" w:space="0" w:color="auto"/>
        <w:bottom w:val="none" w:sz="0" w:space="0" w:color="auto"/>
        <w:right w:val="none" w:sz="0" w:space="0" w:color="auto"/>
      </w:divBdr>
    </w:div>
    <w:div w:id="398016548">
      <w:bodyDiv w:val="1"/>
      <w:marLeft w:val="0"/>
      <w:marRight w:val="0"/>
      <w:marTop w:val="0"/>
      <w:marBottom w:val="0"/>
      <w:divBdr>
        <w:top w:val="none" w:sz="0" w:space="0" w:color="auto"/>
        <w:left w:val="none" w:sz="0" w:space="0" w:color="auto"/>
        <w:bottom w:val="none" w:sz="0" w:space="0" w:color="auto"/>
        <w:right w:val="none" w:sz="0" w:space="0" w:color="auto"/>
      </w:divBdr>
    </w:div>
    <w:div w:id="590359682">
      <w:bodyDiv w:val="1"/>
      <w:marLeft w:val="0"/>
      <w:marRight w:val="0"/>
      <w:marTop w:val="0"/>
      <w:marBottom w:val="0"/>
      <w:divBdr>
        <w:top w:val="none" w:sz="0" w:space="0" w:color="auto"/>
        <w:left w:val="none" w:sz="0" w:space="0" w:color="auto"/>
        <w:bottom w:val="none" w:sz="0" w:space="0" w:color="auto"/>
        <w:right w:val="none" w:sz="0" w:space="0" w:color="auto"/>
      </w:divBdr>
    </w:div>
    <w:div w:id="641622841">
      <w:bodyDiv w:val="1"/>
      <w:marLeft w:val="0"/>
      <w:marRight w:val="0"/>
      <w:marTop w:val="0"/>
      <w:marBottom w:val="0"/>
      <w:divBdr>
        <w:top w:val="none" w:sz="0" w:space="0" w:color="auto"/>
        <w:left w:val="none" w:sz="0" w:space="0" w:color="auto"/>
        <w:bottom w:val="none" w:sz="0" w:space="0" w:color="auto"/>
        <w:right w:val="none" w:sz="0" w:space="0" w:color="auto"/>
      </w:divBdr>
      <w:divsChild>
        <w:div w:id="130174713">
          <w:marLeft w:val="0"/>
          <w:marRight w:val="0"/>
          <w:marTop w:val="0"/>
          <w:marBottom w:val="0"/>
          <w:divBdr>
            <w:top w:val="none" w:sz="0" w:space="0" w:color="auto"/>
            <w:left w:val="none" w:sz="0" w:space="0" w:color="auto"/>
            <w:bottom w:val="none" w:sz="0" w:space="0" w:color="auto"/>
            <w:right w:val="none" w:sz="0" w:space="0" w:color="auto"/>
          </w:divBdr>
        </w:div>
      </w:divsChild>
    </w:div>
    <w:div w:id="658079686">
      <w:bodyDiv w:val="1"/>
      <w:marLeft w:val="0"/>
      <w:marRight w:val="0"/>
      <w:marTop w:val="0"/>
      <w:marBottom w:val="0"/>
      <w:divBdr>
        <w:top w:val="none" w:sz="0" w:space="0" w:color="auto"/>
        <w:left w:val="none" w:sz="0" w:space="0" w:color="auto"/>
        <w:bottom w:val="none" w:sz="0" w:space="0" w:color="auto"/>
        <w:right w:val="none" w:sz="0" w:space="0" w:color="auto"/>
      </w:divBdr>
    </w:div>
    <w:div w:id="723531360">
      <w:bodyDiv w:val="1"/>
      <w:marLeft w:val="0"/>
      <w:marRight w:val="0"/>
      <w:marTop w:val="0"/>
      <w:marBottom w:val="0"/>
      <w:divBdr>
        <w:top w:val="none" w:sz="0" w:space="0" w:color="auto"/>
        <w:left w:val="none" w:sz="0" w:space="0" w:color="auto"/>
        <w:bottom w:val="none" w:sz="0" w:space="0" w:color="auto"/>
        <w:right w:val="none" w:sz="0" w:space="0" w:color="auto"/>
      </w:divBdr>
    </w:div>
    <w:div w:id="740755190">
      <w:bodyDiv w:val="1"/>
      <w:marLeft w:val="0"/>
      <w:marRight w:val="0"/>
      <w:marTop w:val="0"/>
      <w:marBottom w:val="0"/>
      <w:divBdr>
        <w:top w:val="none" w:sz="0" w:space="0" w:color="auto"/>
        <w:left w:val="none" w:sz="0" w:space="0" w:color="auto"/>
        <w:bottom w:val="none" w:sz="0" w:space="0" w:color="auto"/>
        <w:right w:val="none" w:sz="0" w:space="0" w:color="auto"/>
      </w:divBdr>
    </w:div>
    <w:div w:id="753085015">
      <w:bodyDiv w:val="1"/>
      <w:marLeft w:val="0"/>
      <w:marRight w:val="0"/>
      <w:marTop w:val="0"/>
      <w:marBottom w:val="0"/>
      <w:divBdr>
        <w:top w:val="none" w:sz="0" w:space="0" w:color="auto"/>
        <w:left w:val="none" w:sz="0" w:space="0" w:color="auto"/>
        <w:bottom w:val="none" w:sz="0" w:space="0" w:color="auto"/>
        <w:right w:val="none" w:sz="0" w:space="0" w:color="auto"/>
      </w:divBdr>
    </w:div>
    <w:div w:id="762334433">
      <w:bodyDiv w:val="1"/>
      <w:marLeft w:val="0"/>
      <w:marRight w:val="0"/>
      <w:marTop w:val="0"/>
      <w:marBottom w:val="0"/>
      <w:divBdr>
        <w:top w:val="none" w:sz="0" w:space="0" w:color="auto"/>
        <w:left w:val="none" w:sz="0" w:space="0" w:color="auto"/>
        <w:bottom w:val="none" w:sz="0" w:space="0" w:color="auto"/>
        <w:right w:val="none" w:sz="0" w:space="0" w:color="auto"/>
      </w:divBdr>
    </w:div>
    <w:div w:id="763184560">
      <w:bodyDiv w:val="1"/>
      <w:marLeft w:val="0"/>
      <w:marRight w:val="0"/>
      <w:marTop w:val="0"/>
      <w:marBottom w:val="0"/>
      <w:divBdr>
        <w:top w:val="none" w:sz="0" w:space="0" w:color="auto"/>
        <w:left w:val="none" w:sz="0" w:space="0" w:color="auto"/>
        <w:bottom w:val="none" w:sz="0" w:space="0" w:color="auto"/>
        <w:right w:val="none" w:sz="0" w:space="0" w:color="auto"/>
      </w:divBdr>
    </w:div>
    <w:div w:id="819418601">
      <w:bodyDiv w:val="1"/>
      <w:marLeft w:val="0"/>
      <w:marRight w:val="0"/>
      <w:marTop w:val="0"/>
      <w:marBottom w:val="0"/>
      <w:divBdr>
        <w:top w:val="none" w:sz="0" w:space="0" w:color="auto"/>
        <w:left w:val="none" w:sz="0" w:space="0" w:color="auto"/>
        <w:bottom w:val="none" w:sz="0" w:space="0" w:color="auto"/>
        <w:right w:val="none" w:sz="0" w:space="0" w:color="auto"/>
      </w:divBdr>
    </w:div>
    <w:div w:id="1068459926">
      <w:bodyDiv w:val="1"/>
      <w:marLeft w:val="0"/>
      <w:marRight w:val="0"/>
      <w:marTop w:val="0"/>
      <w:marBottom w:val="0"/>
      <w:divBdr>
        <w:top w:val="none" w:sz="0" w:space="0" w:color="auto"/>
        <w:left w:val="none" w:sz="0" w:space="0" w:color="auto"/>
        <w:bottom w:val="none" w:sz="0" w:space="0" w:color="auto"/>
        <w:right w:val="none" w:sz="0" w:space="0" w:color="auto"/>
      </w:divBdr>
    </w:div>
    <w:div w:id="1135829069">
      <w:bodyDiv w:val="1"/>
      <w:marLeft w:val="0"/>
      <w:marRight w:val="0"/>
      <w:marTop w:val="0"/>
      <w:marBottom w:val="0"/>
      <w:divBdr>
        <w:top w:val="none" w:sz="0" w:space="0" w:color="auto"/>
        <w:left w:val="none" w:sz="0" w:space="0" w:color="auto"/>
        <w:bottom w:val="none" w:sz="0" w:space="0" w:color="auto"/>
        <w:right w:val="none" w:sz="0" w:space="0" w:color="auto"/>
      </w:divBdr>
    </w:div>
    <w:div w:id="1178229967">
      <w:bodyDiv w:val="1"/>
      <w:marLeft w:val="0"/>
      <w:marRight w:val="0"/>
      <w:marTop w:val="0"/>
      <w:marBottom w:val="0"/>
      <w:divBdr>
        <w:top w:val="none" w:sz="0" w:space="0" w:color="auto"/>
        <w:left w:val="none" w:sz="0" w:space="0" w:color="auto"/>
        <w:bottom w:val="none" w:sz="0" w:space="0" w:color="auto"/>
        <w:right w:val="none" w:sz="0" w:space="0" w:color="auto"/>
      </w:divBdr>
    </w:div>
    <w:div w:id="1194076765">
      <w:bodyDiv w:val="1"/>
      <w:marLeft w:val="0"/>
      <w:marRight w:val="0"/>
      <w:marTop w:val="0"/>
      <w:marBottom w:val="0"/>
      <w:divBdr>
        <w:top w:val="none" w:sz="0" w:space="0" w:color="auto"/>
        <w:left w:val="none" w:sz="0" w:space="0" w:color="auto"/>
        <w:bottom w:val="none" w:sz="0" w:space="0" w:color="auto"/>
        <w:right w:val="none" w:sz="0" w:space="0" w:color="auto"/>
      </w:divBdr>
    </w:div>
    <w:div w:id="1199079251">
      <w:bodyDiv w:val="1"/>
      <w:marLeft w:val="0"/>
      <w:marRight w:val="0"/>
      <w:marTop w:val="0"/>
      <w:marBottom w:val="0"/>
      <w:divBdr>
        <w:top w:val="none" w:sz="0" w:space="0" w:color="auto"/>
        <w:left w:val="none" w:sz="0" w:space="0" w:color="auto"/>
        <w:bottom w:val="none" w:sz="0" w:space="0" w:color="auto"/>
        <w:right w:val="none" w:sz="0" w:space="0" w:color="auto"/>
      </w:divBdr>
    </w:div>
    <w:div w:id="1205673175">
      <w:bodyDiv w:val="1"/>
      <w:marLeft w:val="0"/>
      <w:marRight w:val="0"/>
      <w:marTop w:val="0"/>
      <w:marBottom w:val="0"/>
      <w:divBdr>
        <w:top w:val="none" w:sz="0" w:space="0" w:color="auto"/>
        <w:left w:val="none" w:sz="0" w:space="0" w:color="auto"/>
        <w:bottom w:val="none" w:sz="0" w:space="0" w:color="auto"/>
        <w:right w:val="none" w:sz="0" w:space="0" w:color="auto"/>
      </w:divBdr>
    </w:div>
    <w:div w:id="1257053353">
      <w:bodyDiv w:val="1"/>
      <w:marLeft w:val="0"/>
      <w:marRight w:val="0"/>
      <w:marTop w:val="0"/>
      <w:marBottom w:val="0"/>
      <w:divBdr>
        <w:top w:val="none" w:sz="0" w:space="0" w:color="auto"/>
        <w:left w:val="none" w:sz="0" w:space="0" w:color="auto"/>
        <w:bottom w:val="none" w:sz="0" w:space="0" w:color="auto"/>
        <w:right w:val="none" w:sz="0" w:space="0" w:color="auto"/>
      </w:divBdr>
    </w:div>
    <w:div w:id="1353603644">
      <w:bodyDiv w:val="1"/>
      <w:marLeft w:val="0"/>
      <w:marRight w:val="0"/>
      <w:marTop w:val="0"/>
      <w:marBottom w:val="0"/>
      <w:divBdr>
        <w:top w:val="none" w:sz="0" w:space="0" w:color="auto"/>
        <w:left w:val="none" w:sz="0" w:space="0" w:color="auto"/>
        <w:bottom w:val="none" w:sz="0" w:space="0" w:color="auto"/>
        <w:right w:val="none" w:sz="0" w:space="0" w:color="auto"/>
      </w:divBdr>
    </w:div>
    <w:div w:id="1378431123">
      <w:bodyDiv w:val="1"/>
      <w:marLeft w:val="0"/>
      <w:marRight w:val="0"/>
      <w:marTop w:val="0"/>
      <w:marBottom w:val="0"/>
      <w:divBdr>
        <w:top w:val="none" w:sz="0" w:space="0" w:color="auto"/>
        <w:left w:val="none" w:sz="0" w:space="0" w:color="auto"/>
        <w:bottom w:val="none" w:sz="0" w:space="0" w:color="auto"/>
        <w:right w:val="none" w:sz="0" w:space="0" w:color="auto"/>
      </w:divBdr>
    </w:div>
    <w:div w:id="1421482503">
      <w:bodyDiv w:val="1"/>
      <w:marLeft w:val="0"/>
      <w:marRight w:val="0"/>
      <w:marTop w:val="0"/>
      <w:marBottom w:val="0"/>
      <w:divBdr>
        <w:top w:val="none" w:sz="0" w:space="0" w:color="auto"/>
        <w:left w:val="none" w:sz="0" w:space="0" w:color="auto"/>
        <w:bottom w:val="none" w:sz="0" w:space="0" w:color="auto"/>
        <w:right w:val="none" w:sz="0" w:space="0" w:color="auto"/>
      </w:divBdr>
      <w:divsChild>
        <w:div w:id="1828400060">
          <w:marLeft w:val="0"/>
          <w:marRight w:val="300"/>
          <w:marTop w:val="0"/>
          <w:marBottom w:val="540"/>
          <w:divBdr>
            <w:top w:val="none" w:sz="0" w:space="0" w:color="auto"/>
            <w:left w:val="none" w:sz="0" w:space="0" w:color="auto"/>
            <w:bottom w:val="none" w:sz="0" w:space="0" w:color="auto"/>
            <w:right w:val="none" w:sz="0" w:space="0" w:color="auto"/>
          </w:divBdr>
        </w:div>
      </w:divsChild>
    </w:div>
    <w:div w:id="1468820650">
      <w:bodyDiv w:val="1"/>
      <w:marLeft w:val="0"/>
      <w:marRight w:val="0"/>
      <w:marTop w:val="0"/>
      <w:marBottom w:val="0"/>
      <w:divBdr>
        <w:top w:val="none" w:sz="0" w:space="0" w:color="auto"/>
        <w:left w:val="none" w:sz="0" w:space="0" w:color="auto"/>
        <w:bottom w:val="none" w:sz="0" w:space="0" w:color="auto"/>
        <w:right w:val="none" w:sz="0" w:space="0" w:color="auto"/>
      </w:divBdr>
    </w:div>
    <w:div w:id="1700010688">
      <w:bodyDiv w:val="1"/>
      <w:marLeft w:val="0"/>
      <w:marRight w:val="0"/>
      <w:marTop w:val="0"/>
      <w:marBottom w:val="0"/>
      <w:divBdr>
        <w:top w:val="none" w:sz="0" w:space="0" w:color="auto"/>
        <w:left w:val="none" w:sz="0" w:space="0" w:color="auto"/>
        <w:bottom w:val="none" w:sz="0" w:space="0" w:color="auto"/>
        <w:right w:val="none" w:sz="0" w:space="0" w:color="auto"/>
      </w:divBdr>
    </w:div>
    <w:div w:id="1732849574">
      <w:bodyDiv w:val="1"/>
      <w:marLeft w:val="0"/>
      <w:marRight w:val="0"/>
      <w:marTop w:val="0"/>
      <w:marBottom w:val="0"/>
      <w:divBdr>
        <w:top w:val="none" w:sz="0" w:space="0" w:color="auto"/>
        <w:left w:val="none" w:sz="0" w:space="0" w:color="auto"/>
        <w:bottom w:val="none" w:sz="0" w:space="0" w:color="auto"/>
        <w:right w:val="none" w:sz="0" w:space="0" w:color="auto"/>
      </w:divBdr>
    </w:div>
    <w:div w:id="1805611867">
      <w:bodyDiv w:val="1"/>
      <w:marLeft w:val="0"/>
      <w:marRight w:val="0"/>
      <w:marTop w:val="0"/>
      <w:marBottom w:val="0"/>
      <w:divBdr>
        <w:top w:val="none" w:sz="0" w:space="0" w:color="auto"/>
        <w:left w:val="none" w:sz="0" w:space="0" w:color="auto"/>
        <w:bottom w:val="none" w:sz="0" w:space="0" w:color="auto"/>
        <w:right w:val="none" w:sz="0" w:space="0" w:color="auto"/>
      </w:divBdr>
    </w:div>
    <w:div w:id="1816412147">
      <w:bodyDiv w:val="1"/>
      <w:marLeft w:val="0"/>
      <w:marRight w:val="0"/>
      <w:marTop w:val="0"/>
      <w:marBottom w:val="0"/>
      <w:divBdr>
        <w:top w:val="none" w:sz="0" w:space="0" w:color="auto"/>
        <w:left w:val="none" w:sz="0" w:space="0" w:color="auto"/>
        <w:bottom w:val="none" w:sz="0" w:space="0" w:color="auto"/>
        <w:right w:val="none" w:sz="0" w:space="0" w:color="auto"/>
      </w:divBdr>
      <w:divsChild>
        <w:div w:id="1351369969">
          <w:marLeft w:val="0"/>
          <w:marRight w:val="0"/>
          <w:marTop w:val="0"/>
          <w:marBottom w:val="0"/>
          <w:divBdr>
            <w:top w:val="none" w:sz="0" w:space="0" w:color="auto"/>
            <w:left w:val="none" w:sz="0" w:space="0" w:color="auto"/>
            <w:bottom w:val="none" w:sz="0" w:space="0" w:color="auto"/>
            <w:right w:val="none" w:sz="0" w:space="0" w:color="auto"/>
          </w:divBdr>
        </w:div>
      </w:divsChild>
    </w:div>
    <w:div w:id="1893690740">
      <w:bodyDiv w:val="1"/>
      <w:marLeft w:val="0"/>
      <w:marRight w:val="0"/>
      <w:marTop w:val="0"/>
      <w:marBottom w:val="0"/>
      <w:divBdr>
        <w:top w:val="none" w:sz="0" w:space="0" w:color="auto"/>
        <w:left w:val="none" w:sz="0" w:space="0" w:color="auto"/>
        <w:bottom w:val="none" w:sz="0" w:space="0" w:color="auto"/>
        <w:right w:val="none" w:sz="0" w:space="0" w:color="auto"/>
      </w:divBdr>
    </w:div>
    <w:div w:id="2085832850">
      <w:bodyDiv w:val="1"/>
      <w:marLeft w:val="0"/>
      <w:marRight w:val="0"/>
      <w:marTop w:val="0"/>
      <w:marBottom w:val="0"/>
      <w:divBdr>
        <w:top w:val="none" w:sz="0" w:space="0" w:color="auto"/>
        <w:left w:val="none" w:sz="0" w:space="0" w:color="auto"/>
        <w:bottom w:val="none" w:sz="0" w:space="0" w:color="auto"/>
        <w:right w:val="none" w:sz="0" w:space="0" w:color="auto"/>
      </w:divBdr>
    </w:div>
    <w:div w:id="2090080654">
      <w:bodyDiv w:val="1"/>
      <w:marLeft w:val="0"/>
      <w:marRight w:val="0"/>
      <w:marTop w:val="0"/>
      <w:marBottom w:val="0"/>
      <w:divBdr>
        <w:top w:val="none" w:sz="0" w:space="0" w:color="auto"/>
        <w:left w:val="none" w:sz="0" w:space="0" w:color="auto"/>
        <w:bottom w:val="none" w:sz="0" w:space="0" w:color="auto"/>
        <w:right w:val="none" w:sz="0" w:space="0" w:color="auto"/>
      </w:divBdr>
    </w:div>
    <w:div w:id="2146852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header" Target="header4.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mailto:annamarie.beckmann@idri.org" TargetMode="Externa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footer" Target="footer6.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yperlink" Target="mailto:alexander.precioso@butantan.gov.br"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5.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footer" Target="footer5.xml"/><Relationship Id="rId10" Type="http://schemas.openxmlformats.org/officeDocument/2006/relationships/footnotes" Target="foot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yperlink" Target="mailto:alexander.precioso@butantan.gov.br" TargetMode="External"/><Relationship Id="rId27" Type="http://schemas.openxmlformats.org/officeDocument/2006/relationships/theme" Target="theme/theme1.xml"/></Relationships>
</file>

<file path=word/_rels/endnotes.xml.rels><?xml version="1.0" encoding="UTF-8" standalone="yes"?>
<Relationships xmlns="http://schemas.openxmlformats.org/package/2006/relationships"><Relationship Id="rId3" Type="http://schemas.openxmlformats.org/officeDocument/2006/relationships/hyperlink" Target="http://www.fda.gov/BiologicsBloodVaccines/GuidanceComplianceRegulatoryInformation/Guidances/Vaccines/ucm074775.htm" TargetMode="External"/><Relationship Id="rId2" Type="http://schemas.openxmlformats.org/officeDocument/2006/relationships/hyperlink" Target="http://dx.doi.org/10.1016/j.vaccine.2015.05.013" TargetMode="External"/><Relationship Id="rId1" Type="http://schemas.openxmlformats.org/officeDocument/2006/relationships/hyperlink" Target="https://www.cdc.gov/flu/protect/vaccine/adjuvant.htm" TargetMode="External"/><Relationship Id="rId4" Type="http://schemas.openxmlformats.org/officeDocument/2006/relationships/hyperlink" Target="http://conselho.saude.gov.br/resolucoes/2011/Reso441.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b:Source>
    <b:Tag>Eur</b:Tag>
    <b:SourceType>Book</b:SourceType>
    <b:Guid>{C74A8706-7EEA-4330-9F76-50C50008346D}</b:Guid>
    <b:Title>European Medicines Agency / Committee for Proprietary Medicinal Products. Note for Guidance on Harmonisation of Requirements for Influenza Vaccines - CPMP/BWP/214/96 1997:18.</b:Title>
    <b:RefOrder>1</b:RefOrder>
  </b:Source>
</b:Sourc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7E70D03835A2B4FA929E167B7F47D2E" ma:contentTypeVersion="0" ma:contentTypeDescription="Create a new document." ma:contentTypeScope="" ma:versionID="b2af7ea51494c62b9647574421bfead5">
  <xsd:schema xmlns:xsd="http://www.w3.org/2001/XMLSchema" xmlns:xs="http://www.w3.org/2001/XMLSchema" xmlns:p="http://schemas.microsoft.com/office/2006/metadata/properties" targetNamespace="http://schemas.microsoft.com/office/2006/metadata/properties" ma:root="true" ma:fieldsID="409add7c2a7b9f8d634f69962e5fdd58">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b:Sources xmlns:b="http://schemas.openxmlformats.org/officeDocument/2006/bibliography" xmlns="http://schemas.openxmlformats.org/officeDocument/2006/bibliography" SelectedStyle="\APA.XSL" StyleName="APA">
  <b:Source>
    <b:Tag>Eur</b:Tag>
    <b:SourceType>Book</b:SourceType>
    <b:Guid>{C74A8706-7EEA-4330-9F76-50C50008346D}</b:Guid>
    <b:Title>European Medicines Agency / Committee for Proprietary Medicinal Products. Note for Guidance on Harmonisation of Requirements for Influenza Vaccines - CPMP/BWP/214/96 1997:18.</b:Title>
    <b:RefOrder>1</b:RefOrder>
  </b:Source>
</b:Sources>
</file>

<file path=customXml/itemProps1.xml><?xml version="1.0" encoding="utf-8"?>
<ds:datastoreItem xmlns:ds="http://schemas.openxmlformats.org/officeDocument/2006/customXml" ds:itemID="{F4CE5B70-ED16-4C4C-B889-B426C3BBAA13}">
  <ds:schemaRefs>
    <ds:schemaRef ds:uri="http://schemas.openxmlformats.org/officeDocument/2006/bibliography"/>
  </ds:schemaRefs>
</ds:datastoreItem>
</file>

<file path=customXml/itemProps2.xml><?xml version="1.0" encoding="utf-8"?>
<ds:datastoreItem xmlns:ds="http://schemas.openxmlformats.org/officeDocument/2006/customXml" ds:itemID="{6EB48DD2-7A41-4575-959F-196426691362}">
  <ds:schemaRefs>
    <ds:schemaRef ds:uri="http://schemas.microsoft.com/sharepoint/v3/contenttype/forms"/>
  </ds:schemaRefs>
</ds:datastoreItem>
</file>

<file path=customXml/itemProps3.xml><?xml version="1.0" encoding="utf-8"?>
<ds:datastoreItem xmlns:ds="http://schemas.openxmlformats.org/officeDocument/2006/customXml" ds:itemID="{70EE078F-9EC9-436A-AB86-AE8A989637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24107F21-280E-4182-AEDF-23DEAC5F6D32}">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081BF6C2-FE61-4AD3-A786-4362BDBD31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5</Pages>
  <Words>31143</Words>
  <Characters>177517</Characters>
  <Application>Microsoft Office Word</Application>
  <DocSecurity>0</DocSecurity>
  <Lines>1479</Lines>
  <Paragraphs>416</Paragraphs>
  <ScaleCrop>false</ScaleCrop>
  <HeadingPairs>
    <vt:vector size="2" baseType="variant">
      <vt:variant>
        <vt:lpstr>Título</vt:lpstr>
      </vt:variant>
      <vt:variant>
        <vt:i4>1</vt:i4>
      </vt:variant>
    </vt:vector>
  </HeadingPairs>
  <TitlesOfParts>
    <vt:vector size="1" baseType="lpstr">
      <vt:lpstr/>
    </vt:vector>
  </TitlesOfParts>
  <Company>PATH</Company>
  <LinksUpToDate>false</LinksUpToDate>
  <CharactersWithSpaces>208244</CharactersWithSpaces>
  <SharedDoc>false</SharedDoc>
  <HLinks>
    <vt:vector size="834" baseType="variant">
      <vt:variant>
        <vt:i4>6029338</vt:i4>
      </vt:variant>
      <vt:variant>
        <vt:i4>846</vt:i4>
      </vt:variant>
      <vt:variant>
        <vt:i4>0</vt:i4>
      </vt:variant>
      <vt:variant>
        <vt:i4>5</vt:i4>
      </vt:variant>
      <vt:variant>
        <vt:lpwstr>http://gamapserver.who.int/gareports/Default.aspx?ReportNo=1</vt:lpwstr>
      </vt:variant>
      <vt:variant>
        <vt:lpwstr/>
      </vt:variant>
      <vt:variant>
        <vt:i4>1703985</vt:i4>
      </vt:variant>
      <vt:variant>
        <vt:i4>824</vt:i4>
      </vt:variant>
      <vt:variant>
        <vt:i4>0</vt:i4>
      </vt:variant>
      <vt:variant>
        <vt:i4>5</vt:i4>
      </vt:variant>
      <vt:variant>
        <vt:lpwstr/>
      </vt:variant>
      <vt:variant>
        <vt:lpwstr>_Toc414004186</vt:lpwstr>
      </vt:variant>
      <vt:variant>
        <vt:i4>1703985</vt:i4>
      </vt:variant>
      <vt:variant>
        <vt:i4>818</vt:i4>
      </vt:variant>
      <vt:variant>
        <vt:i4>0</vt:i4>
      </vt:variant>
      <vt:variant>
        <vt:i4>5</vt:i4>
      </vt:variant>
      <vt:variant>
        <vt:lpwstr/>
      </vt:variant>
      <vt:variant>
        <vt:lpwstr>_Toc414004185</vt:lpwstr>
      </vt:variant>
      <vt:variant>
        <vt:i4>1703985</vt:i4>
      </vt:variant>
      <vt:variant>
        <vt:i4>812</vt:i4>
      </vt:variant>
      <vt:variant>
        <vt:i4>0</vt:i4>
      </vt:variant>
      <vt:variant>
        <vt:i4>5</vt:i4>
      </vt:variant>
      <vt:variant>
        <vt:lpwstr/>
      </vt:variant>
      <vt:variant>
        <vt:lpwstr>_Toc414004184</vt:lpwstr>
      </vt:variant>
      <vt:variant>
        <vt:i4>1703985</vt:i4>
      </vt:variant>
      <vt:variant>
        <vt:i4>806</vt:i4>
      </vt:variant>
      <vt:variant>
        <vt:i4>0</vt:i4>
      </vt:variant>
      <vt:variant>
        <vt:i4>5</vt:i4>
      </vt:variant>
      <vt:variant>
        <vt:lpwstr/>
      </vt:variant>
      <vt:variant>
        <vt:lpwstr>_Toc414004183</vt:lpwstr>
      </vt:variant>
      <vt:variant>
        <vt:i4>1703985</vt:i4>
      </vt:variant>
      <vt:variant>
        <vt:i4>800</vt:i4>
      </vt:variant>
      <vt:variant>
        <vt:i4>0</vt:i4>
      </vt:variant>
      <vt:variant>
        <vt:i4>5</vt:i4>
      </vt:variant>
      <vt:variant>
        <vt:lpwstr/>
      </vt:variant>
      <vt:variant>
        <vt:lpwstr>_Toc414004182</vt:lpwstr>
      </vt:variant>
      <vt:variant>
        <vt:i4>1703985</vt:i4>
      </vt:variant>
      <vt:variant>
        <vt:i4>794</vt:i4>
      </vt:variant>
      <vt:variant>
        <vt:i4>0</vt:i4>
      </vt:variant>
      <vt:variant>
        <vt:i4>5</vt:i4>
      </vt:variant>
      <vt:variant>
        <vt:lpwstr/>
      </vt:variant>
      <vt:variant>
        <vt:lpwstr>_Toc414004181</vt:lpwstr>
      </vt:variant>
      <vt:variant>
        <vt:i4>1703985</vt:i4>
      </vt:variant>
      <vt:variant>
        <vt:i4>788</vt:i4>
      </vt:variant>
      <vt:variant>
        <vt:i4>0</vt:i4>
      </vt:variant>
      <vt:variant>
        <vt:i4>5</vt:i4>
      </vt:variant>
      <vt:variant>
        <vt:lpwstr/>
      </vt:variant>
      <vt:variant>
        <vt:lpwstr>_Toc414004180</vt:lpwstr>
      </vt:variant>
      <vt:variant>
        <vt:i4>1376305</vt:i4>
      </vt:variant>
      <vt:variant>
        <vt:i4>782</vt:i4>
      </vt:variant>
      <vt:variant>
        <vt:i4>0</vt:i4>
      </vt:variant>
      <vt:variant>
        <vt:i4>5</vt:i4>
      </vt:variant>
      <vt:variant>
        <vt:lpwstr/>
      </vt:variant>
      <vt:variant>
        <vt:lpwstr>_Toc414004179</vt:lpwstr>
      </vt:variant>
      <vt:variant>
        <vt:i4>1376305</vt:i4>
      </vt:variant>
      <vt:variant>
        <vt:i4>776</vt:i4>
      </vt:variant>
      <vt:variant>
        <vt:i4>0</vt:i4>
      </vt:variant>
      <vt:variant>
        <vt:i4>5</vt:i4>
      </vt:variant>
      <vt:variant>
        <vt:lpwstr/>
      </vt:variant>
      <vt:variant>
        <vt:lpwstr>_Toc414004178</vt:lpwstr>
      </vt:variant>
      <vt:variant>
        <vt:i4>1376305</vt:i4>
      </vt:variant>
      <vt:variant>
        <vt:i4>770</vt:i4>
      </vt:variant>
      <vt:variant>
        <vt:i4>0</vt:i4>
      </vt:variant>
      <vt:variant>
        <vt:i4>5</vt:i4>
      </vt:variant>
      <vt:variant>
        <vt:lpwstr/>
      </vt:variant>
      <vt:variant>
        <vt:lpwstr>_Toc414004177</vt:lpwstr>
      </vt:variant>
      <vt:variant>
        <vt:i4>1376305</vt:i4>
      </vt:variant>
      <vt:variant>
        <vt:i4>764</vt:i4>
      </vt:variant>
      <vt:variant>
        <vt:i4>0</vt:i4>
      </vt:variant>
      <vt:variant>
        <vt:i4>5</vt:i4>
      </vt:variant>
      <vt:variant>
        <vt:lpwstr/>
      </vt:variant>
      <vt:variant>
        <vt:lpwstr>_Toc414004176</vt:lpwstr>
      </vt:variant>
      <vt:variant>
        <vt:i4>1376305</vt:i4>
      </vt:variant>
      <vt:variant>
        <vt:i4>758</vt:i4>
      </vt:variant>
      <vt:variant>
        <vt:i4>0</vt:i4>
      </vt:variant>
      <vt:variant>
        <vt:i4>5</vt:i4>
      </vt:variant>
      <vt:variant>
        <vt:lpwstr/>
      </vt:variant>
      <vt:variant>
        <vt:lpwstr>_Toc414004175</vt:lpwstr>
      </vt:variant>
      <vt:variant>
        <vt:i4>1376305</vt:i4>
      </vt:variant>
      <vt:variant>
        <vt:i4>752</vt:i4>
      </vt:variant>
      <vt:variant>
        <vt:i4>0</vt:i4>
      </vt:variant>
      <vt:variant>
        <vt:i4>5</vt:i4>
      </vt:variant>
      <vt:variant>
        <vt:lpwstr/>
      </vt:variant>
      <vt:variant>
        <vt:lpwstr>_Toc414004174</vt:lpwstr>
      </vt:variant>
      <vt:variant>
        <vt:i4>1376305</vt:i4>
      </vt:variant>
      <vt:variant>
        <vt:i4>746</vt:i4>
      </vt:variant>
      <vt:variant>
        <vt:i4>0</vt:i4>
      </vt:variant>
      <vt:variant>
        <vt:i4>5</vt:i4>
      </vt:variant>
      <vt:variant>
        <vt:lpwstr/>
      </vt:variant>
      <vt:variant>
        <vt:lpwstr>_Toc414004173</vt:lpwstr>
      </vt:variant>
      <vt:variant>
        <vt:i4>1376305</vt:i4>
      </vt:variant>
      <vt:variant>
        <vt:i4>740</vt:i4>
      </vt:variant>
      <vt:variant>
        <vt:i4>0</vt:i4>
      </vt:variant>
      <vt:variant>
        <vt:i4>5</vt:i4>
      </vt:variant>
      <vt:variant>
        <vt:lpwstr/>
      </vt:variant>
      <vt:variant>
        <vt:lpwstr>_Toc414004172</vt:lpwstr>
      </vt:variant>
      <vt:variant>
        <vt:i4>1376305</vt:i4>
      </vt:variant>
      <vt:variant>
        <vt:i4>734</vt:i4>
      </vt:variant>
      <vt:variant>
        <vt:i4>0</vt:i4>
      </vt:variant>
      <vt:variant>
        <vt:i4>5</vt:i4>
      </vt:variant>
      <vt:variant>
        <vt:lpwstr/>
      </vt:variant>
      <vt:variant>
        <vt:lpwstr>_Toc414004171</vt:lpwstr>
      </vt:variant>
      <vt:variant>
        <vt:i4>1376305</vt:i4>
      </vt:variant>
      <vt:variant>
        <vt:i4>728</vt:i4>
      </vt:variant>
      <vt:variant>
        <vt:i4>0</vt:i4>
      </vt:variant>
      <vt:variant>
        <vt:i4>5</vt:i4>
      </vt:variant>
      <vt:variant>
        <vt:lpwstr/>
      </vt:variant>
      <vt:variant>
        <vt:lpwstr>_Toc414004170</vt:lpwstr>
      </vt:variant>
      <vt:variant>
        <vt:i4>1310769</vt:i4>
      </vt:variant>
      <vt:variant>
        <vt:i4>722</vt:i4>
      </vt:variant>
      <vt:variant>
        <vt:i4>0</vt:i4>
      </vt:variant>
      <vt:variant>
        <vt:i4>5</vt:i4>
      </vt:variant>
      <vt:variant>
        <vt:lpwstr/>
      </vt:variant>
      <vt:variant>
        <vt:lpwstr>_Toc414004169</vt:lpwstr>
      </vt:variant>
      <vt:variant>
        <vt:i4>1310769</vt:i4>
      </vt:variant>
      <vt:variant>
        <vt:i4>716</vt:i4>
      </vt:variant>
      <vt:variant>
        <vt:i4>0</vt:i4>
      </vt:variant>
      <vt:variant>
        <vt:i4>5</vt:i4>
      </vt:variant>
      <vt:variant>
        <vt:lpwstr/>
      </vt:variant>
      <vt:variant>
        <vt:lpwstr>_Toc414004168</vt:lpwstr>
      </vt:variant>
      <vt:variant>
        <vt:i4>1310769</vt:i4>
      </vt:variant>
      <vt:variant>
        <vt:i4>710</vt:i4>
      </vt:variant>
      <vt:variant>
        <vt:i4>0</vt:i4>
      </vt:variant>
      <vt:variant>
        <vt:i4>5</vt:i4>
      </vt:variant>
      <vt:variant>
        <vt:lpwstr/>
      </vt:variant>
      <vt:variant>
        <vt:lpwstr>_Toc414004167</vt:lpwstr>
      </vt:variant>
      <vt:variant>
        <vt:i4>1310769</vt:i4>
      </vt:variant>
      <vt:variant>
        <vt:i4>704</vt:i4>
      </vt:variant>
      <vt:variant>
        <vt:i4>0</vt:i4>
      </vt:variant>
      <vt:variant>
        <vt:i4>5</vt:i4>
      </vt:variant>
      <vt:variant>
        <vt:lpwstr/>
      </vt:variant>
      <vt:variant>
        <vt:lpwstr>_Toc414004166</vt:lpwstr>
      </vt:variant>
      <vt:variant>
        <vt:i4>1310769</vt:i4>
      </vt:variant>
      <vt:variant>
        <vt:i4>698</vt:i4>
      </vt:variant>
      <vt:variant>
        <vt:i4>0</vt:i4>
      </vt:variant>
      <vt:variant>
        <vt:i4>5</vt:i4>
      </vt:variant>
      <vt:variant>
        <vt:lpwstr/>
      </vt:variant>
      <vt:variant>
        <vt:lpwstr>_Toc414004165</vt:lpwstr>
      </vt:variant>
      <vt:variant>
        <vt:i4>1310769</vt:i4>
      </vt:variant>
      <vt:variant>
        <vt:i4>692</vt:i4>
      </vt:variant>
      <vt:variant>
        <vt:i4>0</vt:i4>
      </vt:variant>
      <vt:variant>
        <vt:i4>5</vt:i4>
      </vt:variant>
      <vt:variant>
        <vt:lpwstr/>
      </vt:variant>
      <vt:variant>
        <vt:lpwstr>_Toc414004164</vt:lpwstr>
      </vt:variant>
      <vt:variant>
        <vt:i4>1310769</vt:i4>
      </vt:variant>
      <vt:variant>
        <vt:i4>686</vt:i4>
      </vt:variant>
      <vt:variant>
        <vt:i4>0</vt:i4>
      </vt:variant>
      <vt:variant>
        <vt:i4>5</vt:i4>
      </vt:variant>
      <vt:variant>
        <vt:lpwstr/>
      </vt:variant>
      <vt:variant>
        <vt:lpwstr>_Toc414004163</vt:lpwstr>
      </vt:variant>
      <vt:variant>
        <vt:i4>1310769</vt:i4>
      </vt:variant>
      <vt:variant>
        <vt:i4>680</vt:i4>
      </vt:variant>
      <vt:variant>
        <vt:i4>0</vt:i4>
      </vt:variant>
      <vt:variant>
        <vt:i4>5</vt:i4>
      </vt:variant>
      <vt:variant>
        <vt:lpwstr/>
      </vt:variant>
      <vt:variant>
        <vt:lpwstr>_Toc414004162</vt:lpwstr>
      </vt:variant>
      <vt:variant>
        <vt:i4>1310769</vt:i4>
      </vt:variant>
      <vt:variant>
        <vt:i4>674</vt:i4>
      </vt:variant>
      <vt:variant>
        <vt:i4>0</vt:i4>
      </vt:variant>
      <vt:variant>
        <vt:i4>5</vt:i4>
      </vt:variant>
      <vt:variant>
        <vt:lpwstr/>
      </vt:variant>
      <vt:variant>
        <vt:lpwstr>_Toc414004161</vt:lpwstr>
      </vt:variant>
      <vt:variant>
        <vt:i4>1310769</vt:i4>
      </vt:variant>
      <vt:variant>
        <vt:i4>668</vt:i4>
      </vt:variant>
      <vt:variant>
        <vt:i4>0</vt:i4>
      </vt:variant>
      <vt:variant>
        <vt:i4>5</vt:i4>
      </vt:variant>
      <vt:variant>
        <vt:lpwstr/>
      </vt:variant>
      <vt:variant>
        <vt:lpwstr>_Toc414004160</vt:lpwstr>
      </vt:variant>
      <vt:variant>
        <vt:i4>1507377</vt:i4>
      </vt:variant>
      <vt:variant>
        <vt:i4>662</vt:i4>
      </vt:variant>
      <vt:variant>
        <vt:i4>0</vt:i4>
      </vt:variant>
      <vt:variant>
        <vt:i4>5</vt:i4>
      </vt:variant>
      <vt:variant>
        <vt:lpwstr/>
      </vt:variant>
      <vt:variant>
        <vt:lpwstr>_Toc414004159</vt:lpwstr>
      </vt:variant>
      <vt:variant>
        <vt:i4>1507377</vt:i4>
      </vt:variant>
      <vt:variant>
        <vt:i4>656</vt:i4>
      </vt:variant>
      <vt:variant>
        <vt:i4>0</vt:i4>
      </vt:variant>
      <vt:variant>
        <vt:i4>5</vt:i4>
      </vt:variant>
      <vt:variant>
        <vt:lpwstr/>
      </vt:variant>
      <vt:variant>
        <vt:lpwstr>_Toc414004158</vt:lpwstr>
      </vt:variant>
      <vt:variant>
        <vt:i4>1507377</vt:i4>
      </vt:variant>
      <vt:variant>
        <vt:i4>650</vt:i4>
      </vt:variant>
      <vt:variant>
        <vt:i4>0</vt:i4>
      </vt:variant>
      <vt:variant>
        <vt:i4>5</vt:i4>
      </vt:variant>
      <vt:variant>
        <vt:lpwstr/>
      </vt:variant>
      <vt:variant>
        <vt:lpwstr>_Toc414004157</vt:lpwstr>
      </vt:variant>
      <vt:variant>
        <vt:i4>1507377</vt:i4>
      </vt:variant>
      <vt:variant>
        <vt:i4>644</vt:i4>
      </vt:variant>
      <vt:variant>
        <vt:i4>0</vt:i4>
      </vt:variant>
      <vt:variant>
        <vt:i4>5</vt:i4>
      </vt:variant>
      <vt:variant>
        <vt:lpwstr/>
      </vt:variant>
      <vt:variant>
        <vt:lpwstr>_Toc414004156</vt:lpwstr>
      </vt:variant>
      <vt:variant>
        <vt:i4>1507377</vt:i4>
      </vt:variant>
      <vt:variant>
        <vt:i4>638</vt:i4>
      </vt:variant>
      <vt:variant>
        <vt:i4>0</vt:i4>
      </vt:variant>
      <vt:variant>
        <vt:i4>5</vt:i4>
      </vt:variant>
      <vt:variant>
        <vt:lpwstr/>
      </vt:variant>
      <vt:variant>
        <vt:lpwstr>_Toc414004155</vt:lpwstr>
      </vt:variant>
      <vt:variant>
        <vt:i4>1507377</vt:i4>
      </vt:variant>
      <vt:variant>
        <vt:i4>632</vt:i4>
      </vt:variant>
      <vt:variant>
        <vt:i4>0</vt:i4>
      </vt:variant>
      <vt:variant>
        <vt:i4>5</vt:i4>
      </vt:variant>
      <vt:variant>
        <vt:lpwstr/>
      </vt:variant>
      <vt:variant>
        <vt:lpwstr>_Toc414004154</vt:lpwstr>
      </vt:variant>
      <vt:variant>
        <vt:i4>1507377</vt:i4>
      </vt:variant>
      <vt:variant>
        <vt:i4>626</vt:i4>
      </vt:variant>
      <vt:variant>
        <vt:i4>0</vt:i4>
      </vt:variant>
      <vt:variant>
        <vt:i4>5</vt:i4>
      </vt:variant>
      <vt:variant>
        <vt:lpwstr/>
      </vt:variant>
      <vt:variant>
        <vt:lpwstr>_Toc414004153</vt:lpwstr>
      </vt:variant>
      <vt:variant>
        <vt:i4>1507377</vt:i4>
      </vt:variant>
      <vt:variant>
        <vt:i4>620</vt:i4>
      </vt:variant>
      <vt:variant>
        <vt:i4>0</vt:i4>
      </vt:variant>
      <vt:variant>
        <vt:i4>5</vt:i4>
      </vt:variant>
      <vt:variant>
        <vt:lpwstr/>
      </vt:variant>
      <vt:variant>
        <vt:lpwstr>_Toc414004152</vt:lpwstr>
      </vt:variant>
      <vt:variant>
        <vt:i4>1507377</vt:i4>
      </vt:variant>
      <vt:variant>
        <vt:i4>614</vt:i4>
      </vt:variant>
      <vt:variant>
        <vt:i4>0</vt:i4>
      </vt:variant>
      <vt:variant>
        <vt:i4>5</vt:i4>
      </vt:variant>
      <vt:variant>
        <vt:lpwstr/>
      </vt:variant>
      <vt:variant>
        <vt:lpwstr>_Toc414004151</vt:lpwstr>
      </vt:variant>
      <vt:variant>
        <vt:i4>1507377</vt:i4>
      </vt:variant>
      <vt:variant>
        <vt:i4>608</vt:i4>
      </vt:variant>
      <vt:variant>
        <vt:i4>0</vt:i4>
      </vt:variant>
      <vt:variant>
        <vt:i4>5</vt:i4>
      </vt:variant>
      <vt:variant>
        <vt:lpwstr/>
      </vt:variant>
      <vt:variant>
        <vt:lpwstr>_Toc414004150</vt:lpwstr>
      </vt:variant>
      <vt:variant>
        <vt:i4>1441841</vt:i4>
      </vt:variant>
      <vt:variant>
        <vt:i4>602</vt:i4>
      </vt:variant>
      <vt:variant>
        <vt:i4>0</vt:i4>
      </vt:variant>
      <vt:variant>
        <vt:i4>5</vt:i4>
      </vt:variant>
      <vt:variant>
        <vt:lpwstr/>
      </vt:variant>
      <vt:variant>
        <vt:lpwstr>_Toc414004149</vt:lpwstr>
      </vt:variant>
      <vt:variant>
        <vt:i4>1441841</vt:i4>
      </vt:variant>
      <vt:variant>
        <vt:i4>596</vt:i4>
      </vt:variant>
      <vt:variant>
        <vt:i4>0</vt:i4>
      </vt:variant>
      <vt:variant>
        <vt:i4>5</vt:i4>
      </vt:variant>
      <vt:variant>
        <vt:lpwstr/>
      </vt:variant>
      <vt:variant>
        <vt:lpwstr>_Toc414004148</vt:lpwstr>
      </vt:variant>
      <vt:variant>
        <vt:i4>1441841</vt:i4>
      </vt:variant>
      <vt:variant>
        <vt:i4>590</vt:i4>
      </vt:variant>
      <vt:variant>
        <vt:i4>0</vt:i4>
      </vt:variant>
      <vt:variant>
        <vt:i4>5</vt:i4>
      </vt:variant>
      <vt:variant>
        <vt:lpwstr/>
      </vt:variant>
      <vt:variant>
        <vt:lpwstr>_Toc414004147</vt:lpwstr>
      </vt:variant>
      <vt:variant>
        <vt:i4>1441841</vt:i4>
      </vt:variant>
      <vt:variant>
        <vt:i4>584</vt:i4>
      </vt:variant>
      <vt:variant>
        <vt:i4>0</vt:i4>
      </vt:variant>
      <vt:variant>
        <vt:i4>5</vt:i4>
      </vt:variant>
      <vt:variant>
        <vt:lpwstr/>
      </vt:variant>
      <vt:variant>
        <vt:lpwstr>_Toc414004146</vt:lpwstr>
      </vt:variant>
      <vt:variant>
        <vt:i4>1441841</vt:i4>
      </vt:variant>
      <vt:variant>
        <vt:i4>578</vt:i4>
      </vt:variant>
      <vt:variant>
        <vt:i4>0</vt:i4>
      </vt:variant>
      <vt:variant>
        <vt:i4>5</vt:i4>
      </vt:variant>
      <vt:variant>
        <vt:lpwstr/>
      </vt:variant>
      <vt:variant>
        <vt:lpwstr>_Toc414004145</vt:lpwstr>
      </vt:variant>
      <vt:variant>
        <vt:i4>1441841</vt:i4>
      </vt:variant>
      <vt:variant>
        <vt:i4>572</vt:i4>
      </vt:variant>
      <vt:variant>
        <vt:i4>0</vt:i4>
      </vt:variant>
      <vt:variant>
        <vt:i4>5</vt:i4>
      </vt:variant>
      <vt:variant>
        <vt:lpwstr/>
      </vt:variant>
      <vt:variant>
        <vt:lpwstr>_Toc414004144</vt:lpwstr>
      </vt:variant>
      <vt:variant>
        <vt:i4>1441841</vt:i4>
      </vt:variant>
      <vt:variant>
        <vt:i4>566</vt:i4>
      </vt:variant>
      <vt:variant>
        <vt:i4>0</vt:i4>
      </vt:variant>
      <vt:variant>
        <vt:i4>5</vt:i4>
      </vt:variant>
      <vt:variant>
        <vt:lpwstr/>
      </vt:variant>
      <vt:variant>
        <vt:lpwstr>_Toc414004143</vt:lpwstr>
      </vt:variant>
      <vt:variant>
        <vt:i4>1441841</vt:i4>
      </vt:variant>
      <vt:variant>
        <vt:i4>560</vt:i4>
      </vt:variant>
      <vt:variant>
        <vt:i4>0</vt:i4>
      </vt:variant>
      <vt:variant>
        <vt:i4>5</vt:i4>
      </vt:variant>
      <vt:variant>
        <vt:lpwstr/>
      </vt:variant>
      <vt:variant>
        <vt:lpwstr>_Toc414004142</vt:lpwstr>
      </vt:variant>
      <vt:variant>
        <vt:i4>1441841</vt:i4>
      </vt:variant>
      <vt:variant>
        <vt:i4>554</vt:i4>
      </vt:variant>
      <vt:variant>
        <vt:i4>0</vt:i4>
      </vt:variant>
      <vt:variant>
        <vt:i4>5</vt:i4>
      </vt:variant>
      <vt:variant>
        <vt:lpwstr/>
      </vt:variant>
      <vt:variant>
        <vt:lpwstr>_Toc414004141</vt:lpwstr>
      </vt:variant>
      <vt:variant>
        <vt:i4>1441841</vt:i4>
      </vt:variant>
      <vt:variant>
        <vt:i4>548</vt:i4>
      </vt:variant>
      <vt:variant>
        <vt:i4>0</vt:i4>
      </vt:variant>
      <vt:variant>
        <vt:i4>5</vt:i4>
      </vt:variant>
      <vt:variant>
        <vt:lpwstr/>
      </vt:variant>
      <vt:variant>
        <vt:lpwstr>_Toc414004140</vt:lpwstr>
      </vt:variant>
      <vt:variant>
        <vt:i4>1114161</vt:i4>
      </vt:variant>
      <vt:variant>
        <vt:i4>542</vt:i4>
      </vt:variant>
      <vt:variant>
        <vt:i4>0</vt:i4>
      </vt:variant>
      <vt:variant>
        <vt:i4>5</vt:i4>
      </vt:variant>
      <vt:variant>
        <vt:lpwstr/>
      </vt:variant>
      <vt:variant>
        <vt:lpwstr>_Toc414004139</vt:lpwstr>
      </vt:variant>
      <vt:variant>
        <vt:i4>1114161</vt:i4>
      </vt:variant>
      <vt:variant>
        <vt:i4>536</vt:i4>
      </vt:variant>
      <vt:variant>
        <vt:i4>0</vt:i4>
      </vt:variant>
      <vt:variant>
        <vt:i4>5</vt:i4>
      </vt:variant>
      <vt:variant>
        <vt:lpwstr/>
      </vt:variant>
      <vt:variant>
        <vt:lpwstr>_Toc414004138</vt:lpwstr>
      </vt:variant>
      <vt:variant>
        <vt:i4>1114161</vt:i4>
      </vt:variant>
      <vt:variant>
        <vt:i4>530</vt:i4>
      </vt:variant>
      <vt:variant>
        <vt:i4>0</vt:i4>
      </vt:variant>
      <vt:variant>
        <vt:i4>5</vt:i4>
      </vt:variant>
      <vt:variant>
        <vt:lpwstr/>
      </vt:variant>
      <vt:variant>
        <vt:lpwstr>_Toc414004137</vt:lpwstr>
      </vt:variant>
      <vt:variant>
        <vt:i4>1114161</vt:i4>
      </vt:variant>
      <vt:variant>
        <vt:i4>524</vt:i4>
      </vt:variant>
      <vt:variant>
        <vt:i4>0</vt:i4>
      </vt:variant>
      <vt:variant>
        <vt:i4>5</vt:i4>
      </vt:variant>
      <vt:variant>
        <vt:lpwstr/>
      </vt:variant>
      <vt:variant>
        <vt:lpwstr>_Toc414004136</vt:lpwstr>
      </vt:variant>
      <vt:variant>
        <vt:i4>1114161</vt:i4>
      </vt:variant>
      <vt:variant>
        <vt:i4>518</vt:i4>
      </vt:variant>
      <vt:variant>
        <vt:i4>0</vt:i4>
      </vt:variant>
      <vt:variant>
        <vt:i4>5</vt:i4>
      </vt:variant>
      <vt:variant>
        <vt:lpwstr/>
      </vt:variant>
      <vt:variant>
        <vt:lpwstr>_Toc414004135</vt:lpwstr>
      </vt:variant>
      <vt:variant>
        <vt:i4>1114161</vt:i4>
      </vt:variant>
      <vt:variant>
        <vt:i4>512</vt:i4>
      </vt:variant>
      <vt:variant>
        <vt:i4>0</vt:i4>
      </vt:variant>
      <vt:variant>
        <vt:i4>5</vt:i4>
      </vt:variant>
      <vt:variant>
        <vt:lpwstr/>
      </vt:variant>
      <vt:variant>
        <vt:lpwstr>_Toc414004134</vt:lpwstr>
      </vt:variant>
      <vt:variant>
        <vt:i4>1114161</vt:i4>
      </vt:variant>
      <vt:variant>
        <vt:i4>506</vt:i4>
      </vt:variant>
      <vt:variant>
        <vt:i4>0</vt:i4>
      </vt:variant>
      <vt:variant>
        <vt:i4>5</vt:i4>
      </vt:variant>
      <vt:variant>
        <vt:lpwstr/>
      </vt:variant>
      <vt:variant>
        <vt:lpwstr>_Toc414004133</vt:lpwstr>
      </vt:variant>
      <vt:variant>
        <vt:i4>1114161</vt:i4>
      </vt:variant>
      <vt:variant>
        <vt:i4>500</vt:i4>
      </vt:variant>
      <vt:variant>
        <vt:i4>0</vt:i4>
      </vt:variant>
      <vt:variant>
        <vt:i4>5</vt:i4>
      </vt:variant>
      <vt:variant>
        <vt:lpwstr/>
      </vt:variant>
      <vt:variant>
        <vt:lpwstr>_Toc414004132</vt:lpwstr>
      </vt:variant>
      <vt:variant>
        <vt:i4>1114161</vt:i4>
      </vt:variant>
      <vt:variant>
        <vt:i4>494</vt:i4>
      </vt:variant>
      <vt:variant>
        <vt:i4>0</vt:i4>
      </vt:variant>
      <vt:variant>
        <vt:i4>5</vt:i4>
      </vt:variant>
      <vt:variant>
        <vt:lpwstr/>
      </vt:variant>
      <vt:variant>
        <vt:lpwstr>_Toc414004131</vt:lpwstr>
      </vt:variant>
      <vt:variant>
        <vt:i4>1114161</vt:i4>
      </vt:variant>
      <vt:variant>
        <vt:i4>488</vt:i4>
      </vt:variant>
      <vt:variant>
        <vt:i4>0</vt:i4>
      </vt:variant>
      <vt:variant>
        <vt:i4>5</vt:i4>
      </vt:variant>
      <vt:variant>
        <vt:lpwstr/>
      </vt:variant>
      <vt:variant>
        <vt:lpwstr>_Toc414004130</vt:lpwstr>
      </vt:variant>
      <vt:variant>
        <vt:i4>1048625</vt:i4>
      </vt:variant>
      <vt:variant>
        <vt:i4>482</vt:i4>
      </vt:variant>
      <vt:variant>
        <vt:i4>0</vt:i4>
      </vt:variant>
      <vt:variant>
        <vt:i4>5</vt:i4>
      </vt:variant>
      <vt:variant>
        <vt:lpwstr/>
      </vt:variant>
      <vt:variant>
        <vt:lpwstr>_Toc414004129</vt:lpwstr>
      </vt:variant>
      <vt:variant>
        <vt:i4>1048625</vt:i4>
      </vt:variant>
      <vt:variant>
        <vt:i4>476</vt:i4>
      </vt:variant>
      <vt:variant>
        <vt:i4>0</vt:i4>
      </vt:variant>
      <vt:variant>
        <vt:i4>5</vt:i4>
      </vt:variant>
      <vt:variant>
        <vt:lpwstr/>
      </vt:variant>
      <vt:variant>
        <vt:lpwstr>_Toc414004128</vt:lpwstr>
      </vt:variant>
      <vt:variant>
        <vt:i4>1048625</vt:i4>
      </vt:variant>
      <vt:variant>
        <vt:i4>470</vt:i4>
      </vt:variant>
      <vt:variant>
        <vt:i4>0</vt:i4>
      </vt:variant>
      <vt:variant>
        <vt:i4>5</vt:i4>
      </vt:variant>
      <vt:variant>
        <vt:lpwstr/>
      </vt:variant>
      <vt:variant>
        <vt:lpwstr>_Toc414004127</vt:lpwstr>
      </vt:variant>
      <vt:variant>
        <vt:i4>1048625</vt:i4>
      </vt:variant>
      <vt:variant>
        <vt:i4>464</vt:i4>
      </vt:variant>
      <vt:variant>
        <vt:i4>0</vt:i4>
      </vt:variant>
      <vt:variant>
        <vt:i4>5</vt:i4>
      </vt:variant>
      <vt:variant>
        <vt:lpwstr/>
      </vt:variant>
      <vt:variant>
        <vt:lpwstr>_Toc414004126</vt:lpwstr>
      </vt:variant>
      <vt:variant>
        <vt:i4>1048625</vt:i4>
      </vt:variant>
      <vt:variant>
        <vt:i4>458</vt:i4>
      </vt:variant>
      <vt:variant>
        <vt:i4>0</vt:i4>
      </vt:variant>
      <vt:variant>
        <vt:i4>5</vt:i4>
      </vt:variant>
      <vt:variant>
        <vt:lpwstr/>
      </vt:variant>
      <vt:variant>
        <vt:lpwstr>_Toc414004125</vt:lpwstr>
      </vt:variant>
      <vt:variant>
        <vt:i4>1048625</vt:i4>
      </vt:variant>
      <vt:variant>
        <vt:i4>452</vt:i4>
      </vt:variant>
      <vt:variant>
        <vt:i4>0</vt:i4>
      </vt:variant>
      <vt:variant>
        <vt:i4>5</vt:i4>
      </vt:variant>
      <vt:variant>
        <vt:lpwstr/>
      </vt:variant>
      <vt:variant>
        <vt:lpwstr>_Toc414004124</vt:lpwstr>
      </vt:variant>
      <vt:variant>
        <vt:i4>1048625</vt:i4>
      </vt:variant>
      <vt:variant>
        <vt:i4>446</vt:i4>
      </vt:variant>
      <vt:variant>
        <vt:i4>0</vt:i4>
      </vt:variant>
      <vt:variant>
        <vt:i4>5</vt:i4>
      </vt:variant>
      <vt:variant>
        <vt:lpwstr/>
      </vt:variant>
      <vt:variant>
        <vt:lpwstr>_Toc414004123</vt:lpwstr>
      </vt:variant>
      <vt:variant>
        <vt:i4>1048625</vt:i4>
      </vt:variant>
      <vt:variant>
        <vt:i4>440</vt:i4>
      </vt:variant>
      <vt:variant>
        <vt:i4>0</vt:i4>
      </vt:variant>
      <vt:variant>
        <vt:i4>5</vt:i4>
      </vt:variant>
      <vt:variant>
        <vt:lpwstr/>
      </vt:variant>
      <vt:variant>
        <vt:lpwstr>_Toc414004122</vt:lpwstr>
      </vt:variant>
      <vt:variant>
        <vt:i4>1048625</vt:i4>
      </vt:variant>
      <vt:variant>
        <vt:i4>434</vt:i4>
      </vt:variant>
      <vt:variant>
        <vt:i4>0</vt:i4>
      </vt:variant>
      <vt:variant>
        <vt:i4>5</vt:i4>
      </vt:variant>
      <vt:variant>
        <vt:lpwstr/>
      </vt:variant>
      <vt:variant>
        <vt:lpwstr>_Toc414004121</vt:lpwstr>
      </vt:variant>
      <vt:variant>
        <vt:i4>1048625</vt:i4>
      </vt:variant>
      <vt:variant>
        <vt:i4>428</vt:i4>
      </vt:variant>
      <vt:variant>
        <vt:i4>0</vt:i4>
      </vt:variant>
      <vt:variant>
        <vt:i4>5</vt:i4>
      </vt:variant>
      <vt:variant>
        <vt:lpwstr/>
      </vt:variant>
      <vt:variant>
        <vt:lpwstr>_Toc414004120</vt:lpwstr>
      </vt:variant>
      <vt:variant>
        <vt:i4>1245233</vt:i4>
      </vt:variant>
      <vt:variant>
        <vt:i4>422</vt:i4>
      </vt:variant>
      <vt:variant>
        <vt:i4>0</vt:i4>
      </vt:variant>
      <vt:variant>
        <vt:i4>5</vt:i4>
      </vt:variant>
      <vt:variant>
        <vt:lpwstr/>
      </vt:variant>
      <vt:variant>
        <vt:lpwstr>_Toc414004119</vt:lpwstr>
      </vt:variant>
      <vt:variant>
        <vt:i4>1245233</vt:i4>
      </vt:variant>
      <vt:variant>
        <vt:i4>416</vt:i4>
      </vt:variant>
      <vt:variant>
        <vt:i4>0</vt:i4>
      </vt:variant>
      <vt:variant>
        <vt:i4>5</vt:i4>
      </vt:variant>
      <vt:variant>
        <vt:lpwstr/>
      </vt:variant>
      <vt:variant>
        <vt:lpwstr>_Toc414004118</vt:lpwstr>
      </vt:variant>
      <vt:variant>
        <vt:i4>1245233</vt:i4>
      </vt:variant>
      <vt:variant>
        <vt:i4>410</vt:i4>
      </vt:variant>
      <vt:variant>
        <vt:i4>0</vt:i4>
      </vt:variant>
      <vt:variant>
        <vt:i4>5</vt:i4>
      </vt:variant>
      <vt:variant>
        <vt:lpwstr/>
      </vt:variant>
      <vt:variant>
        <vt:lpwstr>_Toc414004117</vt:lpwstr>
      </vt:variant>
      <vt:variant>
        <vt:i4>1245233</vt:i4>
      </vt:variant>
      <vt:variant>
        <vt:i4>404</vt:i4>
      </vt:variant>
      <vt:variant>
        <vt:i4>0</vt:i4>
      </vt:variant>
      <vt:variant>
        <vt:i4>5</vt:i4>
      </vt:variant>
      <vt:variant>
        <vt:lpwstr/>
      </vt:variant>
      <vt:variant>
        <vt:lpwstr>_Toc414004116</vt:lpwstr>
      </vt:variant>
      <vt:variant>
        <vt:i4>1245233</vt:i4>
      </vt:variant>
      <vt:variant>
        <vt:i4>398</vt:i4>
      </vt:variant>
      <vt:variant>
        <vt:i4>0</vt:i4>
      </vt:variant>
      <vt:variant>
        <vt:i4>5</vt:i4>
      </vt:variant>
      <vt:variant>
        <vt:lpwstr/>
      </vt:variant>
      <vt:variant>
        <vt:lpwstr>_Toc414004115</vt:lpwstr>
      </vt:variant>
      <vt:variant>
        <vt:i4>1245233</vt:i4>
      </vt:variant>
      <vt:variant>
        <vt:i4>392</vt:i4>
      </vt:variant>
      <vt:variant>
        <vt:i4>0</vt:i4>
      </vt:variant>
      <vt:variant>
        <vt:i4>5</vt:i4>
      </vt:variant>
      <vt:variant>
        <vt:lpwstr/>
      </vt:variant>
      <vt:variant>
        <vt:lpwstr>_Toc414004114</vt:lpwstr>
      </vt:variant>
      <vt:variant>
        <vt:i4>1245233</vt:i4>
      </vt:variant>
      <vt:variant>
        <vt:i4>386</vt:i4>
      </vt:variant>
      <vt:variant>
        <vt:i4>0</vt:i4>
      </vt:variant>
      <vt:variant>
        <vt:i4>5</vt:i4>
      </vt:variant>
      <vt:variant>
        <vt:lpwstr/>
      </vt:variant>
      <vt:variant>
        <vt:lpwstr>_Toc414004113</vt:lpwstr>
      </vt:variant>
      <vt:variant>
        <vt:i4>1245233</vt:i4>
      </vt:variant>
      <vt:variant>
        <vt:i4>380</vt:i4>
      </vt:variant>
      <vt:variant>
        <vt:i4>0</vt:i4>
      </vt:variant>
      <vt:variant>
        <vt:i4>5</vt:i4>
      </vt:variant>
      <vt:variant>
        <vt:lpwstr/>
      </vt:variant>
      <vt:variant>
        <vt:lpwstr>_Toc414004112</vt:lpwstr>
      </vt:variant>
      <vt:variant>
        <vt:i4>1245233</vt:i4>
      </vt:variant>
      <vt:variant>
        <vt:i4>374</vt:i4>
      </vt:variant>
      <vt:variant>
        <vt:i4>0</vt:i4>
      </vt:variant>
      <vt:variant>
        <vt:i4>5</vt:i4>
      </vt:variant>
      <vt:variant>
        <vt:lpwstr/>
      </vt:variant>
      <vt:variant>
        <vt:lpwstr>_Toc414004111</vt:lpwstr>
      </vt:variant>
      <vt:variant>
        <vt:i4>1245233</vt:i4>
      </vt:variant>
      <vt:variant>
        <vt:i4>368</vt:i4>
      </vt:variant>
      <vt:variant>
        <vt:i4>0</vt:i4>
      </vt:variant>
      <vt:variant>
        <vt:i4>5</vt:i4>
      </vt:variant>
      <vt:variant>
        <vt:lpwstr/>
      </vt:variant>
      <vt:variant>
        <vt:lpwstr>_Toc414004110</vt:lpwstr>
      </vt:variant>
      <vt:variant>
        <vt:i4>1179697</vt:i4>
      </vt:variant>
      <vt:variant>
        <vt:i4>362</vt:i4>
      </vt:variant>
      <vt:variant>
        <vt:i4>0</vt:i4>
      </vt:variant>
      <vt:variant>
        <vt:i4>5</vt:i4>
      </vt:variant>
      <vt:variant>
        <vt:lpwstr/>
      </vt:variant>
      <vt:variant>
        <vt:lpwstr>_Toc414004109</vt:lpwstr>
      </vt:variant>
      <vt:variant>
        <vt:i4>1179697</vt:i4>
      </vt:variant>
      <vt:variant>
        <vt:i4>356</vt:i4>
      </vt:variant>
      <vt:variant>
        <vt:i4>0</vt:i4>
      </vt:variant>
      <vt:variant>
        <vt:i4>5</vt:i4>
      </vt:variant>
      <vt:variant>
        <vt:lpwstr/>
      </vt:variant>
      <vt:variant>
        <vt:lpwstr>_Toc414004108</vt:lpwstr>
      </vt:variant>
      <vt:variant>
        <vt:i4>1179697</vt:i4>
      </vt:variant>
      <vt:variant>
        <vt:i4>350</vt:i4>
      </vt:variant>
      <vt:variant>
        <vt:i4>0</vt:i4>
      </vt:variant>
      <vt:variant>
        <vt:i4>5</vt:i4>
      </vt:variant>
      <vt:variant>
        <vt:lpwstr/>
      </vt:variant>
      <vt:variant>
        <vt:lpwstr>_Toc414004107</vt:lpwstr>
      </vt:variant>
      <vt:variant>
        <vt:i4>1179697</vt:i4>
      </vt:variant>
      <vt:variant>
        <vt:i4>344</vt:i4>
      </vt:variant>
      <vt:variant>
        <vt:i4>0</vt:i4>
      </vt:variant>
      <vt:variant>
        <vt:i4>5</vt:i4>
      </vt:variant>
      <vt:variant>
        <vt:lpwstr/>
      </vt:variant>
      <vt:variant>
        <vt:lpwstr>_Toc414004106</vt:lpwstr>
      </vt:variant>
      <vt:variant>
        <vt:i4>1179697</vt:i4>
      </vt:variant>
      <vt:variant>
        <vt:i4>338</vt:i4>
      </vt:variant>
      <vt:variant>
        <vt:i4>0</vt:i4>
      </vt:variant>
      <vt:variant>
        <vt:i4>5</vt:i4>
      </vt:variant>
      <vt:variant>
        <vt:lpwstr/>
      </vt:variant>
      <vt:variant>
        <vt:lpwstr>_Toc414004105</vt:lpwstr>
      </vt:variant>
      <vt:variant>
        <vt:i4>1179697</vt:i4>
      </vt:variant>
      <vt:variant>
        <vt:i4>332</vt:i4>
      </vt:variant>
      <vt:variant>
        <vt:i4>0</vt:i4>
      </vt:variant>
      <vt:variant>
        <vt:i4>5</vt:i4>
      </vt:variant>
      <vt:variant>
        <vt:lpwstr/>
      </vt:variant>
      <vt:variant>
        <vt:lpwstr>_Toc414004104</vt:lpwstr>
      </vt:variant>
      <vt:variant>
        <vt:i4>1179697</vt:i4>
      </vt:variant>
      <vt:variant>
        <vt:i4>326</vt:i4>
      </vt:variant>
      <vt:variant>
        <vt:i4>0</vt:i4>
      </vt:variant>
      <vt:variant>
        <vt:i4>5</vt:i4>
      </vt:variant>
      <vt:variant>
        <vt:lpwstr/>
      </vt:variant>
      <vt:variant>
        <vt:lpwstr>_Toc414004103</vt:lpwstr>
      </vt:variant>
      <vt:variant>
        <vt:i4>1179697</vt:i4>
      </vt:variant>
      <vt:variant>
        <vt:i4>320</vt:i4>
      </vt:variant>
      <vt:variant>
        <vt:i4>0</vt:i4>
      </vt:variant>
      <vt:variant>
        <vt:i4>5</vt:i4>
      </vt:variant>
      <vt:variant>
        <vt:lpwstr/>
      </vt:variant>
      <vt:variant>
        <vt:lpwstr>_Toc414004102</vt:lpwstr>
      </vt:variant>
      <vt:variant>
        <vt:i4>1179697</vt:i4>
      </vt:variant>
      <vt:variant>
        <vt:i4>314</vt:i4>
      </vt:variant>
      <vt:variant>
        <vt:i4>0</vt:i4>
      </vt:variant>
      <vt:variant>
        <vt:i4>5</vt:i4>
      </vt:variant>
      <vt:variant>
        <vt:lpwstr/>
      </vt:variant>
      <vt:variant>
        <vt:lpwstr>_Toc414004101</vt:lpwstr>
      </vt:variant>
      <vt:variant>
        <vt:i4>1179697</vt:i4>
      </vt:variant>
      <vt:variant>
        <vt:i4>308</vt:i4>
      </vt:variant>
      <vt:variant>
        <vt:i4>0</vt:i4>
      </vt:variant>
      <vt:variant>
        <vt:i4>5</vt:i4>
      </vt:variant>
      <vt:variant>
        <vt:lpwstr/>
      </vt:variant>
      <vt:variant>
        <vt:lpwstr>_Toc414004100</vt:lpwstr>
      </vt:variant>
      <vt:variant>
        <vt:i4>1769520</vt:i4>
      </vt:variant>
      <vt:variant>
        <vt:i4>302</vt:i4>
      </vt:variant>
      <vt:variant>
        <vt:i4>0</vt:i4>
      </vt:variant>
      <vt:variant>
        <vt:i4>5</vt:i4>
      </vt:variant>
      <vt:variant>
        <vt:lpwstr/>
      </vt:variant>
      <vt:variant>
        <vt:lpwstr>_Toc414004099</vt:lpwstr>
      </vt:variant>
      <vt:variant>
        <vt:i4>1769520</vt:i4>
      </vt:variant>
      <vt:variant>
        <vt:i4>296</vt:i4>
      </vt:variant>
      <vt:variant>
        <vt:i4>0</vt:i4>
      </vt:variant>
      <vt:variant>
        <vt:i4>5</vt:i4>
      </vt:variant>
      <vt:variant>
        <vt:lpwstr/>
      </vt:variant>
      <vt:variant>
        <vt:lpwstr>_Toc414004098</vt:lpwstr>
      </vt:variant>
      <vt:variant>
        <vt:i4>1769520</vt:i4>
      </vt:variant>
      <vt:variant>
        <vt:i4>290</vt:i4>
      </vt:variant>
      <vt:variant>
        <vt:i4>0</vt:i4>
      </vt:variant>
      <vt:variant>
        <vt:i4>5</vt:i4>
      </vt:variant>
      <vt:variant>
        <vt:lpwstr/>
      </vt:variant>
      <vt:variant>
        <vt:lpwstr>_Toc414004097</vt:lpwstr>
      </vt:variant>
      <vt:variant>
        <vt:i4>1769520</vt:i4>
      </vt:variant>
      <vt:variant>
        <vt:i4>284</vt:i4>
      </vt:variant>
      <vt:variant>
        <vt:i4>0</vt:i4>
      </vt:variant>
      <vt:variant>
        <vt:i4>5</vt:i4>
      </vt:variant>
      <vt:variant>
        <vt:lpwstr/>
      </vt:variant>
      <vt:variant>
        <vt:lpwstr>_Toc414004096</vt:lpwstr>
      </vt:variant>
      <vt:variant>
        <vt:i4>1769520</vt:i4>
      </vt:variant>
      <vt:variant>
        <vt:i4>278</vt:i4>
      </vt:variant>
      <vt:variant>
        <vt:i4>0</vt:i4>
      </vt:variant>
      <vt:variant>
        <vt:i4>5</vt:i4>
      </vt:variant>
      <vt:variant>
        <vt:lpwstr/>
      </vt:variant>
      <vt:variant>
        <vt:lpwstr>_Toc414004095</vt:lpwstr>
      </vt:variant>
      <vt:variant>
        <vt:i4>1769520</vt:i4>
      </vt:variant>
      <vt:variant>
        <vt:i4>272</vt:i4>
      </vt:variant>
      <vt:variant>
        <vt:i4>0</vt:i4>
      </vt:variant>
      <vt:variant>
        <vt:i4>5</vt:i4>
      </vt:variant>
      <vt:variant>
        <vt:lpwstr/>
      </vt:variant>
      <vt:variant>
        <vt:lpwstr>_Toc414004094</vt:lpwstr>
      </vt:variant>
      <vt:variant>
        <vt:i4>1769520</vt:i4>
      </vt:variant>
      <vt:variant>
        <vt:i4>266</vt:i4>
      </vt:variant>
      <vt:variant>
        <vt:i4>0</vt:i4>
      </vt:variant>
      <vt:variant>
        <vt:i4>5</vt:i4>
      </vt:variant>
      <vt:variant>
        <vt:lpwstr/>
      </vt:variant>
      <vt:variant>
        <vt:lpwstr>_Toc414004093</vt:lpwstr>
      </vt:variant>
      <vt:variant>
        <vt:i4>1769520</vt:i4>
      </vt:variant>
      <vt:variant>
        <vt:i4>260</vt:i4>
      </vt:variant>
      <vt:variant>
        <vt:i4>0</vt:i4>
      </vt:variant>
      <vt:variant>
        <vt:i4>5</vt:i4>
      </vt:variant>
      <vt:variant>
        <vt:lpwstr/>
      </vt:variant>
      <vt:variant>
        <vt:lpwstr>_Toc414004092</vt:lpwstr>
      </vt:variant>
      <vt:variant>
        <vt:i4>1769520</vt:i4>
      </vt:variant>
      <vt:variant>
        <vt:i4>254</vt:i4>
      </vt:variant>
      <vt:variant>
        <vt:i4>0</vt:i4>
      </vt:variant>
      <vt:variant>
        <vt:i4>5</vt:i4>
      </vt:variant>
      <vt:variant>
        <vt:lpwstr/>
      </vt:variant>
      <vt:variant>
        <vt:lpwstr>_Toc414004091</vt:lpwstr>
      </vt:variant>
      <vt:variant>
        <vt:i4>1769520</vt:i4>
      </vt:variant>
      <vt:variant>
        <vt:i4>248</vt:i4>
      </vt:variant>
      <vt:variant>
        <vt:i4>0</vt:i4>
      </vt:variant>
      <vt:variant>
        <vt:i4>5</vt:i4>
      </vt:variant>
      <vt:variant>
        <vt:lpwstr/>
      </vt:variant>
      <vt:variant>
        <vt:lpwstr>_Toc414004090</vt:lpwstr>
      </vt:variant>
      <vt:variant>
        <vt:i4>1703984</vt:i4>
      </vt:variant>
      <vt:variant>
        <vt:i4>242</vt:i4>
      </vt:variant>
      <vt:variant>
        <vt:i4>0</vt:i4>
      </vt:variant>
      <vt:variant>
        <vt:i4>5</vt:i4>
      </vt:variant>
      <vt:variant>
        <vt:lpwstr/>
      </vt:variant>
      <vt:variant>
        <vt:lpwstr>_Toc414004089</vt:lpwstr>
      </vt:variant>
      <vt:variant>
        <vt:i4>1703984</vt:i4>
      </vt:variant>
      <vt:variant>
        <vt:i4>236</vt:i4>
      </vt:variant>
      <vt:variant>
        <vt:i4>0</vt:i4>
      </vt:variant>
      <vt:variant>
        <vt:i4>5</vt:i4>
      </vt:variant>
      <vt:variant>
        <vt:lpwstr/>
      </vt:variant>
      <vt:variant>
        <vt:lpwstr>_Toc414004088</vt:lpwstr>
      </vt:variant>
      <vt:variant>
        <vt:i4>1703984</vt:i4>
      </vt:variant>
      <vt:variant>
        <vt:i4>230</vt:i4>
      </vt:variant>
      <vt:variant>
        <vt:i4>0</vt:i4>
      </vt:variant>
      <vt:variant>
        <vt:i4>5</vt:i4>
      </vt:variant>
      <vt:variant>
        <vt:lpwstr/>
      </vt:variant>
      <vt:variant>
        <vt:lpwstr>_Toc414004087</vt:lpwstr>
      </vt:variant>
      <vt:variant>
        <vt:i4>1703984</vt:i4>
      </vt:variant>
      <vt:variant>
        <vt:i4>224</vt:i4>
      </vt:variant>
      <vt:variant>
        <vt:i4>0</vt:i4>
      </vt:variant>
      <vt:variant>
        <vt:i4>5</vt:i4>
      </vt:variant>
      <vt:variant>
        <vt:lpwstr/>
      </vt:variant>
      <vt:variant>
        <vt:lpwstr>_Toc414004086</vt:lpwstr>
      </vt:variant>
      <vt:variant>
        <vt:i4>1703984</vt:i4>
      </vt:variant>
      <vt:variant>
        <vt:i4>218</vt:i4>
      </vt:variant>
      <vt:variant>
        <vt:i4>0</vt:i4>
      </vt:variant>
      <vt:variant>
        <vt:i4>5</vt:i4>
      </vt:variant>
      <vt:variant>
        <vt:lpwstr/>
      </vt:variant>
      <vt:variant>
        <vt:lpwstr>_Toc414004085</vt:lpwstr>
      </vt:variant>
      <vt:variant>
        <vt:i4>1703984</vt:i4>
      </vt:variant>
      <vt:variant>
        <vt:i4>212</vt:i4>
      </vt:variant>
      <vt:variant>
        <vt:i4>0</vt:i4>
      </vt:variant>
      <vt:variant>
        <vt:i4>5</vt:i4>
      </vt:variant>
      <vt:variant>
        <vt:lpwstr/>
      </vt:variant>
      <vt:variant>
        <vt:lpwstr>_Toc414004084</vt:lpwstr>
      </vt:variant>
      <vt:variant>
        <vt:i4>1703984</vt:i4>
      </vt:variant>
      <vt:variant>
        <vt:i4>206</vt:i4>
      </vt:variant>
      <vt:variant>
        <vt:i4>0</vt:i4>
      </vt:variant>
      <vt:variant>
        <vt:i4>5</vt:i4>
      </vt:variant>
      <vt:variant>
        <vt:lpwstr/>
      </vt:variant>
      <vt:variant>
        <vt:lpwstr>_Toc414004083</vt:lpwstr>
      </vt:variant>
      <vt:variant>
        <vt:i4>1703984</vt:i4>
      </vt:variant>
      <vt:variant>
        <vt:i4>200</vt:i4>
      </vt:variant>
      <vt:variant>
        <vt:i4>0</vt:i4>
      </vt:variant>
      <vt:variant>
        <vt:i4>5</vt:i4>
      </vt:variant>
      <vt:variant>
        <vt:lpwstr/>
      </vt:variant>
      <vt:variant>
        <vt:lpwstr>_Toc414004082</vt:lpwstr>
      </vt:variant>
      <vt:variant>
        <vt:i4>1703984</vt:i4>
      </vt:variant>
      <vt:variant>
        <vt:i4>194</vt:i4>
      </vt:variant>
      <vt:variant>
        <vt:i4>0</vt:i4>
      </vt:variant>
      <vt:variant>
        <vt:i4>5</vt:i4>
      </vt:variant>
      <vt:variant>
        <vt:lpwstr/>
      </vt:variant>
      <vt:variant>
        <vt:lpwstr>_Toc414004081</vt:lpwstr>
      </vt:variant>
      <vt:variant>
        <vt:i4>1703984</vt:i4>
      </vt:variant>
      <vt:variant>
        <vt:i4>188</vt:i4>
      </vt:variant>
      <vt:variant>
        <vt:i4>0</vt:i4>
      </vt:variant>
      <vt:variant>
        <vt:i4>5</vt:i4>
      </vt:variant>
      <vt:variant>
        <vt:lpwstr/>
      </vt:variant>
      <vt:variant>
        <vt:lpwstr>_Toc414004080</vt:lpwstr>
      </vt:variant>
      <vt:variant>
        <vt:i4>1376304</vt:i4>
      </vt:variant>
      <vt:variant>
        <vt:i4>182</vt:i4>
      </vt:variant>
      <vt:variant>
        <vt:i4>0</vt:i4>
      </vt:variant>
      <vt:variant>
        <vt:i4>5</vt:i4>
      </vt:variant>
      <vt:variant>
        <vt:lpwstr/>
      </vt:variant>
      <vt:variant>
        <vt:lpwstr>_Toc414004079</vt:lpwstr>
      </vt:variant>
      <vt:variant>
        <vt:i4>1376304</vt:i4>
      </vt:variant>
      <vt:variant>
        <vt:i4>176</vt:i4>
      </vt:variant>
      <vt:variant>
        <vt:i4>0</vt:i4>
      </vt:variant>
      <vt:variant>
        <vt:i4>5</vt:i4>
      </vt:variant>
      <vt:variant>
        <vt:lpwstr/>
      </vt:variant>
      <vt:variant>
        <vt:lpwstr>_Toc414004078</vt:lpwstr>
      </vt:variant>
      <vt:variant>
        <vt:i4>1376304</vt:i4>
      </vt:variant>
      <vt:variant>
        <vt:i4>170</vt:i4>
      </vt:variant>
      <vt:variant>
        <vt:i4>0</vt:i4>
      </vt:variant>
      <vt:variant>
        <vt:i4>5</vt:i4>
      </vt:variant>
      <vt:variant>
        <vt:lpwstr/>
      </vt:variant>
      <vt:variant>
        <vt:lpwstr>_Toc414004077</vt:lpwstr>
      </vt:variant>
      <vt:variant>
        <vt:i4>1376304</vt:i4>
      </vt:variant>
      <vt:variant>
        <vt:i4>164</vt:i4>
      </vt:variant>
      <vt:variant>
        <vt:i4>0</vt:i4>
      </vt:variant>
      <vt:variant>
        <vt:i4>5</vt:i4>
      </vt:variant>
      <vt:variant>
        <vt:lpwstr/>
      </vt:variant>
      <vt:variant>
        <vt:lpwstr>_Toc414004076</vt:lpwstr>
      </vt:variant>
      <vt:variant>
        <vt:i4>1376304</vt:i4>
      </vt:variant>
      <vt:variant>
        <vt:i4>158</vt:i4>
      </vt:variant>
      <vt:variant>
        <vt:i4>0</vt:i4>
      </vt:variant>
      <vt:variant>
        <vt:i4>5</vt:i4>
      </vt:variant>
      <vt:variant>
        <vt:lpwstr/>
      </vt:variant>
      <vt:variant>
        <vt:lpwstr>_Toc414004075</vt:lpwstr>
      </vt:variant>
      <vt:variant>
        <vt:i4>1376304</vt:i4>
      </vt:variant>
      <vt:variant>
        <vt:i4>152</vt:i4>
      </vt:variant>
      <vt:variant>
        <vt:i4>0</vt:i4>
      </vt:variant>
      <vt:variant>
        <vt:i4>5</vt:i4>
      </vt:variant>
      <vt:variant>
        <vt:lpwstr/>
      </vt:variant>
      <vt:variant>
        <vt:lpwstr>_Toc414004074</vt:lpwstr>
      </vt:variant>
      <vt:variant>
        <vt:i4>1376304</vt:i4>
      </vt:variant>
      <vt:variant>
        <vt:i4>146</vt:i4>
      </vt:variant>
      <vt:variant>
        <vt:i4>0</vt:i4>
      </vt:variant>
      <vt:variant>
        <vt:i4>5</vt:i4>
      </vt:variant>
      <vt:variant>
        <vt:lpwstr/>
      </vt:variant>
      <vt:variant>
        <vt:lpwstr>_Toc414004073</vt:lpwstr>
      </vt:variant>
      <vt:variant>
        <vt:i4>1376304</vt:i4>
      </vt:variant>
      <vt:variant>
        <vt:i4>140</vt:i4>
      </vt:variant>
      <vt:variant>
        <vt:i4>0</vt:i4>
      </vt:variant>
      <vt:variant>
        <vt:i4>5</vt:i4>
      </vt:variant>
      <vt:variant>
        <vt:lpwstr/>
      </vt:variant>
      <vt:variant>
        <vt:lpwstr>_Toc414004072</vt:lpwstr>
      </vt:variant>
      <vt:variant>
        <vt:i4>1376304</vt:i4>
      </vt:variant>
      <vt:variant>
        <vt:i4>134</vt:i4>
      </vt:variant>
      <vt:variant>
        <vt:i4>0</vt:i4>
      </vt:variant>
      <vt:variant>
        <vt:i4>5</vt:i4>
      </vt:variant>
      <vt:variant>
        <vt:lpwstr/>
      </vt:variant>
      <vt:variant>
        <vt:lpwstr>_Toc414004071</vt:lpwstr>
      </vt:variant>
      <vt:variant>
        <vt:i4>1376304</vt:i4>
      </vt:variant>
      <vt:variant>
        <vt:i4>128</vt:i4>
      </vt:variant>
      <vt:variant>
        <vt:i4>0</vt:i4>
      </vt:variant>
      <vt:variant>
        <vt:i4>5</vt:i4>
      </vt:variant>
      <vt:variant>
        <vt:lpwstr/>
      </vt:variant>
      <vt:variant>
        <vt:lpwstr>_Toc414004070</vt:lpwstr>
      </vt:variant>
      <vt:variant>
        <vt:i4>1310768</vt:i4>
      </vt:variant>
      <vt:variant>
        <vt:i4>122</vt:i4>
      </vt:variant>
      <vt:variant>
        <vt:i4>0</vt:i4>
      </vt:variant>
      <vt:variant>
        <vt:i4>5</vt:i4>
      </vt:variant>
      <vt:variant>
        <vt:lpwstr/>
      </vt:variant>
      <vt:variant>
        <vt:lpwstr>_Toc414004069</vt:lpwstr>
      </vt:variant>
      <vt:variant>
        <vt:i4>1310768</vt:i4>
      </vt:variant>
      <vt:variant>
        <vt:i4>116</vt:i4>
      </vt:variant>
      <vt:variant>
        <vt:i4>0</vt:i4>
      </vt:variant>
      <vt:variant>
        <vt:i4>5</vt:i4>
      </vt:variant>
      <vt:variant>
        <vt:lpwstr/>
      </vt:variant>
      <vt:variant>
        <vt:lpwstr>_Toc414004068</vt:lpwstr>
      </vt:variant>
      <vt:variant>
        <vt:i4>1310768</vt:i4>
      </vt:variant>
      <vt:variant>
        <vt:i4>110</vt:i4>
      </vt:variant>
      <vt:variant>
        <vt:i4>0</vt:i4>
      </vt:variant>
      <vt:variant>
        <vt:i4>5</vt:i4>
      </vt:variant>
      <vt:variant>
        <vt:lpwstr/>
      </vt:variant>
      <vt:variant>
        <vt:lpwstr>_Toc414004067</vt:lpwstr>
      </vt:variant>
      <vt:variant>
        <vt:i4>1310768</vt:i4>
      </vt:variant>
      <vt:variant>
        <vt:i4>104</vt:i4>
      </vt:variant>
      <vt:variant>
        <vt:i4>0</vt:i4>
      </vt:variant>
      <vt:variant>
        <vt:i4>5</vt:i4>
      </vt:variant>
      <vt:variant>
        <vt:lpwstr/>
      </vt:variant>
      <vt:variant>
        <vt:lpwstr>_Toc414004066</vt:lpwstr>
      </vt:variant>
      <vt:variant>
        <vt:i4>1310768</vt:i4>
      </vt:variant>
      <vt:variant>
        <vt:i4>98</vt:i4>
      </vt:variant>
      <vt:variant>
        <vt:i4>0</vt:i4>
      </vt:variant>
      <vt:variant>
        <vt:i4>5</vt:i4>
      </vt:variant>
      <vt:variant>
        <vt:lpwstr/>
      </vt:variant>
      <vt:variant>
        <vt:lpwstr>_Toc414004065</vt:lpwstr>
      </vt:variant>
      <vt:variant>
        <vt:i4>1310768</vt:i4>
      </vt:variant>
      <vt:variant>
        <vt:i4>92</vt:i4>
      </vt:variant>
      <vt:variant>
        <vt:i4>0</vt:i4>
      </vt:variant>
      <vt:variant>
        <vt:i4>5</vt:i4>
      </vt:variant>
      <vt:variant>
        <vt:lpwstr/>
      </vt:variant>
      <vt:variant>
        <vt:lpwstr>_Toc414004064</vt:lpwstr>
      </vt:variant>
      <vt:variant>
        <vt:i4>1310768</vt:i4>
      </vt:variant>
      <vt:variant>
        <vt:i4>86</vt:i4>
      </vt:variant>
      <vt:variant>
        <vt:i4>0</vt:i4>
      </vt:variant>
      <vt:variant>
        <vt:i4>5</vt:i4>
      </vt:variant>
      <vt:variant>
        <vt:lpwstr/>
      </vt:variant>
      <vt:variant>
        <vt:lpwstr>_Toc414004063</vt:lpwstr>
      </vt:variant>
      <vt:variant>
        <vt:i4>1310768</vt:i4>
      </vt:variant>
      <vt:variant>
        <vt:i4>80</vt:i4>
      </vt:variant>
      <vt:variant>
        <vt:i4>0</vt:i4>
      </vt:variant>
      <vt:variant>
        <vt:i4>5</vt:i4>
      </vt:variant>
      <vt:variant>
        <vt:lpwstr/>
      </vt:variant>
      <vt:variant>
        <vt:lpwstr>_Toc414004062</vt:lpwstr>
      </vt:variant>
      <vt:variant>
        <vt:i4>1310768</vt:i4>
      </vt:variant>
      <vt:variant>
        <vt:i4>74</vt:i4>
      </vt:variant>
      <vt:variant>
        <vt:i4>0</vt:i4>
      </vt:variant>
      <vt:variant>
        <vt:i4>5</vt:i4>
      </vt:variant>
      <vt:variant>
        <vt:lpwstr/>
      </vt:variant>
      <vt:variant>
        <vt:lpwstr>_Toc414004061</vt:lpwstr>
      </vt:variant>
      <vt:variant>
        <vt:i4>1310768</vt:i4>
      </vt:variant>
      <vt:variant>
        <vt:i4>68</vt:i4>
      </vt:variant>
      <vt:variant>
        <vt:i4>0</vt:i4>
      </vt:variant>
      <vt:variant>
        <vt:i4>5</vt:i4>
      </vt:variant>
      <vt:variant>
        <vt:lpwstr/>
      </vt:variant>
      <vt:variant>
        <vt:lpwstr>_Toc414004060</vt:lpwstr>
      </vt:variant>
      <vt:variant>
        <vt:i4>1507376</vt:i4>
      </vt:variant>
      <vt:variant>
        <vt:i4>62</vt:i4>
      </vt:variant>
      <vt:variant>
        <vt:i4>0</vt:i4>
      </vt:variant>
      <vt:variant>
        <vt:i4>5</vt:i4>
      </vt:variant>
      <vt:variant>
        <vt:lpwstr/>
      </vt:variant>
      <vt:variant>
        <vt:lpwstr>_Toc414004059</vt:lpwstr>
      </vt:variant>
      <vt:variant>
        <vt:i4>1507376</vt:i4>
      </vt:variant>
      <vt:variant>
        <vt:i4>56</vt:i4>
      </vt:variant>
      <vt:variant>
        <vt:i4>0</vt:i4>
      </vt:variant>
      <vt:variant>
        <vt:i4>5</vt:i4>
      </vt:variant>
      <vt:variant>
        <vt:lpwstr/>
      </vt:variant>
      <vt:variant>
        <vt:lpwstr>_Toc414004058</vt:lpwstr>
      </vt:variant>
      <vt:variant>
        <vt:i4>1507376</vt:i4>
      </vt:variant>
      <vt:variant>
        <vt:i4>50</vt:i4>
      </vt:variant>
      <vt:variant>
        <vt:i4>0</vt:i4>
      </vt:variant>
      <vt:variant>
        <vt:i4>5</vt:i4>
      </vt:variant>
      <vt:variant>
        <vt:lpwstr/>
      </vt:variant>
      <vt:variant>
        <vt:lpwstr>_Toc414004057</vt:lpwstr>
      </vt:variant>
      <vt:variant>
        <vt:i4>1507376</vt:i4>
      </vt:variant>
      <vt:variant>
        <vt:i4>44</vt:i4>
      </vt:variant>
      <vt:variant>
        <vt:i4>0</vt:i4>
      </vt:variant>
      <vt:variant>
        <vt:i4>5</vt:i4>
      </vt:variant>
      <vt:variant>
        <vt:lpwstr/>
      </vt:variant>
      <vt:variant>
        <vt:lpwstr>_Toc414004056</vt:lpwstr>
      </vt:variant>
      <vt:variant>
        <vt:i4>1507376</vt:i4>
      </vt:variant>
      <vt:variant>
        <vt:i4>38</vt:i4>
      </vt:variant>
      <vt:variant>
        <vt:i4>0</vt:i4>
      </vt:variant>
      <vt:variant>
        <vt:i4>5</vt:i4>
      </vt:variant>
      <vt:variant>
        <vt:lpwstr/>
      </vt:variant>
      <vt:variant>
        <vt:lpwstr>_Toc414004055</vt:lpwstr>
      </vt:variant>
      <vt:variant>
        <vt:i4>1507376</vt:i4>
      </vt:variant>
      <vt:variant>
        <vt:i4>32</vt:i4>
      </vt:variant>
      <vt:variant>
        <vt:i4>0</vt:i4>
      </vt:variant>
      <vt:variant>
        <vt:i4>5</vt:i4>
      </vt:variant>
      <vt:variant>
        <vt:lpwstr/>
      </vt:variant>
      <vt:variant>
        <vt:lpwstr>_Toc414004054</vt:lpwstr>
      </vt:variant>
      <vt:variant>
        <vt:i4>1507376</vt:i4>
      </vt:variant>
      <vt:variant>
        <vt:i4>26</vt:i4>
      </vt:variant>
      <vt:variant>
        <vt:i4>0</vt:i4>
      </vt:variant>
      <vt:variant>
        <vt:i4>5</vt:i4>
      </vt:variant>
      <vt:variant>
        <vt:lpwstr/>
      </vt:variant>
      <vt:variant>
        <vt:lpwstr>_Toc414004053</vt:lpwstr>
      </vt:variant>
      <vt:variant>
        <vt:i4>1507376</vt:i4>
      </vt:variant>
      <vt:variant>
        <vt:i4>20</vt:i4>
      </vt:variant>
      <vt:variant>
        <vt:i4>0</vt:i4>
      </vt:variant>
      <vt:variant>
        <vt:i4>5</vt:i4>
      </vt:variant>
      <vt:variant>
        <vt:lpwstr/>
      </vt:variant>
      <vt:variant>
        <vt:lpwstr>_Toc414004052</vt:lpwstr>
      </vt:variant>
      <vt:variant>
        <vt:i4>1507376</vt:i4>
      </vt:variant>
      <vt:variant>
        <vt:i4>14</vt:i4>
      </vt:variant>
      <vt:variant>
        <vt:i4>0</vt:i4>
      </vt:variant>
      <vt:variant>
        <vt:i4>5</vt:i4>
      </vt:variant>
      <vt:variant>
        <vt:lpwstr/>
      </vt:variant>
      <vt:variant>
        <vt:lpwstr>_Toc414004051</vt:lpwstr>
      </vt:variant>
      <vt:variant>
        <vt:i4>1507376</vt:i4>
      </vt:variant>
      <vt:variant>
        <vt:i4>8</vt:i4>
      </vt:variant>
      <vt:variant>
        <vt:i4>0</vt:i4>
      </vt:variant>
      <vt:variant>
        <vt:i4>5</vt:i4>
      </vt:variant>
      <vt:variant>
        <vt:lpwstr/>
      </vt:variant>
      <vt:variant>
        <vt:lpwstr>_Toc414004050</vt:lpwstr>
      </vt:variant>
      <vt:variant>
        <vt:i4>1441840</vt:i4>
      </vt:variant>
      <vt:variant>
        <vt:i4>2</vt:i4>
      </vt:variant>
      <vt:variant>
        <vt:i4>0</vt:i4>
      </vt:variant>
      <vt:variant>
        <vt:i4>5</vt:i4>
      </vt:variant>
      <vt:variant>
        <vt:lpwstr/>
      </vt:variant>
      <vt:variant>
        <vt:lpwstr>_Toc41400404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a da Graca Salomao</dc:creator>
  <cp:lastModifiedBy>Teresa Diviacchi</cp:lastModifiedBy>
  <cp:revision>2</cp:revision>
  <cp:lastPrinted>2022-07-20T12:32:00Z</cp:lastPrinted>
  <dcterms:created xsi:type="dcterms:W3CDTF">2022-09-07T17:06:00Z</dcterms:created>
  <dcterms:modified xsi:type="dcterms:W3CDTF">2022-09-07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E70D03835A2B4FA929E167B7F47D2E</vt:lpwstr>
  </property>
</Properties>
</file>